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987" w:type="dxa"/>
        <w:tblInd w:w="-709" w:type="dxa"/>
        <w:tblLook w:val="04A0" w:firstRow="1" w:lastRow="0" w:firstColumn="1" w:lastColumn="0" w:noHBand="0" w:noVBand="1"/>
      </w:tblPr>
      <w:tblGrid>
        <w:gridCol w:w="2269"/>
        <w:gridCol w:w="1319"/>
        <w:gridCol w:w="1652"/>
        <w:gridCol w:w="709"/>
        <w:gridCol w:w="2407"/>
        <w:gridCol w:w="1102"/>
        <w:gridCol w:w="5529"/>
      </w:tblGrid>
      <w:tr w:rsidR="00923CA9" w:rsidRPr="00453DC7" w14:paraId="551FA955" w14:textId="77777777" w:rsidTr="009B18BD">
        <w:trPr>
          <w:trHeight w:val="320"/>
        </w:trPr>
        <w:tc>
          <w:tcPr>
            <w:tcW w:w="14987" w:type="dxa"/>
            <w:gridSpan w:val="7"/>
            <w:tcBorders>
              <w:top w:val="single" w:sz="12" w:space="0" w:color="auto"/>
              <w:bottom w:val="single" w:sz="12" w:space="0" w:color="auto"/>
            </w:tcBorders>
            <w:shd w:val="clear" w:color="auto" w:fill="auto"/>
            <w:noWrap/>
            <w:hideMark/>
          </w:tcPr>
          <w:p w14:paraId="563F4AA6" w14:textId="42A4696A" w:rsidR="00923CA9" w:rsidRPr="00453DC7" w:rsidRDefault="00923CA9" w:rsidP="009B18BD">
            <w:pPr>
              <w:rPr>
                <w:rFonts w:ascii="Helvetica Neue Light" w:hAnsi="Helvetica Neue Light" w:cs="Calibri"/>
                <w:b/>
                <w:bCs/>
                <w:color w:val="000000"/>
                <w:sz w:val="20"/>
                <w:szCs w:val="20"/>
              </w:rPr>
            </w:pPr>
            <w:r>
              <w:rPr>
                <w:rFonts w:ascii="Helvetica Neue Light" w:hAnsi="Helvetica Neue Light" w:cs="Calibri"/>
                <w:b/>
                <w:bCs/>
                <w:color w:val="000000"/>
                <w:sz w:val="20"/>
                <w:szCs w:val="20"/>
              </w:rPr>
              <w:t xml:space="preserve">Supplementary </w:t>
            </w:r>
            <w:r w:rsidRPr="00453DC7">
              <w:rPr>
                <w:rFonts w:ascii="Helvetica Neue Light" w:hAnsi="Helvetica Neue Light" w:cs="Calibri"/>
                <w:b/>
                <w:bCs/>
                <w:color w:val="000000"/>
                <w:sz w:val="20"/>
                <w:szCs w:val="20"/>
              </w:rPr>
              <w:t xml:space="preserve">Table 1 - Cardiovascular </w:t>
            </w:r>
            <w:r>
              <w:rPr>
                <w:rFonts w:ascii="Helvetica Neue Light" w:hAnsi="Helvetica Neue Light" w:cs="Calibri"/>
                <w:b/>
                <w:bCs/>
                <w:color w:val="000000"/>
                <w:sz w:val="20"/>
                <w:szCs w:val="20"/>
              </w:rPr>
              <w:t xml:space="preserve">and Hemodynamic </w:t>
            </w:r>
            <w:r w:rsidRPr="00453DC7">
              <w:rPr>
                <w:rFonts w:ascii="Helvetica Neue Light" w:hAnsi="Helvetica Neue Light" w:cs="Calibri"/>
                <w:b/>
                <w:bCs/>
                <w:color w:val="000000"/>
                <w:sz w:val="20"/>
                <w:szCs w:val="20"/>
              </w:rPr>
              <w:t xml:space="preserve">Responses to Acute Remote or Local IPC </w:t>
            </w:r>
          </w:p>
        </w:tc>
      </w:tr>
      <w:tr w:rsidR="00923CA9" w:rsidRPr="00453DC7" w14:paraId="02F2FFE6" w14:textId="77777777" w:rsidTr="009B18BD">
        <w:trPr>
          <w:trHeight w:val="530"/>
        </w:trPr>
        <w:tc>
          <w:tcPr>
            <w:tcW w:w="2269" w:type="dxa"/>
            <w:tcBorders>
              <w:top w:val="single" w:sz="12" w:space="0" w:color="auto"/>
              <w:bottom w:val="single" w:sz="12" w:space="0" w:color="auto"/>
            </w:tcBorders>
            <w:shd w:val="clear" w:color="auto" w:fill="auto"/>
            <w:noWrap/>
            <w:hideMark/>
          </w:tcPr>
          <w:p w14:paraId="3AAFF25A" w14:textId="77777777" w:rsidR="00923CA9" w:rsidRPr="00453DC7" w:rsidRDefault="00923CA9" w:rsidP="009B18BD">
            <w:pPr>
              <w:rPr>
                <w:rFonts w:ascii="Helvetica Neue Light" w:hAnsi="Helvetica Neue Light" w:cs="Calibri"/>
                <w:b/>
                <w:bCs/>
                <w:color w:val="000000"/>
                <w:sz w:val="16"/>
                <w:szCs w:val="16"/>
              </w:rPr>
            </w:pPr>
            <w:r w:rsidRPr="00453DC7">
              <w:rPr>
                <w:rFonts w:ascii="Helvetica Neue Light" w:hAnsi="Helvetica Neue Light" w:cs="Calibri"/>
                <w:b/>
                <w:bCs/>
                <w:color w:val="000000"/>
                <w:sz w:val="16"/>
                <w:szCs w:val="16"/>
              </w:rPr>
              <w:t>Study</w:t>
            </w:r>
          </w:p>
        </w:tc>
        <w:tc>
          <w:tcPr>
            <w:tcW w:w="1319" w:type="dxa"/>
            <w:tcBorders>
              <w:top w:val="single" w:sz="12" w:space="0" w:color="auto"/>
              <w:bottom w:val="single" w:sz="12" w:space="0" w:color="auto"/>
            </w:tcBorders>
            <w:shd w:val="clear" w:color="auto" w:fill="auto"/>
            <w:noWrap/>
            <w:hideMark/>
          </w:tcPr>
          <w:p w14:paraId="0AF143AF" w14:textId="77777777" w:rsidR="00923CA9" w:rsidRPr="00453DC7" w:rsidRDefault="00923CA9" w:rsidP="009B18BD">
            <w:pPr>
              <w:rPr>
                <w:rFonts w:ascii="Helvetica Neue Light" w:hAnsi="Helvetica Neue Light" w:cs="Calibri"/>
                <w:b/>
                <w:bCs/>
                <w:color w:val="000000"/>
                <w:sz w:val="16"/>
                <w:szCs w:val="16"/>
              </w:rPr>
            </w:pPr>
            <w:r w:rsidRPr="00453DC7">
              <w:rPr>
                <w:rFonts w:ascii="Helvetica Neue Light" w:hAnsi="Helvetica Neue Light" w:cs="Calibri"/>
                <w:b/>
                <w:bCs/>
                <w:color w:val="000000"/>
                <w:sz w:val="16"/>
                <w:szCs w:val="16"/>
              </w:rPr>
              <w:t>Subjects</w:t>
            </w:r>
          </w:p>
        </w:tc>
        <w:tc>
          <w:tcPr>
            <w:tcW w:w="1652" w:type="dxa"/>
            <w:tcBorders>
              <w:top w:val="single" w:sz="12" w:space="0" w:color="auto"/>
              <w:bottom w:val="single" w:sz="12" w:space="0" w:color="auto"/>
            </w:tcBorders>
            <w:shd w:val="clear" w:color="auto" w:fill="auto"/>
            <w:noWrap/>
            <w:hideMark/>
          </w:tcPr>
          <w:p w14:paraId="64BE5402" w14:textId="77777777" w:rsidR="00923CA9" w:rsidRPr="00453DC7" w:rsidRDefault="00923CA9" w:rsidP="009B18BD">
            <w:pPr>
              <w:rPr>
                <w:rFonts w:ascii="Helvetica Neue Light" w:hAnsi="Helvetica Neue Light" w:cs="Calibri"/>
                <w:b/>
                <w:bCs/>
                <w:color w:val="000000"/>
                <w:sz w:val="16"/>
                <w:szCs w:val="16"/>
              </w:rPr>
            </w:pPr>
            <w:r w:rsidRPr="00453DC7">
              <w:rPr>
                <w:rFonts w:ascii="Helvetica Neue Light" w:hAnsi="Helvetica Neue Light" w:cs="Calibri"/>
                <w:b/>
                <w:bCs/>
                <w:color w:val="000000"/>
                <w:sz w:val="16"/>
                <w:szCs w:val="16"/>
              </w:rPr>
              <w:t>Exercise</w:t>
            </w:r>
          </w:p>
        </w:tc>
        <w:tc>
          <w:tcPr>
            <w:tcW w:w="709" w:type="dxa"/>
            <w:tcBorders>
              <w:top w:val="single" w:sz="12" w:space="0" w:color="auto"/>
              <w:bottom w:val="single" w:sz="12" w:space="0" w:color="auto"/>
            </w:tcBorders>
            <w:shd w:val="clear" w:color="auto" w:fill="auto"/>
            <w:noWrap/>
            <w:hideMark/>
          </w:tcPr>
          <w:p w14:paraId="74A9BCD8" w14:textId="77777777" w:rsidR="00923CA9" w:rsidRPr="00453DC7" w:rsidRDefault="00923CA9" w:rsidP="009B18BD">
            <w:pPr>
              <w:rPr>
                <w:rFonts w:ascii="Helvetica Neue Light" w:hAnsi="Helvetica Neue Light" w:cs="Calibri"/>
                <w:b/>
                <w:bCs/>
                <w:color w:val="000000"/>
                <w:sz w:val="16"/>
                <w:szCs w:val="16"/>
              </w:rPr>
            </w:pPr>
            <w:r w:rsidRPr="00453DC7">
              <w:rPr>
                <w:rFonts w:ascii="Helvetica Neue Light" w:hAnsi="Helvetica Neue Light" w:cs="Calibri"/>
                <w:b/>
                <w:bCs/>
                <w:color w:val="000000"/>
                <w:sz w:val="16"/>
                <w:szCs w:val="16"/>
              </w:rPr>
              <w:t>Type of IPC</w:t>
            </w:r>
          </w:p>
        </w:tc>
        <w:tc>
          <w:tcPr>
            <w:tcW w:w="2407" w:type="dxa"/>
            <w:tcBorders>
              <w:top w:val="single" w:sz="12" w:space="0" w:color="auto"/>
              <w:bottom w:val="single" w:sz="12" w:space="0" w:color="auto"/>
            </w:tcBorders>
            <w:shd w:val="clear" w:color="auto" w:fill="auto"/>
            <w:noWrap/>
            <w:hideMark/>
          </w:tcPr>
          <w:p w14:paraId="2EBEAECB" w14:textId="77777777" w:rsidR="00923CA9" w:rsidRPr="00453DC7" w:rsidRDefault="00923CA9" w:rsidP="009B18BD">
            <w:pPr>
              <w:rPr>
                <w:rFonts w:ascii="Helvetica Neue Light" w:hAnsi="Helvetica Neue Light" w:cs="Calibri"/>
                <w:b/>
                <w:bCs/>
                <w:color w:val="000000"/>
                <w:sz w:val="16"/>
                <w:szCs w:val="16"/>
              </w:rPr>
            </w:pPr>
            <w:r w:rsidRPr="00453DC7">
              <w:rPr>
                <w:rFonts w:ascii="Helvetica Neue Light" w:hAnsi="Helvetica Neue Light" w:cs="Calibri"/>
                <w:b/>
                <w:bCs/>
                <w:color w:val="000000"/>
                <w:sz w:val="16"/>
                <w:szCs w:val="16"/>
              </w:rPr>
              <w:t>Protocol</w:t>
            </w:r>
          </w:p>
        </w:tc>
        <w:tc>
          <w:tcPr>
            <w:tcW w:w="1102" w:type="dxa"/>
            <w:tcBorders>
              <w:top w:val="single" w:sz="12" w:space="0" w:color="auto"/>
              <w:bottom w:val="single" w:sz="12" w:space="0" w:color="auto"/>
            </w:tcBorders>
            <w:shd w:val="clear" w:color="auto" w:fill="auto"/>
            <w:noWrap/>
            <w:hideMark/>
          </w:tcPr>
          <w:p w14:paraId="64447331" w14:textId="77777777" w:rsidR="00923CA9" w:rsidRPr="00453DC7" w:rsidRDefault="00923CA9" w:rsidP="009B18BD">
            <w:pPr>
              <w:rPr>
                <w:rFonts w:ascii="Helvetica Neue Light" w:hAnsi="Helvetica Neue Light" w:cs="Calibri"/>
                <w:b/>
                <w:bCs/>
                <w:color w:val="000000"/>
                <w:sz w:val="16"/>
                <w:szCs w:val="16"/>
              </w:rPr>
            </w:pPr>
            <w:r w:rsidRPr="00453DC7">
              <w:rPr>
                <w:rFonts w:ascii="Helvetica Neue Light" w:hAnsi="Helvetica Neue Light" w:cs="Calibri"/>
                <w:b/>
                <w:bCs/>
                <w:color w:val="000000"/>
                <w:sz w:val="16"/>
                <w:szCs w:val="16"/>
              </w:rPr>
              <w:t>Effect on Performance (+/-/~)</w:t>
            </w:r>
          </w:p>
        </w:tc>
        <w:tc>
          <w:tcPr>
            <w:tcW w:w="5529" w:type="dxa"/>
            <w:tcBorders>
              <w:top w:val="single" w:sz="12" w:space="0" w:color="auto"/>
              <w:bottom w:val="single" w:sz="12" w:space="0" w:color="auto"/>
            </w:tcBorders>
            <w:shd w:val="clear" w:color="auto" w:fill="auto"/>
            <w:noWrap/>
            <w:hideMark/>
          </w:tcPr>
          <w:p w14:paraId="310409A6" w14:textId="77777777" w:rsidR="00923CA9" w:rsidRPr="00453DC7" w:rsidRDefault="00923CA9" w:rsidP="009B18BD">
            <w:pPr>
              <w:rPr>
                <w:rFonts w:ascii="Helvetica Neue Light" w:hAnsi="Helvetica Neue Light" w:cs="Calibri"/>
                <w:b/>
                <w:bCs/>
                <w:color w:val="000000"/>
                <w:sz w:val="16"/>
                <w:szCs w:val="16"/>
              </w:rPr>
            </w:pPr>
            <w:r w:rsidRPr="00453DC7">
              <w:rPr>
                <w:rFonts w:ascii="Helvetica Neue Light" w:hAnsi="Helvetica Neue Light" w:cs="Calibri"/>
                <w:b/>
                <w:bCs/>
                <w:color w:val="000000"/>
                <w:sz w:val="16"/>
                <w:szCs w:val="16"/>
              </w:rPr>
              <w:t>Findings</w:t>
            </w:r>
          </w:p>
        </w:tc>
      </w:tr>
      <w:tr w:rsidR="00923CA9" w:rsidRPr="00453DC7" w14:paraId="7CE98D40" w14:textId="77777777" w:rsidTr="009B18BD">
        <w:trPr>
          <w:trHeight w:val="320"/>
        </w:trPr>
        <w:tc>
          <w:tcPr>
            <w:tcW w:w="2269" w:type="dxa"/>
            <w:tcBorders>
              <w:top w:val="single" w:sz="12" w:space="0" w:color="auto"/>
            </w:tcBorders>
            <w:shd w:val="clear" w:color="auto" w:fill="auto"/>
            <w:noWrap/>
          </w:tcPr>
          <w:p w14:paraId="3F4FBED2" w14:textId="77777777" w:rsidR="00923CA9" w:rsidRPr="00453DC7" w:rsidRDefault="00923CA9" w:rsidP="009B18BD">
            <w:pPr>
              <w:rPr>
                <w:rFonts w:ascii="Helvetica Neue Light" w:hAnsi="Helvetica Neue Light" w:cs="Calibri"/>
                <w:color w:val="000000"/>
                <w:sz w:val="14"/>
                <w:szCs w:val="14"/>
              </w:rPr>
            </w:pPr>
            <w:sdt>
              <w:sdtPr>
                <w:rPr>
                  <w:rFonts w:ascii="Helvetica Neue Light" w:hAnsi="Helvetica Neue Light" w:cs="Calibri"/>
                  <w:color w:val="000000"/>
                  <w:sz w:val="14"/>
                  <w:szCs w:val="14"/>
                </w:rPr>
                <w:tag w:val="MENDELEY_CITATION_v3_eyJjaXRhdGlvbklEIjoiTUVOREVMRVlfQ0lUQVRJT05fNTNhNDQ4MDEtZDhjZi00NzQ2LWE1MDYtYTA5NGZlNGI3NDgzIiwicHJvcGVydGllcyI6eyJub3RlSW5kZXgiOjB9LCJpc0VkaXRlZCI6ZmFsc2UsIm1hbnVhbE92ZXJyaWRlIjp7ImlzTWFudWFsbHlPdmVycmlkZGVuIjp0cnVlLCJjaXRlcHJvY1RleHQiOiIoQW5naXVzIGV0IGFsLiwgMjAyMikiLCJtYW51YWxPdmVycmlkZVRleHQiOiJBbmdpdXMgZXQgYWwuICgyMDIyKSJ9LCJjaXRhdGlvbkl0ZW1zIjpbeyJpZCI6ImVlMTFkZGQ0LTIwNGQtMzk1MS1hM2MwLWJmZDIxYzExM2Q5YiIsIml0ZW1EYXRhIjp7InR5cGUiOiJhcnRpY2xlLWpvdXJuYWwiLCJpZCI6ImVlMTFkZGQ0LTIwNGQtMzk1MS1hM2MwLWJmZDIxYzExM2Q5YiIsInRpdGxlIjoiSXNjaGVtaWMgcHJlY29uZGl0aW9uaW5nIG9mIHRoZSBtdXNjbGUgcmVkdWNlcyB0aGUgbWV0YWJvcmVmbGV4IHJlc3BvbnNlIG9mIHRoZSBrbmVlIGV4dGVuc29ycyIsImF1dGhvciI6W3siZmFtaWx5IjoiQW5naXVzIiwiZ2l2ZW4iOiJMdWNhIiwicGFyc2UtbmFtZXMiOmZhbHNlLCJkcm9wcGluZy1wYXJ0aWNsZSI6IiIsIm5vbi1kcm9wcGluZy1wYXJ0aWNsZSI6IiJ9LHsiZmFtaWx5IjoiUGFnZWF1eCIsImdpdmVuIjoiQmVuamFtaW4iLCJwYXJzZS1uYW1lcyI6ZmFsc2UsImRyb3BwaW5nLXBhcnRpY2xlIjoiIiwibm9uLWRyb3BwaW5nLXBhcnRpY2xlIjoiIn0seyJmYW1pbHkiOiJDcmlzYWZ1bGxpIiwiZ2l2ZW4iOiJBbnRvbmlvIiwicGFyc2UtbmFtZXMiOmZhbHNlLCJkcm9wcGluZy1wYXJ0aWNsZSI6IiIsIm5vbi1kcm9wcGluZy1wYXJ0aWNsZSI6IiJ9LHsiZmFtaWx5IjoiSG9wa2VyIiwiZ2l2ZW4iOiJKYW1lcyIsInBhcnNlLW5hbWVzIjpmYWxzZSwiZHJvcHBpbmctcGFydGljbGUiOiIiLCJub24tZHJvcHBpbmctcGFydGljbGUiOiIifSx7ImZhbWlseSI6Ik1hcmNvcmEiLCJnaXZlbiI6IlNhbXVlbGUgTWFyaWEiLCJwYXJzZS1uYW1lcyI6ZmFsc2UsImRyb3BwaW5nLXBhcnRpY2xlIjoiIiwibm9uLWRyb3BwaW5nLXBhcnRpY2xlIjoiIn1dLCJjb250YWluZXItdGl0bGUiOiJFdXJvcGVhbiBKb3VybmFsIG9mIEFwcGxpZWQgUGh5c2lvbG9neSIsIkRPSSI6IjEwLjEwMDcvczAwNDIxLTAyMS0wNDgxNS0wIiwiSVNTTiI6IjE0Mzk2MzI3IiwiUE1JRCI6IjM0NTk2NzU5IiwiaXNzdWVkIjp7ImRhdGUtcGFydHMiOltbMjAyMiwxLDFdXX0sInBhZ2UiOiIxNDEtMTU1IiwiYWJzdHJhY3QiOiJQdXJwb3NlOiBUaGlzIHN0dWR5IGludmVzdGlnYXRlZCB0aGUgZWZmZWN0IG9mIGlzY2hlbWljIHByZWNvbmRpdGlvbmluZyAoSVApIG9uIG1ldGFib3JlZmxleCBhY3RpdmF0aW9uIGZvbGxvd2luZyBkeW5hbWljIGxlZyBleHRlbnNpb24gZXhlcmNpc2UgaW4gYSBncm91cCBvZiBoZWFsdGh5IHBhcnRpY2lwYW50cy4gTWV0aG9kOiBTZXZlbnRlZW4gaGVhbHRoeSBwYXJ0aWNpcGFudHMgd2VyZSByZWNydWl0ZWQuIElQIGFuZCBTSEFNIHRyZWF0bWVudHMgKDMgw5cgNcKgbWluIGN1ZmYgb2NjbHVzaW9uIGF0IDIyMMKgbW1IZyBvciAyMMKgbW1IZywgcmVzcGVjdGl2ZWx5KSB3ZXJlIGFkbWluaXN0ZXJlZCBpbiBhIHJhbmRvbWl6ZWQgb3JkZXIgdG8gdGhlIHVwcGVyIHBhcnQgb2YgZXhlcmNpc2luZyBsZWfigJlzIHRoaWdoIG9ubHkuIE11c2NsZSBwYWluIGludGVuc2l0eSAoTVApIGFuZCBwYWluIHByZXNzdXJlIHRocmVzaG9sZCAoUFBUKSB3ZXJlIG1vbml0b3JlZCB3aGlsZSBhZG1pbmlzdHJhdGluZyBJUCBhbmQgU0hBTSB0cmVhdG1lbnRzLiBBZnRlciAzwqBtaW4gb2YgbGVnIGV4dGVuc2lvbiBleGVyY2lzZSBhdCA3MCUgb2YgdGhlIG1heGltYWwgd29ya2xvYWQsIGEgcG9zdC1leGVyY2lzZSBtdXNjbGUgaXNjaGVtaWEgKFBFTUkpIHdhcyBwZXJmb3JtZWQgdG8gbW9uaXRvciB0aGUgZGlzY2hhcmdlIGdyb3VwIElJSS9JViBtdXNjbGUgYWZmZXJlbnRzIHZpYSBtZXRhYm9yZWZsZXggYWN0aXZhdGlvbi4gSGVtb2R5bmFtaWNzIHdlcmUgY29udGludW91c2x5IHJlY29yZGVkLiBNUCB3YXMgbW9uaXRvcmVkIGR1cmluZyBleGVyY2lzZSBhbmQgUEVNSS4gUmVzdWx0czogSVAgc2lnbmlmaWNhbnRseSByZWR1Y2VkIG1lYW4gYXJ0ZXJpYWwgcHJlc3N1cmUgY29tcGFyZWQgdG8gU0hBTSBkdXJpbmcgbWV0YWJvcmVmbGV4IGFjdGl2YXRpb24gKG1lYW4gwrEgU0QsIDEwOS41MiDCsSA3LjI1IHZzLiAxMDIuMzYgwrEgNy44OcKgbW1IZykgd2hpY2ggd2FzIHByb2JhYmx5IHRoZSBjb25zZXF1ZW5jZSBvZiBhIHJlZHVjZWQgZW5kIGRpYXN0b2xpYyB2b2x1bWUgKG1lYW4gwrEgU0QsIDExMy4wOSDCsSAxNC4yNSB2cy4gMTAyLjQyIMKxIDkuMzjCoG1sKS4gTVAgd2FzIHNpZ25pZmljYW50bHkgaGlnaGVyIGR1cmluZyB0aGUgSVAgY29tcGFyZWQgdG8gU0hBTSB0cmVhdG1lbnQsIHdoaWxlIG5vIHNpZ25pZmljYW50IGRpZmZlcmVuY2VzIGluIFBQVCB3ZXJlIGZvdW5kLiBNUCBkaWQgbm90IGNoYW5nZSBkdXJpbmcgZXhlcmNpc2UsIGJ1dCBpdCB3YXMgc2lnbmlmaWNhbnRseSBsb3dlciBkdXJpbmcgdGhlIFBFTUkgZm9sbG93aW5nIElQICg1LjEwIMKxIDEuMjkgdnMuIDQuMDAgwrEgMS41NCkuIENvbmNsdXNpb246IE91ciBzdHVkeSBkZW1vbnN0cmF0ZWQgdGhhdCBJUCByZWR1Y2VzIGhlbW9keW5hbWljIHJlc3BvbnNlIGR1cmluZyBtZXRhYm9yZWZsZXggYWN0aXZhdGlvbiwgd2hpbGUgbm8gZWZmZWN0IG9uIE1QIGFuZCBQUFQgd2VyZSBmb3VuZC4gVGhlIHJlZHVjdGlvbiBpbiBoZW1vZHluYW1pYyByZXNwb25zZSB3YXMgbGlrZWx5IHRoZSBjb25zZXF1ZW5jZSBvZiBhIGJsdW50ZWQgdmVub3VzIHJldHVybi4iLCJwdWJsaXNoZXIiOiJTcHJpbmdlciBTY2llbmNlIGFuZCBCdXNpbmVzcyBNZWRpYSBEZXV0c2NobGFuZCBHbWJIIiwiaXNzdWUiOiIxIiwidm9sdW1lIjoiMTIyIiwiY29udGFpbmVyLXRpdGxlLXNob3J0IjoiIn0sImlzVGVtcG9yYXJ5IjpmYWxzZX1dfQ=="/>
                <w:id w:val="-705644657"/>
                <w:placeholder>
                  <w:docPart w:val="843470564119B8418381FE34D711E919"/>
                </w:placeholder>
              </w:sdtPr>
              <w:sdtContent>
                <w:r w:rsidRPr="00EC465B">
                  <w:rPr>
                    <w:rFonts w:ascii="Helvetica Neue Light" w:hAnsi="Helvetica Neue Light" w:cs="Calibri"/>
                    <w:color w:val="000000"/>
                    <w:sz w:val="14"/>
                    <w:szCs w:val="14"/>
                  </w:rPr>
                  <w:t>Angius et al. (2022)</w:t>
                </w:r>
              </w:sdtContent>
            </w:sdt>
          </w:p>
        </w:tc>
        <w:tc>
          <w:tcPr>
            <w:tcW w:w="1319" w:type="dxa"/>
            <w:tcBorders>
              <w:top w:val="single" w:sz="12" w:space="0" w:color="auto"/>
            </w:tcBorders>
            <w:shd w:val="clear" w:color="auto" w:fill="auto"/>
            <w:noWrap/>
          </w:tcPr>
          <w:p w14:paraId="715854D5" w14:textId="77777777" w:rsidR="00923CA9" w:rsidRPr="00453DC7"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3; F4</w:t>
            </w:r>
            <w:r>
              <w:rPr>
                <w:rFonts w:ascii="Helvetica Neue Light" w:hAnsi="Helvetica Neue Light" w:cs="Calibri"/>
                <w:color w:val="000000"/>
                <w:sz w:val="14"/>
                <w:szCs w:val="14"/>
              </w:rPr>
              <w:t>,</w:t>
            </w:r>
            <w:r w:rsidRPr="00877178">
              <w:rPr>
                <w:rFonts w:ascii="Helvetica Neue Light" w:hAnsi="Helvetica Neue Light" w:cs="Calibri"/>
                <w:color w:val="000000"/>
                <w:sz w:val="14"/>
                <w:szCs w:val="14"/>
              </w:rPr>
              <w:t xml:space="preserve"> healthy volunteers</w:t>
            </w:r>
          </w:p>
        </w:tc>
        <w:tc>
          <w:tcPr>
            <w:tcW w:w="1652" w:type="dxa"/>
            <w:tcBorders>
              <w:top w:val="single" w:sz="12" w:space="0" w:color="auto"/>
            </w:tcBorders>
            <w:shd w:val="clear" w:color="auto" w:fill="auto"/>
            <w:noWrap/>
          </w:tcPr>
          <w:p w14:paraId="64BB585A" w14:textId="77777777" w:rsidR="00923CA9" w:rsidRPr="00453DC7"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 xml:space="preserve">3 min KE at 70% </w:t>
            </w:r>
            <w:r w:rsidRPr="002A1C26">
              <w:rPr>
                <w:rFonts w:ascii="Helvetica Neue Light" w:hAnsi="Helvetica Neue Light" w:cs="Calibri"/>
                <w:i/>
                <w:iCs/>
                <w:color w:val="000000"/>
                <w:sz w:val="14"/>
                <w:szCs w:val="14"/>
              </w:rPr>
              <w:t>W</w:t>
            </w:r>
            <w:r w:rsidRPr="002A1C26">
              <w:rPr>
                <w:rFonts w:ascii="Helvetica Neue Light" w:hAnsi="Helvetica Neue Light" w:cs="Calibri"/>
                <w:color w:val="000000"/>
                <w:sz w:val="11"/>
                <w:szCs w:val="11"/>
              </w:rPr>
              <w:t>max</w:t>
            </w:r>
            <w:r w:rsidRPr="00877178">
              <w:rPr>
                <w:rFonts w:ascii="Helvetica Neue Light" w:hAnsi="Helvetica Neue Light" w:cs="Calibri"/>
                <w:color w:val="000000"/>
                <w:sz w:val="14"/>
                <w:szCs w:val="14"/>
              </w:rPr>
              <w:t xml:space="preserve"> + PEMI</w:t>
            </w:r>
          </w:p>
        </w:tc>
        <w:tc>
          <w:tcPr>
            <w:tcW w:w="709" w:type="dxa"/>
            <w:tcBorders>
              <w:top w:val="single" w:sz="12" w:space="0" w:color="auto"/>
            </w:tcBorders>
            <w:shd w:val="clear" w:color="auto" w:fill="auto"/>
            <w:noWrap/>
          </w:tcPr>
          <w:p w14:paraId="023960F9" w14:textId="77777777" w:rsidR="00923CA9" w:rsidRPr="00453DC7"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7" w:type="dxa"/>
            <w:tcBorders>
              <w:top w:val="single" w:sz="12" w:space="0" w:color="auto"/>
            </w:tcBorders>
            <w:shd w:val="clear" w:color="auto" w:fill="auto"/>
            <w:noWrap/>
          </w:tcPr>
          <w:p w14:paraId="6E49CFA0" w14:textId="77777777" w:rsidR="00923CA9" w:rsidRPr="00453DC7"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3 x 5 min at 220 mmHg (exercising thigh)</w:t>
            </w:r>
          </w:p>
        </w:tc>
        <w:tc>
          <w:tcPr>
            <w:tcW w:w="1102" w:type="dxa"/>
            <w:tcBorders>
              <w:top w:val="single" w:sz="12" w:space="0" w:color="auto"/>
            </w:tcBorders>
            <w:shd w:val="clear" w:color="auto" w:fill="auto"/>
            <w:noWrap/>
          </w:tcPr>
          <w:p w14:paraId="20AF1C8C" w14:textId="77777777" w:rsidR="00923CA9" w:rsidRPr="00453DC7"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NA</w:t>
            </w:r>
          </w:p>
        </w:tc>
        <w:tc>
          <w:tcPr>
            <w:tcW w:w="5529" w:type="dxa"/>
            <w:tcBorders>
              <w:top w:val="single" w:sz="12" w:space="0" w:color="auto"/>
            </w:tcBorders>
            <w:shd w:val="clear" w:color="auto" w:fill="auto"/>
            <w:noWrap/>
          </w:tcPr>
          <w:p w14:paraId="78E6F528"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metaboreflex activation via PEMI, SV, </w:t>
            </w:r>
            <m:oMath>
              <m:acc>
                <m:accPr>
                  <m:chr m:val="̇"/>
                  <m:ctrlPr>
                    <w:rPr>
                      <w:rFonts w:ascii="Cambria Math" w:hAnsi="Cambria Math"/>
                      <w:color w:val="000000" w:themeColor="text1"/>
                      <w:sz w:val="14"/>
                      <w:szCs w:val="14"/>
                    </w:rPr>
                  </m:ctrlPr>
                </m:accPr>
                <m:e>
                  <m:r>
                    <m:rPr>
                      <m:nor/>
                    </m:rPr>
                    <w:rPr>
                      <w:rFonts w:ascii="Helvetica Neue Light" w:hAnsi="Helvetica Neue Light"/>
                      <w:color w:val="000000" w:themeColor="text1"/>
                      <w:sz w:val="14"/>
                      <w:szCs w:val="14"/>
                    </w:rPr>
                    <m:t>Q</m:t>
                  </m:r>
                </m:e>
              </m:acc>
            </m:oMath>
            <w:r>
              <w:rPr>
                <w:rFonts w:ascii="Helvetica Neue Light" w:hAnsi="Helvetica Neue Light" w:cs="Calibri"/>
                <w:color w:val="000000"/>
                <w:sz w:val="14"/>
                <w:szCs w:val="14"/>
              </w:rPr>
              <w:t xml:space="preserve">, SV/LVET, and EDV were all lower relative to pre-PEMI in the IPC group. No changes in these variables were observed in the SHAM condition. There was no effect of IPC and PEMI on HR, or SVR compared to SHAM. During exercise, there were no effects of IPC on HR, SV, </w:t>
            </w:r>
            <m:oMath>
              <m:acc>
                <m:accPr>
                  <m:chr m:val="̇"/>
                  <m:ctrlPr>
                    <w:rPr>
                      <w:rFonts w:ascii="Cambria Math" w:hAnsi="Cambria Math"/>
                      <w:color w:val="000000" w:themeColor="text1"/>
                      <w:sz w:val="14"/>
                      <w:szCs w:val="14"/>
                    </w:rPr>
                  </m:ctrlPr>
                </m:accPr>
                <m:e>
                  <m:r>
                    <m:rPr>
                      <m:nor/>
                    </m:rPr>
                    <w:rPr>
                      <w:rFonts w:ascii="Helvetica Neue Light" w:hAnsi="Helvetica Neue Light"/>
                      <w:color w:val="000000" w:themeColor="text1"/>
                      <w:sz w:val="14"/>
                      <w:szCs w:val="14"/>
                    </w:rPr>
                    <m:t>Q</m:t>
                  </m:r>
                </m:e>
              </m:acc>
            </m:oMath>
            <w:r>
              <w:rPr>
                <w:rFonts w:ascii="Helvetica Neue Light" w:hAnsi="Helvetica Neue Light" w:cs="Calibri"/>
                <w:color w:val="000000"/>
                <w:sz w:val="14"/>
                <w:szCs w:val="14"/>
              </w:rPr>
              <w:t xml:space="preserve">, EDV, LVET, SV/LVET, SVR, SAP, DAP, or MAP compared to SHAM. </w:t>
            </w:r>
          </w:p>
          <w:p w14:paraId="4F57F89D" w14:textId="77777777" w:rsidR="00923CA9" w:rsidRPr="00453DC7" w:rsidRDefault="00923CA9" w:rsidP="009B18BD">
            <w:pPr>
              <w:rPr>
                <w:rFonts w:ascii="Helvetica Neue Light" w:hAnsi="Helvetica Neue Light" w:cs="Calibri"/>
                <w:color w:val="000000"/>
                <w:sz w:val="14"/>
                <w:szCs w:val="14"/>
              </w:rPr>
            </w:pPr>
          </w:p>
        </w:tc>
      </w:tr>
      <w:tr w:rsidR="00923CA9" w:rsidRPr="00453DC7" w14:paraId="66F3DCE1" w14:textId="77777777" w:rsidTr="009B18BD">
        <w:trPr>
          <w:trHeight w:val="320"/>
        </w:trPr>
        <w:sdt>
          <w:sdtPr>
            <w:rPr>
              <w:rFonts w:ascii="Helvetica Neue Light" w:hAnsi="Helvetica Neue Light" w:cs="Calibri"/>
              <w:color w:val="000000"/>
              <w:sz w:val="14"/>
              <w:szCs w:val="14"/>
            </w:rPr>
            <w:tag w:val="MENDELEY_CITATION_v3_eyJjaXRhdGlvbklEIjoiTUVOREVMRVlfQ0lUQVRJT05fMWZmNjI5MjctNjRhMC00MmI1LWIwYjUtYmQzMDUyOTcyYmRkIiwicHJvcGVydGllcyI6eyJub3RlSW5kZXgiOjB9LCJpc0VkaXRlZCI6ZmFsc2UsIm1hbnVhbE92ZXJyaWRlIjp7ImlzTWFudWFsbHlPdmVycmlkZGVuIjp0cnVlLCJjaXRlcHJvY1RleHQiOiIoQXJyaWVsIGV0IGFsLiwgMjAxOCkiLCJtYW51YWxPdmVycmlkZVRleHQiOiJBcnJpZWwgZXQgYWwuICgyMDE4KSJ9LCJjaXRhdGlvbkl0ZW1zIjpbeyJpZCI6IjEwODM0ZTdkLTVmOTYtM2I2Ny04YTFkLWFiZjVjYmFkNDA5ZSIsIml0ZW1EYXRhIjp7InR5cGUiOiJhcnRpY2xlLWpvdXJuYWwiLCJpZCI6IjEwODM0ZTdkLTVmOTYtM2I2Ny04YTFkLWFiZjVjYmFkNDA5ZSIsInRpdGxlIjoiRGVjbGluZXMgaW4gZXhlcmNpc2UgcGVyZm9ybWFuY2UgYXJlIHByZXZlbnRlZCAyNCBob3VycyBhZnRlciBwb3N0LWV4ZXJjaXNlIGlzY2hlbWljIGNvbmRpdGlvbmluZyBpbiBhbWF0ZXVyIGN5Y2xpc3RzIiwiYXV0aG9yIjpbeyJmYW1pbHkiOiJBcnJpZWwiLCJnaXZlbiI6IlJoYcOtIEFuZHLDqSIsInBhcnNlLW5hbWVzIjpmYWxzZSwiZHJvcHBpbmctcGFydGljbGUiOiIiLCJub24tZHJvcHBpbmctcGFydGljbGUiOiIifSx7ImZhbWlseSI6IlNvdXphIiwiZ2l2ZW4iOiJIaWFnbyBMZWFuZHJvIFJvZHJpZ3VlcyIsInBhcnNlLW5hbWVzIjpmYWxzZSwiZHJvcHBpbmctcGFydGljbGUiOiIiLCJub24tZHJvcHBpbmctcGFydGljbGUiOiJkZSJ9LHsiZmFtaWx5IjoiTW90YSIsImdpdmVuIjoiR3VzdGF2byBSaWJlaXJvIiwicGFyc2UtbmFtZXMiOmZhbHNlLCJkcm9wcGluZy1wYXJ0aWNsZSI6IiIsIm5vbi1kcm9wcGluZy1wYXJ0aWNsZSI6ImRhIn0seyJmYW1pbHkiOiJNYXJvY29sbyIsImdpdmVuIjoiTW9hY2lyIiwicGFyc2UtbmFtZXMiOmZhbHNlLCJkcm9wcGluZy1wYXJ0aWNsZSI6IiIsIm5vbi1kcm9wcGluZy1wYXJ0aWNsZSI6IiJ9XSwiY29udGFpbmVyLXRpdGxlIjoiUExvUyBPTkUiLCJET0kiOiIxMC4xMzcxL2pvdXJuYWwucG9uZS4wMjA3MDUzIiwiSVNCTiI6IjExMTExMTExMTEiLCJJU1NOIjoiMTkzMjYyMDMiLCJQTUlEIjoiMzA0MTI2MDYiLCJpc3N1ZWQiOnsiZGF0ZS1wYXJ0cyI6W1syMDE4XV19LCJwYWdlIjoiMS0xMiIsImFic3RyYWN0IjoiQnJpZWYgbW9tZW50cyBvZiBibG9vZCBmbG93IG9jY2x1c2lvbiBmb2xsb3dlZCBieSByZXBlcmZ1c2lvbiBtYXkgcHJvbW90ZSBlbmhhbmNlbWVudHMgaW4gZXhlcmNpc2UgcGVyZm9ybWFuY2UuIFRodXMsIHRoaXMgc3R1ZHkgYXNzZXNzZWQgdGhlIDI0LWggZWZmZWN0IG9mIHBvc3QtZXhlcmNpc2UgaXNjaGVtaWMgY29uZGl0aW9uaW5nIChQRUlDKSBvbiBleGVyY2lzZSBwZXJmb3JtYW5jZSBhbmQgcGh5c2lvbG9naWNhbCB2YXJpYWJsZXMgaW4gdHJhaW5lZCBjeWNsaXN0cy4gSW4gYSByYW5kb21pemVkLCBzaW5nbGUtYmxpbmQgc3R1ZHksIDI4IHRyYWluZWQgY3ljbGlzdHMgKDI3LjEgwrEgMS40IHllYXJzKSBwZXJmb3JtZWQgYSBtYXhpbWFsIGluY3JlbWVudGFsIGN5Y2xpbmcgdGVzdCAoTUlDVCkuIFRoZSBvdXRjb21lIG1lYXN1cmVzIHdlcmUgY3JlYXRpbmUga2luYXNlIChDSyksIG11c2NsZSBzb3JlbmVzcyBhbmQgcGVyY2VpdmVkIHJlY292ZXJ5IHN0YXR1cywgaGVhcnQgcmF0ZSwgcGVyY2VpdmVkIGV4ZXJ0aW9uIGFuZCBwb3dlciBvdXRwdXQuIEltbWVkaWF0ZWx5IGFmdGVyIHRoZSBNSUNULCB0aGUgY3ljbGlzdHMgcGVyZm9ybWVkIDEgb2YgdGhlIGZvbGxvd2luZyA0IGludGVydmVudGlvbnM6IDIgc2Vzc2lvbnMgb2YgNS1taW4gb2NjbHVzaW9uLzUtbWluIHJlcGVyZnVzaW9uIChQRUlDIG9yIFNIQU0sIDIgeCA1KSBvciA1IHNlc3Npb25zIG9mIDItbWluIG9jY2x1c2lvbi8yLW1pbiByZXBlcmZ1c2lvbiAoUEVJQyBvciBTSEFNLCA1IHggMikuIFRoZSBQRUlDICg1MCBtbSBIZyBhYm92ZSB0aGUgc3lzdG9saWMgYmxvb2QgcHJlc3N1cmUpIG9yIFNIQU0gKDIwIG1tIEhnKSB0cmVhdG1lbnQgd2FzIGFwcGxpZWQgdW5pbGF0ZXJhbGx5IG9uIGFsdGVybmF0aW5nIHRoaWdocy4gQXQgMjQgaCBhZnRlciB0aGUgaW50ZXJ2ZW50aW9ucywgYSBzZWNvbmQgTUlDVCB3YXMgcGVyZm9ybWVkLiBJbiBhbGwgdGhlIGdyb3VwcywgdGhlIENLIGxldmVscyB3ZXJlIGluY3JlYXNlZCBjb21wYXJlZCB3aXRoIHRoZSBiYXNlbGluZSAocCA8IDAuMDUpIGFmdGVyIHRoZSAyNC1oIE1JQ1QuIFRoZSBQRUlDIGdyb3VwcyAoMiB4IDUgYW5kIDUgeCAyKSBmZWx0IG1vcmUgdGlyZWQgYXQgMjQgaCBwb3N0IGludGVydmVudGlvbiAocCA8IDAuMDUpLiBIb3dldmVyLCBib3RoIFBFSUMgZ3JvdXBzIG1haW50YWluZWQgdGhlaXIgcGVyZm9ybWFuY2UgKDIgeCA1OiBwID0gMC44MTk7IDUgeCAyOiBwID0gMC43OTApLCB3aGlsZSB0aGUgU0hBTSBncm91cHMgZXhoaWJpdGVkIGRlY3JlYXNlZCBwZXJmb3JtYW5jZSBhdCAyNCBoIHBvc3QgaW50ZXJ2ZW50aW9uIGNvbXBhcmVkIHRvIGJhc2VsaW5lICgyIHggNTogcCA9IDAuMDE1OyA1IHggMjogcCA9IDAuMDQ1KS4gQSBkZWNyZWFzZSBpbiB0aGUgbWF4aW1hbCBoZWFydCByYXRlIChIUikgd2FzIGZvdW5kIG9ubHkgaW4gdGhlIFNIQU0gMiB4IDUgZ3JvdXAgKHAgPSAwLjAxNSkuIFRoZXJlIHdlcmUgbm8gb3RoZXIgc2lnbmlmaWNhbnQgZGlmZmVyZW5jZXMgaW4gdGhlIGhlYXJ0IHJhdGUsIHBvd2VyIG91dHB1dCBvciBwZXJjZWl2ZWQgZXhlcnRpb24gYWZ0ZXIgMjQgaCBjb21wYXJlZCB3aXRoIHRoZSBiYXNlbGluZSB2YWx1ZXMgZm9yIGFueSBvZiB0aGUgaW50ZXJ2ZW50aW9ucyAocCA+IDAuMDUpLiBJbiBjb25jbHVzaW9uLCBQRUlDIGxlZCB0byBtYWludGFpbmVkIGV4ZXJjaXNlIHBlcmZvcm1hbmNlIDI0IGggcG9zdCBpbnRlcnZlbnRpb24gaW4gdHJhaW5lZCBjeWNsaXN0cy4iLCJpc3N1ZSI6IjExIiwidm9sdW1lIjoiMTMiLCJjb250YWluZXItdGl0bGUtc2hvcnQiOiIifSwiaXNUZW1wb3JhcnkiOmZhbHNlfV19"/>
            <w:id w:val="1524361052"/>
            <w:placeholder>
              <w:docPart w:val="843470564119B8418381FE34D711E919"/>
            </w:placeholder>
          </w:sdtPr>
          <w:sdtContent>
            <w:tc>
              <w:tcPr>
                <w:tcW w:w="2269" w:type="dxa"/>
                <w:shd w:val="clear" w:color="auto" w:fill="auto"/>
                <w:noWrap/>
              </w:tcPr>
              <w:p w14:paraId="26DCD7DF" w14:textId="77777777" w:rsidR="00923CA9" w:rsidRPr="0095504E" w:rsidRDefault="00923CA9" w:rsidP="009B18BD">
                <w:pPr>
                  <w:rPr>
                    <w:rFonts w:ascii="Helvetica Neue Light" w:hAnsi="Helvetica Neue Light" w:cs="Calibri"/>
                    <w:color w:val="000000"/>
                    <w:sz w:val="14"/>
                    <w:szCs w:val="14"/>
                  </w:rPr>
                </w:pPr>
                <w:r w:rsidRPr="00EC465B">
                  <w:rPr>
                    <w:rFonts w:ascii="Helvetica Neue Light" w:hAnsi="Helvetica Neue Light" w:cs="Calibri"/>
                    <w:color w:val="000000"/>
                    <w:sz w:val="14"/>
                    <w:szCs w:val="14"/>
                  </w:rPr>
                  <w:t>Arriel et al. (2018)</w:t>
                </w:r>
              </w:p>
            </w:tc>
          </w:sdtContent>
        </w:sdt>
        <w:tc>
          <w:tcPr>
            <w:tcW w:w="1319" w:type="dxa"/>
            <w:shd w:val="clear" w:color="auto" w:fill="auto"/>
            <w:noWrap/>
          </w:tcPr>
          <w:p w14:paraId="0152572A"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M28, trained cyclists</w:t>
            </w:r>
          </w:p>
        </w:tc>
        <w:tc>
          <w:tcPr>
            <w:tcW w:w="1652" w:type="dxa"/>
            <w:shd w:val="clear" w:color="auto" w:fill="auto"/>
            <w:noWrap/>
          </w:tcPr>
          <w:p w14:paraId="4EE68EDE"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Incremental exercise test (Cycling)</w:t>
            </w:r>
          </w:p>
        </w:tc>
        <w:tc>
          <w:tcPr>
            <w:tcW w:w="709" w:type="dxa"/>
            <w:shd w:val="clear" w:color="auto" w:fill="auto"/>
            <w:noWrap/>
          </w:tcPr>
          <w:p w14:paraId="7E03C5B8"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IPC</w:t>
            </w:r>
          </w:p>
        </w:tc>
        <w:tc>
          <w:tcPr>
            <w:tcW w:w="2407" w:type="dxa"/>
            <w:shd w:val="clear" w:color="auto" w:fill="auto"/>
            <w:noWrap/>
          </w:tcPr>
          <w:p w14:paraId="71C51ECC"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Post Exercise: </w:t>
            </w:r>
          </w:p>
          <w:p w14:paraId="323B7B29"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2 x 5 min at 50 mmHg &gt; SBP (alternate thighs)</w:t>
            </w:r>
            <w:r>
              <w:rPr>
                <w:rFonts w:ascii="Helvetica Neue Light" w:hAnsi="Helvetica Neue Light" w:cs="Calibri"/>
                <w:color w:val="000000"/>
                <w:sz w:val="14"/>
                <w:szCs w:val="14"/>
              </w:rPr>
              <w:br/>
              <w:t>5 x 2 min at 50 mmHg &gt; SBP (alternate thighs)</w:t>
            </w:r>
          </w:p>
        </w:tc>
        <w:tc>
          <w:tcPr>
            <w:tcW w:w="1102" w:type="dxa"/>
            <w:shd w:val="clear" w:color="auto" w:fill="auto"/>
            <w:noWrap/>
          </w:tcPr>
          <w:p w14:paraId="2EF0A1E5" w14:textId="77777777" w:rsidR="00923CA9" w:rsidRPr="00453DC7" w:rsidRDefault="00923CA9" w:rsidP="009B18BD">
            <w:pPr>
              <w:jc w:val="center"/>
              <w:rPr>
                <w:rFonts w:ascii="Helvetica Neue Light" w:hAnsi="Helvetica Neue Light" w:cs="Calibri"/>
                <w:color w:val="000000"/>
                <w:sz w:val="14"/>
                <w:szCs w:val="14"/>
              </w:rPr>
            </w:pPr>
            <w:r>
              <w:rPr>
                <w:rFonts w:ascii="Helvetica Neue Light" w:hAnsi="Helvetica Neue Light" w:cs="Calibri"/>
                <w:color w:val="000000"/>
                <w:sz w:val="14"/>
                <w:szCs w:val="14"/>
              </w:rPr>
              <w:t>+</w:t>
            </w:r>
          </w:p>
        </w:tc>
        <w:tc>
          <w:tcPr>
            <w:tcW w:w="5529" w:type="dxa"/>
            <w:shd w:val="clear" w:color="auto" w:fill="auto"/>
            <w:noWrap/>
          </w:tcPr>
          <w:p w14:paraId="607FAB67"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IPC applied after </w:t>
            </w:r>
            <w:proofErr w:type="gramStart"/>
            <w:r>
              <w:rPr>
                <w:rFonts w:ascii="Helvetica Neue Light" w:hAnsi="Helvetica Neue Light" w:cs="Calibri"/>
                <w:color w:val="000000"/>
                <w:sz w:val="14"/>
                <w:szCs w:val="14"/>
              </w:rPr>
              <w:t>exercise maintained</w:t>
            </w:r>
            <w:proofErr w:type="gramEnd"/>
            <w:r>
              <w:rPr>
                <w:rFonts w:ascii="Helvetica Neue Light" w:hAnsi="Helvetica Neue Light" w:cs="Calibri"/>
                <w:color w:val="000000"/>
                <w:sz w:val="14"/>
                <w:szCs w:val="14"/>
              </w:rPr>
              <w:t xml:space="preserve"> performance on incremental exercise test 24 hrs post-exercise compared to SHAM. HR</w:t>
            </w:r>
            <w:r w:rsidRPr="00544D1A">
              <w:rPr>
                <w:rFonts w:ascii="Helvetica Neue Light" w:hAnsi="Helvetica Neue Light" w:cs="Calibri"/>
                <w:color w:val="000000"/>
                <w:sz w:val="14"/>
                <w:szCs w:val="14"/>
                <w:vertAlign w:val="subscript"/>
              </w:rPr>
              <w:t xml:space="preserve">max </w:t>
            </w:r>
            <w:r>
              <w:rPr>
                <w:rFonts w:ascii="Helvetica Neue Light" w:hAnsi="Helvetica Neue Light" w:cs="Calibri"/>
                <w:color w:val="000000"/>
                <w:sz w:val="14"/>
                <w:szCs w:val="14"/>
              </w:rPr>
              <w:t>and HR</w:t>
            </w:r>
            <w:r w:rsidRPr="00544D1A">
              <w:rPr>
                <w:rFonts w:ascii="Helvetica Neue Light" w:hAnsi="Helvetica Neue Light" w:cs="Calibri"/>
                <w:color w:val="000000"/>
                <w:sz w:val="14"/>
                <w:szCs w:val="14"/>
                <w:vertAlign w:val="subscript"/>
              </w:rPr>
              <w:t>mean</w:t>
            </w:r>
            <w:r>
              <w:rPr>
                <w:rFonts w:ascii="Helvetica Neue Light" w:hAnsi="Helvetica Neue Light" w:cs="Calibri"/>
                <w:color w:val="000000"/>
                <w:sz w:val="14"/>
                <w:szCs w:val="14"/>
              </w:rPr>
              <w:t xml:space="preserve"> were not different between baseline and 24 h post in the IPC 2 x 5 and IPC 5 x 2 conditions, but HR</w:t>
            </w:r>
            <w:r w:rsidRPr="00544D1A">
              <w:rPr>
                <w:rFonts w:ascii="Helvetica Neue Light" w:hAnsi="Helvetica Neue Light" w:cs="Calibri"/>
                <w:color w:val="000000"/>
                <w:sz w:val="14"/>
                <w:szCs w:val="14"/>
                <w:vertAlign w:val="subscript"/>
              </w:rPr>
              <w:t>max</w:t>
            </w:r>
            <w:r>
              <w:rPr>
                <w:rFonts w:ascii="Helvetica Neue Light" w:hAnsi="Helvetica Neue Light" w:cs="Calibri"/>
                <w:color w:val="000000"/>
                <w:sz w:val="14"/>
                <w:szCs w:val="14"/>
              </w:rPr>
              <w:t xml:space="preserve"> was lower 24 h post in the SHAM condition, likely due to worsened performance. </w:t>
            </w:r>
          </w:p>
          <w:p w14:paraId="1CDF66C3" w14:textId="77777777" w:rsidR="00923CA9" w:rsidRDefault="00923CA9" w:rsidP="009B18BD">
            <w:pPr>
              <w:rPr>
                <w:rFonts w:ascii="Helvetica Neue Light" w:hAnsi="Helvetica Neue Light" w:cs="Calibri"/>
                <w:color w:val="000000"/>
                <w:sz w:val="14"/>
                <w:szCs w:val="14"/>
              </w:rPr>
            </w:pPr>
          </w:p>
          <w:p w14:paraId="4176003C" w14:textId="77777777" w:rsidR="00923CA9" w:rsidRPr="00453DC7" w:rsidRDefault="00923CA9" w:rsidP="009B18BD">
            <w:pPr>
              <w:rPr>
                <w:rFonts w:ascii="Helvetica Neue Light" w:hAnsi="Helvetica Neue Light" w:cs="Calibri"/>
                <w:color w:val="000000"/>
                <w:sz w:val="14"/>
                <w:szCs w:val="14"/>
              </w:rPr>
            </w:pPr>
          </w:p>
        </w:tc>
      </w:tr>
      <w:tr w:rsidR="00923CA9" w:rsidRPr="00453DC7" w14:paraId="7A5F3494" w14:textId="77777777" w:rsidTr="009B18BD">
        <w:trPr>
          <w:trHeight w:val="320"/>
        </w:trPr>
        <w:tc>
          <w:tcPr>
            <w:tcW w:w="2269" w:type="dxa"/>
            <w:shd w:val="clear" w:color="auto" w:fill="auto"/>
            <w:noWrap/>
            <w:hideMark/>
          </w:tcPr>
          <w:p w14:paraId="346D90D6" w14:textId="77777777" w:rsidR="00923CA9" w:rsidRPr="00453DC7" w:rsidRDefault="00923CA9" w:rsidP="009B18BD">
            <w:pPr>
              <w:rPr>
                <w:rFonts w:ascii="Helvetica Neue Light" w:hAnsi="Helvetica Neue Light" w:cs="Calibri"/>
                <w:color w:val="000000"/>
                <w:sz w:val="14"/>
                <w:szCs w:val="14"/>
              </w:rPr>
            </w:pPr>
            <w:sdt>
              <w:sdtPr>
                <w:rPr>
                  <w:rFonts w:ascii="Helvetica Neue Light" w:hAnsi="Helvetica Neue Light" w:cs="Calibri"/>
                  <w:color w:val="000000"/>
                  <w:sz w:val="14"/>
                  <w:szCs w:val="14"/>
                </w:rPr>
                <w:tag w:val="MENDELEY_CITATION_v3_eyJjaXRhdGlvbklEIjoiTUVOREVMRVlfQ0lUQVRJT05fYzYyNTY3ZWEtNjFhYi00OGI2LTllMDMtZWI3MDJhZDQ3MmMwIiwicHJvcGVydGllcyI6eyJub3RlSW5kZXgiOjB9LCJpc0VkaXRlZCI6ZmFsc2UsIm1hbnVhbE92ZXJyaWRlIjp7ImlzTWFudWFsbHlPdmVycmlkZGVuIjp0cnVlLCJjaXRlcHJvY1RleHQiOiIoQXJyaWVsIGV0IGFsLiwgMjAyMCkiLCJtYW51YWxPdmVycmlkZVRleHQiOiJBcnJpZWwgZXQgYWwuICgyMDIwKSJ9LCJjaXRhdGlvbkl0ZW1zIjpbeyJpZCI6IjM1Njk5YzFkLThkNDgtMzEyNC04MjNkLTE0Zjk1NjBhNDkwZCIsIml0ZW1EYXRhIjp7InR5cGUiOiJhcnRpY2xlLWpvdXJuYWwiLCJpZCI6IjM1Njk5YzFkLThkNDgtMzEyNC04MjNkLTE0Zjk1NjBhNDkwZCIsInRpdGxlIjoiSXNjaGVtaWMgcHJlY29uZGl0aW9uaW5nIGltcHJvdmVzIHBlcmZvcm1hbmNlIGFuZCBhY2NlbGVyYXRlcyB0aGUgaGVhcnQgcmF0ZSByZWNvdmVyeSIsImF1dGhvciI6W3siZmFtaWx5IjoiQXJyaWVsIiwiZ2l2ZW4iOiJSaGHDrSBBLiIsInBhcnNlLW5hbWVzIjpmYWxzZSwiZHJvcHBpbmctcGFydGljbGUiOiIiLCJub24tZHJvcHBpbmctcGFydGljbGUiOiIifSx7ImZhbWlseSI6Ik1laXJlbGVzIiwiZ2l2ZW4iOiJBbmRlcnNvbiIsInBhcnNlLW5hbWVzIjpmYWxzZSwiZHJvcHBpbmctcGFydGljbGUiOiIiLCJub24tZHJvcHBpbmctcGFydGljbGUiOiIifSx7ImZhbWlseSI6IkhvaGwiLCJnaXZlbiI6IlJvZHJpZ28iLCJwYXJzZS1uYW1lcyI6ZmFsc2UsImRyb3BwaW5nLXBhcnRpY2xlIjoiIiwibm9uLWRyb3BwaW5nLXBhcnRpY2xlIjoiIn0seyJmYW1pbHkiOiJNYXJvY29sbyIsImdpdmVuIjoiTW9hY2lyIiwicGFyc2UtbmFtZXMiOmZhbHNlLCJkcm9wcGluZy1wYXJ0aWNsZSI6IiIsIm5vbi1kcm9wcGluZy1wYXJ0aWNsZSI6IiJ9XSwiY29udGFpbmVyLXRpdGxlIjoiSm91cm5hbCBvZiBTcG9ydHMgTWVkaWNpbmUgYW5kIFBoeXNpY2FsIEZpdG5lc3MiLCJhY2Nlc3NlZCI6eyJkYXRlLXBhcnRzIjpbWzIwMjEsMyw5XV19LCJET0kiOiIxMC4yMzczNi9TMDAyMi00NzA3LjIwLjEwODIyLTMiLCJJU1NOIjoiMTgyNzE5MjgiLCJQTUlEIjoiMzI1NTA3MTMiLCJpc3N1ZWQiOnsiZGF0ZS1wYXJ0cyI6W1syMDIwLDksMV1dfSwicGFnZSI6IjEyMDktMTIxNSIsImFic3RyYWN0IjoiQkFDS0dST1VORDogUHJldmlvdXMgc3R1ZGllcyBoYXZlIGFzc2Vzc2VkIHRoZSBlZmZlY3RzIG9mIGlzY2hlbWljIHByZWNvbmRpdGlvbmluZyAoSVBDKSBvbiBleGVyY2lzZSBwZXJmb3JtYW5jZSBhbmQgcGh5c2lvbG9naWNhbCB2YXJpYWJsZXMsIHN1Y2ggYXMgbGFjdGF0ZSBhbmQgbXVzY2xlIGRlb3h5Z2VuYXRpb24uIEluIHRoaXMgc3R1ZHksIHdlIHZlcmlmaWVkIHRoZSBJUEMgZWZmZWN0cyBvbiBwZXJmb3JtYW5jZSBhbmQgaGVhcnQgcmF0ZSBkdXJpbmcgYW5kIGltbWVkaWF0ZWx5IGFmdGVyIGEgbWF4aW1hbCBpbmNyZW1lbnRhbCBjeWNsaW5nIHRlc3QgKElDVCkuIE1FVEhPRFM6IEVpZ2h0ZWVuIHJlY3JlYXRpb25hbGx5IHRyYWluZWQgY3ljbGlzdHMgKDI4wrE0IHllYXJzKSB3ZXJlIGFsbG9jYXRlZCB0byBvbmUgb2YgdGhyZWUgZ3JvdXBzOiBJUEMsIFNIQU0gYW5kIENvbnRyb2wuIEFmdGVyIHRoZSBmaXJzdCB2aXNpdCB0byBmYW1pbGlhcml6YXRpb24sIGN5Y2xpc3RzIGF0dGVuZGVkIHRoZSBsYWJvcmF0b3J5IG9uIHR3byBzZXBhcmF0ZSBvY2Nhc2lvbnMgdG8gcGVyZm9ybSBhbiBJQ1Q6IEluIHRoZSAxc3QgdmlzaXQgdGhleSBwZXJmb3JtZWQgdGhlIHJlZmVyZW5jZSB0ZXN0IChiYXNlbGluZSksIGFuZCBpbiAybmQgdGhlIHRlc3QgaXNjaGVtaWMgcHJlY29uZGl0aW9uaW5nICgyIGN5Y2xlcyBvZiA1LW1pbiBvY2NsdXNpb24gW2F0IDUwIG1tIEhnIGFib3ZlIHN5c3RvbGljIGFydGVyaWFsIHByZXNzdXJlXS8gNS1taW4gcmVwZXJmdXNpb24pLCBTSEFNIChpZGVudGljYWwgdG8gaXNjaGVtaWMgcHJlY29uZGl0aW9uaW5nLCBidXQgYXQgMjAgbW0gSGcpIG9yIGNvbnRyb2wgKG5vIG9jY2x1c2lvbikgaW50ZXJ2ZW50aW9ucyAocG9zdCBpbnRlcnZlbnRpb24pLiBEdXJpbmcgdGhlIElDVCwgaGVhcnQgcmF0ZSwgcG93ZXIgb3V0cHV0IGFuZCBwZXJjZWl2ZWQgZXhlcnRpb24gd2VyZSBtZWFzdXJlZCBhbmQgdGhlIGhlYXJ0IHJhdGUgd2FzIG1vbml0b3JlZCB0aHJvdWdob3V0IHRoZSByZWNvdmVyeS4gUkVTVUxUUzogT25seSBpc2NoZW1pYyBwcmVjb25kaXRpb25pbmcgZ3JvdXAgaW1wcm92ZWQgcGVyZm9ybWFuY2UgdGltZSBieSA0LjnCsTQuMCUgYW5kIGRlY3JlYXNlZCBoZWFydCByYXRlIGF0IHN1Ym1heGltYWwgcG9pbnQgZHVyaW5nIElDVCwgb2YgMTcwwrE4IHRvIDE2NsKxOCBicG0gKFA8MC4wNSkuIEFsc28sIElQQyBwcm9tb3RlZCBmYXN0ZXIgaGVhcnQgcmF0ZSByZWNvdmVyeSwgbWFpbmx5IG9uIGZpcnN0IG1pbnV0ZSAoZnJvbSAxNTHCsTkgdG8gMTQ1wrE4IGJwbTsgUDwwLjA1KSwgY29tcGFyZWQgdG8gYmFzZWxpbmUuIE5vIGRpZmZlcmVuY2VzIGZvciBvdGhlciBwYXJhbWV0ZXJzIHdlcmUgZm91bmQuIENPTkNMVVNJT05TOiBUd28gY3ljbGVzIG9mIGZpdmUgbWludXRlcyBvZiBpc2NoZW1pYSB3ZXJlIHJlbGV2YW50IHRvIHByb2R1Y2UgcG9zaXRpdmUgZWZmZWN0cyBvbiBwZXJmb3JtYW5jZSBhbmQgYWx0ZXIgdGhlIGhlYXJ0IHJhdGUgZHVyaW5nIGFuZCBzb29uIGFmdGVyIElDVC4iLCJwdWJsaXNoZXIiOiJFZGl6aW9uaSBNaW5lcnZhIE1lZGljYSIsImlzc3VlIjoiOSIsInZvbHVtZSI6IjYwIiwiY29udGFpbmVyLXRpdGxlLXNob3J0IjoiIn0sImlzVGVtcG9yYXJ5IjpmYWxzZX1dfQ=="/>
                <w:id w:val="-663775702"/>
                <w:placeholder>
                  <w:docPart w:val="843470564119B8418381FE34D711E919"/>
                </w:placeholder>
              </w:sdtPr>
              <w:sdtContent>
                <w:r w:rsidRPr="00EC465B">
                  <w:rPr>
                    <w:rFonts w:ascii="Helvetica Neue Light" w:hAnsi="Helvetica Neue Light" w:cs="Calibri"/>
                    <w:color w:val="000000"/>
                    <w:sz w:val="14"/>
                    <w:szCs w:val="14"/>
                  </w:rPr>
                  <w:t>Arriel et al. (2020)</w:t>
                </w:r>
              </w:sdtContent>
            </w:sdt>
          </w:p>
        </w:tc>
        <w:tc>
          <w:tcPr>
            <w:tcW w:w="1319" w:type="dxa"/>
            <w:shd w:val="clear" w:color="auto" w:fill="auto"/>
            <w:noWrap/>
            <w:hideMark/>
          </w:tcPr>
          <w:p w14:paraId="6A5A2733"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 xml:space="preserve">18 recreationally trained cyclists </w:t>
            </w:r>
            <w:r>
              <w:rPr>
                <w:rFonts w:ascii="Helvetica Neue Light" w:hAnsi="Helvetica Neue Light" w:cs="Calibri"/>
                <w:color w:val="000000"/>
                <w:sz w:val="14"/>
                <w:szCs w:val="14"/>
              </w:rPr>
              <w:t>(gender not specified)</w:t>
            </w:r>
          </w:p>
          <w:p w14:paraId="1F9EB7FB" w14:textId="77777777" w:rsidR="00923CA9" w:rsidRDefault="00923CA9" w:rsidP="009B18BD">
            <w:pPr>
              <w:rPr>
                <w:rFonts w:ascii="Helvetica Neue Light" w:hAnsi="Helvetica Neue Light" w:cs="Calibri"/>
                <w:color w:val="000000"/>
                <w:sz w:val="14"/>
                <w:szCs w:val="14"/>
              </w:rPr>
            </w:pPr>
          </w:p>
          <w:p w14:paraId="2704D39B" w14:textId="77777777" w:rsidR="00923CA9" w:rsidRPr="00453DC7" w:rsidRDefault="00923CA9" w:rsidP="009B18BD">
            <w:pPr>
              <w:rPr>
                <w:rFonts w:ascii="Helvetica Neue Light" w:hAnsi="Helvetica Neue Light" w:cs="Calibri"/>
                <w:color w:val="000000"/>
                <w:sz w:val="14"/>
                <w:szCs w:val="14"/>
              </w:rPr>
            </w:pPr>
          </w:p>
        </w:tc>
        <w:tc>
          <w:tcPr>
            <w:tcW w:w="1652" w:type="dxa"/>
            <w:shd w:val="clear" w:color="auto" w:fill="auto"/>
            <w:noWrap/>
            <w:hideMark/>
          </w:tcPr>
          <w:p w14:paraId="7F36965B"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ncremental exercise test (Cycling)</w:t>
            </w:r>
          </w:p>
        </w:tc>
        <w:tc>
          <w:tcPr>
            <w:tcW w:w="709" w:type="dxa"/>
            <w:shd w:val="clear" w:color="auto" w:fill="auto"/>
            <w:noWrap/>
            <w:hideMark/>
          </w:tcPr>
          <w:p w14:paraId="6C3311F9"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7E457377"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2 x 5 min at 50 mmHg &gt; SBP (</w:t>
            </w:r>
            <w:r>
              <w:rPr>
                <w:rFonts w:ascii="Helvetica Neue Light" w:hAnsi="Helvetica Neue Light" w:cs="Calibri"/>
                <w:color w:val="000000"/>
                <w:sz w:val="14"/>
                <w:szCs w:val="14"/>
              </w:rPr>
              <w:t>alternate thighs</w:t>
            </w:r>
            <w:r w:rsidRPr="00453DC7">
              <w:rPr>
                <w:rFonts w:ascii="Helvetica Neue Light" w:hAnsi="Helvetica Neue Light" w:cs="Calibri"/>
                <w:color w:val="000000"/>
                <w:sz w:val="14"/>
                <w:szCs w:val="14"/>
              </w:rPr>
              <w:t>)</w:t>
            </w:r>
          </w:p>
        </w:tc>
        <w:tc>
          <w:tcPr>
            <w:tcW w:w="1102" w:type="dxa"/>
            <w:shd w:val="clear" w:color="auto" w:fill="auto"/>
            <w:noWrap/>
            <w:hideMark/>
          </w:tcPr>
          <w:p w14:paraId="496B9FBB"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40DB9A62"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 decreased HR at submaximal point during the incremental cycling test. IPC promoted faster HR recovery</w:t>
            </w:r>
            <w:r>
              <w:rPr>
                <w:rFonts w:ascii="Helvetica Neue Light" w:hAnsi="Helvetica Neue Light" w:cs="Calibri"/>
                <w:color w:val="000000"/>
                <w:sz w:val="14"/>
                <w:szCs w:val="14"/>
              </w:rPr>
              <w:t xml:space="preserve"> during the first minute of exercise recovery</w:t>
            </w:r>
            <w:r w:rsidRPr="00453DC7">
              <w:rPr>
                <w:rFonts w:ascii="Helvetica Neue Light" w:hAnsi="Helvetica Neue Light" w:cs="Calibri"/>
                <w:color w:val="000000"/>
                <w:sz w:val="14"/>
                <w:szCs w:val="14"/>
              </w:rPr>
              <w:t xml:space="preserve"> compared to </w:t>
            </w:r>
            <w:r>
              <w:rPr>
                <w:rFonts w:ascii="Helvetica Neue Light" w:hAnsi="Helvetica Neue Light" w:cs="Calibri"/>
                <w:color w:val="000000"/>
                <w:sz w:val="14"/>
                <w:szCs w:val="14"/>
              </w:rPr>
              <w:t>b</w:t>
            </w:r>
            <w:r w:rsidRPr="00453DC7">
              <w:rPr>
                <w:rFonts w:ascii="Helvetica Neue Light" w:hAnsi="Helvetica Neue Light" w:cs="Calibri"/>
                <w:color w:val="000000"/>
                <w:sz w:val="14"/>
                <w:szCs w:val="14"/>
              </w:rPr>
              <w:t>aseline</w:t>
            </w:r>
          </w:p>
          <w:p w14:paraId="43BE6616" w14:textId="77777777" w:rsidR="00923CA9" w:rsidRPr="00453DC7" w:rsidRDefault="00923CA9" w:rsidP="009B18BD">
            <w:pPr>
              <w:rPr>
                <w:rFonts w:ascii="Helvetica Neue Light" w:hAnsi="Helvetica Neue Light" w:cs="Calibri"/>
                <w:color w:val="000000"/>
                <w:sz w:val="14"/>
                <w:szCs w:val="14"/>
              </w:rPr>
            </w:pPr>
          </w:p>
        </w:tc>
      </w:tr>
      <w:tr w:rsidR="00923CA9" w:rsidRPr="00453DC7" w14:paraId="6CCB4001" w14:textId="77777777" w:rsidTr="009B18BD">
        <w:trPr>
          <w:trHeight w:val="320"/>
        </w:trPr>
        <w:sdt>
          <w:sdtPr>
            <w:rPr>
              <w:rFonts w:ascii="Helvetica Neue Light" w:hAnsi="Helvetica Neue Light" w:cs="Calibri"/>
              <w:color w:val="000000"/>
              <w:sz w:val="14"/>
              <w:szCs w:val="14"/>
            </w:rPr>
            <w:tag w:val="MENDELEY_CITATION_v3_eyJjaXRhdGlvbklEIjoiTUVOREVMRVlfQ0lUQVRJT05fMDI4YWY4N2QtZmEwMi00ZDdjLThjM2ItOGQzN2E2MmQ2MGFhIiwicHJvcGVydGllcyI6eyJub3RlSW5kZXgiOjB9LCJpc0VkaXRlZCI6ZmFsc2UsIm1hbnVhbE92ZXJyaWRlIjp7ImlzTWFudWFsbHlPdmVycmlkZGVuIjp0cnVlLCJjaXRlcHJvY1RleHQiOiIoQmFpbGV5IGV0IGFsLiwgMjAxMmEpIiwibWFudWFsT3ZlcnJpZGVUZXh0IjoiQmFpbGV5IGV0IGFsLiAoMjAxMmEpIn0sImNpdGF0aW9uSXRlbXMiOlt7ImlkIjoiMjMxOTc4NTAtZmZhZi0zMDBiLWJhMzktMzlkZjMwOGExYjMxIiwiaXRlbURhdGEiOnsidHlwZSI6ImFydGljbGUtam91cm5hbCIsImlkIjoiMjMxOTc4NTAtZmZhZi0zMDBiLWJhMzktMzlkZjMwOGExYjMxIiwidGl0bGUiOiJSZW1vdGUgaXNjaGVtaWMgcHJlY29uZGl0aW9uaW5nIHByZXZlbnRzIHJlZHVjdGlvbiBpbiBicmFjaGlhbCBhcnRlcnkgZmxvdy1tZWRpYXRlZCBkaWxhdGlvbiBhZnRlciBzdHJlbnVvdXMgZXhlcmNpc2UiLCJhdXRob3IiOlt7ImZhbWlseSI6IkJhaWxleSIsImdpdmVuIjoiVG9tIEcuIiwicGFyc2UtbmFtZXMiOmZhbHNlLCJkcm9wcGluZy1wYXJ0aWNsZSI6IiIsIm5vbi1kcm9wcGluZy1wYXJ0aWNsZSI6IiJ9LHsiZmFtaWx5IjoiQmlyayIsImdpdmVuIjoiR3VycHJlZXQgSy4iLCJwYXJzZS1uYW1lcyI6ZmFsc2UsImRyb3BwaW5nLXBhcnRpY2xlIjoiIiwibm9uLWRyb3BwaW5nLXBhcnRpY2xlIjoiIn0seyJmYW1pbHkiOiJUaW1vdGh5IENhYmxlIiwiZ2l2ZW4iOiJOLiIsInBhcnNlLW5hbWVzIjpmYWxzZSwiZHJvcHBpbmctcGFydGljbGUiOiIiLCJub24tZHJvcHBpbmctcGFydGljbGUiOiIifSx7ImZhbWlseSI6IkF0a2luc29uIiwiZ2l2ZW4iOiJHcmVnIiwicGFyc2UtbmFtZXMiOmZhbHNlLCJkcm9wcGluZy1wYXJ0aWNsZSI6IiIsIm5vbi1kcm9wcGluZy1wYXJ0aWNsZSI6IiJ9LHsiZmFtaWx5IjoiR3JlZW4iLCJnaXZlbiI6IkRhbmllbCBKLiIsInBhcnNlLW5hbWVzIjpmYWxzZSwiZHJvcHBpbmctcGFydGljbGUiOiIiLCJub24tZHJvcHBpbmctcGFydGljbGUiOiIifSx7ImZhbWlseSI6IkpvbmVzIiwiZ2l2ZW4iOiJIZWxlbiIsInBhcnNlLW5hbWVzIjpmYWxzZSwiZHJvcHBpbmctcGFydGljbGUiOiIiLCJub24tZHJvcHBpbmctcGFydGljbGUiOiIifSx7ImZhbWlseSI6IlRoaWpzc2VuIiwiZ2l2ZW4iOiJEaWNrIEguSi4iLCJwYXJzZS1uYW1lcyI6ZmFsc2UsImRyb3BwaW5nLXBhcnRpY2xlIjoiIiwibm9uLWRyb3BwaW5nLXBhcnRpY2xlIjoiIn1dLCJjb250YWluZXItdGl0bGUiOiJBbWVyaWNhbiBKb3VybmFsIG9mIFBoeXNpb2xvZ3kgLSBIZWFydCBhbmQgQ2lyY3VsYXRvcnkgUGh5c2lvbG9neSIsIkRPSSI6IjEwLjExNTIvYWpwaGVhcnQuMDAyNzIuMjAxMiIsIklTU04iOiIwMzYzNjEzNSIsImlzc3VlZCI6eyJkYXRlLXBhcnRzIjpbWzIwMTJdXX0sInBhZ2UiOiI1MzMtNTM4IiwiYWJzdHJhY3QiOiJTdHJlbnVvdXMgZXhlcmNpc2UgaXMgYXNzb2NpYXRlZCB3aXRoIGFuIGltbWVkaWF0ZSBkZWNyZWFzZSBpbiBlbmRvdGhlbGlhbCBmdW5jdGlvbi4gUmVwZWF0ZWQgYm91dHMgb2YgaXNjaGVtaWEgZm9sbG93ZWQgYnkgcmVwZXJmdXNpb24sIGtub3duIGFzIHJlbW90ZSBpc2NoZW1pYyBwcmVjb25kaXRpb25pbmcgKFJJUEMpLCBpcyBhYmxlIHRvIHByb3RlY3QgdGhlIGVuZG90aGVsaXVtIGFnYWluc3QgaXNjaGVtaWEtaW5kdWNlZCBpbmp1cnkgYmV5b25kIHRoZSBpc2NoZW1pYyBhcmVhLiBXZSBleGFtaW5lZCB0aGUgaHlwb3RoZXNpcyB0aGF0IFJJUEMgcHJldmVudHMgdGhlIGRlY3JlYXNlIGluIGVuZG90aGVsaWFsIGZ1bmN0aW9uIG9ic2VydmVkIGFmdGVyIHN0cmVudW91cyBleGVyY2lzZSBpbiBoZWFsdGh5IG1lbi4gSW4gYSByYW5kb21pemVkLCBjcm9zc292ZXIgc3R1ZHksIDEzIGhlYWx0aHkgbWVuIHBlcmZvcm1lZCBydW5uaW5nIGV4ZXJjaXNlIHByZWNlZGVkIGJ5IFJJUEMgb2YgdGhlIGxvd2VyIGxpbWJzICg0IMOXIDUtbWluIDIyMC1tbUhnIGJpbGF0ZXJhbCBvY2NsdXNpb24pIG9yIGEgc2hhbSBpbnRlcnZlbnRpb24gKHNoYW07IDQgw5cgNS1taW4gMjAtbW1IZyBiaWxhdGVyYWwgb2NjbHVzaW9uKS4gUGFydGljaXBhbnRzIHBlcmZvcm1lZCBhIGdyYWRlZCBtYXhpbWFsIHRyZWFkbWlsbCBydW5uaW5nIHRlc3QsIGZvbGxvd2VkIGJ5IGEgNS1rbSB0aW1lIHRyaWFsIChUVCkuIEJyYWNoaWFsIGFydGVyeSBlbmRvdGhlbGlhbCBmdW5jdGlvbiB3YXMgZXhhbWluZWQgYmVmb3JlIGFuZCBhZnRlciBSSVBDIG9yIHNoYW0sIGFzIHdlbGwgYXMgYWZ0ZXIgdGhlIDUta20gVFQuIFdlIG1lYXN1cmVkIGZsb3dtZWRpYXRlZCBkaWxhdGlvbiAoRk1EKSwgYW4gaW5kZXggb2YgZW5kb3RoZWxpdW0tZGVwZW5kZW50IGZ1bmN0aW9uLCB1c2luZyBoaWdoLXJlc29sdXRpb24gZWNoby1Eb3BwbGVyLiBXZSBhbHNvIGNhbGN1bGF0ZWQgdGhlIHNoZWFyIHJhdGUgYXJlYS11bmRlci10aGUtY3VydmUgKGZyb20gY3VmZiBkZWZsYXRpb24gdG8gcGVhayBkaWxhdGF0aW9uOyBTUkFVQykuIERhdGEgYXJlIGRlc2NyaWJlZCBhcyBtZWFuIGFuZCA5NSUgY29uZmlkZW5jZSBpbnRlcnZhbHMuIEZNRCBjaGFuZ2VkIGJ5IDwgMC42JSBpbW1lZGlhdGVseSBhZnRlciBib3RoIGlzY2hlbWljIHByZWNvbmRpdGlvbmluZyAoSVBDKSBhbmQgc2hhbSBpbnRlcnZlbnRpb25zIChQPjAuMzApLiBJbiB0aGUgc2hhbSB0cmlhbCwgRk1EIGNoYW5nZWQgZnJvbSA1LjEgKDQuNCAtNS45KSB0byAzLjclICgyLjYtNC44KSBmb2xsb3dpbmcgdGhlIDUta20gVFQgKFAgPTAuMDIpLiBJbiB0aGUgUklQQyB0cmlhbCwgRk1EIGNoYW5nZWQgbmVnbGlnaWJseSBmcm9tIDUuNCAoNC40LTYuNCkgcG9zdC1JUEMgYW5kIDUuNyUgKDQuNi02LjgpIHBvc3QgNS1rbSBUVCAoUCA9MC42MCkuIEJhc2VsaW5lIGRpYW1ldGVyLCBTUkFVQywgYW5kIHRpbWUtdG8tcGVhayBkaWFtZXRlciB3ZXJlIGFsbCBpbmNyZWFzZWQgZm9sbG93aW5nIHRoZSA1LWttIFRUIChQIDwgMC4wNSksIGJ1dCB0aGVzZSBjaGFuZ2VzIGRpZCBub3QgaW5mbHVlbmNlIHRoZSBJUEMtbWVkaWF0ZWQgbWFpbnRlbmFuY2Ugb2YgRk1ELiBJbiBjb25jbHVzaW9uLCB0aGVzZSBkYXRhIGluZGljYXRlIHRoYXQgc3RyZW51b3VzIGxvd2VyLWxpbWIgZXhlcmNpc2UgcmVzdWx0cyBpbiBhbiBhY3V0ZSBkZWNyZWFzZSBpbiBicmFjaGlhbCBhcnRlcnkgRk1EIG9mIH4xLjQlIGluIGhlYWx0aHkgbWVuLiBIb3dldmVyLCB3ZSBoYXZlIHNob3duIGZvciB0aGUgZmlyc3QgdGltZSB0aGF0IHByaW9yIFJJUEMgb2YgdGhlIGxvd2VyIGxpbWJzIG1haW50YWlucyBwb3N0ZXhlcmNpc2UgYnJhY2hpYWwgYXJ0ZXJ5IGVuZG90aGVsaXVtLWRlcGVuZGVudCBmdW5jdGlvbiBhdCBwcmVleGVyY2lzZSBsZXZlbHMuIMKpIDIwMTIgdGhlIEFtZXJpY2FuIFBoeXNpb2xvZ2ljYWwgU29jaWV0eS4iLCJpc3N1ZSI6IjUiLCJ2b2x1bWUiOiIzMDMiLCJjb250YWluZXItdGl0bGUtc2hvcnQiOiIifSwiaXNUZW1wb3JhcnkiOmZhbHNlfV19"/>
            <w:id w:val="-208496217"/>
            <w:placeholder>
              <w:docPart w:val="CF8EFF26FE823143845AD27A6EE7AF00"/>
            </w:placeholder>
          </w:sdtPr>
          <w:sdtContent>
            <w:tc>
              <w:tcPr>
                <w:tcW w:w="2269" w:type="dxa"/>
                <w:shd w:val="clear" w:color="auto" w:fill="auto"/>
                <w:noWrap/>
              </w:tcPr>
              <w:p w14:paraId="317102C2" w14:textId="77777777" w:rsidR="00923CA9" w:rsidRPr="006802B6" w:rsidRDefault="00923CA9" w:rsidP="009B18BD">
                <w:pPr>
                  <w:rPr>
                    <w:rFonts w:ascii="Helvetica Neue Light" w:hAnsi="Helvetica Neue Light" w:cs="Calibri"/>
                    <w:color w:val="000000"/>
                    <w:sz w:val="14"/>
                    <w:szCs w:val="14"/>
                  </w:rPr>
                </w:pPr>
                <w:r w:rsidRPr="00EC465B">
                  <w:rPr>
                    <w:rFonts w:ascii="Helvetica Neue Light" w:hAnsi="Helvetica Neue Light" w:cs="Calibri"/>
                    <w:color w:val="000000"/>
                    <w:sz w:val="14"/>
                    <w:szCs w:val="14"/>
                  </w:rPr>
                  <w:t>Bailey et al. (2012a)</w:t>
                </w:r>
              </w:p>
            </w:tc>
          </w:sdtContent>
        </w:sdt>
        <w:tc>
          <w:tcPr>
            <w:tcW w:w="1319" w:type="dxa"/>
            <w:shd w:val="clear" w:color="auto" w:fill="auto"/>
            <w:noWrap/>
          </w:tcPr>
          <w:p w14:paraId="5783A305"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M13, healthy volunteers</w:t>
            </w:r>
          </w:p>
        </w:tc>
        <w:tc>
          <w:tcPr>
            <w:tcW w:w="1652" w:type="dxa"/>
            <w:shd w:val="clear" w:color="auto" w:fill="auto"/>
            <w:noWrap/>
          </w:tcPr>
          <w:p w14:paraId="7011C8C9"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Graded exercise test + 5 km TT (Running)</w:t>
            </w:r>
          </w:p>
        </w:tc>
        <w:tc>
          <w:tcPr>
            <w:tcW w:w="709" w:type="dxa"/>
            <w:shd w:val="clear" w:color="auto" w:fill="auto"/>
            <w:noWrap/>
          </w:tcPr>
          <w:p w14:paraId="7550BC48"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IPC</w:t>
            </w:r>
          </w:p>
        </w:tc>
        <w:tc>
          <w:tcPr>
            <w:tcW w:w="2407" w:type="dxa"/>
            <w:shd w:val="clear" w:color="auto" w:fill="auto"/>
            <w:noWrap/>
          </w:tcPr>
          <w:p w14:paraId="3553FA56"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4 x 4 min at 220 mmHg (thighs)</w:t>
            </w:r>
          </w:p>
        </w:tc>
        <w:tc>
          <w:tcPr>
            <w:tcW w:w="1102" w:type="dxa"/>
            <w:shd w:val="clear" w:color="auto" w:fill="auto"/>
            <w:noWrap/>
          </w:tcPr>
          <w:p w14:paraId="71B78989" w14:textId="77777777" w:rsidR="00923CA9" w:rsidRPr="00453DC7" w:rsidRDefault="00923CA9" w:rsidP="009B18BD">
            <w:pPr>
              <w:jc w:val="center"/>
              <w:rPr>
                <w:rFonts w:ascii="Helvetica Neue Light" w:hAnsi="Helvetica Neue Light" w:cs="Calibri"/>
                <w:color w:val="000000"/>
                <w:sz w:val="14"/>
                <w:szCs w:val="14"/>
              </w:rPr>
            </w:pPr>
            <w:r>
              <w:rPr>
                <w:rFonts w:ascii="Helvetica Neue Light" w:hAnsi="Helvetica Neue Light" w:cs="Calibri"/>
                <w:color w:val="000000"/>
                <w:sz w:val="14"/>
                <w:szCs w:val="14"/>
              </w:rPr>
              <w:t>+</w:t>
            </w:r>
          </w:p>
        </w:tc>
        <w:tc>
          <w:tcPr>
            <w:tcW w:w="5529" w:type="dxa"/>
            <w:shd w:val="clear" w:color="auto" w:fill="auto"/>
            <w:noWrap/>
          </w:tcPr>
          <w:p w14:paraId="292433DF"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IPC had no effect on HRmax during graded exercise test or 5 km running TTs. RIPC of the lower limb maintained post-exercise brachial artery FMD to pre-exercise levels compared to the SHAM condition which saw a reduction post-exercise.</w:t>
            </w:r>
          </w:p>
          <w:p w14:paraId="6CE6C973" w14:textId="77777777" w:rsidR="00923CA9" w:rsidRDefault="00923CA9" w:rsidP="009B18BD">
            <w:pPr>
              <w:rPr>
                <w:rFonts w:ascii="Helvetica Neue Light" w:hAnsi="Helvetica Neue Light" w:cs="Calibri"/>
                <w:color w:val="000000"/>
                <w:sz w:val="14"/>
                <w:szCs w:val="14"/>
              </w:rPr>
            </w:pPr>
          </w:p>
        </w:tc>
      </w:tr>
      <w:tr w:rsidR="00923CA9" w:rsidRPr="00453DC7" w14:paraId="062645FF" w14:textId="77777777" w:rsidTr="009B18BD">
        <w:trPr>
          <w:trHeight w:val="320"/>
        </w:trPr>
        <w:tc>
          <w:tcPr>
            <w:tcW w:w="2269" w:type="dxa"/>
            <w:shd w:val="clear" w:color="auto" w:fill="auto"/>
            <w:noWrap/>
            <w:hideMark/>
          </w:tcPr>
          <w:p w14:paraId="4C6350B0"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YzgzZDU4MzMtMjBlYS00M2YyLThhNjAtYzZmODczM2E0ZGI2IiwicHJvcGVydGllcyI6eyJub3RlSW5kZXgiOjB9LCJpc0VkaXRlZCI6ZmFsc2UsIm1hbnVhbE92ZXJyaWRlIjp7ImlzTWFudWFsbHlPdmVycmlkZGVuIjp0cnVlLCJjaXRlcHJvY1RleHQiOiIoQmFpbGV5IGV0IGFsLiwgMjAxMmIpIiwibWFudWFsT3ZlcnJpZGVUZXh0IjoiQmFpbGV5IGV0IGFsLiAoMjAxMmIpIn0sImNpdGF0aW9uSXRlbXMiOlt7ImlkIjoiNDk2ZDQyY2UtOTEyMy0zODA4LWEyMzAtYjA3ZTg3MWRiNGMxIiwiaXRlbURhdGEiOnsidHlwZSI6ImFydGljbGUtam91cm5hbCIsImlkIjoiNDk2ZDQyY2UtOTEyMy0zODA4LWEyMzAtYjA3ZTg3MWRiNGMxIiwidGl0bGUiOiJFZmZlY3Qgb2YgaXNjaGVtaWMgcHJlY29uZGl0aW9uaW5nIG9uIGxhY3RhdGUgYWNjdW11bGF0aW9uIGFuZCBydW5uaW5nIHBlcmZvcm1hbmNlIiwiYXV0aG9yIjpbeyJmYW1pbHkiOiJCYWlsZXkiLCJnaXZlbiI6IlRvbSBHLiIsInBhcnNlLW5hbWVzIjpmYWxzZSwiZHJvcHBpbmctcGFydGljbGUiOiIiLCJub24tZHJvcHBpbmctcGFydGljbGUiOiIifSx7ImZhbWlseSI6IkpvbmVzIiwiZ2l2ZW4iOiJIZWxlbiIsInBhcnNlLW5hbWVzIjpmYWxzZSwiZHJvcHBpbmctcGFydGljbGUiOiIiLCJub24tZHJvcHBpbmctcGFydGljbGUiOiIifSx7ImZhbWlseSI6IkdyZWdzb24iLCJnaXZlbiI6IldhcnJlbiIsInBhcnNlLW5hbWVzIjpmYWxzZSwiZHJvcHBpbmctcGFydGljbGUiOiIiLCJub24tZHJvcHBpbmctcGFydGljbGUiOiIifSx7ImZhbWlseSI6IkF0a2luc29uIiwiZ2l2ZW4iOiJHcmVnIiwicGFyc2UtbmFtZXMiOmZhbHNlLCJkcm9wcGluZy1wYXJ0aWNsZSI6IiIsIm5vbi1kcm9wcGluZy1wYXJ0aWNsZSI6IiJ9LHsiZmFtaWx5IjoiQ2FibGUiLCJnaXZlbiI6Ik5pZ2VsIFRpbW90aHkiLCJwYXJzZS1uYW1lcyI6ZmFsc2UsImRyb3BwaW5nLXBhcnRpY2xlIjoiIiwibm9uLWRyb3BwaW5nLXBhcnRpY2xlIjoiIn0seyJmYW1pbHkiOiJUaGlqc3NlbiIsImdpdmVuIjoiRGljayBILkouIiwicGFyc2UtbmFtZXMiOmZhbHNlLCJkcm9wcGluZy1wYXJ0aWNsZSI6IiIsIm5vbi1kcm9wcGluZy1wYXJ0aWNsZSI6IiJ9XSwiY29udGFpbmVyLXRpdGxlIjoiTWVkaWNpbmUgYW5kIFNjaWVuY2UgaW4gU3BvcnRzIGFuZCBFeGVyY2lzZSIsIkRPSSI6IjEwLjEyNDkvTVNTLjBiMDEzZTMxODI2MmNiMTciLCJJU1NOIjoiMDE5NTkxMzEiLCJpc3N1ZWQiOnsiZGF0ZS1wYXJ0cyI6W1syMDEyXV19LCJwYWdlIjoiMjA4NC0yMDg5IiwiYWJzdHJhY3QiOiJQdXJwb3NlOiBSZXBlYXRlZCBib3V0cyBvZiBpc2NoZW1pYSBmb2xsb3dlZCBieSByZXBlcmZ1c2lvbiAoaS5lLiwgaXNjaGVtaWMgcHJlY29uZGl0aW9uaW5nIChJUEMpKSBwcm90ZWN0IGFnYWluc3QgZGFtYWdlIGFmdGVyIGEgbXlvY2FyZGlhbCBpbmZhcmN0aW9uLiBSZWNlbnQgb2JzZXJ2YXRpb25hbCBkYXRhIGluZGljYXRlIHRoYXQgSVBDIGltcHJvdmVzIGV4ZXJjaXNlIHBlcmZvcm1hbmNlLiBIb3dldmVyLCBubyBwcmV2aW91cyBzdHVkeSBoYXMgZXhhbWluZWQgcG90ZW50aWFsIHVuZGVybHlpbmcgbWVjaGFuaXNtcyBmb3IgdGhpcyBlZmZlY3Qgb2YgSVBDLiBUaGVyZWZvcmUsIHdlIGV4YW1pbmVkIHRoZSBwb3RlbnRpYWwgb2YgSVBDIHRvIGltcHJvdmUgNS1rbSBydW5uaW5nIHRpbWUgdHJpYWwgcGVyZm9ybWFuY2UgYW5kIHJlZHVjZSBsYWN0YXRlIGFjY3VtdWxhdGlvbiBkdXJpbmcgYW4gaW5jcmVtZW50YWwgZXhlcmNpc2UgdGVzdC4gTWV0aG9kczogSW4gYSByYW5kb21pemVkLCBjcm9zc292ZXIgc3R1ZHksIDEzIGhlYWx0aHkgbWVuIHBlcmZvcm1lZCBydW5uaW5nIGV4ZXJjaXNlLCB3aGljaCB3YXMgcHJlY2VkZWQgYnkgSVBDICg0IMOXIDUtbWluIDIyMCBtbSBIZyBiaWxhdGVyYWwgbGVnIG9jY2x1c2lvbikgb3IgYSBjb250cm9sIGludGVydmVudGlvbiAoQykgKDQgw5cgNS1taW4gMjAgbW0gSGcgYmlsYXRlcmFsIGxlZyBvY2NsdXNpb24pLiBQYXJ0aWNpcGFudHMgcGVyZm9ybWVkIGEgZ3JhZGVkIG1heGltYWwgdHJlYWRtaWxsIHJ1bm5pbmcgdGVzdCwgc3RhcnRpbmcgd2l0aCBmaXZlIDMtbWluIHN1Ym1heGltYWwgc3RhZ2VzICgxMC0xNCBrbeKAomgpLCBmb2xsb3dlZCBieSBpbmNyZW1lbnRzIG9mIDEga23igKJoIGV2ZXJ5IDIgbWluIHRvIDE2IGtt4oCiaCwgZm9sbG93ZWQgYnkgYW4gaW5jbGluZSBvZiB0aGUgdHJlYWRtaWxsIG9mIDIlIGV2ZXJ5IDIgbWluLiBCbG9vZCBsYWN0YXRlIHdhcyBleGFtaW5lZCBhdCBlYWNoIDMtbWluIHN0YWdlLiBBZnRlciA0NSBtaW4gb2YgcmVzdCBpbiB0aGUgc3VwaW5lIHBvc2l0aW9uLCBzdWJqZWN0cyB0aGVuIHBlcmZvcm1lZCBhIDUta20gcnVubmluZyB0aW1lIHRyaWFsLiBSZXN1bHRzOiBXZSBmb3VuZCBzaW1pbGFyIHN1Ym1heGltYWwgZ2FzIHBhcmFtZXRlcnMgZHVyaW5nIHJ1bm5pbmcgZXhlcmNpc2Ugd2l0aCBib3RoIGludGVydmVudGlvbnMuIFRoZSBvdmVyYWxsIGluY3JlYXNlIGluIGJsb29kIGxhY3RhdGUgZHVyaW5nIHRoZSBzdWJtYXhpbWFsIHN0YWdlcyB3YXMgMS4wNyDCsSAwLjExIG1tb2zigKJMIGxvd2VyIHdoZW4gZXhlcmNpc2Ugd2FzIHByZWNlZGVkIHdpdGggSVBDIHZlcnN1cyBDIChQID0gMC4wMjMpLiBUaGUgNS1rbSBydW5uaW5nIHRpbWUgdHJpYWwgd2FzIGNvbXBsZXRlZCBpbiBhIHRpbWUgdGhhdCB3YXMgMzQgcyBmYXN0ZXIgYWZ0ZXIgSVBDIHZlcnN1cyBDICg5NSUgY29uZmlkZW5jZSBpbnRlcnZhbCwgNS02NCBzOyBQID0gMC4wMjcpLiBDb25jbHVzaW9uOiBJUEMgaW1wcm92ZXMgNS1rbSB0aW1lIHRyaWFsIHBlcmZvcm1hbmNlIGluIGhlYWx0aHkgbWFsZSBpbmRpdmlkdWFscy4gTW9yZW92ZXIsIHdlIGZvdW5kIHRoYXQgSVBDIGlzIGFzc29jaWF0ZWQgd2l0aCBhbiBhdHRlbnVhdGVkIHJpc2UgaW4gYmxvb2QgbGFjdGF0ZSBjb25jZW50cmF0aW9uIGF0IHN1Ym1heGltYWwgbGV2ZWwgZHVyaW5nIGFuIGluY3JlbWVudGFsIHJ1bm5pbmcgdGVzdC4gVGhpcyBjb3VsZCBpbmRpY2F0ZSB0aGF0IElQQyBhbGxvd3MgZm9yIGhpZ2hlciB3b3JrIHJhdGVzIGFuZCB0aHVzIGltcHJvdmVzIHRpbWUgdHJpYWwgcGVyZm9ybWFuY2UuIENvcHlyaWdodCDCqSAyMDEyIGJ5IHRoZSBBbWVyaWNhbiBDb2xsZWdlIG9mIFNwb3J0cyBNZWRpY2luZS4iLCJpc3N1ZSI6IjExIiwidm9sdW1lIjoiNDQiLCJjb250YWluZXItdGl0bGUtc2hvcnQiOiIifSwiaXNUZW1wb3JhcnkiOmZhbHNlfV19"/>
                <w:id w:val="-19480339"/>
                <w:placeholder>
                  <w:docPart w:val="84A832ED7CB9374181AB21B1714A2E05"/>
                </w:placeholder>
              </w:sdtPr>
              <w:sdtContent>
                <w:r w:rsidRPr="00EC465B">
                  <w:rPr>
                    <w:rFonts w:ascii="Helvetica Neue Light" w:hAnsi="Helvetica Neue Light" w:cs="Calibri"/>
                    <w:color w:val="000000"/>
                    <w:sz w:val="14"/>
                    <w:szCs w:val="14"/>
                  </w:rPr>
                  <w:t>Bailey et al. (2012b)</w:t>
                </w:r>
              </w:sdtContent>
            </w:sdt>
          </w:p>
        </w:tc>
        <w:tc>
          <w:tcPr>
            <w:tcW w:w="1319" w:type="dxa"/>
            <w:shd w:val="clear" w:color="auto" w:fill="auto"/>
            <w:noWrap/>
            <w:hideMark/>
          </w:tcPr>
          <w:p w14:paraId="191B4030"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3</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healthy volunteers</w:t>
            </w:r>
          </w:p>
        </w:tc>
        <w:tc>
          <w:tcPr>
            <w:tcW w:w="1652" w:type="dxa"/>
            <w:shd w:val="clear" w:color="auto" w:fill="auto"/>
            <w:noWrap/>
            <w:hideMark/>
          </w:tcPr>
          <w:p w14:paraId="457A3985"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ncremental exercise test + 5 km TT (Running)</w:t>
            </w:r>
          </w:p>
        </w:tc>
        <w:tc>
          <w:tcPr>
            <w:tcW w:w="709" w:type="dxa"/>
            <w:shd w:val="clear" w:color="auto" w:fill="auto"/>
            <w:noWrap/>
            <w:hideMark/>
          </w:tcPr>
          <w:p w14:paraId="7CFD731D"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22360A89"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4 x 5 min at 220 mmHg</w:t>
            </w:r>
          </w:p>
        </w:tc>
        <w:tc>
          <w:tcPr>
            <w:tcW w:w="1102" w:type="dxa"/>
            <w:shd w:val="clear" w:color="auto" w:fill="auto"/>
            <w:noWrap/>
            <w:hideMark/>
          </w:tcPr>
          <w:p w14:paraId="0E3EEBEF"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1EEDF237"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There was no effect of IPC on HR at various running speeds or checkpoints during 5 km TTs compared to the control condition. </w:t>
            </w:r>
          </w:p>
          <w:p w14:paraId="2971D8E9" w14:textId="77777777" w:rsidR="00923CA9" w:rsidRDefault="00923CA9" w:rsidP="009B18BD">
            <w:pPr>
              <w:rPr>
                <w:rFonts w:ascii="Helvetica Neue Light" w:hAnsi="Helvetica Neue Light" w:cs="Calibri"/>
                <w:color w:val="000000"/>
                <w:sz w:val="14"/>
                <w:szCs w:val="14"/>
              </w:rPr>
            </w:pPr>
          </w:p>
          <w:p w14:paraId="0F9B2D93" w14:textId="77777777" w:rsidR="00923CA9" w:rsidRDefault="00923CA9" w:rsidP="009B18BD">
            <w:pPr>
              <w:rPr>
                <w:rFonts w:ascii="Helvetica Neue Light" w:hAnsi="Helvetica Neue Light" w:cs="Calibri"/>
                <w:color w:val="000000"/>
                <w:sz w:val="14"/>
                <w:szCs w:val="14"/>
              </w:rPr>
            </w:pPr>
          </w:p>
          <w:p w14:paraId="4F302C74" w14:textId="77777777" w:rsidR="00923CA9" w:rsidRPr="00453DC7" w:rsidRDefault="00923CA9" w:rsidP="009B18BD">
            <w:pPr>
              <w:rPr>
                <w:rFonts w:ascii="Helvetica Neue Light" w:hAnsi="Helvetica Neue Light" w:cs="Calibri"/>
                <w:color w:val="000000"/>
                <w:sz w:val="14"/>
                <w:szCs w:val="14"/>
              </w:rPr>
            </w:pPr>
          </w:p>
        </w:tc>
      </w:tr>
      <w:tr w:rsidR="00923CA9" w:rsidRPr="00453DC7" w14:paraId="1A0801F6" w14:textId="77777777" w:rsidTr="009B18BD">
        <w:trPr>
          <w:trHeight w:val="320"/>
        </w:trPr>
        <w:tc>
          <w:tcPr>
            <w:tcW w:w="2269" w:type="dxa"/>
            <w:shd w:val="clear" w:color="auto" w:fill="auto"/>
            <w:noWrap/>
            <w:hideMark/>
          </w:tcPr>
          <w:p w14:paraId="0557F1AD" w14:textId="77777777" w:rsidR="00923CA9" w:rsidRPr="00453DC7" w:rsidRDefault="00923CA9" w:rsidP="009B18BD">
            <w:pPr>
              <w:rPr>
                <w:rFonts w:ascii="Helvetica Neue Light" w:hAnsi="Helvetica Neue Light" w:cs="Calibri"/>
                <w:color w:val="000000"/>
                <w:sz w:val="14"/>
                <w:szCs w:val="14"/>
              </w:rPr>
            </w:pPr>
            <w:sdt>
              <w:sdtPr>
                <w:rPr>
                  <w:rFonts w:ascii="Helvetica Neue Light" w:hAnsi="Helvetica Neue Light" w:cs="Calibri"/>
                  <w:color w:val="000000"/>
                  <w:sz w:val="14"/>
                  <w:szCs w:val="14"/>
                </w:rPr>
                <w:tag w:val="MENDELEY_CITATION_v3_eyJjaXRhdGlvbklEIjoiTUVOREVMRVlfQ0lUQVRJT05fNWU5YmVlZGItMDk1NS00ODUyLThhMGEtMDAxYWI1MzdiNjQ2IiwicHJvcGVydGllcyI6eyJub3RlSW5kZXgiOjB9LCJpc0VkaXRlZCI6ZmFsc2UsIm1hbnVhbE92ZXJyaWRlIjp7ImlzTWFudWFsbHlPdmVycmlkZGVuIjp0cnVlLCJjaXRlcHJvY1RleHQiOiIoQmFyYm9zYSBldCBhbC4sIDIwMTUpIiwibWFudWFsT3ZlcnJpZGVUZXh0IjoiQmFyYm9zYSBldCBhbC4gKDIwMTUpIn0sImNpdGF0aW9uSXRlbXMiOlt7ImlkIjoiY2Q2ZjRkNDYtMmM0OS0zZDNiLWIzZjAtYjE0ZDJhYmQyMTA1IiwiaXRlbURhdGEiOnsidHlwZSI6ImFydGljbGUtam91cm5hbCIsImlkIjoiY2Q2ZjRkNDYtMmM0OS0zZDNiLWIzZjAtYjE0ZDJhYmQyMTA1IiwidGl0bGUiOiJSZW1vdGUgaXNjaGVtaWMgcHJlY29uZGl0aW9uaW5nIGRlbGF5cyBmYXRpZ3VlIGRldmVsb3BtZW50IGR1cmluZyBoYW5kZ3JpcCBleGVyY2lzZSIsImF1dGhvciI6W3siZmFtaWx5IjoiQmFyYm9zYSIsImdpdmVuIjoiVC4gQy4iLCJwYXJzZS1uYW1lcyI6ZmFsc2UsImRyb3BwaW5nLXBhcnRpY2xlIjoiIiwibm9uLWRyb3BwaW5nLXBhcnRpY2xlIjoiIn0seyJmYW1pbHkiOiJNYWNoYWRvIiwiZ2l2ZW4iOiJBLiBDLiIsInBhcnNlLW5hbWVzIjpmYWxzZSwiZHJvcHBpbmctcGFydGljbGUiOiIiLCJub24tZHJvcHBpbmctcGFydGljbGUiOiIifSx7ImZhbWlseSI6IkJyYXoiLCJnaXZlbiI6IkkuIEQuIiwicGFyc2UtbmFtZXMiOmZhbHNlLCJkcm9wcGluZy1wYXJ0aWNsZSI6IiIsIm5vbi1kcm9wcGluZy1wYXJ0aWNsZSI6IiJ9LHsiZmFtaWx5IjoiRmVybmFuZGVzIiwiZ2l2ZW4iOiJJLiBBLiIsInBhcnNlLW5hbWVzIjpmYWxzZSwiZHJvcHBpbmctcGFydGljbGUiOiIiLCJub24tZHJvcHBpbmctcGFydGljbGUiOiIifSx7ImZhbWlseSI6IlZpYW5uYSIsImdpdmVuIjoiTC4gQy4iLCJwYXJzZS1uYW1lcyI6ZmFsc2UsImRyb3BwaW5nLXBhcnRpY2xlIjoiIiwibm9uLWRyb3BwaW5nLXBhcnRpY2xlIjoiIn0seyJmYW1pbHkiOiJOb2JyZWdhIiwiZ2l2ZW4iOiJBLiBDLkwuIiwicGFyc2UtbmFtZXMiOmZhbHNlLCJkcm9wcGluZy1wYXJ0aWNsZSI6IiIsIm5vbi1kcm9wcGluZy1wYXJ0aWNsZSI6IiJ9LHsiZmFtaWx5IjoiU2lsdmEiLCJnaXZlbiI6IkJydW5vIE1vcmVpcmEiLCJwYXJzZS1uYW1lcyI6ZmFsc2UsImRyb3BwaW5nLXBhcnRpY2xlIjoiIiwibm9uLWRyb3BwaW5nLXBhcnRpY2xlIjoiIn1dLCJjb250YWluZXItdGl0bGUiOiJTY2FuZGluYXZpYW4gSm91cm5hbCBvZiBNZWRpY2luZSBhbmQgU2NpZW5jZSBpbiBTcG9ydHMiLCJET0kiOiIxMC4xMTExL3Ntcy4xMjIyOSIsIklTU04iOiIxNjAwMDgzOCIsImlzc3VlZCI6eyJkYXRlLXBhcnRzIjpbWzIwMTVdXX0sInBhZ2UiOiIzNTYtMzY0IiwiYWJzdHJhY3QiOiJJc2NoZW1pYyBwcmVjb25kaXRpb25pbmcgKElQQykgb2Ygb25lIG9yIHR3byBsaW1icyBpbXByb3ZlcyBwZXJmb3JtYW5jZSBvZiBleGVyY2lzZSB0aGF0IHJlY3J1aXRzIHRoZSBzYW1lIGxpbWIocykuIEhvd2V2ZXIsIGl0IGlzIHVuY2xlYXIgd2hldGhlciBJUEMgYXBwbGljYXRpb24gdG8gYW5vdGhlciBsaW1iIHRoYW4gdGhhdCBpbiBleGVyY2lzZSBpcyBhbHNvIGVmZmVjdGl2ZSBhbmQgd2hpY2ggbWVjaGFuaXNtcyBhcmUgaW52b2x2ZWQuIFdlIGludmVzdGlnYXRlZCB0aGUgZWZmZWN0IG9mIHJlbW90ZSBJUEMgKFJJUEMpIG9uIG11c2NsZSBmYXRpZ3VlLCB0aW1lIHRvIHRhc2sgZmFpbHVyZSwgZm9yZWFybSBoZW1vZHluYW1pY3MsIGFuZCBkZW94eWdlbmF0aW9uIGR1cmluZyBoYW5kZ3JpcCBleGVyY2lzZS4gVGhpcnRlZW4gbWVuIHVuZGVyd2VudCBSSVBDIGluIHRoZSBsb3dlciBsaW1icyBvciBhIGNvbnRyb2wgaW50ZXJ2ZW50aW9uIChDT04pLCBpbiByYW5kb20gb3JkZXIsIGFuZCB0aGVuIHBlcmZvcm1lZCBhIGNvbnN0YW50IGxvYWQgcmh5dGhtaWMgaGFuZGdyaXAgcHJvdG9jb2wgdW50aWwgdGFzayBmYWlsdXJlLiBSYXRlcyBvZiBjb250cmFjdGlvbiBhbmQgcmVsYXhhdGlvbiAozpRGb3JjZS/OlFRpbWUpIHdlcmUgdXNlZCBhcyBpbmRpY2VzIG9mIGZhdGlndWUuIEJyYWNoaWFsIGFydGVyeSBibG9vZCBmbG93IGFuZCBjb25kdWN0YW5jZSwgYmVzaWRlcyBmb3JlYXJtIG1pY3JvdmFzY3VsYXIgZGVveHlnZW5hdGlvbiwgd2VyZSBhc3Nlc3NlZCBkdXJpbmcgZXhlcmNpc2UuIFJJUEMgYXR0ZW51YXRlZCB0aGUgc2xvd2luZyBvZiBjb250cmFjdGlvbiBhbmQgcmVsYXhhdGlvbiB0aHJvdWdob3V0IGV4ZXJjaXNlIChQPDAuMDUgdnMgQ09OKSBhbmQgaW5jcmVhc2VkIHRpbWUgdG8gdGFzayBmYWlsdXJlIGJ5IDExLjIlICg5NSUgY29uZmlkZW5jZSBpbnRlcnZhbDogMC43LTIxLjclLCBQPDAuMDUgdnMgQ09OKS4gVGhlcmUgd2FzIG5vIHNpZ25pZmljYW50IGRpZmZlcmVuY2UgaW4gYmxvb2QgZmxvdywgY29uZHVjdGFuY2UsIGFuZCBkZW94eWdlbmF0aW9uIGJldHdlZW4gY29uZGl0aW9ucyB0aHJvdWdob3V0IGV4ZXJjaXNlIChQPjAuMDUpLiBJbiBjb25jbHVzaW9uLCBSSVBDIGFwcGxpZWQgdG8gdGhlIGxvd2VyIGxpbWJzIGRlbGF5ZWQgdGhlIGRldmVsb3BtZW50IG9mIGZhdGlndWUgZHVyaW5nIGhhbmRncmlwIGV4ZXJjaXNlLCBwcm9sb25nZWQgdGltZSB0byB0YXNrIGZhaWx1cmUsIGJ1dCB3YXMgbm90IGFjY29tcGFuaWVkIGJ5IGNoYW5nZXMgaW4gZm9yZWFybSBoZW1vZHluYW1pY3MgYW5kIGRlb3h5Z2VuYXRpb24uIiwiaXNzdWUiOiIzIiwidm9sdW1lIjoiMjUiLCJjb250YWluZXItdGl0bGUtc2hvcnQiOiIifSwiaXNUZW1wb3JhcnkiOmZhbHNlfV19"/>
                <w:id w:val="-1439282532"/>
                <w:placeholder>
                  <w:docPart w:val="84A832ED7CB9374181AB21B1714A2E05"/>
                </w:placeholder>
              </w:sdtPr>
              <w:sdtContent>
                <w:r w:rsidRPr="00EC465B">
                  <w:rPr>
                    <w:rFonts w:ascii="Helvetica Neue Light" w:hAnsi="Helvetica Neue Light" w:cs="Calibri"/>
                    <w:color w:val="000000"/>
                    <w:sz w:val="14"/>
                    <w:szCs w:val="14"/>
                  </w:rPr>
                  <w:t>Barbosa et al. (2015)</w:t>
                </w:r>
              </w:sdtContent>
            </w:sdt>
          </w:p>
        </w:tc>
        <w:tc>
          <w:tcPr>
            <w:tcW w:w="1319" w:type="dxa"/>
            <w:shd w:val="clear" w:color="auto" w:fill="auto"/>
            <w:noWrap/>
            <w:hideMark/>
          </w:tcPr>
          <w:p w14:paraId="19DF2981"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9;</w:t>
            </w:r>
            <w:r>
              <w:rPr>
                <w:rFonts w:ascii="Helvetica Neue Light" w:hAnsi="Helvetica Neue Light" w:cs="Calibri"/>
                <w:color w:val="000000"/>
                <w:sz w:val="14"/>
                <w:szCs w:val="14"/>
              </w:rPr>
              <w:t xml:space="preserve"> </w:t>
            </w:r>
            <w:r w:rsidRPr="00453DC7">
              <w:rPr>
                <w:rFonts w:ascii="Helvetica Neue Light" w:hAnsi="Helvetica Neue Light" w:cs="Calibri"/>
                <w:color w:val="000000"/>
                <w:sz w:val="14"/>
                <w:szCs w:val="14"/>
              </w:rPr>
              <w:t>M13</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physically active volunteers</w:t>
            </w:r>
          </w:p>
        </w:tc>
        <w:tc>
          <w:tcPr>
            <w:tcW w:w="1652" w:type="dxa"/>
            <w:shd w:val="clear" w:color="auto" w:fill="auto"/>
            <w:noWrap/>
            <w:hideMark/>
          </w:tcPr>
          <w:p w14:paraId="2148016C"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Rhythmic handgrip TTE at 45% MVC</w:t>
            </w:r>
          </w:p>
        </w:tc>
        <w:tc>
          <w:tcPr>
            <w:tcW w:w="709" w:type="dxa"/>
            <w:shd w:val="clear" w:color="auto" w:fill="auto"/>
            <w:noWrap/>
            <w:hideMark/>
          </w:tcPr>
          <w:p w14:paraId="626B519E"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 xml:space="preserve">RIPC </w:t>
            </w:r>
          </w:p>
        </w:tc>
        <w:tc>
          <w:tcPr>
            <w:tcW w:w="2407" w:type="dxa"/>
            <w:shd w:val="clear" w:color="auto" w:fill="auto"/>
            <w:noWrap/>
            <w:hideMark/>
          </w:tcPr>
          <w:p w14:paraId="4A26FBE1"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3 x 5 min at 200 mmHg (thighs)</w:t>
            </w:r>
          </w:p>
        </w:tc>
        <w:tc>
          <w:tcPr>
            <w:tcW w:w="1102" w:type="dxa"/>
            <w:shd w:val="clear" w:color="auto" w:fill="auto"/>
            <w:noWrap/>
            <w:hideMark/>
          </w:tcPr>
          <w:p w14:paraId="5499CCA4"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2B4C8A9E" w14:textId="77777777" w:rsidR="00923CA9" w:rsidRDefault="00923CA9" w:rsidP="009B18BD">
            <w:pPr>
              <w:rPr>
                <w:rFonts w:ascii="Helvetica Neue Light" w:hAnsi="Helvetica Neue Light" w:cs="Calibri"/>
                <w:color w:val="000000"/>
                <w:sz w:val="14"/>
                <w:szCs w:val="14"/>
              </w:rPr>
            </w:pPr>
          </w:p>
          <w:p w14:paraId="326E9D7A"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fatiguing handgrip exercise, RIPC did not affect brachial artery diameter, blood velocity, blood flow, vascular conductance, or </w:t>
            </w:r>
            <w:r>
              <w:rPr>
                <w:rFonts w:ascii="HelveticaNeueLTStd-Lt" w:hAnsi="HelveticaNeueLTStd-Lt"/>
                <w:sz w:val="14"/>
                <w:szCs w:val="14"/>
              </w:rPr>
              <w:sym w:font="Symbol" w:char="F044"/>
            </w:r>
            <w:r>
              <w:rPr>
                <w:rFonts w:ascii="Helvetica Neue Light" w:hAnsi="Helvetica Neue Light" w:cs="Calibri"/>
                <w:color w:val="000000"/>
                <w:sz w:val="14"/>
                <w:szCs w:val="14"/>
              </w:rPr>
              <w:t xml:space="preserve">HHb compared to CON. During exercise, the increases in HR and MAP were not different between RIPC and CON conditions. At peak exercise, HR was the same between RIPC and CON, but MAP was higher in RIPC compared to CON. </w:t>
            </w:r>
          </w:p>
          <w:p w14:paraId="589C0F23" w14:textId="77777777" w:rsidR="00923CA9" w:rsidRDefault="00923CA9" w:rsidP="009B18BD">
            <w:pPr>
              <w:rPr>
                <w:rFonts w:ascii="Helvetica Neue Light" w:hAnsi="Helvetica Neue Light" w:cs="Calibri"/>
                <w:color w:val="000000"/>
                <w:sz w:val="14"/>
                <w:szCs w:val="14"/>
              </w:rPr>
            </w:pPr>
          </w:p>
          <w:p w14:paraId="75FD85EE" w14:textId="77777777" w:rsidR="00923CA9" w:rsidRPr="00453DC7" w:rsidRDefault="00923CA9" w:rsidP="009B18BD">
            <w:pPr>
              <w:rPr>
                <w:rFonts w:ascii="Helvetica Neue Light" w:hAnsi="Helvetica Neue Light" w:cs="Calibri"/>
                <w:color w:val="000000"/>
                <w:sz w:val="14"/>
                <w:szCs w:val="14"/>
              </w:rPr>
            </w:pPr>
          </w:p>
        </w:tc>
      </w:tr>
      <w:tr w:rsidR="00923CA9" w:rsidRPr="00453DC7" w14:paraId="6EFB1CDA" w14:textId="77777777" w:rsidTr="009B18BD">
        <w:trPr>
          <w:trHeight w:val="320"/>
        </w:trPr>
        <w:tc>
          <w:tcPr>
            <w:tcW w:w="2269" w:type="dxa"/>
            <w:shd w:val="clear" w:color="auto" w:fill="auto"/>
            <w:noWrap/>
            <w:hideMark/>
          </w:tcPr>
          <w:p w14:paraId="403FEFA4" w14:textId="77777777" w:rsidR="00923CA9" w:rsidRPr="00453DC7" w:rsidRDefault="00923CA9" w:rsidP="009B18BD">
            <w:pPr>
              <w:rPr>
                <w:rFonts w:ascii="Helvetica Neue Light" w:hAnsi="Helvetica Neue Light" w:cs="Calibri"/>
                <w:color w:val="000000"/>
                <w:sz w:val="14"/>
                <w:szCs w:val="14"/>
              </w:rPr>
            </w:pPr>
            <w:sdt>
              <w:sdtPr>
                <w:rPr>
                  <w:rFonts w:ascii="Helvetica Neue Light" w:hAnsi="Helvetica Neue Light" w:cs="Calibri"/>
                  <w:color w:val="000000"/>
                  <w:sz w:val="14"/>
                  <w:szCs w:val="14"/>
                </w:rPr>
                <w:tag w:val="MENDELEY_CITATION_v3_eyJjaXRhdGlvbklEIjoiTUVOREVMRVlfQ0lUQVRJT05fYWQwYTYzNjAtZWM4MC00NmRlLThiM2UtODczZWU0MTY3ZWE1IiwicHJvcGVydGllcyI6eyJub3RlSW5kZXgiOjB9LCJpc0VkaXRlZCI6ZmFsc2UsIm1hbnVhbE92ZXJyaWRlIjp7ImlzTWFudWFsbHlPdmVycmlkZGVuIjp0cnVlLCJjaXRlcHJvY1RleHQiOiIoQmVocmVucyBldCBhbC4sIDIwMjApIiwibWFudWFsT3ZlcnJpZGVUZXh0IjoiQmVocmVucyBldCBhbC4gKDIwMjApIn0sImNpdGF0aW9uSXRlbXMiOlt7ImlkIjoiNGJjYmQyMGMtNjFlNS0zNjhmLWE0ODItMmIyNGE0ZGZiNzE5IiwiaXRlbURhdGEiOnsidHlwZSI6ImFydGljbGUtam91cm5hbCIsImlkIjoiNGJjYmQyMGMtNjFlNS0zNjhmLWE0ODItMmIyNGE0ZGZiNzE5IiwidGl0bGUiOiJJc2NoZW1pYyBQcmVjb25kaXRpb25pbmcgRGlkIE5vdCBBZmZlY3QgQ2VudHJhbCBhbmQgUGVyaXBoZXJhbCBGYWN0b3JzIG9mIFBlcmZvcm1hbmNlIEZhdGlnYWJpbGl0eSBBZnRlciBTdWJtYXhpbWFsIElzb21ldHJpYyBFeGVyY2lzZSIsImF1dGhvciI6W3siZmFtaWx5IjoiQmVocmVucyIsImdpdmVuIjoiTWFydGluIiwicGFyc2UtbmFtZXMiOmZhbHNlLCJkcm9wcGluZy1wYXJ0aWNsZSI6IiIsIm5vbi1kcm9wcGluZy1wYXJ0aWNsZSI6IiJ9LHsiZmFtaWx5IjoiWnNjaG9ybGljaCIsImdpdmVuIjoiVm9sa2VyIiwicGFyc2UtbmFtZXMiOmZhbHNlLCJkcm9wcGluZy1wYXJ0aWNsZSI6IiIsIm5vbi1kcm9wcGluZy1wYXJ0aWNsZSI6IiJ9LHsiZmFtaWx5IjoiTWl0dGxtZWllciIsImdpdmVuIjoiVGhvbWFzIiwicGFyc2UtbmFtZXMiOmZhbHNlLCJkcm9wcGluZy1wYXJ0aWNsZSI6IiIsIm5vbi1kcm9wcGluZy1wYXJ0aWNsZSI6IiJ9LHsiZmFtaWx5IjoiQnJ1aG4iLCJnaXZlbiI6IlN2ZW4iLCJwYXJzZS1uYW1lcyI6ZmFsc2UsImRyb3BwaW5nLXBhcnRpY2xlIjoiIiwibm9uLWRyb3BwaW5nLXBhcnRpY2xlIjoiIn0seyJmYW1pbHkiOiJIdXNtYW5uIiwiZ2l2ZW4iOiJGbG9yaWFuIiwicGFyc2UtbmFtZXMiOmZhbHNlLCJkcm9wcGluZy1wYXJ0aWNsZSI6IiIsIm5vbi1kcm9wcGluZy1wYXJ0aWNsZSI6IiJ9XSwiY29udGFpbmVyLXRpdGxlIjoiRnJvbnRpZXJzIGluIFBoeXNpb2xvZ3kiLCJET0kiOiIxMC4zMzg5L2ZwaHlzLjIwMjAuMDAzNzEiLCJJU1NOIjoiMTY2NDA0MlgiLCJpc3N1ZWQiOnsiZGF0ZS1wYXJ0cyI6W1syMDIwXV19LCJwYWdlIjoiMS0xNCIsImFic3RyYWN0IjoiVGhlIHByZXNlbnQgc3R1ZHkgd2FzIGRlc2lnbmVkIHRvIHByb3ZpZGUgZnVydGhlciBpbnNpZ2h0IGludG8gdGhlIG1lY2hhbmlzdGljIGJhc2lzIGZvciB0aGUgaW1wcm92ZWQgZXhlcmNpc2UgdG9sZXJhbmNlIGZvbGxvd2luZyBpc2NoZW1pYyBwcmVjb25kaXRpb25pbmcgKElQQykgYnkgaW52ZXN0aWdhdGluZyBrZXktZGV0ZXJtaW5hbnRzIG9mIHBlcmZvcm1hbmNlIGFuZCBwZXJjZWl2ZWQgZmF0aWdhYmlsaXR5LiBVc2luZyBhIHJhbmRvbWl6ZWQsIGNvdW50ZXJiYWxhbmNlZCwgc2luZ2xlLWJsaW5kLCBzaGFtLWNvbnRyb2xsZWQsIGNyb3Nzb3ZlciBkZXNpZ24sIDE2IG1hbGVzIHBlcmZvcm1lZCBhbiBpc29tZXRyaWMgdGltZS10by1leGhhdXN0aW9uIHRlc3Qgd2l0aCB0aGUga25lZSBleHRlbnNvcnMgYXQgMjAlIG1heGltYWwgdm9sdW50YXJ5IHRvcnF1ZSAoTVZUKSBhZnRlciBhbiBJUEMgYW5kIGEgc2hhbSB0cmVhdG1lbnQgKFNIQU0pLiBUaG9zZSB3aG8gaW1wcm92ZWQgdGhlaXIgdGltZS10by1leGhhdXN0aW9uIGZvbGxvd2luZyBJUEMgcGVyZm9ybWVkIGEgdGltZS1tYXRjaGVkIElQQyB0cmlhbCBjb3JyZXNwb25kaW5nIHRvIHRoZSBleGVyY2lzZSBkdXJhdGlvbiBvZiBTSEFNIChJUEN0bSkuIE5ldXJvbXVzY3VsYXIgZnVuY3Rpb24gd2FzIGFzc2Vzc2VkIGJlZm9yZSBhbmQgYWZ0ZXIgZXhlcmNpc2UgdGVybWluYXRpb24gZHVyaW5nIGVhY2ggY29uZGl0aW9uIChJUEMsIElQQ3RtLCBhbmQgU0hBTSkgdG8gYW5hbHl6ZSB0aGUgaW1wYWN0IG9mIElQQyBvbiBwZXJmb3JtYW5jZSBmYXRpZ2FiaWxpdHkgYW5kIGl0cyBjZW50cmFsIGFuZCBwZXJpcGhlcmFsIGRldGVybWluYW50cy4gTXVzY2xlIG94eWdlbmF0aW9uIChTbU8yKSwgbXVzY2xlIGFjdGl2aXR5LCBhbmQgcGVyY2VwdHVhbCByZXNwb25zZXMgKGVmZm9ydCBhbmQgbXVzY2xlIHBhaW4pIHdlcmUgcmVjb3JkZWQgZHVyaW5nIGV4ZXJjaXNlLiBQZXJmb3JtYW5jZSBmYXRpZ2FiaWxpdHkgYXMgd2VsbCBhcyBpdHMgY2VudHJhbCBhbmQgcGVyaXBoZXJhbCBkZXRlcm1pbmFudHMgd2VyZSBxdWFudGlmaWVkIGFzIHBlcmNlbnRhZ2UgcHJlLXBvc3QgY2hhbmdlcyBpbiBNVlQgKM6UTVZUKSBhcyB3ZWxsIGFzIHZvbHVudGFyeSBhY3RpdmF0aW9uICjOlFZBKSBhbmQgcXVhZHJpY2VwcyB0d2l0Y2ggdG9ycXVlIGV2b2tlZCBieSBwYWlyZWQgZWxlY3RyaWNhbCBzdGltdWxpIGF0IDEwMCBhbmQgMTAgSHogKM6UUFMxMDAgYW5kIM6UUFMxMOKLhVBTMTAw4oCTMSByYXRpbyksIHJlc3BlY3RpdmVseS4gVGltZS10by1leGhhdXN0aW9uLCBwZXJmb3JtYW5jZSBmYXRpZ2FiaWxpdHksIGl0cyBkZXRlcm1pbmFudHMsIG11c2NsZSBhY3Rpdml0eSwgU21PMiwgYW5kIHBlcmNlcHR1YWwgcmVzcG9uc2VzIGR1cmluZyBleGVyY2lzZSB3ZXJlIG5vdCBkaWZmZXJlbnQgYmV0d2VlbiBJUEMgYW5kIFNIQU0uIEhvd2V2ZXIsIHNpeCBwYXJ0aWNpcGFudHMgaW1wcm92ZWQgdGhlaXIgcGVyZm9ybWFuY2UgYnkgPjEwJSBmb2xsb3dpbmcgSVBDICgyOTkgwrEgNzEgcykgY29tcGFyZWQgdG8gU0hBTSAoMjUzIMKxIDY2IHMsIGQgPSAzLjIzKS4gVGhlIHRpbWUtbWF0Y2hlZCBjb21wYXJpc29ucyAoSVBDdG0gdnMuIFNIQU0pIGluZGljYXRlZCB0aGF0IHBlcmZvcm1hbmNlIGZhdGlnYWJpbGl0eSwgaXRzIGRldGVybWluYW50cywgYW5kIFNtTzIgd2VyZSBub3QgYWZmZWN0ZWQsIHdoaWxlIGVmZm9ydCBwZXJjZXB0aW9uIHNlZW1lZCB0byBiZSBsb3dlciAozrdwMiA9IDAuNDk1KSBpbiB0aG9zZSB3aG8gaW1wcm92ZWQgdGhlaXIgdGltZS10by1leGhhdXN0aW9uLiBUaGUgbG9uZ2VyIHRpbWUtdG8tZXhoYXVzdGlvbiBmb2xsb3dpbmcgSVBDIHNlZW1lZCB0byBiZSBhc3NvY2lhdGVkIHdpdGggYSBsb3dlciBlZmZvcnQgcGVyY2VwdGlvbiAozrdwMiA9IDAuMzgwKSBhbmQgbGFyZ2VyIGltcGFpcm1lbnRzIGluIG5ldXJvbXVzY3VsYXIgZnVuY3Rpb24sIGkuZS4sIGxhcmdlciDOlE1WVCwgzpRWQSwgYW5kIM6UUFMxMOKLhVBTMTAw4oCTMSByYXRpbyAoZCA9IDAuNzEsIDEuMCwgMC45MiwgcmVzcGVjdGl2ZWx5KS4gSVBDIGRpZCBuZWl0aGVyIGFmZmVjdCBleGVyY2lzZSB0b2xlcmFuY2UsIHBlcmZvcm1hbmNlIGZhdGlnYWJpbGl0eSwgYXMgd2VsbCBhcyBpdHMgY2VudHJhbCBhbmQgcGVyaXBoZXJhbCBkZXRlcm1pbmFudHMsIG5vciBtdXNjbGUgYWN0aXZpdHksIFNtTzIsIGFuZCBwZXJjZXB0dWFsIHJlc3BvbnNlcyBkdXJpbmcgc3VibWF4aW1hbCBpc29tZXRyaWMgZXhlcmNpc2UuIEhvd2V2ZXIsIElQQyBzZWVtZWQgdG8gaGF2ZSBhbiBlcmdvZ2VuaWMgZWZmZWN0IGluIGEgZmV3IHN1YmplY3RzLCB3aGljaCBtaWdodCBoYXZlIHJlc3VsdGVkIGZyb20gYSBsb3dlciBlZmZvcnQgcGVyY2VwdGlvbiBkdXJpbmcgZXhlcmNpc2UuIFRoZXNlIGZpbmRpbmdzIHN1cHBvcnQgdGhlIGFzc3VtcHRpb24gdGhhdCB0aGVyZSBhcmUg4oCYcmVzcG9uZGVyc+KAmSBhbmQg4oCYbm9uLXJlc3BvbmRlcnPigJkgdG8gSVBDLiIsImlzc3VlIjoiQXByaWwiLCJ2b2x1bWUiOiIxMSIsImNvbnRhaW5lci10aXRsZS1zaG9ydCI6IiJ9LCJpc1RlbXBvcmFyeSI6ZmFsc2V9XX0="/>
                <w:id w:val="-530269167"/>
                <w:placeholder>
                  <w:docPart w:val="84A832ED7CB9374181AB21B1714A2E05"/>
                </w:placeholder>
              </w:sdtPr>
              <w:sdtContent>
                <w:r w:rsidRPr="00EC465B">
                  <w:rPr>
                    <w:rFonts w:ascii="Helvetica Neue Light" w:hAnsi="Helvetica Neue Light" w:cs="Calibri"/>
                    <w:color w:val="000000"/>
                    <w:sz w:val="14"/>
                    <w:szCs w:val="14"/>
                  </w:rPr>
                  <w:t>Behrens et al. (2020)</w:t>
                </w:r>
              </w:sdtContent>
            </w:sdt>
          </w:p>
        </w:tc>
        <w:tc>
          <w:tcPr>
            <w:tcW w:w="1319" w:type="dxa"/>
            <w:shd w:val="clear" w:color="auto" w:fill="auto"/>
            <w:noWrap/>
            <w:hideMark/>
          </w:tcPr>
          <w:p w14:paraId="6FD94609"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6</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recreationally active volunteers</w:t>
            </w:r>
          </w:p>
          <w:p w14:paraId="7D60B0D7" w14:textId="77777777" w:rsidR="00923CA9" w:rsidRDefault="00923CA9" w:rsidP="009B18BD">
            <w:pPr>
              <w:rPr>
                <w:rFonts w:ascii="Helvetica Neue Light" w:hAnsi="Helvetica Neue Light" w:cs="Calibri"/>
                <w:color w:val="000000"/>
                <w:sz w:val="14"/>
                <w:szCs w:val="14"/>
              </w:rPr>
            </w:pPr>
          </w:p>
          <w:p w14:paraId="016D25C4" w14:textId="77777777" w:rsidR="00923CA9" w:rsidRPr="00453DC7" w:rsidRDefault="00923CA9" w:rsidP="009B18BD">
            <w:pPr>
              <w:rPr>
                <w:rFonts w:ascii="Helvetica Neue Light" w:hAnsi="Helvetica Neue Light" w:cs="Calibri"/>
                <w:color w:val="000000"/>
                <w:sz w:val="14"/>
                <w:szCs w:val="14"/>
              </w:rPr>
            </w:pPr>
          </w:p>
        </w:tc>
        <w:tc>
          <w:tcPr>
            <w:tcW w:w="1652" w:type="dxa"/>
            <w:shd w:val="clear" w:color="auto" w:fill="auto"/>
            <w:noWrap/>
            <w:hideMark/>
          </w:tcPr>
          <w:p w14:paraId="534E74D8"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 xml:space="preserve">Isometric </w:t>
            </w:r>
            <w:r>
              <w:rPr>
                <w:rFonts w:ascii="Helvetica Neue Light" w:hAnsi="Helvetica Neue Light" w:cs="Calibri"/>
                <w:color w:val="000000"/>
                <w:sz w:val="14"/>
                <w:szCs w:val="14"/>
              </w:rPr>
              <w:t>KE</w:t>
            </w:r>
            <w:r w:rsidRPr="00453DC7">
              <w:rPr>
                <w:rFonts w:ascii="Helvetica Neue Light" w:hAnsi="Helvetica Neue Light" w:cs="Calibri"/>
                <w:color w:val="000000"/>
                <w:sz w:val="14"/>
                <w:szCs w:val="14"/>
              </w:rPr>
              <w:t xml:space="preserve"> TTE at 20% MVC</w:t>
            </w:r>
          </w:p>
        </w:tc>
        <w:tc>
          <w:tcPr>
            <w:tcW w:w="709" w:type="dxa"/>
            <w:shd w:val="clear" w:color="auto" w:fill="auto"/>
            <w:noWrap/>
            <w:hideMark/>
          </w:tcPr>
          <w:p w14:paraId="03E5557F"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100D8B9B"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3 x 5 min at LOP (thighs)</w:t>
            </w:r>
          </w:p>
        </w:tc>
        <w:tc>
          <w:tcPr>
            <w:tcW w:w="1102" w:type="dxa"/>
            <w:shd w:val="clear" w:color="auto" w:fill="auto"/>
            <w:noWrap/>
            <w:hideMark/>
          </w:tcPr>
          <w:p w14:paraId="72B18210"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1ED787F7" w14:textId="77777777" w:rsidR="00923CA9" w:rsidRDefault="00923CA9" w:rsidP="009B18BD">
            <w:pPr>
              <w:rPr>
                <w:rFonts w:ascii="Helvetica Neue Light" w:hAnsi="Helvetica Neue Light"/>
                <w:color w:val="000000"/>
                <w:sz w:val="14"/>
                <w:szCs w:val="14"/>
              </w:rPr>
            </w:pPr>
            <w:r>
              <w:rPr>
                <w:rFonts w:ascii="Helvetica Neue Light" w:hAnsi="Helvetica Neue Light" w:cs="Calibri"/>
                <w:color w:val="000000"/>
                <w:sz w:val="14"/>
                <w:szCs w:val="14"/>
              </w:rPr>
              <w:t xml:space="preserve">During fatiguing isometric contractions, there were no differences in </w:t>
            </w:r>
            <w:r>
              <w:rPr>
                <w:rFonts w:ascii="HelveticaNeueLTStd-Lt" w:hAnsi="HelveticaNeueLTStd-Lt"/>
                <w:sz w:val="14"/>
                <w:szCs w:val="14"/>
              </w:rPr>
              <w:sym w:font="Symbol" w:char="F044"/>
            </w:r>
            <w:r>
              <w:rPr>
                <w:rFonts w:ascii="Helvetica Neue Light" w:hAnsi="Helvetica Neue Light" w:cs="Calibri"/>
                <w:color w:val="000000"/>
                <w:sz w:val="14"/>
                <w:szCs w:val="14"/>
              </w:rPr>
              <w:t>SmO</w:t>
            </w:r>
            <w:r w:rsidRPr="00390DB7">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or </w:t>
            </w:r>
            <w:r>
              <w:rPr>
                <w:rFonts w:ascii="HelveticaNeueLTStd-Lt" w:hAnsi="HelveticaNeueLTStd-Lt"/>
                <w:sz w:val="14"/>
                <w:szCs w:val="14"/>
              </w:rPr>
              <w:sym w:font="Symbol" w:char="F044"/>
            </w:r>
            <w:r>
              <w:rPr>
                <w:rFonts w:ascii="Helvetica Neue Light" w:hAnsi="Helvetica Neue Light" w:cs="Calibri"/>
                <w:color w:val="000000"/>
                <w:sz w:val="14"/>
                <w:szCs w:val="14"/>
              </w:rPr>
              <w:t xml:space="preserve">tHb of the vastus lateralis between IPC and SHAM conditions. Similarly, there were no differences in </w:t>
            </w:r>
            <w:r>
              <w:rPr>
                <w:rFonts w:ascii="HelveticaNeueLTStd-Lt" w:hAnsi="HelveticaNeueLTStd-Lt"/>
                <w:sz w:val="14"/>
                <w:szCs w:val="14"/>
              </w:rPr>
              <w:sym w:font="Symbol" w:char="F044"/>
            </w:r>
            <w:r>
              <w:rPr>
                <w:rFonts w:ascii="Helvetica Neue Light" w:hAnsi="Helvetica Neue Light"/>
                <w:color w:val="000000"/>
                <w:sz w:val="14"/>
                <w:szCs w:val="14"/>
              </w:rPr>
              <w:t>SmO</w:t>
            </w:r>
            <w:r w:rsidRPr="00390DB7">
              <w:rPr>
                <w:rFonts w:ascii="Helvetica Neue Light" w:hAnsi="Helvetica Neue Light"/>
                <w:color w:val="000000"/>
                <w:sz w:val="14"/>
                <w:szCs w:val="14"/>
                <w:vertAlign w:val="subscript"/>
              </w:rPr>
              <w:t>2</w:t>
            </w:r>
            <w:r>
              <w:rPr>
                <w:rFonts w:ascii="Helvetica Neue Light" w:hAnsi="Helvetica Neue Light"/>
                <w:color w:val="000000"/>
                <w:sz w:val="14"/>
                <w:szCs w:val="14"/>
              </w:rPr>
              <w:t xml:space="preserve"> or </w:t>
            </w:r>
            <w:r>
              <w:rPr>
                <w:rFonts w:ascii="HelveticaNeueLTStd-Lt" w:hAnsi="HelveticaNeueLTStd-Lt"/>
                <w:sz w:val="14"/>
                <w:szCs w:val="14"/>
              </w:rPr>
              <w:sym w:font="Symbol" w:char="F044"/>
            </w:r>
            <w:r>
              <w:rPr>
                <w:rFonts w:ascii="Helvetica Neue Light" w:hAnsi="Helvetica Neue Light"/>
                <w:color w:val="000000"/>
                <w:sz w:val="14"/>
                <w:szCs w:val="14"/>
              </w:rPr>
              <w:t xml:space="preserve">tHb in IPC responders in this study. </w:t>
            </w:r>
          </w:p>
          <w:p w14:paraId="4D87D4CA" w14:textId="77777777" w:rsidR="00923CA9" w:rsidRPr="00453DC7" w:rsidRDefault="00923CA9" w:rsidP="009B18BD">
            <w:pPr>
              <w:rPr>
                <w:rFonts w:ascii="Helvetica Neue Light" w:hAnsi="Helvetica Neue Light" w:cs="Calibri"/>
                <w:color w:val="000000"/>
                <w:sz w:val="14"/>
                <w:szCs w:val="14"/>
              </w:rPr>
            </w:pPr>
          </w:p>
        </w:tc>
      </w:tr>
      <w:tr w:rsidR="00923CA9" w:rsidRPr="00453DC7" w14:paraId="070A49BF" w14:textId="77777777" w:rsidTr="009B18BD">
        <w:trPr>
          <w:trHeight w:val="320"/>
        </w:trPr>
        <w:tc>
          <w:tcPr>
            <w:tcW w:w="2269" w:type="dxa"/>
            <w:shd w:val="clear" w:color="auto" w:fill="auto"/>
            <w:noWrap/>
            <w:hideMark/>
          </w:tcPr>
          <w:p w14:paraId="328EBE5F"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ZjQxNWVjZDQtNDE4ZS00MDQ4LWI5NWItOTY2ZDY4ZGM0YzBkIiwicHJvcGVydGllcyI6eyJub3RlSW5kZXgiOjB9LCJpc0VkaXRlZCI6ZmFsc2UsIm1hbnVhbE92ZXJyaWRlIjp7ImlzTWFudWFsbHlPdmVycmlkZGVuIjp0cnVlLCJjaXRlcHJvY1RleHQiOiIoQ2FydSBldCBhbC4sIDIwMTYpIiwibWFudWFsT3ZlcnJpZGVUZXh0IjoiQ2FydSBldCBhbC4gKDIwMTYpIn0sImNpdGF0aW9uSXRlbXMiOlt7ImlkIjoiNGM3NWJjYjgtYTNhYS0zNTg3LTljZGYtZGRkNTUzMTgwNzdhIiwiaXRlbURhdGEiOnsidHlwZSI6ImFydGljbGUtam91cm5hbCIsImlkIjoiNGM3NWJjYjgtYTNhYS0zNTg3LTljZGYtZGRkNTUzMTgwNzdhIiwidGl0bGUiOiJSZW1vdGUgaXNjaGFlbWljIHByZWNvbmRpdGlvbmluZyBzaG9ydGVucyBRVCBpbnRlcnZhbHMgZHVyaW5nIGV4ZXJjaXNlIGluIGhlYWx0aHkgc3ViamVjdHMiLCJhdXRob3IiOlt7ImZhbWlseSI6IkNhcnUiLCJnaXZlbiI6Ik1heGltZSIsInBhcnNlLW5hbWVzIjpmYWxzZSwiZHJvcHBpbmctcGFydGljbGUiOiIiLCJub24tZHJvcHBpbmctcGFydGljbGUiOiIifSx7ImZhbWlseSI6IkxhbG9uZGUiLCJnaXZlbiI6IkZyYW7Dp29pcyIsInBhcnNlLW5hbWVzIjpmYWxzZSwiZHJvcHBpbmctcGFydGljbGUiOiIiLCJub24tZHJvcHBpbmctcGFydGljbGUiOiIifSx7ImZhbWlseSI6IkdyYXZlbCIsImdpdmVuIjoiSHVnbyIsInBhcnNlLW5hbWVzIjpmYWxzZSwiZHJvcHBpbmctcGFydGljbGUiOiIiLCJub24tZHJvcHBpbmctcGFydGljbGUiOiIifSx7ImZhbWlseSI6IkRhaWdsZSIsImdpdmVuIjoiQ2hhbnRhbCIsInBhcnNlLW5hbWVzIjpmYWxzZSwiZHJvcHBpbmctcGFydGljbGUiOiIiLCJub24tZHJvcHBpbmctcGFydGljbGUiOiIifSx7ImZhbWlseSI6IlRvdXJub3V4IiwiZ2l2ZW4iOiJGcmFuw6dvaXMiLCJwYXJzZS1uYW1lcyI6ZmFsc2UsImRyb3BwaW5nLXBhcnRpY2xlIjoiIiwibm9uLWRyb3BwaW5nLXBhcnRpY2xlIjoiIn0seyJmYW1pbHkiOiJKYWNxdWVtZXQiLCJnaXZlbiI6IlZpbmNlbnQiLCJwYXJzZS1uYW1lcyI6ZmFsc2UsImRyb3BwaW5nLXBhcnRpY2xlIjoiIiwibm9uLWRyb3BwaW5nLXBhcnRpY2xlIjoiIn0seyJmYW1pbHkiOiJDdXJuaWVyIiwiZ2l2ZW4iOiJEYW5pZWwiLCJwYXJzZS1uYW1lcyI6ZmFsc2UsImRyb3BwaW5nLXBhcnRpY2xlIjoiIiwibm9uLWRyb3BwaW5nLXBhcnRpY2xlIjoiIn1dLCJjb250YWluZXItdGl0bGUiOiJFdXJvcGVhbiBKb3VybmFsIG9mIFNwb3J0IFNjaWVuY2UiLCJET0kiOiIxMC4xMDgwLzE3NDYxMzkxLjIwMTYuMTE1NjE2MSIsIklTU04iOiIxNTM2NzI5MCIsIlBNSUQiOiIyNjk1Mzk5OSIsImlzc3VlZCI6eyJkYXRlLXBhcnRzIjpbWzIwMTZdXX0sInBhZ2UiOiIxMDA1LTEwMTMiLCJhYnN0cmFjdCI6IlRoZSBwcm90ZWN0aXZlIGFjdGlvbiBvZiByZW1vdGUgaXNjaGFlbWljIHByZWNvbmRpdGlvbmluZyAoUklQQykgaGFzIGJlZW4gZGVtb25zdHJhdGVkIGluIHRoZSBjb250ZXh0IG9mIHN1cmdpY2FsIGludGVydmVudGlvbnMgaW4gY2FyZGlvbG9neS4gQXBwbGljYXRpb24gb2YgUklQQyB0byBzcG9ydHMgcGVyZm9ybWFuY2UgaGFzIGJlZW4gcHJvcG9zZWQsIGJ1dCBpdHMgZWZmZWN0IG9uIHRoZSBlbGVjdHJvY2FyZGlvZ3JhbSAoRUNHKSBkdXJpbmcgZXhlcmNpc2UgcmVtYWlucyB1bmtub3duLiBUaGlzIGV4cGxvcmF0b3J5IHN0dWR5IGFpbXMgdG8gbWVhc3VyZSB0aGUgY2hhbmdlcyBpbiB2ZW50cmljdWxhciByZXBvbGFyaXphdGlvbiBvYnNlcnZlZCBkdXJpbmcgZXhlcmNpc2UgZm9sbG93aW5nIFJJUEMgaW4gaGVhbHRoeSBzdWJqZWN0cy4gSW4gYW4gZXhwZXJpbWVudGFsIHJhbmRvbWl6ZWQgY3Jvc3NvdmVyIHN0dWR5LCAxNyBzdWJqZWN0cyB1bmRlcndlbnQgdHdvIGJvdXRzIG9mIGNvbnN0YW50IGxvYWQgZXhlcmNpc2UgdGVzdHMgYXQgNzUlIGFuZCAxMTUlIG9mIGdhcyBleGNoYW5nZSB0aHJlc2hvbGQgKEdFVCkuIFByaW9yIHRvIGV4ZXJjaXNlLCB0aGV5IHdlcmUgYWxsb2NhdGVkIHRvIGVpdGhlciBjb250cm9sIG9yIFJJUEMgaW50ZXJ2ZW50aW9uIHdpdGggZm91ciBjeWNsZXMgb2YgNSBtaW4gb2YgaXNjaGFlbWlhIGZvbGxvd2VkIGJ5IDUgbWluIG9mIHJlcGVyZnVzaW9uLiBFQ0cgd2FzIGNvbnRpbnVvdXNseSByZWNvcmRlZCBkdXJpbmcgdGhlIHByb3RvY29sLiBRVCBhbmQgUlIgaW50ZXJ2YWxzIHdlcmUgbWVhc3VyZWQgZXZlcnkgMzAgcyAob24gYW4gYXZlcmFnZSB0cmFjaW5nIG9mIHRoZSBwcmVjZWRpbmcgMTAgcykuIEFsdGhvdWdoIHRoZSB0aW1lIGNvdXJzZSBvZiBSUiBpbnRlcnZhbHMgZGlkIG5vdCBkaWZmZXIgYmV0d2VlbiB0aGUgdHdvIGludGVydmVudGlvbnMgKHAgPS41NiBhdCA3NSUgR0VUIGFuZCBwID0uNzQgYXQgMTE1JSBHRVQpLCBhIHNpZ25pZmljYW50IHNob3J0ZW5pbmcgb2YgUVQgaW50ZXJ2YWxzIChtZWFzdXJlZCBmcm9tIFEgb25zZXQgdG8gVCBlbmQpIHdhcyBvYnNlcnZlZCBkdXJpbmcgZXhlcmNpc2UgKG1lYW4gwrEgc3RhbmRhcmQgZGV2aWF0aW9uIG9mIFJJUEMgdnMuIGNvbnRyb2w6IOKIkjMyIMKxIDE5IG1zIGF0IDc1JSBHRVQgKHAgPC4wMDEpIGFuZCDiiJIzNCDCsSAxMiBtcyBhdCAxMTUlIEdFVCAocCA8LjAwMSkpIGFzIHdlbGwgYXMgZHVyaW5nIHJlY292ZXJ5ICjiiJIyMSDCsSA4IG1zIGF0IDc1JSBHRVQgKHAgPC4wMDEpIGFuZCDiiJIxNiDCsSAxMSBtcyBhdCAxMTUlIEdFVCAocCA8LjAwMSkpLiBUaGlzIGVmZmVjdCB3YXMgbm90IHByZXNlbnQgYXQgcmVzdC4gVGhlc2UgUklQQy1yZWxhdGVkIGNoYW5nZXMgd2VyZSBjbGVhcmx5IGlkZW50aWZpYWJsZSBvbiB0aGUgUVTigJNSUiBsb29wcyBhZnRlciBoeXN0ZXJlc2lzIHJlZHVjdGlvbi4gUklQQyB0aGVyZWZvcmUgaW5kdWNlcyBoZWFydCByYXRlLWluZGVwZW5kZW50IHNob3J0ZW5pbmcgb2YgUVQgaW50ZXJ2YWxzIHRoYXQgaXMgcmV2ZWFsZWQgZHVyaW5nIGV4ZXJjaXNlLiIsInB1Ymxpc2hlciI6IlRheWxvciAmIEZyYW5jaXMiLCJpc3N1ZSI6IjgiLCJ2b2x1bWUiOiIxNiIsImNvbnRhaW5lci10aXRsZS1zaG9ydCI6IiJ9LCJpc1RlbXBvcmFyeSI6ZmFsc2V9XX0="/>
                <w:id w:val="25607099"/>
                <w:placeholder>
                  <w:docPart w:val="84A832ED7CB9374181AB21B1714A2E05"/>
                </w:placeholder>
              </w:sdtPr>
              <w:sdtContent>
                <w:r w:rsidRPr="00EC465B">
                  <w:rPr>
                    <w:rFonts w:ascii="Helvetica Neue Light" w:hAnsi="Helvetica Neue Light" w:cs="Calibri"/>
                    <w:color w:val="000000"/>
                    <w:sz w:val="14"/>
                    <w:szCs w:val="14"/>
                  </w:rPr>
                  <w:t>Caru et al. (2016)</w:t>
                </w:r>
              </w:sdtContent>
            </w:sdt>
          </w:p>
        </w:tc>
        <w:tc>
          <w:tcPr>
            <w:tcW w:w="1319" w:type="dxa"/>
            <w:shd w:val="clear" w:color="auto" w:fill="auto"/>
            <w:noWrap/>
            <w:hideMark/>
          </w:tcPr>
          <w:p w14:paraId="292A20FF"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9;</w:t>
            </w:r>
            <w:r>
              <w:rPr>
                <w:rFonts w:ascii="Helvetica Neue Light" w:hAnsi="Helvetica Neue Light" w:cs="Calibri"/>
                <w:color w:val="000000"/>
                <w:sz w:val="14"/>
                <w:szCs w:val="14"/>
              </w:rPr>
              <w:t xml:space="preserve"> </w:t>
            </w:r>
            <w:r w:rsidRPr="00453DC7">
              <w:rPr>
                <w:rFonts w:ascii="Helvetica Neue Light" w:hAnsi="Helvetica Neue Light" w:cs="Calibri"/>
                <w:color w:val="000000"/>
                <w:sz w:val="14"/>
                <w:szCs w:val="14"/>
              </w:rPr>
              <w:t>F8</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amateur triathletes</w:t>
            </w:r>
          </w:p>
        </w:tc>
        <w:tc>
          <w:tcPr>
            <w:tcW w:w="1652" w:type="dxa"/>
            <w:shd w:val="clear" w:color="auto" w:fill="auto"/>
            <w:noWrap/>
            <w:hideMark/>
          </w:tcPr>
          <w:p w14:paraId="5040B259"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Steady state test at 75% and 115% GET (Cycling)</w:t>
            </w:r>
          </w:p>
          <w:p w14:paraId="5D06E6C2" w14:textId="77777777" w:rsidR="00923CA9" w:rsidRPr="00453DC7" w:rsidRDefault="00923CA9" w:rsidP="009B18BD">
            <w:pPr>
              <w:rPr>
                <w:rFonts w:ascii="Helvetica Neue Light" w:hAnsi="Helvetica Neue Light" w:cs="Calibri"/>
                <w:color w:val="000000"/>
                <w:sz w:val="14"/>
                <w:szCs w:val="14"/>
              </w:rPr>
            </w:pPr>
          </w:p>
        </w:tc>
        <w:tc>
          <w:tcPr>
            <w:tcW w:w="709" w:type="dxa"/>
            <w:shd w:val="clear" w:color="auto" w:fill="auto"/>
            <w:noWrap/>
            <w:hideMark/>
          </w:tcPr>
          <w:p w14:paraId="6CCF85ED"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RIPC</w:t>
            </w:r>
          </w:p>
        </w:tc>
        <w:tc>
          <w:tcPr>
            <w:tcW w:w="2407" w:type="dxa"/>
            <w:shd w:val="clear" w:color="auto" w:fill="auto"/>
            <w:noWrap/>
            <w:hideMark/>
          </w:tcPr>
          <w:p w14:paraId="7051D30D"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4 x 5 min at 50 mmHg &gt; SBP (right arm)</w:t>
            </w:r>
          </w:p>
        </w:tc>
        <w:tc>
          <w:tcPr>
            <w:tcW w:w="1102" w:type="dxa"/>
            <w:shd w:val="clear" w:color="auto" w:fill="auto"/>
            <w:noWrap/>
            <w:hideMark/>
          </w:tcPr>
          <w:p w14:paraId="0E1A809A"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NA</w:t>
            </w:r>
          </w:p>
        </w:tc>
        <w:tc>
          <w:tcPr>
            <w:tcW w:w="5529" w:type="dxa"/>
            <w:shd w:val="clear" w:color="auto" w:fill="auto"/>
            <w:noWrap/>
            <w:hideMark/>
          </w:tcPr>
          <w:p w14:paraId="29C4568F"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 xml:space="preserve">RIPC significantly shortened QT intervals during exercise compared to CON as well as during recovery which was not present at rest. </w:t>
            </w:r>
          </w:p>
          <w:p w14:paraId="6C3971C8" w14:textId="77777777" w:rsidR="00923CA9" w:rsidRDefault="00923CA9" w:rsidP="009B18BD">
            <w:pPr>
              <w:rPr>
                <w:rFonts w:ascii="Helvetica Neue Light" w:hAnsi="Helvetica Neue Light" w:cs="Calibri"/>
                <w:color w:val="000000"/>
                <w:sz w:val="14"/>
                <w:szCs w:val="14"/>
              </w:rPr>
            </w:pPr>
          </w:p>
          <w:p w14:paraId="72CEEA95" w14:textId="77777777" w:rsidR="00923CA9" w:rsidRPr="00453DC7" w:rsidRDefault="00923CA9" w:rsidP="009B18BD">
            <w:pPr>
              <w:rPr>
                <w:rFonts w:ascii="Helvetica Neue Light" w:hAnsi="Helvetica Neue Light" w:cs="Calibri"/>
                <w:color w:val="000000"/>
                <w:sz w:val="14"/>
                <w:szCs w:val="14"/>
              </w:rPr>
            </w:pPr>
          </w:p>
        </w:tc>
      </w:tr>
      <w:tr w:rsidR="00923CA9" w:rsidRPr="00453DC7" w14:paraId="7F74C624" w14:textId="77777777" w:rsidTr="009B18BD">
        <w:trPr>
          <w:trHeight w:val="320"/>
        </w:trPr>
        <w:tc>
          <w:tcPr>
            <w:tcW w:w="2269" w:type="dxa"/>
            <w:shd w:val="clear" w:color="auto" w:fill="auto"/>
            <w:noWrap/>
            <w:hideMark/>
          </w:tcPr>
          <w:p w14:paraId="30BBE25B"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GNhM2E4MGEtM2UyZS00MzBmLTkxZTUtNWJhOTFiNzE5ZTRkIiwicHJvcGVydGllcyI6eyJub3RlSW5kZXgiOjB9LCJpc0VkaXRlZCI6ZmFsc2UsIm1hbnVhbE92ZXJyaWRlIjp7ImlzTWFudWFsbHlPdmVycmlkZGVuIjp0cnVlLCJjaXRlcHJvY1RleHQiOiIoQ2V5bGFuIGFuZCBGcmFuY2hpbmksIDIwMjIpIiwibWFudWFsT3ZlcnJpZGVUZXh0IjoiQ2V5bGFuIGFuZCBGcmFuY2hpbmksICgyMDIyKSJ9LCJjaXRhdGlvbkl0ZW1zIjpbeyJpZCI6IjFjN2FmNTlmLTFhOTItMzcyNy1hZjczLWQxZmNhNTZlMTg5MyIsIml0ZW1EYXRhIjp7InR5cGUiOiJhcnRpY2xlLWpvdXJuYWwiLCJpZCI6IjFjN2FmNTlmLTFhOTItMzcyNy1hZjczLWQxZmNhNTZlMTg5MyIsInRpdGxlIjoiSXNjaGVtaWMgcHJlY29uZGl0aW9uaW5nIGRvZXMgbm90IGltcHJvdmUganVkby1zcGVjaWZpYyBwZXJmb3JtYW5jZSBidXQgbGVhZHMgdG8gYmV0dGVyIHJlY292ZXJ5IGluIGVsaXRlIGp1ZG8gYXRobGV0ZXMiLCJhdXRob3IiOlt7ImZhbWlseSI6IkNleWxhbiIsImdpdmVuIjoiQi4iLCJwYXJzZS1uYW1lcyI6ZmFsc2UsImRyb3BwaW5nLXBhcnRpY2xlIjoiIiwibm9uLWRyb3BwaW5nLXBhcnRpY2xlIjoiIn0seyJmYW1pbHkiOiJGcmFuY2hpbmkiLCJnaXZlbiI6IkUuIiwicGFyc2UtbmFtZXMiOmZhbHNlLCJkcm9wcGluZy1wYXJ0aWNsZSI6IiIsIm5vbi1kcm9wcGluZy1wYXJ0aWNsZSI6IiJ9XSwiY29udGFpbmVyLXRpdGxlIjoiU2NpZW5jZSBhbmQgU3BvcnRzIiwiRE9JIjoiMTAuMTAxNi9qLnNjaXNwby4yMDIxLjA4LjAwNCIsIklTU04iOiIxNzc4NDEzMSIsImlzc3VlZCI6eyJkYXRlLXBhcnRzIjpbWzIwMjIsNiwxXV19LCJwYWdlIjoiMzIyLmUxLTMyMi5lNyIsImFic3RyYWN0IjoiT2JqZWN0aXZlczogQWx0aG91Z2ggdGhlcmUgYXJlIG51bWVyb3VzIHN0dWRpZXMgcmVsYXRlZCB0byBlZmZlY3Qgb2YgaXNjaGVtaWMgcHJlY29uZGl0aW9uaW5nIG9uIHBlcmZvcm1hbmNlLCB0aGVyZSBpcyBhIGxhY2sgb2Ygc3R1ZGllcyBkZW1vbnN0cmF0aW5nIHRoZSBlZmZlY3Qgb2YgaXNjaGVtaWMgcHJlY29uZGl0aW9uaW5nIG9uIHNwb3J0IHNwZWNpZmljIHBlcmZvcm1hbmNlIGFuZCByZWNvdmVyeS4gVGh1cywgdGhpcyBzdHVkeSBhaW1lZCB0byBkZW1vbnN0cmF0ZSB0aGUgZWZmZWN0cyBvZiBpc2NoZW1pYyBwcmVjb25kaXRpb25pbmcgb24ganVkby1zcGVjaWZpYyBwZXJmb3JtYW5jZSBhbmQgcmVjb3ZlcnkuIEVxdWlwbWVudCBhbmQgbWV0aG9kczogVGVuIG1lbiBlbGl0ZSBqdWRvIGF0aGxldGVzIChhZ2UgPSAyMC4wIHllYXJzIMKxIDIuMiwganVkbyBleHBlcmllbmNlID0gOS42IHllYXJzIMKxIDEuOSkgdm9sdW50YXJpbHkgcGFydGljaXBhdGVkIGluIHRoaXMgc3R1ZHkuIEEgY29udHJvbGxlZCBzaW5nbGUtYmxpbmRlZCBjcm9zc292ZXIgZGVzaWduIHdhcyB1c2VkIHRvIGFzc2VzcyB0aGUgZWZmZWN0IG9mIGlzY2hlbWljIHByZWNvbmRpdGlvbmluZyBvbiBqdWRvLXNwZWNpZmljIHBlcmZvcm1hbmNlIGFuZCByZWNvdmVyeS4gQXRobGV0ZXMgZXhlY3V0ZWQgdGhyZWUgdGVzdCBzZXNzaW9ucyBpbmNsdWRpbmcgZmFtaWxpYXJpemF0aW9uLCBpc2NoZW1pYyBwcmVjb25kaXRpb25pbmcgYW5kIGNvbnRyb2wgY29uZGl0aW9ucy4gSW4gZWFjaCBzZXNzaW9uLCB0aGV5IGV4ZWN1dGVkIHRoZSBzcGVjaWFsIGp1ZG8gZml0bmVzcyB0ZXN0LiBIZWFydCByYXRlIHdhcyBtZWFzdXJlZCBiZWZvcmUsIGltbWVkaWF0ZWx5IGFmdGVyIGFuZCAxLCAzLCA1IGFuZCAxMCBtaW4sIHdoZXJlYXMgYmxvb2QgbGFjdGF0ZSBjb25jZW50cmF0aW9uIHdhcyBtZWFzdXJlZCBiZWZvcmUgYW5kIDMsIDUsIDEwIG1pbiBhZnRlciB0aGUganVkbyBzcGVjaWZpYyB0ZXN0LiBPeHlnZW4gc2F0dXJhdGlvbiBhbmQgYmxvb2QgcHJlc3N1cmUgd2VyZSBtb25pdG9yZWQgZHVyaW5nIGlzY2hlbWljIHByZWNvbmRpdGlvbmluZyBhcHBsaWNhdGlvbi4gUmVzdWx0czogTm8gZGlmZmVyZW5jZSB3YXMgZm91bmQgY29uY2VybmluZyB0aGUgb3h5Z2VuIHNhdHVyYXRpb24gZHVyaW5nIHRoZSBpc2NoZW1pYyBwcmUtY29uZGl0aW9uaW5nIChQID4gMC4wNSkuIEhlYXJ0IHJhdGUgYW5kIGxhY3RhdGUgcmVzcG9uc2VzIGluIGNvbnRyb2wgY29uZGl0aW9uIHdlcmUgaGlnaGVyIGNvbXBhcmVkIHRvIGlzY2hlbWljIHByZWNvbmRpdGlvbmluZyBjb25kaXRpb24gKFAgPCAwLjAxKS4gU3lzdG9saWMgYmxvb2QgcHJlc3N1cmUgYWxzbyBkaWZmZXJlZCBhY3Jvc3MgbW9tZW50cyBvZiBtZWFzdXJlbWVudCBkdXJpbmcganVkbyBzcGVjaWZpYyB0ZXN0IChQIDwgMC4wMSkuIE5vIGVmZmVjdCBvZiBjb25kaXRpb24gd2FzIGZvdW5kIGZvciBudW1iZXIgb2YgdGhyb3dzIGFuZCBpbmRleCBkdXJpbmcganVkbyBzcGVjaWZpYyB0ZXN0LiBJc2NoZW1pYyBwcmVjb25kaXRpb25pbmcgaGFzIG5vIGltcGFjdCBvbiBqdWRvIHNwZWNpZmljIHBlcmZvcm1hbmNlLCBidXQgcmVzdWx0ZWQgaW4gbG93ZXIgaGVhcnQgcmF0ZSBhbmQgbGFjdGF0ZSBjb25jZW50cmF0aW9uLCBmdXJ0aGVyIHN0dWRpZXMgYXJlIHdhcnJhbnRlZCB0byBpbnZlc3RpZ2F0ZSBlZmZlY3Qgb2YgaXNjaGVtaWMgcHJlY29uZGl0aW9uaW5nIG9uIHJlY292ZXJ5IGluIGp1ZG8gYXRobGV0ZXMgZHVyaW5nIGEgY29tcGV0aXRpb24gZGF5IG9yIGZvbGxvd2luZyBqdWRvLXNwZWNpZmljIGFjdGl2aXRpZXMuIiwicHVibGlzaGVyIjoiRWxzZXZpZXIgTWFzc29uIHMuci5sLiIsImlzc3VlIjoiNCIsInZvbHVtZSI6IjM3IiwiY29udGFpbmVyLXRpdGxlLXNob3J0IjoiIn0sImlzVGVtcG9yYXJ5IjpmYWxzZX1dfQ=="/>
                <w:id w:val="1534690492"/>
                <w:placeholder>
                  <w:docPart w:val="84A832ED7CB9374181AB21B1714A2E05"/>
                </w:placeholder>
              </w:sdtPr>
              <w:sdtContent>
                <w:r w:rsidRPr="00EC465B">
                  <w:rPr>
                    <w:rFonts w:ascii="Helvetica Neue Light" w:hAnsi="Helvetica Neue Light" w:cs="Calibri"/>
                    <w:color w:val="000000"/>
                    <w:sz w:val="14"/>
                    <w:szCs w:val="14"/>
                  </w:rPr>
                  <w:t>Ceylan and Franchini, (2022)</w:t>
                </w:r>
              </w:sdtContent>
            </w:sdt>
          </w:p>
        </w:tc>
        <w:tc>
          <w:tcPr>
            <w:tcW w:w="1319" w:type="dxa"/>
            <w:shd w:val="clear" w:color="auto" w:fill="auto"/>
            <w:noWrap/>
            <w:hideMark/>
          </w:tcPr>
          <w:p w14:paraId="32E778DA"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0</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elite judo athletes</w:t>
            </w:r>
          </w:p>
        </w:tc>
        <w:tc>
          <w:tcPr>
            <w:tcW w:w="1652" w:type="dxa"/>
            <w:shd w:val="clear" w:color="auto" w:fill="auto"/>
            <w:noWrap/>
            <w:hideMark/>
          </w:tcPr>
          <w:p w14:paraId="75141B15"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Special judo fitness test</w:t>
            </w:r>
          </w:p>
        </w:tc>
        <w:tc>
          <w:tcPr>
            <w:tcW w:w="709" w:type="dxa"/>
            <w:shd w:val="clear" w:color="auto" w:fill="auto"/>
            <w:noWrap/>
            <w:hideMark/>
          </w:tcPr>
          <w:p w14:paraId="1F5FF74E"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3F9F3CC9"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3 x 5 min at 220 mmHg (alternate thighs)</w:t>
            </w:r>
          </w:p>
        </w:tc>
        <w:tc>
          <w:tcPr>
            <w:tcW w:w="1102" w:type="dxa"/>
            <w:shd w:val="clear" w:color="auto" w:fill="auto"/>
            <w:noWrap/>
            <w:hideMark/>
          </w:tcPr>
          <w:p w14:paraId="5AEBAF81"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1EB8C274"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HR was lower in the IPC condition compared to the CON condition during the judo specific test. SBP and DBP were not different between conditions during the judo specific test. </w:t>
            </w:r>
          </w:p>
          <w:p w14:paraId="3108A6C5" w14:textId="77777777" w:rsidR="00923CA9" w:rsidRDefault="00923CA9" w:rsidP="009B18BD">
            <w:pPr>
              <w:rPr>
                <w:rFonts w:ascii="Helvetica Neue Light" w:hAnsi="Helvetica Neue Light" w:cs="Calibri"/>
                <w:color w:val="000000"/>
                <w:sz w:val="14"/>
                <w:szCs w:val="14"/>
              </w:rPr>
            </w:pPr>
          </w:p>
          <w:p w14:paraId="33F2AA1C" w14:textId="77777777" w:rsidR="00923CA9" w:rsidRPr="00453DC7" w:rsidRDefault="00923CA9" w:rsidP="009B18BD">
            <w:pPr>
              <w:rPr>
                <w:rFonts w:ascii="Helvetica Neue Light" w:hAnsi="Helvetica Neue Light" w:cs="Calibri"/>
                <w:color w:val="000000"/>
                <w:sz w:val="14"/>
                <w:szCs w:val="14"/>
              </w:rPr>
            </w:pPr>
          </w:p>
        </w:tc>
      </w:tr>
      <w:tr w:rsidR="00923CA9" w:rsidRPr="00453DC7" w14:paraId="67FC89E3" w14:textId="77777777" w:rsidTr="009B18BD">
        <w:trPr>
          <w:trHeight w:val="320"/>
        </w:trPr>
        <w:tc>
          <w:tcPr>
            <w:tcW w:w="2269" w:type="dxa"/>
            <w:shd w:val="clear" w:color="auto" w:fill="auto"/>
            <w:noWrap/>
            <w:hideMark/>
          </w:tcPr>
          <w:p w14:paraId="3DE24857"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mRlN2E2YTYtZjZiOC00Yzc3LWJmMTItZTcwNzIwYjQ4NThhIiwicHJvcGVydGllcyI6eyJub3RlSW5kZXgiOjB9LCJpc0VkaXRlZCI6ZmFsc2UsIm1hbnVhbE92ZXJyaWRlIjp7ImlzTWFudWFsbHlPdmVycmlkZGVuIjp0cnVlLCJjaXRlcHJvY1RleHQiOiIoQ2xldmlkZW5jZSBldCBhbC4sIDIwMTIpIiwibWFudWFsT3ZlcnJpZGVUZXh0IjoiQ2xldmlkZW5jZSBldCBhbC4gKDIwMTIpIn0sImNpdGF0aW9uSXRlbXMiOlt7ImlkIjoiYTNlZGUwZDItZmEyZC0zMGFmLWE4MGYtNmZkOWQ4MjRlY2M5IiwiaXRlbURhdGEiOnsidHlwZSI6ImFydGljbGUtam91cm5hbCIsImlkIjoiYTNlZGUwZDItZmEyZC0zMGFmLWE4MGYtNmZkOWQ4MjRlY2M5IiwidGl0bGUiOiJUaGUgZWZmZWN0cyBvZiBpc2NoZW1pYyBwcmVjb25kaXRpb25pbmcgb24gYWVyb2JpYyBhbmQgYW5hZXJvYmljIHZhcmlhYmxlcyBhc3NvY2lhdGVkIHdpdGggc3VibWF4aW1hbCBjeWNsaW5nIHBlcmZvcm1hbmNlIiwiYXV0aG9yIjpbeyJmYW1pbHkiOiJDbGV2aWRlbmNlIiwiZ2l2ZW4iOiJNaWNoYWVsIFcuIiwicGFyc2UtbmFtZXMiOmZhbHNlLCJkcm9wcGluZy1wYXJ0aWNsZSI6IiIsIm5vbi1kcm9wcGluZy1wYXJ0aWNsZSI6IiJ9LHsiZmFtaWx5IjoiTW93ZXJ5IiwiZ2l2ZW4iOiJSb2JlcnQgRS4iLCJwYXJzZS1uYW1lcyI6ZmFsc2UsImRyb3BwaW5nLXBhcnRpY2xlIjoiIiwibm9uLWRyb3BwaW5nLXBhcnRpY2xlIjoiIn0seyJmYW1pbHkiOiJLdXNobmljayIsImdpdmVuIjoiTWljaGFlbCBSLiIsInBhcnNlLW5hbWVzIjpmYWxzZSwiZHJvcHBpbmctcGFydGljbGUiOiIiLCJub24tZHJvcHBpbmctcGFydGljbGUiOiIifV0sImNvbnRhaW5lci10aXRsZSI6IkV1cm9wZWFuIEpvdXJuYWwgb2YgQXBwbGllZCBQaHlzaW9sb2d5IiwiRE9JIjoiMTAuMTAwNy9zMDA0MjEtMDEyLTIzNDUtNSIsIklTU04iOiIxNDM5NjMxOSIsImlzc3VlZCI6eyJkYXRlLXBhcnRzIjpbWzIwMTJdXX0sInBhZ2UiOiIzNjQ5LTM2NTQiLCJhYnN0cmFjdCI6IkFjdXRlIGxpbWIgaXNjaGVtaWEgaW5kdWNlZCBieSBwcmVzc3VyZSBjdWZmcyBiZWZvcmUgYWN0aXZpdHkgKGlzY2hlbWljIHByZWNvbmRpdGlvbmluZzsgSVBDKSBoYXMgYmVlbiByZXBvcnRlZCB0byBpbXByb3ZlIGV4ZXJjaXNlIHBlcmZvcm1hbmNlIGF0IG1heGltYWwgZWZmb3J0cy4gVGhlIHB1cnBvc2Ugb2YgdGhpcyBpbnZlc3RpZ2F0aW9uIHdhcyB0byBkZXRlcm1pbmUgdGhlIGVmZmVjdHMgb2YgSVBDIGR1cmluZyBhIHN1Ym1heGltYWwgcGVyZm9ybWFuY2UgdGVzdCBpbiBjb21wZXRpdGl2ZSBhbWF0ZXVyIGxldmVsIGN5Y2xpc3RzLiBUd2VsdmUgaGVhbHRoeSwgbWFsZSBjeWNsaXN0cyBwYXJ0aWNpcGF0ZWQgaW4gdHdvIHBlcmZvcm1hbmNlIHRlc3RzIGluIHdoaWNoIHRoZXkgY3ljbGVkIGF0IHN1Y2Nlc3NpdmUgcmVsYXRpdmUgaW50ZW5zaXRpZXMgb2YgMzAsIDUwLCBhbmQgNzAlIG9mIHRoZWlyIG1heGltYWwgcG93ZXIgb3V0cHV0IGZvciA1IG1pbiBlYWNoLiBUaGUgdGVzdCBjdWxtaW5hdGVkIHdpdGggYW4gaW50ZW5zaXR5IG9mIDkwJSBvZiB0aGVpciBtYXhpbWFsIHBvd2VyIG91dHB1dCB1bnRpbCBleGhhdXN0aW9uLiBQcmlvciB0byBlYWNoIHRlc3QsIHN1YmplY3RzIHJhbmRvbWx5IGNvbXBsZXRlZCBhIGNvbnRyb2wgKENPTikgb3IgSVBDIHRyZWF0bWVudC4gVGhlIElQQyB0cmVhdG1lbnQgY29uc2lzdGVkIG9mIGFsdGVybmF0aW5nIDIyMCBtbUhnIG9mIHByZXNzdXJlIGFwcGxpZWQgYnkgYSBjdVYgdG8gdGhlIHByb3hpbWFsIHBvcnRpb24gb2YgYm90aCB0aGlnaHMgZm9yIDMsIDUgbWluIGJvdXRzIHNlcGFyYXRlZCBieSA1IG1pbiBvZiByZXN0LiBJbiBhZGRpdGlvbiB0byBwZXJmb3JtYW5jZSB0aW1lIHRvIGV4aGF1c3Rpb24sIHZhcmlhYmxlcyBhc3NvY2lhdGVkIHdpdGggYWVyb2JpYyBwZXJmb3JtYW5jZSAob3h5Z2VuIGNvbnN1bXB0aW9uLCB2ZW50aWxhdGlvbiwgcmVzcGlyYXRvcnkgZXhjaGFuZ2UgcmF0aW8sIGhlYXJ0IHJhdGUsIGFuZCBibG9vZCBsYWN0YXRlKSB3ZXJlIG1lYXN1cmVkIGNvbnRpbnVvdXNseSB0aHJvdWdob3V0IHRoZSBwZXJmb3JtYW5jZSB0ZXN0LiBTdGF0aXN0aWNhbCBjb21wYXJpc29ucyBvZiBkYXRhIHdlcmUgbWFkZSB3aXRoIHJlcGVhdGVkIG1lYXN1cmVzIGFuYWx5c2VzIG9mIHZhcmlhbmNlIG9yIHBhaXJlZCBUIHRlc3RzIGFuZCBzaWduaWZpY2FuY2Ugd2FzIGFjY2VwdGVkIGFzIFAgPCAwLjA1LiBIZWFydCByYXRlIGF0IHRoZSAzMCUgcmVsYXRpdmUgaW50ZW5zaXR5IHdhcyBzaWduaWZpY2FudGx5IGhpZ2hlciBmb3IgdGhlIElQQyB0cmVhdG1lbnQsIGJ1dCB0aGVyZSB3ZXJlIG5vIG90aGVyIHN0YXRpc3RpY2FsbHkgc2lnbmlmaWNhbnQgZGlmZmVyZW5jZXMgYmV0d2VlbiB0aGUgY29udHJvbCBhbmQgSVBDIHRyZWF0bWVudHMgYWNyb3NzIGFsbCB2YXJpYWJsZXMgYW5kIHJlbGF0aXZlIGludGVuc2l0aWVzLiBJbiB0aGlzIGdyb3VwIG9mIGNvbXBldGl0aXZlIGFtYXRldXItbGV2ZWwgY3ljbGlzdHMsIGFuIGFjdXRlIHRyZWF0bWVudCBvZiBJUEMgZGlkIG5vdCBpbXByb3ZlIHBlcmZvcm1hbmNlIGF0IGVhY2ggc3VibWF4aW1hbCBpbnRlbnNpdHkgb3IgaW5jcmVhc2UgdGltZSB0byBleGhhdXN0aW9uLiDCqSBTcHJpbmdlci1WZXJsYWcgMjAxMi4iLCJpc3N1ZSI6IjEwIiwidm9sdW1lIjoiMTEyIiwiY29udGFpbmVyLXRpdGxlLXNob3J0IjoiIn0sImlzVGVtcG9yYXJ5IjpmYWxzZX1dfQ=="/>
                <w:id w:val="-1698223732"/>
                <w:placeholder>
                  <w:docPart w:val="84A832ED7CB9374181AB21B1714A2E05"/>
                </w:placeholder>
              </w:sdtPr>
              <w:sdtContent>
                <w:r w:rsidRPr="00EC465B">
                  <w:rPr>
                    <w:rFonts w:ascii="Helvetica Neue Light" w:hAnsi="Helvetica Neue Light" w:cs="Calibri"/>
                    <w:color w:val="000000"/>
                    <w:sz w:val="14"/>
                    <w:szCs w:val="14"/>
                  </w:rPr>
                  <w:t>Clevidence et al. (2012)</w:t>
                </w:r>
              </w:sdtContent>
            </w:sdt>
          </w:p>
        </w:tc>
        <w:tc>
          <w:tcPr>
            <w:tcW w:w="1319" w:type="dxa"/>
            <w:shd w:val="clear" w:color="auto" w:fill="auto"/>
            <w:noWrap/>
            <w:hideMark/>
          </w:tcPr>
          <w:p w14:paraId="2CFE15C9"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2</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amateur cyclists</w:t>
            </w:r>
          </w:p>
        </w:tc>
        <w:tc>
          <w:tcPr>
            <w:tcW w:w="1652" w:type="dxa"/>
            <w:shd w:val="clear" w:color="auto" w:fill="auto"/>
            <w:noWrap/>
            <w:hideMark/>
          </w:tcPr>
          <w:p w14:paraId="2A96943E"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ncremental exercise test (Cycling)</w:t>
            </w:r>
          </w:p>
        </w:tc>
        <w:tc>
          <w:tcPr>
            <w:tcW w:w="709" w:type="dxa"/>
            <w:shd w:val="clear" w:color="auto" w:fill="auto"/>
            <w:noWrap/>
            <w:hideMark/>
          </w:tcPr>
          <w:p w14:paraId="6DC1C84A"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3E2DC0CF"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3 x 5 min at 220 mmHg (alternate thighs)</w:t>
            </w:r>
          </w:p>
        </w:tc>
        <w:tc>
          <w:tcPr>
            <w:tcW w:w="1102" w:type="dxa"/>
            <w:shd w:val="clear" w:color="auto" w:fill="auto"/>
            <w:noWrap/>
            <w:hideMark/>
          </w:tcPr>
          <w:p w14:paraId="7C4A9DD6"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5596165F"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cycling exercise, </w:t>
            </w:r>
            <w:r w:rsidRPr="00453DC7">
              <w:rPr>
                <w:rFonts w:ascii="Helvetica Neue Light" w:hAnsi="Helvetica Neue Light" w:cs="Calibri"/>
                <w:color w:val="000000"/>
                <w:sz w:val="14"/>
                <w:szCs w:val="14"/>
              </w:rPr>
              <w:t>HR at 30%</w:t>
            </w:r>
            <w:r>
              <w:rPr>
                <w:rFonts w:ascii="Helvetica Neue Light" w:hAnsi="Helvetica Neue Light" w:cs="Calibri"/>
                <w:color w:val="000000"/>
                <w:sz w:val="14"/>
                <w:szCs w:val="14"/>
              </w:rPr>
              <w:t xml:space="preserve"> of </w:t>
            </w:r>
            <m:oMath>
              <m:acc>
                <m:accPr>
                  <m:chr m:val="̇"/>
                  <m:ctrlPr>
                    <w:rPr>
                      <w:rFonts w:ascii="Cambria Math" w:hAnsi="Cambria Math"/>
                      <w:i/>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 xml:space="preserve">O2max </w:t>
            </w:r>
            <w:r w:rsidRPr="00453DC7">
              <w:rPr>
                <w:rFonts w:ascii="Helvetica Neue Light" w:hAnsi="Helvetica Neue Light" w:cs="Calibri"/>
                <w:color w:val="000000"/>
                <w:sz w:val="14"/>
                <w:szCs w:val="14"/>
              </w:rPr>
              <w:t>was significantly higher in IPC</w:t>
            </w:r>
            <w:r>
              <w:rPr>
                <w:rFonts w:ascii="Helvetica Neue Light" w:hAnsi="Helvetica Neue Light" w:cs="Calibri"/>
                <w:color w:val="000000"/>
                <w:sz w:val="14"/>
                <w:szCs w:val="14"/>
              </w:rPr>
              <w:t xml:space="preserve"> compared to CON condition. HR was not different between conditions at 50%, 70%, or 90% V</w:t>
            </w:r>
            <w:r w:rsidRPr="00336264">
              <w:rPr>
                <w:rFonts w:ascii="HelveticaNeueLT Std Lt" w:hAnsi="HelveticaNeueLT Std Lt"/>
                <w:sz w:val="14"/>
                <w:szCs w:val="14"/>
              </w:rPr>
              <w:t xml:space="preserve">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 xml:space="preserve">O2max. </w:t>
            </w:r>
          </w:p>
          <w:p w14:paraId="79E52F9F" w14:textId="77777777" w:rsidR="00923CA9" w:rsidRDefault="00923CA9" w:rsidP="009B18BD">
            <w:pPr>
              <w:rPr>
                <w:rFonts w:ascii="Helvetica Neue Light" w:hAnsi="Helvetica Neue Light" w:cs="Calibri"/>
                <w:color w:val="000000"/>
                <w:sz w:val="14"/>
                <w:szCs w:val="14"/>
              </w:rPr>
            </w:pPr>
          </w:p>
          <w:p w14:paraId="6860E34A" w14:textId="77777777" w:rsidR="00923CA9" w:rsidRPr="00453DC7" w:rsidRDefault="00923CA9" w:rsidP="009B18BD">
            <w:pPr>
              <w:rPr>
                <w:rFonts w:ascii="Helvetica Neue Light" w:hAnsi="Helvetica Neue Light" w:cs="Calibri"/>
                <w:color w:val="000000"/>
                <w:sz w:val="14"/>
                <w:szCs w:val="14"/>
              </w:rPr>
            </w:pPr>
          </w:p>
        </w:tc>
      </w:tr>
      <w:tr w:rsidR="00923CA9" w:rsidRPr="00453DC7" w14:paraId="3382957B" w14:textId="77777777" w:rsidTr="009B18BD">
        <w:trPr>
          <w:trHeight w:val="320"/>
        </w:trPr>
        <w:tc>
          <w:tcPr>
            <w:tcW w:w="2269" w:type="dxa"/>
            <w:shd w:val="clear" w:color="auto" w:fill="auto"/>
            <w:noWrap/>
            <w:hideMark/>
          </w:tcPr>
          <w:p w14:paraId="5E42BAE8"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GFkZjgxNTctZTI3NS00NmUzLTk5YTQtNmE3NzZhMzhmNjFlIiwicHJvcGVydGllcyI6eyJub3RlSW5kZXgiOjB9LCJpc0VkaXRlZCI6ZmFsc2UsIm1hbnVhbE92ZXJyaWRlIjp7ImlzTWFudWFsbHlPdmVycmlkZGVuIjp0cnVlLCJjaXRlcHJvY1RleHQiOiIoQ29ja2luZyBldCBhbC4sIDIwMTcpIiwibWFudWFsT3ZlcnJpZGVUZXh0IjoiQ29ja2luZyBldCBhbC4gKDIwMTcpIn0sImNpdGF0aW9uSXRlbXMiOlt7ImlkIjoiNDBiOWJkMDEtNjhjYy0zMzcyLTkzZTEtNmM0MWE3ZjAxNTVlIiwiaXRlbURhdGEiOnsidHlwZSI6ImFydGljbGUtam91cm5hbCIsImlkIjoiNDBiOWJkMDEtNjhjYy0zMzcyLTkzZTEtNmM0MWE3ZjAxNTVlIiwidGl0bGUiOiJUaGUgaW1wYWN0IG9mIHJlbW90ZSBpc2NoZW1pYyBwcmVjb25kaXRpb25pbmcgb24gY2FyZGlhYyBiaW9tYXJrZXIgYW5kIGZ1bmN0aW9uYWwgcmVzcG9uc2UgdG8gZW5kdXJhbmNlIGV4ZXJjaXNlIiwiYXV0aG9yIjpbeyJmYW1pbHkiOiJDb2NraW5nIiwiZ2l2ZW4iOiJTLiIsInBhcnNlLW5hbWVzIjpmYWxzZSwiZHJvcHBpbmctcGFydGljbGUiOiIiLCJub24tZHJvcHBpbmctcGFydGljbGUiOiIifSx7ImZhbWlseSI6IkxhbmRtYW4iLCJnaXZlbiI6IlQuIiwicGFyc2UtbmFtZXMiOmZhbHNlLCJkcm9wcGluZy1wYXJ0aWNsZSI6IiIsIm5vbi1kcm9wcGluZy1wYXJ0aWNsZSI6IiJ9LHsiZmFtaWx5IjoiQmVuc29uIiwiZ2l2ZW4iOiJNLiIsInBhcnNlLW5hbWVzIjpmYWxzZSwiZHJvcHBpbmctcGFydGljbGUiOiIiLCJub24tZHJvcHBpbmctcGFydGljbGUiOiIifSx7ImZhbWlseSI6IkxvcmQiLCJnaXZlbiI6IlIuIiwicGFyc2UtbmFtZXMiOmZhbHNlLCJkcm9wcGluZy1wYXJ0aWNsZSI6IiIsIm5vbi1kcm9wcGluZy1wYXJ0aWNsZSI6IiJ9LHsiZmFtaWx5IjoiSm9uZXMiLCJnaXZlbiI6IkguIiwicGFyc2UtbmFtZXMiOmZhbHNlLCJkcm9wcGluZy1wYXJ0aWNsZSI6IiIsIm5vbi1kcm9wcGluZy1wYXJ0aWNsZSI6IiJ9LHsiZmFtaWx5IjoiR2F6ZSIsImdpdmVuIjoiRC4iLCJwYXJzZS1uYW1lcyI6ZmFsc2UsImRyb3BwaW5nLXBhcnRpY2xlIjoiIiwibm9uLWRyb3BwaW5nLXBhcnRpY2xlIjoiIn0seyJmYW1pbHkiOiJUaGlqc3NlbiIsImdpdmVuIjoiRC4gSC5KLiIsInBhcnNlLW5hbWVzIjpmYWxzZSwiZHJvcHBpbmctcGFydGljbGUiOiIiLCJub24tZHJvcHBpbmctcGFydGljbGUiOiIifSx7ImZhbWlseSI6Ikdlb3JnZSIsImdpdmVuIjoiSy4iLCJwYXJzZS1uYW1lcyI6ZmFsc2UsImRyb3BwaW5nLXBhcnRpY2xlIjoiIiwibm9uLWRyb3BwaW5nLXBhcnRpY2xlIjoiIn1dLCJjb250YWluZXItdGl0bGUiOiJTY2FuZGluYXZpYW4gSm91cm5hbCBvZiBNZWRpY2luZSBhbmQgU2NpZW5jZSBpbiBTcG9ydHMiLCJET0kiOiIxMC4xMTExL3Ntcy4xMjcyNCIsIklTU04iOiIxNjAwMDgzOCIsImlzc3VlZCI6eyJkYXRlLXBhcnRzIjpbWzIwMTddXX0sInBhZ2UiOiIxMDYxLTEwNjkiLCJhYnN0cmFjdCI6IlJlbW90ZSBpc2NoZW1pYyBwcmVjb25kaXRpb25pbmcgKFJJUEM7IHJlcGVhdGVkIHNob3J0IHJldmVyc2libGUgcGVyaW9kcyBvZiBpc2NoZW1pYSkgcHJvdGVjdHMgdGhlIGhlYXJ0IGFnYWluc3Qgc3Vic2VxdWVudCBpc2NoZW1pYyBpbmp1cnkuIFdlIGV4cGxvcmVkIHdoZXRoZXIgUklQQyBjYW4gYXR0ZW51YXRlIHBvc3QtZXhlcmNpc2UgY2hhbmdlcyBpbiBjYXJkaWFjIHRyb3BvbmluIFQgKGNUblQpIGFuZCBjYXJkaWFjIGZ1bmN0aW9uIGluIGhlYWx0aHkgaW5kaXZpZHVhbHMuIEluIGEgcmFuZG9taXplZCwgY3Jvc3NvdmVyIGRlc2lnbiwgMTQgcGFydGljaXBhbnRzIGNvbXBsZXRlZCAxLWggY3ljbGluZyB0aW1lIHRyaWFscyAoVFQpIG9uIHR3byBzZXBhcmF0ZSB2aXNpdHM7IHByZWNlZGVkIGJ5IFJJUEMgKGFybXMvbGVncywgNMKgw5fCoDUtbWluIDIyMMKgbW1IZyksIG9yIFNIQU0tUklQQyAoMjDCoG1tSGcpLiBWZW5vdXMgYmxvb2Qgd2FzIHNhbXBsZWQgYmVmb3JlIGFuZCAwLSwgMS0sIGFuZCAzLWggcG9zdC1leGVyY2lzZSB0byBhc3Nlc3MgaGlnaCBzZW5zaXRpdml0eSAoaHMtKWNUblQgYW5kwqBicmFpbiBuYXRyaXVyZXRpYyBwZXB0aWRlIChOVC1wcm9CTlApLiBFY2hvY2FyZGlvZ3JhbXMgd2VyZSBwZXJmb3JtZWQgYXQgdGhlIHNhbWUgdGltZSBwb2ludHMgdG8gYXNzZXNzIGxlZnQgYW5kIHJpZ2h0IHZlbnRyaWN1bGFyIHN5c3RvbGljIChlamVjdGlvbiBmcmFjdGlvbjsgRUYgYW5kIHJpZ2h0IHZlbnRyaWN1bGFyIGZyYWN0aW9uYWwgYXJlYSBjaGFuZ2U7IFJWRkFDLCByZXNwZWN0aXZlbHkpIGFuZCBkaWFzdG9saWMgKGVhcmx5IHRyYW5zbWl0cmFsIGZsb3cgdmVsb2NpdGllczsgRSkgZnVuY3Rpb24uIEJhc2VsaW5lIGhzLWNUblQgd2FzIG5vdCBkaWZmZXJlbnQgYmV0d2VlbiBSSVBDIGFuZCBTSEFNLiBQb3N0LWV4ZXJjaXNlIGhzLWNUblQgbGV2ZWxzIHdlcmUgY29uc2lzdGVudGx5IGxvd2VyIGZvbGxvd2luZyBSSVBDICgxOMKgwrHCoDMgdnMgMjHCoMKxwqAzOyAxOcKgwrHCoDMgdnMgMjPCoMKxwqAzOyBhbmQgMjDCoMKxwqAyIHZzIDI1wqDCscKgMsKgbmcvTCBhdCAwLCAxIGFuZCAzLWggcG9zdC1leGVyY2lzZSwgcmVzcGVjdGl2ZWx5OyBQwqA8wqAwLjA1KS4gVGhlcmUgd2FzIG5vIG1haW4gZWZmZWN0IG9mIHRpbWUsIHRyaWFsLCBvciBpbnRlcmFjdGlvbiBmb3IgTlQtcHJvQk5QIGFuZCBsZWZ0IHZlbnRyaWN1bGFyIEVGIG9yIFJWRkFDIChhbGwgUMKgPMKgMC4wNSkuIEEgbWFpbiBlZmZlY3Qgb2YgdGltZSB3YXMgZXZpZGVudCBmb3IgRSB3aGljaCB0cmFuc2llbnRseSBkZWNsaW5lZCBpbW1lZGlhdGVseSBhZnRlciBleGVyY2lzZSB0byBhIHNpbWlsYXIgbGV2ZWwgaW4gYm90aCB0cmlhbHMgKDAuODXCoMKxwqAwLjA0IHZzIDAuNzTCoMKxwqAwLjA0wqBtL3MsIHJlc3BlY3RpdmVseTsgUMKgPMKgMC4wNSkuIEluIHN1bW1hcnksIFJJUEMgd2FzIGFzc29jaWF0ZWQgd2l0aCBsb3dlciBocy1jVG5UIGxldmVscyBhZnRlciBleGVyY2lzZSBidXQgdGhlcmUgd2FzIG5vIGluZGVwZW5kZW50IGVmZmVjdCBvZiBSSVBDIGZvciBOVC1wcm9CTlAgb3IgTFYgc3lzdG9saWMgYW5kIGRpYXN0b2xpYyBmdW5jdGlvbi4gVGhlIGxvd2VyIGhzLWNUblQgbGV2ZWxzIGFmdGVyIFJJUEMgc3VnZ2VzdHMgdGhhdCBmdXJ0aGVyIHJlc2VhcmNoIHNob3VsZCBldmFsdWF0ZSB0aGUgcm9sZSBvZiBpc2NoZW1pYSBpbiBleGVyY2lzZS1pbmR1Y2VkIGVsZXZhdGlvbiBpbiBocy1jVG5ULiIsImlzc3VlIjoiMTAiLCJ2b2x1bWUiOiIyNyIsImNvbnRhaW5lci10aXRsZS1zaG9ydCI6IiJ9LCJpc1RlbXBvcmFyeSI6ZmFsc2V9XX0="/>
                <w:id w:val="-628702529"/>
                <w:placeholder>
                  <w:docPart w:val="84A832ED7CB9374181AB21B1714A2E05"/>
                </w:placeholder>
              </w:sdtPr>
              <w:sdtContent>
                <w:r w:rsidRPr="00EC465B">
                  <w:rPr>
                    <w:rFonts w:ascii="Helvetica Neue Light" w:hAnsi="Helvetica Neue Light" w:cs="Calibri"/>
                    <w:color w:val="000000"/>
                    <w:sz w:val="14"/>
                    <w:szCs w:val="14"/>
                  </w:rPr>
                  <w:t>Cocking et al. (2017)</w:t>
                </w:r>
              </w:sdtContent>
            </w:sdt>
          </w:p>
        </w:tc>
        <w:tc>
          <w:tcPr>
            <w:tcW w:w="1319" w:type="dxa"/>
            <w:shd w:val="clear" w:color="auto" w:fill="auto"/>
            <w:noWrap/>
            <w:hideMark/>
          </w:tcPr>
          <w:p w14:paraId="41093045"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 xml:space="preserve">14 recreationally to well-trained </w:t>
            </w:r>
            <w:r w:rsidRPr="00453DC7">
              <w:rPr>
                <w:rFonts w:ascii="Helvetica Neue Light" w:hAnsi="Helvetica Neue Light" w:cs="Calibri"/>
                <w:color w:val="000000"/>
                <w:sz w:val="14"/>
                <w:szCs w:val="14"/>
              </w:rPr>
              <w:lastRenderedPageBreak/>
              <w:t>cyclists (</w:t>
            </w:r>
            <w:r>
              <w:rPr>
                <w:rFonts w:ascii="Helvetica Neue Light" w:hAnsi="Helvetica Neue Light" w:cs="Calibri"/>
                <w:color w:val="000000"/>
                <w:sz w:val="14"/>
                <w:szCs w:val="14"/>
              </w:rPr>
              <w:t>gender not specified</w:t>
            </w:r>
            <w:r w:rsidRPr="00453DC7">
              <w:rPr>
                <w:rFonts w:ascii="Helvetica Neue Light" w:hAnsi="Helvetica Neue Light" w:cs="Calibri"/>
                <w:color w:val="000000"/>
                <w:sz w:val="14"/>
                <w:szCs w:val="14"/>
              </w:rPr>
              <w:t>)</w:t>
            </w:r>
          </w:p>
        </w:tc>
        <w:tc>
          <w:tcPr>
            <w:tcW w:w="1652" w:type="dxa"/>
            <w:shd w:val="clear" w:color="auto" w:fill="auto"/>
            <w:noWrap/>
            <w:hideMark/>
          </w:tcPr>
          <w:p w14:paraId="188DA6AD"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lastRenderedPageBreak/>
              <w:t>1 h TT (Cycling)</w:t>
            </w:r>
          </w:p>
        </w:tc>
        <w:tc>
          <w:tcPr>
            <w:tcW w:w="709" w:type="dxa"/>
            <w:shd w:val="clear" w:color="auto" w:fill="auto"/>
            <w:noWrap/>
            <w:hideMark/>
          </w:tcPr>
          <w:p w14:paraId="0D400C00"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 &amp; RIPC</w:t>
            </w:r>
          </w:p>
        </w:tc>
        <w:tc>
          <w:tcPr>
            <w:tcW w:w="2407" w:type="dxa"/>
            <w:shd w:val="clear" w:color="auto" w:fill="auto"/>
            <w:noWrap/>
            <w:hideMark/>
          </w:tcPr>
          <w:p w14:paraId="6D19049C"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4 x 5 min at 220 mmHg (alternate thighs/arms)</w:t>
            </w:r>
          </w:p>
        </w:tc>
        <w:tc>
          <w:tcPr>
            <w:tcW w:w="1102" w:type="dxa"/>
            <w:shd w:val="clear" w:color="auto" w:fill="auto"/>
            <w:noWrap/>
            <w:hideMark/>
          </w:tcPr>
          <w:p w14:paraId="73D2BFBE"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7712CB97" w14:textId="77777777" w:rsidR="00923CA9" w:rsidRDefault="00923CA9" w:rsidP="009B18BD">
            <w:pPr>
              <w:rPr>
                <w:rFonts w:ascii="HelveticaNeueLT Std Lt" w:hAnsi="HelveticaNeueLT Std Lt" w:cs="Helvetica Neue"/>
                <w:sz w:val="14"/>
                <w:szCs w:val="14"/>
              </w:rPr>
            </w:pPr>
            <w:r w:rsidRPr="009609A3">
              <w:rPr>
                <w:rFonts w:ascii="HelveticaNeueLT Std Lt" w:hAnsi="HelveticaNeueLT Std Lt"/>
                <w:sz w:val="14"/>
                <w:szCs w:val="14"/>
              </w:rPr>
              <w:t xml:space="preserve">There was no effect of RIPC on SBP, DBP, or mean HR during 1 hr cycling TTs. Post-exercise cardiac troponin levels were lower following RIPC compared to SHAM. There </w:t>
            </w:r>
            <w:r w:rsidRPr="009609A3">
              <w:rPr>
                <w:rFonts w:ascii="HelveticaNeueLT Std Lt" w:hAnsi="HelveticaNeueLT Std Lt"/>
                <w:sz w:val="14"/>
                <w:szCs w:val="14"/>
              </w:rPr>
              <w:lastRenderedPageBreak/>
              <w:t xml:space="preserve">was no effect of RIPC on NT-proBNP, left ventricular EF, LVEDV, RVFAC, E/é ratio, E’ in the LV, peak </w:t>
            </w:r>
            <w:r w:rsidRPr="009609A3">
              <w:rPr>
                <w:rFonts w:ascii="Calibri Light" w:hAnsi="Calibri Light" w:cs="Calibri Light"/>
                <w:sz w:val="14"/>
                <w:szCs w:val="14"/>
              </w:rPr>
              <w:t>Ɛ</w:t>
            </w:r>
            <w:r w:rsidRPr="009609A3">
              <w:rPr>
                <w:rFonts w:ascii="HelveticaNeueLT Std Lt" w:hAnsi="HelveticaNeueLT Std Lt" w:cs="Helvetica Neue"/>
                <w:sz w:val="14"/>
                <w:szCs w:val="14"/>
              </w:rPr>
              <w:t>, early diastolic strain rate, or SSR. LV longitudinal ASR was lower in the RIPC condition.</w:t>
            </w:r>
          </w:p>
          <w:p w14:paraId="27194B87" w14:textId="77777777" w:rsidR="00923CA9" w:rsidRDefault="00923CA9" w:rsidP="009B18BD">
            <w:pPr>
              <w:rPr>
                <w:rFonts w:ascii="HelveticaNeueLT Std Lt" w:hAnsi="HelveticaNeueLT Std Lt" w:cs="Helvetica Neue"/>
                <w:sz w:val="14"/>
                <w:szCs w:val="14"/>
              </w:rPr>
            </w:pPr>
          </w:p>
          <w:p w14:paraId="107354A2" w14:textId="77777777" w:rsidR="00923CA9" w:rsidRPr="009609A3" w:rsidRDefault="00923CA9" w:rsidP="009B18BD">
            <w:pPr>
              <w:rPr>
                <w:rFonts w:ascii="HelveticaNeueLT Std Lt" w:hAnsi="HelveticaNeueLT Std Lt" w:cs="Helvetica Neue"/>
                <w:sz w:val="14"/>
                <w:szCs w:val="14"/>
              </w:rPr>
            </w:pPr>
          </w:p>
        </w:tc>
      </w:tr>
      <w:tr w:rsidR="00923CA9" w:rsidRPr="00453DC7" w14:paraId="562D94D5" w14:textId="77777777" w:rsidTr="009B18BD">
        <w:trPr>
          <w:trHeight w:val="320"/>
        </w:trPr>
        <w:tc>
          <w:tcPr>
            <w:tcW w:w="2269" w:type="dxa"/>
            <w:shd w:val="clear" w:color="auto" w:fill="auto"/>
            <w:noWrap/>
            <w:hideMark/>
          </w:tcPr>
          <w:p w14:paraId="33AD663A"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jAzZDBjYzItZWMwOS00Y2YxLTkwMjEtMmQ0YjI4OWY3MzViIiwicHJvcGVydGllcyI6eyJub3RlSW5kZXgiOjB9LCJpc0VkaXRlZCI6ZmFsc2UsIm1hbnVhbE92ZXJyaWRlIjp7ImlzTWFudWFsbHlPdmVycmlkZGVuIjp0cnVlLCJjaXRlcHJvY1RleHQiOiIoQ29ja2luZyBldCBhbC4sIDIwMThhKSIsIm1hbnVhbE92ZXJyaWRlVGV4dCI6IkNvY2tpbmcgZXQgYWwuICgyMDE4YSkifSwiY2l0YXRpb25JdGVtcyI6W3siaWQiOiI2MjI2N2E1YS04YjZmLTMwYTUtOTk3Ny1lOWQxNGI0MDk2NDYiLCJpdGVtRGF0YSI6eyJ0eXBlIjoiYXJ0aWNsZS1qb3VybmFsIiwiaWQiOiI2MjI2N2E1YS04YjZmLTMwYTUtOTk3Ny1lOWQxNGI0MDk2NDYiLCJ0aXRsZSI6IkNvbmR1aXQgQXJ0ZXJ5IERpYW1ldGVyIER1cmluZyBFeGVyY2lzZSBJcyBFbmhhbmNlZCBBZnRlciBMb2NhbCwgYnV0IE5vdCBSZW1vdGUsIElzY2hlbWljIFByZWNvbmRpdGlvbmluZyIsImF1dGhvciI6W3siZmFtaWx5IjoiQ29ja2luZyIsImdpdmVuIjoiU2NvdHQiLCJwYXJzZS1uYW1lcyI6ZmFsc2UsImRyb3BwaW5nLXBhcnRpY2xlIjoiIiwibm9uLWRyb3BwaW5nLXBhcnRpY2xlIjoiIn0seyJmYW1pbHkiOiJDYWJsZSIsImdpdmVuIjoiTi4gVC4iLCJwYXJzZS1uYW1lcyI6ZmFsc2UsImRyb3BwaW5nLXBhcnRpY2xlIjoiIiwibm9uLWRyb3BwaW5nLXBhcnRpY2xlIjoiIn0seyJmYW1pbHkiOiJXaWxzb24iLCJnaXZlbiI6Ik1hdGhldyBHLiIsInBhcnNlLW5hbWVzIjpmYWxzZSwiZHJvcHBpbmctcGFydGljbGUiOiIiLCJub24tZHJvcHBpbmctcGFydGljbGUiOiIifSx7ImZhbWlseSI6IkdyZWVuIiwiZ2l2ZW4iOiJEYW5pZWwgSi4iLCJwYXJzZS1uYW1lcyI6ZmFsc2UsImRyb3BwaW5nLXBhcnRpY2xlIjoiIiwibm9uLWRyb3BwaW5nLXBhcnRpY2xlIjoiIn0seyJmYW1pbHkiOiJUaGlqc3NlbiIsImdpdmVuIjoiRGljayBILiBKLiIsInBhcnNlLW5hbWVzIjpmYWxzZSwiZHJvcHBpbmctcGFydGljbGUiOiIiLCJub24tZHJvcHBpbmctcGFydGljbGUiOiIifSx7ImZhbWlseSI6IkpvbmVzIiwiZ2l2ZW4iOiJIZWxlbiIsInBhcnNlLW5hbWVzIjpmYWxzZSwiZHJvcHBpbmctcGFydGljbGUiOiIiLCJub24tZHJvcHBpbmctcGFydGljbGUiOiIifV0sImNvbnRhaW5lci10aXRsZSI6IkZyb250aWVycyBpbiBQaHlzaW9sb2d5IiwiYWNjZXNzZWQiOnsiZGF0ZS1wYXJ0cyI6W1syMDE5LDEyLDRdXX0sIkRPSSI6IjEwLjMzODkvZnBoeXMuMjAxOC4wMDQzNSIsIklTU04iOiIxNjY0LTA0MlgiLCJVUkwiOiJodHRwOi8vam91cm5hbC5mcm9udGllcnNpbi5vcmcvYXJ0aWNsZS8xMC4zMzg5L2ZwaHlzLjIwMTguMDA0MzUvZnVsbCIsImlzc3VlZCI6eyJkYXRlLXBhcnRzIjpbWzIwMTgsNCwyNF1dfSwidm9sdW1lIjoiOSIsImNvbnRhaW5lci10aXRsZS1zaG9ydCI6IiJ9LCJpc1RlbXBvcmFyeSI6ZmFsc2V9XX0="/>
                <w:id w:val="-980766995"/>
                <w:placeholder>
                  <w:docPart w:val="84A832ED7CB9374181AB21B1714A2E05"/>
                </w:placeholder>
              </w:sdtPr>
              <w:sdtContent>
                <w:r w:rsidRPr="00EC465B">
                  <w:rPr>
                    <w:rFonts w:ascii="Helvetica Neue Light" w:hAnsi="Helvetica Neue Light" w:cs="Calibri"/>
                    <w:color w:val="000000"/>
                    <w:sz w:val="14"/>
                    <w:szCs w:val="14"/>
                  </w:rPr>
                  <w:t>Cocking et al. (2018a)</w:t>
                </w:r>
              </w:sdtContent>
            </w:sdt>
          </w:p>
        </w:tc>
        <w:tc>
          <w:tcPr>
            <w:tcW w:w="1319" w:type="dxa"/>
            <w:shd w:val="clear" w:color="auto" w:fill="auto"/>
            <w:noWrap/>
            <w:hideMark/>
          </w:tcPr>
          <w:p w14:paraId="1E37910B"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8</w:t>
            </w:r>
            <w:r>
              <w:rPr>
                <w:rFonts w:ascii="Helvetica Neue Light" w:hAnsi="Helvetica Neue Light" w:cs="Calibri"/>
                <w:color w:val="000000"/>
                <w:sz w:val="14"/>
                <w:szCs w:val="14"/>
              </w:rPr>
              <w:t xml:space="preserve">, </w:t>
            </w:r>
            <w:r w:rsidRPr="00453DC7">
              <w:rPr>
                <w:rFonts w:ascii="Helvetica Neue Light" w:hAnsi="Helvetica Neue Light" w:cs="Calibri"/>
                <w:color w:val="000000"/>
                <w:sz w:val="14"/>
                <w:szCs w:val="14"/>
              </w:rPr>
              <w:t>recreationally active</w:t>
            </w:r>
            <w:r>
              <w:rPr>
                <w:rFonts w:ascii="Helvetica Neue Light" w:hAnsi="Helvetica Neue Light" w:cs="Calibri"/>
                <w:color w:val="000000"/>
                <w:sz w:val="14"/>
                <w:szCs w:val="14"/>
              </w:rPr>
              <w:t xml:space="preserve"> volunteers</w:t>
            </w:r>
          </w:p>
          <w:p w14:paraId="54C421E5" w14:textId="77777777" w:rsidR="00923CA9" w:rsidRPr="00453DC7" w:rsidRDefault="00923CA9" w:rsidP="009B18BD">
            <w:pPr>
              <w:rPr>
                <w:rFonts w:ascii="Helvetica Neue Light" w:hAnsi="Helvetica Neue Light" w:cs="Calibri"/>
                <w:color w:val="000000"/>
                <w:sz w:val="14"/>
                <w:szCs w:val="14"/>
              </w:rPr>
            </w:pPr>
          </w:p>
        </w:tc>
        <w:tc>
          <w:tcPr>
            <w:tcW w:w="1652" w:type="dxa"/>
            <w:shd w:val="clear" w:color="auto" w:fill="auto"/>
            <w:noWrap/>
            <w:hideMark/>
          </w:tcPr>
          <w:p w14:paraId="0355324D"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30 min submaximal unilateral handgrip exercise at 25% MVC</w:t>
            </w:r>
          </w:p>
          <w:p w14:paraId="76775ADC" w14:textId="77777777" w:rsidR="00923CA9" w:rsidRPr="00453DC7" w:rsidRDefault="00923CA9" w:rsidP="009B18BD">
            <w:pPr>
              <w:rPr>
                <w:rFonts w:ascii="Helvetica Neue Light" w:hAnsi="Helvetica Neue Light" w:cs="Calibri"/>
                <w:color w:val="000000"/>
                <w:sz w:val="14"/>
                <w:szCs w:val="14"/>
              </w:rPr>
            </w:pPr>
          </w:p>
        </w:tc>
        <w:tc>
          <w:tcPr>
            <w:tcW w:w="709" w:type="dxa"/>
            <w:shd w:val="clear" w:color="auto" w:fill="auto"/>
            <w:noWrap/>
            <w:hideMark/>
          </w:tcPr>
          <w:p w14:paraId="5BE58E2D"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 + RIPC</w:t>
            </w:r>
          </w:p>
        </w:tc>
        <w:tc>
          <w:tcPr>
            <w:tcW w:w="2407" w:type="dxa"/>
            <w:shd w:val="clear" w:color="auto" w:fill="auto"/>
            <w:noWrap/>
            <w:hideMark/>
          </w:tcPr>
          <w:p w14:paraId="108C469E"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4 x 5 min at 220 mmHg (thighs)</w:t>
            </w:r>
          </w:p>
          <w:p w14:paraId="707DCEF2"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4 x 5 min at 220 mmHg (arms)</w:t>
            </w:r>
          </w:p>
        </w:tc>
        <w:tc>
          <w:tcPr>
            <w:tcW w:w="1102" w:type="dxa"/>
            <w:shd w:val="clear" w:color="auto" w:fill="auto"/>
            <w:noWrap/>
            <w:hideMark/>
          </w:tcPr>
          <w:p w14:paraId="257918EB"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31BDC4B7"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 increased brachial artery diameter during exercise compared to RIPC, but blood flow was similar between conditions. There was no main effect of condition on blood flow. Post-exercise FMD was similar across conditions</w:t>
            </w:r>
            <w:r>
              <w:rPr>
                <w:rFonts w:ascii="Helvetica Neue Light" w:hAnsi="Helvetica Neue Light" w:cs="Calibri"/>
                <w:color w:val="000000"/>
                <w:sz w:val="14"/>
                <w:szCs w:val="14"/>
              </w:rPr>
              <w:t xml:space="preserve">. </w:t>
            </w:r>
          </w:p>
          <w:p w14:paraId="5830760C" w14:textId="77777777" w:rsidR="00923CA9" w:rsidRPr="00453DC7" w:rsidRDefault="00923CA9" w:rsidP="009B18BD">
            <w:pPr>
              <w:rPr>
                <w:rFonts w:ascii="Helvetica Neue Light" w:hAnsi="Helvetica Neue Light" w:cs="Calibri"/>
                <w:color w:val="000000"/>
                <w:sz w:val="14"/>
                <w:szCs w:val="14"/>
              </w:rPr>
            </w:pPr>
          </w:p>
        </w:tc>
      </w:tr>
      <w:tr w:rsidR="00923CA9" w:rsidRPr="00453DC7" w14:paraId="7B367F5D" w14:textId="77777777" w:rsidTr="009B18BD">
        <w:trPr>
          <w:trHeight w:val="284"/>
        </w:trPr>
        <w:sdt>
          <w:sdtPr>
            <w:rPr>
              <w:rFonts w:ascii="Helvetica Neue Light" w:hAnsi="Helvetica Neue Light"/>
              <w:color w:val="000000"/>
              <w:sz w:val="14"/>
              <w:szCs w:val="14"/>
            </w:rPr>
            <w:tag w:val="MENDELEY_CITATION_v3_eyJjaXRhdGlvbklEIjoiTUVOREVMRVlfQ0lUQVRJT05fYzI1YjExNDktMTg0ZS00ZGRkLTgwNWUtY2JhNjcwNTc5YjU2IiwicHJvcGVydGllcyI6eyJub3RlSW5kZXgiOjB9LCJpc0VkaXRlZCI6ZmFsc2UsIm1hbnVhbE92ZXJyaWRlIjp7ImlzTWFudWFsbHlPdmVycmlkZGVuIjp0cnVlLCJjaXRlcHJvY1RleHQiOiIoQ29ja2luZyBldCBhbC4sIDIwMThiKSIsIm1hbnVhbE92ZXJyaWRlVGV4dCI6IkNvY2tpbmcgZXQgYWwuICgyMDE4YikifSwiY2l0YXRpb25JdGVtcyI6W3siaWQiOiI3NzQ1NjYwZC1lNGRhLTM3MzEtYWJmMy1kZTBkNzA2Yzk4MmQiLCJpdGVtRGF0YSI6eyJ0eXBlIjoiYXJ0aWNsZS1qb3VybmFsIiwiaWQiOiI3NzQ1NjYwZC1lNGRhLTM3MzEtYWJmMy1kZTBkNzA2Yzk4MmQiLCJ0aXRsZSI6IklzIHRoZXJlIGFuIG9wdGltYWwgaXNjaGVtaWMtcHJlY29uZGl0aW9uaW5nIGRvc2UgdG8gaW1wcm92ZSBjeWNsaW5nIHBlcmZvcm1hbmNlPyIsImF1dGhvciI6W3siZmFtaWx5IjoiQ29ja2luZyIsImdpdmVuIjoiU2NvdHQiLCJwYXJzZS1uYW1lcyI6ZmFsc2UsImRyb3BwaW5nLXBhcnRpY2xlIjoiIiwibm9uLWRyb3BwaW5nLXBhcnRpY2xlIjoiIn0seyJmYW1pbHkiOiJXaWxzb24iLCJnaXZlbiI6Ik1hdGhldyBHLiIsInBhcnNlLW5hbWVzIjpmYWxzZSwiZHJvcHBpbmctcGFydGljbGUiOiIiLCJub24tZHJvcHBpbmctcGFydGljbGUiOiIifSx7ImZhbWlseSI6Ik5pY2hvbHMiLCJnaXZlbiI6IkRhdmlkIiwicGFyc2UtbmFtZXMiOmZhbHNlLCJkcm9wcGluZy1wYXJ0aWNsZSI6IiIsIm5vbi1kcm9wcGluZy1wYXJ0aWNsZSI6IiJ9LHsiZmFtaWx5IjoiQ2FibGUiLCJnaXZlbiI6Ik4uIFRpbW90aHkiLCJwYXJzZS1uYW1lcyI6ZmFsc2UsImRyb3BwaW5nLXBhcnRpY2xlIjoiIiwibm9uLWRyb3BwaW5nLXBhcnRpY2xlIjoiIn0seyJmYW1pbHkiOiJHcmVlbiIsImdpdmVuIjoiRGFuaWVsIEouIiwicGFyc2UtbmFtZXMiOmZhbHNlLCJkcm9wcGluZy1wYXJ0aWNsZSI6IiIsIm5vbi1kcm9wcGluZy1wYXJ0aWNsZSI6IiJ9LHsiZmFtaWx5IjoiVGhpanNzZW4iLCJnaXZlbiI6IkRpY2sgSC5KLiIsInBhcnNlLW5hbWVzIjpmYWxzZSwiZHJvcHBpbmctcGFydGljbGUiOiIiLCJub24tZHJvcHBpbmctcGFydGljbGUiOiIifSx7ImZhbWlseSI6IkpvbmVzIiwiZ2l2ZW4iOiJIZWxlbiIsInBhcnNlLW5hbWVzIjpmYWxzZSwiZHJvcHBpbmctcGFydGljbGUiOiIiLCJub24tZHJvcHBpbmctcGFydGljbGUiOiIifV0sImNvbnRhaW5lci10aXRsZSI6IkludGVybmF0aW9uYWwgSm91cm5hbCBvZiBTcG9ydHMgUGh5c2lvbG9neSBhbmQgUGVyZm9ybWFuY2UiLCJET0kiOiIxMC4xMTIzL2lqc3BwLjIwMTctMDExNCIsIklTU04iOiIxNTU1MDI2NSIsImlzc3VlZCI6eyJkYXRlLXBhcnRzIjpbWzIwMThdXX0sInBhZ2UiOiIyNzQtMjgyIiwiYWJzdHJhY3QiOiJJbnRyb2R1Y3Rpb246IElzY2hlbWljIHByZWNvbmRpdGlvbmluZyAoSVBDKSBtYXkgZW5oYW5jZSBlbmR1cmFuY2UgcGVyZm9ybWFuY2UuIE5vIHByZXZpb3VzIHN0dWR5IGhhcyBkaXJlY3RseSBjb21wYXJlZCBkaXN0aW5jdCBJUEMgcHJvdG9jb2xzIGZvciBvcHRpbWFsIGJlbmVmaXQuIFB1cnBvc2U6IFRvIGRldGVybWluZSB3aGV0aGVyIGEgc3BlY2lmaWMgSVBDIHByb3RvY29sIChpZSwgbnVtYmVyIG9mIGN5Y2xlcywgYW1vdW50IG9mIG11c2NsZSB0aXNzdWUsIGFuZCBsb2NhbCB2cyByZW1vdGUgb2NjbHVzaW9uKSBlbGljaXRzIGdyZWF0ZXIgcGVyZm9ybWFuY2Ugb3V0Y29tZXMuIE1ldGhvZHM6IFR3ZWx2ZSBjeWNsaXN0cyBwZXJmb3JtZWQgNSBkaWZmZXJlbnQgSVBDIHByb3RvY29scyAzMCBtaW4gYmVmb3JlIGEgYmxpbmRlZCAzNzUta0ogY3ljbGluZyB0aW1lIHRyaWFsIChUVCkgaW4gYSBsYWJvcmF0b3J5LiBSZXNwb25zZXMgdG8gdHJhZGl0aW9uYWwgSVBDICg0IMOXIDUtbWluIGxlZ3MpIHdlcmUgY29tcGFyZWQgd2l0aCB0aG9zZSB0byA4IMOXIDUtbWluIGxlZ3MgYW5kIHNoYW0gKGRvc2UgY3ljbGVzKSwgNCDDlyA1LW1pbiB1bmlsYXRlcmFsIGxlZ3MgKGRvc2UgdGlzc3VlKSwgYW5kIDQgw5cgNS1taW4gYXJtcyAocmVtb3RlKS4gUmF0aW5nIG9mIHBlcmNlaXZlZCBleGVydGlvbiBhbmQgYmxvb2QgbGFjdGF0ZSB3ZXJlIHJlY29yZGVkIGF0IGVhY2ggMjUlIFRUIGNvbXBsZXRpb24uIFBvd2VyIChXKSwgaGVhcnQgcmF0ZSAoYmVhdHMvbWluKSwgYW5kIG94eWdlbiB1cHRha2UgKFYgTzIpIChtTCBrZy0xIG1pbi0xKSB3ZXJlIG1lYXN1cmVkIGNvbnRpbnVvdXNseSB0aHJvdWdob3V0IFRUcy4gTWFnbml0dWRlYmFzZWQtaW5mZXJlbmNlIHN0YXRpc3RpY3Mgd2VyZSBlbXBsb3llZCB0byBjb21wYXJlIHZhcmlhYmxlIGRpZmZlcmVuY2VzIHRvIHRoZSBtaW5pbWFsIHByYWN0aWNhbGx5IGltcG9ydGFudCBkaWZmZXJlbmNlLiBSZXN1bHRzOiBUcmFkaXRpb25hbCBJUEMgd2FzIGFzc29jaWF0ZWQgd2l0aCBhIDE3LXMgKDAsIDM0KSBmYXN0ZXIgVFQgdGltZSB0aGFuIHNoYW0uIEFwcGx5aW5nIG1vcmUgZG9zZSBjeWNsZXMgKDggw5cgNSBtaW4pIGhhZCBubyBpbXBhY3Qgb24gcGVyZm9ybWFuY2UuIFRyYWRpdGlvbmFsIElQQyB3YXMgYXNzb2NpYXRlZCB3aXRoIGxpa2VseSB0cml2aWFsIGhpZ2hlciBibG9vZCBsYWN0YXRlIGFuZCBwb3NzaWJseSBiZW5lZmljaWFsIGxvd2VyIFYgTzIgcmVzcG9uc2VzIHZzIHNoYW0uIFVuaWxhdGVyYWwgSVBDIHdhcyBhc3NvY2lhdGVkIHdpdGggMTgtcyAoLTExLCA0OCkgc2xvd2VyIHBlcmZvcm1hbmNlIHRoYW4gYmlsYXRlcmFsIChkb3NlIHRpc3N1ZSkuIFRUIHRpbWVzIGFmdGVyIHJlbW90ZSBhbmQgbG9jYWwgSVBDIHdlcmUgbm90IGRpZmZlcmVudCAoMCBbLTE2LCAxNl0gcykuIENvbmNsdXNpb246IFRoZSB0cmFkaXRpb25hbCA0IMOXIDUtbWluIChsb2NhbCBvciByZW1vdGUpIElQQyBzdGltdWx1cyByZXN1bHRlZCBpbiB0aGUgZmFzdGVzdCBUVCB0aW1lIGNvbXBhcmVkIHdpdGggc2hhbTsgdGhlcmUgd2FzIG5vIGJlbmVmaXQgb2YgYXBwbHlpbmcgYSBncmVhdGVyIG51bWJlciBvZiBjeWNsZXMgb3IgZW1wbG95aW5nIHVuaWxhdGVyYWwgSVBDLiIsImlzc3VlIjoiMyIsInZvbHVtZSI6IjEzIiwiY29udGFpbmVyLXRpdGxlLXNob3J0IjoiIn0sImlzVGVtcG9yYXJ5IjpmYWxzZX1dfQ=="/>
            <w:id w:val="1606219094"/>
            <w:placeholder>
              <w:docPart w:val="84A832ED7CB9374181AB21B1714A2E05"/>
            </w:placeholder>
          </w:sdtPr>
          <w:sdtContent>
            <w:tc>
              <w:tcPr>
                <w:tcW w:w="2269" w:type="dxa"/>
                <w:shd w:val="clear" w:color="auto" w:fill="auto"/>
                <w:noWrap/>
              </w:tcPr>
              <w:p w14:paraId="2DB38D7E" w14:textId="77777777" w:rsidR="00923CA9" w:rsidRDefault="00923CA9" w:rsidP="009B18BD">
                <w:pPr>
                  <w:rPr>
                    <w:rFonts w:ascii="Helvetica Neue Light" w:hAnsi="Helvetica Neue Light"/>
                    <w:sz w:val="14"/>
                    <w:szCs w:val="14"/>
                  </w:rPr>
                </w:pPr>
                <w:r w:rsidRPr="00EC465B">
                  <w:rPr>
                    <w:rFonts w:ascii="Helvetica Neue Light" w:hAnsi="Helvetica Neue Light"/>
                    <w:color w:val="000000"/>
                    <w:sz w:val="14"/>
                    <w:szCs w:val="14"/>
                  </w:rPr>
                  <w:t>Cocking et al. (2018b)</w:t>
                </w:r>
              </w:p>
            </w:tc>
          </w:sdtContent>
        </w:sdt>
        <w:tc>
          <w:tcPr>
            <w:tcW w:w="1319" w:type="dxa"/>
            <w:shd w:val="clear" w:color="auto" w:fill="auto"/>
            <w:noWrap/>
          </w:tcPr>
          <w:p w14:paraId="5C47D3A5"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12 trained cyclists (gender not specified)</w:t>
            </w:r>
          </w:p>
        </w:tc>
        <w:tc>
          <w:tcPr>
            <w:tcW w:w="1652" w:type="dxa"/>
            <w:shd w:val="clear" w:color="auto" w:fill="auto"/>
            <w:noWrap/>
          </w:tcPr>
          <w:p w14:paraId="4A8F359C"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375 kJ TT (Cycling)</w:t>
            </w:r>
          </w:p>
        </w:tc>
        <w:tc>
          <w:tcPr>
            <w:tcW w:w="709" w:type="dxa"/>
            <w:shd w:val="clear" w:color="auto" w:fill="auto"/>
            <w:noWrap/>
          </w:tcPr>
          <w:p w14:paraId="73088540"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IPC + RIPC</w:t>
            </w:r>
          </w:p>
        </w:tc>
        <w:tc>
          <w:tcPr>
            <w:tcW w:w="2407" w:type="dxa"/>
            <w:shd w:val="clear" w:color="auto" w:fill="auto"/>
            <w:noWrap/>
          </w:tcPr>
          <w:p w14:paraId="28ECD173"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4 x 5 min at 220 mmHg (thighs)</w:t>
            </w:r>
            <w:r>
              <w:rPr>
                <w:rFonts w:ascii="Helvetica Neue Light" w:hAnsi="Helvetica Neue Light" w:cs="Calibri"/>
                <w:color w:val="000000"/>
                <w:sz w:val="14"/>
                <w:szCs w:val="14"/>
              </w:rPr>
              <w:br/>
              <w:t>8 x 5 min at 220 mmHg (thighs)</w:t>
            </w:r>
          </w:p>
          <w:p w14:paraId="202C0385"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4 x 5 min at 220 mmHg (thigh)</w:t>
            </w:r>
          </w:p>
          <w:p w14:paraId="538FB784"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4 x 5 min at 220 mmHg (arms)</w:t>
            </w:r>
          </w:p>
        </w:tc>
        <w:tc>
          <w:tcPr>
            <w:tcW w:w="1102" w:type="dxa"/>
            <w:shd w:val="clear" w:color="auto" w:fill="auto"/>
            <w:noWrap/>
          </w:tcPr>
          <w:p w14:paraId="4B80379E" w14:textId="77777777" w:rsidR="00923CA9" w:rsidRPr="00453DC7" w:rsidRDefault="00923CA9" w:rsidP="009B18BD">
            <w:pPr>
              <w:jc w:val="center"/>
              <w:rPr>
                <w:rFonts w:ascii="Helvetica Neue Light" w:hAnsi="Helvetica Neue Light" w:cs="Calibri"/>
                <w:color w:val="000000"/>
                <w:sz w:val="14"/>
                <w:szCs w:val="14"/>
              </w:rPr>
            </w:pPr>
            <w:r>
              <w:rPr>
                <w:rFonts w:ascii="Helvetica Neue Light" w:hAnsi="Helvetica Neue Light" w:cs="Calibri"/>
                <w:color w:val="000000"/>
                <w:sz w:val="14"/>
                <w:szCs w:val="14"/>
              </w:rPr>
              <w:t>+</w:t>
            </w:r>
          </w:p>
        </w:tc>
        <w:tc>
          <w:tcPr>
            <w:tcW w:w="5529" w:type="dxa"/>
            <w:shd w:val="clear" w:color="auto" w:fill="auto"/>
            <w:noWrap/>
          </w:tcPr>
          <w:p w14:paraId="10E27B1F"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espite performance improvements, none of the IPC maneuvers influenced HR at various time points of the TT. </w:t>
            </w:r>
          </w:p>
          <w:p w14:paraId="5B9A1C1E" w14:textId="77777777" w:rsidR="00923CA9" w:rsidRDefault="00923CA9" w:rsidP="009B18BD">
            <w:pPr>
              <w:rPr>
                <w:rFonts w:ascii="Helvetica Neue Light" w:hAnsi="Helvetica Neue Light" w:cs="Calibri"/>
                <w:color w:val="000000"/>
                <w:sz w:val="14"/>
                <w:szCs w:val="14"/>
              </w:rPr>
            </w:pPr>
          </w:p>
          <w:p w14:paraId="42358C28" w14:textId="77777777" w:rsidR="00923CA9" w:rsidRDefault="00923CA9" w:rsidP="009B18BD">
            <w:pPr>
              <w:rPr>
                <w:rFonts w:ascii="Helvetica Neue Light" w:hAnsi="Helvetica Neue Light" w:cs="Calibri"/>
                <w:color w:val="000000"/>
                <w:sz w:val="14"/>
                <w:szCs w:val="14"/>
              </w:rPr>
            </w:pPr>
          </w:p>
          <w:p w14:paraId="1B4EAB88" w14:textId="77777777" w:rsidR="00923CA9" w:rsidRDefault="00923CA9" w:rsidP="009B18BD">
            <w:pPr>
              <w:rPr>
                <w:rFonts w:ascii="Helvetica Neue Light" w:hAnsi="Helvetica Neue Light" w:cs="Calibri"/>
                <w:color w:val="000000"/>
                <w:sz w:val="14"/>
                <w:szCs w:val="14"/>
              </w:rPr>
            </w:pPr>
          </w:p>
          <w:p w14:paraId="34174172" w14:textId="77777777" w:rsidR="00923CA9" w:rsidRDefault="00923CA9" w:rsidP="009B18BD">
            <w:pPr>
              <w:rPr>
                <w:rFonts w:ascii="Helvetica Neue Light" w:hAnsi="Helvetica Neue Light" w:cs="Calibri"/>
                <w:color w:val="000000"/>
                <w:sz w:val="14"/>
                <w:szCs w:val="14"/>
              </w:rPr>
            </w:pPr>
          </w:p>
        </w:tc>
      </w:tr>
      <w:tr w:rsidR="00923CA9" w:rsidRPr="00453DC7" w14:paraId="736E2F4A" w14:textId="77777777" w:rsidTr="009B18BD">
        <w:trPr>
          <w:trHeight w:val="788"/>
        </w:trPr>
        <w:tc>
          <w:tcPr>
            <w:tcW w:w="2269" w:type="dxa"/>
            <w:shd w:val="clear" w:color="auto" w:fill="auto"/>
            <w:noWrap/>
          </w:tcPr>
          <w:p w14:paraId="74C10187" w14:textId="77777777" w:rsidR="00923CA9" w:rsidRPr="00D14B0E" w:rsidRDefault="00923CA9" w:rsidP="009B18BD">
            <w:pPr>
              <w:rPr>
                <w:rFonts w:ascii="Helvetica Neue Light" w:hAnsi="Helvetica Neue Light"/>
                <w:sz w:val="14"/>
                <w:szCs w:val="14"/>
              </w:rPr>
            </w:pPr>
            <w:sdt>
              <w:sdtPr>
                <w:rPr>
                  <w:rFonts w:ascii="Helvetica Neue Light" w:hAnsi="Helvetica Neue Light"/>
                  <w:color w:val="000000"/>
                  <w:sz w:val="14"/>
                  <w:szCs w:val="14"/>
                </w:rPr>
                <w:tag w:val="MENDELEY_CITATION_v3_eyJjaXRhdGlvbklEIjoiTUVOREVMRVlfQ0lUQVRJT05fNjBkOTkyMDUtMmNmNS00OTIwLWIwZTItNDc0MTQ3NGM1YWIxIiwicHJvcGVydGllcyI6eyJub3RlSW5kZXgiOjB9LCJpc0VkaXRlZCI6ZmFsc2UsIm1hbnVhbE92ZXJyaWRlIjp7ImlzTWFudWFsbHlPdmVycmlkZGVuIjp0cnVlLCJjaXRlcHJvY1RleHQiOiIoQ29ja2luZyBldCBhbC4sIDIwMjEpIiwibWFudWFsT3ZlcnJpZGVUZXh0IjoiQ29ja2luZyBldCBhbC4gKDIwMjEpIn0sImNpdGF0aW9uSXRlbXMiOlt7ImlkIjoiMjU3ODM5MjAtZDIzYS0zMzJjLWExMzktMzIxMTdjZDUwNWE5IiwiaXRlbURhdGEiOnsidHlwZSI6ImFydGljbGUtam91cm5hbCIsImlkIjoiMjU3ODM5MjAtZDIzYS0zMzJjLWExMzktMzIxMTdjZDUwNWE5IiwidGl0bGUiOiJSZXBlYXRlZCBzcHJpbnQgY3ljbGluZyBwZXJmb3JtYW5jZSBpcyBub3QgZW5oYW5jZWQgYnkgaXNjaGFlbWljIHByZWNvbmRpdGlvbmluZyBvciBtdXNjbGUgaGVhdGluZyBzdHJhdGVnaWVzIiwiYXV0aG9yIjpbeyJmYW1pbHkiOiJDb2NraW5nIiwiZ2l2ZW4iOiJTY290dCIsInBhcnNlLW5hbWVzIjpmYWxzZSwiZHJvcHBpbmctcGFydGljbGUiOiIiLCJub24tZHJvcHBpbmctcGFydGljbGUiOiIifSx7ImZhbWlseSI6Ikloc2FuIiwiZ2l2ZW4iOiJNb2hhbW1lZCIsInBhcnNlLW5hbWVzIjpmYWxzZSwiZHJvcHBpbmctcGFydGljbGUiOiIiLCJub24tZHJvcHBpbmctcGFydGljbGUiOiIifSx7ImZhbWlseSI6IkpvbmVzIiwiZ2l2ZW4iOiJIZWxlbiIsInBhcnNlLW5hbWVzIjpmYWxzZSwiZHJvcHBpbmctcGFydGljbGUiOiIiLCJub24tZHJvcHBpbmctcGFydGljbGUiOiIifSx7ImZhbWlseSI6IkhhbnNlbiIsImdpdmVuIjoiQ2xpbnQiLCJwYXJzZS1uYW1lcyI6ZmFsc2UsImRyb3BwaW5nLXBhcnRpY2xlIjoiIiwibm9uLWRyb3BwaW5nLXBhcnRpY2xlIjoiIn0seyJmYW1pbHkiOiJUaW1vdGh5IENhYmxlIiwiZ2l2ZW4iOiJOLiIsInBhcnNlLW5hbWVzIjpmYWxzZSwiZHJvcHBpbmctcGFydGljbGUiOiIiLCJub24tZHJvcHBpbmctcGFydGljbGUiOiIifSx7ImZhbWlseSI6IlRoaWpzc2VuIiwiZ2l2ZW4iOiJEaWNrIEguSi4iLCJwYXJzZS1uYW1lcyI6ZmFsc2UsImRyb3BwaW5nLXBhcnRpY2xlIjoiIiwibm9uLWRyb3BwaW5nLXBhcnRpY2xlIjoiIn0seyJmYW1pbHkiOiJXaWxzb24iLCJnaXZlbiI6Ik1hdGhldyBHLiIsInBhcnNlLW5hbWVzIjpmYWxzZSwiZHJvcHBpbmctcGFydGljbGUiOiIiLCJub24tZHJvcHBpbmctcGFydGljbGUiOiIifV0sImNvbnRhaW5lci10aXRsZSI6IkV1cm9wZWFuIEpvdXJuYWwgb2YgU3BvcnQgU2NpZW5jZSIsIkRPSSI6IjEwLjEwODAvMTc0NjEzOTEuMjAyMC4xNzQ5MzEyIiwiSVNTTiI6IjE1MzY3MjkwIiwiUE1JRCI6IjMyMjIzMzg1IiwiaXNzdWVkIjp7ImRhdGUtcGFydHMiOltbMjAyMV1dfSwicGFnZSI6IjE2Ni0xNzUiLCJhYnN0cmFjdCI6IkludHJvZHVjdGlvbjogQm90aCBpc2NoYWVtaWMgcHJlY29uZGl0aW9uaW5nIChJUEMpIGFuZCBtdXNjbGUgaGVhdCBtYWludGVuYW5jZSBjYW4gYmUgZWZmZWN0aXZlIGluIGVuaGFuY2luZyByZXBlYXRlZC1zcHJpbnQgcGVyZm9ybWFuY2UgKFJTQSkgd2hlbiBhcHBsaWVkIGluZGl2aWR1YWxseSwgYWN0aW5nIG1lY2hhbmlzbXMgb2YgdGhlc2UgaW50ZXJ2ZW50aW9ucywgaG93ZXZlciwgbGlrZWx5IGRpZmZlci4gSXQgaXMgdW5jbGVhciBpZiwgd2hlbiBjb21iaW5lZCwgdGhlc2UgaW50ZXJ2ZW50aW9ucyBjb3VsZCBmdXJ0aGVyIGltcHJvdmUgUlNBLiBNZXRob2RzOiBFbGV2ZW4gdHJhaW5lZCBjeWNsaXN0cyB1bmRlcnRvb2sgZXhwZXJpbWVudGFsIHRlc3Qgc2Vzc2lvbnMsIHdoZXJlYnkgSVBDICg0IMOXIDUtbWluIGF0IDIyMCBtbUhnKSBhbmQgU0hBTSAoNCDDlyA1LW1pbiBhdCAyMCBtbUhnKSB3ZXJlIGVhY2ggcGVyZm9ybWVkIG9uIHR3byBzZXBhcmF0ZSB2aXNpdHMsIGVhY2ggY29tYmluZWQgd2l0aCBlaXRoZXIgcGFzc2l2ZSBtdXNjbGUgaGVhdGluZyBvciB0aGVybW9uZXV0cmFsIGluc3VsYXRpb24gcHJpb3IgdG8gYW4g4oCcYWxsLW91dOKAnSByZXBlYXRlZC1zcHJpbnQgdGFzayAoMTAgw5cgNi1zIHNwcmludHMgd2l0aCAyNC1zIHJlY292ZXJ5KS4gUHJpbWFyeSBvdXRjb21lIG1lYXN1cmVzIHdlcmUgcGVhayBhbmQgYXZlcmFnZSBwb3dlciBvdXRwdXQgKFcpLCB3aGlzdCBzZWNvbmRhcnkgbWVhc3VyZXMgd2VyZSBtdXNjdWxhciBhY3RpdmF0aW9uIGFuZCBtdXNjdWxhciBveHlnZW5hdGlvbiwgbWVhc3VyZWQgdmlhIEVsZWN0cm9teW9ncmFwaHkgKEVNRykgYW5kIE5lYXItaW5mcmFyZWQgc3BlY3Ryb3Njb3B5IChOSVJTKSwgcmVzcGVjdGl2ZWx5LiBSZXN1bHRzOiBJUEMgZGlkIG5vdCBlbmhhbmNlIHBlYWsgWzYgKOKIkjE04oCTMjYpVzsgUCA9IDAuNjJdIG9yIGF2ZXJhZ2UgWzEyICjiiJI34oCTMzEpVzsgUCA9IDAuMjhdIHBvd2VyIG91dHB1dCB2ZXJzdXMgU0hBTS4gQWRkaXRpb25hbGx5LCBubyBwZXJmb3JtYW5jZSBiZW5lZml0cyB3ZXJlIG9ic2VydmVkIHdoZW4gaW5jcmVhc2luZyBtdXNjbGUgdGVtcGVyYXR1cmUgaW4gY29tYmluYXRpb24gd2l0aCBJUEMgWzUgKOKIkjE04oCTMTkpIHdhdHRzOyBQID0gMC42N10sIG9yIGluIGlzb2xhdGlvbiB0byBJUEMgWzkgKOKIkjnigJMyOClXOyBQID0gMC40XSB2ZXJzdXMgU0hBTS4gTm8gY2hhbmdlcyBpbiBFTUcgb3IgbWljcm92YXNjdWxhciBjaGFuZ2VzIHdlcmUgcHJlc2VudCAoUCA+IDAuMDUsIHJlc3BlY3RpdmVseSkgYmV0d2VlbiBjb25kaXRpb25zLiBDb25jbHVzaW9uOiBPdmVyYWxsLCBuZWl0aGVyIElQQywgbXVzY2xlIGhlYXRpbmcsIG9yIGEgY29tYmluYXRpb24gb2YgYm90aCBlbmhhbmNlcyBSU0EgY3ljbGluZyBwZXJmb3JtYW5jZSBpbiB0cmFpbmVkIGluZGl2aWR1YWxzLiIsInB1Ymxpc2hlciI6IlRheWxvciBhbmQgRnJhbmNpcyBMdGQuIiwiaXNzdWUiOiIyIiwidm9sdW1lIjoiMjEiLCJjb250YWluZXItdGl0bGUtc2hvcnQiOiIifSwiaXNUZW1wb3JhcnkiOmZhbHNlfV19"/>
                <w:id w:val="780928941"/>
                <w:placeholder>
                  <w:docPart w:val="84A832ED7CB9374181AB21B1714A2E05"/>
                </w:placeholder>
              </w:sdtPr>
              <w:sdtContent>
                <w:r w:rsidRPr="00EC465B">
                  <w:rPr>
                    <w:rFonts w:ascii="Helvetica Neue Light" w:hAnsi="Helvetica Neue Light"/>
                    <w:color w:val="000000"/>
                    <w:sz w:val="14"/>
                    <w:szCs w:val="14"/>
                  </w:rPr>
                  <w:t>Cocking et al. (2021)</w:t>
                </w:r>
              </w:sdtContent>
            </w:sdt>
          </w:p>
        </w:tc>
        <w:tc>
          <w:tcPr>
            <w:tcW w:w="1319" w:type="dxa"/>
            <w:shd w:val="clear" w:color="auto" w:fill="auto"/>
            <w:noWrap/>
          </w:tcPr>
          <w:p w14:paraId="2B6483DE"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M11, trained cyclists</w:t>
            </w:r>
          </w:p>
        </w:tc>
        <w:tc>
          <w:tcPr>
            <w:tcW w:w="1652" w:type="dxa"/>
            <w:shd w:val="clear" w:color="auto" w:fill="auto"/>
            <w:noWrap/>
          </w:tcPr>
          <w:p w14:paraId="4A239DCF"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10 x 6 s sprints (Cycling)</w:t>
            </w:r>
          </w:p>
        </w:tc>
        <w:tc>
          <w:tcPr>
            <w:tcW w:w="709" w:type="dxa"/>
            <w:shd w:val="clear" w:color="auto" w:fill="auto"/>
            <w:noWrap/>
          </w:tcPr>
          <w:p w14:paraId="5369F6F3"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IPC</w:t>
            </w:r>
          </w:p>
        </w:tc>
        <w:tc>
          <w:tcPr>
            <w:tcW w:w="2407" w:type="dxa"/>
            <w:shd w:val="clear" w:color="auto" w:fill="auto"/>
            <w:noWrap/>
          </w:tcPr>
          <w:p w14:paraId="23339F92"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4 x 5 min at 220 mmHg (thighs)</w:t>
            </w:r>
          </w:p>
        </w:tc>
        <w:tc>
          <w:tcPr>
            <w:tcW w:w="1102" w:type="dxa"/>
            <w:shd w:val="clear" w:color="auto" w:fill="auto"/>
            <w:noWrap/>
          </w:tcPr>
          <w:p w14:paraId="0E7D6EF9" w14:textId="77777777" w:rsidR="00923CA9" w:rsidRPr="00453DC7" w:rsidRDefault="00923CA9" w:rsidP="009B18BD">
            <w:pPr>
              <w:jc w:val="center"/>
              <w:rPr>
                <w:rFonts w:ascii="Helvetica Neue Light" w:hAnsi="Helvetica Neue Light" w:cs="Calibri"/>
                <w:color w:val="000000"/>
                <w:sz w:val="14"/>
                <w:szCs w:val="14"/>
              </w:rPr>
            </w:pPr>
            <w:r>
              <w:rPr>
                <w:rFonts w:ascii="Helvetica Neue Light" w:hAnsi="Helvetica Neue Light" w:cs="Calibri"/>
                <w:color w:val="000000"/>
                <w:sz w:val="14"/>
                <w:szCs w:val="14"/>
              </w:rPr>
              <w:t>~</w:t>
            </w:r>
          </w:p>
        </w:tc>
        <w:tc>
          <w:tcPr>
            <w:tcW w:w="5529" w:type="dxa"/>
            <w:shd w:val="clear" w:color="auto" w:fill="auto"/>
            <w:noWrap/>
          </w:tcPr>
          <w:p w14:paraId="7D16EC24"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repeated sprint cycling performance, there was no difference between IPC and SHAM with respect to deoxygenation or reoxygenation amplitudes or slopes when assessing NIRS variables. </w:t>
            </w:r>
          </w:p>
        </w:tc>
      </w:tr>
      <w:tr w:rsidR="00923CA9" w:rsidRPr="00453DC7" w14:paraId="197D48C6" w14:textId="77777777" w:rsidTr="009B18BD">
        <w:trPr>
          <w:trHeight w:val="788"/>
        </w:trPr>
        <w:tc>
          <w:tcPr>
            <w:tcW w:w="2269" w:type="dxa"/>
            <w:shd w:val="clear" w:color="auto" w:fill="auto"/>
            <w:noWrap/>
            <w:hideMark/>
          </w:tcPr>
          <w:p w14:paraId="651920CB"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zliZDNkNTAtN2IwMi00MDhkLTgxZGUtMDM3NjUwY2IzNDRmIiwicHJvcGVydGllcyI6eyJub3RlSW5kZXgiOjB9LCJpc0VkaXRlZCI6ZmFsc2UsIm1hbnVhbE92ZXJyaWRlIjp7ImlzTWFudWFsbHlPdmVycmlkZGVuIjp0cnVlLCJjaXRlcHJvY1RleHQiOiIoQ3Jpc2FmdWxsaSBldCBhbC4sIDIwMTEpIiwibWFudWFsT3ZlcnJpZGVUZXh0IjoiQ3Jpc2FmdWxsaSBldCBhbC4gKDIwMTEpIn0sImNpdGF0aW9uSXRlbXMiOlt7ImlkIjoiMGUwMzU0YTUtZWRkMi0zNTg5LTkyOTAtYmUzYWJkYzk1YjZlIiwiaXRlbURhdGEiOnsidHlwZSI6ImFydGljbGUtam91cm5hbCIsImlkIjoiMGUwMzU0YTUtZWRkMi0zNTg5LTkyOTAtYmUzYWJkYzk1YjZlIiwidGl0bGUiOiJJc2NoZW1pYyBwcmVjb25kaXRpb25pbmcgb2YgdGhlIG11c2NsZSBpbXByb3ZlcyBtYXhpbWFsIGV4ZXJjaXNlIHBlcmZvcm1hbmNlIGJ1dCBub3QgbWF4aW1hbCBveHlnZW4gdXB0YWtlIGluIGh1bWFucyIsImF1dGhvciI6W3siZmFtaWx5IjoiQ3Jpc2FmdWxsaSIsImdpdmVuIjoiQW50b25pbyIsInBhcnNlLW5hbWVzIjpmYWxzZSwiZHJvcHBpbmctcGFydGljbGUiOiIiLCJub24tZHJvcHBpbmctcGFydGljbGUiOiIifSx7ImZhbWlseSI6IlRhbmdpYW51IiwiZ2l2ZW4iOiJGbGF2aW8iLCJwYXJzZS1uYW1lcyI6ZmFsc2UsImRyb3BwaW5nLXBhcnRpY2xlIjoiIiwibm9uLWRyb3BwaW5nLXBhcnRpY2xlIjoiIn0seyJmYW1pbHkiOiJUb2NjbyIsImdpdmVuIjoiRmlsaXBwbyIsInBhcnNlLW5hbWVzIjpmYWxzZSwiZHJvcHBpbmctcGFydGljbGUiOiIiLCJub24tZHJvcHBpbmctcGFydGljbGUiOiIifSx7ImZhbWlseSI6IkNvbmN1IiwiZ2l2ZW4iOiJBbGJlcnRvIiwicGFyc2UtbmFtZXMiOmZhbHNlLCJkcm9wcGluZy1wYXJ0aWNsZSI6IiIsIm5vbi1kcm9wcGluZy1wYXJ0aWNsZSI6IiJ9LHsiZmFtaWx5IjoiTWFtZWxpIiwiZ2l2ZW4iOiJPbWJyZXR0YSIsInBhcnNlLW5hbWVzIjpmYWxzZSwiZHJvcHBpbmctcGFydGljbGUiOiIiLCJub24tZHJvcHBpbmctcGFydGljbGUiOiIifSx7ImZhbWlseSI6Ik11bGxpcmkiLCJnaXZlbiI6IkdhYnJpZWxlIiwicGFyc2UtbmFtZXMiOmZhbHNlLCJkcm9wcGluZy1wYXJ0aWNsZSI6IiIsIm5vbi1kcm9wcGluZy1wYXJ0aWNsZSI6IiJ9LHsiZmFtaWx5IjoiQ2FyaWEiLCJnaXZlbiI6Ik1hcmNlbGxvIEEuIiwicGFyc2UtbmFtZXMiOmZhbHNlLCJkcm9wcGluZy1wYXJ0aWNsZSI6IiIsIm5vbi1kcm9wcGluZy1wYXJ0aWNsZSI6IiJ9XSwiY29udGFpbmVyLXRpdGxlIjoiSm91cm5hbCBvZiBBcHBsaWVkIFBoeXNpb2xvZ3kiLCJET0kiOiIxMC4xMTUyL2phcHBscGh5c2lvbC4wMDI2Ni4yMDExIiwiSVNTTiI6Ijg3NTA3NTg3IiwiaXNzdWVkIjp7ImRhdGUtcGFydHMiOltbMjAxMV1dfSwicGFnZSI6IjUzMC01MzYiLCJhYnN0cmFjdCI6IkJyaWVmIGVwaXNvZGVzIG9mIG5vbmxldGhhbCBpc2NoZW1pYSwgY29tbW9ubHkga25vd24gYXMgXCJpc2NoZW1pYyBwcmVjb25kaXRpb25pbmdcIiAoSVApLCBhcmUgcHJvdGVjdGl2ZSBhZ2FpbnN0IGNlbGwgaW5qdXJ5IGluZHVjZWQgYnkgaW5mYXJjdGlvbi4gTW9yZW92ZXIsIG11c2NsZSBJUCBoYXMgYmVlbiBmb3VuZCBjYXBhYmxlIG9mIGltcHJvdmluZyBleGVyY2lzZSBwZXJmb3JtYW5jZS4gVGhlIGFpbSBvZiB0aGUgc3R1ZHkgd2FzIHRoZSBjb21wYXJpc29uIG9mIHN0YW5kYXJkIGV4ZXJjaXNlIHBlcmZvcm1hbmNlcyBjYXJyaWVkIG91dCBpbiBub3JtYWwgY29uZGl0aW9ucyB3aXRoIHRob3NlIGNhcnJpZWQgb3V0IGZvbGxvd2luZyBJUCwgYWNoaWV2ZWQgYnkgYnJpZWYgbXVzY2xlIGlzY2hlbWlhIGF0IHJlc3QgKFJJUCkgYW5kIGFmdGVyIGV4ZXJjaXNlIChFSVApLiBTZXZlbnRlZW4gcGh5c2ljYWxseSBhY3RpdmUsIGhlYWx0aHkgbWFsZSBzdWJqZWN0cyBwZXJmb3JtZWQgdGhyZWUgaW5jcmVtZW50YWwsIHJhbmRvbWx5IGFzc2lnbmVkIG1heGltYWwgZXhlcmNpc2UgdGVzdHMgb24gYSBjeWNsZSBlcmdvbWV0ZXIgdXAgdG8gZXhoYXVzdGlvbi4gT25lIHdhcyB0aGUgcmVmZXJlbmNlIChSRUYpIHRlc3QsIHdoZXJlYXMgdGhlIG90aGVycyB3ZXJlIHBlcmZvcm1lZCBhZnRlciB0aGUgUklQIGFuZCBFSVAgc2Vzc2lvbnMuIFRvdGFsIGV4ZXJjaXNlIHRpbWUgKFRFVCksIHRvdGFsIHdvcmsgKFRXKSwgYW5kIG1heGltYWwgcG93ZXIgb3V0cHV0IChXIG1heCksIG94eWdlbiB1cHRha2UgKFZPIDJtYXgpLCBhbmQgcHVsbW9uYXJ5IHZlbnRpbGF0aW9uIChWRSBtYXgpIHdlcmUgYXNzZXNzZWQuIEZ1cnRoZXJtb3JlLCBpbXBlZGFuY2UgY2FyZGlvZ3JhcGh5IHdhcyB1c2VkIHRvIG1lYXN1cmUgbWF4aW1hbCBoZWFydCByYXRlIChIUiBtYXgpLCBzdHJva2Ugdm9sdW1lIChTViBtYXgpLCBhbmQgY2FyZGlhYyBvdXRwdXQgKENPIG1heCkuIEEgc3ViZ3JvdXAgb2Ygdm9sdW50ZWVycyAobiA9IDEwKSBwZXJmb3JtZWQgYWxsLW91dCB0ZXN0cyB0byBhc3Nlc3MgdGhlaXIgYW5hZXJvYmljIGNhcGFjaXR5LiBXZSBmb3VuZCB0aGF0IGJvdGggUklQIGFuZCBFSVAgcHJvdG9jb2xzIGluY3JlYXNlZCBpbiBhIHNpbWlsYXIgZmFzaGlvbiBURVQsIFRXLCBXIG1heCwgVkUgbWF4LCBhbmQgSFIgbWF4IHdpdGggcmVzcGVjdCB0byB0aGUgUkVGIHRlc3QuIEluIHBhcnRpY3VsYXIsIFcgbWF4IGluY3JlYXNlZCBieSDiiLw0JSBpbiBib3RoIHByZWNvbmRpdGlvbmluZyBwcm9jZWR1cmVzLiBIb3dldmVyLCBwcmVjb25kaXRpb25pbmcgc2Vzc2lvbnMgZmFpbGVkIHRvIGluY3JlYXNlIHRyYWRpdGlvbmFsbHkgbWVhc3VyZWQgdmFyaWFibGVzIHN1Y2ggYXMgVk8gMm1heCwgU1YgbWF4LCBDTyBtYXgsIGFuZCBhbmFlcm9iaWMgY2FwYWNpdHkuIEl0IHdhcyBjb25jbHVkZWQgdGhhdCBtdXNjbGUgSVAgaW1wcm92ZXMgcGVyZm9ybWFuY2Ugd2l0aG91dCBhbnkgZGlmZmVyZW5jZSBiZXR3ZWVuIFJJUCBhbmQgRUlQIHByb2NlZHVyZXMuIFRoZSBtZWNoYW5pc20gb2YgdGhpcyBlZmZlY3QgY291bGQgYmUgcmVsYXRlZCB0byBjaGFuZ2VzIGluIGZhdGlndWUgcGVyY2VwdGlvbi4gQ29weXJpZ2h0IMKpIDIwMTEgdGhlIEFtZXJpY2FuIFBoeXNpb2xvZ2ljYWwgU29jaWV0eS4iLCJpc3N1ZSI6IjIiLCJ2b2x1bWUiOiIxMTEiLCJjb250YWluZXItdGl0bGUtc2hvcnQiOiIifSwiaXNUZW1wb3JhcnkiOmZhbHNlfV19"/>
                <w:id w:val="-757829362"/>
                <w:placeholder>
                  <w:docPart w:val="84A832ED7CB9374181AB21B1714A2E05"/>
                </w:placeholder>
              </w:sdtPr>
              <w:sdtContent>
                <w:r w:rsidRPr="00EC465B">
                  <w:rPr>
                    <w:rFonts w:ascii="Helvetica Neue Light" w:hAnsi="Helvetica Neue Light" w:cs="Calibri"/>
                    <w:color w:val="000000"/>
                    <w:sz w:val="14"/>
                    <w:szCs w:val="14"/>
                  </w:rPr>
                  <w:t>Crisafulli et al. (2011)</w:t>
                </w:r>
              </w:sdtContent>
            </w:sdt>
          </w:p>
        </w:tc>
        <w:tc>
          <w:tcPr>
            <w:tcW w:w="1319" w:type="dxa"/>
            <w:shd w:val="clear" w:color="auto" w:fill="auto"/>
            <w:noWrap/>
            <w:hideMark/>
          </w:tcPr>
          <w:p w14:paraId="100BEFC7"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7</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healthy volunteers</w:t>
            </w:r>
          </w:p>
        </w:tc>
        <w:tc>
          <w:tcPr>
            <w:tcW w:w="1652" w:type="dxa"/>
            <w:shd w:val="clear" w:color="auto" w:fill="auto"/>
            <w:noWrap/>
            <w:hideMark/>
          </w:tcPr>
          <w:p w14:paraId="34FA6B94"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ncremental exercise test + TTE (Cycling)</w:t>
            </w:r>
          </w:p>
        </w:tc>
        <w:tc>
          <w:tcPr>
            <w:tcW w:w="709" w:type="dxa"/>
            <w:shd w:val="clear" w:color="auto" w:fill="auto"/>
            <w:noWrap/>
            <w:hideMark/>
          </w:tcPr>
          <w:p w14:paraId="05FDCEC8"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74F2831A"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3 x 5 min at 50 mmHg &gt; SBP (thighs) before or after exercise</w:t>
            </w:r>
          </w:p>
        </w:tc>
        <w:tc>
          <w:tcPr>
            <w:tcW w:w="1102" w:type="dxa"/>
            <w:shd w:val="clear" w:color="auto" w:fill="auto"/>
            <w:noWrap/>
            <w:hideMark/>
          </w:tcPr>
          <w:p w14:paraId="169C8258"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0D41343A"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Both IPC and EIPC protocols increased HRmax during incremental exercise test. Neither IPC nor EIPC </w:t>
            </w:r>
            <w:proofErr w:type="gramStart"/>
            <w:r>
              <w:rPr>
                <w:rFonts w:ascii="Helvetica Neue Light" w:hAnsi="Helvetica Neue Light" w:cs="Calibri"/>
                <w:color w:val="000000"/>
                <w:sz w:val="14"/>
                <w:szCs w:val="14"/>
              </w:rPr>
              <w:t>had an effect on</w:t>
            </w:r>
            <w:proofErr w:type="gramEnd"/>
            <w:r>
              <w:rPr>
                <w:rFonts w:ascii="Helvetica Neue Light" w:hAnsi="Helvetica Neue Light" w:cs="Calibri"/>
                <w:color w:val="000000"/>
                <w:sz w:val="14"/>
                <w:szCs w:val="14"/>
              </w:rPr>
              <w:t xml:space="preserve"> SV</w:t>
            </w:r>
            <w:r w:rsidRPr="004E1879">
              <w:rPr>
                <w:rFonts w:ascii="Helvetica Neue Light" w:hAnsi="Helvetica Neue Light" w:cs="Calibri"/>
                <w:color w:val="000000"/>
                <w:sz w:val="14"/>
                <w:szCs w:val="14"/>
                <w:vertAlign w:val="subscript"/>
              </w:rPr>
              <w:t>max</w:t>
            </w:r>
            <w:r>
              <w:rPr>
                <w:rFonts w:ascii="Helvetica Neue Light" w:hAnsi="Helvetica Neue Light" w:cs="Calibri"/>
                <w:color w:val="000000"/>
                <w:sz w:val="14"/>
                <w:szCs w:val="14"/>
              </w:rPr>
              <w:t xml:space="preserve">, </w:t>
            </w:r>
            <m:oMath>
              <m:acc>
                <m:accPr>
                  <m:chr m:val="̇"/>
                  <m:ctrlPr>
                    <w:rPr>
                      <w:rFonts w:ascii="Cambria Math" w:hAnsi="Cambria Math"/>
                      <w:color w:val="000000" w:themeColor="text1"/>
                      <w:sz w:val="14"/>
                      <w:szCs w:val="14"/>
                    </w:rPr>
                  </m:ctrlPr>
                </m:accPr>
                <m:e>
                  <m:r>
                    <m:rPr>
                      <m:nor/>
                    </m:rPr>
                    <w:rPr>
                      <w:rFonts w:ascii="Helvetica Neue Light" w:hAnsi="Helvetica Neue Light"/>
                      <w:color w:val="000000" w:themeColor="text1"/>
                      <w:sz w:val="14"/>
                      <w:szCs w:val="14"/>
                    </w:rPr>
                    <m:t>Q</m:t>
                  </m:r>
                </m:e>
              </m:acc>
            </m:oMath>
            <w:r w:rsidRPr="004E1879">
              <w:rPr>
                <w:rFonts w:ascii="Helvetica Neue Light" w:hAnsi="Helvetica Neue Light" w:cs="Calibri"/>
                <w:color w:val="000000"/>
                <w:sz w:val="14"/>
                <w:szCs w:val="14"/>
                <w:vertAlign w:val="subscript"/>
              </w:rPr>
              <w:t>max</w:t>
            </w:r>
            <w:r>
              <w:rPr>
                <w:rFonts w:ascii="Helvetica Neue Light" w:hAnsi="Helvetica Neue Light" w:cs="Calibri"/>
                <w:color w:val="000000"/>
                <w:sz w:val="14"/>
                <w:szCs w:val="14"/>
              </w:rPr>
              <w:t>, MAP</w:t>
            </w:r>
            <w:r w:rsidRPr="004E1879">
              <w:rPr>
                <w:rFonts w:ascii="Helvetica Neue Light" w:hAnsi="Helvetica Neue Light" w:cs="Calibri"/>
                <w:color w:val="000000"/>
                <w:sz w:val="14"/>
                <w:szCs w:val="14"/>
                <w:vertAlign w:val="subscript"/>
              </w:rPr>
              <w:t>max</w:t>
            </w:r>
            <w:r>
              <w:rPr>
                <w:rFonts w:ascii="Helvetica Neue Light" w:hAnsi="Helvetica Neue Light" w:cs="Calibri"/>
                <w:color w:val="000000"/>
                <w:sz w:val="14"/>
                <w:szCs w:val="14"/>
              </w:rPr>
              <w:t>, or SVR</w:t>
            </w:r>
            <w:r w:rsidRPr="004E1879">
              <w:rPr>
                <w:rFonts w:ascii="Helvetica Neue Light" w:hAnsi="Helvetica Neue Light" w:cs="Calibri"/>
                <w:color w:val="000000"/>
                <w:sz w:val="14"/>
                <w:szCs w:val="14"/>
                <w:vertAlign w:val="subscript"/>
              </w:rPr>
              <w:t>max</w:t>
            </w:r>
            <w:r>
              <w:rPr>
                <w:rFonts w:ascii="Helvetica Neue Light" w:hAnsi="Helvetica Neue Light" w:cs="Calibri"/>
                <w:color w:val="000000"/>
                <w:sz w:val="14"/>
                <w:szCs w:val="14"/>
              </w:rPr>
              <w:t xml:space="preserve"> during the incremental exercise test or the all-out test. </w:t>
            </w:r>
          </w:p>
        </w:tc>
      </w:tr>
      <w:tr w:rsidR="00923CA9" w:rsidRPr="00453DC7" w14:paraId="77355DFA" w14:textId="77777777" w:rsidTr="009B18BD">
        <w:trPr>
          <w:trHeight w:val="289"/>
        </w:trPr>
        <w:tc>
          <w:tcPr>
            <w:tcW w:w="2269" w:type="dxa"/>
            <w:shd w:val="clear" w:color="auto" w:fill="auto"/>
            <w:noWrap/>
            <w:hideMark/>
          </w:tcPr>
          <w:p w14:paraId="765D9424"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DUwNjBlNGMtYTUxMS00YTlhLWJmYzEtZWUxMjk1NGZjYzc5IiwicHJvcGVydGllcyI6eyJub3RlSW5kZXgiOjB9LCJpc0VkaXRlZCI6ZmFsc2UsIm1hbnVhbE92ZXJyaWRlIjp7ImlzTWFudWFsbHlPdmVycmlkZGVuIjp0cnVlLCJjaXRlcHJvY1RleHQiOiIoQ3J1eiBldCBhbC4sIDIwMTUpIiwibWFudWFsT3ZlcnJpZGVUZXh0IjoiQ3J1eiBldCBhbC4gKDIwMTUpIn0sImNpdGF0aW9uSXRlbXMiOlt7ImlkIjoiNTgzZjdmYjktOWY5OC0zNWU0LWEzNzMtNjM2MzhmYzgzZjc4IiwiaXRlbURhdGEiOnsidHlwZSI6ImFydGljbGUtam91cm5hbCIsImlkIjoiNTgzZjdmYjktOWY5OC0zNWU0LWEzNzMtNjM2MzhmYzgzZjc4IiwidGl0bGUiOiJFZmZlY3RzIG9mIGlzY2hlbWljIHByZWNvbmRpdGlvbmluZyBvbiBtYXhpbWFsIGNvbnN0YW50LWxvYWQgY3ljbGluZyBwZXJmb3JtYW5jZSIsImF1dGhvciI6W3siZmFtaWx5IjoiQ3J1eiIsImdpdmVuIjoiUm9nw6lyaW8gU2FudG9zIiwicGFyc2UtbmFtZXMiOmZhbHNlLCJkcm9wcGluZy1wYXJ0aWNsZSI6IiIsIm5vbi1kcm9wcGluZy1wYXJ0aWNsZSI6IiJ9LHsiZmFtaWx5IjoiQWx2ZXMgZGUgQWd1aWFyIiwiZ2l2ZW4iOiJSYWZhZWwiLCJwYXJzZS1uYW1lcyI6ZmFsc2UsImRyb3BwaW5nLXBhcnRpY2xlIjoiIiwibm9uLWRyb3BwaW5nLXBhcnRpY2xlIjoiIn0seyJmYW1pbHkiOiJUdXJuZXMiLCJnaXZlbiI6IlRpYWdvIiwicGFyc2UtbmFtZXMiOmZhbHNlLCJkcm9wcGluZy1wYXJ0aWNsZSI6IiIsIm5vbi1kcm9wcGluZy1wYXJ0aWNsZSI6IiJ9LHsiZmFtaWx5IjoiTGVvbmFyZG8gUGVyZWlyYSIsImdpdmVuIjoiS2F5byIsInBhcnNlLW5hbWVzIjpmYWxzZSwiZHJvcHBpbmctcGFydGljbGUiOiIiLCJub24tZHJvcHBpbmctcGFydGljbGUiOiIifSx7ImZhbWlseSI6IkNhcHV0byIsImdpdmVuIjoiRmFicml6aW8iLCJwYXJzZS1uYW1lcyI6ZmFsc2UsImRyb3BwaW5nLXBhcnRpY2xlIjoiIiwibm9uLWRyb3BwaW5nLXBhcnRpY2xlIjoiIn0seyJmYW1pbHkiOiJSc28iLCJnaXZlbiI6IkNydXoiLCJwYXJzZS1uYW1lcyI6ZmFsc2UsImRyb3BwaW5nLXBhcnRpY2xlIjoiIiwibm9uLWRyb3BwaW5nLXBhcnRpY2xlIjoiIn0seyJmYW1pbHkiOiJBZ3VpYXIiLCJnaXZlbiI6ImRlIFJBIiwicGFyc2UtbmFtZXMiOmZhbHNlLCJkcm9wcGluZy1wYXJ0aWNsZSI6IiIsIm5vbi1kcm9wcGluZy1wYXJ0aWNsZSI6IiJ9XSwiY29udGFpbmVyLXRpdGxlIjoiSiBBcHBsIFBoeXNpb2wiLCJhY2Nlc3NlZCI6eyJkYXRlLXBhcnRzIjpbWzIwMTksMTIsNF1dfSwiRE9JIjoiMTAuMTE1Mi9qYXBwbHBoeXNpb2wuMDA0OTguMjAxNS4tVGhpcyIsIlVSTCI6Imh0dHA6Ly93d3cuamFwcGwub3JnIiwiaXNzdWVkIjp7ImRhdGUtcGFydHMiOltbMjAxNV1dfSwicGFnZSI6Ijk2MS05NjciLCJhYnN0cmFjdCI6IlRoaXMgc3R1ZHkgaW52ZXN0aWdhdGVkIHRoZSBlZmZlY3RzIG9mIGlzY2hlbWljIHByZWNvbmRpdGlvbmluZyAoSVBDKSBvbiB0aGUgcmF0aW5ncyBvZiBwZXJjZWl2ZWQgZXhlcnRpb24gKFJQRSksIHN1cmZhY2UgZWxlY3Ryb215b2dyYXBoeSwgYW5kIHB1bG1vbmFyeSBveHlnZW4gdXB0YWtlIChWIMuZIE8yKSBvbnNldCBraW5ldGljcyBkdXJpbmcgY3ljbGluZyB1bnRpbCBleGhhdXN0aW9uIGF0IHRoZSBwZWFrIHBvd2VyIG91dHB1dCBhdHRhaW5lZCBkdXJpbmcgYW4gaW5jcmVtZW50YWwgdGVzdC4gQSBncm91cCBvZiAxMiByZWNyZWF0aW9uYWxseSB0cmFpbmVkIGN5Y2xpc3RzIHZvbHVudGVlcmVkIGZvciB0aGlzIHN0dWR5LiBBZnRlciBkZXRlcm1pbmF0aW9uIG9mIHBlYWsgcG93ZXIgb3V0cHV0IGR1cmluZyBhbiBpbmNyZW1lbnRhbCB0ZXN0LCB0aGV5IHdlcmUgcmFuZG9tbHkgc3ViamVjdGVkIG9uIGRpZmZlcmVudCBkYXlzIHRvIGEgcGVyZm9ybWFuY2UgcHJvdG9jb2wgcHJlY2VkZWQgYnkgaW50ZXJtaXR0ZW50IGJpbGF0ZXJhbCBjdWZmIHByZXNzdXJlIGluZmxhdGlvbiB0byAyMjAgbW1IZyAoSVBDKSBvciAyMCBtbUhnIChjb250cm9sKS4gVG8gaW5jcmVhc2UgZGF0YSByZWxpYWJpbGl0eSwgdGhlIHBlcmZvcm1hbmNlIHZpc2l0cyB3ZXJlIHJlcGxpY2F0ZWQsIGFsc28gaW4gYSByYW5kb20gbWFubmVyLiBUaGVyZSB3YXMgYW4gOC4wJSBpbXByb3ZlbWVudCBpbiBwZXJmb3JtYW5jZSBhZnRlciBJUEMgKGNvbnRyb2w6IDMwMyBzLCBJUEMgMzI3IHMsIGZhY3RvciBTRHMgb2YgLzEuMTMsIFAgMC4wMSkuIFRoaXMgY2hhbmdlIHdhcyBmb2xsb3dlZCBieSBhIDIuOSUgaW5jcmVhc2UgaW4gcGVhayBWIMuZIE8yIChjb250cm9sOiAzLjk1IGwvbWluLCBJUEM6IDQuMDYgbC9taW4sIGZhY3RvciBTRHMgb2YgLzEuMTUsIFAgMC4wNCksIG93aW5nIHRvIGEgaGlnaGVyIGFtcGxpdHVkZSBvZiB0aGUgc2xvdyBjb21wb25lbnQgb2YgdGhlIFYgy5kgTzIga2luZXRpY3MgKGNvbnRyb2w6IDAuNDUgbC9taW4sIElQQzogMC42MyBsL21pbiwgZmFjdG9yIFNEcyBvZiAvMi4yMSwgUCAwLjA1KS4gVGhlcmUgd2FzIGFsc28gYW4gYXR0ZW51YXRpb24gaW4gdGhlIHJhdGUgb2YgaW5jcmVhc2UgaW4gUlBFIChQIDAuMDEpIGFuZCBhIHByb2dyZXNzaXZlIGluY3JlYXNlIGluIHRoZSBteW9lbGVjdHJpY2FsIGFjdGl2aXR5IG9mIHRoZSB2YXN0dXMgbGF0ZS1yYWxpcyBtdXNjbGUgKFAgMC4wNCkuIEZ1cnRoZXJtb3JlLCB0aGUgY2hhbmdlcyBpbiBwZWFrIFYgy5kgTzIgKHIgMC43MywgUCAwLjAwNykgYW5kIHRoZSBhbXBsaXR1ZGUgb2YgdGhlIHNsb3cgY29tcG9uZW50IChyIDAuNzksIFAgMC4wMDIpIGxhcmdlbHkgY29ycmVsYXRlZCB3aXRoIHBlcmZvcm1hbmNlIGltcHJvdmVtZW50LiBUaGVzZSBmaW5kaW5ncyBwcm92aWRlIGEgbGluayBiZXR3ZWVuIGltcHJvdmVkIGFlcm9iaWMgbWV0YWJvbGlzbSBhbmQgZW5oYW5jZWQgc2V2ZXJlLWludGVuc2l0eSBjeWNsaW5nIHBlcmZvcm1hbmNlIGFmdGVyIElQQy4gRnVydGhlcm1vcmUgLCB0aGUgZGVsYXllZCBleGhhdXN0aW9uIGFmdGVyIElQQyB1bmRlciBsb3dlciBSUEUgYW5kIGhpZ2hlciBza2VsZXRhbCBtdXNjbGUgYWN0aXZhdGlvbiBzdWdnZXN0IHRoZXkgaGF2ZSBhIHJvbGUgb24gdGhlIGVyZ29nZW5pYyBlZmZlY3RzIG9mIElQQyBvbiBlbmR1cmFuY2UgcGVyZm9ybWFuY2UuIGVuZHVyYW5jZSBleGVyY2lzZTsgYWVyb2JpYyBtZXRhYm9saXNtOyBzdXJmYWNlIGVsZWN0cm9teW9ncmEtcGh5OyByYXRpbmdzIG9mIHBlcmNlaXZlZCBleGVydGlvbjsgcHVsbW9uYXJ5IG94eWdlbiB1cHRha2Uga2luZXRpY3MgT1JJR0lOQUxMWSBERVZFTE9QRUQgV0lUSCB0aGUgYWltIG9mIHByb3RlY3RpbmcgY2FyZGlhYyBtdXNjbGUgZmliZXJzICg1MSksIGxvY2FsIGFjdXRlIGlzY2hlbWljIHByZWNvbmRpdGlvbmluZyAoSVBDKSIsInZvbHVtZSI6IjExOSIsImNvbnRhaW5lci10aXRsZS1zaG9ydCI6IiJ9LCJpc1RlbXBvcmFyeSI6ZmFsc2V9XX0="/>
                <w:id w:val="486369093"/>
                <w:placeholder>
                  <w:docPart w:val="84A832ED7CB9374181AB21B1714A2E05"/>
                </w:placeholder>
              </w:sdtPr>
              <w:sdtContent>
                <w:r w:rsidRPr="00EC465B">
                  <w:rPr>
                    <w:rFonts w:ascii="Helvetica Neue Light" w:hAnsi="Helvetica Neue Light" w:cs="Calibri"/>
                    <w:color w:val="000000"/>
                    <w:sz w:val="14"/>
                    <w:szCs w:val="14"/>
                  </w:rPr>
                  <w:t>Cruz et al. (2015)</w:t>
                </w:r>
              </w:sdtContent>
            </w:sdt>
          </w:p>
        </w:tc>
        <w:tc>
          <w:tcPr>
            <w:tcW w:w="1319" w:type="dxa"/>
            <w:shd w:val="clear" w:color="auto" w:fill="auto"/>
            <w:noWrap/>
            <w:hideMark/>
          </w:tcPr>
          <w:p w14:paraId="7F091C77"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12 recreationally trained cyclists (</w:t>
            </w:r>
            <w:r>
              <w:rPr>
                <w:rFonts w:ascii="Helvetica Neue Light" w:hAnsi="Helvetica Neue Light" w:cs="Calibri"/>
                <w:color w:val="000000"/>
                <w:sz w:val="14"/>
                <w:szCs w:val="14"/>
              </w:rPr>
              <w:t>gender not specified</w:t>
            </w:r>
            <w:r w:rsidRPr="00453DC7">
              <w:rPr>
                <w:rFonts w:ascii="Helvetica Neue Light" w:hAnsi="Helvetica Neue Light" w:cs="Calibri"/>
                <w:color w:val="000000"/>
                <w:sz w:val="14"/>
                <w:szCs w:val="14"/>
              </w:rPr>
              <w:t>)</w:t>
            </w:r>
          </w:p>
          <w:p w14:paraId="1B95F6F2" w14:textId="77777777" w:rsidR="00923CA9" w:rsidRPr="00453DC7" w:rsidRDefault="00923CA9" w:rsidP="009B18BD">
            <w:pPr>
              <w:rPr>
                <w:rFonts w:ascii="Helvetica Neue Light" w:hAnsi="Helvetica Neue Light" w:cs="Calibri"/>
                <w:color w:val="000000"/>
                <w:sz w:val="14"/>
                <w:szCs w:val="14"/>
              </w:rPr>
            </w:pPr>
          </w:p>
        </w:tc>
        <w:tc>
          <w:tcPr>
            <w:tcW w:w="1652" w:type="dxa"/>
            <w:shd w:val="clear" w:color="auto" w:fill="auto"/>
            <w:noWrap/>
            <w:hideMark/>
          </w:tcPr>
          <w:p w14:paraId="632F632D"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TTE at 100% PPO (Cycling)</w:t>
            </w:r>
          </w:p>
        </w:tc>
        <w:tc>
          <w:tcPr>
            <w:tcW w:w="709" w:type="dxa"/>
            <w:shd w:val="clear" w:color="auto" w:fill="auto"/>
            <w:noWrap/>
            <w:hideMark/>
          </w:tcPr>
          <w:p w14:paraId="2BFC9735"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14418846"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4 x 5 min at 220 mmHg (thighs)</w:t>
            </w:r>
          </w:p>
        </w:tc>
        <w:tc>
          <w:tcPr>
            <w:tcW w:w="1102" w:type="dxa"/>
            <w:shd w:val="clear" w:color="auto" w:fill="auto"/>
            <w:noWrap/>
            <w:hideMark/>
          </w:tcPr>
          <w:p w14:paraId="3115ABDD"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276F0D3C"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IPC had no effect on peak HR during maximal constant load cycling exercise. </w:t>
            </w:r>
          </w:p>
          <w:p w14:paraId="6A5B895E" w14:textId="77777777" w:rsidR="00923CA9" w:rsidRDefault="00923CA9" w:rsidP="009B18BD">
            <w:pPr>
              <w:rPr>
                <w:rFonts w:ascii="Helvetica Neue Light" w:hAnsi="Helvetica Neue Light" w:cs="Calibri"/>
                <w:color w:val="000000"/>
                <w:sz w:val="14"/>
                <w:szCs w:val="14"/>
              </w:rPr>
            </w:pPr>
          </w:p>
          <w:p w14:paraId="54B1BB6E" w14:textId="77777777" w:rsidR="00923CA9" w:rsidRDefault="00923CA9" w:rsidP="009B18BD">
            <w:pPr>
              <w:rPr>
                <w:rFonts w:ascii="Helvetica Neue Light" w:hAnsi="Helvetica Neue Light" w:cs="Calibri"/>
                <w:color w:val="000000"/>
                <w:sz w:val="14"/>
                <w:szCs w:val="14"/>
              </w:rPr>
            </w:pPr>
          </w:p>
          <w:p w14:paraId="41705476" w14:textId="77777777" w:rsidR="00923CA9" w:rsidRDefault="00923CA9" w:rsidP="009B18BD">
            <w:pPr>
              <w:rPr>
                <w:rFonts w:ascii="Helvetica Neue Light" w:hAnsi="Helvetica Neue Light" w:cs="Calibri"/>
                <w:color w:val="000000"/>
                <w:sz w:val="14"/>
                <w:szCs w:val="14"/>
              </w:rPr>
            </w:pPr>
          </w:p>
          <w:p w14:paraId="0D65031E" w14:textId="77777777" w:rsidR="00923CA9" w:rsidRPr="00453DC7" w:rsidRDefault="00923CA9" w:rsidP="009B18BD">
            <w:pPr>
              <w:rPr>
                <w:rFonts w:ascii="Helvetica Neue Light" w:hAnsi="Helvetica Neue Light" w:cs="Calibri"/>
                <w:color w:val="000000"/>
                <w:sz w:val="14"/>
                <w:szCs w:val="14"/>
              </w:rPr>
            </w:pPr>
          </w:p>
        </w:tc>
      </w:tr>
      <w:tr w:rsidR="00923CA9" w:rsidRPr="00453DC7" w14:paraId="3BAA05B3" w14:textId="77777777" w:rsidTr="009B18BD">
        <w:trPr>
          <w:trHeight w:val="320"/>
        </w:trPr>
        <w:tc>
          <w:tcPr>
            <w:tcW w:w="2269" w:type="dxa"/>
            <w:shd w:val="clear" w:color="auto" w:fill="auto"/>
            <w:noWrap/>
            <w:hideMark/>
          </w:tcPr>
          <w:p w14:paraId="556335FB"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2RhNGZjNTUtMzA2Mi00Yzg2LWI5YjItYTY2OGM3YmU5ODQwIiwicHJvcGVydGllcyI6eyJub3RlSW5kZXgiOjB9LCJpc0VkaXRlZCI6ZmFsc2UsIm1hbnVhbE92ZXJyaWRlIjp7ImlzTWFudWFsbHlPdmVycmlkZGVuIjp0cnVlLCJjaXRlcHJvY1RleHQiOiIoZGEgTW90YSBldCBhbC4sIDIwMTkpIiwibWFudWFsT3ZlcnJpZGVUZXh0IjoiZGEgTW90YSBldCBhbC4gKDIwMTkpIn0sImNpdGF0aW9uSXRlbXMiOlt7ImlkIjoiMWYzMTc2MjktOGFlMC0zYmEyLTkxZTAtMjM1YTlhZGJkMTg0IiwiaXRlbURhdGEiOnsidHlwZSI6ImFydGljbGUtam91cm5hbCIsImlkIjoiMWYzMTc2MjktOGFlMC0zYmEyLTkxZTAtMjM1YTlhZGJkMTg0IiwidGl0bGUiOiJJc2NoZW1pYyBQcmVjb25kaXRpb25pbmcgTWFpbnRhaW5zIFBlcmZvcm1hbmNlIG9uIFR3byA1LWttIFRpbWUgVHJpYWxzIGluIEh5cG94aWEiLCJhdXRob3IiOlt7ImZhbWlseSI6Ik1vdGEiLCJnaXZlbiI6Ikd1c3Rhdm8gUi4iLCJwYXJzZS1uYW1lcyI6ZmFsc2UsImRyb3BwaW5nLXBhcnRpY2xlIjoiIiwibm9uLWRyb3BwaW5nLXBhcnRpY2xlIjoiZGEifSx7ImZhbWlseSI6IldpbGxpcyIsImdpdmVuIjoiU2FyYWggSi4iLCJwYXJzZS1uYW1lcyI6ZmFsc2UsImRyb3BwaW5nLXBhcnRpY2xlIjoiIiwibm9uLWRyb3BwaW5nLXBhcnRpY2xlIjoiIn0seyJmYW1pbHkiOiJTb2JyYWwiLCJnaXZlbiI6Ik5lbHNvbiBEb3MgU2FudG9zIiwicGFyc2UtbmFtZXMiOmZhbHNlLCJkcm9wcGluZy1wYXJ0aWNsZSI6IiIsIm5vbi1kcm9wcGluZy1wYXJ0aWNsZSI6IiJ9LHsiZmFtaWx5IjoiQm9ycmFuaSIsImdpdmVuIjoiRmFiaW8iLCJwYXJzZS1uYW1lcyI6ZmFsc2UsImRyb3BwaW5nLXBhcnRpY2xlIjoiIiwibm9uLWRyb3BwaW5nLXBhcnRpY2xlIjoiIn0seyJmYW1pbHkiOiJCaWxsYXV0IiwiZ2l2ZW4iOiJGcmFuw6dvaXMiLCJwYXJzZS1uYW1lcyI6ZmFsc2UsImRyb3BwaW5nLXBhcnRpY2xlIjoiIiwibm9uLWRyb3BwaW5nLXBhcnRpY2xlIjoiIn0seyJmYW1pbHkiOiJNaWxsZXQiLCJnaXZlbiI6Ikdyw6lnb2lyZSBQLiIsInBhcnNlLW5hbWVzIjpmYWxzZSwiZHJvcHBpbmctcGFydGljbGUiOiIiLCJub24tZHJvcHBpbmctcGFydGljbGUiOiIifV0sImNvbnRhaW5lci10aXRsZSI6Ik1lZGljaW5lIGFuZCBzY2llbmNlIGluIHNwb3J0cyBhbmQgZXhlcmNpc2UiLCJjb250YWluZXItdGl0bGUtc2hvcnQiOiJNZWQgU2NpIFNwb3J0cyBFeGVyYyIsIkRPSSI6IjEwLjEyNDkvTVNTLjAwMDAwMDAwMDAwMDIwNDkiLCJJU0JOIjoiMDAwMDAwMDAwMCIsIklTU04iOiIxNTMwMDMxNSIsIlBNSUQiOiIzMTE2OTc5NCIsImlzc3VlZCI6eyJkYXRlLXBhcnRzIjpbWzIwMTldXX0sInBhZ2UiOiIyMzA5LTIzMTciLCJhYnN0cmFjdCI6IlBVUlBPU0U6IFRoZSBlcmdvZ2VuaWMgZWZmZWN0IG9mIGlzY2hlbWljIHByZWNvbmRpdGlvbmluZyAoSVBDKSBvbiBlbmR1cmFuY2UgZXhlcmNpc2UgcGVyZm9ybWVkIGluIGh5cG94aWEgcmVtYWlucyBkZWJhdGVkIGFuZCBoYXMgbmV2ZXIgYmVlbiBpbnZlc3RpZ2F0ZWQgd2l0aCBzdWNjZXNzaXZlIGV4ZXJjaXNlIGJvdXRzLiBUaGVyZWZvcmUsIHdlIGV2YWx1YXRlZCBpZiBJUEMgd291bGQgcHJvdmlkZSBpbW1lZGlhdGUgb3IgZGVsYXllZCBlZmZlY3RzIGR1cmluZyB0d28gNS1rbSBjeWNsaW5nIHRpbWUgdHJpYWxzIChUVCkgc2VwYXJhdGVkIGJ5IH4xIGggaW4gaHlwb3hpYS4gTUVUSE9EUzogSW4gYSBjb3VudGVyYmFsYW5jZWQgcmFuZG9taXplZCBjcm9zc292ZXIgZGVzaWduLCAxMyBoZWFsdGh5IG1hbGVzICgyNy41IMKxIDMuNiB5cikgcGVyZm9ybWVkIHR3byBtYXhpbWFsIGN5Y2xpbmcgNS1rbSBUVCBzZXBhcmF0ZWQgYnkgfjEgaCBvZiByZWNvdmVyeSAoVFQxIDI1IG1pbiBhbmQgVFQyIDIgaCBwb3N0LUlQQy9TSEFNKSwgcHJlY2VkZWQgYnkgSVBDICgzIMOXIDUgbWluIG9jY2x1c2lvbiAyMjAgbW0gSGcvcmVwZXJmdXNpb24gMCBtbSBIZywgYmlsYXRlcmFsbHkgb24gdGhpZ2hzKSBvciBTSEFNICgyMCBtbSBIZykgYXQgbm9ybW9iYXJpYyBoeXBveGlhIChmcmFjdGlvbiBvZiBpbnNwaXJlZCBveHlnZW4gW0ZpTzJdIG9mIDE2JSkuIFBlcmZvcm1hbmNlIGFuZCBwaHlzaW9sb2dpY2FsIChpLmUuLCBveHloZW1vZ2xvYmluIHNhdHVyYXRpb24sIGhlYXJ0IHJhdGUsIGJsb29kIGxhY3RhdGUsIGFuZCB2YXN0dXMgbGF0ZXJhbGlzIG94eWdlbmF0aW9uKSBwYXJhbWV0ZXJzIHdlcmUgcmVjb3JkZWQuIFJFU1VMVFM6IFRpbWUgdG8gY29tcGxldGUgKFAgPSAwLjAxMSkgNS1rbSBUVCBhbmQgbWVhbiBwb3dlciBvdXRwdXQgKFAgPSAwLjAwNSkgZnJvbSBUVDEgdG8gVFQyIHdlcmUgd29yc2UgaW4gU0hBTSwgYnV0IG5vdCBpbiBJUEMgKFAgPSAwLjM4MS9QID0gMC4zNjAsIHJlc3BlY3RpdmVseSkuIFRoZXJlIHdlcmUgbm8gZGlmZmVyZW5jZXMgaW4gdGltZSwgcG93ZXIgb3V0cHV0LCBvciBwaHlzaW9sb2dpY2FsIHZhcmlhYmxlcyBkdXJpbmcgdGhlIHR3byBUVCBiZXR3ZWVuIElQQyBhbmQgU0hBTS4gQWxsIG11c2NsZSBveHlnZW5hdGlvbiBpbmRpY2VzIGRpZmZlcmVkIChQIDwgMC4wMDEpIGR1cmluZyB0aGUgSVBDL1NIQU0gd2l0aCBhIGdyZWF0ZXIgZGVveHlnZW5hdGlvbiBpbiBJUEMuIER1cmluZyB0aGUgVFQsIHRoZXJlIHdhcyBhIGdyZWF0ZXIgY29uY2VudHJhdGlvbiBvZiB0b3RhbCBoZW1vZ2xvYmluIGluIElQQyB0aGFuIFNIQU0gKFAgPSAwLjA0NykgYW5kIGdyZWF0ZXIgdG90YWwgaGVtb2dsb2JpbiBpbiBUVDEgdGhhbiBUVDIuIEZ1cnRoZXIsIHRoZSBjb25jZW50cmF0aW9uIG9mIG94eWhlbW9nbG9iaW4gd2FzIGxvd2VyIGR1cmluZyBUVDIgdGhhbiBUVDEgKFAgPSAwLjAwNSkuIENPTkNMVVNJT046IEluIG1vZGVyYXRlIGh5cG94aWEsIElQQyBhbGxvd2VkIG1haW50YWluaW5nIGEgaGlnaGVyIGJsb29kIHZvbHVtZSBkdXJpbmcgYSBzdWJzZXF1ZW50IG1heGltYWwgZXhlcmNpc2UsIG1pdGlnYXRpbmcgdGhlIHBlcmZvcm1hbmNlIGRlY3JlbWVudCBiZXR3ZWVuIHR3byBjb25zZWN1dGl2ZSBjeWNsaW5nIFRULiIsImlzc3VlIjoiMTEiLCJ2b2x1bWUiOiI1MSJ9LCJpc1RlbXBvcmFyeSI6ZmFsc2V9XX0="/>
                <w:id w:val="-307084676"/>
                <w:placeholder>
                  <w:docPart w:val="84A832ED7CB9374181AB21B1714A2E05"/>
                </w:placeholder>
              </w:sdtPr>
              <w:sdtContent>
                <w:r w:rsidRPr="00EC465B">
                  <w:rPr>
                    <w:rFonts w:ascii="Helvetica Neue Light" w:hAnsi="Helvetica Neue Light" w:cs="Calibri"/>
                    <w:color w:val="000000"/>
                    <w:sz w:val="14"/>
                    <w:szCs w:val="14"/>
                  </w:rPr>
                  <w:t>da Mota et al. (2019)</w:t>
                </w:r>
              </w:sdtContent>
            </w:sdt>
          </w:p>
        </w:tc>
        <w:tc>
          <w:tcPr>
            <w:tcW w:w="1319" w:type="dxa"/>
            <w:shd w:val="clear" w:color="auto" w:fill="auto"/>
            <w:noWrap/>
            <w:hideMark/>
          </w:tcPr>
          <w:p w14:paraId="5A1AC941"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3</w:t>
            </w:r>
            <w:r>
              <w:rPr>
                <w:rFonts w:ascii="Helvetica Neue Light" w:hAnsi="Helvetica Neue Light" w:cs="Calibri"/>
                <w:color w:val="000000"/>
                <w:sz w:val="14"/>
                <w:szCs w:val="14"/>
              </w:rPr>
              <w:t xml:space="preserve">, </w:t>
            </w:r>
            <w:r w:rsidRPr="00453DC7">
              <w:rPr>
                <w:rFonts w:ascii="Helvetica Neue Light" w:hAnsi="Helvetica Neue Light" w:cs="Calibri"/>
                <w:color w:val="000000"/>
                <w:sz w:val="14"/>
                <w:szCs w:val="14"/>
              </w:rPr>
              <w:t>healthy volunteers</w:t>
            </w:r>
          </w:p>
        </w:tc>
        <w:tc>
          <w:tcPr>
            <w:tcW w:w="1652" w:type="dxa"/>
            <w:shd w:val="clear" w:color="auto" w:fill="auto"/>
            <w:noWrap/>
            <w:hideMark/>
          </w:tcPr>
          <w:p w14:paraId="50A7B21B"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2 x 5 km TT (Cycling)</w:t>
            </w:r>
          </w:p>
        </w:tc>
        <w:tc>
          <w:tcPr>
            <w:tcW w:w="709" w:type="dxa"/>
            <w:shd w:val="clear" w:color="auto" w:fill="auto"/>
            <w:noWrap/>
            <w:hideMark/>
          </w:tcPr>
          <w:p w14:paraId="4C689A70"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63F9925A"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 xml:space="preserve">3 x 5 min at 220 mmHg (thighs </w:t>
            </w:r>
          </w:p>
        </w:tc>
        <w:tc>
          <w:tcPr>
            <w:tcW w:w="1102" w:type="dxa"/>
            <w:shd w:val="clear" w:color="auto" w:fill="auto"/>
            <w:noWrap/>
            <w:hideMark/>
          </w:tcPr>
          <w:p w14:paraId="78707476"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0D30D70B"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There were no differences in HRpeak or HRmean during the two </w:t>
            </w:r>
            <w:proofErr w:type="gramStart"/>
            <w:r>
              <w:rPr>
                <w:rFonts w:ascii="Helvetica Neue Light" w:hAnsi="Helvetica Neue Light" w:cs="Calibri"/>
                <w:color w:val="000000"/>
                <w:sz w:val="14"/>
                <w:szCs w:val="14"/>
              </w:rPr>
              <w:t>TT</w:t>
            </w:r>
            <w:proofErr w:type="gramEnd"/>
            <w:r>
              <w:rPr>
                <w:rFonts w:ascii="Helvetica Neue Light" w:hAnsi="Helvetica Neue Light" w:cs="Calibri"/>
                <w:color w:val="000000"/>
                <w:sz w:val="14"/>
                <w:szCs w:val="14"/>
              </w:rPr>
              <w:t xml:space="preserve"> between IPC and SHAM. IPC led to greater </w:t>
            </w:r>
            <w:r>
              <w:rPr>
                <w:rFonts w:ascii="HelveticaNeueLTStd-Lt" w:hAnsi="HelveticaNeueLTStd-Lt"/>
                <w:sz w:val="14"/>
                <w:szCs w:val="14"/>
              </w:rPr>
              <w:sym w:font="Symbol" w:char="F044"/>
            </w:r>
            <w:r>
              <w:rPr>
                <w:rFonts w:ascii="Helvetica Neue Light" w:hAnsi="Helvetica Neue Light" w:cs="Calibri"/>
                <w:color w:val="000000"/>
                <w:sz w:val="14"/>
                <w:szCs w:val="14"/>
              </w:rPr>
              <w:t xml:space="preserve">TSI%, </w:t>
            </w:r>
            <w:r>
              <w:rPr>
                <w:rFonts w:ascii="HelveticaNeueLTStd-Lt" w:hAnsi="HelveticaNeueLTStd-Lt"/>
                <w:sz w:val="14"/>
                <w:szCs w:val="14"/>
              </w:rPr>
              <w:sym w:font="Symbol" w:char="F044"/>
            </w:r>
            <w:r>
              <w:rPr>
                <w:rFonts w:ascii="Helvetica Neue Light" w:hAnsi="Helvetica Neue Light" w:cs="Calibri"/>
                <w:color w:val="000000"/>
                <w:sz w:val="14"/>
                <w:szCs w:val="14"/>
              </w:rPr>
              <w:t>O</w:t>
            </w:r>
            <w:r w:rsidRPr="00453DC7">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Hb </w:t>
            </w:r>
            <w:r>
              <w:rPr>
                <w:rFonts w:ascii="HelveticaNeueLTStd-Lt" w:hAnsi="HelveticaNeueLTStd-Lt"/>
                <w:sz w:val="14"/>
                <w:szCs w:val="14"/>
              </w:rPr>
              <w:sym w:font="Symbol" w:char="F044"/>
            </w:r>
            <w:r>
              <w:rPr>
                <w:rFonts w:ascii="Helvetica Neue Light" w:hAnsi="Helvetica Neue Light" w:cs="Calibri"/>
                <w:color w:val="000000"/>
                <w:sz w:val="14"/>
                <w:szCs w:val="14"/>
              </w:rPr>
              <w:t xml:space="preserve">HHb, and </w:t>
            </w:r>
            <w:r>
              <w:rPr>
                <w:rFonts w:ascii="HelveticaNeueLTStd-Lt" w:hAnsi="HelveticaNeueLTStd-Lt"/>
                <w:sz w:val="14"/>
                <w:szCs w:val="14"/>
              </w:rPr>
              <w:sym w:font="Symbol" w:char="F044"/>
            </w:r>
            <w:r>
              <w:rPr>
                <w:rFonts w:ascii="Helvetica Neue Light" w:hAnsi="Helvetica Neue Light" w:cs="Calibri"/>
                <w:color w:val="000000"/>
                <w:sz w:val="14"/>
                <w:szCs w:val="14"/>
              </w:rPr>
              <w:t xml:space="preserve">tHb compared to SHAM. </w:t>
            </w:r>
          </w:p>
          <w:p w14:paraId="25B6845C" w14:textId="77777777" w:rsidR="00923CA9" w:rsidRDefault="00923CA9" w:rsidP="009B18BD">
            <w:pPr>
              <w:rPr>
                <w:rFonts w:ascii="Helvetica Neue Light" w:hAnsi="Helvetica Neue Light" w:cs="Calibri"/>
                <w:color w:val="000000"/>
                <w:sz w:val="14"/>
                <w:szCs w:val="14"/>
              </w:rPr>
            </w:pPr>
          </w:p>
          <w:p w14:paraId="66007C36" w14:textId="77777777" w:rsidR="00923CA9" w:rsidRPr="00453DC7" w:rsidRDefault="00923CA9" w:rsidP="009B18BD">
            <w:pPr>
              <w:rPr>
                <w:rFonts w:ascii="Helvetica Neue Light" w:hAnsi="Helvetica Neue Light" w:cs="Calibri"/>
                <w:color w:val="000000"/>
                <w:sz w:val="14"/>
                <w:szCs w:val="14"/>
              </w:rPr>
            </w:pPr>
          </w:p>
        </w:tc>
      </w:tr>
      <w:tr w:rsidR="00923CA9" w:rsidRPr="00453DC7" w14:paraId="72C58EB5" w14:textId="77777777" w:rsidTr="009B18BD">
        <w:trPr>
          <w:trHeight w:val="320"/>
        </w:trPr>
        <w:tc>
          <w:tcPr>
            <w:tcW w:w="2269" w:type="dxa"/>
            <w:shd w:val="clear" w:color="auto" w:fill="auto"/>
            <w:noWrap/>
            <w:hideMark/>
          </w:tcPr>
          <w:p w14:paraId="04A974F4"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Y2FmZGRmNWYtZjQ5YS00NDQ0LTlmNjYtZGFlNWNhMzgyYTYyIiwicHJvcGVydGllcyI6eyJub3RlSW5kZXgiOjB9LCJpc0VkaXRlZCI6ZmFsc2UsIm1hbnVhbE92ZXJyaWRlIjp7ImlzTWFudWFsbHlPdmVycmlkZGVuIjp0cnVlLCJjaXRlcHJvY1RleHQiOiIoZGUgR3Jvb3QgZXQgYWwuLCAyMDEwKSIsIm1hbnVhbE92ZXJyaWRlVGV4dCI6ImRlIEdyb290IGV0IGFsLiAoMjAxMCkifSwiY2l0YXRpb25JdGVtcyI6W3siaWQiOiJiMzU1Y2QyNC02MGVjLTM4MjctYjdiZi1jYWM2NjgzYWFjYzQiLCJpdGVtRGF0YSI6eyJ0eXBlIjoiYXJ0aWNsZS1qb3VybmFsIiwiaWQiOiJiMzU1Y2QyNC02MGVjLTM4MjctYjdiZi1jYWM2NjgzYWFjYzQiLCJ0aXRsZSI6IklzY2hlbWljIHByZWNvbmRpdGlvbmluZyBpbXByb3ZlcyBtYXhpbWFsIHBlcmZvcm1hbmNlIGluIGh1bWFucyIsImF1dGhvciI6W3siZmFtaWx5IjoiR3Jvb3QiLCJnaXZlbiI6IlBhdHJpY2lhIEMuRS4iLCJwYXJzZS1uYW1lcyI6ZmFsc2UsImRyb3BwaW5nLXBhcnRpY2xlIjoiIiwibm9uLWRyb3BwaW5nLXBhcnRpY2xlIjoiZGUifSx7ImZhbWlseSI6IlRoaWpzc2VuIiwiZ2l2ZW4iOiJEaWNrIEguSi4iLCJwYXJzZS1uYW1lcyI6ZmFsc2UsImRyb3BwaW5nLXBhcnRpY2xlIjoiIiwibm9uLWRyb3BwaW5nLXBhcnRpY2xlIjoiIn0seyJmYW1pbHkiOiJTYW5jaGV6IiwiZ2l2ZW4iOiJNYW51ZWwiLCJwYXJzZS1uYW1lcyI6ZmFsc2UsImRyb3BwaW5nLXBhcnRpY2xlIjoiIiwibm9uLWRyb3BwaW5nLXBhcnRpY2xlIjoiIn0seyJmYW1pbHkiOiJFbGxlbmthbXAiLCJnaXZlbiI6IlJlaW5pZXIiLCJwYXJzZS1uYW1lcyI6ZmFsc2UsImRyb3BwaW5nLXBhcnRpY2xlIjoiIiwibm9uLWRyb3BwaW5nLXBhcnRpY2xlIjoiIn0seyJmYW1pbHkiOiJIb3BtYW4iLCJnaXZlbiI6Ik1hcmlhIFQuRS4iLCJwYXJzZS1uYW1lcyI6ZmFsc2UsImRyb3BwaW5nLXBhcnRpY2xlIjoiIiwibm9uLWRyb3BwaW5nLXBhcnRpY2xlIjoiIn1dLCJjb250YWluZXItdGl0bGUiOiJFdXJvcGVhbiBKb3VybmFsIG9mIEFwcGxpZWQgUGh5c2lvbG9neSIsIkRPSSI6IjEwLjEwMDcvczAwNDIxLTAwOS0xMTk1LTIiLCJJU1NOIjoiMTQzOTYzMTkiLCJpc3N1ZWQiOnsiZGF0ZS1wYXJ0cyI6W1syMDEwXV19LCJwYWdlIjoiMTQxLTE0NiIsImFic3RyYWN0IjoiUmVwZWF0ZWQgZXBpc29kZXMgb2YgaXNjaGVtaWEgZm9sbG93ZWQgYnkgcmVwZXJmdXNpb24sIGNvbW1vbmx5IHJlZmVycmVkIHRvIGFzIGlzY2hlbWljIHByZWNvbmRpdGlvbmluZyAoSVBDKSwgcmVwcmVzZW50IGFuIGVuZG9nZW5vdXMgcHJvdGVjdGl2ZSBtZWNoYW5pc20gdGhhdCBkZWxheXMgY2VsbCBpbmp1cnkuIElQQyBhbHNvIGluY3JlYXNlcyBibG9vZCBmbG93IGFuZCBpbXByb3ZlcyBlbmRvdGhlbGlhbCBmdW5jdGlvbi4gV2UgaHlwb3RoZXNpemUgdGhhdCBJUEMgd2lsbCBpbXByb3ZlIHBoeXNpY2FsIGV4ZXJjaXNlIHBlcmZvcm1hbmNlIGFuZCBtYXhpbWFsIG94eWdlbiBjb25zdW1wdGlvbi4gVGhlIHB1cnBvc2Ugb2YgdGhlIHN0dWR5IHdhcyB0byBleGFtaW5lIHRoZSBlZmZlY3Qgb2YgaXNjaGVtaWMgcHJlY29uZGl0aW9uaW5nIGluIGxlZyBza2VsZXRhbCBtdXNjbGVzIG9uIGN5Y2xpbmcgZXhlcmNpc2UgcGVyZm9ybWFuY2UgaW4gaGVhbHRoeSBpbmRpdmlkdWFscy4gRmlmdGVlbiBoZWFsdGh5LCB3ZWxsLXRyYWluZWQgc3ViamVjdHMgcGVyZm9ybWVkIHR3byBpbmNyZW1lbnRhbCBtYXhpbWFsIGV4ZXJjaXNlIHRlc3RzIG9uIGEgYmljeWNsZSBlcmdvbWV0ZXIuIFBvd2VyIG91dHB1dCwgb3h5Z2VuIGNvbnN1bXB0aW9uLCB2ZW50aWxhdGlvbiwgcmVzcGlyYXRvcnkgcXVvdGllbnQsIGFuZCBoZWFydCByYXRlIHdlcmUgbWVhc3VyZWQgY29udGludW91c2x5LiBCbG9vZCBwcmVzc3VyZSBhbmQgYmxvb2QgbGFjdGF0ZSB3ZXJlIG1lYXN1cmVkIGJlZm9yZSBhbmQgYWZ0ZXIgdGhlIHRlc3QuIE9uZSBleGVyY2lzZSB0ZXN0IHdhcyBwZXJmb3JtZWQgYWZ0ZXIgdGhlIGFwcGxpY2F0aW9uIG9mIGlzY2hlbWljIHByZWNvbmRpdGlvbmluZywgdXNpbmcgYSBwcm90b2NvbCBvZiB0aHJlZSBzZXJpZXMgb2YgNS1taW4gaXNjaGVtaWEgYXQgYm90aCBsZWdzIHdpdGggcmVzdGluZyBwZXJpb2RzIG9mIDUgbWluIGluIGJldHdlZW4uIFRoZSBvdGhlciBtYXhpbWFsIGN5Y2xpbmcgdGVzdCBzZXJ2ZWQgYXMgYSBjb250cm9sLiBUZXN0cyB3ZXJlIGNvbmR1Y3RlZCBpbiBjb3VudGVyYmFsYW5jZWQgb3JkZXIsIGF0IGxlYXN0IDEgd2VlayBhcGFydCwgYXQgdGhlIHNhbWUgdGltZSBvZiB0aGUgZGF5LiBUaGUgcmVwZWF0ZWQgaXNjaGVtaWMgcGVyaW9kcyBzaWduaWZpY2FudGx5IGluY3JlYXNlZCBtYXhpbWFsIG94eWdlbiBjb25zdW1wdGlvbiBmcm9tIDU2LjggdG8gNTguNCBtbC9taW4gcGVyIGtnIChQID0gMC4wMDMpLiBNYXhpbWFsIHBvd2VyIG91dHB1dCBpbmNyZWFzZWQgc2lnbmlmaWNhbnRseSBmcm9tIDM2NiB0byAzNzIgVyAoUCA9IDAuMDUpLiBJc2NoZW1pYyBwcmVjb25kaXRpb25pbmcgaGFkIG5vIGVmZmVjdCBvbiB2ZW50aWxhdGlvbiwgcmVzcGlyYXRvcnkgcXVvdGllbnQsIG1heGltYWwgaGVhcnQgcmF0ZSwgYmxvb2QgcHJlc3N1cmUgb3Igb24gYmxvb2QgbGFjdGF0ZS4gUmVwZWF0ZWQgc2hvcnQtdGVybSBsZWcgaXNjaGVtaWEgcHJpb3IgdG8gYW4gaW5jcmVtZW50YWwgYmljeWNsZSBleGVyY2lzZSB0ZXN0IGltcHJvdmVzIG1heGltYWwgb3h5Z2VuIGNvbnN1bXB0aW9uIGJ5IDMlIGFuZCBwb3dlciBvdXRwdXQgYnkgMS42JS4gVGhpcyBwcm90b2NvbCwgd2hpY2ggaXMgc3VnZ2VzdGVkIHRvIG1pbWljIHRoZSBlZmZlY3RzIG9mIGlzY2hlbWljIHByZWNvbmRpdGlvbmluZywgbWF5IGhhdmUgaW1wb3J0YW50IGltcGxpY2F0aW9ucyBmb3IgZXhlcmNpc2UgcGVyZm9ybWFuY2UuIiwiaXNzdWUiOiIxIiwidm9sdW1lIjoiMTA4IiwiY29udGFpbmVyLXRpdGxlLXNob3J0IjoiIn0sImlzVGVtcG9yYXJ5IjpmYWxzZX1dfQ=="/>
                <w:id w:val="-1593931902"/>
                <w:placeholder>
                  <w:docPart w:val="84A832ED7CB9374181AB21B1714A2E05"/>
                </w:placeholder>
              </w:sdtPr>
              <w:sdtContent>
                <w:r w:rsidRPr="00EC465B">
                  <w:rPr>
                    <w:rFonts w:ascii="Helvetica Neue Light" w:hAnsi="Helvetica Neue Light" w:cs="Calibri"/>
                    <w:color w:val="000000"/>
                    <w:sz w:val="14"/>
                    <w:szCs w:val="14"/>
                  </w:rPr>
                  <w:t>de Groot et al. (2010)</w:t>
                </w:r>
              </w:sdtContent>
            </w:sdt>
          </w:p>
        </w:tc>
        <w:tc>
          <w:tcPr>
            <w:tcW w:w="1319" w:type="dxa"/>
            <w:shd w:val="clear" w:color="auto" w:fill="auto"/>
            <w:noWrap/>
            <w:hideMark/>
          </w:tcPr>
          <w:p w14:paraId="73F86EB5"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2;</w:t>
            </w:r>
            <w:r>
              <w:rPr>
                <w:rFonts w:ascii="Helvetica Neue Light" w:hAnsi="Helvetica Neue Light" w:cs="Calibri"/>
                <w:color w:val="000000"/>
                <w:sz w:val="14"/>
                <w:szCs w:val="14"/>
              </w:rPr>
              <w:t xml:space="preserve"> </w:t>
            </w:r>
            <w:r w:rsidRPr="00453DC7">
              <w:rPr>
                <w:rFonts w:ascii="Helvetica Neue Light" w:hAnsi="Helvetica Neue Light" w:cs="Calibri"/>
                <w:color w:val="000000"/>
                <w:sz w:val="14"/>
                <w:szCs w:val="14"/>
              </w:rPr>
              <w:t>F3</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well-trained cyclists</w:t>
            </w:r>
          </w:p>
        </w:tc>
        <w:tc>
          <w:tcPr>
            <w:tcW w:w="1652" w:type="dxa"/>
            <w:shd w:val="clear" w:color="auto" w:fill="auto"/>
            <w:noWrap/>
            <w:hideMark/>
          </w:tcPr>
          <w:p w14:paraId="1CBC0D31"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ncremental exercise test (Cycling)</w:t>
            </w:r>
          </w:p>
          <w:p w14:paraId="7552D8F4" w14:textId="77777777" w:rsidR="00923CA9" w:rsidRPr="00453DC7" w:rsidRDefault="00923CA9" w:rsidP="009B18BD">
            <w:pPr>
              <w:rPr>
                <w:rFonts w:ascii="Helvetica Neue Light" w:hAnsi="Helvetica Neue Light" w:cs="Calibri"/>
                <w:color w:val="000000"/>
                <w:sz w:val="14"/>
                <w:szCs w:val="14"/>
              </w:rPr>
            </w:pPr>
          </w:p>
        </w:tc>
        <w:tc>
          <w:tcPr>
            <w:tcW w:w="709" w:type="dxa"/>
            <w:shd w:val="clear" w:color="auto" w:fill="auto"/>
            <w:noWrap/>
            <w:hideMark/>
          </w:tcPr>
          <w:p w14:paraId="065A05C6"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469C3D98"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 xml:space="preserve">3 x 5 min at 220 mmHg (thighs) </w:t>
            </w:r>
          </w:p>
        </w:tc>
        <w:tc>
          <w:tcPr>
            <w:tcW w:w="1102" w:type="dxa"/>
            <w:shd w:val="clear" w:color="auto" w:fill="auto"/>
            <w:noWrap/>
            <w:hideMark/>
          </w:tcPr>
          <w:p w14:paraId="72F3C0B0"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0C34234A"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IPC had no effect on HRmax, BPrest, or BPmax. </w:t>
            </w:r>
          </w:p>
          <w:p w14:paraId="473A9165" w14:textId="77777777" w:rsidR="00923CA9" w:rsidRDefault="00923CA9" w:rsidP="009B18BD">
            <w:pPr>
              <w:rPr>
                <w:rFonts w:ascii="Helvetica Neue Light" w:hAnsi="Helvetica Neue Light" w:cs="Calibri"/>
                <w:color w:val="000000"/>
                <w:sz w:val="14"/>
                <w:szCs w:val="14"/>
              </w:rPr>
            </w:pPr>
          </w:p>
          <w:p w14:paraId="2CE89C6B" w14:textId="77777777" w:rsidR="00923CA9" w:rsidRPr="00453DC7" w:rsidRDefault="00923CA9" w:rsidP="009B18BD">
            <w:pPr>
              <w:rPr>
                <w:rFonts w:ascii="Helvetica Neue Light" w:hAnsi="Helvetica Neue Light" w:cs="Calibri"/>
                <w:color w:val="000000"/>
                <w:sz w:val="14"/>
                <w:szCs w:val="14"/>
              </w:rPr>
            </w:pPr>
          </w:p>
        </w:tc>
      </w:tr>
      <w:tr w:rsidR="00923CA9" w:rsidRPr="00453DC7" w14:paraId="739905F9" w14:textId="77777777" w:rsidTr="009B18BD">
        <w:trPr>
          <w:trHeight w:val="320"/>
        </w:trPr>
        <w:tc>
          <w:tcPr>
            <w:tcW w:w="2269" w:type="dxa"/>
            <w:shd w:val="clear" w:color="auto" w:fill="auto"/>
            <w:noWrap/>
            <w:hideMark/>
          </w:tcPr>
          <w:p w14:paraId="2000ADCB"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TI0YTAwZmUtMTRmYS00MDNmLTk2NGMtOWQ3NDQ1YWU3ODI4IiwicHJvcGVydGllcyI6eyJub3RlSW5kZXgiOjB9LCJpc0VkaXRlZCI6ZmFsc2UsIm1hbnVhbE92ZXJyaWRlIjp7ImlzTWFudWFsbHlPdmVycmlkZGVuIjp0cnVlLCJjaXRlcHJvY1RleHQiOiIoZWwgTWVzc2FvdWRpIGV0IGFsLiwgMjAxMykiLCJtYW51YWxPdmVycmlkZVRleHQiOiJFbCBNZXNzYW91ZGkgZXQgYWwuICgyMDEzKSJ9LCJjaXRhdGlvbkl0ZW1zIjpbeyJpZCI6IjgwYjgwMmEzLWRiNjUtM2JmOC05YmJkLTMxMmRiZjU3YjRiZSIsIml0ZW1EYXRhIjp7InR5cGUiOiJhcnRpY2xlLWpvdXJuYWwiLCJpZCI6IjgwYjgwMmEzLWRiNjUtM2JmOC05YmJkLTMxMmRiZjU3YjRiZSIsInRpdGxlIjoiVGhlIGVmZmVjdCBvZiByZW1vdGUgaXNjaGVtaWMgcHJlY29uZGl0aW9uaW5nIG9uIGV4ZXJjaXNlLWluZHVjZWQgcGxhc21hIHRyb3BvbmluIGkgYXBwZWFyYW5jZSBpbiBoZWFsdGh5IHZvbHVudGVlcnMiLCJhdXRob3IiOlt7ImZhbWlseSI6Ik1lc3Nhb3VkaSIsImdpdmVuIjoiU2Fsb3VhIiwicGFyc2UtbmFtZXMiOmZhbHNlLCJkcm9wcGluZy1wYXJ0aWNsZSI6IiIsIm5vbi1kcm9wcGluZy1wYXJ0aWNsZSI6ImVsIn0seyJmYW1pbHkiOiJWaXNzZXJzIiwiZ2l2ZW4iOiJBZ25lcyIsInBhcnNlLW5hbWVzIjpmYWxzZSwiZHJvcHBpbmctcGFydGljbGUiOiIiLCJub24tZHJvcHBpbmctcGFydGljbGUiOiIifSx7ImZhbWlseSI6IlRoaWpzc2VuIiwiZ2l2ZW4iOiJEaWNrIiwicGFyc2UtbmFtZXMiOmZhbHNlLCJkcm9wcGluZy1wYXJ0aWNsZSI6IiIsIm5vbi1kcm9wcGluZy1wYXJ0aWNsZSI6IiJ9LHsiZmFtaWx5IjoiUmlrc2VuIiwiZ2l2ZW4iOiJOaWVscyBQLiIsInBhcnNlLW5hbWVzIjpmYWxzZSwiZHJvcHBpbmctcGFydGljbGUiOiIiLCJub24tZHJvcHBpbmctcGFydGljbGUiOiIifSx7ImZhbWlseSI6IlJvbmdlbiIsImdpdmVuIjoiR2VyYXJkIEEuIiwicGFyc2UtbmFtZXMiOmZhbHNlLCJkcm9wcGluZy1wYXJ0aWNsZSI6IiIsIm5vbi1kcm9wcGluZy1wYXJ0aWNsZSI6IiJ9XSwiY29udGFpbmVyLXRpdGxlIjoiSW50ZXJuYXRpb25hbCBKb3VybmFsIG9mIENhcmRpb2xvZ3kiLCJET0kiOiIxMC4xMDE2L2ouaWpjYXJkLjIwMTMuMDEuMDI5IiwiSVNTTiI6IjE4NzQxNzU0IiwiUE1JRCI6IjIzNDEwNDg2IiwiVVJMIjoiaHR0cDovL2R4LmRvaS5vcmcvMTAuMTAxNi9qLmlqY2FyZC4yMDEzLjAxLjAyOSIsImlzc3VlZCI6eyJkYXRlLXBhcnRzIjpbWzIwMTNdXX0sInBhZ2UiOiIxNjEyLTE2MTMiLCJwdWJsaXNoZXIiOiJFbHNldmllciBJcmVsYW5kIEx0ZCIsImlzc3VlIjoiMiIsInZvbHVtZSI6IjE2OCIsImNvbnRhaW5lci10aXRsZS1zaG9ydCI6IiJ9LCJpc1RlbXBvcmFyeSI6ZmFsc2V9XX0="/>
                <w:id w:val="-989403024"/>
                <w:placeholder>
                  <w:docPart w:val="84A832ED7CB9374181AB21B1714A2E05"/>
                </w:placeholder>
              </w:sdtPr>
              <w:sdtContent>
                <w:r w:rsidRPr="00EC465B">
                  <w:rPr>
                    <w:rFonts w:ascii="Helvetica Neue Light" w:hAnsi="Helvetica Neue Light" w:cs="Calibri"/>
                    <w:color w:val="000000"/>
                    <w:sz w:val="14"/>
                    <w:szCs w:val="14"/>
                  </w:rPr>
                  <w:t>El Messaoudi et al. (2013)</w:t>
                </w:r>
              </w:sdtContent>
            </w:sdt>
          </w:p>
        </w:tc>
        <w:tc>
          <w:tcPr>
            <w:tcW w:w="1319" w:type="dxa"/>
            <w:shd w:val="clear" w:color="auto" w:fill="auto"/>
            <w:noWrap/>
            <w:hideMark/>
          </w:tcPr>
          <w:p w14:paraId="5517F7EC"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0;</w:t>
            </w:r>
            <w:r>
              <w:rPr>
                <w:rFonts w:ascii="Helvetica Neue Light" w:hAnsi="Helvetica Neue Light" w:cs="Calibri"/>
                <w:color w:val="000000"/>
                <w:sz w:val="14"/>
                <w:szCs w:val="14"/>
              </w:rPr>
              <w:t xml:space="preserve"> </w:t>
            </w:r>
            <w:r w:rsidRPr="00453DC7">
              <w:rPr>
                <w:rFonts w:ascii="Helvetica Neue Light" w:hAnsi="Helvetica Neue Light" w:cs="Calibri"/>
                <w:color w:val="000000"/>
                <w:sz w:val="14"/>
                <w:szCs w:val="14"/>
              </w:rPr>
              <w:t>F10</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healthy volunteers</w:t>
            </w:r>
          </w:p>
        </w:tc>
        <w:tc>
          <w:tcPr>
            <w:tcW w:w="1652" w:type="dxa"/>
            <w:shd w:val="clear" w:color="auto" w:fill="auto"/>
            <w:noWrap/>
            <w:hideMark/>
          </w:tcPr>
          <w:p w14:paraId="138EF4E6"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70 min at 85% H</w:t>
            </w:r>
            <w:r>
              <w:rPr>
                <w:rFonts w:ascii="Helvetica Neue Light" w:hAnsi="Helvetica Neue Light" w:cs="Calibri"/>
                <w:color w:val="000000"/>
                <w:sz w:val="14"/>
                <w:szCs w:val="14"/>
              </w:rPr>
              <w:t>R</w:t>
            </w:r>
            <w:r w:rsidRPr="00D918AA">
              <w:rPr>
                <w:rFonts w:ascii="Helvetica Neue Light" w:hAnsi="Helvetica Neue Light" w:cs="Calibri"/>
                <w:color w:val="000000"/>
                <w:sz w:val="14"/>
                <w:szCs w:val="14"/>
                <w:vertAlign w:val="subscript"/>
              </w:rPr>
              <w:t>max</w:t>
            </w:r>
            <w:r w:rsidRPr="00453DC7">
              <w:rPr>
                <w:rFonts w:ascii="Helvetica Neue Light" w:hAnsi="Helvetica Neue Light" w:cs="Calibri"/>
                <w:color w:val="000000"/>
                <w:sz w:val="14"/>
                <w:szCs w:val="14"/>
              </w:rPr>
              <w:t xml:space="preserve"> + TTE at 95% H</w:t>
            </w:r>
            <w:r>
              <w:rPr>
                <w:rFonts w:ascii="Helvetica Neue Light" w:hAnsi="Helvetica Neue Light" w:cs="Calibri"/>
                <w:color w:val="000000"/>
                <w:sz w:val="14"/>
                <w:szCs w:val="14"/>
              </w:rPr>
              <w:t>R</w:t>
            </w:r>
            <w:r w:rsidRPr="00D918AA">
              <w:rPr>
                <w:rFonts w:ascii="Helvetica Neue Light" w:hAnsi="Helvetica Neue Light" w:cs="Calibri"/>
                <w:color w:val="000000"/>
                <w:sz w:val="14"/>
                <w:szCs w:val="14"/>
                <w:vertAlign w:val="subscript"/>
              </w:rPr>
              <w:t>max</w:t>
            </w:r>
            <w:r w:rsidRPr="00453DC7">
              <w:rPr>
                <w:rFonts w:ascii="Helvetica Neue Light" w:hAnsi="Helvetica Neue Light" w:cs="Calibri"/>
                <w:color w:val="000000"/>
                <w:sz w:val="14"/>
                <w:szCs w:val="14"/>
              </w:rPr>
              <w:t xml:space="preserve"> (Cycling)</w:t>
            </w:r>
          </w:p>
          <w:p w14:paraId="6E55DF10" w14:textId="77777777" w:rsidR="00923CA9" w:rsidRPr="00453DC7" w:rsidRDefault="00923CA9" w:rsidP="009B18BD">
            <w:pPr>
              <w:rPr>
                <w:rFonts w:ascii="Helvetica Neue Light" w:hAnsi="Helvetica Neue Light" w:cs="Calibri"/>
                <w:color w:val="000000"/>
                <w:sz w:val="14"/>
                <w:szCs w:val="14"/>
              </w:rPr>
            </w:pPr>
          </w:p>
        </w:tc>
        <w:tc>
          <w:tcPr>
            <w:tcW w:w="709" w:type="dxa"/>
            <w:shd w:val="clear" w:color="auto" w:fill="auto"/>
            <w:noWrap/>
            <w:hideMark/>
          </w:tcPr>
          <w:p w14:paraId="6F5B5BE6"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RIPC</w:t>
            </w:r>
          </w:p>
        </w:tc>
        <w:tc>
          <w:tcPr>
            <w:tcW w:w="2407" w:type="dxa"/>
            <w:shd w:val="clear" w:color="auto" w:fill="auto"/>
            <w:noWrap/>
            <w:hideMark/>
          </w:tcPr>
          <w:p w14:paraId="1EE186C2"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3 x 5 min at 200 mmHg (arms)</w:t>
            </w:r>
          </w:p>
        </w:tc>
        <w:tc>
          <w:tcPr>
            <w:tcW w:w="1102" w:type="dxa"/>
            <w:shd w:val="clear" w:color="auto" w:fill="auto"/>
            <w:noWrap/>
            <w:hideMark/>
          </w:tcPr>
          <w:p w14:paraId="4CFB9239" w14:textId="77777777" w:rsidR="00923CA9" w:rsidRPr="00453DC7" w:rsidRDefault="00923CA9" w:rsidP="009B18BD">
            <w:pPr>
              <w:jc w:val="center"/>
              <w:rPr>
                <w:rFonts w:ascii="Helvetica Neue Light" w:hAnsi="Helvetica Neue Light" w:cs="Calibri"/>
                <w:color w:val="000000"/>
                <w:sz w:val="14"/>
                <w:szCs w:val="14"/>
              </w:rPr>
            </w:pPr>
            <w:r>
              <w:rPr>
                <w:rFonts w:ascii="Helvetica Neue Light" w:hAnsi="Helvetica Neue Light" w:cs="Calibri"/>
                <w:color w:val="000000"/>
                <w:sz w:val="14"/>
                <w:szCs w:val="14"/>
              </w:rPr>
              <w:t>~</w:t>
            </w:r>
          </w:p>
        </w:tc>
        <w:tc>
          <w:tcPr>
            <w:tcW w:w="5529" w:type="dxa"/>
            <w:shd w:val="clear" w:color="auto" w:fill="auto"/>
            <w:noWrap/>
            <w:hideMark/>
          </w:tcPr>
          <w:p w14:paraId="6A257510"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Following cycling TTE tests, there were no differences in circulating hs-troponin, NT-Pro-BNP, or CK levels between RIPC and CON conditions. </w:t>
            </w:r>
          </w:p>
          <w:p w14:paraId="3A08D748" w14:textId="77777777" w:rsidR="00923CA9" w:rsidRDefault="00923CA9" w:rsidP="009B18BD">
            <w:pPr>
              <w:rPr>
                <w:rFonts w:ascii="Helvetica Neue Light" w:hAnsi="Helvetica Neue Light" w:cs="Calibri"/>
                <w:color w:val="000000"/>
                <w:sz w:val="14"/>
                <w:szCs w:val="14"/>
              </w:rPr>
            </w:pPr>
          </w:p>
          <w:p w14:paraId="0037B14A" w14:textId="77777777" w:rsidR="00923CA9" w:rsidRPr="00453DC7" w:rsidRDefault="00923CA9" w:rsidP="009B18BD">
            <w:pPr>
              <w:rPr>
                <w:rFonts w:ascii="Helvetica Neue Light" w:hAnsi="Helvetica Neue Light" w:cs="Calibri"/>
                <w:color w:val="000000"/>
                <w:sz w:val="14"/>
                <w:szCs w:val="14"/>
              </w:rPr>
            </w:pPr>
          </w:p>
        </w:tc>
      </w:tr>
      <w:tr w:rsidR="00923CA9" w:rsidRPr="00453DC7" w14:paraId="5441BF8A" w14:textId="77777777" w:rsidTr="009B18BD">
        <w:trPr>
          <w:trHeight w:val="320"/>
        </w:trPr>
        <w:tc>
          <w:tcPr>
            <w:tcW w:w="2269" w:type="dxa"/>
            <w:shd w:val="clear" w:color="auto" w:fill="auto"/>
            <w:noWrap/>
            <w:hideMark/>
          </w:tcPr>
          <w:p w14:paraId="50871419"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WNmNmFjY2ItZGZlZS00NzI1LWJkN2UtMGM5MDVlNGI2YjZlIiwicHJvcGVydGllcyI6eyJub3RlSW5kZXgiOjB9LCJpc0VkaXRlZCI6ZmFsc2UsIm1hbnVhbE92ZXJyaWRlIjp7ImlzTWFudWFsbHlPdmVycmlkZGVuIjp0cnVlLCJjaXRlcHJvY1RleHQiOiIoRm9zdGVyIGV0IGFsLiwgMjAxMSkiLCJtYW51YWxPdmVycmlkZVRleHQiOiJGb3N0ZXIgZXQgYWwuICgyMDExKSJ9LCJjaXRhdGlvbkl0ZW1zIjpbeyJpZCI6IjA1OTZkMDc0LWQ0NDItM2RkYi1hNzUzLTRhN2M0ZWExMzE3NyIsIml0ZW1EYXRhIjp7InR5cGUiOiJhcnRpY2xlLWpvdXJuYWwiLCJpZCI6IjA1OTZkMDc0LWQ0NDItM2RkYi1hNzUzLTRhN2M0ZWExMzE3NyIsInRpdGxlIjoiSXNjaGVtaWMgcHJlY29uZGl0aW9uaW5nIG9mIHRoZSBsb3dlciBleHRyZW1pdHkgYXR0ZW51YXRlcyB0aGUgbm9ybWFsIGh5cG94aWMgaW5jcmVhc2UgaW4gcHVsbW9uYXJ5IGFydGVyeSBzeXN0b2xpYyBwcmVzc3VyZSIsImF1dGhvciI6W3siZmFtaWx5IjoiRm9zdGVyIiwiZ2l2ZW4iOiJHYXJ5IFAuIiwicGFyc2UtbmFtZXMiOmZhbHNlLCJkcm9wcGluZy1wYXJ0aWNsZSI6IiIsIm5vbi1kcm9wcGluZy1wYXJ0aWNsZSI6IiJ9LHsiZmFtaWx5IjoiV2VzdGVyZGFobCIsImdpdmVuIjoiRGFuaWVsIEUuIiwicGFyc2UtbmFtZXMiOmZhbHNlLCJkcm9wcGluZy1wYXJ0aWNsZSI6IiIsIm5vbi1kcm9wcGluZy1wYXJ0aWNsZSI6IiJ9LHsiZmFtaWx5IjoiRm9zdGVyIiwiZ2l2ZW4iOiJMYXVyYSBBLiIsInBhcnNlLW5hbWVzIjpmYWxzZSwiZHJvcHBpbmctcGFydGljbGUiOiIiLCJub24tZHJvcHBpbmctcGFydGljbGUiOiIifSx7ImZhbWlseSI6IkhzdSIsImdpdmVuIjoiSmVmZnJleSIsInBhcnNlLW5hbWVzIjpmYWxzZSwiZHJvcHBpbmctcGFydGljbGUiOiJ2LiIsIm5vbi1kcm9wcGluZy1wYXJ0aWNsZSI6IiJ9LHsiZmFtaWx5IjoiQW5ob2xtIiwiZ2l2ZW4iOiJKYW1lcyBELiIsInBhcnNlLW5hbWVzIjpmYWxzZSwiZHJvcHBpbmctcGFydGljbGUiOiIiLCJub24tZHJvcHBpbmctcGFydGljbGUiOiIifV0sImNvbnRhaW5lci10aXRsZSI6IlJlc3BpcmF0b3J5IFBoeXNpb2xvZ3kgYW5kIE5ldXJvYmlvbG9neSIsIkRPSSI6IjEwLjEwMTYvai5yZXNwLjIwMTEuMDkuMDAxIiwiSVNTTiI6IjE1Njk5MDQ4IiwiUE1JRCI6IjIxOTI0Mzg2IiwiVVJMIjoiaHR0cDovL2R4LmRvaS5vcmcvMTAuMTAxNi9qLnJlc3AuMjAxMS4wOS4wMDEiLCJpc3N1ZWQiOnsiZGF0ZS1wYXJ0cyI6W1syMDExXV19LCJwYWdlIjoiMjQ4LTI1MyIsImFic3RyYWN0IjoiSXNjaGVtaWMgcHJlLWNvbmRpdGlvbiBvZiBhbiBleHRyZW1pdHkgKElQQykgaW5kdWNlcyBlZmZlY3RzIG9uIGxvY2FsIGFuZCByZW1vdGUgdGlzc3VlcyB0aGF0IGFyZSBwcm90ZWN0aXZlIGFnYWluc3QgaXNjaGVtaWMgaW5qdXJ5LiBUbyB0ZXN0IHRoZSBlZmZlY3RzIG9mIElQQyBvbiB0aGUgbm9ybWFsIGh5cG94aWMgaW5jcmVhc2UgaW4gcHVsbW9uYXJ5IHByZXNzdXJlcyBhbmQgZXhlcmNpc2UgcGVyZm9ybWFuY2UsIDggYW1hdGV1ciBjeWNsaXN0cyB3ZXJlIGV2YWx1YXRlZCB1bmRlciBub3Jtb3hpYSBhbmQgaHlwb3hpYSAoMTMlIEYgSU8gMikgaW4gYSByYW5kb21pemVkIGNyb3NzLW92ZXIgdHJpYWwuIElQQyB3YXMgaW5kdWNlZCB1c2luZyBhbiBhcnRlcmlhbCBvY2NsdXNpdmUgY3VmZiB0byBvbmUgdGhpZ2ggZm9yIDVtaW4gZm9sbG93ZWQgYnkgZGVmbGF0aW9uIGZvciA1bWluIGZvciA0IGN5Y2xlcy4gSW4gdGhlIGNvbnRyb2wgY29uZGl0aW9uLCB0aGUgcmVzdGluZyBwdWxtb25hcnkgYXJ0ZXJ5IHN5c3RvbGljIHByZXNzdXJlIChQQVNQKSBpbmNyZWFzZWQgZnJvbSBhIG5vcm1veGljIHZhbHVlIG9mIDI1LjbCsTIuM21tSGcgdG8gNDEuOMKxNy4ybW1IZyBmb2xsb3dpbmcgOTBtaW4gb2YgaHlwb3hpYS4gSW4gdGhlIElQQyBjb25kaXRpb24sIHRoZSBQQVNQIGluY3JlYXNlZCB0byBvbmx5IDMyLjTCsTMuMW1tSGcgZm9sbG93aW5nIGh5cG94aWEsIHJlcHJlc2VudGluZyBhIDcyLjglIGF0dGVudWF0aW9uIChwPTAuMDAzKS4gTm8gc2lnbmlmaWNhbnQgZGlmZmVyZW5jZSB3YXMgZGV0ZWN0ZWQgaW4gY3ljbGUgZXJnb21ldGVyIHRpbWUgdHJpYWwgZHVyYXRpb24gYmV0d2VlbiBjb250cm9sIGFuZCBJUEMgY29uZGl0aW9ucyB3aXRoIGVpdGhlciBub3Jtb3hpYSBvciBoeXBveGlhLiBJUEMgYWRtaW5pc3RlcmVkIHByaW9yIHRvIGh5cG94aWMgZXhwb3N1cmUgd2FzIGFzc29jaWF0ZWQgd2l0aCBwcm9mb3VuZCBhdHRlbnVhdGlvbiBvZiB0aGUgbm9ybWFsIGh5cG94aWMgaW5jcmVhc2Ugb2YgcHVsbW9uYXJ5IGFydGVyeSBzeXN0b2xpYyBwcmVzc3VyZS4gwqkgMjAxMS4iLCJwdWJsaXNoZXIiOiJFbHNldmllciBCLlYuIiwiaXNzdWUiOiIyLTMiLCJ2b2x1bWUiOiIxNzkiLCJjb250YWluZXItdGl0bGUtc2hvcnQiOiIifSwiaXNUZW1wb3JhcnkiOmZhbHNlfV19"/>
                <w:id w:val="1202747680"/>
                <w:placeholder>
                  <w:docPart w:val="84A832ED7CB9374181AB21B1714A2E05"/>
                </w:placeholder>
              </w:sdtPr>
              <w:sdtContent>
                <w:r w:rsidRPr="00EC465B">
                  <w:rPr>
                    <w:rFonts w:ascii="Helvetica Neue Light" w:hAnsi="Helvetica Neue Light" w:cs="Calibri"/>
                    <w:color w:val="000000"/>
                    <w:sz w:val="14"/>
                    <w:szCs w:val="14"/>
                  </w:rPr>
                  <w:t>Foster et al. (2011)</w:t>
                </w:r>
              </w:sdtContent>
            </w:sdt>
          </w:p>
        </w:tc>
        <w:tc>
          <w:tcPr>
            <w:tcW w:w="1319" w:type="dxa"/>
            <w:shd w:val="clear" w:color="auto" w:fill="auto"/>
            <w:noWrap/>
            <w:hideMark/>
          </w:tcPr>
          <w:p w14:paraId="691AE7DC"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6; F2</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trained cyclists</w:t>
            </w:r>
          </w:p>
        </w:tc>
        <w:tc>
          <w:tcPr>
            <w:tcW w:w="1652" w:type="dxa"/>
            <w:shd w:val="clear" w:color="auto" w:fill="auto"/>
            <w:noWrap/>
            <w:hideMark/>
          </w:tcPr>
          <w:p w14:paraId="483DC886"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100 kJ TT (Cycling)</w:t>
            </w:r>
          </w:p>
        </w:tc>
        <w:tc>
          <w:tcPr>
            <w:tcW w:w="709" w:type="dxa"/>
            <w:shd w:val="clear" w:color="auto" w:fill="auto"/>
            <w:noWrap/>
            <w:hideMark/>
          </w:tcPr>
          <w:p w14:paraId="0542A236"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6855A9D0"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4 x 5 min at 20 mmHg &gt; SBP (unilateral thigh)</w:t>
            </w:r>
          </w:p>
        </w:tc>
        <w:tc>
          <w:tcPr>
            <w:tcW w:w="1102" w:type="dxa"/>
            <w:shd w:val="clear" w:color="auto" w:fill="auto"/>
            <w:noWrap/>
            <w:hideMark/>
          </w:tcPr>
          <w:p w14:paraId="3960733E"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4431F3D4"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IPC attenuated the normal hypoxic increase of pulmonary SBP. There was no effect of IPC, either in hypoxia or normoxia, on HR</w:t>
            </w:r>
            <w:r w:rsidRPr="005605F6">
              <w:rPr>
                <w:rFonts w:ascii="Helvetica Neue Light" w:hAnsi="Helvetica Neue Light" w:cs="Calibri"/>
                <w:color w:val="000000"/>
                <w:sz w:val="14"/>
                <w:szCs w:val="14"/>
                <w:vertAlign w:val="subscript"/>
              </w:rPr>
              <w:t>rest</w:t>
            </w:r>
            <w:r>
              <w:rPr>
                <w:rFonts w:ascii="Helvetica Neue Light" w:hAnsi="Helvetica Neue Light" w:cs="Calibri"/>
                <w:color w:val="000000"/>
                <w:sz w:val="14"/>
                <w:szCs w:val="14"/>
              </w:rPr>
              <w:t>, O</w:t>
            </w:r>
            <w:r w:rsidRPr="001F6C56">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saturation, tricuspid regurgitation velocity, pulmonary SBP, estimated pulmonary vascular resistance, tricuspid annulus S wave, or </w:t>
            </w:r>
            <m:oMath>
              <m:acc>
                <m:accPr>
                  <m:chr m:val="̇"/>
                  <m:ctrlPr>
                    <w:rPr>
                      <w:rFonts w:ascii="Cambria Math" w:hAnsi="Cambria Math"/>
                      <w:color w:val="000000" w:themeColor="text1"/>
                      <w:sz w:val="14"/>
                      <w:szCs w:val="14"/>
                    </w:rPr>
                  </m:ctrlPr>
                </m:accPr>
                <m:e>
                  <m:r>
                    <m:rPr>
                      <m:nor/>
                    </m:rPr>
                    <w:rPr>
                      <w:rFonts w:ascii="Helvetica Neue Light" w:hAnsi="Helvetica Neue Light"/>
                      <w:color w:val="000000" w:themeColor="text1"/>
                      <w:sz w:val="14"/>
                      <w:szCs w:val="14"/>
                    </w:rPr>
                    <m:t>Q</m:t>
                  </m:r>
                </m:e>
              </m:acc>
            </m:oMath>
            <w:r>
              <w:rPr>
                <w:rFonts w:ascii="Helvetica Neue Light" w:hAnsi="Helvetica Neue Light" w:cs="Calibri"/>
                <w:color w:val="000000"/>
                <w:sz w:val="14"/>
                <w:szCs w:val="14"/>
              </w:rPr>
              <w:t>. During the time-trial, IPC had no effect on HR responses in normoxia or hypoxia.</w:t>
            </w:r>
          </w:p>
          <w:p w14:paraId="4B63F1D8"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 </w:t>
            </w:r>
          </w:p>
        </w:tc>
      </w:tr>
      <w:tr w:rsidR="00923CA9" w:rsidRPr="00453DC7" w14:paraId="3AA8CDFA" w14:textId="77777777" w:rsidTr="009B18BD">
        <w:trPr>
          <w:trHeight w:val="320"/>
        </w:trPr>
        <w:tc>
          <w:tcPr>
            <w:tcW w:w="2269" w:type="dxa"/>
            <w:shd w:val="clear" w:color="auto" w:fill="auto"/>
            <w:noWrap/>
            <w:hideMark/>
          </w:tcPr>
          <w:p w14:paraId="795DE353"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YjlhNTI0MTktMDBmYS00Y2YyLTkyOWEtZjJmNzcyY2Q1NTEwIiwicHJvcGVydGllcyI6eyJub3RlSW5kZXgiOjB9LCJpc0VkaXRlZCI6ZmFsc2UsIm1hbnVhbE92ZXJyaWRlIjp7ImlzTWFudWFsbHlPdmVycmlkZGVuIjp0cnVlLCJjaXRlcHJvY1RleHQiOiIoR2FyY2lhIGV0IGFsLiwgMjAxNykiLCJtYW51YWxPdmVycmlkZVRleHQiOiJHYXJjaWEgZXQgYWwuICgyMDE3KSJ9LCJjaXRhdGlvbkl0ZW1zIjpbeyJpZCI6ImMwYTcyNTM5LTBlYWMtMzc4YS05NDYzLWE4MTNkZjZhNTM4MCIsIml0ZW1EYXRhIjp7InR5cGUiOiJhcnRpY2xlLWpvdXJuYWwiLCJpZCI6ImMwYTcyNTM5LTBlYWMtMzc4YS05NDYzLWE4MTNkZjZhNTM4MCIsInRpdGxlIjoiSXNjaGVtaWMgUHJlY29uZGl0aW9uaW5nIGFuZCBBY3V0ZSBSZWNvdmVyeSBvZiBQZXJmb3JtYW5jZSBpbiBSdWdieSBVbmlvbiBQbGF5ZXJzIiwiYXV0aG9yIjpbeyJmYW1pbHkiOiJHYXJjaWEiLCJnaXZlbiI6IkNpbnRpYSIsInBhcnNlLW5hbWVzIjpmYWxzZSwiZHJvcHBpbmctcGFydGljbGUiOiIiLCJub24tZHJvcHBpbmctcGFydGljbGUiOiIifSx7ImZhbWlseSI6Ik1vdGEiLCJnaXZlbiI6Ikd1c3Rhdm8iLCJwYXJzZS1uYW1lcyI6ZmFsc2UsImRyb3BwaW5nLXBhcnRpY2xlIjoiIiwibm9uLWRyb3BwaW5nLXBhcnRpY2xlIjoiZGEifSx7ImZhbWlseSI6IkxlaWNodCIsImdpdmVuIjoiQW50aG9ueSIsInBhcnNlLW5hbWVzIjpmYWxzZSwiZHJvcHBpbmctcGFydGljbGUiOiIiLCJub24tZHJvcHBpbmctcGFydGljbGUiOiIifSx7ImZhbWlseSI6Ik1hcm9jb2xvIiwiZ2l2ZW4iOiJNb2FjaXIiLCJwYXJzZS1uYW1lcyI6ZmFsc2UsImRyb3BwaW5nLXBhcnRpY2xlIjoiIiwibm9uLWRyb3BwaW5nLXBhcnRpY2xlIjoiIn1dLCJjb250YWluZXItdGl0bGUiOiJTcG9ydHMgTWVkaWNpbmUgSW50ZXJuYXRpb25hbCBPcGVuIiwiRE9JIjoiMTAuMTA1NS9zLTAwNDMtMTExMDgyIiwiSVNTTiI6IjIzNjctMTg5MCIsImlzc3VlZCI6eyJkYXRlLXBhcnRzIjpbWzIwMTddXX0sInBhZ2UiOiJFMTA3LUUxMTIiLCJhYnN0cmFjdCI6IklzY2hlbWljIHByZWNvbmRpdGlvbmluZyBoYXMgYmVlbiB1c2VkIGFzIGEgdHJhaW5pbmcgYW5kL29yIHByZS1jb21wZXRpdGlvbiBzdHJhdGVneTsgaG93ZXZlciBpdHMgdXNlIGZvciBwb3N0LWV4ZXJjaXNlIHJlY292ZXJ5IGlzIHN0aWxsIHVuY2xlYXIuIFRoaXMgc3R1ZHkgYWltZWQgdG8gZXZhbHVhdGUgdGhlIGltcGFjdCBvZiBpc2NoZW1pYyBwcmVjb25kaXRpb25pbmcgb24gcGVyZm9ybWFuY2UgYW5kIHJlY292ZXJ5IHJhdGluZ3MgZm9sbG93aW5nIGEgc2ltdWxhdGVkIG1hdGNoIGluIHN1Yi1lbGl0ZSBydWdieSBwbGF5ZXJzLiBGb2xsb3dpbmcgYmFzZWxpbmUgbWVhc3VyZXMsIG1hbGUgcGxheWVycyAobj04KSBwZXJmb3JtZWQgYSA0MCBtaW4sIHJ1Z2J5LXNwZWNpZmljIGV4ZXJjaXNlIHByb3RvY29sIGZvbGxvd2VkIGJ5IGFuIGludGVydmVudGlvbjogMjEgbWluIG9mIGlzY2hlbWljIHByZWNvbmRpdGlvbmluZyAoM8OXNSBtaW4gb2NjbHVzaW9uIGF0IDIyMCBtbUhnIHdpdGggMiBtaW4gcmVwZXJmdXNpb24gYXQgMCBtbUhnKSBvciBwYXNzaXZlIHJlc3QgKGNvbnRyb2wpIG9uIDIgc2VwYXJhdGUgZGF5cy4gQW4gYWdpbGl0eSBULXRlc3QsIGEgc2luZ2xlIHZlcnRpY2FsIGNvdW50ZXJtb3ZlbWVudCBqdW1wIGFuZCAzMCBzIG9mIGNvbnRpbnVvdXMgdmVydGljYWwganVtcHMgd2VyZSBwZXJmb3JtZWQgYXQgYmFzZWxpbmUgKOKAkzI0IGgpLCBpbW1lZGlhdGVseSBhZnRlciBleGVyY2lzZSwgYW5kIGltbWVkaWF0ZWx5IGFmdGVyIHRoZSBpbnRlcnZlbnRpb24uIFRoZSBydWdieS1zcGVjaWZpYyBleGVyY2lzZSBwcm90b2NvbCBpbmR1Y2VkIHNpbWlsYXIgbWVhbiBoZWFydCByYXRlcyAoMTU4LjPCsTE4LjAgdnMuIDE1OC43wrExNi4wIGJwbSkgYW5kIHBlcmNlaXZlZCBleGVydGlvbiBsZXZlbHMgKDguMsKxMC45IHZzLiA4LjDCsTEuMCkgZm9yIGJvdGggdHJpYWxzIHdpdGggYWxsIHJlY292ZXJ5IHBlcmZvcm1hbmNlIG1lYXN1cmVzIGFuZCByYXRpbmcgb2YgcmVjb3ZlcnkgKDEzLjnCsTEuNCB2cy4gMTMuNsKxMS42KSBzaW1pbGFyIGJldHdlZW4gaXNjaGVtaWMgcHJlY29uZGl0aW9uaW5nIGFuZCBjb250cm9sIHRyaWFscyAoYmVzdCBwPTAuMzg1KS4gV2UgY29uY2x1ZGUgdGhhdCB0aGUgdXNlIG9mIGlzY2hlbWljIHByZWNvbmRpdGlvbmluZyBkb2VzIG5vdCBpbXByb3ZlIHJlY292ZXJ5IGFjdXRlbHkgKH4xIGgpIGluY2x1ZGluZyBzcGVjaWZpYyB2YXJpYWJsZXMgcmVsYXRlZCB0byBydWdieSBwZXJmb3JtYW5jZSBpbiBhbWF0ZXVyIHJ1Z2J5IHVuaW9uIHBsYXllcnMuIiwiaXNzdWUiOiIwMyIsInZvbHVtZSI6IjAxIiwiY29udGFpbmVyLXRpdGxlLXNob3J0IjoiIn0sImlzVGVtcG9yYXJ5IjpmYWxzZX1dfQ=="/>
                <w:id w:val="408046061"/>
                <w:placeholder>
                  <w:docPart w:val="84A832ED7CB9374181AB21B1714A2E05"/>
                </w:placeholder>
              </w:sdtPr>
              <w:sdtContent>
                <w:r w:rsidRPr="00EC465B">
                  <w:rPr>
                    <w:rFonts w:ascii="Helvetica Neue Light" w:hAnsi="Helvetica Neue Light" w:cs="Calibri"/>
                    <w:color w:val="000000"/>
                    <w:sz w:val="14"/>
                    <w:szCs w:val="14"/>
                  </w:rPr>
                  <w:t>Garcia et al. (2017)</w:t>
                </w:r>
              </w:sdtContent>
            </w:sdt>
          </w:p>
        </w:tc>
        <w:tc>
          <w:tcPr>
            <w:tcW w:w="1319" w:type="dxa"/>
            <w:shd w:val="clear" w:color="auto" w:fill="auto"/>
            <w:noWrap/>
            <w:hideMark/>
          </w:tcPr>
          <w:p w14:paraId="21E6F153"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8</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subelite rugby players</w:t>
            </w:r>
          </w:p>
        </w:tc>
        <w:tc>
          <w:tcPr>
            <w:tcW w:w="1652" w:type="dxa"/>
            <w:shd w:val="clear" w:color="auto" w:fill="auto"/>
            <w:noWrap/>
            <w:hideMark/>
          </w:tcPr>
          <w:p w14:paraId="33C4AE88"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 xml:space="preserve">Agility T-Test + countermovement jump + 30 s jump test </w:t>
            </w:r>
          </w:p>
          <w:p w14:paraId="1B6865C9" w14:textId="77777777" w:rsidR="00923CA9" w:rsidRPr="00453DC7" w:rsidRDefault="00923CA9" w:rsidP="009B18BD">
            <w:pPr>
              <w:rPr>
                <w:rFonts w:ascii="Helvetica Neue Light" w:hAnsi="Helvetica Neue Light" w:cs="Calibri"/>
                <w:color w:val="000000"/>
                <w:sz w:val="14"/>
                <w:szCs w:val="14"/>
              </w:rPr>
            </w:pPr>
          </w:p>
        </w:tc>
        <w:tc>
          <w:tcPr>
            <w:tcW w:w="709" w:type="dxa"/>
            <w:shd w:val="clear" w:color="auto" w:fill="auto"/>
            <w:noWrap/>
            <w:hideMark/>
          </w:tcPr>
          <w:p w14:paraId="0F158359"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475CB111"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3 x 5 min at 220 mmHg (thighs)</w:t>
            </w:r>
          </w:p>
        </w:tc>
        <w:tc>
          <w:tcPr>
            <w:tcW w:w="1102" w:type="dxa"/>
            <w:shd w:val="clear" w:color="auto" w:fill="auto"/>
            <w:noWrap/>
            <w:hideMark/>
          </w:tcPr>
          <w:p w14:paraId="4A01BACF"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3F6864AD"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IPC had no effect on HR</w:t>
            </w:r>
            <w:r w:rsidRPr="00372BEA">
              <w:rPr>
                <w:rFonts w:ascii="Helvetica Neue Light" w:hAnsi="Helvetica Neue Light" w:cs="Calibri"/>
                <w:color w:val="000000"/>
                <w:sz w:val="14"/>
                <w:szCs w:val="14"/>
                <w:vertAlign w:val="subscript"/>
              </w:rPr>
              <w:t>mean</w:t>
            </w:r>
            <w:r>
              <w:rPr>
                <w:rFonts w:ascii="Helvetica Neue Light" w:hAnsi="Helvetica Neue Light" w:cs="Calibri"/>
                <w:color w:val="000000"/>
                <w:sz w:val="14"/>
                <w:szCs w:val="14"/>
              </w:rPr>
              <w:t xml:space="preserve"> during rugby-specific exercise protocol </w:t>
            </w:r>
          </w:p>
          <w:p w14:paraId="22EB13A5" w14:textId="77777777" w:rsidR="00923CA9" w:rsidRDefault="00923CA9" w:rsidP="009B18BD">
            <w:pPr>
              <w:rPr>
                <w:rFonts w:ascii="Helvetica Neue Light" w:hAnsi="Helvetica Neue Light" w:cs="Calibri"/>
                <w:color w:val="000000"/>
                <w:sz w:val="14"/>
                <w:szCs w:val="14"/>
              </w:rPr>
            </w:pPr>
          </w:p>
          <w:p w14:paraId="2F5D6FC4" w14:textId="77777777" w:rsidR="00923CA9" w:rsidRDefault="00923CA9" w:rsidP="009B18BD">
            <w:pPr>
              <w:rPr>
                <w:rFonts w:ascii="Helvetica Neue Light" w:hAnsi="Helvetica Neue Light" w:cs="Calibri"/>
                <w:color w:val="000000"/>
                <w:sz w:val="14"/>
                <w:szCs w:val="14"/>
              </w:rPr>
            </w:pPr>
          </w:p>
          <w:p w14:paraId="2E958F57" w14:textId="77777777" w:rsidR="00923CA9" w:rsidRPr="00453DC7" w:rsidRDefault="00923CA9" w:rsidP="009B18BD">
            <w:pPr>
              <w:rPr>
                <w:rFonts w:ascii="Helvetica Neue Light" w:hAnsi="Helvetica Neue Light" w:cs="Calibri"/>
                <w:color w:val="000000"/>
                <w:sz w:val="14"/>
                <w:szCs w:val="14"/>
              </w:rPr>
            </w:pPr>
          </w:p>
        </w:tc>
      </w:tr>
      <w:tr w:rsidR="00923CA9" w:rsidRPr="00453DC7" w14:paraId="35306816" w14:textId="77777777" w:rsidTr="009B18BD">
        <w:trPr>
          <w:trHeight w:val="320"/>
        </w:trPr>
        <w:tc>
          <w:tcPr>
            <w:tcW w:w="2269" w:type="dxa"/>
            <w:shd w:val="clear" w:color="auto" w:fill="auto"/>
            <w:noWrap/>
            <w:hideMark/>
          </w:tcPr>
          <w:p w14:paraId="78F2D3B2"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TdiYWFmNGUtYTc5Ni00MmE2LTgyMjYtZWUzOWFiMTc2ZmU4IiwicHJvcGVydGllcyI6eyJub3RlSW5kZXgiOjB9LCJpc0VkaXRlZCI6ZmFsc2UsIm1hbnVhbE92ZXJyaWRlIjp7ImlzTWFudWFsbHlPdmVycmlkZGVuIjp0cnVlLCJjaXRlcHJvY1RleHQiOiIoR3JpZmZpbiBldCBhbC4sIDIwMTgpIiwibWFudWFsT3ZlcnJpZGVUZXh0IjoiR3JpZmZpbiBldCBhbC4gKDIwMTgpIn0sImNpdGF0aW9uSXRlbXMiOlt7ImlkIjoiNjUyMjgyZDItNjkwMy0zOWJkLWFjMDctZjJjMzI5OGUyOTE5IiwiaXRlbURhdGEiOnsidHlwZSI6ImFydGljbGUtam91cm5hbCIsImlkIjoiNjUyMjgyZDItNjkwMy0zOWJkLWFjMDctZjJjMzI5OGUyOTE5IiwidGl0bGUiOiJJc2NoZW1pYyBwcmVjb25kaXRpb25pbmcgZW5oYW5jZXMgY3JpdGljYWwgcG93ZXIgZHVyaW5nIGEgMyBtaW51dGUgYWxsLW91dCBjeWNsaW5nIHRlc3QiLCJhdXRob3IiOlt7ImZhbWlseSI6IkdyaWZmaW4iLCJnaXZlbiI6IlBhdHJpY2sgSi4iLCJwYXJzZS1uYW1lcyI6ZmFsc2UsImRyb3BwaW5nLXBhcnRpY2xlIjoiIiwibm9uLWRyb3BwaW5nLXBhcnRpY2xlIjoiIn0seyJmYW1pbHkiOiJGZXJndXNvbiIsImdpdmVuIjoiUmljaGFyZCBBLiIsInBhcnNlLW5hbWVzIjpmYWxzZSwiZHJvcHBpbmctcGFydGljbGUiOiIiLCJub24tZHJvcHBpbmctcGFydGljbGUiOiIifSx7ImZhbWlseSI6Ikdpc3NhbmUiLCJnaXZlbiI6IkNvbm9yIiwicGFyc2UtbmFtZXMiOmZhbHNlLCJkcm9wcGluZy1wYXJ0aWNsZSI6IiIsIm5vbi1kcm9wcGluZy1wYXJ0aWNsZSI6IiJ9LHsiZmFtaWx5IjoiQmFpbGV5IiwiZ2l2ZW4iOiJTdGVwaGVuIEouIiwicGFyc2UtbmFtZXMiOmZhbHNlLCJkcm9wcGluZy1wYXJ0aWNsZSI6IiIsIm5vbi1kcm9wcGluZy1wYXJ0aWNsZSI6IiJ9LHsiZmFtaWx5IjoiUGF0dGVyc29uIiwiZ2l2ZW4iOiJTdGVwaGVuIEQuIiwicGFyc2UtbmFtZXMiOmZhbHNlLCJkcm9wcGluZy1wYXJ0aWNsZSI6IiIsIm5vbi1kcm9wcGluZy1wYXJ0aWNsZSI6IiJ9XSwiY29udGFpbmVyLXRpdGxlIjoiSm91cm5hbCBvZiBTcG9ydHMgU2NpZW5jZXMiLCJET0kiOiIxMC4xMDgwLzAyNjQwNDE0LjIwMTcuMTM0OTkyMyIsIklTU04iOiIxNDY2NDQ3WCIsIlVSTCI6Imh0dHBzOi8vZG9pLm9yZy8xMC4xMDgwLzAyNjQwNDE0LjIwMTcuMTM0OTkyMyIsImlzc3VlZCI6eyJkYXRlLXBhcnRzIjpbWzIwMThdXX0sInBhZ2UiOiIxMDM4LTEwNDMiLCJhYnN0cmFjdCI6IlRoaXMgc3R1ZHkgdGVzdGVkIHRoZSBoeXBvdGhlc2lzIHRoYXQgaXNjaGVtaWMgcHJlY29uZGl0aW9uaW5nIChJUEMpIHdvdWxkIGluY3JlYXNlIGNyaXRpY2FsIHBvd2VyIChDUCkgZHVyaW5nIGEgMyBtaW51dGUgYWxsLW91dCBjeWNsaW5nIHRlc3QuIFR3ZWx2ZSBtYWxlcyBjb21wbGV0ZWQgdHdvIDMgbWludXRlIGFsbC1vdXQgY3ljbGluZyB0ZXN0cywgaW4gYSBjcm9zc292ZXIgZGVzaWduLCBzZXBhcmF0ZWQgYnkgNyBkYXlzLiBUaGVzZSB0ZXN0cyB3ZXJlIHByZWNlZGVkIGJ5IElQQyAoNCB4IDUgbWludXRlIGludGVydmFscyBhdCAyMjAgbW1IZyBiaWxhdGVyYWwgbGVnIG9jY2x1c2lvbikgb3IgU0hBTSB0cmVhdG1lbnQgKDQgeCA1IG1pbnV0ZSBpbnRlcnZhbHMgYXQgMjAgbW1IZyBiaWxhdGVyYWwgbGVnIG9jY2x1c2lvbikuIENQIHdhcyBjYWxjdWxhdGVkIGFzIHRoZSBtZWFuIHBvd2VyIG91dHB1dCBkdXJpbmcgdGhlIGZpbmFsIDMwIHMgb2YgdGhlIDMgbWludXRlIHRlc3Qgd2l0aCBX4oCZIHRha2VuIGFzIHRoZSB0b3RhbCB3b3JrIGRvbmUgYWJvdmUgQ1AuIE11c2NsZSBveHlnZW5hdGlvbiB3YXMgbWVhc3VyZWQgdGhyb3VnaG91dCB0aGUgZXhlcmNpc2UgcGVyaW9kLiBUaGVyZSB3YXMgYSAxNS4zIMKxIDAuMyUgZGVjcmVhc2UgaW4gbXVzY2xlIG94eWdlbmF0aW9uIChUU0k7IFtUaXNzdWUgc2F0dXJhdGlvbiBpbmRleF0pIGR1cmluZyB0aGUgSVBDIHN0aW11bHVzLCByZWxhdGl2ZSB0byBTSEFNLiBDUCB3YXMgc2lnbmlmaWNhbnRseSBpbmNyZWFzZWQgKDI0MSDCsSA2NSBXIHZzLiAyMzQgwrEgNjcgVyksIHdoZXJlYXMgV+KAmSAoMTguNCDCsSAzLjggdnMgMTcuOSDCsSAzLjcga0opIGFuZCB0b3RhbCB3b3JrIGRvbmUgKFRXRCkgd2VyZSBub3QgZGlmZmVyZW50ICg2MS4xIMKxIDEyLjcgdnMgNjAuOCDCsSAxMi43IGtKKSwgYmV0d2VlbiB0aGUgSVBDIGFuZCBTSEFNIHRyaWFscy4gSVBDIGVuaGFuY2VkIENQIGR1cmluZyBhIDMgbWludXRlIGFsbC1vdXQgY3ljbGluZyB0ZXN0IHdpdGhvdXQgaW1wYWN0aW5nIFfigJkgb3IgVFdELiBUaGUgaW1wcm92ZWQgQ1AgYWZ0ZXIgSVBDIG1pZ2h0IGNvbnRyaWJ1dGUgdG93YXJkcyB0aGUgZWZmZWN0IG9mIElQQyBvbiBlbmR1cmFuY2UgcGVyZm9ybWFuY2UuIiwicHVibGlzaGVyIjoiUm91dGxlZGdlIiwiaXNzdWUiOiI5Iiwidm9sdW1lIjoiMzYiLCJjb250YWluZXItdGl0bGUtc2hvcnQiOiIifSwiaXNUZW1wb3JhcnkiOmZhbHNlfV19"/>
                <w:id w:val="-1283180170"/>
                <w:placeholder>
                  <w:docPart w:val="0F9C0DCD5EE2DE4983FFB6893C3BD76E"/>
                </w:placeholder>
              </w:sdtPr>
              <w:sdtContent>
                <w:r w:rsidRPr="00EC465B">
                  <w:rPr>
                    <w:rFonts w:ascii="Helvetica Neue Light" w:hAnsi="Helvetica Neue Light" w:cs="Calibri"/>
                    <w:color w:val="000000"/>
                    <w:sz w:val="14"/>
                    <w:szCs w:val="14"/>
                  </w:rPr>
                  <w:t>Griffin et al. (2018)</w:t>
                </w:r>
              </w:sdtContent>
            </w:sdt>
          </w:p>
        </w:tc>
        <w:tc>
          <w:tcPr>
            <w:tcW w:w="1319" w:type="dxa"/>
            <w:shd w:val="clear" w:color="auto" w:fill="auto"/>
            <w:noWrap/>
            <w:hideMark/>
          </w:tcPr>
          <w:p w14:paraId="16B058BD"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2</w:t>
            </w:r>
            <w:r>
              <w:rPr>
                <w:rFonts w:ascii="Helvetica Neue Light" w:hAnsi="Helvetica Neue Light" w:cs="Calibri"/>
                <w:color w:val="000000"/>
                <w:sz w:val="14"/>
                <w:szCs w:val="14"/>
              </w:rPr>
              <w:t xml:space="preserve">, </w:t>
            </w:r>
            <w:r w:rsidRPr="00453DC7">
              <w:rPr>
                <w:rFonts w:ascii="Helvetica Neue Light" w:hAnsi="Helvetica Neue Light" w:cs="Calibri"/>
                <w:color w:val="000000"/>
                <w:sz w:val="14"/>
                <w:szCs w:val="14"/>
              </w:rPr>
              <w:t>recreationally active</w:t>
            </w:r>
            <w:r>
              <w:rPr>
                <w:rFonts w:ascii="Helvetica Neue Light" w:hAnsi="Helvetica Neue Light" w:cs="Calibri"/>
                <w:color w:val="000000"/>
                <w:sz w:val="14"/>
                <w:szCs w:val="14"/>
              </w:rPr>
              <w:t xml:space="preserve"> volunteers</w:t>
            </w:r>
          </w:p>
        </w:tc>
        <w:tc>
          <w:tcPr>
            <w:tcW w:w="1652" w:type="dxa"/>
            <w:shd w:val="clear" w:color="auto" w:fill="auto"/>
            <w:noWrap/>
            <w:hideMark/>
          </w:tcPr>
          <w:p w14:paraId="064914EB"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3 min sprint (Cycling)</w:t>
            </w:r>
          </w:p>
        </w:tc>
        <w:tc>
          <w:tcPr>
            <w:tcW w:w="709" w:type="dxa"/>
            <w:shd w:val="clear" w:color="auto" w:fill="auto"/>
            <w:noWrap/>
            <w:hideMark/>
          </w:tcPr>
          <w:p w14:paraId="3CB42F12"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677EAC1D"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4 x 5 min at 220 mmHg (thighs)</w:t>
            </w:r>
          </w:p>
        </w:tc>
        <w:tc>
          <w:tcPr>
            <w:tcW w:w="1102" w:type="dxa"/>
            <w:shd w:val="clear" w:color="auto" w:fill="auto"/>
            <w:noWrap/>
            <w:hideMark/>
          </w:tcPr>
          <w:p w14:paraId="019DC7EE"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1D0B9E73" w14:textId="77777777" w:rsidR="00923CA9" w:rsidRDefault="00923CA9" w:rsidP="009B18BD">
            <w:pPr>
              <w:rPr>
                <w:rFonts w:ascii="Helvetica Neue Light" w:hAnsi="Helvetica Neue Light"/>
                <w:color w:val="000000" w:themeColor="text1"/>
                <w:sz w:val="14"/>
                <w:szCs w:val="14"/>
                <w:shd w:val="clear" w:color="auto" w:fill="FFFFFF"/>
              </w:rPr>
            </w:pPr>
            <w:r>
              <w:rPr>
                <w:rFonts w:ascii="Helvetica Neue Light" w:hAnsi="Helvetica Neue Light"/>
                <w:color w:val="000000" w:themeColor="text1"/>
                <w:sz w:val="14"/>
                <w:szCs w:val="14"/>
                <w:shd w:val="clear" w:color="auto" w:fill="FFFFFF"/>
              </w:rPr>
              <w:t xml:space="preserve">During a 3 min cycling sprint, there were no differences in </w:t>
            </w:r>
            <w:r>
              <w:rPr>
                <w:rFonts w:ascii="Helvetica Neue Light" w:hAnsi="Helvetica Neue Light" w:cs="Calibri"/>
                <w:color w:val="000000"/>
                <w:sz w:val="14"/>
                <w:szCs w:val="14"/>
              </w:rPr>
              <w:t>HR</w:t>
            </w:r>
            <w:r w:rsidRPr="00372BEA">
              <w:rPr>
                <w:rFonts w:ascii="Helvetica Neue Light" w:hAnsi="Helvetica Neue Light" w:cs="Calibri"/>
                <w:color w:val="000000"/>
                <w:sz w:val="14"/>
                <w:szCs w:val="14"/>
                <w:vertAlign w:val="subscript"/>
              </w:rPr>
              <w:t>max</w:t>
            </w:r>
            <w:r>
              <w:rPr>
                <w:rFonts w:ascii="Helvetica Neue Light" w:hAnsi="Helvetica Neue Light" w:cs="Calibri"/>
                <w:color w:val="000000"/>
                <w:sz w:val="14"/>
                <w:szCs w:val="14"/>
              </w:rPr>
              <w:t xml:space="preserve"> or HR</w:t>
            </w:r>
            <w:r w:rsidRPr="00372BEA">
              <w:rPr>
                <w:rFonts w:ascii="Helvetica Neue Light" w:hAnsi="Helvetica Neue Light" w:cs="Calibri"/>
                <w:color w:val="000000"/>
                <w:sz w:val="14"/>
                <w:szCs w:val="14"/>
                <w:vertAlign w:val="subscript"/>
              </w:rPr>
              <w:t>mean</w:t>
            </w:r>
            <w:r>
              <w:rPr>
                <w:rFonts w:ascii="Helvetica Neue Light" w:hAnsi="Helvetica Neue Light" w:cs="Calibri"/>
                <w:color w:val="000000"/>
                <w:sz w:val="14"/>
                <w:szCs w:val="14"/>
                <w:vertAlign w:val="subscript"/>
              </w:rPr>
              <w:t xml:space="preserve"> </w:t>
            </w:r>
            <w:r>
              <w:rPr>
                <w:rFonts w:ascii="Helvetica Neue Light" w:hAnsi="Helvetica Neue Light" w:cs="Calibri"/>
                <w:color w:val="000000"/>
                <w:sz w:val="14"/>
                <w:szCs w:val="14"/>
              </w:rPr>
              <w:t xml:space="preserve">after receiving IPC compared to the SHAM condition. There were no differences in baseline or exercising </w:t>
            </w:r>
            <w:r>
              <w:rPr>
                <w:rFonts w:ascii="HelveticaNeueLTStd-Lt" w:hAnsi="HelveticaNeueLTStd-Lt"/>
                <w:sz w:val="14"/>
                <w:szCs w:val="14"/>
              </w:rPr>
              <w:sym w:font="Symbol" w:char="F044"/>
            </w:r>
            <w:r>
              <w:rPr>
                <w:rFonts w:ascii="Helvetica Neue Light" w:hAnsi="Helvetica Neue Light" w:cs="Calibri"/>
                <w:color w:val="000000"/>
                <w:sz w:val="14"/>
                <w:szCs w:val="14"/>
              </w:rPr>
              <w:t xml:space="preserve">TSI values during the all-out test between conditions, and no differences for HHb TD + </w:t>
            </w:r>
            <w:r w:rsidRPr="00453DC7">
              <w:rPr>
                <w:rFonts w:ascii="Helvetica Neue Light" w:hAnsi="Helvetica Neue Light"/>
                <w:color w:val="000000" w:themeColor="text1"/>
                <w:sz w:val="14"/>
                <w:szCs w:val="14"/>
                <w:shd w:val="clear" w:color="auto" w:fill="FFFFFF"/>
              </w:rPr>
              <w:t>τ during exercise</w:t>
            </w:r>
          </w:p>
          <w:p w14:paraId="61CA62F7" w14:textId="77777777" w:rsidR="00923CA9" w:rsidRPr="005605F6" w:rsidRDefault="00923CA9" w:rsidP="009B18BD">
            <w:pPr>
              <w:rPr>
                <w:rFonts w:ascii="Helvetica Neue Light" w:hAnsi="Helvetica Neue Light"/>
                <w:color w:val="000000" w:themeColor="text1"/>
                <w:sz w:val="14"/>
                <w:szCs w:val="14"/>
                <w:shd w:val="clear" w:color="auto" w:fill="FFFFFF"/>
              </w:rPr>
            </w:pPr>
          </w:p>
          <w:p w14:paraId="2C43841F" w14:textId="77777777" w:rsidR="00923CA9" w:rsidRPr="00453DC7" w:rsidRDefault="00923CA9" w:rsidP="009B18BD">
            <w:pPr>
              <w:rPr>
                <w:rFonts w:ascii="Helvetica Neue Light" w:hAnsi="Helvetica Neue Light" w:cs="Calibri"/>
                <w:color w:val="000000"/>
                <w:sz w:val="14"/>
                <w:szCs w:val="14"/>
              </w:rPr>
            </w:pPr>
          </w:p>
        </w:tc>
      </w:tr>
      <w:tr w:rsidR="00923CA9" w:rsidRPr="00453DC7" w14:paraId="5AEAE205" w14:textId="77777777" w:rsidTr="009B18BD">
        <w:trPr>
          <w:trHeight w:val="320"/>
        </w:trPr>
        <w:tc>
          <w:tcPr>
            <w:tcW w:w="2269" w:type="dxa"/>
            <w:shd w:val="clear" w:color="auto" w:fill="auto"/>
            <w:noWrap/>
            <w:hideMark/>
          </w:tcPr>
          <w:p w14:paraId="1D15F121"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Dg4MmVlMGItNjFjNS00ZWJhLWE4MjUtODg3NDk3NjhkZmFkIiwicHJvcGVydGllcyI6eyJub3RlSW5kZXgiOjB9LCJpc0VkaXRlZCI6ZmFsc2UsIm1hbnVhbE92ZXJyaWRlIjp7ImlzTWFudWFsbHlPdmVycmlkZGVuIjp0cnVlLCJjaXRlcHJvY1RleHQiOiIoR3JpZmZpbiBldCBhbC4sIDIwMTgpIiwibWFudWFsT3ZlcnJpZGVUZXh0IjoiR3JpZmZpbiBldCBhbC4gKDIwMTkpIn0sImNpdGF0aW9uSXRlbXMiOlt7ImlkIjoiNjUyMjgyZDItNjkwMy0zOWJkLWFjMDctZjJjMzI5OGUyOTE5IiwiaXRlbURhdGEiOnsidHlwZSI6ImFydGljbGUtam91cm5hbCIsImlkIjoiNjUyMjgyZDItNjkwMy0zOWJkLWFjMDctZjJjMzI5OGUyOTE5IiwidGl0bGUiOiJJc2NoZW1pYyBwcmVjb25kaXRpb25pbmcgZW5oYW5jZXMgY3JpdGljYWwgcG93ZXIgZHVyaW5nIGEgMyBtaW51dGUgYWxsLW91dCBjeWNsaW5nIHRlc3QiLCJhdXRob3IiOlt7ImZhbWlseSI6IkdyaWZmaW4iLCJnaXZlbiI6IlBhdHJpY2sgSi4iLCJwYXJzZS1uYW1lcyI6ZmFsc2UsImRyb3BwaW5nLXBhcnRpY2xlIjoiIiwibm9uLWRyb3BwaW5nLXBhcnRpY2xlIjoiIn0seyJmYW1pbHkiOiJGZXJndXNvbiIsImdpdmVuIjoiUmljaGFyZCBBLiIsInBhcnNlLW5hbWVzIjpmYWxzZSwiZHJvcHBpbmctcGFydGljbGUiOiIiLCJub24tZHJvcHBpbmctcGFydGljbGUiOiIifSx7ImZhbWlseSI6Ikdpc3NhbmUiLCJnaXZlbiI6IkNvbm9yIiwicGFyc2UtbmFtZXMiOmZhbHNlLCJkcm9wcGluZy1wYXJ0aWNsZSI6IiIsIm5vbi1kcm9wcGluZy1wYXJ0aWNsZSI6IiJ9LHsiZmFtaWx5IjoiQmFpbGV5IiwiZ2l2ZW4iOiJTdGVwaGVuIEouIiwicGFyc2UtbmFtZXMiOmZhbHNlLCJkcm9wcGluZy1wYXJ0aWNsZSI6IiIsIm5vbi1kcm9wcGluZy1wYXJ0aWNsZSI6IiJ9LHsiZmFtaWx5IjoiUGF0dGVyc29uIiwiZ2l2ZW4iOiJTdGVwaGVuIEQuIiwicGFyc2UtbmFtZXMiOmZhbHNlLCJkcm9wcGluZy1wYXJ0aWNsZSI6IiIsIm5vbi1kcm9wcGluZy1wYXJ0aWNsZSI6IiJ9XSwiY29udGFpbmVyLXRpdGxlIjoiSm91cm5hbCBvZiBTcG9ydHMgU2NpZW5jZXMiLCJET0kiOiIxMC4xMDgwLzAyNjQwNDE0LjIwMTcuMTM0OTkyMyIsIklTU04iOiIxNDY2NDQ3WCIsIlVSTCI6Imh0dHBzOi8vZG9pLm9yZy8xMC4xMDgwLzAyNjQwNDE0LjIwMTcuMTM0OTkyMyIsImlzc3VlZCI6eyJkYXRlLXBhcnRzIjpbWzIwMThdXX0sInBhZ2UiOiIxMDM4LTEwNDMiLCJhYnN0cmFjdCI6IlRoaXMgc3R1ZHkgdGVzdGVkIHRoZSBoeXBvdGhlc2lzIHRoYXQgaXNjaGVtaWMgcHJlY29uZGl0aW9uaW5nIChJUEMpIHdvdWxkIGluY3JlYXNlIGNyaXRpY2FsIHBvd2VyIChDUCkgZHVyaW5nIGEgMyBtaW51dGUgYWxsLW91dCBjeWNsaW5nIHRlc3QuIFR3ZWx2ZSBtYWxlcyBjb21wbGV0ZWQgdHdvIDMgbWludXRlIGFsbC1vdXQgY3ljbGluZyB0ZXN0cywgaW4gYSBjcm9zc292ZXIgZGVzaWduLCBzZXBhcmF0ZWQgYnkgNyBkYXlzLiBUaGVzZSB0ZXN0cyB3ZXJlIHByZWNlZGVkIGJ5IElQQyAoNCB4IDUgbWludXRlIGludGVydmFscyBhdCAyMjAgbW1IZyBiaWxhdGVyYWwgbGVnIG9jY2x1c2lvbikgb3IgU0hBTSB0cmVhdG1lbnQgKDQgeCA1IG1pbnV0ZSBpbnRlcnZhbHMgYXQgMjAgbW1IZyBiaWxhdGVyYWwgbGVnIG9jY2x1c2lvbikuIENQIHdhcyBjYWxjdWxhdGVkIGFzIHRoZSBtZWFuIHBvd2VyIG91dHB1dCBkdXJpbmcgdGhlIGZpbmFsIDMwIHMgb2YgdGhlIDMgbWludXRlIHRlc3Qgd2l0aCBX4oCZIHRha2VuIGFzIHRoZSB0b3RhbCB3b3JrIGRvbmUgYWJvdmUgQ1AuIE11c2NsZSBveHlnZW5hdGlvbiB3YXMgbWVhc3VyZWQgdGhyb3VnaG91dCB0aGUgZXhlcmNpc2UgcGVyaW9kLiBUaGVyZSB3YXMgYSAxNS4zIMKxIDAuMyUgZGVjcmVhc2UgaW4gbXVzY2xlIG94eWdlbmF0aW9uIChUU0k7IFtUaXNzdWUgc2F0dXJhdGlvbiBpbmRleF0pIGR1cmluZyB0aGUgSVBDIHN0aW11bHVzLCByZWxhdGl2ZSB0byBTSEFNLiBDUCB3YXMgc2lnbmlmaWNhbnRseSBpbmNyZWFzZWQgKDI0MSDCsSA2NSBXIHZzLiAyMzQgwrEgNjcgVyksIHdoZXJlYXMgV+KAmSAoMTguNCDCsSAzLjggdnMgMTcuOSDCsSAzLjcga0opIGFuZCB0b3RhbCB3b3JrIGRvbmUgKFRXRCkgd2VyZSBub3QgZGlmZmVyZW50ICg2MS4xIMKxIDEyLjcgdnMgNjAuOCDCsSAxMi43IGtKKSwgYmV0d2VlbiB0aGUgSVBDIGFuZCBTSEFNIHRyaWFscy4gSVBDIGVuaGFuY2VkIENQIGR1cmluZyBhIDMgbWludXRlIGFsbC1vdXQgY3ljbGluZyB0ZXN0IHdpdGhvdXQgaW1wYWN0aW5nIFfigJkgb3IgVFdELiBUaGUgaW1wcm92ZWQgQ1AgYWZ0ZXIgSVBDIG1pZ2h0IGNvbnRyaWJ1dGUgdG93YXJkcyB0aGUgZWZmZWN0IG9mIElQQyBvbiBlbmR1cmFuY2UgcGVyZm9ybWFuY2UuIiwicHVibGlzaGVyIjoiUm91dGxlZGdlIiwiaXNzdWUiOiI5Iiwidm9sdW1lIjoiMzYiLCJjb250YWluZXItdGl0bGUtc2hvcnQiOiIifSwiaXNUZW1wb3JhcnkiOmZhbHNlfV19"/>
                <w:id w:val="1761106881"/>
                <w:placeholder>
                  <w:docPart w:val="AE990ABFA62C51418B3C0CA2EA785E5F"/>
                </w:placeholder>
              </w:sdtPr>
              <w:sdtContent>
                <w:r w:rsidRPr="00EC465B">
                  <w:rPr>
                    <w:rFonts w:ascii="Helvetica Neue Light" w:hAnsi="Helvetica Neue Light" w:cs="Calibri"/>
                    <w:color w:val="000000"/>
                    <w:sz w:val="14"/>
                    <w:szCs w:val="14"/>
                  </w:rPr>
                  <w:t>Griffin et al. (2019)</w:t>
                </w:r>
              </w:sdtContent>
            </w:sdt>
          </w:p>
        </w:tc>
        <w:tc>
          <w:tcPr>
            <w:tcW w:w="1319" w:type="dxa"/>
            <w:shd w:val="clear" w:color="auto" w:fill="auto"/>
            <w:noWrap/>
            <w:hideMark/>
          </w:tcPr>
          <w:p w14:paraId="6DD0505C"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2</w:t>
            </w:r>
            <w:r>
              <w:rPr>
                <w:rFonts w:ascii="Helvetica Neue Light" w:hAnsi="Helvetica Neue Light" w:cs="Calibri"/>
                <w:color w:val="000000"/>
                <w:sz w:val="14"/>
                <w:szCs w:val="14"/>
              </w:rPr>
              <w:t xml:space="preserve">, </w:t>
            </w:r>
            <w:r w:rsidRPr="00453DC7">
              <w:rPr>
                <w:rFonts w:ascii="Helvetica Neue Light" w:hAnsi="Helvetica Neue Light" w:cs="Calibri"/>
                <w:color w:val="000000"/>
                <w:sz w:val="14"/>
                <w:szCs w:val="14"/>
              </w:rPr>
              <w:t>recreationally active</w:t>
            </w:r>
            <w:r>
              <w:rPr>
                <w:rFonts w:ascii="Helvetica Neue Light" w:hAnsi="Helvetica Neue Light" w:cs="Calibri"/>
                <w:color w:val="000000"/>
                <w:sz w:val="14"/>
                <w:szCs w:val="14"/>
              </w:rPr>
              <w:t xml:space="preserve"> volunteers</w:t>
            </w:r>
          </w:p>
        </w:tc>
        <w:tc>
          <w:tcPr>
            <w:tcW w:w="1652" w:type="dxa"/>
            <w:shd w:val="clear" w:color="auto" w:fill="auto"/>
            <w:noWrap/>
            <w:hideMark/>
          </w:tcPr>
          <w:p w14:paraId="6BA7BD4D"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Repeat sprint (Running)</w:t>
            </w:r>
          </w:p>
        </w:tc>
        <w:tc>
          <w:tcPr>
            <w:tcW w:w="709" w:type="dxa"/>
            <w:shd w:val="clear" w:color="auto" w:fill="auto"/>
            <w:noWrap/>
            <w:hideMark/>
          </w:tcPr>
          <w:p w14:paraId="1D1611C2"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 + RIPC</w:t>
            </w:r>
          </w:p>
        </w:tc>
        <w:tc>
          <w:tcPr>
            <w:tcW w:w="2407" w:type="dxa"/>
            <w:shd w:val="clear" w:color="auto" w:fill="auto"/>
            <w:noWrap/>
            <w:hideMark/>
          </w:tcPr>
          <w:p w14:paraId="72B410C5"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4 x 5 min at 220 mmHg (arms + thighs)</w:t>
            </w:r>
          </w:p>
        </w:tc>
        <w:tc>
          <w:tcPr>
            <w:tcW w:w="1102" w:type="dxa"/>
            <w:shd w:val="clear" w:color="auto" w:fill="auto"/>
            <w:noWrap/>
            <w:hideMark/>
          </w:tcPr>
          <w:p w14:paraId="00F458D8"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390112F0"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IPC did not affect baseline TSI. IPC-arm produced greater reductions in TSI compared to the IPC-leg condition. During exercise, there was no effect of IPC on </w:t>
            </w:r>
            <w:r>
              <w:rPr>
                <w:rFonts w:ascii="HelveticaNeueLTStd-Lt" w:hAnsi="HelveticaNeueLTStd-Lt"/>
                <w:sz w:val="14"/>
                <w:szCs w:val="14"/>
              </w:rPr>
              <w:sym w:font="Symbol" w:char="F044"/>
            </w:r>
            <w:r>
              <w:rPr>
                <w:rFonts w:ascii="Helvetica Neue Light" w:hAnsi="Helvetica Neue Light" w:cs="Calibri"/>
                <w:color w:val="000000"/>
                <w:sz w:val="14"/>
                <w:szCs w:val="14"/>
              </w:rPr>
              <w:t>TSI during the sprints, or during recovery between sprints.</w:t>
            </w:r>
          </w:p>
          <w:p w14:paraId="79404B11" w14:textId="77777777" w:rsidR="00923CA9" w:rsidRDefault="00923CA9" w:rsidP="009B18BD">
            <w:pPr>
              <w:rPr>
                <w:rFonts w:ascii="Helvetica Neue Light" w:hAnsi="Helvetica Neue Light" w:cs="Calibri"/>
                <w:color w:val="000000"/>
                <w:sz w:val="14"/>
                <w:szCs w:val="14"/>
              </w:rPr>
            </w:pPr>
          </w:p>
          <w:p w14:paraId="328CB43A" w14:textId="77777777" w:rsidR="00923CA9" w:rsidRPr="00453DC7" w:rsidRDefault="00923CA9" w:rsidP="009B18BD">
            <w:pPr>
              <w:rPr>
                <w:rFonts w:ascii="Helvetica Neue Light" w:hAnsi="Helvetica Neue Light" w:cs="Calibri"/>
                <w:color w:val="000000"/>
                <w:sz w:val="14"/>
                <w:szCs w:val="14"/>
              </w:rPr>
            </w:pPr>
          </w:p>
        </w:tc>
      </w:tr>
      <w:tr w:rsidR="00923CA9" w:rsidRPr="00453DC7" w14:paraId="0BBD5942" w14:textId="77777777" w:rsidTr="009B18BD">
        <w:trPr>
          <w:trHeight w:val="320"/>
        </w:trPr>
        <w:tc>
          <w:tcPr>
            <w:tcW w:w="2269" w:type="dxa"/>
            <w:shd w:val="clear" w:color="auto" w:fill="auto"/>
            <w:noWrap/>
            <w:hideMark/>
          </w:tcPr>
          <w:p w14:paraId="7FEDC88F"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YmQ4ZWU5MWQtYmFlYy00NzZjLWI2NzctNWI0MDEzY2MyZDkyIiwicHJvcGVydGllcyI6eyJub3RlSW5kZXgiOjB9LCJpc0VkaXRlZCI6ZmFsc2UsIm1hbnVhbE92ZXJyaWRlIjp7ImlzTWFudWFsbHlPdmVycmlkZGVuIjp0cnVlLCJjaXRlcHJvY1RleHQiOiIoSGFsbGV5IGV0IGFsLiwgMjAyMCkiLCJtYW51YWxPdmVycmlkZVRleHQiOiJIYWxsZXkgZXQgYWwuICgyMDIwKSJ9LCJjaXRhdGlvbkl0ZW1zIjpbeyJpZCI6IjIxYTk2NjE2LWVlOWUtMzgxYy05YjBjLTc0NjRkNTc3MGU4ZSIsIml0ZW1EYXRhIjp7InR5cGUiOiJyZXBvcnQiLCJpZCI6IjIxYTk2NjE2LWVlOWUtMzgxYy05YjBjLTc0NjRkNTc3MGU4ZSIsInRpdGxlIjoiUmVwZWF0IEFwcGxpY2F0aW9uIG9mIElzY2hlbWljIFByZWNvbmRpdGlvbmluZyBJbXByb3ZlcyBNYXhpbWFsIDEsMDAwLW0gS2F5YWsgRXJnb21ldGVyIFBlcmZvcm1hbmNlIGluIGEgU2ltdWxhdGVkIENvbXBldGl0aW9uIEZvcm1hdCIsImF1dGhvciI6W3siZmFtaWx5IjoiSGFsbGV5IiwiZ2l2ZW4iOiJTYW11ZWwgTCIsInBhcnNlLW5hbWVzIjpmYWxzZSwiZHJvcHBpbmctcGFydGljbGUiOiIiLCJub24tZHJvcHBpbmctcGFydGljbGUiOiIifSx7ImZhbWlseSI6IlBlZWxpbmciLCJnaXZlbiI6IlBldGVyIiwicGFyc2UtbmFtZXMiOmZhbHNlLCJkcm9wcGluZy1wYXJ0aWNsZSI6IiIsIm5vbi1kcm9wcGluZy1wYXJ0aWNsZSI6IiJ9LHsiZmFtaWx5IjoiQnJvd24iLCJnaXZlbiI6IkhlbnJ5IiwicGFyc2UtbmFtZXMiOmZhbHNlLCJkcm9wcGluZy1wYXJ0aWNsZSI6IiIsIm5vbi1kcm9wcGluZy1wYXJ0aWNsZSI6IiJ9LHsiZmFtaWx5IjoiU2ltIiwiZ2l2ZW4iOiJNYXJjIiwicGFyc2UtbmFtZXMiOmZhbHNlLCJkcm9wcGluZy1wYXJ0aWNsZSI6IiIsIm5vbi1kcm9wcGluZy1wYXJ0aWNsZSI6IiJ9LHsiZmFtaWx5IjoiTWFsbGFib25lIiwiZ2l2ZW4iOiJKYXNvbiIsInBhcnNlLW5hbWVzIjpmYWxzZSwiZHJvcHBpbmctcGFydGljbGUiOiIiLCJub24tZHJvcHBpbmctcGFydGljbGUiOiIifSx7ImZhbWlseSI6IkRhd3NvbiIsImdpdmVuIjoiQnJpYW4iLCJwYXJzZS1uYW1lcyI6ZmFsc2UsImRyb3BwaW5nLXBhcnRpY2xlIjoiIiwibm9uLWRyb3BwaW5nLXBhcnRpY2xlIjoiIn0seyJmYW1pbHkiOiJCaW5uaWUiLCJnaXZlbiI6Ik1hcnR5biBKIiwicGFyc2UtbmFtZXMiOmZhbHNlLCJkcm9wcGluZy1wYXJ0aWNsZSI6IiIsIm5vbi1kcm9wcGluZy1wYXJ0aWNsZSI6IiJ9XSwiVVJMIjoid3d3Lm5zY2EuY29tIiwiaXNzdWVkIjp7ImRhdGUtcGFydHMiOltbMjAyMF1dfSwiYWJzdHJhY3QiOiJIYWxsZXksIFNMLCBQZWVsaW5nLCBQLCBCcm93biwgSCwgU2ltLCBNLCBNYWxsYWJvbmUsIEosIERhd3NvbiwgQiwgYW5kIEJpbm5pZSwgTUouIFJlcGVhdCBhcHBsaWNhdGlvbiBvZiBpc2NoZW1pYyBwcmVjb25kaXRpb25pbmcgaW1wcm92ZXMgbWF4aW1hbCAxLDAwMC1tIGtheWFrIGVyZ29tZXRlciBwZXJmb3JtYW5jZSBpbiBhIHNpbXVsYXRlZCBjb21wZXRpdGlvbiBmb3JtYXQuIEogU3RyZW5ndGggQ29uZCBSZXMgWFgoWCk6IDAwMC0wMDAsIDIwMjAtVGhpcyBzdHVkeSBleGFtaW5lZCB0aGUgZWZmZWN0cyBvZiBpc2NoZW1pYyBwcmVjb25kaXRpb25pbmcgKElQQykgb24gcmVwZWF0IDEsMDAwLW0ga2F5YWsgZXJnb21ldGVyIHRpbWUtdHJpYWwgKFRUKSBwZXJmb3JtYW5jZSwgY29tcGxldGVkIGluIGEgc2ltdWxhdGVkIGNvbXBldGl0aW9uIGZvcm1hdC4gRWlnaHQgd2VsbC10cmFpbmVkIG1hbGUga2F5YWsgYXRobGV0ZXMgcGVyZm9ybWVkIDMgZXhwZXJpbWVudGFsIHRyaWFscywgZWFjaCBjb25zaXN0aW5nIG9mIHR3byAxLDAwMC1tIFRUcyBzZXBhcmF0ZWQgYnkgODAgbWludXRlcyAoVFQgMSBhbmQgVFQgMikuIFRyaWFscyBpbmNsdWRlZDsgKGEpIElQQyAoNCAzIDUgbWludXRlcyAyMjAgbW0gSGcgYWx0ZXJuYXRpbmcgYmlsYXRlcmFsIGxlZyBvY2NsdXNpb24pIDQwIG1pbnV0ZXMgYmVmb3JlIFRUIDEgb25seSAoSVBDMSk7IChiKSBJUEMgNDAgbWludXRlcyBiZWZvcmUgVFQgMSBhbmQgMjAgbWludXRlcyBiZWZvcmUgVFQgMiAoSVBDMik7IGFuZCAoYykgbm8gSVBDIChDT04pLiBUaW1lLCBwb3dlciwgc3Ryb2tlIHJhdGUsIGFuZCBleHBpcmVkIGdhcyB2YXJpYWJsZXMgKFYgzIcgTyAyIGFuZCBhY2N1bXVsYXRlZCBveHlnZW4gZGVmaWNpdCkgd2VyZSBtZWFzdXJlZCB0aHJvdWdob3V0IGVhY2ggVFQ7IGJsb29kIGdhcyB2YXJpYWJsZXMgKGJsb29kIGxhY3RhdGUsIHBhcnRpYWwgcHJlc3N1cmUgb2Ygb3h5Z2VuIGFuZCBibG9vZCBwSCkgYW5kIHJhdGluZyBvZiBwZXJjZWl2ZWQgZXhlcnRpb24gd2VyZSBtZWFzdXJlZCBiZWZvcmUgYW5kIGFmdGVyIGVhY2ggZWZmb3J0LiBQaHlzaW9sb2dpY2FsLCBwZXJjZXB0dWFsLCBhbmQgcGh5c2ljYWwgbWVhc3VyZXMgd2VyZSBhbmFseXplZCB2aWEgYSByZXBlYXRlZCBtZWFzdXJlcyBhbmFseXNpcyBvZiB2YXJpYW5jZSB3aXRoIHRoZSBsZXZlbCBvZiBzaWduaWZpY2FuY2Ugc2V0IGF0IHAgIyAwLjA1LiBUaGVyZSB3ZXJlIGxhcmdlIGltcHJvdmVtZW50cyBpbiBjb21wbGV0aW9uIHRpbWUgZm9yIFRUIDEgaW4gSVBDMSAoZCA1IDEuMjQgNiAwLjY4LCBwICwgMC4wNSkgYW5kIElQQzIgKGQgNSAxLjUzIDYgMC45OSwgcCAsIDAuMDUpIHZlcnN1cyBDT04uIFRoZXJlIHdhcyBhbHNvIGEgbGFyZ2UgaW1wcm92ZW1lbnQgaW4gVFQgMiBjb21wbGV0aW9uIHRpbWUgaW4gSVBDMiB2ZXJzdXMgQ09OIChkIDUgMS4yNiA2IDEuMTMsIHAgNSAwLjAzKSB3aGVyZWFzLCBJUEMxIGFuZCBDT04gd2VyZSBpbmRpZmZlcmVudCAoZCA1IDAuMyA2IDAuNTQsIHAgNSAwLjIzKS4gVGhpcyBzdHVkeSBzaG93ZWQgdGhhdCBhIHJlcGVhdCBhcHBsaWNhdGlvbiBvZiBJUEMgaW4gYSBzaW11bGF0ZWQgY29tcGV0aXRpb24gZm9ybWF0IG1heSBvZmZlciBmdXJ0aGVyIGJlbmVmaXQgaW4gY29tcGFyaXNvbiB0byBhIHNpbmdsZSBwcmUtZXhlcmNpc2UgYXBwbGljYXRpb24gb2YgSVBDLiIsImNvbnRhaW5lci10aXRsZS1zaG9ydCI6IiJ9LCJpc1RlbXBvcmFyeSI6ZmFsc2V9XX0="/>
                <w:id w:val="-553933417"/>
                <w:placeholder>
                  <w:docPart w:val="84A832ED7CB9374181AB21B1714A2E05"/>
                </w:placeholder>
              </w:sdtPr>
              <w:sdtContent>
                <w:r w:rsidRPr="00EC465B">
                  <w:rPr>
                    <w:rFonts w:ascii="Helvetica Neue Light" w:hAnsi="Helvetica Neue Light" w:cs="Calibri"/>
                    <w:color w:val="000000"/>
                    <w:sz w:val="14"/>
                    <w:szCs w:val="14"/>
                  </w:rPr>
                  <w:t>Halley et al. (2020)</w:t>
                </w:r>
              </w:sdtContent>
            </w:sdt>
          </w:p>
        </w:tc>
        <w:tc>
          <w:tcPr>
            <w:tcW w:w="1319" w:type="dxa"/>
            <w:shd w:val="clear" w:color="auto" w:fill="auto"/>
            <w:noWrap/>
            <w:hideMark/>
          </w:tcPr>
          <w:p w14:paraId="6034019F"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8</w:t>
            </w:r>
            <w:r>
              <w:rPr>
                <w:rFonts w:ascii="Helvetica Neue Light" w:hAnsi="Helvetica Neue Light" w:cs="Calibri"/>
                <w:color w:val="000000"/>
                <w:sz w:val="14"/>
                <w:szCs w:val="14"/>
              </w:rPr>
              <w:t xml:space="preserve">, </w:t>
            </w:r>
            <w:r w:rsidRPr="00453DC7">
              <w:rPr>
                <w:rFonts w:ascii="Helvetica Neue Light" w:hAnsi="Helvetica Neue Light" w:cs="Calibri"/>
                <w:color w:val="000000"/>
                <w:sz w:val="14"/>
                <w:szCs w:val="14"/>
              </w:rPr>
              <w:t>well trained kayakers</w:t>
            </w:r>
          </w:p>
        </w:tc>
        <w:tc>
          <w:tcPr>
            <w:tcW w:w="1652" w:type="dxa"/>
            <w:shd w:val="clear" w:color="auto" w:fill="auto"/>
            <w:noWrap/>
            <w:hideMark/>
          </w:tcPr>
          <w:p w14:paraId="462F0B5A"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Repeated 1000m simulated kayak races (Kayaking)</w:t>
            </w:r>
          </w:p>
          <w:p w14:paraId="15D34654" w14:textId="77777777" w:rsidR="00923CA9" w:rsidRPr="00453DC7" w:rsidRDefault="00923CA9" w:rsidP="009B18BD">
            <w:pPr>
              <w:rPr>
                <w:rFonts w:ascii="Helvetica Neue Light" w:hAnsi="Helvetica Neue Light" w:cs="Calibri"/>
                <w:color w:val="000000"/>
                <w:sz w:val="14"/>
                <w:szCs w:val="14"/>
              </w:rPr>
            </w:pPr>
          </w:p>
        </w:tc>
        <w:tc>
          <w:tcPr>
            <w:tcW w:w="709" w:type="dxa"/>
            <w:shd w:val="clear" w:color="auto" w:fill="auto"/>
            <w:noWrap/>
            <w:hideMark/>
          </w:tcPr>
          <w:p w14:paraId="653DB4B1"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0B49E2A4"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4 x 5 min at 220 mmHg (alternate thighs) 40 min before TT1 or 40 min before TT1 and 20 min before TT2</w:t>
            </w:r>
          </w:p>
        </w:tc>
        <w:tc>
          <w:tcPr>
            <w:tcW w:w="1102" w:type="dxa"/>
            <w:shd w:val="clear" w:color="auto" w:fill="auto"/>
            <w:noWrap/>
            <w:hideMark/>
          </w:tcPr>
          <w:p w14:paraId="2C88561E"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055C7AA5"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During successive 1000m kayak TTs, no changes were observed in SaO</w:t>
            </w:r>
            <w:r w:rsidRPr="00324EED">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between IPC1, IPC2, or CON. </w:t>
            </w:r>
          </w:p>
          <w:p w14:paraId="47D9B2D4" w14:textId="77777777" w:rsidR="00923CA9" w:rsidRDefault="00923CA9" w:rsidP="009B18BD">
            <w:pPr>
              <w:rPr>
                <w:rFonts w:ascii="Helvetica Neue Light" w:hAnsi="Helvetica Neue Light" w:cs="Calibri"/>
                <w:color w:val="000000"/>
                <w:sz w:val="14"/>
                <w:szCs w:val="14"/>
              </w:rPr>
            </w:pPr>
          </w:p>
          <w:p w14:paraId="05AE5346" w14:textId="77777777" w:rsidR="00923CA9" w:rsidRPr="00453DC7" w:rsidRDefault="00923CA9" w:rsidP="009B18BD">
            <w:pPr>
              <w:rPr>
                <w:rFonts w:ascii="Helvetica Neue Light" w:hAnsi="Helvetica Neue Light" w:cs="Calibri"/>
                <w:color w:val="000000"/>
                <w:sz w:val="14"/>
                <w:szCs w:val="14"/>
              </w:rPr>
            </w:pPr>
          </w:p>
        </w:tc>
      </w:tr>
      <w:tr w:rsidR="00923CA9" w:rsidRPr="00453DC7" w14:paraId="30089EDE" w14:textId="77777777" w:rsidTr="009B18BD">
        <w:trPr>
          <w:trHeight w:val="320"/>
        </w:trPr>
        <w:tc>
          <w:tcPr>
            <w:tcW w:w="2269" w:type="dxa"/>
            <w:shd w:val="clear" w:color="auto" w:fill="auto"/>
            <w:noWrap/>
            <w:hideMark/>
          </w:tcPr>
          <w:p w14:paraId="7A15EE9F"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ZDkzMGNhN2ItMTkxYy00NzJhLTgxOGItNWZkZjk2MGJmMzhlIiwicHJvcGVydGllcyI6eyJub3RlSW5kZXgiOjB9LCJpc0VkaXRlZCI6ZmFsc2UsIm1hbnVhbE92ZXJyaWRlIjp7ImlzTWFudWFsbHlPdmVycmlkZGVuIjp0cnVlLCJjaXRlcHJvY1RleHQiOiIoSGl0dGluZ2VyIGV0IGFsLiwgMjAxNCkiLCJtYW51YWxPdmVycmlkZVRleHQiOiJIaXR0aW5nZXIgZXQgYWwuICgyMDE0KSJ9LCJjaXRhdGlvbkl0ZW1zIjpbeyJpZCI6IjNiYTJhNDIwLTA0MGQtMzQ2My05MzJkLTQwYTIyMjkyNDk0YiIsIml0ZW1EYXRhIjp7InR5cGUiOiJhcnRpY2xlLWpvdXJuYWwiLCJpZCI6IjNiYTJhNDIwLTA0MGQtMzQ2My05MzJkLTQwYTIyMjkyNDk0YiIsInRpdGxlIjoiSXNjaGVtaWMgcHJlY29uZGl0aW9uaW5nIGRvZXMgbm90IGltcHJvdmUgcGVhayBleGVyY2lzZSBjYXBhY2l0eSBhdCBzZWEgbGV2ZWwgb3Igc2ltdWxhdGVkIGhpZ2ggYWx0aXR1ZGUgaW4gdHJhaW5lZCBtYWxlIGN5Y2xpc3RzIiwiYXV0aG9yIjpbeyJmYW1pbHkiOiJIaXR0aW5nZXIiLCJnaXZlbiI6IkVsaXphYmV0aCBBLiIsInBhcnNlLW5hbWVzIjpmYWxzZSwiZHJvcHBpbmctcGFydGljbGUiOiIiLCJub24tZHJvcHBpbmctcGFydGljbGUiOiIifSx7ImZhbWlseSI6Ik1haGVyIiwiZ2l2ZW4iOiJKZW5uaWZlciBMLiIsInBhcnNlLW5hbWVzIjpmYWxzZSwiZHJvcHBpbmctcGFydGljbGUiOiIiLCJub24tZHJvcHBpbmctcGFydGljbGUiOiIifSx7ImZhbWlseSI6Ik5hc2giLCJnaXZlbiI6Ik1hcmsgUy4iLCJwYXJzZS1uYW1lcyI6ZmFsc2UsImRyb3BwaW5nLXBhcnRpY2xlIjoiIiwibm9uLWRyb3BwaW5nLXBhcnRpY2xlIjoiIn0seyJmYW1pbHkiOiJQZXJyeSIsImdpdmVuIjoiQXJsZXR0ZSBDLiIsInBhcnNlLW5hbWVzIjpmYWxzZSwiZHJvcHBpbmctcGFydGljbGUiOiIiLCJub24tZHJvcHBpbmctcGFydGljbGUiOiIifSx7ImZhbWlseSI6IlNpZ25vcmlsZSIsImdpdmVuIjoiSm9zZXBoIEYuIiwicGFyc2UtbmFtZXMiOmZhbHNlLCJkcm9wcGluZy1wYXJ0aWNsZSI6IiIsIm5vbi1kcm9wcGluZy1wYXJ0aWNsZSI6IiJ9LHsiZmFtaWx5IjoiS3Jlc3NsZXIiLCJnaXZlbiI6IkpvY2hlbiIsInBhcnNlLW5hbWVzIjpmYWxzZSwiZHJvcHBpbmctcGFydGljbGUiOiIiLCJub24tZHJvcHBpbmctcGFydGljbGUiOiIifSx7ImZhbWlseSI6IkphY29icyIsImdpdmVuIjoiS2V2aW4gQS4iLCJwYXJzZS1uYW1lcyI6ZmFsc2UsImRyb3BwaW5nLXBhcnRpY2xlIjoiIiwibm9uLWRyb3BwaW5nLXBhcnRpY2xlIjoiIn1dLCJjb250YWluZXItdGl0bGUiOiJBcHBsaWVkIFBoeXNpb2xvZ3ksIE51dHJpdGlvbiBhbmQgTWV0YWJvbGlzbSIsIkRPSSI6IjEwLjExMzkvYXBubS0yMDE0LTAwODAiLCJJU1NOIjoiMTcxNTUzMjAiLCJpc3N1ZWQiOnsiZGF0ZS1wYXJ0cyI6W1syMDE0XV19LCJwYWdlIjoiNjUtNzEiLCJhYnN0cmFjdCI6IklzY2hlbWljIHByZWNvbmRpdGlvbmluZyAoSVBDKSBtYXkgaW1wcm92ZSBibG9vZCBmbG93IGFuZCBveHlnZW4gZGVsaXZlcnkgdG8gdGlzc3VlcywgaW5jbHVkaW5nIHNrZWxldGFsIG11c2NsZSwgYW5kIGhhcyB0aGUgcG90ZW50aWFsIHRvIGltcHJvdmUgaW50ZW5zZSBhZXJvYmljIGV4ZXJjaXNlIHBlcmZvcm1hbmNlLCBlc3BlY2lhbGx5IHRoYXQgd2hpY2ggcmVzdWx0cyBpbiBhcnRlcmlhbCBoeXBveGVtaWEuIFRoZSBhaW0gb2YgdGhlIHN0dWR5IHdhcyB0byBkZXRlcm1pbmUgdGhlIGVmZmVjdHMgb2YgSVBDIG9mIHRoZSBsZWdzIG9uIHBlYWsgZXhlcmNpc2UgY2FwYWNpdHkgKFdwZWFrKSwgc3VibWF4aW1hbCBhbmQgcGVhayBjYXJkaW92YXNjdWxhciBoZW1vZHluYW1pY3MsIGFuZCBwZXJpcGhlcmFsIGNhcGlsbGFyeSBveHlnZW4gc2F0dXJhdGlvbiAoU3BPMikgaW4gdHJhaW5lZCBtYWxlcyBhdCBzZWEgbGV2ZWwgKFNMKSBhbmQgc2ltdWxhdGVkIGhpZ2ggYWx0aXR1ZGUgKEhBOyAxMy4zJSBGSU8yLCDiiLwzNjUwIG0pLiBGaWZ0ZWVuIGhpZ2hseSB0cmFpbmVkIG1hbGUgY3ljbGlzdHMgYW5kIHRyaWF0aGxldGVzIGNvbXBsZXRlZCAyIFdwZWFrIHRlc3RzIChTTCBhbmQgSEEpIGFuZCA0IGV4cGVyaW1lbnRhbCBleGVyY2lzZSB0cmlhbHMgKDEwIG1pbiBhdCA1NSUgYWx0aXR1ZGUtc3BlY2lmaWMgV3BlYWsgdGhlbiBpbmNyZWFzaW5nIGJ5IDMwV2V2ZXJ5IDIgbWluIHVudGlsIGV4aGF1c3Rpb24pIHdpdGggYW5kIHdpdGhvdXQgSVBDLiBIQSByZXN1bHRlZCBpbiBzaWduaWZpY2FudCBhcnRlcmlhbCBoeXBveGVtaWEgZHVyaW5nIGV4ZXJjaXNlIGNvbXBhcmVkIHdpdGggU0wgKDczJSDCsSA2JSB2cy4gOTMlIMKxIDQlIFNwTzIsIHAgPCAwLjAwMSkgdGhhdCB3YXMgYXNzb2NpYXRlZCB3aXRoIDIxJSBsb3dlciBXcGVhayB2YWx1ZXMuIElQQyBkaWQgbm90IHNpZ25pZmljYW50bHkgaW1wcm92ZSBXcGVhayBhdCBTTCBvciBIQS4gQWRkaXRpb25hbGx5LCBJUEMgZmFpbGVkIHRvIGltcHJvdmUgY2FyZGlvdmFzY3VsYXIgaGVtb2R5bmFtaWNzIG9yIFNwTzIgZHVyaW5nIHN1Ym1heGltYWwgZXhlcmNpc2Ugb3IgYXQgV3BlYWsuIEluIGNvbmNsdXNpb24sIElQQyBwZXJmb3JtZWQgNDUgbWluIHByaW9yIHRvIGV4ZXJjaXNlIGRvZXMgbm90IGltcHJvdmUgV3BlYWsgb3Igc3lzdGVtaWMgb3h5Z2VuIGRlbGl2ZXJ5IGR1cmluZyBzdWJtYXhpbWFsIG9yIHBlYWsgZXhlcmNpc2UgYXQgU0wgb3IgSEEuIEZ1dHVyZSBzdHVkaWVzIG11c3QgZXhhbWluZSB0aGUgaW5mbHVlbmNlIG9mIElQQyBvbiBsb2NhbCBmYWN0b3JzLCBzdWNoIGFzIHdvcmtpbmcgbGltYiBibG9vZCBmbG93LCBveHlnZW4gZGVsaXZlcnksIGFuZCBhcnRlcmlvdmVub3VzIG94eWdlbiBkaWZmZXJlbmNlIGFzIHdlbGwgYXMgd2hldGhlciB0aGUgZWZmZWN0aXZlbmVzcyBvZiBJUEMgaXMgYWx0ZXJlZCBieSB0aGUgdm9sdW1lIG9mIG11c2NsZSBtYWRlIGlzY2hlbWljLCB0aGUgdGltaW5nIHByaW9yIHRvIGV4ZXJjaXNlLCBhbmQgaGlnaCBhbHRpdHVkZSBhY2NsaW1hdGl6YXRpb24uIiwiaXNzdWUiOiIxIiwidm9sdW1lIjoiNDAiLCJjb250YWluZXItdGl0bGUtc2hvcnQiOiIifSwiaXNUZW1wb3JhcnkiOmZhbHNlfV19"/>
                <w:id w:val="-432753460"/>
                <w:placeholder>
                  <w:docPart w:val="84A832ED7CB9374181AB21B1714A2E05"/>
                </w:placeholder>
              </w:sdtPr>
              <w:sdtContent>
                <w:r w:rsidRPr="00EC465B">
                  <w:rPr>
                    <w:rFonts w:ascii="Helvetica Neue Light" w:hAnsi="Helvetica Neue Light" w:cs="Calibri"/>
                    <w:color w:val="000000"/>
                    <w:sz w:val="14"/>
                    <w:szCs w:val="14"/>
                  </w:rPr>
                  <w:t>Hittinger et al. (2014)</w:t>
                </w:r>
              </w:sdtContent>
            </w:sdt>
          </w:p>
        </w:tc>
        <w:tc>
          <w:tcPr>
            <w:tcW w:w="1319" w:type="dxa"/>
            <w:shd w:val="clear" w:color="auto" w:fill="auto"/>
            <w:noWrap/>
            <w:hideMark/>
          </w:tcPr>
          <w:p w14:paraId="36704C10"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5</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highly trained cyclists</w:t>
            </w:r>
          </w:p>
        </w:tc>
        <w:tc>
          <w:tcPr>
            <w:tcW w:w="1652" w:type="dxa"/>
            <w:shd w:val="clear" w:color="auto" w:fill="auto"/>
            <w:noWrap/>
            <w:hideMark/>
          </w:tcPr>
          <w:p w14:paraId="0D22D6DC"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ncremental exercise test at sea level and simulated altitude (Cycling)</w:t>
            </w:r>
          </w:p>
          <w:p w14:paraId="0C996F9F" w14:textId="77777777" w:rsidR="00923CA9" w:rsidRPr="00453DC7" w:rsidRDefault="00923CA9" w:rsidP="009B18BD">
            <w:pPr>
              <w:rPr>
                <w:rFonts w:ascii="Helvetica Neue Light" w:hAnsi="Helvetica Neue Light" w:cs="Calibri"/>
                <w:color w:val="000000"/>
                <w:sz w:val="14"/>
                <w:szCs w:val="14"/>
              </w:rPr>
            </w:pPr>
          </w:p>
        </w:tc>
        <w:tc>
          <w:tcPr>
            <w:tcW w:w="709" w:type="dxa"/>
            <w:shd w:val="clear" w:color="auto" w:fill="auto"/>
            <w:noWrap/>
            <w:hideMark/>
          </w:tcPr>
          <w:p w14:paraId="755BD4FD"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5F06F0E2"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4 x 5 min at 10 - 20 mmHg &gt; SBP (thighs)</w:t>
            </w:r>
          </w:p>
        </w:tc>
        <w:tc>
          <w:tcPr>
            <w:tcW w:w="1102" w:type="dxa"/>
            <w:shd w:val="clear" w:color="auto" w:fill="auto"/>
            <w:noWrap/>
            <w:hideMark/>
          </w:tcPr>
          <w:p w14:paraId="2853FB6C"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38E13899"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During incremental exercise testing at sea level and simulated altitude, IPC had no effect on HR</w:t>
            </w:r>
            <w:r w:rsidRPr="000F2A46">
              <w:rPr>
                <w:rFonts w:ascii="Helvetica Neue Light" w:hAnsi="Helvetica Neue Light" w:cs="Calibri"/>
                <w:color w:val="000000"/>
                <w:sz w:val="14"/>
                <w:szCs w:val="14"/>
                <w:vertAlign w:val="subscript"/>
              </w:rPr>
              <w:t>peak</w:t>
            </w:r>
            <w:r>
              <w:rPr>
                <w:rFonts w:ascii="Helvetica Neue Light" w:hAnsi="Helvetica Neue Light" w:cs="Calibri"/>
                <w:color w:val="000000"/>
                <w:sz w:val="14"/>
                <w:szCs w:val="14"/>
              </w:rPr>
              <w:t>, SV</w:t>
            </w:r>
            <w:r w:rsidRPr="000F2A46">
              <w:rPr>
                <w:rFonts w:ascii="Helvetica Neue Light" w:hAnsi="Helvetica Neue Light" w:cs="Calibri"/>
                <w:color w:val="000000"/>
                <w:sz w:val="14"/>
                <w:szCs w:val="14"/>
                <w:vertAlign w:val="subscript"/>
              </w:rPr>
              <w:t>peak</w:t>
            </w:r>
            <w:r>
              <w:rPr>
                <w:rFonts w:ascii="Helvetica Neue Light" w:hAnsi="Helvetica Neue Light" w:cs="Calibri"/>
                <w:color w:val="000000"/>
                <w:sz w:val="14"/>
                <w:szCs w:val="14"/>
              </w:rPr>
              <w:t xml:space="preserve">, </w:t>
            </w:r>
            <m:oMath>
              <m:acc>
                <m:accPr>
                  <m:chr m:val="̇"/>
                  <m:ctrlPr>
                    <w:rPr>
                      <w:rFonts w:ascii="Cambria Math" w:hAnsi="Cambria Math"/>
                      <w:color w:val="000000" w:themeColor="text1"/>
                      <w:sz w:val="14"/>
                      <w:szCs w:val="14"/>
                    </w:rPr>
                  </m:ctrlPr>
                </m:accPr>
                <m:e>
                  <m:r>
                    <m:rPr>
                      <m:nor/>
                    </m:rPr>
                    <w:rPr>
                      <w:rFonts w:ascii="Helvetica Neue Light" w:hAnsi="Helvetica Neue Light"/>
                      <w:color w:val="000000" w:themeColor="text1"/>
                      <w:sz w:val="14"/>
                      <w:szCs w:val="14"/>
                    </w:rPr>
                    <m:t>Q</m:t>
                  </m:r>
                </m:e>
              </m:acc>
            </m:oMath>
            <w:r w:rsidRPr="004E1879">
              <w:rPr>
                <w:rFonts w:ascii="Helvetica Neue Light" w:hAnsi="Helvetica Neue Light" w:cs="Calibri"/>
                <w:color w:val="000000"/>
                <w:sz w:val="14"/>
                <w:szCs w:val="14"/>
                <w:vertAlign w:val="subscript"/>
              </w:rPr>
              <w:t>peak</w:t>
            </w:r>
            <w:r>
              <w:rPr>
                <w:rFonts w:ascii="Helvetica Neue Light" w:hAnsi="Helvetica Neue Light" w:cs="Calibri"/>
                <w:color w:val="000000"/>
                <w:sz w:val="14"/>
                <w:szCs w:val="14"/>
              </w:rPr>
              <w:t>, or SpO</w:t>
            </w:r>
            <w:r w:rsidRPr="000F2A46">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compared to the CON condition. </w:t>
            </w:r>
          </w:p>
          <w:p w14:paraId="334521AC" w14:textId="77777777" w:rsidR="00923CA9" w:rsidRDefault="00923CA9" w:rsidP="009B18BD">
            <w:pPr>
              <w:rPr>
                <w:rFonts w:ascii="Helvetica Neue Light" w:hAnsi="Helvetica Neue Light" w:cs="Calibri"/>
                <w:color w:val="000000"/>
                <w:sz w:val="14"/>
                <w:szCs w:val="14"/>
              </w:rPr>
            </w:pPr>
          </w:p>
          <w:p w14:paraId="7E298006" w14:textId="77777777" w:rsidR="00923CA9" w:rsidRDefault="00923CA9" w:rsidP="009B18BD">
            <w:pPr>
              <w:rPr>
                <w:rFonts w:ascii="Helvetica Neue Light" w:hAnsi="Helvetica Neue Light" w:cs="Calibri"/>
                <w:color w:val="000000"/>
                <w:sz w:val="14"/>
                <w:szCs w:val="14"/>
              </w:rPr>
            </w:pPr>
          </w:p>
          <w:p w14:paraId="19215D65" w14:textId="77777777" w:rsidR="00923CA9" w:rsidRPr="00453DC7" w:rsidRDefault="00923CA9" w:rsidP="009B18BD">
            <w:pPr>
              <w:rPr>
                <w:rFonts w:ascii="Helvetica Neue Light" w:hAnsi="Helvetica Neue Light" w:cs="Calibri"/>
                <w:color w:val="000000"/>
                <w:sz w:val="14"/>
                <w:szCs w:val="14"/>
              </w:rPr>
            </w:pPr>
          </w:p>
        </w:tc>
      </w:tr>
      <w:tr w:rsidR="00923CA9" w:rsidRPr="00453DC7" w14:paraId="60FD0072" w14:textId="77777777" w:rsidTr="009B18BD">
        <w:trPr>
          <w:trHeight w:val="320"/>
        </w:trPr>
        <w:tc>
          <w:tcPr>
            <w:tcW w:w="2269" w:type="dxa"/>
            <w:shd w:val="clear" w:color="auto" w:fill="auto"/>
            <w:noWrap/>
            <w:hideMark/>
          </w:tcPr>
          <w:p w14:paraId="55C386CF"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mQ1YzI3ZTUtMjJlNS00NWMyLWIzODUtM2EzNTA1MTllNmQ4IiwicHJvcGVydGllcyI6eyJub3RlSW5kZXgiOjB9LCJpc0VkaXRlZCI6ZmFsc2UsIm1hbnVhbE92ZXJyaWRlIjp7ImlzTWFudWFsbHlPdmVycmlkZGVuIjp0cnVlLCJjaXRlcHJvY1RleHQiOiIoSG9yaXVjaGkgZXQgYWwuLCAyMDE1KSIsIm1hbnVhbE92ZXJyaWRlVGV4dCI6Ikhvcml1Y2hpIGV0IGFsLiAoMjAxNSkifSwiY2l0YXRpb25JdGVtcyI6W3siaWQiOiIzMjYxNDgwMC03MjY5LTNhMzMtODQ1YS1jMjEwMDg4NGU0NjMiLCJpdGVtRGF0YSI6eyJ0eXBlIjoiYXJ0aWNsZS1qb3VybmFsIiwiaWQiOiIzMjYxNDgwMC03MjY5LTNhMzMtODQ1YS1jMjEwMDg4NGU0NjMiLCJ0aXRsZSI6IkltcGFjdCBvZiBpc2NoZW1pYyBwcmVjb25kaXRpb25pbmcgb24gZnVuY3Rpb25hbCBzeW1wYXRob2x5c2lzIGR1cmluZyBoYW5kZ3JpcCBleGVyY2lzZSBpbiBodW1hbnMiLCJhdXRob3IiOlt7ImZhbWlseSI6Ikhvcml1Y2hpIiwiZ2l2ZW4iOiJNYXNhaGlybyIsInBhcnNlLW5hbWVzIjpmYWxzZSwiZHJvcHBpbmctcGFydGljbGUiOiIiLCJub24tZHJvcHBpbmctcGFydGljbGUiOiIifSx7ImZhbWlseSI6IkVuZG8iLCJnaXZlbiI6Ikp1bmtvIiwicGFyc2UtbmFtZXMiOmZhbHNlLCJkcm9wcGluZy1wYXJ0aWNsZSI6IiIsIm5vbi1kcm9wcGluZy1wYXJ0aWNsZSI6IiJ9LHsiZmFtaWx5IjoiVGhpanNzZW4iLCJnaXZlbiI6IkRpY2sgSC5KLiIsInBhcnNlLW5hbWVzIjpmYWxzZSwiZHJvcHBpbmctcGFydGljbGUiOiIiLCJub24tZHJvcHBpbmctcGFydGljbGUiOiIifV0sImNvbnRhaW5lci10aXRsZSI6IlBoeXNpb2xvZ2ljYWwgUmVwb3J0cyIsIkRPSSI6IjEwLjE0ODE0L3BoeTIuMTIzMDQiLCJJU1NOIjoiMjA1MTgxN1giLCJpc3N1ZWQiOnsiZGF0ZS1wYXJ0cyI6W1syMDE1XV19LCJwYWdlIjoiMS05IiwiYWJzdHJhY3QiOiJSZXBlYXRlZCBib3V0cyBvZiBpc2NoZW1pYSBmb2xsb3dlZCBieSByZXBlcmZ1c2lvbiwga25vd24gYXMgaXNjaGVtaWMgcHJlY29uZGl0aW9uaW5nIChJUEMpLCBpcyBmb3VuZCB0byBpbXByb3ZlIGV4ZXJjaXNlIHBlcmZvcm1hbmNlLiBBcyByZWRpc3RyaWJ1dGlvbiBvZiBibG9vZCBmcm9tIHRoZSBpbmFjdGl2ZSBhcmVhcyB0byBhY3RpdmUgc2tlbGV0YWwgbXVzY2xlcyBkdXJpbmcgZXhlcmNpc2UgKGkuZS4sIGZ1bmN0aW9uYWwgc3ltcGF0aG9seXNpcykgaXMgaW1wb3J0YW50IGZvciBleGVyY2lzZSBwZXJmb3JtYW5jZSwgd2UgZXhhbWluZWQgdGhlIGh5cG90aGVzaXMgdGhhdCBJUEMgaW1wcm92ZXMgZnVuY3Rpb25hbCBzeW1wYXRob2x5c2lzIGluIGhlYWx0aHksIHlvdW5nIGh1bWFucy4gSW4gYSByYW5kb21pemVkIHN0dWR5LCAxNSBoZWFsdGh5IHlvdW5nIG1lbiBwZXJmb3JtZWQgYSAxMC1taW4gcmVzdGluZyBwZXJpb2QsIGR5bmFtaWMgaGFuZGdyaXAgZXhlcmNpc2UgYXQgMTAlIG1heGltYWwgdm9sdW50YXJ5IGNvbnRyYWN0aW9uIChNVkMpLCBhbmQgMjUlIE1WQy4gVGhpcyBwcm90b2NvbCB3YXMgcHJlY2VkZWQgYnkgSVBDIChJUEM7IDQgw5cgNS1taW4gMjIwLW1tSGcgdW5pbGF0ZXJhbCBvY2NsdXNpb24pIG9yIGEgc2hhbSBpbnRlcnZlbnRpb24gKENPTjsgNCDDlyA1LW1pbiAyMC1tbUhnIHVuaWxhdGVyYWwgb2NjbHVzaW9uKS4gTmVhci1pbmZyYXJlZCBzcGVjdHJvc2NvcHkgd2FzIHVzZWQgdG8gYXNzZXNzIGNoYW5nZXMgaW4gb3h5Z2VuYXRlZCBoZW1vZ2xvYmluIGFuZCBteW9nbG9iaW4gaW4gc2tlbGV0YWwgbXVzY2xlIChIYk8yKyBNYk8yKSBpbiByZXNwb25zZSB0byBzeW1wYXRoZXRpYyBhY3RpdmF0aW9uICh2aWEgY29sZCBwcmVzc29yIHRlc3QgKENQVCkpIGF0IGJhc2VsaW5lIGFuZCBkdXJpbmcgaGFuZGdyaXAgZXhlcmNpc2UgKGF0IDEwJSBhbmQgMjUlKS4gSW4gcmVzdGluZyBjb25kaXRpb25zLCBIYk8yKyBNYk8yc2lnbmlmaWNhbnRseSBkZWNyZWFzZWQgZHVyaW5nIENQVCAo4oCTMTEuMCDCsSAxLjAlKSwgd2hpY2ggd2FzIHNpZ25pZmljYW50bHkgbGFyZ2VyIGR1cmluZyB0aGUgSVBDLXRyaWFsICjigJMxMy44IMKxIDEuMiUsIFAgPSAwLjAwNikuIER1cmluZyBoYW5kZ3JpcCBleGVyY2lzZSBhdCAxMCUgTVZDLCBjaGFuZ2VzIGluIEhiTzIrIE1iTzIgaW4gcmVzcG9uc2UgdG8gdGhlIENQVCB3ZXJlIGJsdW50ZWQgYWZ0ZXIgSVBDICjigJM4LjggwrEgMS41JSkgYW5kIENPTiAo4oCTOC4zIMKxIDAuNCUsIFAgPSAwLjU5MykuIER1cmluZyBoYW5kZ3JpcCBleGVyY2lzZSBhdCAyNSUgTVZDLCBIYk8yKyBNYk8yaW4gcmVzcG9uc2UgdG8gdGhlIENQVCBpbmNyZWFzZWQgKDIuMCDCsSAwLjQlKSwgd2hlcmVhcyB0aGlzIHJlc3BvbnNlIHdhcyBzaWduaWZpY2FudGx5IGxhcmdlciB3aGVuIHByZWNlZGVkIGJ5IElQQyAoNC4yIMKxIDAuNiUsIFAgPSAwLjAyNykuIENvbGxlY3RpdmVseSwgdGhlc2UgcmVzdWx0cyBpbmRpY2F0ZSB0aGF0IElQQ2luZHVjZWQgZGlmZmVyZW50IHZhc2N1bGFyIGNoYW5nZXMgYXQgcmVzdCBhbmQgZHVyaW5nIG1vZGVyYXRlIGV4ZXJjaXNlIGluIHJlc3BvbnNlIHRvIHN5bXBhdGhldGljIGFjdGl2YXRpb24uIFRoaXMgc3VnZ2VzdHMgdGhhdCwgaW4gaGVhbHRoeSB2b2x1bnRlZXJzLCBleHBvc3VyZSB0byBJUEMgbWF5IGFsdGVyIHRpc3N1ZSBveHlnZW5hdGlvbiBkdXJpbmcgc3ltcGF0aGV0aWMgc3RpbXVsYXRpb24gYXQgcmVzdCBhbmQgZHVyaW5nIGV4ZXJjaXNlLiIsImlzc3VlIjoiMiIsInZvbHVtZSI6IjMiLCJjb250YWluZXItdGl0bGUtc2hvcnQiOiIifSwiaXNUZW1wb3JhcnkiOmZhbHNlfV19"/>
                <w:id w:val="1052034425"/>
                <w:placeholder>
                  <w:docPart w:val="84A832ED7CB9374181AB21B1714A2E05"/>
                </w:placeholder>
              </w:sdtPr>
              <w:sdtContent>
                <w:r w:rsidRPr="00EC465B">
                  <w:rPr>
                    <w:rFonts w:ascii="Helvetica Neue Light" w:hAnsi="Helvetica Neue Light" w:cs="Calibri"/>
                    <w:color w:val="000000"/>
                    <w:sz w:val="14"/>
                    <w:szCs w:val="14"/>
                  </w:rPr>
                  <w:t>Horiuchi et al. (2015)</w:t>
                </w:r>
              </w:sdtContent>
            </w:sdt>
          </w:p>
        </w:tc>
        <w:tc>
          <w:tcPr>
            <w:tcW w:w="1319" w:type="dxa"/>
            <w:shd w:val="clear" w:color="auto" w:fill="auto"/>
            <w:noWrap/>
            <w:hideMark/>
          </w:tcPr>
          <w:p w14:paraId="49179D13"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5</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healthy volunteers</w:t>
            </w:r>
          </w:p>
        </w:tc>
        <w:tc>
          <w:tcPr>
            <w:tcW w:w="1652" w:type="dxa"/>
            <w:shd w:val="clear" w:color="auto" w:fill="auto"/>
            <w:noWrap/>
            <w:hideMark/>
          </w:tcPr>
          <w:p w14:paraId="29F1AEA1"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Dynamic handgrip exercise at 10% and 25% MVC</w:t>
            </w:r>
          </w:p>
        </w:tc>
        <w:tc>
          <w:tcPr>
            <w:tcW w:w="709" w:type="dxa"/>
            <w:shd w:val="clear" w:color="auto" w:fill="auto"/>
            <w:noWrap/>
            <w:hideMark/>
          </w:tcPr>
          <w:p w14:paraId="37C53054"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22DBD831"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4 x 5 min at 220 mmHg (unilateral arm)</w:t>
            </w:r>
          </w:p>
        </w:tc>
        <w:tc>
          <w:tcPr>
            <w:tcW w:w="1102" w:type="dxa"/>
            <w:shd w:val="clear" w:color="auto" w:fill="auto"/>
            <w:noWrap/>
            <w:hideMark/>
          </w:tcPr>
          <w:p w14:paraId="670182D3"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NA</w:t>
            </w:r>
          </w:p>
        </w:tc>
        <w:tc>
          <w:tcPr>
            <w:tcW w:w="5529" w:type="dxa"/>
            <w:shd w:val="clear" w:color="auto" w:fill="auto"/>
            <w:noWrap/>
            <w:hideMark/>
          </w:tcPr>
          <w:p w14:paraId="4004CD3E"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 augmented the decrease in O</w:t>
            </w:r>
            <w:r w:rsidRPr="00453DC7">
              <w:rPr>
                <w:rFonts w:ascii="Helvetica Neue Light" w:hAnsi="Helvetica Neue Light" w:cs="Calibri"/>
                <w:color w:val="000000"/>
                <w:sz w:val="14"/>
                <w:szCs w:val="14"/>
                <w:vertAlign w:val="subscript"/>
              </w:rPr>
              <w:t>2</w:t>
            </w:r>
            <w:r w:rsidRPr="00453DC7">
              <w:rPr>
                <w:rFonts w:ascii="Helvetica Neue Light" w:hAnsi="Helvetica Neue Light" w:cs="Calibri"/>
                <w:color w:val="000000"/>
                <w:sz w:val="14"/>
                <w:szCs w:val="14"/>
              </w:rPr>
              <w:t>Hb in response to a cold pressor test</w:t>
            </w:r>
            <w:r>
              <w:rPr>
                <w:rFonts w:ascii="Helvetica Neue Light" w:hAnsi="Helvetica Neue Light" w:cs="Calibri"/>
                <w:color w:val="000000"/>
                <w:sz w:val="14"/>
                <w:szCs w:val="14"/>
              </w:rPr>
              <w:t xml:space="preserve"> compared to CON</w:t>
            </w:r>
            <w:r w:rsidRPr="00453DC7">
              <w:rPr>
                <w:rFonts w:ascii="Helvetica Neue Light" w:hAnsi="Helvetica Neue Light" w:cs="Calibri"/>
                <w:color w:val="000000"/>
                <w:sz w:val="14"/>
                <w:szCs w:val="14"/>
              </w:rPr>
              <w:t>. During hand grip exercise at 25% MVC, O</w:t>
            </w:r>
            <w:r w:rsidRPr="00453DC7">
              <w:rPr>
                <w:rFonts w:ascii="Helvetica Neue Light" w:hAnsi="Helvetica Neue Light" w:cs="Calibri"/>
                <w:color w:val="000000"/>
                <w:sz w:val="14"/>
                <w:szCs w:val="14"/>
                <w:vertAlign w:val="subscript"/>
              </w:rPr>
              <w:t>2</w:t>
            </w:r>
            <w:r w:rsidRPr="00453DC7">
              <w:rPr>
                <w:rFonts w:ascii="Helvetica Neue Light" w:hAnsi="Helvetica Neue Light" w:cs="Calibri"/>
                <w:color w:val="000000"/>
                <w:sz w:val="14"/>
                <w:szCs w:val="14"/>
              </w:rPr>
              <w:t xml:space="preserve">Hb in response to cold pressor test increased significantly more when preceded by IPC than CON. IPC did not affect HR, MAP, or skin blood flow at rest or during exercise. </w:t>
            </w:r>
          </w:p>
          <w:p w14:paraId="13428F47" w14:textId="77777777" w:rsidR="00923CA9" w:rsidRDefault="00923CA9" w:rsidP="009B18BD">
            <w:pPr>
              <w:rPr>
                <w:rFonts w:ascii="Helvetica Neue Light" w:hAnsi="Helvetica Neue Light" w:cs="Calibri"/>
                <w:color w:val="000000"/>
                <w:sz w:val="14"/>
                <w:szCs w:val="14"/>
              </w:rPr>
            </w:pPr>
          </w:p>
          <w:p w14:paraId="7B7F62C4" w14:textId="77777777" w:rsidR="00923CA9" w:rsidRPr="00453DC7" w:rsidRDefault="00923CA9" w:rsidP="009B18BD">
            <w:pPr>
              <w:rPr>
                <w:rFonts w:ascii="Helvetica Neue Light" w:hAnsi="Helvetica Neue Light" w:cs="Calibri"/>
                <w:color w:val="000000"/>
                <w:sz w:val="14"/>
                <w:szCs w:val="14"/>
              </w:rPr>
            </w:pPr>
          </w:p>
        </w:tc>
      </w:tr>
      <w:tr w:rsidR="00923CA9" w:rsidRPr="00453DC7" w14:paraId="5B3A5A87" w14:textId="77777777" w:rsidTr="009B18BD">
        <w:trPr>
          <w:trHeight w:val="320"/>
        </w:trPr>
        <w:tc>
          <w:tcPr>
            <w:tcW w:w="2269" w:type="dxa"/>
            <w:shd w:val="clear" w:color="auto" w:fill="auto"/>
            <w:noWrap/>
            <w:hideMark/>
          </w:tcPr>
          <w:p w14:paraId="6507105F"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OTY3Nzc0MDUtYmNjNC00ZTUxLTk4ZWItYzk5YmVkNTYzZTcwIiwicHJvcGVydGllcyI6eyJub3RlSW5kZXgiOjB9LCJpc0VkaXRlZCI6ZmFsc2UsIm1hbnVhbE92ZXJyaWRlIjp7ImlzTWFudWFsbHlPdmVycmlkZGVuIjp0cnVlLCJjaXRlcHJvY1RleHQiOiIoSHVhbmcgZXQgYWwuLCAyMDIwKSIsIm1hbnVhbE92ZXJyaWRlVGV4dCI6Ikh1YW5nIGV0IGFsLiAoMjAyMCkifSwiY2l0YXRpb25JdGVtcyI6W3siaWQiOiI1M2I1MzNmZC03OWU2LTNmYmMtOWJlNC03MWQ1M2Q5NWYzN2YiLCJpdGVtRGF0YSI6eyJ0eXBlIjoiYXJ0aWNsZS1qb3VybmFsIiwiaWQiOiI1M2I1MzNmZC03OWU2LTNmYmMtOWJlNC03MWQ1M2Q5NWYzN2YiLCJ0aXRsZSI6IkVmZmVjdHMgb2YgaXNjaGVtaWMgcHJlY29uZGl0aW9uaW5nIG9uIGxvY2FsIGhlbW9keW5hbWljcyBhbmQgaXNva2luZXRpYyBtdXNjdWxhciBmdW5jdGlvbiIsImF1dGhvciI6W3siZmFtaWx5IjoiSHVhbmciLCJnaXZlbiI6IkJvIEh1ZWkiLCJwYXJzZS1uYW1lcyI6ZmFsc2UsImRyb3BwaW5nLXBhcnRpY2xlIjoiIiwibm9uLWRyb3BwaW5nLXBhcnRpY2xlIjoiIn0seyJmYW1pbHkiOiJXYW5nIiwiZ2l2ZW4iOiJUaW5nIFlhbyIsInBhcnNlLW5hbWVzIjpmYWxzZSwiZHJvcHBpbmctcGFydGljbGUiOiIiLCJub24tZHJvcHBpbmctcGFydGljbGUiOiIifSx7ImZhbWlseSI6Ikx1IiwiZ2l2ZW4iOiJLYW5nIEhhbyIsInBhcnNlLW5hbWVzIjpmYWxzZSwiZHJvcHBpbmctcGFydGljbGUiOiIiLCJub24tZHJvcHBpbmctcGFydGljbGUiOiIifSx7ImZhbWlseSI6IkNoYW5nIiwiZ2l2ZW4iOiJDaGVuZyBZdSIsInBhcnNlLW5hbWVzIjpmYWxzZSwiZHJvcHBpbmctcGFydGljbGUiOiIiLCJub24tZHJvcHBpbmctcGFydGljbGUiOiIifSx7ImZhbWlseSI6IkNoYW4iLCJnaXZlbiI6Ikt1ZWkgSHVpIiwicGFyc2UtbmFtZXMiOmZhbHNlLCJkcm9wcGluZy1wYXJ0aWNsZSI6IiIsIm5vbi1kcm9wcGluZy1wYXJ0aWNsZSI6IiJ9XSwiY29udGFpbmVyLXRpdGxlIjoiSXNva2luZXRpY3MgYW5kIEV4ZXJjaXNlIFNjaWVuY2UiLCJET0kiOiIxMC4zMjMzL0lFUy0xOTQxODQiLCJJU1NOIjoiMTg3ODU5MTMiLCJpc3N1ZWQiOnsiZGF0ZS1wYXJ0cyI6W1syMDIwXV19LCJwYWdlIjoiNzMtODEiLCJhYnN0cmFjdCI6IkJBQ0tHUk9VTkQ6IFRoZSBlcmdvZ2VuaWMgZWZmZWN0IG9mIGlzY2hlbWljIHByZWNvbmRpdGlvbmluZyAoSVBDKSBoYXMgYmVlbiB3aWRlbHkgYXBwcm92ZWQsIGJ1dCB0aGUgbWVjaGFuaXNtcyB1bmRlcmx5aW5nIHRoZSBiZW5lZmljaWFsIGVmZmVjdHMgYXJlIHN0aWxsIG5vdCBmdWxseSBjbGFyaWZpZWQuIE9CSkVDVElWRTogVGhlIGFpbSBvZiB0aGlzIHN0dWR5IHdhcyB0byBleGFtaW5lIHRoZSBlZmZlY3RzIG9mIElQQyBvbiBodW1hbiBpc29raW5ldGljIG11c2N1bGFyIGZ1bmN0aW9uIGFuZCBoZW1vZHluYW1pY3MgZHVyaW5nIGV4ZXJjaXNlLiBNRVRIT0RTOiBJbiBhIGNvdW50ZXJiYWxhbmNlZCwgY3Jvc3NvdmVyIHN0dWR5LCAxNCBoZWFsdGh5IG5vbi1hdGhsZXRpYyBtYWxlcyAoMjYuMCDCsSAzLjUgeWVhcnMpIHBlcmZvcm1lZCBpc29raW5ldGljIG11c2NsZSBzdHJlbmd0aCBhbmQgZW5kdXJhbmNlIHRlc3RzIG9mIHRoZSBkb21pbmFudCBsZWcgb24gYW4gaXNva2luZXRpYyBkeW5hbW9tZXRlciwgcHJlY2VkZWQgYnkgZWl0aGVyIElQQyBvbiBiaWxhdGVyYWwgdGhpZ2hzICgzIMOXIDUtbWluIGNvbXByZXNzaW9uLzUtbWluIHJlcGVyZnVzaW9uIGN5Y2xlcyBhdCA1MCBtbUhnIGdyZWF0ZXIgdGhhbiB0aGUgcGFydGljaXBhbnQncyBzeXN0b2xpYyBibG9vZCBwcmVzc3VyZSkgb3IgU0hBTSAoMTAgbW1IZykgaW50ZXJ2ZW50aW9uLiBQYXJ0aWNpcGFudHMgdW5kZXJ3ZW50IHN0cmVuZ3RoIHRlc3RpbmcgYnkgcGVyZm9ybWluZyB0aHJlZSBtYXhpbXVtIGlzb2tpbmV0aWMga25lZSBleHRlbnNpb25zIGFuZCBmbGV4aW9ucyBhdCB0aGUgYW5ndWxhciB2ZWxvY2l0aWVzIG9mIDMwwrfCsHMtMSwgMTUwwrfCsHMtMSwgYW5kIDI3MMK3wrBzLTEuIEFuIGVuZHVyYW5jZSB0ZXN0IHdhcyBhbHNvIGNvbmR1Y3RlZCBvdmVyIDMwIHJlcGV0aXRpb25zIGF0IDE4MMKwL3MuIEhlbW9keW5hbWljcyBvZiB0aGUgdmFzdHVzIGxhdGVyYWxpcyBtdXNjbGUgd2VyZSBtb25pdG9yZWQgYmVmb3JlIGFuZCBhZnRlciB0aGUgaW50ZXJ2ZW50aW9ucyBhbmQgZHVyaW5nIGV4ZXJjaXNlIHRlc3RzIGJ5IG5lYXItaW5mcmFyZWQgc3BlY3Ryb21ldGVyIChOSVJTKS4gUkVTVUxUUzogUmVzdGluZyB0b3RhbCBoZW1vZ2xvYmluIHNpZ25pZmljYW50bHkgaW5jcmVhc2VkIGFmdGVyIElQQyAocD0gMC4wNDgsIGQ9IDAuMTUpLiBEdXJpbmcgdGhlIGVuZHVyYW5jZSB0ZXN0aW5nLCB0aGUgb3h5Z2VuIHVwdGFrZSB3YXMgc2lnbmlmaWNhbnRseSBpbXByb3ZlZCBhZnRlciBJUEMgYXMgc2hvd24gYnkgdGhlIGNoYW5nZSBvZiBveHlnZW5hdGVkIGhlbW9nbG9iaW4sIGRlb3h5Z2VuYXRlZCBoZW1vZ2xvYmluLCBhbmQgb3h5Z2VuIHNhdHVyYXRpb24sIGF0IHNtYWxsIHRvIG1vZGVyYXRlIGVmZmVjdCBzaXplLiBIb3dldmVyLCBib3RoIG11c2N1bGFyIHN0cmVuZ3RoIGFuZCBlbmR1cmFuY2Ugd2VyZSBmb3VuZCB1bmNoYW5nZWQuIENPTkNMVVNJT046IElQQyBpbXByb3ZlcyB0aGUgbG9jYWwgb3h5Z2VuYXRpb24gc3RhdHVzIHdpdGhvdXQgYWx0ZXJpbmcgbWF4aW1hbCBtdXNjbGUgc3RyZW5ndGggYW5kIGVuZHVyYW5jZSBpbiB5b3VuZyBub24tYXRobGV0aWMgbWFsZXMuIiwiaXNzdWUiOiIxIiwidm9sdW1lIjoiMjgiLCJjb250YWluZXItdGl0bGUtc2hvcnQiOiIifSwiaXNUZW1wb3JhcnkiOmZhbHNlfV19"/>
                <w:id w:val="-2104872306"/>
                <w:placeholder>
                  <w:docPart w:val="84A832ED7CB9374181AB21B1714A2E05"/>
                </w:placeholder>
              </w:sdtPr>
              <w:sdtContent>
                <w:r w:rsidRPr="00EC465B">
                  <w:rPr>
                    <w:rFonts w:ascii="Helvetica Neue Light" w:hAnsi="Helvetica Neue Light" w:cs="Calibri"/>
                    <w:color w:val="000000"/>
                    <w:sz w:val="14"/>
                    <w:szCs w:val="14"/>
                  </w:rPr>
                  <w:t>Huang et al. (2020)</w:t>
                </w:r>
              </w:sdtContent>
            </w:sdt>
          </w:p>
        </w:tc>
        <w:tc>
          <w:tcPr>
            <w:tcW w:w="1319" w:type="dxa"/>
            <w:shd w:val="clear" w:color="auto" w:fill="auto"/>
            <w:noWrap/>
            <w:hideMark/>
          </w:tcPr>
          <w:p w14:paraId="5B0BE91F"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4</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healthy volunteers</w:t>
            </w:r>
          </w:p>
        </w:tc>
        <w:tc>
          <w:tcPr>
            <w:tcW w:w="1652" w:type="dxa"/>
            <w:shd w:val="clear" w:color="auto" w:fill="auto"/>
            <w:noWrap/>
            <w:hideMark/>
          </w:tcPr>
          <w:p w14:paraId="72FB3794"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 xml:space="preserve">Isokinetic knee extension/flexion strength and endurance </w:t>
            </w:r>
          </w:p>
          <w:p w14:paraId="2A90297E" w14:textId="77777777" w:rsidR="00923CA9" w:rsidRPr="00453DC7" w:rsidRDefault="00923CA9" w:rsidP="009B18BD">
            <w:pPr>
              <w:rPr>
                <w:rFonts w:ascii="Helvetica Neue Light" w:hAnsi="Helvetica Neue Light" w:cs="Calibri"/>
                <w:color w:val="000000"/>
                <w:sz w:val="14"/>
                <w:szCs w:val="14"/>
              </w:rPr>
            </w:pPr>
          </w:p>
        </w:tc>
        <w:tc>
          <w:tcPr>
            <w:tcW w:w="709" w:type="dxa"/>
            <w:shd w:val="clear" w:color="auto" w:fill="auto"/>
            <w:noWrap/>
            <w:hideMark/>
          </w:tcPr>
          <w:p w14:paraId="7794A302"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1C3E7492"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 xml:space="preserve">3 x 5 min at 50 mmHg &gt; SBP (thighs)  </w:t>
            </w:r>
          </w:p>
        </w:tc>
        <w:tc>
          <w:tcPr>
            <w:tcW w:w="1102" w:type="dxa"/>
            <w:shd w:val="clear" w:color="auto" w:fill="auto"/>
            <w:noWrap/>
            <w:hideMark/>
          </w:tcPr>
          <w:p w14:paraId="230ACDCC"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7085CCE5"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IPC</w:t>
            </w:r>
            <w:r w:rsidRPr="00453DC7">
              <w:rPr>
                <w:rFonts w:ascii="Helvetica Neue Light" w:hAnsi="Helvetica Neue Light" w:cs="Calibri"/>
                <w:color w:val="000000"/>
                <w:sz w:val="14"/>
                <w:szCs w:val="14"/>
              </w:rPr>
              <w:t xml:space="preserve"> increased resting tHb and improved exercising tissue oxygen uptake</w:t>
            </w:r>
            <w:r>
              <w:rPr>
                <w:rFonts w:ascii="Helvetica Neue Light" w:hAnsi="Helvetica Neue Light" w:cs="Calibri"/>
                <w:color w:val="000000"/>
                <w:sz w:val="14"/>
                <w:szCs w:val="14"/>
              </w:rPr>
              <w:t xml:space="preserve"> indicated by </w:t>
            </w:r>
            <w:r>
              <w:rPr>
                <w:rFonts w:ascii="HelveticaNeueLTStd-Lt" w:hAnsi="HelveticaNeueLTStd-Lt"/>
                <w:sz w:val="14"/>
                <w:szCs w:val="14"/>
              </w:rPr>
              <w:sym w:font="Symbol" w:char="F044"/>
            </w:r>
            <w:r>
              <w:rPr>
                <w:rFonts w:ascii="Helvetica Neue Light" w:hAnsi="Helvetica Neue Light" w:cs="Calibri"/>
                <w:color w:val="000000"/>
                <w:sz w:val="14"/>
                <w:szCs w:val="14"/>
              </w:rPr>
              <w:t>SaO</w:t>
            </w:r>
            <w:r w:rsidRPr="00453DC7">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w:t>
            </w:r>
            <w:r>
              <w:rPr>
                <w:rFonts w:ascii="HelveticaNeueLTStd-Lt" w:hAnsi="HelveticaNeueLTStd-Lt"/>
                <w:sz w:val="14"/>
                <w:szCs w:val="14"/>
              </w:rPr>
              <w:sym w:font="Symbol" w:char="F044"/>
            </w:r>
            <w:r>
              <w:rPr>
                <w:rFonts w:ascii="Helvetica Neue Light" w:hAnsi="Helvetica Neue Light" w:cs="Calibri"/>
                <w:color w:val="000000"/>
                <w:sz w:val="14"/>
                <w:szCs w:val="14"/>
              </w:rPr>
              <w:t xml:space="preserve">HHb, and </w:t>
            </w:r>
            <w:r>
              <w:rPr>
                <w:rFonts w:ascii="HelveticaNeueLTStd-Lt" w:hAnsi="HelveticaNeueLTStd-Lt"/>
                <w:sz w:val="14"/>
                <w:szCs w:val="14"/>
              </w:rPr>
              <w:sym w:font="Symbol" w:char="F044"/>
            </w:r>
            <w:r>
              <w:rPr>
                <w:rFonts w:ascii="Helvetica Neue Light" w:hAnsi="Helvetica Neue Light" w:cs="Calibri"/>
                <w:color w:val="000000"/>
                <w:sz w:val="14"/>
                <w:szCs w:val="14"/>
              </w:rPr>
              <w:t>O</w:t>
            </w:r>
            <w:r w:rsidRPr="00453DC7">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Hb during isokinetic muscular endurance test</w:t>
            </w:r>
            <w:r w:rsidRPr="00453DC7">
              <w:rPr>
                <w:rFonts w:ascii="Helvetica Neue Light" w:hAnsi="Helvetica Neue Light" w:cs="Calibri"/>
                <w:color w:val="000000"/>
                <w:sz w:val="14"/>
                <w:szCs w:val="14"/>
              </w:rPr>
              <w:t xml:space="preserve">. </w:t>
            </w:r>
          </w:p>
          <w:p w14:paraId="58125976" w14:textId="77777777" w:rsidR="00923CA9" w:rsidRDefault="00923CA9" w:rsidP="009B18BD">
            <w:pPr>
              <w:rPr>
                <w:rFonts w:ascii="Helvetica Neue Light" w:hAnsi="Helvetica Neue Light" w:cs="Calibri"/>
                <w:color w:val="000000"/>
                <w:sz w:val="14"/>
                <w:szCs w:val="14"/>
              </w:rPr>
            </w:pPr>
          </w:p>
          <w:p w14:paraId="52FEEFD7" w14:textId="77777777" w:rsidR="00923CA9" w:rsidRDefault="00923CA9" w:rsidP="009B18BD">
            <w:pPr>
              <w:rPr>
                <w:rFonts w:ascii="Helvetica Neue Light" w:hAnsi="Helvetica Neue Light" w:cs="Calibri"/>
                <w:color w:val="000000"/>
                <w:sz w:val="14"/>
                <w:szCs w:val="14"/>
              </w:rPr>
            </w:pPr>
          </w:p>
          <w:p w14:paraId="1943DB22" w14:textId="77777777" w:rsidR="00923CA9" w:rsidRPr="00453DC7" w:rsidRDefault="00923CA9" w:rsidP="009B18BD">
            <w:pPr>
              <w:rPr>
                <w:rFonts w:ascii="Helvetica Neue Light" w:hAnsi="Helvetica Neue Light" w:cs="Calibri"/>
                <w:color w:val="000000"/>
                <w:sz w:val="14"/>
                <w:szCs w:val="14"/>
              </w:rPr>
            </w:pPr>
          </w:p>
        </w:tc>
      </w:tr>
      <w:tr w:rsidR="00923CA9" w:rsidRPr="00453DC7" w14:paraId="10D833A9" w14:textId="77777777" w:rsidTr="009B18BD">
        <w:trPr>
          <w:trHeight w:val="320"/>
        </w:trPr>
        <w:sdt>
          <w:sdtPr>
            <w:rPr>
              <w:rFonts w:ascii="Helvetica Neue Light" w:hAnsi="Helvetica Neue Light" w:cs="Calibri"/>
              <w:color w:val="000000"/>
              <w:sz w:val="14"/>
              <w:szCs w:val="14"/>
            </w:rPr>
            <w:tag w:val="MENDELEY_CITATION_v3_eyJjaXRhdGlvbklEIjoiTUVOREVMRVlfQ0lUQVRJT05fZmZiMWRkYzEtYTU2NC00NjdlLWFiNTItYzZmNmRjYTlkNzE2IiwicHJvcGVydGllcyI6eyJub3RlSW5kZXgiOjB9LCJpc0VkaXRlZCI6ZmFsc2UsIm1hbnVhbE92ZXJyaWRlIjp7ImlzTWFudWFsbHlPdmVycmlkZGVuIjp0cnVlLCJjaXRlcHJvY1RleHQiOiIoSW5jb2duaXRvIGV0IGFsLiwgMjAxNykiLCJtYW51YWxPdmVycmlkZVRleHQiOiJJbmNvZ25pdG8gZXQgYWwuICgyMDE3KSJ9LCJjaXRhdGlvbkl0ZW1zIjpbeyJpZCI6IjZhMGZkOGIzLTUyNmItMzMxNy04YTdhLTRmMGQ2YjRkN2M5NSIsIml0ZW1EYXRhIjp7InR5cGUiOiJhcnRpY2xlLWpvdXJuYWwiLCJpZCI6IjZhMGZkOGIzLTUyNmItMzMxNy04YTdhLTRmMGQ2YjRkN2M5NSIsInRpdGxlIjoiSXNjaGVtaWMgcHJlY29uZGl0aW9uaW5nIGRvZXMgbm90IGFsdGVyIG11c2NsZSBzeW1wYXRoZXRpYyByZXNwb25zZXMgdG8gc3RhdGljIGhhbmRncmlwIGFuZCBtZXRhYm9yZWZsZXggYWN0aXZhdGlvbiBpbiB5b3VuZyBoZWFsdGh5IG1lbiIsImF1dGhvciI6W3siZmFtaWx5IjoiSW5jb2duaXRvIiwiZ2l2ZW4iOiJBbnRob255IiwicGFyc2UtbmFtZXMiOmZhbHNlLCJkcm9wcGluZy1wYXJ0aWNsZSI6InYuIiwibm9uLWRyb3BwaW5nLXBhcnRpY2xlIjoiIn0seyJmYW1pbHkiOiJEb2hlcnR5IiwiZ2l2ZW4iOiJDb25ub3IgSi4iLCJwYXJzZS1uYW1lcyI6ZmFsc2UsImRyb3BwaW5nLXBhcnRpY2xlIjoiIiwibm9uLWRyb3BwaW5nLXBhcnRpY2xlIjoiIn0seyJmYW1pbHkiOiJMZWUiLCJnaXZlbiI6IkpvcmRhbiBCLiIsInBhcnNlLW5hbWVzIjpmYWxzZSwiZHJvcHBpbmctcGFydGljbGUiOiIiLCJub24tZHJvcHBpbmctcGFydGljbGUiOiIifSx7ImZhbWlseSI6IkJ1cm5zIiwiZ2l2ZW4iOiJNYXR0aGV3IEouIiwicGFyc2UtbmFtZXMiOmZhbHNlLCJkcm9wcGluZy1wYXJ0aWNsZSI6IiIsIm5vbi1kcm9wcGluZy1wYXJ0aWNsZSI6IiJ9LHsiZmFtaWx5IjoiTWlsbGFyIiwiZ2l2ZW4iOiJQaGlsaXAgSi4iLCJwYXJzZS1uYW1lcyI6ZmFsc2UsImRyb3BwaW5nLXBhcnRpY2xlIjoiIiwibm9uLWRyb3BwaW5nLXBhcnRpY2xlIjoiIn1dLCJjb250YWluZXItdGl0bGUiOiJQaHlzaW9sb2dpY2FsIFJlcG9ydHMiLCJET0kiOiIxMC4xNDgxNC9waHkyLjEzMzQyIiwiSVNCTiI6IjUxOTgyNDQxMjAiLCJJU1NOIjoiMjA1MTgxN1giLCJQTUlEIjoiMjg3MjA3MTUiLCJpc3N1ZWQiOnsiZGF0ZS1wYXJ0cyI6W1syMDE3XV19LCJwYWdlIjoiMS0xMCIsImFic3RyYWN0IjoiSXNjaGVtaWMgcHJlY29uZGl0aW9uaW5nIChJUEMpIGhhcyBiZWVuIGh5cG90aGVzaXplZCB0byBlbGljaXQgZXJnb2dlbmljIGVmZmVjdHMgYnkgcmVkdWNpbmcgZmVlZGJhY2sgZnJvbSBtZXRhYm9saWNhbGx5IHNlbnNpdGl2ZSBncm91cCBJSUkvSVYgbXVzY2xlIGFmZmVyZW50cyBkdXJpbmcgZXhlcmNpc2UuIElmIHNvLCByZWZsZXggZWZmZXJlbnQgbmV1cmFsIG91dGZsb3cgc2hvdWxkIGJlIGF0dGVudWF0ZWQuIFdlIGludmVzdGlnYXRlZCB0aGUgZWZmZWN0cyBvZiBJUEMgb24gbXVzY2xlIHN5bXBhdGhldGljIG5lcnZlIGFjdGl2aXR5IChNU05BKSBkdXJpbmcgc3RhdGljIGhhbmRncmlwIChTSEcpIGFuZCB1c2VkIHBvc3QtZXhlcmNpc2UgY2lyY3VsYXRvcnkgb2NjbHVzaW9uIChQRUNPKSB0byBpc29sYXRlIGZvciB0aGUgbXVzY2xlIG1ldGFib3JlZmxleC4gVGhpcnR5LXNldmVuIGhlYWx0aHkgbWVuIChhZ2U6IDI0wqDCscKgNcKgeWVhcnMgW21lYW7CoMKxwqBTRF0pIHdlcmUgcmFuZG9taXplZCB0byByZWNlaXZlIHNoYW0gKG7CoD3CoDE2KSBvciBJUEMgKG7CoD3CoDIxKSBpbnRlcnZlbnRpb25zLiBCbG9vZCBwcmVzc3VyZSwgaGVhcnQgcmF0ZSwgYW5kIE1TTkEgKG1pY3JvbmV1cm9ncmFwaHk7IHNoYW0gbsKgPcKgMTEgYW5kIElQQyBuwqA9wqAxOCkgd2VyZSBjb2xsZWN0ZWQgYXQgcmVzdCBhbmQgZHVyaW5nIDLCoG1pbiBvZiBTSEcgKDMwJSBtYXhpbWFsIHZvbHVudGFyeSBjb250cmFjdGlvbikgYW5kIDPCoG1pbiBvZiBQRUNPIGJlZm9yZSAoUFJFKSBhbmQgYWZ0ZXIgKFBPU1QpIHNoYW0gb3IgSVBDIHRyZWF0bWVudCAoM8Kgw5fCoDXCoG1pbiAyMMKgbW1IZyBvciAyMDDCoG1tSGcgdW5pbGF0ZXJhbCB1cHBlciBhcm0gY3VmZiBpbmZsYXRpb24pLiBSZXN0aW5nIG1lYW4gYXJ0ZXJpYWwgcHJlc3N1cmUgd2FzIGhpZ2hlciBmb2xsb3dpbmcgc2hhbSAoNznCoMKxwqA3IHZzLiA4M8KgwrHCoDbCoG1tSGcsIFDCoDzCoDAuMDEpIGJ1dCBub3QgSVBDICg4McKgwrHCoDYgdnMuIDgywqDCscKgNsKgbW1IZywgUMKgPsKgMC4wNSksIHdoaWxlIHJlc3RpbmcgTVNOQSBidXJzdCBmcmVxdWVuY3kgd2FzIHVuY2hhbmdlZCAoUMKgPsKgMC4wNSkgd2l0aCBzaGFtICgxOMKgwrHCoDcgdnMuIDE5wqDCscKgOSBidXJzdHMvbWluKSBvciBJUEMgKDE3wqDCscKgNyB2cy4gMTnCoMKxwqA3IGJ1cnN0cy9taW4pLiBNZWFuIGFydGVyaWFsIHByZXNzdXJlLCBoZWFydCByYXRlLCBzdHJva2Ugdm9sdW1lLCBjYXJkaWFjIG91dHB1dCwgYW5kIHRvdGFsIHZhc2N1bGFyIGNvbmR1Y3RhbmNlIHJlc3BvbnNlcyBkdXJpbmcgU0hHIGFuZCBQRUNPIHdlcmUgY29tcGFyYWJsZSBQUkUgYW5kIFBPU1QgZm9sbG93aW5nIHNoYW0gYW5kIElQQyAoQWxsIFDCoD7CoDAuMDUpLiBTaW1pbGFybHksIE1TTkEgYnVyc3QgZnJlcXVlbmN5LCBidXJzdCBpbmNpZGVuY2UsIGFuZCB0b3RhbCBNU05BIHJlc3BvbnNlcyBkdXJpbmcgU0hHIGFuZCBQRUNPIHdlcmUgY29tcGFyYWJsZSBQUkUgYW5kIFBPU1Qgd2l0aCBzaGFtIGFuZCBJUEMgKEFsbCBQwqA+wqAwLjA1KS4gVGhlc2UgZmluZGluZ3MgZGVtb25zdHJhdGUgdGhhdCBJUEMgZG9lcyBub3QgcmVkdWNlIGhlbW9keW5hbWljIHJlc3BvbnNlcyBvciBjZW50cmFsIHN5bXBhdGhldGljIG91dGZsb3cgZGlyZWN0ZWQgdG93YXJkIHRoZSBza2VsZXRhbCBtdXNjbGUgZHVyaW5nIGFjdGl2YXRpb24gb2YgdGhlIG11c2NsZSBtZXRhYm9yZWZsZXggdXNpbmcgc3RhdGljIGV4ZXJjaXNlIG9yIHN1YnNlcXVlbnQgUEVDTy4iLCJpc3N1ZSI6IjE0Iiwidm9sdW1lIjoiNSIsImNvbnRhaW5lci10aXRsZS1zaG9ydCI6IiJ9LCJpc1RlbXBvcmFyeSI6ZmFsc2V9XX0="/>
            <w:id w:val="660822852"/>
            <w:placeholder>
              <w:docPart w:val="85154DDC8872BF40B7EB20706F6C8D9B"/>
            </w:placeholder>
          </w:sdtPr>
          <w:sdtContent>
            <w:tc>
              <w:tcPr>
                <w:tcW w:w="2269" w:type="dxa"/>
                <w:shd w:val="clear" w:color="auto" w:fill="auto"/>
                <w:noWrap/>
              </w:tcPr>
              <w:p w14:paraId="68AFC934" w14:textId="77777777" w:rsidR="00923CA9" w:rsidRPr="00E1488A" w:rsidRDefault="00923CA9" w:rsidP="009B18BD">
                <w:pPr>
                  <w:rPr>
                    <w:rFonts w:ascii="Helvetica Neue Light" w:hAnsi="Helvetica Neue Light" w:cs="Calibri"/>
                    <w:color w:val="000000"/>
                    <w:sz w:val="14"/>
                    <w:szCs w:val="14"/>
                  </w:rPr>
                </w:pPr>
                <w:r w:rsidRPr="00EC465B">
                  <w:rPr>
                    <w:rFonts w:ascii="Helvetica Neue Light" w:hAnsi="Helvetica Neue Light" w:cs="Calibri"/>
                    <w:color w:val="000000"/>
                    <w:sz w:val="14"/>
                    <w:szCs w:val="14"/>
                  </w:rPr>
                  <w:t>Incognito et al. (2017)</w:t>
                </w:r>
              </w:p>
            </w:tc>
          </w:sdtContent>
        </w:sdt>
        <w:tc>
          <w:tcPr>
            <w:tcW w:w="1319" w:type="dxa"/>
            <w:shd w:val="clear" w:color="auto" w:fill="auto"/>
            <w:noWrap/>
          </w:tcPr>
          <w:p w14:paraId="3AC6B9C4"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M13, healthy volunteers</w:t>
            </w:r>
          </w:p>
        </w:tc>
        <w:tc>
          <w:tcPr>
            <w:tcW w:w="1652" w:type="dxa"/>
            <w:shd w:val="clear" w:color="auto" w:fill="auto"/>
            <w:noWrap/>
          </w:tcPr>
          <w:p w14:paraId="74D160ED"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2 min static hand grip exercise at 30% MVC + 3 min PECO</w:t>
            </w:r>
          </w:p>
        </w:tc>
        <w:tc>
          <w:tcPr>
            <w:tcW w:w="709" w:type="dxa"/>
            <w:shd w:val="clear" w:color="auto" w:fill="auto"/>
            <w:noWrap/>
          </w:tcPr>
          <w:p w14:paraId="1F80644D"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IPC</w:t>
            </w:r>
          </w:p>
        </w:tc>
        <w:tc>
          <w:tcPr>
            <w:tcW w:w="2407" w:type="dxa"/>
            <w:shd w:val="clear" w:color="auto" w:fill="auto"/>
            <w:noWrap/>
          </w:tcPr>
          <w:p w14:paraId="1B94AFB9"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3 x 5 min at 200 mmHg (left arm)</w:t>
            </w:r>
          </w:p>
        </w:tc>
        <w:tc>
          <w:tcPr>
            <w:tcW w:w="1102" w:type="dxa"/>
            <w:shd w:val="clear" w:color="auto" w:fill="auto"/>
            <w:noWrap/>
          </w:tcPr>
          <w:p w14:paraId="32260634" w14:textId="77777777" w:rsidR="00923CA9" w:rsidRPr="00453DC7" w:rsidRDefault="00923CA9" w:rsidP="009B18BD">
            <w:pPr>
              <w:jc w:val="center"/>
              <w:rPr>
                <w:rFonts w:ascii="Helvetica Neue Light" w:hAnsi="Helvetica Neue Light" w:cs="Calibri"/>
                <w:color w:val="000000"/>
                <w:sz w:val="14"/>
                <w:szCs w:val="14"/>
              </w:rPr>
            </w:pPr>
            <w:r>
              <w:rPr>
                <w:rFonts w:ascii="Helvetica Neue Light" w:hAnsi="Helvetica Neue Light" w:cs="Calibri"/>
                <w:color w:val="000000"/>
                <w:sz w:val="14"/>
                <w:szCs w:val="14"/>
              </w:rPr>
              <w:t>NA</w:t>
            </w:r>
          </w:p>
        </w:tc>
        <w:tc>
          <w:tcPr>
            <w:tcW w:w="5529" w:type="dxa"/>
            <w:shd w:val="clear" w:color="auto" w:fill="auto"/>
            <w:noWrap/>
          </w:tcPr>
          <w:p w14:paraId="77C8C2FE" w14:textId="77777777" w:rsidR="00923CA9" w:rsidRDefault="00923CA9" w:rsidP="009B18BD">
            <w:pPr>
              <w:rPr>
                <w:rFonts w:ascii="Helvetica Neue Light" w:hAnsi="Helvetica Neue Light" w:cs="Calibri"/>
                <w:color w:val="000000" w:themeColor="text1"/>
                <w:sz w:val="14"/>
                <w:szCs w:val="14"/>
              </w:rPr>
            </w:pPr>
            <w:r>
              <w:rPr>
                <w:rFonts w:ascii="Helvetica Neue Light" w:hAnsi="Helvetica Neue Light" w:cs="Calibri"/>
                <w:color w:val="000000"/>
                <w:sz w:val="14"/>
                <w:szCs w:val="14"/>
              </w:rPr>
              <w:t xml:space="preserve">At rest, MAP was lower following IPC compared to the SHAM condition. During the static handgrip exercise and PECO measurements, there were no differences in PRE and POST values for MAP, HR, SV, </w:t>
            </w:r>
            <m:oMath>
              <m:acc>
                <m:accPr>
                  <m:chr m:val="̇"/>
                  <m:ctrlPr>
                    <w:rPr>
                      <w:rFonts w:ascii="Cambria Math" w:hAnsi="Cambria Math"/>
                      <w:color w:val="000000" w:themeColor="text1"/>
                      <w:sz w:val="14"/>
                      <w:szCs w:val="14"/>
                    </w:rPr>
                  </m:ctrlPr>
                </m:accPr>
                <m:e>
                  <m:r>
                    <m:rPr>
                      <m:nor/>
                    </m:rPr>
                    <w:rPr>
                      <w:rFonts w:ascii="Helvetica Neue Light" w:hAnsi="Helvetica Neue Light"/>
                      <w:color w:val="000000" w:themeColor="text1"/>
                      <w:sz w:val="14"/>
                      <w:szCs w:val="14"/>
                    </w:rPr>
                    <m:t>Q</m:t>
                  </m:r>
                </m:e>
              </m:acc>
            </m:oMath>
            <w:r>
              <w:rPr>
                <w:rFonts w:ascii="Helvetica Neue Light" w:hAnsi="Helvetica Neue Light" w:cs="Calibri"/>
                <w:color w:val="000000" w:themeColor="text1"/>
                <w:sz w:val="14"/>
                <w:szCs w:val="14"/>
              </w:rPr>
              <w:t xml:space="preserve">, and TVC responses between IPC and SHAM conditions. </w:t>
            </w:r>
          </w:p>
          <w:p w14:paraId="6BED7CC3" w14:textId="77777777" w:rsidR="00923CA9" w:rsidRDefault="00923CA9" w:rsidP="009B18BD">
            <w:pPr>
              <w:rPr>
                <w:rFonts w:ascii="Helvetica Neue Light" w:hAnsi="Helvetica Neue Light" w:cs="Calibri"/>
                <w:color w:val="000000"/>
                <w:sz w:val="14"/>
                <w:szCs w:val="14"/>
              </w:rPr>
            </w:pPr>
          </w:p>
        </w:tc>
      </w:tr>
      <w:tr w:rsidR="00923CA9" w:rsidRPr="00453DC7" w14:paraId="07BC3067" w14:textId="77777777" w:rsidTr="009B18BD">
        <w:trPr>
          <w:trHeight w:val="320"/>
        </w:trPr>
        <w:tc>
          <w:tcPr>
            <w:tcW w:w="2269" w:type="dxa"/>
            <w:shd w:val="clear" w:color="auto" w:fill="auto"/>
            <w:noWrap/>
            <w:hideMark/>
          </w:tcPr>
          <w:p w14:paraId="5142A6BF"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DAzOGQ0ZDItNmQwMy00Y2QyLWE0ZTYtYTJlZTFhNmM1MTc3IiwicHJvcGVydGllcyI6eyJub3RlSW5kZXgiOjB9LCJpc0VkaXRlZCI6ZmFsc2UsIm1hbnVhbE92ZXJyaWRlIjp7ImlzTWFudWFsbHlPdmVycmlkZGVuIjp0cnVlLCJjaXRlcHJvY1RleHQiOiIoSmFtZXMgZXQgYWwuLCAyMDE2KSIsIm1hbnVhbE92ZXJyaWRlVGV4dCI6IkphbWVzIGV0IGFsLiAoMjAxNikifSwiY2l0YXRpb25JdGVtcyI6W3siaWQiOiIxNDY4ODUyZi05NTYzLTMzN2QtYTM2ZC1hZTJjNWZkMjI0MmEiLCJpdGVtRGF0YSI6eyJ0eXBlIjoiYXJ0aWNsZS1qb3VybmFsIiwiaWQiOiIxNDY4ODUyZi05NTYzLTMzN2QtYTM2ZC1hZTJjNWZkMjI0MmEiLCJ0aXRsZSI6IklzY2hhZW1pYyBwcmVjb25kaXRpb25pbmcgZG9lcyBub3QgYWx0ZXIgdGhlIGRldGVybWluYW50cyBvZiBlbmR1cmFuY2UgcnVubmluZyBwZXJmb3JtYW5jZSBpbiB0aGUgaGVhdCIsImF1dGhvciI6W3siZmFtaWx5IjoiSmFtZXMiLCJnaXZlbiI6IkNhcmwgQS4iLCJwYXJzZS1uYW1lcyI6ZmFsc2UsImRyb3BwaW5nLXBhcnRpY2xlIjoiIiwibm9uLWRyb3BwaW5nLXBhcnRpY2xlIjoiIn0seyJmYW1pbHkiOiJXaWxsbW90dCIsImdpdmVuIjoiQXNobGV5IEcuQi4iLCJwYXJzZS1uYW1lcyI6ZmFsc2UsImRyb3BwaW5nLXBhcnRpY2xlIjoiIiwibm9uLWRyb3BwaW5nLXBhcnRpY2xlIjoiIn0seyJmYW1pbHkiOiJSaWNoYXJkc29uIiwiZ2l2ZW4iOiJBbGFuIEouIiwicGFyc2UtbmFtZXMiOmZhbHNlLCJkcm9wcGluZy1wYXJ0aWNsZSI6IiIsIm5vbi1kcm9wcGluZy1wYXJ0aWNsZSI6IiJ9LHsiZmFtaWx5IjoiV2F0dCIsImdpdmVuIjoiUGV0ZXIgVy4iLCJwYXJzZS1uYW1lcyI6ZmFsc2UsImRyb3BwaW5nLXBhcnRpY2xlIjoiIiwibm9uLWRyb3BwaW5nLXBhcnRpY2xlIjoiIn0seyJmYW1pbHkiOiJNYXh3ZWxsIiwiZ2l2ZW4iOiJOZWlsIFMuIiwicGFyc2UtbmFtZXMiOmZhbHNlLCJkcm9wcGluZy1wYXJ0aWNsZSI6IiIsIm5vbi1kcm9wcGluZy1wYXJ0aWNsZSI6IiJ9XSwiY29udGFpbmVyLXRpdGxlIjoiRXVyb3BlYW4gSm91cm5hbCBvZiBBcHBsaWVkIFBoeXNpb2xvZ3kiLCJET0kiOiIxMC4xMDA3L3MwMDQyMS0wMTYtMzQzMC15IiwiSVNTTiI6IjE0Mzk2MzE5IiwiUE1JRCI6IjI3NDA2MTQyIiwiaXNzdWVkIjp7ImRhdGUtcGFydHMiOltbMjAxNl1dfSwicGFnZSI6IjE3MzUtMTc0NSIsImFic3RyYWN0IjoiUHVycG9zZTogSXNjaGFlbWljIHByZWNvbmRpdGlvbmluZyAoSVApIGhhcyBiZWVuIHNob3duIHRvIGJlIGVyZ29nZW5pYyBmb3IgZW5kdXJhbmNlIHBlcmZvcm1hbmNlIGluIG5vcm1vdGhlcm1pYyBjb25kaXRpb25zIGFuZCBhbGxldmlhdGUgcGh5c2lvbG9naWNhbCBzdHJhaW4gdW5kZXIgaHlwb3hpYSwgcG90ZW50aWFsbHkgdGhyb3VnaCBoYWVtb2R5bmFtaWMgYW5kL29yIG1ldGFib2xpYyBtZWNoYW5pc21zLiBFeGVydGlvbmFsIGh5cGVydGhlcm1pYSBpcyBjaGFyYWN0ZXJpc2VkIGJ5IGNvbXBldGl0aW9uIGZvciBibG9vZCBmbG93IGJldHdlZW4gdGhlIG11c2NsZXMgYW5kIHNraW4sIGFuIGVuaGFuY2VkIG1ldGFib2xpYyBzdHJhaW4gYW5kIGltcGFpcmVkIGVuZHVyYW5jZSBwZXJmb3JtYW5jZS4gVGhpcyBzdHVkeSBpbnZlc3RpZ2F0ZWQgdGhlIGVmZmVjdCBvZiBJUCBvbiB0aGUgZGV0ZXJtaW5hbnRzIG9mIGVuZHVyYW5jZSBwZXJmb3JtYW5jZSwgdGhyb3VnaCBhbiBpbmNyZW1lbnRhbCBleGVyY2lzZSB0ZXN0IGluIHRoZSBoZWF0LiBNZXRob2Q6IEVsZXZlbiBtYWxlcyBjb21wbGV0ZWQgdHdvIGdyYWRlZCBleGVyY2lzZSB0ZXN0cyBpbiB0aGUgaGVhdCAoMzLCoMKwQywgNjLCoCUgUkgpIHVudGlsIHZvbGl0aW9uYWwgZXhoYXVzdGlvbiwgcHJlY2VkZWQgYnkgSVAgKDTCoMOXwqA1wqBtaW4gMjIwwqBtbUhnIGJpbGF0ZXJhbCB1cHBlciBsZWcgb2NjbHVzaW9uKSBvciBhIGNvbnRyb2wgKENPTikgY29uZGl0aW9uICg0wqDDl8KgNS1taW4gNTDCoG1tSGcgYmlsYXRlcmFsKS4gUmVzdWx0OiBJUCBkaWQgbm90IGltcHJvdmUgcnVubmluZyBzcGVlZHMgYXQgZml4ZWQgYmxvb2QgbGFjdGF0ZSBjb25jZW50cmF0aW9ucyBvZiAyIGFuZCA0wqBtTW9swqBM4oiSMSAocMKgPcKgMC44MjgpLCBvciBhZmZlY3QgYmxvb2QgZ2x1Y29zZSBjb25jZW50cmF0aW9uIHRocm91Z2hvdXQgdGhlIHRyaWFsIFttZWFuICjCsVNEKTsgQ09OIDUuMDMgKDAuOTQpIG1Nb2zCoEziiJIxLCBJUCA1LjQ3ICgxLjM4KSBtTW9swqBM4oiSMSwgcMKgPcKgMC4yNjApLiBUaGVyZSB3YXMgbm8gZGlmZmVyZW5jZSBpbiBWy5kgTzJtYXggW0NPTiA1NS41ICgzLjcpIG1MwqBrZ+KIkjHCoG1pbuKIkjEsIElQIDU2LjAgKDIuNikgbUzCoGtn4oiSMcKgbWlu4oiSMSwgcMKgPcKgMC40MzZdLCBhdmVyYWdlIHJ1bm5pbmcgZWNvbm9teSBbQ09OIDIyMi4zICgxOC4wKSBtTMKga2fiiJIxwqBrbeKIkjEsIElQIDIxOC45ICgxNi41KSBtTMKga2fiiJIxwqBrbeKIkjEsIHDCoD3CoDAuMTI1XSwgb3IgdG90YWwgcnVubmluZyB0aW1lIGR1cmluZyBncmFkZWQgZXhlcmNpc2UgW0NPTiAzNDcgKDQyKSBzLCBJUCAzNzkgKDY4KSBzLCBwwqA9wqAwLjE2Nl0uIFRoZSBJUCBwcm9jZWR1cmUgZGlkIG5vdCBjaGFuZ2UgbXVzY2xlIHRlbXBlcmF0dXJlIFtDT04g4oiGwqA9wqAwLjU1ICgwLjU3KcKgwrBDLCBJUCDiiIbCoD3CoDAuNzggKDAuODUpwqDCsEMsIHDCoD3CoDAuNTY4XSwgYnV0IGRpZCByZWR1Y2UgVENPUkUgZHVyaW5nIGV4ZXJjaXNlICh+4oiSMC4xwqDCsEMsIHDCoD3CoDAuMDAxKS4gQ29uY2x1c2lvbjogVGhlIG5vdmVsIGFwcGxpY2F0aW9uIG9mIElQIHByaW9yIHRvIGV4ZXJjaXNlIGluIHRoZSBoZWF0IGRvZXMgbm90IGVuaGFuY2UgdGhlIGRldGVybWluYW50cyBvZiBlbmR1cmFuY2UgcGVyZm9ybWFuY2UuIEZvciBldmVudHMgd2hlcmUgSVAgYXBwZWFycyBlcmdvZ2VuaWMsIG11c2NsZSB3YXJtaW5nIHN0cmF0ZWdpZXMgYXJlIHVubmVjZXNzYXJ5IGFzIElQIGRvZXMgbm90IGluZmx1ZW5jZSBkZWVwIG11c2NsZSB0ZW1wZXJhdHVyZS4iLCJwdWJsaXNoZXIiOiJTcHJpbmdlciBCZXJsaW4gSGVpZGVsYmVyZyIsImlzc3VlIjoiOSIsInZvbHVtZSI6IjExNiIsImNvbnRhaW5lci10aXRsZS1zaG9ydCI6IiJ9LCJpc1RlbXBvcmFyeSI6ZmFsc2V9XX0="/>
                <w:id w:val="1787688774"/>
                <w:placeholder>
                  <w:docPart w:val="F1C505A9830D4B4AA8C720A5E757835B"/>
                </w:placeholder>
              </w:sdtPr>
              <w:sdtContent>
                <w:r w:rsidRPr="00EC465B">
                  <w:rPr>
                    <w:rFonts w:ascii="Helvetica Neue Light" w:hAnsi="Helvetica Neue Light" w:cs="Calibri"/>
                    <w:color w:val="000000"/>
                    <w:sz w:val="14"/>
                    <w:szCs w:val="14"/>
                  </w:rPr>
                  <w:t>James et al. (2016)</w:t>
                </w:r>
              </w:sdtContent>
            </w:sdt>
          </w:p>
        </w:tc>
        <w:tc>
          <w:tcPr>
            <w:tcW w:w="1319" w:type="dxa"/>
            <w:shd w:val="clear" w:color="auto" w:fill="auto"/>
            <w:noWrap/>
            <w:hideMark/>
          </w:tcPr>
          <w:p w14:paraId="0503CAC0"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1</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recreational club runners </w:t>
            </w:r>
          </w:p>
        </w:tc>
        <w:tc>
          <w:tcPr>
            <w:tcW w:w="1652" w:type="dxa"/>
            <w:shd w:val="clear" w:color="auto" w:fill="auto"/>
            <w:noWrap/>
            <w:hideMark/>
          </w:tcPr>
          <w:p w14:paraId="7D85E7A9"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ncremental exercise test at 32°C (Running)</w:t>
            </w:r>
          </w:p>
        </w:tc>
        <w:tc>
          <w:tcPr>
            <w:tcW w:w="709" w:type="dxa"/>
            <w:shd w:val="clear" w:color="auto" w:fill="auto"/>
            <w:noWrap/>
            <w:hideMark/>
          </w:tcPr>
          <w:p w14:paraId="15153C47"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6AB62943"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4 x 5 min at 220 mmHg (thighs)</w:t>
            </w:r>
          </w:p>
        </w:tc>
        <w:tc>
          <w:tcPr>
            <w:tcW w:w="1102" w:type="dxa"/>
            <w:shd w:val="clear" w:color="auto" w:fill="auto"/>
            <w:noWrap/>
            <w:hideMark/>
          </w:tcPr>
          <w:p w14:paraId="6959D564"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365C464E"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At rest, IPC had no effect on HR or skin, core, thigh, calf, or muscle temperatures in hyperthermia. During exercise, HR was similar throughout the graded exercise tests between IPC and CON.</w:t>
            </w:r>
          </w:p>
          <w:p w14:paraId="0D01E42C" w14:textId="77777777" w:rsidR="00923CA9" w:rsidRDefault="00923CA9" w:rsidP="009B18BD">
            <w:pPr>
              <w:rPr>
                <w:rFonts w:ascii="Helvetica Neue Light" w:hAnsi="Helvetica Neue Light" w:cs="Calibri"/>
                <w:color w:val="000000"/>
                <w:sz w:val="14"/>
                <w:szCs w:val="14"/>
              </w:rPr>
            </w:pPr>
          </w:p>
          <w:p w14:paraId="1C9B2A8D" w14:textId="77777777" w:rsidR="00923CA9" w:rsidRPr="00453DC7" w:rsidRDefault="00923CA9" w:rsidP="009B18BD">
            <w:pPr>
              <w:rPr>
                <w:rFonts w:ascii="Helvetica Neue Light" w:hAnsi="Helvetica Neue Light" w:cs="Calibri"/>
                <w:color w:val="000000"/>
                <w:sz w:val="14"/>
                <w:szCs w:val="14"/>
              </w:rPr>
            </w:pPr>
          </w:p>
        </w:tc>
      </w:tr>
      <w:tr w:rsidR="00923CA9" w:rsidRPr="00453DC7" w14:paraId="67CC9807" w14:textId="77777777" w:rsidTr="009B18BD">
        <w:trPr>
          <w:trHeight w:val="320"/>
        </w:trPr>
        <w:tc>
          <w:tcPr>
            <w:tcW w:w="2269" w:type="dxa"/>
            <w:shd w:val="clear" w:color="auto" w:fill="auto"/>
            <w:noWrap/>
            <w:hideMark/>
          </w:tcPr>
          <w:p w14:paraId="59999657"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Y2E4N2QxYjMtYjZiYi00Nzk0LWI5ZWUtZTg1YWQyNjFjYWZmIiwicHJvcGVydGllcyI6eyJub3RlSW5kZXgiOjB9LCJpc0VkaXRlZCI6ZmFsc2UsIm1hbnVhbE92ZXJyaWRlIjp7ImlzTWFudWFsbHlPdmVycmlkZGVuIjp0cnVlLCJjaXRlcHJvY1RleHQiOiIoSmVhbi1TdC1NaWNoZWwgZXQgYWwuLCAyMDExKSIsIm1hbnVhbE92ZXJyaWRlVGV4dCI6IkplYW4tU3QtTWljaGVsIGV0IGFsLiAoMjAxMSkifSwiY2l0YXRpb25JdGVtcyI6W3siaWQiOiIwYTgyYTNhMS01ZTM5LTM5OWEtOTQxYi0xOTZmOWE1MzBkMTgiLCJpdGVtRGF0YSI6eyJ0eXBlIjoiYXJ0aWNsZS1qb3VybmFsIiwiaWQiOiIwYTgyYTNhMS01ZTM5LTM5OWEtOTQxYi0xOTZmOWE1MzBkMTgiLCJ0aXRsZSI6IlJlbW90ZSBwcmVjb25kaXRpb25pbmcgaW1wcm92ZXMgbWF4aW1hbCBwZXJmb3JtYW5jZSBpbiBoaWdobHkgdHJhaW5lZCBhdGhsZXRlcyIsImF1dGhvciI6W3siZmFtaWx5IjoiSmVhbi1TdC1NaWNoZWwiLCJnaXZlbiI6IkVtaWxpZSIsInBhcnNlLW5hbWVzIjpmYWxzZSwiZHJvcHBpbmctcGFydGljbGUiOiIiLCJub24tZHJvcHBpbmctcGFydGljbGUiOiIifSx7ImZhbWlseSI6Ik1hbmxoaW90IiwiZ2l2ZW4iOiJDZWRyaWMiLCJwYXJzZS1uYW1lcyI6ZmFsc2UsImRyb3BwaW5nLXBhcnRpY2xlIjoiIiwibm9uLWRyb3BwaW5nLXBhcnRpY2xlIjoiIn0seyJmYW1pbHkiOiJMaSIsImdpdmVuIjoiSmluZyIsInBhcnNlLW5hbWVzIjpmYWxzZSwiZHJvcHBpbmctcGFydGljbGUiOiIiLCJub24tZHJvcHBpbmctcGFydGljbGUiOiIifSx7ImZhbWlseSI6IlRyb3BhayIsImdpdmVuIjoiTWljaGFlbCIsInBhcnNlLW5hbWVzIjpmYWxzZSwiZHJvcHBpbmctcGFydGljbGUiOiIiLCJub24tZHJvcHBpbmctcGFydGljbGUiOiIifSx7ImZhbWlseSI6Ik1pY2hlbHNlbiIsImdpdmVuIjoiTWFyaWUgTS4iLCJwYXJzZS1uYW1lcyI6ZmFsc2UsImRyb3BwaW5nLXBhcnRpY2xlIjoiIiwibm9uLWRyb3BwaW5nLXBhcnRpY2xlIjoiIn0seyJmYW1pbHkiOiJTY2htaWR0IiwiZ2l2ZW4iOiJNaWNoYWVsIFIuIiwicGFyc2UtbmFtZXMiOmZhbHNlLCJkcm9wcGluZy1wYXJ0aWNsZSI6IiIsIm5vbi1kcm9wcGluZy1wYXJ0aWNsZSI6IiJ9LHsiZmFtaWx5IjoiTWNDcmluZGxlIiwiZ2l2ZW4iOiJCcmlhbiBXLiIsInBhcnNlLW5hbWVzIjpmYWxzZSwiZHJvcHBpbmctcGFydGljbGUiOiIiLCJub24tZHJvcHBpbmctcGFydGljbGUiOiIifSx7ImZhbWlseSI6IldlbGxzIiwiZ2l2ZW4iOiJHcmVnIEQuIiwicGFyc2UtbmFtZXMiOmZhbHNlLCJkcm9wcGluZy1wYXJ0aWNsZSI6IiIsIm5vbi1kcm9wcGluZy1wYXJ0aWNsZSI6IiJ9LHsiZmFtaWx5IjoiUmVkaW5ndG9uIiwiZ2l2ZW4iOiJBbmRyZXcgTi4iLCJwYXJzZS1uYW1lcyI6ZmFsc2UsImRyb3BwaW5nLXBhcnRpY2xlIjoiIiwibm9uLWRyb3BwaW5nLXBhcnRpY2xlIjoiIn1dLCJjb250YWluZXItdGl0bGUiOiJNZWRpY2luZSBhbmQgU2NpZW5jZSBpbiBTcG9ydHMgYW5kIEV4ZXJjaXNlIiwiRE9JIjoiMTAuMTI0OS9NU1MuMGIwMTNlMzE4MjA2ODQ1ZCIsImlzc3VlZCI6eyJkYXRlLXBhcnRzIjpbWzIwMTEsN11dfSwicGFnZSI6IjEyODAtMTI4NiIsImFic3RyYWN0IjoiQkFDS0dST1VORDogUmVtb3RlIGlzY2hlbWljIHByZWNvbmRpdGlvbmluZyAoUklQQykgaW5kdWNlZCBieSB0cmFuc2llbnQgbGltYiBpc2NoZW1pYSByZWxlYXNlcyBhIGRpYWx5c2FibGUgY2lyY3VsYXRpbmcgcHJvdGVjdGl2ZSBmYWN0b3IgdGhhdCByZWR1Y2VzIGlzY2hlbWlhLXJlcGVyZnVzaW9uIGluanVyeS4gRXhlcmNpc2UgcGVyZm9ybWFuY2UgaW4gaGlnaGx5IHRyYWluZWQgYXRobGV0ZXMgaXMgbGltaXRlZCBieSB0aXNzdWUgaHlwb3hlbWlhIGFuZCBhY2lkb3Npcywgd2hpY2ggbWF5IHRoZXJlZm9yZSByZXByZXNlbnQgYSB0eXBlIG9mIGlzY2hlbWlhLXJlcGVyZnVzaW9uIHN0cmVzcyBtb2RpZmlhYmxlIGJ5IFJJUEMuIE1FVEhPRFMgQU5EIFJFU1VMVFM6IE5hdGlvbmFsLWxldmVsIHN3aW1tZXJzLCAxMy0yNyB5ciwgd2VyZSByYW5kb21pemVkIHRvIFJJUEMgKGZvdXIgY3ljbGVzIG9mIDUtbWluIGFybSBpc2NoZW1pYS81LW1pbiByZXBlcmZ1c2lvbikgb3IgYSBsb3ctcHJlc3N1cmUgY29udHJvbCBwcm9jZWR1cmUsIHdpdGggY3Jvc3NvdmVyLiBJbiBzdHVkeSAxLCBzdWJqZWN0cyAobiA9IDE2KSBwZXJmb3JtZWQgdHdvIGluY3JlbWVudGFsIHN1Ym1heGltYWwgc3dpbW1pbmcgdGVzdHMgd2l0aCBtZWFzdXJlbWVudCBvZiBzd2ltbWluZyB2ZWxvY2l0eSwgYmxvb2QgbGFjdGF0ZSwgYW5kIEhSLiBGb3Igc3R1ZHkgMiwgc3ViamVjdHMgKG4gPSAxOCkgcGVyZm9ybWVkIHR3byBtYXhpbWFsIGNvbXBldGl0aXZlIHN3aW1zICh0aW1lIHRyaWFscykuIFRvIGV4YW1pbmUgcG9zc2libGUgbWVjaGFuaXNtcywgYmxvb2Qgc2FtcGxlcyB0YWtlbiBiZWZvcmUgYW5kIGFmdGVyIFJJUEMgd2VyZSBkaWFseXNlZCBhbmQgdXNlZCB0byBwZXJmdXNlIG1vdXNlIGhlYXJ0cyAobiA9IDEwKSBpbiBhIExhbmdlbmRvcmZmIHByZXBhcmF0aW9uLiBJbmZhcmN0IHNpemVzIHdlcmUgY29tcGFyZWQgd2l0aCBkaWFseXNhdGUgb2J0YWluZWQgZnJvbSBub25hdGhsZXRpYyBjb250cm9scy4gUklQQyByZWxlYXNlZCBhIHByb3RlY3RpdmUgZmFjdG9yIGludG8gdGhlIGJsb29kc3RyZWFtLCB3aGljaCByZWR1Y2VkIGluZmFyY3Qgc2l6ZSBpbiBtaWNlIChQIDwgMC4wNSBmb3IgY29udHJvbHMgYW5kIHN3aW1tZXJzKS4gVGhlcmUgd2FzIG5vIHN0YXRpc3RpY2FsbHkgc2lnbmlmaWNhbnQgZGlmZmVyZW5jZSBiZXR3ZWVuIHRoZSBlZmZlY3Qgb2YgUklQQyBhbmQgdGhlIGxvdy1wcmVzc3VyZSBjb250cm9sIHByb3RvY29sIG9uIHN1Ym1heGltYWwgZXhlcmNpc2UgcGVyZm9ybWFuY2UuIEhvd2V2ZXIsIFJJUEMgd2FzIGFzc29jaWF0ZWQgd2l0aCBhIG1lYW4gaW1wcm92ZW1lbnQgb2YgbWF4aW1hbCBzd2ltIHRpbWUgZm9yIDEwMCBtIG9mIDAuNyBzIChQID0gMC4wNCksIGFuIGltcHJvdmVtZW50IGluIHN3aW0gdGltZSByZWxhdGl2ZSB0byBwZXJzb25hbCBiZXN0IHRpbWUgKC0xLjElLCBQID0gMC4wMiksIGFuZCBhIHNpZ25pZmljYW50IGltcHJvdmVtZW50IGluIGF2ZXJhZ2UgSW50ZXJuYXRpb25hbCBTd2ltbWluZyBGZWRlcmF0aW9uIHBvaW50cyAoKzIyIHBvaW50cywgUCA9IDAuMDEpLiBDT05DTFVTSU9OUzogUklQQyBpbXByb3ZlcyBtYXhpbWFsIHBlcmZvcm1hbmNlIGluIGhpZ2hseSB0cmFpbmVkIHN3aW1tZXJzLiBUaGlzIHNpbXBsZSB0ZWNobmlxdWUgbWF5IGJlIGFwcGxpY2FibGUgdG8gb3RoZXIgc3BvcnRzIGFuZCwgbW9yZSBpbXBvcnRhbnRseSwgdG8gb3RoZXIgY2xpbmljYWwgc3luZHJvbWVzIGluIHdoaWNoIGV4ZXJjaXNlIHRvbGVyYW5jZSBpcyBsaW1pdGVkIGJ5IHRpc3N1ZSBoeXBveGVtaWEgb3IgaXNjaGVtaWEuIENvcHlyaWdodCDCqSAyMDExIGJ5IHRoZSBBbWVyaWNhbiBDb2xsZWdlIG9mIFNwb3J0cyBNZWRpY2luZS4iLCJpc3N1ZSI6IjciLCJ2b2x1bWUiOiI0MyIsImNvbnRhaW5lci10aXRsZS1zaG9ydCI6IiJ9LCJpc1RlbXBvcmFyeSI6ZmFsc2V9XX0="/>
                <w:id w:val="-1735696397"/>
                <w:placeholder>
                  <w:docPart w:val="F1C505A9830D4B4AA8C720A5E757835B"/>
                </w:placeholder>
              </w:sdtPr>
              <w:sdtContent>
                <w:r w:rsidRPr="00EC465B">
                  <w:rPr>
                    <w:rFonts w:ascii="Helvetica Neue Light" w:hAnsi="Helvetica Neue Light" w:cs="Calibri"/>
                    <w:color w:val="000000"/>
                    <w:sz w:val="14"/>
                    <w:szCs w:val="14"/>
                  </w:rPr>
                  <w:t>Jean-St-Michel et al. (2011)</w:t>
                </w:r>
              </w:sdtContent>
            </w:sdt>
          </w:p>
        </w:tc>
        <w:tc>
          <w:tcPr>
            <w:tcW w:w="1319" w:type="dxa"/>
            <w:shd w:val="clear" w:color="auto" w:fill="auto"/>
            <w:noWrap/>
            <w:hideMark/>
          </w:tcPr>
          <w:p w14:paraId="742966E9"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8; F8</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national and internationally competitive swimmers </w:t>
            </w:r>
          </w:p>
          <w:p w14:paraId="735DFAA4" w14:textId="77777777" w:rsidR="00923CA9" w:rsidRPr="00453DC7" w:rsidRDefault="00923CA9" w:rsidP="009B18BD">
            <w:pPr>
              <w:rPr>
                <w:rFonts w:ascii="Helvetica Neue Light" w:hAnsi="Helvetica Neue Light" w:cs="Calibri"/>
                <w:color w:val="000000"/>
                <w:sz w:val="14"/>
                <w:szCs w:val="14"/>
              </w:rPr>
            </w:pPr>
          </w:p>
        </w:tc>
        <w:tc>
          <w:tcPr>
            <w:tcW w:w="1652" w:type="dxa"/>
            <w:shd w:val="clear" w:color="auto" w:fill="auto"/>
            <w:noWrap/>
            <w:hideMark/>
          </w:tcPr>
          <w:p w14:paraId="77656B79"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7 x 200 m submaximal + 100/200 m TT (Swimming)</w:t>
            </w:r>
          </w:p>
        </w:tc>
        <w:tc>
          <w:tcPr>
            <w:tcW w:w="709" w:type="dxa"/>
            <w:shd w:val="clear" w:color="auto" w:fill="auto"/>
            <w:noWrap/>
            <w:hideMark/>
          </w:tcPr>
          <w:p w14:paraId="08D8F194"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RIPC</w:t>
            </w:r>
          </w:p>
        </w:tc>
        <w:tc>
          <w:tcPr>
            <w:tcW w:w="2407" w:type="dxa"/>
            <w:shd w:val="clear" w:color="auto" w:fill="auto"/>
            <w:noWrap/>
            <w:hideMark/>
          </w:tcPr>
          <w:p w14:paraId="05B86E8C"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4 x 5 min at 15 mmHg &gt; SBP (arms)</w:t>
            </w:r>
          </w:p>
        </w:tc>
        <w:tc>
          <w:tcPr>
            <w:tcW w:w="1102" w:type="dxa"/>
            <w:shd w:val="clear" w:color="auto" w:fill="auto"/>
            <w:noWrap/>
            <w:hideMark/>
          </w:tcPr>
          <w:p w14:paraId="0F7591AE"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2C62891E"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IPC did not affect HR during 100m and 200m swimming TTs. IPC blood from athletic and non-athletic controls significantly reduced mouse myocardial infarct area compared to non-IPC condition. </w:t>
            </w:r>
          </w:p>
          <w:p w14:paraId="5B33139F" w14:textId="77777777" w:rsidR="00923CA9" w:rsidRDefault="00923CA9" w:rsidP="009B18BD">
            <w:pPr>
              <w:rPr>
                <w:rFonts w:ascii="Helvetica Neue Light" w:hAnsi="Helvetica Neue Light" w:cs="Calibri"/>
                <w:color w:val="000000"/>
                <w:sz w:val="14"/>
                <w:szCs w:val="14"/>
              </w:rPr>
            </w:pPr>
          </w:p>
          <w:p w14:paraId="51849ECA" w14:textId="77777777" w:rsidR="00923CA9" w:rsidRPr="00453DC7" w:rsidRDefault="00923CA9" w:rsidP="009B18BD">
            <w:pPr>
              <w:rPr>
                <w:rFonts w:ascii="Helvetica Neue Light" w:hAnsi="Helvetica Neue Light" w:cs="Calibri"/>
                <w:color w:val="000000"/>
                <w:sz w:val="14"/>
                <w:szCs w:val="14"/>
              </w:rPr>
            </w:pPr>
          </w:p>
        </w:tc>
      </w:tr>
      <w:tr w:rsidR="00923CA9" w:rsidRPr="00453DC7" w14:paraId="1588E726" w14:textId="77777777" w:rsidTr="009B18BD">
        <w:trPr>
          <w:trHeight w:val="320"/>
        </w:trPr>
        <w:tc>
          <w:tcPr>
            <w:tcW w:w="2269" w:type="dxa"/>
            <w:shd w:val="clear" w:color="auto" w:fill="auto"/>
            <w:noWrap/>
            <w:hideMark/>
          </w:tcPr>
          <w:p w14:paraId="2EF12CEB"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DE5MGM2OWItMTcwZi00ZjgwLWJlYTMtYWZlODhmZWFjNmQ0IiwicHJvcGVydGllcyI6eyJub3RlSW5kZXgiOjB9LCJpc0VkaXRlZCI6ZmFsc2UsIm1hbnVhbE92ZXJyaWRlIjp7ImlzTWFudWFsbHlPdmVycmlkZGVuIjp0cnVlLCJjaXRlcHJvY1RleHQiOiIoS2F1ciBldCBhbC4sIDIwMTcpIiwibWFudWFsT3ZlcnJpZGVUZXh0IjoiS2F1ciBldCBhbC4gKDIwMTcpIn0sImNpdGF0aW9uSXRlbXMiOlt7ImlkIjoiYTFmMTU5ZmMtMDgyYi0zNGEzLWE5ZWQtYWUyMzA4OGJkMDU1IiwiaXRlbURhdGEiOnsidHlwZSI6ImFydGljbGUtam91cm5hbCIsImlkIjoiYTFmMTU5ZmMtMDgyYi0zNGEzLWE5ZWQtYWUyMzA4OGJkMDU1IiwidGl0bGUiOiJObyBpbmZsdWVuY2Ugb2YgaXNjaGVtaWMgcHJlY29uZGl0aW9uaW5nIG9uIHJ1bm5pbmcgZWNvbm9teSIsImF1dGhvciI6W3siZmFtaWx5IjoiS2F1ciIsImdpdmVuIjoiR3VuZ2VldCIsInBhcnNlLW5hbWVzIjpmYWxzZSwiZHJvcHBpbmctcGFydGljbGUiOiIiLCJub24tZHJvcHBpbmctcGFydGljbGUiOiIifSx7ImZhbWlseSI6IkJpbmdlciIsImdpdmVuIjoiTWVnYW4iLCJwYXJzZS1uYW1lcyI6ZmFsc2UsImRyb3BwaW5nLXBhcnRpY2xlIjoiIiwibm9uLWRyb3BwaW5nLXBhcnRpY2xlIjoiIn0seyJmYW1pbHkiOiJFdmFucyIsImdpdmVuIjoiQ2xhaXJlIiwicGFyc2UtbmFtZXMiOmZhbHNlLCJkcm9wcGluZy1wYXJ0aWNsZSI6IiIsIm5vbi1kcm9wcGluZy1wYXJ0aWNsZSI6IiJ9LHsiZmFtaWx5IjoiVHJhY2h0ZSIsImdpdmVuIjoiVGlmZmFueSIsInBhcnNlLW5hbWVzIjpmYWxzZSwiZHJvcHBpbmctcGFydGljbGUiOiIiLCJub24tZHJvcHBpbmctcGFydGljbGUiOiIifSx7ImZhbWlseSI6Ikd1aWxkZXIiLCJnaXZlbiI6IkdhcnkgUC4iLCJwYXJzZS1uYW1lcyI6ZmFsc2UsImRyb3BwaW5nLXBhcnRpY2xlIjoiIiwibm9uLWRyb3BwaW5nLXBhcnRpY2xlIjoidmFuIn1dLCJjb250YWluZXItdGl0bGUiOiJFdXJvcGVhbiBKb3VybmFsIG9mIEFwcGxpZWQgUGh5c2lvbG9neSIsIkRPSSI6IjEwLjEwMDcvczAwNDIxLTAxNi0zNTIyLTgiLCJJU1NOIjoiMTQzOTYzMTkiLCJpc3N1ZWQiOnsiZGF0ZS1wYXJ0cyI6W1syMDE3XV19LCJwYWdlIjoiMjI1LTIzNSIsImFic3RyYWN0IjoiUHVycG9zZTogTWFueSBvZiB0aGUgcG90ZW50aWFsIHBlcmZvcm1hbmNlLWVuaGFuY2luZyBwcm9wZXJ0aWVzIG9mIGlzY2hlbWljIHByZWNvbmRpdGlvbmluZyBzdWdnZXN0IHRoYXQgdGhlIG94eWdlbiBjb3N0IGZvciBhIGdpdmVuIGVuZHVyYW5jZSBleGVyY2lzZSB3b3JrbG9hZCB3aWxsIGJlIHJlZHVjZWQsIHRoZXJlYnkgaW1wcm92aW5nIHRoZSBlY29ub215IG9mIGxvY29tb3Rpb24uIFRoZSBhaW0gb2YgdGhpcyBzdHVkeSB3YXMgdG8gaWRlbnRpZnkgd2hldGhlciBpc2NoZW1pYyBwcmVjb25kaXRpb25pbmcgaW1wcm92ZXMgZXhlcmNpc2UgZWNvbm9teSBpbiByZWNyZWF0aW9uYWwgcnVubmVycy4gTWV0aG9kczogQSByYW5kb21pemVkIHNoYW0tY29udHJvbGxlZCBjcm9zc292ZXIgc3R1ZHkgd2FzIGVtcGxveWVkIGluIHdoaWNoIDE4IGFkdWx0cyAoYWdlIDI3wqDCscKgN8KgeWVhcnM7IEJNSSAyNC42wqDCscKgM8Kga2cvbTIpIGNvbXBsZXRlZCB0d28sIGluY3JlbWVudGFsIHN1Ym1heGltYWwgKDY14oCTODUlIFZPMm1heCkgdHJlYWRtaWxsIHJ1bm5pbmcgcHJvdG9jb2xzICgzwqDDl8KgNcKgbWluIHN0YWdlcyBmcm9tIDcuMuKAkzE0LjXCoGttL2gpIGNvdXBsZWQgd2l0aCBpbmRpcmVjdCBjYWxvcmltZXRyeSB0byBhc3Nlc3MgcnVubmluZyBlY29ub215IGZvbGxvd2luZyBpc2NoZW1pYyBwcmVjb25kaXRpb25pbmcgKDPCoMOXwqA1wqBtaW4gYmlsYXRlcmFsIHVwcGVyIHRoaWdoIGlzY2hlbWlhKSBhbmQgc2hhbSBjb250cm9sLiBSdW5uaW5nIGVjb25vbXkgd2FzIGV4cHJlc3NlZCBhcyBtbE8yL2tnL2ttIGFuZCBhcyB0aGUgZW5lcmd5IGluIGtpbG9jYWxvcmllcyByZXF1aXJlZCB0byBjb3ZlciAxwqBrbSBvZiBob3Jpem9udGFsIGRpc3RhbmNlIChrY2FsL2tnL2ttKS4gUmVzdWx0czogSXNjaGVtaWMgcHJlY29uZGl0aW9uaW5nIGRpZCBub3QgaW5mbHVlbmNlIHN0ZWFkeS1zdGF0ZSBoZWFydCByYXRlLCBveHlnZW4gY29uc3VtcHRpb24sIG1pbnV0ZSB2ZW50aWxhdGlvbiwgcmVzcGlyYXRvcnkgZXhjaGFuZ2UgcmF0aW8sIGVuZXJneSBleHBlbmRpdHVyZSwgYW5kIGJsb29kIGxhY3RhdGUuIExpa2V3aXNlLCBydW5uaW5nIGVjb25vbXkgd2FzIHNpbWlsYXIgKFDCoD3CoDAuNjQ3KSBiZXR3ZWVuIHRoZSBzaGFtIChmcm9tIDIwMS42wqDCscKgMTcuNyB0byAyMDQuMMKgwrHCoDE2LjHCoG1sTzIva2cva20pIGFuZCBpc2NoZW1pYyBwcmVjb25kaXRpb25pbmcgdHJpYWxzIChmcm9tIDIwMi44wqDCscKgMTYuMiB0byAyMDMuMcKgwrHCoDE1LjbCoG1sTzIva2cva20pLiBUaGVyZSB3YXMgbm8gaW5mbHVlbmNlIChQwqA9wqAwLjIxKSBvZiBpc2NoZW1pYyBwcmVjb25kaXRpb25pbmcgb24gcnVubmluZyBlY29ub215IGV4cHJlc3NlZCBhcyB0aGUgY2Fsb3JpYyB1bml0IGNvc3QgKGZyb20gMC45NsKgwrHCoDAuMTIgdG8gMS4wMcKgwrHCoDAuMTHCoGtjYWwva2cva20pIGNvbXBhcmVkIHdpdGggc2hhbSAoZnJvbSAxLjAwwqDCscKgMC4xMCB0byAxLjAwwqDCscKgMC4wOMKga2NhbC9rZy9rbSkuIENvbmNsdXNpb25zOiBUaGUgcHJvcGVydGllcyBvZiBpc2NoZW1pYyBwcmVjb25kaXRpb25pbmcgdGhvdWdodCB0byBhZmZlY3QgZXhlcmNpc2UgcGVyZm9ybWFuY2UgYXQgdmlnb3JvdXMgdG8gc2V2ZXJlIGV4ZXJjaXNlIGludGVuc2l0aWVzLCB3aGljaCBnZW5lcmF0ZSBtb3JlIGV4dGVuc2l2ZSBwaHlzaW9sb2dpY2FsIGNoYWxsZW5nZSwgYXJlIGluZWZmZWN0aXZlIGF0IHN1Ym1heGltYWwgd29ya2xvYWRzIGFuZCwgdGhlcmVmb3JlLCBkbyBub3QgY2hhbmdlIHJ1bm5pbmcgZWNvbm9teS4iLCJwdWJsaXNoZXIiOiJTcHJpbmdlciBCZXJsaW4gSGVpZGVsYmVyZyIsImlzc3VlIjoiMiIsInZvbHVtZSI6IjExNyIsImNvbnRhaW5lci10aXRsZS1zaG9ydCI6IiJ9LCJpc1RlbXBvcmFyeSI6ZmFsc2V9XX0="/>
                <w:id w:val="-924415787"/>
                <w:placeholder>
                  <w:docPart w:val="F1C505A9830D4B4AA8C720A5E757835B"/>
                </w:placeholder>
              </w:sdtPr>
              <w:sdtContent>
                <w:r w:rsidRPr="00EC465B">
                  <w:rPr>
                    <w:rFonts w:ascii="Helvetica Neue Light" w:hAnsi="Helvetica Neue Light" w:cs="Calibri"/>
                    <w:color w:val="000000"/>
                    <w:sz w:val="14"/>
                    <w:szCs w:val="14"/>
                  </w:rPr>
                  <w:t>Kaur et al. (2017)</w:t>
                </w:r>
              </w:sdtContent>
            </w:sdt>
          </w:p>
        </w:tc>
        <w:tc>
          <w:tcPr>
            <w:tcW w:w="1319" w:type="dxa"/>
            <w:shd w:val="clear" w:color="auto" w:fill="auto"/>
            <w:noWrap/>
            <w:hideMark/>
          </w:tcPr>
          <w:p w14:paraId="75550E2E"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2; F6</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recreationally active runners</w:t>
            </w:r>
          </w:p>
          <w:p w14:paraId="5B0E009B" w14:textId="77777777" w:rsidR="00923CA9" w:rsidRPr="00453DC7" w:rsidRDefault="00923CA9" w:rsidP="009B18BD">
            <w:pPr>
              <w:rPr>
                <w:rFonts w:ascii="Helvetica Neue Light" w:hAnsi="Helvetica Neue Light" w:cs="Calibri"/>
                <w:color w:val="000000"/>
                <w:sz w:val="14"/>
                <w:szCs w:val="14"/>
              </w:rPr>
            </w:pPr>
          </w:p>
        </w:tc>
        <w:tc>
          <w:tcPr>
            <w:tcW w:w="1652" w:type="dxa"/>
            <w:shd w:val="clear" w:color="auto" w:fill="auto"/>
            <w:noWrap/>
            <w:hideMark/>
          </w:tcPr>
          <w:p w14:paraId="433A2AED"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ncremental submaximal (Running)</w:t>
            </w:r>
          </w:p>
        </w:tc>
        <w:tc>
          <w:tcPr>
            <w:tcW w:w="709" w:type="dxa"/>
            <w:shd w:val="clear" w:color="auto" w:fill="auto"/>
            <w:noWrap/>
            <w:hideMark/>
          </w:tcPr>
          <w:p w14:paraId="298DA02A"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39462B79"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3 x 5 min at 220 mmHg (thighs)</w:t>
            </w:r>
          </w:p>
        </w:tc>
        <w:tc>
          <w:tcPr>
            <w:tcW w:w="1102" w:type="dxa"/>
            <w:shd w:val="clear" w:color="auto" w:fill="auto"/>
            <w:noWrap/>
            <w:hideMark/>
          </w:tcPr>
          <w:p w14:paraId="53FE8DFC"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6799CBE5"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IPC had no effect on BP</w:t>
            </w:r>
            <w:r w:rsidRPr="00106E74">
              <w:rPr>
                <w:rFonts w:ascii="Helvetica Neue Light" w:hAnsi="Helvetica Neue Light" w:cs="Calibri"/>
                <w:color w:val="000000"/>
                <w:sz w:val="14"/>
                <w:szCs w:val="14"/>
                <w:vertAlign w:val="subscript"/>
              </w:rPr>
              <w:t>rest</w:t>
            </w:r>
            <w:r>
              <w:rPr>
                <w:rFonts w:ascii="Helvetica Neue Light" w:hAnsi="Helvetica Neue Light" w:cs="Calibri"/>
                <w:color w:val="000000"/>
                <w:sz w:val="14"/>
                <w:szCs w:val="14"/>
              </w:rPr>
              <w:t xml:space="preserve"> or HR</w:t>
            </w:r>
            <w:r w:rsidRPr="00106E74">
              <w:rPr>
                <w:rFonts w:ascii="Helvetica Neue Light" w:hAnsi="Helvetica Neue Light" w:cs="Calibri"/>
                <w:color w:val="000000"/>
                <w:sz w:val="14"/>
                <w:szCs w:val="14"/>
                <w:vertAlign w:val="subscript"/>
              </w:rPr>
              <w:t>rest</w:t>
            </w:r>
            <w:r>
              <w:rPr>
                <w:rFonts w:ascii="Helvetica Neue Light" w:hAnsi="Helvetica Neue Light" w:cs="Calibri"/>
                <w:color w:val="000000"/>
                <w:sz w:val="14"/>
                <w:szCs w:val="14"/>
              </w:rPr>
              <w:t xml:space="preserve">. During steady state exercise, there was no difference in HR at various submaximal intensities between IPC and SHAM. </w:t>
            </w:r>
          </w:p>
          <w:p w14:paraId="122FF7BF" w14:textId="77777777" w:rsidR="00923CA9" w:rsidRDefault="00923CA9" w:rsidP="009B18BD">
            <w:pPr>
              <w:rPr>
                <w:rFonts w:ascii="Helvetica Neue Light" w:hAnsi="Helvetica Neue Light" w:cs="Calibri"/>
                <w:color w:val="000000"/>
                <w:sz w:val="14"/>
                <w:szCs w:val="14"/>
              </w:rPr>
            </w:pPr>
          </w:p>
          <w:p w14:paraId="55400EE9" w14:textId="77777777" w:rsidR="00923CA9" w:rsidRPr="00453DC7" w:rsidRDefault="00923CA9" w:rsidP="009B18BD">
            <w:pPr>
              <w:rPr>
                <w:rFonts w:ascii="Helvetica Neue Light" w:hAnsi="Helvetica Neue Light" w:cs="Calibri"/>
                <w:color w:val="000000"/>
                <w:sz w:val="14"/>
                <w:szCs w:val="14"/>
              </w:rPr>
            </w:pPr>
          </w:p>
        </w:tc>
      </w:tr>
      <w:tr w:rsidR="00923CA9" w:rsidRPr="00453DC7" w14:paraId="7136F91F" w14:textId="77777777" w:rsidTr="009B18BD">
        <w:trPr>
          <w:trHeight w:val="320"/>
        </w:trPr>
        <w:tc>
          <w:tcPr>
            <w:tcW w:w="2269" w:type="dxa"/>
            <w:shd w:val="clear" w:color="auto" w:fill="auto"/>
            <w:noWrap/>
            <w:hideMark/>
          </w:tcPr>
          <w:p w14:paraId="401862DD"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ZTQyODVmNjEtZTI4MS00MmRkLThmMTYtZmM3MjUzZDNjYWIxIiwicHJvcGVydGllcyI6eyJub3RlSW5kZXgiOjB9LCJpc0VkaXRlZCI6ZmFsc2UsIm1hbnVhbE92ZXJyaWRlIjp7ImlzTWFudWFsbHlPdmVycmlkZGVuIjp0cnVlLCJjaXRlcHJvY1RleHQiOiIoS2lkbyBldCBhbC4sIDIwMTUpIiwibWFudWFsT3ZlcnJpZGVUZXh0IjoiS2lkbyBldCBhbC4gKDIwMTUpIn0sImNpdGF0aW9uSXRlbXMiOlt7ImlkIjoiMjE0NzM2M2EtNjRjNS0zYTBiLWFkNTgtZDdjMmEyZjgzMjdhIiwiaXRlbURhdGEiOnsidHlwZSI6ImFydGljbGUtam91cm5hbCIsImlkIjoiMjE0NzM2M2EtNjRjNS0zYTBiLWFkNTgtZDdjMmEyZjgzMjdhIiwidGl0bGUiOiJJc2NoZW1pYyBwcmVjb25kaXRpb25pbmcgYWNjZWxlcmF0ZXMgbXVzY2xlIGRlb3h5Z2VuYXRpb24gZHluYW1pY3MgYW5kIGVuaGFuY2VzIGV4ZXJjaXNlIGVuZHVyYW5jZSBkdXJpbmcgdGhlIHdvcmstdG8td29yayB0ZXN0IiwiYXV0aG9yIjpbeyJmYW1pbHkiOiJLaWRvIiwiZ2l2ZW4iOiJLb2hlaSIsInBhcnNlLW5hbWVzIjpmYWxzZSwiZHJvcHBpbmctcGFydGljbGUiOiIiLCJub24tZHJvcHBpbmctcGFydGljbGUiOiIifSx7ImZhbWlseSI6IlN1Z2EiLCJnaXZlbiI6IlRhZGFzaGkiLCJwYXJzZS1uYW1lcyI6ZmFsc2UsImRyb3BwaW5nLXBhcnRpY2xlIjoiIiwibm9uLWRyb3BwaW5nLXBhcnRpY2xlIjoiIn0seyJmYW1pbHkiOiJUYW5ha2EiLCJnaXZlbiI6IkRhaWNoaSIsInBhcnNlLW5hbWVzIjpmYWxzZSwiZHJvcHBpbmctcGFydGljbGUiOiIiLCJub24tZHJvcHBpbmctcGFydGljbGUiOiIifSx7ImZhbWlseSI6IkhvbmpvIiwiZ2l2ZW4iOiJUb3lveXVraSIsInBhcnNlLW5hbWVzIjpmYWxzZSwiZHJvcHBpbmctcGFydGljbGUiOiIiLCJub24tZHJvcHBpbmctcGFydGljbGUiOiIifSx7ImZhbWlseSI6IkhvbW1hIiwiZ2l2ZW4iOiJUb3NoaXl1a2kiLCJwYXJzZS1uYW1lcyI6ZmFsc2UsImRyb3BwaW5nLXBhcnRpY2xlIjoiIiwibm9uLWRyb3BwaW5nLXBhcnRpY2xlIjoiIn0seyJmYW1pbHkiOiJGdWppdGEiLCJnaXZlbiI6IlNhdG9zaGkiLCJwYXJzZS1uYW1lcyI6ZmFsc2UsImRyb3BwaW5nLXBhcnRpY2xlIjoiIiwibm9uLWRyb3BwaW5nLXBhcnRpY2xlIjoiIn0seyJmYW1pbHkiOiJIYW1hb2thIiwiZ2l2ZW4iOiJUYWthZnVtaSIsInBhcnNlLW5hbWVzIjpmYWxzZSwiZHJvcHBpbmctcGFydGljbGUiOiIiLCJub24tZHJvcHBpbmctcGFydGljbGUiOiIifSx7ImZhbWlseSI6IklzYWthIiwiZ2l2ZW4iOiJUYWRhbyIsInBhcnNlLW5hbWVzIjpmYWxzZSwiZHJvcHBpbmctcGFydGljbGUiOiIiLCJub24tZHJvcHBpbmctcGFydGljbGUiOiIifV0sImNvbnRhaW5lci10aXRsZSI6IlBoeXNpb2xvZ2ljYWwgUmVwb3J0cyIsIkRPSSI6IjEwLjE0ODE0L3BoeTIuMTIzOTUiLCJJU1NOIjoiMjA1MTgxN1giLCJpc3N1ZWQiOnsiZGF0ZS1wYXJ0cyI6W1syMDE1XV19LCJwYWdlIjoiMS0xMCIsImFic3RyYWN0IjoiSXNjaGVtaWMgcHJlY29uZGl0aW9uaW5nIChJUEMpIGltcHJvdmVzIG1heGltYWwgZXhlcmNpc2UgcGVyZm9ybWFuY2UuIEhvd2V2ZXIsIHRoZSBwb3RlbnRpYWwgbWVjaGFuaXNtKHMpIHVuZGVybHlpbmcgdGhlIGJlbmVmaWNpYWwgZWZmZWN0cyBvZiBJUEMgcmVtYWluIHVua25vd24uIFRoZSBkeW5hbWljcyBvZiBwdWxtb25hcnkgb3h5Z2VuIHVwdGFrZSAoVk8yKSBhbmQgbXVzY2xlIGRlb3h5Z2VuYXRpb24gZHVyaW5nIGV4ZXJjaXNlIGlzIGZyZXF1ZW50bHkgdXNlZCBmb3IgYXNzZXNzaW5nIE8yIHN1cHBseSBhbmQgZXh0cmFjdGlvbi4gVGh1cywgdGhpcyBzdHVkeSBleGFtaW5lZCB0aGUgZWZmZWN0cyBvZiBJUEMgb24gc3lzdGVtaWMgYW5kIGxvY2FsIE8yIGR5bmFtaWNzIGR1cmluZyB0aGUgaW5jcmVtZW50YWwgc3RlcCB0cmFuc2l0aW9ucyBmcm9tIGxvdy0gdG8gbW9kZXJhdGUtIGFuZCBmcm9tIG1vZGVyYXRlLSB0byBzZXZlcmUtaW50ZW5zaXR5IGV4ZXJjaXNlLiBGaWZ0ZWVuIGhlYWx0aHksIG1hbGUgc3ViamVjdHMgd2VyZSBpbnN0cnVjdGVkIHRvIHBlcmZvcm0gdGhlIHdvcmstdG8td29yayBjeWNsaW5nIGV4ZXJjaXNlIHRlc3QsIHdoaWNoIHdhcyBwcmVjZWRlZCBieSB0aGUgY29udHJvbCAobm8gb2NjbHVzaW9uKSBvciBJUEMgKDMgOSA1IG1pbiwgYmlsYXRlcmFsIGxlZyBvY2NsdXNpb24gYXQgPjMwMCBtbUhnKSB0cmVhdG1lbnRzLiBUaGUgd29yay10by13b3JrIHRlc3Qgd2FzIHBlcmZvcm1lZCBieSBncmFkdWFsbHkgaW5jcmVhc2luZyB0aGUgZXhlcmNpc2UgaW50ZW5zaXR5IGFzIGZvbGxvd3M6IGxvdyBpbnRlbnNpdHkgYXQgMzAgVyBmb3IgMyBtaW4sIG1vZGVyYXRlIGludGVuc2l0eSBhdCA5MCUgb2YgdGhlIGdhcyBleGNoYW5nZSB0aHJlc2hvbGQgKEdFVCkgZm9yIDQgbWluLCBhbmQgc2V2ZXJlIGludGVuc2l0eSBhdCA3MCUgb2YgdGhlIGRpZmZlcmVuY2UgYmV0d2VlbiB0aGUgR0VUIGFuZCBWTzIgcGVhayB1bnRpbCBleGhhdXN0aW9uLiBEdXJpbmcgdGhlIGV4ZXJjaXNlIHRlc3QsIHRoZSBicmVhdGhieS0gYnJlYXRoIHB1bG1vbmFyeSBWTzIgYW5kIG5lYXItaW5mcmFyZWQgc3BlY3Ryb3Njb3B5LWRlcml2ZWQgbXVzY2xlIGRlb3h5Z2VuYXRpb24gd2VyZSBjb250aW51b3VzbHkgcmVjb3JkZWQuIEV4ZXJjaXNlIGVuZHVyYW5jZSBkdXJpbmcgc2V2ZXJlaW50ZW5zaXR5IGV4ZXJjaXNlIHdhcyBzaWduaWZpY2FudGx5IGVuaGFuY2VkIGJ5IElQQy4gVGhlcmUgd2VyZSBubyBzaWduaWZpY2FudCBkaWZmZXJlbmNlcyBpbiBwdWxtb25hcnkgVk8yIGR5bmFtaWNzIGJldHdlZW4gdHJlYXRtZW50cy4gSW4gY29udHJhc3QsIG11c2NsZSBkZW94eWdlbmF0aW9uIGR5bmFtaWNzIGluIHRoZSBzdGVwIHRyYW5zaXRpb24gZnJvbSBsb3ctIHRvIG1vZGVyYXRlaW50ZW5zaXR5IHdhcyBzaWduaWZpY2FudGx5IGZhc3RlciBpbiBJUEMgdGhhbiBpbiBDT04gKDI3LjIgwrEgMi45IHZzLiAxOS44IMKxIDAuOSBzZWMsIFAgPCAwLjA1KS4gVGhlIHByZXNlbnQgZmluZGluZ3Mgc2hvd2VkIHRoYXQgSVBDIGFjY2VsZXJhdGVkIG11c2NsZSBkZW94eWdlbmF0aW9uIGR5bmFtaWNzIGluIG1vZGVyYXRlLWludGVuc2l0eSBleGVyY2lzZSBhbmQgZW5oYW5jZWQgc2V2ZXJlLWludGVuc2l0eSBleGVyY2lzZSBlbmR1cmFuY2UgZHVyaW5nIHdvcmstdG8td29yayB0ZXN0LiBUaGUgSVBDaW5kdWNlZCBlZmZlY3RzIG1heSByZXN1bHQgZnJvbSBtaXRvY2hvbmRyaWFsIGFjdGl2YXRpb24gaW4gc2tlbGV0YWwgbXVzY2xlLCBhcyBpbmRpY2F0ZWQgYnkgdGhlIGFjY2VsZXJhdGVkIE8yIGV4dHJhY3Rpb24uIiwiaXNzdWUiOiI1Iiwidm9sdW1lIjoiMyIsImNvbnRhaW5lci10aXRsZS1zaG9ydCI6IiJ9LCJpc1RlbXBvcmFyeSI6ZmFsc2V9XX0="/>
                <w:id w:val="1681010337"/>
                <w:placeholder>
                  <w:docPart w:val="F1C505A9830D4B4AA8C720A5E757835B"/>
                </w:placeholder>
              </w:sdtPr>
              <w:sdtContent>
                <w:r w:rsidRPr="00EC465B">
                  <w:rPr>
                    <w:rFonts w:ascii="Helvetica Neue Light" w:hAnsi="Helvetica Neue Light" w:cs="Calibri"/>
                    <w:color w:val="000000"/>
                    <w:sz w:val="14"/>
                    <w:szCs w:val="14"/>
                  </w:rPr>
                  <w:t>Kido et al. (2015)</w:t>
                </w:r>
              </w:sdtContent>
            </w:sdt>
          </w:p>
        </w:tc>
        <w:tc>
          <w:tcPr>
            <w:tcW w:w="1319" w:type="dxa"/>
            <w:shd w:val="clear" w:color="auto" w:fill="auto"/>
            <w:noWrap/>
            <w:hideMark/>
          </w:tcPr>
          <w:p w14:paraId="02958BC2"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5</w:t>
            </w:r>
            <w:r>
              <w:rPr>
                <w:rFonts w:ascii="Helvetica Neue Light" w:hAnsi="Helvetica Neue Light" w:cs="Calibri"/>
                <w:color w:val="000000"/>
                <w:sz w:val="14"/>
                <w:szCs w:val="14"/>
              </w:rPr>
              <w:t xml:space="preserve">, </w:t>
            </w:r>
            <w:r w:rsidRPr="00453DC7">
              <w:rPr>
                <w:rFonts w:ascii="Helvetica Neue Light" w:hAnsi="Helvetica Neue Light" w:cs="Calibri"/>
                <w:color w:val="000000"/>
                <w:sz w:val="14"/>
                <w:szCs w:val="14"/>
              </w:rPr>
              <w:t>recreationally active volunteers</w:t>
            </w:r>
          </w:p>
          <w:p w14:paraId="3E1F524A" w14:textId="77777777" w:rsidR="00923CA9" w:rsidRPr="00453DC7" w:rsidRDefault="00923CA9" w:rsidP="009B18BD">
            <w:pPr>
              <w:rPr>
                <w:rFonts w:ascii="Helvetica Neue Light" w:hAnsi="Helvetica Neue Light" w:cs="Calibri"/>
                <w:color w:val="000000"/>
                <w:sz w:val="14"/>
                <w:szCs w:val="14"/>
              </w:rPr>
            </w:pPr>
          </w:p>
        </w:tc>
        <w:tc>
          <w:tcPr>
            <w:tcW w:w="1652" w:type="dxa"/>
            <w:shd w:val="clear" w:color="auto" w:fill="auto"/>
            <w:noWrap/>
            <w:hideMark/>
          </w:tcPr>
          <w:p w14:paraId="52A4BF4B"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ork-to-work test (Cycling)</w:t>
            </w:r>
          </w:p>
        </w:tc>
        <w:tc>
          <w:tcPr>
            <w:tcW w:w="709" w:type="dxa"/>
            <w:shd w:val="clear" w:color="auto" w:fill="auto"/>
            <w:noWrap/>
            <w:hideMark/>
          </w:tcPr>
          <w:p w14:paraId="154B8BFF"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0E4670C2"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3 x 5 min at &gt; 300 mmHg (thighs)</w:t>
            </w:r>
          </w:p>
        </w:tc>
        <w:tc>
          <w:tcPr>
            <w:tcW w:w="1102" w:type="dxa"/>
            <w:shd w:val="clear" w:color="auto" w:fill="auto"/>
            <w:noWrap/>
            <w:hideMark/>
          </w:tcPr>
          <w:p w14:paraId="3F608204"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7468AE7D"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There was no effect of IPC on HR</w:t>
            </w:r>
            <w:r w:rsidRPr="00106E74">
              <w:rPr>
                <w:rFonts w:ascii="Helvetica Neue Light" w:hAnsi="Helvetica Neue Light" w:cs="Calibri"/>
                <w:color w:val="000000"/>
                <w:sz w:val="14"/>
                <w:szCs w:val="14"/>
                <w:vertAlign w:val="subscript"/>
              </w:rPr>
              <w:t>rest</w:t>
            </w:r>
            <w:r>
              <w:rPr>
                <w:rFonts w:ascii="Helvetica Neue Light" w:hAnsi="Helvetica Neue Light" w:cs="Calibri"/>
                <w:color w:val="000000"/>
                <w:sz w:val="14"/>
                <w:szCs w:val="14"/>
              </w:rPr>
              <w:t xml:space="preserve"> or exercising HR compared to CON. </w:t>
            </w:r>
            <w:r>
              <w:rPr>
                <w:rFonts w:ascii="HelveticaNeueLTStd-Lt" w:hAnsi="HelveticaNeueLTStd-Lt"/>
                <w:sz w:val="14"/>
                <w:szCs w:val="14"/>
              </w:rPr>
              <w:sym w:font="Symbol" w:char="F044"/>
            </w:r>
            <w:r>
              <w:rPr>
                <w:rFonts w:ascii="Helvetica Neue Light" w:hAnsi="Helvetica Neue Light" w:cs="Calibri"/>
                <w:color w:val="000000"/>
                <w:sz w:val="14"/>
                <w:szCs w:val="14"/>
              </w:rPr>
              <w:t xml:space="preserve">HHb was significantly faster in IPC compared to CON at moderate- and severe-intensity exercise. </w:t>
            </w:r>
          </w:p>
          <w:p w14:paraId="6EFAE5D9" w14:textId="77777777" w:rsidR="00923CA9" w:rsidRDefault="00923CA9" w:rsidP="009B18BD">
            <w:pPr>
              <w:rPr>
                <w:rFonts w:ascii="Helvetica Neue Light" w:hAnsi="Helvetica Neue Light" w:cs="Calibri"/>
                <w:color w:val="000000"/>
                <w:sz w:val="14"/>
                <w:szCs w:val="14"/>
              </w:rPr>
            </w:pPr>
          </w:p>
          <w:p w14:paraId="2A509A2A" w14:textId="77777777" w:rsidR="00923CA9" w:rsidRPr="00453DC7" w:rsidRDefault="00923CA9" w:rsidP="009B18BD">
            <w:pPr>
              <w:rPr>
                <w:rFonts w:ascii="Helvetica Neue Light" w:hAnsi="Helvetica Neue Light" w:cs="Calibri"/>
                <w:color w:val="000000"/>
                <w:sz w:val="14"/>
                <w:szCs w:val="14"/>
              </w:rPr>
            </w:pPr>
          </w:p>
        </w:tc>
      </w:tr>
      <w:tr w:rsidR="00923CA9" w:rsidRPr="00453DC7" w14:paraId="34335C43" w14:textId="77777777" w:rsidTr="009B18BD">
        <w:trPr>
          <w:trHeight w:val="320"/>
        </w:trPr>
        <w:tc>
          <w:tcPr>
            <w:tcW w:w="2269" w:type="dxa"/>
            <w:shd w:val="clear" w:color="auto" w:fill="auto"/>
            <w:noWrap/>
            <w:hideMark/>
          </w:tcPr>
          <w:p w14:paraId="65001F7B"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OTE5N2FkYjMtOTIzMC00MTg1LThiMjEtMjMxZTg0ZjliYjBkIiwicHJvcGVydGllcyI6eyJub3RlSW5kZXgiOjB9LCJpc0VkaXRlZCI6ZmFsc2UsIm1hbnVhbE92ZXJyaWRlIjp7ImlzTWFudWFsbHlPdmVycmlkZGVuIjp0cnVlLCJjaXRlcHJvY1RleHQiOiIoS2plbGQgZXQgYWwuLCAyMDE0KSIsIm1hbnVhbE92ZXJyaWRlVGV4dCI6IktqZWxkIGV0IGFsLiAoMjAxNCkifSwiY2l0YXRpb25JdGVtcyI6W3siaWQiOiIzNmY1MGNmYS03NTczLTNjMDYtODU4Zi02MzNhM2FkZjliZTEiLCJpdGVtRGF0YSI6eyJ0eXBlIjoiYXJ0aWNsZS1qb3VybmFsIiwiaWQiOiIzNmY1MGNmYS03NTczLTNjMDYtODU4Zi02MzNhM2FkZjliZTEiLCJ0aXRsZSI6IklzY2hlbWljIHByZWNvbmRpdGlvbmluZyBvZiBvbmUgZm9yZWFybSBlbmhhbmNlcyBzdGF0aWMgYW5kIGR5bmFtaWMgYXBuZWEiLCJhdXRob3IiOlt7ImZhbWlseSI6IktqZWxkIiwiZ2l2ZW4iOiJUaG9tYXMiLCJwYXJzZS1uYW1lcyI6ZmFsc2UsImRyb3BwaW5nLXBhcnRpY2xlIjoiIiwibm9uLWRyb3BwaW5nLXBhcnRpY2xlIjoiIn0seyJmYW1pbHkiOiJSYXNtdXNzZW4iLCJnaXZlbiI6Ik1hZHMgUmVpbmhvbGR0IiwicGFyc2UtbmFtZXMiOmZhbHNlLCJkcm9wcGluZy1wYXJ0aWNsZSI6IiIsIm5vbi1kcm9wcGluZy1wYXJ0aWNsZSI6IiJ9LHsiZmFtaWx5IjoiSmF0dHUiLCJnaXZlbiI6IlRpbW8iLCJwYXJzZS1uYW1lcyI6ZmFsc2UsImRyb3BwaW5nLXBhcnRpY2xlIjoiIiwibm9uLWRyb3BwaW5nLXBhcnRpY2xlIjoiIn0seyJmYW1pbHkiOiJOaWVsc2VuIiwiZ2l2ZW4iOiJIZW5uaW5nIEJheSIsInBhcnNlLW5hbWVzIjpmYWxzZSwiZHJvcHBpbmctcGFydGljbGUiOiIiLCJub24tZHJvcHBpbmctcGFydGljbGUiOiIifSx7ImZhbWlseSI6IlNlY2hlciIsImdpdmVuIjoiTmllbHMgSEVOUlkiLCJwYXJzZS1uYW1lcyI6ZmFsc2UsImRyb3BwaW5nLXBhcnRpY2xlIjoiIiwibm9uLWRyb3BwaW5nLXBhcnRpY2xlIjoiIn1dLCJjb250YWluZXItdGl0bGUiOiJNZWRpY2luZSBhbmQgU2NpZW5jZSBpbiBTcG9ydHMgYW5kIEV4ZXJjaXNlIiwiRE9JIjoiMTAuMTI0OS9NU1MuMGIwMTNlMzE4MmE0MDkwYSIsIklTU04iOiIwMTk1OTEzMSIsImlzc3VlZCI6eyJkYXRlLXBhcnRzIjpbWzIwMTRdXX0sInBhZ2UiOiIxNTEtMTU1IiwiYWJzdHJhY3QiOiJJTlRST0RVQ1RJT046IElzY2hlbWljIHByZWNvbmRpdGlvbmluZyBlbmhhbmNlcyBlcmdvbWV0ZXIgY3ljbGluZyBhbmQgc3dpbW1pbmcgcGVyZm9ybWFuY2UuIFdlIGV2YWx1YXRlZCB3aGV0aGVyIGlzY2hlbWljIHByZWNvbmRpdGlvbmluZyBvZiBvbmUgZm9yZWFybSAoZm91ciB0aW1lcyBmb3IgNSBtaW4pIGFsc28gYWZmZWN0cyBzdGF0aWMgYnJlYXRoIGhvbGQgYW5kIHVuZGVyd2F0ZXIgc3dpbW1pbmcsIHdoZXJlYXMgdGhlIGVmZmVjdCBvZiBzaW1pbGFyIHByZWNvbmRpdGlvbmluZyBvbiBlcmdvbWV0ZXIgcm93aW5nIHNlcnZlZCBhcyBjb250cm9sIGJlY2F1c2UgdGhlIHdhcm0tdXAgZm9yIHJvd2luZyByZWd1bGFybHkgZW5jb21wYXNzZXMgaW50ZW5zZSBleGVyY2lzZSBhbmQgdGhlcmVmb3JlIHJlZHVjZWQgbXVzY2xlIG94eWdlbmF0aW9uLiBNRVRIT0RTOiBTaXggZGl2ZXJzIHBlcmZvcm1lZCBhIGRyeSBzdGF0aWMgYnJlYXRoIGhvbGQsIDExIGRpdmVycyBzd2FtIHVuZGVyd2F0ZXIgaW4gYW4gaW5kb29yIHBvb2wsIGFuZCAxNCBvYXJzbWVuIHJvd2VkIFwiMTAwMCBtXCIgb24gYW4gZXJnb21ldGVyLiBSRVNVTFRTOiBJc2NoZW1pYyBwcmVjb25kaXRpb25pbmcgcmVkdWNlZCB0aGUgZm9yZWFybSBveHlnZW4gc2F0dXJhdGlvbiBmcm9tIDY1JSDCsSA3JSB0byAxOSUgwrEgNyUgKG1lYW4gwrEgU0Q7IFAgPCAwLjAwMSksIGRldGVybWluZWQgdXNpbmcgc3BhdGlhbGx5IHJlc29sdmVkIG5lYXItaW5mcmFyZWQgc3BlY3Ryb3Njb3B5LiBEdXJpbmcgdGhlIGJyZWF0aCBob2xkICgzMTUgcywgcmFuZ2UgPSAyODAtMzc1IHMpLCBmb3JlYXJtIG94eWdlbmF0aW9uIGRlY3JlYXNlZCB0byAyOSUgwrEgMTAlOyBhbmQgaW4gcHJlcGFyYXRpb24gZm9yIHJvd2luZywgcmlnaHQgdGhpZ2ggb3h5Z2VuYXRpb24gZGVjcmVhc2VkIGZyb20gNjYlIMKxIDclIHRvIDMzJSDCsSAxNCUgKFAgPCAwLjA1KS4gSXNjaGVtaWMgcHJlY29uZGl0aW9uaW5nIHByb2xvbmdlZCB0aGUgYnJlYXRoIGhvbGQgZnJvbSAyNzkgwrEgNzIgdG8gMzI3IMKxIDM5IHMsIGFuZCB0aGUgdW5kZXJ3YXRlciBzd2ltbWluZyBkaXN0YW5jZSBmcm9tIDExMCDCsSAxNiB0byAxMTkgwrEgMTQgbSAoUCA8IDAuMDUpIGFuZCBhbHNvIHRoZSByb3dpbmcgdGltZSB3YXMgcmVkdWNlZCAoZnJvbSAxODYuNSDCsSAzLjYgdG8gMTg1LjcgwrEgMy42IHM7IFAgPCAwLjA1KS4gQ09OQ0xVU0lPTlM6IFdlIGNvbmNsdWRlIHRoYXQgd2hpbGUgdGhlIGVmZmVjdCBvZiBpc2NoZW1pYyBwcmVjb25kaXRpb25pbmcgKG9mIG9uZSBmb3JlYXJtKSBvbiBlcmdvbWV0ZXIgcm93aW5nIHdhcyBtaW5pbWFsLCBwcm9iYWJseSBiZWNhdXNlIG9mIHJlZHVjZWQgbXVzY2xlIG94eWdlbmF0aW9uIGR1cmluZyB0aGUgd2FybS11cCwgaXNjaGVtaWMgcHJlY29uZGl0aW9uaW5nIGRvZXMgZW5oYW5jZSBib3RoIHN0YXRpYyBhbmQgZHluYW1pYyBhcG5lYSwgc3VwcG9ydGluZyB0aGF0IG11c2NsZSBpc2NoZW1pYSBpcyBhbiBpbXBvcnRhbnQgcHJlcGFyYXRpb24gZm9yIHBoeXNpY2FsIGFjdGl2aXR5LiBDb3B5cmlnaHQgwqkgMjAxMyBieSB0aGUgQW1lcmljYW4gQ29sbGVnZSBvZiBTcG9ydHMgTWVkaWNpbmUuIiwiaXNzdWUiOiIxIiwidm9sdW1lIjoiNDYiLCJjb250YWluZXItdGl0bGUtc2hvcnQiOiIifSwiaXNUZW1wb3JhcnkiOmZhbHNlfV19"/>
                <w:id w:val="1842971295"/>
                <w:placeholder>
                  <w:docPart w:val="F1C505A9830D4B4AA8C720A5E757835B"/>
                </w:placeholder>
              </w:sdtPr>
              <w:sdtContent>
                <w:r w:rsidRPr="00EC465B">
                  <w:rPr>
                    <w:rFonts w:ascii="Helvetica Neue Light" w:hAnsi="Helvetica Neue Light" w:cs="Calibri"/>
                    <w:color w:val="000000"/>
                    <w:sz w:val="14"/>
                    <w:szCs w:val="14"/>
                  </w:rPr>
                  <w:t>Kjeld et al. (2014)</w:t>
                </w:r>
              </w:sdtContent>
            </w:sdt>
          </w:p>
        </w:tc>
        <w:tc>
          <w:tcPr>
            <w:tcW w:w="1319" w:type="dxa"/>
            <w:shd w:val="clear" w:color="auto" w:fill="auto"/>
            <w:noWrap/>
            <w:hideMark/>
          </w:tcPr>
          <w:p w14:paraId="50C4B063"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20; F5</w:t>
            </w:r>
            <w:r>
              <w:rPr>
                <w:rFonts w:ascii="Helvetica Neue Light" w:hAnsi="Helvetica Neue Light" w:cs="Calibri"/>
                <w:color w:val="000000"/>
                <w:sz w:val="14"/>
                <w:szCs w:val="14"/>
              </w:rPr>
              <w:t xml:space="preserve">, </w:t>
            </w:r>
            <w:r w:rsidRPr="00453DC7">
              <w:rPr>
                <w:rFonts w:ascii="Helvetica Neue Light" w:hAnsi="Helvetica Neue Light" w:cs="Calibri"/>
                <w:color w:val="000000"/>
                <w:sz w:val="14"/>
                <w:szCs w:val="14"/>
              </w:rPr>
              <w:t>competitive diving and rowing athletes</w:t>
            </w:r>
          </w:p>
          <w:p w14:paraId="24AFA5BA" w14:textId="77777777" w:rsidR="00923CA9" w:rsidRPr="00453DC7" w:rsidRDefault="00923CA9" w:rsidP="009B18BD">
            <w:pPr>
              <w:rPr>
                <w:rFonts w:ascii="Helvetica Neue Light" w:hAnsi="Helvetica Neue Light" w:cs="Calibri"/>
                <w:color w:val="000000"/>
                <w:sz w:val="14"/>
                <w:szCs w:val="14"/>
              </w:rPr>
            </w:pPr>
          </w:p>
        </w:tc>
        <w:tc>
          <w:tcPr>
            <w:tcW w:w="1652" w:type="dxa"/>
            <w:shd w:val="clear" w:color="auto" w:fill="auto"/>
            <w:noWrap/>
            <w:hideMark/>
          </w:tcPr>
          <w:p w14:paraId="0175894C"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Static/dynamic apnea + 1000 m TT (Rowing)</w:t>
            </w:r>
          </w:p>
        </w:tc>
        <w:tc>
          <w:tcPr>
            <w:tcW w:w="709" w:type="dxa"/>
            <w:shd w:val="clear" w:color="auto" w:fill="auto"/>
            <w:noWrap/>
            <w:hideMark/>
          </w:tcPr>
          <w:p w14:paraId="1520C8FB"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RIPC</w:t>
            </w:r>
          </w:p>
        </w:tc>
        <w:tc>
          <w:tcPr>
            <w:tcW w:w="2407" w:type="dxa"/>
            <w:shd w:val="clear" w:color="auto" w:fill="auto"/>
            <w:noWrap/>
            <w:hideMark/>
          </w:tcPr>
          <w:p w14:paraId="25CB0AA5"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4 x 5 min at 40 mmHg &gt; SBP (nondominant arm)</w:t>
            </w:r>
          </w:p>
        </w:tc>
        <w:tc>
          <w:tcPr>
            <w:tcW w:w="1102" w:type="dxa"/>
            <w:shd w:val="clear" w:color="auto" w:fill="auto"/>
            <w:noWrap/>
            <w:hideMark/>
          </w:tcPr>
          <w:p w14:paraId="79642987"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129A107A"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 reduced forearm SmO</w:t>
            </w:r>
            <w:r w:rsidRPr="00453DC7">
              <w:rPr>
                <w:rFonts w:ascii="Helvetica Neue Light" w:hAnsi="Helvetica Neue Light" w:cs="Calibri"/>
                <w:color w:val="000000"/>
                <w:sz w:val="14"/>
                <w:szCs w:val="14"/>
                <w:vertAlign w:val="subscript"/>
              </w:rPr>
              <w:t>2</w:t>
            </w:r>
            <w:r w:rsidRPr="00453DC7">
              <w:rPr>
                <w:rFonts w:ascii="Helvetica Neue Light" w:hAnsi="Helvetica Neue Light" w:cs="Calibri"/>
                <w:color w:val="000000"/>
                <w:sz w:val="14"/>
                <w:szCs w:val="14"/>
              </w:rPr>
              <w:t xml:space="preserve"> during a breath hold compared to CON and prolonged breath hold</w:t>
            </w:r>
            <w:r>
              <w:rPr>
                <w:rFonts w:ascii="Helvetica Neue Light" w:hAnsi="Helvetica Neue Light" w:cs="Calibri"/>
                <w:color w:val="000000"/>
                <w:sz w:val="14"/>
                <w:szCs w:val="14"/>
              </w:rPr>
              <w:t xml:space="preserve"> duration</w:t>
            </w:r>
            <w:r w:rsidRPr="00453DC7">
              <w:rPr>
                <w:rFonts w:ascii="Helvetica Neue Light" w:hAnsi="Helvetica Neue Light" w:cs="Calibri"/>
                <w:color w:val="000000"/>
                <w:sz w:val="14"/>
                <w:szCs w:val="14"/>
              </w:rPr>
              <w:t xml:space="preserve">. </w:t>
            </w:r>
          </w:p>
          <w:p w14:paraId="3B76CDE5" w14:textId="77777777" w:rsidR="00923CA9" w:rsidRDefault="00923CA9" w:rsidP="009B18BD">
            <w:pPr>
              <w:rPr>
                <w:rFonts w:ascii="Helvetica Neue Light" w:hAnsi="Helvetica Neue Light" w:cs="Calibri"/>
                <w:color w:val="000000"/>
                <w:sz w:val="14"/>
                <w:szCs w:val="14"/>
              </w:rPr>
            </w:pPr>
          </w:p>
          <w:p w14:paraId="57C59F29" w14:textId="77777777" w:rsidR="00923CA9" w:rsidRDefault="00923CA9" w:rsidP="009B18BD">
            <w:pPr>
              <w:rPr>
                <w:rFonts w:ascii="Helvetica Neue Light" w:hAnsi="Helvetica Neue Light" w:cs="Calibri"/>
                <w:color w:val="000000"/>
                <w:sz w:val="14"/>
                <w:szCs w:val="14"/>
              </w:rPr>
            </w:pPr>
          </w:p>
          <w:p w14:paraId="5377C0FC" w14:textId="77777777" w:rsidR="00923CA9" w:rsidRPr="00453DC7" w:rsidRDefault="00923CA9" w:rsidP="009B18BD">
            <w:pPr>
              <w:rPr>
                <w:rFonts w:ascii="Helvetica Neue Light" w:hAnsi="Helvetica Neue Light" w:cs="Calibri"/>
                <w:color w:val="000000"/>
                <w:sz w:val="14"/>
                <w:szCs w:val="14"/>
              </w:rPr>
            </w:pPr>
          </w:p>
        </w:tc>
      </w:tr>
      <w:tr w:rsidR="00923CA9" w:rsidRPr="00453DC7" w14:paraId="14D9F7E7" w14:textId="77777777" w:rsidTr="009B18BD">
        <w:trPr>
          <w:trHeight w:val="320"/>
        </w:trPr>
        <w:tc>
          <w:tcPr>
            <w:tcW w:w="2269" w:type="dxa"/>
            <w:shd w:val="clear" w:color="auto" w:fill="auto"/>
            <w:noWrap/>
            <w:hideMark/>
          </w:tcPr>
          <w:p w14:paraId="31675294" w14:textId="77777777" w:rsidR="00923CA9" w:rsidRPr="00453DC7" w:rsidRDefault="00923CA9" w:rsidP="009B18BD">
            <w:pPr>
              <w:rPr>
                <w:rFonts w:ascii="Helvetica Neue Light" w:hAnsi="Helvetica Neue Light" w:cs="Calibri"/>
                <w:color w:val="000000"/>
                <w:sz w:val="14"/>
                <w:szCs w:val="14"/>
              </w:rPr>
            </w:pPr>
            <w:sdt>
              <w:sdtPr>
                <w:rPr>
                  <w:rFonts w:ascii="Helvetica Neue Light" w:hAnsi="Helvetica Neue Light" w:cs="Calibri"/>
                  <w:color w:val="000000"/>
                  <w:sz w:val="14"/>
                  <w:szCs w:val="14"/>
                </w:rPr>
                <w:tag w:val="MENDELEY_CITATION_v3_eyJjaXRhdGlvbklEIjoiTUVOREVMRVlfQ0lUQVRJT05fYmJlMTU2N2MtNTFiZi00MWVjLTliOGItMmZhODAwZmU0ZDZlIiwicHJvcGVydGllcyI6eyJub3RlSW5kZXgiOjB9LCJpc0VkaXRlZCI6ZmFsc2UsIm1hbnVhbE92ZXJyaWRlIjp7ImlzTWFudWFsbHlPdmVycmlkZGVuIjp0cnVlLCJjaXRlcHJvY1RleHQiOiIoTGlib25hdGkgZXQgYWwuLCAxOTk4KSIsIm1hbnVhbE92ZXJyaWRlVGV4dCI6IkxpYm9uYXRpIGV0IGFsLiAoMTk5OCkifSwiY2l0YXRpb25JdGVtcyI6W3siaWQiOiI4NzQ4MDMwNy0zMDg4LTNkZDQtYjdhYS0wODFkZDUwNDJlNGIiLCJpdGVtRGF0YSI6eyJ0eXBlIjoiYXJ0aWNsZS1qb3VybmFsIiwiaWQiOiI4NzQ4MDMwNy0zMDg4LTNkZDQtYjdhYS0wODFkZDUwNDJlNGIiLCJ0aXRsZSI6IkJyaWVmIHBlcmlvZHMgb2Ygb2NjbHVzaW9uIGFuZCByZXBlcmZ1c2lvbiBpbmNyZWFzZSBza2VsZXRhbCBtdXNjbGUgZm9yY2Ugb3V0cHV0IGluIGh1bWFucyAiLCJhdXRob3IiOlt7ImZhbWlseSI6IkxpYm9uYXRpIiwiZ2l2ZW4iOiJKIFIiLCJwYXJzZS1uYW1lcyI6ZmFsc2UsImRyb3BwaW5nLXBhcnRpY2xlIjoiIiwibm9uLWRyb3BwaW5nLXBhcnRpY2xlIjoiIn0seyJmYW1pbHkiOiJDb3giLCJnaXZlbiI6Ik0iLCJwYXJzZS1uYW1lcyI6ZmFsc2UsImRyb3BwaW5nLXBhcnRpY2xlIjoiIiwibm9uLWRyb3BwaW5nLXBhcnRpY2xlIjoiIn0seyJmYW1pbHkiOiJJbmNhbm5vIiwiZ2l2ZW4iOiJOIiwicGFyc2UtbmFtZXMiOmZhbHNlLCJkcm9wcGluZy1wYXJ0aWNsZSI6IiIsIm5vbi1kcm9wcGluZy1wYXJ0aWNsZSI6IiJ9LHsiZmFtaWx5IjoiTWVsdmlsbGUiLCJnaXZlbiI6IlMgSyIsInBhcnNlLW5hbWVzIjpmYWxzZSwiZHJvcHBpbmctcGFydGljbGUiOiIiLCJub24tZHJvcHBpbmctcGFydGljbGUiOiIifSx7ImZhbWlseSI6Ik11c2FudGUiLCJnaXZlbiI6IkYgQyIsInBhcnNlLW5hbWVzIjpmYWxzZSwiZHJvcHBpbmctcGFydGljbGUiOiIiLCJub24tZHJvcHBpbmctcGFydGljbGUiOiIifSx7ImZhbWlseSI6IkdsYXNzYmVyZyIsImdpdmVuIjoiSCBMIiwicGFyc2UtbmFtZXMiOmZhbHNlLCJkcm9wcGluZy1wYXJ0aWNsZSI6IiIsIm5vbi1kcm9wcGluZy1wYXJ0aWNsZSI6IiJ9LHsiZmFtaWx5IjoiR3VhenppIiwiZ2l2ZW4iOiJNIiwicGFyc2UtbmFtZXMiOmZhbHNlLCJkcm9wcGluZy1wYXJ0aWNsZSI6IiIsIm5vbi1kcm9wcGluZy1wYXJ0aWNsZSI6IiJ9XSwiY29udGFpbmVyLXRpdGxlIjoiQ2FyZGlvbG9naWEiLCJjb250YWluZXItdGl0bGUtc2hvcnQiOiJDYXJkaW9sb2dpYSIsImFjY2Vzc2VkIjp7ImRhdGUtcGFydHMiOltbMjAyMSwzLDE2XV19LCJQTUlEIjoiOTk4ODk0NCIsIlVSTCI6Imh0dHBzOi8vcHVibWVkLm5jYmkubmxtLm5paC5nb3YvOTk4ODk0NC8iLCJpc3N1ZWQiOnsiZGF0ZS1wYXJ0cyI6W1sxOTk4LDEyXV19LCJwYWdlIjoiMTM1NS0xMzYwIiwiYWJzdHJhY3QiOiJQcm9sb25nZWQgcGVyaW9kcyBvZiBpc2NoZW1pYS9yZXBlcmZ1c2lvbiBhcmUga25vd24gdG8gZGVsZXRlcmlvdXNseSBhZmZlY3Qgc2tlbGV0YWwgbXVzY2xlIHBlcmZvcm1hbmNlLiBIb3dldmVyLCBpbiBhbmltYWwgbW9kZWxzLCBicmllZiBib3V0cyBvZiBib3RoIHNrZWxldGFsIGFuZCBjYXJkaWFjIG11c2NsZSBpc2NoZW1pYS9yZXBlcmZ1c2lvbiBoYXZlIGJlZW4gc2hvd24gdG8gZGVjcmVhc2Ugc2tlbGV0YWwgbXVzY2xlIGluanVyeSBhbmQgaW5jcmVhc2Ugc2tlbGV0YWwgbXVzY2xlIGZvcmNlIG91dHB1dCwgYSBwaGVub21lbm9uIHRlcm1lZCBcInByZWNvbmRpdGlvbmluZ1wiLiBCZWNhdXNlIHRoZXJlIGFyZSB0cmFuc2llbnQgcGVyaW9kcyBvZiBpc2NoZW1pYS9yZXBlcmZ1c2lvbiBkdXJpbmcgaXNvbWV0cmljIGFuZCBjb25jZW50cmljIG11c2NsZSBjb250cmFjdGlvbnMsIHRoZSBwdXJwb3NlIG9mIHRoaXMgc3R1ZHkgd2FzIHRvIGV4YW1pbmUgaG93IHNob3J0IGR1cmF0aW9uIGZvcmVhcm0gb2NjbHVzaW9uL3JlcGVyZnVzaW9uIHByaW9yIHRvIGV4ZXJjaXNlLCBpbmZsdWVuY2VkIGlzb21ldHJpYyBza2VsZXRhbCBtdXNjbGUgZm9yY2Ugb3V0cHV0IGluIGh1bWFucy4gRWxldmVuIHN1YmplY3RzICg2IG1lbiBhbmQgNSB3b21lbiwgbWVhbiBhZ2UgMjUgKy8tIDEgeWVhcnMpIHBhcnRpY2lwYXRlZCBpbiB0aGlzIHN0dWR5LiBVc2luZyBhIEJpb2RleCBtdWx0aWpvaW50IGVyZ29tZXRlciwgYSBwcm90b2NvbCBvZiBpc29sYXRlZCwgaXNvbWV0cmljIGZvcmVhcm0gd3Jpc3QgZmxleGlvbnMgd2FzIHV0aWxpemVkIHRvIG1lYXN1cmUgbXVzY2xlIGZvcmNlIG91dHB1dCBpbiB0d28gc2VwYXJhdGUgdHJpYWxzLiBJbiB0aGUgZmlyc3QgdHJpYWwsIDE1IGlzb21ldHJpYyBtYXhpbWFsIHZvbHVudGFyeSBjb250cmFjdGlvbnMgKE1WQ3MpIG9mIHRoZSB3cmlzdCBmbGV4b3JzIHdlcmUgcGVyZm9ybWVkIGluIDIwIGludGVydmFscyBpbnRlcnNwZXJzZWQgd2l0aCAxMCBzIG9mIHJlc3QuIEluIHRoZSBzZWNvbmQgdHJpYWwsIGZvcmVhcm0gb2NjbHVzaW9uIHdhcyBpbmR1Y2VkICgyIG1pbiBhdCAyMDAgbW1IZyBieSBibG9vZCBwcmVzc3VyZSBjdWZmIG9jY2x1c2lvbiwgd2l0aCAxMCBzIG9mIGh5cGVyZW1pYSkgcHJpb3IgdG8gZXhlcmNpc2UuIEZvbGxvd2luZyBjdWZmIG9jY2x1c2lvbiwgYW4gaWRlbnRpY2FsIGV4ZXJjaXNlIHByb3RvY29sIHdhcyBmb2xsb3dlZCwgaS5lLiAxNSBpc29tZXRyaWMgd3Jpc3QgZmxleG9yIE1WQ3MgcGVyZm9ybWVkIGluIDIwIGludGVydmFscyBpbnRlcnNwZXJzZWQgd2l0aCAxMCBzIG9mIHJlc3QuIFRoZSB0b3RhbCBmb3JjZSBvdXRwdXQgb3ZlciAxNSBNVkNzIHdhcyBncmVhdGVyIGZvbGxvd2luZyBpbnRlcm1pdHRlbnQgY3VmZiBvY2NsdXNpb24gKG5vIG9jY2x1c2lvbiAyNjE5ICsvLSAzMjAgZnQubGJzIHZzIGN1ZmYgb2NjbHVzaW9uIDI5ODYgKy8tIDE5NSBmdC5sYnM7IHAgPCAwLjA1KS4gVGhlIG1lYW4gZm9yY2Ugb3V0cHV0IHBlciBNVkMgYWxzbyBpbmNyZWFzZWQgZHVyaW5nIGV4ZXJjaXNlIGZvbGxvd2luZyBpbnRlcm1pdHRlbnQgY3VmZiBvY2NsdXNpb24gKG5vIG9jY2x1c2lvbiAxNzQgKy8tIDIxIGZ0LmxicyB2cyBjdWZmIG9jY2x1c2lvbiAxOTkgKy8tIDEzIGZ0LmxiczsgcCA8IDAuMDUpLiBJbiBhIHNlY29uZCBzZXQgb2YgZXhwZXJpbWVudHMsIHdlIGZvdW5kIGEgMyB0byA0IGZvbGQgaHlwZXJlbWljIGJsb29kIGZsb3cgZm9sbG93aW5nIGN1ZmYgb2NjbHVzaW9uLiBUaGVzZSBkYXRhIHN1Z2dlc3QgdGhhdCBicmllZiBwZXJpb2RzIG9mIGN1ZmYgb2NjbHVzaW9uL3JlcGVyZnVzaW9uIG1heSBpbmNyZWFzZSByZXBldGl0aXZlIE1WQyBmb3JjZSBvdXRwdXQgYnkgc2tlbGV0YWwgbXVzY2xlLiBBbHRob3VnaCBmdXJ0aGVyIHN0dWR5IGlzIG5lZWRlZCB0byBmdWxseSB1bmRlcnN0YW5kIHRoZSBlZmZlY3RzIG9mIG9jY2x1c2lvbi9yZXBlcmZ1c2lvbiBvbiBza2VsZXRhbCBtdXNjbGUgZm9yY2Ugb3V0cHV0LCB3ZSBoeXBvdGhlc2l6ZSB0aGF0LCBpbiBwYXJ0LCB0aGlzIHB1dGF0aXZlIGVmZmVjdHMgaXMgc2Vjb25kYXJ5IHRvIHRoZSBoeXBlcmVtaWMgYmxvb2QgZmxvdyB3aGljaCBmb2xsb3dzIGN1ZmYgb2NjbHVzaW9uIiwiaXNzdWUiOiIxMiIsInZvbHVtZSI6IjQzIn0sImlzVGVtcG9yYXJ5IjpmYWxzZX1dfQ=="/>
                <w:id w:val="-1407995526"/>
                <w:placeholder>
                  <w:docPart w:val="F1C505A9830D4B4AA8C720A5E757835B"/>
                </w:placeholder>
              </w:sdtPr>
              <w:sdtContent>
                <w:r w:rsidRPr="00EC465B">
                  <w:rPr>
                    <w:rFonts w:ascii="Helvetica Neue Light" w:hAnsi="Helvetica Neue Light" w:cs="Calibri"/>
                    <w:color w:val="000000"/>
                    <w:sz w:val="14"/>
                    <w:szCs w:val="14"/>
                  </w:rPr>
                  <w:t>Libonati et al. (1998)</w:t>
                </w:r>
              </w:sdtContent>
            </w:sdt>
          </w:p>
        </w:tc>
        <w:tc>
          <w:tcPr>
            <w:tcW w:w="1319" w:type="dxa"/>
            <w:shd w:val="clear" w:color="auto" w:fill="auto"/>
            <w:noWrap/>
            <w:hideMark/>
          </w:tcPr>
          <w:p w14:paraId="63D7C23E"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6; F5</w:t>
            </w:r>
            <w:r>
              <w:rPr>
                <w:rFonts w:ascii="Helvetica Neue Light" w:hAnsi="Helvetica Neue Light" w:cs="Calibri"/>
                <w:color w:val="000000"/>
                <w:sz w:val="14"/>
                <w:szCs w:val="14"/>
              </w:rPr>
              <w:t>, healthy</w:t>
            </w:r>
            <w:r w:rsidRPr="00453DC7">
              <w:rPr>
                <w:rFonts w:ascii="Helvetica Neue Light" w:hAnsi="Helvetica Neue Light" w:cs="Calibri"/>
                <w:color w:val="000000"/>
                <w:sz w:val="14"/>
                <w:szCs w:val="14"/>
              </w:rPr>
              <w:t xml:space="preserve"> volunteers</w:t>
            </w:r>
          </w:p>
          <w:p w14:paraId="6743B37D" w14:textId="77777777" w:rsidR="00923CA9" w:rsidRDefault="00923CA9" w:rsidP="009B18BD">
            <w:pPr>
              <w:rPr>
                <w:rFonts w:ascii="Helvetica Neue Light" w:hAnsi="Helvetica Neue Light" w:cs="Calibri"/>
                <w:color w:val="000000"/>
                <w:sz w:val="14"/>
                <w:szCs w:val="14"/>
              </w:rPr>
            </w:pPr>
          </w:p>
          <w:p w14:paraId="2B49C2FD" w14:textId="77777777" w:rsidR="00923CA9" w:rsidRPr="00453DC7" w:rsidRDefault="00923CA9" w:rsidP="009B18BD">
            <w:pPr>
              <w:rPr>
                <w:rFonts w:ascii="Helvetica Neue Light" w:hAnsi="Helvetica Neue Light" w:cs="Calibri"/>
                <w:color w:val="000000"/>
                <w:sz w:val="14"/>
                <w:szCs w:val="14"/>
              </w:rPr>
            </w:pPr>
          </w:p>
        </w:tc>
        <w:tc>
          <w:tcPr>
            <w:tcW w:w="1652" w:type="dxa"/>
            <w:shd w:val="clear" w:color="auto" w:fill="auto"/>
            <w:noWrap/>
            <w:hideMark/>
          </w:tcPr>
          <w:p w14:paraId="47CA320F"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 xml:space="preserve">15 x isometric wrist flexion MVC </w:t>
            </w:r>
          </w:p>
        </w:tc>
        <w:tc>
          <w:tcPr>
            <w:tcW w:w="709" w:type="dxa"/>
            <w:shd w:val="clear" w:color="auto" w:fill="auto"/>
            <w:noWrap/>
            <w:hideMark/>
          </w:tcPr>
          <w:p w14:paraId="32EF5499"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228D41AF"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1 x 2 min at 200 mm</w:t>
            </w:r>
            <w:r>
              <w:rPr>
                <w:rFonts w:ascii="Helvetica Neue Light" w:hAnsi="Helvetica Neue Light" w:cs="Calibri"/>
                <w:color w:val="000000"/>
                <w:sz w:val="14"/>
                <w:szCs w:val="14"/>
              </w:rPr>
              <w:t>H</w:t>
            </w:r>
            <w:r w:rsidRPr="00453DC7">
              <w:rPr>
                <w:rFonts w:ascii="Helvetica Neue Light" w:hAnsi="Helvetica Neue Light" w:cs="Calibri"/>
                <w:color w:val="000000"/>
                <w:sz w:val="14"/>
                <w:szCs w:val="14"/>
              </w:rPr>
              <w:t>g (arm)</w:t>
            </w:r>
          </w:p>
        </w:tc>
        <w:tc>
          <w:tcPr>
            <w:tcW w:w="1102" w:type="dxa"/>
            <w:shd w:val="clear" w:color="auto" w:fill="auto"/>
            <w:noWrap/>
            <w:hideMark/>
          </w:tcPr>
          <w:p w14:paraId="201D90B9"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2945BAE3" w14:textId="77777777" w:rsidR="00923CA9" w:rsidRDefault="00923CA9" w:rsidP="009B18BD">
            <w:pPr>
              <w:rPr>
                <w:rFonts w:ascii="Helvetica Neue Light" w:hAnsi="Helvetica Neue Light" w:cs="Calibri"/>
                <w:color w:val="000000"/>
                <w:sz w:val="14"/>
                <w:szCs w:val="14"/>
              </w:rPr>
            </w:pPr>
            <w:proofErr w:type="gramStart"/>
            <w:r>
              <w:rPr>
                <w:rFonts w:ascii="Helvetica Neue Light" w:hAnsi="Helvetica Neue Light" w:cs="Calibri"/>
                <w:color w:val="000000"/>
                <w:sz w:val="14"/>
                <w:szCs w:val="14"/>
              </w:rPr>
              <w:t>Following IPC administration, t</w:t>
            </w:r>
            <w:r w:rsidRPr="00453DC7">
              <w:rPr>
                <w:rFonts w:ascii="Helvetica Neue Light" w:hAnsi="Helvetica Neue Light" w:cs="Calibri"/>
                <w:color w:val="000000"/>
                <w:sz w:val="14"/>
                <w:szCs w:val="14"/>
              </w:rPr>
              <w:t>here</w:t>
            </w:r>
            <w:proofErr w:type="gramEnd"/>
            <w:r w:rsidRPr="00453DC7">
              <w:rPr>
                <w:rFonts w:ascii="Helvetica Neue Light" w:hAnsi="Helvetica Neue Light" w:cs="Calibri"/>
                <w:color w:val="000000"/>
                <w:sz w:val="14"/>
                <w:szCs w:val="14"/>
              </w:rPr>
              <w:t xml:space="preserve"> was a 3-to-4-fold increase in hyperemic blood flow</w:t>
            </w:r>
            <w:r>
              <w:rPr>
                <w:rFonts w:ascii="Helvetica Neue Light" w:hAnsi="Helvetica Neue Light" w:cs="Calibri"/>
                <w:color w:val="000000"/>
                <w:sz w:val="14"/>
                <w:szCs w:val="14"/>
              </w:rPr>
              <w:t xml:space="preserve">. </w:t>
            </w:r>
          </w:p>
          <w:p w14:paraId="731F5A59" w14:textId="77777777" w:rsidR="00923CA9" w:rsidRPr="00453DC7" w:rsidRDefault="00923CA9" w:rsidP="009B18BD">
            <w:pPr>
              <w:rPr>
                <w:rFonts w:ascii="Helvetica Neue Light" w:hAnsi="Helvetica Neue Light" w:cs="Calibri"/>
                <w:color w:val="000000"/>
                <w:sz w:val="14"/>
                <w:szCs w:val="14"/>
              </w:rPr>
            </w:pPr>
          </w:p>
        </w:tc>
      </w:tr>
      <w:tr w:rsidR="00923CA9" w:rsidRPr="00453DC7" w14:paraId="05DD32E3" w14:textId="77777777" w:rsidTr="009B18BD">
        <w:trPr>
          <w:trHeight w:val="320"/>
        </w:trPr>
        <w:tc>
          <w:tcPr>
            <w:tcW w:w="2269" w:type="dxa"/>
            <w:shd w:val="clear" w:color="auto" w:fill="auto"/>
            <w:noWrap/>
            <w:hideMark/>
          </w:tcPr>
          <w:p w14:paraId="09081E3B"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GQxNDcyZDItYWIxYy00MTEzLTg1OTMtNTVlZGQ5YTQxZjQzIiwicHJvcGVydGllcyI6eyJub3RlSW5kZXgiOjB9LCJpc0VkaXRlZCI6ZmFsc2UsIm1hbnVhbE92ZXJyaWRlIjp7ImlzTWFudWFsbHlPdmVycmlkZGVuIjp0cnVlLCJjaXRlcHJvY1RleHQiOiIoTG9wZXMgZXQgYWwuLCAyMDE4OyBNYXJzaGFsbCBldCBhbC4sIDIwMjApIiwibWFudWFsT3ZlcnJpZGVUZXh0IjoiTG9wZXMgZXQgYWwuICgyMDE4KSJ9LCJjaXRhdGlvbkl0ZW1zIjpbeyJpZCI6IjFiZjE4MTNkLTgyNDYtMzRkMy05ZmE2LTEyNTdmOGE3ZDNhMSIsIml0ZW1EYXRhIjp7InR5cGUiOiJhcnRpY2xlLWpvdXJuYWwiLCJpZCI6IjFiZjE4MTNkLTgyNDYtMzRkMy05ZmE2LTEyNTdmOGE3ZDNhMSIsInRpdGxlIjoiRWZmZWN0IG9mIGlzY2hlbWljIHByZWNvbmRpdGlvbmluZyBvbiB0aGUgcmVjb3Zlcnkgb2YgY2FyZGlhYyBhdXRvbm9taWMgY29udHJvbCBmcm9tIHJlcGVhdGVkIHNwcmludCBleGVyY2lzZSIsImF1dGhvciI6W3siZmFtaWx5IjoiTG9wZXMiLCJnaXZlbiI6IlRoaWFnbyBSLiIsInBhcnNlLW5hbWVzIjpmYWxzZSwiZHJvcHBpbmctcGFydGljbGUiOiIiLCJub24tZHJvcHBpbmctcGFydGljbGUiOiIifSx7ImZhbWlseSI6IlNhYmluby1DYXJ2YWxobyIsImdpdmVuIjoiSmVhbm4gTC4iLCJwYXJzZS1uYW1lcyI6ZmFsc2UsImRyb3BwaW5nLXBhcnRpY2xlIjoiIiwibm9uLWRyb3BwaW5nLXBhcnRpY2xlIjoiIn0seyJmYW1pbHkiOiJGZXJyZWlyYSIsImdpdmVuIjoiVGhpYWdvIEguTi4iLCJwYXJzZS1uYW1lcyI6ZmFsc2UsImRyb3BwaW5nLXBhcnRpY2xlIjoiIiwibm9uLWRyb3BwaW5nLXBhcnRpY2xlIjoiIn0seyJmYW1pbHkiOiJTdWNjaSIsImdpdmVuIjoiSm9zw6kgRS4iLCJwYXJzZS1uYW1lcyI6ZmFsc2UsImRyb3BwaW5nLXBhcnRpY2xlIjoiIiwibm9uLWRyb3BwaW5nLXBhcnRpY2xlIjoiIn0seyJmYW1pbHkiOiJTaWx2YSIsImdpdmVuIjoiQW50x5JuaW8gQy4iLCJwYXJzZS1uYW1lcyI6ZmFsc2UsImRyb3BwaW5nLXBhcnRpY2xlIjoiIiwibm9uLWRyb3BwaW5nLXBhcnRpY2xlIjoiIn0seyJmYW1pbHkiOiJTaWx2YSIsImdpdmVuIjoiQnJ1bm8gTS4iLCJwYXJzZS1uYW1lcyI6ZmFsc2UsImRyb3BwaW5nLXBhcnRpY2xlIjoiIiwibm9uLWRyb3BwaW5nLXBhcnRpY2xlIjoiIn1dLCJjb250YWluZXItdGl0bGUiOiJGcm9udGllcnMgaW4gUGh5c2lvbG9neSIsIkRPSSI6IjEwLjMzODkvZnBoeXMuMjAxOC4wMTQ2NSIsIklTU04iOiIxNjY0MDQyWCIsImlzc3VlZCI6eyJkYXRlLXBhcnRzIjpbWzIwMThdXX0sInBhZ2UiOiIxLTExIiwiYWJzdHJhY3QiOiJSZXBlYXRlZCBzcHJpbnQgZXhlcmNpc2UgKFJTRSkgYWN1dGVseSBpbXBhaXJzIHBvc3QtZXhlcmNpc2UgaGVhcnQgcmF0ZSAoSFIpIHJlY292ZXJ5IChIUlIpIGFuZCB0aW1lLWRvbWFpbiBoZWFydCByYXRlIHZhcmlhYmlsaXR5IChpLiBFLiwgUk1TU0QpLCBsaWtlbHkgaW4gcGFydCwgZHVlIHRvIGxhY3RpYyBhY2lkb3Npcy1pbmR1Y2VkIHJlZHVjdGlvbiBvZiBjYXJkaWFjIHZhZ2FsIHJlYWN0aXZhdGlvbi4gSW4gY29udHJhc3QsIGlzY2hlbWljIHByZWNvbmRpdGlvbmluZyAoSVBDKSBtZWRpYXRlcyBjYXJkaWFjIHZhZ2FsIGFjdGl2YXRpb24gYW5kIGF1Z21lbnRzIGVuZXJneSBtZXRhYm9saXNtIGVmZmljaWVuY3kgZHVyaW5nIHByb2xvbmdlZCBpc2NoZW1pYSBmb2xsb3dlZCBieSByZXBlcmZ1c2lvbi4gVGhlcmVmb3JlLCB3ZSBpbnZlc3RpZ2F0ZWQgd2hldGhlciBJUEMgY291bGQgaW1wcm92ZSByZWNvdmVyeSBvZiBjYXJkaWFjIGF1dG9ub21pYyBjb250cm9sIGZyb20gUlNFIHBhcnRpYWxseSB2aWEgaW1wcm92ZWQgZW5lcmd5IG1ldGFib2xpc20gcmVzcG9uc2VzIHRvIFJTRS4gRmlmdGVlbiBtZW4gdGVhbS1zcG9ydCBwcmFjdGl0aW9uZXJzIChtZWFuID8gU0Q6IDI1ID8gNSB5ZWFycykgd2VyZSByYW5kb21seSBleHBvc2VkIHRvIElQQyBpbiB0aGUgbGVncyAoMyA/IDUgbWluIGF0IDIyMCBtbUhnKSBvciBjb250cm9sIChDVDsgMyA/IDUgbWluIGF0IDIwIG1tSGcpIDQ4IGgsIDI0IGgsIGFuZCAzNSBtaW4gYmVmb3JlIHBlcmZvcm1pbmcgMyBzZXRzIG9mIDYgc2h1dHRsZSBydW5uaW5nIHNwcmludHMgKDE1ICsgMTUgbSB3aXRoIDE4MD8gQ2hhbmdlIG9mIGRpcmVjdGlvbiBhbmQgMjAgcyBvZiBhY3RpdmUgcmVjb3ZlcnkpLiBTZXRzIDEgYW5kIDIgd2VyZSBmb2xsb3dlZCBieSAxODAgcyBhbmQgc2V0IDMgYnkgMzYwIHMgb2YgaW5hY3RpdmUgcmVjb3ZlcnkuIFNob3J0LXRlcm0gSFJSIHdhcyBhbmFseXplZCBhZnRlciBhbGwgc2V0cyB2aWEgbGluZWFyIHJlZ3Jlc3Npb24gb2YgSFIgZGVjYXkgd2l0aGluIHRoZSBmaXJzdCAzMCBzIG9mIHJlY292ZXJ5IChUMzApIGFuZCBkZWx0YSBmcm9tIHBlYWsgSFIgdG8gNjAgcyBvZiByZWNvdmVyeSAoSFJSNjBzKS4gTG9uZy10ZXJtIEhSUiB3YXMgYW5hbHl6ZWQgdGhyb3VnaG91dCByZWNvdmVyeSBmcm9tIHNldCAzIHZpYSBmaXJzdC1vcmRlciBleHBvbmVudGlhbCByZWdyZXNzaW9uIG9mIEhSIGRlY2F5LiBNb3Jlb3ZlciwgUk1TU0Qgd2FzIGNhbGN1bGF0ZWQgdXNpbmcgMzAtcyBkYXRhIHNlZ21lbnRzIHRocm91Z2hvdXQgcmVjb3ZlcnkgZnJvbSBzZXQgMy4gRW5lcmd5IG1ldGFib2xpc20gcmVzcG9uc2VzIHdlcmUgaW5mZXJyZWQgdmlhIHBlYWsgcHVsbW9uYXJ5IG94eWdlbiB1cHRha2UgKFY/TzJwZWFrKSwgcGVhayBjYXJib24gZGlveGlkZSBvdXRwdXQgKFY/TzJwZWFrKSwgcGVhayByZXNwaXJhdG9yeSBleGNoYW5nZSByYXRpbyAoUkVScGVhayksIGZpcnN0LW9yZGVyIGV4cG9uZW50aWFsIHJlZ3Jlc3Npb24gb2YgVj9PMiBkZWNheSB3aXRoaW4gMzYwIHMgb2YgcmVjb3ZlcnkgYW5kIGJsb29kIGxhY3RhdGUgY29uY2VudHJhdGlvbiAoW0xhYy1dKS4gSVBDIGRpZCBub3QgY2hhbmdlIFQzMCwgYnV0IGluY3JlYXNlZCBIUlI2MHMgYWZ0ZXIgYWxsIHNldHMgKGNvbmRpdGlvbiBtYWluIGVmZmVjdDogUCA9IDAuMDM7IHBhcnRpYWwgZXRhIHNxdWFyZSAoPzJwKSA9IDAuMjcsIGkuZS4sIGxhcmdlIGVmZmVjdCBzaXplKS4gSVBDIGRpZCBub3QgY2hhbmdlIGxvbmctdGVybSBIUlIgYW5kIFJNU1NEIHRocm91Z2hvdXQgcmVjb3ZlcnksIG5vciBkaWQgSVBDIGNoYW5nZSBhbnkgZW5lcmd5IG1ldGFib2xpc20gcGFyYW1ldGVyLiBJbiBjb25jbHVzaW9uLCBJUEMgYWNjZWxlcmF0ZWQgdG8gc29tZSBleHRlbnQgdGhlIHNob3J0LXRlcm0gcmVjb3ZlcnksIGJ1dCBkaWQgbm90IGNoYW5nZSB0aGUgbG9uZy10ZXJtIHJlY292ZXJ5IG9mIGNhcmRpYWMgYXV0b25vbWljIGNvbnRyb2wgZnJvbSBSU0UsIGFuZCBzdWNoIGFjY2VsZXJhdG9yIGVmZmVjdCB3YXMgbm90IGFjY29tcGFuaWVkIGJ5IGFueSBJUEMgZWZmZWN0IG9uIHN1cnJvZ2F0ZXMgb2YgZW5lcmd5IG1ldGFib2xpc20gcmVzcG9uc2VzIHRvIFJTRS4iLCJpc3N1ZSI6Ik9DVCIsInZvbHVtZSI6IjkiLCJjb250YWluZXItdGl0bGUtc2hvcnQiOiIifSwiaXNUZW1wb3JhcnkiOmZhbHNlfSx7ImlkIjoiNDY4MzFiYzYtYzU3ZC0zMTM0LTgxYzUtZmM5ZmIxMjdmODJkIiwiaXRlbURhdGEiOnsidHlwZSI6ImFydGljbGUtam91cm5hbCIsImlkIjoiNDY4MzFiYzYtYzU3ZC0zMTM0LTgxYzUtZmM5ZmIxMjdmODJkIiwidGl0bGUiOiJDaGFuZ2VzIGluIHRoZSBxdWFkcmljZXBzIHNwaW5hbCByZWZsZXggcGF0aHdheSBhZnRlciByZXBlYXRlZCBzcHJpbnQgY3ljbGluZyBhcmUgbm90IGluZmx1ZW5jZWQgYnkgaXNjaGVtaWMgcHJlY29uZGl0aW9uaW5nIiwiYXV0aG9yIjpbeyJmYW1pbHkiOiJNYXJzaGFsbCIsImdpdmVuIjoiUGF1bCBXLiIsInBhcnNlLW5hbWVzIjpmYWxzZSwiZHJvcHBpbmctcGFydGljbGUiOiIiLCJub24tZHJvcHBpbmctcGFydGljbGUiOiIifSx7ImZhbWlseSI6IlJhc211c3NlbiIsImdpdmVuIjoiU3RpbmUgQnJvY2siLCJwYXJzZS1uYW1lcyI6ZmFsc2UsImRyb3BwaW5nLXBhcnRpY2xlIjoiIiwibm9uLWRyb3BwaW5nLXBhcnRpY2xlIjoiIn0seyJmYW1pbHkiOiJLcm9naCIsImdpdmVuIjoiTWFsZW5lIiwicGFyc2UtbmFtZXMiOmZhbHNlLCJkcm9wcGluZy1wYXJ0aWNsZSI6IiIsIm5vbi1kcm9wcGluZy1wYXJ0aWNsZSI6IiJ9LHsiZmFtaWx5IjoiSGFsbGV5IiwiZ2l2ZW4iOiJTYW11ZWwiLCJwYXJzZS1uYW1lcyI6ZmFsc2UsImRyb3BwaW5nLXBhcnRpY2xlIjoiIiwibm9uLWRyb3BwaW5nLXBhcnRpY2xlIjoiIn0seyJmYW1pbHkiOiJTaWVnbGVyIiwiZ2l2ZW4iOiJKYXNvbiBDLiIsInBhcnNlLW5hbWVzIjpmYWxzZSwiZHJvcHBpbmctcGFydGljbGUiOiIiLCJub24tZHJvcHBpbmctcGFydGljbGUiOiIifV0sImNvbnRhaW5lci10aXRsZSI6IkV1cm9wZWFuIEpvdXJuYWwgb2YgQXBwbGllZCBQaHlzaW9sb2d5IiwiRE9JIjoiMTAuMTAwNy9zMDA0MjEtMDIwLTA0MzU5LTkiLCJJU1NOIjoiMTQzOTYzMjciLCJQTUlEIjoiMzIyMzkzMTAiLCJpc3N1ZWQiOnsiZGF0ZS1wYXJ0cyI6W1syMDIwLDUsMV1dfSwicGFnZSI6IjExODktMTIwMiIsImFic3RyYWN0IjoiUHVycG9zZTogV2UgZXhhbWluZWQgdGhlIGVmZmVjdCBvZiBpc2NoZW1pYyBwcmVjb25kaXRpb25pbmcgKElQQykgb24gY2hhbmdlcyBpbiBtdXNjbGUgZm9yY2UsIGFjdGl2YXRpb24sIGFuZCB0aGUgc3BpbmFsIHJlZmxleCBwYXRod2F5IGR1cmluZyBhbmQgYWZ0ZXIgcmVwZWF0ZWQgc3ByaW50IGN5Y2xpbmcuIE1ldGhvZHM6IEVpZ2h0IHJlY3JlYXRpb25hbGx5IGFjdGl2ZSBtZW4gKGhpZ2gtaW50ZW5zaXR5IGNhcmRpb3Jlc3BpcmF0b3J5IHRyYWluaW5nID4gMyB0aW1lcyBwZXIgd2VlaywgPiA2wqBtb250aHMpIGNvbXBsZXRlZCB0d28gZXhlcmNpc2Ugc2Vzc2lvbnMgKDUgc2V0cyBvZiA1IGN5Y2xpbmcgc3ByaW50cywgMTUwJSBtYXggVyksIHByZWNlZGVkIGJ5IGVpdGhlciBJUEMgKDMgw5cgNcKgbWluIGxlZyBvY2NsdXNpb25zIGF0IDIyMMKgbW1IZykgb3IgU0hBTSAoMyDDlyA1wqBtaW4gYXQgMjDCoG1tSGcpLiBLbmVlIGV4dGVuc29yIG1heGltYWwgZm9yY2UgYW5kIHJhdGUgb2YgZm9yY2Ugd2VyZSBtZWFzdXJlZCBiZWZvcmUgKFBSRSksIGltbWVkaWF0ZWx5IHBvc3QgKFBPU1QpLCAxSCwgYW5kIDI0SCBhZnRlciBjeWNsaW5nLiBUd2l0Y2ggaW50ZXJwb2xhdGlvbiBhbmQgcmVzdGluZyBwb3RlbnRpYXRlZCB0d2l0Y2hlcyB3ZXJlIGFwcGxpZWQgdG8gZXN0aW1hdGUgdm9sdW50YXJ5IGFjdGl2YXRpb24gYW5kIG11c2NsZSBjb250cmFjdGlsaXR5LCByZXNwZWN0aXZlbHkuIFF1YWRyaWNlcHMgSC1yZWZsZXggcmVjcnVpdG1lbnQgY3VydmVzIHdlcmUgY29sbGVjdGVkIGF0IGFsbCB0aW1lLXBvaW50cyB1c2luZyAxMMKgSHogZG91YmxldCBzdGltdWxhdGlvbiB0byBhbGxvdyBlc3RpbWF0aW9uIG9mIEgtcmVmbGV4IHBvc3QtYWN0aXZhdGlvbiBkZXByZXNzaW9uLiBTdXJmYWNlIGVsZWN0cm9teW9ncmFtcyBhbmQgdGlzc3VlIG94eWdlbmF0aW9uICh2aWEgbmVhci1pbmZyYXJlZCBzcGVjdHJvc2NvcHkpIHdlcmUgY29udGludW91c2x5IHJlY29yZGVkIGR1cmluZyBjeWNsaW5nLiBSZXN1bHRzOiBJUEMgZGlkIG5vdCBhZmZlY3QgYW55IG1lYXN1cmUgb2YgbmV1cm9tdXNjdWxhciBmdW5jdGlvbiBvciBwZXJmb3JtYW5jZSBkdXJpbmcgY3ljbGluZy4gTWF4aW1hbCBmb3JjZSBhbmQgbXVzY2xlIGNvbnRyYWN0aWxpdHkgd2VyZSBzaWduaWZpY2FudGx5IGxvd2VyIGF0IFBPU1QgYW5kIDFIIGNvbXBhcmVkIHRvIFBSRSBhbmQgMjRIIGJ5IHVwIHRvIDUwJSAocCA8IDAuMDEpLiBNYXhpbWFsIGZvcmNlIHdhcyBsb3dlciB0aGFuIFBSRSBhdCAyNEggYnkgOC43JSAocCA9IDAuMDI4KS4gVm9sdW50YXJ5IGFjdGl2YXRpb24gYW5kIHJhdGUgb2YgZm9yY2Ugd2VyZSB1bmNoYW5nZWQuIEEgcmlnaHR3YXJkcyBzaGlmdCB3YXMgb2JzZXJ2ZWQgZm9yIHRoZSBILXJlZmxleCByZWNydWl0bWVudCBjdXJ2ZSBQT1NULCBhbmQgcG9zdC1hY3RpdmF0aW9uIGRlcHJlc3Npb24gd2FzIGhpZ2hlciB0aGFuIGFsbCBvdGhlciB0aW1lLXBvaW50cyBhdCAyNEggKHAgPCAwLjA1KS4gTXVzY2xlIGFjdGl2YXRpb24gYW5kIG94eWdlbmF0aW9uIGRlY3JlYXNlZCBkdXJpbmcgY3ljbGluZy4gQ29uY2x1c2lvbnM6IElQQyBoYXMgYSBub21pbmFsIGVmZmVjdCBvbiBtZWNoYW5pc21zIGFzc29jaWF0ZWQgd2l0aCBuZXVyb211c2N1bGFyIGZ1bmN0aW9uIGR1cmluZyBhbmQgYWZ0ZXIgZXhlcmNpc2UgaW4gaGVhbHRoeSBwb3B1bGF0aW9ucy4iLCJwdWJsaXNoZXIiOiJTcHJpbmdlciIsImlzc3VlIjoiNSIsInZvbHVtZSI6IjEyMCIsImNvbnRhaW5lci10aXRsZS1zaG9ydCI6IiJ9LCJpc1RlbXBvcmFyeSI6ZmFsc2V9XX0="/>
                <w:id w:val="1817382206"/>
                <w:placeholder>
                  <w:docPart w:val="F1C505A9830D4B4AA8C720A5E757835B"/>
                </w:placeholder>
              </w:sdtPr>
              <w:sdtContent>
                <w:r w:rsidRPr="00EC465B">
                  <w:rPr>
                    <w:rFonts w:ascii="Helvetica Neue Light" w:hAnsi="Helvetica Neue Light" w:cs="Calibri"/>
                    <w:color w:val="000000"/>
                    <w:sz w:val="14"/>
                    <w:szCs w:val="14"/>
                  </w:rPr>
                  <w:t>Lopes et al. (2018)</w:t>
                </w:r>
              </w:sdtContent>
            </w:sdt>
          </w:p>
        </w:tc>
        <w:tc>
          <w:tcPr>
            <w:tcW w:w="1319" w:type="dxa"/>
            <w:shd w:val="clear" w:color="auto" w:fill="auto"/>
            <w:noWrap/>
            <w:hideMark/>
          </w:tcPr>
          <w:p w14:paraId="177C7196"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5</w:t>
            </w:r>
            <w:r>
              <w:rPr>
                <w:rFonts w:ascii="Helvetica Neue Light" w:hAnsi="Helvetica Neue Light" w:cs="Calibri"/>
                <w:color w:val="000000"/>
                <w:sz w:val="14"/>
                <w:szCs w:val="14"/>
              </w:rPr>
              <w:t xml:space="preserve">, </w:t>
            </w:r>
            <w:r w:rsidRPr="00453DC7">
              <w:rPr>
                <w:rFonts w:ascii="Helvetica Neue Light" w:hAnsi="Helvetica Neue Light" w:cs="Calibri"/>
                <w:color w:val="000000"/>
                <w:sz w:val="14"/>
                <w:szCs w:val="14"/>
              </w:rPr>
              <w:t>recreationally active volunteers</w:t>
            </w:r>
          </w:p>
        </w:tc>
        <w:tc>
          <w:tcPr>
            <w:tcW w:w="1652" w:type="dxa"/>
            <w:shd w:val="clear" w:color="auto" w:fill="auto"/>
            <w:noWrap/>
            <w:hideMark/>
          </w:tcPr>
          <w:p w14:paraId="1C1E4B28"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Repeated shuttle sprint (Running)</w:t>
            </w:r>
          </w:p>
        </w:tc>
        <w:tc>
          <w:tcPr>
            <w:tcW w:w="709" w:type="dxa"/>
            <w:shd w:val="clear" w:color="auto" w:fill="auto"/>
            <w:noWrap/>
            <w:hideMark/>
          </w:tcPr>
          <w:p w14:paraId="5135F1D5"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1D8B49FA"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3 x 5 min at 220 mmHg (alternate thighs)</w:t>
            </w:r>
          </w:p>
        </w:tc>
        <w:tc>
          <w:tcPr>
            <w:tcW w:w="1102" w:type="dxa"/>
            <w:shd w:val="clear" w:color="auto" w:fill="auto"/>
            <w:noWrap/>
            <w:hideMark/>
          </w:tcPr>
          <w:p w14:paraId="03A1CE3F"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7171F2DE"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 did not change HRR within the first 30 s of recovery, but increased HRR60s after all sets of sprints. Long term HRR and time-domain heart rate variability were not changed during the recovery</w:t>
            </w:r>
            <w:r>
              <w:rPr>
                <w:rFonts w:ascii="Helvetica Neue Light" w:hAnsi="Helvetica Neue Light" w:cs="Calibri"/>
                <w:color w:val="000000"/>
                <w:sz w:val="14"/>
                <w:szCs w:val="14"/>
              </w:rPr>
              <w:t xml:space="preserve">. Exercising </w:t>
            </w:r>
            <w:r w:rsidRPr="00453DC7">
              <w:rPr>
                <w:rFonts w:ascii="Helvetica Neue Light" w:hAnsi="Helvetica Neue Light" w:cs="Calibri"/>
                <w:color w:val="000000"/>
                <w:sz w:val="14"/>
                <w:szCs w:val="14"/>
              </w:rPr>
              <w:t>HR</w:t>
            </w:r>
            <w:r w:rsidRPr="00CC61D0">
              <w:rPr>
                <w:rFonts w:ascii="Helvetica Neue Light" w:hAnsi="Helvetica Neue Light" w:cs="Calibri"/>
                <w:color w:val="000000"/>
                <w:sz w:val="14"/>
                <w:szCs w:val="14"/>
                <w:vertAlign w:val="subscript"/>
              </w:rPr>
              <w:t>peak</w:t>
            </w:r>
            <w:r w:rsidRPr="00453DC7">
              <w:rPr>
                <w:rFonts w:ascii="Helvetica Neue Light" w:hAnsi="Helvetica Neue Light" w:cs="Calibri"/>
                <w:color w:val="000000"/>
                <w:sz w:val="14"/>
                <w:szCs w:val="14"/>
              </w:rPr>
              <w:t xml:space="preserve"> </w:t>
            </w:r>
            <w:r>
              <w:rPr>
                <w:rFonts w:ascii="Helvetica Neue Light" w:hAnsi="Helvetica Neue Light" w:cs="Calibri"/>
                <w:color w:val="000000"/>
                <w:sz w:val="14"/>
                <w:szCs w:val="14"/>
              </w:rPr>
              <w:t xml:space="preserve">was also unaffected by IPC. </w:t>
            </w:r>
          </w:p>
          <w:p w14:paraId="3B7F2064" w14:textId="77777777" w:rsidR="00923CA9" w:rsidRDefault="00923CA9" w:rsidP="009B18BD">
            <w:pPr>
              <w:rPr>
                <w:rFonts w:ascii="Helvetica Neue Light" w:hAnsi="Helvetica Neue Light" w:cs="Calibri"/>
                <w:color w:val="000000"/>
                <w:sz w:val="14"/>
                <w:szCs w:val="14"/>
              </w:rPr>
            </w:pPr>
          </w:p>
          <w:p w14:paraId="170A6BFB" w14:textId="77777777" w:rsidR="00923CA9" w:rsidRPr="00453DC7" w:rsidRDefault="00923CA9" w:rsidP="009B18BD">
            <w:pPr>
              <w:rPr>
                <w:rFonts w:ascii="Helvetica Neue Light" w:hAnsi="Helvetica Neue Light" w:cs="Calibri"/>
                <w:color w:val="000000"/>
                <w:sz w:val="14"/>
                <w:szCs w:val="14"/>
              </w:rPr>
            </w:pPr>
          </w:p>
        </w:tc>
      </w:tr>
      <w:tr w:rsidR="00923CA9" w:rsidRPr="00453DC7" w14:paraId="5C737BB3" w14:textId="77777777" w:rsidTr="009B18BD">
        <w:trPr>
          <w:trHeight w:val="320"/>
        </w:trPr>
        <w:tc>
          <w:tcPr>
            <w:tcW w:w="2269" w:type="dxa"/>
            <w:shd w:val="clear" w:color="auto" w:fill="auto"/>
            <w:noWrap/>
            <w:hideMark/>
          </w:tcPr>
          <w:p w14:paraId="11F5D282"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ZjljY2MxZDctMTNlMC00ODhhLWJlNWMtODExOWY3NzI2OTY5IiwicHJvcGVydGllcyI6eyJub3RlSW5kZXgiOjB9LCJpc0VkaXRlZCI6ZmFsc2UsIm1hbnVhbE92ZXJyaWRlIjp7ImlzTWFudWFsbHlPdmVycmlkZGVuIjp0cnVlLCJjaXRlcHJvY1RleHQiOiIoTWFyc2hhbGwgZXQgYWwuLCAyMDIwKSIsIm1hbnVhbE92ZXJyaWRlVGV4dCI6Ik1hcnNoYWxsIGV0IGFsLiAoMjAyMCkifSwiY2l0YXRpb25JdGVtcyI6W3siaWQiOiI0NjgzMWJjNi1jNTdkLTMxMzQtODFjNS1mYzlmYjEyN2Y4MmQiLCJpdGVtRGF0YSI6eyJ0eXBlIjoiYXJ0aWNsZS1qb3VybmFsIiwiaWQiOiI0NjgzMWJjNi1jNTdkLTMxMzQtODFjNS1mYzlmYjEyN2Y4MmQiLCJ0aXRsZSI6IkNoYW5nZXMgaW4gdGhlIHF1YWRyaWNlcHMgc3BpbmFsIHJlZmxleCBwYXRod2F5IGFmdGVyIHJlcGVhdGVkIHNwcmludCBjeWNsaW5nIGFyZSBub3QgaW5mbHVlbmNlZCBieSBpc2NoZW1pYyBwcmVjb25kaXRpb25pbmciLCJhdXRob3IiOlt7ImZhbWlseSI6Ik1hcnNoYWxsIiwiZ2l2ZW4iOiJQYXVsIFcuIiwicGFyc2UtbmFtZXMiOmZhbHNlLCJkcm9wcGluZy1wYXJ0aWNsZSI6IiIsIm5vbi1kcm9wcGluZy1wYXJ0aWNsZSI6IiJ9LHsiZmFtaWx5IjoiUmFzbXVzc2VuIiwiZ2l2ZW4iOiJTdGluZSBCcm9jayIsInBhcnNlLW5hbWVzIjpmYWxzZSwiZHJvcHBpbmctcGFydGljbGUiOiIiLCJub24tZHJvcHBpbmctcGFydGljbGUiOiIifSx7ImZhbWlseSI6Iktyb2doIiwiZ2l2ZW4iOiJNYWxlbmUiLCJwYXJzZS1uYW1lcyI6ZmFsc2UsImRyb3BwaW5nLXBhcnRpY2xlIjoiIiwibm9uLWRyb3BwaW5nLXBhcnRpY2xlIjoiIn0seyJmYW1pbHkiOiJIYWxsZXkiLCJnaXZlbiI6IlNhbXVlbCIsInBhcnNlLW5hbWVzIjpmYWxzZSwiZHJvcHBpbmctcGFydGljbGUiOiIiLCJub24tZHJvcHBpbmctcGFydGljbGUiOiIifSx7ImZhbWlseSI6IlNpZWdsZXIiLCJnaXZlbiI6Ikphc29uIEMuIiwicGFyc2UtbmFtZXMiOmZhbHNlLCJkcm9wcGluZy1wYXJ0aWNsZSI6IiIsIm5vbi1kcm9wcGluZy1wYXJ0aWNsZSI6IiJ9XSwiY29udGFpbmVyLXRpdGxlIjoiRXVyb3BlYW4gSm91cm5hbCBvZiBBcHBsaWVkIFBoeXNpb2xvZ3kiLCJET0kiOiIxMC4xMDA3L3MwMDQyMS0wMjAtMDQzNTktOSIsIklTU04iOiIxNDM5NjMyNyIsIlBNSUQiOiIzMjIzOTMxMCIsImlzc3VlZCI6eyJkYXRlLXBhcnRzIjpbWzIwMjAsNSwxXV19LCJwYWdlIjoiMTE4OS0xMjAyIiwiYWJzdHJhY3QiOiJQdXJwb3NlOiBXZSBleGFtaW5lZCB0aGUgZWZmZWN0IG9mIGlzY2hlbWljIHByZWNvbmRpdGlvbmluZyAoSVBDKSBvbiBjaGFuZ2VzIGluIG11c2NsZSBmb3JjZSwgYWN0aXZhdGlvbiwgYW5kIHRoZSBzcGluYWwgcmVmbGV4IHBhdGh3YXkgZHVyaW5nIGFuZCBhZnRlciByZXBlYXRlZCBzcHJpbnQgY3ljbGluZy4gTWV0aG9kczogRWlnaHQgcmVjcmVhdGlvbmFsbHkgYWN0aXZlIG1lbiAoaGlnaC1pbnRlbnNpdHkgY2FyZGlvcmVzcGlyYXRvcnkgdHJhaW5pbmcgPiAzIHRpbWVzIHBlciB3ZWVrLCA+IDbCoG1vbnRocykgY29tcGxldGVkIHR3byBleGVyY2lzZSBzZXNzaW9ucyAoNSBzZXRzIG9mIDUgY3ljbGluZyBzcHJpbnRzLCAxNTAlIG1heCBXKSwgcHJlY2VkZWQgYnkgZWl0aGVyIElQQyAoMyDDlyA1wqBtaW4gbGVnIG9jY2x1c2lvbnMgYXQgMjIwwqBtbUhnKSBvciBTSEFNICgzIMOXIDXCoG1pbiBhdCAyMMKgbW1IZykuIEtuZWUgZXh0ZW5zb3IgbWF4aW1hbCBmb3JjZSBhbmQgcmF0ZSBvZiBmb3JjZSB3ZXJlIG1lYXN1cmVkIGJlZm9yZSAoUFJFKSwgaW1tZWRpYXRlbHkgcG9zdCAoUE9TVCksIDFILCBhbmQgMjRIIGFmdGVyIGN5Y2xpbmcuIFR3aXRjaCBpbnRlcnBvbGF0aW9uIGFuZCByZXN0aW5nIHBvdGVudGlhdGVkIHR3aXRjaGVzIHdlcmUgYXBwbGllZCB0byBlc3RpbWF0ZSB2b2x1bnRhcnkgYWN0aXZhdGlvbiBhbmQgbXVzY2xlIGNvbnRyYWN0aWxpdHksIHJlc3BlY3RpdmVseS4gUXVhZHJpY2VwcyBILXJlZmxleCByZWNydWl0bWVudCBjdXJ2ZXMgd2VyZSBjb2xsZWN0ZWQgYXQgYWxsIHRpbWUtcG9pbnRzIHVzaW5nIDEwwqBIeiBkb3VibGV0IHN0aW11bGF0aW9uIHRvIGFsbG93IGVzdGltYXRpb24gb2YgSC1yZWZsZXggcG9zdC1hY3RpdmF0aW9uIGRlcHJlc3Npb24uIFN1cmZhY2UgZWxlY3Ryb215b2dyYW1zIGFuZCB0aXNzdWUgb3h5Z2VuYXRpb24gKHZpYSBuZWFyLWluZnJhcmVkIHNwZWN0cm9zY29weSkgd2VyZSBjb250aW51b3VzbHkgcmVjb3JkZWQgZHVyaW5nIGN5Y2xpbmcuIFJlc3VsdHM6IElQQyBkaWQgbm90IGFmZmVjdCBhbnkgbWVhc3VyZSBvZiBuZXVyb211c2N1bGFyIGZ1bmN0aW9uIG9yIHBlcmZvcm1hbmNlIGR1cmluZyBjeWNsaW5nLiBNYXhpbWFsIGZvcmNlIGFuZCBtdXNjbGUgY29udHJhY3RpbGl0eSB3ZXJlIHNpZ25pZmljYW50bHkgbG93ZXIgYXQgUE9TVCBhbmQgMUggY29tcGFyZWQgdG8gUFJFIGFuZCAyNEggYnkgdXAgdG8gNTAlIChwIDwgMC4wMSkuIE1heGltYWwgZm9yY2Ugd2FzIGxvd2VyIHRoYW4gUFJFIGF0IDI0SCBieSA4LjclIChwID0gMC4wMjgpLiBWb2x1bnRhcnkgYWN0aXZhdGlvbiBhbmQgcmF0ZSBvZiBmb3JjZSB3ZXJlIHVuY2hhbmdlZC4gQSByaWdodHdhcmRzIHNoaWZ0IHdhcyBvYnNlcnZlZCBmb3IgdGhlIEgtcmVmbGV4IHJlY3J1aXRtZW50IGN1cnZlIFBPU1QsIGFuZCBwb3N0LWFjdGl2YXRpb24gZGVwcmVzc2lvbiB3YXMgaGlnaGVyIHRoYW4gYWxsIG90aGVyIHRpbWUtcG9pbnRzIGF0IDI0SCAocCA8IDAuMDUpLiBNdXNjbGUgYWN0aXZhdGlvbiBhbmQgb3h5Z2VuYXRpb24gZGVjcmVhc2VkIGR1cmluZyBjeWNsaW5nLiBDb25jbHVzaW9uczogSVBDIGhhcyBhIG5vbWluYWwgZWZmZWN0IG9uIG1lY2hhbmlzbXMgYXNzb2NpYXRlZCB3aXRoIG5ldXJvbXVzY3VsYXIgZnVuY3Rpb24gZHVyaW5nIGFuZCBhZnRlciBleGVyY2lzZSBpbiBoZWFsdGh5IHBvcHVsYXRpb25zLiIsInB1Ymxpc2hlciI6IlNwcmluZ2VyIiwiaXNzdWUiOiI1Iiwidm9sdW1lIjoiMTIwIiwiY29udGFpbmVyLXRpdGxlLXNob3J0IjoiIn0sImlzVGVtcG9yYXJ5IjpmYWxzZX1dfQ=="/>
                <w:id w:val="-76831818"/>
                <w:placeholder>
                  <w:docPart w:val="F1C505A9830D4B4AA8C720A5E757835B"/>
                </w:placeholder>
              </w:sdtPr>
              <w:sdtContent>
                <w:r w:rsidRPr="00EC465B">
                  <w:rPr>
                    <w:rFonts w:ascii="Helvetica Neue Light" w:hAnsi="Helvetica Neue Light" w:cs="Calibri"/>
                    <w:color w:val="000000"/>
                    <w:sz w:val="14"/>
                    <w:szCs w:val="14"/>
                  </w:rPr>
                  <w:t>Marshall et al. (2020)</w:t>
                </w:r>
              </w:sdtContent>
            </w:sdt>
          </w:p>
        </w:tc>
        <w:tc>
          <w:tcPr>
            <w:tcW w:w="1319" w:type="dxa"/>
            <w:shd w:val="clear" w:color="auto" w:fill="auto"/>
            <w:noWrap/>
            <w:hideMark/>
          </w:tcPr>
          <w:p w14:paraId="1E9986DE"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8</w:t>
            </w:r>
            <w:r>
              <w:rPr>
                <w:rFonts w:ascii="Helvetica Neue Light" w:hAnsi="Helvetica Neue Light" w:cs="Calibri"/>
                <w:color w:val="000000"/>
                <w:sz w:val="14"/>
                <w:szCs w:val="14"/>
              </w:rPr>
              <w:t xml:space="preserve">, </w:t>
            </w:r>
            <w:r w:rsidRPr="00453DC7">
              <w:rPr>
                <w:rFonts w:ascii="Helvetica Neue Light" w:hAnsi="Helvetica Neue Light" w:cs="Calibri"/>
                <w:color w:val="000000"/>
                <w:sz w:val="14"/>
                <w:szCs w:val="14"/>
              </w:rPr>
              <w:t>recreationally active</w:t>
            </w:r>
            <w:r>
              <w:rPr>
                <w:rFonts w:ascii="Helvetica Neue Light" w:hAnsi="Helvetica Neue Light" w:cs="Calibri"/>
                <w:color w:val="000000"/>
                <w:sz w:val="14"/>
                <w:szCs w:val="14"/>
              </w:rPr>
              <w:t xml:space="preserve"> volunteers</w:t>
            </w:r>
          </w:p>
        </w:tc>
        <w:tc>
          <w:tcPr>
            <w:tcW w:w="1652" w:type="dxa"/>
            <w:shd w:val="clear" w:color="auto" w:fill="auto"/>
            <w:noWrap/>
            <w:hideMark/>
          </w:tcPr>
          <w:p w14:paraId="02D7AAA0"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 xml:space="preserve">5 x 5 </w:t>
            </w:r>
            <w:r>
              <w:rPr>
                <w:rFonts w:ascii="Helvetica Neue Light" w:hAnsi="Helvetica Neue Light" w:cs="Calibri"/>
                <w:color w:val="000000"/>
                <w:sz w:val="14"/>
                <w:szCs w:val="14"/>
              </w:rPr>
              <w:t xml:space="preserve">s </w:t>
            </w:r>
            <w:r w:rsidRPr="00453DC7">
              <w:rPr>
                <w:rFonts w:ascii="Helvetica Neue Light" w:hAnsi="Helvetica Neue Light" w:cs="Calibri"/>
                <w:color w:val="000000"/>
                <w:sz w:val="14"/>
                <w:szCs w:val="14"/>
              </w:rPr>
              <w:t xml:space="preserve">repeat sprints at 150% </w:t>
            </w:r>
            <w:r w:rsidRPr="002A1C26">
              <w:rPr>
                <w:rFonts w:ascii="Helvetica Neue Light" w:hAnsi="Helvetica Neue Light" w:cs="Calibri"/>
                <w:i/>
                <w:iCs/>
                <w:color w:val="000000"/>
                <w:sz w:val="14"/>
                <w:szCs w:val="14"/>
              </w:rPr>
              <w:t>W</w:t>
            </w:r>
            <w:r w:rsidRPr="002A1C26">
              <w:rPr>
                <w:rFonts w:ascii="Helvetica Neue Light" w:hAnsi="Helvetica Neue Light" w:cs="Calibri"/>
                <w:color w:val="000000"/>
                <w:sz w:val="11"/>
                <w:szCs w:val="11"/>
              </w:rPr>
              <w:t>max</w:t>
            </w:r>
            <w:r w:rsidRPr="00453DC7">
              <w:rPr>
                <w:rFonts w:ascii="Helvetica Neue Light" w:hAnsi="Helvetica Neue Light" w:cs="Calibri"/>
                <w:color w:val="000000"/>
                <w:sz w:val="14"/>
                <w:szCs w:val="14"/>
              </w:rPr>
              <w:t xml:space="preserve"> (Cycling</w:t>
            </w:r>
          </w:p>
        </w:tc>
        <w:tc>
          <w:tcPr>
            <w:tcW w:w="709" w:type="dxa"/>
            <w:shd w:val="clear" w:color="auto" w:fill="auto"/>
            <w:noWrap/>
            <w:hideMark/>
          </w:tcPr>
          <w:p w14:paraId="26B9638A"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312C6D71"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3 x 5 min at 220 mmHg (alternate thighs)</w:t>
            </w:r>
          </w:p>
        </w:tc>
        <w:tc>
          <w:tcPr>
            <w:tcW w:w="1102" w:type="dxa"/>
            <w:shd w:val="clear" w:color="auto" w:fill="auto"/>
            <w:noWrap/>
            <w:hideMark/>
          </w:tcPr>
          <w:p w14:paraId="106F5D66"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1B5EC143"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During repeated sprints, n</w:t>
            </w:r>
            <w:r w:rsidRPr="00453DC7">
              <w:rPr>
                <w:rFonts w:ascii="Helvetica Neue Light" w:hAnsi="Helvetica Neue Light" w:cs="Calibri"/>
                <w:color w:val="000000"/>
                <w:sz w:val="14"/>
                <w:szCs w:val="14"/>
              </w:rPr>
              <w:t xml:space="preserve">o difference was observed between conditions in muscle TSI. </w:t>
            </w:r>
            <w:r>
              <w:rPr>
                <w:rFonts w:ascii="Helvetica Neue Light" w:hAnsi="Helvetica Neue Light" w:cs="Calibri"/>
                <w:color w:val="000000"/>
                <w:sz w:val="14"/>
                <w:szCs w:val="14"/>
              </w:rPr>
              <w:t>There was a</w:t>
            </w:r>
            <w:r w:rsidRPr="00453DC7">
              <w:rPr>
                <w:rFonts w:ascii="Helvetica Neue Light" w:hAnsi="Helvetica Neue Light" w:cs="Calibri"/>
                <w:color w:val="000000"/>
                <w:sz w:val="14"/>
                <w:szCs w:val="14"/>
              </w:rPr>
              <w:t xml:space="preserve"> se</w:t>
            </w:r>
            <w:r>
              <w:rPr>
                <w:rFonts w:ascii="Helvetica Neue Light" w:hAnsi="Helvetica Neue Light" w:cs="Calibri"/>
                <w:color w:val="000000"/>
                <w:sz w:val="14"/>
                <w:szCs w:val="14"/>
              </w:rPr>
              <w:t>t</w:t>
            </w:r>
            <w:r w:rsidRPr="00453DC7">
              <w:rPr>
                <w:rFonts w:ascii="Helvetica Neue Light" w:hAnsi="Helvetica Neue Light" w:cs="Calibri"/>
                <w:color w:val="000000"/>
                <w:sz w:val="14"/>
                <w:szCs w:val="14"/>
              </w:rPr>
              <w:t xml:space="preserve"> </w:t>
            </w:r>
            <w:r>
              <w:rPr>
                <w:rFonts w:ascii="Helvetica Neue Light" w:hAnsi="Helvetica Neue Light" w:cs="Calibri"/>
                <w:color w:val="000000"/>
                <w:sz w:val="14"/>
                <w:szCs w:val="14"/>
              </w:rPr>
              <w:sym w:font="Symbol" w:char="F0B4"/>
            </w:r>
            <w:r>
              <w:rPr>
                <w:rFonts w:ascii="Helvetica Neue Light" w:hAnsi="Helvetica Neue Light" w:cs="Calibri"/>
                <w:color w:val="000000"/>
                <w:sz w:val="14"/>
                <w:szCs w:val="14"/>
              </w:rPr>
              <w:t xml:space="preserve"> </w:t>
            </w:r>
            <w:r w:rsidRPr="00453DC7">
              <w:rPr>
                <w:rFonts w:ascii="Helvetica Neue Light" w:hAnsi="Helvetica Neue Light" w:cs="Calibri"/>
                <w:color w:val="000000"/>
                <w:sz w:val="14"/>
                <w:szCs w:val="14"/>
              </w:rPr>
              <w:t xml:space="preserve">condition interaction found in </w:t>
            </w:r>
            <w:r>
              <w:rPr>
                <w:rFonts w:ascii="HelveticaNeueLTStd-Lt" w:hAnsi="HelveticaNeueLTStd-Lt"/>
                <w:sz w:val="14"/>
                <w:szCs w:val="14"/>
              </w:rPr>
              <w:sym w:font="Symbol" w:char="F044"/>
            </w:r>
            <w:r w:rsidRPr="00453DC7">
              <w:rPr>
                <w:rFonts w:ascii="Helvetica Neue Light" w:hAnsi="Helvetica Neue Light" w:cs="Calibri"/>
                <w:color w:val="000000"/>
                <w:sz w:val="14"/>
                <w:szCs w:val="14"/>
              </w:rPr>
              <w:t xml:space="preserve">HHb with values </w:t>
            </w:r>
            <w:r>
              <w:rPr>
                <w:rFonts w:ascii="Helvetica Neue Light" w:hAnsi="Helvetica Neue Light" w:cs="Calibri"/>
                <w:color w:val="000000"/>
                <w:sz w:val="14"/>
                <w:szCs w:val="14"/>
              </w:rPr>
              <w:t>being enhanced</w:t>
            </w:r>
            <w:r w:rsidRPr="00453DC7">
              <w:rPr>
                <w:rFonts w:ascii="Helvetica Neue Light" w:hAnsi="Helvetica Neue Light" w:cs="Calibri"/>
                <w:color w:val="000000"/>
                <w:sz w:val="14"/>
                <w:szCs w:val="14"/>
              </w:rPr>
              <w:t xml:space="preserve"> </w:t>
            </w:r>
            <w:r>
              <w:rPr>
                <w:rFonts w:ascii="Helvetica Neue Light" w:hAnsi="Helvetica Neue Light" w:cs="Calibri"/>
                <w:color w:val="000000"/>
                <w:sz w:val="14"/>
                <w:szCs w:val="14"/>
              </w:rPr>
              <w:t>by</w:t>
            </w:r>
            <w:r w:rsidRPr="00453DC7">
              <w:rPr>
                <w:rFonts w:ascii="Helvetica Neue Light" w:hAnsi="Helvetica Neue Light" w:cs="Calibri"/>
                <w:color w:val="000000"/>
                <w:sz w:val="14"/>
                <w:szCs w:val="14"/>
              </w:rPr>
              <w:t xml:space="preserve"> IPC</w:t>
            </w:r>
            <w:r>
              <w:rPr>
                <w:rFonts w:ascii="Helvetica Neue Light" w:hAnsi="Helvetica Neue Light" w:cs="Calibri"/>
                <w:color w:val="000000"/>
                <w:sz w:val="14"/>
                <w:szCs w:val="14"/>
              </w:rPr>
              <w:t xml:space="preserve"> during sets 3 – 5 compared to the SHAM</w:t>
            </w:r>
            <w:r w:rsidRPr="00453DC7">
              <w:rPr>
                <w:rFonts w:ascii="Helvetica Neue Light" w:hAnsi="Helvetica Neue Light" w:cs="Calibri"/>
                <w:color w:val="000000"/>
                <w:sz w:val="14"/>
                <w:szCs w:val="14"/>
              </w:rPr>
              <w:t xml:space="preserve">. </w:t>
            </w:r>
          </w:p>
          <w:p w14:paraId="1D28EB74" w14:textId="77777777" w:rsidR="00923CA9" w:rsidRDefault="00923CA9" w:rsidP="009B18BD">
            <w:pPr>
              <w:rPr>
                <w:rFonts w:ascii="Helvetica Neue Light" w:hAnsi="Helvetica Neue Light" w:cs="Calibri"/>
                <w:color w:val="000000"/>
                <w:sz w:val="14"/>
                <w:szCs w:val="14"/>
              </w:rPr>
            </w:pPr>
          </w:p>
          <w:p w14:paraId="45DD78E3" w14:textId="77777777" w:rsidR="00923CA9" w:rsidRPr="00453DC7" w:rsidRDefault="00923CA9" w:rsidP="009B18BD">
            <w:pPr>
              <w:rPr>
                <w:rFonts w:ascii="Helvetica Neue Light" w:hAnsi="Helvetica Neue Light" w:cs="Calibri"/>
                <w:color w:val="000000"/>
                <w:sz w:val="14"/>
                <w:szCs w:val="14"/>
              </w:rPr>
            </w:pPr>
          </w:p>
        </w:tc>
      </w:tr>
      <w:tr w:rsidR="00923CA9" w:rsidRPr="00453DC7" w14:paraId="30722641" w14:textId="77777777" w:rsidTr="009B18BD">
        <w:trPr>
          <w:trHeight w:val="320"/>
        </w:trPr>
        <w:tc>
          <w:tcPr>
            <w:tcW w:w="2269" w:type="dxa"/>
            <w:shd w:val="clear" w:color="auto" w:fill="auto"/>
            <w:noWrap/>
            <w:hideMark/>
          </w:tcPr>
          <w:p w14:paraId="555D56B2"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YjljN2E4OTgtNGRhMC00OWZkLWE3NTMtMmIyOWE4NTk1YThmIiwicHJvcGVydGllcyI6eyJub3RlSW5kZXgiOjB9LCJpc0VkaXRlZCI6ZmFsc2UsIm1hbnVhbE92ZXJyaWRlIjp7ImlzTWFudWFsbHlPdmVycmlkZGVuIjp0cnVlLCJjaXRlcHJvY1RleHQiOiIoTWFydGluIGV0IGFsLiwgMjAyMSkiLCJtYW51YWxPdmVycmlkZVRleHQiOiJNYXJ0aW4gZXQgYWwuICgyMDIxKSJ9LCJjaXRhdGlvbkl0ZW1zIjpbeyJpZCI6ImE0YmQ1MDg1LTM4ZWUtMzc1My1hNmVhLTI3NDVkNTFmZmE2YiIsIml0ZW1EYXRhIjp7InR5cGUiOiJhcnRpY2xlLWpvdXJuYWwiLCJpZCI6ImE0YmQ1MDg1LTM4ZWUtMzc1My1hNmVhLTI3NDVkNTFmZmE2YiIsInRpdGxlIjoiUmVtb3RlIElzY2hlbWljIFByZWNvbmRpdGlvbmluZyBEb2VzIE5vdCBJbXByb3ZlIHRoZSBTaXggTWludXRlcyBXYWxrIFRlc3QgUGVyZm9ybWFuY2UgaW4gQ2hyb25pYyBIZWFydCBGYWlsdXJlIFBhdGllbnRzOiBhIFJhbmRvbWlzZWQgUGlsb3QgVHJpYWwiLCJhdXRob3IiOlt7ImZhbWlseSI6Ik1hcnRpbiIsImdpdmVuIjoiU2FyYWgtTWF1ZGUiLCJwYXJzZS1uYW1lcyI6ZmFsc2UsImRyb3BwaW5nLXBhcnRpY2xlIjoiIiwibm9uLWRyb3BwaW5nLXBhcnRpY2xlIjoiIn0seyJmYW1pbHkiOiJMYWxvbmRlIiwiZ2l2ZW4iOiJGcmFuY29pcyIsInBhcnNlLW5hbWVzIjpmYWxzZSwiZHJvcHBpbmctcGFydGljbGUiOiIiLCJub24tZHJvcHBpbmctcGFydGljbGUiOiIifSx7ImZhbWlseSI6IkxlZ2F1bHQiLCJnaXZlbiI6IkVsaXNlIiwicGFyc2UtbmFtZXMiOmZhbHNlLCJkcm9wcGluZy1wYXJ0aWNsZSI6IiIsIm5vbi1kcm9wcGluZy1wYXJ0aWNsZSI6IiJ9LHsiZmFtaWx5IjoiUmliZWlybyIsImdpdmVuIjoiUGF1bGEgQSBCIiwicGFyc2UtbmFtZXMiOmZhbHNlLCJkcm9wcGluZy1wYXJ0aWNsZSI6IiIsIm5vbi1kcm9wcGluZy1wYXJ0aWNsZSI6IiJ9XSwiY29udGFpbmVyLXRpdGxlIjoiSW50ZXJuYXRpb25hbCBKb3VybmFsIG9mIEV4ZXJjaXNlIFNjaWVuY2UiLCJVUkwiOiJodHRwOi8vd3d3LmludGpleGVyc2NpLmNvbSIsImlzc3VlZCI6eyJkYXRlLXBhcnRzIjpbWzIwMjFdXX0sInBhZ2UiOiIxMzU0LTEzNjIiLCJpc3N1ZSI6IjIiLCJ2b2x1bWUiOiIxNCIsImNvbnRhaW5lci10aXRsZS1zaG9ydCI6IiJ9LCJpc1RlbXBvcmFyeSI6ZmFsc2V9XX0="/>
                <w:id w:val="-725300682"/>
                <w:placeholder>
                  <w:docPart w:val="F1C505A9830D4B4AA8C720A5E757835B"/>
                </w:placeholder>
              </w:sdtPr>
              <w:sdtContent>
                <w:r w:rsidRPr="00EC465B">
                  <w:rPr>
                    <w:rFonts w:ascii="Helvetica Neue Light" w:hAnsi="Helvetica Neue Light" w:cs="Calibri"/>
                    <w:color w:val="000000"/>
                    <w:sz w:val="14"/>
                    <w:szCs w:val="14"/>
                  </w:rPr>
                  <w:t>Martin et al. (2021)</w:t>
                </w:r>
              </w:sdtContent>
            </w:sdt>
          </w:p>
        </w:tc>
        <w:tc>
          <w:tcPr>
            <w:tcW w:w="1319" w:type="dxa"/>
            <w:shd w:val="clear" w:color="auto" w:fill="auto"/>
            <w:noWrap/>
            <w:hideMark/>
          </w:tcPr>
          <w:p w14:paraId="78D3CE3E"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4; F1</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Chronic heart failure patients</w:t>
            </w:r>
          </w:p>
          <w:p w14:paraId="709C09B8" w14:textId="77777777" w:rsidR="00923CA9" w:rsidRDefault="00923CA9" w:rsidP="009B18BD">
            <w:pPr>
              <w:rPr>
                <w:rFonts w:ascii="Helvetica Neue Light" w:hAnsi="Helvetica Neue Light" w:cs="Calibri"/>
                <w:color w:val="000000"/>
                <w:sz w:val="14"/>
                <w:szCs w:val="14"/>
              </w:rPr>
            </w:pPr>
          </w:p>
          <w:p w14:paraId="2D2DD8F2" w14:textId="77777777" w:rsidR="00923CA9" w:rsidRPr="00453DC7" w:rsidRDefault="00923CA9" w:rsidP="009B18BD">
            <w:pPr>
              <w:rPr>
                <w:rFonts w:ascii="Helvetica Neue Light" w:hAnsi="Helvetica Neue Light" w:cs="Calibri"/>
                <w:color w:val="000000"/>
                <w:sz w:val="14"/>
                <w:szCs w:val="14"/>
              </w:rPr>
            </w:pPr>
          </w:p>
        </w:tc>
        <w:tc>
          <w:tcPr>
            <w:tcW w:w="1652" w:type="dxa"/>
            <w:shd w:val="clear" w:color="auto" w:fill="auto"/>
            <w:noWrap/>
            <w:hideMark/>
          </w:tcPr>
          <w:p w14:paraId="52E8948E"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Six-minute walk test (walking)</w:t>
            </w:r>
          </w:p>
        </w:tc>
        <w:tc>
          <w:tcPr>
            <w:tcW w:w="709" w:type="dxa"/>
            <w:shd w:val="clear" w:color="auto" w:fill="auto"/>
            <w:noWrap/>
            <w:hideMark/>
          </w:tcPr>
          <w:p w14:paraId="3F97E0DB"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RIPC</w:t>
            </w:r>
          </w:p>
        </w:tc>
        <w:tc>
          <w:tcPr>
            <w:tcW w:w="2407" w:type="dxa"/>
            <w:shd w:val="clear" w:color="auto" w:fill="auto"/>
            <w:noWrap/>
            <w:hideMark/>
          </w:tcPr>
          <w:p w14:paraId="409A0029"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4 x 5 min at 20 mmHg &gt; SBP (right arm)</w:t>
            </w:r>
          </w:p>
        </w:tc>
        <w:tc>
          <w:tcPr>
            <w:tcW w:w="1102" w:type="dxa"/>
            <w:shd w:val="clear" w:color="auto" w:fill="auto"/>
            <w:noWrap/>
            <w:hideMark/>
          </w:tcPr>
          <w:p w14:paraId="6F04ED1F"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2B09C25D"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HR, and SmO</w:t>
            </w:r>
            <w:r w:rsidRPr="00CC61D0">
              <w:rPr>
                <w:rFonts w:ascii="Helvetica Neue Light" w:hAnsi="Helvetica Neue Light" w:cs="Calibri"/>
                <w:color w:val="000000"/>
                <w:sz w:val="14"/>
                <w:szCs w:val="14"/>
                <w:vertAlign w:val="subscript"/>
              </w:rPr>
              <w:t>2</w:t>
            </w:r>
            <w:r w:rsidRPr="00453DC7">
              <w:rPr>
                <w:rFonts w:ascii="Helvetica Neue Light" w:hAnsi="Helvetica Neue Light" w:cs="Calibri"/>
                <w:color w:val="000000"/>
                <w:sz w:val="14"/>
                <w:szCs w:val="14"/>
              </w:rPr>
              <w:t xml:space="preserve"> were not different between </w:t>
            </w:r>
            <w:r>
              <w:rPr>
                <w:rFonts w:ascii="Helvetica Neue Light" w:hAnsi="Helvetica Neue Light" w:cs="Calibri"/>
                <w:color w:val="000000"/>
                <w:sz w:val="14"/>
                <w:szCs w:val="14"/>
              </w:rPr>
              <w:t>R</w:t>
            </w:r>
            <w:r w:rsidRPr="00453DC7">
              <w:rPr>
                <w:rFonts w:ascii="Helvetica Neue Light" w:hAnsi="Helvetica Neue Light" w:cs="Calibri"/>
                <w:color w:val="000000"/>
                <w:sz w:val="14"/>
                <w:szCs w:val="14"/>
              </w:rPr>
              <w:t>IPC and SHAM</w:t>
            </w:r>
            <w:r>
              <w:rPr>
                <w:rFonts w:ascii="Helvetica Neue Light" w:hAnsi="Helvetica Neue Light" w:cs="Calibri"/>
                <w:color w:val="000000"/>
                <w:sz w:val="14"/>
                <w:szCs w:val="14"/>
              </w:rPr>
              <w:t xml:space="preserve"> during the 6MWT</w:t>
            </w:r>
          </w:p>
        </w:tc>
      </w:tr>
      <w:tr w:rsidR="00923CA9" w:rsidRPr="00453DC7" w14:paraId="68C2F51B" w14:textId="77777777" w:rsidTr="009B18BD">
        <w:trPr>
          <w:trHeight w:val="320"/>
        </w:trPr>
        <w:tc>
          <w:tcPr>
            <w:tcW w:w="2269" w:type="dxa"/>
            <w:shd w:val="clear" w:color="auto" w:fill="auto"/>
            <w:noWrap/>
            <w:hideMark/>
          </w:tcPr>
          <w:p w14:paraId="2632557F"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DMxNmFlZmUtOTEwNC00YTc3LTg5OTMtNTlhMTNlYmY3NjFkIiwicHJvcGVydGllcyI6eyJub3RlSW5kZXgiOjB9LCJpc0VkaXRlZCI6ZmFsc2UsIm1hbnVhbE92ZXJyaWRlIjp7ImlzTWFudWFsbHlPdmVycmlkZGVuIjp0cnVlLCJjaXRlcHJvY1RleHQiOiIoTWNJbHZlbm5hIGV0IGFsLiwgMjAxOSkiLCJtYW51YWxPdmVycmlkZVRleHQiOiJNY0lsdmVubmEgZXQgYWwuICgyMDE5KSJ9LCJjaXRhdGlvbkl0ZW1zIjpbeyJpZCI6ImFkNjU2ZjExLTQzYmYtM2U4Zi1iNGRhLTVjZjMyMGI1OWRhNyIsIml0ZW1EYXRhIjp7InR5cGUiOiJhcnRpY2xlLWpvdXJuYWwiLCJpZCI6ImFkNjU2ZjExLTQzYmYtM2U4Zi1iNGRhLTVjZjMyMGI1OWRhNyIsInRpdGxlIjoiTG93ZXIgbGltYiBpc2NoZW1pYyBwcmVjb25kaXRpb25pbmcgY29tYmluZWQgd2l0aCBkaWV0YXJ5IG5pdHJhdGUgc3VwcGxlbWVudGF0aW9uIGRvZXMgbm90IGluZmx1ZW5jZSB0aW1lLXRyaWFsIHBlcmZvcm1hbmNlIGluIHdlbGwtdHJhaW5lZCBjeWNsaXN0cyIsImF1dGhvciI6W3siZmFtaWx5IjoiTWNJbHZlbm5hIiwiZ2l2ZW4iOiJMdWtlIEMuIiwicGFyc2UtbmFtZXMiOmZhbHNlLCJkcm9wcGluZy1wYXJ0aWNsZSI6IiIsIm5vbi1kcm9wcGluZy1wYXJ0aWNsZSI6IiJ9LHsiZmFtaWx5IjoiTXVnZ2VyaWRnZSIsImdpdmVuIjoiRGF2aWQgSi4iLCJwYXJzZS1uYW1lcyI6ZmFsc2UsImRyb3BwaW5nLXBhcnRpY2xlIjoiIiwibm9uLWRyb3BwaW5nLXBhcnRpY2xlIjoiIn0seyJmYW1pbHkiOiJGb3JyZXN0IChOZWUgV2h5dGUpIiwiZ2l2ZW4iOiJMYXVyYSBKLiIsInBhcnNlLW5hbWVzIjpmYWxzZSwiZHJvcHBpbmctcGFydGljbGUiOiIiLCJub24tZHJvcHBpbmctcGFydGljbGUiOiIifSx7ImZhbWlseSI6Ik1vbmFnaGFuIiwiZ2l2ZW4iOiJDaHJpcyIsInBhcnNlLW5hbWVzIjpmYWxzZSwiZHJvcHBpbmctcGFydGljbGUiOiIiLCJub24tZHJvcHBpbmctcGFydGljbGUiOiIifSx7ImZhbWlseSI6IkxpZGRsZSIsImdpdmVuIjoiTHVrZSIsInBhcnNlLW5hbWVzIjpmYWxzZSwiZHJvcHBpbmctcGFydGljbGUiOiIiLCJub24tZHJvcHBpbmctcGFydGljbGUiOiIifSx7ImZhbWlseSI6IkJ1cmxlaWdoIiwiZ2l2ZW4iOiJNaWEgQy4iLCJwYXJzZS1uYW1lcyI6ZmFsc2UsImRyb3BwaW5nLXBhcnRpY2xlIjoiIiwibm9uLWRyb3BwaW5nLXBhcnRpY2xlIjoiIn0seyJmYW1pbHkiOiJTY3VsdGhvcnBlIiwiZ2l2ZW4iOiJOaWNob2xhcyIsInBhcnNlLW5hbWVzIjpmYWxzZSwiZHJvcHBpbmctcGFydGljbGUiOiIiLCJub24tZHJvcHBpbmctcGFydGljbGUiOiIifSx7ImZhbWlseSI6IkZlcm5hbmRleiIsImdpdmVuIjoiQmVybmFkZXR0ZSBPLiIsInBhcnNlLW5hbWVzIjpmYWxzZSwiZHJvcHBpbmctcGFydGljbGUiOiIiLCJub24tZHJvcHBpbmctcGFydGljbGUiOiIifSx7ImZhbWlseSI6IkZlZWxpc2NoIiwiZ2l2ZW4iOiJNYXJ0aW4iLCJwYXJzZS1uYW1lcyI6ZmFsc2UsImRyb3BwaW5nLXBhcnRpY2xlIjoiIiwibm9uLWRyb3BwaW5nLXBhcnRpY2xlIjoiIn0seyJmYW1pbHkiOiJFYXN0b24iLCJnaXZlbiI6IkNocmlzIiwicGFyc2UtbmFtZXMiOmZhbHNlLCJkcm9wcGluZy1wYXJ0aWNsZSI6IiIsIm5vbi1kcm9wcGluZy1wYXJ0aWNsZSI6IiJ9XSwiY29udGFpbmVyLXRpdGxlIjoiSm91cm5hbCBvZiBTY2llbmNlIGFuZCBNZWRpY2luZSBpbiBTcG9ydCIsImFjY2Vzc2VkIjp7ImRhdGUtcGFydHMiOltbMjAxOSwxMiw0XV19LCJET0kiOiIxMC4xMDE2L2ouanNhbXMuMjAxOS4wMS4wMTEiLCJJU1NOIjoiMTg3ODE4NjEiLCJpc3N1ZWQiOnsiZGF0ZS1wYXJ0cyI6W1syMDE5LDcsMV1dfSwicGFnZSI6Ijg1Mi04NTciLCJhYnN0cmFjdCI6Ik9iamVjdGl2ZXM6IERpZXRhcnkgbml0cmF0ZSAoTk8z4oiSKSBzdXBwbGVtZW50YXRpb24gYW5kIGlzY2hhZW1pYyBwcmVjb25kaXRpb25pbmcgKElQQykgY2FuIGluZGVwZW5kZW50bHkgaW1wcm92ZSBleGVyY2lzZSBwZXJmb3JtYW5jZS4gVGhlIHB1cnBvc2Ugb2YgdGhpcyBzdHVkeSB3YXMgdG8gZXhwbG9yZSB3aGV0aGVyIE5PM+KIkiBzdXBwbGVtZW50YXRpb24sIGluZ2VzdGVkIHByaW9yIHRvIGFuIElQQyBwcm90b2NvbCwgY291bGQgc3luZXJnaXN0aWNhbGx5IGVuaGFuY2UgcGFyYW1ldGVycyBvZiBleGVyY2lzZS4gRGVzaWduOiBEb3VibGUtYmxpbmQgcmFuZG9taXplZCBjcm9zc292ZXIgdHJpYWwuIE1ldGhvZHM6IFRlbiBjb21wZXRpdGl2ZSBtYWxlIGN5Y2xpc3RzIChhZ2UgMzQgwrEgNiB5ZWFycywgYm9keSBtYXNzIDc4LjkgwrEgNC45IGtnLCBW4ouFTzJwZWFrIDU1IMKxIDQgbUwga2cgbWlu4oiSMSkgY29tcGxldGVkIGFuIGluY3JlbWVudGFsIGV4ZXJjaXNlIHRlc3QgZm9sbG93ZWQgYnkgdGhyZWUgY3ljbGluZyB0cmlhbHMgY29tcHJpc2luZyBhIHNxdWFyZS13YXZlIHN1Ym1heGltYWwgY29tcG9uZW50IGFuZCBhIDE2LjEga20gdGltZS10cmlhbC4gT3h5Z2VuIHVwdGFrZSAoVuKLhU8yKSBhbmQgbXVzY2xlIG94eWdlbmF0aW9uIGtpbmV0aWNzIHdlcmUgbWVhc3VyZWQgdGhyb3VnaG91dC4gVGhlIGJhc2VsaW5lIChCQVNFKSB0cmlhbCB3YXMgY29uZHVjdGVkIHdpdGhvdXQgYW55IGRpZXRhcnkgaW50ZXJ2ZW50aW9uIG9yIElQQy4gSW4gdGhlIHJlbWFpbmluZyB0d28gdHJpYWxzLCBwYXJ0aWNpcGFudHMgcmVjZWl2ZWQgMyDDlyA1IG1pbiBib3V0cyBvZiBsb3dlciBsaW1iIGJpbGF0ZXJhbCBJUEMgcHJpb3IgdG8gZXhlcmNpc2UuIFBhcnRpY2lwYW50cyBpbmdlc3RlZCBOTzPiiJItcmljaCBnZWwgKE5JVCArIElQQykgOTAgbWluIHByaW9yIHRvIHRlc3RpbmcgaW4gb25lIHRyaWFsIGFuZCBhIGxvdyBOTzPiiJIgcGxhY2VibyBpbiB0aGUgb3RoZXIgKFBMQSArIElQQykuIFBsYXNtYSBOTzPiiJIgYW5kIG5pdHJpdGUgKE5PMuKIkikgd2VyZSBtZWFzdXJlZCBpbW1lZGlhdGVseSBiZWZvcmUgYW5kIGFmdGVyIGFwcGxpY2F0aW9uIG9mIElQQy4gUmVzdWx0czogUGxhc21hIFtOTzPiiJJdIGFuZCBbTk8y4oiSXSB3ZXJlIGhpZ2hlciBiZWZvcmUgYW5kIGFmdGVyIElQQyBpbiBOSVQgKyBJUEMgY29tcGFyZWQgdG8gQkFTRSAoUCA8IDAuMDAxKSBidXQgZGlkIG5vdCBkaWZmZXIgYmV0d2VlbiBCQVNFIGFuZCBQTEEgKyBJUEMuIFRoZXJlIHdlcmUgbm8gZGlmZmVyZW5jZXMgaW4gVuKLhU8yIGtpbmV0aWNzIG9yIG11c2NsZSBveHlnZW5hdGlvbiBwYXJhbWV0ZXJzIGJldHdlZW4gdHJpYWxzIChhbGwgUCA+IDAuNCkuIFBlcmZvcm1hbmNlIGluIHRoZSB0aW1lLXRyaWFsIHdhcyBzaW1pbGFyIGJldHdlZW4gdHJpYWxzIChCQVNFIDEzNDMgwrEgNzIgcywgUExBICsgSVBDIDEzNTAgwrEgNzUgcywgTklUICsgSVBDIDEzNDYgwrEgODMgcywgUCA9IDAuOTgpLiBDb25jbHVzaW9uczogUHJlLWV4ZXJjaXNlIElQQyBkaWQgbm90IGltcHJvdmUgc3ViLW1heGltYWwgZXhlcmNpc2Ugb3IgcGVyZm9ybWFuY2UgbWVhc3VyZXMsIGVpdGhlciBhbG9uZSBvciBpbiBjb21iaW5hdGlvbiB3aXRoIGRpZXRhcnkgTk8z4oiSIHN1cHBsZW1lbnRhdGlvbi4iLCJwdWJsaXNoZXIiOiJFbHNldmllciBMdGQiLCJpc3N1ZSI6IjciLCJ2b2x1bWUiOiIyMiIsImNvbnRhaW5lci10aXRsZS1zaG9ydCI6IiJ9LCJpc1RlbXBvcmFyeSI6ZmFsc2V9XX0="/>
                <w:id w:val="-1141345904"/>
                <w:placeholder>
                  <w:docPart w:val="F1C505A9830D4B4AA8C720A5E757835B"/>
                </w:placeholder>
              </w:sdtPr>
              <w:sdtContent>
                <w:r w:rsidRPr="00EC465B">
                  <w:rPr>
                    <w:rFonts w:ascii="Helvetica Neue Light" w:hAnsi="Helvetica Neue Light" w:cs="Calibri"/>
                    <w:color w:val="000000"/>
                    <w:sz w:val="14"/>
                    <w:szCs w:val="14"/>
                  </w:rPr>
                  <w:t>McIlvenna et al. (2019)</w:t>
                </w:r>
              </w:sdtContent>
            </w:sdt>
          </w:p>
        </w:tc>
        <w:tc>
          <w:tcPr>
            <w:tcW w:w="1319" w:type="dxa"/>
            <w:shd w:val="clear" w:color="auto" w:fill="auto"/>
            <w:noWrap/>
            <w:hideMark/>
          </w:tcPr>
          <w:p w14:paraId="7406A05B"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0</w:t>
            </w:r>
            <w:r>
              <w:rPr>
                <w:rFonts w:ascii="Helvetica Neue Light" w:hAnsi="Helvetica Neue Light" w:cs="Calibri"/>
                <w:color w:val="000000"/>
                <w:sz w:val="14"/>
                <w:szCs w:val="14"/>
              </w:rPr>
              <w:t xml:space="preserve">, </w:t>
            </w:r>
            <w:r w:rsidRPr="00453DC7">
              <w:rPr>
                <w:rFonts w:ascii="Helvetica Neue Light" w:hAnsi="Helvetica Neue Light" w:cs="Calibri"/>
                <w:color w:val="000000"/>
                <w:sz w:val="14"/>
                <w:szCs w:val="14"/>
              </w:rPr>
              <w:t xml:space="preserve">Competitive cyclists </w:t>
            </w:r>
          </w:p>
        </w:tc>
        <w:tc>
          <w:tcPr>
            <w:tcW w:w="1652" w:type="dxa"/>
            <w:shd w:val="clear" w:color="auto" w:fill="auto"/>
            <w:noWrap/>
            <w:hideMark/>
          </w:tcPr>
          <w:p w14:paraId="3D42BE3E"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ncremental exercise test + 16.1 km TT (Cycling)</w:t>
            </w:r>
          </w:p>
          <w:p w14:paraId="44891BAD" w14:textId="77777777" w:rsidR="00923CA9" w:rsidRPr="00453DC7" w:rsidRDefault="00923CA9" w:rsidP="009B18BD">
            <w:pPr>
              <w:rPr>
                <w:rFonts w:ascii="Helvetica Neue Light" w:hAnsi="Helvetica Neue Light" w:cs="Calibri"/>
                <w:color w:val="000000"/>
                <w:sz w:val="14"/>
                <w:szCs w:val="14"/>
              </w:rPr>
            </w:pPr>
          </w:p>
        </w:tc>
        <w:tc>
          <w:tcPr>
            <w:tcW w:w="709" w:type="dxa"/>
            <w:shd w:val="clear" w:color="auto" w:fill="auto"/>
            <w:noWrap/>
            <w:hideMark/>
          </w:tcPr>
          <w:p w14:paraId="5AF79CCE"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68476652"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4 x 5 min at 180 mmHg (thighs)</w:t>
            </w:r>
          </w:p>
        </w:tc>
        <w:tc>
          <w:tcPr>
            <w:tcW w:w="1102" w:type="dxa"/>
            <w:shd w:val="clear" w:color="auto" w:fill="auto"/>
            <w:noWrap/>
            <w:hideMark/>
          </w:tcPr>
          <w:p w14:paraId="162D4FAD"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63566B4C"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There was no effect of IPC+nitrate or IPC+placebo supplementation on </w:t>
            </w:r>
            <w:r>
              <w:rPr>
                <w:rFonts w:ascii="HelveticaNeueLTStd-Lt" w:hAnsi="HelveticaNeueLTStd-Lt"/>
                <w:sz w:val="14"/>
                <w:szCs w:val="14"/>
              </w:rPr>
              <w:sym w:font="Symbol" w:char="F044"/>
            </w:r>
            <w:r>
              <w:rPr>
                <w:rFonts w:ascii="Helvetica Neue Light" w:hAnsi="Helvetica Neue Light" w:cs="Calibri"/>
                <w:color w:val="000000"/>
                <w:sz w:val="14"/>
                <w:szCs w:val="14"/>
              </w:rPr>
              <w:t xml:space="preserve">HHb, </w:t>
            </w:r>
            <w:r>
              <w:rPr>
                <w:rFonts w:ascii="HelveticaNeueLTStd-Lt" w:hAnsi="HelveticaNeueLTStd-Lt"/>
                <w:sz w:val="14"/>
                <w:szCs w:val="14"/>
              </w:rPr>
              <w:sym w:font="Symbol" w:char="F044"/>
            </w:r>
            <w:r>
              <w:rPr>
                <w:rFonts w:ascii="Helvetica Neue Light" w:hAnsi="Helvetica Neue Light" w:cs="Calibri"/>
                <w:color w:val="000000"/>
                <w:sz w:val="14"/>
                <w:szCs w:val="14"/>
              </w:rPr>
              <w:t>O</w:t>
            </w:r>
            <w:r w:rsidRPr="00CC61D0">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Hb, or </w:t>
            </w:r>
            <w:r>
              <w:rPr>
                <w:rFonts w:ascii="HelveticaNeueLTStd-Lt" w:hAnsi="HelveticaNeueLTStd-Lt"/>
                <w:sz w:val="14"/>
                <w:szCs w:val="14"/>
              </w:rPr>
              <w:sym w:font="Symbol" w:char="F044"/>
            </w:r>
            <w:r>
              <w:rPr>
                <w:rFonts w:ascii="Helvetica Neue Light" w:hAnsi="Helvetica Neue Light" w:cs="Calibri"/>
                <w:color w:val="000000"/>
                <w:sz w:val="14"/>
                <w:szCs w:val="14"/>
              </w:rPr>
              <w:t xml:space="preserve">TSI during cycling TT compared to baseline. </w:t>
            </w:r>
          </w:p>
          <w:p w14:paraId="055F3F72" w14:textId="77777777" w:rsidR="00923CA9" w:rsidRDefault="00923CA9" w:rsidP="009B18BD">
            <w:pPr>
              <w:rPr>
                <w:rFonts w:ascii="Helvetica Neue Light" w:hAnsi="Helvetica Neue Light" w:cs="Calibri"/>
                <w:color w:val="000000"/>
                <w:sz w:val="14"/>
                <w:szCs w:val="14"/>
              </w:rPr>
            </w:pPr>
          </w:p>
          <w:p w14:paraId="32119D0E" w14:textId="77777777" w:rsidR="00923CA9" w:rsidRPr="00453DC7" w:rsidRDefault="00923CA9" w:rsidP="009B18BD">
            <w:pPr>
              <w:rPr>
                <w:rFonts w:ascii="Helvetica Neue Light" w:hAnsi="Helvetica Neue Light" w:cs="Calibri"/>
                <w:color w:val="000000"/>
                <w:sz w:val="14"/>
                <w:szCs w:val="14"/>
              </w:rPr>
            </w:pPr>
          </w:p>
        </w:tc>
      </w:tr>
      <w:tr w:rsidR="00923CA9" w:rsidRPr="00453DC7" w14:paraId="2E1BA30B" w14:textId="77777777" w:rsidTr="009B18BD">
        <w:trPr>
          <w:trHeight w:val="320"/>
        </w:trPr>
        <w:sdt>
          <w:sdtPr>
            <w:rPr>
              <w:rFonts w:ascii="Helvetica Neue Light" w:hAnsi="Helvetica Neue Light"/>
              <w:color w:val="000000"/>
              <w:sz w:val="14"/>
              <w:szCs w:val="14"/>
            </w:rPr>
            <w:tag w:val="MENDELEY_CITATION_v3_eyJjaXRhdGlvbklEIjoiTUVOREVMRVlfQ0lUQVRJT05fYTc4NTczNjctMGM1Yy00MmFlLTlmZmUtMjNhNjZjYWQzNDBkIiwicHJvcGVydGllcyI6eyJub3RlSW5kZXgiOjB9LCJpc0VkaXRlZCI6ZmFsc2UsIm1hbnVhbE92ZXJyaWRlIjp7ImlzTWFudWFsbHlPdmVycmlkZGVuIjp0cnVlLCJjaXRlcHJvY1RleHQiOiIoTW9ybGV5IGV0IGFsLiwgMjAyMSkiLCJtYW51YWxPdmVycmlkZVRleHQiOiJNb3JsZXkgZXQgYWwuICgyMDIxKSJ9LCJjaXRhdGlvbkl0ZW1zIjpbeyJpZCI6IjBlNDIwNDY0LWZlOWQtMzVkNS1hNzNmLTQxMWE0OTQyYjdiMyIsIml0ZW1EYXRhIjp7InR5cGUiOiJhcnRpY2xlLWpvdXJuYWwiLCJpZCI6IjBlNDIwNDY0LWZlOWQtMzVkNS1hNzNmLTQxMWE0OTQyYjdiMyIsInRpdGxlIjoiQ2FyZGlhYyBhdXRvbm9taWMgcmVjb3ZlcnkgZm9sbG93aW5nIHRyYWRpdGlvbmFsIGFuZCBhdWdtZW50ZWQgcmVtb3RlIGlzY2hlbWljIHByZWNvbmRpdGlvbmluZyIsImF1dGhvciI6W3siZmFtaWx5IjoiTW9ybGV5IiwiZ2l2ZW4iOiJXaWxsaWFtIE4uIiwicGFyc2UtbmFtZXMiOmZhbHNlLCJkcm9wcGluZy1wYXJ0aWNsZSI6IiIsIm5vbi1kcm9wcGluZy1wYXJ0aWNsZSI6IiJ9LHsiZmFtaWx5IjoiQ29hdGVzIiwiZ2l2ZW4iOiJBbGV4YW5kcmEgTS4iLCJwYXJzZS1uYW1lcyI6ZmFsc2UsImRyb3BwaW5nLXBhcnRpY2xlIjoiIiwibm9uLWRyb3BwaW5nLXBhcnRpY2xlIjoiIn0seyJmYW1pbHkiOiJCdXJyIiwiZ2l2ZW4iOiJKYW1pZSBGLiIsInBhcnNlLW5hbWVzIjpmYWxzZSwiZHJvcHBpbmctcGFydGljbGUiOiIiLCJub24tZHJvcHBpbmctcGFydGljbGUiOiIifV0sImNvbnRhaW5lci10aXRsZSI6IkV1cm9wZWFuIEpvdXJuYWwgb2YgQXBwbGllZCBQaHlzaW9sb2d5IiwiRE9JIjoiMTAuMTAwNy9zMDA0MjEtMDIwLTA0NTI2LXkiLCJJU1NOIjoiMTQzOTYzMjciLCJQTUlEIjoiMzMwNDcyNTkiLCJpc3N1ZWQiOnsiZGF0ZS1wYXJ0cyI6W1syMDIxLDEsMV1dfSwicGFnZSI6IjI2NS0yNzciLCJhYnN0cmFjdCI6IlB1cnBvc2U6IFdoaWxlIHRoZSBwb3NzaWJsZSBlcmdvZ2VuaWMgYmVuZWZpdHMgb2YgcmVtb3RlIGlzY2hlbWljIHByZWNvbmRpdGlvbmluZyAoUklQQykgbWFrZSBpdCBhbiBhdHRyYWN0aXZlIHRyYWluaW5nIG1vZGFsaXR5LCB0aGUgbWVjaGFuaXNtcyBvZiBhY3Rpb24gcmVtYWluIHVuY2xlYXIuIEFsdGVyYXRpb25zIGluIG5ldXJhbCB0b25lIGhhdmUgYmVlbiBkZW1vbnN0cmF0ZWQgaW4gY29uanVuY3Rpb24gd2l0aCBjaXJjdWxhdG9yeSBvY2NsdXNpb24sIHlldCBpbnZlc3RpZ2F0aW9uIG9mIHRoZSBhdXRvbm9taWMgbmVydm91cyBzeXN0ZW0gZm9sbG93aW5nIFJJUEMgdHJlYXRtZW50IGhhcyByZWNlaXZlZCBsaXR0bGUgYXR0ZW50aW9uLiBXZSBzb3VnaHQgdG8gY2hhcmFjdGVyaXplIGFsdGVyYXRpb25zIGluIGF1dG9ub21pYyBiYWxhbmNlIHRvIGJvdGggUklQQyBhbmQgYXVnbWVudGVkIFJJUEMgKFJJUENhdWcpIHBlcmZvcm1lZCB3aGlsZSBjeWNsaW5nLCB1c2luZyBhY3V0ZSBhbmQgc3VzdGFpbmVkIGF1dG9ub21pYyBpbmRpY2VzLiBNZXRob2RzOiBUaGlydGVlbiBwYXJ0aWNpcGFudHMgKDhNOjVGKSByZWNvcmRlZCBiYXNlbGluZSB3YWtpbmcgaGVhcnQgcmF0ZSB2YXJpYWJpbGl0eSAoSFJWKSBmb3IgNcKgZGF5cyBwcmlvciB0byB0cmVhdG1lbnQuIFBhcnRpY2lwYW50cyB0aGVuIGNvbXBsZXRlZCBjb250cm9sIGV4ZXJjaXNlIChDT04pLCBSSVBDLCBhbmQgUklQQ2F1ZyBpbnRlcnZlbnRpb25zIGluIGEgcmFuZG9taXplZCBjcm9zcy1vdmVyIGRlc2lnbi4gQ2FyZGlvdmFzY3VsYXIgbWVhc3VyZW1lbnRzIHdlcmUgcmVjb3JkZWQgaW1tZWRpYXRlbHkgYmVmb3JlIGFuZCBhZnRlciBlYWNoIGludGVydmVudGlvbiBhdCByZXN0LCBhbmQgZHVyaW5nIGFuIG9ydGhvc3RhdGljIGNoYWxsZW5nZS4gV2FraW5nIEhSViB3YXMgcmVwZWF0ZWQgdGhlIG1vcm5pbmcgYWZ0ZXIgZWFjaCBpbnRlcnZlbnRpb24uIFJlc3VsdHM6IFJJUEMgcmVzdWx0ZWQgaW4gYWN1dGVseSByZWR1Y2VkIHJlc3RpbmcgaGVhcnQgcmF0ZXMgKEhSKSAo4oiGwqDiiJLCoDQgwrEgNsKgYnBtLCBQID0gMC4wMikgYW5kIHN1cHByZXNzZWQgSFIgMzDCoHMgZm9sbG93aW5nIHRoZSBvcnRob3N0YXRpYyBjaGFsbGVuZ2UgY29tcGFyZWQgdG8gQ09OICg2NCDCsSAxMCB2cyA3NCDCsSA5wqBicG0sIFAgPSAwLjAwMykuIFJJUENhdWcgeWllbGRlZCBlbGV2YXRlZCBIUnMgY29tcGFyZWQgdG8gQ09OIGFuZCBSSVBDIHByaW9yIHRvIChQID0gMC4wMDMpIGFuZCBkdXJpbmcgdGhlIG9ydGhvc3RhdGljIGNoYWxsZW5nZSAoUCA9IDAuMDAyKS4gUklQQ2F1ZyByZWR1Y2VkIExuU0ROTiAoQmFzZWxpbmUgNC4zOSDCsSAwLjI3OyBDT04gNC40NCDCsSAwLjM5OyBSSVBDIDQuNDEgwrEgMC4zNDsgUklQQ2F1ZyA0LjIyIMKxIDAuMjksIFAgPSAwLjAyKSBhbmQgTG5IZmEgcG93ZXIgKEJhc2VsaW5lIDcuODIgwrEgMC41NDsgQ09OIDcuNzMgwrEgMS4xMTsgUklQQyA3Ljg5IMKxIDAuNzg7IFJJUENhdWcgNy4yMyDCsSAwLjg3LCBQID0gMC4wNCkgdGhlIG1vcm5pbmcgYWZ0ZXIgdHJlYXRtZW50IGNvbXBhcmVkIHRvIGFsbCBvdGhlciBjb25kaXRpb25zLiBDb25jbHVzaW9uczogT3VyIGRhdGEgc3VnZ2VzdCB0aGF0IFJJUEMgbWF5IGluZmx1ZW5jZSBIUiBhY3V0ZWx5LCBwb3NzaWJseSB0aHJvdWdoIGEgcmVkdWN0aW9uIGluIGNhcmRpYWMgc3ltcGF0aGV0aWMgYWN0aXZpdHksIGFuZCB0aGF0IFJJUENhdWcgcmVkdWNlcyBIUlYgdGhyb3VnaCBjYXJkaWFjIHZhZ2FsIHdpdGhkcmF3YWwgb3IgaW5jcmVhc2VkIGNhcmRpYWMgc3ltcGF0aGV0aWMgbW9kdWxhdGlvbiwgd2l0aCBhbHRlcmF0aW9ucyBwZXJzaXN0aW5nIHVudGlsIHRoZSBmb2xsb3dpbmcgbW9ybmluZy4gVGhlc2UgZmluZGluZ3MgaW1wbHkgYSBkb3Nl4oCTcmVzcG9uc2UgcmVsYXRpb25zaGlwIHdpdGggcG90ZW50aWFsIGZvciBvcHRpbWl6YXRpb24gb2YgcGVyZm9ybWFuY2UuIiwicHVibGlzaGVyIjoiU3ByaW5nZXIgU2NpZW5jZSBhbmQgQnVzaW5lc3MgTWVkaWEgRGV1dHNjaGxhbmQgR21iSCIsImlzc3VlIjoiMSIsInZvbHVtZSI6IjEyMSIsImNvbnRhaW5lci10aXRsZS1zaG9ydCI6IiJ9LCJpc1RlbXBvcmFyeSI6ZmFsc2V9XX0="/>
            <w:id w:val="-344939350"/>
            <w:placeholder>
              <w:docPart w:val="0082BC2F2689B84C97DD0E9DAC6554B6"/>
            </w:placeholder>
          </w:sdtPr>
          <w:sdtContent>
            <w:tc>
              <w:tcPr>
                <w:tcW w:w="2269" w:type="dxa"/>
                <w:shd w:val="clear" w:color="auto" w:fill="auto"/>
                <w:noWrap/>
              </w:tcPr>
              <w:p w14:paraId="1A41F08A" w14:textId="77777777" w:rsidR="00923CA9" w:rsidRPr="00D50A0A" w:rsidRDefault="00923CA9" w:rsidP="009B18BD">
                <w:pPr>
                  <w:rPr>
                    <w:rFonts w:ascii="Helvetica Neue Light" w:hAnsi="Helvetica Neue Light" w:cs="Calibri"/>
                    <w:color w:val="000000"/>
                    <w:sz w:val="14"/>
                    <w:szCs w:val="14"/>
                  </w:rPr>
                </w:pPr>
                <w:r w:rsidRPr="00EC465B">
                  <w:rPr>
                    <w:rFonts w:ascii="Helvetica Neue Light" w:hAnsi="Helvetica Neue Light"/>
                    <w:color w:val="000000"/>
                    <w:sz w:val="14"/>
                    <w:szCs w:val="14"/>
                  </w:rPr>
                  <w:t>Morley et al. (2021)</w:t>
                </w:r>
              </w:p>
            </w:tc>
          </w:sdtContent>
        </w:sdt>
        <w:tc>
          <w:tcPr>
            <w:tcW w:w="1319" w:type="dxa"/>
            <w:shd w:val="clear" w:color="auto" w:fill="auto"/>
            <w:noWrap/>
          </w:tcPr>
          <w:p w14:paraId="6EB5AEE7"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M8; F5, recreationally active volunteers</w:t>
            </w:r>
          </w:p>
        </w:tc>
        <w:tc>
          <w:tcPr>
            <w:tcW w:w="1652" w:type="dxa"/>
            <w:shd w:val="clear" w:color="auto" w:fill="auto"/>
            <w:noWrap/>
          </w:tcPr>
          <w:p w14:paraId="4B03CCC7"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4 x 5 min constant load cycling + orthostatic challenge</w:t>
            </w:r>
          </w:p>
        </w:tc>
        <w:tc>
          <w:tcPr>
            <w:tcW w:w="709" w:type="dxa"/>
            <w:shd w:val="clear" w:color="auto" w:fill="auto"/>
            <w:noWrap/>
          </w:tcPr>
          <w:p w14:paraId="6BD3C7AE"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IPC</w:t>
            </w:r>
          </w:p>
        </w:tc>
        <w:tc>
          <w:tcPr>
            <w:tcW w:w="2407" w:type="dxa"/>
            <w:shd w:val="clear" w:color="auto" w:fill="auto"/>
            <w:noWrap/>
          </w:tcPr>
          <w:p w14:paraId="36A052CD"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4 x 5 min at LOP (thighs)</w:t>
            </w:r>
          </w:p>
        </w:tc>
        <w:tc>
          <w:tcPr>
            <w:tcW w:w="1102" w:type="dxa"/>
            <w:shd w:val="clear" w:color="auto" w:fill="auto"/>
            <w:noWrap/>
          </w:tcPr>
          <w:p w14:paraId="3F954E3A" w14:textId="77777777" w:rsidR="00923CA9" w:rsidRPr="00453DC7" w:rsidRDefault="00923CA9" w:rsidP="009B18BD">
            <w:pPr>
              <w:jc w:val="center"/>
              <w:rPr>
                <w:rFonts w:ascii="Helvetica Neue Light" w:hAnsi="Helvetica Neue Light" w:cs="Calibri"/>
                <w:color w:val="000000"/>
                <w:sz w:val="14"/>
                <w:szCs w:val="14"/>
              </w:rPr>
            </w:pPr>
            <w:r>
              <w:rPr>
                <w:rFonts w:ascii="Helvetica Neue Light" w:hAnsi="Helvetica Neue Light" w:cs="Calibri"/>
                <w:color w:val="000000"/>
                <w:sz w:val="14"/>
                <w:szCs w:val="14"/>
              </w:rPr>
              <w:t>NA</w:t>
            </w:r>
          </w:p>
        </w:tc>
        <w:tc>
          <w:tcPr>
            <w:tcW w:w="5529" w:type="dxa"/>
            <w:shd w:val="clear" w:color="auto" w:fill="auto"/>
            <w:noWrap/>
          </w:tcPr>
          <w:p w14:paraId="5DE6D30C"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The normal RIPC condition reduced resting HR and supressed HR 30 s following orthostatic challenge in comparison to the CON condition. RIPC</w:t>
            </w:r>
            <w:r w:rsidRPr="00A9214A">
              <w:rPr>
                <w:rFonts w:ascii="Helvetica Neue Light" w:hAnsi="Helvetica Neue Light" w:cs="Calibri"/>
                <w:color w:val="000000"/>
                <w:sz w:val="14"/>
                <w:szCs w:val="14"/>
                <w:vertAlign w:val="subscript"/>
              </w:rPr>
              <w:t>aug</w:t>
            </w:r>
            <w:r>
              <w:rPr>
                <w:rFonts w:ascii="Helvetica Neue Light" w:hAnsi="Helvetica Neue Light" w:cs="Calibri"/>
                <w:color w:val="000000"/>
                <w:sz w:val="14"/>
                <w:szCs w:val="14"/>
              </w:rPr>
              <w:t xml:space="preserve"> elevated HR compared to both CON and RIPC prior to and during the orthostatic challenge. </w:t>
            </w:r>
            <w:r w:rsidRPr="00BE41DF">
              <w:rPr>
                <w:rFonts w:ascii="Helvetica Neue Light" w:hAnsi="Helvetica Neue Light" w:cs="Calibri"/>
                <w:color w:val="000000"/>
                <w:sz w:val="14"/>
                <w:szCs w:val="14"/>
              </w:rPr>
              <w:t>LnSDNN and LnHfa power</w:t>
            </w:r>
            <w:r>
              <w:rPr>
                <w:rFonts w:ascii="Helvetica Neue Light" w:hAnsi="Helvetica Neue Light" w:cs="Calibri"/>
                <w:color w:val="000000"/>
                <w:sz w:val="14"/>
                <w:szCs w:val="14"/>
              </w:rPr>
              <w:t xml:space="preserve"> were reduced by RIPCaug on the morning of the treatment compared to RIPC and CON. </w:t>
            </w:r>
          </w:p>
          <w:p w14:paraId="7B3B543D" w14:textId="77777777" w:rsidR="00923CA9" w:rsidRDefault="00923CA9" w:rsidP="009B18BD">
            <w:pPr>
              <w:rPr>
                <w:rFonts w:ascii="Helvetica Neue Light" w:hAnsi="Helvetica Neue Light" w:cs="Calibri"/>
                <w:color w:val="000000"/>
                <w:sz w:val="14"/>
                <w:szCs w:val="14"/>
              </w:rPr>
            </w:pPr>
          </w:p>
        </w:tc>
      </w:tr>
      <w:tr w:rsidR="00923CA9" w:rsidRPr="00453DC7" w14:paraId="6A28D173" w14:textId="77777777" w:rsidTr="009B18BD">
        <w:trPr>
          <w:trHeight w:val="320"/>
        </w:trPr>
        <w:tc>
          <w:tcPr>
            <w:tcW w:w="2269" w:type="dxa"/>
            <w:shd w:val="clear" w:color="auto" w:fill="auto"/>
            <w:noWrap/>
            <w:hideMark/>
          </w:tcPr>
          <w:p w14:paraId="754AB2A3"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WFiOWM3YzUtOGNjMy00OTBmLTllN2UtM2JmZTM5OTMzN2YwIiwicHJvcGVydGllcyI6eyJub3RlSW5kZXgiOjB9LCJpc0VkaXRlZCI6ZmFsc2UsIm1hbnVhbE92ZXJyaWRlIjp7ImlzTWFudWFsbHlPdmVycmlkZGVuIjp0cnVlLCJjaXRlcHJvY1RleHQiOiIoTW90YSBldCBhbC4sIDIwMjApIiwibWFudWFsT3ZlcnJpZGVUZXh0IjoiTW90YSBldCBhbC4gKDIwMjApIn0sImNpdGF0aW9uSXRlbXMiOlt7ImlkIjoiZjgyNTE5MzYtMzFmMy0zZDhiLWFiMzEtNzE5MjNjZDYwYmUwIiwiaXRlbURhdGEiOnsidHlwZSI6ImFydGljbGUtam91cm5hbCIsImlkIjoiZjgyNTE5MzYtMzFmMy0zZDhiLWFiMzEtNzE5MjNjZDYwYmUwIiwidGl0bGUiOiJJc2NoZW1pYyBwcmVjb25kaXRpb25pbmcgaGFzIG5vIGVmZmVjdCBvbiBtYXhpbWFsIGFybSBjeWNsaW5nIGV4ZXJjaXNlIGluIHdvbWVuIiwiYXV0aG9yIjpbeyJmYW1pbHkiOiJNb3RhIiwiZ2l2ZW4iOiJHdXN0YXZvIFIuIiwicGFyc2UtbmFtZXMiOmZhbHNlLCJkcm9wcGluZy1wYXJ0aWNsZSI6IiIsIm5vbi1kcm9wcGluZy1wYXJ0aWNsZSI6IiJ9LHsiZmFtaWx5IjoiUmlnaHRtaXJlIiwiZ2l2ZW4iOiJaYWNoYXJ5IEIuIiwicGFyc2UtbmFtZXMiOmZhbHNlLCJkcm9wcGluZy1wYXJ0aWNsZSI6IiIsIm5vbi1kcm9wcGluZy1wYXJ0aWNsZSI6IiJ9LHsiZmFtaWx5IjoiTWFydGluIiwiZ2l2ZW4iOiJKZWZmcmV5IFMuIiwicGFyc2UtbmFtZXMiOmZhbHNlLCJkcm9wcGluZy1wYXJ0aWNsZSI6IiIsIm5vbi1kcm9wcGluZy1wYXJ0aWNsZSI6IiJ9LHsiZmFtaWx5IjoiTWNEb25hbGQiLCJnaXZlbiI6IkphbWVzIFIuIiwicGFyc2UtbmFtZXMiOmZhbHNlLCJkcm9wcGluZy1wYXJ0aWNsZSI6IiIsIm5vbi1kcm9wcGluZy1wYXJ0aWNsZSI6IiJ9LHsiZmFtaWx5IjoiS2F2YXppcyIsImdpdmVuIjoiQW5kcmVhcyBOLiIsInBhcnNlLW5hbWVzIjpmYWxzZSwiZHJvcHBpbmctcGFydGljbGUiOiIiLCJub24tZHJvcHBpbmctcGFydGljbGUiOiIifSx7ImZhbWlseSI6IlBhc2NvZSIsImdpdmVuIjoiRGF2aWQgRC4iLCJwYXJzZS1uYW1lcyI6ZmFsc2UsImRyb3BwaW5nLXBhcnRpY2xlIjoiIiwibm9uLWRyb3BwaW5nLXBhcnRpY2xlIjoiIn0seyJmYW1pbHkiOiJHbGFkZGVuIiwiZ2l2ZW4iOiJMLiBCcnVjZSIsInBhcnNlLW5hbWVzIjpmYWxzZSwiZHJvcHBpbmctcGFydGljbGUiOiIiLCJub24tZHJvcHBpbmctcGFydGljbGUiOiIifV0sImNvbnRhaW5lci10aXRsZSI6IkV1cm9wZWFuIEpvdXJuYWwgb2YgQXBwbGllZCBQaHlzaW9sb2d5IiwiRE9JIjoiMTAuMTAwNy9zMDA0MjEtMDE5LTA0MjgxLTkiLCJJU0JOIjoiMDEyMzQ1Njc4OSIsIklTU04iOiIxNDM5NjMyNyIsIlVSTCI6Imh0dHBzOi8vZG9pLm9yZy8xMC4xMDA3L3MwMDQyMS0wMTktMDQyODEtOSIsImlzc3VlZCI6eyJkYXRlLXBhcnRzIjpbWzIwMjBdXX0sInBhZ2UiOiIzNjktMzgwIiwiYWJzdHJhY3QiOiJQdXJwb3NlOiBXZSBpbnZlc3RpZ2F0ZWQgdGhlIGVmZmVjdCBvZiBpc2NoZW1pYyBwcmVjb25kaXRpb25pbmcgKElQQykgb24gcGVyZm9ybWFuY2Ugb2YgYSAzwqBtaW4gbWF4aW1hbCBlZmZvcnQgYXJtIGVyZ29tZXRlciB0ZXN0IGluIHlvdW5nIHdvbWVuLiBNZXRob2RzOiBUd2VudHkgaGVhbHRoeSB3b21lbiAoMjMuMSAoU0QgMy4zKSB5ZWFycykgcGVyZm9ybWVkIGEgM8KgbWluIG1heGltYWwgZWZmb3J0IGFybSBjeWNsaW5nIGV4ZXJjaXNlLCBwcmVjZWRlZCBieSBJUEMgb24gYm90aCBhcm1zIG9yIFNIQU0gaW4gYSBjb3VudGVyYmFsYW5jZWQgcmFuZG9taXplZCBjcm9zc292ZXIgZGVzaWduLiBCb3RoIGJsb29kIGZsb3cgKHZpYSBoaWdoIHJlc29sdXRpb24gdWx0cmFzb3VuZDsgbiA9IDE3KSBhbmQgbXVzY2xlIG94eWdlbmF0aW9uL2Rlb3h5Z2VuYXRpb24gKHZpYSBuZWFyIGluZnJhcmVkIHNwZWN0cm9zY29weTsgbiA9IDUpIHdlcmUgbWVhc3VyZWQgdGhyb3VnaG91dCB0aGUgSVBDL1NIQU0uIFBlcmZvcm1hbmNlIGFuZCBwZXJjZXB0dWFsL3BoeXNpb2xvZ2ljYWwgKGkuZS4sIGhlYXJ0IHJhdGUsIGJsb29kIGxhY3RhdGUsIHJhdGluZyBvZiBwZXJjZWl2ZWQgZXhlcnRpb24sIGFuZCB0cmljZXBzIGJyYWNoaWFsaXMgb3h5Z2VuYXRpb24pIHBhcmFtZXRlcnMgd2VyZSByZWNvcmRlZCBkdXJpbmcgdGhlIGV4ZXJjaXNlIHRlc3QuIFJlc3VsdHM6IE9jY2x1c2lvbiBkdXJpbmcgSVBDIGNvbXBsZXRlbHkgYmxvY2tlZCBicmFjaGlhbCBhcnRlcnkgYmxvb2QgZmxvdywgZGVjcmVhc2VkIG94eWdlbmF0ZWQgaGVtb2dsb2Jpbi9teW9nbG9iaW4gKM6UW294eShIYiArIE1iKV0pLCBhbmQgaW5jcmVhc2VkIGRlb3h5Z2VuYXRlZCBIYi9NYiAozpRbZGVveHkoSGIgKyBNYildKS4gVGhlcmUgd2VyZSBubyBkaWZmZXJlbmNlcyAoUCA+IDAuNzk3KSBpbiBwZXJmb3JtYW5jZSAocGVhaywgbWVhbiwgYW5kIGVuZCBwb3dlciBvdXRwdXQpIG9yIGluIGFueSBwZXJjZXB0dWFsL3BoeXNpb2xvZ2ljYWwgdmFyaWFibGVzIGR1cmluZyB0aGUgM8KgbWluIGFsbC1vdXQgdGVzdCBiZXR3ZWVuIElQQy9TSEFNLiBEdXJpbmcgZXhlcmNpc2UsIM6UW294eShIYiArIE1iKV0gaW5pdGlhbGx5IGRlY3JlYXNlZCB3aXRoIG5vIGRpZmZlcmVuY2VzIChQIOKJpSAwLjI5NikgYmV0d2VlbiBjb25kaXRpb25zIGFuZCByZXR1cm5lZCB0b3dhcmRzIGJhc2VsaW5lIGJ5IHRoZSBjb21wbGV0aW9uIG9mIHRoZSB0ZXN0IHdoaWxlIM6UW2Rlb3h5KEhiICsgTWIpXSBpbmNyZWFzZWQgd2l0aCBubyBkaWZmZXJlbmNlcyBiZXR3ZWVuIGNvbmRpdGlvbnMgYW5kIHJlbWFpbmVkIGVsZXZhdGVkIHVudGlsIGNvbXBsZXRpb24gb2YgdGhlIHRlc3QgKFAg4omlIDAuNzU1KS4gQ29uY2x1c2lvbnM6IFdlIHZlcmlmaWVkIHRoZSBzdWNjZXNzZnVsIGFwcGxpY2F0aW9uIG9mIElQQyB2aWEgYmxvb2QgZmxvdyBhbmQgTklSUyBtZWFzdXJlcyBidXQgZm91bmQgbm8gZWZmZWN0cyBvbiBwZXJmb3JtYW5jZSBvZiBhIDPCoG1pbiBtYXhpbWFsIGVmZm9ydCBhcm0gY3JhbmtpbmcgdGVzdCBpbiB5b3VuZyB3b21lbi4iLCJwdWJsaXNoZXIiOiJTcHJpbmdlciBCZXJsaW4gSGVpZGVsYmVyZyIsImlzc3VlIjoiMiIsInZvbHVtZSI6IjEyMCIsImNvbnRhaW5lci10aXRsZS1zaG9ydCI6IiJ9LCJpc1RlbXBvcmFyeSI6ZmFsc2V9XX0="/>
                <w:id w:val="51284376"/>
                <w:placeholder>
                  <w:docPart w:val="D30BC48F5E6AB741A4A511CFF71E8C2A"/>
                </w:placeholder>
              </w:sdtPr>
              <w:sdtContent>
                <w:r w:rsidRPr="00EC465B">
                  <w:rPr>
                    <w:rFonts w:ascii="Helvetica Neue Light" w:hAnsi="Helvetica Neue Light" w:cs="Calibri"/>
                    <w:color w:val="000000"/>
                    <w:sz w:val="14"/>
                    <w:szCs w:val="14"/>
                  </w:rPr>
                  <w:t>Mota et al. (2020)</w:t>
                </w:r>
              </w:sdtContent>
            </w:sdt>
          </w:p>
        </w:tc>
        <w:tc>
          <w:tcPr>
            <w:tcW w:w="1319" w:type="dxa"/>
            <w:shd w:val="clear" w:color="auto" w:fill="auto"/>
            <w:noWrap/>
            <w:hideMark/>
          </w:tcPr>
          <w:p w14:paraId="4DB408A8"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F20</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healthy volunteers</w:t>
            </w:r>
          </w:p>
        </w:tc>
        <w:tc>
          <w:tcPr>
            <w:tcW w:w="1652" w:type="dxa"/>
            <w:shd w:val="clear" w:color="auto" w:fill="auto"/>
            <w:noWrap/>
            <w:hideMark/>
          </w:tcPr>
          <w:p w14:paraId="0EBCEF2C"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3 min sprint (Arm Cycling)</w:t>
            </w:r>
          </w:p>
        </w:tc>
        <w:tc>
          <w:tcPr>
            <w:tcW w:w="709" w:type="dxa"/>
            <w:shd w:val="clear" w:color="auto" w:fill="auto"/>
            <w:noWrap/>
            <w:hideMark/>
          </w:tcPr>
          <w:p w14:paraId="0130322C"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31016487"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3 x 3 min (2 min off) at 50 mmHg &gt; SBP (arms)</w:t>
            </w:r>
          </w:p>
        </w:tc>
        <w:tc>
          <w:tcPr>
            <w:tcW w:w="1102" w:type="dxa"/>
            <w:shd w:val="clear" w:color="auto" w:fill="auto"/>
            <w:noWrap/>
            <w:hideMark/>
          </w:tcPr>
          <w:p w14:paraId="1D7A5EC5"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7A9274BB"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There was no effect of IPC treatment on HR</w:t>
            </w:r>
            <w:r w:rsidRPr="00CC61D0">
              <w:rPr>
                <w:rFonts w:ascii="Helvetica Neue Light" w:hAnsi="Helvetica Neue Light" w:cs="Calibri"/>
                <w:color w:val="000000"/>
                <w:sz w:val="14"/>
                <w:szCs w:val="14"/>
                <w:vertAlign w:val="subscript"/>
              </w:rPr>
              <w:t>mean</w:t>
            </w:r>
            <w:r>
              <w:rPr>
                <w:rFonts w:ascii="Helvetica Neue Light" w:hAnsi="Helvetica Neue Light" w:cs="Calibri"/>
                <w:color w:val="000000"/>
                <w:sz w:val="14"/>
                <w:szCs w:val="14"/>
              </w:rPr>
              <w:t xml:space="preserve"> or HR</w:t>
            </w:r>
            <w:r w:rsidRPr="00CC61D0">
              <w:rPr>
                <w:rFonts w:ascii="Helvetica Neue Light" w:hAnsi="Helvetica Neue Light" w:cs="Calibri"/>
                <w:color w:val="000000"/>
                <w:sz w:val="14"/>
                <w:szCs w:val="14"/>
                <w:vertAlign w:val="subscript"/>
              </w:rPr>
              <w:t>peak</w:t>
            </w:r>
            <w:r>
              <w:rPr>
                <w:rFonts w:ascii="Helvetica Neue Light" w:hAnsi="Helvetica Neue Light" w:cs="Calibri"/>
                <w:color w:val="000000"/>
                <w:sz w:val="14"/>
                <w:szCs w:val="14"/>
              </w:rPr>
              <w:t xml:space="preserve"> during 3 min arm cycling sprint. IPC had no effect on exercising </w:t>
            </w:r>
            <w:r>
              <w:rPr>
                <w:rFonts w:ascii="HelveticaNeueLTStd-Lt" w:hAnsi="HelveticaNeueLTStd-Lt"/>
                <w:sz w:val="14"/>
                <w:szCs w:val="14"/>
              </w:rPr>
              <w:sym w:font="Symbol" w:char="F044"/>
            </w:r>
            <w:r>
              <w:rPr>
                <w:rFonts w:ascii="Helvetica Neue Light" w:hAnsi="Helvetica Neue Light" w:cs="Calibri"/>
                <w:color w:val="000000"/>
                <w:sz w:val="14"/>
                <w:szCs w:val="14"/>
              </w:rPr>
              <w:t xml:space="preserve">HHb or </w:t>
            </w:r>
            <w:r>
              <w:rPr>
                <w:rFonts w:ascii="HelveticaNeueLTStd-Lt" w:hAnsi="HelveticaNeueLTStd-Lt"/>
                <w:sz w:val="14"/>
                <w:szCs w:val="14"/>
              </w:rPr>
              <w:sym w:font="Symbol" w:char="F044"/>
            </w:r>
            <w:r>
              <w:rPr>
                <w:rFonts w:ascii="Helvetica Neue Light" w:hAnsi="Helvetica Neue Light" w:cs="Calibri"/>
                <w:color w:val="000000"/>
                <w:sz w:val="14"/>
                <w:szCs w:val="14"/>
              </w:rPr>
              <w:t>O</w:t>
            </w:r>
            <w:r w:rsidRPr="00CC61D0">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Hb compared to SHAM. </w:t>
            </w:r>
          </w:p>
          <w:p w14:paraId="5F95253A" w14:textId="77777777" w:rsidR="00923CA9" w:rsidRDefault="00923CA9" w:rsidP="009B18BD">
            <w:pPr>
              <w:rPr>
                <w:rFonts w:ascii="Helvetica Neue Light" w:hAnsi="Helvetica Neue Light" w:cs="Calibri"/>
                <w:color w:val="000000"/>
                <w:sz w:val="14"/>
                <w:szCs w:val="14"/>
              </w:rPr>
            </w:pPr>
          </w:p>
          <w:p w14:paraId="77C20AE4" w14:textId="77777777" w:rsidR="00923CA9" w:rsidRPr="00453DC7" w:rsidRDefault="00923CA9" w:rsidP="009B18BD">
            <w:pPr>
              <w:rPr>
                <w:rFonts w:ascii="Helvetica Neue Light" w:hAnsi="Helvetica Neue Light" w:cs="Calibri"/>
                <w:color w:val="000000"/>
                <w:sz w:val="14"/>
                <w:szCs w:val="14"/>
              </w:rPr>
            </w:pPr>
          </w:p>
        </w:tc>
      </w:tr>
      <w:tr w:rsidR="00923CA9" w:rsidRPr="00453DC7" w14:paraId="674B176E" w14:textId="77777777" w:rsidTr="009B18BD">
        <w:trPr>
          <w:trHeight w:val="320"/>
        </w:trPr>
        <w:tc>
          <w:tcPr>
            <w:tcW w:w="2269" w:type="dxa"/>
            <w:shd w:val="clear" w:color="auto" w:fill="auto"/>
            <w:noWrap/>
            <w:hideMark/>
          </w:tcPr>
          <w:p w14:paraId="3AF81619"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DIwYWYzNTItM2RlMC00NWUxLTkwMzQtMzYyN2NmMGZkN2E5IiwicHJvcGVydGllcyI6eyJub3RlSW5kZXgiOjB9LCJpc0VkaXRlZCI6ZmFsc2UsIm1hbnVhbE92ZXJyaWRlIjp7ImlzTWFudWFsbHlPdmVycmlkZGVuIjp0cnVlLCJjaXRlcHJvY1RleHQiOiIoTXVsbGlyaSBldCBhbC4sIDIwMTYpIiwibWFudWFsT3ZlcnJpZGVUZXh0IjoiTXVsbGlyaSBldCBhbC4gKDIwMTYpIn0sImNpdGF0aW9uSXRlbXMiOlt7ImlkIjoiZjc0ZWRiOGQtNmY0MS0zMGVjLThmOWQtMWY3NjY5M2Y1MTMzIiwiaXRlbURhdGEiOnsidHlwZSI6ImFydGljbGUtam91cm5hbCIsImlkIjoiZjc0ZWRiOGQtNmY0MS0zMGVjLThmOWQtMWY3NjY5M2Y1MTMzIiwidGl0bGUiOiJJc2NoZW1pYyBwcmVjb25kaXRpb25pbmcgcmVkdWNlcyBoZW1vZHluYW1pYyByZXNwb25zZSBkdXJpbmcgbWV0YWJvcmVmbGV4IGFjdGl2YXRpb24iLCJhdXRob3IiOlt7ImZhbWlseSI6Ik11bGxpcmkiLCJnaXZlbiI6IkdhYnJpZWxlIiwicGFyc2UtbmFtZXMiOmZhbHNlLCJkcm9wcGluZy1wYXJ0aWNsZSI6IiIsIm5vbi1kcm9wcGluZy1wYXJ0aWNsZSI6IiJ9LHsiZmFtaWx5IjoiU2FpbmFzIiwiZ2l2ZW4iOiJHaWFubWFyY28iLCJwYXJzZS1uYW1lcyI6ZmFsc2UsImRyb3BwaW5nLXBhcnRpY2xlIjoiIiwibm9uLWRyb3BwaW5nLXBhcnRpY2xlIjoiIn0seyJmYW1pbHkiOiJNYWduYW5pIiwiZ2l2ZW4iOiJTYXJhIiwicGFyc2UtbmFtZXMiOmZhbHNlLCJkcm9wcGluZy1wYXJ0aWNsZSI6IiIsIm5vbi1kcm9wcGluZy1wYXJ0aWNsZSI6IiJ9LHsiZmFtaWx5IjoiUGFsYXp6b2xvIiwiZ2l2ZW4iOiJHaXJvbGFtbyIsInBhcnNlLW5hbWVzIjpmYWxzZSwiZHJvcHBpbmctcGFydGljbGUiOiIiLCJub24tZHJvcHBpbmctcGFydGljbGUiOiIifSx7ImZhbWlseSI6Ik1pbGlhIiwiZ2l2ZW4iOiJOaWNvbGEiLCJwYXJzZS1uYW1lcyI6ZmFsc2UsImRyb3BwaW5nLXBhcnRpY2xlIjoiIiwibm9uLWRyb3BwaW5nLXBhcnRpY2xlIjoiIn0seyJmYW1pbHkiOiJPcnLDuSIsImdpdmVuIjoiQW5kcmVhIiwicGFyc2UtbmFtZXMiOmZhbHNlLCJkcm9wcGluZy1wYXJ0aWNsZSI6IiIsIm5vbi1kcm9wcGluZy1wYXJ0aWNsZSI6IiJ9LHsiZmFtaWx5IjoiUm9iZXJ0byIsImdpdmVuIjoiU2lsdmFuYSIsInBhcnNlLW5hbWVzIjpmYWxzZSwiZHJvcHBpbmctcGFydGljbGUiOiIiLCJub24tZHJvcHBpbmctcGFydGljbGUiOiIifSx7ImZhbWlseSI6Ik1hcm9uZ2l1IiwiZ2l2ZW4iOiJFbGlzYWJldHRhIiwicGFyc2UtbmFtZXMiOmZhbHNlLCJkcm9wcGluZy1wYXJ0aWNsZSI6IiIsIm5vbi1kcm9wcGluZy1wYXJ0aWNsZSI6IiJ9LHsiZmFtaWx5IjoiTWlsaWEiLCJnaXZlbiI6IlJhZmZhZWxlIiwicGFyc2UtbmFtZXMiOmZhbHNlLCJkcm9wcGluZy1wYXJ0aWNsZSI6IiIsIm5vbi1kcm9wcGluZy1wYXJ0aWNsZSI6IiJ9LHsiZmFtaWx5IjoiQ3Jpc2FmdWxsaSIsImdpdmVuIjoiQW50b25pbyIsInBhcnNlLW5hbWVzIjpmYWxzZSwiZHJvcHBpbmctcGFydGljbGUiOiIiLCJub24tZHJvcHBpbmctcGFydGljbGUiOiIifV0sImNvbnRhaW5lci10aXRsZSI6IkFtZXJpY2FuIEpvdXJuYWwgb2YgUGh5c2lvbG9neSAtIFJlZ3VsYXRvcnkgSW50ZWdyYXRpdmUgYW5kIENvbXBhcmF0aXZlIFBoeXNpb2xvZ3kiLCJET0kiOiIxMC4xMTUyL2FqcHJlZ3UuMDA0MjkuMjAxNSIsIklTU04iOiIxNTIyMTQ5MCIsIlBNSUQiOiIyNjkzNjc4MiIsImlzc3VlZCI6eyJkYXRlLXBhcnRzIjpbWzIwMTZdXX0sInBhZ2UiOiJSNzc3LVI3ODciLCJhYnN0cmFjdCI6IklzY2hlbWljIHByZWNvbmRpdGlvbmluZyAoSVApIGhhcyBiZWVuIHNob3duIHRvIGltcHJvdmUgZXhlcmNpc2UgcGVyZm9ybWFuY2UgYW5kIHRvIGRlbGF5IGZhdGlndWUuIEhvd2V2ZXIsIHRoZSBwcmVjaXNlIG1lY2hhbmlzbXMgdGhyb3VnaCB3aGljaCBJUCBvcGVyYXRlcyByZW1haW4gZWx1c2l2ZS4gSXQgaGFzIGJlZW4gaHlwb3RoZXNpemVkIHRoYXQgSVAgbG93ZXJzIHRoZSBzZW5zYXRpb24gb2YgZmF0aWd1ZSBieSByZWR1Y2luZyB0aGUgZGlzY2hhcmdlIG9mIGdyb3VwIElJSSBhbmQgSVYgbmVydmUgZW5kaW5ncywgd2hpY2ggYWxzbyByZWd1bGF0ZSBoZW1vZHluYW1pY3MgZHVyaW5nIHRoZSBtZXRhYm9yZWZsZXguIFdlIGh5cG90aGVzaXplZCB0aGF0IElQIHJlZHVjZXMgdGhlIGJsb29kIHByZXNzdXJlIHJlc3BvbnNlIGR1cmluZyB0aGUgbWV0YWJvcmVmbGV4LiBGb3VydGVlbiBoZWFsdGh5IG1hbGVzIChhZ2UgYmV0d2VlbiAyNSBhbmQgNDggeXIpIHBhcnRpY2lwYXRlZCBpbiB0aGlzIHN0dWR5LiBUaGV5IHVuZGVyd2VudCB0aGUgZm9sbG93aW5nIHJhbmRvbWx5IGFzc2lnbmVkIHByb3RvY29sOiBwb3N0ZXhlcmNpc2UgbXVzY2xlIGlzY2hlbWlhIChQRU1JKSB0ZXN0LCBkdXJpbmcgd2hpY2ggdGhlIG1ldGFib3JlZmxleCB3YXMgZWxpY2l0ZWQgYWZ0ZXIgZHluYW1pYyBoYW5kZ3JpcDsgY29udHJvbCBleGVyY2lzZSByZWNvdmVyeSBzZXNzaW9uIChDRVIpIHRlc3Q7IGFuZCBQRU1JIGFmdGVyIElQIChJUC1QRU1JKSB0ZXN0LiBJUCB3YXMgb2J0YWluZWQgYnkgb2NjbHVkaW5nIGZvcmVhcm0gY2lyY3VsYXRpb24gZm9yIHRocmVlIGN5Y2xlcyBvZiA1IG1pbiBzcGFjZWQgYnkgNSBtaW4gb2YgcmVwZXJmdXNpb24uIEhlbW9keW5hbWljcyB3ZXJlIGV2YWx1YXRlZCBieSBlY2hvY2FyZGlvZ3JhcGh5IGFuZCBpbXBlZGFuY2UgY2FyZGlvZ3JhcGh5LiBUaGUgbWFpbiByZXN1bHRzIHdlcmUgdGhhdCBhZnRlciBJUCB0aGUgbWVhbiBhcnRlcmlhbCBwcmVzc3VyZSByZXNwb25zZSB3YXMgcmVkdWNlZCBjb21wYXJlZCB3aXRoIHRoZSBQRU1JIHRlc3QgKG1lYW5zIMKxIFNEICszLjM3IMKxIDYuNDEgdnMuICs5LjE2IMKxIDcuMDkgbW1IZywgcmVzcGVjdGl2ZWx5KS4gVGhpcyB3YXMgdGhlIGNvbnNlcXVlbmNlIG9mIGFuIGltcGFpcmVkIHZlbm91cyByZXR1cm4gdGhhdCBpbXBhaXJlZCB0aGUgc3Ryb2tlIHZvbHVtZSBkdXJpbmcgdGhlIElQLVBFTUkgbW9yZSB0aGFuIGR1cmluZyB0aGUgUEVNSSB0ZXN0ICjiiJIxLjQzIMKxIDE1LjM1IHZzLiArMTAuMjggwrEgMTAuNDc5IG1sLCByZXNwZWN0aXZlbHkpLiBJdCB3YXMgY29uY2x1ZGVkIHRoYXQgZHVyaW5nIHRoZSBtZXRhYm9yZWZsZXgsIElQIGFmZmVjdHMgaGVtb2R5bmFtaWNzIG1haW5seSBiZWNhdXNlIGl0IGltcGFpcnMgdGhlIGNhcGFjaXR5IHRvIGF1Z21lbnQgdmVub3VzIHJldHVybiBhbmQgdG8gcmVjcnVpdCB0aGUgY2FyZGlhYyBwcmVsb2FkIHJlc2VydmUuIEl0IHdhcyBoeXBvdGhlc2l6ZWQgdGhhdCB0aGlzIGlzIHRoZSBjb25zZXF1ZW5jZSBvZiBhbiBpbmNyZWFzZWQgbml0cmljIG94aWRlIHByb2R1Y3Rpb24sIHdoaWNoIHJlZHVjZXMgdGhlIHBvc3NpYmlsaXR5IHRvIGNvbnN0cmljdCB2ZW5vdXMgY2FwYWNpdHkgdmVzc2Vscy4iLCJpc3N1ZSI6IjkiLCJ2b2x1bWUiOiIzMTAiLCJjb250YWluZXItdGl0bGUtc2hvcnQiOiIifSwiaXNUZW1wb3JhcnkiOmZhbHNlfV19"/>
                <w:id w:val="-15469442"/>
                <w:placeholder>
                  <w:docPart w:val="D30BC48F5E6AB741A4A511CFF71E8C2A"/>
                </w:placeholder>
              </w:sdtPr>
              <w:sdtContent>
                <w:r w:rsidRPr="00EC465B">
                  <w:rPr>
                    <w:rFonts w:ascii="Helvetica Neue Light" w:hAnsi="Helvetica Neue Light" w:cs="Calibri"/>
                    <w:color w:val="000000"/>
                    <w:sz w:val="14"/>
                    <w:szCs w:val="14"/>
                  </w:rPr>
                  <w:t>Mulliri et al. (2016)</w:t>
                </w:r>
              </w:sdtContent>
            </w:sdt>
          </w:p>
        </w:tc>
        <w:tc>
          <w:tcPr>
            <w:tcW w:w="1319" w:type="dxa"/>
            <w:shd w:val="clear" w:color="auto" w:fill="auto"/>
            <w:noWrap/>
            <w:hideMark/>
          </w:tcPr>
          <w:p w14:paraId="5A749772"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w:t>
            </w:r>
            <w:r>
              <w:rPr>
                <w:rFonts w:ascii="Helvetica Neue Light" w:hAnsi="Helvetica Neue Light" w:cs="Calibri"/>
                <w:color w:val="000000"/>
                <w:sz w:val="14"/>
                <w:szCs w:val="14"/>
              </w:rPr>
              <w:t>4,</w:t>
            </w:r>
            <w:r w:rsidRPr="00453DC7">
              <w:rPr>
                <w:rFonts w:ascii="Helvetica Neue Light" w:hAnsi="Helvetica Neue Light" w:cs="Calibri"/>
                <w:color w:val="000000"/>
                <w:sz w:val="14"/>
                <w:szCs w:val="14"/>
              </w:rPr>
              <w:t xml:space="preserve"> healthy volunteers</w:t>
            </w:r>
          </w:p>
        </w:tc>
        <w:tc>
          <w:tcPr>
            <w:tcW w:w="1652" w:type="dxa"/>
            <w:shd w:val="clear" w:color="auto" w:fill="auto"/>
            <w:noWrap/>
            <w:hideMark/>
          </w:tcPr>
          <w:p w14:paraId="45E2CC80"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 xml:space="preserve">Dynamic handgrip exercise at 45% MVC </w:t>
            </w:r>
            <w:r>
              <w:rPr>
                <w:rFonts w:ascii="Helvetica Neue Light" w:hAnsi="Helvetica Neue Light" w:cs="Calibri"/>
                <w:color w:val="000000"/>
                <w:sz w:val="14"/>
                <w:szCs w:val="14"/>
              </w:rPr>
              <w:t>TTE</w:t>
            </w:r>
          </w:p>
        </w:tc>
        <w:tc>
          <w:tcPr>
            <w:tcW w:w="709" w:type="dxa"/>
            <w:shd w:val="clear" w:color="auto" w:fill="auto"/>
            <w:noWrap/>
            <w:hideMark/>
          </w:tcPr>
          <w:p w14:paraId="28CC2D68"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 xml:space="preserve">IPC </w:t>
            </w:r>
          </w:p>
        </w:tc>
        <w:tc>
          <w:tcPr>
            <w:tcW w:w="2407" w:type="dxa"/>
            <w:shd w:val="clear" w:color="auto" w:fill="auto"/>
            <w:noWrap/>
            <w:hideMark/>
          </w:tcPr>
          <w:p w14:paraId="3BF6BFA1"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3 x 5 min at 50 mmHg &gt; SBP (arm)</w:t>
            </w:r>
          </w:p>
        </w:tc>
        <w:tc>
          <w:tcPr>
            <w:tcW w:w="1102" w:type="dxa"/>
            <w:shd w:val="clear" w:color="auto" w:fill="auto"/>
          </w:tcPr>
          <w:p w14:paraId="04225CF5" w14:textId="77777777" w:rsidR="00923CA9" w:rsidRPr="00453DC7" w:rsidRDefault="00923CA9" w:rsidP="009B18BD">
            <w:pPr>
              <w:jc w:val="center"/>
              <w:rPr>
                <w:rFonts w:ascii="Helvetica Neue Light" w:hAnsi="Helvetica Neue Light" w:cs="Calibri"/>
                <w:color w:val="000000"/>
                <w:sz w:val="14"/>
                <w:szCs w:val="14"/>
              </w:rPr>
            </w:pPr>
            <w:r>
              <w:rPr>
                <w:rFonts w:ascii="Helvetica Neue Light" w:hAnsi="Helvetica Neue Light" w:cs="Calibri"/>
                <w:color w:val="000000"/>
                <w:sz w:val="14"/>
                <w:szCs w:val="14"/>
              </w:rPr>
              <w:t>NA</w:t>
            </w:r>
          </w:p>
        </w:tc>
        <w:tc>
          <w:tcPr>
            <w:tcW w:w="5529" w:type="dxa"/>
            <w:shd w:val="clear" w:color="auto" w:fill="auto"/>
            <w:noWrap/>
            <w:hideMark/>
          </w:tcPr>
          <w:p w14:paraId="3554D1D6"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HR, SV, and </w:t>
            </w:r>
            <m:oMath>
              <m:acc>
                <m:accPr>
                  <m:chr m:val="̇"/>
                  <m:ctrlPr>
                    <w:rPr>
                      <w:rFonts w:ascii="Cambria Math" w:hAnsi="Cambria Math"/>
                      <w:color w:val="000000" w:themeColor="text1"/>
                      <w:sz w:val="14"/>
                      <w:szCs w:val="14"/>
                    </w:rPr>
                  </m:ctrlPr>
                </m:accPr>
                <m:e>
                  <m:r>
                    <m:rPr>
                      <m:nor/>
                    </m:rPr>
                    <w:rPr>
                      <w:rFonts w:ascii="Helvetica Neue Light" w:hAnsi="Helvetica Neue Light"/>
                      <w:color w:val="000000" w:themeColor="text1"/>
                      <w:sz w:val="14"/>
                      <w:szCs w:val="14"/>
                    </w:rPr>
                    <m:t>Q</m:t>
                  </m:r>
                </m:e>
              </m:acc>
            </m:oMath>
            <w:r>
              <w:rPr>
                <w:rFonts w:ascii="Helvetica Neue Light" w:hAnsi="Helvetica Neue Light" w:cs="Calibri"/>
                <w:color w:val="000000"/>
                <w:sz w:val="14"/>
                <w:szCs w:val="14"/>
              </w:rPr>
              <w:t xml:space="preserve"> were not affected by IPC-PEMI at rest, during exercise, or during the post-exercise recovery period when compared to CON and PEMI. The PEMI test induced a higher SV response compared with the IPC-PEMI test. After IPC-PEMI, the MAP response was reduced compared with the PEMI test. This was due to an impaired venous return that impaired SV during the IPC-PEMI more than during the PEMI test alone. </w:t>
            </w:r>
          </w:p>
          <w:p w14:paraId="1202C660" w14:textId="77777777" w:rsidR="00923CA9" w:rsidRDefault="00923CA9" w:rsidP="009B18BD">
            <w:pPr>
              <w:rPr>
                <w:rFonts w:ascii="Helvetica Neue Light" w:hAnsi="Helvetica Neue Light" w:cs="Calibri"/>
                <w:color w:val="000000"/>
                <w:sz w:val="14"/>
                <w:szCs w:val="14"/>
              </w:rPr>
            </w:pPr>
          </w:p>
          <w:p w14:paraId="0F811D3B" w14:textId="77777777" w:rsidR="00923CA9" w:rsidRPr="00453DC7" w:rsidRDefault="00923CA9" w:rsidP="009B18BD">
            <w:pPr>
              <w:rPr>
                <w:rFonts w:ascii="Helvetica Neue Light" w:hAnsi="Helvetica Neue Light" w:cs="Calibri"/>
                <w:color w:val="000000"/>
                <w:sz w:val="14"/>
                <w:szCs w:val="14"/>
                <w:highlight w:val="yellow"/>
              </w:rPr>
            </w:pPr>
          </w:p>
        </w:tc>
      </w:tr>
      <w:tr w:rsidR="00923CA9" w:rsidRPr="00453DC7" w14:paraId="7EF89E86" w14:textId="77777777" w:rsidTr="009B18BD">
        <w:trPr>
          <w:trHeight w:val="320"/>
        </w:trPr>
        <w:sdt>
          <w:sdtPr>
            <w:rPr>
              <w:rFonts w:ascii="Helvetica Neue Light" w:hAnsi="Helvetica Neue Light" w:cs="Calibri"/>
              <w:color w:val="000000"/>
              <w:sz w:val="14"/>
              <w:szCs w:val="14"/>
            </w:rPr>
            <w:tag w:val="MENDELEY_CITATION_v3_eyJjaXRhdGlvbklEIjoiTUVOREVMRVlfQ0lUQVRJT05fZGViNjE2NmQtZGY4My00M2I1LTg1NTUtMzNkNmY0OWI2MGE5IiwicHJvcGVydGllcyI6eyJub3RlSW5kZXgiOjB9LCJpc0VkaXRlZCI6ZmFsc2UsIm1hbnVhbE92ZXJyaWRlIjp7ImlzTWFudWFsbHlPdmVycmlkZGVuIjp0cnVlLCJjaXRlcHJvY1RleHQiOiIoUGFuemEgZXQgYWwuLCAyMDIwKSIsIm1hbnVhbE92ZXJyaWRlVGV4dCI6IlBhbnphIGV0IGFsLiAoMjAyMCkifSwiY2l0YXRpb25JdGVtcyI6W3siaWQiOiI5MWNmMjJlYi00OTI2LTNmYjctYjNhNy00NzAwN2U1MTVhYWUiLCJpdGVtRGF0YSI6eyJ0eXBlIjoiYXJ0aWNsZS1qb3VybmFsIiwiaWQiOiI5MWNmMjJlYi00OTI2LTNmYjctYjNhNy00NzAwN2U1MTVhYWUiLCJ0aXRsZSI6IklzY2hlbWljIHByZWNvbmRpdGlvbmluZyBwcm9tb3RlcyBwb3N0LWV4ZXJjaXNlIGh5cG90ZW5zaW9uIGluIGEgc2Vzc2lvbiBvZiByZXNpc3RhbmNlIGV4ZXJjaXNlIGluIG5vcm1vdGVuc2l2ZSB0cmFpbmVkIGluZGl2aWR1YWxzIiwiYXV0aG9yIjpbeyJmYW1pbHkiOiJQYW56YSIsImdpdmVuIjoiUGF0cmljaWEiLCJwYXJzZS1uYW1lcyI6ZmFsc2UsImRyb3BwaW5nLXBhcnRpY2xlIjoiIiwibm9uLWRyb3BwaW5nLXBhcnRpY2xlIjoiIn0seyJmYW1pbHkiOiJOb3ZhZXMiLCJnaXZlbiI6IkplZmZlcnNvbiIsInBhcnNlLW5hbWVzIjpmYWxzZSwiZHJvcHBpbmctcGFydGljbGUiOiIiLCJub24tZHJvcHBpbmctcGFydGljbGUiOiIifSx7ImZhbWlseSI6IlRlbGxlcyIsImdpdmVuIjoiTHVpeiBHdWlsaGVybWUiLCJwYXJzZS1uYW1lcyI6ZmFsc2UsImRyb3BwaW5nLXBhcnRpY2xlIjoiIiwibm9uLWRyb3BwaW5nLXBhcnRpY2xlIjoiIn0seyJmYW1pbHkiOiJDYW1wb3MiLCJnaXZlbiI6Ill1cmkiLCJwYXJzZS1uYW1lcyI6ZmFsc2UsImRyb3BwaW5nLXBhcnRpY2xlIjoiIiwibm9uLWRyb3BwaW5nLXBhcnRpY2xlIjoiIn0seyJmYW1pbHkiOiJBcmHDumpvIiwiZ2l2ZW4iOiJHbGVpc3NvbiIsInBhcnNlLW5hbWVzIjpmYWxzZSwiZHJvcHBpbmctcGFydGljbGUiOiIiLCJub24tZHJvcHBpbmctcGFydGljbGUiOiIifSx7ImZhbWlseSI6Ik5ldG8iLCJnaXZlbiI6Ik5hY2lwZSIsInBhcnNlLW5hbWVzIjpmYWxzZSwiZHJvcHBpbmctcGFydGljbGUiOiIiLCJub24tZHJvcHBpbmctcGFydGljbGUiOiIifSx7ImZhbWlseSI6IlJhaWRlciIsImdpdmVuIjoiTGVhbmRybyIsInBhcnNlLW5hbWVzIjpmYWxzZSwiZHJvcHBpbmctcGFydGljbGUiOiIiLCJub24tZHJvcHBpbmctcGFydGljbGUiOiIifSx7ImZhbWlseSI6Ik5vdmFlcyIsImdpdmVuIjoiR2lvdmFubmkiLCJwYXJzZS1uYW1lcyI6ZmFsc2UsImRyb3BwaW5nLXBhcnRpY2xlIjoiIiwibm9uLWRyb3BwaW5nLXBhcnRpY2xlIjoiIn0seyJmYW1pbHkiOiJMZWl0w6NvIiwiZ2l2ZW4iOiJMdWlzIiwicGFyc2UtbmFtZXMiOmZhbHNlLCJkcm9wcGluZy1wYXJ0aWNsZSI6IiIsIm5vbi1kcm9wcGluZy1wYXJ0aWNsZSI6IiJ9LHsiZmFtaWx5IjoiVmlhbm5hIiwiZ2l2ZW4iOiJKZWZlcnNvbiIsInBhcnNlLW5hbWVzIjpmYWxzZSwiZHJvcHBpbmctcGFydGljbGUiOiIiLCJub24tZHJvcHBpbmctcGFydGljbGUiOiIifV0sImNvbnRhaW5lci10aXRsZSI6IkludGVybmF0aW9uYWwgSm91cm5hbCBvZiBFbnZpcm9ubWVudGFsIFJlc2VhcmNoIGFuZCBQdWJsaWMgSGVhbHRoIiwiRE9JIjoiMTAuMzM5MC9pamVycGgxNzAxMDA3OCIsIklTU04iOiIxNjYwNDYwMSIsIlBNSUQiOiIzMTg2MTg5NyIsImlzc3VlZCI6eyJkYXRlLXBhcnRzIjpbWzIwMjBdXX0sImFic3RyYWN0IjoiSXNjaGVtaWMgcHJlY29uZGl0aW9uaW5nIChJUEMpIGlzIGEgbWV0aG9kIHRoYXQgaGFzIGJlZW4gdXNlZCBwcmlvciB0byByZXNpc3RhbmNlIGV4ZXJjaXNlIHRvIGltcHJvdmUgcGVyZm9ybWFuY2UuIEhvd2V2ZXIsIGxpdHRsZSBpcyBrbm93biBhYm91dCBpdHMgZWZmZWN0IGJlZm9yZSBhIHJlc2lzdGFuY2UgZXhlcmNpc2UgdHJhaW5pbmcgc2Vzc2lvbiBvbiBoZW1vZHluYW1pYyByZXNwb25zZXMuIFRodXMsIHRoZSBhaW0gb2YgdGhlIHN0dWR5IHdhcyB0byB2ZXJpZnkgdGhlIGFjdXRlIGVmZmVjdCBvZiBJUEMgYmVmb3JlIGEgc2Vzc2lvbiBvZiByZXNpc3RhbmNlIGV4ZXJjaXNlcyBvbiB0aGUgc3lzdG9saWMgYmxvb2QgcHJlc3N1cmUgKFNCUCksIGRpYXN0b2xpYyBibG9vZCBwcmVzc3VyZSAoREJQKSwgYW5kIG1lYW4gYmxvb2QgcHJlc3N1cmUgKE1CUCkgb2YgdHJhaW5lZCBub3Jtb3RlbnNpdmUgdHJhaW5lZCBpbmRpdmlkdWFscy4gU2l4dGVlbiBtZW4gKDI1LjMgwrEgMS43IHllYXJzOyA3OC40IMKxIDYuMiBrZzsgMTc2LjkgwrEgNS40IGNtLCAyNS4xIMKxIDEuNSBtMiAua2fiiJIxICkgdHJhaW5lZCBpbiByZXNpc3RhbmNlIGV4ZXJjaXNlIChSRSkgKDUuMCDCsSAxLjcgeWVhcnMpIHdlcmUgZXZhbHVhdGVkIGluIGZpdmUgc2Vzc2lvbnMgb24gbm9uLWNvbnNlY3V0aXZlIGRheXMuIFRoZSBmaXJzdCB0d28gc2Vzc2lvbnPigJkgc3ViamVjdHMgcGVyZm9ybWVkIG9uZSByZXBldGl0aW9uIG1heGltdW0gKFJNKSB0ZXN0IGFuZCByZXRlc3QsIGFuZCBmb3IgdGhlIG5leHQgdGhyZWUgc2Vzc2lvbnMsIHRoZXkgcGVyZm9ybWVkIHRoZSBleHBlcmltZW50YWwgcHJvdG9jb2xzOiAoYSkgSVBDICsgUkU7IChiKSBTSEFNICsgUkU7IChjKSBSRS4gVGhlIFJFIHByb3RvY29sIGNvbnNpc3RlZCBvZiBzaXggbXVsdGktam9pbnQgZXhlcmNpc2VzLCB0aHJlZSBzZXRzIGF0IDgwJSBvZiAxUk0gdW50aWwgY29uY2VudHJpYyBmYWlsdXJlLiBCbG9vZCBwcmVzc3VyZSB3YXMgbW9uaXRvcmVkIHByZS1zZXNzaW9uLCBpbW1lZGlhdGVseSBhZnRlciBhbmQgZXZlcnkgMTAgbWluIGZvciA2MCBtaW4gYWZ0ZXIgUkUuIElQQyBjb25zaXN0ZWQgb2YgNCDDlyA1IG1pbiBvZiB2YXNjdWxhciBvY2NsdXNpb24vcmVwZXJmdXNpb24gYXQgMjIwIG1tSGcuIFNIQU0gKGZha2UgcHJvdG9jb2wpIGNvbnNpc3RlZCBvZiAyMCBtbUhnIG9mIHZhc2N1bGFyIG9jY2x1c2lvbi9yZXBlcmZ1c2lvbi4gVGhlIElQQyArIFJFIHByb3RvY29sIHNob3dlZCBzaWduaWZpY2FudCByZWR1Y3Rpb25zIG9uIFNCUCwgREJQLCBhbmQgTUJQIGNvbXBhcmVkIHdpdGggU0hBTSArIFJFIChwIDwgMC4wNSkgYW5kIHdpdGggUkUgKHAgPCAwLjA1KS4gVGhlIElQQyArIFJFIHByb3RvY29sIHByZXNlbnRlZCBhIGdyZWF0ZXIgbWFnbml0dWRlIGFuZCBkdXJhdGlvbiBvZiBwb3N0LWV4ZXJjaXNlIGh5cG90ZW5zaW9uIChQRUgpIGZyb20gMjAgdG8gNjAgbWluIGFmdGVyIGV4ZXJjaXNlIGluIFNCUCAo4oiSMTEgdG8gMTQgbW1IZyksIERCUCAo4oiSNSB0byAxNCBtbUhnKSwgYW5kIE1CUCAo4oiSNyB0byAxMyBtbUhnKS4gVGhlcmVmb3JlLCB3ZSBjYW4gY29uY2x1ZGUgdGhhdCB0aGUgYXBwbGljYXRpb24gb2YgSVBDIGJlZm9yZSBhbiBSRSBzZXNzaW9uIHBvdGVudGlhdGVkIHRoZSBQRUggaW4gbm9ybW90ZW5zaXZlIGluZGl2aWR1YWxzIHRyYWluZWQgaW4gcmVzaXN0YW5jZSBleGVyY2lzZS4iLCJpc3N1ZSI6IjEiLCJ2b2x1bWUiOiIxNyIsImNvbnRhaW5lci10aXRsZS1zaG9ydCI6IiJ9LCJpc1RlbXBvcmFyeSI6ZmFsc2V9XX0="/>
            <w:id w:val="538404343"/>
            <w:placeholder>
              <w:docPart w:val="B8869491DA11E84C862B3F56CF522CC9"/>
            </w:placeholder>
          </w:sdtPr>
          <w:sdtContent>
            <w:tc>
              <w:tcPr>
                <w:tcW w:w="2269" w:type="dxa"/>
                <w:shd w:val="clear" w:color="auto" w:fill="auto"/>
                <w:noWrap/>
              </w:tcPr>
              <w:p w14:paraId="46CEBD3D" w14:textId="77777777" w:rsidR="00923CA9" w:rsidRPr="00DD56E5" w:rsidRDefault="00923CA9" w:rsidP="009B18BD">
                <w:pPr>
                  <w:rPr>
                    <w:rFonts w:ascii="Helvetica Neue Light" w:hAnsi="Helvetica Neue Light" w:cs="Calibri"/>
                    <w:color w:val="000000"/>
                    <w:sz w:val="14"/>
                    <w:szCs w:val="14"/>
                  </w:rPr>
                </w:pPr>
                <w:r w:rsidRPr="00EC465B">
                  <w:rPr>
                    <w:rFonts w:ascii="Helvetica Neue Light" w:hAnsi="Helvetica Neue Light" w:cs="Calibri"/>
                    <w:color w:val="000000"/>
                    <w:sz w:val="14"/>
                    <w:szCs w:val="14"/>
                  </w:rPr>
                  <w:t>Panza et al. (2020)</w:t>
                </w:r>
              </w:p>
            </w:tc>
          </w:sdtContent>
        </w:sdt>
        <w:tc>
          <w:tcPr>
            <w:tcW w:w="1319" w:type="dxa"/>
            <w:shd w:val="clear" w:color="auto" w:fill="auto"/>
            <w:noWrap/>
          </w:tcPr>
          <w:p w14:paraId="043EA4AE"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M16, resistance trained volunteers</w:t>
            </w:r>
          </w:p>
        </w:tc>
        <w:tc>
          <w:tcPr>
            <w:tcW w:w="1652" w:type="dxa"/>
            <w:shd w:val="clear" w:color="auto" w:fill="auto"/>
            <w:noWrap/>
          </w:tcPr>
          <w:p w14:paraId="724060AE"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Multi-joint resistance exercise at 80% 1 RM to failure</w:t>
            </w:r>
          </w:p>
        </w:tc>
        <w:tc>
          <w:tcPr>
            <w:tcW w:w="709" w:type="dxa"/>
            <w:shd w:val="clear" w:color="auto" w:fill="auto"/>
            <w:noWrap/>
          </w:tcPr>
          <w:p w14:paraId="2AC9D944"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RIPC</w:t>
            </w:r>
          </w:p>
        </w:tc>
        <w:tc>
          <w:tcPr>
            <w:tcW w:w="2407" w:type="dxa"/>
            <w:shd w:val="clear" w:color="auto" w:fill="auto"/>
            <w:noWrap/>
          </w:tcPr>
          <w:p w14:paraId="1CA0C877"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4 x 5 min at 220 mmHg (alternate arms)</w:t>
            </w:r>
          </w:p>
        </w:tc>
        <w:tc>
          <w:tcPr>
            <w:tcW w:w="1102" w:type="dxa"/>
            <w:shd w:val="clear" w:color="auto" w:fill="auto"/>
            <w:noWrap/>
          </w:tcPr>
          <w:p w14:paraId="5F375100" w14:textId="77777777" w:rsidR="00923CA9" w:rsidRPr="00453DC7" w:rsidRDefault="00923CA9" w:rsidP="009B18BD">
            <w:pPr>
              <w:jc w:val="center"/>
              <w:rPr>
                <w:rFonts w:ascii="Helvetica Neue Light" w:hAnsi="Helvetica Neue Light" w:cs="Calibri"/>
                <w:color w:val="000000"/>
                <w:sz w:val="14"/>
                <w:szCs w:val="14"/>
              </w:rPr>
            </w:pPr>
            <w:r>
              <w:rPr>
                <w:rFonts w:ascii="Helvetica Neue Light" w:hAnsi="Helvetica Neue Light" w:cs="Calibri"/>
                <w:color w:val="000000"/>
                <w:sz w:val="14"/>
                <w:szCs w:val="14"/>
              </w:rPr>
              <w:t>NA</w:t>
            </w:r>
          </w:p>
        </w:tc>
        <w:tc>
          <w:tcPr>
            <w:tcW w:w="5529" w:type="dxa"/>
            <w:shd w:val="clear" w:color="auto" w:fill="auto"/>
            <w:noWrap/>
          </w:tcPr>
          <w:p w14:paraId="682B49AF"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Compared to the SHAM+RE and RE conditions, IPC applied before resistance exercise significantly reduced SBP, DBP, and MBP. IPC+RE potentiated a greater magnitude and duration of post-exercise hypotension compared to SHAM+RE and RE. </w:t>
            </w:r>
          </w:p>
          <w:p w14:paraId="5FB6B2DC" w14:textId="77777777" w:rsidR="00923CA9" w:rsidRDefault="00923CA9" w:rsidP="009B18BD">
            <w:pPr>
              <w:rPr>
                <w:rFonts w:ascii="Helvetica Neue Light" w:hAnsi="Helvetica Neue Light" w:cs="Calibri"/>
                <w:color w:val="000000"/>
                <w:sz w:val="14"/>
                <w:szCs w:val="14"/>
              </w:rPr>
            </w:pPr>
          </w:p>
        </w:tc>
      </w:tr>
      <w:tr w:rsidR="00923CA9" w:rsidRPr="00453DC7" w14:paraId="62C4C592" w14:textId="77777777" w:rsidTr="009B18BD">
        <w:trPr>
          <w:trHeight w:val="320"/>
        </w:trPr>
        <w:tc>
          <w:tcPr>
            <w:tcW w:w="2269" w:type="dxa"/>
            <w:shd w:val="clear" w:color="auto" w:fill="auto"/>
            <w:noWrap/>
            <w:hideMark/>
          </w:tcPr>
          <w:p w14:paraId="22E67D82"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YTI3MzY0MjktOGY3MS00NDY2LWIxZDgtZmVjOWM4YzVjMjY5IiwicHJvcGVydGllcyI6eyJub3RlSW5kZXgiOjB9LCJpc0VkaXRlZCI6ZmFsc2UsIm1hbnVhbE92ZXJyaWRlIjp7ImlzTWFudWFsbHlPdmVycmlkZGVuIjp0cnVlLCJjaXRlcHJvY1RleHQiOiIoUGFyYWRpcy1EZXNjaMOqbmVzIGV0IGFsLiwgMjAxOCkiLCJtYW51YWxPdmVycmlkZVRleHQiOiJQYXJhZGlzLURlc2Now6puZXMgZXQgYWwuICgyMDE4KSJ9LCJjaXRhdGlvbkl0ZW1zIjpbeyJpZCI6IjcyMGQ4MGVjLWVkNzUtMzc4Ny05YTAyLTg1NmFkMGIwMmVkMSIsIml0ZW1EYXRhIjp7InR5cGUiOiJhcnRpY2xlLWpvdXJuYWwiLCJpZCI6IjcyMGQ4MGVjLWVkNzUtMzc4Ny05YTAyLTg1NmFkMGIwMmVkMSIsInRpdGxlIjoiSXNjaGVtaWMgUHJlY29uZGl0aW9uaW5nIEltcHJvdmVzIFRpbWUgVHJpYWwgUGVyZm9ybWFuY2UgYXQgTW9kZXJhdGUgQWx0aXR1ZGUiLCJhdXRob3IiOlt7ImZhbWlseSI6IlBhcmFkaXMtRGVzY2jDqm5lcyIsImdpdmVuIjoiUMOpbsOpbG9wZSIsInBhcnNlLW5hbWVzIjpmYWxzZSwiZHJvcHBpbmctcGFydGljbGUiOiIiLCJub24tZHJvcHBpbmctcGFydGljbGUiOiIifSx7ImZhbWlseSI6IkpvYW5pc3NlIiwiZ2l2ZW4iOiJEZW5pcyBSLiIsInBhcnNlLW5hbWVzIjpmYWxzZSwiZHJvcHBpbmctcGFydGljbGUiOiIiLCJub24tZHJvcHBpbmctcGFydGljbGUiOiIifSx7ImZhbWlseSI6IkJpbGxhdXQiLCJnaXZlbiI6IkZyYW7Dp29pcyIsInBhcnNlLW5hbWVzIjpmYWxzZSwiZHJvcHBpbmctcGFydGljbGUiOiIiLCJub24tZHJvcHBpbmctcGFydGljbGUiOiIifV0sImNvbnRhaW5lci10aXRsZSI6Ik1lZGljaW5lIGFuZCBTY2llbmNlIGluIFNwb3J0cyBhbmQgRXhlcmNpc2UiLCJET0kiOiIxMC4xMjQ5L01TUy4wMDAwMDAwMDAwMDAxNDczIiwiSVNCTiI6IjAwMDAwMDAwMDAiLCJJU1NOIjoiMTUzMDAzMTUiLCJQTUlEIjoiMjkxMTI2MjUiLCJpc3N1ZWQiOnsiZGF0ZS1wYXJ0cyI6W1syMDE4XV19LCJwYWdlIjoiNTMzLTU0MSIsImFic3RyYWN0IjoiUHVycG9zZSBFbmR1cmFuY2UgYXRobGV0ZXMgb2Z0ZW4gY29tcGV0ZSBhbmQgdHJhaW4gYXQgYWx0aXR1ZGUgd2hlcmUgZXhlcmNpc2UgY2FwYWNpdHkgaXMgcmVkdWNlZC4gSW52ZXN0aWdhdGluZyBhY2NsaW1hdGlvbiBzdHJhdGVnaWVzIGlzIHRoZXJlZm9yZSBjcml0aWNhbC4gSXNjaGVtaWMgcHJlY29uZGl0aW9uaW5nIChJUEMpIGNhbiBpbXByb3ZlIGVuZHVyYW5jZSBwZXJmb3JtYW5jZSBhdCBzZWEgbGV2ZWwgdGhyb3VnaCBpbXByb3ZlZCBPIDIgZGVsaXZlcnkgYW5kIHV0aWxpemF0aW9uLCB3aGljaCBjb3VsZCBhbHNvIHByb3ZlIGJlbmVmaWNpYWwgYXQgYWx0aXR1ZGUuIEhvd2V2ZXIsIGRhdGEgYXJlIHNjYXJjZSwgYW5kIHRoZXJlIGlzIG5vIHN0dWR5IGF0IGFsdGl0dWRlcyBjb21tb25seSB2aXNpdGVkIGJ5IGVuZHVyYW5jZSBhdGhsZXRlcy4gTWV0aG9kcyBJbiBhIHJhbmRvbWl6ZWQsIGNyb3Nzb3ZlciBzdHVkeSwgd2UgaW52ZXN0aWdhdGVkIHBlcmZvcm1hbmNlIGFuZCBwaHlzaW9sb2dpY2FsIHJlc3BvbnNlcyBpbiAxMyBtYWxlIGVuZHVyYW5jZSBjeWNsaXN0cyBkdXJpbmcgZm91ciA1LWttIGN5Y2xpbmcgdGltZSB0cmlhbHMgKFRUKSwgcHJlY2VkZWQgYnkgZWl0aGVyIElQQyAoMyDDlyA1IG1pbiBpc2NoZW1pYS81LW1pbiByZXBlcmZ1c2lvbiBjeWNsZXMgYXQgMjIwIG1tIEhnKSBvciBTSEFNICgyMCBtbSBIZykgYWRtaW5pc3RlcmVkIHRvIGJvdGggdGhpZ2hzLCBhdCBzaW11bGF0ZWQgbG93IChGIEkgTyAyIDAuMTgwLCAxMjAwIG0pIGFuZCBtb2RlcmF0ZSAoRiBJIE8gMiAwLjE1NCwgMjQwMCBtKSBhbHRpdHVkZXMuIFRpbWUgdG8gY29tcGxldGlvbiwgcG93ZXIgb3V0cHV0LCBjYXJkaWFjIG91dHB1dCAoUSksIGFydGVyaWFsIE8gMiBzYXR1cmF0aW9uIChTIHAgTyAyKSwgcXVhZHJpY2VwcyB0aXNzdWUgc2F0dXJhdGlvbiBpbmRleCAoVFNJKSBhbmQgUlBFIHdlcmUgcmVjb3JkZWQgdGhyb3VnaG91dCB0aGUgVFQuIERpZmZlcmVuY2VzIGJldHdlZW4gSVBDIGFuZCBTSEFNIHdlcmUgYW5hbHl6ZWQgYXQgZXZlcnkgYWx0aXR1ZGUgdXNpbmcgQ29oZW4gZWZmZWN0IHNpemUgKEVTKSBhbmQgY29tcGFyZWQgd2l0aCB0aGUgc21hbGxlc3Qgd29ydGh3aGlsZSBjaGFuZ2UuIFJlc3VsdHMgQXQgbG93IGFsdGl0dWRlLCBJUEMgcG9zc2libHkgaW1wcm92ZWQgdGltZSB0byBjb21wbGV0ZSB0aGUgVFQgKC01LjIgcywgLTEuMSU7IENvaGVuIEVTIMKxIDkwJSBjb25maWRlbmNlIGxpbWl0cyAtMC4yMiwgLTAuNDQ7IDAuMDEpLCBwb3dlciBvdXRwdXQgKDIuNyU7IEVTIDAuMjEsIDAuMDg7IDAuNTEpLCBhbmQgUSAoNS4wJTsgRVMgMC4yNywgMC4wMDsgMC41NCksIGJ1dCBkaWQgbm90IGFsdGVyIFMgcCBPIDIsIG11c2NsZSBUU0ksIGFuZCBSUEUuIEF0IG1vZGVyYXRlIGFsdGl0dWRlLCBJUEMgbGlrZWx5IGVuaGFuY2VkIGNvbXBsZXRpb24gdGltZSAoLTcuMyBzOyAtMS41JTsgRVMgLTAuMzgsIC0wLjU1OyAtMC4yMCksIGFuZCBwb3dlciBvdXRwdXQgaW4gdGhlIHNlY29uZCBoYWxmIG9mIHRoZSBUVCAoNC42JTsgRVMgMC4yOCwgLTAuMTU7IDAuNzIpLCBpbmNyZWFzZWQgUyBwIE8gMiAoMS4wJTsgRVMgMC4zOCwgLTAuMDU7IDAuODEpLCBhbmQgZGVjcmVhc2VkIFRTSSAoLTYuNSU7IEVTIC0wLjI3LCAtMC43MzsgMC4yMCkgYW5kIFJQRSAoLTUuNCUsIEVTIC0wLjI3LCAtMC40ODsgLTAuMDYpLiBDb25jbHVzaW9ucyBJc2NoZW1pYyBwcmVjb25kaXRpb25pbmcgbWF5IHByb3ZpZGUgYW4gaW1tZWRpYXRlIGFuZCBlZmZlY3RpdmUgc3RyYXRlZ3kgdG8gZGVmZW5kIFMgcCBPIDIgYW5kIGVuaGFuY2UgaGlnaC1pbnRlbnNpdHkgZW5kdXJhbmNlIHBlcmZvcm1hbmNlIGF0IG1vZGVyYXRlIGFsdGl0dWRlLiIsImlzc3VlIjoiMyIsInZvbHVtZSI6IjUwIiwiY29udGFpbmVyLXRpdGxlLXNob3J0IjoiIn0sImlzVGVtcG9yYXJ5IjpmYWxzZX1dfQ=="/>
                <w:id w:val="1040939880"/>
                <w:placeholder>
                  <w:docPart w:val="D30BC48F5E6AB741A4A511CFF71E8C2A"/>
                </w:placeholder>
              </w:sdtPr>
              <w:sdtContent>
                <w:r w:rsidRPr="00EC465B">
                  <w:rPr>
                    <w:rFonts w:ascii="Helvetica Neue Light" w:hAnsi="Helvetica Neue Light" w:cs="Calibri"/>
                    <w:color w:val="000000"/>
                    <w:sz w:val="14"/>
                    <w:szCs w:val="14"/>
                  </w:rPr>
                  <w:t>Paradis-Deschênes et al. (2018)</w:t>
                </w:r>
              </w:sdtContent>
            </w:sdt>
          </w:p>
        </w:tc>
        <w:tc>
          <w:tcPr>
            <w:tcW w:w="1319" w:type="dxa"/>
            <w:shd w:val="clear" w:color="auto" w:fill="auto"/>
            <w:noWrap/>
            <w:hideMark/>
          </w:tcPr>
          <w:p w14:paraId="7F699D65"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3</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trained cyclists </w:t>
            </w:r>
          </w:p>
        </w:tc>
        <w:tc>
          <w:tcPr>
            <w:tcW w:w="1652" w:type="dxa"/>
            <w:shd w:val="clear" w:color="auto" w:fill="auto"/>
            <w:noWrap/>
            <w:hideMark/>
          </w:tcPr>
          <w:p w14:paraId="11C81C3D"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5 km TT at low + moderate + high altitude (Cycling)</w:t>
            </w:r>
          </w:p>
        </w:tc>
        <w:tc>
          <w:tcPr>
            <w:tcW w:w="709" w:type="dxa"/>
            <w:shd w:val="clear" w:color="auto" w:fill="auto"/>
            <w:noWrap/>
            <w:hideMark/>
          </w:tcPr>
          <w:p w14:paraId="44EFFD0B"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45CB6144"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3 x 5 min at 220 mmHg (alternate thighs)</w:t>
            </w:r>
          </w:p>
        </w:tc>
        <w:tc>
          <w:tcPr>
            <w:tcW w:w="1102" w:type="dxa"/>
            <w:shd w:val="clear" w:color="auto" w:fill="auto"/>
            <w:noWrap/>
            <w:hideMark/>
          </w:tcPr>
          <w:p w14:paraId="265F587A"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32D213F1"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5 km cycling TTs, IPC possibly improved </w:t>
            </w:r>
            <m:oMath>
              <m:acc>
                <m:accPr>
                  <m:chr m:val="̇"/>
                  <m:ctrlPr>
                    <w:rPr>
                      <w:rFonts w:ascii="Cambria Math" w:hAnsi="Cambria Math"/>
                      <w:color w:val="000000" w:themeColor="text1"/>
                      <w:sz w:val="14"/>
                      <w:szCs w:val="14"/>
                    </w:rPr>
                  </m:ctrlPr>
                </m:accPr>
                <m:e>
                  <m:r>
                    <m:rPr>
                      <m:nor/>
                    </m:rPr>
                    <w:rPr>
                      <w:rFonts w:ascii="Helvetica Neue Light" w:hAnsi="Helvetica Neue Light"/>
                      <w:color w:val="000000" w:themeColor="text1"/>
                      <w:sz w:val="14"/>
                      <w:szCs w:val="14"/>
                    </w:rPr>
                    <m:t>Q</m:t>
                  </m:r>
                </m:e>
              </m:acc>
            </m:oMath>
            <w:r>
              <w:rPr>
                <w:rFonts w:ascii="Helvetica Neue Light" w:hAnsi="Helvetica Neue Light" w:cs="Calibri"/>
                <w:color w:val="000000"/>
                <w:sz w:val="14"/>
                <w:szCs w:val="14"/>
              </w:rPr>
              <w:t xml:space="preserve"> at low altitude but did not alter SpO</w:t>
            </w:r>
            <w:r w:rsidRPr="00127660">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muscle or muscle TSI. IPC likely enhanced SpO</w:t>
            </w:r>
            <w:r w:rsidRPr="00127660">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and decreased TSI at moderate altitude. At low altitude, IPC increased HR whereas it decreased HR at moderate altitude with an increase in SV</w:t>
            </w:r>
          </w:p>
          <w:p w14:paraId="4053D34D" w14:textId="77777777" w:rsidR="00923CA9" w:rsidRDefault="00923CA9" w:rsidP="009B18BD">
            <w:pPr>
              <w:rPr>
                <w:rFonts w:ascii="Helvetica Neue Light" w:hAnsi="Helvetica Neue Light" w:cs="Calibri"/>
                <w:color w:val="000000"/>
                <w:sz w:val="14"/>
                <w:szCs w:val="14"/>
              </w:rPr>
            </w:pPr>
          </w:p>
          <w:p w14:paraId="6ADE0723" w14:textId="77777777" w:rsidR="00923CA9" w:rsidRPr="00453DC7" w:rsidRDefault="00923CA9" w:rsidP="009B18BD">
            <w:pPr>
              <w:rPr>
                <w:rFonts w:ascii="Helvetica Neue Light" w:hAnsi="Helvetica Neue Light" w:cs="Calibri"/>
                <w:color w:val="000000"/>
                <w:sz w:val="14"/>
                <w:szCs w:val="14"/>
              </w:rPr>
            </w:pPr>
          </w:p>
        </w:tc>
      </w:tr>
      <w:tr w:rsidR="00923CA9" w:rsidRPr="00453DC7" w14:paraId="48DA8F7F" w14:textId="77777777" w:rsidTr="009B18BD">
        <w:trPr>
          <w:trHeight w:val="320"/>
        </w:trPr>
        <w:tc>
          <w:tcPr>
            <w:tcW w:w="2269" w:type="dxa"/>
            <w:shd w:val="clear" w:color="auto" w:fill="auto"/>
            <w:noWrap/>
            <w:hideMark/>
          </w:tcPr>
          <w:p w14:paraId="31DC559F"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YmM1ZGRhODctNDdlOS00OTg5LWFiN2MtODkyNzI5NjU0ODYwIiwicHJvcGVydGllcyI6eyJub3RlSW5kZXgiOjB9LCJpc0VkaXRlZCI6ZmFsc2UsIm1hbnVhbE92ZXJyaWRlIjp7ImlzTWFudWFsbHlPdmVycmlkZGVuIjp0cnVlLCJjaXRlcHJvY1RleHQiOiIoUGFyYWRpcy1EZXNjaMOqbmVzIGV0IGFsLiwgMjAyMCkiLCJtYW51YWxPdmVycmlkZVRleHQiOiJQYXJhZGlzLURlc2Now6puZXMgZXQgYWwuICgyMDIwKSJ9LCJjaXRhdGlvbkl0ZW1zIjpbeyJpZCI6ImJjNjgwYzlhLTVkNWItMzM3Zi1hZmU5LThiY2I0YTAzYTNjOCIsIml0ZW1EYXRhIjp7InR5cGUiOiJhcnRpY2xlLWpvdXJuYWwiLCJpZCI6ImJjNjgwYzlhLTVkNWItMzM3Zi1hZmU5LThiY2I0YTAzYTNjOCIsInRpdGxlIjoiU2ltaWxhciByZWNvdmVyeSBvZiBtYXhpbWFsIGN5Y2xpbmcgcGVyZm9ybWFuY2UgYWZ0ZXIgaXNjaGVtaWMgcHJlY29uZGl0aW9uaW5nLCBuZXVyb211c2N1bGFyIGVsZWN0cmljYWwgc3RpbXVsYXRpb24gb3IgYWN0aXZlIHJlY292ZXJ5IGluIGVuZHVyYW5jZSBhdGhsZXRlcyIsImF1dGhvciI6W3siZmFtaWx5IjoiUGFyYWRpcy1EZXNjaMOqbmVzIiwiZ2l2ZW4iOiJQw6luw6lsb3BlIiwicGFyc2UtbmFtZXMiOmZhbHNlLCJkcm9wcGluZy1wYXJ0aWNsZSI6IiIsIm5vbi1kcm9wcGluZy1wYXJ0aWNsZSI6IiJ9LHsiZmFtaWx5IjoiTGFwb2ludGUiLCJnaXZlbiI6Ikp1bGllbiIsInBhcnNlLW5hbWVzIjpmYWxzZSwiZHJvcHBpbmctcGFydGljbGUiOiIiLCJub24tZHJvcHBpbmctcGFydGljbGUiOiIifSx7ImZhbWlseSI6IkpvYW5pc3NlIiwiZ2l2ZW4iOiJEZW5pcyBSLiIsInBhcnNlLW5hbWVzIjpmYWxzZSwiZHJvcHBpbmctcGFydGljbGUiOiIiLCJub24tZHJvcHBpbmctcGFydGljbGUiOiIifSx7ImZhbWlseSI6IkJpbGxhdXQiLCJnaXZlbiI6IkZyYW7Dp29pcyIsInBhcnNlLW5hbWVzIjpmYWxzZSwiZHJvcHBpbmctcGFydGljbGUiOiIiLCJub24tZHJvcHBpbmctcGFydGljbGUiOiIifV0sImNvbnRhaW5lci10aXRsZSI6IkpvdXJuYWwgb2YgU3BvcnRzIFNjaWVuY2UgYW5kIE1lZGljaW5lIiwiSVNTTiI6IjEzMDMyOTY4IiwiUE1JRCI6IjMzMjM5OTUxIiwiaXNzdWVkIjp7ImRhdGUtcGFydHMiOltbMjAyMF1dfSwicGFnZSI6Ijc2MS03NzEiLCJhYnN0cmFjdCI6IlRoaXMgc3R1ZHkgaW52ZXN0aWdhdGVkIHRoZSBlZmZpY2FjeSBvZiBpc2NoZW1pYyBwcmVjb25kaXRpb25pbmcgKElQQykgb24gdGhlIHJlY292ZXJ5IG9mIG1heGltYWwgYWVyb2JpYyBwZXJmb3JtYW5jZSBhbmQgcGh5c2lvbG9naWNhbCByZXNwb25zZXMgY29tcGFyZWQgd2l0aCBjb21tb25seSB1c2VkIHRlY2huaXF1ZXMuIE5pbmUgZW5kdXJhbmNlIGF0aGxldGVzIHBlcmZvcm1lZCB0d28gNS1rbSBjeWNsaW5nIHRpbWUgdHJpYWxzIChUVCkgaW50ZXJzcGVyc2VkIGJ5IDQ1IG1pbnV0ZXMgb2YgcmVjb3ZlcnkgdGhhdCBpbmNsdWRlZCBlaXRoZXIgSVBDLCBhY3RpdmUgcmVjb3ZlcnkgKEFSKSBvciBuZXVyb211c2N1bGFyIGVsZWN0cmljYWwgc3RpbXVsYXRpb24gKE5NRVMpIGluIGEgcmFuZG9taXplZCBjcm9zc292ZXIgZGVzaWduLiBQZXJmb3JtYW5jZSwgYmxvb2QgbWFya2VycywgYXJ0ZXJpYWwgTzIgc2F0dXJhdGlvbiAoU3BPMiksIGhlYXJ0IHJhdGUgKEhSKSwgbmVhci1pbmZyYXJlZCBzcGVjdHJvc2NvcHktZGVyaXZlZCBtdXNjbGUgb3h5Z2VuYXRpb24gcGFyYW1ldGVycyBhbmQgcGVyY2VwdHVhbCBtZWFzdXJlcyB3ZXJlIHJlY29yZGVkIHRocm91Z2hvdXQgVFRzIGFuZCByZS1jb3ZlcnkuIERpZmZlcmVuY2VzIHdlcmUgYW5hbHl6ZWQgdXNpbmcgcmVwZWF0ZWQtbWVhc3VyZXMgQU5PVkFzIGFuZCBDb2hlbuKAmXMgZWZmZWN0IHNpemUgKEVTKS4gVGhlIGRlY3JlbWVudCBpbiBjaHJvbi1vbWV0cmljIHBlcmZvcm1hbmNlIGZyb20gVFQxIHRvIFRUMiB3YXMgc2ltaWxhciBiZXR3ZWVuIHJlY292ZXJ5IG1vZGFsaXRpZXMgKElQQzotNi4xIHNlYywgQVI6LTcuOSBzZWMsIE5NRVM6LTUuNCBzZWMsIHAgPSAwLjg0LCBFUyAwLjA1KS4gVGhlIG1vZGFsaXRpZXMgaW5kdWNlZCBzaW1pbGFyIGluY3JlYXNlcyBpbiBibG9vZCB2b2x1bWUgYmVmb3JlIHRoZSBzdGFydCBvZiBUVDIgKElQQzogMTMuMyUsIEFSOiAxNC42JSwgTk1FUzogMTUuMCUsIHAgPSAwLjc5LCBFUyAwLjA2KSBhbmQgc2ltaWxhciBjaGFuZ2VzIGluIGxhY3RhdGUgY29uY2VudHJhdGlvbiBhbmQgcEguIFRoZXJlIHdlcmUgbmVnbGlnaWJsZSBkaWZmZXJlbmNlcyBiZXR3ZWVuIGNvbmRpdGlvbnMgaW4gYmljYXJib25hdGUgY29uY2VudHJhdGlvbiwgYmFzZSBleGNlc3Mgb2YgYmxvb2QgYW5kIHRvdGFsIGNvbmNlbnRyYXRpb24gb2YgY2FyYm9uIGRpb3hpZGUsIGFuZCBubyBkaWZmZXJlbmNlIGluIFNwTzIsIEhSIGFuZCBtdXNjbGUgTzIgZXh0cmFjdGlvbiBkdXJpbmcgZXhlcmNpc2UgKGFsbCBwID4gMC4wNSkuIFdlIGludGVycHJldGVkIHRoZXNlIGZpbmRpbmdzIHRvIHN1Z2dlc3QgdGhhdCBJUEMgaXMgYXMgZWZmZWN0aXZlIGFzIEFSIGFuZCBOTUVTIHRvIGVuaGFuY2UgbXVzY2xlIGJsb29kIHZvbHVtZSwgbWV0YWJvbGljIGJ5LXByb2QtdWN0cyBjbGVhcmFuY2UgYW5kIG1heGltYWwgZW5kdXJhbmNlIHBlcmZvcm1hbmNlLiBJUEMgY291bGQgdGhlcmVmb3JlIGNvbXBsZW1lbnQgdGhlIGF0aGxldGXigJlzIHRvb2xib3ggdG8gcHJvbW90ZSByZWNvdmVyeS4iLCJpc3N1ZSI6IjQiLCJ2b2x1bWUiOiIxOSIsImNvbnRhaW5lci10aXRsZS1zaG9ydCI6IiJ9LCJpc1RlbXBvcmFyeSI6ZmFsc2V9XX0="/>
                <w:id w:val="682785386"/>
                <w:placeholder>
                  <w:docPart w:val="D30BC48F5E6AB741A4A511CFF71E8C2A"/>
                </w:placeholder>
              </w:sdtPr>
              <w:sdtContent>
                <w:r w:rsidRPr="00EC465B">
                  <w:rPr>
                    <w:rFonts w:ascii="Helvetica Neue Light" w:hAnsi="Helvetica Neue Light" w:cs="Calibri"/>
                    <w:color w:val="000000"/>
                    <w:sz w:val="14"/>
                    <w:szCs w:val="14"/>
                  </w:rPr>
                  <w:t>Paradis-Deschênes et al. (2020)</w:t>
                </w:r>
              </w:sdtContent>
            </w:sdt>
          </w:p>
        </w:tc>
        <w:tc>
          <w:tcPr>
            <w:tcW w:w="1319" w:type="dxa"/>
            <w:shd w:val="clear" w:color="auto" w:fill="auto"/>
            <w:noWrap/>
            <w:hideMark/>
          </w:tcPr>
          <w:p w14:paraId="6CCD7798"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9</w:t>
            </w:r>
            <w:r>
              <w:rPr>
                <w:rFonts w:ascii="Helvetica Neue Light" w:hAnsi="Helvetica Neue Light" w:cs="Calibri"/>
                <w:color w:val="000000"/>
                <w:sz w:val="14"/>
                <w:szCs w:val="14"/>
              </w:rPr>
              <w:t xml:space="preserve">, </w:t>
            </w:r>
            <w:r w:rsidRPr="00453DC7">
              <w:rPr>
                <w:rFonts w:ascii="Helvetica Neue Light" w:hAnsi="Helvetica Neue Light" w:cs="Calibri"/>
                <w:color w:val="000000"/>
                <w:sz w:val="14"/>
                <w:szCs w:val="14"/>
              </w:rPr>
              <w:t>trained cyclists, runners, and triathletes</w:t>
            </w:r>
          </w:p>
        </w:tc>
        <w:tc>
          <w:tcPr>
            <w:tcW w:w="1652" w:type="dxa"/>
            <w:shd w:val="clear" w:color="auto" w:fill="auto"/>
            <w:noWrap/>
            <w:hideMark/>
          </w:tcPr>
          <w:p w14:paraId="21720353"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Repeat 5 km TT (Cycling)</w:t>
            </w:r>
          </w:p>
        </w:tc>
        <w:tc>
          <w:tcPr>
            <w:tcW w:w="709" w:type="dxa"/>
            <w:shd w:val="clear" w:color="auto" w:fill="auto"/>
            <w:noWrap/>
            <w:hideMark/>
          </w:tcPr>
          <w:p w14:paraId="2DF6396E"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5A06063A"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3 x 5 min at 220 mmHg (alternate thighs) between 5 km TTs</w:t>
            </w:r>
          </w:p>
        </w:tc>
        <w:tc>
          <w:tcPr>
            <w:tcW w:w="1102" w:type="dxa"/>
            <w:shd w:val="clear" w:color="auto" w:fill="auto"/>
            <w:noWrap/>
            <w:hideMark/>
          </w:tcPr>
          <w:p w14:paraId="3429D409"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43B82580"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During repeat 5 km cycling TTs, there were no differences in SpO</w:t>
            </w:r>
            <w:r w:rsidRPr="00127660">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HR, </w:t>
            </w:r>
            <w:r>
              <w:rPr>
                <w:rFonts w:ascii="HelveticaNeueLTStd-Lt" w:hAnsi="HelveticaNeueLTStd-Lt"/>
                <w:sz w:val="14"/>
                <w:szCs w:val="14"/>
              </w:rPr>
              <w:sym w:font="Symbol" w:char="F044"/>
            </w:r>
            <w:r>
              <w:rPr>
                <w:rFonts w:ascii="Helvetica Neue Light" w:hAnsi="Helvetica Neue Light" w:cs="Calibri"/>
                <w:color w:val="000000"/>
                <w:sz w:val="14"/>
                <w:szCs w:val="14"/>
              </w:rPr>
              <w:t xml:space="preserve">tHb, </w:t>
            </w:r>
            <w:r>
              <w:rPr>
                <w:rFonts w:ascii="HelveticaNeueLTStd-Lt" w:hAnsi="HelveticaNeueLTStd-Lt"/>
                <w:sz w:val="14"/>
                <w:szCs w:val="14"/>
              </w:rPr>
              <w:sym w:font="Symbol" w:char="F044"/>
            </w:r>
            <w:r>
              <w:rPr>
                <w:rFonts w:ascii="Helvetica Neue Light" w:hAnsi="Helvetica Neue Light" w:cs="Calibri"/>
                <w:color w:val="000000"/>
                <w:sz w:val="14"/>
                <w:szCs w:val="14"/>
              </w:rPr>
              <w:t>O</w:t>
            </w:r>
            <w:r w:rsidRPr="00127660">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Hb, and </w:t>
            </w:r>
            <w:r>
              <w:rPr>
                <w:rFonts w:ascii="HelveticaNeueLTStd-Lt" w:hAnsi="HelveticaNeueLTStd-Lt"/>
                <w:sz w:val="14"/>
                <w:szCs w:val="14"/>
              </w:rPr>
              <w:sym w:font="Symbol" w:char="F044"/>
            </w:r>
            <w:r>
              <w:rPr>
                <w:rFonts w:ascii="Helvetica Neue Light" w:hAnsi="Helvetica Neue Light" w:cs="Calibri"/>
                <w:color w:val="000000"/>
                <w:sz w:val="14"/>
                <w:szCs w:val="14"/>
              </w:rPr>
              <w:t xml:space="preserve">HHb between IPC, active recovery, or neuromuscular electrical stimulation techniques. </w:t>
            </w:r>
          </w:p>
          <w:p w14:paraId="0A837D3D" w14:textId="77777777" w:rsidR="00923CA9" w:rsidRDefault="00923CA9" w:rsidP="009B18BD">
            <w:pPr>
              <w:rPr>
                <w:rFonts w:ascii="Helvetica Neue Light" w:hAnsi="Helvetica Neue Light" w:cs="Calibri"/>
                <w:color w:val="000000"/>
                <w:sz w:val="14"/>
                <w:szCs w:val="14"/>
              </w:rPr>
            </w:pPr>
          </w:p>
          <w:p w14:paraId="7168498D" w14:textId="77777777" w:rsidR="00923CA9" w:rsidRPr="00453DC7" w:rsidRDefault="00923CA9" w:rsidP="009B18BD">
            <w:pPr>
              <w:rPr>
                <w:rFonts w:ascii="Helvetica Neue Light" w:hAnsi="Helvetica Neue Light" w:cs="Calibri"/>
                <w:color w:val="000000"/>
                <w:sz w:val="14"/>
                <w:szCs w:val="14"/>
              </w:rPr>
            </w:pPr>
          </w:p>
        </w:tc>
      </w:tr>
      <w:tr w:rsidR="00923CA9" w:rsidRPr="00453DC7" w14:paraId="49932D72" w14:textId="77777777" w:rsidTr="009B18BD">
        <w:trPr>
          <w:trHeight w:val="320"/>
        </w:trPr>
        <w:tc>
          <w:tcPr>
            <w:tcW w:w="2269" w:type="dxa"/>
            <w:shd w:val="clear" w:color="auto" w:fill="auto"/>
            <w:noWrap/>
            <w:hideMark/>
          </w:tcPr>
          <w:p w14:paraId="03BFDCEC"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jEzNTFhZmItODljZi00M2NlLWEwMGEtZjVhNjE2OGJhNWRhIiwicHJvcGVydGllcyI6eyJub3RlSW5kZXgiOjB9LCJpc0VkaXRlZCI6ZmFsc2UsIm1hbnVhbE92ZXJyaWRlIjp7ImlzTWFudWFsbHlPdmVycmlkZGVuIjp0cnVlLCJjaXRlcHJvY1RleHQiOiIoUGFyYWRpcy1EZXNjaMOqbmVzIGV0IGFsLiwgMjAxNikiLCJtYW51YWxPdmVycmlkZVRleHQiOiJQYXJhZGlzLURlc2Now6puZXMgZXQgYWwuICgyMDE2KSJ9LCJjaXRhdGlvbkl0ZW1zIjpbeyJpZCI6IjAxMmM2NTY0LWNmZjMtMzc3Zi1hNTIxLWY4OWZlZmNjOWJhNSIsIml0ZW1EYXRhIjp7InR5cGUiOiJhcnRpY2xlLWpvdXJuYWwiLCJpZCI6IjAxMmM2NTY0LWNmZjMtMzc3Zi1hNTIxLWY4OWZlZmNjOWJhNSIsInRpdGxlIjoiSXNjaGVtaWMgcHJlY29uZGl0aW9uaW5nIGluY3JlYXNlcyBtdXNjbGUgcGVyZnVzaW9uLCBveHlnZW4gdXB0YWtlLCBhbmQgZm9yY2UgaW4gc3RyZW5ndGgtdHJhaW5lZCBhdGhsZXRlcyIsImF1dGhvciI6W3siZmFtaWx5IjoiUGFyYWRpcy1EZXNjaMOqbmVzIiwiZ2l2ZW4iOiJQw6luw6lsb3BlIiwicGFyc2UtbmFtZXMiOmZhbHNlLCJkcm9wcGluZy1wYXJ0aWNsZSI6IiIsIm5vbi1kcm9wcGluZy1wYXJ0aWNsZSI6IiJ9LHsiZmFtaWx5IjoiSm9hbmlzc2UiLCJnaXZlbiI6IkRlbmlzIFIuIiwicGFyc2UtbmFtZXMiOmZhbHNlLCJkcm9wcGluZy1wYXJ0aWNsZSI6IiIsIm5vbi1kcm9wcGluZy1wYXJ0aWNsZSI6IiJ9LHsiZmFtaWx5IjoiQmlsbGF1dCIsImdpdmVuIjoiRnJhbsOnb2lzIiwicGFyc2UtbmFtZXMiOmZhbHNlLCJkcm9wcGluZy1wYXJ0aWNsZSI6IiIsIm5vbi1kcm9wcGluZy1wYXJ0aWNsZSI6IiJ9XSwiY29udGFpbmVyLXRpdGxlIjoiQXBwbGllZCBwaHlzaW9sb2d5LCBudXRyaXRpb24sIGFuZCBtZXRhYm9saXNtIiwiRE9JIjoiMTAuMTEzOS9hcG5tLTIwMTUtMDU2MSIsIklTU04iOiIxNzE1NTMyMCIsIlBNSUQiOiIyNzU3NDkxMyIsImlzc3VlZCI6eyJkYXRlLXBhcnRzIjpbWzIwMTZdXX0sInBhZ2UiOiI5MzgtOTQ0IiwiYWJzdHJhY3QiOiJNdXNjbGUgaXNjaGVtaWEgYW5kIHJlcGVyZnVzaW9uIGluZHVjZWQgYnkgaXNjaGVtaWMgcHJlY29uZGl0aW9uaW5nIChJUEMpIGNhbiBpbXByb3ZlIHBlcmZvcm1hbmNlIGluIHZhcmlvdXMgYWN0aXZpdGllcy4gSG93ZXZlciwgdGhlIHVuZGVybHlpbmcgbWVjaGFuaXNtcyBhcmUgc3RpbGwgcG9vcmx5IHVuZGVyc3Rvb2QuIFRoZSBwdXJwb3NlIG9mIHRoaXMgc3R1ZHkgd2FzIHRvIGV4YW1pbmUgdGhlIGVmZmVjdHMgb2YgSVBDIG9uIG11c2NsZSBoZW1vZHluYW1pY3MgYW5kIG94eWdlbiAoTzIpIHVwdGFrZSBkdXJpbmcgcmVwZWF0ZWQgbWF4aW1hbCBjb250cmFjdGlvbnMuIEluIGEgY3Jvc3Mtb3ZlciwgcmFuZG9taXplZCwgc2luZ2xlLWJsaW5kIHN0dWR5LCAxMCBzdHJlbmd0aC10cmFpbmVkIG1lbiBwZXJmb3JtZWQgNSBzZXRzIG9mIDUgbWF4aW1hbCB2b2x1bnRhcnkga25lZSBleHRlbnNpb25zIG9mIHRoZSByaWdodCBsZWcgb24gYW4gaXNva2luZXRpYyBkeW5hbW9tZXRlciwgcHJlY2VkZWQgYnkgZWl0aGVyIElQQyBvZiB0aGUgcmlnaHQgbG93ZXIgbGltYiAoM8OXNS1taW4gY29tcHJlc3Npb24vNS1taW4gcmVwZXJmdXNpb24gY3ljbGVzIGF0IDIwMCBtbSBIZykgb3Igc2hhbSAoMjAgbW0gSGcpLiBDaGFuZ2VzIGluIGRlb3h5aGVtb2dsb2JpbiwgZXhwcmVzc2VkIGFzIGEgcGVyY2VudGFnZSBvZiBhcnRlcmlhbCBvY2NsdXNpb24sIGFuZCB0b3RhbCBoZW1vZ2xvYmluIChbVEhiXSkgY29uY2VudHJhdGlvbnMgb2YgdGhlIHZhc3R1cyBsYXRlcmFsaXMgbXVzY2xlIHdlcmUgbW9uaXRvcmVkIGNvbnRpbnVvdXNseSBieSBuZWFyLWluZnJhcmVkIHNwZWN0cm9zY29weS4gRGlmZmVyZW5jZXMgYmV0d2VlbiBJUEMgYW5kIHNoYW0gd2VyZSBhbmFseXplZCB1c2luZyBDb2hlbidzIGVmZmVjdCBzaXplIChFUykgwrEgOTAlIGNvbmZpZGVuY2UgbGltaXRzLCBhbmQgbWFnbml0dWRlLWJhc2VkIGluZmVyZW5jZXMuIENvbXBhcmVkIHdpdGggc2hhbSwgSVBDIGxpa2VseSBpbmNyZWFzZWQgbXVzY2xlIGJsb29kIHZvbHVtZSBhdCByZXN0ICjihpFbVEhiXSwgNDYuNSU7IEVTLCAwLjU2OyA5MCUgY29uZmlkZW5jZSBsaW1pdHMgZm9yIEVTLCAtMC4yMSwgMS4zMikuIER1cmluZyBleGVyY2lzZSwgcGVhayBmb3JjZSB3YXMgYWxtb3N0IGNlcnRhaW5seSBoaWdoZXIgKDExLjglOyBFUywgMC4zNzsgMC4yNywgMC40NyksIGF2ZXJhZ2UgZm9yY2Ugd2FzIHZlcnkgbGlrZWx5IGhpZ2hlciAoMTIuNiU7IEVTLCAwLjQ3OyAwLjI5LCAwLjY2KSwgYW5kIGF2ZXJhZ2UgbXVzY2xlIE8yIHVwdGFrZSB3YXMgcG9zc2libHkgaW5jcmVhc2VkICgxNS44JTsgRVMsIDAuMzY7IC0wLjA3LCAwLjc5KSBhZnRlciBJUEMuIEluIHRoZSByZWNvdmVyeSBwZXJpb2RzIGJldHdlZW4gY29udHJhY3Rpb25zLCBJUEMgYWxzbyBpbmNyZWFzZWQgYmxvb2Qgdm9sdW1lIGFmdGVyIHNldHMgMSAoMjMuNiU7IEVTLCAwLjMwOyAtMC4wNSwgMC42NSkgYW5kIDUgKDI1LjElOyBFUywgMC4zMjsgMC4wOSwgMC41NSkuIFRocmVlIGN5Y2xlcyBvZiBJUEMgaW1tZWRpYXRlbHkgaW5jcmVhc2VkIG11c2NsZSBwZXJmdXNpb24gYW5kIE8yIHVwdGFrZSwgY29uZHVjaXZlIHRvIGhpZ2hlciByZXBlYXRlZCBmb3JjZSBjYXBhY2l0eSBpbiBzdHJlbmd0aC10cmFpbmVkIGF0aGxldGVzLiBUaGlzIG1hbmV1dmVyIHRoZXJlZm9yZSBhcHBlYXJzIHJlbGV2YW50IHRvIGVuaGFuY2luZyBleGVyY2lzZSB0cmFpbmluZyBzdGltdWx1cy4iLCJpc3N1ZSI6IjkiLCJ2b2x1bWUiOiI0MSIsImNvbnRhaW5lci10aXRsZS1zaG9ydCI6IiJ9LCJpc1RlbXBvcmFyeSI6ZmFsc2V9XX0="/>
                <w:id w:val="66620712"/>
                <w:placeholder>
                  <w:docPart w:val="D30BC48F5E6AB741A4A511CFF71E8C2A"/>
                </w:placeholder>
              </w:sdtPr>
              <w:sdtContent>
                <w:r w:rsidRPr="00EC465B">
                  <w:rPr>
                    <w:rFonts w:ascii="Helvetica Neue Light" w:hAnsi="Helvetica Neue Light" w:cs="Calibri"/>
                    <w:color w:val="000000"/>
                    <w:sz w:val="14"/>
                    <w:szCs w:val="14"/>
                  </w:rPr>
                  <w:t>Paradis-Deschênes et al. (2016)</w:t>
                </w:r>
              </w:sdtContent>
            </w:sdt>
          </w:p>
        </w:tc>
        <w:tc>
          <w:tcPr>
            <w:tcW w:w="1319" w:type="dxa"/>
            <w:shd w:val="clear" w:color="auto" w:fill="auto"/>
            <w:noWrap/>
            <w:hideMark/>
          </w:tcPr>
          <w:p w14:paraId="728AFEC8"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0</w:t>
            </w:r>
            <w:r>
              <w:rPr>
                <w:rFonts w:ascii="Helvetica Neue Light" w:hAnsi="Helvetica Neue Light" w:cs="Calibri"/>
                <w:color w:val="000000"/>
                <w:sz w:val="14"/>
                <w:szCs w:val="14"/>
              </w:rPr>
              <w:t xml:space="preserve">, </w:t>
            </w:r>
            <w:r w:rsidRPr="00453DC7">
              <w:rPr>
                <w:rFonts w:ascii="Helvetica Neue Light" w:hAnsi="Helvetica Neue Light" w:cs="Calibri"/>
                <w:color w:val="000000"/>
                <w:sz w:val="14"/>
                <w:szCs w:val="14"/>
              </w:rPr>
              <w:t>strength trained volunteers</w:t>
            </w:r>
          </w:p>
        </w:tc>
        <w:tc>
          <w:tcPr>
            <w:tcW w:w="1652" w:type="dxa"/>
            <w:shd w:val="clear" w:color="auto" w:fill="auto"/>
            <w:noWrap/>
            <w:hideMark/>
          </w:tcPr>
          <w:p w14:paraId="595D2F92"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 xml:space="preserve">5 x 5 MVC </w:t>
            </w:r>
            <w:r>
              <w:rPr>
                <w:rFonts w:ascii="Helvetica Neue Light" w:hAnsi="Helvetica Neue Light" w:cs="Calibri"/>
                <w:color w:val="000000"/>
                <w:sz w:val="14"/>
                <w:szCs w:val="14"/>
              </w:rPr>
              <w:t>KE</w:t>
            </w:r>
            <w:r w:rsidRPr="00453DC7">
              <w:rPr>
                <w:rFonts w:ascii="Helvetica Neue Light" w:hAnsi="Helvetica Neue Light" w:cs="Calibri"/>
                <w:color w:val="000000"/>
                <w:sz w:val="14"/>
                <w:szCs w:val="14"/>
              </w:rPr>
              <w:t xml:space="preserve"> </w:t>
            </w:r>
          </w:p>
        </w:tc>
        <w:tc>
          <w:tcPr>
            <w:tcW w:w="709" w:type="dxa"/>
            <w:shd w:val="clear" w:color="auto" w:fill="auto"/>
            <w:noWrap/>
            <w:hideMark/>
          </w:tcPr>
          <w:p w14:paraId="66F6EA0D"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297DD1C9"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3 x 5 min at 200 mmHg (right thigh)</w:t>
            </w:r>
          </w:p>
        </w:tc>
        <w:tc>
          <w:tcPr>
            <w:tcW w:w="1102" w:type="dxa"/>
            <w:shd w:val="clear" w:color="auto" w:fill="auto"/>
            <w:noWrap/>
            <w:hideMark/>
          </w:tcPr>
          <w:p w14:paraId="5AE5D66C"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3E5FD53C"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IPC likely increased muscle tHb at rest. During exercise, IPC increased </w:t>
            </w:r>
            <w:r>
              <w:rPr>
                <w:rFonts w:ascii="HelveticaNeueLTStd-Lt" w:hAnsi="HelveticaNeueLTStd-Lt"/>
                <w:sz w:val="14"/>
                <w:szCs w:val="14"/>
              </w:rPr>
              <w:sym w:font="Symbol" w:char="F044"/>
            </w:r>
            <w:r>
              <w:rPr>
                <w:rFonts w:ascii="Helvetica Neue Light" w:hAnsi="Helvetica Neue Light" w:cs="Calibri"/>
                <w:color w:val="000000"/>
                <w:sz w:val="14"/>
                <w:szCs w:val="14"/>
              </w:rPr>
              <w:t xml:space="preserve">HHb compared to SHAM. Between sets, IPC increased tHb compared to SHAM. </w:t>
            </w:r>
          </w:p>
          <w:p w14:paraId="7D843D21" w14:textId="77777777" w:rsidR="00923CA9" w:rsidRDefault="00923CA9" w:rsidP="009B18BD">
            <w:pPr>
              <w:rPr>
                <w:rFonts w:ascii="Helvetica Neue Light" w:hAnsi="Helvetica Neue Light" w:cs="Calibri"/>
                <w:color w:val="000000"/>
                <w:sz w:val="14"/>
                <w:szCs w:val="14"/>
              </w:rPr>
            </w:pPr>
          </w:p>
          <w:p w14:paraId="552A0F20" w14:textId="77777777" w:rsidR="00923CA9" w:rsidRPr="00453DC7" w:rsidRDefault="00923CA9" w:rsidP="009B18BD">
            <w:pPr>
              <w:rPr>
                <w:rFonts w:ascii="Helvetica Neue Light" w:hAnsi="Helvetica Neue Light" w:cs="Calibri"/>
                <w:color w:val="000000"/>
                <w:sz w:val="14"/>
                <w:szCs w:val="14"/>
              </w:rPr>
            </w:pPr>
          </w:p>
        </w:tc>
      </w:tr>
      <w:tr w:rsidR="00923CA9" w:rsidRPr="00453DC7" w14:paraId="2202A25E" w14:textId="77777777" w:rsidTr="009B18BD">
        <w:trPr>
          <w:trHeight w:val="320"/>
        </w:trPr>
        <w:tc>
          <w:tcPr>
            <w:tcW w:w="2269" w:type="dxa"/>
            <w:shd w:val="clear" w:color="auto" w:fill="auto"/>
            <w:noWrap/>
            <w:hideMark/>
          </w:tcPr>
          <w:p w14:paraId="2E433AB1"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TcxMDI4NzUtODE0NS00Mzk3LTg2MzctMTQ4OWI1M2E5OTUzIiwicHJvcGVydGllcyI6eyJub3RlSW5kZXgiOjB9LCJpc0VkaXRlZCI6ZmFsc2UsIm1hbnVhbE92ZXJyaWRlIjp7ImlzTWFudWFsbHlPdmVycmlkZGVuIjp0cnVlLCJjaXRlcHJvY1RleHQiOiIoUGFyYWRpcy1EZXNjaMOqbmVzIGV0IGFsLiwgMjAxNykiLCJtYW51YWxPdmVycmlkZVRleHQiOiJQYXJhZGlzLURlc2Now6puZXMgZXQgYWwuICgyMDE3KSJ9LCJjaXRhdGlvbkl0ZW1zIjpbeyJpZCI6IjUxYjgyN2I5LWRmNTMtMzFmMC1hNjZiLWNkNTZmMjUxZDdkNCIsIml0ZW1EYXRhIjp7InR5cGUiOiJhcnRpY2xlLWpvdXJuYWwiLCJpZCI6IjUxYjgyN2I5LWRmNTMtMzFmMC1hNjZiLWNkNTZmMjUxZDdkNCIsInRpdGxlIjoiU2V4LXNwZWNpZmljIGltcGFjdCBvZiBpc2NoZW1pYyBwcmVjb25kaXRpb25pbmcgb24gdGlzc3VlIG94eWdlbmF0aW9uIGFuZCBtYXhpbWFsIGNvbmNlbnRyaWMgZm9yY2UiLCJhdXRob3IiOlt7ImZhbWlseSI6IlBhcmFkaXMtRGVzY2jDqm5lcyIsImdpdmVuIjoiUMOpbsOpbG9wZSIsInBhcnNlLW5hbWVzIjpmYWxzZSwiZHJvcHBpbmctcGFydGljbGUiOiIiLCJub24tZHJvcHBpbmctcGFydGljbGUiOiIifSx7ImZhbWlseSI6IkpvYW5pc3NlIiwiZ2l2ZW4iOiJEZW5pcyBSLiIsInBhcnNlLW5hbWVzIjpmYWxzZSwiZHJvcHBpbmctcGFydGljbGUiOiIiLCJub24tZHJvcHBpbmctcGFydGljbGUiOiIifSx7ImZhbWlseSI6IkJpbGxhdXQiLCJnaXZlbiI6IkZyYW7Dp29pcyIsInBhcnNlLW5hbWVzIjpmYWxzZSwiZHJvcHBpbmctcGFydGljbGUiOiIiLCJub24tZHJvcHBpbmctcGFydGljbGUiOiIifV0sImNvbnRhaW5lci10aXRsZSI6IkZyb250aWVycyBpbiBQaHlzaW9sb2d5IiwiRE9JIjoiMTAuMzM4OS9mcGh5cy4yMDE2LjAwNjc0IiwiSVNTTiI6IjE2NjQwNDJYIiwiaXNzdWVkIjp7ImRhdGUtcGFydHMiOltbMjAxN11dfSwicGFnZSI6IjEtOSIsImFic3RyYWN0IjoiUHJpb3IgcGVyaXBoZXJhbCBoeXBveGlhIGluZHVjZWQgdmlhIHJlbW90ZSBpc2NoZW1pYyBwcmVjb25kaXRpb25pbmcgKElQQykgY2FuIGltcHJvdmUgcGh5c2ljYWwgcGVyZm9ybWFuY2UgaW4gbWFsZSBhdGhsZXRlcyB0aHJvdWdoIGltcHJvdmVkIE8yIGRlbGl2ZXJ5IGFuZCB1dGlsaXphdGlvbi4gU2luY2UgZmVtYWxlcyBtYXkgaGF2ZSBhbiBpbm5hdGUgcHJvdGVjdGl2ZSBtZWNoYW5pc20gYWdhaW5zdCBpc2NoZW1pYS1yZXBlcmZ1c2lvbiBpbmp1cnksIGFuZCBzaW5jZSBtdXNjbGUgbWV0YWJvbGlzbSBkdXJpbmcgY29udHJhY3Rpb24gZGlmZmVycyBiZXR3ZWVuIHNleGVzLCBpdCBpcyByZWxldmFudCB0byBleGFtaW5lIHRoZSBpbXBhY3Qgb2Ygc2V4IGluIHJlc3BvbnNlIHRvIElQQyB0byBkZXRlcm1pbmUgd2hldGhlciBpdCBpcyBhbHNvIGVyZ29nZW5pYyBpbiBmZW1hbGVzLiBJbiBhIHJhbmRvbWl6ZWQsIGNyb3Nzb3Zlciwgc2luZ2xlLWJsaW5kIHN0dWR5LCB3ZSBpbnZlc3RpZ2F0ZWQgbXVzY2xlIHBlcmZvcm1hbmNlLCBoZW1vZHluYW1pYyBhbmQgTzIgdXB0YWtlIGluIHN0cmVuZ3RoLXRyYWluZWQgbWFsZXMgKG4gPSA5KSBhbmQgZmVtYWxlcyAobiA9IDgpIHBlcmZvcm1pbmcgZml2ZSBzZXRzIG9mIDUgbWF4aW11bSB2b2x1bnRhcnkga25lZSBleHRlbnNpb25zIG9uIGFuIGlzb2tpbmV0aWMgZHluYW1vbWV0ZXIsIHByZWNlZGVkIGJ5IGVpdGhlciBJUEMgKDMgw5cgNS1taW4gaXNjaGVtaWEvNS1taW4gcmVwZXJmdXNpb24gY3ljbGVzIGF0IDIwMCBtbUhnKSBvciBTSEFNICgyMCBtbUhnKS4gQ2hhbmdlcyBpbiBkZW94eS1oZW1vZ2xvYmluICjOlFtISGJdLCBleHByZXNzZWQgaW4gcGVyY2VudGFnZSBvZiBhcnRlcmlhbCBvY2NsdXNpb24gYW5kIGNvbnNpZGVyZWQgYW4gaW5kZXggb2YgTzIgZXh0cmFjdGlvbiksIGFuZCB0b3RhbCBoZW1vZ2xvYmluICjOlFtUSGJdKSBjb25jZW50cmF0aW9ucyBvZiB0aGUgdmFzdHVzIGxhdGVyYWxpcyBtdXNjbGUgd2VyZSBjb250aW51b3VzbHkgbW9uaXRvcmVkIGJ5IG5lYXItaW5mcmFyZWQgc3BlY3Ryb3Njb3B5LiBUaGUgbWV0YWJvbGljIGVmZmljaWVuY3kgb2YgdGhlIGNvbnRyYWN0aW9ucyB3YXMgY2FsY3VsYXRlZCBhcyB0aGUgYXZlcmFnZSBmb3JjZS/OlFtISGJdYXZnIHJhdGlvLiBDb2hlbidzIGVmZmVjdCBzaXplcyAoRVMpIMKxIDkwJSBjb25maWRlbmNlIGxpbWl0cyB3ZXJlIHVzZWQgdG8gZXN0aW1hdGUgSVBDLWluZHVjZWQgY2hhbmdlcyBhbmQgc2V4IGRpZmZlcmVuY2VzLiBJUEMgaW5jcmVhc2VkIHRvdGFsIG11c2N1bGFyIGZvcmNlIGluIG1hbGVzIG9ubHkgKDEzLjAlLCBFUyAwLjY0LCAwLjM3OzAuOTApLCBhbmQgdGhpcyBjaGFuZ2Ugd2FzIGdyZWF0ZXIgdGhhbiBpbiBmZW1hbGVzICgxMC40JSBkaWZmZXJlbmNlLCBFUyAwLjQwLCAwLjEwOzAuNzApLiBQZXJjZW50IGZvcmNlIGRlY3JlbWVudCB3YXMgb25seSBhdHRlbnVhdGVkIGluIGZlbWFsZXMgKC0xOS44JSwgRVMgLTAuMzgsIC0wLjc3OzAuMDEpLCB3aGljaCB3YXMgY2xlYXJseSBkaWZmZXJlbnQgdGhhbiBtYWxlcyAoc2V4IGRpZmZlcmVuY2U6IEVTIDAuNDUsIC0wLjE2OzEuMDcpLiBJUEMgYWxzbyBpbmR1Y2VkIGRpZmZlcmVudCBjaGFuZ2VzIGJldHdlZW4gc2V4ZXMgZm9yIGF2ZXJhZ2UgbXVzY2xlIE8yIHVwdGFrZSBpbiBzZXQgMiAobWFsZXM6IDYuNCUgdnMuIGZlbWFsZXM6IC0xNi43JSwgRVMgMC4yMSwgLTAuMTg7MC42MCksIHNldCAzIChtYWxlczogNy4wJSB2cy4gZmVtYWxlczogLTQ0LjQlLCBFUyAwLjU2LCAtMC4xNzsxLjI5KSwgc2V0IDQgKG1hbGVzOiA5LjElIHZzLiBmZW1hbGVzOiAtNDAuMiUsIEVTIDAuNTEsIC0wLjEwOzEuMTMpLCBhbmQgc2V0IDUgKG1hbGVzOiAxMC4yJSB2cy4gZmVtYWxlczogLTQwLjQlLCBFUyAwLjUyLCAtMC4wNDsxLjA5KS4gSG93ZXZlciwgbWV0YWJvbGljIGVmZmljaWVuY3kgd2FzIG5vdCBtZWFuaW5nZnVsbHkgZGlmZmVyZW50IGJldHdlZW4gY29uZGl0aW9ucyBhbmQgc2V4ZXMuIElQQyBpbmNyZWFzZWQgbXVzY2xlIGJsb29kIHZvbHVtZSAo4oaRW1RIYl0pIGF0IHJlc3QgYW5kIGR1cmluZyByZWNvdmVyeSBiZXR3ZWVuIHNldHMsIHRvIHRoZSBzYW1lIGV4dGVudCBpbiBib3RoIHNleGVzLiBEZXNwaXRlIGEgc2ltaWxhciBJUEMtaW5kdWNlZCBpbml0aWFsIGluY3JlYXNlIGluIE8yIGRlbGl2ZXJ5IGluIGJvdGggc2V4ZXMsIG1hbGVzIGRpc3BsYXllZCBncmVhdGVyIHBlcmlwaGVyYWwgTzIgZXh0cmFjdGlvbiBhbmQgZ3JlYXRlciBzdHJlbmd0aCBlbmhhbmNlbWVudC4gVGhpcyBlcmdvZ2VuaWMgZWZmZWN0IGFwcGVhcnMgdG8gYmUgbWVkaWF0ZWQgaW4gcGFydCB2aWEgYW4gdXAgcmVndWxhdGVkIG94aWRhdGl2ZSBmdW5jdGlvbiBpbiBtYWxlcy4gV2UgY29uY2x1ZGUgdGhhdCBzdHJlbmd0aC10cmFpbmVkIG1hbGVzIG1pZ2h0IGJlbmVmaXQgbW9yZSBmcm9tIElQQyB0aGFuIHRoZWlyIGZlbWFsZSBjb3VudGVycGFydHMgZHVyaW5nIHJlcGVhdGVkLCBtYXhpbWFsIGVmZm9ydHMuIiwiaXNzdWUiOiJKQU4iLCJ2b2x1bWUiOiI3IiwiY29udGFpbmVyLXRpdGxlLXNob3J0IjoiIn0sImlzVGVtcG9yYXJ5IjpmYWxzZX1dfQ=="/>
                <w:id w:val="1849056471"/>
                <w:placeholder>
                  <w:docPart w:val="D30BC48F5E6AB741A4A511CFF71E8C2A"/>
                </w:placeholder>
              </w:sdtPr>
              <w:sdtContent>
                <w:r w:rsidRPr="00EC465B">
                  <w:rPr>
                    <w:rFonts w:ascii="Helvetica Neue Light" w:hAnsi="Helvetica Neue Light" w:cs="Calibri"/>
                    <w:color w:val="000000"/>
                    <w:sz w:val="14"/>
                    <w:szCs w:val="14"/>
                  </w:rPr>
                  <w:t>Paradis-Deschênes et al. (2017)</w:t>
                </w:r>
              </w:sdtContent>
            </w:sdt>
          </w:p>
        </w:tc>
        <w:tc>
          <w:tcPr>
            <w:tcW w:w="1319" w:type="dxa"/>
            <w:shd w:val="clear" w:color="auto" w:fill="auto"/>
            <w:noWrap/>
            <w:hideMark/>
          </w:tcPr>
          <w:p w14:paraId="642F6EB1"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9; F8</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strength trained volunteers</w:t>
            </w:r>
          </w:p>
        </w:tc>
        <w:tc>
          <w:tcPr>
            <w:tcW w:w="1652" w:type="dxa"/>
            <w:shd w:val="clear" w:color="auto" w:fill="auto"/>
            <w:noWrap/>
            <w:hideMark/>
          </w:tcPr>
          <w:p w14:paraId="0AB666B4"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 xml:space="preserve">5 x 5 MVC </w:t>
            </w:r>
            <w:r>
              <w:rPr>
                <w:rFonts w:ascii="Helvetica Neue Light" w:hAnsi="Helvetica Neue Light" w:cs="Calibri"/>
                <w:color w:val="000000"/>
                <w:sz w:val="14"/>
                <w:szCs w:val="14"/>
              </w:rPr>
              <w:t>KE</w:t>
            </w:r>
            <w:r w:rsidRPr="00453DC7">
              <w:rPr>
                <w:rFonts w:ascii="Helvetica Neue Light" w:hAnsi="Helvetica Neue Light" w:cs="Calibri"/>
                <w:color w:val="000000"/>
                <w:sz w:val="14"/>
                <w:szCs w:val="14"/>
              </w:rPr>
              <w:t xml:space="preserve"> </w:t>
            </w:r>
          </w:p>
        </w:tc>
        <w:tc>
          <w:tcPr>
            <w:tcW w:w="709" w:type="dxa"/>
            <w:shd w:val="clear" w:color="auto" w:fill="auto"/>
            <w:noWrap/>
            <w:hideMark/>
          </w:tcPr>
          <w:p w14:paraId="128EB82C"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083C2CFB"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3 x 5 min at 200 mm</w:t>
            </w:r>
            <w:r>
              <w:rPr>
                <w:rFonts w:ascii="Helvetica Neue Light" w:hAnsi="Helvetica Neue Light" w:cs="Calibri"/>
                <w:color w:val="000000"/>
                <w:sz w:val="14"/>
                <w:szCs w:val="14"/>
              </w:rPr>
              <w:t>H</w:t>
            </w:r>
            <w:r w:rsidRPr="00453DC7">
              <w:rPr>
                <w:rFonts w:ascii="Helvetica Neue Light" w:hAnsi="Helvetica Neue Light" w:cs="Calibri"/>
                <w:color w:val="000000"/>
                <w:sz w:val="14"/>
                <w:szCs w:val="14"/>
              </w:rPr>
              <w:t>g (right thigh)</w:t>
            </w:r>
          </w:p>
        </w:tc>
        <w:tc>
          <w:tcPr>
            <w:tcW w:w="1102" w:type="dxa"/>
            <w:shd w:val="clear" w:color="auto" w:fill="auto"/>
            <w:noWrap/>
            <w:hideMark/>
          </w:tcPr>
          <w:p w14:paraId="0796471E"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2B330AA3"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 xml:space="preserve"> </w:t>
            </w:r>
            <w:r>
              <w:rPr>
                <w:rFonts w:ascii="Helvetica Neue Light" w:hAnsi="Helvetica Neue Light" w:cs="Calibri"/>
                <w:color w:val="000000"/>
                <w:sz w:val="14"/>
                <w:szCs w:val="14"/>
              </w:rPr>
              <w:t>IPC induced different changes between sexes for average muscle O</w:t>
            </w:r>
            <w:r w:rsidRPr="00127660">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uptake during maximal contractions compared to SHAM. Males increased </w:t>
            </w:r>
            <w:r>
              <w:rPr>
                <w:rFonts w:ascii="HelveticaNeueLTStd-Lt" w:hAnsi="HelveticaNeueLTStd-Lt"/>
                <w:sz w:val="14"/>
                <w:szCs w:val="14"/>
              </w:rPr>
              <w:sym w:font="Symbol" w:char="F044"/>
            </w:r>
            <w:r>
              <w:rPr>
                <w:rFonts w:ascii="Helvetica Neue Light" w:hAnsi="Helvetica Neue Light" w:cs="Calibri"/>
                <w:color w:val="000000"/>
                <w:sz w:val="14"/>
                <w:szCs w:val="14"/>
              </w:rPr>
              <w:t xml:space="preserve">HHb whereas females decreased </w:t>
            </w:r>
            <w:r>
              <w:rPr>
                <w:rFonts w:ascii="HelveticaNeueLTStd-Lt" w:hAnsi="HelveticaNeueLTStd-Lt"/>
                <w:sz w:val="14"/>
                <w:szCs w:val="14"/>
              </w:rPr>
              <w:sym w:font="Symbol" w:char="F044"/>
            </w:r>
            <w:r>
              <w:rPr>
                <w:rFonts w:ascii="Helvetica Neue Light" w:hAnsi="Helvetica Neue Light" w:cs="Calibri"/>
                <w:color w:val="000000"/>
                <w:sz w:val="14"/>
                <w:szCs w:val="14"/>
              </w:rPr>
              <w:t xml:space="preserve">HHb. IPC increased muscle tHb at rest and during recovery in both sexes. </w:t>
            </w:r>
          </w:p>
          <w:p w14:paraId="602BE6A8" w14:textId="77777777" w:rsidR="00923CA9" w:rsidRDefault="00923CA9" w:rsidP="009B18BD">
            <w:pPr>
              <w:rPr>
                <w:rFonts w:ascii="Helvetica Neue Light" w:hAnsi="Helvetica Neue Light" w:cs="Calibri"/>
                <w:color w:val="000000"/>
                <w:sz w:val="14"/>
                <w:szCs w:val="14"/>
              </w:rPr>
            </w:pPr>
          </w:p>
          <w:p w14:paraId="0F3C93E6" w14:textId="77777777" w:rsidR="00923CA9" w:rsidRPr="00453DC7" w:rsidRDefault="00923CA9" w:rsidP="009B18BD">
            <w:pPr>
              <w:rPr>
                <w:rFonts w:ascii="Helvetica Neue Light" w:hAnsi="Helvetica Neue Light" w:cs="Calibri"/>
                <w:color w:val="000000"/>
                <w:sz w:val="14"/>
                <w:szCs w:val="14"/>
              </w:rPr>
            </w:pPr>
          </w:p>
        </w:tc>
      </w:tr>
      <w:tr w:rsidR="00923CA9" w:rsidRPr="00453DC7" w14:paraId="04F213C5" w14:textId="77777777" w:rsidTr="009B18BD">
        <w:trPr>
          <w:trHeight w:val="320"/>
        </w:trPr>
        <w:tc>
          <w:tcPr>
            <w:tcW w:w="2269" w:type="dxa"/>
            <w:shd w:val="clear" w:color="auto" w:fill="auto"/>
            <w:noWrap/>
            <w:hideMark/>
          </w:tcPr>
          <w:p w14:paraId="5A1BB262"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YTJmMDJlYTYtOWJiNy00OTViLWFlNTMtMGNlZmY4YTcxNDk1IiwicHJvcGVydGllcyI6eyJub3RlSW5kZXgiOjB9LCJpc0VkaXRlZCI6ZmFsc2UsIm1hbnVhbE92ZXJyaWRlIjp7ImlzTWFudWFsbHlPdmVycmlkZGVuIjp0cnVlLCJjaXRlcHJvY1RleHQiOiIoUGF0dGVyc29uIGV0IGFsLiwgMjAxNSkiLCJtYW51YWxPdmVycmlkZVRleHQiOiJQYXR0ZXJzb24gZXQgYWwuICgyMDE1KSJ9LCJjaXRhdGlvbkl0ZW1zIjpbeyJpZCI6ImRiNmQyZGMzLWRjMGItMzllYy1iMGQyLTU0MmJiZjcyNDNkNCIsIml0ZW1EYXRhIjp7InR5cGUiOiJhcnRpY2xlLWpvdXJuYWwiLCJpZCI6ImRiNmQyZGMzLWRjMGItMzllYy1iMGQyLTU0MmJiZjcyNDNkNCIsInRpdGxlIjoiVGhlIGVmZmVjdCBvZiBpc2NoZW1pYyBwcmVjb25kaXRpb25pbmcgb24gcmVwZWF0ZWQgc3ByaW50IGN5Y2xpbmcgcGVyZm9ybWFuY2UiLCJhdXRob3IiOlt7ImZhbWlseSI6IlBhdHRlcnNvbiIsImdpdmVuIjoiU3RlcGhlbiBELiIsInBhcnNlLW5hbWVzIjpmYWxzZSwiZHJvcHBpbmctcGFydGljbGUiOiIiLCJub24tZHJvcHBpbmctcGFydGljbGUiOiIifSx7ImZhbWlseSI6IkJlem9kaXMiLCJnaXZlbiI6Ik5laWwgRS4iLCJwYXJzZS1uYW1lcyI6ZmFsc2UsImRyb3BwaW5nLXBhcnRpY2xlIjoiIiwibm9uLWRyb3BwaW5nLXBhcnRpY2xlIjoiIn0seyJmYW1pbHkiOiJHbGFpc3RlciIsImdpdmVuIjoiTWFyayIsInBhcnNlLW5hbWVzIjpmYWxzZSwiZHJvcHBpbmctcGFydGljbGUiOiIiLCJub24tZHJvcHBpbmctcGFydGljbGUiOiIifSx7ImZhbWlseSI6IlBhdHRpc29uIiwiZ2l2ZW4iOiJKb2huIFIuIiwicGFyc2UtbmFtZXMiOmZhbHNlLCJkcm9wcGluZy1wYXJ0aWNsZSI6IiIsIm5vbi1kcm9wcGluZy1wYXJ0aWNsZSI6IiJ9XSwiY29udGFpbmVyLXRpdGxlIjoiTWVkaWNpbmUgYW5kIFNjaWVuY2UgaW4gU3BvcnRzIGFuZCBFeGVyY2lzZSIsIkRPSSI6IjEwLjEyNDkvTVNTLjAwMDAwMDAwMDAwMDA1NzYiLCJJU0JOIjoiMDAwMDAwMDAwMDAwMCIsIklTU04iOiIxNTMwMDMxNSIsImlzc3VlZCI6eyJkYXRlLXBhcnRzIjpbWzIwMTVdXX0sInBhZ2UiOiIxNjUyLTE2NTgiLCJhYnN0cmFjdCI6IlB1cnBvc2U6IElzY2hlbWljIHByZWNvbmRpdGlvbmluZyBlbmhhbmNlcyBleGVyY2lzZSBwZXJmb3JtYW5jZS4gV2UgdGVzdGVkIHRoZSBoeXBvdGhlc2lzIHRoYXQgaXNjaGVtaWMgcHJlY29uZGl0aW9uaW5nIHdvdWxkIGltcHJvdmUgaW50ZXJtaXR0ZW50IGV4ZXJjaXNlIGluIHRoZSBmb3JtIG9mIGEgcmVwZWF0ZWQgc3ByaW50IHRlc3QgZHVyaW5nIGN5Y2xpbmcgZXJnb21ldHJ5LiBNZXRob2RzOiBJbiBhIHNpbmdsZS1ibGluZCwgY3Jvc3NvdmVyIHN0dWR5LCAxNCByZWNyZWF0aW9uYWxseSBhY3RpdmUgbWVuIChtZWFuIMKxIFNEIGFnZSwgMjIuOSDCsSAzLjcgeXI7IGhlaWdodCwgMS44MCDCsSAwLjA3IG07IGFuZCBtYXNzLCA3Ny4zIMKxIDkuMiBrZykgcGVyZm9ybWVkIHR3ZWx2ZSA2LXMgc3ByaW50cyBhZnRlciBmb3VyIDUtbWluIHBlcmlvZHMgb2YgYmlsYXRlcmFsIGxpbWIgb2NjbHVzaW9uIGF0IDIyMCBtbSBIZyAoaXNjaGVtaWMgcHJlY29uZGl0aW9uaW5nKSBvciAyMCBtbSBIZyAocGxhY2VibykuIFJlc3VsdHM6IElzY2hlbWljIHByZWNvbmRpdGlvbmluZyByZXN1bHRlZCBpbiBhIDIuNCUgwrEgMi4yJSwgMi42JSDCsSAyLjclLCBhbmQgMy43JSDCsSAyLjQlIHN1YnN0YW50aWFsIGluY3JlYXNlIGluIHBlYWsgcG93ZXIgZm9yIHNwcmludHMgMSwgMiwgYW5kIDMsIHJlc3BlY3RpdmVseSwgcmVsYXRpdmUgdG8gcGxhY2Vibywgd2l0aCBubyBmdXJ0aGVyIGNoYW5nZXMgYmV0d2VlbiB0cmlhbHMgb2JzZXJ2ZWQgZm9yIGFueSBvdGhlciBzcHJpbnQuIFNpbWlsYXIgZmluZGluZ3Mgd2VyZSBvYnNlcnZlZCBpbiB0aGUgZmlyc3QgdGhyZWUgc3ByaW50cyBmb3IgbWVhbiBwb3dlciBvdXRwdXQgYWZ0ZXIgaXNjaGVtaWMgcHJlY29uZGl0aW9uaW5nICgyLjglIMKxIDIuNSUsIDIuNiUgwrEgMi41JSwgYW5kIDMuNCUgwrEgMi4xJSwgZm9yIHNwcmludHMgMSwgMiwgYW5kIDMsIHJlc3BlY3RpdmVseSksIHJlbGF0aXZlIHRvIHBsYWNlYm8uIEZhdGlndWUgaW5kZXggd2FzIG5vdCBzdWJzdGFudGlhbGx5IGRpZmZlcmVudCBiZXR3ZWVuIHRyaWFscy4gQXQgcmVzdCwgdGlzc3VlIHNhdHVyYXRpb24gaW5kZXggd2FzIG5vdCBkaWZmZXJlbnQgYmV0d2VlbiB0aGUgdHJpYWxzLiBEdXJpbmcgdGhlIGlzY2hlbWljIHByZWNvbmRpdGlvbmluZy9wbGFjZWJvIHN0aW11bHVzLCB0aGVyZSB3YXMgYSAtMTkuNyUgwrEgMy42JSBkZWNyZWFzZSBpbiB0aXNzdWUgc2F0dXJhdGlvbiBpbmRleCBpbiB0aGUgaXNjaGVtaWMgcHJlY29uZGl0aW9uaW5nIHRyaWFsLCByZWxhdGl2ZSB0byBwbGFjZWJvLiBEdXJpbmcgZXhlcmNpc2UsIHRoZXJlIHdhcyBhIDUuNCUgwrEgNC44JSBncmVhdGVyIG1haW50ZW5hbmNlIG9mIHRpc3N1ZSBzYXR1cmF0aW9uIGluZGV4IGluIHRoZSBpc2NoZW1pYyBwcmVjb25kaXRpb25pbmcgdHJpYWwsIHJlbGF0aXZlIHRvIHBsYWNlYm8uIFRoZXJlIHdlcmUgbm8gc3Vic3RhbnRpYWwgZGlmZmVyZW5jZXMgYmV0d2VlbiB0cmlhbHMgZm9yIGJsb29kIGxhY3RhdGUsIGVsZWN0cm9teW9ncmFwaHkgKEVNRykgbWVkaWFuIGZyZXF1ZW5jeSwgb3h5Z2VuIHVwdGFrZSwgb3IgcmF0aW5nIG9mIHBlcmNlaXZlZCBleGVydGlvbiAoUlBFKSBhdCBhbnkgdGltZSBwb2ludHMuIENvbmNsdXNpb246IElzY2hlbWljIHByZWNvbmRpdGlvbmluZyBpbXByb3ZlZCBwZWFrIGFuZCBtZWFuIHBvd2VyIG91dHB1dCBkdXJpbmcgdGhlIGVhcmx5IHN0YWdlcyBvZiByZXBlYXRlZCBzcHJpbnQgY3ljbGluZyBhbmQgbWF5IGJlIGJlbmVmaWNpYWwgZm9yIHNwcmludCBzcG9ydHMuIiwiaXNzdWUiOiI4Iiwidm9sdW1lIjoiNDciLCJjb250YWluZXItdGl0bGUtc2hvcnQiOiIifSwiaXNUZW1wb3JhcnkiOmZhbHNlfV19"/>
                <w:id w:val="529846724"/>
                <w:placeholder>
                  <w:docPart w:val="D30BC48F5E6AB741A4A511CFF71E8C2A"/>
                </w:placeholder>
              </w:sdtPr>
              <w:sdtContent>
                <w:r w:rsidRPr="00EC465B">
                  <w:rPr>
                    <w:rFonts w:ascii="Helvetica Neue Light" w:hAnsi="Helvetica Neue Light" w:cs="Calibri"/>
                    <w:color w:val="000000"/>
                    <w:sz w:val="14"/>
                    <w:szCs w:val="14"/>
                  </w:rPr>
                  <w:t>Patterson et al. (2015)</w:t>
                </w:r>
              </w:sdtContent>
            </w:sdt>
          </w:p>
        </w:tc>
        <w:tc>
          <w:tcPr>
            <w:tcW w:w="1319" w:type="dxa"/>
            <w:shd w:val="clear" w:color="auto" w:fill="auto"/>
            <w:noWrap/>
            <w:hideMark/>
          </w:tcPr>
          <w:p w14:paraId="73974951"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4</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recreationally active </w:t>
            </w:r>
          </w:p>
        </w:tc>
        <w:tc>
          <w:tcPr>
            <w:tcW w:w="1652" w:type="dxa"/>
            <w:shd w:val="clear" w:color="auto" w:fill="auto"/>
            <w:noWrap/>
            <w:hideMark/>
          </w:tcPr>
          <w:p w14:paraId="0DE4A1F6"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12 x 6 s repeat sprinting (Cycling)</w:t>
            </w:r>
          </w:p>
        </w:tc>
        <w:tc>
          <w:tcPr>
            <w:tcW w:w="709" w:type="dxa"/>
            <w:shd w:val="clear" w:color="auto" w:fill="auto"/>
            <w:noWrap/>
            <w:hideMark/>
          </w:tcPr>
          <w:p w14:paraId="172625D3"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2D85BFC2"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4 x 5 min at 220 mmHg (thighs)</w:t>
            </w:r>
          </w:p>
        </w:tc>
        <w:tc>
          <w:tcPr>
            <w:tcW w:w="1102" w:type="dxa"/>
            <w:shd w:val="clear" w:color="auto" w:fill="auto"/>
            <w:noWrap/>
            <w:hideMark/>
          </w:tcPr>
          <w:p w14:paraId="7F1A407A"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2D2881B5"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Resting TSI was not different between IPC and PLA. During exercise, IPC provided a greater maintenance of TSI compared to PLA. </w:t>
            </w:r>
          </w:p>
          <w:p w14:paraId="0604BA20" w14:textId="77777777" w:rsidR="00923CA9" w:rsidRDefault="00923CA9" w:rsidP="009B18BD">
            <w:pPr>
              <w:rPr>
                <w:rFonts w:ascii="Helvetica Neue Light" w:hAnsi="Helvetica Neue Light" w:cs="Calibri"/>
                <w:color w:val="000000"/>
                <w:sz w:val="14"/>
                <w:szCs w:val="14"/>
              </w:rPr>
            </w:pPr>
          </w:p>
          <w:p w14:paraId="7E650808" w14:textId="77777777" w:rsidR="00923CA9" w:rsidRPr="00453DC7" w:rsidRDefault="00923CA9" w:rsidP="009B18BD">
            <w:pPr>
              <w:rPr>
                <w:rFonts w:ascii="Helvetica Neue Light" w:hAnsi="Helvetica Neue Light" w:cs="Calibri"/>
                <w:color w:val="000000"/>
                <w:sz w:val="14"/>
                <w:szCs w:val="14"/>
              </w:rPr>
            </w:pPr>
          </w:p>
        </w:tc>
      </w:tr>
      <w:tr w:rsidR="00923CA9" w:rsidRPr="00453DC7" w14:paraId="60C62115" w14:textId="77777777" w:rsidTr="009B18BD">
        <w:trPr>
          <w:trHeight w:val="320"/>
        </w:trPr>
        <w:tc>
          <w:tcPr>
            <w:tcW w:w="2269" w:type="dxa"/>
            <w:shd w:val="clear" w:color="auto" w:fill="auto"/>
            <w:noWrap/>
            <w:hideMark/>
          </w:tcPr>
          <w:p w14:paraId="55ED1F97"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jM3Y2RlYTItYTg4YS00ZDJkLTk4MzAtMzNlODMyYTU1MTJkIiwicHJvcGVydGllcyI6eyJub3RlSW5kZXgiOjB9LCJpc0VkaXRlZCI6ZmFsc2UsIm1hbnVhbE92ZXJyaWRlIjp7ImlzTWFudWFsbHlPdmVycmlkZGVuIjp0cnVlLCJjaXRlcHJvY1RleHQiOiIoUGVyZWlyYSBldCBhbC4sIDIwMjApIiwibWFudWFsT3ZlcnJpZGVUZXh0IjoiUGVyZWlyYSBldCBhbC4gKDIwMjApIn0sImNpdGF0aW9uSXRlbXMiOlt7ImlkIjoiNjczY2NjM2ItNTg0Yy0zYjA1LWFkODAtNzdiNDRlNDRjYjk4IiwiaXRlbURhdGEiOnsidHlwZSI6ImFydGljbGUtam91cm5hbCIsImlkIjoiNjczY2NjM2ItNTg0Yy0zYjA1LWFkODAtNzdiNDRlNDRjYjk4IiwidGl0bGUiOiJTZXggZGlmZmVyZW5jZXMgaW4gZmF0aWdhYmlsaXR5IGFmdGVyIGlzY2hlbWljIHByZWNvbmRpdGlvbmluZyBvZiBub24tZXhlcmNpc2luZyBsaW1icyIsImF1dGhvciI6W3siZmFtaWx5IjoiUGVyZWlyYSIsImdpdmVuIjoiSHVnbyBNLiIsInBhcnNlLW5hbWVzIjpmYWxzZSwiZHJvcHBpbmctcGFydGljbGUiOiIiLCJub24tZHJvcHBpbmctcGFydGljbGUiOiIifSx7ImZhbWlseSI6IkxpbWEiLCJnaXZlbiI6IkZlbGlwZSBGLiIsInBhcnNlLW5hbWVzIjpmYWxzZSwiZHJvcHBpbmctcGFydGljbGUiOiIiLCJub24tZHJvcHBpbmctcGFydGljbGUiOiJkZSJ9LHsiZmFtaWx5IjoiU2lsdmEiLCJnaXZlbiI6IkJydW5vIE0uIiwicGFyc2UtbmFtZXMiOmZhbHNlLCJkcm9wcGluZy1wYXJ0aWNsZSI6IiIsIm5vbi1kcm9wcGluZy1wYXJ0aWNsZSI6IiJ9LHsiZmFtaWx5IjoiS29obiIsImdpdmVuIjoiQW5kcsOpIEYuIiwicGFyc2UtbmFtZXMiOmZhbHNlLCJkcm9wcGluZy1wYXJ0aWNsZSI6IiIsIm5vbi1kcm9wcGluZy1wYXJ0aWNsZSI6IiJ9XSwiY29udGFpbmVyLXRpdGxlIjoiQmlvbG9neSBvZiBTZXggRGlmZmVyZW5jZXMiLCJET0kiOiIxMC4xMTg2L3MxMzI5My0wMjAtMDAzMzgteiIsIklTU04iOiIyMDQyNjQxMCIsIlBNSUQiOiIzMzEwOTI0MSIsImlzc3VlZCI6eyJkYXRlLXBhcnRzIjpbWzIwMjAsMTIsMV1dfSwiYWJzdHJhY3QiOiJCYWNrZ3JvdW5kOiBJc2NoZW1pYyBwcmVjb25kaXRpb25pbmcgKElQQykgaXMgc3VnZ2VzdGVkIHRvIGRlY3JlYXNlIGZhdGlnYWJpbGl0eSBpbiBzb21lIGluZGl2aWR1YWxzIGJ1dCBub3Qgb3RoZXJzLiBTZXggZGlmZmVyZW5jZXMgaW4gcmVzcG9uc2UgdG8gSVBDIG1heSBhY2NvdW50IGZvciB0aGlzIHZhcmlhYmlsaXR5IGFuZCBmZXcgc3R1ZGllcyBzeXN0ZW1hdGljYWxseSBpbnZlc3RpZ2F0ZWQgdGhlIGVmZmVjdHMgb2YgSVBDIGluIG1lbiBhbmQgd29tZW4uIFRoZSBnb2FsIG9mIHRoaXMgc3R1ZHkgd2FzIHRvIGRldGVybWluZSBpZiB0aW1lIHRvIHRhc2sgZmFpbHVyZSwgcGVyY2VwdGlvbiBvZiBwYWluLCBhbmQgbmV1cm9tdXNjdWxhciBtZWNoYW5pc21zIG9mIGZhdGlnYWJpbGl0eSB3ZXJlIGFsdGVyZWQgYnkgSVBDIGluIG1lbiBhbmQgd29tZW4uIE1ldGhvZHM6IFRlbiB3b21lbiAoMjkgwrEgNSB5ZWFycyBvbGQpIGFuZCAxMCBtZW4gKDI4IMKxIDYgeWVhcnMgb2xkKSBwZXJmb3JtZWQgaXNvbWV0cmljIGNvbnRyYWN0aW9ucyB3aXRoIHRoZSBwbGFudGFyIGZsZXhvciBtdXNjbGVzIG9mIHRoZSBkb21pbmFudCBsZWcgYXQgMjAlIG9mIG1heGltYWwgdm9sdW50YXJ5IGNvbnRyYWN0aW9uIHVudGlsIHRhc2sgZmFpbHVyZS4gV2UgdXNlZCBhIHJlcGVhdGVkIG1lYXN1cmVzIGRlc2lnbiB3aGVyZSBlYWNoIGluZGl2aWR1YWwgcGVyZm9ybWVkIDMgcmFuZG9taXplZCBhbmQgY291bnRlcmJhbGFuY2VkIHRlc3Qgc2Vzc2lvbnM6IChBKSBJUEMgc2Vzc2lvbiwgY3VmZiBpbmZsYXRpb24gYW5kIGRlZmxhdGlvbiAoNSBtaW4gZWFjaCByZXBlYXRlZCAzIHRpbWVzKSBwZXJmb3JtZWQgYmVmb3JlIHRoZSBleGVyY2lzZSBieSBpbmZsYXRpbmcgY3VmZnMgdG8gdGhlIG5vbi1kb21pbmFudCBsZWcgYW5kIGFybTsgKEIpIHNoYW0gc2Vzc2lvbiwgY3VmZnMgd2VyZSBpbmZsYXRlZCBmb3IgYSBzaG9ydCBwZXJpb2QgKDEgbWluKTsgYW5kIChDKSBjb250cm9sIHNlc3Npb24sIG5vIGN1ZmZzIHdlcmUgaW52b2x2ZWQuIFJlc3VsdHM6IENvbXBhcmVkIHdpdGggY29udHJvbCwgSVBDIGluY3JlYXNlZCB0aW1lIHRvIHRhc2sgZmFpbHVyZSBpbiBtZW4gKG1lYW4gZGlmZmVyZW5jZSwgNSBtaW47IGNvbmZpZGVuY2UgaW50ZXJ2YWwgKENJKSBvZiBtZWFuIGRpZmZlcmVuY2UsIDIuMjsgNy44IG1pbjsgUCA9IDAuMDEpIGJ1dCBub3Qgd29tZW4gKG1lYW4gZGlmZmVyZW5jZSwg4oiSIDAuNiBtaW47IENJIG9mIG1lYW4gZGlmZmVyZW5jZSwg4oiSIDMuNTsgMi40IG1pbjsgUCA9IDAuNTEpLiBJbiBtZW4sIGJ1dCBub3Qgd29tZW4sIHRoZSBJUEMtaW5kdWNlZCBpbmNyZWFzZSBpbiB0aW1lIHRvIHRhc2sgZmFpbHVyZSB3YXMgYXNzb2NpYXRlZCB3aXRoIGxvd2VyIHJlc3BvbnNlIHRvIHByZXNzdXJlIHBhaW4gKHIgPSDiiJIgMC43OSkuIElQQyBmdXJ0aGVyIGV4cG9zZWQgc2V4IGRpZmZlcmVuY2VzIGluIGFydGVyaWFsIHByZXNzdXJlIGR1cmluZyBmYXRpZ3VpbmcgY29udHJhY3Rpb25zIChzZXNzaW9uIMOXIHNleDogUCA8IDAuMDUpLiBWb2x1bnRhcnkgYWN0aXZhdGlvbiwgZXN0aW1hdGVkIHdpdGggdGhlIHR3aXRjaCBpbnRlcnBvbGF0aW9uIHRlY2huaXF1ZSwgYW5kIHByZXN5bmFwdGljIGluaGliaXRpb24gb2YgbGVnIElhIGFmZmVyZW50cyB3ZXJlIG5vdCBhbHRlcmVkIGFmdGVyIElQQyBmb3IgbWVuIGFuZCB3b21lbi4gVGhlIHRlc3RlZCB2YXJpYWJsZXMgd2VyZSBub3QgYWx0ZXJlZCB3aXRoIHNoYW0uIENvbmNsdXNpb25zOiBUaGUgZXJnb2dlbmljIGVmZmVjdCBvZiBJUEMgb24gdGltZSB0byB0YXNrIGZhaWx1cmUgd2FzIG9ic2VydmVkIG9ubHkgaW4gbWVuIGFuZCBpdCB3YXMgYXNzb2NpYXRlZCB3aXRoIHJlZHVjdGlvbnMgaW4gdGhlIHBlcmNlcHRpb24gb2YgcGFpbi4gVGhpcyBwaWxvdMKgZGF0YSBzdWdnZXN0IHRoZSBwcmV2aW91c2x5IHJlcG9ydGVkIGludGVyLWluZGl2aWR1YWwgdmFyaWFiaWxpdHkgaW4gZXhlcmNpc2UtaW5kdWNlZCBmYXRpZ2FiaWxpdHkgYWZ0ZXIgSVBDIGNvdWxkIGJlIGEgY29uc2VxdWVuY2Ugb2YgdGhlIHNleCBhbmQgaW5kaXZpZHVhbCByZXNwb25zZSB0byBwYWluLiIsInB1Ymxpc2hlciI6IkJpb01lZCBDZW50cmFsIEx0ZCIsImlzc3VlIjoiMSIsInZvbHVtZSI6IjExIiwiY29udGFpbmVyLXRpdGxlLXNob3J0IjoiIn0sImlzVGVtcG9yYXJ5IjpmYWxzZX1dfQ=="/>
                <w:id w:val="-315340887"/>
                <w:placeholder>
                  <w:docPart w:val="D30BC48F5E6AB741A4A511CFF71E8C2A"/>
                </w:placeholder>
              </w:sdtPr>
              <w:sdtContent>
                <w:r w:rsidRPr="00EC465B">
                  <w:rPr>
                    <w:rFonts w:ascii="Helvetica Neue Light" w:hAnsi="Helvetica Neue Light" w:cs="Calibri"/>
                    <w:color w:val="000000"/>
                    <w:sz w:val="14"/>
                    <w:szCs w:val="14"/>
                  </w:rPr>
                  <w:t>Pereira et al. (2020)</w:t>
                </w:r>
              </w:sdtContent>
            </w:sdt>
          </w:p>
        </w:tc>
        <w:tc>
          <w:tcPr>
            <w:tcW w:w="1319" w:type="dxa"/>
            <w:shd w:val="clear" w:color="auto" w:fill="auto"/>
            <w:noWrap/>
            <w:hideMark/>
          </w:tcPr>
          <w:p w14:paraId="04E1D873"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0; F10</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healthy volunteers</w:t>
            </w:r>
          </w:p>
        </w:tc>
        <w:tc>
          <w:tcPr>
            <w:tcW w:w="1652" w:type="dxa"/>
            <w:shd w:val="clear" w:color="auto" w:fill="auto"/>
            <w:noWrap/>
            <w:hideMark/>
          </w:tcPr>
          <w:p w14:paraId="6739592A"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sometric plantarflexion TTE at 20% MVC</w:t>
            </w:r>
          </w:p>
        </w:tc>
        <w:tc>
          <w:tcPr>
            <w:tcW w:w="709" w:type="dxa"/>
            <w:shd w:val="clear" w:color="auto" w:fill="auto"/>
            <w:noWrap/>
            <w:hideMark/>
          </w:tcPr>
          <w:p w14:paraId="1E1E929A"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 &amp; RIPC</w:t>
            </w:r>
          </w:p>
        </w:tc>
        <w:tc>
          <w:tcPr>
            <w:tcW w:w="2407" w:type="dxa"/>
            <w:shd w:val="clear" w:color="auto" w:fill="auto"/>
            <w:noWrap/>
            <w:hideMark/>
          </w:tcPr>
          <w:p w14:paraId="15EAD878"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3 x 5 min at 225 mmHg (non-dominant thigh/upper arm)</w:t>
            </w:r>
          </w:p>
        </w:tc>
        <w:tc>
          <w:tcPr>
            <w:tcW w:w="1102" w:type="dxa"/>
            <w:shd w:val="clear" w:color="auto" w:fill="auto"/>
            <w:noWrap/>
            <w:hideMark/>
          </w:tcPr>
          <w:p w14:paraId="6D7F21BF"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413E9865"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IPC exposed sex differences in arterial pressure during fatiguing isometric plantarflexion contractions, evidenced by greater MAP in males compared to females. </w:t>
            </w:r>
          </w:p>
          <w:p w14:paraId="196925D9" w14:textId="77777777" w:rsidR="00923CA9" w:rsidRDefault="00923CA9" w:rsidP="009B18BD">
            <w:pPr>
              <w:rPr>
                <w:rFonts w:ascii="Helvetica Neue Light" w:hAnsi="Helvetica Neue Light" w:cs="Calibri"/>
                <w:color w:val="000000"/>
                <w:sz w:val="14"/>
                <w:szCs w:val="14"/>
              </w:rPr>
            </w:pPr>
          </w:p>
          <w:p w14:paraId="71DDB06C" w14:textId="77777777" w:rsidR="00923CA9" w:rsidRPr="00453DC7" w:rsidRDefault="00923CA9" w:rsidP="009B18BD">
            <w:pPr>
              <w:rPr>
                <w:rFonts w:ascii="Helvetica Neue Light" w:hAnsi="Helvetica Neue Light" w:cs="Calibri"/>
                <w:color w:val="000000"/>
                <w:sz w:val="14"/>
                <w:szCs w:val="14"/>
              </w:rPr>
            </w:pPr>
          </w:p>
        </w:tc>
      </w:tr>
      <w:tr w:rsidR="00923CA9" w:rsidRPr="00453DC7" w14:paraId="26DD0B96" w14:textId="77777777" w:rsidTr="009B18BD">
        <w:trPr>
          <w:trHeight w:val="320"/>
        </w:trPr>
        <w:tc>
          <w:tcPr>
            <w:tcW w:w="2269" w:type="dxa"/>
            <w:shd w:val="clear" w:color="auto" w:fill="auto"/>
            <w:noWrap/>
          </w:tcPr>
          <w:p w14:paraId="2BF01A97" w14:textId="77777777" w:rsidR="00923CA9" w:rsidRPr="00D50A0A" w:rsidRDefault="00923CA9" w:rsidP="009B18BD">
            <w:pPr>
              <w:rPr>
                <w:rFonts w:ascii="Helvetica Neue Light" w:hAnsi="Helvetica Neue Light" w:cs="Calibri"/>
                <w:color w:val="000000"/>
                <w:sz w:val="14"/>
                <w:szCs w:val="14"/>
              </w:rPr>
            </w:pPr>
            <w:sdt>
              <w:sdtPr>
                <w:rPr>
                  <w:rFonts w:ascii="Helvetica Neue Light" w:hAnsi="Helvetica Neue Light" w:cs="Calibri"/>
                  <w:color w:val="000000"/>
                  <w:sz w:val="14"/>
                  <w:szCs w:val="14"/>
                </w:rPr>
                <w:tag w:val="MENDELEY_CITATION_v3_eyJjaXRhdGlvbklEIjoiTUVOREVMRVlfQ0lUQVRJT05fYmNlZDZhOGMtMGQ5NS00Zjc3LWE3Y2EtNDRhNDA2YjNiZmQwIiwicHJvcGVydGllcyI6eyJub3RlSW5kZXgiOjB9LCJpc0VkaXRlZCI6ZmFsc2UsIm1hbnVhbE92ZXJyaWRlIjp7ImlzTWFudWFsbHlPdmVycmlkZGVuIjp0cnVlLCJjaXRlcHJvY1RleHQiOiIoUGV0aGljayBldCBhbC4sIDIwMjEpIiwibWFudWFsT3ZlcnJpZGVUZXh0IjoiUGV0aGljayBldCBhbC4gKDIwMjEpIn0sImNpdGF0aW9uSXRlbXMiOlt7ImlkIjoiNThkZTE0NjEtNWEzZS0zYjc1LThkMGUtZGM0MGJmNTBkMjBlIiwiaXRlbURhdGEiOnsidHlwZSI6ImFydGljbGUtam91cm5hbCIsImlkIjoiNThkZTE0NjEtNWEzZS0zYjc1LThkMGUtZGM0MGJmNTBkMjBlIiwidGl0bGUiOiJJc2NoZW1pYyBQcmVjb25kaXRpb25pbmcgQmx1bnRzIExvc3Mgb2YgS25lZSBFeHRlbnNvciBUb3JxdWUgQ29tcGxleGl0eSB3aXRoIEZhdGlndWUiLCJhdXRob3IiOlt7ImZhbWlseSI6IlBldGhpY2siLCJnaXZlbiI6IkphbWllIiwicGFyc2UtbmFtZXMiOmZhbHNlLCJkcm9wcGluZy1wYXJ0aWNsZSI6IiIsIm5vbi1kcm9wcGluZy1wYXJ0aWNsZSI6IiJ9LHsiZmFtaWx5IjoiQ2Fzc2VsdG9uIiwiZ2l2ZW4iOiJDaGFybG90dGUiLCJwYXJzZS1uYW1lcyI6ZmFsc2UsImRyb3BwaW5nLXBhcnRpY2xlIjoiIiwibm9uLWRyb3BwaW5nLXBhcnRpY2xlIjoiIn0seyJmYW1pbHkiOiJXaW50ZXIiLCJnaXZlbiI6IlNhbWFudGhhIEwuIiwicGFyc2UtbmFtZXMiOmZhbHNlLCJkcm9wcGluZy1wYXJ0aWNsZSI6IiIsIm5vbi1kcm9wcGluZy1wYXJ0aWNsZSI6IiJ9LHsiZmFtaWx5IjoiQnVybmxleSIsImdpdmVuIjoiTWFyayIsInBhcnNlLW5hbWVzIjpmYWxzZSwiZHJvcHBpbmctcGFydGljbGUiOiIiLCJub24tZHJvcHBpbmctcGFydGljbGUiOiIifV0sImNvbnRhaW5lci10aXRsZSI6Ik1lZGljaW5lIGFuZCBTY2llbmNlIGluIFNwb3J0cyBhbmQgRXhlcmNpc2UiLCJET0kiOiIxMC4xMjQ5L01TUy4wMDAwMDAwMDAwMDAyNDc1IiwiSVNTTiI6IjE1MzAwMzE1IiwiUE1JRCI6IjMyNzM1MTE1IiwiaXNzdWVkIjp7ImRhdGUtcGFydHMiOltbMjAyMSwyLDFdXX0sInBhZ2UiOiIzMDYtMzE1IiwiYWJzdHJhY3QiOiJJbnRyb2R1Y3Rpb24gTmV1cm9tdXNjdWxhciBmYXRpZ3VlIHJlZHVjZXMgdGhlIHRlbXBvcmFsIHN0cnVjdHVyZSwgb3IgY29tcGxleGl0eSwgb2YgbXVzY2xlIHRvcnF1ZSBvdXRwdXQsIHB1cnBvcnRlZGx5IHRocm91Z2ggYW4gZWZmZWN0IG9uIG1vdG9yIHVuaXQgYmVoYXZpb3IuIElzY2hlbWljIHByZWNvbmRpdGlvbmluZyAoSVBDKSwgYW4gZW1lcmdpbmcgZXJnb2dlbmljIGFpZCwgaGFzIGJlZW4gZGVtb25zdHJhdGVkIHRvIGhhdmUgYSBwb3RlbnQgZWZmZWN0IG9uIG11c2N1bGFyIG91dHB1dCBhbmQgZW5kdXJhbmNlLiBXZSB0aGVyZWZvcmUgdGVzdGVkIHRoZSBoeXBvdGhlc2lzIHRoYXQgSVBDIHdvdWxkIGF0dGVudWF0ZSB0aGUgZmF0aWd1ZS1pbmR1Y2VkIGxvc3Mgb2YgbXVzY2xlIHRvcnF1ZSBjb21wbGV4aXR5LiBNZXRob2RzIFRlbiBoZWFsdGh5IHBhcnRpY2lwYW50cyAoNiBtYWxlcy80IGZlbWFsZXMpIHBlcmZvcm1lZCBpbnRlcm1pdHRlbnQgaXNvbWV0cmljIGtuZWUgZXh0ZW5zaW9uIGNvbnRyYWN0aW9ucyAoNiBzIGNvbnRyYWN0aW9uLCA0IHMgcmVzdCkgdG8gdGFzayBmYWlsdXJlIGF0IDQwJSBtYXhpbWFsIHZvbHVudGFyeSBjb250cmFjdGlvbi4gQ29udHJhY3Rpb25zIHdlcmUgcHJlY2VkZWQgYnkgZWl0aGVyIElQQyAodGhyZWUgYm91dHMgb2YgNSBtaW4gcHJveGltYWwgdGhpZ2ggb2NjbHVzaW9uIGF0IDIyNSBtbSBIZywgaW50ZXJzcGVyc2VkIHdpdGggNSBtaW4gcmVzdCkgb3IgU0hBTSAoYXMgSVBDLCBidXQgb2NjbHVzaW9uIGF0IG9ubHkgMjAgbW0gSGcpIHRyZWF0bWVudHMuIFRvcnF1ZSBhbmQgRU1HIHNpZ25hbHMgd2VyZSBzYW1wbGVkIGNvbnRpbnVvdXNseS4gQ29tcGxleGl0eSBhbmQgZnJhY3RhbCBzY2FsaW5nIHdlcmUgcXVhbnRpZmllZCB1c2luZyBhcHByb3hpbWF0ZSBlbnRyb3B5IChBcEVuKSBhbmQgdGhlIGRldHJlbmRlZCBmbHVjdHVhdGlvbiBhbmFseXNpcyAoREZBKSBzY2FsaW5nIGV4cG9uZW50LiBNdXNjbGUgb3h5Z2VuIGNvbnN1bXB0aW9uIChtVsuZTzIpIHdhcyBkZXRlcm1pbmVkIHVzaW5nIG5lYXItaW5mcmFyZWQgc3BlY3Ryb3Njb3B5LiBSZXN1bHRzIElQQyBpbmNyZWFzZWQgdGltZSB0byB0YXNrIGZhaWx1cmUgYnkgNDMlIMKxIDEzJSAobWVhbiDCsSBTRU0sIFAgPSAwLjA0NykuIENvbXBsZXhpdHkgZGVjcmVhc2VkIGluIGJvdGggdHJpYWxzIChkZWNyZWFzZWQgQXBFbiwgaW5jcmVhc2VkIERGQSA7IGJvdGggUCA8IDAuMDAxKSwgYWx0aG91Z2ggdGhlIHJhdGUgb2YgZGVjcmVhc2Ugd2FzIHNpZ25pZmljYW50bHkgbG93ZXIgYWZ0ZXIgSVBDIChBcEVuLCAtMC4yIMKxIDAuMSB2cyAtMC40IMKxIDAuMSwgUCA9IDAuMDEzOyBERkEgLCAwLjIgwrEgMC4xIHZzIDAuMyDCsSAwLjEsIFAgPSAwLjAzNykuIFNpbWlsYXJseSwgdGhlIHJhdGVzIG9mIGluY3JlYXNlIGluIEVNRyBhbXBsaXR1ZGUgKFAgPSAwLjAyMikgYW5kIG1Wy5lPMiAoUCA9IDAuMDQzKSB3ZXJlIHNpZ25pZmljYW50bHkgc2xvd2VyIGFmdGVyIElQQy4gQ29uY2x1c2lvbiBUaGVzZSByZXN1bHRzIHN1Z2dlc3QgdGhhdCB0aGUgZXJnb2dlbmljIGVmZmVjdCBvZiBJUEMgb2JzZXJ2ZWQgaGVyZSBpcyBvZiBuZXVyYWwgb3JpZ2luIGFuZCBhY2NvdW50cyBmb3IgdGhlIHNsb3dpbmcgb2YgdGhlIHJhdGVzIG9mIGNoYW5nZSBpbiB0b3JxdWUgY29tcGxleGl0eSwgRU1HIGFtcGxpdHVkZSwgYW5kIG1Wy5lPMiBhcyBmYXRpZ3VlIGRldmVsb3BzLiIsInB1Ymxpc2hlciI6IkxpcHBpbmNvdHQgV2lsbGlhbXMgYW5kIFdpbGtpbnMiLCJpc3N1ZSI6IjIiLCJ2b2x1bWUiOiI1MyIsImNvbnRhaW5lci10aXRsZS1zaG9ydCI6IiJ9LCJpc1RlbXBvcmFyeSI6ZmFsc2V9XX0="/>
                <w:id w:val="711382456"/>
                <w:placeholder>
                  <w:docPart w:val="1984D46FB8AE324C922F56C36597BF05"/>
                </w:placeholder>
              </w:sdtPr>
              <w:sdtContent>
                <w:r w:rsidRPr="00EC465B">
                  <w:rPr>
                    <w:rFonts w:ascii="Helvetica Neue Light" w:hAnsi="Helvetica Neue Light" w:cs="Calibri"/>
                    <w:color w:val="000000"/>
                    <w:sz w:val="14"/>
                    <w:szCs w:val="14"/>
                  </w:rPr>
                  <w:t>Pethick et al. (2021)</w:t>
                </w:r>
              </w:sdtContent>
            </w:sdt>
          </w:p>
        </w:tc>
        <w:tc>
          <w:tcPr>
            <w:tcW w:w="1319" w:type="dxa"/>
            <w:shd w:val="clear" w:color="auto" w:fill="auto"/>
            <w:noWrap/>
          </w:tcPr>
          <w:p w14:paraId="3538E547" w14:textId="77777777" w:rsidR="00923CA9" w:rsidRPr="00453DC7"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6; F4</w:t>
            </w:r>
            <w:r>
              <w:rPr>
                <w:rFonts w:ascii="Helvetica Neue Light" w:hAnsi="Helvetica Neue Light" w:cs="Calibri"/>
                <w:color w:val="000000"/>
                <w:sz w:val="14"/>
                <w:szCs w:val="14"/>
              </w:rPr>
              <w:t>,</w:t>
            </w:r>
            <w:r w:rsidRPr="00877178">
              <w:rPr>
                <w:rFonts w:ascii="Helvetica Neue Light" w:hAnsi="Helvetica Neue Light" w:cs="Calibri"/>
                <w:color w:val="000000"/>
                <w:sz w:val="14"/>
                <w:szCs w:val="14"/>
              </w:rPr>
              <w:t xml:space="preserve"> healthy volunteers</w:t>
            </w:r>
          </w:p>
        </w:tc>
        <w:tc>
          <w:tcPr>
            <w:tcW w:w="1652" w:type="dxa"/>
            <w:shd w:val="clear" w:color="auto" w:fill="auto"/>
            <w:noWrap/>
          </w:tcPr>
          <w:p w14:paraId="62C0A723" w14:textId="77777777" w:rsidR="00923CA9" w:rsidRPr="00453DC7"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ntermittent isometric knee extension contractions to failure at 40% MVC</w:t>
            </w:r>
          </w:p>
        </w:tc>
        <w:tc>
          <w:tcPr>
            <w:tcW w:w="709" w:type="dxa"/>
            <w:shd w:val="clear" w:color="auto" w:fill="auto"/>
            <w:noWrap/>
          </w:tcPr>
          <w:p w14:paraId="13D8DB76" w14:textId="77777777" w:rsidR="00923CA9" w:rsidRPr="00453DC7"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7" w:type="dxa"/>
            <w:shd w:val="clear" w:color="auto" w:fill="auto"/>
            <w:noWrap/>
          </w:tcPr>
          <w:p w14:paraId="0167E702" w14:textId="77777777" w:rsidR="00923CA9" w:rsidRPr="00453DC7"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3 x 5 min at 224 mmHg (unilateral thigh)</w:t>
            </w:r>
          </w:p>
        </w:tc>
        <w:tc>
          <w:tcPr>
            <w:tcW w:w="1102" w:type="dxa"/>
            <w:shd w:val="clear" w:color="auto" w:fill="auto"/>
            <w:noWrap/>
          </w:tcPr>
          <w:p w14:paraId="0A15E07E" w14:textId="77777777" w:rsidR="00923CA9" w:rsidRPr="00453DC7"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29" w:type="dxa"/>
            <w:shd w:val="clear" w:color="auto" w:fill="auto"/>
            <w:noWrap/>
          </w:tcPr>
          <w:p w14:paraId="0451EE10"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In response to fatiguing KE exercise, t</w:t>
            </w:r>
            <w:r w:rsidRPr="00877178">
              <w:rPr>
                <w:rFonts w:ascii="Helvetica Neue Light" w:hAnsi="Helvetica Neue Light" w:cs="Calibri"/>
                <w:color w:val="000000"/>
                <w:sz w:val="14"/>
                <w:szCs w:val="14"/>
              </w:rPr>
              <w:t>he rate of increase in m</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sidRPr="00877178">
              <w:rPr>
                <w:rFonts w:ascii="Helvetica Neue Light" w:hAnsi="Helvetica Neue Light" w:cs="Calibri"/>
                <w:color w:val="000000"/>
                <w:sz w:val="14"/>
                <w:szCs w:val="14"/>
              </w:rPr>
              <w:t>O</w:t>
            </w:r>
            <w:r w:rsidRPr="00350D72">
              <w:rPr>
                <w:rFonts w:ascii="Helvetica Neue Light" w:hAnsi="Helvetica Neue Light" w:cs="Calibri"/>
                <w:color w:val="000000"/>
                <w:sz w:val="14"/>
                <w:szCs w:val="14"/>
                <w:vertAlign w:val="subscript"/>
              </w:rPr>
              <w:t>2</w:t>
            </w:r>
            <w:r w:rsidRPr="00877178">
              <w:rPr>
                <w:rFonts w:ascii="Helvetica Neue Light" w:hAnsi="Helvetica Neue Light" w:cs="Calibri"/>
                <w:color w:val="000000"/>
                <w:sz w:val="14"/>
                <w:szCs w:val="14"/>
              </w:rPr>
              <w:t xml:space="preserve"> was significantly attenuated in the IPC condition</w:t>
            </w:r>
            <w:r>
              <w:rPr>
                <w:rFonts w:ascii="Helvetica Neue Light" w:hAnsi="Helvetica Neue Light" w:cs="Calibri"/>
                <w:color w:val="000000"/>
                <w:sz w:val="14"/>
                <w:szCs w:val="14"/>
              </w:rPr>
              <w:t xml:space="preserve"> compared to the SHAM condition. </w:t>
            </w:r>
          </w:p>
          <w:p w14:paraId="562681D6" w14:textId="77777777" w:rsidR="00923CA9" w:rsidRDefault="00923CA9" w:rsidP="009B18BD">
            <w:pPr>
              <w:rPr>
                <w:rFonts w:ascii="Helvetica Neue Light" w:hAnsi="Helvetica Neue Light" w:cs="Calibri"/>
                <w:color w:val="000000"/>
                <w:sz w:val="14"/>
                <w:szCs w:val="14"/>
              </w:rPr>
            </w:pPr>
          </w:p>
          <w:p w14:paraId="1E4FE2C5" w14:textId="77777777" w:rsidR="00923CA9" w:rsidRDefault="00923CA9" w:rsidP="009B18BD">
            <w:pPr>
              <w:rPr>
                <w:rFonts w:ascii="Helvetica Neue Light" w:hAnsi="Helvetica Neue Light" w:cs="Calibri"/>
                <w:color w:val="000000"/>
                <w:sz w:val="14"/>
                <w:szCs w:val="14"/>
              </w:rPr>
            </w:pPr>
          </w:p>
          <w:p w14:paraId="79BB70A3" w14:textId="77777777" w:rsidR="00923CA9" w:rsidRDefault="00923CA9" w:rsidP="009B18BD">
            <w:pPr>
              <w:rPr>
                <w:rFonts w:ascii="Helvetica Neue Light" w:hAnsi="Helvetica Neue Light" w:cs="Calibri"/>
                <w:color w:val="000000"/>
                <w:sz w:val="14"/>
                <w:szCs w:val="14"/>
              </w:rPr>
            </w:pPr>
          </w:p>
        </w:tc>
      </w:tr>
      <w:tr w:rsidR="00923CA9" w:rsidRPr="00453DC7" w14:paraId="67B47F8C" w14:textId="77777777" w:rsidTr="009B18BD">
        <w:trPr>
          <w:trHeight w:val="320"/>
        </w:trPr>
        <w:tc>
          <w:tcPr>
            <w:tcW w:w="2269" w:type="dxa"/>
            <w:shd w:val="clear" w:color="auto" w:fill="auto"/>
            <w:noWrap/>
            <w:hideMark/>
          </w:tcPr>
          <w:p w14:paraId="09124267"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zIzODUzMTUtMDYxOS00ZTZjLTk2MzctYWI3ZjhhNjBjN2Q0IiwicHJvcGVydGllcyI6eyJub3RlSW5kZXgiOjB9LCJpc0VkaXRlZCI6ZmFsc2UsIm1hbnVhbE92ZXJyaWRlIjp7ImlzTWFudWFsbHlPdmVycmlkZGVuIjp0cnVlLCJjaXRlcHJvY1RleHQiOiIoUmljaGFyZCBhbmQgQmlsbGF1dCwgMjAxOCkiLCJtYW51YWxPdmVycmlkZVRleHQiOiJSaWNoYXJkIGFuZCBCaWxsYXV0LCAoMjAxOCkifSwiY2l0YXRpb25JdGVtcyI6W3siaWQiOiI4NGU2ZDFmMS0xNjVkLTMzZWItODk0Zi04MzBlZjU5OGFhYWUiLCJpdGVtRGF0YSI6eyJ0eXBlIjoiYXJ0aWNsZS1qb3VybmFsIiwiaWQiOiI4NGU2ZDFmMS0xNjVkLTMzZWItODk0Zi04MzBlZjU5OGFhYWUiLCJ0aXRsZSI6IlRpbWUtdHJpYWwgcGVyZm9ybWFuY2UgaW4gZWxpdGUgc3BlZWQgc2thdGVycyBhZnRlciByZW1vdGUgaXNjaGVtaWMgcHJlY29uZGl0aW9uaW5nIiwiYXV0aG9yIjpbeyJmYW1pbHkiOiJSaWNoYXJkIiwiZ2l2ZW4iOiJQaGlsaXBwZSIsInBhcnNlLW5hbWVzIjpmYWxzZSwiZHJvcHBpbmctcGFydGljbGUiOiIiLCJub24tZHJvcHBpbmctcGFydGljbGUiOiIifSx7ImZhbWlseSI6IkJpbGxhdXQiLCJnaXZlbiI6IkZyYW7Dp29pcyIsInBhcnNlLW5hbWVzIjpmYWxzZSwiZHJvcHBpbmctcGFydGljbGUiOiIiLCJub24tZHJvcHBpbmctcGFydGljbGUiOiIifV0sImNvbnRhaW5lci10aXRsZSI6IkludGVybmF0aW9uYWwgSm91cm5hbCBvZiBTcG9ydHMgUGh5c2lvbG9neSBhbmQgUGVyZm9ybWFuY2UiLCJET0kiOiIxMC4xMTIzL2lqc3BwLjIwMTgtMDExMSIsIklTU04iOiIxNTU1MDI3MyIsImlzc3VlZCI6eyJkYXRlLXBhcnRzIjpbWzIwMThdXX0sInBhZ2UiOiIxMzA4LTEzMTYiLCJhYnN0cmFjdCI6IlB1cnBvc2U6IFNwZWVkIHNrYXRpbmcgbGVhZHMgdG8gYmxvb2QtZmxvdyByZXN0cmljdGlvbiBhbmQgZGVveHlnZW5hdGlvbiBpbiB0aGUgbG93ZXIgbGltYnMgKGVzcGVjaWFsbHkgdGhlIHJpZ2h0IGxlZykgdGhhdCBtYXkgYWZmZWN0IHBlcmZvcm1hbmNlLiBBbHRob3VnaCB0aGUgYWN1dGUgaW5mbHVlbmNlIG9mIHN1Y2ggZGVveHlnZW5hdGlvbiBpcyBub3QgY2xlYXJseSB1bmRlcnN0b29kLCB0aGUgYXV0aG9ycyB0ZXN0ZWQgd2hldGhlciByZW1vdGUgaXNjaGVtaWMgcHJlY29uZGl0aW9uaW5nIChSSVBDKSBjb3VsZCBtb2RpZnkgbXVzY3VsYXIgb3h5Z2VuYXRpb24gYW5kIGltcHJvdmUgdGltZS10cmlhbCBwZXJmb3JtYW5jZSBpbiB0aGF0IHNwb3J0LiBNZXRob2RzOiBVc2luZyBhIHJhbmRvbWl6ZWQsIHNpbmdsZS1ibGluZCwgcGxhY2Viby1jb250cm9sbGVkLCBjcm9zc292ZXIgZGVzaWduLCA5IGVsaXRlIHNwZWVkIHNrYXRlcnMgcGVyZm9ybWVkIDEwMDAtbSBvbi1pY2UgdGltZSB0cmlhbHMgcHJlY2VkZWQgYnkgZWl0aGVyIFJJUEMgb2YgdGhlIHVwcGVyIGxpbWJzICgzIMOXIDUtbWluIGNvbXByZXNzaW9uLzUtbWluIHJlcGVyZnVzaW9uIGN5Y2xlcyBhdCAzMCBtbSBIZyA+YXJ0ZXJpYWwgc3lzdG9saWMgcHJlc3N1cmUpIG9yIHBsYWNlYm8gdHJlYXRtZW50IChTSEFNOyAxMCBtbSBIZykuIENoYW5nZXMgaW4gdGlzc3VlIHNhdHVyYXRpb24gaW5kZXgsIG94eWhlbW9nbG9iaW7igJNveHlteW9nbG9iaW4sIGRlb3h5aGVtb2dsb2JpbuKAk2Rlb3h5bXlvZ2xvYmluLCBhbmQgdG90YWwgaGVtb2dsb2JpbuKAk215b2dsb2JpbiBpbiB0aGUgcmlnaHQgdmFzdHVzIGxhdGVyYWxpcyBtdXNjbGUgd2VyZSBtb25pdG9yZWQgdXNpbmcgbmVhci1pbmZyYXJlZCBzcGVjdHJvc2NvcHkgKE5JUlMpLiBEaWZmZXJlbmNlcyBiZXR3ZWVuIFJJUEMgYW5kIFNIQU0gd2VyZSBhbmFseXplZCB1c2luZyBDb2hlbiBlZmZlY3Qgc2l6ZSAoRVMpIMKxIDkwJSBjb25maWRlbmNlIGxpbWl0cyBhbmQgbWFnbml0dWRlLWJhc2VkIGluZmVyZW5jZXMuIFJlc3VsdHM6IENvbXBhcmVkIHdpdGggU0hBTSwgUklQQyBoYWQgYSBuZWdsaWdpYmxlIGVmZmVjdCBvbiBwZXJmb3JtYW5jZSBhbmQgTklSUyB2YXJpYWJsZXMuIEhvd2V2ZXIsIGluIGEgc3ViZ3JvdXAgb2Ygc3ByaW50ZXJzIChuID0gNSksIFJJUEMgbGlrZWx5IGxvd2VyZWQgdGlzc3VlIHNhdHVyYXRpb24gaW5kZXggYXQgdGhlIGJlZ2lubmluZyBvZiB0aGUgdGltZSB0cmlhbCAo4oiSNi4xJTsgRVMgPSDiiJIwLjY1KSBhbmQgbGlrZWx5IGluY3JlYXNlZCBkZW94eWhlbW9nbG9iaW7igJNkZW94eW15b2dsb2JpbiBhdCB0aGUgYmVnaW5uaW5nICgzJTsgRVMgPSAwLjM5KSwgbWlkZGxlICgyLjklOyBFUyA9IDAuMzcpLCBhbmQgZW5kIG9mIHRoZSB0cmlhbCAo4oiSMi4xJTsgRVMgPSAwLjI3KS4gSW4gdGhlIG1pZGRsZSBzZWN0aW9uIG9mIHRoZSB0cmlhbCwgdGhlc2UgbWV0YWJvbGljIGNoYW5nZXMgd2VyZSBjb25jb21pdGFudCB3aXRoIGEgcG9zc2libGUgaW5jcmVhc2UgaW4gdG90YWwgaGVtb2dsb2JpbuKAk215b2dsb2Jpbi4gQ29uY2x1c2lvbjogUklQQyBoYXMgbm8gcHJhY3RpY2FsIGVyZ29nZW5pYyBpbXBhY3Qgb24gMTAwMC1tIGxvbmctdHJhY2sgc3BlZWQtc2thdGluZyBwZXJmb3JtYW5jZSBpbiBlbGl0ZSBhdGhsZXRlcy4gVGhlIHJlbGV2YW5jZSBvZiB1c2luZyBSSVBDIGR1cmluZyB0cmFpbmluZyB0byBpbmNyZWFzZSBwaHlzaW9sb2dpY2FsIHN0cmVzcyBpbiBzcHJpbnRlcnMgcGFydGljdWxhcmx5IGRlc2VydmVzIGZ1cnRoZXIgaW52ZXN0aWdhdGlvbi4iLCJpc3N1ZSI6IjEwIiwidm9sdW1lIjoiMTMiLCJjb250YWluZXItdGl0bGUtc2hvcnQiOiIifSwiaXNUZW1wb3JhcnkiOmZhbHNlfV19"/>
                <w:id w:val="-828062490"/>
                <w:placeholder>
                  <w:docPart w:val="FF9B8CC04CFB534D8CC559C427DF80BD"/>
                </w:placeholder>
              </w:sdtPr>
              <w:sdtContent>
                <w:r w:rsidRPr="00EC465B">
                  <w:rPr>
                    <w:rFonts w:ascii="Helvetica Neue Light" w:hAnsi="Helvetica Neue Light" w:cs="Calibri"/>
                    <w:color w:val="000000"/>
                    <w:sz w:val="14"/>
                    <w:szCs w:val="14"/>
                  </w:rPr>
                  <w:t>Richard and Billaut, (2018)</w:t>
                </w:r>
              </w:sdtContent>
            </w:sdt>
          </w:p>
        </w:tc>
        <w:tc>
          <w:tcPr>
            <w:tcW w:w="1319" w:type="dxa"/>
            <w:shd w:val="clear" w:color="auto" w:fill="auto"/>
            <w:noWrap/>
            <w:hideMark/>
          </w:tcPr>
          <w:p w14:paraId="1C8A12C8"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7; F2</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elite long-track speed skaters</w:t>
            </w:r>
          </w:p>
        </w:tc>
        <w:tc>
          <w:tcPr>
            <w:tcW w:w="1652" w:type="dxa"/>
            <w:shd w:val="clear" w:color="auto" w:fill="auto"/>
            <w:noWrap/>
            <w:hideMark/>
          </w:tcPr>
          <w:p w14:paraId="77FF4052"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1000 m TT (Speed Skating)</w:t>
            </w:r>
          </w:p>
        </w:tc>
        <w:tc>
          <w:tcPr>
            <w:tcW w:w="709" w:type="dxa"/>
            <w:shd w:val="clear" w:color="auto" w:fill="auto"/>
            <w:noWrap/>
            <w:hideMark/>
          </w:tcPr>
          <w:p w14:paraId="16537670"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RIPC</w:t>
            </w:r>
          </w:p>
        </w:tc>
        <w:tc>
          <w:tcPr>
            <w:tcW w:w="2407" w:type="dxa"/>
            <w:shd w:val="clear" w:color="auto" w:fill="auto"/>
            <w:noWrap/>
            <w:hideMark/>
          </w:tcPr>
          <w:p w14:paraId="1AF368DA"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3 x 5 min at 30 mmHg &gt; SBP (alternate arm)</w:t>
            </w:r>
          </w:p>
        </w:tc>
        <w:tc>
          <w:tcPr>
            <w:tcW w:w="1102" w:type="dxa"/>
            <w:shd w:val="clear" w:color="auto" w:fill="auto"/>
            <w:noWrap/>
            <w:hideMark/>
          </w:tcPr>
          <w:p w14:paraId="070A3596"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2DB66C6C"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RIPC had negligible effects on NIRS variables. In a subgroup of sprinters, RIPC likely lowered TSI at the beginning of the TT and likely increased HHb at the beginning, middle, and end of the trial. In the middle section of the trial, these changes were concomitant with a possible increase in tHb. </w:t>
            </w:r>
          </w:p>
          <w:p w14:paraId="4A6A362A" w14:textId="77777777" w:rsidR="00923CA9" w:rsidRDefault="00923CA9" w:rsidP="009B18BD">
            <w:pPr>
              <w:rPr>
                <w:rFonts w:ascii="Helvetica Neue Light" w:hAnsi="Helvetica Neue Light" w:cs="Calibri"/>
                <w:color w:val="000000"/>
                <w:sz w:val="14"/>
                <w:szCs w:val="14"/>
              </w:rPr>
            </w:pPr>
          </w:p>
          <w:p w14:paraId="67ACB54F" w14:textId="77777777" w:rsidR="00923CA9" w:rsidRPr="00453DC7" w:rsidRDefault="00923CA9" w:rsidP="009B18BD">
            <w:pPr>
              <w:rPr>
                <w:rFonts w:ascii="Helvetica Neue Light" w:hAnsi="Helvetica Neue Light" w:cs="Calibri"/>
                <w:color w:val="000000"/>
                <w:sz w:val="14"/>
                <w:szCs w:val="14"/>
              </w:rPr>
            </w:pPr>
          </w:p>
        </w:tc>
      </w:tr>
      <w:tr w:rsidR="00923CA9" w:rsidRPr="00453DC7" w14:paraId="4B34FE64" w14:textId="77777777" w:rsidTr="009B18BD">
        <w:trPr>
          <w:trHeight w:val="320"/>
        </w:trPr>
        <w:tc>
          <w:tcPr>
            <w:tcW w:w="2269" w:type="dxa"/>
            <w:shd w:val="clear" w:color="auto" w:fill="auto"/>
            <w:noWrap/>
            <w:hideMark/>
          </w:tcPr>
          <w:p w14:paraId="128E14A0"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zEyYjU2OGUtOTU1My00OTM5LTgyOTEtZTkzMzk5NTQ5MjM0IiwicHJvcGVydGllcyI6eyJub3RlSW5kZXgiOjB9LCJpc0VkaXRlZCI6ZmFsc2UsIm1hbnVhbE92ZXJyaWRlIjp7ImlzTWFudWFsbHlPdmVycmlkZGVuIjp0cnVlLCJjaXRlcHJvY1RleHQiOiIoU2FiaW5vLUNhcnZhbGhvIGV0IGFsLiwgMjAxNykiLCJtYW51YWxPdmVycmlkZVRleHQiOiJTYWJpbm8tQ2FydmFsaG8gZXQgYWwuICgyMDE3KSJ9LCJjaXRhdGlvbkl0ZW1zIjpbeyJpZCI6ImJmZjhlZmVkLWFkYjMtM2Y3Ni1iZDE2LTg0NjEwYTAwZTBjNSIsIml0ZW1EYXRhIjp7InR5cGUiOiJhcnRpY2xlLWpvdXJuYWwiLCJpZCI6ImJmZjhlZmVkLWFkYjMtM2Y3Ni1iZDE2LTg0NjEwYTAwZTBjNSIsInRpdGxlIjoiRWZmZWN0IG9mIElzY2hlbWljIFByZWNvbmRpdGlvbmluZyBvbiBFbmR1cmFuY2UgUGVyZm9ybWFuY2UgRG9lcyBOb3QgU3VycGFzcyBQbGFjZWJvIiwiYXV0aG9yIjpbeyJmYW1pbHkiOiJTYWJpbm8tQ2FydmFsaG8iLCJnaXZlbiI6IkplYW5uIEwuIiwicGFyc2UtbmFtZXMiOmZhbHNlLCJkcm9wcGluZy1wYXJ0aWNsZSI6IiIsIm5vbi1kcm9wcGluZy1wYXJ0aWNsZSI6IiJ9LHsiZmFtaWx5IjoiTG9wZXMiLCJnaXZlbiI6IlRoaWFnbyBSLiIsInBhcnNlLW5hbWVzIjpmYWxzZSwiZHJvcHBpbmctcGFydGljbGUiOiIiLCJub24tZHJvcHBpbmctcGFydGljbGUiOiIifSx7ImZhbWlseSI6Ik9iZWlkLUZyZWl0YXMiLCJnaXZlbiI6IlRpYWdvIiwicGFyc2UtbmFtZXMiOmZhbHNlLCJkcm9wcGluZy1wYXJ0aWNsZSI6IiIsIm5vbi1kcm9wcGluZy1wYXJ0aWNsZSI6IiJ9LHsiZmFtaWx5IjoiRmVycmVpcmEiLCJnaXZlbiI6IlRoaWFnbyBOLiIsInBhcnNlLW5hbWVzIjpmYWxzZSwiZHJvcHBpbmctcGFydGljbGUiOiIiLCJub24tZHJvcHBpbmctcGFydGljbGUiOiIifSx7ImZhbWlseSI6IlN1Y2NpIiwiZ2l2ZW4iOiJKb3PDqSBFLiIsInBhcnNlLW5hbWVzIjpmYWxzZSwiZHJvcHBpbmctcGFydGljbGUiOiIiLCJub24tZHJvcHBpbmctcGFydGljbGUiOiIifSx7ImZhbWlseSI6IlNpbHZhIiwiZ2l2ZW4iOiJBbnTDtG5pbyBDLiIsInBhcnNlLW5hbWVzIjpmYWxzZSwiZHJvcHBpbmctcGFydGljbGUiOiIiLCJub24tZHJvcHBpbmctcGFydGljbGUiOiIifSx7ImZhbWlseSI6IlNpbHZhIiwiZ2l2ZW4iOiJCcnVubyBNLiIsInBhcnNlLW5hbWVzIjpmYWxzZSwiZHJvcHBpbmctcGFydGljbGUiOiIiLCJub24tZHJvcHBpbmctcGFydGljbGUiOiIifV0sImNvbnRhaW5lci10aXRsZSI6Ik1lZGljaW5lIGFuZCBTY2llbmNlIGluIFNwb3J0cyBhbmQgRXhlcmNpc2UiLCJET0kiOiIxMC4xMjQ5L01TUy4wMDAwMDAwMDAwMDAxMDg4IiwiSVNCTiI6IjAwMDAwMDAwMDAiLCJJU1NOIjoiMTUzMDAzMTUiLCJpc3N1ZWQiOnsiZGF0ZS1wYXJ0cyI6W1syMDE3XV19LCJwYWdlIjoiMTI0LTEzMiIsImFic3RyYWN0IjoiUHVycG9zZSBSZWNlbnQgc3R1ZGllcyBoYXZlIHJlcG9ydGVkIGlzY2hlbWljIHByZWNvbmRpdGlvbmluZyAoSVBDKSBjYW4gYWN1dGVseSBpbXByb3ZlIGVuZHVyYW5jZSBleGVyY2lzZSBwZXJmb3JtYW5jZSBpbiBhdGhsZXRlcy4gSG93ZXZlciwgcGxhY2VibyBhbmQgbm9jZWJvIGVmZmVjdHMgaGF2ZSBub3QgYmVlbiBzdWZmaWNpZW50bHkgY29udHJvbGxlZCwgYW5kIHRoZSBlZmZlY3Qgb24gYWVyb2JpYyBtZXRhYm9saXNtIHBhcmFtZXRlcnMgdGhhdCBkZXRlcm1pbmUgZW5kdXJhbmNlIHBlcmZvcm1hbmNlIChlLmcuLCBveHlnZW4gY29zdCBvZiBydW5uaW5nLCBsYWN0YXRlIHRocmVzaG9sZCwgYW5kIG1heGltYWwgb3h5Z2VuIHVwdGFrZSBbVi1PIDJtYXggXSkgaGFzIGJlZW4gZXF1aXZvY2FsLiBUaHVzLCB3ZSBjaXJjdW12ZW50ZWQgbGltaXRhdGlvbnMgZnJvbSBwcmV2aW91cyBzdHVkaWVzIHRvIHRlc3QgdGhlIGVmZmVjdCBvZiBJUEMgb24gYWVyb2JpYyBtZXRhYm9saXNtIHBhcmFtZXRlcnMgYW5kIGVuZHVyYW5jZSBwZXJmb3JtYW5jZSBpbiB3ZWxsLXRyYWluZWQgcnVubmVycy4gTWV0aG9kcyBFaWdodGVlbiBydW5uZXJzICgxNCBtZW4vNCB3b21lbikgd2VyZSBzdWJtaXR0ZWQgdG8gdGhyZWUgaW50ZXJ2ZW50aW9ucywgaW4gcmFuZG9tIG9yZGVyOiBJUEM7IHNoYW0gaW50ZXJ2ZW50aW9uIChTSEFNKTsgYW5kIHJlc3RpbmcgY29udHJvbCAoQ1QpLiBTdWJqZWN0cyB3ZXJlIHRvbGQgYm90aCBJUEMgYW5kIFNIQU0gd291bGQgaW1wcm92ZSBwZXJmb3JtYW5jZSBjb21wYXJlZCB0byBDVCAoaS5lLiwgc2ltaWxhciBwbGFjZWJvIGluZHVjdGlvbiksIGFuZCBJUEMgd291bGQgYmUgaGFybWxlc3MgZGVzcGl0ZSBjaXJjdWxhdG9yeSBvY2NsdXNpb24gc2Vuc2F0aW9ucyAoaS5lLiwgbm9jZWJvIGF2b2lkYW5jZSkuIE5leHQsIHB1bG1vbmFyeSB2ZW50aWxhdGlvbiBhbmQgZ2FzIGV4Y2hhbmdlLCBibG9vZCBsYWN0YXRlIGNvbmNlbnRyYXRpb24sIGFuZCBwZXJjZWl2ZWQgZWZmb3J0IHdlcmUgbWVhc3VyZWQgZHVyaW5nIGEgZGlzY29udGludW91cyBpbmNyZW1lbnRhbCB0ZXN0IG9uIGEgdHJlYWRtaWxsLiBUaGVuLCBhIHN1cHJhbWF4aW1hbCB0ZXN0IHdhcyB1c2VkIHRvIHZlcmlmeSB0aGUgVi1PIDJtYXggYW5kIGFzc2VzcyBlbmR1cmFuY2UgcGVyZm9ybWFuY2UgKGkuZS4sIHRpbWUgdG8gZXhoYXVzdGlvbikuIFJlc3VsdHMgVmVudGlsYXRpb24sIG94eWdlbiB1cHRha2UsIGNhcmJvbiBkaW94aWRlIG91dHB1dCwgbGFjdGF0ZSBjb25jZW50cmF0aW9uLCBhbmQgcGVyY2VpdmVkIGVmZm9ydCB3ZXJlIHNpbWlsYXIgYW1vbmcgSVBDLCBTSEFNLCBhbmQgQ1QgdGhyb3VnaG91dCB0aGUgZGlzY29udGludW91cyBpbmNyZW1lbnRhbCB0ZXN0IChQID4gMC4wNSkuIE94eWdlbiBjb3N0IG9mIHJ1bm5pbmcsIGxhY3RhdGUgdGhyZXNob2xkLCBhbmQgVi1PIDJtYXggd2VyZSBhbHNvIHNpbWlsYXIgYW1vbmcgaW50ZXJ2ZW50aW9ucyAoUCA+IDAuMDUpLiBUaW1lIHRvIGV4aGF1c3Rpb24gd2FzIGxvbmdlciBhZnRlciBJUEMgKG1lYW4gwrEgU0VNLCAxNjUuMzQgwrEgMTIuMzQgcykgYW5kIFNIQU0gKDE2NC4zOCDCsSAxMS43MSBzKSB0aGFuIENUICgxNDMuOTggwrEgMTIuMDkgczsgUCA9IDAuMDIgYW5kIDAuMDMsIHJlc3BlY3RpdmVseSksIGJ1dCBzaW1pbGFyIGJldHdlZW4gSVBDIGFuZCBTSEFNIChQID0gMS4wMCkuIENvbmNsdXNpb25zIElQQyBkaWQgbm90IGNoYW5nZSBhZXJvYmljIG1ldGFib2xpc20gcGFyYW1ldGVycywgd2hlcmVhcyBpbXByb3ZlZCBlbmR1cmFuY2UgcGVyZm9ybWFuY2UuIFRoZSBJUEMgaW1wcm92ZW1lbnQsIGhvd2V2ZXIsIGRpZCBub3Qgc3VycGFzcyB0aGUgZWZmZWN0IG9mIGEgcGxhY2VibyBpbnRlcnZlbnRpb24uIiwiaXNzdWUiOiIxIiwidm9sdW1lIjoiNDkiLCJjb250YWluZXItdGl0bGUtc2hvcnQiOiIifSwiaXNUZW1wb3JhcnkiOmZhbHNlfV19"/>
                <w:id w:val="-1754504518"/>
                <w:placeholder>
                  <w:docPart w:val="FF9B8CC04CFB534D8CC559C427DF80BD"/>
                </w:placeholder>
              </w:sdtPr>
              <w:sdtContent>
                <w:r w:rsidRPr="00EC465B">
                  <w:rPr>
                    <w:rFonts w:ascii="Helvetica Neue Light" w:hAnsi="Helvetica Neue Light" w:cs="Calibri"/>
                    <w:color w:val="000000"/>
                    <w:sz w:val="14"/>
                    <w:szCs w:val="14"/>
                  </w:rPr>
                  <w:t>Sabino-Carvalho et al. (2017)</w:t>
                </w:r>
              </w:sdtContent>
            </w:sdt>
          </w:p>
        </w:tc>
        <w:tc>
          <w:tcPr>
            <w:tcW w:w="1319" w:type="dxa"/>
            <w:shd w:val="clear" w:color="auto" w:fill="auto"/>
            <w:noWrap/>
            <w:hideMark/>
          </w:tcPr>
          <w:p w14:paraId="6FB9EDC7"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4; F4</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competitive middle- long-distance runners</w:t>
            </w:r>
          </w:p>
          <w:p w14:paraId="4AE3D936" w14:textId="77777777" w:rsidR="00923CA9" w:rsidRPr="00453DC7" w:rsidRDefault="00923CA9" w:rsidP="009B18BD">
            <w:pPr>
              <w:rPr>
                <w:rFonts w:ascii="Helvetica Neue Light" w:hAnsi="Helvetica Neue Light" w:cs="Calibri"/>
                <w:color w:val="000000"/>
                <w:sz w:val="14"/>
                <w:szCs w:val="14"/>
              </w:rPr>
            </w:pPr>
          </w:p>
        </w:tc>
        <w:tc>
          <w:tcPr>
            <w:tcW w:w="1652" w:type="dxa"/>
            <w:shd w:val="clear" w:color="auto" w:fill="auto"/>
            <w:noWrap/>
            <w:hideMark/>
          </w:tcPr>
          <w:p w14:paraId="2210D871"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Discontinuous incremental exercise (Running)</w:t>
            </w:r>
          </w:p>
        </w:tc>
        <w:tc>
          <w:tcPr>
            <w:tcW w:w="709" w:type="dxa"/>
            <w:shd w:val="clear" w:color="auto" w:fill="auto"/>
            <w:noWrap/>
            <w:hideMark/>
          </w:tcPr>
          <w:p w14:paraId="7B4C2922"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33D3057F"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4 x 5 min at 220 mmHg (alternate thighs)</w:t>
            </w:r>
          </w:p>
        </w:tc>
        <w:tc>
          <w:tcPr>
            <w:tcW w:w="1102" w:type="dxa"/>
            <w:shd w:val="clear" w:color="auto" w:fill="auto"/>
            <w:noWrap/>
            <w:hideMark/>
          </w:tcPr>
          <w:p w14:paraId="4186B4A0"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67CC2FA5"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HR</w:t>
            </w:r>
            <w:r w:rsidRPr="00127660">
              <w:rPr>
                <w:rFonts w:ascii="Helvetica Neue Light" w:hAnsi="Helvetica Neue Light" w:cs="Calibri"/>
                <w:color w:val="000000"/>
                <w:sz w:val="14"/>
                <w:szCs w:val="14"/>
                <w:vertAlign w:val="subscript"/>
              </w:rPr>
              <w:t>max</w:t>
            </w:r>
            <w:r>
              <w:rPr>
                <w:rFonts w:ascii="Helvetica Neue Light" w:hAnsi="Helvetica Neue Light" w:cs="Calibri"/>
                <w:color w:val="000000"/>
                <w:sz w:val="14"/>
                <w:szCs w:val="14"/>
              </w:rPr>
              <w:t xml:space="preserve"> during incremental test and supramaximal test were not different between IPC, SHAM, or CON. </w:t>
            </w:r>
          </w:p>
          <w:p w14:paraId="1F4CBEC3" w14:textId="77777777" w:rsidR="00923CA9" w:rsidRDefault="00923CA9" w:rsidP="009B18BD">
            <w:pPr>
              <w:rPr>
                <w:rFonts w:ascii="Helvetica Neue Light" w:hAnsi="Helvetica Neue Light" w:cs="Calibri"/>
                <w:color w:val="000000"/>
                <w:sz w:val="14"/>
                <w:szCs w:val="14"/>
              </w:rPr>
            </w:pPr>
          </w:p>
          <w:p w14:paraId="5E3EEEF1" w14:textId="77777777" w:rsidR="00923CA9" w:rsidRDefault="00923CA9" w:rsidP="009B18BD">
            <w:pPr>
              <w:rPr>
                <w:rFonts w:ascii="Helvetica Neue Light" w:hAnsi="Helvetica Neue Light" w:cs="Calibri"/>
                <w:color w:val="000000"/>
                <w:sz w:val="14"/>
                <w:szCs w:val="14"/>
              </w:rPr>
            </w:pPr>
          </w:p>
          <w:p w14:paraId="2F6184EB" w14:textId="77777777" w:rsidR="00923CA9" w:rsidRPr="00453DC7" w:rsidRDefault="00923CA9" w:rsidP="009B18BD">
            <w:pPr>
              <w:rPr>
                <w:rFonts w:ascii="Helvetica Neue Light" w:hAnsi="Helvetica Neue Light" w:cs="Calibri"/>
                <w:color w:val="000000"/>
                <w:sz w:val="14"/>
                <w:szCs w:val="14"/>
              </w:rPr>
            </w:pPr>
          </w:p>
        </w:tc>
      </w:tr>
      <w:tr w:rsidR="00923CA9" w:rsidRPr="00453DC7" w14:paraId="52C26C92" w14:textId="77777777" w:rsidTr="009B18BD">
        <w:trPr>
          <w:trHeight w:val="320"/>
        </w:trPr>
        <w:tc>
          <w:tcPr>
            <w:tcW w:w="2269" w:type="dxa"/>
            <w:shd w:val="clear" w:color="auto" w:fill="auto"/>
            <w:noWrap/>
            <w:hideMark/>
          </w:tcPr>
          <w:p w14:paraId="4B10260F"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YWQzYWY2ODQtMzU4OS00Mzc2LWJkODItNDdiZTk2MzRlMWM2IiwicHJvcGVydGllcyI6eyJub3RlSW5kZXgiOjB9LCJpc0VkaXRlZCI6ZmFsc2UsIm1hbnVhbE92ZXJyaWRlIjp7ImlzTWFudWFsbHlPdmVycmlkZGVuIjp0cnVlLCJjaXRlcHJvY1RleHQiOiIoU2FiaW5vLUNhcnZhbGhvIGV0IGFsLiwgMjAxOSkiLCJtYW51YWxPdmVycmlkZVRleHQiOiJTYWJpbm8tQ2FydmFsaG8gZXQgYWwuICgyMDE5KSJ9LCJjaXRhdGlvbkl0ZW1zIjpbeyJpZCI6IjA4MDk0ZGJiLWI2NDAtM2U3Yi1iMThjLTY2NTEwNzBjNzYyMiIsIml0ZW1EYXRhIjp7InR5cGUiOiJhcnRpY2xlLWpvdXJuYWwiLCJpZCI6IjA4MDk0ZGJiLWI2NDAtM2U3Yi1iMThjLTY2NTEwNzBjNzYyMiIsInRpdGxlIjoiSXNjaGVtaWMgcHJlY29uZGl0aW9uaW5nIGJvb3N0cyBwb3N0LWV4ZXJjaXNlIGJ1dCBub3QgcmVzdGluZyBjYXJkaWFjIHZhZ2FsIGNvbnRyb2wgaW4gZW5kdXJhbmNlIHJ1bm5lcnMiLCJhdXRob3IiOlt7ImZhbWlseSI6IlNhYmluby1DYXJ2YWxobyIsImdpdmVuIjoiSmVhbm4gTC4iLCJwYXJzZS1uYW1lcyI6ZmFsc2UsImRyb3BwaW5nLXBhcnRpY2xlIjoiIiwibm9uLWRyb3BwaW5nLXBhcnRpY2xlIjoiIn0seyJmYW1pbHkiOiJPYmVpZC1GcmVpdGFzIiwiZ2l2ZW4iOiJUaWFnbyIsInBhcnNlLW5hbWVzIjpmYWxzZSwiZHJvcHBpbmctcGFydGljbGUiOiIiLCJub24tZHJvcHBpbmctcGFydGljbGUiOiIifSx7ImZhbWlseSI6IlBhdWxhLVJpYmVpcm8iLCJnaXZlbiI6Ik1hcmNlbGxlIiwicGFyc2UtbmFtZXMiOmZhbHNlLCJkcm9wcGluZy1wYXJ0aWNsZSI6IiIsIm5vbi1kcm9wcGluZy1wYXJ0aWNsZSI6IiJ9LHsiZmFtaWx5IjoiTG9wZXMiLCJnaXZlbiI6IlRoaWFnbyBSLiIsInBhcnNlLW5hbWVzIjpmYWxzZSwiZHJvcHBpbmctcGFydGljbGUiOiIiLCJub24tZHJvcHBpbmctcGFydGljbGUiOiIifSx7ImZhbWlseSI6IkZlcnJlaXJhIiwiZ2l2ZW4iOiJUaGlhZ28gSC5OLiIsInBhcnNlLW5hbWVzIjpmYWxzZSwiZHJvcHBpbmctcGFydGljbGUiOiIiLCJub24tZHJvcHBpbmctcGFydGljbGUiOiIifSx7ImZhbWlseSI6IlN1Y2NpIiwiZ2l2ZW4iOiJKb3PDqSBFLiIsInBhcnNlLW5hbWVzIjpmYWxzZSwiZHJvcHBpbmctcGFydGljbGUiOiIiLCJub24tZHJvcHBpbmctcGFydGljbGUiOiIifSx7ImZhbWlseSI6IlNpbHZhIiwiZ2l2ZW4iOiJBbnTDtG5pbyBDLiIsInBhcnNlLW5hbWVzIjpmYWxzZSwiZHJvcHBpbmctcGFydGljbGUiOiIiLCJub24tZHJvcHBpbmctcGFydGljbGUiOiIifSx7ImZhbWlseSI6IlNpbHZhIiwiZ2l2ZW4iOiJCcnVubyBNb3JlaXJhIiwicGFyc2UtbmFtZXMiOmZhbHNlLCJkcm9wcGluZy1wYXJ0aWNsZSI6IiIsIm5vbi1kcm9wcGluZy1wYXJ0aWNsZSI6IiJ9XSwiY29udGFpbmVyLXRpdGxlIjoiRXVyb3BlYW4gSm91cm5hbCBvZiBBcHBsaWVkIFBoeXNpb2xvZ3kiLCJET0kiOiIxMC4xMDA3L3MwMDQyMS0wMTgtNDA1Mi0zIiwiSVNTTiI6IjE0Mzk2MzE5IiwiUE1JRCI6IjMwNTQyOTMzIiwiaXNzdWVkIjp7ImRhdGUtcGFydHMiOltbMjAxOSwzLDZdXX0sInBhZ2UiOiI2MjEtNjMyIiwiYWJzdHJhY3QiOiJQdXJwb3NlOiBIaWdoIGNhcmRpYWMgdmFnYWwgY29udHJvbCBpbiBlbmR1cmFuY2UgYXRobGV0ZXMgaGFzIGJlZW4gZ2VuZXJhbGx5IGFzc29jaWF0ZWQgd2l0aCBhZGVxdWF0ZSByZWNvdmVyeSBmcm9tIHRyYWluaW5nIGFuZCByZWFkaW5lc3MgdG8gY29wZSBoaWdoLWludGVuc2l0eSB0cmFpbmluZy4gQSBtZXRob2QgdGhhdCBpbXByb3ZlcyBjYXJkaWFjIHZhZ2FsIGNvbnRyb2wgaW4gZW5kdXJhbmNlIGF0aGxldGVzIGNvdWxkIHRoZXJlZm9yZSBiZSBhZHZhbnRhZ2VvdXMuIEFjY29yZGluZ2x5LCB3ZSBzb3VnaHQgdG8gdGVzdCB3aGV0aGVyIGlzY2hlbWljIHByZWNvbmRpdGlvbmluZyAoSVBDKSBjb3VsZCBlbmhhbmNlIGNhcmRpYWMgdmFnYWwgY29udHJvbCBpbiBlbmR1cmFuY2UgcnVubmVycy4gTWV0aG9kczogRmlmdGVlbiBzdWJqZWN0cyB1bmRlcndlbnQgSVBDLCBzaGFtIHVsdHJhc291bmQgKFNIQU0pIG9yIGNvbnRyb2wgKENUKSwgaW4gcmFuZG9tIG9yZGVyLiBTdWJqZWN0cyB3ZXJlIGluZm9ybWVkIGJvdGggSVBDIGFuZCBTSEFNIHdvdWxkIGJlIGJlbmVmaWNpYWwgdnMuIENUIChpLmUuLCBzaW1pbGFyIHBsYWNlYm8gaW5kdWN0aW9uKSwgYW5kIElQQyB3b3VsZCBiZSBoYXJtbGVzcyBkZXNwaXRlIGlzY2hlbWlhIHNlbnNhdGlvbnMgKGkuZS4sIG5vY2VibyBhdm9pZGFuY2UpLiBSZXN0aW5nIGNhcmRpYWMgdmFnYWwgY29udHJvbCB3YXMgYXNzZXNzZWQgdmlhIHJlc3BpcmF0b3J5IHNpbnVzIGFycmh5dGhtaWEgKFJTQSkgYW5kIGhlYXJ0IHJhdGUgdmFyaWFiaWxpdHkgKEhSVikgaW5kZXhlcy4gUG9zdC1leGVyY2lzZSBjYXJkaWFjIHZhZ2FsIGNvbnRyb2wgd2FzIGFzc2Vzc2VkIHZpYSBoZWFydCByYXRlIHJlY292ZXJ5IFtIUiB0aW1lIGNvbnN0YW50IGRlY2F5IChUMzApIGFuZCBhYnNvbHV0ZSBIUiBkZWNheSAoSFJSMzBzKV0gZHVyaW5nIDMwLXMgYnJlYWtzIG9mIGEgZGlzY29udGludW91cyBpbmNyZW1lbnRhbCB0ZXN0LiBDYXBpbGxhcnkgYmxvb2Qgc2FtcGxlcyB3ZXJlIGNvbGxlY3RlZCBmb3IgbGFjdGF0ZSB0aHJlc2hvbGQgaWRlbnRpZmljYXRpb24uIFJlc3VsdHM6IFJTQSBhbmQgSFJWIHdlcmUgc2ltaWxhciBhbW9uZyBpbnRlcnZlbnRpb25zIGF0IHByZS0gYW5kIHBvc3QtaW50ZXJ2ZW50aW9uIGFzc2Vzc21lbnRzLiBMYWN0YXRlIHRocmVzaG9sZCBvY2N1cnJlZCBhdCA4NSDCsSA0JSBvZiBtYXhpbWFsIGVmZm9ydC4gVDMwIHdhcyBzaW1pbGFyIGFtb25nIGludGVydmVudGlvbnMsIGJ1dCBJUEMgaW5jcmVhc2VkIEhSUjMwcyBhdCA3MCUgYW5kIDc1JSBvZiBtYXhpbWFsIGVmZm9ydCB2cy4gU0hBTSBhbmQgQ1QgKDcwJTogSVBDID0gMzEgwrEgMiB2cy4gU0hBTSA9IDI2IMKxIDMgdnMuIENUID0gMjYgwrEgMsKgYnBtLCBtZWFuIMKxIFNFTSwgUCA8IDAuMDE7IDc1JTogSVBDID0gMjkgwrEgMiB2cy4gU0hBTSA9IDI1IMKxIDIgdnMuIENUID0gMjQgwrEgMsKgYnBtLCBQIDwgMC4wMSkuIENvbmNsdXNpb246IElQQyBkaWQgbm90IGNoYW5nZSByZXN0aW5nIGNhcmRpYWMgdmFnYWwgY29udHJvbCwgYnV0IGJvb3N0ZWQgZmFzdCBwb3N0LWV4ZXJjaXNlIGNhcmRpYWMgdmFnYWwgcmVhY3RpdmF0aW9uIGF0IGV4ZXJjaXNlIGludGVuc2l0aWVzIGJlbG93IGxhY3RhdGUgdGhyZXNob2xkIGluIGVuZHVyYW5jZSBydW5uZXJzLiIsInB1Ymxpc2hlciI6IlNwcmluZ2VyIFZlcmxhZyIsImlzc3VlIjoiMyIsInZvbHVtZSI6IjExOSIsImNvbnRhaW5lci10aXRsZS1zaG9ydCI6IiJ9LCJpc1RlbXBvcmFyeSI6ZmFsc2V9XX0="/>
                <w:id w:val="81809721"/>
                <w:placeholder>
                  <w:docPart w:val="FF9B8CC04CFB534D8CC559C427DF80BD"/>
                </w:placeholder>
              </w:sdtPr>
              <w:sdtContent>
                <w:r w:rsidRPr="00EC465B">
                  <w:rPr>
                    <w:rFonts w:ascii="Helvetica Neue Light" w:hAnsi="Helvetica Neue Light" w:cs="Calibri"/>
                    <w:color w:val="000000"/>
                    <w:sz w:val="14"/>
                    <w:szCs w:val="14"/>
                  </w:rPr>
                  <w:t>Sabino-Carvalho et al. (2019)</w:t>
                </w:r>
              </w:sdtContent>
            </w:sdt>
          </w:p>
        </w:tc>
        <w:tc>
          <w:tcPr>
            <w:tcW w:w="1319" w:type="dxa"/>
            <w:shd w:val="clear" w:color="auto" w:fill="auto"/>
            <w:noWrap/>
            <w:hideMark/>
          </w:tcPr>
          <w:p w14:paraId="4590DE39"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1; F4</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competitive middle- long-distance runners</w:t>
            </w:r>
          </w:p>
        </w:tc>
        <w:tc>
          <w:tcPr>
            <w:tcW w:w="1652" w:type="dxa"/>
            <w:shd w:val="clear" w:color="auto" w:fill="auto"/>
            <w:noWrap/>
            <w:hideMark/>
          </w:tcPr>
          <w:p w14:paraId="61AA0334"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Discontinuous incremental exercise (Running)</w:t>
            </w:r>
          </w:p>
        </w:tc>
        <w:tc>
          <w:tcPr>
            <w:tcW w:w="709" w:type="dxa"/>
            <w:shd w:val="clear" w:color="auto" w:fill="auto"/>
            <w:noWrap/>
            <w:hideMark/>
          </w:tcPr>
          <w:p w14:paraId="5249BB34"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 xml:space="preserve">IPC </w:t>
            </w:r>
          </w:p>
        </w:tc>
        <w:tc>
          <w:tcPr>
            <w:tcW w:w="2407" w:type="dxa"/>
            <w:shd w:val="clear" w:color="auto" w:fill="auto"/>
            <w:noWrap/>
            <w:hideMark/>
          </w:tcPr>
          <w:p w14:paraId="719FA782"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4 x 5 min at 220 mmHg (alternate thighs)</w:t>
            </w:r>
          </w:p>
        </w:tc>
        <w:tc>
          <w:tcPr>
            <w:tcW w:w="1102" w:type="dxa"/>
            <w:shd w:val="clear" w:color="auto" w:fill="auto"/>
            <w:noWrap/>
            <w:hideMark/>
          </w:tcPr>
          <w:p w14:paraId="14EA1C77"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NA</w:t>
            </w:r>
          </w:p>
        </w:tc>
        <w:tc>
          <w:tcPr>
            <w:tcW w:w="5529" w:type="dxa"/>
            <w:shd w:val="clear" w:color="auto" w:fill="auto"/>
            <w:noWrap/>
            <w:hideMark/>
          </w:tcPr>
          <w:p w14:paraId="7452CCFB"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 xml:space="preserve">Respiratory sinus arrhythmia and HRV were similar among </w:t>
            </w:r>
            <w:r>
              <w:rPr>
                <w:rFonts w:ascii="Helvetica Neue Light" w:hAnsi="Helvetica Neue Light" w:cs="Calibri"/>
                <w:color w:val="000000"/>
                <w:sz w:val="14"/>
                <w:szCs w:val="14"/>
              </w:rPr>
              <w:t xml:space="preserve">IPC, SHAM, and CON </w:t>
            </w:r>
            <w:r w:rsidRPr="00453DC7">
              <w:rPr>
                <w:rFonts w:ascii="Helvetica Neue Light" w:hAnsi="Helvetica Neue Light" w:cs="Calibri"/>
                <w:color w:val="000000"/>
                <w:sz w:val="14"/>
                <w:szCs w:val="14"/>
              </w:rPr>
              <w:t xml:space="preserve">interventions at pre- and post-intervention assessments. T30 was similar among </w:t>
            </w:r>
            <w:proofErr w:type="gramStart"/>
            <w:r w:rsidRPr="00453DC7">
              <w:rPr>
                <w:rFonts w:ascii="Helvetica Neue Light" w:hAnsi="Helvetica Neue Light" w:cs="Calibri"/>
                <w:color w:val="000000"/>
                <w:sz w:val="14"/>
                <w:szCs w:val="14"/>
              </w:rPr>
              <w:t>interventions</w:t>
            </w:r>
            <w:r>
              <w:rPr>
                <w:rFonts w:ascii="Helvetica Neue Light" w:hAnsi="Helvetica Neue Light" w:cs="Calibri"/>
                <w:color w:val="000000"/>
                <w:sz w:val="14"/>
                <w:szCs w:val="14"/>
              </w:rPr>
              <w:t xml:space="preserve"> </w:t>
            </w:r>
            <w:r w:rsidRPr="00453DC7">
              <w:rPr>
                <w:rFonts w:ascii="Helvetica Neue Light" w:hAnsi="Helvetica Neue Light" w:cs="Calibri"/>
                <w:color w:val="000000"/>
                <w:sz w:val="14"/>
                <w:szCs w:val="14"/>
              </w:rPr>
              <w:t xml:space="preserve"> but</w:t>
            </w:r>
            <w:proofErr w:type="gramEnd"/>
            <w:r w:rsidRPr="00453DC7">
              <w:rPr>
                <w:rFonts w:ascii="Helvetica Neue Light" w:hAnsi="Helvetica Neue Light" w:cs="Calibri"/>
                <w:color w:val="000000"/>
                <w:sz w:val="14"/>
                <w:szCs w:val="14"/>
              </w:rPr>
              <w:t xml:space="preserve"> IPC increased HRR30s at 70% and 75% of maximal effort vs SHAM and CT. IPC did not change resting cardiac vagal control, but did boost fast post-exercise cardiac vagal reactivation at exercise intensities below lactate threshold in endurance runners</w:t>
            </w:r>
            <w:r>
              <w:rPr>
                <w:rFonts w:ascii="Helvetica Neue Light" w:hAnsi="Helvetica Neue Light" w:cs="Calibri"/>
                <w:color w:val="000000"/>
                <w:sz w:val="14"/>
                <w:szCs w:val="14"/>
              </w:rPr>
              <w:t>.</w:t>
            </w:r>
          </w:p>
          <w:p w14:paraId="278EAB87" w14:textId="77777777" w:rsidR="00923CA9" w:rsidRDefault="00923CA9" w:rsidP="009B18BD">
            <w:pPr>
              <w:rPr>
                <w:rFonts w:ascii="Helvetica Neue Light" w:hAnsi="Helvetica Neue Light" w:cs="Calibri"/>
                <w:color w:val="000000"/>
                <w:sz w:val="14"/>
                <w:szCs w:val="14"/>
              </w:rPr>
            </w:pPr>
          </w:p>
          <w:p w14:paraId="275714B7" w14:textId="77777777" w:rsidR="00923CA9" w:rsidRPr="00453DC7" w:rsidRDefault="00923CA9" w:rsidP="009B18BD">
            <w:pPr>
              <w:rPr>
                <w:rFonts w:ascii="Helvetica Neue Light" w:hAnsi="Helvetica Neue Light" w:cs="Calibri"/>
                <w:color w:val="000000"/>
                <w:sz w:val="14"/>
                <w:szCs w:val="14"/>
              </w:rPr>
            </w:pPr>
          </w:p>
        </w:tc>
      </w:tr>
      <w:tr w:rsidR="00923CA9" w:rsidRPr="00453DC7" w14:paraId="6BC8D507" w14:textId="77777777" w:rsidTr="009B18BD">
        <w:trPr>
          <w:trHeight w:val="320"/>
        </w:trPr>
        <w:tc>
          <w:tcPr>
            <w:tcW w:w="2269" w:type="dxa"/>
            <w:shd w:val="clear" w:color="auto" w:fill="auto"/>
            <w:noWrap/>
            <w:hideMark/>
          </w:tcPr>
          <w:p w14:paraId="07CC10CF"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2NlNjhjZjMtYjQxYy00NjJiLWJmYTItZWVhMzE2NTgzMmU5IiwicHJvcGVydGllcyI6eyJub3RlSW5kZXgiOjB9LCJpc0VkaXRlZCI6ZmFsc2UsIm1hbnVhbE92ZXJyaWRlIjp7ImlzTWFudWFsbHlPdmVycmlkZGVuIjp0cnVlLCJjaXRlcHJvY1RleHQiOiIoU2VlZ2VyIGV0IGFsLiwgMjAxNykiLCJtYW51YWxPdmVycmlkZVRleHQiOiJTZWVnZXIgZXQgYWwuICgyMDE3KSJ9LCJjaXRhdGlvbkl0ZW1zIjpbeyJpZCI6IjM0YmFiMWNmLTY0ZWEtM2Y2OC1iOWVjLWVhMmQ5ZjAzZTQ0ZCIsIml0ZW1EYXRhIjp7InR5cGUiOiJhcnRpY2xlLWpvdXJuYWwiLCJpZCI6IjM0YmFiMWNmLTY0ZWEtM2Y2OC1iOWVjLWVhMmQ5ZjAzZTQ0ZCIsInRpdGxlIjoiSXMgZGVsYXllZCBpc2NoZW1pYyBwcmVjb25kaXRpb25pbmcgYXMgZWZmZWN0aXZlIG9uIHJ1bm5pbmcgcGVyZm9ybWFuY2UgZHVyaW5nIGEgNcKga20gdGltZSB0cmlhbCBhcyBhY3V0ZSBJUEM/IiwiYXV0aG9yIjpbeyJmYW1pbHkiOiJTZWVnZXIiLCJnaXZlbiI6Ikpvb3N0IFAuSC4iLCJwYXJzZS1uYW1lcyI6ZmFsc2UsImRyb3BwaW5nLXBhcnRpY2xlIjoiIiwibm9uLWRyb3BwaW5nLXBhcnRpY2xlIjoiIn0seyJmYW1pbHkiOiJUaW1tZXJzIiwiZ2l2ZW4iOiJTaWx2aWUiLCJwYXJzZS1uYW1lcyI6ZmFsc2UsImRyb3BwaW5nLXBhcnRpY2xlIjoiIiwibm9uLWRyb3BwaW5nLXBhcnRpY2xlIjoiIn0seyJmYW1pbHkiOiJQbG9lZ21ha2VycyIsImdpdmVuIjoiRGFuaXF1ZSBKLk0uIiwicGFyc2UtbmFtZXMiOmZhbHNlLCJkcm9wcGluZy1wYXJ0aWNsZSI6IiIsIm5vbi1kcm9wcGluZy1wYXJ0aWNsZSI6IiJ9LHsiZmFtaWx5IjoiQ2FibGUiLCJnaXZlbiI6Ik4uIFRpbW90aHkiLCJwYXJzZS1uYW1lcyI6ZmFsc2UsImRyb3BwaW5nLXBhcnRpY2xlIjoiIiwibm9uLWRyb3BwaW5nLXBhcnRpY2xlIjoiIn0seyJmYW1pbHkiOiJIb3BtYW4iLCJnaXZlbiI6Ik1hcmlhIFQuRS4iLCJwYXJzZS1uYW1lcyI6ZmFsc2UsImRyb3BwaW5nLXBhcnRpY2xlIjoiIiwibm9uLWRyb3BwaW5nLXBhcnRpY2xlIjoiIn0seyJmYW1pbHkiOiJUaGlqc3NlbiIsImdpdmVuIjoiRGljayBILkouIiwicGFyc2UtbmFtZXMiOmZhbHNlLCJkcm9wcGluZy1wYXJ0aWNsZSI6IiIsIm5vbi1kcm9wcGluZy1wYXJ0aWNsZSI6IiJ9XSwiY29udGFpbmVyLXRpdGxlIjoiSm91cm5hbCBvZiBTY2llbmNlIGFuZCBNZWRpY2luZSBpbiBTcG9ydCIsIkRPSSI6IjEwLjEwMTYvai5qc2Ftcy4yMDE2LjAzLjAxMCIsIklTU04iOiIxODc4MTg2MSIsIlVSTCI6Imh0dHA6Ly9keC5kb2kub3JnLzEwLjEwMTYvai5qc2Ftcy4yMDE2LjAzLjAxMCIsImlzc3VlZCI6eyJkYXRlLXBhcnRzIjpbWzIwMTddXX0sInBhZ2UiOiIyMDgtMjEyIiwiYWJzdHJhY3QiOiJJc2NoZW1pYyBwcmVjb25kaXRpb25pbmcgKElQQykgbWF5IGVuaGFuY2UgZXhlcmNpc2UgcGVyZm9ybWFuY2UuIENhcmRpb3Byb3RlY3RpdmUgZWZmZWN0cyBvZiBJUEMgYXJlIGtub3duIHRvIHJlLW9jY3VyIDI0wqBoIGFmdGVyIHRoZSBzdGltdWx1cy4gV2hldGhlciB0aGUgZGVsYXllZCBlZmZlY3Qgb2YgSVBDIGhhcyBzaW1pbGFyIGVmZmVjdHMgYXMgSVBDIG9uIGV4ZXJjaXNlIHBlcmZvcm1hbmNlIGlzIHVua25vd24uIE9iamVjdGl2ZXMgRXhhbWluZSB3aGV0aGVyIElQQyBhcHBsaWVkIDI0wqBoICgyNC1JUEMpIGJlZm9yZSBleGVyY2lzZSBpcyBlcXVhbGx5IGVmZmVjdGl2ZSBhcyBJUEMgaW4gaW1wcm92aW5nIGV4ZXJjaXNlIHBlcmZvcm1hbmNlLiBEZXNpZ24gUmFuZG9taXplZCwgY3Jvc3Mtb3ZlciBzdHVkeSBNZXRob2RzIDEyIGhlYWx0aHkgcGFydGljaXBhbnRzIHdlcmUgcmFuZG9tbHkgZXhwb3NlZCB0byBTSEFNLXNlc3Npb24sIElQQyBvciAyNC1JUEMgYmVmb3JlIGEgc2VsZi1wYWNlZCA1wqBrbSBydW5uaW5nIHRyaWFsIG9uIGEgdHJlYWRtaWxsLiBTdWJqZWN0cyB3ZXJlIGJsaW5kZWQgZm9yIHRpbWUsIHNwZWVkIGFuZCBoZWFydCByYXRlLiBGdXJ0aGVybW9yZSwgaGVhcnQgcmF0ZSwgQk9SRywgYW5kIHRoZSBsb2NhbCB0aXNzdWUgc2F0dXJhdGlvbiBpbmRleCB3ZXJlIG1lYXN1cmVkIGR1cmluZyBleGVyY2lzZSwgd2hpbGUgbGFjdGF0ZSBsZXZlbHMgd2VyZSBkZXRlcm1pbmVkIGFmdGVyIHJ1bm5pbmcuIFVzaW5nIGEgcmVncmVzc2lvbiBtb2RlbCwgd2UgZXhwbG9yZWQgd2hldGhlciB0aGVzZSBwYXJhbWV0ZXJzIHByZWRpY3RlZCB0aGUgY2hhbmdlIGluIHJ1bm5pbmcgdGltZSBhZnRlciBJUEMgYW5kIDI0LUlQQy4gUmVzdWx0cyBXZSBmb3VuZCBubyBkaWZmZXJlbmNlcyBpbiBmaW5pc2ggdGltZSBhZnRlciBJUEMgKFNIQU06IDE0MDDCoMKxwqAxMDXCoHMsIElQQzogMTM4McKgwrHCoDExMsKgcywgMjQtSVBDOiAxMzg1wqDCscKgMTEzwqBzOyBwwqA9wqAwLjMwKS4gSG93ZXZlciwgd2Ugb2JzZXJ2ZWQgYSBzaWduaWZpY2FudCBwb3NpdGl2ZSByZWxhdGlvbiBiZXR3ZWVuIHRoZSBjaGFuZ2UgaW4gZmluaXNoIHRpbWUgYWZ0ZXIgSVBDIGFuZCAyNC1JUEMgKHDCoD3CoDAuMDE2OyBywqA9wqAwLjY3NykuIFVzaW5nIHN0ZXB3aXNlIGxpbmVhciByZWdyZXNzaW9uLCBhIGxvd2VyIHBvc3QtZXhlcmNpc2UgYmxvb2QgbGFjdGF0ZSBsZXZlbCBhZnRlciBJUEMgb3IgMjQtSVBDIHdhcyBzaWduaWZpY2FudGx5IHJlbGF0ZWQgdG8gYW4gaW1wcm92ZW1lbnQgaW4gZmluaXNoIHRpbWUgKFIywqA9wqAwLjQ3LCDOssKgPcKgLTAuNjg3LCBwwqA9wqAwLjAwNykuIENvbmNsdXNpb25zIEFsdGhvdWdoIG5vIHNpZ25pZmljYW50IGVmZmVjdCBvZiBJUEMgb3IgMjQtSVBDIG9uIGV4ZXJjaXNlIHBlcmZvcm1hbmNlIHdhcyBmb3VuZCwgaW5kaXZpZHVhbCBmaW5pc2ggdGltZSBhZnRlciBJUEMgYW5kIDI0LUlQQyB3ZXJlIHN0cm9uZ2x5IGNvcnJlbGF0ZWQuIFRoZXJlZm9yZSwgb3VyIGRhdGEgc3VnZ2VzdCB0aGF0LCBhdCB0aGUgaW5kaXZpZHVhbCBsZXZlbCwgdGhlIGVmZmVjdHMgb2YgMjQtSVBDIGFyZSBjbG9zZWx5IHJlbGF0ZWQgdG8gdGhlIGVmZmVjdHMgb2YgSVBDLiIsInB1Ymxpc2hlciI6IlNwb3J0cyBNZWRpY2luZSBBdXN0cmFsaWEiLCJpc3N1ZSI6IjIiLCJ2b2x1bWUiOiIyMCIsImNvbnRhaW5lci10aXRsZS1zaG9ydCI6IiJ9LCJpc1RlbXBvcmFyeSI6ZmFsc2V9XX0="/>
                <w:id w:val="703054233"/>
                <w:placeholder>
                  <w:docPart w:val="FF9B8CC04CFB534D8CC559C427DF80BD"/>
                </w:placeholder>
              </w:sdtPr>
              <w:sdtContent>
                <w:r w:rsidRPr="00EC465B">
                  <w:rPr>
                    <w:rFonts w:ascii="Helvetica Neue Light" w:hAnsi="Helvetica Neue Light" w:cs="Calibri"/>
                    <w:color w:val="000000"/>
                    <w:sz w:val="14"/>
                    <w:szCs w:val="14"/>
                  </w:rPr>
                  <w:t>Seeger et al. (2017)</w:t>
                </w:r>
              </w:sdtContent>
            </w:sdt>
          </w:p>
        </w:tc>
        <w:tc>
          <w:tcPr>
            <w:tcW w:w="1319" w:type="dxa"/>
            <w:shd w:val="clear" w:color="auto" w:fill="auto"/>
            <w:noWrap/>
            <w:hideMark/>
          </w:tcPr>
          <w:p w14:paraId="3AAD7AAA"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0; F2</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healthy volunteers</w:t>
            </w:r>
          </w:p>
        </w:tc>
        <w:tc>
          <w:tcPr>
            <w:tcW w:w="1652" w:type="dxa"/>
            <w:shd w:val="clear" w:color="auto" w:fill="auto"/>
            <w:noWrap/>
            <w:hideMark/>
          </w:tcPr>
          <w:p w14:paraId="2C479EB4"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5 km TT (Running)</w:t>
            </w:r>
          </w:p>
        </w:tc>
        <w:tc>
          <w:tcPr>
            <w:tcW w:w="709" w:type="dxa"/>
            <w:shd w:val="clear" w:color="auto" w:fill="auto"/>
            <w:noWrap/>
            <w:hideMark/>
          </w:tcPr>
          <w:p w14:paraId="52A03C27"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6830790F"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 xml:space="preserve">4 x 5 min at 220 mmHg (thighs) before or 24 h before exercise </w:t>
            </w:r>
          </w:p>
        </w:tc>
        <w:tc>
          <w:tcPr>
            <w:tcW w:w="1102" w:type="dxa"/>
            <w:shd w:val="clear" w:color="auto" w:fill="auto"/>
            <w:noWrap/>
            <w:hideMark/>
          </w:tcPr>
          <w:p w14:paraId="26A12CF0"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1045A9AA"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 xml:space="preserve">There was no difference in </w:t>
            </w:r>
            <w:r>
              <w:rPr>
                <w:rFonts w:ascii="Helvetica Neue Light" w:hAnsi="Helvetica Neue Light" w:cs="Calibri"/>
                <w:color w:val="000000"/>
                <w:sz w:val="14"/>
                <w:szCs w:val="14"/>
              </w:rPr>
              <w:t xml:space="preserve">exercising </w:t>
            </w:r>
            <w:r w:rsidRPr="00453DC7">
              <w:rPr>
                <w:rFonts w:ascii="Helvetica Neue Light" w:hAnsi="Helvetica Neue Light" w:cs="Calibri"/>
                <w:color w:val="000000"/>
                <w:sz w:val="14"/>
                <w:szCs w:val="14"/>
              </w:rPr>
              <w:t>HR</w:t>
            </w:r>
            <w:r>
              <w:rPr>
                <w:rFonts w:ascii="Helvetica Neue Light" w:hAnsi="Helvetica Neue Light" w:cs="Calibri"/>
                <w:color w:val="000000"/>
                <w:sz w:val="14"/>
                <w:szCs w:val="14"/>
              </w:rPr>
              <w:t xml:space="preserve"> or</w:t>
            </w:r>
            <w:r w:rsidRPr="00453DC7">
              <w:rPr>
                <w:rFonts w:ascii="Helvetica Neue Light" w:hAnsi="Helvetica Neue Light" w:cs="Calibri"/>
                <w:color w:val="000000"/>
                <w:sz w:val="14"/>
                <w:szCs w:val="14"/>
              </w:rPr>
              <w:t xml:space="preserve"> TSI between </w:t>
            </w:r>
            <w:r>
              <w:rPr>
                <w:rFonts w:ascii="Helvetica Neue Light" w:hAnsi="Helvetica Neue Light" w:cs="Calibri"/>
                <w:color w:val="000000"/>
                <w:sz w:val="14"/>
                <w:szCs w:val="14"/>
              </w:rPr>
              <w:t xml:space="preserve">IPC, 24-IPC, and CON </w:t>
            </w:r>
            <w:r w:rsidRPr="00453DC7">
              <w:rPr>
                <w:rFonts w:ascii="Helvetica Neue Light" w:hAnsi="Helvetica Neue Light" w:cs="Calibri"/>
                <w:color w:val="000000"/>
                <w:sz w:val="14"/>
                <w:szCs w:val="14"/>
              </w:rPr>
              <w:t xml:space="preserve">conditions. </w:t>
            </w:r>
          </w:p>
          <w:p w14:paraId="5B8A9441" w14:textId="77777777" w:rsidR="00923CA9" w:rsidRDefault="00923CA9" w:rsidP="009B18BD">
            <w:pPr>
              <w:rPr>
                <w:rFonts w:ascii="Helvetica Neue Light" w:hAnsi="Helvetica Neue Light" w:cs="Calibri"/>
                <w:color w:val="000000"/>
                <w:sz w:val="14"/>
                <w:szCs w:val="14"/>
              </w:rPr>
            </w:pPr>
          </w:p>
          <w:p w14:paraId="6E6675F9" w14:textId="77777777" w:rsidR="00923CA9" w:rsidRPr="00453DC7" w:rsidRDefault="00923CA9" w:rsidP="009B18BD">
            <w:pPr>
              <w:rPr>
                <w:rFonts w:ascii="Helvetica Neue Light" w:hAnsi="Helvetica Neue Light" w:cs="Calibri"/>
                <w:color w:val="000000"/>
                <w:sz w:val="14"/>
                <w:szCs w:val="14"/>
              </w:rPr>
            </w:pPr>
          </w:p>
        </w:tc>
      </w:tr>
      <w:tr w:rsidR="00923CA9" w:rsidRPr="00453DC7" w14:paraId="02467388" w14:textId="77777777" w:rsidTr="009B18BD">
        <w:trPr>
          <w:trHeight w:val="320"/>
        </w:trPr>
        <w:tc>
          <w:tcPr>
            <w:tcW w:w="2269" w:type="dxa"/>
            <w:shd w:val="clear" w:color="auto" w:fill="auto"/>
            <w:noWrap/>
            <w:hideMark/>
          </w:tcPr>
          <w:p w14:paraId="12A16C40"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YzgyNjYyN2MtODEwOC00NjE1LTk5OGUtYzlhMDIxYjEyZmYyIiwicHJvcGVydGllcyI6eyJub3RlSW5kZXgiOjB9LCJpc0VkaXRlZCI6ZmFsc2UsIm1hbnVhbE92ZXJyaWRlIjp7ImlzTWFudWFsbHlPdmVycmlkZGVuIjp0cnVlLCJjaXRlcHJvY1RleHQiOiIoU2VlbGV5IGFuZCBKYWNvYnMsIDIwMjEpIiwibWFudWFsT3ZlcnJpZGVUZXh0IjoiU2VlbGV5IGFuZCBKYWNvYnMsICgyMDIxKSJ9LCJjaXRhdGlvbkl0ZW1zIjpbeyJpZCI6IjY5OWZjMGE3LTA5NzEtM2I3NS04MTQ0LTgyYTNhNTYyMDlkNyIsIml0ZW1EYXRhIjp7InR5cGUiOiJhcnRpY2xlLWpvdXJuYWwiLCJpZCI6IjY5OWZjMGE3LTA5NzEtM2I3NS04MTQ0LTgyYTNhNTYyMDlkNyIsInRpdGxlIjoiSVBDIHJlY292ZXJ5IGxlbmd0aCBvZiA0NSBtaW51dGVzIGltcHJvdmVzIG11c2NsZSBveHlnZW4gc2F0dXJhdGlvbiBkdXJpbmcgYWN0aXZlIHNwcmludCByZWNvdmVyeSIsImF1dGhvciI6W3siZmFtaWx5IjoiU2VlbGV5IiwiZ2l2ZW4iOiJBZnRvbiBELiIsInBhcnNlLW5hbWVzIjpmYWxzZSwiZHJvcHBpbmctcGFydGljbGUiOiIiLCJub24tZHJvcHBpbmctcGFydGljbGUiOiIifSx7ImZhbWlseSI6IkphY29icyIsImdpdmVuIjoiS2V2aW4gQS4iLCJwYXJzZS1uYW1lcyI6ZmFsc2UsImRyb3BwaW5nLXBhcnRpY2xlIjoiIiwibm9uLWRyb3BwaW5nLXBhcnRpY2xlIjoiIn1dLCJjb250YWluZXItdGl0bGUiOiJFdXJvcGVhbiBKb3VybmFsIG9mIFNwb3J0IFNjaWVuY2UiLCJET0kiOiIxMC4xMDgwLzE3NDYxMzkxLjIwMjEuMTkzOTQyOSIsIklTU04iOiIxNzQ2LTEzOTEiLCJpc3N1ZWQiOnsiZGF0ZS1wYXJ0cyI6W1syMDIxLDYsMjhdXX0sInBhZ2UiOiIxLTgiLCJhYnN0cmFjdCI6IklzY2hlbWljIHByZWNvbmRpdGlvbmluZyAoSVBDKSBpbnZvbHZlcyBicmllZiwgcmVwZWF0ZWQgYm91dHMgb2YgbGltYiBvY2NsdXNpb24gYW5kIHJlcGVyZnVzaW9uIGNhcGFibGUgb2YgaW1wcm92aW5nIGV4ZXJjaXNlIHBlcmZvcm1hbmNlIGF0IGxlYXN0IHBhcnRpYWxseSBieSBlbmhhbmNpbmcgbG9jYWwgc2tlbGV0YWwgbXVzY2xlIG94eWdlbmF0aW9uLiBUaGlzIHN0dWR5IHNvdWdodCB0byBpbnZlc3RpZ2F0ZSB0aGUgZWZmZWN0IG9mIGEgbG93ZXIgbGltYiBJUEMgcHJvdG9jb2wsIHdpdGggZWl0aGVyIGEgNS1taW4gb3IgNDUtbWluIHBvc3QtYXBwbGljYXRpb24gZGVsYXksIG9uIHZhc3R1cyBsYXRlcmFsaXMgdGlzc3VlIHNhdHVyYXRpb24gaW5kZXggKFRTSSkgYW5kIHN5c3RlbWljIGNhcmRpYWMgaGVtb2R5bmFtaWNzIGF0IHJlc3QgYW5kIGR1cmluZyBzaG9ydC1kdXJhdGlvbiBpbnRlbnNlIGN5Y2xpbmcuIFR3ZWx2ZSB5b3VuZyBhZHVsdHMgcmFuZG9tbHkgY29tcGxldGVkIGZvdXIgaW50ZXJ2ZW50aW9uczogSVBDIChhdCAyMjAgbW1IZykgd2l0aCA1LW1pbiBkZWxheSAoSVBDNSksIElQQyB3aXRoIDQ1LW1pbiBkZWxheSAoSVBDNDUpLCBTSEFNIChhdCAyMCBtbUhnKSB3aXRoIDUtbWluIGRlbGF5IChTSEFNNSksIGFuZCBTSEFNIHdpdGggNDUtbWluIGRlbGF5IChTSEFNNDUpLiBGb2xsb3dpbmcgSVBDIGludGVydmVudGlvbiBhbmQgcmVjb3ZlcnkgZGVsYXksIHBhcnRpY2lwYW50cyBjb21wbGV0ZWQgNSwgNjAtcyBoaWdoLWludGVuc2l0eSAoMTAwJSBXcGVhaykgY3ljbGUgc3ByaW50cyBzZXBhcmF0ZWQgYnkgMTIwLXNlYyBvZiBhY3RpdmUgcmVjb3ZlcnkgKDMwJSBXcGVhaykuIENvbXBhcmVkIHRvIGJhc2VsaW5lLCBUU0kgaW1tZWRpYXRlbHkgZm9sbG93aW5nIElQQzUsIGJ1dCBwcmUtZXhlcmNpc2UsIHJlbWFpbmVkIGxvd2VyIHRoYW4gdGhlIGVxdWl2YWxlbnQgZm9yIElQQzQ1ICgtNS45IO+CsSAxLjUlLCBwPSAuMDAyKS4gSVBDLCBpbXBvc2VkIGF0IGxlYXN0IDQ1LW1pbiBiZWZvcmUgdGhlIGNvbXBsZXRpb24gb2YgZml2ZSA2MC1zIHNwcmludCBjeWNsaW5nIGVmZm9ydHMsIHNpZ25pZmljYW50bHkgZW5oYW5jZWQgVFNJIGR1cmluZyBhY3RpdmUgcmVjb3ZlcnkgYmV0d2VlbiBzcHJpbnQgaW50ZXJ2YWxzIGNvbXBhcmVkIHRvIGEgNS1taW4gZGVsYXkgKDYuNiDvgrEgMi40JSwgcD0gLjAyMSksIGFuZCBpZGVudGljYWwgU0hBTSBjb25kaXRpb25zIChTSEFNNTogNS44IO+CsSAyLjIlLCBwPSAuMDI0OyBTSEFNNDU6IDYuMiDvgrEgMi41JSwgcD0gLjAyOSkuIEEgNDUtbWluIGRlbGF5IGZvbGxvd2luZyBJUEMgYXBwZWFycyB0byBwcm92aWRlIGhlaWdodGVuZWQgc2tlbGV0YWwgbXVzY2xlIG1ldGFib2xpYyByZWJvdW5kIHByaW9yIHRvIGludGVuc2Ugc3ByaW50IGN5Y2xpbmcgYXMgY29tcGFyZWQgdG8gYSA1LW1pbiBkZWxheS4gRnVydGhlcm1vcmUsIElQQyBmb2xsb3dlZCBieSBhIDQ1LW1pbiBkZWxheSBlbmhhbmNlZCByZWNvdmVyeSBvZiBza2VsZXRhbCBtdXNjbGUgb3h5Z2VuYXRpb24gZHVyaW5nIGxvdyBpbnRlbnNpdHkgYWN0aXZlIHNwcmludCByZWNvdmVyeSwgZGVzcGl0ZSBhbiB1bmNoYW5nZWQgZGVjbGluZSBpbiBza2VsZXRhbCBtdXNjbGUgb3h5Z2VuYXRpb24gZHVyaW5nIG5lYXItbWF4aW1hbCBzcHJpbnRpbmcgZWZmb3J0cy4iLCJwdWJsaXNoZXIiOiJJbmZvcm1hIFVLIExpbWl0ZWQiLCJjb250YWluZXItdGl0bGUtc2hvcnQiOiIifSwiaXNUZW1wb3JhcnkiOmZhbHNlfV19"/>
                <w:id w:val="478741696"/>
                <w:placeholder>
                  <w:docPart w:val="FF9B8CC04CFB534D8CC559C427DF80BD"/>
                </w:placeholder>
              </w:sdtPr>
              <w:sdtContent>
                <w:r w:rsidRPr="00EC465B">
                  <w:rPr>
                    <w:rFonts w:ascii="Helvetica Neue Light" w:hAnsi="Helvetica Neue Light" w:cs="Calibri"/>
                    <w:color w:val="000000"/>
                    <w:sz w:val="14"/>
                    <w:szCs w:val="14"/>
                  </w:rPr>
                  <w:t>Seeley and Jacobs, (2021)</w:t>
                </w:r>
              </w:sdtContent>
            </w:sdt>
          </w:p>
        </w:tc>
        <w:tc>
          <w:tcPr>
            <w:tcW w:w="1319" w:type="dxa"/>
            <w:shd w:val="clear" w:color="auto" w:fill="auto"/>
            <w:noWrap/>
            <w:hideMark/>
          </w:tcPr>
          <w:p w14:paraId="55C28CB8"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12 recreationally trained volunteers (</w:t>
            </w:r>
            <w:r>
              <w:rPr>
                <w:rFonts w:ascii="Helvetica Neue Light" w:hAnsi="Helvetica Neue Light" w:cs="Calibri"/>
                <w:color w:val="000000"/>
                <w:sz w:val="14"/>
                <w:szCs w:val="14"/>
              </w:rPr>
              <w:t>gender not specified</w:t>
            </w:r>
            <w:r w:rsidRPr="00453DC7">
              <w:rPr>
                <w:rFonts w:ascii="Helvetica Neue Light" w:hAnsi="Helvetica Neue Light" w:cs="Calibri"/>
                <w:color w:val="000000"/>
                <w:sz w:val="14"/>
                <w:szCs w:val="14"/>
              </w:rPr>
              <w:t>)</w:t>
            </w:r>
          </w:p>
          <w:p w14:paraId="239D54E6" w14:textId="77777777" w:rsidR="00923CA9" w:rsidRPr="00453DC7" w:rsidRDefault="00923CA9" w:rsidP="009B18BD">
            <w:pPr>
              <w:rPr>
                <w:rFonts w:ascii="Helvetica Neue Light" w:hAnsi="Helvetica Neue Light" w:cs="Calibri"/>
                <w:color w:val="000000"/>
                <w:sz w:val="14"/>
                <w:szCs w:val="14"/>
              </w:rPr>
            </w:pPr>
          </w:p>
        </w:tc>
        <w:tc>
          <w:tcPr>
            <w:tcW w:w="1652" w:type="dxa"/>
            <w:shd w:val="clear" w:color="auto" w:fill="auto"/>
            <w:noWrap/>
            <w:hideMark/>
          </w:tcPr>
          <w:p w14:paraId="65CEBE2A"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5 x 60 s sprints at 100% W</w:t>
            </w:r>
            <w:r w:rsidRPr="00D918AA">
              <w:rPr>
                <w:rFonts w:ascii="Helvetica Neue Light" w:hAnsi="Helvetica Neue Light" w:cs="Calibri"/>
                <w:color w:val="000000"/>
                <w:sz w:val="14"/>
                <w:szCs w:val="14"/>
                <w:vertAlign w:val="subscript"/>
              </w:rPr>
              <w:t>peak</w:t>
            </w:r>
            <w:r w:rsidRPr="00453DC7">
              <w:rPr>
                <w:rFonts w:ascii="Helvetica Neue Light" w:hAnsi="Helvetica Neue Light" w:cs="Calibri"/>
                <w:color w:val="000000"/>
                <w:sz w:val="14"/>
                <w:szCs w:val="14"/>
              </w:rPr>
              <w:t xml:space="preserve"> w/ 120 s active recover</w:t>
            </w:r>
            <w:r>
              <w:rPr>
                <w:rFonts w:ascii="Helvetica Neue Light" w:hAnsi="Helvetica Neue Light" w:cs="Calibri"/>
                <w:color w:val="000000"/>
                <w:sz w:val="14"/>
                <w:szCs w:val="14"/>
              </w:rPr>
              <w:t>y</w:t>
            </w:r>
            <w:r w:rsidRPr="00453DC7">
              <w:rPr>
                <w:rFonts w:ascii="Helvetica Neue Light" w:hAnsi="Helvetica Neue Light" w:cs="Calibri"/>
                <w:color w:val="000000"/>
                <w:sz w:val="14"/>
                <w:szCs w:val="14"/>
              </w:rPr>
              <w:t xml:space="preserve"> at 30% W</w:t>
            </w:r>
            <w:r w:rsidRPr="00D918AA">
              <w:rPr>
                <w:rFonts w:ascii="Helvetica Neue Light" w:hAnsi="Helvetica Neue Light" w:cs="Calibri"/>
                <w:color w:val="000000"/>
                <w:sz w:val="14"/>
                <w:szCs w:val="14"/>
                <w:vertAlign w:val="subscript"/>
              </w:rPr>
              <w:t>peak</w:t>
            </w:r>
            <w:r w:rsidRPr="00453DC7">
              <w:rPr>
                <w:rFonts w:ascii="Helvetica Neue Light" w:hAnsi="Helvetica Neue Light" w:cs="Calibri"/>
                <w:color w:val="000000"/>
                <w:sz w:val="14"/>
                <w:szCs w:val="14"/>
              </w:rPr>
              <w:t xml:space="preserve"> (Cycling)</w:t>
            </w:r>
          </w:p>
        </w:tc>
        <w:tc>
          <w:tcPr>
            <w:tcW w:w="709" w:type="dxa"/>
            <w:shd w:val="clear" w:color="auto" w:fill="auto"/>
            <w:noWrap/>
            <w:hideMark/>
          </w:tcPr>
          <w:p w14:paraId="47623D74"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1EDC7012"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 xml:space="preserve">4 x 5 min at 220 mmHg (alternating thigh) 5 min and 45 min before exercise </w:t>
            </w:r>
          </w:p>
        </w:tc>
        <w:tc>
          <w:tcPr>
            <w:tcW w:w="1102" w:type="dxa"/>
            <w:shd w:val="clear" w:color="auto" w:fill="auto"/>
            <w:noWrap/>
            <w:hideMark/>
          </w:tcPr>
          <w:p w14:paraId="09C42FB8"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NA</w:t>
            </w:r>
          </w:p>
        </w:tc>
        <w:tc>
          <w:tcPr>
            <w:tcW w:w="5529" w:type="dxa"/>
            <w:shd w:val="clear" w:color="auto" w:fill="auto"/>
            <w:noWrap/>
            <w:hideMark/>
          </w:tcPr>
          <w:p w14:paraId="46675CC4"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 xml:space="preserve">IPC45 significantly enhanced TSI during active recovery between sprinting intervals compared to a 5 min delay and an identical SHAM. Exercising </w:t>
            </w:r>
            <m:oMath>
              <m:acc>
                <m:accPr>
                  <m:chr m:val="̇"/>
                  <m:ctrlPr>
                    <w:rPr>
                      <w:rFonts w:ascii="Cambria Math" w:hAnsi="Cambria Math"/>
                      <w:color w:val="000000" w:themeColor="text1"/>
                      <w:sz w:val="14"/>
                      <w:szCs w:val="14"/>
                    </w:rPr>
                  </m:ctrlPr>
                </m:accPr>
                <m:e>
                  <m:r>
                    <m:rPr>
                      <m:nor/>
                    </m:rPr>
                    <w:rPr>
                      <w:rFonts w:ascii="Helvetica Neue Light" w:hAnsi="Helvetica Neue Light"/>
                      <w:color w:val="000000" w:themeColor="text1"/>
                      <w:sz w:val="14"/>
                      <w:szCs w:val="14"/>
                    </w:rPr>
                    <m:t>Q</m:t>
                  </m:r>
                </m:e>
              </m:acc>
            </m:oMath>
            <w:r w:rsidRPr="00453DC7">
              <w:rPr>
                <w:rFonts w:ascii="Helvetica Neue Light" w:hAnsi="Helvetica Neue Light" w:cs="Calibri"/>
                <w:color w:val="000000"/>
                <w:sz w:val="14"/>
                <w:szCs w:val="14"/>
              </w:rPr>
              <w:t>, HR, and SV were not different between conditions</w:t>
            </w:r>
            <w:r>
              <w:rPr>
                <w:rFonts w:ascii="Helvetica Neue Light" w:hAnsi="Helvetica Neue Light" w:cs="Calibri"/>
                <w:color w:val="000000"/>
                <w:sz w:val="14"/>
                <w:szCs w:val="14"/>
              </w:rPr>
              <w:t>.</w:t>
            </w:r>
          </w:p>
          <w:p w14:paraId="065EAA84" w14:textId="77777777" w:rsidR="00923CA9" w:rsidRDefault="00923CA9" w:rsidP="009B18BD">
            <w:pPr>
              <w:rPr>
                <w:rFonts w:ascii="Helvetica Neue Light" w:hAnsi="Helvetica Neue Light" w:cs="Calibri"/>
                <w:color w:val="000000"/>
                <w:sz w:val="14"/>
                <w:szCs w:val="14"/>
              </w:rPr>
            </w:pPr>
          </w:p>
          <w:p w14:paraId="78C03F39" w14:textId="77777777" w:rsidR="00923CA9" w:rsidRPr="00453DC7" w:rsidRDefault="00923CA9" w:rsidP="009B18BD">
            <w:pPr>
              <w:rPr>
                <w:rFonts w:ascii="Helvetica Neue Light" w:hAnsi="Helvetica Neue Light" w:cs="Calibri"/>
                <w:color w:val="000000"/>
                <w:sz w:val="14"/>
                <w:szCs w:val="14"/>
              </w:rPr>
            </w:pPr>
          </w:p>
        </w:tc>
      </w:tr>
      <w:tr w:rsidR="00923CA9" w:rsidRPr="00453DC7" w14:paraId="3EC47614" w14:textId="77777777" w:rsidTr="009B18BD">
        <w:trPr>
          <w:trHeight w:val="320"/>
        </w:trPr>
        <w:tc>
          <w:tcPr>
            <w:tcW w:w="2269" w:type="dxa"/>
            <w:shd w:val="clear" w:color="auto" w:fill="auto"/>
            <w:noWrap/>
            <w:hideMark/>
          </w:tcPr>
          <w:p w14:paraId="63CAEBC4"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mY3MWQ0YjQtZmRmMy00ZWE3LTgyY2YtMTE4NjQzYmY2Y2Q5IiwicHJvcGVydGllcyI6eyJub3RlSW5kZXgiOjB9LCJpc0VkaXRlZCI6ZmFsc2UsIm1hbnVhbE92ZXJyaWRlIjp7ImlzTWFudWFsbHlPdmVycmlkZGVuIjp0cnVlLCJjaXRlcHJvY1RleHQiOiIoVGFuYWthIGV0IGFsLiwgMjAxNikiLCJtYW51YWxPdmVycmlkZVRleHQiOiJUYW5ha2EgZXQgYWwuICgyMDE2KSJ9LCJjaXRhdGlvbkl0ZW1zIjpbeyJpZCI6ImI2ZWM1YjI1LWRkZjEtMzM0Ny1iZWU0LWUzNjA0OGFlZjIwYSIsIml0ZW1EYXRhIjp7InR5cGUiOiJhcnRpY2xlLWpvdXJuYWwiLCJpZCI6ImI2ZWM1YjI1LWRkZjEtMzM0Ny1iZWU0LWUzNjA0OGFlZjIwYSIsInRpdGxlIjoiSXNjaGVtaWMgUHJlY29uZGl0aW9uaW5nIEVuaGFuY2VzIE11c2NsZSBFbmR1cmFuY2UgZHVyaW5nIFN1c3RhaW5lZCBJc29tZXRyaWMgRXhlcmNpc2UiLCJhdXRob3IiOlt7ImZhbWlseSI6IlRhbmFrYSIsImdpdmVuIjoiRC4iLCJwYXJzZS1uYW1lcyI6ZmFsc2UsImRyb3BwaW5nLXBhcnRpY2xlIjoiIiwibm9uLWRyb3BwaW5nLXBhcnRpY2xlIjoiIn0seyJmYW1pbHkiOiJTdWdhIiwiZ2l2ZW4iOiJULiIsInBhcnNlLW5hbWVzIjpmYWxzZSwiZHJvcHBpbmctcGFydGljbGUiOiIiLCJub24tZHJvcHBpbmctcGFydGljbGUiOiIifSx7ImZhbWlseSI6IlRhbmFrYSIsImdpdmVuIjoiVC4iLCJwYXJzZS1uYW1lcyI6ZmFsc2UsImRyb3BwaW5nLXBhcnRpY2xlIjoiIiwibm9uLWRyb3BwaW5nLXBhcnRpY2xlIjoiIn0seyJmYW1pbHkiOiJLaWRvIiwiZ2l2ZW4iOiJLLiIsInBhcnNlLW5hbWVzIjpmYWxzZSwiZHJvcHBpbmctcGFydGljbGUiOiIiLCJub24tZHJvcHBpbmctcGFydGljbGUiOiIifSx7ImZhbWlseSI6IkhvbmpvIiwiZ2l2ZW4iOiJULiIsInBhcnNlLW5hbWVzIjpmYWxzZSwiZHJvcHBpbmctcGFydGljbGUiOiIiLCJub24tZHJvcHBpbmctcGFydGljbGUiOiIifSx7ImZhbWlseSI6IkZ1aml0YSIsImdpdmVuIjoiUy4iLCJwYXJzZS1uYW1lcyI6ZmFsc2UsImRyb3BwaW5nLXBhcnRpY2xlIjoiIiwibm9uLWRyb3BwaW5nLXBhcnRpY2xlIjoiIn0seyJmYW1pbHkiOiJIYW1hb2thIiwiZ2l2ZW4iOiJULiIsInBhcnNlLW5hbWVzIjpmYWxzZSwiZHJvcHBpbmctcGFydGljbGUiOiIiLCJub24tZHJvcHBpbmctcGFydGljbGUiOiIifSx7ImZhbWlseSI6IklzYWthIiwiZ2l2ZW4iOiJULiIsInBhcnNlLW5hbWVzIjpmYWxzZSwiZHJvcHBpbmctcGFydGljbGUiOiIiLCJub24tZHJvcHBpbmctcGFydGljbGUiOiIifV0sImNvbnRhaW5lci10aXRsZSI6IkludGVybmF0aW9uYWwgSm91cm5hbCBvZiBTcG9ydHMgTWVkaWNpbmUiLCJET0kiOiIxMC4xMDU1L3MtMDAzNS0xNTY1MTQxIiwiSVNTTiI6IjE0MzkzOTY0IiwiaXNzdWVkIjp7ImRhdGUtcGFydHMiOltbMjAxNl1dfSwicGFnZSI6IjYxNC02MTgiLCJhYnN0cmFjdCI6IklzY2hlbWljIHByZWNvbmRpdGlvbmluZyAoSVBDKSBlbmhhbmNlcyB3aG9sZS1ib2R5IGV4ZXJjaXNlIGVuZHVyYW5jZS4gSG93ZXZlciwgaXQgaXMgcG9vcmx5IHVuZGVyc3Rvb2Qgd2hldGhlciB0aGUgYmVuZWZpY2lhbCBlZmZlY3RzIG9yaWdpbmF0ZSBmcm9tIHN5c3RlbWljIChlLiBnLiwgY2FyZGlvdmFzY3VsYXIgc3lzdGVtKSBvciBwZXJpcGhlcmFsIChlLiBnLiwgc2tlbGV0YWwgbXVzY2xlKSBhZGFwdGF0aW9ucy4gVGhlIHByZXNlbnQgc3R1ZHkgZXhhbWluZWQgdGhlIGVmZmVjdHMgb2YgSVBDIG9uIGxvY2FsIG11c2NsZSBlbmR1cmFuY2UgZHVyaW5nIGZhdGlndWluZyBpc29tZXRyaWMgZXhlcmNpc2UuIDEyIG1hbGUgc3ViamVjdHMgcGVyZm9ybWVkIHN1c3RhaW5lZCBpc29tZXRyaWMgdW5pbGF0ZXJhbCBrbmVlLWV4dGVuc2lvbiBleGVyY2lzZSBhdCAyMCUgb2YgbWF4aW1hbCB2b2x1bnRhcnkgY29udHJhY3Rpb24gdW50aWwgZmFpbHVyZS4gUHJpb3IgdG8gdGhlIGV4ZXJjaXNlLCBzdWJqZWN0cyBjb21wbGV0ZWQgSVBDIG9yIGNvbnRyb2wgKENPTikgdHJlYXRtZW50cy4gRHVyaW5nIGV4ZXJjaXNlIHRyaWFsLCBlbGVjdHJvbXlvZ3JhcGh5IGFjdGl2aXR5IGFuZCBuZWFyLWluZnJhcmVkIHNwZWN0cm9zY29weS1kZXJpdmVkIGRlb3h5Z2VuYXRpb24gaW4gc2tlbGV0YWwgbXVzY2xlIHdlcmUgY29udGludW91c2x5IHJlY29yZGVkLiBFbmR1cmFuY2UgdGltZSB0byB0YXNrIGZhaWx1cmUgd2FzIHNpZ25pZmljYW50bHkgbG9uZ2VyIGluIElQQyB0aGFuIGluIENPTiAobWVhbsKxU0U7IDIzM8KxOSB2cy4gMTk4wrE5IHMsIFA8MC4wMDEpLiBRdWFkcmljZXBzIGVsZWN0cm9teW9ncmFwaHkgYWN0aXZpdHkgd2FzIG5vdCBzaWduaWZpY2FudGx5IGRpZmZlcmVudCBiZXR3ZWVuIElQQyBhbmQgQ09OLiBJbiBjb250cmFzdCwgZGVveHlnZW5hdGlvbiBkeW5hbWljcyBpbiB0aGUgcXVhZHJpY2VwcyB2YXN0dXMgbGF0ZXJhbGlzIG11c2NsZSB3YXMgc2lnbmlmaWNhbnRseSBmYXN0ZXIgaW4gSVBDIHRoYW4gaW4gQ09OICgyNy4xwrEzLjQgdnMuIDM1LjDCsTMuNiBzLCBQPDAuMDEpLiBUaGUgcHJlc2VudCBzdHVkeSBmb3VuZCB0aGF0IElQQyBjYW4gZW5oYW5jZSBtdXNjdWxhciBlbmR1cmFuY2UgZHVyaW5nIGZhdGlndWluZyBpc29tZXRyaWMgZXhlcmNpc2UuIE1vcmVvdmVyLCBJUEMgYWNjZWxlcmF0ZWQgbXVzY2xlIGRlb3h5Z2VuYXRpb24gZHluYW1pY3MgZHVyaW5nIHRoZSBleGVyY2lzZS4gVGhlcmVmb3JlLCB3ZSBzdWdnZXN0IHRoYXQgdGhlIG9yaWdpbiBvZiBiZW5lZmljaWFsIGVmZmVjdHMgb2YgSVBDIG9uIGV4ZXJjaXNlIHBlcmZvcm1hbmNlIG1heSBiZSB0aGUgZW5oYW5jZWQgbWl0b2Nob25kcmlhbCBtZXRhYm9saXNtIGluIHNrZWxldGFsIG11c2NsZS4iLCJpc3N1ZSI6IjgiLCJ2b2x1bWUiOiIzNyIsImNvbnRhaW5lci10aXRsZS1zaG9ydCI6IiJ9LCJpc1RlbXBvcmFyeSI6ZmFsc2V9XX0="/>
                <w:id w:val="731277945"/>
                <w:placeholder>
                  <w:docPart w:val="FF9B8CC04CFB534D8CC559C427DF80BD"/>
                </w:placeholder>
              </w:sdtPr>
              <w:sdtContent>
                <w:r w:rsidRPr="00EC465B">
                  <w:rPr>
                    <w:rFonts w:ascii="Helvetica Neue Light" w:hAnsi="Helvetica Neue Light" w:cs="Calibri"/>
                    <w:color w:val="000000"/>
                    <w:sz w:val="14"/>
                    <w:szCs w:val="14"/>
                  </w:rPr>
                  <w:t>Tanaka et al. (2016)</w:t>
                </w:r>
              </w:sdtContent>
            </w:sdt>
          </w:p>
        </w:tc>
        <w:tc>
          <w:tcPr>
            <w:tcW w:w="1319" w:type="dxa"/>
            <w:shd w:val="clear" w:color="auto" w:fill="auto"/>
            <w:noWrap/>
            <w:hideMark/>
          </w:tcPr>
          <w:p w14:paraId="7AC3A35B"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2</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healthy volunteers</w:t>
            </w:r>
          </w:p>
        </w:tc>
        <w:tc>
          <w:tcPr>
            <w:tcW w:w="1652" w:type="dxa"/>
            <w:shd w:val="clear" w:color="auto" w:fill="auto"/>
            <w:noWrap/>
            <w:hideMark/>
          </w:tcPr>
          <w:p w14:paraId="3E5ED325"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 xml:space="preserve">Isometric </w:t>
            </w:r>
            <w:r>
              <w:rPr>
                <w:rFonts w:ascii="Helvetica Neue Light" w:hAnsi="Helvetica Neue Light" w:cs="Calibri"/>
                <w:color w:val="000000"/>
                <w:sz w:val="14"/>
                <w:szCs w:val="14"/>
              </w:rPr>
              <w:t>KE</w:t>
            </w:r>
            <w:r w:rsidRPr="00453DC7">
              <w:rPr>
                <w:rFonts w:ascii="Helvetica Neue Light" w:hAnsi="Helvetica Neue Light" w:cs="Calibri"/>
                <w:color w:val="000000"/>
                <w:sz w:val="14"/>
                <w:szCs w:val="14"/>
              </w:rPr>
              <w:t xml:space="preserve"> TTE at 20% MVC</w:t>
            </w:r>
          </w:p>
        </w:tc>
        <w:tc>
          <w:tcPr>
            <w:tcW w:w="709" w:type="dxa"/>
            <w:shd w:val="clear" w:color="auto" w:fill="auto"/>
            <w:noWrap/>
            <w:hideMark/>
          </w:tcPr>
          <w:p w14:paraId="56D6FA4C"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104D16DF"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3 x 5 min at &gt; 300 mmHg (right thigh)</w:t>
            </w:r>
          </w:p>
        </w:tc>
        <w:tc>
          <w:tcPr>
            <w:tcW w:w="1102" w:type="dxa"/>
            <w:shd w:val="clear" w:color="auto" w:fill="auto"/>
            <w:noWrap/>
            <w:hideMark/>
          </w:tcPr>
          <w:p w14:paraId="787313A5"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71C58857" w14:textId="77777777" w:rsidR="00923CA9" w:rsidRDefault="00923CA9" w:rsidP="009B18BD">
            <w:pPr>
              <w:rPr>
                <w:rFonts w:ascii="Helvetica Neue Light" w:hAnsi="Helvetica Neue Light" w:cs="Calibri"/>
                <w:color w:val="000000"/>
                <w:sz w:val="14"/>
                <w:szCs w:val="14"/>
              </w:rPr>
            </w:pPr>
            <w:r>
              <w:rPr>
                <w:rFonts w:ascii="HelveticaNeueLTStd-Lt" w:hAnsi="HelveticaNeueLTStd-Lt"/>
                <w:sz w:val="14"/>
                <w:szCs w:val="14"/>
              </w:rPr>
              <w:sym w:font="Symbol" w:char="F044"/>
            </w:r>
            <w:r>
              <w:rPr>
                <w:rFonts w:ascii="Helvetica Neue Light" w:hAnsi="Helvetica Neue Light" w:cs="Calibri"/>
                <w:color w:val="000000"/>
                <w:sz w:val="14"/>
                <w:szCs w:val="14"/>
              </w:rPr>
              <w:t xml:space="preserve">HHb of the quadriceps during fatiguing isometric knee extension exercise was significantly faster following IPC. </w:t>
            </w:r>
          </w:p>
          <w:p w14:paraId="420C64EC" w14:textId="77777777" w:rsidR="00923CA9" w:rsidRDefault="00923CA9" w:rsidP="009B18BD">
            <w:pPr>
              <w:rPr>
                <w:rFonts w:ascii="Helvetica Neue Light" w:hAnsi="Helvetica Neue Light" w:cs="Calibri"/>
                <w:color w:val="000000"/>
                <w:sz w:val="14"/>
                <w:szCs w:val="14"/>
              </w:rPr>
            </w:pPr>
          </w:p>
          <w:p w14:paraId="70887A30" w14:textId="77777777" w:rsidR="00923CA9" w:rsidRPr="00453DC7" w:rsidRDefault="00923CA9" w:rsidP="009B18BD">
            <w:pPr>
              <w:rPr>
                <w:rFonts w:ascii="Helvetica Neue Light" w:hAnsi="Helvetica Neue Light" w:cs="Calibri"/>
                <w:color w:val="000000"/>
                <w:sz w:val="14"/>
                <w:szCs w:val="14"/>
              </w:rPr>
            </w:pPr>
          </w:p>
        </w:tc>
      </w:tr>
      <w:tr w:rsidR="00923CA9" w:rsidRPr="00453DC7" w14:paraId="209C7750" w14:textId="77777777" w:rsidTr="009B18BD">
        <w:trPr>
          <w:trHeight w:val="320"/>
        </w:trPr>
        <w:tc>
          <w:tcPr>
            <w:tcW w:w="2269" w:type="dxa"/>
            <w:shd w:val="clear" w:color="auto" w:fill="auto"/>
            <w:noWrap/>
            <w:hideMark/>
          </w:tcPr>
          <w:p w14:paraId="11F2B3D0"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ZGI1OTk5MWUtZWQ3MS00YTU1LTgzM2QtMjQyZmJhZDQ3NGY3IiwicHJvcGVydGllcyI6eyJub3RlSW5kZXgiOjB9LCJpc0VkaXRlZCI6ZmFsc2UsIm1hbnVhbE92ZXJyaWRlIjp7ImlzTWFudWFsbHlPdmVycmlkZGVuIjp0cnVlLCJjaXRlcHJvY1RleHQiOiIoVGFuYWthIGV0IGFsLiwgMjAyMCkiLCJtYW51YWxPdmVycmlkZVRleHQiOiJUYW5ha2EgZXQgYWwuICgyMDIwKSJ9LCJjaXRhdGlvbkl0ZW1zIjpbeyJpZCI6ImU3ZWNjZjFlLWQ4YTUtMzBiMS1iNDhiLTk2ZDdjN2ZmZjZhMSIsIml0ZW1EYXRhIjp7InR5cGUiOiJhcnRpY2xlLWpvdXJuYWwiLCJpZCI6ImU3ZWNjZjFlLWQ4YTUtMzBiMS1iNDhiLTk2ZDdjN2ZmZjZhMSIsInRpdGxlIjoiQWN1dGUgcmVtb3RlIGlzY2hlbWljIHByZWNvbmRpdGlvbmluZyBoYXMgbm8gZWZmZWN0IG9uIHF1YWRyaWNlcHMgbXVzY2xlIGVuZHVyYW5jZSIsImF1dGhvciI6W3siZmFtaWx5IjoiVGFuYWthIiwiZ2l2ZW4iOiJEYWljaGkiLCJwYXJzZS1uYW1lcyI6ZmFsc2UsImRyb3BwaW5nLXBhcnRpY2xlIjoiIiwibm9uLWRyb3BwaW5nLXBhcnRpY2xlIjoiIn0seyJmYW1pbHkiOiJTdWdhIiwiZ2l2ZW4iOiJUYWRhc2hpIiwicGFyc2UtbmFtZXMiOmZhbHNlLCJkcm9wcGluZy1wYXJ0aWNsZSI6IiIsIm5vbi1kcm9wcGluZy1wYXJ0aWNsZSI6IiJ9LHsiZmFtaWx5IjoiS2lkbyIsImdpdmVuIjoiS29oZWkiLCJwYXJzZS1uYW1lcyI6ZmFsc2UsImRyb3BwaW5nLXBhcnRpY2xlIjoiIiwibm9uLWRyb3BwaW5nLXBhcnRpY2xlIjoiIn0seyJmYW1pbHkiOiJIb25qbyIsImdpdmVuIjoiVG95b3l1a2kiLCJwYXJzZS1uYW1lcyI6ZmFsc2UsImRyb3BwaW5nLXBhcnRpY2xlIjoiIiwibm9uLWRyb3BwaW5nLXBhcnRpY2xlIjoiIn0seyJmYW1pbHkiOiJIYW1hb2thIiwiZ2l2ZW4iOiJUYWthZnVtaSIsInBhcnNlLW5hbWVzIjpmYWxzZSwiZHJvcHBpbmctcGFydGljbGUiOiIiLCJub24tZHJvcHBpbmctcGFydGljbGUiOiIifSx7ImZhbWlseSI6IklzYWthIiwiZ2l2ZW4iOiJUYWRhbyIsInBhcnNlLW5hbWVzIjpmYWxzZSwiZHJvcHBpbmctcGFydGljbGUiOiIiLCJub24tZHJvcHBpbmctcGFydGljbGUiOiIifV0sImNvbnRhaW5lci10aXRsZSI6IlRyYW5zbGF0aW9uYWwgU3BvcnRzIE1lZGljaW5lIiwiRE9JIjoiRE9JOiAxMC4xMDAyL3RzbTIuMTQ5IiwiaXNzdWVkIjp7ImRhdGUtcGFydHMiOltbMjAyMF1dfSwicGFnZSI6IjMxNC0zMjAiLCJhYnN0cmFjdCI6InBlcmZvcm1hbmNlcyBtYXkgYmUgZHVlIHRvIGVuaGFuY2VkIHNrZWxldGFsIG11c2NsZSBmdW5jdGlvbiwgc3VjaCBhcyBpbXByb3ZlZCBPIDIgdXRpbGl6YXRpb24gYW5kL29yIGRlbGl2ZXJ5LiBSZW1vdGUgSVBDIChSSVBDKSwgd2hpY2ggaW52b2x2ZXMgaW5kaXJlY3QgYXBwbGljYXRpb24gb2YgaXNjaGVtaWEgYW5kIHJlcGVyZnVzaW9uIHRvIHRhcmdldGVkIHRpc3N1ZSwgY2FuIGFsc28gcHJvdmlkZSBwcm90ZWN0aW9uIGZyb20gdGlzc3VlIGRhbWFnZSwgaW5jbHVkaW5nIG5hdHVyYWxseSBvY2N1cnJpbmcgbXlvY2FyZGlhbCBpbmp1cnkuIDExIFNldmVyYWwgc3R1ZGllcyByZXBvcnRlZCB0aGF0IFJJUEMgZW5oYW5jZWQgd2hvbGUtYm9keSBleGVyY2lzZSBwZXJmb3JtYW5jZXMuIDEyLTE0IEplYW4tU3QtTWljaGVsIGV0IGFsIDEyIHJlcG9ydGVkIHRoYXQgUklQQyBlbmhhbmNlZCAxMDAtbSBzd2ltbWluZyBwZXJmb3JtYW5jZS4gTmV2ZXJ0aGVsZXNzLCBiZWNhdXNlIGluIHRoaXMgc3R1ZHkgSVBDIHdhcyBhcHBsaWVkIHRvIHRoZSBhcm1zIGR1ZSB0byBSSVBDIG9mIHRoZSBsb3dlciBsaW1icywgdGhlaXIgZmluZGluZ3MgbWF5IGluY2x1ZGUgdGhlIGVmZmVjdHMgb2YgYm90aCBJUEMgYW5kIFJJUEMgb24gZW5oYW5jZWQgc3dpbW1pbmcgcGVyZm9ybWFuY2UsIGFzIGFjdGlvbnMgb2YgdGhlIHVwcGVyIGxpbWIgKGllLCBhcm0pIGluIGFkZGl0aW9uIHRvIGxvd2VyIGxpbWIgYXJlIHJlcXVpcmVkIHRvIHN1Y2Nlc3NmdWwgc3dpbW1pbmcgcGVyZm9ybWFuY2UuIEluIGEgcmVjZW50IHN0dWR5LCB3ZSBkZW1vbnN0cmF0ZWQgdGhhdCBSSVBDIHRvIHRoZSBsZWdzIGVuaGFuY2VkIGVuZHVyYW5jZSBwZXJmb3JtYW5jZSBkdXJpbmcgc2V2ZXJlLWludGVuc2l0eSBjeWNsaW5nIChpZSwgNzAlIG9mIHRoZSBkaWZmZXJlbmNlIGJldHdlZW4gdGhlIGdhcyBleGNoYW5nZSB0aHJlc2hvbGQgYW5kIHBlYWsgb3h5Z2VuIGNvbnN1bXB0aW9uKS4gMTMgUGF1bGwgYW5kIEd1aWxkZXIgMTQgYWxzbyByZXBvcnRlZCBhIHBvc2l0aXZlIGVmZmVjdCBvZiBSSVBDIG9uIGVuZHVyYW5jZSBwZXJmb3JtYW5jZSBkdXJpbmcgdmlnb3JvdXMtaW50ZW5zaXR5IGN5Y2xpbmcgKGllLCAxMTAlIG9mIHBlYWsgb3h5Z2VuIGNvbnN1bXB0aW9uKS4gSG93ZXZlciwgb3RoZXIgc3R1ZGllcyByZXBvcnRlZCB0aGUgaW5lZi1mZWN0aXZlbmVzcyBvZiBSSVBDIG9uIHdob2xlLWJvZHkgZXhlcmNpc2UgcGVyZm9ybWFuY2UuIDE1LTE3IFRoZXJlZm9yZSwgd2hldGhlciBSSVBDIGhhcyBhbnkgYmVuZWZpY2lhbCBlZmZlY3Qgb24gd2hvbGUtYm9keSBleGVyY2lzZSBwZXJmb3JtYW5jZSByZW1haW5zIGNvbnRyb3ZlcnNpYWwuIEluIGEgcHJldmlvdXMgc3R1ZHksIEJhcmJvc2EgZXQgYWwgMTggcmVwb3J0ZWQgdGhhdCBSSVBDIGVuaGFuY2VkIGxvY2FsIG11c2NsZSBlbmR1cmFuY2UgZHVyaW5nIGhhbmRncmlwIGV4ZXJjaXNlLiBIb3dldmVyLCB0byB0aGUgYmVzdCBvZiBvdXIga25vd2xlZGdlLCBubyBvdGhlciBzdHVkeSBoYXMgZXhhbWluZWQgdGhlIGVmZmVjdCBvZiBSSVBDIG9uIGxvY2FsIGV4ZXJjaXNlIHBlcmZvcm1hbmNlLiBUaHVzLCB3aGV0aGVyIFJJUEMgY2FuIGVuaGFuY2UgbG9jYWwgZXhlcmNpc2UgcGVyZm9ybWFuY2UgcmVtYWlucyBwb29ybHkgdW5kZXJzdG9vZC4gSW4gYSByZWNlbnQgc3R1ZHksIHdlIGluZGljYXRlZCB0aGF0IHRoZSBiZW5lZmljaWFsIGVmZmVjdHMgb2YgUklQQyBvbiB3aG9sZS1ib2R5IGV4ZXJjaXNlIHBlcmZvcm1hbmNlIG1heSBiZSBpbmR1Y2VkIHZpYSB0aGUgZW5oYW5jZW1lbnQgb2Ygc3lzdGVtaWMgY2FyLWRpb3Zhc2N1bGFyIGZ1bmN0aW9uIHJhdGhlciB0aGFuIGxvY2FsIHNrZWxldGFsIG11c2NsZSBmdW5jdGlvbiwgYmVjYXVzZSBvZiBpbmVmZmVjdGl2ZW5lc3Mgb2YgUklQQyBvbiBtdXNjbGUgZGVveHlnZW5hdGlvbiBkeW5hbWljcyBkdXJpbmcgdGhlIGV4ZXJjaXNlLiAxMyBGdXJ0aGVybW9yZSwgQ29va2luZyBldCBhbCAxOSBkZW1vbnN0cmF0ZWQgdGhhdCBhbHRob3VnaCBJUEMgZW5sYXJnZWQgYnJhY2hpYWwgYXJ0ZXJ5IGRpYW1ldGVyIGR1cmluZyBoYW5kZ3JpcCBleGVyY2lzZSwgbm8gc3VjaCBlZmZlY3Qgd2FzIG9idGFpbmVkIGJ5IFJJUEMuIFRoZXNlIGZpbmRpbmdzIGluZGljYXRlIHRoYXQgUklQQyBjYW5ub3QgaW1wcm92ZSBPIDIgdXRpbGl6YXRpb24gYW5kL29yIGRlbGl2ZXJ5IGluIHRoZSBleGVyY2lzaW5nIG11c2NsZS4gVGhlcmVmb3JlLCBpdCBpcyBoeXBvdGhlc2l6ZWQgdGhhdCBSSVBDIG1heSBiZSBpbmVmZmVjdGl2ZSBpbiBlbmhhbmNpbmcgbG9jYWwgZXhlcmNpc2UgcGVyZm9ybWFuY2UgYW5kIGl0cyByZWxhdGVkIHNrZWxldGFsIG11c2NsZSBmdW5jdGlvbi4gVG8gdGVzdCB0aGlzIGh5cG90aGVzaXMsIHdlIGV4YW1pbmVkIHRoZSBlZmZlY3RzIG9mIFJJUEMgb24gcXVhZHJpY2VwcyBtdXNjbGUgZW5kdXJhbmNlIGFuZCBkZW94eWdlbmF0aW9uIGR5bmFtaWNzIGR1cmluZyBsb2NhbCBrbmVlIGV4dGVuc29yIGV4ZXJjaXNlLiAyIHwgTUVUSE9EUyAyLjEgfCBTdWJqZWN0cyBGb3VydGVlbiBoZWFsdGh5IG1hbGUgc3ViamVjdHMgKGFnZTogMjIuMSDCsSAyLjAgeWVhcnMsIGJvZHkgaGVpZ2h0OiAxNzEuNiDCsSA0LjcgY20sIGJvZHkgd2VpZ2h0IDYzLjYgwrEgNi40IGtnKSBwYXJ0aWNpcGF0ZWQgaW4gdGhpcyBzdHVkeS4gVGhlIHN1YmplY3RzIHdlcmUgaW5mb3JtZWQgYWJvdXQgdGhlIGV4cGVyaW1lbnRhbCBwcm9jZWR1cmVzIGFuZCBwb3RlbnRpYWwgcmlza3MgYW5kIGdhdmUgd3JpdHRlbiBjb25zZW50IHRvIHBhcnRpY2lwYXRlIGluIHRoZSBzdHVkeS4gVGhlIHN0dWR5IHdhcyBhcHByb3ZlZCBieSB0aGUgRXRoaWNzIENvbW1pdHRlZSBvZiBSaXRzdW1laWthbiBVbml2ZXJzaXR5LiAyLjIgfCBFeHBlcmltZW50YWwgZGVzaWduIE9uIHRoZSBkYXlzIG9mIHRoZSBleHBlcmltZW50LCBzdWJqZWN0cyB3ZXJlIGluc3RydWN0ZWQgdG8gYXJyaXZlIGF0IHRoZSBsYWJvcmF0b3J5IGluIGEgcmVzdGVkIGFuZCBmdWxseSBoeWRyYXRlZCBzdGF0ZSwgYXQgbGVhc3QgNCBob3VycyBwb3N0cHJhbmRpYWwsIGFuZCB0byBhdm9pZCBzdHJlbnVvdXMgcGh5c2ljYWwgYWN0aXZpdHkgaW4gdGhlIDI0IGhvdXJzIGJlZm9yZSB0aGUgc3RhcnQgb2YgZXhwZXJpbWVudGFsIHNlc3Npb24uIFRoZSBzdWJqZWN0cyB3ZXJlIGFsc28gaW5zdHJ1Y3RlZCB0byBhYnN0YWluIGZyb20gY2FmZmVpbmUgYW5kIGFsY29ob2wgaW50YWtlIGZvciA2IGFuZCAyNCBob3VycywgcmVzcGVjdGl2ZWx5LCBiZWZvcmUgdGhlIHN0YXJ0IG9mIGV4cGVyaW1lbnRhbCBzZXNzaW9uLiBUaGUgc3ViamVjdHMgd2VyZSBhc2tlZCB0byBwZXJmb3JtIHR3byBjb25kaXRpb25zOiBvbmUgd2l0aCBhbmQgb25lIHdpdGhvdXQgUklQQy4gVGhlIG9yZGVyIG9mIHRoZSB0d28gY29uZGl0aW9ucyB3YXMgcmFuZG9tbHkgYXNzaWduZWQgYW5kIGNvdW50ZXJiYWxhbmNlZC4gVG8gbWluaW1pemUgdGhlIGVmZmVjdCBvZiBjaXJjYWRpYW4gcmh5dGhtIG9uIGV4ZXJjaXNlIHBlcmZvcm1hbmNlLCB0aGUgdHdvIGNvbmRpdGlvbnMgd2VyZSBwZXJmb3JtZWQgYXQgdGhlIHNhbWUgdGltZSBvZiB0aGUgZGF5ICjCsTIgaG91cikuIEFkZGl0aW9uYWxseSwgdG8gZWxpbWluYXRlIHRoZSBsYXRlIGVmZmVjdHMgb2YgUklQQywgMjAgdGhlIHR3byBjb25kaXRpb25zIHdlcmUgc2VwYXJhdGVkIGJ5IGFuIGludGVydmFsIG9mIGF0IGxlYXN0IDEgd2Vlay4gT24gZWFjaCB0cmlhbCBkYXksIHByaW9yIHRvIFJJUEMgb3IgQ09OIGNvbmRpdGlvbiwgdGhlIGtuZWUgZXh0ZW5zb3IgbWF4aW1hbCB2b2x1bnRhcnkgY29udHJhY3Rpb24gKE1WQykgb2YgdGhlIHVuaWxhdGVyYWwgcmlnaHQgbGVnIHdhcyBtZWFzdXJlZCB1c2luZyBhIGR5bmFtb21ldGVyIHN5c3RlbSAoQklPREVYIHN5c3RlbSAzOyBCSU9ERVggTWVkaWNhbCkuIFRvIGVsaW1pbmF0ZSB0aGUgZGlmZmVyZW5jZSBpbiB0YXJnZXQgZm9yY2UgYmV0d2VlbiB0aGUgZXhwZXJpbWVudGFsIGRheXMsIHRoZSBzdXN0YWluZWQga25lZSBleHRlbnNvciBpc29tZXRyaWMgZXhlcmNpc2Ugd2FzIHBlcmZvcm1lZCB1c2luZyBhIHRhcmdldCBmb3JjZSBvZiAyMCUgTVZDIGFzIHJlY29yZGVkIG9uIHRoZSBmaXJzdCBleHBlcmltZW50YWwgZGF5LiBBZnRlciB0aGUgTVZDIG1lYXN1cmVtZW50cyB3ZXJlIGNvbXBsZXRlZCwgdG8gZmFtaWxpYXJpemUgdGhlIHN1YmplY3RzIHRvIHRoZSB0YXJnZXQgZm9yY2UsIHRoZXkgcGVyZm9ybWVkIHByYWN0aWNhbCB0cmlhbHMgKDw1IHNlY29uZHMpIGZvciAyLTMgdGltZXMgdG8gYWNoaWV2ZSB0aGUgdGFyZ2V0IGZvcmNlIG9mIDIwJSBNVkMgb24gZWFjaCBleHBlcmltZW50YWwgZGF5LiBUaGUgUklQQyBjb25zaXN0ZWQgb2YgdGhyZWUgZXBpc29kZXMgb2YgYSA1LW1pbiBpc2NoZW1pYSBhbmQgNS1taW4gcmVwZXJmdXNpb24gY3ljbGUgdG8gdW5pbGF0ZXJhbCBsZWZ0IGxlZywgd2hpY2ggaXMgYSBub24tZXhlcmNpc2luZyBsZWcuIFRoZSBjdWZmIHVzZWQgZm9yIFJJUEMgd2FzIHBsYWNlZCBwcm94aS1tYWxseSBhcm91bmQgdGhlIHVwcGVyIHRoaWdoIGluIHNpdHRpbmcgcG9zaXRpb24uIFRoZSBwcmVzc3VyZSBmb3IgUklQQyB3YXMgc2VsZWN0ZWQgYXMgMzAwIG1tIEhnIG9uIHRoZSBiYXNpcyBvbiB0aGUgcmVzdWx0cyBvZiBvdXIgcHJldmlvdXMgcGlsb3Qgc3R1ZHkuIDYgVGhlIENPTiBmb2xsb3dlZCBhIHNhbWUgZXhwZXJpbWVudGFsIHRpbWUgKGllLCAzMCBtaW51dGVzKSB3aXRob3V0IGN1ZmYgaW5mbGF0aW9uIGluIHNpdHRpbmcgcG9zaXRpb24uIFRoZSBzdXN0YWluZWQgaXNvbWV0cmljIGtuZWUgZXh0ZW5zb3IgZXhlcmNpc2Ugc3RhcnRlZCA1IG1pbnV0ZXMgYWZ0ZXIgUklQQyBvciBDT04uIDIuMyB8IE1heGltYWwgdm9sdW50YXJ5IGNvbnRyYWN0aW9uIFN1YmplY3RzIHdlcmUgcGxhY2VkIGluIHRoZSBzaXR0aW5nIHBvc2l0aW9uIHdpdGggOTDCsCBhdCB0aGUga25lZSBqb2ludCBvbiBhIGR5bmFtb21ldGVyLCBhbmQgdGhlIGhpcCBhbmQgdGhpZ2ggd2VyZSBzZWN1cmVseSBmaXhlZCBieSBzZWF0IGJlbHRzLiBUaGUgaGlwIGFuZ2xlIHdhcyBzZXQgYXQgMTAwwrAgKDDCsCA9IGZ1bGwgZXh0ZW5zaW9uKS4gVGhlIGFua2xlIGpvaW50IHdhcyBhdHRhY2hlZCB0byBhIGJhciBjb25uZWN0ZWQgdG8gdGhlIGZvcmNlIHRyYW5zZHVjZXIuIFRoZSBzZXR0aW5nIHBvc2l0aW9uIGluIGEgZmlyc3QgZXhwZXJpbWVudGFsIGRheSB3YXMgc3RyaWN0bHkgcmVjb3JkZWQgYW5kIGFsc28gdXNlZCBvbiBzZWNvbmQgZXhwZXJpbWVudGFsIGRheS4gVGhlIHR3byBNVkMgdHJpYWxzIHdlcmUgcGVyZm9ybWVkIiwiaXNzdWUiOiI0Iiwidm9sdW1lIjoiMyAiLCJjb250YWluZXItdGl0bGUtc2hvcnQiOiIifSwiaXNUZW1wb3JhcnkiOmZhbHNlfV19"/>
                <w:id w:val="1824619416"/>
                <w:placeholder>
                  <w:docPart w:val="FF9B8CC04CFB534D8CC559C427DF80BD"/>
                </w:placeholder>
              </w:sdtPr>
              <w:sdtContent>
                <w:r w:rsidRPr="00EC465B">
                  <w:rPr>
                    <w:rFonts w:ascii="Helvetica Neue Light" w:hAnsi="Helvetica Neue Light" w:cs="Calibri"/>
                    <w:color w:val="000000"/>
                    <w:sz w:val="14"/>
                    <w:szCs w:val="14"/>
                  </w:rPr>
                  <w:t>Tanaka et al. (2020)</w:t>
                </w:r>
              </w:sdtContent>
            </w:sdt>
          </w:p>
        </w:tc>
        <w:tc>
          <w:tcPr>
            <w:tcW w:w="1319" w:type="dxa"/>
            <w:shd w:val="clear" w:color="auto" w:fill="auto"/>
            <w:noWrap/>
            <w:hideMark/>
          </w:tcPr>
          <w:p w14:paraId="26E8DE2C"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4</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healthy volunteers</w:t>
            </w:r>
          </w:p>
        </w:tc>
        <w:tc>
          <w:tcPr>
            <w:tcW w:w="1652" w:type="dxa"/>
            <w:shd w:val="clear" w:color="auto" w:fill="auto"/>
            <w:noWrap/>
            <w:hideMark/>
          </w:tcPr>
          <w:p w14:paraId="4EA00CE2"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 xml:space="preserve">Isometric </w:t>
            </w:r>
            <w:r>
              <w:rPr>
                <w:rFonts w:ascii="Helvetica Neue Light" w:hAnsi="Helvetica Neue Light" w:cs="Calibri"/>
                <w:color w:val="000000"/>
                <w:sz w:val="14"/>
                <w:szCs w:val="14"/>
              </w:rPr>
              <w:t>KE</w:t>
            </w:r>
            <w:r w:rsidRPr="00453DC7">
              <w:rPr>
                <w:rFonts w:ascii="Helvetica Neue Light" w:hAnsi="Helvetica Neue Light" w:cs="Calibri"/>
                <w:color w:val="000000"/>
                <w:sz w:val="14"/>
                <w:szCs w:val="14"/>
              </w:rPr>
              <w:t xml:space="preserve"> TTE at 20% MVC</w:t>
            </w:r>
          </w:p>
        </w:tc>
        <w:tc>
          <w:tcPr>
            <w:tcW w:w="709" w:type="dxa"/>
            <w:shd w:val="clear" w:color="auto" w:fill="auto"/>
            <w:noWrap/>
            <w:hideMark/>
          </w:tcPr>
          <w:p w14:paraId="6D1B1E34"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RIPC</w:t>
            </w:r>
          </w:p>
        </w:tc>
        <w:tc>
          <w:tcPr>
            <w:tcW w:w="2407" w:type="dxa"/>
            <w:shd w:val="clear" w:color="auto" w:fill="auto"/>
            <w:noWrap/>
            <w:hideMark/>
          </w:tcPr>
          <w:p w14:paraId="4462A481"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3 x 5 min at 300 mmHg (left/non-exercising thigh)</w:t>
            </w:r>
          </w:p>
        </w:tc>
        <w:tc>
          <w:tcPr>
            <w:tcW w:w="1102" w:type="dxa"/>
            <w:shd w:val="clear" w:color="auto" w:fill="auto"/>
            <w:noWrap/>
            <w:hideMark/>
          </w:tcPr>
          <w:p w14:paraId="174DCD32"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1EC5B2F6" w14:textId="77777777" w:rsidR="00923CA9" w:rsidRDefault="00923CA9" w:rsidP="009B18BD">
            <w:pPr>
              <w:rPr>
                <w:rFonts w:ascii="Helvetica Neue Light" w:hAnsi="Helvetica Neue Light" w:cs="Calibri"/>
                <w:color w:val="000000"/>
                <w:sz w:val="14"/>
                <w:szCs w:val="14"/>
              </w:rPr>
            </w:pPr>
            <w:r>
              <w:rPr>
                <w:rFonts w:ascii="HelveticaNeueLTStd-Lt" w:hAnsi="HelveticaNeueLTStd-Lt"/>
                <w:sz w:val="14"/>
                <w:szCs w:val="14"/>
              </w:rPr>
              <w:sym w:font="Symbol" w:char="F044"/>
            </w:r>
            <w:r>
              <w:rPr>
                <w:rFonts w:ascii="Helvetica Neue Light" w:hAnsi="Helvetica Neue Light" w:cs="Calibri"/>
                <w:color w:val="000000"/>
                <w:sz w:val="14"/>
                <w:szCs w:val="14"/>
              </w:rPr>
              <w:t>HHb of the quadriceps did not differ between RIPC and CON conditions during fatiguing isometric knee extension exercise.</w:t>
            </w:r>
          </w:p>
          <w:p w14:paraId="216F38E6" w14:textId="77777777" w:rsidR="00923CA9" w:rsidRDefault="00923CA9" w:rsidP="009B18BD">
            <w:pPr>
              <w:rPr>
                <w:rFonts w:ascii="Helvetica Neue Light" w:hAnsi="Helvetica Neue Light" w:cs="Calibri"/>
                <w:color w:val="000000"/>
                <w:sz w:val="14"/>
                <w:szCs w:val="14"/>
              </w:rPr>
            </w:pPr>
          </w:p>
          <w:p w14:paraId="42E68581" w14:textId="77777777" w:rsidR="00923CA9" w:rsidRPr="00453DC7" w:rsidRDefault="00923CA9" w:rsidP="009B18BD">
            <w:pPr>
              <w:rPr>
                <w:rFonts w:ascii="Helvetica Neue Light" w:hAnsi="Helvetica Neue Light" w:cs="Calibri"/>
                <w:color w:val="000000"/>
                <w:sz w:val="14"/>
                <w:szCs w:val="14"/>
              </w:rPr>
            </w:pPr>
          </w:p>
        </w:tc>
      </w:tr>
      <w:tr w:rsidR="00923CA9" w:rsidRPr="00453DC7" w14:paraId="1CA9FAB4" w14:textId="77777777" w:rsidTr="009B18BD">
        <w:trPr>
          <w:trHeight w:val="320"/>
        </w:trPr>
        <w:tc>
          <w:tcPr>
            <w:tcW w:w="2269" w:type="dxa"/>
            <w:shd w:val="clear" w:color="auto" w:fill="auto"/>
            <w:noWrap/>
            <w:hideMark/>
          </w:tcPr>
          <w:p w14:paraId="2D99FC8C"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2YxY2ZlYzgtZDMxNS00NjE1LWI3NjAtYjYyZWQ5MTliYTdkIiwicHJvcGVydGllcyI6eyJub3RlSW5kZXgiOjB9LCJpc0VkaXRlZCI6ZmFsc2UsIm1hbnVhbE92ZXJyaWRlIjp7ImlzTWFudWFsbHlPdmVycmlkZGVuIjp0cnVlLCJjaXRlcHJvY1RleHQiOiIoVGVsbGVzIGV0IGFsLiwgMjAyMikiLCJtYW51YWxPdmVycmlkZVRleHQiOiJUZWxsZXMgZXQgYWwuICgyMDIyKSJ9LCJjaXRhdGlvbkl0ZW1zIjpbeyJpZCI6IjU5NjgyZmZmLTgzZDQtMzliZS1iNDllLWVlNDVmM2FkMTgwZCIsIml0ZW1EYXRhIjp7InR5cGUiOiJhcnRpY2xlLWpvdXJuYWwiLCJpZCI6IjU5NjgyZmZmLTgzZDQtMzliZS1iNDllLWVlNDVmM2FkMTgwZCIsInRpdGxlIjoiSXNjaGVtaWMgUHJlY29uZGl0aW9uaW5nIHdpdGggSGlnaCBhbmQgTG93IFByZXNzdXJlIEVuaGFuY2VzIE1heGltdW0gU3RyZW5ndGggYW5kIE1vZHVsYXRlcyBIZWFydCBSYXRlIFZhcmlhYmlsaXR5IiwiYXV0aG9yIjpbeyJmYW1pbHkiOiJUZWxsZXMiLCJnaXZlbiI6Ikx1aXogR3VpbGhlcm1lIiwicGFyc2UtbmFtZXMiOmZhbHNlLCJkcm9wcGluZy1wYXJ0aWNsZSI6IiIsIm5vbi1kcm9wcGluZy1wYXJ0aWNsZSI6IiJ9LHsiZmFtaWx5IjoiQmlsbGF1dCIsImdpdmVuIjoiRnJhbsOnb2lzIiwicGFyc2UtbmFtZXMiOmZhbHNlLCJkcm9wcGluZy1wYXJ0aWNsZSI6IiIsIm5vbi1kcm9wcGluZy1wYXJ0aWNsZSI6IiJ9LHsiZmFtaWx5IjoiU291emEgUmliZWlybyIsImdpdmVuIjoiQWxpbmUiLCJwYXJzZS1uYW1lcyI6ZmFsc2UsImRyb3BwaW5nLXBhcnRpY2xlIjoiIiwibm9uLWRyb3BwaW5nLXBhcnRpY2xlIjoiZGUifSx7ImZhbWlseSI6Ikp1bnF1ZWlyYSIsImdpdmVuIjoiQ2hyaXN0aWFuIEdlw7NyZ2VhIiwicGFyc2UtbmFtZXMiOmZhbHNlLCJkcm9wcGluZy1wYXJ0aWNsZSI6IiIsIm5vbi1kcm9wcGluZy1wYXJ0aWNsZSI6IiJ9LHsiZmFtaWx5IjoiTGVpdMOjbyIsImdpdmVuIjoiTHXDrXMiLCJwYXJzZS1uYW1lcyI6ZmFsc2UsImRyb3BwaW5nLXBhcnRpY2xlIjoiIiwibm9uLWRyb3BwaW5nLXBhcnRpY2xlIjoiIn0seyJmYW1pbHkiOiJCYXJyZXRvIiwiZ2l2ZW4iOiJBbmEgQ3Jpc3RpbmEiLCJwYXJzZS1uYW1lcyI6ZmFsc2UsImRyb3BwaW5nLXBhcnRpY2xlIjoiIiwibm9uLWRyb3BwaW5nLXBhcnRpY2xlIjoiIn0seyJmYW1pbHkiOiJQYW56YSIsImdpdmVuIjoiUGF0cmljaWEiLCJwYXJzZS1uYW1lcyI6ZmFsc2UsImRyb3BwaW5nLXBhcnRpY2xlIjoiIiwibm9uLWRyb3BwaW5nLXBhcnRpY2xlIjoiIn0seyJmYW1pbHkiOiJWaWFubmEiLCJnaXZlbiI6IkplZmVyc29uIE1hY2VkbyIsInBhcnNlLW5hbWVzIjpmYWxzZSwiZHJvcHBpbmctcGFydGljbGUiOiIiLCJub24tZHJvcHBpbmctcGFydGljbGUiOiIifSx7ImZhbWlseSI6IlNpbHZhIE5vdmFlcyIsImdpdmVuIjoiSmVmZmVyc29uIiwicGFyc2UtbmFtZXMiOmZhbHNlLCJkcm9wcGluZy1wYXJ0aWNsZSI6IiIsIm5vbi1kcm9wcGluZy1wYXJ0aWNsZSI6ImRhIn1dLCJjb250YWluZXItdGl0bGUiOiJJbnRlcm5hdGlvbmFsIEpvdXJuYWwgb2YgRW52aXJvbm1lbnRhbCBSZXNlYXJjaCBhbmQgUHVibGljIEhlYWx0aCIsIkRPSSI6IjEwLjMzOTAvaWplcnBoMTkxMzc2NTUiLCJpc3N1ZWQiOnsiZGF0ZS1wYXJ0cyI6W1syMDIyLDYsMjNdXX0sInBhZ2UiOiI3NjU1IiwiYWJzdHJhY3QiOiJCYWNrZ3JvdW5kOiBUaGUgYXBwbGljYXRpb24gb2YgaXNjaGVtaWMgcHJlY29uZGl0aW9uaW5nIChJUEMpIHRvIHJlc2lzdGFuY2UgZXhlcmNpc2UgaGFzIGF0dHJhY3RlZCBzb21lIGF0dGVudGlvbiwgb3dpbmcgdG8gaW5jcmVhc2VzIGluIG11c2NsZSBwZXJmb3JtYW5jZS4gSG93ZXZlciwgdGhlcmUgaXMgc3RpbGwgbm8gY29uc2Vuc3VzIG9uIHRoZSBvcHRpbWFsIG9jY2x1c2lvbiBwcmVzc3VyZSBmb3IgdGhpcyBwcm9jZWR1cmUuIFRoaXMgc3R1ZHkgY29tcGFyZWQgdGhlIGFjdXRlIGVmZmVjdHMgb2YgSVBDIHdpdGggaGlnaCBhbmQgbG93IHByZXNzdXJlIG9mIG9jY2x1c2lvbiBvbiB1cHBlciBhbmQgbG93ZXIgbGltYiBtYXhpbWFsIHN0cmVuZ3RoIGFuZCBoZWFydCByYXRlIHZhcmlhYmlsaXR5IGluIHJlY3JlYXRpb25hbGx5IHRyYWluZWQgaW5kaXZpZHVhbHMuIE1ldGhvZHM6IFNpeHRlZW4gcmVjcmVhdGlvbmFsbHkgdHJhaW5lZCBtZW4gKDI1LjMgwrEgMS43IHllYXJzOyA3OC40IMKxIDYuMiBrZzsgMTc2LjkgwrEgNS40IGNtOyAyNS4xIMKxIDEuNSBtMiBrZ+KIkjEpIHdlcmUgdGhvcm91Z2hseSBmYW1pbGlhcml6ZWQgd2l0aCBvbmUgcmVwZXRpdGlvbiBtYXhpbXVtICgxIFJNKSB0ZXN0aW5nIGluIHRoZSBmb2xsb3dpbmcgZXhlcmNpc2VzOiBiZW5jaCBwcmVzcyAoQlApLCBmcm9udCBsYXRpc3NpbXVzIHB1bGwtZG93biAoRkxQRCksIGFuZCBzaG91bGRlciBwcmVzcyAoU1ApIGZvciB1cHBlciBsaW1icywgYW5kIGxlZyBwcmVzcyA0NcK6IChMUDQ1KSwgaGFjayBtYWNoaW5lIChITSksIGFuZCBTbWl0aCBTcXVhdCAoU1MpIGZvciBsb3dlciBsaW1icy4gVGhlIDEgUk0gZXhlcmNpc2VzIHdlcmUgdGhlbiByYW5kb21seSBwZXJmb3JtZWQgb24gdGhyZWUgc2VwYXJhdGUgZGF5czogYWZ0ZXIgYSBoaWdoIHByZXNzdXJlICgyMjAgbW1IZywgSVBDaGlnaCkgYW5kIGEgbG93IHByZXNzdXJlICgyMCBtbUhnLCBJUENsb3cpIElQQyBwcm90b2NvbCBhbmQgYWZ0ZXIgbm8gaW50ZXJ2ZW50aW9uIChjb250cm9sLCBDT04pLiBIZWFydCByYXRlIHZhcmlhYmlsaXR5IHdhcyBhbHNvIG1lYXN1cmVkIGF0IHJlc3QsIGR1cmluZyBhbmQgYWZ0ZXIgdGhlIGVudGlyZSBJUEMgcHJvdG9jb2wsIGFuZCBhZnRlciB0aGUgZXhlcmNpc2VzLiBSZXN1bHRzOiBNYXhpbWFsIHN0cmVuZ3RoIHdhcyBzaWduaWZpY2FudGx5IChwIDwgMC4wNSkgaGlnaGVyIGluIGJvdGggSVBDaGlnaCBhbmQgSVBDbG93IGNvbXBhcmVkIHdpdGggQ09OIGluIGFsbCB1cHBlci0gYW5kIGxvd2VyLWxpbWIgZXhlcmNpc2VzLiBUaGVyZSB3YXMgbm8gZGlmZmVyZW5jZSBiZXR3ZWVuIHRoZSB0d28gZXhwZXJpbWVudGFsIGNvbmRpdGlvbnMuIE5vIHNpZ25pZmljYW50IGRpZmZlcmVuY2VzIHdlcmUgZm91bmQgaW4gdGhlIGNvbXBhcmlzb24gYWNyb3NzIHRoZSBkaWZmZXJlbnQgZXhwZXJpbWVudGFsIGNvbmRpdGlvbnMgZm9yIExGbnUsIEhGbnUsIExGL0hGIHJhdGlvLCBhbmQgUk1TU0Rtcy4gQ29uY2x1c2lvbnM6IElQQyBwZXJmb3JtZWQgd2l0aCBib3RoIGhpZ2ggYW5kIGxvdyBwcmVzc3VyZXMgaW5mbHVlbmNlZCBoZWFydCByYXRlIHZhcmlhYmlsaXR5LCB3aGljaCBtYXkgcGFydGx5IGV4cGxhaW4gdGhlIG1heGltYWwgc3RyZW5ndGggZW5oYW5jZW1lbnQuIiwicHVibGlzaGVyIjoiTURQSSBBRyIsImlzc3VlIjoiMTMiLCJ2b2x1bWUiOiIxOSIsImNvbnRhaW5lci10aXRsZS1zaG9ydCI6IiJ9LCJpc1RlbXBvcmFyeSI6ZmFsc2V9XX0="/>
                <w:id w:val="1413817619"/>
                <w:placeholder>
                  <w:docPart w:val="FF9B8CC04CFB534D8CC559C427DF80BD"/>
                </w:placeholder>
              </w:sdtPr>
              <w:sdtContent>
                <w:r w:rsidRPr="00EC465B">
                  <w:rPr>
                    <w:rFonts w:ascii="Helvetica Neue Light" w:hAnsi="Helvetica Neue Light" w:cs="Calibri"/>
                    <w:color w:val="000000"/>
                    <w:sz w:val="14"/>
                    <w:szCs w:val="14"/>
                  </w:rPr>
                  <w:t>Telles et al. (2022)</w:t>
                </w:r>
              </w:sdtContent>
            </w:sdt>
          </w:p>
        </w:tc>
        <w:tc>
          <w:tcPr>
            <w:tcW w:w="1319" w:type="dxa"/>
            <w:shd w:val="clear" w:color="auto" w:fill="auto"/>
            <w:noWrap/>
            <w:hideMark/>
          </w:tcPr>
          <w:p w14:paraId="077A6174"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6</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recreationally trained</w:t>
            </w:r>
            <w:r>
              <w:rPr>
                <w:rFonts w:ascii="Helvetica Neue Light" w:hAnsi="Helvetica Neue Light" w:cs="Calibri"/>
                <w:color w:val="000000"/>
                <w:sz w:val="14"/>
                <w:szCs w:val="14"/>
              </w:rPr>
              <w:t xml:space="preserve"> volunteers</w:t>
            </w:r>
            <w:r w:rsidRPr="00453DC7">
              <w:rPr>
                <w:rFonts w:ascii="Helvetica Neue Light" w:hAnsi="Helvetica Neue Light" w:cs="Calibri"/>
                <w:color w:val="000000"/>
                <w:sz w:val="14"/>
                <w:szCs w:val="14"/>
              </w:rPr>
              <w:t xml:space="preserve"> </w:t>
            </w:r>
          </w:p>
        </w:tc>
        <w:tc>
          <w:tcPr>
            <w:tcW w:w="1652" w:type="dxa"/>
            <w:shd w:val="clear" w:color="auto" w:fill="auto"/>
            <w:noWrap/>
            <w:hideMark/>
          </w:tcPr>
          <w:p w14:paraId="7CF94367"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1 RM testing on bench press, front latissimus pull-down, shoulder press, leg press 45º, hack machine, and smith squat</w:t>
            </w:r>
          </w:p>
          <w:p w14:paraId="019BC354" w14:textId="77777777" w:rsidR="00923CA9" w:rsidRPr="00453DC7" w:rsidRDefault="00923CA9" w:rsidP="009B18BD">
            <w:pPr>
              <w:rPr>
                <w:rFonts w:ascii="Helvetica Neue Light" w:hAnsi="Helvetica Neue Light" w:cs="Calibri"/>
                <w:color w:val="000000"/>
                <w:sz w:val="14"/>
                <w:szCs w:val="14"/>
              </w:rPr>
            </w:pPr>
          </w:p>
        </w:tc>
        <w:tc>
          <w:tcPr>
            <w:tcW w:w="709" w:type="dxa"/>
            <w:shd w:val="clear" w:color="auto" w:fill="auto"/>
            <w:noWrap/>
            <w:hideMark/>
          </w:tcPr>
          <w:p w14:paraId="4FA11933"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72508F65"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4 x 5 min at 220 mmHg (alternate arms)</w:t>
            </w:r>
          </w:p>
        </w:tc>
        <w:tc>
          <w:tcPr>
            <w:tcW w:w="1102" w:type="dxa"/>
            <w:shd w:val="clear" w:color="auto" w:fill="auto"/>
            <w:noWrap/>
            <w:hideMark/>
          </w:tcPr>
          <w:p w14:paraId="179A0124"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0A2A87D7"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No significant differences were found in the comparison between IPC, SHAM, and CON for HR, LF</w:t>
            </w:r>
            <w:r w:rsidRPr="00453DC7">
              <w:rPr>
                <w:rFonts w:ascii="Helvetica Neue Light" w:hAnsi="Helvetica Neue Light" w:cs="Calibri"/>
                <w:color w:val="000000"/>
                <w:sz w:val="14"/>
                <w:szCs w:val="14"/>
                <w:vertAlign w:val="subscript"/>
              </w:rPr>
              <w:t>nu</w:t>
            </w:r>
            <w:r>
              <w:rPr>
                <w:rFonts w:ascii="Helvetica Neue Light" w:hAnsi="Helvetica Neue Light" w:cs="Calibri"/>
                <w:color w:val="000000"/>
                <w:sz w:val="14"/>
                <w:szCs w:val="14"/>
              </w:rPr>
              <w:t>, HF</w:t>
            </w:r>
            <w:r w:rsidRPr="00453DC7">
              <w:rPr>
                <w:rFonts w:ascii="Helvetica Neue Light" w:hAnsi="Helvetica Neue Light" w:cs="Calibri"/>
                <w:color w:val="000000"/>
                <w:sz w:val="14"/>
                <w:szCs w:val="14"/>
                <w:vertAlign w:val="subscript"/>
              </w:rPr>
              <w:t>nu</w:t>
            </w:r>
            <w:r>
              <w:rPr>
                <w:rFonts w:ascii="Helvetica Neue Light" w:hAnsi="Helvetica Neue Light" w:cs="Calibri"/>
                <w:color w:val="000000"/>
                <w:sz w:val="14"/>
                <w:szCs w:val="14"/>
              </w:rPr>
              <w:t xml:space="preserve">, LF/HF ratio, and </w:t>
            </w:r>
            <w:proofErr w:type="gramStart"/>
            <w:r>
              <w:rPr>
                <w:rFonts w:ascii="Helvetica Neue Light" w:hAnsi="Helvetica Neue Light" w:cs="Calibri"/>
                <w:color w:val="000000"/>
                <w:sz w:val="14"/>
                <w:szCs w:val="14"/>
              </w:rPr>
              <w:t>RMSSD</w:t>
            </w:r>
            <w:r w:rsidRPr="00453DC7">
              <w:rPr>
                <w:rFonts w:ascii="Helvetica Neue Light" w:hAnsi="Helvetica Neue Light" w:cs="Calibri"/>
                <w:color w:val="000000"/>
                <w:sz w:val="14"/>
                <w:szCs w:val="14"/>
                <w:vertAlign w:val="subscript"/>
              </w:rPr>
              <w:t>ms</w:t>
            </w:r>
            <w:r>
              <w:rPr>
                <w:rFonts w:ascii="Helvetica Neue Light" w:hAnsi="Helvetica Neue Light" w:cs="Calibri"/>
                <w:color w:val="000000"/>
                <w:sz w:val="14"/>
                <w:szCs w:val="14"/>
              </w:rPr>
              <w:t>..</w:t>
            </w:r>
            <w:proofErr w:type="gramEnd"/>
          </w:p>
        </w:tc>
      </w:tr>
      <w:tr w:rsidR="00923CA9" w:rsidRPr="00453DC7" w14:paraId="043071DC" w14:textId="77777777" w:rsidTr="009B18BD">
        <w:trPr>
          <w:trHeight w:val="320"/>
        </w:trPr>
        <w:tc>
          <w:tcPr>
            <w:tcW w:w="2269" w:type="dxa"/>
            <w:shd w:val="clear" w:color="auto" w:fill="auto"/>
            <w:noWrap/>
            <w:hideMark/>
          </w:tcPr>
          <w:p w14:paraId="40039CB0"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zFkZjFjMDMtYjNlZi00NWMwLTk4OGEtNzk2MmU2ODgzMTZkIiwicHJvcGVydGllcyI6eyJub3RlSW5kZXgiOjB9LCJpc0VkaXRlZCI6ZmFsc2UsIm1hbnVhbE92ZXJyaWRlIjp7ImlzTWFudWFsbHlPdmVycmlkZGVuIjp0cnVlLCJjaXRlcHJvY1RleHQiOiIoVGVsbGVzIGV0IGFsLiwgMjAyMSkiLCJtYW51YWxPdmVycmlkZVRleHQiOiJUZWxsZXMgZXQgYWwuICgyMDIxKSJ9LCJjaXRhdGlvbkl0ZW1zIjpbeyJpZCI6IjRhZGE3MzA0LTEzOTctMzZjZC05MGUzLWE3ODllYjQxZWFiMiIsIml0ZW1EYXRhIjp7InR5cGUiOiJhcnRpY2xlLWpvdXJuYWwiLCJpZCI6IjRhZGE3MzA0LTEzOTctMzZjZC05MGUzLWE3ODllYjQxZWFiMiIsInRpdGxlIjoiSVNDSEVNSUMgUFJFQ09ORElUSU9OSU5HIElNUFJPVkVTIEFVVE9OT01JQyBNT0RVTEFUSU9OIEFGVEVSIFNFU1NJT04gT0YgUkVTSVNUQU5DRSBFWEVSQ0lTRSIsImF1dGhvciI6W3siZmFtaWx5IjoiVGVsbGVzIiwiZ2l2ZW4iOiJMdWl6IEd1aWxoZXJtZSBkYSBTaWx2YSIsInBhcnNlLW5hbWVzIjpmYWxzZSwiZHJvcHBpbmctcGFydGljbGUiOiIiLCJub24tZHJvcHBpbmctcGFydGljbGUiOiIifSx7ImZhbWlseSI6IlZpYW5uYSIsImdpdmVuIjoiSmVmZXJzb24gTWFjZWRvIiwicGFyc2UtbmFtZXMiOmZhbHNlLCJkcm9wcGluZy1wYXJ0aWNsZSI6IiIsIm5vbi1kcm9wcGluZy1wYXJ0aWNsZSI6IiJ9LHsiZmFtaWx5IjoiS2luZ3NsZXkiLCJnaXZlbiI6IkphbWVzIERlcmVrIiwicGFyc2UtbmFtZXMiOmZhbHNlLCJkcm9wcGluZy1wYXJ0aWNsZSI6IiIsIm5vbi1kcm9wcGluZy1wYXJ0aWNsZSI6IiJ9LHsiZmFtaWx5IjoiQXJhw7pqbyIsImdpdmVuIjoiR2xlaXNzb24gZGEgU2lsdmEiLCJwYXJzZS1uYW1lcyI6ZmFsc2UsImRyb3BwaW5nLXBhcnRpY2xlIjoiIiwibm9uLWRyb3BwaW5nLXBhcnRpY2xlIjoiIn0seyJmYW1pbHkiOiJSaWJlaXJvIiwiZ2l2ZW4iOiJBbGluZSBBcGFyZWNpZGEgZGUgU291emEiLCJwYXJzZS1uYW1lcyI6ZmFsc2UsImRyb3BwaW5nLXBhcnRpY2xlIjoiIiwibm9uLWRyb3BwaW5nLXBhcnRpY2xlIjoiIn0seyJmYW1pbHkiOiJNb250ZWlybyIsImdpdmVuIjoiRXN0w6p2w6NvIFJpb3MiLCJwYXJzZS1uYW1lcyI6ZmFsc2UsImRyb3BwaW5nLXBhcnRpY2xlIjoiIiwibm9uLWRyb3BwaW5nLXBhcnRpY2xlIjoiIn0seyJmYW1pbHkiOiJNYXJ0aW5leiIsImdpdmVuIjoiRGFuaWVsIEdvZG95IiwicGFyc2UtbmFtZXMiOmZhbHNlLCJkcm9wcGluZy1wYXJ0aWNsZSI6IiIsIm5vbi1kcm9wcGluZy1wYXJ0aWNsZSI6IiJ9LHsiZmFtaWx5IjoiTm92YWVzIiwiZ2l2ZW4iOiJKZWZmZXJzb24gZGEgU2lsdmEiLCJwYXJzZS1uYW1lcyI6ZmFsc2UsImRyb3BwaW5nLXBhcnRpY2xlIjoiIiwibm9uLWRyb3BwaW5nLXBhcnRpY2xlIjoiIn1dLCJjb250YWluZXItdGl0bGUiOiJCcmF6aWxpYW4gSm91cm5hbHMgb2YgRGV2ZWxvcG1lbnQiLCJET0kiOiIxMC4zNDExNy9iamR2N244LTY1MiIsImlzc3VlZCI6eyJkYXRlLXBhcnRzIjpbWzIwMjEsMTAsMV1dfSwiYWJzdHJhY3QiOiJUaGUgYWltIG9mIHRoaXMgc3R1ZHkgd2FzIHRvIGludmVzdGlnYXRlIHRoZSBhY3V0ZSBlZmZlY3Qgb2YgaXNjaGVtaWMgcHJlY29uZGl0aW9uaW5nIChJUEMpIGluIGEgc2Vzc2lvbiBvZiByZXNpc3RhbmNlIGV4ZXJjaXNlIChSRSkgZm9yIHVwcGVyIGFuZCBsb3dlciBsaW1icyBvbiB0aGUgaGVhcnQgcmF0ZSB2YXJpYWJpbGl0eSAoSFJWKSBpbiBub3Jtb3RlbnNpdmUgYW5kIHRyYWluZWQgbWVuLiBzaXh0ZWVuIG5vcm1vdGVuc2l2ZSBhbmQgdHJhaW5lZCBtZW4gdmlzaXQgdGhlIGxhYm9yYXRvcnkgaW4gZml2ZSBzZXNzaW9ucyBpbiBub24tY29uc2VjdXRpdmUgZGF5cy4gVGhlIGZpcnN0IHR3byBzZXNzaW9ucyBzdWJqZWN0cyBwZXJmb3JtZWQgb25lIHJlcGV0aXRpb24gbWF4aW11bSAoUk0pIHRlc3QgYW5kIHJldGVzdCwgYW5kIHRoZSBuZXh0IHRocmVlIHZpc2l0cyB0aGV5IHBlcmZvcm1lZCB0aGUgZXhwZXJpbWVudGFsIHByb3RvY29sczogYSkgUkUgKENPTiksIGIpIElQQytSRSAoSVBDKSwgYykgU0hBTStSRSAoU0hBTSkuIFJFIHdlcmUgcGVyZm9ybWVkIGluIDMgc2V0cyBhdCA4MCUgMVJNIHVudGlsIGNvbmNlbnRyaWMgZmFpbHVyZS4gSVBDIGNvbnNpc3RlZCBvZiA0eDUtbWlucyBvZiB2YXNjdWxhciBvY2NsdXNpb24gYXQgMjIwIG1tSGcgYWx0ZXJuYXRpbmcgd2l0aCA1LW1pbiBvZiByZXBlcmZ1c2lvbi4gU0hBTSBwcm90b2NvbCBmb2xsb3dlZCB0aGUgc2FtZSBJUEMgbWV0aG9kIHdpdGggMjBtbUhnIHZhc2N1bGFyIG9jY2x1c2lvbi4gQSBzaWduaWZpY2FudCBkZWNyZWFzZSBpbiBMRsKtbnUgYW5kIFJNU1NEbXMgKHA9MC4wMDEpIHdhcyBmb3VuZCBmcm9tIGJhc2VsaW5lIGZvciBJUEMsIFNIQU0sIGFuZCBDT04uIEEgc2lnbmlmaWNhbnQgaW5jcmVhc2UgaW4gSEZudSBhbmQgTEYvSEYgKHA9MC4wMDEpIHdhcyBmb3VuZCBmcm9tIGJhc2VsaW5lIGZvciBJUEMsIFNIQU0sIGFuZCBDT04uIEEgc2lnbmlmaWNhbnQgZGVjcmVhc2UgaW4gTEbCrW51IGFuZCBMRi9IRiB3YXMgb2JzZXJ2ZWQgZnJvbSA2MC1taW4gcG9zdCBmb3IgSVBDIHZzLiBTSEFNIGFuZCBJUEMgdnMuIENPTiAocDwwLjA1KS4gQSBzaWduaWZpY2FudCBpbmNyZWFzZSBpbiBIRm51IHdhcyBvYnNlcnZlZCBmcm9tIDYwLW1pbiBwb3N0IGZvciBJUEMgdnMuIFNIQU0gYW5kIElQQyB2cy4gQ09OIChwPDAuMDUpLiBBIHNpZ25pZmljYW50IGluY3JlYXNlIGluIFJNU1NEbXMgd2FzIGZvdW5kIGZyb20gcG9zdC02MCBmb3IgSVBDIHZzLiBTSEFNIChwIDwgMC4wNSkuIFJFIGZvbGxvd2VkIElQQyBzaG93cyBzaWduaWZpY2FudGx5IGltcHJvdmVtZW50cyBpbiB0aGUgYXV0b25vbWljIGNhcmRpYWMgbW9kdWxhdGlvbiwgYWNjZWxlcmF0aW5nIHRoZSBhdXRvbm9taWMgcmVjb3ZlcnkgYWZ0ZXIgdGhlIFJFIHNlc3Npb24sIGJ5IGluY3JlYXNpbmcgdGhlIHZhZ2FsIGFjdGl2aXR5IGFuZCByZWR1Y2luZyB0aGUgc3ltcGF0aGV0aWMgYWN0aXZhdGlvbiB3aGVuIGNvbXBhcmVkIHRvIFJFIGFuZCBTSEFNIHByb3RvY29scy4iLCJwdWJsaXNoZXIiOiJTb3V0aCBGbG9yaWRhIFB1Ymxpc2hpbmcgTExDIiwiaXNzdWUiOiI4Iiwidm9sdW1lIjoiNyIsImNvbnRhaW5lci10aXRsZS1zaG9ydCI6IiJ9LCJpc1RlbXBvcmFyeSI6ZmFsc2V9XX0="/>
                <w:id w:val="1639834927"/>
                <w:placeholder>
                  <w:docPart w:val="FF9B8CC04CFB534D8CC559C427DF80BD"/>
                </w:placeholder>
              </w:sdtPr>
              <w:sdtContent>
                <w:r w:rsidRPr="00EC465B">
                  <w:rPr>
                    <w:rFonts w:ascii="Helvetica Neue Light" w:hAnsi="Helvetica Neue Light" w:cs="Calibri"/>
                    <w:color w:val="000000"/>
                    <w:sz w:val="14"/>
                    <w:szCs w:val="14"/>
                  </w:rPr>
                  <w:t>Telles et al. (2021)</w:t>
                </w:r>
              </w:sdtContent>
            </w:sdt>
          </w:p>
        </w:tc>
        <w:tc>
          <w:tcPr>
            <w:tcW w:w="1319" w:type="dxa"/>
            <w:shd w:val="clear" w:color="auto" w:fill="auto"/>
            <w:noWrap/>
            <w:hideMark/>
          </w:tcPr>
          <w:p w14:paraId="659EE8D9"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6</w:t>
            </w:r>
            <w:r>
              <w:rPr>
                <w:rFonts w:ascii="Helvetica Neue Light" w:hAnsi="Helvetica Neue Light" w:cs="Calibri"/>
                <w:color w:val="000000"/>
                <w:sz w:val="14"/>
                <w:szCs w:val="14"/>
              </w:rPr>
              <w:t xml:space="preserve">, </w:t>
            </w:r>
            <w:r w:rsidRPr="00453DC7">
              <w:rPr>
                <w:rFonts w:ascii="Helvetica Neue Light" w:hAnsi="Helvetica Neue Light" w:cs="Calibri"/>
                <w:color w:val="000000"/>
                <w:sz w:val="14"/>
                <w:szCs w:val="14"/>
              </w:rPr>
              <w:t xml:space="preserve">recreationally trained </w:t>
            </w:r>
            <w:r>
              <w:rPr>
                <w:rFonts w:ascii="Helvetica Neue Light" w:hAnsi="Helvetica Neue Light" w:cs="Calibri"/>
                <w:color w:val="000000"/>
                <w:sz w:val="14"/>
                <w:szCs w:val="14"/>
              </w:rPr>
              <w:t>volunteers</w:t>
            </w:r>
          </w:p>
        </w:tc>
        <w:tc>
          <w:tcPr>
            <w:tcW w:w="1652" w:type="dxa"/>
            <w:shd w:val="clear" w:color="auto" w:fill="auto"/>
            <w:noWrap/>
            <w:hideMark/>
          </w:tcPr>
          <w:p w14:paraId="1C57AFAA"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Bench press, leg press, lat pulldown, hack machine squat, shoulder press, smith squat at 80% 1RM to concentric failure (Strength Training)</w:t>
            </w:r>
          </w:p>
          <w:p w14:paraId="6AFAD6A3" w14:textId="77777777" w:rsidR="00923CA9" w:rsidRPr="00453DC7" w:rsidRDefault="00923CA9" w:rsidP="009B18BD">
            <w:pPr>
              <w:rPr>
                <w:rFonts w:ascii="Helvetica Neue Light" w:hAnsi="Helvetica Neue Light" w:cs="Calibri"/>
                <w:color w:val="000000"/>
                <w:sz w:val="14"/>
                <w:szCs w:val="14"/>
              </w:rPr>
            </w:pPr>
          </w:p>
        </w:tc>
        <w:tc>
          <w:tcPr>
            <w:tcW w:w="709" w:type="dxa"/>
            <w:shd w:val="clear" w:color="auto" w:fill="auto"/>
            <w:noWrap/>
            <w:hideMark/>
          </w:tcPr>
          <w:p w14:paraId="340908CD"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 xml:space="preserve">IPC </w:t>
            </w:r>
          </w:p>
        </w:tc>
        <w:tc>
          <w:tcPr>
            <w:tcW w:w="2407" w:type="dxa"/>
            <w:shd w:val="clear" w:color="auto" w:fill="auto"/>
            <w:noWrap/>
            <w:hideMark/>
          </w:tcPr>
          <w:p w14:paraId="59A3755D"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4 x 5 min at 220 mmHg (alternate arms)</w:t>
            </w:r>
          </w:p>
        </w:tc>
        <w:tc>
          <w:tcPr>
            <w:tcW w:w="1102" w:type="dxa"/>
            <w:shd w:val="clear" w:color="auto" w:fill="auto"/>
            <w:noWrap/>
            <w:hideMark/>
          </w:tcPr>
          <w:p w14:paraId="6EDA6944"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NA</w:t>
            </w:r>
          </w:p>
        </w:tc>
        <w:tc>
          <w:tcPr>
            <w:tcW w:w="5529" w:type="dxa"/>
            <w:shd w:val="clear" w:color="auto" w:fill="auto"/>
            <w:noWrap/>
            <w:hideMark/>
          </w:tcPr>
          <w:p w14:paraId="4C0558E7"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A significant decrease in LF</w:t>
            </w:r>
            <w:r w:rsidRPr="00453DC7">
              <w:rPr>
                <w:rFonts w:ascii="Helvetica Neue Light" w:hAnsi="Helvetica Neue Light" w:cs="Calibri"/>
                <w:color w:val="000000"/>
                <w:sz w:val="14"/>
                <w:szCs w:val="14"/>
                <w:vertAlign w:val="subscript"/>
              </w:rPr>
              <w:t>nu</w:t>
            </w:r>
            <w:r>
              <w:rPr>
                <w:rFonts w:ascii="Helvetica Neue Light" w:hAnsi="Helvetica Neue Light" w:cs="Calibri"/>
                <w:color w:val="000000"/>
                <w:sz w:val="14"/>
                <w:szCs w:val="14"/>
              </w:rPr>
              <w:t xml:space="preserve"> and LF/HF ratio was observed from 60 min post for IPC vs SHAM and IPC vs CON. A significant increase in HF</w:t>
            </w:r>
            <w:r w:rsidRPr="00453DC7">
              <w:rPr>
                <w:rFonts w:ascii="Helvetica Neue Light" w:hAnsi="Helvetica Neue Light" w:cs="Calibri"/>
                <w:color w:val="000000"/>
                <w:sz w:val="14"/>
                <w:szCs w:val="14"/>
                <w:vertAlign w:val="subscript"/>
              </w:rPr>
              <w:t>nu</w:t>
            </w:r>
            <w:r>
              <w:rPr>
                <w:rFonts w:ascii="Helvetica Neue Light" w:hAnsi="Helvetica Neue Light" w:cs="Calibri"/>
                <w:color w:val="000000"/>
                <w:sz w:val="14"/>
                <w:szCs w:val="14"/>
              </w:rPr>
              <w:t xml:space="preserve"> was observed from 60 min post for IPC vs SHAM and IPC vs CON. A significant increase in RMSSD</w:t>
            </w:r>
            <w:r w:rsidRPr="00453DC7">
              <w:rPr>
                <w:rFonts w:ascii="Helvetica Neue Light" w:hAnsi="Helvetica Neue Light" w:cs="Calibri"/>
                <w:color w:val="000000"/>
                <w:sz w:val="14"/>
                <w:szCs w:val="14"/>
                <w:vertAlign w:val="subscript"/>
              </w:rPr>
              <w:t>ms</w:t>
            </w:r>
            <w:r>
              <w:rPr>
                <w:rFonts w:ascii="Helvetica Neue Light" w:hAnsi="Helvetica Neue Light" w:cs="Calibri"/>
                <w:color w:val="000000"/>
                <w:sz w:val="14"/>
                <w:szCs w:val="14"/>
              </w:rPr>
              <w:t xml:space="preserve"> was found from post 60 for IPC vs SHAM. </w:t>
            </w:r>
          </w:p>
        </w:tc>
      </w:tr>
      <w:tr w:rsidR="00923CA9" w:rsidRPr="00453DC7" w14:paraId="64B053DB" w14:textId="77777777" w:rsidTr="009B18BD">
        <w:trPr>
          <w:trHeight w:val="320"/>
        </w:trPr>
        <w:tc>
          <w:tcPr>
            <w:tcW w:w="2269" w:type="dxa"/>
            <w:shd w:val="clear" w:color="auto" w:fill="auto"/>
            <w:noWrap/>
            <w:hideMark/>
          </w:tcPr>
          <w:p w14:paraId="518CB387"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jczMzQ3YzQtNDlhZC00NWVkLWE4MzktOWJmYTljOWY5OTRjIiwicHJvcGVydGllcyI6eyJub3RlSW5kZXgiOjB9LCJpc0VkaXRlZCI6ZmFsc2UsIm1hbnVhbE92ZXJyaWRlIjp7ImlzTWFudWFsbHlPdmVycmlkZGVuIjp0cnVlLCJjaXRlcHJvY1RleHQiOiIodGVyIEJlZWsgZXQgYWwuLCAyMDIwKSIsIm1hbnVhbE92ZXJyaWRlVGV4dCI6InRlciBCZWVrIGV0IGFsLiAoMjAyMCkifSwiY2l0YXRpb25JdGVtcyI6W3siaWQiOiJmZGM0YzQyMS0zMzMwLTM3YTAtYTNkOS1kMGY3ZTQ4YjU0ZDciLCJpdGVtRGF0YSI6eyJ0eXBlIjoicmVwb3J0IiwiaWQiOiJmZGM0YzQyMS0zMzMwLTM3YTAtYTNkOS1kMGY3ZTQ4YjU0ZDciLCJ0aXRsZSI6IklzY2hlbWljIFByZWNvbmRpdGlvbmluZyBBdHRlbnVhdGVzIFJhdGluZyBvZiBQZXJjZWl2ZWQgRXhlcnRpb24gQnV0IERvZXMgTm90IEltcHJvdmUgTWF4aW1hbCBPeHlnZW4gQ29uc3VtcHRpb24gb3IgTWF4aW1hbCBQb3dlciBPdXRwdXQiLCJhdXRob3IiOlt7ImZhbWlseSI6IkJlZWsiLCJnaXZlbiI6IkZyYW5rIiwicGFyc2UtbmFtZXMiOmZhbHNlLCJkcm9wcGluZy1wYXJ0aWNsZSI6IiIsIm5vbi1kcm9wcGluZy1wYXJ0aWNsZSI6InRlciJ9LHsiZmFtaWx5IjoiSm9rdW1zZW4iLCJnaXZlbiI6IlBldGVyIFMiLCJwYXJzZS1uYW1lcyI6ZmFsc2UsImRyb3BwaW5nLXBhcnRpY2xlIjoiIiwibm9uLWRyb3BwaW5nLXBhcnRpY2xlIjoiIn0seyJmYW1pbHkiOiJTbG90aCIsImdpdmVuIjoiQmlyZ2l0dGUgTiIsInBhcnNlLW5hbWVzIjpmYWxzZSwiZHJvcHBpbmctcGFydGljbGUiOiIiLCJub24tZHJvcHBpbmctcGFydGljbGUiOiIifSx7ImZhbWlseSI6IlN0ZXZlbnNvbiIsImdpdmVuIjoiQW5kcmV3IEogVCIsInBhcnNlLW5hbWVzIjpmYWxzZSwiZHJvcHBpbmctcGFydGljbGUiOiIiLCJub24tZHJvcHBpbmctcGFydGljbGUiOiIifSx7ImZhbWlseSI6IkxhcnNlbiIsImdpdmVuIjoiUnlhbiBHIiwicGFyc2UtbmFtZXMiOmZhbHNlLCJkcm9wcGluZy1wYXJ0aWNsZSI6IiIsIm5vbi1kcm9wcGluZy1wYXJ0aWNsZSI6IiJ9XSwiVVJMIjoid3d3Lm5zY2EuY29tIiwiaXNzdWVkIjp7ImRhdGUtcGFydHMiOltbMjAyMF1dfSwiYWJzdHJhY3QiOiJhbmQgUC5TLiBKb2t1bXNlbiBjb250cmlidXRlZCBlcXVhbGx5IHRvIHRoZSB3b3JrLiBBYnN0cmFjdCB0ZXIgQmVlaywgRiwgSm9rdW1zZW4sIFBTLCBTbG90aCwgQk4sIFRob21hcyBTdGV2ZW5zb24sIEFKLCBhbmQgTGFyc2VuLCBSRy4gSXNjaGVtaWMgcHJlY29uZGl0aW9uaW5nIGF0dGVudWF0ZXMgcmF0aW5nIG9mIHBlcmNlaXZlZCBleGVydGlvbiBidXQgZG9lcyBub3QgaW1wcm92ZSBtYXhpbWFsIG94eWdlbiBjb25zdW1wdGlvbiBvciBtYXhpbWFsIHBvd2VyIG91dHB1dC4gSiBTdHJlbmd0aCBDb25kIFJlcyBYWChYKTogMDAwLTAwMCwgMjAyMC1CcmllZiBjb25zZWN1dGl2ZSBwZXJpb2RzIG9mIGxpbWIgaXNjaGVtaWEgYW5kIHJlcGVyZnVzaW9uLCBrbm93biBhcyBpc2NoZW1pYyBwcmVjb25kaXRpb25pbmcgKElQQyksIGhhdmUgYmVlbiByZXBvcnRlZCB0byBpbmNyZWFzZSBtYXhpbWFsIHBvd2VyIG91dHB1dCAoTVBPKSBkdXJpbmcgY3ljbGluZy4gSG93ZXZlciwgdGhlIHVuZGVybHlpbmcgbWVjaGFuaXNtcyBhcmUgdW5jbGVhci4gVGhlcmVmb3JlLCB0aGUgcHVycG9zZSBvZiB0aGUgc3R1ZHkgd2FzIHRvIGludmVzdGlnYXRlIHRoZSBlZmZlY3RzIG9mIElQQyBvbiBNUE8sIG1heGltYWwgb3h5Z2VuIGNvbnN1bXB0aW9uIChWIMyHIE8gMiBtYXgpLCBtdXNjbGUgb3h5Z2VuYXRpb24sIGFuZCByYXRpbmcgb2YgcGVyY2VpdmVkIGV4ZXJ0aW9uIChSUEUpIGR1cmluZyBhbiBpbmNyZW1lbnRhbCBjeWNsaW5nIHRlc3QuIEZvdXJ0ZWVuIGhlYWx0aHkgeW91bmcgbWVuIHBhcnRpY2lwYXRlZCBpbiB0aGlzIGRvdWJsZS1ibGluZGVkLCByYW5kb21pemVkIGNyb3Nzb3ZlciBzdHVkeSwgaW52b2x2aW5nIElQQyAoMjUwIG1tIEhnOyBmb3VyIDUtbWludXRlIGN5Y2xlcyBvZiBpc2NoZW1pYSkgYW5kIHNoYW0gKDIwIG1tIEhnKSB0cmVhdG1lbnQgZm9sbG93ZWQgYnkgYW4gaW5jcmVtZW50YWwgY3ljbGluZyB0ZXN0IHRvIGV4aGF1c3Rpb24uIER1cmluZyB0aGUgY3ljbGluZyB0ZXN0LCBWIMyHIE8gMiAsIFJQRSwgaGVhcnQgcmF0ZSAoSFIpLCBibG9vZCBsYWN0YXRlIChCTCksIGFuZCBtdXNjbGUgb3h5Z2VuYXRpb24gYW5kIGRlb3h5Z2VuYXRpb24gKG5lYXItaW5mcmFyZWQgc3BlY3Ryb3Njb3B5KSB3ZXJlIG1lYXN1cmVkLiBNUE8sIFYgzIcgTyAyIG1heCwgSFJtYXgsIGFuZCBtdXNjbGUgZGUtb3h5Z2VuYXRpb24gZGlkIG5vdCBjaGFuZ2Ugd2l0aCBJUEMgKGFsbCBwLXZhbHVlcy4gMC4xMykuIEZ1cnRoZXJtb3JlLCBJUEMgaGFkIG5vIHNpZ25pZmljYW50IGVmZmVjdCBvbiBWIMyHIE8gMiAsIEhSLCBvciBtdXNjbGUgb3h5Z2VuYXRpb24gZHVyaW5nIHRoZSBpbmNyZW1lbnRhbCBjeWNsaW5nIHRlc3QgKGFsbCBwLXZhbHVlcy4gMC4xOCkuIEhvd2V2ZXIsIElQQyBhdHRlbnVhdGVkIFJQRSBkdXJpbmcgY3ljbGluZyBhdCAyMTAgVyAoSVBDOiBtZWRpYW4gMTcuMCBbaW50ZXJxdWFydGlsZSByYW5nZSAxNS4zLTE5LjBdOyBzaGFtOiAxNy41IFsxNy4wLTE5LjBdOyBwIDUgMC4wMDcpIGFuZCAyNDUgVyAoSVBDOiAxOC4wIFsxNy4wLTE4LjhdOyBzaGFtOiAxOS4wIFsxOC4wLTE5LjhdOyBwIDUgMC4wMTEpLiBBIHNpbmdsZSBzZXNzaW9uIG9mIElQQyBkaWQgbm90IGltcHJvdmUgTVBPLCBWIMyHIE8gMiBtYXgsIG9yIG1lYXN1cmVzIG9mIG94eWdlbiBjb25zdW1wdGlvbiBkdXJpbmcgdGhlIGN5Y2xpbmcgdGVzdC4gSG93ZXZlciwgSVBDIGxvd2VyZWQgUlBFIGF0IDIxMCBhbmQgMjQ1IFcsIHN1Z2dlc3RpbmcgdGhhdCBJUEMgbWF5IGF0dGVudWF0ZSB0aGUgcGVyY2VwdGlvbiBvZiBlZmZvcnQgYXQgaGlnaGVyIHN1Ym1heGltYWwgZXhlcmNpc2UgaW50ZW5zaXRpZXMuIiwiY29udGFpbmVyLXRpdGxlLXNob3J0IjoiIn0sImlzVGVtcG9yYXJ5IjpmYWxzZX1dfQ=="/>
                <w:id w:val="-1637404980"/>
                <w:placeholder>
                  <w:docPart w:val="FF9B8CC04CFB534D8CC559C427DF80BD"/>
                </w:placeholder>
              </w:sdtPr>
              <w:sdtContent>
                <w:r w:rsidRPr="00EC465B">
                  <w:rPr>
                    <w:rFonts w:ascii="Helvetica Neue Light" w:hAnsi="Helvetica Neue Light" w:cs="Calibri"/>
                    <w:color w:val="000000"/>
                    <w:sz w:val="14"/>
                    <w:szCs w:val="14"/>
                  </w:rPr>
                  <w:t>ter Beek et al. (2020)</w:t>
                </w:r>
              </w:sdtContent>
            </w:sdt>
          </w:p>
        </w:tc>
        <w:tc>
          <w:tcPr>
            <w:tcW w:w="1319" w:type="dxa"/>
            <w:shd w:val="clear" w:color="auto" w:fill="auto"/>
            <w:noWrap/>
            <w:hideMark/>
          </w:tcPr>
          <w:p w14:paraId="1DD01B23"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5</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healthy volunteers</w:t>
            </w:r>
          </w:p>
        </w:tc>
        <w:tc>
          <w:tcPr>
            <w:tcW w:w="1652" w:type="dxa"/>
            <w:shd w:val="clear" w:color="auto" w:fill="auto"/>
            <w:noWrap/>
            <w:hideMark/>
          </w:tcPr>
          <w:p w14:paraId="53ADC011"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ncremental exercise test (Cycling)</w:t>
            </w:r>
          </w:p>
        </w:tc>
        <w:tc>
          <w:tcPr>
            <w:tcW w:w="709" w:type="dxa"/>
            <w:shd w:val="clear" w:color="auto" w:fill="auto"/>
            <w:noWrap/>
            <w:hideMark/>
          </w:tcPr>
          <w:p w14:paraId="4BAE286A"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735134FC"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4 x 5 min at 250 mmHg (thighs)</w:t>
            </w:r>
          </w:p>
        </w:tc>
        <w:tc>
          <w:tcPr>
            <w:tcW w:w="1102" w:type="dxa"/>
            <w:shd w:val="clear" w:color="auto" w:fill="auto"/>
            <w:noWrap/>
            <w:hideMark/>
          </w:tcPr>
          <w:p w14:paraId="0D6A9685"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4D1D203E"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During incremental exercise testing, IPC had no effect on exercising HR, TSI, or HHb compared to SHAM.</w:t>
            </w:r>
          </w:p>
          <w:p w14:paraId="716ABFA4" w14:textId="77777777" w:rsidR="00923CA9" w:rsidRDefault="00923CA9" w:rsidP="009B18BD">
            <w:pPr>
              <w:rPr>
                <w:rFonts w:ascii="Helvetica Neue Light" w:hAnsi="Helvetica Neue Light" w:cs="Calibri"/>
                <w:color w:val="000000"/>
                <w:sz w:val="14"/>
                <w:szCs w:val="14"/>
              </w:rPr>
            </w:pPr>
          </w:p>
          <w:p w14:paraId="2746DD9B" w14:textId="77777777" w:rsidR="00923CA9" w:rsidRPr="00453DC7" w:rsidRDefault="00923CA9" w:rsidP="009B18BD">
            <w:pPr>
              <w:rPr>
                <w:rFonts w:ascii="Helvetica Neue Light" w:hAnsi="Helvetica Neue Light" w:cs="Calibri"/>
                <w:color w:val="000000"/>
                <w:sz w:val="14"/>
                <w:szCs w:val="14"/>
              </w:rPr>
            </w:pPr>
          </w:p>
        </w:tc>
      </w:tr>
      <w:tr w:rsidR="00923CA9" w:rsidRPr="00453DC7" w14:paraId="1061C4DE" w14:textId="77777777" w:rsidTr="009B18BD">
        <w:trPr>
          <w:trHeight w:val="320"/>
        </w:trPr>
        <w:tc>
          <w:tcPr>
            <w:tcW w:w="2269" w:type="dxa"/>
            <w:shd w:val="clear" w:color="auto" w:fill="auto"/>
            <w:noWrap/>
            <w:hideMark/>
          </w:tcPr>
          <w:p w14:paraId="5B8DDC83"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DBhZTMwMDctNDlmZi00MTIyLWFiZDUtZjg5NzBiN2M5NzdkIiwicHJvcGVydGllcyI6eyJub3RlSW5kZXgiOjB9LCJpc0VkaXRlZCI6ZmFsc2UsIm1hbnVhbE92ZXJyaWRlIjp7ImlzTWFudWFsbHlPdmVycmlkZGVuIjp0cnVlLCJjaXRlcHJvY1RleHQiOiIoVG9jY28gZXQgYWwuLCAyMDE1KSIsIm1hbnVhbE92ZXJyaWRlVGV4dCI6IlRvY2NvIGV0IGFsLiAoMjAxNSkifSwiY2l0YXRpb25JdGVtcyI6W3siaWQiOiI4YTA1OTNkZS1iZGUzLTNlYjEtODE3ZS1lZGU4N2E2NGJlNTgiLCJpdGVtRGF0YSI6eyJ0eXBlIjoiYXJ0aWNsZS1qb3VybmFsIiwiaWQiOiI4YTA1OTNkZS1iZGUzLTNlYjEtODE3ZS1lZGU4N2E2NGJlNTgiLCJ0aXRsZSI6Ik11c2NsZSBpc2NoZW1pYyBwcmVjb25kaXRpb25pbmcgZG9lcyBub3QgaW1wcm92ZSBwZXJmb3JtYW5jZSBkdXJpbmcgc2VsZi1wYWNlZCBleGVyY2lzZSIsImF1dGhvciI6W3siZmFtaWx5IjoiVG9jY28iLCJnaXZlbiI6IkYuIiwicGFyc2UtbmFtZXMiOmZhbHNlLCJkcm9wcGluZy1wYXJ0aWNsZSI6IiIsIm5vbi1kcm9wcGluZy1wYXJ0aWNsZSI6IiJ9LHsiZmFtaWx5IjoiTWFyb25naXUiLCJnaXZlbiI6IkUuIiwicGFyc2UtbmFtZXMiOmZhbHNlLCJkcm9wcGluZy1wYXJ0aWNsZSI6IiIsIm5vbi1kcm9wcGluZy1wYXJ0aWNsZSI6IiJ9LHsiZmFtaWx5IjoiR2hpYW5pIiwiZ2l2ZW4iOiJHLiIsInBhcnNlLW5hbWVzIjpmYWxzZSwiZHJvcHBpbmctcGFydGljbGUiOiIiLCJub24tZHJvcHBpbmctcGFydGljbGUiOiIifSx7ImZhbWlseSI6IlNhbm5hIiwiZ2l2ZW4iOiJJLiIsInBhcnNlLW5hbWVzIjpmYWxzZSwiZHJvcHBpbmctcGFydGljbGUiOiIiLCJub24tZHJvcHBpbmctcGFydGljbGUiOiIifSx7ImZhbWlseSI6IlBhbGF6em9sbyIsImdpdmVuIjoiRy4iLCJwYXJzZS1uYW1lcyI6ZmFsc2UsImRyb3BwaW5nLXBhcnRpY2xlIjoiIiwibm9uLWRyb3BwaW5nLXBhcnRpY2xlIjoiIn0seyJmYW1pbHkiOiJPbGxhIiwiZ2l2ZW4iOiJTLiIsInBhcnNlLW5hbWVzIjpmYWxzZSwiZHJvcHBpbmctcGFydGljbGUiOiIiLCJub24tZHJvcHBpbmctcGFydGljbGUiOiIifSx7ImZhbWlseSI6IlB1c2NlZGR1IiwiZ2l2ZW4iOiJNLiIsInBhcnNlLW5hbWVzIjpmYWxzZSwiZHJvcHBpbmctcGFydGljbGUiOiIiLCJub24tZHJvcHBpbmctcGFydGljbGUiOiIifSx7ImZhbWlseSI6IlNhbm5hIiwiZ2l2ZW4iOiJQLiIsInBhcnNlLW5hbWVzIjpmYWxzZSwiZHJvcHBpbmctcGFydGljbGUiOiIiLCJub24tZHJvcHBpbmctcGFydGljbGUiOiIifSx7ImZhbWlseSI6IkNvcm9uYSIsImdpdmVuIjoiRi4iLCJwYXJzZS1uYW1lcyI6ZmFsc2UsImRyb3BwaW5nLXBhcnRpY2xlIjoiIiwibm9uLWRyb3BwaW5nLXBhcnRpY2xlIjoiIn0seyJmYW1pbHkiOiJDb25jdSIsImdpdmVuIjoiQS4iLCJwYXJzZS1uYW1lcyI6ZmFsc2UsImRyb3BwaW5nLXBhcnRpY2xlIjoiIiwibm9uLWRyb3BwaW5nLXBhcnRpY2xlIjoiIn0seyJmYW1pbHkiOiJDcmlzYWZ1bGxpIiwiZ2l2ZW4iOiJBbnRvbmlvIiwicGFyc2UtbmFtZXMiOmZhbHNlLCJkcm9wcGluZy1wYXJ0aWNsZSI6IiIsIm5vbi1kcm9wcGluZy1wYXJ0aWNsZSI6IiJ9XSwiY29udGFpbmVyLXRpdGxlIjoiSW50ZXJuYXRpb25hbCBKb3VybmFsIG9mIFNwb3J0cyBNZWRpY2luZSIsIkRPSSI6IjEwLjEwNTUvcy0wMDM0LTEzODQ1NDYiLCJJU1NOIjoiMTQzOTM5NjQiLCJpc3N1ZWQiOnsiZGF0ZS1wYXJ0cyI6W1syMDE1XV19LCJwYWdlIjoiOS0xNSIsImFic3RyYWN0IjoiTXVzY2xlIGlzY2hlbWljIHByZWNvbmRpdGlvbmluZyAoSVApIGhhcyBiZWVuIGZvdW5kIHRvIGltcHJvdmUgZXhlcmNpc2UgcGVyZm9ybWFuY2UgaW4gbGFib3JhdG9yeSB0ZXN0cy4gVGhpcyBpbnZlc3RpZ2F0aW9uIGFpbXMgYXQgdmVyaWZ5aW5nIHdoZXRoZXIgcGVyZm9ybWFuY2UgaXMgaW1wcm92ZWQgYnkgSVAgZHVyaW5nIHNlbGYtcGFjZWQgZXhlcmNpc2UgKFNQRSkgaW4gdGhlIGZpZWxkLiAxMSB3ZWxsLXRyYWluZWQgbWFsZSBydW5uZXJzIHBlcmZvcm1lZCAzIHJhbmRvbWx5IGFzc2lnbmVkIDUgMDAwIG0gc2VsZi1wYWNlZCBydW5uaW5nIHRlc3RzIG9uIGFuIG91dGRvb3IgdHJhY2suIE9uZSB3YXMgdGhlIHJlZmVyZW5jZSAoUlQpIHRlc3QsIHdoaWxlIHRoZSBvdGhlcnMgd2VyZSBwZXJmb3JtZWQgZm9sbG93aW5nIG11c2NsZSBJUCAoSVBUKSBhbmQgYSBjb250cm9sIHNoYW0gdGVzdCAoU1QpLiBBdmVyYWdlIHNwZWVkcyB3ZXJlIG1lYXN1cmVkIGR1cmluZyBlYWNoIHRlc3QuIE1lYW4gdmFsdWVzIGluIG94eWdlbiB1cHRha2UgKFZPMiksIGFlcm9iaWMgZW5lcmd5IGNvc3QgKEFFQykgZHVyaW5nIHJhY2UgYW5kIHBvc3QtcmFjZSBibG9vZCBsYWN0YXRlIChCTGEpIHdlcmUgZ2F0aGVyZWQuIERhdGEgc2hvd2VkIHRoYXQgbm9uZSBvZiB0aGUgc3R1ZGllZCB2YXJpYWJsZXMgd2VyZSBhZmZlY3RlZCBieSBJUFQgb3IgU1Qgd2l0aCByZXNwZWN0IHRvIHRoZSBSVCB0ZXN0LiBBdmVyYWdlIHNwZWVkcyB3ZXJlIDQuNjMgwrEgMC4zMSwgNC42MiDCsSAwLjMxIGFuZCA0LjYwIMKxIDAuMjUgbSDCtyBzLTEgZm9yIHRoZSBSVCwgdGhlIFNUIGFuZCB0aGUgSVBUIHRlc3RzLCByZXNwZWN0aXZlbHkuIE1vcmVvdmVyLCB0aGVyZSB3YXMgbm8gZGlmZmVyZW5jZSBhbW9uZyB0ZXN0cyBpbiBzcGVlZCByZWFjaGVkIGR1cmluZyBlYWNoIGxhcC4gVk8yIHdhcyAzLjUgwrEgMC42OSwgMy43NCDCsSAwLjg1IGFuZCAzLjYyIMKxIDEuMTkgbCDCtyBtaW4tMS4gQUVDIHdhcyAxLjA0IMKxIDAuMTUsIDEuMDggwrEgMC4xIGFuZCAxLjA5IMKxIDAuMTUga2NhbCDCtyBrZy0xIMK3IGttLTEuIEZpbmFsbHksIHBvc3QtcmFjZSBCTGEgbGV2ZWxzIHJlYWNoZWQgMTIuODUgwrEgMy41NCwgMTEuODggwrEgNC43NCBhbmQgMTIuODIgwrEgMy42IG1tb2wgwrc7IGwtMS4gVGhlc2UgZmluZGluZ3MgaW5kaWNhdGUgdGhhdCBwZXJmb3JtYW5jZSBkdXJpbmcgU1BFIGlzIG5vdCBhbWVsaW9yYXRlZCBieSBpc2NoZW1pYyBwcmVjb25kaXRpb25pbmcsIHRoZXJlYnkgaW5kaWNhdGluZyB0aGF0IElQIGlzIG5vdCBzdWl0YWJsZSBhcyBhbiBlcmdvZ2VuaWMgYWlkLiIsImlzc3VlIjoiMSIsInZvbHVtZSI6IjM2IiwiY29udGFpbmVyLXRpdGxlLXNob3J0IjoiIn0sImlzVGVtcG9yYXJ5IjpmYWxzZX1dfQ=="/>
                <w:id w:val="1003090593"/>
                <w:placeholder>
                  <w:docPart w:val="FF9B8CC04CFB534D8CC559C427DF80BD"/>
                </w:placeholder>
              </w:sdtPr>
              <w:sdtContent>
                <w:r w:rsidRPr="00EC465B">
                  <w:rPr>
                    <w:rFonts w:ascii="Helvetica Neue Light" w:hAnsi="Helvetica Neue Light" w:cs="Calibri"/>
                    <w:color w:val="000000"/>
                    <w:sz w:val="14"/>
                    <w:szCs w:val="14"/>
                  </w:rPr>
                  <w:t>Tocco et al. (2015)</w:t>
                </w:r>
              </w:sdtContent>
            </w:sdt>
          </w:p>
        </w:tc>
        <w:tc>
          <w:tcPr>
            <w:tcW w:w="1319" w:type="dxa"/>
            <w:shd w:val="clear" w:color="auto" w:fill="auto"/>
            <w:noWrap/>
            <w:hideMark/>
          </w:tcPr>
          <w:p w14:paraId="6C517344"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1</w:t>
            </w:r>
            <w:r>
              <w:rPr>
                <w:rFonts w:ascii="Helvetica Neue Light" w:hAnsi="Helvetica Neue Light" w:cs="Calibri"/>
                <w:color w:val="000000"/>
                <w:sz w:val="14"/>
                <w:szCs w:val="14"/>
              </w:rPr>
              <w:t xml:space="preserve">, trained </w:t>
            </w:r>
            <w:r w:rsidRPr="00453DC7">
              <w:rPr>
                <w:rFonts w:ascii="Helvetica Neue Light" w:hAnsi="Helvetica Neue Light" w:cs="Calibri"/>
                <w:color w:val="000000"/>
                <w:sz w:val="14"/>
                <w:szCs w:val="14"/>
              </w:rPr>
              <w:t>runners</w:t>
            </w:r>
          </w:p>
        </w:tc>
        <w:tc>
          <w:tcPr>
            <w:tcW w:w="1652" w:type="dxa"/>
            <w:shd w:val="clear" w:color="auto" w:fill="auto"/>
            <w:noWrap/>
            <w:hideMark/>
          </w:tcPr>
          <w:p w14:paraId="0BBFE434"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5 km TT (Running)</w:t>
            </w:r>
          </w:p>
        </w:tc>
        <w:tc>
          <w:tcPr>
            <w:tcW w:w="709" w:type="dxa"/>
            <w:shd w:val="clear" w:color="auto" w:fill="auto"/>
            <w:noWrap/>
            <w:hideMark/>
          </w:tcPr>
          <w:p w14:paraId="5BA252F7"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7D55B0C8"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3 x 5 min at 50 mmHg &gt; SBP (thighs)</w:t>
            </w:r>
          </w:p>
        </w:tc>
        <w:tc>
          <w:tcPr>
            <w:tcW w:w="1102" w:type="dxa"/>
            <w:shd w:val="clear" w:color="auto" w:fill="auto"/>
            <w:noWrap/>
            <w:hideMark/>
          </w:tcPr>
          <w:p w14:paraId="5B6BEDCD"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568EC922"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There was no effect of IPC on exercising HR or oxygen pulse during 5 km running compared to the SHAM and REF. </w:t>
            </w:r>
          </w:p>
          <w:p w14:paraId="3EC6FA43" w14:textId="77777777" w:rsidR="00923CA9" w:rsidRDefault="00923CA9" w:rsidP="009B18BD">
            <w:pPr>
              <w:rPr>
                <w:rFonts w:ascii="Helvetica Neue Light" w:hAnsi="Helvetica Neue Light" w:cs="Calibri"/>
                <w:color w:val="000000"/>
                <w:sz w:val="14"/>
                <w:szCs w:val="14"/>
              </w:rPr>
            </w:pPr>
          </w:p>
          <w:p w14:paraId="727BBF2B" w14:textId="77777777" w:rsidR="00923CA9" w:rsidRPr="00453DC7" w:rsidRDefault="00923CA9" w:rsidP="009B18BD">
            <w:pPr>
              <w:rPr>
                <w:rFonts w:ascii="Helvetica Neue Light" w:hAnsi="Helvetica Neue Light" w:cs="Calibri"/>
                <w:color w:val="000000"/>
                <w:sz w:val="14"/>
                <w:szCs w:val="14"/>
              </w:rPr>
            </w:pPr>
          </w:p>
        </w:tc>
      </w:tr>
      <w:tr w:rsidR="00923CA9" w:rsidRPr="00453DC7" w14:paraId="4034CA2D" w14:textId="77777777" w:rsidTr="009B18BD">
        <w:trPr>
          <w:trHeight w:val="320"/>
        </w:trPr>
        <w:tc>
          <w:tcPr>
            <w:tcW w:w="2269" w:type="dxa"/>
            <w:shd w:val="clear" w:color="auto" w:fill="auto"/>
            <w:noWrap/>
            <w:hideMark/>
          </w:tcPr>
          <w:p w14:paraId="11CA3006"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YjZkMWRmNjMtNGFjMS00MGY2LWI3ZWEtNzU4NTQ3YzE3MzhiIiwicHJvcGVydGllcyI6eyJub3RlSW5kZXgiOjB9LCJpc0VkaXRlZCI6ZmFsc2UsIm1hbnVhbE92ZXJyaWRlIjp7ImlzTWFudWFsbHlPdmVycmlkZGVuIjp0cnVlLCJjaXRlcHJvY1RleHQiOiIoVG9tc2NoaSBldCBhbC4sIDIwMTgpIiwibWFudWFsT3ZlcnJpZGVUZXh0IjoiVG9tc2NoaSBldCBhbC4gKDIwMTgpIn0sImNpdGF0aW9uSXRlbXMiOlt7ImlkIjoiMmEwNmQ1MTQtOTZiMi0zYzhmLWI2YTUtODY4MmIzODU3YTU5IiwiaXRlbURhdGEiOnsidHlwZSI6ImFydGljbGUtam91cm5hbCIsImlkIjoiMmEwNmQ1MTQtOTZiMi0zYzhmLWI2YTUtODY4MmIzODU3YTU5IiwidGl0bGUiOiJJc2NoZW1pYyBQcmVjb25kaXRpb25pbmcgRW5oYW5jZXMgUGVyZm9ybWFuY2UgYW5kIEVyeXRocm9jeXRlIERlZm9ybWFiaWxpdHkgb2YgUmVzcG9uZGVycyIsImF1dGhvciI6W3siZmFtaWx5IjoiVG9tc2NoaSIsImdpdmVuIjoiRmFiaWFuIiwicGFyc2UtbmFtZXMiOmZhbHNlLCJkcm9wcGluZy1wYXJ0aWNsZSI6IiIsIm5vbi1kcm9wcGluZy1wYXJ0aWNsZSI6IiJ9LHsiZmFtaWx5IjoiTmllbWFubiIsImdpdmVuIjoiRGF2aWQiLCJwYXJzZS1uYW1lcyI6ZmFsc2UsImRyb3BwaW5nLXBhcnRpY2xlIjoiIiwibm9uLWRyb3BwaW5nLXBhcnRpY2xlIjoiIn0seyJmYW1pbHkiOiJCbG9jaCIsImdpdmVuIjoiV2lsaGVsbSIsInBhcnNlLW5hbWVzIjpmYWxzZSwiZHJvcHBpbmctcGFydGljbGUiOiIiLCJub24tZHJvcHBpbmctcGFydGljbGUiOiIifSx7ImZhbWlseSI6IlByZWRlbCIsImdpdmVuIjoiSGFucyBHZW9yZyIsInBhcnNlLW5hbWVzIjpmYWxzZSwiZHJvcHBpbmctcGFydGljbGUiOiIiLCJub24tZHJvcHBpbmctcGFydGljbGUiOiIifSx7ImZhbWlseSI6IkdyYXUiLCJnaXZlbiI6Ik1hcmlqa2UiLCJwYXJzZS1uYW1lcyI6ZmFsc2UsImRyb3BwaW5nLXBhcnRpY2xlIjoiIiwibm9uLWRyb3BwaW5nLXBhcnRpY2xlIjoiIn1dLCJjb250YWluZXItdGl0bGUiOiJJbnRlcm5hdGlvbmFsIEpvdXJuYWwgb2YgU3BvcnRzIE1lZGljaW5lIiwiRE9JIjoiMTAuMTA1NS9hLTA2MzEtMjg4NyIsIklTU04iOiIxNDM5Mzk2NCIsIlBNSUQiOiIyOTg4Mzk4OCIsImlzc3VlZCI6eyJkYXRlLXBhcnRzIjpbWzIwMThdXX0sInBhZ2UiOiI1OTYtNjAzIiwiYWJzdHJhY3QiOiJUaGlzIHBpbG90IHN0dWR5IGFpbWVkIHRvIGV2YWx1YXRlIHRoZSBkaWZmZXJlbnRpYWwgZWZmZWN0cyBvZiBhIHJlbW90ZSBpc2NoZW1pYyBwcmVjb25kaXRpb25pbmcgKHJJUEMpIG1hbm9ldXZyZSBvbiBwZXJmb3JtYW5jZSBhbmQgcmVkIGJsb29kIGNlbGwgKFJCQykgZGVmb3JtYWJpbGl0eSBjb21wYXJlZCB0byBhIHNoYW0gY29udHJvbCBhbmQgYSBwbGFjZWJvIHNldHRpbmcuIFRlbiBtYWxlIHN1YmplY3RzIHBlcmZvcm1lZCB0aHJlZSB0ZXN0IHNldHRpbmdzIGluIGEgc2luZ2xlLWJsaW5kLCBjcm9zc292ZXIsIGFuZCByYW5kb21pemVkIGNvbnRyb2wgZGVzaWduLiBBbGwgc2V0dGluZ3Mgc3RhcnRlZCB3aXRoIDIwIG1pbiBvZiByZXN0IGFuZCB3ZXJlIGZvbGxvd2VkIGJ5IDQgY3ljbGVzIG9mIG9jY2x1c2lvbi9yZXBlcmZ1c2lvbiBjb25zaXN0aW5nIG9mIDUgbWluIGVhY2guIER1cmluZyBySVBDIGFuZCBwbGFjZWJvLCB0aGUgY3VmZiBwcmVzc3VyZSB3YXMgaW5mbGF0ZWQgdG8gMjAwIG1tSGcgYW5kIDEyMCBtbUhnLCByZXNwZWN0aXZlbHkuIER1cmluZyB0aGUgc2hhbSBjb250cm9sIHNldHRpbmcsIDEwIG1tSGcgcHJlc3N1cmUgd2FzIGFwcGxpZWQuIEFsbCB0ZXN0cyB3ZXJlIGZvbGxvd2VkIGJ5IGEgY3ljbGUgZXhlcmNpc2Ugd2l0aCBsYWN0YXRlIGRpYWdub3N0aWNzLiBQb3dlciBhdCAyIGFuZCA0IG1tb2wvbCBsYWN0YXRlIHRocmVzaG9sZHMgd2VyZSBjYWxjdWxhdGVkLiBSQkMgZGVmb3JtYWJpbGl0eSB3YXMgbWVhc3VyZWQgYmVmb3JlIGFuZCBhZnRlciB0aGUgcmVzcGVjdGl2ZSBtYW5vZXV2cmUuIFJlc3VsdHMgc2hvd2VkIHRoYXQgbm8gZWZmZWN0IHJlc3VsdGVkIGZyb20gYW55IG1hbm9ldXZyZSBvbiBwZXJmb3JtYW5jZSB2YWx1ZXMgb3IgUkJDIGRlZm9ybWFiaWxpdHkuIEJ1dCA2IHN1YmplY3RzIHNob3dlZCBhIGhpZ2hlciBwb3dlciBhdCB0aGUgMiBtbW9sL2wgdGhyZXNob2xkLCBhbmQgNSBzdWJqZWN0cyBleGVydGVkIGhpZ2hlciBwb3dlciBhdCB0aGUgNCBtbW9sL2wgdGhyZXNob2xkIHdoZW4gdGhlIHJJUEMgbWFub2V1dnJlIHByZWNlZGVkIHRoZSBleGVyY2lzZS4gSW4gdGhlc2UgcmVzcG9uc2l2ZSBzdWJqZWN0cywgUkJDIGRlZm9ybWFiaWxpdHkgYWxzbyBpbXByb3ZlZC4gSGVuY2UsIHJJUEMgZWZmZWN0cyBhcmUgbXVjaCBpbmZsdWVuY2VkIGJ5IHRoZSBzdWJqZWN0cycgcmVzcG9uc2l2ZW5lc3MsIGFuZCBpbXByb3ZlZCBSQkMgZGVmb3JtYWJpbGl0eSBtaWdodCBjb250cmlidXRlIHRvIGVuaGFuY2VkIHBlcmZvcm1hbmNlIGluIHJlc3BvbnNpdmUgc3ViamVjdHMuIiwiaXNzdWUiOiI4Iiwidm9sdW1lIjoiMzkiLCJjb250YWluZXItdGl0bGUtc2hvcnQiOiIifSwiaXNUZW1wb3JhcnkiOmZhbHNlfV19"/>
                <w:id w:val="-169180937"/>
                <w:placeholder>
                  <w:docPart w:val="FF9B8CC04CFB534D8CC559C427DF80BD"/>
                </w:placeholder>
              </w:sdtPr>
              <w:sdtContent>
                <w:r w:rsidRPr="00EC465B">
                  <w:rPr>
                    <w:rFonts w:ascii="Helvetica Neue Light" w:hAnsi="Helvetica Neue Light" w:cs="Calibri"/>
                    <w:color w:val="000000"/>
                    <w:sz w:val="14"/>
                    <w:szCs w:val="14"/>
                  </w:rPr>
                  <w:t>Tomschi et al. (2018)</w:t>
                </w:r>
              </w:sdtContent>
            </w:sdt>
          </w:p>
        </w:tc>
        <w:tc>
          <w:tcPr>
            <w:tcW w:w="1319" w:type="dxa"/>
            <w:shd w:val="clear" w:color="auto" w:fill="auto"/>
            <w:noWrap/>
            <w:hideMark/>
          </w:tcPr>
          <w:p w14:paraId="14A11293"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0</w:t>
            </w:r>
            <w:r>
              <w:rPr>
                <w:rFonts w:ascii="Helvetica Neue Light" w:hAnsi="Helvetica Neue Light" w:cs="Calibri"/>
                <w:color w:val="000000"/>
                <w:sz w:val="14"/>
                <w:szCs w:val="14"/>
              </w:rPr>
              <w:t xml:space="preserve">, </w:t>
            </w:r>
            <w:r w:rsidRPr="00453DC7">
              <w:rPr>
                <w:rFonts w:ascii="Helvetica Neue Light" w:hAnsi="Helvetica Neue Light" w:cs="Calibri"/>
                <w:color w:val="000000"/>
                <w:sz w:val="14"/>
                <w:szCs w:val="14"/>
              </w:rPr>
              <w:t>healthy volunteers</w:t>
            </w:r>
          </w:p>
        </w:tc>
        <w:tc>
          <w:tcPr>
            <w:tcW w:w="1652" w:type="dxa"/>
            <w:shd w:val="clear" w:color="auto" w:fill="auto"/>
            <w:noWrap/>
            <w:hideMark/>
          </w:tcPr>
          <w:p w14:paraId="02525451"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ncremental exercise test (Cycling)</w:t>
            </w:r>
          </w:p>
        </w:tc>
        <w:tc>
          <w:tcPr>
            <w:tcW w:w="709" w:type="dxa"/>
            <w:shd w:val="clear" w:color="auto" w:fill="auto"/>
            <w:noWrap/>
            <w:hideMark/>
          </w:tcPr>
          <w:p w14:paraId="2B7962C5"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RIPC</w:t>
            </w:r>
          </w:p>
        </w:tc>
        <w:tc>
          <w:tcPr>
            <w:tcW w:w="2407" w:type="dxa"/>
            <w:shd w:val="clear" w:color="auto" w:fill="auto"/>
            <w:noWrap/>
            <w:hideMark/>
          </w:tcPr>
          <w:p w14:paraId="6ACEF403"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4 x 5 min at 200 mmHg (right arm)</w:t>
            </w:r>
          </w:p>
        </w:tc>
        <w:tc>
          <w:tcPr>
            <w:tcW w:w="1102" w:type="dxa"/>
            <w:shd w:val="clear" w:color="auto" w:fill="auto"/>
            <w:noWrap/>
            <w:hideMark/>
          </w:tcPr>
          <w:p w14:paraId="2073FCC5"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1CB4D7C7"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 xml:space="preserve">There was no effect of </w:t>
            </w:r>
            <w:r>
              <w:rPr>
                <w:rFonts w:ascii="Helvetica Neue Light" w:hAnsi="Helvetica Neue Light" w:cs="Calibri"/>
                <w:color w:val="000000"/>
                <w:sz w:val="14"/>
                <w:szCs w:val="14"/>
              </w:rPr>
              <w:t xml:space="preserve">IPC, PLA, or SHAM </w:t>
            </w:r>
            <w:r w:rsidRPr="00453DC7">
              <w:rPr>
                <w:rFonts w:ascii="Helvetica Neue Light" w:hAnsi="Helvetica Neue Light" w:cs="Calibri"/>
                <w:color w:val="000000"/>
                <w:sz w:val="14"/>
                <w:szCs w:val="14"/>
              </w:rPr>
              <w:t>on RBC deformability</w:t>
            </w:r>
            <w:r>
              <w:rPr>
                <w:rFonts w:ascii="Helvetica Neue Light" w:hAnsi="Helvetica Neue Light" w:cs="Calibri"/>
                <w:color w:val="000000"/>
                <w:sz w:val="14"/>
                <w:szCs w:val="14"/>
              </w:rPr>
              <w:t xml:space="preserve"> during incremental exercise testing.</w:t>
            </w:r>
          </w:p>
          <w:p w14:paraId="60C6A856"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 </w:t>
            </w:r>
          </w:p>
        </w:tc>
      </w:tr>
      <w:tr w:rsidR="00923CA9" w:rsidRPr="00453DC7" w14:paraId="76DF27F5" w14:textId="77777777" w:rsidTr="009B18BD">
        <w:trPr>
          <w:trHeight w:val="320"/>
        </w:trPr>
        <w:tc>
          <w:tcPr>
            <w:tcW w:w="2269" w:type="dxa"/>
            <w:shd w:val="clear" w:color="auto" w:fill="auto"/>
            <w:noWrap/>
            <w:hideMark/>
          </w:tcPr>
          <w:p w14:paraId="443CFF82"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ODhkMTZkZGMtOWU4MC00NzM0LThlMzEtMGUwODMyNTYwMWNhIiwicHJvcGVydGllcyI6eyJub3RlSW5kZXgiOjB9LCJpc0VkaXRlZCI6ZmFsc2UsIm1hbnVhbE92ZXJyaWRlIjp7ImlzTWFudWFsbHlPdmVycmlkZGVuIjp0cnVlLCJjaXRlcHJvY1RleHQiOiIoVHVybmVzIGV0IGFsLiwgMjAxOCkiLCJtYW51YWxPdmVycmlkZVRleHQiOiJUdXJuZXMgZXQgYWwuICgyMDE4KSJ9LCJjaXRhdGlvbkl0ZW1zIjpbeyJpZCI6IjYyMzZjODFkLWIyMDUtM2NjNi04NWM1LWQzMDUxZDQzZTJiYiIsIml0ZW1EYXRhIjp7InR5cGUiOiJhcnRpY2xlLWpvdXJuYWwiLCJpZCI6IjYyMzZjODFkLWIyMDUtM2NjNi04NWM1LWQzMDUxZDQzZTJiYiIsInRpdGxlIjoiSW1wYWN0IG9mIGlzY2hhZW1pYeKAk3JlcGVyZnVzaW9uIGN5Y2xlcyBkdXJpbmcgaXNjaGFlbWljIHByZWNvbmRpdGlvbmluZyBvbiAyMDAwLW0gcm93aW5nIGVyZ29tZXRlciBwZXJmb3JtYW5jZSIsImF1dGhvciI6W3siZmFtaWx5IjoiVHVybmVzIiwiZ2l2ZW4iOiJUaWFnbyIsInBhcnNlLW5hbWVzIjpmYWxzZSwiZHJvcHBpbmctcGFydGljbGUiOiIiLCJub24tZHJvcHBpbmctcGFydGljbGUiOiIifSx7ImZhbWlseSI6IkFndWlhciIsImdpdmVuIjoiUmFmYWVsIEFsdmVzIiwicGFyc2UtbmFtZXMiOmZhbHNlLCJkcm9wcGluZy1wYXJ0aWNsZSI6IiIsIm5vbi1kcm9wcGluZy1wYXJ0aWNsZSI6ImRlIn0seyJmYW1pbHkiOiJPbGl2ZWlyYSBDcnV6IiwiZ2l2ZW4iOiJSb2fDqXJpbyBTYW50b3MiLCJwYXJzZS1uYW1lcyI6ZmFsc2UsImRyb3BwaW5nLXBhcnRpY2xlIjoiIiwibm9uLWRyb3BwaW5nLXBhcnRpY2xlIjoiZGUifSx7ImZhbWlseSI6IlNhbHZhZG9yIiwiZ2l2ZW4iOiJBbWFkZW8gRsOpbGl4IiwicGFyc2UtbmFtZXMiOmZhbHNlLCJkcm9wcGluZy1wYXJ0aWNsZSI6IiIsIm5vbi1kcm9wcGluZy1wYXJ0aWNsZSI6IiJ9LHsiZmFtaWx5IjoiTGlzYsO0YSIsImdpdmVuIjoiRmVsaXBlIERvbWluZ29zIiwicGFyc2UtbmFtZXMiOmZhbHNlLCJkcm9wcGluZy1wYXJ0aWNsZSI6IiIsIm5vbi1kcm9wcGluZy1wYXJ0aWNsZSI6IiJ9LHsiZmFtaWx5IjoiUGVyZWlyYSIsImdpdmVuIjoiS2F5byBMZW9uYXJkbyIsInBhcnNlLW5hbWVzIjpmYWxzZSwiZHJvcHBpbmctcGFydGljbGUiOiIiLCJub24tZHJvcHBpbmctcGFydGljbGUiOiIifSx7ImZhbWlseSI6IlJhaW11bmRvIiwiZ2l2ZW4iOiJKb8OjbyBBbnTDtG5pbyBHZXNzZXIiLCJwYXJzZS1uYW1lcyI6ZmFsc2UsImRyb3BwaW5nLXBhcnRpY2xlIjoiIiwibm9uLWRyb3BwaW5nLXBhcnRpY2xlIjoiIn0seyJmYW1pbHkiOiJDYXB1dG8iLCJnaXZlbiI6IkZhYnJpemlvIiwicGFyc2UtbmFtZXMiOmZhbHNlLCJkcm9wcGluZy1wYXJ0aWNsZSI6IiIsIm5vbi1kcm9wcGluZy1wYXJ0aWNsZSI6IiJ9XSwiY29udGFpbmVyLXRpdGxlIjoiRXVyb3BlYW4gSm91cm5hbCBvZiBBcHBsaWVkIFBoeXNpb2xvZ3kiLCJET0kiOiIxMC4xMDA3L3MwMDQyMS0wMTgtMzg5MS0yIiwiSVNCTiI6IjAxMjM0NTY3ODkiLCJJU1NOIjoiMTQzOTYzMTkiLCJVUkwiOiJodHRwOi8vZHguZG9pLm9yZy8xMC4xMDA3L3MwMDQyMS0wMTgtMzg5MS0yIiwiaXNzdWVkIjp7ImRhdGUtcGFydHMiOltbMjAxOF1dfSwicGFnZSI6IjE1OTktMTYwNyIsImFic3RyYWN0IjoiUHVycG9zZTogQWx0aG91Z2ggaXNjaGFlbWljIHByZWNvbmRpdGlvbmluZyAoSVBDKSwgaW5kdWNlZCBieSBjeWNsZXMgb2YgdHJhbnNpZW50IGxpbWIgaXNjaGFlbWlhIGFuZCByZXBlcmZ1c2lvbiwgc2VlbXMgdG8gaW1wcm92ZSBleGVyY2lzZSBwZXJmb3JtYW5jZSwgdGhlIG9wdGltYWwgZHVyYXRpb24gb2YgaXNjaGFlbWlh4oCTcmVwZXJmdXNpb24gY3ljbGVzIGlzIG5vdCBlc3RhYmxpc2hlZC4gVGhlIHByZXNlbnQgc3R1ZHkgaW52ZXN0aWdhdGVkIHRoZSBlZmZlY3Qgb2YgaXNjaGFlbWlh4oCTcmVwZXJmdXNpb24gZHVyYXRpb24gd2l0aGluIGVhY2ggSVBDIGN5Y2xlIG9uIHBlcmZvcm1hbmNlIGluIGEgMjAwMC1tIHJvd2luZyBlcmdvbWV0ZXIgdGVzdC4gTWV0aG9kczogQWZ0ZXIgaW5jcmVtZW50YWwgYW5kIGZhbWlsaWFyaXphdGlvbiB0ZXN0cywgMTYgdHJhaW5lZCByb3dlcnMgKG1lYW4gwrEgU0Q6IGFnZSwgMjQgwrEgMTEgeWVhcnM7IHdlaWdodCwgNzQuMSDCsSA1LjnCoGtnOyBWy5kgTyAyIHBlYWssIDY3LjIgwrEgNy40IG1MwrdrZ+KIkjHCt21pbuKIkjEpIHdlcmUgcmFuZG9tbHkgc3VibWl0dGVkIHRvIGEgMjAwMC1tIHJvd2luZyB0ZXN0IHByZWNlZGVkIGJ5IGludGVybWl0dGVudCBiaWxhdGVyYWwgY3VmZiBpbmZsYXRpb24gb2YgdGhlIGxvd2VyIGxpbWJzIHdpdGggdGhyZWUgY3ljbGVzIG9mIGlzY2hhZW1pYeKAk3JlcGVyZnVzaW9uLCBsYXN0aW5nIDXCoG1pbiAoSVBDLTUpIG9yIDEwwqBtaW4gKElQQy0xMCkgYXQgMjIwIG9yIDIwwqBtbUhnIChjb250cm9sKS4gUG93ZXIgb3V0cHV0LCBWy5kgTyAyLCBoZWFydCByYXRlLCBibG9vZCBsYWN0YXRlIGNvbmNlbnRyYXRpb24sIHBILCByYXRpbmdzIG9mIHBlcmNlaXZlZCBleGVydGlvbiAoUlBFKSwgYW5kIG5lYXItaW5mcmFyZWQgc3BlY3Ryb3Njb3B5LWRlcml2ZWQgbWVhc3VyZW1lbnRzIG9mIHRoZSB2YXN0dXMgbGF0ZXJhbGlzIG11c2NsZSB3ZXJlIGNvbnRpbnVvdXNseSByZWNvcmRlZC4gUmVzdWx0czogTm8gZGlmZmVyZW5jZXMgYW1vbmcgdHJlYXRtZW50cyB3ZXJlIGZvdW5kIGluIHRoZSAyMDAwLW0gdGVzdCAoY29udHJvbDogNDI0IMKxIDE3OyBJUEMtNTogNDI1IMKxIDE2OyBJUEMtMTA6IDQyNCDCsSAxN8KgczsgUCA9IDAuNzcyKS4gSVBDLTEwIHJlZHVjZWQgdGhlIHRpc3N1ZSBzYXR1cmF0aW9uIGluZGV4IGFuZCBveHktaGFlbW9nbG9iaW4gY29uY2VudHJhdGlvbiBkdXJpbmcgZXhlcmNpc2UgY29tcGFyZWQgd2l0aCBjb250cm9sLiBUaGUgcG93ZXIgb3V0cHV0IGR1cmluZyB0aGUgbGFzdCAxMDAtbSBzZWdtZW50IHdhcyBzaWduaWZpY2FudGx5IGxvd2VyIHdpdGggSVBDLTEwLiBUaGUgSVBDIHRyZWF0bWVudHMgaW5jcmVhc2VkIHRoZSBoZWFydCByYXRlIG92ZXIgdGhlIGZpcnN0IDUwMMKgbSBhbmQgZGVjcmVhc2VkIHRoZSBwSCBhZnRlciBleGVyY2lzZS4gTm8gYWx0ZXJhdGlvbnMgd2VyZSBvYnNlcnZlZCBpbiBWy5kgTyAyLCBibG9vZCBsYWN0YXRlLCBvciBSUEUgYW1vbmcgdGhlIHRyaWFscy4gQ29uY2x1c2lvbjogSW4gY29uY2x1c2lvbiwgSVBDIGRvZXMgbm90IGltcHJvdmUgdGhlIDIwMDAtbSByb3dpbmcgZXJnb21ldGVyIHBlcmZvcm1hbmNlIG9mIHRyYWluZWQgYXRobGV0ZXMgcmVnYXJkbGVzcyBvZiB0aGUgbGVuZ3RoIG9mIGlzY2hhZW1pYeKAk3JlcGVyZnVzaW9uIGN5Y2xlcy4iLCJwdWJsaXNoZXIiOiJTcHJpbmdlciBCZXJsaW4gSGVpZGVsYmVyZyIsImlzc3VlIjoiOCIsInZvbHVtZSI6IjExOCIsImNvbnRhaW5lci10aXRsZS1zaG9ydCI6IiJ9LCJpc1RlbXBvcmFyeSI6ZmFsc2V9XX0="/>
                <w:id w:val="1072622394"/>
                <w:placeholder>
                  <w:docPart w:val="FF9B8CC04CFB534D8CC559C427DF80BD"/>
                </w:placeholder>
              </w:sdtPr>
              <w:sdtContent>
                <w:r w:rsidRPr="00EC465B">
                  <w:rPr>
                    <w:rFonts w:ascii="Helvetica Neue Light" w:hAnsi="Helvetica Neue Light" w:cs="Calibri"/>
                    <w:color w:val="000000"/>
                    <w:sz w:val="14"/>
                    <w:szCs w:val="14"/>
                  </w:rPr>
                  <w:t>Turnes et al. (2018)</w:t>
                </w:r>
              </w:sdtContent>
            </w:sdt>
          </w:p>
        </w:tc>
        <w:tc>
          <w:tcPr>
            <w:tcW w:w="1319" w:type="dxa"/>
            <w:shd w:val="clear" w:color="auto" w:fill="auto"/>
            <w:noWrap/>
            <w:hideMark/>
          </w:tcPr>
          <w:p w14:paraId="7322EBED"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6</w:t>
            </w:r>
            <w:r>
              <w:rPr>
                <w:rFonts w:ascii="Helvetica Neue Light" w:hAnsi="Helvetica Neue Light" w:cs="Calibri"/>
                <w:color w:val="000000"/>
                <w:sz w:val="14"/>
                <w:szCs w:val="14"/>
              </w:rPr>
              <w:t xml:space="preserve">, </w:t>
            </w:r>
            <w:r w:rsidRPr="00453DC7">
              <w:rPr>
                <w:rFonts w:ascii="Helvetica Neue Light" w:hAnsi="Helvetica Neue Light" w:cs="Calibri"/>
                <w:color w:val="000000"/>
                <w:sz w:val="14"/>
                <w:szCs w:val="14"/>
              </w:rPr>
              <w:t>regional- and national-level rowers</w:t>
            </w:r>
          </w:p>
        </w:tc>
        <w:tc>
          <w:tcPr>
            <w:tcW w:w="1652" w:type="dxa"/>
            <w:shd w:val="clear" w:color="auto" w:fill="auto"/>
            <w:noWrap/>
            <w:hideMark/>
          </w:tcPr>
          <w:p w14:paraId="1DC1CACD"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2000 m TT (Rowing)</w:t>
            </w:r>
          </w:p>
        </w:tc>
        <w:tc>
          <w:tcPr>
            <w:tcW w:w="709" w:type="dxa"/>
            <w:shd w:val="clear" w:color="auto" w:fill="auto"/>
            <w:noWrap/>
            <w:hideMark/>
          </w:tcPr>
          <w:p w14:paraId="2E8DDCEF"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13619B16"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3 x 5 min at 220 mmHg (alternate thighs)</w:t>
            </w:r>
          </w:p>
          <w:p w14:paraId="228761CD"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3 x 10 min at 220 mmHg (alternate thighs)</w:t>
            </w:r>
          </w:p>
        </w:tc>
        <w:tc>
          <w:tcPr>
            <w:tcW w:w="1102" w:type="dxa"/>
            <w:shd w:val="clear" w:color="auto" w:fill="auto"/>
            <w:noWrap/>
            <w:hideMark/>
          </w:tcPr>
          <w:p w14:paraId="3EBFC1E6"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5D7E78E2"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exercise, IPC10 significantly reduced </w:t>
            </w:r>
            <w:r>
              <w:rPr>
                <w:rFonts w:ascii="HelveticaNeueLTStd-Lt" w:hAnsi="HelveticaNeueLTStd-Lt"/>
                <w:sz w:val="14"/>
                <w:szCs w:val="14"/>
              </w:rPr>
              <w:sym w:font="Symbol" w:char="F044"/>
            </w:r>
            <w:r>
              <w:rPr>
                <w:rFonts w:ascii="Helvetica Neue Light" w:hAnsi="Helvetica Neue Light" w:cs="Calibri"/>
                <w:color w:val="000000"/>
                <w:sz w:val="14"/>
                <w:szCs w:val="14"/>
              </w:rPr>
              <w:t xml:space="preserve">TSI and </w:t>
            </w:r>
            <w:r>
              <w:rPr>
                <w:rFonts w:ascii="HelveticaNeueLTStd-Lt" w:hAnsi="HelveticaNeueLTStd-Lt"/>
                <w:sz w:val="14"/>
                <w:szCs w:val="14"/>
              </w:rPr>
              <w:sym w:font="Symbol" w:char="F044"/>
            </w:r>
            <w:r>
              <w:rPr>
                <w:rFonts w:ascii="Helvetica Neue Light" w:hAnsi="Helvetica Neue Light" w:cs="Calibri"/>
                <w:color w:val="000000"/>
                <w:sz w:val="14"/>
                <w:szCs w:val="14"/>
              </w:rPr>
              <w:t xml:space="preserve">O2Hb concentration compared with the CON. IPC5 resulted in lower </w:t>
            </w:r>
            <w:r>
              <w:rPr>
                <w:rFonts w:ascii="HelveticaNeueLTStd-Lt" w:hAnsi="HelveticaNeueLTStd-Lt"/>
                <w:sz w:val="14"/>
                <w:szCs w:val="14"/>
              </w:rPr>
              <w:sym w:font="Symbol" w:char="F044"/>
            </w:r>
            <w:r>
              <w:rPr>
                <w:rFonts w:ascii="Helvetica Neue Light" w:hAnsi="Helvetica Neue Light" w:cs="Calibri"/>
                <w:color w:val="000000"/>
                <w:sz w:val="14"/>
                <w:szCs w:val="14"/>
              </w:rPr>
              <w:t xml:space="preserve">O2Hb at the 2000m segment compared to IPC10. No significant differences were found between treatments for </w:t>
            </w:r>
            <w:r>
              <w:rPr>
                <w:rFonts w:ascii="Hiragino Sans W6" w:eastAsia="Hiragino Sans W6" w:hAnsi="Hiragino Sans W6" w:cs="Calibri" w:hint="eastAsia"/>
                <w:color w:val="000000"/>
                <w:sz w:val="14"/>
                <w:szCs w:val="14"/>
              </w:rPr>
              <w:t>△</w:t>
            </w:r>
            <w:r>
              <w:rPr>
                <w:rFonts w:ascii="Helvetica Neue Light" w:hAnsi="Helvetica Neue Light" w:cs="Calibri"/>
                <w:color w:val="000000"/>
                <w:sz w:val="14"/>
                <w:szCs w:val="14"/>
              </w:rPr>
              <w:t xml:space="preserve">HHb during the 2000m test. Both IPC10 and IPC5 increased HR over the first 500 m of the TT. </w:t>
            </w:r>
          </w:p>
          <w:p w14:paraId="57F05842" w14:textId="77777777" w:rsidR="00923CA9" w:rsidRDefault="00923CA9" w:rsidP="009B18BD">
            <w:pPr>
              <w:rPr>
                <w:rFonts w:ascii="Helvetica Neue Light" w:hAnsi="Helvetica Neue Light" w:cs="Calibri"/>
                <w:color w:val="000000"/>
                <w:sz w:val="14"/>
                <w:szCs w:val="14"/>
              </w:rPr>
            </w:pPr>
          </w:p>
          <w:p w14:paraId="3A76B3DE" w14:textId="77777777" w:rsidR="00923CA9" w:rsidRPr="00453DC7" w:rsidRDefault="00923CA9" w:rsidP="009B18BD">
            <w:pPr>
              <w:rPr>
                <w:rFonts w:ascii="Helvetica Neue Light" w:hAnsi="Helvetica Neue Light" w:cs="Calibri"/>
                <w:color w:val="000000"/>
                <w:sz w:val="14"/>
                <w:szCs w:val="14"/>
              </w:rPr>
            </w:pPr>
          </w:p>
        </w:tc>
      </w:tr>
      <w:tr w:rsidR="00923CA9" w:rsidRPr="00453DC7" w14:paraId="31F2B11C" w14:textId="77777777" w:rsidTr="009B18BD">
        <w:trPr>
          <w:trHeight w:val="320"/>
        </w:trPr>
        <w:tc>
          <w:tcPr>
            <w:tcW w:w="2269" w:type="dxa"/>
            <w:shd w:val="clear" w:color="auto" w:fill="auto"/>
            <w:noWrap/>
            <w:hideMark/>
          </w:tcPr>
          <w:p w14:paraId="6A0CD9D0"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mJiODE5YWItNTdkZC00YTllLTg2OGEtMTlmOWY5MWFkMzY0IiwicHJvcGVydGllcyI6eyJub3RlSW5kZXgiOjB9LCJpc0VkaXRlZCI6ZmFsc2UsIm1hbnVhbE92ZXJyaWRlIjp7ImlzTWFudWFsbHlPdmVycmlkZGVuIjp0cnVlLCJjaXRlcHJvY1RleHQiOiIoVmFsZW56dWVsYSBldCBhbC4sIDIwMTkpIiwibWFudWFsT3ZlcnJpZGVUZXh0IjoiVmFsZW56dWVsYSBldCBhbC4gKDIwMTkpIn0sImNpdGF0aW9uSXRlbXMiOlt7ImlkIjoiZDVmOTUyYTktZjdiNy0zZWRiLTlmYWEtZmFkNmMyNjA1ZWQyIiwiaXRlbURhdGEiOnsidHlwZSI6ImFydGljbGUtam91cm5hbCIsImlkIjoiZDVmOTUyYTktZjdiNy0zZWRiLTlmYWEtZmFkNmMyNjA1ZWQyIiwidGl0bGUiOiJJc2NoZW1pYyBQcmVjb25kaXRpb25pbmcgYW5kIE11c2NsZSBGb3JjZSBDYXBhYmlsaXRpZXMiLCJhdXRob3IiOlt7ImZhbWlseSI6IlZhbGVuenVlbGEiLCJnaXZlbiI6IlBlZHJvIEwuIiwicGFyc2UtbmFtZXMiOmZhbHNlLCJkcm9wcGluZy1wYXJ0aWNsZSI6IiIsIm5vbi1kcm9wcGluZy1wYXJ0aWNsZSI6IiJ9LHsiZmFtaWx5IjoiTWFydMOtbi1DYW5kaWxlam8iLCJnaXZlbiI6IlJvc2Fsw61hIiwicGFyc2UtbmFtZXMiOmZhbHNlLCJkcm9wcGluZy1wYXJ0aWNsZSI6IiIsIm5vbi1kcm9wcGluZy1wYXJ0aWNsZSI6IiJ9LHsiZmFtaWx5IjoiU8OhbmNoZXotTWFydMOtbmV6IiwiZ2l2ZW4iOiJHdWlsbGVybW8iLCJwYXJzZS1uYW1lcyI6ZmFsc2UsImRyb3BwaW5nLXBhcnRpY2xlIjoiIiwibm9uLWRyb3BwaW5nLXBhcnRpY2xlIjoiIn0seyJmYW1pbHkiOiJCb3V6YXMgTWFyaW5zIiwiZ2l2ZW4iOiJKb2FvIENhcmxvcyIsInBhcnNlLW5hbWVzIjpmYWxzZSwiZHJvcHBpbmctcGFydGljbGUiOiIiLCJub24tZHJvcHBpbmctcGFydGljbGUiOiIifSx7ImZhbWlseSI6ImxhIFZpbGxhIiwiZ2l2ZW4iOiJQZWRybyIsInBhcnNlLW5hbWVzIjpmYWxzZSwiZHJvcHBpbmctcGFydGljbGUiOiIiLCJub24tZHJvcHBpbmctcGFydGljbGUiOiJkZSJ9LHsiZmFtaWx5IjoiU2lsbGVyby1RdWludGFuYSIsImdpdmVuIjoiTWFudWVsIiwicGFyc2UtbmFtZXMiOmZhbHNlLCJkcm9wcGluZy1wYXJ0aWNsZSI6IiIsIm5vbi1kcm9wcGluZy1wYXJ0aWNsZSI6IiJ9XSwiY29udGFpbmVyLXRpdGxlIjoiSm91cm5hbCBvZiBTdHJlbmd0aCBhbmQgQ29uZGl0aW9uaW5nIFJlc2VhcmNoIiwiRE9JIjoiMTAuMTUxOS9qc2MuMDAwMDAwMDAwMDAwMzEwNCIsIklTU04iOiIxMDY0LTgwMTEiLCJpc3N1ZWQiOnsiZGF0ZS1wYXJ0cyI6W1syMDE5XV19LCJhYnN0cmFjdCI6IlZhbGVuenVlbGEsIFBMLCBNYXJ0aW4tQ2FuZGlsZWpvLCBSLCBTYW5jaGV6LU1hcnRpbmV6LCBHLCBCb3V6YXMgTWFyaW5zLCBKQywgZGUgbGEgVmlsbGEsIFAsIGFuZCBTaWxsZXJvLVF1aW50YW5hLCBNLiBJc2NoZW1pYyBwcmVjb25kaXRpb25pbmcgYW5kIG11c2NsZSBmb3JjZSBjYXBhYmlsaXRpZXMuIEogU3RyZW5ndGggQ29uZCBSZXMgWFgoWCk6IDAwMC0wMDAsIDIwMTktVGhpcyBzdHVkeSBhbmFseXplZCB0aGUgZWZmZWN0cyBvZiBpc2NoZW1pYyBwcmVjb25kaXRpb25pbmcgKElQQykgb24gbXVzY2xlIGZvcmNlIGNhcGFiaWxpdGllcy4gU2l4dGVlbiBtYWxlIHN1YmplY3RzIHBhcnRpY2lwYXRlZCBpbiB0aGlzIHJhbmRvbWl6ZWQsIGNyb3Nzb3Zlciwgc2hhbS1jb250cm9sbGVkIHN0dWR5LiBUaGV5IHdlcmUgYXNzaWduZWQgdG8gZWl0aGVyIElQQyAoMyB4IDUgbWludXRlcyBhdCAyMjAgbW0gSGcgaW4gYm90aCBhcm1zIHdpdGggNS1taW51dGUgcmVzdHMpIG9yIGEgc2hhbSBpbnRlcnZlbnRpb24gKFNIQU0pIChvY2NsdXNpb24gcHJlc3N1cmUgc2V0IGF0IDEwIG1tIEhnKS4gRm9ydHkgbWludXRlcyBsYXRlciwgdGhlaXIgZm9yY2UgY2FwYWJpbGl0aWVzIG9uIHRoZSBiZW5jaCBwcmVzcyBleGVyY2lzZSB3ZXJlIGFzc2Vzc2VkIChsb2FkLXZlbG9jaXR5IHJlbGF0aW9uc2hpcCB3aXRoIGxpZ2h0LCBtb2RlcmF0ZSwgYW5kIGhlYXZ5IGxvYWRzIFszMCwgNTAsIGFuZCA3MCUgYm9keSBtYXNzLCByZXNwZWN0aXZlbHldOyAxIHJlcGV0aXRpb24gbWF4aW11bSBbMVJNXTsgYW5kIG51bWJlciBvZiByZXBldGl0aW9ucyB0byBmYWlsdXJlIGluIDMgc2V0cyB3aXRoIDYwJSBSTSkuIFRoZSBza2luIHRlbXBlcmF0dXJlIChUc2spIG9mIHRoZSBwZWN0b3JhbCBhbmQgYmljZXBzIG11c2NsZXMgd2FzIGFuYWx5emVkIGFzIGEgc2Vjb25kYXJ5IGVuZHBvaW50IGJ5IG1lYW5zIG9mIGluZnJhcmVkIHRoZXJtb2dyYXBoeS4gQSBzaWduaWZpY2FudCBkZWNyZWFzZSBpbiB0aGUgVHNrIG9mIHRoZSBwZWN0b3JhbCBhbmQgYmljZXBzIG11c2NsZXMgd2FzIG9ic2VydmVkIGFmdGVyIHRoZSBpbnRlcnZlbnRpb24gKHAgPCAwLjAxKSBhbmQgYmVmb3JlIHRoZSB3YXJtLXVwIChwIDwgMC4wNSkgaW4gSVBDLCBidXQgbm90IGluIFNIQU0uIEhvd2V2ZXIsIGV4ZXJjaXNlIHJlc3VsdGVkIGluIGEgc2ltaWxhciBUc2sgaW5jcmVhc2UgaW4gdGhlIHBlY3RvcmFsIG11c2NsZXMgaW4gYm90aCBjb25kaXRpb25zIChwID4gMC4wNSkuIE5vIHNpZ25pZmljYW50IGRpZmZlcmVuY2VzIChwID4gMC4wNSBmb3IgYWxsKSB3ZXJlIG9ic2VydmVkIGJldHdlZW4gY29uZGl0aW9ucyBpbiB0aGUgbWVhbiB2ZWxvY2l0eSBhdHRhaW5lZCB3aXRoIGxpZ2h0ICgxLjExICsvLSAwLjExIGFuZCAxLjA5ICsvLSAwLjE0IG0ucywgcmVzcGVjdGl2ZWx5KSwgbW9kZXJhdGUgKDAuODMgKy8tIDAuMTQgYW5kIDAuODMgKy8tIDAuMTYgbS5zKSwgbm9yIGhlYXZ5IGxvYWRzICgwLjU2ICsvLSAwLjE3IGFuZCAwLjU0ICsvLSAwLjE2IG0ucyksIGluIDFSTSAoNzUuMCArLy0gMTguOSBhbmQgNzMuMSArLy0gMTUuMCBrZyBmb3IgSVBDIGFuZCBTSEFNLCByZXNwZWN0aXZlbHk7IHAgPSAwLjE4MSksIG5vciBpbiB0aGUgbnVtYmVyIG9mIHJlcGV0aXRpb25zIHBlcmZvcm1lZCAoNTIgKy8tIDEzIGFuZCA1NCArLy0gMTYgcmVwZXRpdGlvbnMsIHAgPSAwLjQ5MikuIEluIHN1bW1hcnksIElQQyBkZWNyZWFzZWQgVHNrIGxvY2FsbHkgKGJpY2VwcykgYW5kIHJlbW90ZWx5IChwZWN0b3JhbCkuIEhvd2V2ZXIsIGl0IGRpZCBub3QgYWx0ZXIgbXVzY2xlIGZvcmNlIGNhcGFiaWxpdGllcyBub3IgdGhlIFRzayByZXNwb25zZSB0byBleGVyY2lzZS4iLCJpc3N1ZSI6IjIwIiwidm9sdW1lIjoiUHVibGlzaCBBaCIsImNvbnRhaW5lci10aXRsZS1zaG9ydCI6IiJ9LCJpc1RlbXBvcmFyeSI6ZmFsc2V9XX0="/>
                <w:id w:val="-1829427904"/>
                <w:placeholder>
                  <w:docPart w:val="FF9B8CC04CFB534D8CC559C427DF80BD"/>
                </w:placeholder>
              </w:sdtPr>
              <w:sdtContent>
                <w:r w:rsidRPr="00EC465B">
                  <w:rPr>
                    <w:rFonts w:ascii="Helvetica Neue Light" w:hAnsi="Helvetica Neue Light" w:cs="Calibri"/>
                    <w:color w:val="000000"/>
                    <w:sz w:val="14"/>
                    <w:szCs w:val="14"/>
                  </w:rPr>
                  <w:t>Valenzuela et al. (2019)</w:t>
                </w:r>
              </w:sdtContent>
            </w:sdt>
          </w:p>
        </w:tc>
        <w:tc>
          <w:tcPr>
            <w:tcW w:w="1319" w:type="dxa"/>
            <w:shd w:val="clear" w:color="auto" w:fill="auto"/>
            <w:noWrap/>
            <w:hideMark/>
          </w:tcPr>
          <w:p w14:paraId="0A0CEB7D"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6</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resistance trained </w:t>
            </w:r>
            <w:r>
              <w:rPr>
                <w:rFonts w:ascii="Helvetica Neue Light" w:hAnsi="Helvetica Neue Light" w:cs="Calibri"/>
                <w:color w:val="000000"/>
                <w:sz w:val="14"/>
                <w:szCs w:val="14"/>
              </w:rPr>
              <w:t>volunteers</w:t>
            </w:r>
          </w:p>
        </w:tc>
        <w:tc>
          <w:tcPr>
            <w:tcW w:w="1652" w:type="dxa"/>
            <w:shd w:val="clear" w:color="auto" w:fill="auto"/>
            <w:noWrap/>
            <w:hideMark/>
          </w:tcPr>
          <w:p w14:paraId="2CB2D59B"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Force-velocity/rep-to-failure at 60% 1 RM (Bench Press)</w:t>
            </w:r>
          </w:p>
        </w:tc>
        <w:tc>
          <w:tcPr>
            <w:tcW w:w="709" w:type="dxa"/>
            <w:shd w:val="clear" w:color="auto" w:fill="auto"/>
            <w:noWrap/>
            <w:hideMark/>
          </w:tcPr>
          <w:p w14:paraId="63B961D0"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59EA65D7"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3 x 5 min at 220 mmHg (unilateral arm)</w:t>
            </w:r>
          </w:p>
        </w:tc>
        <w:tc>
          <w:tcPr>
            <w:tcW w:w="1102" w:type="dxa"/>
            <w:shd w:val="clear" w:color="auto" w:fill="auto"/>
            <w:noWrap/>
            <w:hideMark/>
          </w:tcPr>
          <w:p w14:paraId="1051DDEC"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2FBB6108"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A significant decrease in the skin temperature of the pectoralis and biceps muscles was observed after the intervention and before the wa</w:t>
            </w:r>
            <w:r>
              <w:rPr>
                <w:rFonts w:ascii="Helvetica Neue Light" w:hAnsi="Helvetica Neue Light" w:cs="Calibri"/>
                <w:color w:val="000000"/>
                <w:sz w:val="14"/>
                <w:szCs w:val="14"/>
              </w:rPr>
              <w:t>r</w:t>
            </w:r>
            <w:r w:rsidRPr="00453DC7">
              <w:rPr>
                <w:rFonts w:ascii="Helvetica Neue Light" w:hAnsi="Helvetica Neue Light" w:cs="Calibri"/>
                <w:color w:val="000000"/>
                <w:sz w:val="14"/>
                <w:szCs w:val="14"/>
              </w:rPr>
              <w:t xml:space="preserve">mup in IPC but not SHAM. During exercise, there were similar increases in Tsk in the pectoralis muscle in both conditions. </w:t>
            </w:r>
          </w:p>
          <w:p w14:paraId="42862F85" w14:textId="77777777" w:rsidR="00923CA9" w:rsidRDefault="00923CA9" w:rsidP="009B18BD">
            <w:pPr>
              <w:rPr>
                <w:rFonts w:ascii="Helvetica Neue Light" w:hAnsi="Helvetica Neue Light" w:cs="Calibri"/>
                <w:color w:val="000000"/>
                <w:sz w:val="14"/>
                <w:szCs w:val="14"/>
              </w:rPr>
            </w:pPr>
          </w:p>
          <w:p w14:paraId="30D9E353" w14:textId="77777777" w:rsidR="00923CA9" w:rsidRPr="00453DC7" w:rsidRDefault="00923CA9" w:rsidP="009B18BD">
            <w:pPr>
              <w:rPr>
                <w:rFonts w:ascii="Helvetica Neue Light" w:hAnsi="Helvetica Neue Light" w:cs="Calibri"/>
                <w:color w:val="000000"/>
                <w:sz w:val="14"/>
                <w:szCs w:val="14"/>
              </w:rPr>
            </w:pPr>
          </w:p>
        </w:tc>
      </w:tr>
      <w:tr w:rsidR="00923CA9" w:rsidRPr="00453DC7" w14:paraId="0CF35ACE" w14:textId="77777777" w:rsidTr="009B18BD">
        <w:trPr>
          <w:trHeight w:val="320"/>
        </w:trPr>
        <w:tc>
          <w:tcPr>
            <w:tcW w:w="2269" w:type="dxa"/>
            <w:shd w:val="clear" w:color="auto" w:fill="auto"/>
            <w:noWrap/>
            <w:hideMark/>
          </w:tcPr>
          <w:p w14:paraId="46813D5D"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jllMGQzYzktYmE5My00YWE3LWJhZDMtN2FkNDI4ZDRkOTk1IiwicHJvcGVydGllcyI6eyJub3RlSW5kZXgiOjB9LCJpc0VkaXRlZCI6ZmFsc2UsIm1hbnVhbE92ZXJyaWRlIjp7ImlzTWFudWFsbHlPdmVycmlkZGVuIjp0cnVlLCJjaXRlcHJvY1RleHQiOiIoV2lnZ2lucyBldCBhbC4sIDIwMTkpIiwibWFudWFsT3ZlcnJpZGVUZXh0IjoiV2lnZ2lucyBldCBhbC4gKDIwMTkpIn0sImNpdGF0aW9uSXRlbXMiOlt7ImlkIjoiMzRjMDM5ZTctOTJmZS0zYWViLWIwYjQtNmRjY2U2NGQwMTUzIiwiaXRlbURhdGEiOnsidHlwZSI6ImFydGljbGUtam91cm5hbCIsImlkIjoiMzRjMDM5ZTctOTJmZS0zYWViLWIwYjQtNmRjY2U2NGQwMTUzIiwidGl0bGUiOiJJc2NoZW1pYyBQcmVjb25kaXRpb25pbmcsIE8gMiBLaW5ldGljcywgYW5kIFBlcmZvcm1hbmNlIGluIE5vcm1veGlhIGFuZCBIeXBveGlhIiwiYXV0aG9yIjpbeyJmYW1pbHkiOiJXaWdnaW5zIiwiZ2l2ZW4iOiJDaGFkIEMuIiwicGFyc2UtbmFtZXMiOmZhbHNlLCJkcm9wcGluZy1wYXJ0aWNsZSI6IiIsIm5vbi1kcm9wcGluZy1wYXJ0aWNsZSI6IiJ9LHsiZmFtaWx5IjoiQ29uc3RhbnRpbmkiLCJnaXZlbiI6IktlcmVuIiwicGFyc2UtbmFtZXMiOmZhbHNlLCJkcm9wcGluZy1wYXJ0aWNsZSI6IiIsIm5vbi1kcm9wcGluZy1wYXJ0aWNsZSI6IiJ9LHsiZmFtaWx5IjoiUGFyaXMiLCJnaXZlbiI6Ikh1bnRlciBMLiIsInBhcnNlLW5hbWVzIjpmYWxzZSwiZHJvcHBpbmctcGFydGljbGUiOiIiLCJub24tZHJvcHBpbmctcGFydGljbGUiOiIifSx7ImZhbWlseSI6Ik1pY2tsZWJvcm91Z2giLCJnaXZlbiI6IlRpbW90aHkgRC4iLCJwYXJzZS1uYW1lcyI6ZmFsc2UsImRyb3BwaW5nLXBhcnRpY2xlIjoiIiwibm9uLWRyb3BwaW5nLXBhcnRpY2xlIjoiIn0seyJmYW1pbHkiOiJDaGFwbWFuIiwiZ2l2ZW4iOiJSb2JlcnQgRi4iLCJwYXJzZS1uYW1lcyI6ZmFsc2UsImRyb3BwaW5nLXBhcnRpY2xlIjoiIiwibm9uLWRyb3BwaW5nLXBhcnRpY2xlIjoiIn1dLCJjb250YWluZXItdGl0bGUiOiJNZWRpY2luZSBhbmQgU2NpZW5jZSBpbiBTcG9ydHMgYW5kIEV4ZXJjaXNlIiwiRE9JIjoiMTAuMTI0OS9NU1MuMDAwMDAwMDAwMDAwMTg4MiIsIklTQk4iOiIwMDAwMDAwMDAwIiwiSVNTTiI6IjE1MzAwMzE1IiwiUE1JRCI6IjMwNjAxNzkyIiwiaXNzdWVkIjp7ImRhdGUtcGFydHMiOltbMjAxOV1dfSwicGFnZSI6IjkwMC05MTEiLCJhYnN0cmFjdCI6IkludHJvZHVjdGlvbjogSXNjaGVtaWMgcHJlY29uZGl0aW9uaW5nIChJUEMpIGJlZm9yZSBleGVyY2lzZSBoYXMgYmVlbiBzaG93biB0byBiZSBhIG5vdmVsIGFwcHJvYWNoIHRvIGltcHJvdmUgcGVyZm9ybWFuY2UgaW4gZGlmZmVyZW50IGV4ZXJjaXNlIG1vZGVzIGluIG5vcm1veGlhIChOT1JNKS4gRmV3IHN0dWRpZXMgaGF2ZSBiZWVuIGNvbmR1Y3RlZCBleGFtaW5pbmcgcG90ZW50aWFsIG1lY2hhbmlzbXMgYmVoaW5kIHRoZXNlIGltcHJvdmVtZW50cywgYW5kIGxlc3MgaGFzIGJlZW4gZG9uZSBleGFtaW5pbmcgaXRzIGluZmx1ZW5jZSBkdXJpbmcgZXhlcmNpc2UgaW4gaHlwb3hpYSAoSFlQKS4gT3h5Z2VuIHVwdGFrZSBhbmQgZXh0cmFjdGlvbiBraW5ldGljcyBhcmUgZmFjdG9ycyB0aGF0IGhhdmUgYmVlbiBpbXBsaWNhdGVkIGFzIHBvc3NpYmxlIGRldGVybWluYW50cyBvZiBjeWNsaW5nIHBlcmZvcm1hbmNlLiBXZSBoeXBvdGhlc2l6ZWQgdGhhdCBJUEMgd291bGQgbGVhZCB0byBpbXByb3ZlbWVudHMgaW4gb3h5Z2VuIGV4dHJhY3Rpb24gYW5kIHBlcmlwaGVyYWwgYmxvb2QgZmxvdyBraW5ldGljcywgYW5kIHRoaXMgd291bGQgdHJhbnNsYXRlIHRvIGltcHJvdmVtZW50cyBpbiBjeWNsaW5nIHRpbWUgdHJpYWwgKFRUKSBwZXJmb3JtYW5jZSBpbiBib3RoIE5PUk0gYW5kIEhZUC4gTWV0aG9kczogVGhpcnRlZW4gbWVuIChhZ2UsIDI0IMKxIDcgeXI7IFYtTyAybWF4ICwgNjMuMSDCsSA1LjEgbUzCt2tnIC0xIMK3bWluIC0xICkgcGFydGljaXBhdGVkIGluIHRoZSBzdHVkeS4gU3ViamVjdHMgY29tcGxldGVkIHRyaWFscyBvZiBlYWNoIGNvbWJpbmF0aW9uIG9mIG5vcm1vYmFyaWMgSFlQIChGIGkgTyAyID0gMC4xNiwgc2ltdWxhdGluZyA4MDAwIGZ0LzI1MDAgbSkgb3IgTk9STSAoRiBpIE8gMiA9IDAuMjEpIHdpdGggcHJlZXhlcmNpc2UgSVBDIHByb3RvY29sICg0IMOXIDUgbWluIGF0IDIyMCBtbSBIZykgb3IgU0hBTSBwcm9jZWR1cmUuIFRyaWFscyBpbmNsdWRlZCBzdWJtYXhpbWFsIGNvbnN0YW50IGxvYWQgY3ljbGUgZXhlcmNpc2UgYm91dHMgKHBvd2VyIG91dHB1dHMgb2YgMTUlIGJlbG93IGdhcyBleGNoYW5nZSB0aHJlc2hvbGQsIGFuZCA4NSUgb2YgVi1PIDJtYXggKSwgYW5kIGEgNS1rbSBjeWNsaW5nIHBlcmZvcm1hbmNlIFRULiBSZXN1bHRzOiBJc2NoZW1pYyBwcmVjb25kaXRpb25pbmcgc2lnbmlmaWNhbnRseSBpbXByb3ZlZCA1LWttIFRUIHRpbWUgaW4gTk9STSBieSAwLjklIMKxIDEuOCUgY29tcGFyZWQgd2l0aCBTSEFNIChJUEMsIDQ5MS4yIMKxIDM1LjIgcyB2cyBTSEFNLCA0OTUuOSDCsSAzNi4wIHM7IFAgPCAwLjA1KS4gSXNjaGVtaWMgcHJlY29uZGl0aW9uaW5nIGRpZCBub3QgYWx0ZXIgNS1rbSBUVCBwZXJmb3JtYW5jZSB0aW1lcyBpbiBIWVAgKFAgPSAwLjIzMSkuIElzY2hlbWljIHByZWNvbmRpdGlvbmluZyBkaWQsIGhvd2V2ZXIsIGltcHJvdmUgdGlzc3VlIG94eWdlbiBleHRyYWN0aW9uIGluIEhZUCAoZGVveHlnZW5hdGVkIGhlbW9nbG9iaW4vbXlvZ2xvYmluOiBJUEMsIDIxLjIzIMKxIDEwLjk1IM68TTsgU0hBTSwgMTkuOTMgwrEgOS45MSDOvE07IFAgPCAwLjA1KSBkdXJpbmcgbW9kZXJhdGUtaW50ZW5zaXR5IGV4ZXJjaXNlLiBDb25jbHVzaW9uczogT3VyIGRhdGEgY29uZmlybSB0aGF0IElQQyBpcyBhbiBlZmZlY3RpdmUgZXJnb2dlbmljIGFpZCBmb3IgYXRobGV0ZXMgcGVyZm9ybWluZyA1LWttIGN5Y2xpbmcgVFQgYm91dHMgaW4gTk9STS4gSXNjaGVtaWMgcHJlY29uZGl0aW9uaW5nIGRpZCBtaXRpZ2F0ZSB0aGUgZGVjbGluZXMgaW4gdGlzc3VlIG94eWdlbiBkdXJpbmcgbW9kZXJhdGUtaW50ZW5zaXR5IGV4ZXJjaXNlIGluIEhZUCwgYnV0IHRoaXMgZGlkIG5vdCB0cmFuc2xhdGUgdG8gYSBzaWduaWZpY2FudCBlZmZlY3Qgb24gbWVhbiBncm91cCBwZXJmb3JtYW5jZS4gVGhlc2UgZGF0YSBzdWdnZXN0IHRoYXQgSVBDIG1heSBiZSBvZiBiZW5lZml0IGZvciBhdGhsZXRlcyB0cmFpbmluZyBhbmQgY29tcGV0aW5nIGluIE5PUk0uIiwiaXNzdWUiOiI1Iiwidm9sdW1lIjoiNTEiLCJjb250YWluZXItdGl0bGUtc2hvcnQiOiIifSwiaXNUZW1wb3JhcnkiOmZhbHNlfV19"/>
                <w:id w:val="-1699463232"/>
                <w:placeholder>
                  <w:docPart w:val="FF9B8CC04CFB534D8CC559C427DF80BD"/>
                </w:placeholder>
              </w:sdtPr>
              <w:sdtContent>
                <w:r w:rsidRPr="00EC465B">
                  <w:rPr>
                    <w:rFonts w:ascii="Helvetica Neue Light" w:hAnsi="Helvetica Neue Light" w:cs="Calibri"/>
                    <w:color w:val="000000"/>
                    <w:sz w:val="14"/>
                    <w:szCs w:val="14"/>
                  </w:rPr>
                  <w:t>Wiggins et al. (2019)</w:t>
                </w:r>
              </w:sdtContent>
            </w:sdt>
          </w:p>
        </w:tc>
        <w:tc>
          <w:tcPr>
            <w:tcW w:w="1319" w:type="dxa"/>
            <w:shd w:val="clear" w:color="auto" w:fill="auto"/>
            <w:noWrap/>
            <w:hideMark/>
          </w:tcPr>
          <w:p w14:paraId="671BE97B"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3</w:t>
            </w:r>
            <w:r>
              <w:rPr>
                <w:rFonts w:ascii="Helvetica Neue Light" w:hAnsi="Helvetica Neue Light" w:cs="Calibri"/>
                <w:color w:val="000000"/>
                <w:sz w:val="14"/>
                <w:szCs w:val="14"/>
              </w:rPr>
              <w:t>,</w:t>
            </w:r>
            <w:r w:rsidRPr="00453DC7">
              <w:rPr>
                <w:rFonts w:ascii="Helvetica Neue Light" w:hAnsi="Helvetica Neue Light" w:cs="Calibri"/>
                <w:color w:val="000000"/>
                <w:sz w:val="14"/>
                <w:szCs w:val="14"/>
              </w:rPr>
              <w:t xml:space="preserve"> endurance athletes</w:t>
            </w:r>
          </w:p>
        </w:tc>
        <w:tc>
          <w:tcPr>
            <w:tcW w:w="1652" w:type="dxa"/>
            <w:shd w:val="clear" w:color="auto" w:fill="auto"/>
            <w:noWrap/>
            <w:hideMark/>
          </w:tcPr>
          <w:p w14:paraId="34D90593"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5 km TT in normoxia and hypoxia</w:t>
            </w:r>
            <w:r>
              <w:rPr>
                <w:rFonts w:ascii="Helvetica Neue Light" w:hAnsi="Helvetica Neue Light" w:cs="Calibri"/>
                <w:color w:val="000000"/>
                <w:sz w:val="14"/>
                <w:szCs w:val="14"/>
              </w:rPr>
              <w:t xml:space="preserve"> + Constant Load Test</w:t>
            </w:r>
            <w:r w:rsidRPr="00453DC7">
              <w:rPr>
                <w:rFonts w:ascii="Helvetica Neue Light" w:hAnsi="Helvetica Neue Light" w:cs="Calibri"/>
                <w:color w:val="000000"/>
                <w:sz w:val="14"/>
                <w:szCs w:val="14"/>
              </w:rPr>
              <w:t xml:space="preserve"> (Cycling)</w:t>
            </w:r>
          </w:p>
          <w:p w14:paraId="04B7B5D8" w14:textId="77777777" w:rsidR="00923CA9" w:rsidRPr="00453DC7" w:rsidRDefault="00923CA9" w:rsidP="009B18BD">
            <w:pPr>
              <w:rPr>
                <w:rFonts w:ascii="Helvetica Neue Light" w:hAnsi="Helvetica Neue Light" w:cs="Calibri"/>
                <w:color w:val="000000"/>
                <w:sz w:val="14"/>
                <w:szCs w:val="14"/>
              </w:rPr>
            </w:pPr>
          </w:p>
        </w:tc>
        <w:tc>
          <w:tcPr>
            <w:tcW w:w="709" w:type="dxa"/>
            <w:shd w:val="clear" w:color="auto" w:fill="auto"/>
            <w:noWrap/>
            <w:hideMark/>
          </w:tcPr>
          <w:p w14:paraId="16C7BFFE"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7" w:type="dxa"/>
            <w:shd w:val="clear" w:color="auto" w:fill="auto"/>
            <w:noWrap/>
            <w:hideMark/>
          </w:tcPr>
          <w:p w14:paraId="081D204F"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4 x 5 min at 220 mmHg (alternate thigh)</w:t>
            </w:r>
          </w:p>
        </w:tc>
        <w:tc>
          <w:tcPr>
            <w:tcW w:w="1102" w:type="dxa"/>
            <w:shd w:val="clear" w:color="auto" w:fill="auto"/>
            <w:noWrap/>
            <w:hideMark/>
          </w:tcPr>
          <w:p w14:paraId="606D308B"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shd w:val="clear" w:color="auto" w:fill="auto"/>
            <w:noWrap/>
            <w:hideMark/>
          </w:tcPr>
          <w:p w14:paraId="57EC2707"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IPC increased </w:t>
            </w:r>
            <w:r>
              <w:rPr>
                <w:rFonts w:ascii="HelveticaNeueLTStd-Lt" w:hAnsi="HelveticaNeueLTStd-Lt"/>
                <w:sz w:val="14"/>
                <w:szCs w:val="14"/>
              </w:rPr>
              <w:sym w:font="Symbol" w:char="F044"/>
            </w:r>
            <w:r>
              <w:rPr>
                <w:rFonts w:ascii="Helvetica Neue Light" w:hAnsi="Helvetica Neue Light" w:cs="Calibri"/>
                <w:color w:val="000000"/>
                <w:sz w:val="14"/>
                <w:szCs w:val="14"/>
              </w:rPr>
              <w:t xml:space="preserve">HHb compared to SHAM during moderate-intensity constant load exercise in hypoxia. During the 5 km TTs, there were no differences in </w:t>
            </w:r>
            <w:r>
              <w:rPr>
                <w:rFonts w:ascii="HelveticaNeueLTStd-Lt" w:hAnsi="HelveticaNeueLTStd-Lt"/>
                <w:sz w:val="14"/>
                <w:szCs w:val="14"/>
              </w:rPr>
              <w:sym w:font="Symbol" w:char="F044"/>
            </w:r>
            <w:r>
              <w:rPr>
                <w:rFonts w:ascii="Helvetica Neue Light" w:hAnsi="Helvetica Neue Light" w:cs="Calibri"/>
                <w:color w:val="000000"/>
                <w:sz w:val="14"/>
                <w:szCs w:val="14"/>
              </w:rPr>
              <w:t xml:space="preserve">HHb, </w:t>
            </w:r>
            <w:r>
              <w:rPr>
                <w:rFonts w:ascii="HelveticaNeueLTStd-Lt" w:hAnsi="HelveticaNeueLTStd-Lt"/>
                <w:sz w:val="14"/>
                <w:szCs w:val="14"/>
              </w:rPr>
              <w:sym w:font="Symbol" w:char="F044"/>
            </w:r>
            <w:r>
              <w:rPr>
                <w:rFonts w:ascii="Helvetica Neue Light" w:hAnsi="Helvetica Neue Light" w:cs="Calibri"/>
                <w:color w:val="000000"/>
                <w:sz w:val="14"/>
                <w:szCs w:val="14"/>
              </w:rPr>
              <w:t>O</w:t>
            </w:r>
            <w:r w:rsidRPr="001D0511">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Hb, </w:t>
            </w:r>
            <w:r>
              <w:rPr>
                <w:rFonts w:ascii="HelveticaNeueLTStd-Lt" w:hAnsi="HelveticaNeueLTStd-Lt"/>
                <w:sz w:val="14"/>
                <w:szCs w:val="14"/>
              </w:rPr>
              <w:sym w:font="Symbol" w:char="F044"/>
            </w:r>
            <w:r>
              <w:rPr>
                <w:rFonts w:ascii="Helvetica Neue Light" w:hAnsi="Helvetica Neue Light" w:cs="Calibri"/>
                <w:color w:val="000000"/>
                <w:sz w:val="14"/>
                <w:szCs w:val="14"/>
              </w:rPr>
              <w:t xml:space="preserve">TSI, or </w:t>
            </w:r>
            <m:oMath>
              <m:acc>
                <m:accPr>
                  <m:chr m:val="̇"/>
                  <m:ctrlPr>
                    <w:rPr>
                      <w:rFonts w:ascii="Cambria Math" w:hAnsi="Cambria Math"/>
                      <w:color w:val="000000" w:themeColor="text1"/>
                      <w:sz w:val="14"/>
                      <w:szCs w:val="14"/>
                    </w:rPr>
                  </m:ctrlPr>
                </m:accPr>
                <m:e>
                  <m:r>
                    <m:rPr>
                      <m:nor/>
                    </m:rPr>
                    <w:rPr>
                      <w:rFonts w:ascii="Helvetica Neue Light" w:hAnsi="Helvetica Neue Light"/>
                      <w:color w:val="000000" w:themeColor="text1"/>
                      <w:sz w:val="14"/>
                      <w:szCs w:val="14"/>
                    </w:rPr>
                    <m:t>Q</m:t>
                  </m:r>
                </m:e>
              </m:acc>
            </m:oMath>
            <w:r w:rsidRPr="00A97ECA">
              <w:rPr>
                <w:rFonts w:ascii="HelveticaNeueLT Std Lt" w:hAnsi="HelveticaNeueLT Std Lt"/>
                <w:sz w:val="14"/>
                <w:szCs w:val="14"/>
                <w:vertAlign w:val="subscript"/>
              </w:rPr>
              <w:t>CAP</w:t>
            </w:r>
            <w:r w:rsidRPr="00E14C40">
              <w:rPr>
                <w:rFonts w:ascii="HelveticaNeueLTStd-Lt" w:hAnsi="HelveticaNeueLTStd-Lt"/>
                <w:sz w:val="14"/>
                <w:szCs w:val="14"/>
                <w:vertAlign w:val="subscript"/>
              </w:rPr>
              <w:t xml:space="preserve"> </w:t>
            </w:r>
            <w:r>
              <w:rPr>
                <w:rFonts w:ascii="Helvetica Neue Light" w:hAnsi="Helvetica Neue Light" w:cs="Calibri"/>
                <w:color w:val="000000"/>
                <w:sz w:val="14"/>
                <w:szCs w:val="14"/>
              </w:rPr>
              <w:t xml:space="preserve">between trials in normoxia and hypoxia. </w:t>
            </w:r>
          </w:p>
          <w:p w14:paraId="19A20BEA" w14:textId="77777777" w:rsidR="00923CA9" w:rsidRDefault="00923CA9" w:rsidP="009B18BD">
            <w:pPr>
              <w:rPr>
                <w:rFonts w:ascii="Helvetica Neue Light" w:hAnsi="Helvetica Neue Light" w:cs="Calibri"/>
                <w:color w:val="000000"/>
                <w:sz w:val="14"/>
                <w:szCs w:val="14"/>
              </w:rPr>
            </w:pPr>
          </w:p>
          <w:p w14:paraId="78AFD7B6" w14:textId="77777777" w:rsidR="00923CA9" w:rsidRPr="00453DC7" w:rsidRDefault="00923CA9" w:rsidP="009B18BD">
            <w:pPr>
              <w:rPr>
                <w:rFonts w:ascii="Helvetica Neue Light" w:hAnsi="Helvetica Neue Light" w:cs="Calibri"/>
                <w:color w:val="000000"/>
                <w:sz w:val="14"/>
                <w:szCs w:val="14"/>
              </w:rPr>
            </w:pPr>
          </w:p>
        </w:tc>
      </w:tr>
      <w:tr w:rsidR="00923CA9" w:rsidRPr="00453DC7" w14:paraId="7FA0CF91" w14:textId="77777777" w:rsidTr="009B18BD">
        <w:trPr>
          <w:trHeight w:val="320"/>
        </w:trPr>
        <w:tc>
          <w:tcPr>
            <w:tcW w:w="2269" w:type="dxa"/>
            <w:tcBorders>
              <w:bottom w:val="single" w:sz="12" w:space="0" w:color="auto"/>
            </w:tcBorders>
            <w:shd w:val="clear" w:color="auto" w:fill="auto"/>
            <w:noWrap/>
            <w:hideMark/>
          </w:tcPr>
          <w:p w14:paraId="6EEF43B6" w14:textId="77777777" w:rsidR="00923CA9" w:rsidRPr="00453DC7"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mYyMzQ3YmMtNzcyNC00ZmIxLWFiZjItMWU2M2IxZmJkNWYzIiwicHJvcGVydGllcyI6eyJub3RlSW5kZXgiOjB9LCJpc0VkaXRlZCI6ZmFsc2UsIm1hbnVhbE92ZXJyaWRlIjp7ImlzTWFudWFsbHlPdmVycmlkZGVuIjp0cnVlLCJjaXRlcHJvY1RleHQiOiIoWmlubmVyIGV0IGFsLiwgMjAxNykiLCJtYW51YWxPdmVycmlkZVRleHQiOiJaaW5uZXIgZXQgYWwuICgyMDE3KSJ9LCJjaXRhdGlvbkl0ZW1zIjpbeyJpZCI6ImUzY2ZjODQwLTYzYWUtM2JlMi1iZDIzLTFjOGYwMGQzNWUwZiIsIml0ZW1EYXRhIjp7InR5cGUiOiJhcnRpY2xlLWpvdXJuYWwiLCJpZCI6ImUzY2ZjODQwLTYzYWUtM2JlMi1iZDIzLTFjOGYwMGQzNWUwZiIsInRpdGxlIjoiSXNjaGVtaWMgcHJlY29uZGl0aW9uaW5nIGRvZXMgbm90IGFsdGVyIHBlcmZvcm1hbmNlIGluIG11bHRpZGlyZWN0aW9uYWwgaGlnaC1pbnRlbnNpdHkgaW50ZXJtaXR0ZW50IGV4ZXJjaXNlIiwiYXV0aG9yIjpbeyJmYW1pbHkiOiJaaW5uZXIiLCJnaXZlbiI6IkNocmlzdG9waCIsInBhcnNlLW5hbWVzIjpmYWxzZSwiZHJvcHBpbmctcGFydGljbGUiOiIiLCJub24tZHJvcHBpbmctcGFydGljbGUiOiIifSx7ImZhbWlseSI6IkJvcm4iLCJnaXZlbiI6IkRlbm5pcyBQZXRlciIsInBhcnNlLW5hbWVzIjpmYWxzZSwiZHJvcHBpbmctcGFydGljbGUiOiIiLCJub24tZHJvcHBpbmctcGFydGljbGUiOiIifSx7ImZhbWlseSI6IlNwZXJsaWNoIiwiZ2l2ZW4iOiJCaWxseSIsInBhcnNlLW5hbWVzIjpmYWxzZSwiZHJvcHBpbmctcGFydGljbGUiOiIiLCJub24tZHJvcHBpbmctcGFydGljbGUiOiIifV0sImNvbnRhaW5lci10aXRsZSI6IkZyb250aWVycyBpbiBQaHlzaW9sb2d5IiwiRE9JIjoiMTAuMzM4OS9mcGh5cy4yMDE3LjAxMDI5IiwiSVNTTiI6IjE2NjQwNDJYIiwiaXNzdWVkIjp7ImRhdGUtcGFydHMiOltbMjAxN11dfSwicGFnZSI6IjEtNyIsImFic3RyYWN0IjoiUHVycG9zZTogUmVzZWFyY2ggZGVhbGluZyB3aXRoIGlzY2hlbWljIHByZWNvbmRpdGlvbmluZyAoSVBDKSBoYXMgcHJpbWFyaWx5IGZvY3VzZWQgb24gdmFyaWFibGVzIGFzc29jaWF0ZWQgdG8gZW5kdXJhbmNlIHBlcmZvcm1hbmNlIHdpdGggbGl0dGxlIHJlc2VhcmNoIGFib3V0IHRoZSBhY3V0ZSByZXNwb25zZXMgb2YgSVBDIG9uIHJlcGVhdGVkIG11bHRpZGlyZWN0aW9uYWwgcnVubmluZyBzcHJpbnQgcGVyZm9ybWFuY2UuIEhlcmUgd2UgYWltZWQgdG8gaW52ZXN0aWdhdGUgdGhlIGVmZmVjdHMgb2YgSVBDIG9mIHRoZSBhcm1zIGFuZCB0aGUgbGVncyBvbiByZXBlYXRlZCBydW5uaW5nIHNwcmludCBwZXJmb3JtYW5jZSB3aXRoIGNoYW5nZXMtb2YtZGlyZWN0aW9uIChDT0QpIG1vdmVtZW50cy4gTWV0aG9kczogVGhpcnRlZW4gbW9kZXJhdGVseS10by13ZWxsLXRyYWluZWQgdGVhbS1zcG9ydCBhdGhsZXRlcyAoNyBtYWxlczsgNiBmZW1hbGVzOyBhZ2U6IDI0IMKxIDIgeWVhcnMsIHNpemU6IDE3NSDCsSA4IGNtLCBib2R5IG1hc3M6IDY3LjkgwrEgOC4xIGtnKSBwZXJmb3JtZWQgMTYgw5cgMzAgbSBhbGwtb3V0IHNwcmludHMgKDE1IHMgcmVzdCkgd2l0aCBtdWx0aWRpcmVjdGlvbmFsIENPRCBtb3ZlbWVudHMgb24gYSBTcGVlZGNvdXJ0IHdpdGggSVBDICgzIMOXIDUgbWluKSBvZiB0aGUgbGVncyAoSVBDbGVnOyAyNDAgbW0gSGcpIG9yIG9mIHRoZSBhcm1zIChyZW1vdGUgSVBDOiBJUENyZW1vdGU7IDE4MC0xOTAgbW0gSGcpIDQ1IG1pbiBiZWZvcmUgdGhlIHNwcmludHMgYW5kIGEgY29udHJvbCB0cmlhbCAoQ09OOyAyMCBtbSBIZykuIFJlc3VsdHM6IFRoZSBtZWFuICjCsVNEKSB0aW1lIGZvciB0aGUgMTYgw5cgMzAgbSBtdWx0aWRpcmVjdGlvbmFsIENPRCBzcHJpbnRzIHdhcyBzaW1pbGFyIGJldHdlZW4gSVBDbGVnIChNZWFuIHQ6IDE2LjAgwrEgMS44IHMpLCBJUENyZW1vdGUgKDE2LjIgwrEgMS43IHMpLCBhbmQgQ09OICgxNi4wIMKxIDEuNiBzOyBwID0gMC41MCkuIE5vIHN0YXRpc3RpY2FsIGRpZmZlcmVuY2VzIGluIG94eWdlbiB1cHRha2UgKG1lYW4gZGlmZmVyZW5jZTogMCUpLCBoZWFydCByYXRlICgxLjElKSBub3IgbXVzY2xlIG94eWdlbiBzYXR1cmF0aW9uIG9mIHRoZSB2YXN0dXMgbGF0ZXJhbGlzICg0LjclKSBhbmQgYmljZXBzIGJyYWNoaWkgKDcuOCUpIGJldHdlZW4gdGhlIHRocmVlIGNvbmRpdGlvbnMgd2VyZSBldmlkZW50IChhbGwgcCA+IDAuMDUpLiBDb25jbHVzaW9uczogSVBDICgzIMOXIDUgbWluKSBvZiB0aGUgbGVncyAoMjIwIG1tIEhnKSBvciBhcm1zICgxODAtMTkwIG1tIEhnOyByZW1vdGUgSVBDKSBhcHBsaWVkIDQ1IG1pbiBiZWZvcmUgMTYgw5cgMzAgbSByZXBlYXRlZCBtdWx0aWRpcmVjdGlvbmFsIHJ1bm5pbmcgc3ByaW50IGV4ZXJjaXNlIGRvZXMgbm90IGltcHJvdmUgc3ByaW50IHBlcmZvcm1hbmNlLCBveHlnZW4gdXB0YWtlLCBoZWFydCByYXRlIG5vciBtdXNjbGUgb3h5Z2VuIHNhdHVyYXRpb24gb2YgdGhlIHZhc3R1cyBsYXRlcmFsaXMgbXVzY2xlIHdoZW4gY29tcGFyZWQgdG8gYSBjb250cm9sIHRyaWFsLiIsImlzc3VlIjoiREVDIiwidm9sdW1lIjoiOCIsImNvbnRhaW5lci10aXRsZS1zaG9ydCI6IiJ9LCJpc1RlbXBvcmFyeSI6ZmFsc2V9XX0="/>
                <w:id w:val="863871300"/>
                <w:placeholder>
                  <w:docPart w:val="FF9B8CC04CFB534D8CC559C427DF80BD"/>
                </w:placeholder>
              </w:sdtPr>
              <w:sdtContent>
                <w:r w:rsidRPr="00EC465B">
                  <w:rPr>
                    <w:rFonts w:ascii="Helvetica Neue Light" w:hAnsi="Helvetica Neue Light" w:cs="Calibri"/>
                    <w:color w:val="000000"/>
                    <w:sz w:val="14"/>
                    <w:szCs w:val="14"/>
                  </w:rPr>
                  <w:t>Zinner et al. (2017)</w:t>
                </w:r>
              </w:sdtContent>
            </w:sdt>
          </w:p>
        </w:tc>
        <w:tc>
          <w:tcPr>
            <w:tcW w:w="1319" w:type="dxa"/>
            <w:tcBorders>
              <w:bottom w:val="single" w:sz="12" w:space="0" w:color="auto"/>
            </w:tcBorders>
            <w:shd w:val="clear" w:color="auto" w:fill="auto"/>
            <w:noWrap/>
            <w:hideMark/>
          </w:tcPr>
          <w:p w14:paraId="6C0583C4"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7; F6</w:t>
            </w:r>
            <w:r>
              <w:rPr>
                <w:rFonts w:ascii="Helvetica Neue Light" w:hAnsi="Helvetica Neue Light" w:cs="Calibri"/>
                <w:color w:val="000000"/>
                <w:sz w:val="14"/>
                <w:szCs w:val="14"/>
              </w:rPr>
              <w:t xml:space="preserve">, </w:t>
            </w:r>
            <w:r w:rsidRPr="00453DC7">
              <w:rPr>
                <w:rFonts w:ascii="Helvetica Neue Light" w:hAnsi="Helvetica Neue Light" w:cs="Calibri"/>
                <w:color w:val="000000"/>
                <w:sz w:val="14"/>
                <w:szCs w:val="14"/>
              </w:rPr>
              <w:t>moderately-to-well-trained team sport athletes</w:t>
            </w:r>
          </w:p>
        </w:tc>
        <w:tc>
          <w:tcPr>
            <w:tcW w:w="1652" w:type="dxa"/>
            <w:tcBorders>
              <w:bottom w:val="single" w:sz="12" w:space="0" w:color="auto"/>
            </w:tcBorders>
            <w:shd w:val="clear" w:color="auto" w:fill="auto"/>
            <w:noWrap/>
            <w:hideMark/>
          </w:tcPr>
          <w:p w14:paraId="2A9CF0B6"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16 x 30 m multidirectional sprint (Running)</w:t>
            </w:r>
          </w:p>
        </w:tc>
        <w:tc>
          <w:tcPr>
            <w:tcW w:w="709" w:type="dxa"/>
            <w:tcBorders>
              <w:bottom w:val="single" w:sz="12" w:space="0" w:color="auto"/>
            </w:tcBorders>
            <w:shd w:val="clear" w:color="auto" w:fill="auto"/>
            <w:noWrap/>
            <w:hideMark/>
          </w:tcPr>
          <w:p w14:paraId="61CB4F5B"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 + RIPC</w:t>
            </w:r>
          </w:p>
        </w:tc>
        <w:tc>
          <w:tcPr>
            <w:tcW w:w="2407" w:type="dxa"/>
            <w:tcBorders>
              <w:bottom w:val="single" w:sz="12" w:space="0" w:color="auto"/>
            </w:tcBorders>
            <w:shd w:val="clear" w:color="auto" w:fill="auto"/>
            <w:noWrap/>
            <w:hideMark/>
          </w:tcPr>
          <w:p w14:paraId="4FB03CB6" w14:textId="77777777" w:rsidR="00923CA9"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3 x 5 min at 240 mmHg (thighs)</w:t>
            </w:r>
          </w:p>
          <w:p w14:paraId="3715E61D" w14:textId="77777777" w:rsidR="00923CA9" w:rsidRPr="00453DC7"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3 x 5 min at 180 - 190 mmHg (arms)</w:t>
            </w:r>
          </w:p>
        </w:tc>
        <w:tc>
          <w:tcPr>
            <w:tcW w:w="1102" w:type="dxa"/>
            <w:tcBorders>
              <w:bottom w:val="single" w:sz="12" w:space="0" w:color="auto"/>
            </w:tcBorders>
            <w:shd w:val="clear" w:color="auto" w:fill="auto"/>
            <w:noWrap/>
            <w:hideMark/>
          </w:tcPr>
          <w:p w14:paraId="5E29B1C3" w14:textId="77777777" w:rsidR="00923CA9" w:rsidRPr="00453DC7"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29" w:type="dxa"/>
            <w:tcBorders>
              <w:bottom w:val="single" w:sz="12" w:space="0" w:color="auto"/>
            </w:tcBorders>
            <w:shd w:val="clear" w:color="auto" w:fill="auto"/>
            <w:noWrap/>
            <w:hideMark/>
          </w:tcPr>
          <w:p w14:paraId="00956DC5" w14:textId="77777777" w:rsidR="00923CA9" w:rsidRPr="00453DC7"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There were no differences in HR, nor re- and de-oxygenation of SmO</w:t>
            </w:r>
            <w:r w:rsidRPr="00453DC7">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vertAlign w:val="subscript"/>
              </w:rPr>
              <w:t xml:space="preserve"> of </w:t>
            </w:r>
            <w:r>
              <w:rPr>
                <w:rFonts w:ascii="Helvetica Neue Light" w:hAnsi="Helvetica Neue Light" w:cs="Calibri"/>
                <w:color w:val="000000"/>
                <w:sz w:val="14"/>
                <w:szCs w:val="14"/>
              </w:rPr>
              <w:t xml:space="preserve">the vastus lateralis and biceps brachii during repeat sprints between IPC, RIPC, or CON conditions. </w:t>
            </w:r>
          </w:p>
        </w:tc>
      </w:tr>
      <w:tr w:rsidR="00923CA9" w:rsidRPr="00453DC7" w14:paraId="3FE890B4" w14:textId="77777777" w:rsidTr="009B18BD">
        <w:trPr>
          <w:trHeight w:val="320"/>
        </w:trPr>
        <w:tc>
          <w:tcPr>
            <w:tcW w:w="14987" w:type="dxa"/>
            <w:gridSpan w:val="7"/>
            <w:tcBorders>
              <w:top w:val="single" w:sz="12" w:space="0" w:color="auto"/>
              <w:bottom w:val="nil"/>
            </w:tcBorders>
            <w:shd w:val="clear" w:color="auto" w:fill="auto"/>
            <w:noWrap/>
            <w:vAlign w:val="bottom"/>
          </w:tcPr>
          <w:p w14:paraId="5747E5F0" w14:textId="77777777" w:rsidR="00923CA9" w:rsidRPr="004E1879" w:rsidRDefault="00923CA9" w:rsidP="009B18BD">
            <w:pPr>
              <w:rPr>
                <w:rFonts w:ascii="HelveticaNeueLTStd" w:hAnsi="HelveticaNeueLTStd"/>
                <w:iCs/>
              </w:rPr>
            </w:pPr>
            <w:r w:rsidRPr="000828C7">
              <w:rPr>
                <w:rFonts w:ascii="HelveticaNeueLTStd-Lt" w:hAnsi="HelveticaNeueLTStd-Lt"/>
                <w:sz w:val="14"/>
                <w:szCs w:val="14"/>
              </w:rPr>
              <w:t>Abbreviations</w:t>
            </w:r>
            <w:r>
              <w:rPr>
                <w:rFonts w:ascii="HelveticaNeueLTStd-Lt" w:hAnsi="HelveticaNeueLTStd-Lt"/>
                <w:sz w:val="14"/>
                <w:szCs w:val="14"/>
              </w:rPr>
              <w:t xml:space="preserve">: </w:t>
            </w:r>
            <w:r w:rsidRPr="00952433">
              <w:rPr>
                <w:rFonts w:ascii="HelveticaNeueLTStd-Lt" w:hAnsi="HelveticaNeueLTStd-Lt"/>
                <w:sz w:val="14"/>
                <w:szCs w:val="14"/>
              </w:rPr>
              <w:t>ASR =</w:t>
            </w:r>
            <w:r>
              <w:rPr>
                <w:rFonts w:ascii="HelveticaNeueLTStd-Lt" w:hAnsi="HelveticaNeueLTStd-Lt"/>
                <w:sz w:val="14"/>
                <w:szCs w:val="14"/>
              </w:rPr>
              <w:t xml:space="preserve"> active strain rate ;BP = blood pressure; BP</w:t>
            </w:r>
            <w:r w:rsidRPr="001F6C56">
              <w:rPr>
                <w:rFonts w:ascii="HelveticaNeueLTStd-Lt" w:hAnsi="HelveticaNeueLTStd-Lt"/>
                <w:sz w:val="14"/>
                <w:szCs w:val="14"/>
                <w:vertAlign w:val="subscript"/>
              </w:rPr>
              <w:t>max</w:t>
            </w:r>
            <w:r>
              <w:rPr>
                <w:rFonts w:ascii="HelveticaNeueLTStd-Lt" w:hAnsi="HelveticaNeueLTStd-Lt"/>
                <w:sz w:val="14"/>
                <w:szCs w:val="14"/>
              </w:rPr>
              <w:t xml:space="preserve"> = maximum blood pressure; BP</w:t>
            </w:r>
            <w:r w:rsidRPr="001F6C56">
              <w:rPr>
                <w:rFonts w:ascii="HelveticaNeueLTStd-Lt" w:hAnsi="HelveticaNeueLTStd-Lt"/>
                <w:sz w:val="14"/>
                <w:szCs w:val="14"/>
                <w:vertAlign w:val="subscript"/>
              </w:rPr>
              <w:t>rest</w:t>
            </w:r>
            <w:r>
              <w:rPr>
                <w:rFonts w:ascii="HelveticaNeueLTStd-Lt" w:hAnsi="HelveticaNeueLTStd-Lt"/>
                <w:sz w:val="14"/>
                <w:szCs w:val="14"/>
              </w:rPr>
              <w:t xml:space="preserve"> = resting blood pressure; CK = creatine kinase; CON = control; DAP = diastolic arterial pressure; DBP = diastolic blood pressure; E’ = peak early diastolic myocardial velocity; E/é ratio = early diastolic filling to early diastolic myocardial velocity ratio; EDV = end diastolic volume; EF = ejection fraction; EIPC = ischemic preconditioning applied after exercise;  FMD = flow mediated dilation; GET = gas exchange threshold; HF</w:t>
            </w:r>
            <w:r w:rsidRPr="00DE29BE">
              <w:rPr>
                <w:rFonts w:ascii="HelveticaNeueLTStd-Lt" w:hAnsi="HelveticaNeueLTStd-Lt"/>
                <w:sz w:val="14"/>
                <w:szCs w:val="14"/>
                <w:vertAlign w:val="subscript"/>
              </w:rPr>
              <w:t>nu</w:t>
            </w:r>
            <w:r>
              <w:rPr>
                <w:rFonts w:ascii="HelveticaNeueLTStd-Lt" w:hAnsi="HelveticaNeueLTStd-Lt"/>
                <w:sz w:val="14"/>
                <w:szCs w:val="14"/>
              </w:rPr>
              <w:t xml:space="preserve"> = high frequency domain in normalized units; HHb = deoxygenated haemoglobin; </w:t>
            </w:r>
            <w:r>
              <w:rPr>
                <w:rFonts w:ascii="HelveticaNeueLTStd-Lt" w:hAnsi="HelveticaNeueLTStd-Lt"/>
                <w:sz w:val="14"/>
                <w:szCs w:val="14"/>
              </w:rPr>
              <w:sym w:font="Symbol" w:char="F044"/>
            </w:r>
            <w:r>
              <w:rPr>
                <w:rFonts w:ascii="HelveticaNeueLTStd-Lt" w:hAnsi="HelveticaNeueLTStd-Lt"/>
                <w:sz w:val="14"/>
                <w:szCs w:val="14"/>
              </w:rPr>
              <w:t xml:space="preserve">HHb = change in deoxygenated haemoglobin; </w:t>
            </w:r>
            <w:r w:rsidRPr="00DE29BE">
              <w:rPr>
                <w:rFonts w:ascii="Helvetica Neue LT Std" w:hAnsi="Helvetica Neue LT Std" w:cs="Calibri"/>
                <w:color w:val="000000"/>
                <w:sz w:val="14"/>
                <w:szCs w:val="14"/>
              </w:rPr>
              <w:t xml:space="preserve">HHb TD + </w:t>
            </w:r>
            <w:r w:rsidRPr="00DE29BE">
              <w:rPr>
                <w:rFonts w:ascii="Helvetica Neue LT Std" w:hAnsi="Helvetica Neue LT Std" w:cs="Calibri Light"/>
                <w:color w:val="000000" w:themeColor="text1"/>
                <w:sz w:val="14"/>
                <w:szCs w:val="14"/>
                <w:shd w:val="clear" w:color="auto" w:fill="FFFFFF"/>
              </w:rPr>
              <w:t>τ</w:t>
            </w:r>
            <w:r>
              <w:rPr>
                <w:rFonts w:ascii="HelveticaNeueLTStd-Lt" w:hAnsi="HelveticaNeueLTStd-Lt"/>
                <w:sz w:val="14"/>
                <w:szCs w:val="14"/>
              </w:rPr>
              <w:t xml:space="preserve"> = time delay from the nadir of the initial decline in the deoxygenated haemoglobin response; HR = heart rate; HR</w:t>
            </w:r>
            <w:r w:rsidRPr="004C39BC">
              <w:rPr>
                <w:rFonts w:ascii="HelveticaNeueLTStd-Lt" w:hAnsi="HelveticaNeueLTStd-Lt"/>
                <w:sz w:val="14"/>
                <w:szCs w:val="14"/>
                <w:vertAlign w:val="subscript"/>
              </w:rPr>
              <w:t>mean</w:t>
            </w:r>
            <w:r>
              <w:rPr>
                <w:rFonts w:ascii="HelveticaNeueLTStd-Lt" w:hAnsi="HelveticaNeueLTStd-Lt"/>
                <w:sz w:val="14"/>
                <w:szCs w:val="14"/>
              </w:rPr>
              <w:t xml:space="preserve"> = mean heart rate; HR</w:t>
            </w:r>
            <w:r w:rsidRPr="001F6C56">
              <w:rPr>
                <w:rFonts w:ascii="HelveticaNeueLTStd-Lt" w:hAnsi="HelveticaNeueLTStd-Lt"/>
                <w:sz w:val="14"/>
                <w:szCs w:val="14"/>
                <w:vertAlign w:val="subscript"/>
              </w:rPr>
              <w:t>max</w:t>
            </w:r>
            <w:r>
              <w:rPr>
                <w:rFonts w:ascii="HelveticaNeueLTStd-Lt" w:hAnsi="HelveticaNeueLTStd-Lt"/>
                <w:sz w:val="14"/>
                <w:szCs w:val="14"/>
              </w:rPr>
              <w:t xml:space="preserve"> = maximum heart rate; HR</w:t>
            </w:r>
            <w:r w:rsidRPr="004C39BC">
              <w:rPr>
                <w:rFonts w:ascii="HelveticaNeueLTStd-Lt" w:hAnsi="HelveticaNeueLTStd-Lt"/>
                <w:sz w:val="14"/>
                <w:szCs w:val="14"/>
                <w:vertAlign w:val="subscript"/>
              </w:rPr>
              <w:t>peak</w:t>
            </w:r>
            <w:r>
              <w:rPr>
                <w:rFonts w:ascii="HelveticaNeueLTStd-Lt" w:hAnsi="HelveticaNeueLTStd-Lt"/>
                <w:sz w:val="14"/>
                <w:szCs w:val="14"/>
              </w:rPr>
              <w:t xml:space="preserve"> = peak heart rate; HRR = heart rate recovery; </w:t>
            </w:r>
            <w:r w:rsidRPr="0009274D">
              <w:rPr>
                <w:rFonts w:ascii="HelveticaNeueLTStd-Lt" w:hAnsi="HelveticaNeueLTStd-Lt"/>
                <w:sz w:val="14"/>
                <w:szCs w:val="14"/>
              </w:rPr>
              <w:t>HRR30 = heart rate recovery at 30 s post-exercise; HRR60 =</w:t>
            </w:r>
            <w:r>
              <w:rPr>
                <w:rFonts w:ascii="HelveticaNeueLTStd-Lt" w:hAnsi="HelveticaNeueLTStd-Lt"/>
                <w:sz w:val="14"/>
                <w:szCs w:val="14"/>
              </w:rPr>
              <w:t xml:space="preserve"> heart rate recovery at 60 s post-exercise ; HRV = heart rate variability; hs-troponin = high sensitive troponin I; IPC = ischemic preconditioning; IPC+nitrate = ischemic precondition with nitrate supplementation; IPC+PEMI = ischemic preconditioning with post-exercise muscle ischemia; IPC+placebo = ischemic preconditioning with a placebo supplement; IPC+RE = ischemic precondition and resistance exercise;</w:t>
            </w:r>
            <w:r w:rsidRPr="000828C7">
              <w:rPr>
                <w:rFonts w:ascii="HelveticaNeueLTStd-Lt" w:hAnsi="HelveticaNeueLTStd-Lt"/>
                <w:sz w:val="14"/>
                <w:szCs w:val="14"/>
              </w:rPr>
              <w:t xml:space="preserve"> IPC &amp; RIPC = both local and remote ischemic preconditioning applied simultaneously; IPC + RIPC = local and remote ischemic preconditioning applied on separate visits</w:t>
            </w:r>
            <w:r>
              <w:rPr>
                <w:rFonts w:ascii="HelveticaNeueLTStd-Lt" w:hAnsi="HelveticaNeueLTStd-Lt"/>
                <w:sz w:val="14"/>
                <w:szCs w:val="14"/>
              </w:rPr>
              <w:t>; IPC5 = ischemic preconditioning @ 3 x 5 min intervals; IPC10 = ischemic preconditioning @ 3 x 10 min intervals; IPC45 = ischemic preconditioning applied 45 min before exercise; KE = knee extension</w:t>
            </w:r>
            <w:r w:rsidRPr="00F37398">
              <w:rPr>
                <w:rFonts w:ascii="HelveticaNeueLTStd-Lt" w:hAnsi="HelveticaNeueLTStd-Lt"/>
                <w:sz w:val="14"/>
                <w:szCs w:val="14"/>
              </w:rPr>
              <w:t>;  LF</w:t>
            </w:r>
            <w:r w:rsidRPr="00DE29BE">
              <w:rPr>
                <w:rFonts w:ascii="HelveticaNeueLTStd-Lt" w:hAnsi="HelveticaNeueLTStd-Lt"/>
                <w:sz w:val="14"/>
                <w:szCs w:val="14"/>
                <w:vertAlign w:val="subscript"/>
              </w:rPr>
              <w:t>nu</w:t>
            </w:r>
            <w:r w:rsidRPr="00F37398">
              <w:rPr>
                <w:rFonts w:ascii="HelveticaNeueLTStd-Lt" w:hAnsi="HelveticaNeueLTStd-Lt"/>
                <w:sz w:val="14"/>
                <w:szCs w:val="14"/>
              </w:rPr>
              <w:t xml:space="preserve"> = </w:t>
            </w:r>
            <w:r>
              <w:rPr>
                <w:rFonts w:ascii="HelveticaNeueLTStd-Lt" w:hAnsi="HelveticaNeueLTStd-Lt"/>
                <w:sz w:val="14"/>
                <w:szCs w:val="14"/>
              </w:rPr>
              <w:t>low frequency domain in normalized units; LF/HF ratio = low-frequency high-frequency ratio; LnHfa = absolute high-frequency power; LnSDNN = standard deviation of normal R-R intervals; LOP = limb occlusion pressure; LV = left ventricle = LVEDV = left ventricular end diastolic volume</w:t>
            </w:r>
            <w:r w:rsidRPr="000828C7">
              <w:rPr>
                <w:rFonts w:ascii="HelveticaNeueLTStd-Lt" w:hAnsi="HelveticaNeueLTStd-Lt"/>
                <w:sz w:val="14"/>
                <w:szCs w:val="14"/>
              </w:rPr>
              <w:t>;</w:t>
            </w:r>
            <w:r>
              <w:rPr>
                <w:rFonts w:ascii="HelveticaNeueLTStd-Lt" w:hAnsi="HelveticaNeueLTStd-Lt"/>
                <w:sz w:val="14"/>
                <w:szCs w:val="14"/>
              </w:rPr>
              <w:t xml:space="preserve"> LVET = left ventricular ejection time; MAP = mean arterial pressure; MAP</w:t>
            </w:r>
            <w:r w:rsidRPr="004C39BC">
              <w:rPr>
                <w:rFonts w:ascii="HelveticaNeueLTStd-Lt" w:hAnsi="HelveticaNeueLTStd-Lt"/>
                <w:sz w:val="14"/>
                <w:szCs w:val="14"/>
                <w:vertAlign w:val="subscript"/>
              </w:rPr>
              <w:t>max</w:t>
            </w:r>
            <w:r w:rsidRPr="004C39BC">
              <w:rPr>
                <w:rFonts w:ascii="HelveticaNeueLTStd-Lt" w:hAnsi="HelveticaNeueLTStd-Lt"/>
                <w:sz w:val="14"/>
                <w:szCs w:val="14"/>
              </w:rPr>
              <w:t xml:space="preserve"> </w:t>
            </w:r>
            <w:r>
              <w:rPr>
                <w:rFonts w:ascii="HelveticaNeueLTStd-Lt" w:hAnsi="HelveticaNeueLTStd-Lt"/>
                <w:sz w:val="14"/>
                <w:szCs w:val="14"/>
              </w:rPr>
              <w:t>= maximum</w:t>
            </w:r>
            <w:r w:rsidRPr="004C39BC">
              <w:rPr>
                <w:rFonts w:ascii="HelveticaNeueLTStd-Lt" w:hAnsi="HelveticaNeueLTStd-Lt"/>
                <w:sz w:val="14"/>
                <w:szCs w:val="14"/>
              </w:rPr>
              <w:t xml:space="preserve"> mean arterial pressure;</w:t>
            </w:r>
            <w:r>
              <w:rPr>
                <w:rFonts w:ascii="HelveticaNeueLTStd-Lt" w:hAnsi="HelveticaNeueLTStd-Lt"/>
                <w:sz w:val="14"/>
                <w:szCs w:val="14"/>
              </w:rPr>
              <w:t xml:space="preserve"> MVC = maximum voluntary contraction; m</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NeueLTStd-Lt" w:hAnsi="HelveticaNeueLTStd-Lt"/>
                <w:sz w:val="14"/>
                <w:szCs w:val="14"/>
              </w:rPr>
              <w:t>O</w:t>
            </w:r>
            <w:r w:rsidRPr="00385602">
              <w:rPr>
                <w:rFonts w:ascii="HelveticaNeueLTStd-Lt" w:hAnsi="HelveticaNeueLTStd-Lt"/>
                <w:sz w:val="14"/>
                <w:szCs w:val="14"/>
                <w:vertAlign w:val="subscript"/>
              </w:rPr>
              <w:t>2</w:t>
            </w:r>
            <w:r>
              <w:rPr>
                <w:rFonts w:ascii="HelveticaNeueLTStd-Lt" w:hAnsi="HelveticaNeueLTStd-Lt"/>
                <w:sz w:val="14"/>
                <w:szCs w:val="14"/>
              </w:rPr>
              <w:t xml:space="preserve"> = muscle oxygen consumption; NIRS = near infrared spectroscopy</w:t>
            </w:r>
            <w:r w:rsidRPr="006E6579">
              <w:rPr>
                <w:rFonts w:ascii="HelveticaNeueLTStd-Lt" w:hAnsi="HelveticaNeueLTStd-Lt"/>
                <w:sz w:val="14"/>
                <w:szCs w:val="14"/>
              </w:rPr>
              <w:t>; NT-proBNP =</w:t>
            </w:r>
            <w:r>
              <w:rPr>
                <w:rFonts w:ascii="HelveticaNeueLTStd-Lt" w:hAnsi="HelveticaNeueLTStd-Lt"/>
                <w:sz w:val="14"/>
                <w:szCs w:val="14"/>
              </w:rPr>
              <w:t xml:space="preserve"> N terminal pro B-type natriuretic peptide; O</w:t>
            </w:r>
            <w:r w:rsidRPr="00106E74">
              <w:rPr>
                <w:rFonts w:ascii="HelveticaNeueLTStd-Lt" w:hAnsi="HelveticaNeueLTStd-Lt"/>
                <w:sz w:val="14"/>
                <w:szCs w:val="14"/>
                <w:vertAlign w:val="subscript"/>
              </w:rPr>
              <w:t>2</w:t>
            </w:r>
            <w:r>
              <w:rPr>
                <w:rFonts w:ascii="HelveticaNeueLTStd-Lt" w:hAnsi="HelveticaNeueLTStd-Lt"/>
                <w:sz w:val="14"/>
                <w:szCs w:val="14"/>
              </w:rPr>
              <w:t xml:space="preserve">Hb = oxygenated haemoglobin; </w:t>
            </w:r>
            <w:r>
              <w:rPr>
                <w:rFonts w:ascii="HelveticaNeueLTStd-Lt" w:hAnsi="HelveticaNeueLTStd-Lt"/>
                <w:sz w:val="14"/>
                <w:szCs w:val="14"/>
              </w:rPr>
              <w:sym w:font="Symbol" w:char="F044"/>
            </w:r>
            <w:r>
              <w:rPr>
                <w:rFonts w:ascii="HelveticaNeueLTStd-Lt" w:hAnsi="HelveticaNeueLTStd-Lt"/>
                <w:sz w:val="14"/>
                <w:szCs w:val="14"/>
              </w:rPr>
              <w:t>O</w:t>
            </w:r>
            <w:r w:rsidRPr="001F6C56">
              <w:rPr>
                <w:rFonts w:ascii="HelveticaNeueLTStd-Lt" w:hAnsi="HelveticaNeueLTStd-Lt"/>
                <w:sz w:val="14"/>
                <w:szCs w:val="14"/>
                <w:vertAlign w:val="subscript"/>
              </w:rPr>
              <w:t>2</w:t>
            </w:r>
            <w:r>
              <w:rPr>
                <w:rFonts w:ascii="HelveticaNeueLTStd-Lt" w:hAnsi="HelveticaNeueLTStd-Lt"/>
                <w:sz w:val="14"/>
                <w:szCs w:val="14"/>
              </w:rPr>
              <w:t xml:space="preserve">Hb = change in oxygenated haemoglobin; </w:t>
            </w:r>
            <w:r w:rsidRPr="0039148D">
              <w:rPr>
                <w:rFonts w:ascii="HelveticaNeueLTStd-Lt" w:hAnsi="HelveticaNeueLTStd-Lt"/>
                <w:sz w:val="14"/>
                <w:szCs w:val="14"/>
              </w:rPr>
              <w:t xml:space="preserve">peak </w:t>
            </w:r>
            <w:r w:rsidRPr="0039148D">
              <w:rPr>
                <w:rFonts w:ascii="HelveticaNeueLTStd-Lt" w:hAnsi="HelveticaNeueLTStd-Lt"/>
                <w:sz w:val="14"/>
                <w:szCs w:val="14"/>
              </w:rPr>
              <w:sym w:font="Symbol" w:char="F065"/>
            </w:r>
            <w:r w:rsidRPr="0039148D">
              <w:rPr>
                <w:rFonts w:ascii="HelveticaNeueLTStd-Lt" w:hAnsi="HelveticaNeueLTStd-Lt"/>
                <w:sz w:val="14"/>
                <w:szCs w:val="14"/>
              </w:rPr>
              <w:t xml:space="preserve"> =</w:t>
            </w:r>
            <w:r>
              <w:rPr>
                <w:rFonts w:ascii="HelveticaNeueLTStd-Lt" w:hAnsi="HelveticaNeueLTStd-Lt"/>
                <w:sz w:val="14"/>
                <w:szCs w:val="14"/>
              </w:rPr>
              <w:t xml:space="preserve"> peak regional strain; PEMI = post-exercise muscle ischemia; PLA = placebo; PPO = peak power output; </w:t>
            </w:r>
            <m:oMath>
              <m:acc>
                <m:accPr>
                  <m:chr m:val="̇"/>
                  <m:ctrlPr>
                    <w:rPr>
                      <w:rFonts w:ascii="Cambria Math" w:hAnsi="Cambria Math"/>
                      <w:iCs/>
                      <w:color w:val="000000" w:themeColor="text1"/>
                      <w:sz w:val="14"/>
                      <w:szCs w:val="14"/>
                    </w:rPr>
                  </m:ctrlPr>
                </m:accPr>
                <m:e>
                  <m:r>
                    <m:rPr>
                      <m:nor/>
                    </m:rPr>
                    <w:rPr>
                      <w:rFonts w:ascii="HelveticaNeueLT Std Lt" w:hAnsi="HelveticaNeueLT Std Lt"/>
                      <w:bCs/>
                      <w:color w:val="000000" w:themeColor="text1"/>
                      <w:sz w:val="14"/>
                      <w:szCs w:val="14"/>
                    </w:rPr>
                    <m:t>Q</m:t>
                  </m:r>
                </m:e>
              </m:acc>
            </m:oMath>
            <w:r>
              <w:rPr>
                <w:rFonts w:ascii="HelveticaNeueLTStd-Lt" w:hAnsi="HelveticaNeueLTStd-Lt"/>
                <w:iCs/>
                <w:color w:val="000000" w:themeColor="text1"/>
                <w:sz w:val="14"/>
                <w:szCs w:val="14"/>
              </w:rPr>
              <w:t xml:space="preserve"> </w:t>
            </w:r>
            <w:r>
              <w:rPr>
                <w:rFonts w:ascii="HelveticaNeueLTStd-Lt" w:hAnsi="HelveticaNeueLTStd-Lt"/>
                <w:sz w:val="14"/>
                <w:szCs w:val="14"/>
              </w:rPr>
              <w:t xml:space="preserve">= cardiac output; </w:t>
            </w:r>
            <m:oMath>
              <m:acc>
                <m:accPr>
                  <m:chr m:val="̇"/>
                  <m:ctrlPr>
                    <w:rPr>
                      <w:rFonts w:ascii="Cambria Math" w:hAnsi="Cambria Math"/>
                      <w:iCs/>
                      <w:color w:val="000000" w:themeColor="text1"/>
                      <w:sz w:val="14"/>
                      <w:szCs w:val="14"/>
                    </w:rPr>
                  </m:ctrlPr>
                </m:accPr>
                <m:e>
                  <m:r>
                    <m:rPr>
                      <m:nor/>
                    </m:rPr>
                    <w:rPr>
                      <w:rFonts w:ascii="HelveticaNeueLT Std Lt" w:hAnsi="HelveticaNeueLT Std Lt"/>
                      <w:bCs/>
                      <w:color w:val="000000" w:themeColor="text1"/>
                      <w:sz w:val="14"/>
                      <w:szCs w:val="14"/>
                    </w:rPr>
                    <m:t>Q</m:t>
                  </m:r>
                </m:e>
              </m:acc>
            </m:oMath>
            <w:r w:rsidRPr="004C39BC">
              <w:rPr>
                <w:rFonts w:ascii="HelveticaNeueLTStd-Lt" w:hAnsi="HelveticaNeueLTStd-Lt"/>
                <w:sz w:val="14"/>
                <w:szCs w:val="14"/>
                <w:vertAlign w:val="subscript"/>
              </w:rPr>
              <w:t>max</w:t>
            </w:r>
            <w:r>
              <w:rPr>
                <w:rFonts w:ascii="HelveticaNeueLTStd-Lt" w:hAnsi="HelveticaNeueLTStd-Lt"/>
                <w:sz w:val="14"/>
                <w:szCs w:val="14"/>
                <w:vertAlign w:val="subscript"/>
              </w:rPr>
              <w:t xml:space="preserve"> </w:t>
            </w:r>
            <w:r>
              <w:rPr>
                <w:rFonts w:ascii="HelveticaNeueLTStd-Lt" w:hAnsi="HelveticaNeueLTStd-Lt"/>
                <w:sz w:val="14"/>
                <w:szCs w:val="14"/>
              </w:rPr>
              <w:t xml:space="preserve">= maximum cardiac output;  </w:t>
            </w:r>
            <m:oMath>
              <m:acc>
                <m:accPr>
                  <m:chr m:val="̇"/>
                  <m:ctrlPr>
                    <w:rPr>
                      <w:rFonts w:ascii="Cambria Math" w:hAnsi="Cambria Math"/>
                      <w:iCs/>
                      <w:color w:val="000000" w:themeColor="text1"/>
                      <w:sz w:val="14"/>
                      <w:szCs w:val="14"/>
                    </w:rPr>
                  </m:ctrlPr>
                </m:accPr>
                <m:e>
                  <m:r>
                    <m:rPr>
                      <m:nor/>
                    </m:rPr>
                    <w:rPr>
                      <w:rFonts w:ascii="HelveticaNeueLT Std Lt" w:hAnsi="HelveticaNeueLT Std Lt"/>
                      <w:bCs/>
                      <w:color w:val="000000" w:themeColor="text1"/>
                      <w:sz w:val="14"/>
                      <w:szCs w:val="14"/>
                    </w:rPr>
                    <m:t>Q</m:t>
                  </m:r>
                </m:e>
              </m:acc>
            </m:oMath>
            <w:r w:rsidRPr="00372BEA">
              <w:rPr>
                <w:rFonts w:ascii="HelveticaNeueLTStd-Lt" w:hAnsi="HelveticaNeueLTStd-Lt"/>
                <w:sz w:val="14"/>
                <w:szCs w:val="14"/>
                <w:vertAlign w:val="subscript"/>
              </w:rPr>
              <w:t>peak</w:t>
            </w:r>
            <w:r>
              <w:rPr>
                <w:rFonts w:ascii="HelveticaNeueLTStd-Lt" w:hAnsi="HelveticaNeueLTStd-Lt"/>
                <w:sz w:val="14"/>
                <w:szCs w:val="14"/>
              </w:rPr>
              <w:t xml:space="preserve"> = peak cardiac output; </w:t>
            </w:r>
            <m:oMath>
              <m:acc>
                <m:accPr>
                  <m:chr m:val="̇"/>
                  <m:ctrlPr>
                    <w:rPr>
                      <w:rFonts w:ascii="Cambria Math" w:hAnsi="Cambria Math"/>
                      <w:iCs/>
                      <w:color w:val="000000" w:themeColor="text1"/>
                      <w:sz w:val="14"/>
                      <w:szCs w:val="14"/>
                    </w:rPr>
                  </m:ctrlPr>
                </m:accPr>
                <m:e>
                  <m:r>
                    <m:rPr>
                      <m:nor/>
                    </m:rPr>
                    <w:rPr>
                      <w:rFonts w:ascii="HelveticaNeueLT Std Lt" w:hAnsi="HelveticaNeueLT Std Lt"/>
                      <w:bCs/>
                      <w:color w:val="000000" w:themeColor="text1"/>
                      <w:sz w:val="14"/>
                      <w:szCs w:val="14"/>
                    </w:rPr>
                    <m:t>Q</m:t>
                  </m:r>
                </m:e>
              </m:acc>
            </m:oMath>
            <w:r w:rsidRPr="00A97ECA">
              <w:rPr>
                <w:rFonts w:ascii="HelveticaNeueLT Std Lt" w:hAnsi="HelveticaNeueLT Std Lt"/>
                <w:sz w:val="14"/>
                <w:szCs w:val="14"/>
                <w:vertAlign w:val="subscript"/>
              </w:rPr>
              <w:t>CAP</w:t>
            </w:r>
            <w:r w:rsidRPr="00E14C40">
              <w:rPr>
                <w:rFonts w:ascii="HelveticaNeueLTStd-Lt" w:hAnsi="HelveticaNeueLTStd-Lt"/>
                <w:sz w:val="14"/>
                <w:szCs w:val="14"/>
                <w:vertAlign w:val="subscript"/>
              </w:rPr>
              <w:t xml:space="preserve"> </w:t>
            </w:r>
            <w:r w:rsidRPr="00E14C40">
              <w:rPr>
                <w:rFonts w:ascii="HelveticaNeueLTStd-Lt" w:hAnsi="HelveticaNeueLTStd-Lt"/>
                <w:sz w:val="14"/>
                <w:szCs w:val="14"/>
              </w:rPr>
              <w:t>=</w:t>
            </w:r>
            <w:r>
              <w:rPr>
                <w:rFonts w:ascii="HelveticaNeueLTStd-Lt" w:hAnsi="HelveticaNeueLTStd-Lt"/>
                <w:sz w:val="14"/>
                <w:szCs w:val="14"/>
              </w:rPr>
              <w:t xml:space="preserve"> microvascular capillary blood flow; RIPC = remote ischemic preconditioning; RBC = </w:t>
            </w:r>
            <w:r w:rsidRPr="004E1879">
              <w:rPr>
                <w:rFonts w:ascii="HelveticaNeueLTStd-Lt" w:hAnsi="HelveticaNeueLTStd-Lt"/>
                <w:color w:val="000000" w:themeColor="text1"/>
                <w:sz w:val="14"/>
                <w:szCs w:val="14"/>
              </w:rPr>
              <w:t xml:space="preserve">red </w:t>
            </w:r>
            <w:r>
              <w:rPr>
                <w:rFonts w:ascii="HelveticaNeueLTStd-Lt" w:hAnsi="HelveticaNeueLTStd-Lt"/>
                <w:sz w:val="14"/>
                <w:szCs w:val="14"/>
              </w:rPr>
              <w:t xml:space="preserve">blood cell; RE = resistance exercise; REF = reference test; </w:t>
            </w:r>
            <w:r w:rsidRPr="00F37398">
              <w:rPr>
                <w:rFonts w:ascii="HelveticaNeueLTStd-Lt" w:hAnsi="HelveticaNeueLTStd-Lt"/>
                <w:sz w:val="14"/>
                <w:szCs w:val="14"/>
              </w:rPr>
              <w:t>RMSSDms =</w:t>
            </w:r>
            <w:r>
              <w:rPr>
                <w:rFonts w:ascii="HelveticaNeueLTStd-Lt" w:hAnsi="HelveticaNeueLTStd-Lt"/>
                <w:sz w:val="14"/>
                <w:szCs w:val="14"/>
              </w:rPr>
              <w:t xml:space="preserve"> square root of the sum of the square of the differences between the R-R intervals divided by the number of R-R intervals </w:t>
            </w:r>
            <w:r w:rsidRPr="0039148D">
              <w:rPr>
                <w:rFonts w:ascii="HelveticaNeueLTStd-Lt" w:hAnsi="HelveticaNeueLTStd-Lt"/>
                <w:sz w:val="14"/>
                <w:szCs w:val="14"/>
              </w:rPr>
              <w:t>;RVFAC = right</w:t>
            </w:r>
            <w:r>
              <w:rPr>
                <w:rFonts w:ascii="HelveticaNeueLTStd-Lt" w:hAnsi="HelveticaNeueLTStd-Lt"/>
                <w:sz w:val="14"/>
                <w:szCs w:val="14"/>
              </w:rPr>
              <w:t xml:space="preserve"> ventricle fractional area change; SaO</w:t>
            </w:r>
            <w:r w:rsidRPr="00372BEA">
              <w:rPr>
                <w:rFonts w:ascii="HelveticaNeueLTStd-Lt" w:hAnsi="HelveticaNeueLTStd-Lt"/>
                <w:sz w:val="14"/>
                <w:szCs w:val="14"/>
                <w:vertAlign w:val="subscript"/>
              </w:rPr>
              <w:t>2</w:t>
            </w:r>
            <w:r>
              <w:rPr>
                <w:rFonts w:ascii="HelveticaNeueLTStd-Lt" w:hAnsi="HelveticaNeueLTStd-Lt"/>
                <w:sz w:val="14"/>
                <w:szCs w:val="14"/>
              </w:rPr>
              <w:t xml:space="preserve"> = arterial oxygen saturation; </w:t>
            </w:r>
            <w:r>
              <w:rPr>
                <w:rFonts w:ascii="HelveticaNeueLTStd-Lt" w:hAnsi="HelveticaNeueLTStd-Lt"/>
                <w:sz w:val="14"/>
                <w:szCs w:val="14"/>
              </w:rPr>
              <w:sym w:font="Symbol" w:char="F044"/>
            </w:r>
            <w:r>
              <w:rPr>
                <w:rFonts w:ascii="HelveticaNeueLTStd-Lt" w:hAnsi="HelveticaNeueLTStd-Lt"/>
                <w:sz w:val="14"/>
                <w:szCs w:val="14"/>
              </w:rPr>
              <w:t>SaO</w:t>
            </w:r>
            <w:r w:rsidRPr="007A3572">
              <w:rPr>
                <w:rFonts w:ascii="HelveticaNeueLTStd-Lt" w:hAnsi="HelveticaNeueLTStd-Lt"/>
                <w:sz w:val="14"/>
                <w:szCs w:val="14"/>
                <w:vertAlign w:val="subscript"/>
              </w:rPr>
              <w:t>2</w:t>
            </w:r>
            <w:r>
              <w:rPr>
                <w:rFonts w:ascii="HelveticaNeueLTStd-Lt" w:hAnsi="HelveticaNeueLTStd-Lt"/>
                <w:sz w:val="14"/>
                <w:szCs w:val="14"/>
              </w:rPr>
              <w:t xml:space="preserve"> = change in arterial oxygen saturation; SAP = systolic arterial pressure; SBP = systolic blood pressure; SHAM+RE = sham treatment with resistance exercise; SmO</w:t>
            </w:r>
            <w:r w:rsidRPr="007F4EF4">
              <w:rPr>
                <w:rFonts w:ascii="HelveticaNeueLTStd-Lt" w:hAnsi="HelveticaNeueLTStd-Lt"/>
                <w:sz w:val="14"/>
                <w:szCs w:val="14"/>
                <w:vertAlign w:val="subscript"/>
              </w:rPr>
              <w:t>2</w:t>
            </w:r>
            <w:r>
              <w:rPr>
                <w:rFonts w:ascii="HelveticaNeueLTStd-Lt" w:hAnsi="HelveticaNeueLTStd-Lt"/>
                <w:sz w:val="14"/>
                <w:szCs w:val="14"/>
                <w:vertAlign w:val="subscript"/>
              </w:rPr>
              <w:t xml:space="preserve"> </w:t>
            </w:r>
            <w:r>
              <w:rPr>
                <w:rFonts w:ascii="HelveticaNeueLTStd-Lt" w:hAnsi="HelveticaNeueLTStd-Lt"/>
                <w:sz w:val="14"/>
                <w:szCs w:val="14"/>
              </w:rPr>
              <w:t>= muscle oxygen; SpO</w:t>
            </w:r>
            <w:r w:rsidRPr="000F2A46">
              <w:rPr>
                <w:rFonts w:ascii="HelveticaNeueLTStd-Lt" w:hAnsi="HelveticaNeueLTStd-Lt"/>
                <w:sz w:val="14"/>
                <w:szCs w:val="14"/>
                <w:vertAlign w:val="subscript"/>
              </w:rPr>
              <w:t>2</w:t>
            </w:r>
            <w:r>
              <w:rPr>
                <w:rFonts w:ascii="HelveticaNeueLTStd-Lt" w:hAnsi="HelveticaNeueLTStd-Lt"/>
                <w:sz w:val="14"/>
                <w:szCs w:val="14"/>
              </w:rPr>
              <w:t xml:space="preserve"> = peripheral oxygen saturation; </w:t>
            </w:r>
            <w:r w:rsidRPr="00DC579A">
              <w:rPr>
                <w:rFonts w:ascii="HelveticaNeueLTStd-Lt" w:hAnsi="HelveticaNeueLTStd-Lt"/>
                <w:sz w:val="14"/>
                <w:szCs w:val="14"/>
              </w:rPr>
              <w:t>SSR =</w:t>
            </w:r>
            <w:r>
              <w:rPr>
                <w:rFonts w:ascii="HelveticaNeueLTStd-Lt" w:hAnsi="HelveticaNeueLTStd-Lt"/>
                <w:sz w:val="14"/>
                <w:szCs w:val="14"/>
              </w:rPr>
              <w:t xml:space="preserve"> systolic strain rate ; SV = stroke volume; SV/LVET = stroke volume and left ventricular ejection time ratio;  SV</w:t>
            </w:r>
            <w:r w:rsidRPr="004C39BC">
              <w:rPr>
                <w:rFonts w:ascii="HelveticaNeueLTStd-Lt" w:hAnsi="HelveticaNeueLTStd-Lt"/>
                <w:sz w:val="14"/>
                <w:szCs w:val="14"/>
                <w:vertAlign w:val="subscript"/>
              </w:rPr>
              <w:t>max</w:t>
            </w:r>
            <w:r>
              <w:rPr>
                <w:rFonts w:ascii="HelveticaNeueLTStd-Lt" w:hAnsi="HelveticaNeueLTStd-Lt"/>
                <w:sz w:val="14"/>
                <w:szCs w:val="14"/>
                <w:vertAlign w:val="subscript"/>
              </w:rPr>
              <w:t xml:space="preserve"> </w:t>
            </w:r>
            <w:r>
              <w:rPr>
                <w:rFonts w:ascii="HelveticaNeueLTStd-Lt" w:hAnsi="HelveticaNeueLTStd-Lt"/>
                <w:sz w:val="14"/>
                <w:szCs w:val="14"/>
              </w:rPr>
              <w:t>= maximum stroke volume; SV</w:t>
            </w:r>
            <w:r w:rsidRPr="00372BEA">
              <w:rPr>
                <w:rFonts w:ascii="HelveticaNeueLTStd-Lt" w:hAnsi="HelveticaNeueLTStd-Lt"/>
                <w:sz w:val="14"/>
                <w:szCs w:val="14"/>
                <w:vertAlign w:val="subscript"/>
              </w:rPr>
              <w:t>peak</w:t>
            </w:r>
            <w:r>
              <w:rPr>
                <w:rFonts w:ascii="HelveticaNeueLTStd-Lt" w:hAnsi="HelveticaNeueLTStd-Lt"/>
                <w:sz w:val="14"/>
                <w:szCs w:val="14"/>
              </w:rPr>
              <w:t xml:space="preserve"> = peak stroke volume;  SVR = systemic vascular resistance; </w:t>
            </w:r>
            <w:r w:rsidRPr="0009274D">
              <w:rPr>
                <w:rFonts w:ascii="HelveticaNeueLTStd-Lt" w:hAnsi="HelveticaNeueLTStd-Lt"/>
                <w:sz w:val="14"/>
                <w:szCs w:val="14"/>
              </w:rPr>
              <w:t>SVR</w:t>
            </w:r>
            <w:r w:rsidRPr="0009274D">
              <w:rPr>
                <w:rFonts w:ascii="HelveticaNeueLTStd-Lt" w:hAnsi="HelveticaNeueLTStd-Lt"/>
                <w:sz w:val="14"/>
                <w:szCs w:val="14"/>
                <w:vertAlign w:val="subscript"/>
              </w:rPr>
              <w:t>max</w:t>
            </w:r>
            <w:r w:rsidRPr="0009274D">
              <w:rPr>
                <w:rFonts w:ascii="HelveticaNeueLTStd-Lt" w:hAnsi="HelveticaNeueLTStd-Lt"/>
                <w:sz w:val="14"/>
                <w:szCs w:val="14"/>
              </w:rPr>
              <w:t xml:space="preserve"> =</w:t>
            </w:r>
            <w:r>
              <w:rPr>
                <w:rFonts w:ascii="HelveticaNeueLTStd-Lt" w:hAnsi="HelveticaNeueLTStd-Lt"/>
                <w:sz w:val="14"/>
                <w:szCs w:val="14"/>
              </w:rPr>
              <w:t xml:space="preserve"> maximum systemic vascular resistance; tHb = total haemoglobin; </w:t>
            </w:r>
            <w:r>
              <w:rPr>
                <w:rFonts w:ascii="HelveticaNeueLTStd-Lt" w:hAnsi="HelveticaNeueLTStd-Lt"/>
                <w:sz w:val="14"/>
                <w:szCs w:val="14"/>
              </w:rPr>
              <w:sym w:font="Symbol" w:char="F044"/>
            </w:r>
            <w:r>
              <w:rPr>
                <w:rFonts w:ascii="HelveticaNeueLTStd-Lt" w:hAnsi="HelveticaNeueLTStd-Lt"/>
                <w:sz w:val="14"/>
                <w:szCs w:val="14"/>
              </w:rPr>
              <w:t xml:space="preserve">tHb = change in total haemoglobin; TSI = tissue saturation index; </w:t>
            </w:r>
            <w:r>
              <w:rPr>
                <w:rFonts w:ascii="HelveticaNeueLTStd-Lt" w:hAnsi="HelveticaNeueLTStd-Lt"/>
                <w:sz w:val="14"/>
                <w:szCs w:val="14"/>
              </w:rPr>
              <w:sym w:font="Symbol" w:char="F044"/>
            </w:r>
            <w:r>
              <w:rPr>
                <w:rFonts w:ascii="HelveticaNeueLTStd-Lt" w:hAnsi="HelveticaNeueLTStd-Lt"/>
                <w:sz w:val="14"/>
                <w:szCs w:val="14"/>
              </w:rPr>
              <w:t xml:space="preserve">TSI = change in tissue saturation index; Tsk = skin temperature; TT = time trial; TTE = time to exhaustion;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NeueLTStd-Lt" w:hAnsi="HelveticaNeueLTStd-Lt"/>
                <w:sz w:val="14"/>
                <w:szCs w:val="14"/>
              </w:rPr>
              <w:t>O</w:t>
            </w:r>
            <w:r w:rsidRPr="002D4D4F">
              <w:rPr>
                <w:rFonts w:ascii="HelveticaNeueLTStd-Lt" w:hAnsi="HelveticaNeueLTStd-Lt"/>
                <w:sz w:val="14"/>
                <w:szCs w:val="14"/>
                <w:vertAlign w:val="subscript"/>
              </w:rPr>
              <w:t>2</w:t>
            </w:r>
            <w:r>
              <w:rPr>
                <w:rFonts w:ascii="HelveticaNeueLTStd-Lt" w:hAnsi="HelveticaNeueLTStd-Lt"/>
                <w:sz w:val="14"/>
                <w:szCs w:val="14"/>
              </w:rPr>
              <w:t xml:space="preserve"> = oxygen consumption; </w:t>
            </w:r>
            <w:r w:rsidRPr="0009274D">
              <w:rPr>
                <w:rFonts w:ascii="HelveticaNeueLTStd-Lt" w:hAnsi="HelveticaNeueLTStd-Lt"/>
                <w:sz w:val="14"/>
                <w:szCs w:val="14"/>
              </w:rPr>
              <w:t>T30 =</w:t>
            </w:r>
            <w:r>
              <w:rPr>
                <w:rFonts w:ascii="HelveticaNeueLTStd-Lt" w:hAnsi="HelveticaNeueLTStd-Lt"/>
                <w:sz w:val="14"/>
                <w:szCs w:val="14"/>
              </w:rPr>
              <w:t xml:space="preserve"> time constant of heart rate decay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NeueLTStd-Lt" w:hAnsi="HelveticaNeueLTStd-Lt"/>
                <w:sz w:val="14"/>
                <w:szCs w:val="14"/>
              </w:rPr>
              <w:t>O</w:t>
            </w:r>
            <w:r w:rsidRPr="002D4D4F">
              <w:rPr>
                <w:rFonts w:ascii="HelveticaNeueLTStd-Lt" w:hAnsi="HelveticaNeueLTStd-Lt"/>
                <w:sz w:val="14"/>
                <w:szCs w:val="14"/>
                <w:vertAlign w:val="subscript"/>
              </w:rPr>
              <w:t>2max</w:t>
            </w:r>
            <w:r>
              <w:rPr>
                <w:rFonts w:ascii="HelveticaNeueLTStd-Lt" w:hAnsi="HelveticaNeueLTStd-Lt"/>
                <w:sz w:val="14"/>
                <w:szCs w:val="14"/>
              </w:rPr>
              <w:t xml:space="preserve"> = maximum oxygen consumption;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NeueLTStd-Lt" w:hAnsi="HelveticaNeueLTStd-Lt"/>
                <w:sz w:val="14"/>
                <w:szCs w:val="14"/>
              </w:rPr>
              <w:t>O</w:t>
            </w:r>
            <w:r w:rsidRPr="002D4D4F">
              <w:rPr>
                <w:rFonts w:ascii="HelveticaNeueLTStd-Lt" w:hAnsi="HelveticaNeueLTStd-Lt"/>
                <w:sz w:val="14"/>
                <w:szCs w:val="14"/>
                <w:vertAlign w:val="subscript"/>
              </w:rPr>
              <w:t>2peak</w:t>
            </w:r>
            <w:r>
              <w:rPr>
                <w:rFonts w:ascii="HelveticaNeueLTStd-Lt" w:hAnsi="HelveticaNeueLTStd-Lt"/>
                <w:sz w:val="14"/>
                <w:szCs w:val="14"/>
              </w:rPr>
              <w:t xml:space="preserve"> = peak oxygen consumption; </w:t>
            </w:r>
            <w:r w:rsidRPr="002A1C26">
              <w:rPr>
                <w:rFonts w:ascii="HelveticaNeueLTStd-Lt" w:hAnsi="HelveticaNeueLTStd-Lt"/>
                <w:i/>
                <w:iCs/>
                <w:sz w:val="14"/>
                <w:szCs w:val="14"/>
              </w:rPr>
              <w:t>W</w:t>
            </w:r>
            <w:r w:rsidRPr="002A1C26">
              <w:rPr>
                <w:rFonts w:ascii="HelveticaNeueLTStd-Lt" w:hAnsi="HelveticaNeueLTStd-Lt"/>
                <w:sz w:val="10"/>
                <w:szCs w:val="11"/>
              </w:rPr>
              <w:t>max</w:t>
            </w:r>
            <w:r>
              <w:rPr>
                <w:rFonts w:ascii="HelveticaNeueLTStd-Lt" w:hAnsi="HelveticaNeueLTStd-Lt"/>
                <w:sz w:val="14"/>
                <w:szCs w:val="14"/>
              </w:rPr>
              <w:t xml:space="preserve"> = maximum workload; W</w:t>
            </w:r>
            <w:r w:rsidRPr="00D918AA">
              <w:rPr>
                <w:rFonts w:ascii="HelveticaNeueLTStd-Lt" w:hAnsi="HelveticaNeueLTStd-Lt"/>
                <w:sz w:val="14"/>
                <w:szCs w:val="14"/>
                <w:vertAlign w:val="subscript"/>
              </w:rPr>
              <w:t>peak</w:t>
            </w:r>
            <w:r>
              <w:rPr>
                <w:rFonts w:ascii="HelveticaNeueLTStd-Lt" w:hAnsi="HelveticaNeueLTStd-Lt"/>
                <w:sz w:val="14"/>
                <w:szCs w:val="14"/>
                <w:vertAlign w:val="subscript"/>
              </w:rPr>
              <w:t xml:space="preserve"> </w:t>
            </w:r>
            <w:r>
              <w:rPr>
                <w:rFonts w:ascii="HelveticaNeueLTStd-Lt" w:hAnsi="HelveticaNeueLTStd-Lt"/>
                <w:sz w:val="14"/>
                <w:szCs w:val="14"/>
              </w:rPr>
              <w:t xml:space="preserve">= peak workload; 1 RM = one repetition maximum; 6MWT = six minute walk test; 24-IPC = ischemic preconditioning 24 h before test; + = positive effect of IPC on exercise performance outcomes; ~ = no change in exercise performance outcomes after IPC; - = negative effect of IPC on exercise performance outcomes. </w:t>
            </w:r>
          </w:p>
          <w:p w14:paraId="7C4CFBBB" w14:textId="77777777" w:rsidR="00923CA9" w:rsidRDefault="00923CA9" w:rsidP="009B18BD">
            <w:pPr>
              <w:rPr>
                <w:rFonts w:ascii="Helvetica Neue Light" w:hAnsi="Helvetica Neue Light" w:cs="Calibri"/>
                <w:color w:val="000000"/>
                <w:sz w:val="14"/>
                <w:szCs w:val="14"/>
              </w:rPr>
            </w:pPr>
          </w:p>
          <w:p w14:paraId="30622314" w14:textId="77777777" w:rsidR="00923CA9" w:rsidRPr="002D4D4F" w:rsidRDefault="00923CA9" w:rsidP="009B18BD">
            <w:pPr>
              <w:rPr>
                <w:rFonts w:ascii="Helvetica Neue Light" w:hAnsi="Helvetica Neue Light" w:cs="Calibri"/>
                <w:color w:val="000000"/>
                <w:sz w:val="14"/>
                <w:szCs w:val="14"/>
              </w:rPr>
            </w:pPr>
          </w:p>
        </w:tc>
      </w:tr>
    </w:tbl>
    <w:p w14:paraId="58042C72" w14:textId="77777777" w:rsidR="00923CA9" w:rsidRDefault="00923CA9" w:rsidP="00923CA9">
      <w:pPr>
        <w:rPr>
          <w:rFonts w:ascii="Helvetica Neue Light" w:hAnsi="Helvetica Neue Light"/>
          <w:sz w:val="14"/>
          <w:szCs w:val="14"/>
        </w:rPr>
      </w:pPr>
    </w:p>
    <w:p w14:paraId="3329F033" w14:textId="77777777" w:rsidR="00923CA9" w:rsidRDefault="00923CA9" w:rsidP="00923CA9">
      <w:pPr>
        <w:rPr>
          <w:rFonts w:ascii="Helvetica Neue Light" w:hAnsi="Helvetica Neue Light"/>
          <w:sz w:val="14"/>
          <w:szCs w:val="14"/>
        </w:rPr>
      </w:pPr>
      <w:r>
        <w:rPr>
          <w:rFonts w:ascii="Helvetica Neue Light" w:hAnsi="Helvetica Neue Light"/>
          <w:sz w:val="14"/>
          <w:szCs w:val="14"/>
        </w:rPr>
        <w:br w:type="page"/>
      </w:r>
    </w:p>
    <w:tbl>
      <w:tblPr>
        <w:tblW w:w="14990" w:type="dxa"/>
        <w:tblInd w:w="-709" w:type="dxa"/>
        <w:tblLook w:val="04A0" w:firstRow="1" w:lastRow="0" w:firstColumn="1" w:lastColumn="0" w:noHBand="0" w:noVBand="1"/>
      </w:tblPr>
      <w:tblGrid>
        <w:gridCol w:w="2268"/>
        <w:gridCol w:w="1321"/>
        <w:gridCol w:w="1650"/>
        <w:gridCol w:w="709"/>
        <w:gridCol w:w="2409"/>
        <w:gridCol w:w="1100"/>
        <w:gridCol w:w="5533"/>
      </w:tblGrid>
      <w:tr w:rsidR="00923CA9" w:rsidRPr="00E32F2E" w14:paraId="2D138CB2" w14:textId="77777777" w:rsidTr="009B18BD">
        <w:trPr>
          <w:trHeight w:val="320"/>
        </w:trPr>
        <w:tc>
          <w:tcPr>
            <w:tcW w:w="14990" w:type="dxa"/>
            <w:gridSpan w:val="7"/>
            <w:tcBorders>
              <w:top w:val="single" w:sz="12" w:space="0" w:color="auto"/>
              <w:bottom w:val="single" w:sz="12" w:space="0" w:color="auto"/>
            </w:tcBorders>
            <w:shd w:val="clear" w:color="auto" w:fill="auto"/>
            <w:noWrap/>
            <w:hideMark/>
          </w:tcPr>
          <w:p w14:paraId="6AF0A5BF" w14:textId="55A3FE04" w:rsidR="00923CA9" w:rsidRPr="00E32F2E" w:rsidRDefault="00923CA9" w:rsidP="009B18BD">
            <w:pPr>
              <w:rPr>
                <w:rFonts w:ascii="Helvetica Neue Light" w:hAnsi="Helvetica Neue Light" w:cs="Calibri"/>
                <w:b/>
                <w:bCs/>
                <w:color w:val="000000"/>
                <w:sz w:val="20"/>
                <w:szCs w:val="20"/>
              </w:rPr>
            </w:pPr>
            <w:r>
              <w:rPr>
                <w:rFonts w:ascii="Helvetica Neue Light" w:hAnsi="Helvetica Neue Light" w:cs="Calibri"/>
                <w:b/>
                <w:bCs/>
                <w:color w:val="000000"/>
                <w:sz w:val="20"/>
                <w:szCs w:val="20"/>
              </w:rPr>
              <w:lastRenderedPageBreak/>
              <w:t xml:space="preserve">Supplementary </w:t>
            </w:r>
            <w:r w:rsidRPr="00E32F2E">
              <w:rPr>
                <w:rFonts w:ascii="Helvetica Neue Light" w:hAnsi="Helvetica Neue Light" w:cs="Calibri"/>
                <w:b/>
                <w:bCs/>
                <w:color w:val="000000"/>
                <w:sz w:val="20"/>
                <w:szCs w:val="20"/>
              </w:rPr>
              <w:t xml:space="preserve">Table 2 - Metabolic Responses to Acute Local or Remote Ischemic Preconditioning </w:t>
            </w:r>
          </w:p>
        </w:tc>
      </w:tr>
      <w:tr w:rsidR="00923CA9" w:rsidRPr="00E32F2E" w14:paraId="1D4E84B8" w14:textId="77777777" w:rsidTr="009B18BD">
        <w:trPr>
          <w:trHeight w:val="330"/>
        </w:trPr>
        <w:tc>
          <w:tcPr>
            <w:tcW w:w="2268" w:type="dxa"/>
            <w:tcBorders>
              <w:top w:val="single" w:sz="12" w:space="0" w:color="auto"/>
              <w:bottom w:val="single" w:sz="12" w:space="0" w:color="auto"/>
            </w:tcBorders>
            <w:shd w:val="clear" w:color="auto" w:fill="auto"/>
            <w:noWrap/>
            <w:hideMark/>
          </w:tcPr>
          <w:p w14:paraId="62094953" w14:textId="77777777" w:rsidR="00923CA9" w:rsidRPr="00E32F2E" w:rsidRDefault="00923CA9" w:rsidP="009B18BD">
            <w:pPr>
              <w:rPr>
                <w:rFonts w:ascii="Helvetica Neue Light" w:hAnsi="Helvetica Neue Light" w:cs="Calibri"/>
                <w:b/>
                <w:bCs/>
                <w:color w:val="000000"/>
                <w:sz w:val="16"/>
                <w:szCs w:val="16"/>
              </w:rPr>
            </w:pPr>
            <w:r w:rsidRPr="00E32F2E">
              <w:rPr>
                <w:rFonts w:ascii="Helvetica Neue Light" w:hAnsi="Helvetica Neue Light" w:cs="Calibri"/>
                <w:b/>
                <w:bCs/>
                <w:color w:val="000000"/>
                <w:sz w:val="16"/>
                <w:szCs w:val="16"/>
              </w:rPr>
              <w:t>Study</w:t>
            </w:r>
          </w:p>
        </w:tc>
        <w:tc>
          <w:tcPr>
            <w:tcW w:w="1321" w:type="dxa"/>
            <w:tcBorders>
              <w:top w:val="single" w:sz="12" w:space="0" w:color="auto"/>
              <w:bottom w:val="single" w:sz="12" w:space="0" w:color="auto"/>
            </w:tcBorders>
            <w:shd w:val="clear" w:color="auto" w:fill="auto"/>
            <w:noWrap/>
            <w:hideMark/>
          </w:tcPr>
          <w:p w14:paraId="194EEBFE" w14:textId="77777777" w:rsidR="00923CA9" w:rsidRPr="00E32F2E" w:rsidRDefault="00923CA9" w:rsidP="009B18BD">
            <w:pPr>
              <w:rPr>
                <w:rFonts w:ascii="Helvetica Neue Light" w:hAnsi="Helvetica Neue Light" w:cs="Calibri"/>
                <w:b/>
                <w:bCs/>
                <w:color w:val="000000"/>
                <w:sz w:val="16"/>
                <w:szCs w:val="16"/>
              </w:rPr>
            </w:pPr>
            <w:r w:rsidRPr="00E32F2E">
              <w:rPr>
                <w:rFonts w:ascii="Helvetica Neue Light" w:hAnsi="Helvetica Neue Light" w:cs="Calibri"/>
                <w:b/>
                <w:bCs/>
                <w:color w:val="000000"/>
                <w:sz w:val="16"/>
                <w:szCs w:val="16"/>
              </w:rPr>
              <w:t>Subjects</w:t>
            </w:r>
          </w:p>
        </w:tc>
        <w:tc>
          <w:tcPr>
            <w:tcW w:w="1650" w:type="dxa"/>
            <w:tcBorders>
              <w:top w:val="single" w:sz="12" w:space="0" w:color="auto"/>
              <w:bottom w:val="single" w:sz="12" w:space="0" w:color="auto"/>
            </w:tcBorders>
            <w:shd w:val="clear" w:color="auto" w:fill="auto"/>
            <w:noWrap/>
            <w:hideMark/>
          </w:tcPr>
          <w:p w14:paraId="03C025E6" w14:textId="77777777" w:rsidR="00923CA9" w:rsidRPr="00E32F2E" w:rsidRDefault="00923CA9" w:rsidP="009B18BD">
            <w:pPr>
              <w:rPr>
                <w:rFonts w:ascii="Helvetica Neue Light" w:hAnsi="Helvetica Neue Light" w:cs="Calibri"/>
                <w:b/>
                <w:bCs/>
                <w:color w:val="000000"/>
                <w:sz w:val="16"/>
                <w:szCs w:val="16"/>
              </w:rPr>
            </w:pPr>
            <w:r w:rsidRPr="00E32F2E">
              <w:rPr>
                <w:rFonts w:ascii="Helvetica Neue Light" w:hAnsi="Helvetica Neue Light" w:cs="Calibri"/>
                <w:b/>
                <w:bCs/>
                <w:color w:val="000000"/>
                <w:sz w:val="16"/>
                <w:szCs w:val="16"/>
              </w:rPr>
              <w:t>Exercise</w:t>
            </w:r>
          </w:p>
        </w:tc>
        <w:tc>
          <w:tcPr>
            <w:tcW w:w="709" w:type="dxa"/>
            <w:tcBorders>
              <w:top w:val="single" w:sz="12" w:space="0" w:color="auto"/>
              <w:bottom w:val="single" w:sz="12" w:space="0" w:color="auto"/>
            </w:tcBorders>
            <w:shd w:val="clear" w:color="auto" w:fill="auto"/>
            <w:noWrap/>
            <w:hideMark/>
          </w:tcPr>
          <w:p w14:paraId="7D7AABFD" w14:textId="77777777" w:rsidR="00923CA9" w:rsidRPr="00E32F2E" w:rsidRDefault="00923CA9" w:rsidP="009B18BD">
            <w:pPr>
              <w:rPr>
                <w:rFonts w:ascii="Helvetica Neue Light" w:hAnsi="Helvetica Neue Light" w:cs="Calibri"/>
                <w:b/>
                <w:bCs/>
                <w:color w:val="000000"/>
                <w:sz w:val="16"/>
                <w:szCs w:val="16"/>
              </w:rPr>
            </w:pPr>
            <w:r w:rsidRPr="00E32F2E">
              <w:rPr>
                <w:rFonts w:ascii="Helvetica Neue Light" w:hAnsi="Helvetica Neue Light" w:cs="Calibri"/>
                <w:b/>
                <w:bCs/>
                <w:color w:val="000000"/>
                <w:sz w:val="16"/>
                <w:szCs w:val="16"/>
              </w:rPr>
              <w:t>Type of IPC</w:t>
            </w:r>
          </w:p>
        </w:tc>
        <w:tc>
          <w:tcPr>
            <w:tcW w:w="2409" w:type="dxa"/>
            <w:tcBorders>
              <w:top w:val="single" w:sz="12" w:space="0" w:color="auto"/>
              <w:bottom w:val="single" w:sz="12" w:space="0" w:color="auto"/>
            </w:tcBorders>
            <w:shd w:val="clear" w:color="auto" w:fill="auto"/>
            <w:noWrap/>
            <w:hideMark/>
          </w:tcPr>
          <w:p w14:paraId="6624F508" w14:textId="77777777" w:rsidR="00923CA9" w:rsidRPr="00E32F2E" w:rsidRDefault="00923CA9" w:rsidP="009B18BD">
            <w:pPr>
              <w:rPr>
                <w:rFonts w:ascii="Helvetica Neue Light" w:hAnsi="Helvetica Neue Light" w:cs="Calibri"/>
                <w:b/>
                <w:bCs/>
                <w:color w:val="000000"/>
                <w:sz w:val="16"/>
                <w:szCs w:val="16"/>
              </w:rPr>
            </w:pPr>
            <w:r w:rsidRPr="00E32F2E">
              <w:rPr>
                <w:rFonts w:ascii="Helvetica Neue Light" w:hAnsi="Helvetica Neue Light" w:cs="Calibri"/>
                <w:b/>
                <w:bCs/>
                <w:color w:val="000000"/>
                <w:sz w:val="16"/>
                <w:szCs w:val="16"/>
              </w:rPr>
              <w:t>Protocol</w:t>
            </w:r>
          </w:p>
        </w:tc>
        <w:tc>
          <w:tcPr>
            <w:tcW w:w="1100" w:type="dxa"/>
            <w:tcBorders>
              <w:top w:val="single" w:sz="12" w:space="0" w:color="auto"/>
              <w:bottom w:val="single" w:sz="12" w:space="0" w:color="auto"/>
            </w:tcBorders>
            <w:shd w:val="clear" w:color="auto" w:fill="auto"/>
            <w:noWrap/>
            <w:hideMark/>
          </w:tcPr>
          <w:p w14:paraId="32D911F1" w14:textId="77777777" w:rsidR="00923CA9" w:rsidRPr="00E32F2E" w:rsidRDefault="00923CA9" w:rsidP="009B18BD">
            <w:pPr>
              <w:rPr>
                <w:rFonts w:ascii="Helvetica Neue Light" w:hAnsi="Helvetica Neue Light" w:cs="Calibri"/>
                <w:b/>
                <w:bCs/>
                <w:color w:val="000000"/>
                <w:sz w:val="16"/>
                <w:szCs w:val="16"/>
              </w:rPr>
            </w:pPr>
            <w:r w:rsidRPr="00E32F2E">
              <w:rPr>
                <w:rFonts w:ascii="Helvetica Neue Light" w:hAnsi="Helvetica Neue Light" w:cs="Calibri"/>
                <w:b/>
                <w:bCs/>
                <w:color w:val="000000"/>
                <w:sz w:val="16"/>
                <w:szCs w:val="16"/>
              </w:rPr>
              <w:t>Effect on performance (+/-/~)</w:t>
            </w:r>
          </w:p>
        </w:tc>
        <w:tc>
          <w:tcPr>
            <w:tcW w:w="5533" w:type="dxa"/>
            <w:tcBorders>
              <w:top w:val="single" w:sz="12" w:space="0" w:color="auto"/>
              <w:bottom w:val="single" w:sz="12" w:space="0" w:color="auto"/>
            </w:tcBorders>
            <w:shd w:val="clear" w:color="auto" w:fill="auto"/>
            <w:noWrap/>
            <w:hideMark/>
          </w:tcPr>
          <w:p w14:paraId="4C9222D1" w14:textId="77777777" w:rsidR="00923CA9" w:rsidRPr="00E32F2E" w:rsidRDefault="00923CA9" w:rsidP="009B18BD">
            <w:pPr>
              <w:rPr>
                <w:rFonts w:ascii="Helvetica Neue Light" w:hAnsi="Helvetica Neue Light" w:cs="Calibri"/>
                <w:b/>
                <w:bCs/>
                <w:color w:val="000000"/>
                <w:sz w:val="16"/>
                <w:szCs w:val="16"/>
              </w:rPr>
            </w:pPr>
            <w:r w:rsidRPr="00E32F2E">
              <w:rPr>
                <w:rFonts w:ascii="Helvetica Neue Light" w:hAnsi="Helvetica Neue Light" w:cs="Calibri"/>
                <w:b/>
                <w:bCs/>
                <w:color w:val="000000"/>
                <w:sz w:val="16"/>
                <w:szCs w:val="16"/>
              </w:rPr>
              <w:t>Findings</w:t>
            </w:r>
          </w:p>
        </w:tc>
      </w:tr>
      <w:tr w:rsidR="00923CA9" w:rsidRPr="00E32F2E" w14:paraId="4E625624" w14:textId="77777777" w:rsidTr="009B18BD">
        <w:trPr>
          <w:trHeight w:val="320"/>
        </w:trPr>
        <w:tc>
          <w:tcPr>
            <w:tcW w:w="2268" w:type="dxa"/>
            <w:tcBorders>
              <w:top w:val="single" w:sz="12" w:space="0" w:color="auto"/>
            </w:tcBorders>
            <w:shd w:val="clear" w:color="auto" w:fill="auto"/>
            <w:noWrap/>
            <w:hideMark/>
          </w:tcPr>
          <w:p w14:paraId="684643AF" w14:textId="77777777" w:rsidR="00923CA9" w:rsidRPr="00E32F2E" w:rsidRDefault="00923CA9" w:rsidP="009B18BD">
            <w:pPr>
              <w:rPr>
                <w:rFonts w:ascii="Helvetica Neue Light" w:hAnsi="Helvetica Neue Light" w:cs="Calibri"/>
                <w:color w:val="000000" w:themeColor="text1"/>
                <w:sz w:val="14"/>
                <w:szCs w:val="14"/>
              </w:rPr>
            </w:pPr>
            <w:sdt>
              <w:sdtPr>
                <w:rPr>
                  <w:rFonts w:ascii="Helvetica Neue Light" w:hAnsi="Helvetica Neue Light" w:cs="Calibri"/>
                  <w:color w:val="000000"/>
                  <w:sz w:val="14"/>
                  <w:szCs w:val="14"/>
                </w:rPr>
                <w:tag w:val="MENDELEY_CITATION_v3_eyJjaXRhdGlvbklEIjoiTUVOREVMRVlfQ0lUQVRJT05fNGVjY2VhOTEtYzhhMC00OWZjLThhZjgtMzEwM2Y4MzA2NTRjIiwicHJvcGVydGllcyI6eyJub3RlSW5kZXgiOjB9LCJpc0VkaXRlZCI6ZmFsc2UsIm1hbnVhbE92ZXJyaWRlIjp7ImlzTWFudWFsbHlPdmVycmlkZGVuIjp0cnVlLCJjaXRlcHJvY1RleHQiOiIoQW5kcmVhcyBldCBhbC4sIDIwMTEpIiwibWFudWFsT3ZlcnJpZGVUZXh0IjoiQW5kcmVhcyBldCBhbC4gKDIwMTEpIn0sImNpdGF0aW9uSXRlbXMiOlt7ImlkIjoiMTFmNzkyODMtNzU3Ni0zN2NiLTlhYzAtZTRjYjAwZmU5MTJlIiwiaXRlbURhdGEiOnsidHlwZSI6ImFydGljbGUtam91cm5hbCIsImlkIjoiMTFmNzkyODMtNzU3Ni0zN2NiLTlhYzAtZTRjYjAwZmU5MTJlIiwidGl0bGUiOiJFZmZlY3Qgb2YgaXNjaGVtaWMgcHJlY29uZGl0aW9uaW5nIGluIHNrZWxldGFsIG11c2NsZSBtZWFzdXJlZCBieSBmdW5jdGlvbmFsIG1hZ25ldGljIHJlc29uYW5jZSBpbWFnaW5nIGFuZCBzcGVjdHJvc2NvcHk6IEEgcmFuZG9taXplZCBjcm9zc292ZXIgdHJpYWwiLCJhdXRob3IiOlt7ImZhbWlseSI6IkFuZHJlYXMiLCJnaXZlbiI6Ik1hcnRpbiIsInBhcnNlLW5hbWVzIjpmYWxzZSwiZHJvcHBpbmctcGFydGljbGUiOiIiLCJub24tZHJvcHBpbmctcGFydGljbGUiOiIifSx7ImZhbWlseSI6IlNjaG1pZCIsImdpdmVuIjoiQWxicmVjaHQgSS4iLCJwYXJzZS1uYW1lcyI6ZmFsc2UsImRyb3BwaW5nLXBhcnRpY2xlIjoiIiwibm9uLWRyb3BwaW5nLXBhcnRpY2xlIjoiIn0seyJmYW1pbHkiOiJLZWlsYW5pIiwiZ2l2ZW4iOiJNb2hhbW1hZCIsInBhcnNlLW5hbWVzIjpmYWxzZSwiZHJvcHBpbmctcGFydGljbGUiOiIiLCJub24tZHJvcHBpbmctcGFydGljbGUiOiIifSx7ImZhbWlseSI6IkRvYmVyZXIiLCJnaXZlbiI6IkRhbmllbCIsInBhcnNlLW5hbWVzIjpmYWxzZSwiZHJvcHBpbmctcGFydGljbGUiOiIiLCJub24tZHJvcHBpbmctcGFydGljbGUiOiIifSx7ImZhbWlseSI6IkJhcnRrbyIsImdpdmVuIjoiSm9oYW5uIiwicGFyc2UtbmFtZXMiOmZhbHNlLCJkcm9wcGluZy1wYXJ0aWNsZSI6IiIsIm5vbi1kcm9wcGluZy1wYXJ0aWNsZSI6IiJ9LHsiZmFtaWx5IjoiQ3JldmVubmEiLCJnaXZlbiI6IlJpY2hhcmQiLCJwYXJzZS1uYW1lcyI6ZmFsc2UsImRyb3BwaW5nLXBhcnRpY2xlIjoiIiwibm9uLWRyb3BwaW5nLXBhcnRpY2xlIjoiIn0seyJmYW1pbHkiOiJNb3NlciIsImdpdmVuIjoiRXdhbGQiLCJwYXJzZS1uYW1lcyI6ZmFsc2UsImRyb3BwaW5nLXBhcnRpY2xlIjoiIiwibm9uLWRyb3BwaW5nLXBhcnRpY2xlIjoiIn0seyJmYW1pbHkiOiJXb2x6dCIsImdpdmVuIjoiTWljaGFlbCIsInBhcnNlLW5hbWVzIjpmYWxzZSwiZHJvcHBpbmctcGFydGljbGUiOiIiLCJub24tZHJvcHBpbmctcGFydGljbGUiOiIifV0sImNvbnRhaW5lci10aXRsZSI6IkpvdXJuYWwgb2YgQ2FyZGlvdmFzY3VsYXIgTWFnbmV0aWMgUmVzb25hbmNlIiwiRE9JIjoiMTAuMTE4Ni8xNTMyLTQyOVgtMTMtMzIiLCJJU1NOIjoiMTA5NzY2NDciLCJpc3N1ZWQiOnsiZGF0ZS1wYXJ0cyI6W1syMDExXV19LCJwYWdlIjoiMS0xMCIsImFic3RyYWN0IjoiQmFja2dyb3VuZDogTnVjbGVhciBtYWduZXRpYyByZXNvbmFuY2UgKE5NUikgaW1hZ2luZyBhbmQgc3BlY3Ryb3Njb3B5IGhhdmUgYmVlbiBhcHBsaWVkIHRvIGFzc2VzcyBza2VsZXRhbCBtdXNjbGUgb3hpZGF0aXZlIG1ldGFib2xpc20uIFRoZXJlZm9yZSwgaW4tdml2byBOTVIgbWF5IGVuYWJsZSB0aGUgY2hhcmFjdGVyaXphdGlvbiBvZiBpc2NoZW1pYS1yZXBlcmZ1c2lvbiBpbmp1cnkuIFRoZSBnb2FsIG9mIHRoaXMgc3R1ZHkgd2FzIHRvIGV2YWx1YXRlIHdoZXRoZXIgTk1SIGNvdWxkIGRldGVjdCB0aGUgZWZmZWN0cyBvZiBpc2NoZW1pYyBwcmVjb25kaXRpb25pbmcgKElQQykgaW4gaGVhbHRoeSBzdWJqZWN0cy4gTWV0aG9kcy4gVHdlbnR5LXRocmVlIHBhcnRpY2lwYW50cyB3ZXJlIGluY2x1ZGVkIGluIHR3byByYW5kb21pemVkIGNyb3Nzb3ZlciBwcm90b2NvbHMgaW4gd2hpY2ggdGhlIGVmZmVjdHMgb2YgSVBDIHdlcmUgbWVhc3VyZWQgYnkgTk1SIGFuZCBtdXNjbGUgZm9yY2UgYXNzZXNzbWVudHMuIExlZyBpc2NoZW1pYSB3YXMgYWRtaW5pc3RlcmVkIGZvciAyMCBtaW51dGVzIHdpdGggb3Igd2l0aG91dCBhIHN1YnNlcXVlbnQgaW1wYWlyZWQgcmVwZXJmdXNpb24gZm9yIDUgbWludXRlcyAoc3Rlbm9zaXMgbW9kZWwpLiBJUEMgd2FzIGFkbWluaXN0ZXJlZCA0IG9yIDQ4IGhvdXJzIHByaW9yIHRvIGlzY2hlbWlhLiBDaGFuZ2VzIGluIDMxcGhvc3BoYXRlIE5NUiBzcGVjdHJvc2NvcHkgYW5kIGJsb29kIG94eWdlbiBsZXZlbC1kZXBlbmRlbnQgKEJPTEQpIHNpZ25hbHMgd2VyZSByZWNvcmRlZC4gMy1UZXNsYSBOTVIgZGF0YSB3ZXJlIGNvbXBhcmVkIHRvIHRob3NlIG9idGFpbmVkIGZvciBpc29tZXRyaWMgbXVzY3VsYXIgc3RyZW5ndGguIFJlc3VsdHM6IFRoZSBwaG9zcGhvY3JlYXRpbmUgKFBDcikgc2lnbmFsIGRlY3JlYXNlZCByb2J1c3RseSBkdXJpbmcgaXNjaGVtaWEgYW5kIHJlY292ZXJlZCByYXBpZGx5IGR1cmluZyByZXBlcmZ1c2lvbi4gSW4gY29udHJhc3QgdG8gUENyLCB0aGUgcmVjb3Zlcnkgb2YgbXVzY3VsYXIgc3RyZW5ndGggd2FzIHNsb3cuIER1cmluZyBwb3N0LWlzY2hlbWljIHN0ZW5vc2lzLCBQQ3IgaW5jcmVhc2VkIG9ubHkgc2xpZ2h0bHkuIFRoZSBCT0xEIHNpZ25hbCBpbnRlbnNpdHkgZGVjcmVhc2VkIGR1cmluZyBpc2NoZW1pYSwgaXNjaGVtaWMgZXhlcmNpc2UgYW5kIHBvc3QtaXNjaGVtaWMgc3Rlbm9zaXMgYnV0IGluY3JlYXNlZCBkdXJpbmcgaHlwZXJlbWljIHJlcGVyZnVzaW9uLiBJUEMgNCBob3VycyBwcmlvciB0byBpc2NoZW1pYSBzaWduaWZpY2FudGx5IGluY3JlYXNlZCB0aGUgbWF4aW1hbCBQQ3IgcmVwZXJmdXNpb24gc2lnbmFsIGFuZCBtaXRpZ2F0ZWQgdGhlIHBlYWsgQk9MRCBzaWduYWwgZHVyaW5nIHJlcGVyZnVzaW9uLiBDb25jbHVzaW9uczogSXNjaGVtaWMgcHJlY29uZGl0aW9uaW5nIHBvc2l0aXZlbHkgaW5mbHVlbmNlZCBtdXNjbGUgbWV0YWJvbGlzbSBkdXJpbmcgcmVwZXJmdXNpb247IHRoaXMgcmVzdWx0ZWQgaW4gYW4gaW5jcmVhc2UgaW4gUENyIHByb2R1Y3Rpb24gYW5kIGhpZ2hlciBveHlnZW4gY29uc3VtcHRpb24sIHRoZXJlYnkgbWl0aWdhdGluZyB0aGUgcGVhayBCT0xEIHNpZ25hbC4gSW4gYWRkaXRpb24sIGFuIGltcGFpcm1lbnQgb2YgZW5lcmd5IHJlcGxlbmlzaG1lbnQgZHVyaW5nIHRoZSBsb3ctZmxvdyByZXBlcmZ1c2lvbiB3YXMgZGV0ZWN0ZWQgaW4gdGhpcyBtb2RlbC4gVGh1cywgZnVuY3Rpb25hbCBOTVIgaXMgY2FwYWJsZSBvZiBjaGFyYWN0ZXJpemluZyBjaGFuZ2VzIGluIHJlcGVyZnVzaW9uIGFuZCBpbiB0aGVyYXBldXRpYyBpbnRlcnZlbnRpb25zIGluIHZpdm8uIFRyaWFsIFJlZ2lzdHJhdGlvbi4gQ2xpbmljYWxUcmlhbHMuZ292OiBOQ1QwMDg4MzQ2Ny4gwqkgMjAxMSBBbmRyZWFzIGV0IGFsOyBsaWNlbnNlZSBCaW9NZWQgQ2VudHJhbCBMdGQuIiwiaXNzdWUiOiIxIiwidm9sdW1lIjoiMTMiLCJjb250YWluZXItdGl0bGUtc2hvcnQiOiIifSwiaXNUZW1wb3JhcnkiOmZhbHNlfV19"/>
                <w:id w:val="433707778"/>
                <w:placeholder>
                  <w:docPart w:val="843470564119B8418381FE34D711E919"/>
                </w:placeholder>
              </w:sdtPr>
              <w:sdtContent>
                <w:r w:rsidRPr="00EC465B">
                  <w:rPr>
                    <w:rFonts w:ascii="Helvetica Neue Light" w:hAnsi="Helvetica Neue Light" w:cs="Calibri"/>
                    <w:color w:val="000000"/>
                    <w:sz w:val="14"/>
                    <w:szCs w:val="14"/>
                  </w:rPr>
                  <w:t>Andreas et al. (2011)</w:t>
                </w:r>
              </w:sdtContent>
            </w:sdt>
          </w:p>
        </w:tc>
        <w:tc>
          <w:tcPr>
            <w:tcW w:w="1321" w:type="dxa"/>
            <w:tcBorders>
              <w:top w:val="single" w:sz="12" w:space="0" w:color="auto"/>
            </w:tcBorders>
            <w:shd w:val="clear" w:color="auto" w:fill="auto"/>
            <w:noWrap/>
            <w:hideMark/>
          </w:tcPr>
          <w:p w14:paraId="6A9F7D4B" w14:textId="77777777" w:rsidR="00923CA9" w:rsidRPr="00E32F2E" w:rsidRDefault="00923CA9" w:rsidP="009B18BD">
            <w:pPr>
              <w:rPr>
                <w:rFonts w:ascii="Helvetica Neue Light" w:hAnsi="Helvetica Neue Light" w:cs="Calibri"/>
                <w:color w:val="000000" w:themeColor="text1"/>
                <w:sz w:val="14"/>
                <w:szCs w:val="14"/>
              </w:rPr>
            </w:pPr>
            <w:hyperlink r:id="rId4" w:history="1">
              <w:r w:rsidRPr="00E32F2E">
                <w:rPr>
                  <w:rFonts w:ascii="Helvetica Neue Light" w:hAnsi="Helvetica Neue Light" w:cs="Calibri"/>
                  <w:color w:val="000000" w:themeColor="text1"/>
                  <w:sz w:val="14"/>
                  <w:szCs w:val="14"/>
                </w:rPr>
                <w:t>M14; M9</w:t>
              </w:r>
            </w:hyperlink>
            <w:r>
              <w:rPr>
                <w:rFonts w:ascii="Helvetica Neue Light" w:hAnsi="Helvetica Neue Light" w:cs="Calibri"/>
                <w:color w:val="000000" w:themeColor="text1"/>
                <w:sz w:val="14"/>
                <w:szCs w:val="14"/>
              </w:rPr>
              <w:t>, healthy volunteers</w:t>
            </w:r>
          </w:p>
        </w:tc>
        <w:tc>
          <w:tcPr>
            <w:tcW w:w="1650" w:type="dxa"/>
            <w:tcBorders>
              <w:top w:val="single" w:sz="12" w:space="0" w:color="auto"/>
            </w:tcBorders>
            <w:shd w:val="clear" w:color="auto" w:fill="auto"/>
            <w:noWrap/>
            <w:hideMark/>
          </w:tcPr>
          <w:p w14:paraId="03969598" w14:textId="77777777" w:rsidR="00923CA9" w:rsidRPr="00E32F2E" w:rsidRDefault="00923CA9" w:rsidP="009B18BD">
            <w:pPr>
              <w:rPr>
                <w:rFonts w:ascii="Helvetica Neue Light" w:hAnsi="Helvetica Neue Light" w:cs="Calibri"/>
                <w:color w:val="000000" w:themeColor="text1"/>
                <w:sz w:val="14"/>
                <w:szCs w:val="14"/>
              </w:rPr>
            </w:pPr>
            <w:hyperlink r:id="rId5" w:history="1">
              <w:r w:rsidRPr="00E32F2E">
                <w:rPr>
                  <w:rFonts w:ascii="Helvetica Neue Light" w:hAnsi="Helvetica Neue Light" w:cs="Calibri"/>
                  <w:color w:val="000000" w:themeColor="text1"/>
                  <w:sz w:val="14"/>
                  <w:szCs w:val="14"/>
                </w:rPr>
                <w:t>Isometric plantarflexion MVC</w:t>
              </w:r>
            </w:hyperlink>
          </w:p>
        </w:tc>
        <w:tc>
          <w:tcPr>
            <w:tcW w:w="709" w:type="dxa"/>
            <w:tcBorders>
              <w:top w:val="single" w:sz="12" w:space="0" w:color="auto"/>
            </w:tcBorders>
            <w:shd w:val="clear" w:color="auto" w:fill="auto"/>
            <w:noWrap/>
            <w:hideMark/>
          </w:tcPr>
          <w:p w14:paraId="42F5988C" w14:textId="77777777" w:rsidR="00923CA9" w:rsidRPr="00E32F2E" w:rsidRDefault="00923CA9" w:rsidP="009B18BD">
            <w:pPr>
              <w:rPr>
                <w:rFonts w:ascii="Helvetica Neue Light" w:hAnsi="Helvetica Neue Light" w:cs="Calibri"/>
                <w:color w:val="000000" w:themeColor="text1"/>
                <w:sz w:val="14"/>
                <w:szCs w:val="14"/>
              </w:rPr>
            </w:pPr>
            <w:hyperlink r:id="rId6" w:history="1">
              <w:r w:rsidRPr="00E32F2E">
                <w:rPr>
                  <w:rFonts w:ascii="Helvetica Neue Light" w:hAnsi="Helvetica Neue Light" w:cs="Calibri"/>
                  <w:color w:val="000000" w:themeColor="text1"/>
                  <w:sz w:val="14"/>
                  <w:szCs w:val="14"/>
                </w:rPr>
                <w:t>IPC</w:t>
              </w:r>
            </w:hyperlink>
          </w:p>
        </w:tc>
        <w:tc>
          <w:tcPr>
            <w:tcW w:w="2409" w:type="dxa"/>
            <w:tcBorders>
              <w:top w:val="single" w:sz="12" w:space="0" w:color="auto"/>
            </w:tcBorders>
            <w:shd w:val="clear" w:color="auto" w:fill="auto"/>
            <w:noWrap/>
            <w:hideMark/>
          </w:tcPr>
          <w:p w14:paraId="62EA12C4"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3 x 5 min at 200 mmHg (right thigh)</w:t>
            </w:r>
          </w:p>
        </w:tc>
        <w:tc>
          <w:tcPr>
            <w:tcW w:w="1100" w:type="dxa"/>
            <w:tcBorders>
              <w:top w:val="single" w:sz="12" w:space="0" w:color="auto"/>
            </w:tcBorders>
            <w:shd w:val="clear" w:color="auto" w:fill="auto"/>
            <w:noWrap/>
            <w:hideMark/>
          </w:tcPr>
          <w:p w14:paraId="48DED639"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NA</w:t>
            </w:r>
          </w:p>
        </w:tc>
        <w:tc>
          <w:tcPr>
            <w:tcW w:w="5533" w:type="dxa"/>
            <w:tcBorders>
              <w:top w:val="single" w:sz="12" w:space="0" w:color="auto"/>
            </w:tcBorders>
            <w:shd w:val="clear" w:color="auto" w:fill="auto"/>
            <w:noWrap/>
            <w:hideMark/>
          </w:tcPr>
          <w:p w14:paraId="27CD2D90"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the ischemic phase of IPC, the PCr signal decreased robustly and recovered rapidly during the reperfusion period. During post-ischemic stenosis, PCr increased only slightly. The BOLD signal intensity decreased during ischemia, ischemic exercise, and post-ischemic stenosis, but increased during hyperemic reperfusion. When IPC was applied 4 h prior to ischemia, maximal PCr reperfusion signals significantly increased and mitigated the peak BOLD signal during reperfusion. </w:t>
            </w:r>
          </w:p>
          <w:p w14:paraId="0559B386" w14:textId="77777777" w:rsidR="00923CA9" w:rsidRDefault="00923CA9" w:rsidP="009B18BD">
            <w:pPr>
              <w:rPr>
                <w:rFonts w:ascii="Helvetica Neue Light" w:hAnsi="Helvetica Neue Light" w:cs="Calibri"/>
                <w:color w:val="000000"/>
                <w:sz w:val="14"/>
                <w:szCs w:val="14"/>
              </w:rPr>
            </w:pPr>
          </w:p>
          <w:p w14:paraId="5D48D6B9" w14:textId="77777777" w:rsidR="00923CA9" w:rsidRPr="00E32F2E" w:rsidRDefault="00923CA9" w:rsidP="009B18BD">
            <w:pPr>
              <w:rPr>
                <w:rFonts w:ascii="Helvetica Neue Light" w:hAnsi="Helvetica Neue Light" w:cs="Calibri"/>
                <w:color w:val="000000"/>
                <w:sz w:val="14"/>
                <w:szCs w:val="14"/>
              </w:rPr>
            </w:pPr>
          </w:p>
        </w:tc>
      </w:tr>
      <w:tr w:rsidR="00923CA9" w:rsidRPr="00E32F2E" w14:paraId="75F4ECD7" w14:textId="77777777" w:rsidTr="009B18BD">
        <w:trPr>
          <w:trHeight w:val="320"/>
        </w:trPr>
        <w:tc>
          <w:tcPr>
            <w:tcW w:w="2268" w:type="dxa"/>
            <w:shd w:val="clear" w:color="auto" w:fill="auto"/>
            <w:noWrap/>
            <w:hideMark/>
          </w:tcPr>
          <w:p w14:paraId="2D8F823D"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Dg5MzY4N2MtNDVlOS00NjBhLTkwYTQtN2U5MzJhMzUzNDhiIiwicHJvcGVydGllcyI6eyJub3RlSW5kZXgiOjB9LCJpc0VkaXRlZCI6ZmFsc2UsIm1hbnVhbE92ZXJyaWRlIjp7ImlzTWFudWFsbHlPdmVycmlkZGVuIjp0cnVlLCJjaXRlcHJvY1RleHQiOiIoQmFpa2/En2x1IGFuZCBLYWxkaXJpbWNpLCAyMDE5KSIsIm1hbnVhbE92ZXJyaWRlVGV4dCI6IkJhaWtvxJ9sdSBhbmQgS2FsZGlyaW1jaSwgKDIwMTkpIn0sImNpdGF0aW9uSXRlbXMiOlt7ImlkIjoiZGFkMzFkODctY2NkYy0zMDlhLTk5MjEtMjNjNDMxMjZhZTAwIiwiaXRlbURhdGEiOnsidHlwZSI6ImFydGljbGUtam91cm5hbCIsImlkIjoiZGFkMzFkODctY2NkYy0zMDlhLTk5MjEtMjNjNDMxMjZhZTAwIiwidGl0bGUiOiJFZmZlY3Qgb2YgaXNjaGVtaWMgcHJlLWNvbmRpdGlvbmluZyBvbiBsYWN0YXRlIGFuZCBhbmFlcm9iaWMgcGVyZm9ybWFuY2UiLCJhdXRob3IiOlt7ImZhbWlseSI6IkJhaWtvxJ9sdSIsImdpdmVuIjoiU2VsaW4gQmnDp2VyIiwicGFyc2UtbmFtZXMiOmZhbHNlLCJkcm9wcGluZy1wYXJ0aWNsZSI6IiIsIm5vbi1kcm9wcGluZy1wYXJ0aWNsZSI6IiJ9LHsiZmFtaWx5IjoiS2FsZGlyaW1jaSIsImdpdmVuIjoiTXVyYXQiLCJwYXJzZS1uYW1lcyI6ZmFsc2UsImRyb3BwaW5nLXBhcnRpY2xlIjoiIiwibm9uLWRyb3BwaW5nLXBhcnRpY2xlIjoiIn1dLCJjb250YWluZXItdGl0bGUiOiJBY3RhIE1lZGljYSBNZWRpdGVycmFuZWEiLCJET0kiOiIxMC4xOTE5My8wMzkzLTYzODRfMjAxOV8xXzI1IiwiSVNTTiI6IjIyODM5NzIwIiwiaXNzdWVkIjp7ImRhdGUtcGFydHMiOltbMjAxOV1dfSwicGFnZSI6IjE1OS0xNjQiLCJhYnN0cmFjdCI6IkludHJvZHVjdMSxb246IEluIHRoaXMgc3R1ZHksIHByZS1jb25kaXRpb25pbmcgcmVwZXJmdXNpb24gd2FzIGFwcGxpZWQgdG8gdGhlIGxvd2VyIGV4dHJlbWl0aWVzIG9mIHNwb3J0cyBwbGF5ZXJzIHRvIGFuYWx5emUgaXRzIGVmZmVjdHMgb24gcmVjb3ZlcnkgYW5kIGFuYWVyb2JpYyByZXNpc3RhbmNlLiBNYXRlcmlhbHMgYW5kIG1ldGhvZHM6IDE0IG1hbGUgc3R1ZGVudHMgaW4gdGhlIElzdGFuYnVsIFVuaXZlcnNpdHkgU3BvcnQgU2NpZW5jZSBGYWN1bHR5IHZvbHVudGVlcmVkIHRvIHBhcnRpY2lwYXRlIGluIHRoaXMgc3R1ZHkuIEFmdGVyIGFsbCB0aGUgZGV0YWlscyBvZiB0aGlzIHN0dWR5IHdlcmUgZXhwbGFpbmVkIHRvIHBhcnRpY2lwYW50cyBhbmQgY29uc2VudCB3YXMgb2J0YWluZWQsIHRoZSBXaW5nYXRlIGFuYWVyb2JpYyBwb3dlciB0ZXN0IHdhcyB1c2VkIGluIGNvbnNlY3V0aXZlIGRheXMgYW5kIGJsb29kIGxhY3RhdGUgbGV2ZWxzIHdlcmUgbWVhc3VyZWQuIFRvIGRldGVybWluZSB0aGUgZWZmZWN0cyBvZiBpc2NoZW1pYyBwcmUtY29uZGl0aW9uaW5nLCBkYXRhIHdhcyBhbmFseXplZCBmb3IgcHJlLWlzY2hlbWlhIGFuZCBwb3N0LWlzY2hlbWlhIGNyZWF0ZWQgaW4gdGhlIGZlbW9yYWwgcmVnaW9uIG9mIGJvdGggbGVncy4gVGhlIG9idGFpbmVkIGRhdGEgd2FzIGFuYWx5c2VkIHVzaW5nIGEgcGFpcmVkIHNhbXBsZSB0LXRlc3QuIFRoZSBjb2hlcmVuY2UgYW1vbmcgdGhlIGdyb3Vwc+KAmWF2ZXJhZ2VzIHdhcyBjaGVja2VkIHdpdGggYW4gaW5kZXBlbmRlbnQgdmFyaWFibGVzIHQtdGVzdCBhbmQgTWFubi1XaGl0bmV5IFUgdGVzdC4gVGhlIGFuYWx5c2lzIG9mIHRoZSBsYWN0aWMgYWNpZCBwYXJhbWV0ZXJzIHdhcyBjb21wbGV0ZWQgd2l0aCB0aGUgdXNlIG9mIHRoZSByZXBlYXRlZCB2YXJpYW5jZSBhbmFseXNpcyBtZXRob2QuIFRoZSBzaWduaWZpY2FuY2UgdmFsdWUgd2FzIHA8MC4wNS4gUmVzdWx0czogQWNjb3JkaW5nIHRvIHRoZSByZXN1bHRzIG9mIHRoZSB0aGUgd2luZ2F0ZSBhbmFlcm9iaWMgcG93ZXIgdGVzdCByZXN1bHRzIHdoaWNoIHdlcmUgYXBwbGllZCBib3RoIGJlZm9yZSBhbmQgYWZ0ZXIgdGhlIGlzY2hlbWlhLXJlcGVyZnVzaW9uIHByYWN0aWNlcywgaXQgd2FzIGZvdW5kIHRoYXQgcGVhayBwb3dlciBzY2FsZWQgdXAgdG8gNjQzLjQgKMKxNDMuMCkgZnJvbSA2MTEuNyAowrEzNi40KS4gQW5vdGhlciBwYXJhbWV0ZXIgYXZlcmFnZSBwb3dlciB2YWx1ZSByb3NlIGZyb20gNDczLjUgKMKxIDI4LjkpIHRvIDQ4OCw5ICjCsSAyNi44KSBmb2xsb3dpbmcgdGhlIGlzY2hlbWlhIHJlcGVyZnVzaW9uIHdoaWxlIG1pbmltdW0gcG93ZXIgdmFsdWUgZHJvcHBlZCB0byAzMjIuOSAowrEyNC42KSBmcm9tIDM1MiwyICjCsTI0LjIpLiBCYXNlZCBvbiB0aGUgcmVzdWx0cyBvZiB0aGUgV2luZ2F0ZSBhbmFlcm9iaWMgcG93ZXIgdGVzdCBhcHBsaWVkIGFmdGVyIGlzY2hlbWlhIGFuZCB0aGUgaXNjaGVtaWEgcGVyZnVzaW9uIHBlcmlvZCBvZiBib3RoIGxlZ3MsIGl0IHdhcyBmb3VuZCB0aGF0IGFsdGhvdWdoIGNvbXBsZXRlIHBvd2VyIHZhbHVlcyB3ZXJlIGhpZ2hlciB0aGFuIHBvc3QtaXNjaGVtaWEgYWJzb2x1dGUgdmFsdWVzLCB0aGVyZSB3YXMgbm8gc3RhdGlzdGljYWxseSBzaWduaWZpY2FudCBkaWZmZXJlbmNlIGJldHdlZW4gdGhlbSAocDwwLjA1KS4gQ29uY2x1c2lvbnM6IEl0IHdhcyBmb3VuZCB0aGF0IGlzY2hlbWlhIGFuZCByZXBlcmZ1c2lvbiBhcHBsaWNhdGlvbnMgYXBwbGllZCBpbiBzaW5nbGUgY3ljbGVzIGNhdXNlZCBubyBjaGFuZ2UgaW4gYW5hZXJvYmljIHBvd2VyLiBBZGRpdGlvbmFsbHksIGFsdGhvdWdoIHRoZXJlIHdhcyBhIHNpZ25pZmljYW50IHJhaXNlIGluIGxhY3RpYyBhY2lkIHZhbHVlcyBlc3BlY2lhbGx5IG9uIDNyZCBtaW51dGUgb2YgbGFyZ2UgbXVzY2xlIG1hc3MgaXNjaGVtaWEsIHRoaXMgZWZmZWN0IHdhcyBpbnNpZ25pZmljYW50IGF0IHRoZSB0ZW1wb3JhbCBsZXZlbC4iLCJpc3N1ZSI6IjEiLCJ2b2x1bWUiOiIzNSIsImNvbnRhaW5lci10aXRsZS1zaG9ydCI6IiJ9LCJpc1RlbXBvcmFyeSI6ZmFsc2V9XX0="/>
                <w:id w:val="801886512"/>
                <w:placeholder>
                  <w:docPart w:val="843470564119B8418381FE34D711E919"/>
                </w:placeholder>
              </w:sdtPr>
              <w:sdtContent>
                <w:r w:rsidRPr="00EC465B">
                  <w:rPr>
                    <w:rFonts w:ascii="Helvetica Neue Light" w:hAnsi="Helvetica Neue Light" w:cs="Calibri"/>
                    <w:color w:val="000000"/>
                    <w:sz w:val="14"/>
                    <w:szCs w:val="14"/>
                  </w:rPr>
                  <w:t>Baiko</w:t>
                </w:r>
                <w:r w:rsidRPr="00EC465B">
                  <w:rPr>
                    <w:rFonts w:ascii="Helvetica Neue Light" w:hAnsi="Helvetica Neue Light" w:cs="Calibri" w:hint="eastAsia"/>
                    <w:color w:val="000000"/>
                    <w:sz w:val="14"/>
                    <w:szCs w:val="14"/>
                  </w:rPr>
                  <w:t>ğ</w:t>
                </w:r>
                <w:r w:rsidRPr="00EC465B">
                  <w:rPr>
                    <w:rFonts w:ascii="Helvetica Neue Light" w:hAnsi="Helvetica Neue Light" w:cs="Calibri"/>
                    <w:color w:val="000000"/>
                    <w:sz w:val="14"/>
                    <w:szCs w:val="14"/>
                  </w:rPr>
                  <w:t>lu and Kaldirimci, (2019)</w:t>
                </w:r>
              </w:sdtContent>
            </w:sdt>
          </w:p>
        </w:tc>
        <w:tc>
          <w:tcPr>
            <w:tcW w:w="1321" w:type="dxa"/>
            <w:shd w:val="clear" w:color="auto" w:fill="auto"/>
            <w:noWrap/>
            <w:hideMark/>
          </w:tcPr>
          <w:p w14:paraId="75842BDC"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4</w:t>
            </w:r>
            <w:r>
              <w:rPr>
                <w:rFonts w:ascii="Helvetica Neue Light" w:hAnsi="Helvetica Neue Light" w:cs="Calibri"/>
                <w:color w:val="000000"/>
                <w:sz w:val="14"/>
                <w:szCs w:val="14"/>
              </w:rPr>
              <w:t xml:space="preserve">, </w:t>
            </w:r>
            <w:r w:rsidRPr="00E32F2E">
              <w:rPr>
                <w:rFonts w:ascii="Helvetica Neue Light" w:hAnsi="Helvetica Neue Light" w:cs="Calibri"/>
                <w:color w:val="000000"/>
                <w:sz w:val="14"/>
                <w:szCs w:val="14"/>
              </w:rPr>
              <w:t>healthy volunteers</w:t>
            </w:r>
          </w:p>
        </w:tc>
        <w:tc>
          <w:tcPr>
            <w:tcW w:w="1650" w:type="dxa"/>
            <w:shd w:val="clear" w:color="auto" w:fill="auto"/>
            <w:noWrap/>
            <w:hideMark/>
          </w:tcPr>
          <w:p w14:paraId="6A937E9F"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ingate Anaerobic Test (Cycling)</w:t>
            </w:r>
          </w:p>
        </w:tc>
        <w:tc>
          <w:tcPr>
            <w:tcW w:w="709" w:type="dxa"/>
            <w:shd w:val="clear" w:color="auto" w:fill="auto"/>
            <w:noWrap/>
            <w:hideMark/>
          </w:tcPr>
          <w:p w14:paraId="376D8296"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7F3792C0"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1 x 5 min at undisclosed pressure (thighs)</w:t>
            </w:r>
          </w:p>
        </w:tc>
        <w:tc>
          <w:tcPr>
            <w:tcW w:w="1100" w:type="dxa"/>
            <w:shd w:val="clear" w:color="auto" w:fill="auto"/>
            <w:noWrap/>
            <w:hideMark/>
          </w:tcPr>
          <w:p w14:paraId="1205BCEC"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012D763E"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There was no effect of IPC on lactic acid threshold levels before ischemia, immediately after ischemia, or 3 minutes after ischemia in the dominant leg. There was no effect of IPC on lactic acid levels after the Wingate anaerobic power test. </w:t>
            </w:r>
          </w:p>
          <w:p w14:paraId="481DC718" w14:textId="77777777" w:rsidR="00923CA9" w:rsidRDefault="00923CA9" w:rsidP="009B18BD">
            <w:pPr>
              <w:rPr>
                <w:rFonts w:ascii="Helvetica Neue Light" w:hAnsi="Helvetica Neue Light" w:cs="Calibri"/>
                <w:color w:val="000000"/>
                <w:sz w:val="14"/>
                <w:szCs w:val="14"/>
              </w:rPr>
            </w:pPr>
          </w:p>
          <w:p w14:paraId="396BC1C1" w14:textId="77777777" w:rsidR="00923CA9" w:rsidRPr="00E32F2E" w:rsidRDefault="00923CA9" w:rsidP="009B18BD">
            <w:pPr>
              <w:rPr>
                <w:rFonts w:ascii="Helvetica Neue Light" w:hAnsi="Helvetica Neue Light" w:cs="Calibri"/>
                <w:color w:val="000000"/>
                <w:sz w:val="14"/>
                <w:szCs w:val="14"/>
              </w:rPr>
            </w:pPr>
          </w:p>
        </w:tc>
      </w:tr>
      <w:tr w:rsidR="00923CA9" w:rsidRPr="00E32F2E" w14:paraId="48E7BD44" w14:textId="77777777" w:rsidTr="009B18BD">
        <w:trPr>
          <w:trHeight w:val="320"/>
        </w:trPr>
        <w:tc>
          <w:tcPr>
            <w:tcW w:w="2268" w:type="dxa"/>
            <w:shd w:val="clear" w:color="auto" w:fill="auto"/>
            <w:noWrap/>
            <w:hideMark/>
          </w:tcPr>
          <w:p w14:paraId="502EEB3E"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ZGRlYjA1OGEtNWEyZS00YmFkLTkyZTEtNWZhNTQwN2RmYTM4IiwicHJvcGVydGllcyI6eyJub3RlSW5kZXgiOjB9LCJpc0VkaXRlZCI6ZmFsc2UsIm1hbnVhbE92ZXJyaWRlIjp7ImlzTWFudWFsbHlPdmVycmlkZGVuIjp0cnVlLCJjaXRlcHJvY1RleHQiOiIoQmFpbGV5IGV0IGFsLiwgMjAxMmIpIiwibWFudWFsT3ZlcnJpZGVUZXh0IjoiQmFpbGV5IGV0IGFsLiAoMjAxMmIpIn0sImNpdGF0aW9uSXRlbXMiOlt7ImlkIjoiNDk2ZDQyY2UtOTEyMy0zODA4LWEyMzAtYjA3ZTg3MWRiNGMxIiwiaXRlbURhdGEiOnsidHlwZSI6ImFydGljbGUtam91cm5hbCIsImlkIjoiNDk2ZDQyY2UtOTEyMy0zODA4LWEyMzAtYjA3ZTg3MWRiNGMxIiwidGl0bGUiOiJFZmZlY3Qgb2YgaXNjaGVtaWMgcHJlY29uZGl0aW9uaW5nIG9uIGxhY3RhdGUgYWNjdW11bGF0aW9uIGFuZCBydW5uaW5nIHBlcmZvcm1hbmNlIiwiYXV0aG9yIjpbeyJmYW1pbHkiOiJCYWlsZXkiLCJnaXZlbiI6IlRvbSBHLiIsInBhcnNlLW5hbWVzIjpmYWxzZSwiZHJvcHBpbmctcGFydGljbGUiOiIiLCJub24tZHJvcHBpbmctcGFydGljbGUiOiIifSx7ImZhbWlseSI6IkpvbmVzIiwiZ2l2ZW4iOiJIZWxlbiIsInBhcnNlLW5hbWVzIjpmYWxzZSwiZHJvcHBpbmctcGFydGljbGUiOiIiLCJub24tZHJvcHBpbmctcGFydGljbGUiOiIifSx7ImZhbWlseSI6IkdyZWdzb24iLCJnaXZlbiI6IldhcnJlbiIsInBhcnNlLW5hbWVzIjpmYWxzZSwiZHJvcHBpbmctcGFydGljbGUiOiIiLCJub24tZHJvcHBpbmctcGFydGljbGUiOiIifSx7ImZhbWlseSI6IkF0a2luc29uIiwiZ2l2ZW4iOiJHcmVnIiwicGFyc2UtbmFtZXMiOmZhbHNlLCJkcm9wcGluZy1wYXJ0aWNsZSI6IiIsIm5vbi1kcm9wcGluZy1wYXJ0aWNsZSI6IiJ9LHsiZmFtaWx5IjoiQ2FibGUiLCJnaXZlbiI6Ik5pZ2VsIFRpbW90aHkiLCJwYXJzZS1uYW1lcyI6ZmFsc2UsImRyb3BwaW5nLXBhcnRpY2xlIjoiIiwibm9uLWRyb3BwaW5nLXBhcnRpY2xlIjoiIn0seyJmYW1pbHkiOiJUaGlqc3NlbiIsImdpdmVuIjoiRGljayBILkouIiwicGFyc2UtbmFtZXMiOmZhbHNlLCJkcm9wcGluZy1wYXJ0aWNsZSI6IiIsIm5vbi1kcm9wcGluZy1wYXJ0aWNsZSI6IiJ9XSwiY29udGFpbmVyLXRpdGxlIjoiTWVkaWNpbmUgYW5kIFNjaWVuY2UgaW4gU3BvcnRzIGFuZCBFeGVyY2lzZSIsIkRPSSI6IjEwLjEyNDkvTVNTLjBiMDEzZTMxODI2MmNiMTciLCJJU1NOIjoiMDE5NTkxMzEiLCJpc3N1ZWQiOnsiZGF0ZS1wYXJ0cyI6W1syMDEyXV19LCJwYWdlIjoiMjA4NC0yMDg5IiwiYWJzdHJhY3QiOiJQdXJwb3NlOiBSZXBlYXRlZCBib3V0cyBvZiBpc2NoZW1pYSBmb2xsb3dlZCBieSByZXBlcmZ1c2lvbiAoaS5lLiwgaXNjaGVtaWMgcHJlY29uZGl0aW9uaW5nIChJUEMpKSBwcm90ZWN0IGFnYWluc3QgZGFtYWdlIGFmdGVyIGEgbXlvY2FyZGlhbCBpbmZhcmN0aW9uLiBSZWNlbnQgb2JzZXJ2YXRpb25hbCBkYXRhIGluZGljYXRlIHRoYXQgSVBDIGltcHJvdmVzIGV4ZXJjaXNlIHBlcmZvcm1hbmNlLiBIb3dldmVyLCBubyBwcmV2aW91cyBzdHVkeSBoYXMgZXhhbWluZWQgcG90ZW50aWFsIHVuZGVybHlpbmcgbWVjaGFuaXNtcyBmb3IgdGhpcyBlZmZlY3Qgb2YgSVBDLiBUaGVyZWZvcmUsIHdlIGV4YW1pbmVkIHRoZSBwb3RlbnRpYWwgb2YgSVBDIHRvIGltcHJvdmUgNS1rbSBydW5uaW5nIHRpbWUgdHJpYWwgcGVyZm9ybWFuY2UgYW5kIHJlZHVjZSBsYWN0YXRlIGFjY3VtdWxhdGlvbiBkdXJpbmcgYW4gaW5jcmVtZW50YWwgZXhlcmNpc2UgdGVzdC4gTWV0aG9kczogSW4gYSByYW5kb21pemVkLCBjcm9zc292ZXIgc3R1ZHksIDEzIGhlYWx0aHkgbWVuIHBlcmZvcm1lZCBydW5uaW5nIGV4ZXJjaXNlLCB3aGljaCB3YXMgcHJlY2VkZWQgYnkgSVBDICg0IMOXIDUtbWluIDIyMCBtbSBIZyBiaWxhdGVyYWwgbGVnIG9jY2x1c2lvbikgb3IgYSBjb250cm9sIGludGVydmVudGlvbiAoQykgKDQgw5cgNS1taW4gMjAgbW0gSGcgYmlsYXRlcmFsIGxlZyBvY2NsdXNpb24pLiBQYXJ0aWNpcGFudHMgcGVyZm9ybWVkIGEgZ3JhZGVkIG1heGltYWwgdHJlYWRtaWxsIHJ1bm5pbmcgdGVzdCwgc3RhcnRpbmcgd2l0aCBmaXZlIDMtbWluIHN1Ym1heGltYWwgc3RhZ2VzICgxMC0xNCBrbeKAomgpLCBmb2xsb3dlZCBieSBpbmNyZW1lbnRzIG9mIDEga23igKJoIGV2ZXJ5IDIgbWluIHRvIDE2IGtt4oCiaCwgZm9sbG93ZWQgYnkgYW4gaW5jbGluZSBvZiB0aGUgdHJlYWRtaWxsIG9mIDIlIGV2ZXJ5IDIgbWluLiBCbG9vZCBsYWN0YXRlIHdhcyBleGFtaW5lZCBhdCBlYWNoIDMtbWluIHN0YWdlLiBBZnRlciA0NSBtaW4gb2YgcmVzdCBpbiB0aGUgc3VwaW5lIHBvc2l0aW9uLCBzdWJqZWN0cyB0aGVuIHBlcmZvcm1lZCBhIDUta20gcnVubmluZyB0aW1lIHRyaWFsLiBSZXN1bHRzOiBXZSBmb3VuZCBzaW1pbGFyIHN1Ym1heGltYWwgZ2FzIHBhcmFtZXRlcnMgZHVyaW5nIHJ1bm5pbmcgZXhlcmNpc2Ugd2l0aCBib3RoIGludGVydmVudGlvbnMuIFRoZSBvdmVyYWxsIGluY3JlYXNlIGluIGJsb29kIGxhY3RhdGUgZHVyaW5nIHRoZSBzdWJtYXhpbWFsIHN0YWdlcyB3YXMgMS4wNyDCsSAwLjExIG1tb2zigKJMIGxvd2VyIHdoZW4gZXhlcmNpc2Ugd2FzIHByZWNlZGVkIHdpdGggSVBDIHZlcnN1cyBDIChQID0gMC4wMjMpLiBUaGUgNS1rbSBydW5uaW5nIHRpbWUgdHJpYWwgd2FzIGNvbXBsZXRlZCBpbiBhIHRpbWUgdGhhdCB3YXMgMzQgcyBmYXN0ZXIgYWZ0ZXIgSVBDIHZlcnN1cyBDICg5NSUgY29uZmlkZW5jZSBpbnRlcnZhbCwgNS02NCBzOyBQID0gMC4wMjcpLiBDb25jbHVzaW9uOiBJUEMgaW1wcm92ZXMgNS1rbSB0aW1lIHRyaWFsIHBlcmZvcm1hbmNlIGluIGhlYWx0aHkgbWFsZSBpbmRpdmlkdWFscy4gTW9yZW92ZXIsIHdlIGZvdW5kIHRoYXQgSVBDIGlzIGFzc29jaWF0ZWQgd2l0aCBhbiBhdHRlbnVhdGVkIHJpc2UgaW4gYmxvb2QgbGFjdGF0ZSBjb25jZW50cmF0aW9uIGF0IHN1Ym1heGltYWwgbGV2ZWwgZHVyaW5nIGFuIGluY3JlbWVudGFsIHJ1bm5pbmcgdGVzdC4gVGhpcyBjb3VsZCBpbmRpY2F0ZSB0aGF0IElQQyBhbGxvd3MgZm9yIGhpZ2hlciB3b3JrIHJhdGVzIGFuZCB0aHVzIGltcHJvdmVzIHRpbWUgdHJpYWwgcGVyZm9ybWFuY2UuIENvcHlyaWdodCDCqSAyMDEyIGJ5IHRoZSBBbWVyaWNhbiBDb2xsZWdlIG9mIFNwb3J0cyBNZWRpY2luZS4iLCJpc3N1ZSI6IjExIiwidm9sdW1lIjoiNDQiLCJjb250YWluZXItdGl0bGUtc2hvcnQiOiIifSwiaXNUZW1wb3JhcnkiOmZhbHNlfV19"/>
                <w:id w:val="-848637315"/>
                <w:placeholder>
                  <w:docPart w:val="843470564119B8418381FE34D711E919"/>
                </w:placeholder>
              </w:sdtPr>
              <w:sdtContent>
                <w:r w:rsidRPr="00EC465B">
                  <w:rPr>
                    <w:rFonts w:ascii="Helvetica Neue Light" w:hAnsi="Helvetica Neue Light" w:cs="Calibri"/>
                    <w:color w:val="000000"/>
                    <w:sz w:val="14"/>
                    <w:szCs w:val="14"/>
                  </w:rPr>
                  <w:t>Bailey et al. (2012b)</w:t>
                </w:r>
              </w:sdtContent>
            </w:sdt>
          </w:p>
        </w:tc>
        <w:tc>
          <w:tcPr>
            <w:tcW w:w="1321" w:type="dxa"/>
            <w:shd w:val="clear" w:color="auto" w:fill="auto"/>
            <w:noWrap/>
            <w:hideMark/>
          </w:tcPr>
          <w:p w14:paraId="33037C2C"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3</w:t>
            </w:r>
            <w:r>
              <w:rPr>
                <w:rFonts w:ascii="Helvetica Neue Light" w:hAnsi="Helvetica Neue Light" w:cs="Calibri"/>
                <w:color w:val="000000"/>
                <w:sz w:val="14"/>
                <w:szCs w:val="14"/>
              </w:rPr>
              <w:t>,</w:t>
            </w:r>
            <w:r w:rsidRPr="00E32F2E">
              <w:rPr>
                <w:rFonts w:ascii="Helvetica Neue Light" w:hAnsi="Helvetica Neue Light" w:cs="Calibri"/>
                <w:color w:val="000000"/>
                <w:sz w:val="14"/>
                <w:szCs w:val="14"/>
              </w:rPr>
              <w:t xml:space="preserve"> healthy volunteers</w:t>
            </w:r>
          </w:p>
        </w:tc>
        <w:tc>
          <w:tcPr>
            <w:tcW w:w="1650" w:type="dxa"/>
            <w:shd w:val="clear" w:color="auto" w:fill="auto"/>
            <w:noWrap/>
            <w:hideMark/>
          </w:tcPr>
          <w:p w14:paraId="27BF64E0"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ncremental exercise test + 5 km TT (Running)</w:t>
            </w:r>
          </w:p>
        </w:tc>
        <w:tc>
          <w:tcPr>
            <w:tcW w:w="709" w:type="dxa"/>
            <w:shd w:val="clear" w:color="auto" w:fill="auto"/>
            <w:noWrap/>
            <w:hideMark/>
          </w:tcPr>
          <w:p w14:paraId="748DA463"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78E860F3"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4 x 5 min at 220 mmHg</w:t>
            </w:r>
          </w:p>
        </w:tc>
        <w:tc>
          <w:tcPr>
            <w:tcW w:w="1100" w:type="dxa"/>
            <w:shd w:val="clear" w:color="auto" w:fill="auto"/>
            <w:noWrap/>
            <w:hideMark/>
          </w:tcPr>
          <w:p w14:paraId="05DC3534"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6BF1C728"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IPC and SHAM led to similar submaximal gas parameters during running exercise. The increase in submaximal blood lactate concentrations was lower in IPC compared to SHAM. There was no effect of IPC on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47781F">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sidRPr="00AB28B4">
              <w:rPr>
                <w:rFonts w:ascii="Helvetica Neue Light" w:hAnsi="Helvetica Neue Light" w:cs="Calibri"/>
                <w:color w:val="000000"/>
                <w:sz w:val="11"/>
                <w:szCs w:val="11"/>
              </w:rPr>
              <w:t>E</w:t>
            </w:r>
            <w:r>
              <w:rPr>
                <w:rFonts w:ascii="Helvetica Neue Light" w:hAnsi="Helvetica Neue Light" w:cs="Calibri"/>
                <w:color w:val="000000"/>
                <w:sz w:val="14"/>
                <w:szCs w:val="14"/>
              </w:rPr>
              <w:t xml:space="preserve">, or RER at varying incremental running speeds. </w:t>
            </w:r>
          </w:p>
          <w:p w14:paraId="35723D5F" w14:textId="77777777" w:rsidR="00923CA9" w:rsidRDefault="00923CA9" w:rsidP="009B18BD">
            <w:pPr>
              <w:rPr>
                <w:rFonts w:ascii="Helvetica Neue Light" w:hAnsi="Helvetica Neue Light" w:cs="Calibri"/>
                <w:color w:val="000000"/>
                <w:sz w:val="14"/>
                <w:szCs w:val="14"/>
              </w:rPr>
            </w:pPr>
          </w:p>
          <w:p w14:paraId="7AA93874" w14:textId="77777777" w:rsidR="00923CA9" w:rsidRPr="00E32F2E" w:rsidRDefault="00923CA9" w:rsidP="009B18BD">
            <w:pPr>
              <w:rPr>
                <w:rFonts w:ascii="Helvetica Neue Light" w:hAnsi="Helvetica Neue Light" w:cs="Calibri"/>
                <w:color w:val="000000"/>
                <w:sz w:val="14"/>
                <w:szCs w:val="14"/>
              </w:rPr>
            </w:pPr>
          </w:p>
        </w:tc>
      </w:tr>
      <w:tr w:rsidR="00923CA9" w:rsidRPr="00E32F2E" w14:paraId="1C79C2F8" w14:textId="77777777" w:rsidTr="009B18BD">
        <w:trPr>
          <w:trHeight w:val="320"/>
        </w:trPr>
        <w:tc>
          <w:tcPr>
            <w:tcW w:w="2268" w:type="dxa"/>
            <w:shd w:val="clear" w:color="auto" w:fill="auto"/>
            <w:noWrap/>
            <w:hideMark/>
          </w:tcPr>
          <w:p w14:paraId="7D54AEBE"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TdiMzlhN2ItNjljMC00NmMyLWIzYzktYTY4NzM2NDdmYmJlIiwicHJvcGVydGllcyI6eyJub3RlSW5kZXgiOjB9LCJpc0VkaXRlZCI6ZmFsc2UsIm1hbnVhbE92ZXJyaWRlIjp7ImlzTWFudWFsbHlPdmVycmlkZGVuIjp0cnVlLCJjaXRlcHJvY1RleHQiOiIoQ2FydSBldCBhbC4sIDIwMTlhKSIsIm1hbnVhbE92ZXJyaWRlVGV4dCI6IkNhcnUgZXQgYWwuICgyMDE5YSkifSwiY2l0YXRpb25JdGVtcyI6W3siaWQiOiI4YzVhNGE5Ny1iYjUzLTM0ZmUtYTY0OC01MThlZjkzMzFkMGUiLCJpdGVtRGF0YSI6eyJ0eXBlIjoiYXJ0aWNsZS1qb3VybmFsIiwiaWQiOiI4YzVhNGE5Ny1iYjUzLTM0ZmUtYTY0OC01MThlZjkzMzFkMGUiLCJ0aXRsZSI6IlRoZSBlZmZlY3Qgb2YgcmVtb3RlIGlzY2hlbWljIHByZWNvbmRpdGlvbmluZyBhdCBtb2RlcmF0ZS0gQW5kIGhpZ2gtaW50ZW5zaXR5IHN0ZWFkeS1zdGF0ZSBjeWNsaW5nIGV4ZXJjaXNlIGFtb25nc3QgYW1hdGV1ciBhdGhsZXRlcyIsImF1dGhvciI6W3siZmFtaWx5IjoiQ2FydSIsImdpdmVuIjoiTWF4aW1lIiwicGFyc2UtbmFtZXMiOmZhbHNlLCJkcm9wcGluZy1wYXJ0aWNsZSI6IiIsIm5vbi1kcm9wcGluZy1wYXJ0aWNsZSI6IiJ9LHsiZmFtaWx5IjoiTGFsb25kZSIsImdpdmVuIjoiRnJhbsOnb2lzIiwicGFyc2UtbmFtZXMiOmZhbHNlLCJkcm9wcGluZy1wYXJ0aWNsZSI6IiIsIm5vbi1kcm9wcGluZy1wYXJ0aWNsZSI6IiJ9LHsiZmFtaWx5IjoiRGFpZ2xlIiwiZ2l2ZW4iOiJDaGFudGFsIiwicGFyc2UtbmFtZXMiOmZhbHNlLCJkcm9wcGluZy1wYXJ0aWNsZSI6IiIsIm5vbi1kcm9wcGluZy1wYXJ0aWNsZSI6IiJ9LHsiZmFtaWx5IjoiQ29tdG9pcyIsImdpdmVuIjoiQWxhaW4gUy4iLCJwYXJzZS1uYW1lcyI6ZmFsc2UsImRyb3BwaW5nLXBhcnRpY2xlIjoiIiwibm9uLWRyb3BwaW5nLXBhcnRpY2xlIjoiIn0seyJmYW1pbHkiOiJDdXJuaWVyIiwiZ2l2ZW4iOiJEYW5pZWwiLCJwYXJzZS1uYW1lcyI6ZmFsc2UsImRyb3BwaW5nLXBhcnRpY2xlIjoiIiwibm9uLWRyb3BwaW5nLXBhcnRpY2xlIjoiIn1dLCJjb250YWluZXItdGl0bGUiOiJNZWRpY2luYSBkZWxsbyBTcG9ydCIsIkRPSSI6IjEwLjIzNzM2L1MwMDI1LTc4MjYuMTkuMDM1MDgtNyIsIklTU04iOiIxODI3MTg2MyIsImlzc3VlZCI6eyJkYXRlLXBhcnRzIjpbWzIwMTldXX0sInBhZ2UiOiIzMTctMzMwIiwiYWJzdHJhY3QiOiJCQUNLR1JPVU5EOiBSZW1vdGUgaXNjaGVtaWMgcHJlY29uZGl0aW9uaW5nIChSSVBDKSBpcyBpbmNyZWFzaW5nbHkgYmVpbmcgYWRvcHRlZCBieSBhdGhsZXRlcyBmb3IgaXRzIHBvdGVudGlhbCB0byBlbmhhbmNlIHNwb3J0cyBwZXJmb3JtYW5jZS4gSG93ZXZlciwgdGhlIGVmZmVjdCBvZiBhIFJJUEMgaW50ZXJ2ZW50aW9uIG9uIGEgY29uc3RhbnQgb3h5Z2VuIHVwdGFrZSByZXNwb25zZSBkdXJpbmcgc3RlYWR5LXN0YXRlIGV4ZXJjaXNlIChhdCBtb2RlcmF0ZSB0byBoaWdoIGludGVuc2l0eSkgcmVtYWlucyB1bmtub3duLiBUaHVzLCB0aGUgYWltIG9mIHRoaXMgc3R1ZHkgd2FzIHRvIG1lYXN1cmUgdGhlIGVmZmVjdCBvZiBSSVBDIGludGVydmVudGlvbnMgYXBwbGllZCBvbiB0aGUgcmlnaHQgYXJtIG9uIHRoZSBveHlnZW4gdXB0YWtlIHJlc3BvbnNlIGR1cmluZyBhIG1vZGVyYXRlIGFuZCBoaWdoLWludGVuc2l0eSBzdGVhZHktc3RhdGUgY3ljbGluZyBleGVyY2lzZS4gTUVUSE9EUzogSW4gYSByYW5kb21pemVkIGNyb3Nzb3ZlciBzdHVkeSwgMTUgc3ViamVjdHMgdW5kZXJ3ZW50IHR3byBzdGVhZHktc3RhdGUgZXhlcmNpc2UgdGVzdHMgYXQgNzUlIGFuZCAxMTUlIG9mIHRoZWlyIGRldGVybWluZWQgZ2FzIGV4Y2hhbmdlIHRocmVzaG9sZCAoR0VUKS4gUHJpb3IgdG8gdGhlIHN0ZWFkeS1zdGF0ZSBleGVyY2lzZSB0ZXN0LCB0aGV5IHdlcmUgcmFuZG9taXplZCB0byBlaXRoZXIgY29udHJvbCAoQ1RMKSBvciBSSVBDIGludGVydmVudGlvbiB3aXRoIGZvdXIgY3ljbGVzIG9mIDUgbWludXRlcyBvZiBpc2NoZW1pYSBmb2xsb3dlZCBieSA1IG1pbnV0ZXMgb2YgcmVwZXJmdXNpb24uIEZpdmUgbWludXRlcyBhZnRlciB0aGUgUklQQyBpbnRlcnZlbnRpb24gdGhlIG94eWdlbiB1cHRha2UgcmVzcG9uc2UgZHVyaW5nIHRoZSBzdGVhZHktc3RhdGUgZXhlcmNpc2UgdGVzdCB3YXMgYW5hbHl6ZWQuIFJFU1VMVFM6IERhdGEgYW5hbHlzaXMgZHVyaW5nIHN0ZWFkeS1zdGF0ZSBleGVyY2lzZSB0ZXN0LCB3aGVuIGNvbXBhcmVkIHRvIGEgQ1RMIGludGVydmVudGlvbiwgc2hvd2VkIG5vIHNpZ25pZmljYW50IGRpZmZlcmVuY2UuIFRoZSBBMSBwYXJhbWV0ZXIgaW4gdGhlIG1vbm8tZXhwb25lbnRpYWwgbW9kZWwgKDc1JSBvZiBHRVQpIHdhcyBub3Qgc2lnbmlmaWNhbnRseSBkaWZmZXJlbnQgYmV0d2VlbiB0aGUgQ1RMICgxLjLCsTAuMyBML21pbikgYW5kIFJJUEMgaW50ZXJ2ZW50aW9uICgxLjHCsTAuMyBML21pbikuIEEgc2ltaWxhciBhbmFseXNpcyBpbiB0aGUgQTIgcGFyYW1ldGVyIGluIHRoZSBiaS1leHBvbmVudGlhbCBtb2RlbCAoMTE1JSBvZiBHRVQpIHdhcyBwZXJmb3JtZWQgYmV0d2VlbiB0aGUgQ1RMICgwLjTCsTAuMiBML21pbikgYW5kIFJJUEMgaW50ZXJ2ZW50aW9uICgwLjXCsTAuMiBML21pbikuIFNlY29uZGFyeSBkYXRhIGFuYWx5c2lzIHNob3dlZCB0aGF0IGF0IDc1JSBvZiBHRVQsIM+EMSB3YXMgc2lnbmlmaWNhbnRseSBmYXN0ZXIgKFA8MC4wMDEpIGZvciBSSVBDIGludGVydmVudGlvbiAoMjcuMsKxNC42IHMpIHRoYW4gZm9yIENUTCBpbnRlcnZlbnRpb24gKDMzLjfCsTYuMiBzKSBhbmQgYXQgMTE1JSBvZiBHRVQsIM+EMSBmb3IgUklQQyBpbnRlcnZlbnRpb24gKDI5LjnCsTQuOSBzKSB3YXMgYWxzbyBzaWduaWZpY2FudGx5IHF1aWNrZXIgKFA8MC4wMSkgdGhhbiBDVEwgaW50ZXJ2ZW50aW9uICgzMy41wrE0LjEgcyksIGJ1dCB0byBhIGxlc3NlciBleHRlbnQuIENPTkNMVVNJT05TOiBSSVBDIGludGVydmVudGlvbiBkb2VzIG5vdCBzZWVtIHRvIGhhdmUgYW55IGRpcmVjdCBlZmZlY3Qgb24gdGhlIG94aWRhdGl2ZSBtZXRhYm9saXNtIHdoZW4gY29tcGFyZWQgdG8gYSBDVEwgaW50ZXJ2ZW50aW9uIGJ1dCBjb3VsZCBwcm9tb3RlIGJldHRlciBveHlnZW4gdXB0YWtlIHdpdGhpbiB0aGUgd29ya2luZyBtdXNjbGUgYXQgc3RlYWR5IHN0YXRlLiIsImlzc3VlIjoiMyIsInZvbHVtZSI6IjcyIiwiY29udGFpbmVyLXRpdGxlLXNob3J0IjoiIn0sImlzVGVtcG9yYXJ5IjpmYWxzZX1dfQ=="/>
                <w:id w:val="698052644"/>
                <w:placeholder>
                  <w:docPart w:val="843470564119B8418381FE34D711E919"/>
                </w:placeholder>
              </w:sdtPr>
              <w:sdtContent>
                <w:r w:rsidRPr="00EC465B">
                  <w:rPr>
                    <w:rFonts w:ascii="Helvetica Neue Light" w:hAnsi="Helvetica Neue Light" w:cs="Calibri"/>
                    <w:color w:val="000000"/>
                    <w:sz w:val="14"/>
                    <w:szCs w:val="14"/>
                  </w:rPr>
                  <w:t>Caru et al. (2019a)</w:t>
                </w:r>
              </w:sdtContent>
            </w:sdt>
          </w:p>
        </w:tc>
        <w:tc>
          <w:tcPr>
            <w:tcW w:w="1321" w:type="dxa"/>
            <w:shd w:val="clear" w:color="auto" w:fill="auto"/>
            <w:noWrap/>
            <w:hideMark/>
          </w:tcPr>
          <w:p w14:paraId="34C0B572"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8</w:t>
            </w:r>
            <w:r>
              <w:rPr>
                <w:rFonts w:ascii="Helvetica Neue Light" w:hAnsi="Helvetica Neue Light" w:cs="Calibri"/>
                <w:color w:val="000000"/>
                <w:sz w:val="14"/>
                <w:szCs w:val="14"/>
              </w:rPr>
              <w:t xml:space="preserve">; </w:t>
            </w:r>
            <w:r w:rsidRPr="00E32F2E">
              <w:rPr>
                <w:rFonts w:ascii="Helvetica Neue Light" w:hAnsi="Helvetica Neue Light" w:cs="Calibri"/>
                <w:color w:val="000000"/>
                <w:sz w:val="14"/>
                <w:szCs w:val="14"/>
              </w:rPr>
              <w:t>F7</w:t>
            </w:r>
            <w:r>
              <w:rPr>
                <w:rFonts w:ascii="Helvetica Neue Light" w:hAnsi="Helvetica Neue Light" w:cs="Calibri"/>
                <w:color w:val="000000"/>
                <w:sz w:val="14"/>
                <w:szCs w:val="14"/>
              </w:rPr>
              <w:t xml:space="preserve">, </w:t>
            </w:r>
            <w:r w:rsidRPr="00E32F2E">
              <w:rPr>
                <w:rFonts w:ascii="Helvetica Neue Light" w:hAnsi="Helvetica Neue Light" w:cs="Calibri"/>
                <w:color w:val="000000"/>
                <w:sz w:val="14"/>
                <w:szCs w:val="14"/>
              </w:rPr>
              <w:t>amateur triathletes</w:t>
            </w:r>
          </w:p>
        </w:tc>
        <w:tc>
          <w:tcPr>
            <w:tcW w:w="1650" w:type="dxa"/>
            <w:shd w:val="clear" w:color="auto" w:fill="auto"/>
            <w:noWrap/>
            <w:hideMark/>
          </w:tcPr>
          <w:p w14:paraId="5FFDAB28"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Steady state test at 75% and 115% GET (Cycling)</w:t>
            </w:r>
          </w:p>
        </w:tc>
        <w:tc>
          <w:tcPr>
            <w:tcW w:w="709" w:type="dxa"/>
            <w:shd w:val="clear" w:color="auto" w:fill="auto"/>
            <w:noWrap/>
            <w:hideMark/>
          </w:tcPr>
          <w:p w14:paraId="219C0815"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RIPC</w:t>
            </w:r>
          </w:p>
        </w:tc>
        <w:tc>
          <w:tcPr>
            <w:tcW w:w="2409" w:type="dxa"/>
            <w:shd w:val="clear" w:color="auto" w:fill="auto"/>
            <w:noWrap/>
            <w:hideMark/>
          </w:tcPr>
          <w:p w14:paraId="79EECC57"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4 x 5 min at 50 mmHg &gt; SBP (right arm)</w:t>
            </w:r>
          </w:p>
        </w:tc>
        <w:tc>
          <w:tcPr>
            <w:tcW w:w="1100" w:type="dxa"/>
            <w:shd w:val="clear" w:color="auto" w:fill="auto"/>
            <w:noWrap/>
            <w:hideMark/>
          </w:tcPr>
          <w:p w14:paraId="59222715"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0E4225AD"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Compared to CON, there was no effect of RIPC on the gain of the primary and slow component, time constants of the primary and slow component, time delay between the primary and slow component, and amplitude of the slow component of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491DDF">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kinetics during steady-state exercise. </w:t>
            </w:r>
          </w:p>
          <w:p w14:paraId="1AAC178C" w14:textId="77777777" w:rsidR="00923CA9" w:rsidRDefault="00923CA9" w:rsidP="009B18BD">
            <w:pPr>
              <w:rPr>
                <w:rFonts w:ascii="Helvetica Neue Light" w:hAnsi="Helvetica Neue Light" w:cs="Calibri"/>
                <w:color w:val="000000"/>
                <w:sz w:val="14"/>
                <w:szCs w:val="14"/>
              </w:rPr>
            </w:pPr>
          </w:p>
          <w:p w14:paraId="57100417" w14:textId="77777777" w:rsidR="00923CA9" w:rsidRPr="00E32F2E" w:rsidRDefault="00923CA9" w:rsidP="009B18BD">
            <w:pPr>
              <w:rPr>
                <w:rFonts w:ascii="Helvetica Neue Light" w:hAnsi="Helvetica Neue Light" w:cs="Calibri"/>
                <w:color w:val="000000"/>
                <w:sz w:val="14"/>
                <w:szCs w:val="14"/>
              </w:rPr>
            </w:pPr>
          </w:p>
        </w:tc>
      </w:tr>
      <w:tr w:rsidR="00923CA9" w:rsidRPr="00E32F2E" w14:paraId="74A63E75" w14:textId="77777777" w:rsidTr="009B18BD">
        <w:trPr>
          <w:trHeight w:val="320"/>
        </w:trPr>
        <w:tc>
          <w:tcPr>
            <w:tcW w:w="2268" w:type="dxa"/>
            <w:shd w:val="clear" w:color="auto" w:fill="auto"/>
            <w:noWrap/>
            <w:hideMark/>
          </w:tcPr>
          <w:p w14:paraId="06396B0E"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DBjYjZhMjktZTgxYy00YWVhLWJhMmItYTQzZTg2MGM5NWVmIiwicHJvcGVydGllcyI6eyJub3RlSW5kZXgiOjB9LCJpc0VkaXRlZCI6ZmFsc2UsIm1hbnVhbE92ZXJyaWRlIjp7ImlzTWFudWFsbHlPdmVycmlkZGVuIjp0cnVlLCJjaXRlcHJvY1RleHQiOiIoQ2FydmFsaG8gYW5kIEJhcnJvc28sIDIwMTkpIiwibWFudWFsT3ZlcnJpZGVUZXh0IjoiQ2FydmFsaG8gYW5kIEJhcnJvc28sICgyMDE5KSJ9LCJjaXRhdGlvbkl0ZW1zIjpbeyJpZCI6Ijc4ZDg2YWY5LThmNTctMzk5Zi1iNDZhLTBiODM0YWZiOTMyYSIsIml0ZW1EYXRhIjp7InR5cGUiOiJhcnRpY2xlLWpvdXJuYWwiLCJpZCI6Ijc4ZDg2YWY5LThmNTctMzk5Zi1iNDZhLTBiODM0YWZiOTMyYSIsInRpdGxlIjoiSXNjaGVtaWMgUHJlY29uZGl0aW9uaW5nIEltcHJvdmVzIFN0cmVuZ3RoIEVuZHVyYW5jZSBQZXJmb3JtYW5jZSIsImF1dGhvciI6W3siZmFtaWx5IjoiQ2FydmFsaG8iLCJnaXZlbiI6IkwiLCJwYXJzZS1uYW1lcyI6ZmFsc2UsImRyb3BwaW5nLXBhcnRpY2xlIjoiIiwibm9uLWRyb3BwaW5nLXBhcnRpY2xlIjoiIn0seyJmYW1pbHkiOiJCYXJyb3NvIiwiZ2l2ZW4iOiJSIiwicGFyc2UtbmFtZXMiOmZhbHNlLCJkcm9wcGluZy1wYXJ0aWNsZSI6IiIsIm5vbi1kcm9wcGluZy1wYXJ0aWNsZSI6IiJ9XSwiY29udGFpbmVyLXRpdGxlIjoiSm91cm5hbCBvZiBTdHJlbmd0aCBhbmQgQ29uZGl0aW9uaW5nIFJlc2VhcmNoIiwiaXNzdWVkIjp7ImRhdGUtcGFydHMiOltbMjAxOV1dfSwicGFnZSI6IjMzMzItMzMzNyIsImlzc3VlIjoiMTIiLCJ2b2x1bWUiOiIzMyIsImNvbnRhaW5lci10aXRsZS1zaG9ydCI6IiJ9LCJpc1RlbXBvcmFyeSI6ZmFsc2V9XX0="/>
                <w:id w:val="-290056654"/>
                <w:placeholder>
                  <w:docPart w:val="843470564119B8418381FE34D711E919"/>
                </w:placeholder>
              </w:sdtPr>
              <w:sdtContent>
                <w:r w:rsidRPr="00EC465B">
                  <w:rPr>
                    <w:rFonts w:ascii="Helvetica Neue Light" w:hAnsi="Helvetica Neue Light" w:cs="Calibri"/>
                    <w:color w:val="000000"/>
                    <w:sz w:val="14"/>
                    <w:szCs w:val="14"/>
                  </w:rPr>
                  <w:t>Carvalho and Barroso, (2019)</w:t>
                </w:r>
              </w:sdtContent>
            </w:sdt>
          </w:p>
        </w:tc>
        <w:tc>
          <w:tcPr>
            <w:tcW w:w="1321" w:type="dxa"/>
            <w:shd w:val="clear" w:color="auto" w:fill="auto"/>
            <w:noWrap/>
            <w:hideMark/>
          </w:tcPr>
          <w:p w14:paraId="63CCAC16"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0</w:t>
            </w:r>
            <w:r>
              <w:rPr>
                <w:rFonts w:ascii="Helvetica Neue Light" w:hAnsi="Helvetica Neue Light" w:cs="Calibri"/>
                <w:color w:val="000000"/>
                <w:sz w:val="14"/>
                <w:szCs w:val="14"/>
              </w:rPr>
              <w:t>,</w:t>
            </w:r>
            <w:r w:rsidRPr="00E32F2E">
              <w:rPr>
                <w:rFonts w:ascii="Helvetica Neue Light" w:hAnsi="Helvetica Neue Light" w:cs="Calibri"/>
                <w:color w:val="000000"/>
                <w:sz w:val="14"/>
                <w:szCs w:val="14"/>
              </w:rPr>
              <w:t xml:space="preserve"> </w:t>
            </w:r>
            <w:r>
              <w:rPr>
                <w:rFonts w:ascii="Helvetica Neue Light" w:hAnsi="Helvetica Neue Light" w:cs="Calibri"/>
                <w:color w:val="000000"/>
                <w:sz w:val="14"/>
                <w:szCs w:val="14"/>
              </w:rPr>
              <w:t>r</w:t>
            </w:r>
            <w:r w:rsidRPr="00E32F2E">
              <w:rPr>
                <w:rFonts w:ascii="Helvetica Neue Light" w:hAnsi="Helvetica Neue Light" w:cs="Calibri"/>
                <w:color w:val="000000"/>
                <w:sz w:val="14"/>
                <w:szCs w:val="14"/>
              </w:rPr>
              <w:t>esistance-trained volunteers</w:t>
            </w:r>
          </w:p>
        </w:tc>
        <w:tc>
          <w:tcPr>
            <w:tcW w:w="1650" w:type="dxa"/>
            <w:shd w:val="clear" w:color="auto" w:fill="auto"/>
            <w:noWrap/>
            <w:hideMark/>
          </w:tcPr>
          <w:p w14:paraId="3DF2A414"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Dynamic</w:t>
            </w:r>
            <w:r w:rsidRPr="00E32F2E">
              <w:rPr>
                <w:rFonts w:ascii="Helvetica Neue Light" w:hAnsi="Helvetica Neue Light" w:cs="Calibri"/>
                <w:color w:val="000000"/>
                <w:sz w:val="14"/>
                <w:szCs w:val="14"/>
              </w:rPr>
              <w:t xml:space="preserve"> knee extension </w:t>
            </w:r>
            <w:r>
              <w:rPr>
                <w:rFonts w:ascii="Helvetica Neue Light" w:hAnsi="Helvetica Neue Light" w:cs="Calibri"/>
                <w:color w:val="000000"/>
                <w:sz w:val="14"/>
                <w:szCs w:val="14"/>
              </w:rPr>
              <w:t>to failure at 85% 1RM</w:t>
            </w:r>
          </w:p>
          <w:p w14:paraId="208D762C" w14:textId="77777777" w:rsidR="00923CA9" w:rsidRPr="00E32F2E" w:rsidRDefault="00923CA9" w:rsidP="009B18BD">
            <w:pPr>
              <w:rPr>
                <w:rFonts w:ascii="Helvetica Neue Light" w:hAnsi="Helvetica Neue Light" w:cs="Calibri"/>
                <w:color w:val="000000"/>
                <w:sz w:val="14"/>
                <w:szCs w:val="14"/>
              </w:rPr>
            </w:pPr>
          </w:p>
        </w:tc>
        <w:tc>
          <w:tcPr>
            <w:tcW w:w="709" w:type="dxa"/>
            <w:shd w:val="clear" w:color="auto" w:fill="auto"/>
            <w:noWrap/>
            <w:hideMark/>
          </w:tcPr>
          <w:p w14:paraId="6DFB46D4"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5BD932D8"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4 x 5 min at 250 mmHg (alternate thighs)</w:t>
            </w:r>
          </w:p>
        </w:tc>
        <w:tc>
          <w:tcPr>
            <w:tcW w:w="1100" w:type="dxa"/>
            <w:shd w:val="clear" w:color="auto" w:fill="auto"/>
            <w:noWrap/>
            <w:hideMark/>
          </w:tcPr>
          <w:p w14:paraId="36805DD0"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759BCA21" w14:textId="77777777" w:rsidR="00923CA9" w:rsidRPr="00E32F2E"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There was no difference between IPC and SHAM on </w:t>
            </w:r>
            <w:r>
              <w:rPr>
                <w:rFonts w:ascii="HelveticaNeueLTStd-Lt" w:hAnsi="HelveticaNeueLTStd-Lt"/>
                <w:sz w:val="14"/>
                <w:szCs w:val="14"/>
              </w:rPr>
              <w:sym w:font="Symbol" w:char="F044"/>
            </w:r>
            <w:r>
              <w:rPr>
                <w:rFonts w:ascii="Helvetica Neue Light" w:hAnsi="Helvetica Neue Light" w:cs="Calibri"/>
                <w:color w:val="000000"/>
                <w:sz w:val="14"/>
                <w:szCs w:val="14"/>
              </w:rPr>
              <w:t xml:space="preserve">blood lactate following a single set of KE exercise to failure at 85% 1RM </w:t>
            </w:r>
          </w:p>
        </w:tc>
      </w:tr>
      <w:tr w:rsidR="00923CA9" w:rsidRPr="00E32F2E" w14:paraId="3DF34EB4" w14:textId="77777777" w:rsidTr="009B18BD">
        <w:trPr>
          <w:trHeight w:val="320"/>
        </w:trPr>
        <w:tc>
          <w:tcPr>
            <w:tcW w:w="2268" w:type="dxa"/>
            <w:shd w:val="clear" w:color="auto" w:fill="auto"/>
            <w:noWrap/>
            <w:hideMark/>
          </w:tcPr>
          <w:p w14:paraId="28B7130E"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TQwNDkyMzUtOTliOS00MTU5LTk5YzAtNjg3MzFhYTllNmZmIiwicHJvcGVydGllcyI6eyJub3RlSW5kZXgiOjB9LCJpc0VkaXRlZCI6ZmFsc2UsIm1hbnVhbE92ZXJyaWRlIjp7ImlzTWFudWFsbHlPdmVycmlkZGVuIjp0cnVlLCJjaXRlcHJvY1RleHQiOiIoQ2V5bGFuIGFuZCBGcmFuY2hpbmksIDIwMjIpIiwibWFudWFsT3ZlcnJpZGVUZXh0IjoiQ2V5bGFuIGFuZCBGcmFuY2hpbmksICgyMDIyKSJ9LCJjaXRhdGlvbkl0ZW1zIjpbeyJpZCI6IjFjN2FmNTlmLTFhOTItMzcyNy1hZjczLWQxZmNhNTZlMTg5MyIsIml0ZW1EYXRhIjp7InR5cGUiOiJhcnRpY2xlLWpvdXJuYWwiLCJpZCI6IjFjN2FmNTlmLTFhOTItMzcyNy1hZjczLWQxZmNhNTZlMTg5MyIsInRpdGxlIjoiSXNjaGVtaWMgcHJlY29uZGl0aW9uaW5nIGRvZXMgbm90IGltcHJvdmUganVkby1zcGVjaWZpYyBwZXJmb3JtYW5jZSBidXQgbGVhZHMgdG8gYmV0dGVyIHJlY292ZXJ5IGluIGVsaXRlIGp1ZG8gYXRobGV0ZXMiLCJhdXRob3IiOlt7ImZhbWlseSI6IkNleWxhbiIsImdpdmVuIjoiQi4iLCJwYXJzZS1uYW1lcyI6ZmFsc2UsImRyb3BwaW5nLXBhcnRpY2xlIjoiIiwibm9uLWRyb3BwaW5nLXBhcnRpY2xlIjoiIn0seyJmYW1pbHkiOiJGcmFuY2hpbmkiLCJnaXZlbiI6IkUuIiwicGFyc2UtbmFtZXMiOmZhbHNlLCJkcm9wcGluZy1wYXJ0aWNsZSI6IiIsIm5vbi1kcm9wcGluZy1wYXJ0aWNsZSI6IiJ9XSwiY29udGFpbmVyLXRpdGxlIjoiU2NpZW5jZSBhbmQgU3BvcnRzIiwiRE9JIjoiMTAuMTAxNi9qLnNjaXNwby4yMDIxLjA4LjAwNCIsIklTU04iOiIxNzc4NDEzMSIsImlzc3VlZCI6eyJkYXRlLXBhcnRzIjpbWzIwMjIsNiwxXV19LCJwYWdlIjoiMzIyLmUxLTMyMi5lNyIsImFic3RyYWN0IjoiT2JqZWN0aXZlczogQWx0aG91Z2ggdGhlcmUgYXJlIG51bWVyb3VzIHN0dWRpZXMgcmVsYXRlZCB0byBlZmZlY3Qgb2YgaXNjaGVtaWMgcHJlY29uZGl0aW9uaW5nIG9uIHBlcmZvcm1hbmNlLCB0aGVyZSBpcyBhIGxhY2sgb2Ygc3R1ZGllcyBkZW1vbnN0cmF0aW5nIHRoZSBlZmZlY3Qgb2YgaXNjaGVtaWMgcHJlY29uZGl0aW9uaW5nIG9uIHNwb3J0IHNwZWNpZmljIHBlcmZvcm1hbmNlIGFuZCByZWNvdmVyeS4gVGh1cywgdGhpcyBzdHVkeSBhaW1lZCB0byBkZW1vbnN0cmF0ZSB0aGUgZWZmZWN0cyBvZiBpc2NoZW1pYyBwcmVjb25kaXRpb25pbmcgb24ganVkby1zcGVjaWZpYyBwZXJmb3JtYW5jZSBhbmQgcmVjb3ZlcnkuIEVxdWlwbWVudCBhbmQgbWV0aG9kczogVGVuIG1lbiBlbGl0ZSBqdWRvIGF0aGxldGVzIChhZ2UgPSAyMC4wIHllYXJzIMKxIDIuMiwganVkbyBleHBlcmllbmNlID0gOS42IHllYXJzIMKxIDEuOSkgdm9sdW50YXJpbHkgcGFydGljaXBhdGVkIGluIHRoaXMgc3R1ZHkuIEEgY29udHJvbGxlZCBzaW5nbGUtYmxpbmRlZCBjcm9zc292ZXIgZGVzaWduIHdhcyB1c2VkIHRvIGFzc2VzcyB0aGUgZWZmZWN0IG9mIGlzY2hlbWljIHByZWNvbmRpdGlvbmluZyBvbiBqdWRvLXNwZWNpZmljIHBlcmZvcm1hbmNlIGFuZCByZWNvdmVyeS4gQXRobGV0ZXMgZXhlY3V0ZWQgdGhyZWUgdGVzdCBzZXNzaW9ucyBpbmNsdWRpbmcgZmFtaWxpYXJpemF0aW9uLCBpc2NoZW1pYyBwcmVjb25kaXRpb25pbmcgYW5kIGNvbnRyb2wgY29uZGl0aW9ucy4gSW4gZWFjaCBzZXNzaW9uLCB0aGV5IGV4ZWN1dGVkIHRoZSBzcGVjaWFsIGp1ZG8gZml0bmVzcyB0ZXN0LiBIZWFydCByYXRlIHdhcyBtZWFzdXJlZCBiZWZvcmUsIGltbWVkaWF0ZWx5IGFmdGVyIGFuZCAxLCAzLCA1IGFuZCAxMCBtaW4sIHdoZXJlYXMgYmxvb2QgbGFjdGF0ZSBjb25jZW50cmF0aW9uIHdhcyBtZWFzdXJlZCBiZWZvcmUgYW5kIDMsIDUsIDEwIG1pbiBhZnRlciB0aGUganVkbyBzcGVjaWZpYyB0ZXN0LiBPeHlnZW4gc2F0dXJhdGlvbiBhbmQgYmxvb2QgcHJlc3N1cmUgd2VyZSBtb25pdG9yZWQgZHVyaW5nIGlzY2hlbWljIHByZWNvbmRpdGlvbmluZyBhcHBsaWNhdGlvbi4gUmVzdWx0czogTm8gZGlmZmVyZW5jZSB3YXMgZm91bmQgY29uY2VybmluZyB0aGUgb3h5Z2VuIHNhdHVyYXRpb24gZHVyaW5nIHRoZSBpc2NoZW1pYyBwcmUtY29uZGl0aW9uaW5nIChQID4gMC4wNSkuIEhlYXJ0IHJhdGUgYW5kIGxhY3RhdGUgcmVzcG9uc2VzIGluIGNvbnRyb2wgY29uZGl0aW9uIHdlcmUgaGlnaGVyIGNvbXBhcmVkIHRvIGlzY2hlbWljIHByZWNvbmRpdGlvbmluZyBjb25kaXRpb24gKFAgPCAwLjAxKS4gU3lzdG9saWMgYmxvb2QgcHJlc3N1cmUgYWxzbyBkaWZmZXJlZCBhY3Jvc3MgbW9tZW50cyBvZiBtZWFzdXJlbWVudCBkdXJpbmcganVkbyBzcGVjaWZpYyB0ZXN0IChQIDwgMC4wMSkuIE5vIGVmZmVjdCBvZiBjb25kaXRpb24gd2FzIGZvdW5kIGZvciBudW1iZXIgb2YgdGhyb3dzIGFuZCBpbmRleCBkdXJpbmcganVkbyBzcGVjaWZpYyB0ZXN0LiBJc2NoZW1pYyBwcmVjb25kaXRpb25pbmcgaGFzIG5vIGltcGFjdCBvbiBqdWRvIHNwZWNpZmljIHBlcmZvcm1hbmNlLCBidXQgcmVzdWx0ZWQgaW4gbG93ZXIgaGVhcnQgcmF0ZSBhbmQgbGFjdGF0ZSBjb25jZW50cmF0aW9uLCBmdXJ0aGVyIHN0dWRpZXMgYXJlIHdhcnJhbnRlZCB0byBpbnZlc3RpZ2F0ZSBlZmZlY3Qgb2YgaXNjaGVtaWMgcHJlY29uZGl0aW9uaW5nIG9uIHJlY292ZXJ5IGluIGp1ZG8gYXRobGV0ZXMgZHVyaW5nIGEgY29tcGV0aXRpb24gZGF5IG9yIGZvbGxvd2luZyBqdWRvLXNwZWNpZmljIGFjdGl2aXRpZXMuIiwicHVibGlzaGVyIjoiRWxzZXZpZXIgTWFzc29uIHMuci5sLiIsImlzc3VlIjoiNCIsInZvbHVtZSI6IjM3IiwiY29udGFpbmVyLXRpdGxlLXNob3J0IjoiIn0sImlzVGVtcG9yYXJ5IjpmYWxzZX1dfQ=="/>
                <w:id w:val="548265341"/>
                <w:placeholder>
                  <w:docPart w:val="843470564119B8418381FE34D711E919"/>
                </w:placeholder>
              </w:sdtPr>
              <w:sdtContent>
                <w:r w:rsidRPr="00EC465B">
                  <w:rPr>
                    <w:rFonts w:ascii="Helvetica Neue Light" w:hAnsi="Helvetica Neue Light" w:cs="Calibri"/>
                    <w:color w:val="000000"/>
                    <w:sz w:val="14"/>
                    <w:szCs w:val="14"/>
                  </w:rPr>
                  <w:t>Ceylan and Franchini, (2022)</w:t>
                </w:r>
              </w:sdtContent>
            </w:sdt>
          </w:p>
        </w:tc>
        <w:tc>
          <w:tcPr>
            <w:tcW w:w="1321" w:type="dxa"/>
            <w:shd w:val="clear" w:color="auto" w:fill="auto"/>
            <w:noWrap/>
            <w:hideMark/>
          </w:tcPr>
          <w:p w14:paraId="1262C001" w14:textId="77777777" w:rsidR="00923CA9"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0</w:t>
            </w:r>
            <w:r>
              <w:rPr>
                <w:rFonts w:ascii="Helvetica Neue Light" w:hAnsi="Helvetica Neue Light" w:cs="Calibri"/>
                <w:color w:val="000000"/>
                <w:sz w:val="14"/>
                <w:szCs w:val="14"/>
              </w:rPr>
              <w:t xml:space="preserve">, </w:t>
            </w:r>
            <w:r w:rsidRPr="00E32F2E">
              <w:rPr>
                <w:rFonts w:ascii="Helvetica Neue Light" w:hAnsi="Helvetica Neue Light" w:cs="Calibri"/>
                <w:color w:val="000000"/>
                <w:sz w:val="14"/>
                <w:szCs w:val="14"/>
              </w:rPr>
              <w:t>elite judo athletes</w:t>
            </w:r>
          </w:p>
          <w:p w14:paraId="716C9783" w14:textId="77777777" w:rsidR="00923CA9" w:rsidRPr="00E32F2E" w:rsidRDefault="00923CA9" w:rsidP="009B18BD">
            <w:pPr>
              <w:rPr>
                <w:rFonts w:ascii="Helvetica Neue Light" w:hAnsi="Helvetica Neue Light" w:cs="Calibri"/>
                <w:color w:val="000000"/>
                <w:sz w:val="14"/>
                <w:szCs w:val="14"/>
              </w:rPr>
            </w:pPr>
          </w:p>
        </w:tc>
        <w:tc>
          <w:tcPr>
            <w:tcW w:w="1650" w:type="dxa"/>
            <w:shd w:val="clear" w:color="auto" w:fill="auto"/>
            <w:noWrap/>
            <w:hideMark/>
          </w:tcPr>
          <w:p w14:paraId="6DFD82C9"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Special judo fitness test</w:t>
            </w:r>
          </w:p>
        </w:tc>
        <w:tc>
          <w:tcPr>
            <w:tcW w:w="709" w:type="dxa"/>
            <w:shd w:val="clear" w:color="auto" w:fill="auto"/>
            <w:noWrap/>
            <w:hideMark/>
          </w:tcPr>
          <w:p w14:paraId="318F3F26"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5F765E75"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3 x 5 min at 220 mmHg (alternate thighs)</w:t>
            </w:r>
          </w:p>
        </w:tc>
        <w:tc>
          <w:tcPr>
            <w:tcW w:w="1100" w:type="dxa"/>
            <w:shd w:val="clear" w:color="auto" w:fill="auto"/>
            <w:noWrap/>
            <w:hideMark/>
          </w:tcPr>
          <w:p w14:paraId="5B129D8C"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7432E50A"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After the judo-specific test, blood lactate concentrations were lower in the IPC condition compared to the CON condition. </w:t>
            </w:r>
          </w:p>
          <w:p w14:paraId="5F89A106" w14:textId="77777777" w:rsidR="00923CA9" w:rsidRPr="00E32F2E" w:rsidRDefault="00923CA9" w:rsidP="009B18BD">
            <w:pPr>
              <w:rPr>
                <w:rFonts w:ascii="Helvetica Neue Light" w:hAnsi="Helvetica Neue Light" w:cs="Calibri"/>
                <w:color w:val="000000"/>
                <w:sz w:val="14"/>
                <w:szCs w:val="14"/>
              </w:rPr>
            </w:pPr>
          </w:p>
        </w:tc>
      </w:tr>
      <w:tr w:rsidR="00923CA9" w:rsidRPr="00E32F2E" w14:paraId="1B5A4386" w14:textId="77777777" w:rsidTr="009B18BD">
        <w:trPr>
          <w:trHeight w:val="320"/>
        </w:trPr>
        <w:tc>
          <w:tcPr>
            <w:tcW w:w="2268" w:type="dxa"/>
            <w:shd w:val="clear" w:color="auto" w:fill="auto"/>
            <w:noWrap/>
            <w:hideMark/>
          </w:tcPr>
          <w:p w14:paraId="3A1F1BF8"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mNlMWU1YzAtMDY4Yi00MjlkLWFjNGYtNWIzNDRkNTI1YTk3IiwicHJvcGVydGllcyI6eyJub3RlSW5kZXgiOjB9LCJpc0VkaXRlZCI6ZmFsc2UsIm1hbnVhbE92ZXJyaWRlIjp7ImlzTWFudWFsbHlPdmVycmlkZGVuIjp0cnVlLCJjaXRlcHJvY1RleHQiOiIoQ2hlbiBldCBhbC4sIDIwMjIpIiwibWFudWFsT3ZlcnJpZGVUZXh0IjoiQ2hlbiBldCBhbC4gKDIwMjIpIn0sImNpdGF0aW9uSXRlbXMiOlt7ImlkIjoiYTI2OGE2MjMtMDZlYy0zMWNmLWI2OWUtNTA3MmMwOTczMWRlIiwiaXRlbURhdGEiOnsidHlwZSI6ImFydGljbGUtam91cm5hbCIsImlkIjoiYTI2OGE2MjMtMDZlYy0zMWNmLWI2OWUtNTA3MmMwOTczMWRlIiwidGl0bGUiOiJFZmZlY3Qgb2YgaXNjaGVtaWMgcHJlY29uZGl0aW9uaW5nIG9uIG1heGltdW0gYWNjdW11bGF0ZWQgb3h5Z2VuIGRlZmljaXQgaW4gNDAwLW1ldGVyIHJ1bm5lcnMiLCJhdXRob3IiOlt7ImZhbWlseSI6IkNoZW4iLCJnaXZlbiI6Ill1eWFuZyIsInBhcnNlLW5hbWVzIjpmYWxzZSwiZHJvcHBpbmctcGFydGljbGUiOiIiLCJub24tZHJvcHBpbmctcGFydGljbGUiOiIifSx7ImZhbWlseSI6IllhbmciLCJnaXZlbiI6Ikp1bmNoYW8iLCJwYXJzZS1uYW1lcyI6ZmFsc2UsImRyb3BwaW5nLXBhcnRpY2xlIjoiIiwibm9uLWRyb3BwaW5nLXBhcnRpY2xlIjoiIn0seyJmYW1pbHkiOiJNdXJhZG92IiwiZ2l2ZW4iOiJPcmhhbiIsInBhcnNlLW5hbWVzIjpmYWxzZSwiZHJvcHBpbmctcGFydGljbGUiOiIiLCJub24tZHJvcHBpbmctcGFydGljbGUiOiIifSx7ImZhbWlseSI6IkxpIiwiZ2l2ZW4iOiJYaW55dWFuIiwicGFyc2UtbmFtZXMiOmZhbHNlLCJkcm9wcGluZy1wYXJ0aWNsZSI6IiIsIm5vbi1kcm9wcGluZy1wYXJ0aWNsZSI6IiJ9LHsiZmFtaWx5IjoiTGVlIiwiZ2l2ZW4iOiJKYXNvbiBLYWkgV2VpIiwicGFyc2UtbmFtZXMiOmZhbHNlLCJkcm9wcGluZy1wYXJ0aWNsZSI6IiIsIm5vbi1kcm9wcGluZy1wYXJ0aWNsZSI6IiJ9LHsiZmFtaWx5IjoiUWl1IiwiZ2l2ZW4iOiJKdW5xaWFuZyIsInBhcnNlLW5hbWVzIjpmYWxzZSwiZHJvcHBpbmctcGFydGljbGUiOiIiLCJub24tZHJvcHBpbmctcGFydGljbGUiOiIifV0sImNvbnRhaW5lci10aXRsZSI6IkV1cm9wZWFuIEpvdXJuYWwgb2YgU3BvcnQgU2NpZW5jZSIsIkRPSSI6IjEwLjEwODAvMTc0NjEzOTEuMjAyMi4yMDY0NzY5IiwiSVNTTiI6IjE1MzY3MjkwIiwiaXNzdWVkIjp7ImRhdGUtcGFydHMiOltbMjAyMl1dfSwiYWJzdHJhY3QiOiJUaGUgbWFpbiBhaW0gb2YgdGhpcyBzdHVkeSB3YXMgdG8gZXhhbWluZSB0aGUgaW5mbHVlbmNlIG9mIGlzY2hlbWljIHByZWNvbmRpdGlvbmluZyAoSVBDKSBvbiBtYXhpbWFsIGFjY3VtdWxhdGVkIG94eWdlbiBkZWZpY2l0IChNQU9EKS4gV2UgY29uZHVjdGVkIGEgdGhyZWUtYXJtIGFuZCBhc3Nlc3Nvci1ibGluZGVkIHJhbmRvbWl6ZWQsIGNvbnRyb2xsZWQgY3Jvc3NvdmVyIHN0dWR5LiBTaXh0ZWVuIDQwMC1tZXRlciBydW5uaW5nIG1hbGUgYXRobGV0ZXMgKDE5LjkgwrEgMS4zIHllYXJzOyAxLjc4IMKxIDAuMDUgbTsgNjcuOSDCsSA1LjUga2cpIGNvbXBsZXRlZCB0aHJlZSBzdXByYW1heGltYWwgaW50ZW5zaXR5IHRlc3RzIHNlcGFyYXRlZCB3aXRoIENvbnRyb2wsIExvY2FsIChsZWdzKSwgYW5kIFJlbW90ZSAoYXJtcykgSVBDIGludGVydmVudGlvbnMuIElQQyB3YXMgaW5kdWNlZCBvbiB0aGUgbGltYnMgb24gYm90aCBzaWRlcyAoNMOXNSBtaW4gYWx0ZXJuYXRpbmcgdW5pbGF0ZXJhbCBvY2NsdXNpb24gMjIwIG1tSGcgYW5kIHJlcGVyZnVzaW9uOyBhcm1zIG9yIHRoaWdoczsgcmlnaHQgc2lkZSBmaXJzdCkgYmVmb3JlIHBhcnRpY2lwYW50cyBwZXJmb3JtZWQgdGhlIHN1cHJhbWF4aW1hbCBpbnRlbnNpdHkgdGVzdCBvbiBhIHRyZWFkbWlsbCBhdCAxMTAlIFZPMm1heCBpbnRlbnNpdHkgdG8gZXhoYXVzdGlvbi4gRHVyaW5nIGVhY2ggdGVzdCwgaW5kaWNlcyBvZiByZXNwaXJhdG9yeSBnYXMgZXhjaGFuZ2UsIGJsb29kIGxhY3RhdGUsIGFuZCBoZWFydCByYXRlIHdlcmUgZGV0ZXJtaW5lZC4gVGhlIE1BT0Qgd2FzIGNhbGN1bGF0ZWQgYXMgdGhlIGRpZmZlcmVuY2UgYmV0d2VlbiB0aGUgdGhlb3JldGljYWwgVk8yIGRlbWFuZCBhbmQgdGhlIGFjdHVhbCBWTzIgZHVyaW5nIHRoZSBzdXByYW1heGltYWwgaW50ZW5zaXR5IHRlc3QuIERpZmZlcmVuY2VzIGZyb20gdGhyZWUgdHJpYWxzIHdlcmUgYW5hbHl6ZWQgdXNpbmcgQU5PVkEgd2l0aCByZXBlYXRlZCBtZWFzdXJlcy4gSVBDIGluY3JlYXNlZCBNQU9EIChSSVBDLCA1OSDCsSAxNyBtbC9rZy9taW4sIHAgPSAwLjAxODsgTElQQywgNTcgwrEgMTUgbWwva2cvbWluLCBwID0gMC4wMzc7IHAgPCAwLjA1KSBjb21wYXJlZCB3aXRoIENvbnRyb2wgKDQ5IMKxIDkgbWwva2cvbWluKS4gVGltZSB0byBleGhhdXN0aW9uIHdhcyBlbmhhbmNlZCBhZnRlciBJUEMgKENvbnRyb2w6IDI1Ny4yIMKxIDY5LjUgcywgUklQQywgMjkyLjMgwrEgNjYuNiBzLCBwID0gMC4wNDg7IExJUEMsIDI5MS42IMKxIDc5LjIgcywgcCA9IDAuMDQyOyBwIDwgMC4wNSkuIEluIGNvbnRyYXN0LCB0aGUgZW5oYW5jZW1lbnRzIG9mIFJJUEMgYW5kIExJUEMgdHJpYWxzIHdlcmUgc2ltaWxhciAocCA9IDEuMDAwKS4gQmxvb2QgbGFjdGF0ZSBjb25jZW50cmF0aW9ucyB3ZXJlIHNpbWlsYXIgYWNyb3NzIHRoZSB0aHJlZSBpbnRlcnZlbnRpb24gY29uZGl0aW9ucyAocCA+IDAuMDUpLiBBY3V0ZSBJUEMgaW1wcm92ZWQgTUFPRCBhbmQgc3VwcmFtYXhpbWFsIGludGVuc2l0eSBleGVyY2lzZSBjYXBhY2l0eSBpbiA0MDAtbWV0ZXIgcnVubmluZyBhdGhsZXRlcy4gVGhlIGluY3JlYXNlZCBNQU9EIGluZGljYXRlZCBncmVhdGVyIGFuYWVyb2JpYyBjYXBhY2l0eSwgd2hpY2ggY2FuIGJlIHRoZSBwb3RlbnRpYWwgbWVkaWF0b3IgZm9yIGltcHJvdmVtZW50IGluIGV4aGF1c3Rpb24gdGltZS4gSElHSExJR0hUUyBJc2NoZW1pYyBwcmVjb25kaXRpb25pbmcgbWF5IGltcHJvdmUgdGhlIGV4aGF1c3Rpb24gdGltZSBvZiBzdXByYW1heGltYWwgaW50ZW5zaXR5IHJ1bm5pbmcgaW4gd2VsbC10cmFpbmVkIDQwMC1tZXRlciBtaWRkbGUgZGlzdGFuY2UgYXRobGV0ZXMuIEFjdXRlIElQQyBtYXkgYmUgYmVuZWZpY2lhbCB0byBhbmFlcm9iaWMgZXhlcmNpc2UgY2FwYWNpdHkgYXMgdGhlIG1heGltYWwgYWNjdW11bGF0ZWQgb3h5Z2VuIGRlZmljaXQgaW5jcmVhc2VzIGFmdGVyIElQQy4gQWN1dGUgSVBDIG9jY2x1c2lvbiBvbiB0aGUgdXBwZXIgYXJtcyBvciB0aGlnaHMgbWF5IGltcHJvdmUgYW5hZXJvYmljIGNhcGFjaXR5LiIsInB1Ymxpc2hlciI6IlRheWxvciBhbmQgRnJhbmNpcyBMdGQuIiwiY29udGFpbmVyLXRpdGxlLXNob3J0IjoiIn0sImlzVGVtcG9yYXJ5IjpmYWxzZX1dfQ=="/>
                <w:id w:val="-1446457321"/>
                <w:placeholder>
                  <w:docPart w:val="843470564119B8418381FE34D711E919"/>
                </w:placeholder>
              </w:sdtPr>
              <w:sdtContent>
                <w:r w:rsidRPr="00EC465B">
                  <w:rPr>
                    <w:rFonts w:ascii="Helvetica Neue Light" w:hAnsi="Helvetica Neue Light" w:cs="Calibri"/>
                    <w:color w:val="000000"/>
                    <w:sz w:val="14"/>
                    <w:szCs w:val="14"/>
                  </w:rPr>
                  <w:t>Chen et al. (2022)</w:t>
                </w:r>
              </w:sdtContent>
            </w:sdt>
          </w:p>
        </w:tc>
        <w:tc>
          <w:tcPr>
            <w:tcW w:w="1321" w:type="dxa"/>
            <w:shd w:val="clear" w:color="auto" w:fill="auto"/>
            <w:noWrap/>
            <w:hideMark/>
          </w:tcPr>
          <w:p w14:paraId="5680C4FF"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6</w:t>
            </w:r>
            <w:r>
              <w:rPr>
                <w:rFonts w:ascii="Helvetica Neue Light" w:hAnsi="Helvetica Neue Light" w:cs="Calibri"/>
                <w:color w:val="000000"/>
                <w:sz w:val="14"/>
                <w:szCs w:val="14"/>
              </w:rPr>
              <w:t>,</w:t>
            </w:r>
            <w:r w:rsidRPr="00E32F2E">
              <w:rPr>
                <w:rFonts w:ascii="Helvetica Neue Light" w:hAnsi="Helvetica Neue Light" w:cs="Calibri"/>
                <w:color w:val="000000"/>
                <w:sz w:val="14"/>
                <w:szCs w:val="14"/>
              </w:rPr>
              <w:t xml:space="preserve"> 400 m runners</w:t>
            </w:r>
          </w:p>
        </w:tc>
        <w:tc>
          <w:tcPr>
            <w:tcW w:w="1650" w:type="dxa"/>
            <w:shd w:val="clear" w:color="auto" w:fill="auto"/>
            <w:noWrap/>
            <w:hideMark/>
          </w:tcPr>
          <w:p w14:paraId="2512448D"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 xml:space="preserve">TTE at 110%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sidRPr="00E32F2E">
              <w:rPr>
                <w:rFonts w:ascii="Helvetica Neue Light" w:hAnsi="Helvetica Neue Light" w:cs="Calibri"/>
                <w:color w:val="000000"/>
                <w:sz w:val="14"/>
                <w:szCs w:val="14"/>
              </w:rPr>
              <w:t>O</w:t>
            </w:r>
            <w:r w:rsidRPr="0052701F">
              <w:rPr>
                <w:rFonts w:ascii="Helvetica Neue Light" w:hAnsi="Helvetica Neue Light" w:cs="Calibri"/>
                <w:color w:val="000000"/>
                <w:sz w:val="14"/>
                <w:szCs w:val="14"/>
                <w:vertAlign w:val="subscript"/>
              </w:rPr>
              <w:t>2max</w:t>
            </w:r>
            <w:r w:rsidRPr="00E32F2E">
              <w:rPr>
                <w:rFonts w:ascii="Helvetica Neue Light" w:hAnsi="Helvetica Neue Light" w:cs="Calibri"/>
                <w:color w:val="000000"/>
                <w:sz w:val="14"/>
                <w:szCs w:val="14"/>
              </w:rPr>
              <w:t xml:space="preserve"> (Running)</w:t>
            </w:r>
          </w:p>
        </w:tc>
        <w:tc>
          <w:tcPr>
            <w:tcW w:w="709" w:type="dxa"/>
            <w:shd w:val="clear" w:color="auto" w:fill="auto"/>
            <w:noWrap/>
            <w:hideMark/>
          </w:tcPr>
          <w:p w14:paraId="48DCADDD"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 xml:space="preserve">IPC </w:t>
            </w:r>
            <w:r>
              <w:rPr>
                <w:rFonts w:ascii="Helvetica Neue Light" w:hAnsi="Helvetica Neue Light" w:cs="Calibri"/>
                <w:color w:val="000000"/>
                <w:sz w:val="14"/>
                <w:szCs w:val="14"/>
              </w:rPr>
              <w:t xml:space="preserve">+ </w:t>
            </w:r>
            <w:r w:rsidRPr="00E32F2E">
              <w:rPr>
                <w:rFonts w:ascii="Helvetica Neue Light" w:hAnsi="Helvetica Neue Light" w:cs="Calibri"/>
                <w:color w:val="000000"/>
                <w:sz w:val="14"/>
                <w:szCs w:val="14"/>
              </w:rPr>
              <w:t>RIPC</w:t>
            </w:r>
          </w:p>
        </w:tc>
        <w:tc>
          <w:tcPr>
            <w:tcW w:w="2409" w:type="dxa"/>
            <w:shd w:val="clear" w:color="auto" w:fill="auto"/>
            <w:noWrap/>
            <w:hideMark/>
          </w:tcPr>
          <w:p w14:paraId="5506CC8D"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4 x 5 min at 220 mmHg (alternating arms/thighs)</w:t>
            </w:r>
          </w:p>
        </w:tc>
        <w:tc>
          <w:tcPr>
            <w:tcW w:w="1100" w:type="dxa"/>
            <w:shd w:val="clear" w:color="auto" w:fill="auto"/>
            <w:noWrap/>
            <w:hideMark/>
          </w:tcPr>
          <w:p w14:paraId="00E23231"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00AC23AC"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supramaximal treadmill running at 110%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491DDF">
              <w:rPr>
                <w:rFonts w:ascii="Helvetica Neue Light" w:hAnsi="Helvetica Neue Light" w:cs="Calibri"/>
                <w:color w:val="000000"/>
                <w:sz w:val="14"/>
                <w:szCs w:val="14"/>
                <w:vertAlign w:val="subscript"/>
              </w:rPr>
              <w:t>2max</w:t>
            </w:r>
            <w:r>
              <w:rPr>
                <w:rFonts w:ascii="Helvetica Neue Light" w:hAnsi="Helvetica Neue Light" w:cs="Calibri"/>
                <w:color w:val="000000"/>
                <w:sz w:val="14"/>
                <w:szCs w:val="14"/>
              </w:rPr>
              <w:t xml:space="preserve">, both IPC and RIPC conditions increased the MAOD compared with CON. There were no differences in MAOD between local IPC and RIPC maneuvers. Blood lactate concentrations were similar between all three conditions. </w:t>
            </w:r>
          </w:p>
          <w:p w14:paraId="66E134DB" w14:textId="77777777" w:rsidR="00923CA9" w:rsidRDefault="00923CA9" w:rsidP="009B18BD">
            <w:pPr>
              <w:rPr>
                <w:rFonts w:ascii="Helvetica Neue Light" w:hAnsi="Helvetica Neue Light" w:cs="Calibri"/>
                <w:color w:val="000000"/>
                <w:sz w:val="14"/>
                <w:szCs w:val="14"/>
              </w:rPr>
            </w:pPr>
          </w:p>
          <w:p w14:paraId="68B5A3D0" w14:textId="77777777" w:rsidR="00923CA9" w:rsidRPr="00E32F2E" w:rsidRDefault="00923CA9" w:rsidP="009B18BD">
            <w:pPr>
              <w:rPr>
                <w:rFonts w:ascii="Helvetica Neue Light" w:hAnsi="Helvetica Neue Light" w:cs="Calibri"/>
                <w:color w:val="000000"/>
                <w:sz w:val="14"/>
                <w:szCs w:val="14"/>
              </w:rPr>
            </w:pPr>
          </w:p>
        </w:tc>
      </w:tr>
      <w:tr w:rsidR="00923CA9" w:rsidRPr="00E32F2E" w14:paraId="4146A949" w14:textId="77777777" w:rsidTr="009B18BD">
        <w:trPr>
          <w:trHeight w:val="320"/>
        </w:trPr>
        <w:tc>
          <w:tcPr>
            <w:tcW w:w="2268" w:type="dxa"/>
            <w:shd w:val="clear" w:color="auto" w:fill="auto"/>
            <w:noWrap/>
            <w:hideMark/>
          </w:tcPr>
          <w:p w14:paraId="70DD20CD"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DAzOGQzYzUtNjMyYi00ZWY3LTg0MzUtYTM0MWYwNDM2NzdjIiwicHJvcGVydGllcyI6eyJub3RlSW5kZXgiOjB9LCJpc0VkaXRlZCI6ZmFsc2UsIm1hbnVhbE92ZXJyaWRlIjp7ImlzTWFudWFsbHlPdmVycmlkZGVuIjp0cnVlLCJjaXRlcHJvY1RleHQiOiIoQ2hlbmcgZXQgYWwuLCAyMDIxKSIsIm1hbnVhbE92ZXJyaWRlVGV4dCI6IkNoZW5nIGV0IGFsLiAoMjAyMSkifSwiY2l0YXRpb25JdGVtcyI6W3siaWQiOiJjMzNmMTRiYi0xYTY1LTMyMWEtODcwZC1kM2ZjNjJjZDhmOTUiLCJpdGVtRGF0YSI6eyJ0eXBlIjoiYXJ0aWNsZS1qb3VybmFsIiwiaWQiOiJjMzNmMTRiYi0xYTY1LTMyMWEtODcwZC1kM2ZjNjJjZDhmOTUiLCJ0aXRsZSI6IkxvY2FsIGFuZCByZW1vdGUgaXNjaGVtaWMgcHJlY29uZGl0aW9uaW5nIGltcHJvdmVzIHNwcmludCBpbnRlcnZhbCBleGVyY2lzZSBwZXJmb3JtYW5jZSBpbiB0ZWFtIHNwb3J0IGF0aGxldGVzIiwiYXV0aG9yIjpbeyJmYW1pbHkiOiJDaGVuZyIsImdpdmVuIjoiQ2hpbmcgRmVuZyIsInBhcnNlLW5hbWVzIjpmYWxzZSwiZHJvcHBpbmctcGFydGljbGUiOiIiLCJub24tZHJvcHBpbmctcGFydGljbGUiOiIifSx7ImZhbWlseSI6Ikt1byIsImdpdmVuIjoiWXUgSHN1YW4iLCJwYXJzZS1uYW1lcyI6ZmFsc2UsImRyb3BwaW5nLXBhcnRpY2xlIjoiIiwibm9uLWRyb3BwaW5nLXBhcnRpY2xlIjoiIn0seyJmYW1pbHkiOiJIc3UiLCJnaXZlbiI6IldlaSBDaGllaCIsInBhcnNlLW5hbWVzIjpmYWxzZSwiZHJvcHBpbmctcGFydGljbGUiOiIiLCJub24tZHJvcHBpbmctcGFydGljbGUiOiIifSx7ImZhbWlseSI6IkNoZW4iLCJnaXZlbiI6IkNodSIsInBhcnNlLW5hbWVzIjpmYWxzZSwiZHJvcHBpbmctcGFydGljbGUiOiIiLCJub24tZHJvcHBpbmctcGFydGljbGUiOiIifSx7ImZhbWlseSI6IlBhbiIsImdpdmVuIjoiQ2hpIEhzdWVoIiwicGFyc2UtbmFtZXMiOmZhbHNlLCJkcm9wcGluZy1wYXJ0aWNsZSI6IiIsIm5vbi1kcm9wcGluZy1wYXJ0aWNsZSI6IiJ9XSwiY29udGFpbmVyLXRpdGxlIjoiSW50ZXJuYXRpb25hbCBKb3VybmFsIG9mIEVudmlyb25tZW50YWwgUmVzZWFyY2ggYW5kIFB1YmxpYyBIZWFsdGgiLCJET0kiOiIxMC4zMzkwL2lqZXJwaDE4MjAxMDY1MyIsIklTU04iOiIxNjYwNDYwMSIsIlBNSUQiOiIzNDY4MjM5OSIsImlzc3VlZCI6eyJkYXRlLXBhcnRzIjpbWzIwMjEsMTAsMV1dfSwiYWJzdHJhY3QiOiJUaGUgYWltIG9mIHRoaXMgc3R1ZHkgd2FzIHRvIGludmVzdGlnYXRlIHRoZSBlZmZlY3RzIG9mIGxvY2FsIChMSVBDKSBhbmQgcmVtb3RlIChSSVBDKSBpc2NoZW1pYyBwcmVjb25kaXRpb25pbmcgb24gc3ByaW50IGludGVydmFsIGV4ZXJjaXNlIChTSUUpIHBlcmZvcm1hbmNlLiBGaWZ0ZWVuIG1hbGUgY29sbGVnaWF0ZSBiYXNrZXRiYWxsIHBsYXllcnMgdW5kZXJ3ZW50IGEgTElQQywgUklQQywgc2hhbSAoU0hBTSksIG9yIGNvbnRyb2wgKENPTikgdHJpYWwgYmVmb3JlIGNvbmR1Y3Rpbmcgc2l4IHNldHMgb2YgYSAzMC1zIFdpbmdhdGUtYmFzZWQgU0lFIHRlc3QuIFRoZSBveHlnZW4gdXB0YWtlIGFuZCBoZWFydCByYXRlIHdlcmUgY29udGludW91c2x5IG1lYXN1cmVkIGR1cmluZyBTSUUgdGVzdC4gVGhlIHRvdGFsIHdvcmsgaW4gdGhlIExJUEMgKCsyLjIlKSBhbmQgUklQQyAoKzIuNSUpIGNvbmRpdGlvbnMgd2FzIHNpZ25pZmljYW50bHkgaGlnaGVyIHRoYW4gdGhhdCBpbiB0aGUgQ09OIGNvbmRpdGlvbiAocCA8IDAuMDUpLiBUaGUgbWVhbiBwb3dlciBvdXRwdXQgKE1QTykgYXQgdGhlIHRoaXJkIGFuZCBmb3VydGggc3ByaW50IGluIHRoZSBMSVBDICgrNC41JSkgYW5kIFJJUEMgKCs0LjklKSBjb25kaXRpb25zIHdhcyBzaWduaWZpY2FudGx5IGhpZ2hlciB0aGFuIHRoYXQgaW4gdGhlIENPTiBjb25kaXRpb24gKHAgPCAwLjA1KS4gVGhlIHBlcmNlbnRhZ2UgZGVjcmVtZW50IHNjb3JlIGZvciBNUE8gaW4gdGhlIExJUEMgYW5kIFJJUEMgY29uZGl0aW9uIHdhcyBzaWduaWZpY2FudGx5IGxvd2VyIHRoYW4gdGhhdCBpbiB0aGUgQ09OIGNvbmRpdGlvbiAocCA8IDAuMDUpLiBObyBzaWduaWZpY2FudCBpbnRlcmFjdGlvbiBlZmZlY3RzIHdlcmUgZm91bmQgaW4gcEggYW5kIGJsb29kIGxhY3RhdGUgY29uY2VudHJhdGlvbnMuIFRoZXJlIHdlcmUgbm8gc2lnbmlmaWNhbnQgZGlmZmVyZW5jZXMgaW4gdGhlIGFjY3VtdWxhdGVkIGV4ZXJjaXNlIHRpbWUgYXQg4omlODAlLCA5MCUsIGFuZCAxMDAlIG9mIG1heGltYWwgb3h5Z2VuIHVwdGFrZSBkdXJpbmcgU0lFLiBPdmVyYWxsLCBib3RoIExJUEMgYW5kIFJJUEMgY291bGQgaW1wcm92ZSBtZXRhYm9saWMgZWZmaWNpZW5jeSBhbmQgcGVyZm9ybWFuY2UgZHVyaW5nIFNJRSBpbiBhdGhsZXRlcy4iLCJwdWJsaXNoZXIiOiJNRFBJIiwiaXNzdWUiOiIyMCIsInZvbHVtZSI6IjE4IiwiY29udGFpbmVyLXRpdGxlLXNob3J0IjoiIn0sImlzVGVtcG9yYXJ5IjpmYWxzZX1dfQ=="/>
                <w:id w:val="1849671681"/>
                <w:placeholder>
                  <w:docPart w:val="843470564119B8418381FE34D711E919"/>
                </w:placeholder>
              </w:sdtPr>
              <w:sdtContent>
                <w:r w:rsidRPr="00EC465B">
                  <w:rPr>
                    <w:rFonts w:ascii="Helvetica Neue Light" w:hAnsi="Helvetica Neue Light" w:cs="Calibri"/>
                    <w:color w:val="000000"/>
                    <w:sz w:val="14"/>
                    <w:szCs w:val="14"/>
                  </w:rPr>
                  <w:t>Cheng et al. (2021)</w:t>
                </w:r>
              </w:sdtContent>
            </w:sdt>
          </w:p>
        </w:tc>
        <w:tc>
          <w:tcPr>
            <w:tcW w:w="1321" w:type="dxa"/>
            <w:shd w:val="clear" w:color="auto" w:fill="auto"/>
            <w:noWrap/>
            <w:hideMark/>
          </w:tcPr>
          <w:p w14:paraId="6E40505B"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5</w:t>
            </w:r>
            <w:r>
              <w:rPr>
                <w:rFonts w:ascii="Helvetica Neue Light" w:hAnsi="Helvetica Neue Light" w:cs="Calibri"/>
                <w:color w:val="000000"/>
                <w:sz w:val="14"/>
                <w:szCs w:val="14"/>
              </w:rPr>
              <w:t xml:space="preserve">, </w:t>
            </w:r>
            <w:r w:rsidRPr="00E32F2E">
              <w:rPr>
                <w:rFonts w:ascii="Helvetica Neue Light" w:hAnsi="Helvetica Neue Light" w:cs="Calibri"/>
                <w:color w:val="000000"/>
                <w:sz w:val="14"/>
                <w:szCs w:val="14"/>
              </w:rPr>
              <w:t>college basketball players</w:t>
            </w:r>
          </w:p>
        </w:tc>
        <w:tc>
          <w:tcPr>
            <w:tcW w:w="1650" w:type="dxa"/>
            <w:shd w:val="clear" w:color="auto" w:fill="auto"/>
            <w:noWrap/>
            <w:hideMark/>
          </w:tcPr>
          <w:p w14:paraId="3457A4E0" w14:textId="77777777" w:rsidR="00923CA9"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Repeat Wingate Anaerobic Test (Cycling)</w:t>
            </w:r>
          </w:p>
          <w:p w14:paraId="215CFBEB" w14:textId="77777777" w:rsidR="00923CA9" w:rsidRPr="00E32F2E" w:rsidRDefault="00923CA9" w:rsidP="009B18BD">
            <w:pPr>
              <w:rPr>
                <w:rFonts w:ascii="Helvetica Neue Light" w:hAnsi="Helvetica Neue Light" w:cs="Calibri"/>
                <w:color w:val="000000"/>
                <w:sz w:val="14"/>
                <w:szCs w:val="14"/>
              </w:rPr>
            </w:pPr>
          </w:p>
        </w:tc>
        <w:tc>
          <w:tcPr>
            <w:tcW w:w="709" w:type="dxa"/>
            <w:shd w:val="clear" w:color="auto" w:fill="auto"/>
            <w:noWrap/>
            <w:hideMark/>
          </w:tcPr>
          <w:p w14:paraId="07393859"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 + RIPC</w:t>
            </w:r>
          </w:p>
        </w:tc>
        <w:tc>
          <w:tcPr>
            <w:tcW w:w="2409" w:type="dxa"/>
            <w:shd w:val="clear" w:color="auto" w:fill="auto"/>
            <w:noWrap/>
            <w:hideMark/>
          </w:tcPr>
          <w:p w14:paraId="393356DE"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4 x 5 min at 220 mmHg (thighs)</w:t>
            </w:r>
          </w:p>
        </w:tc>
        <w:tc>
          <w:tcPr>
            <w:tcW w:w="1100" w:type="dxa"/>
            <w:shd w:val="clear" w:color="auto" w:fill="auto"/>
            <w:noWrap/>
            <w:hideMark/>
          </w:tcPr>
          <w:p w14:paraId="019866C2"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4EAAC75D"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There were no differences between local IPC, RIPC, SHAM, and CON for baseline or post-exercise blood lactate and pH concentrations or exercising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491DDF">
              <w:rPr>
                <w:rFonts w:ascii="Helvetica Neue Light" w:hAnsi="Helvetica Neue Light" w:cs="Calibri"/>
                <w:color w:val="000000"/>
                <w:sz w:val="14"/>
                <w:szCs w:val="14"/>
                <w:vertAlign w:val="subscript"/>
              </w:rPr>
              <w:t>2peak</w:t>
            </w:r>
            <w:r>
              <w:rPr>
                <w:rFonts w:ascii="Helvetica Neue Light" w:hAnsi="Helvetica Neue Light" w:cs="Calibri"/>
                <w:color w:val="000000"/>
                <w:sz w:val="14"/>
                <w:szCs w:val="14"/>
              </w:rPr>
              <w:t xml:space="preserve"> during sprint interval exercise. </w:t>
            </w:r>
          </w:p>
          <w:p w14:paraId="08AF1F0B" w14:textId="77777777" w:rsidR="00923CA9" w:rsidRPr="00E32F2E" w:rsidRDefault="00923CA9" w:rsidP="009B18BD">
            <w:pPr>
              <w:rPr>
                <w:rFonts w:ascii="Helvetica Neue Light" w:hAnsi="Helvetica Neue Light" w:cs="Calibri"/>
                <w:color w:val="000000"/>
                <w:sz w:val="14"/>
                <w:szCs w:val="14"/>
              </w:rPr>
            </w:pPr>
          </w:p>
        </w:tc>
      </w:tr>
      <w:tr w:rsidR="00923CA9" w:rsidRPr="00E32F2E" w14:paraId="3BAB6BF6" w14:textId="77777777" w:rsidTr="009B18BD">
        <w:trPr>
          <w:trHeight w:val="320"/>
        </w:trPr>
        <w:tc>
          <w:tcPr>
            <w:tcW w:w="2268" w:type="dxa"/>
            <w:shd w:val="clear" w:color="auto" w:fill="auto"/>
            <w:noWrap/>
            <w:hideMark/>
          </w:tcPr>
          <w:p w14:paraId="4ED92983"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2UzMmUzZjAtNDRlOS00YmRhLTk2N2YtMDI5YmE4YWMxZGU3IiwicHJvcGVydGllcyI6eyJub3RlSW5kZXgiOjB9LCJpc0VkaXRlZCI6ZmFsc2UsIm1hbnVhbE92ZXJyaWRlIjp7ImlzTWFudWFsbHlPdmVycmlkZGVuIjp0cnVlLCJjaXRlcHJvY1RleHQiOiIoQ2hldW5nIGV0IGFsLiwgMjAyMCkiLCJtYW51YWxPdmVycmlkZVRleHQiOiJDaGV1bmcgZXQgYWwuICgyMDIwKSJ9LCJjaXRhdGlvbkl0ZW1zIjpbeyJpZCI6ImUyMjAyMWQ4LWE1YzEtMzA4Yy1iYmIzLTljOThhOTU5NDhjYiIsIml0ZW1EYXRhIjp7InR5cGUiOiJhcnRpY2xlLWpvdXJuYWwiLCJpZCI6ImUyMjAyMWQ4LWE1YzEtMzA4Yy1iYmIzLTljOThhOTU5NDhjYiIsInRpdGxlIjoiSXNjaGVtaWMgcHJlY29uZGl0aW9uaW5nOiBJbXByb3ZlZCBjeWNsaW5nIHBlcmZvcm1hbmNlIGRlc3BpdGUgbm9jZWJvIGV4cGVjdGF0aW9uIiwiYXV0aG9yIjpbeyJmYW1pbHkiOiJDaGV1bmciLCJnaXZlbiI6IkNocmlzdGlhbiBQLiIsInBhcnNlLW5hbWVzIjpmYWxzZSwiZHJvcHBpbmctcGFydGljbGUiOiIiLCJub24tZHJvcHBpbmctcGFydGljbGUiOiIifSx7ImZhbWlseSI6IlNseXN6IiwiZ2l2ZW4iOiJKb3NodWEgVC4iLCJwYXJzZS1uYW1lcyI6ZmFsc2UsImRyb3BwaW5nLXBhcnRpY2xlIjoiIiwibm9uLWRyb3BwaW5nLXBhcnRpY2xlIjoiIn0seyJmYW1pbHkiOiJCdXJyIiwiZ2l2ZW4iOiJKYW1pZSBGLiIsInBhcnNlLW5hbWVzIjpmYWxzZSwiZHJvcHBpbmctcGFydGljbGUiOiIiLCJub24tZHJvcHBpbmctcGFydGljbGUiOiIifV0sImNvbnRhaW5lci10aXRsZSI6IkludGVybmF0aW9uYWwgSm91cm5hbCBvZiBTcG9ydHMgUGh5c2lvbG9neSBhbmQgUGVyZm9ybWFuY2UiLCJET0kiOiIxMC4xMTIzL2lqc3BwLjIwMTktMDI5MCIsIklTU04iOiIxNTU1MDI3MyIsImlzc3VlZCI6eyJkYXRlLXBhcnRzIjpbWzIwMjBdXX0sInBhZ2UiOiIzNTQtMzYwIiwiYWJzdHJhY3QiOiJQdXJwb3NlOiBJc2NoZW1pYyBwcmVjb25kaXRpb25pbmcgKElQQykgdGhyb3VnaCBwdXJwb3NlZnVsIGNpcmN1bGF0b3J5IG9jY2x1c2lvbiBtYXkgZW5oYW5jZSBleGVyY2lzZSBwZXJmb3JtYW5jZS4gVGhlIHZhbHVlIG9mIElQQyBmb3IgaW1wcm92aW5nIHBlcmZvcm1hbmNlIGlzIGNvbnRyb3ZlcnNpYWwgb3dpbmcgdG8gY2hhbGxlbmdlcyB3aXRoIGVtcGxveWluZyBlZmZlY3RpdmUgcGxhY2VibyBjb250cm9scy4gVGhpcyBzdHVkeSBleGFtaW5lcyB0aGUgZWZmaWNhY3kgb2YgSVBDIHZlcnN1cyBhIGRlY2VwdGl2ZSBzaGFtIHByb3RvY29sIGZvciBpbXByb3ZpbmcgcGVyZm9ybWFuY2UgdG8gZGV0ZXJtaW5lIHdoZXRoZXIgYmVuZWZpdHMgb2YgSVBDIGFyZSBhdHRyaWJ1dGFibGUgdG8gdHJ1ZSBwaHlzaW9sb2dpY2FsIGVmZmVjdHMuIEl0IHdhcyBoeXBvdGhlc2l6ZWQgdGhhdCBJUEMgd291bGQgZmF2b3JhYmx5IGFsdGVyIHBlcmZvcm1hbmNlIG1vcmUgdGhhbiBhIHNoYW0gdHJlYXRtZW50IGFuZCB0aGF0IHBoeXNpb2xvZ2ljYWwgcmVzcG9uc2VzIHRvIGV4ZXJjaXNlIHdvdWxkIGJlIGFmZmVjdGVkIG9ubHkgYWZ0ZXIgSVBDIHRyZWF0bWVudC4gTWV0aG9kczogSW4gYSByYW5kb21pemVkIG9yZGVyLCAxNiBwYXJ0aWNpcGFudHMgcGVyZm9ybWVkIGluY3JlbWVudGFsIGV4ZXJjaXNlIHRvIGV4aGF1c3Rpb24gb24gYSBjeWNsZSBlcmdvbWV0ZXIgaW4gY29udHJvbCBjb25kaXRpb25zIGFuZCBhZnRlciBzaGFtIGFuZCBJUEMgdHJlYXRtZW50cy4gUGFydGljaXBhbnRzIHJhdGVkIHRoZWlyIGJlbGllZiBhcyB0byB0aGUgZWZmaWNhY3kgb2YgZWFjaCB0cmVhdG1lbnQgY29tcGFyZWQgd2l0aCBjb250cm9sLiBSZXN1bHRzOiBUaW1lIHRvIGV4aGF1c3Rpb24gd2FzIGdyZWF0ZXN0IGFmdGVyIElQQyAoY29udHJvbCA9IDEzMzEgWzI3MF0gcywgSVBDID0gMTQyOSBbMzAwXSBzLCBzaGFtID0gMTM0MyBbMjU1XSBzLCBQID0gLjAyKSwgZGVzcGl0ZSBuZWdhdGl2ZSBwZXJmb3JtYW5jZSBleHBlY3RhdGlvbnMgYWZ0ZXIgSVBDIGFuZCBwb3NpdGl2ZSBleHBlY3RhdGlvbiBhZnRlciBzaGFtLiBNYXhpbWFsIGFlcm9iaWMgcG93ZXIgcmVtYWluZWQgdW5jaGFuZ2VkIGFmdGVyIGJvdGggU0hBTSBhbmQgSVBDIChjb250cm9sID0gNDIuMCBbNS4yXSwgSVBDID0gNDEuNyBbNS41XSwgc2hhbSA9IDQxLjYgWzUuNV0gbUzCt2tnLTHCt21pbi0xLCBQID0gLjcpLCBhcyBkaWQgc3VibWF4aW1hbCBsYWN0YXRlIGNvbmNlbnRyYXRpb24gKGNvbnRyb2wgPSA4LjkgWzIuNl0sIHNoYW0gPSA4LjAgWzEuOV0sIElQQyA9IDcuNyBbMi4xXSBtbW9sLCBQID0gLjEpIGFuZCBveHlnZW4gdXB0YWtlIChjb250cm9sID0gMzcuOCBbNC44XSwgc2hhbSA9IDM3LjUgWzUuM10sIElQQyA9IDM3LjUgWzUuNV0gbUzCt2tnLTHCt21pbi0xLCBQID0gLjYpLiBDb25jbHVzaW9uczogSVBDIGJlZm9yZSBjeWNsaW5nIGV4ZXJjaXNlIHByb3ZpZGVzIGFuIGVyZ29nZW5pYyBiZW5lZml0IHRoYXQgaXMgbm90IGF0dHJpYnV0YWJsZSB0byBhIHBsYWNlYm8gZWZmZWN0IGZyb20gcG9zaXRpdmUgZXhwZWN0YXRpb24gYW5kIHRoYXQgd2FzIG5vdCBleHBsYWluZWQgYnkgdHJhZGl0aW9uYWxseSBzdWdnZXN0ZWQgbWVjaGFuaXNtcy4iLCJpc3N1ZSI6IjMiLCJ2b2x1bWUiOiIxNSIsImNvbnRhaW5lci10aXRsZS1zaG9ydCI6IiJ9LCJpc1RlbXBvcmFyeSI6ZmFsc2V9XX0="/>
                <w:id w:val="1414656323"/>
                <w:placeholder>
                  <w:docPart w:val="843470564119B8418381FE34D711E919"/>
                </w:placeholder>
              </w:sdtPr>
              <w:sdtContent>
                <w:r w:rsidRPr="00EC465B">
                  <w:rPr>
                    <w:rFonts w:ascii="Helvetica Neue Light" w:hAnsi="Helvetica Neue Light" w:cs="Calibri"/>
                    <w:color w:val="000000"/>
                    <w:sz w:val="14"/>
                    <w:szCs w:val="14"/>
                  </w:rPr>
                  <w:t>Cheung et al. (2020)</w:t>
                </w:r>
              </w:sdtContent>
            </w:sdt>
          </w:p>
        </w:tc>
        <w:tc>
          <w:tcPr>
            <w:tcW w:w="1321" w:type="dxa"/>
            <w:shd w:val="clear" w:color="auto" w:fill="auto"/>
            <w:noWrap/>
            <w:hideMark/>
          </w:tcPr>
          <w:p w14:paraId="7C1A782E" w14:textId="77777777" w:rsidR="00923CA9"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8;</w:t>
            </w:r>
            <w:r>
              <w:rPr>
                <w:rFonts w:ascii="Helvetica Neue Light" w:hAnsi="Helvetica Neue Light" w:cs="Calibri"/>
                <w:color w:val="000000"/>
                <w:sz w:val="14"/>
                <w:szCs w:val="14"/>
              </w:rPr>
              <w:t xml:space="preserve"> </w:t>
            </w:r>
            <w:r w:rsidRPr="00E32F2E">
              <w:rPr>
                <w:rFonts w:ascii="Helvetica Neue Light" w:hAnsi="Helvetica Neue Light" w:cs="Calibri"/>
                <w:color w:val="000000"/>
                <w:sz w:val="14"/>
                <w:szCs w:val="14"/>
              </w:rPr>
              <w:t>F8</w:t>
            </w:r>
            <w:r>
              <w:rPr>
                <w:rFonts w:ascii="Helvetica Neue Light" w:hAnsi="Helvetica Neue Light" w:cs="Calibri"/>
                <w:color w:val="000000"/>
                <w:sz w:val="14"/>
                <w:szCs w:val="14"/>
              </w:rPr>
              <w:t xml:space="preserve">, </w:t>
            </w:r>
            <w:r w:rsidRPr="00E32F2E">
              <w:rPr>
                <w:rFonts w:ascii="Helvetica Neue Light" w:hAnsi="Helvetica Neue Light" w:cs="Calibri"/>
                <w:color w:val="000000"/>
                <w:sz w:val="14"/>
                <w:szCs w:val="14"/>
              </w:rPr>
              <w:t>recreationally active volunteers</w:t>
            </w:r>
          </w:p>
          <w:p w14:paraId="1E8164A4" w14:textId="77777777" w:rsidR="00923CA9" w:rsidRPr="00E32F2E" w:rsidRDefault="00923CA9" w:rsidP="009B18BD">
            <w:pPr>
              <w:rPr>
                <w:rFonts w:ascii="Helvetica Neue Light" w:hAnsi="Helvetica Neue Light" w:cs="Calibri"/>
                <w:color w:val="000000"/>
                <w:sz w:val="14"/>
                <w:szCs w:val="14"/>
              </w:rPr>
            </w:pPr>
          </w:p>
        </w:tc>
        <w:tc>
          <w:tcPr>
            <w:tcW w:w="1650" w:type="dxa"/>
            <w:shd w:val="clear" w:color="auto" w:fill="auto"/>
            <w:noWrap/>
            <w:hideMark/>
          </w:tcPr>
          <w:p w14:paraId="64FE98A7"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ncremental exercise test (Cycling)</w:t>
            </w:r>
          </w:p>
        </w:tc>
        <w:tc>
          <w:tcPr>
            <w:tcW w:w="709" w:type="dxa"/>
            <w:shd w:val="clear" w:color="auto" w:fill="auto"/>
            <w:noWrap/>
            <w:hideMark/>
          </w:tcPr>
          <w:p w14:paraId="16333DE6"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46DA645D"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4 x 5 min at LOP (alternate thigh)</w:t>
            </w:r>
          </w:p>
        </w:tc>
        <w:tc>
          <w:tcPr>
            <w:tcW w:w="1100" w:type="dxa"/>
            <w:shd w:val="clear" w:color="auto" w:fill="auto"/>
            <w:noWrap/>
            <w:hideMark/>
          </w:tcPr>
          <w:p w14:paraId="43492C63"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69389B51" w14:textId="77777777" w:rsidR="00923CA9" w:rsidRPr="00E32F2E"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Baseline, and submaximal, and peak exercise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491DDF">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and blood lactate concentration values were not different between IPC, SHAM, and CON conditions. </w:t>
            </w:r>
          </w:p>
        </w:tc>
      </w:tr>
      <w:tr w:rsidR="00923CA9" w:rsidRPr="00E32F2E" w14:paraId="19823067" w14:textId="77777777" w:rsidTr="009B18BD">
        <w:trPr>
          <w:trHeight w:val="320"/>
        </w:trPr>
        <w:tc>
          <w:tcPr>
            <w:tcW w:w="2268" w:type="dxa"/>
            <w:shd w:val="clear" w:color="auto" w:fill="auto"/>
            <w:noWrap/>
            <w:hideMark/>
          </w:tcPr>
          <w:p w14:paraId="3A5987AC"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OGY4Njc5NDktMmI4Yi00ZDc3LWE1MTctOTIwZjA3MWNkYThmIiwicHJvcGVydGllcyI6eyJub3RlSW5kZXgiOjB9LCJpc0VkaXRlZCI6ZmFsc2UsIm1hbnVhbE92ZXJyaWRlIjp7ImlzTWFudWFsbHlPdmVycmlkZGVuIjp0cnVlLCJjaXRlcHJvY1RleHQiOiIoQ2xldmlkZW5jZSBldCBhbC4sIDIwMTIpIiwibWFudWFsT3ZlcnJpZGVUZXh0IjoiQ2xldmlkZW5jZSBldCBhbC4gKDIwMTIpIn0sImNpdGF0aW9uSXRlbXMiOlt7ImlkIjoiYTNlZGUwZDItZmEyZC0zMGFmLWE4MGYtNmZkOWQ4MjRlY2M5IiwiaXRlbURhdGEiOnsidHlwZSI6ImFydGljbGUtam91cm5hbCIsImlkIjoiYTNlZGUwZDItZmEyZC0zMGFmLWE4MGYtNmZkOWQ4MjRlY2M5IiwidGl0bGUiOiJUaGUgZWZmZWN0cyBvZiBpc2NoZW1pYyBwcmVjb25kaXRpb25pbmcgb24gYWVyb2JpYyBhbmQgYW5hZXJvYmljIHZhcmlhYmxlcyBhc3NvY2lhdGVkIHdpdGggc3VibWF4aW1hbCBjeWNsaW5nIHBlcmZvcm1hbmNlIiwiYXV0aG9yIjpbeyJmYW1pbHkiOiJDbGV2aWRlbmNlIiwiZ2l2ZW4iOiJNaWNoYWVsIFcuIiwicGFyc2UtbmFtZXMiOmZhbHNlLCJkcm9wcGluZy1wYXJ0aWNsZSI6IiIsIm5vbi1kcm9wcGluZy1wYXJ0aWNsZSI6IiJ9LHsiZmFtaWx5IjoiTW93ZXJ5IiwiZ2l2ZW4iOiJSb2JlcnQgRS4iLCJwYXJzZS1uYW1lcyI6ZmFsc2UsImRyb3BwaW5nLXBhcnRpY2xlIjoiIiwibm9uLWRyb3BwaW5nLXBhcnRpY2xlIjoiIn0seyJmYW1pbHkiOiJLdXNobmljayIsImdpdmVuIjoiTWljaGFlbCBSLiIsInBhcnNlLW5hbWVzIjpmYWxzZSwiZHJvcHBpbmctcGFydGljbGUiOiIiLCJub24tZHJvcHBpbmctcGFydGljbGUiOiIifV0sImNvbnRhaW5lci10aXRsZSI6IkV1cm9wZWFuIEpvdXJuYWwgb2YgQXBwbGllZCBQaHlzaW9sb2d5IiwiRE9JIjoiMTAuMTAwNy9zMDA0MjEtMDEyLTIzNDUtNSIsIklTU04iOiIxNDM5NjMxOSIsImlzc3VlZCI6eyJkYXRlLXBhcnRzIjpbWzIwMTJdXX0sInBhZ2UiOiIzNjQ5LTM2NTQiLCJhYnN0cmFjdCI6IkFjdXRlIGxpbWIgaXNjaGVtaWEgaW5kdWNlZCBieSBwcmVzc3VyZSBjdWZmcyBiZWZvcmUgYWN0aXZpdHkgKGlzY2hlbWljIHByZWNvbmRpdGlvbmluZzsgSVBDKSBoYXMgYmVlbiByZXBvcnRlZCB0byBpbXByb3ZlIGV4ZXJjaXNlIHBlcmZvcm1hbmNlIGF0IG1heGltYWwgZWZmb3J0cy4gVGhlIHB1cnBvc2Ugb2YgdGhpcyBpbnZlc3RpZ2F0aW9uIHdhcyB0byBkZXRlcm1pbmUgdGhlIGVmZmVjdHMgb2YgSVBDIGR1cmluZyBhIHN1Ym1heGltYWwgcGVyZm9ybWFuY2UgdGVzdCBpbiBjb21wZXRpdGl2ZSBhbWF0ZXVyIGxldmVsIGN5Y2xpc3RzLiBUd2VsdmUgaGVhbHRoeSwgbWFsZSBjeWNsaXN0cyBwYXJ0aWNpcGF0ZWQgaW4gdHdvIHBlcmZvcm1hbmNlIHRlc3RzIGluIHdoaWNoIHRoZXkgY3ljbGVkIGF0IHN1Y2Nlc3NpdmUgcmVsYXRpdmUgaW50ZW5zaXRpZXMgb2YgMzAsIDUwLCBhbmQgNzAlIG9mIHRoZWlyIG1heGltYWwgcG93ZXIgb3V0cHV0IGZvciA1IG1pbiBlYWNoLiBUaGUgdGVzdCBjdWxtaW5hdGVkIHdpdGggYW4gaW50ZW5zaXR5IG9mIDkwJSBvZiB0aGVpciBtYXhpbWFsIHBvd2VyIG91dHB1dCB1bnRpbCBleGhhdXN0aW9uLiBQcmlvciB0byBlYWNoIHRlc3QsIHN1YmplY3RzIHJhbmRvbWx5IGNvbXBsZXRlZCBhIGNvbnRyb2wgKENPTikgb3IgSVBDIHRyZWF0bWVudC4gVGhlIElQQyB0cmVhdG1lbnQgY29uc2lzdGVkIG9mIGFsdGVybmF0aW5nIDIyMCBtbUhnIG9mIHByZXNzdXJlIGFwcGxpZWQgYnkgYSBjdVYgdG8gdGhlIHByb3hpbWFsIHBvcnRpb24gb2YgYm90aCB0aGlnaHMgZm9yIDMsIDUgbWluIGJvdXRzIHNlcGFyYXRlZCBieSA1IG1pbiBvZiByZXN0LiBJbiBhZGRpdGlvbiB0byBwZXJmb3JtYW5jZSB0aW1lIHRvIGV4aGF1c3Rpb24sIHZhcmlhYmxlcyBhc3NvY2lhdGVkIHdpdGggYWVyb2JpYyBwZXJmb3JtYW5jZSAob3h5Z2VuIGNvbnN1bXB0aW9uLCB2ZW50aWxhdGlvbiwgcmVzcGlyYXRvcnkgZXhjaGFuZ2UgcmF0aW8sIGhlYXJ0IHJhdGUsIGFuZCBibG9vZCBsYWN0YXRlKSB3ZXJlIG1lYXN1cmVkIGNvbnRpbnVvdXNseSB0aHJvdWdob3V0IHRoZSBwZXJmb3JtYW5jZSB0ZXN0LiBTdGF0aXN0aWNhbCBjb21wYXJpc29ucyBvZiBkYXRhIHdlcmUgbWFkZSB3aXRoIHJlcGVhdGVkIG1lYXN1cmVzIGFuYWx5c2VzIG9mIHZhcmlhbmNlIG9yIHBhaXJlZCBUIHRlc3RzIGFuZCBzaWduaWZpY2FuY2Ugd2FzIGFjY2VwdGVkIGFzIFAgPCAwLjA1LiBIZWFydCByYXRlIGF0IHRoZSAzMCUgcmVsYXRpdmUgaW50ZW5zaXR5IHdhcyBzaWduaWZpY2FudGx5IGhpZ2hlciBmb3IgdGhlIElQQyB0cmVhdG1lbnQsIGJ1dCB0aGVyZSB3ZXJlIG5vIG90aGVyIHN0YXRpc3RpY2FsbHkgc2lnbmlmaWNhbnQgZGlmZmVyZW5jZXMgYmV0d2VlbiB0aGUgY29udHJvbCBhbmQgSVBDIHRyZWF0bWVudHMgYWNyb3NzIGFsbCB2YXJpYWJsZXMgYW5kIHJlbGF0aXZlIGludGVuc2l0aWVzLiBJbiB0aGlzIGdyb3VwIG9mIGNvbXBldGl0aXZlIGFtYXRldXItbGV2ZWwgY3ljbGlzdHMsIGFuIGFjdXRlIHRyZWF0bWVudCBvZiBJUEMgZGlkIG5vdCBpbXByb3ZlIHBlcmZvcm1hbmNlIGF0IGVhY2ggc3VibWF4aW1hbCBpbnRlbnNpdHkgb3IgaW5jcmVhc2UgdGltZSB0byBleGhhdXN0aW9uLiDCqSBTcHJpbmdlci1WZXJsYWcgMjAxMi4iLCJpc3N1ZSI6IjEwIiwidm9sdW1lIjoiMTEyIiwiY29udGFpbmVyLXRpdGxlLXNob3J0IjoiIn0sImlzVGVtcG9yYXJ5IjpmYWxzZX1dfQ=="/>
                <w:id w:val="-1525467247"/>
                <w:placeholder>
                  <w:docPart w:val="843470564119B8418381FE34D711E919"/>
                </w:placeholder>
              </w:sdtPr>
              <w:sdtContent>
                <w:r w:rsidRPr="00EC465B">
                  <w:rPr>
                    <w:rFonts w:ascii="Helvetica Neue Light" w:hAnsi="Helvetica Neue Light" w:cs="Calibri"/>
                    <w:color w:val="000000"/>
                    <w:sz w:val="14"/>
                    <w:szCs w:val="14"/>
                  </w:rPr>
                  <w:t>Clevidence et al. (2012)</w:t>
                </w:r>
              </w:sdtContent>
            </w:sdt>
          </w:p>
        </w:tc>
        <w:tc>
          <w:tcPr>
            <w:tcW w:w="1321" w:type="dxa"/>
            <w:shd w:val="clear" w:color="auto" w:fill="auto"/>
            <w:noWrap/>
            <w:hideMark/>
          </w:tcPr>
          <w:p w14:paraId="17B69A05"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2</w:t>
            </w:r>
            <w:r>
              <w:rPr>
                <w:rFonts w:ascii="Helvetica Neue Light" w:hAnsi="Helvetica Neue Light" w:cs="Calibri"/>
                <w:color w:val="000000"/>
                <w:sz w:val="14"/>
                <w:szCs w:val="14"/>
              </w:rPr>
              <w:t xml:space="preserve">, </w:t>
            </w:r>
            <w:r w:rsidRPr="00E32F2E">
              <w:rPr>
                <w:rFonts w:ascii="Helvetica Neue Light" w:hAnsi="Helvetica Neue Light" w:cs="Calibri"/>
                <w:color w:val="000000"/>
                <w:sz w:val="14"/>
                <w:szCs w:val="14"/>
              </w:rPr>
              <w:t>amateur cyclists</w:t>
            </w:r>
          </w:p>
        </w:tc>
        <w:tc>
          <w:tcPr>
            <w:tcW w:w="1650" w:type="dxa"/>
            <w:shd w:val="clear" w:color="auto" w:fill="auto"/>
            <w:noWrap/>
            <w:hideMark/>
          </w:tcPr>
          <w:p w14:paraId="533F5EB3"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ncremental exercise test (Cycling)</w:t>
            </w:r>
          </w:p>
        </w:tc>
        <w:tc>
          <w:tcPr>
            <w:tcW w:w="709" w:type="dxa"/>
            <w:shd w:val="clear" w:color="auto" w:fill="auto"/>
            <w:noWrap/>
            <w:hideMark/>
          </w:tcPr>
          <w:p w14:paraId="4120CB4D"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22240D62"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3 x 5 min at 220 mmHg (alternate thighs)</w:t>
            </w:r>
          </w:p>
        </w:tc>
        <w:tc>
          <w:tcPr>
            <w:tcW w:w="1100" w:type="dxa"/>
            <w:shd w:val="clear" w:color="auto" w:fill="auto"/>
            <w:noWrap/>
            <w:hideMark/>
          </w:tcPr>
          <w:p w14:paraId="5C223C38"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286D2575"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cycling exercise at increasing submaximal intensities, no differences were found in peak or average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491DDF">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sidRPr="00AB28B4">
              <w:rPr>
                <w:rFonts w:ascii="Helvetica Neue Light" w:hAnsi="Helvetica Neue Light" w:cs="Calibri"/>
                <w:color w:val="000000"/>
                <w:sz w:val="11"/>
                <w:szCs w:val="11"/>
              </w:rPr>
              <w:t>E</w:t>
            </w:r>
            <w:r>
              <w:rPr>
                <w:rFonts w:ascii="Helvetica Neue Light" w:hAnsi="Helvetica Neue Light" w:cs="Calibri"/>
                <w:color w:val="000000"/>
                <w:sz w:val="14"/>
                <w:szCs w:val="14"/>
              </w:rPr>
              <w:t xml:space="preserve">, or RER between IPC and CON conditions. Moreover, pre-exercise, exercising, and post-exercise blood glucose and blood lactate concentrations were not different between IPC and CON. </w:t>
            </w:r>
          </w:p>
          <w:p w14:paraId="7E42CFAB" w14:textId="77777777" w:rsidR="00923CA9" w:rsidRDefault="00923CA9" w:rsidP="009B18BD">
            <w:pPr>
              <w:rPr>
                <w:rFonts w:ascii="Helvetica Neue Light" w:hAnsi="Helvetica Neue Light" w:cs="Calibri"/>
                <w:color w:val="000000"/>
                <w:sz w:val="14"/>
                <w:szCs w:val="14"/>
              </w:rPr>
            </w:pPr>
          </w:p>
          <w:p w14:paraId="6425CEFA" w14:textId="77777777" w:rsidR="00923CA9" w:rsidRPr="00E32F2E" w:rsidRDefault="00923CA9" w:rsidP="009B18BD">
            <w:pPr>
              <w:rPr>
                <w:rFonts w:ascii="Helvetica Neue Light" w:hAnsi="Helvetica Neue Light" w:cs="Calibri"/>
                <w:color w:val="000000"/>
                <w:sz w:val="14"/>
                <w:szCs w:val="14"/>
              </w:rPr>
            </w:pPr>
          </w:p>
        </w:tc>
      </w:tr>
      <w:tr w:rsidR="00923CA9" w:rsidRPr="00E32F2E" w14:paraId="6067EE90" w14:textId="77777777" w:rsidTr="009B18BD">
        <w:trPr>
          <w:trHeight w:val="320"/>
        </w:trPr>
        <w:sdt>
          <w:sdtPr>
            <w:rPr>
              <w:rFonts w:ascii="Helvetica Neue Light" w:hAnsi="Helvetica Neue Light"/>
              <w:color w:val="000000"/>
              <w:sz w:val="14"/>
              <w:szCs w:val="14"/>
            </w:rPr>
            <w:tag w:val="MENDELEY_CITATION_v3_eyJjaXRhdGlvbklEIjoiTUVOREVMRVlfQ0lUQVRJT05fZWYxOTY0NmMtMWM3Yi00YTA3LThmYmUtN2FlNGJkODY4OWJmIiwicHJvcGVydGllcyI6eyJub3RlSW5kZXgiOjB9LCJpc0VkaXRlZCI6ZmFsc2UsIm1hbnVhbE92ZXJyaWRlIjp7ImlzTWFudWFsbHlPdmVycmlkZGVuIjp0cnVlLCJjaXRlcHJvY1RleHQiOiIoQ29ja2luZyBldCBhbC4sIDIwMThiKSIsIm1hbnVhbE92ZXJyaWRlVGV4dCI6IkNvY2tpbmcgZXQgYWwuICgyMDE4YikifSwiY2l0YXRpb25JdGVtcyI6W3siaWQiOiI3NzQ1NjYwZC1lNGRhLTM3MzEtYWJmMy1kZTBkNzA2Yzk4MmQiLCJpdGVtRGF0YSI6eyJ0eXBlIjoiYXJ0aWNsZS1qb3VybmFsIiwiaWQiOiI3NzQ1NjYwZC1lNGRhLTM3MzEtYWJmMy1kZTBkNzA2Yzk4MmQiLCJ0aXRsZSI6IklzIHRoZXJlIGFuIG9wdGltYWwgaXNjaGVtaWMtcHJlY29uZGl0aW9uaW5nIGRvc2UgdG8gaW1wcm92ZSBjeWNsaW5nIHBlcmZvcm1hbmNlPyIsImF1dGhvciI6W3siZmFtaWx5IjoiQ29ja2luZyIsImdpdmVuIjoiU2NvdHQiLCJwYXJzZS1uYW1lcyI6ZmFsc2UsImRyb3BwaW5nLXBhcnRpY2xlIjoiIiwibm9uLWRyb3BwaW5nLXBhcnRpY2xlIjoiIn0seyJmYW1pbHkiOiJXaWxzb24iLCJnaXZlbiI6Ik1hdGhldyBHLiIsInBhcnNlLW5hbWVzIjpmYWxzZSwiZHJvcHBpbmctcGFydGljbGUiOiIiLCJub24tZHJvcHBpbmctcGFydGljbGUiOiIifSx7ImZhbWlseSI6Ik5pY2hvbHMiLCJnaXZlbiI6IkRhdmlkIiwicGFyc2UtbmFtZXMiOmZhbHNlLCJkcm9wcGluZy1wYXJ0aWNsZSI6IiIsIm5vbi1kcm9wcGluZy1wYXJ0aWNsZSI6IiJ9LHsiZmFtaWx5IjoiQ2FibGUiLCJnaXZlbiI6Ik4uIFRpbW90aHkiLCJwYXJzZS1uYW1lcyI6ZmFsc2UsImRyb3BwaW5nLXBhcnRpY2xlIjoiIiwibm9uLWRyb3BwaW5nLXBhcnRpY2xlIjoiIn0seyJmYW1pbHkiOiJHcmVlbiIsImdpdmVuIjoiRGFuaWVsIEouIiwicGFyc2UtbmFtZXMiOmZhbHNlLCJkcm9wcGluZy1wYXJ0aWNsZSI6IiIsIm5vbi1kcm9wcGluZy1wYXJ0aWNsZSI6IiJ9LHsiZmFtaWx5IjoiVGhpanNzZW4iLCJnaXZlbiI6IkRpY2sgSC5KLiIsInBhcnNlLW5hbWVzIjpmYWxzZSwiZHJvcHBpbmctcGFydGljbGUiOiIiLCJub24tZHJvcHBpbmctcGFydGljbGUiOiIifSx7ImZhbWlseSI6IkpvbmVzIiwiZ2l2ZW4iOiJIZWxlbiIsInBhcnNlLW5hbWVzIjpmYWxzZSwiZHJvcHBpbmctcGFydGljbGUiOiIiLCJub24tZHJvcHBpbmctcGFydGljbGUiOiIifV0sImNvbnRhaW5lci10aXRsZSI6IkludGVybmF0aW9uYWwgSm91cm5hbCBvZiBTcG9ydHMgUGh5c2lvbG9neSBhbmQgUGVyZm9ybWFuY2UiLCJET0kiOiIxMC4xMTIzL2lqc3BwLjIwMTctMDExNCIsIklTU04iOiIxNTU1MDI2NSIsImlzc3VlZCI6eyJkYXRlLXBhcnRzIjpbWzIwMThdXX0sInBhZ2UiOiIyNzQtMjgyIiwiYWJzdHJhY3QiOiJJbnRyb2R1Y3Rpb246IElzY2hlbWljIHByZWNvbmRpdGlvbmluZyAoSVBDKSBtYXkgZW5oYW5jZSBlbmR1cmFuY2UgcGVyZm9ybWFuY2UuIE5vIHByZXZpb3VzIHN0dWR5IGhhcyBkaXJlY3RseSBjb21wYXJlZCBkaXN0aW5jdCBJUEMgcHJvdG9jb2xzIGZvciBvcHRpbWFsIGJlbmVmaXQuIFB1cnBvc2U6IFRvIGRldGVybWluZSB3aGV0aGVyIGEgc3BlY2lmaWMgSVBDIHByb3RvY29sIChpZSwgbnVtYmVyIG9mIGN5Y2xlcywgYW1vdW50IG9mIG11c2NsZSB0aXNzdWUsIGFuZCBsb2NhbCB2cyByZW1vdGUgb2NjbHVzaW9uKSBlbGljaXRzIGdyZWF0ZXIgcGVyZm9ybWFuY2Ugb3V0Y29tZXMuIE1ldGhvZHM6IFR3ZWx2ZSBjeWNsaXN0cyBwZXJmb3JtZWQgNSBkaWZmZXJlbnQgSVBDIHByb3RvY29scyAzMCBtaW4gYmVmb3JlIGEgYmxpbmRlZCAzNzUta0ogY3ljbGluZyB0aW1lIHRyaWFsIChUVCkgaW4gYSBsYWJvcmF0b3J5LiBSZXNwb25zZXMgdG8gdHJhZGl0aW9uYWwgSVBDICg0IMOXIDUtbWluIGxlZ3MpIHdlcmUgY29tcGFyZWQgd2l0aCB0aG9zZSB0byA4IMOXIDUtbWluIGxlZ3MgYW5kIHNoYW0gKGRvc2UgY3ljbGVzKSwgNCDDlyA1LW1pbiB1bmlsYXRlcmFsIGxlZ3MgKGRvc2UgdGlzc3VlKSwgYW5kIDQgw5cgNS1taW4gYXJtcyAocmVtb3RlKS4gUmF0aW5nIG9mIHBlcmNlaXZlZCBleGVydGlvbiBhbmQgYmxvb2QgbGFjdGF0ZSB3ZXJlIHJlY29yZGVkIGF0IGVhY2ggMjUlIFRUIGNvbXBsZXRpb24uIFBvd2VyIChXKSwgaGVhcnQgcmF0ZSAoYmVhdHMvbWluKSwgYW5kIG94eWdlbiB1cHRha2UgKFYgTzIpIChtTCBrZy0xIG1pbi0xKSB3ZXJlIG1lYXN1cmVkIGNvbnRpbnVvdXNseSB0aHJvdWdob3V0IFRUcy4gTWFnbml0dWRlYmFzZWQtaW5mZXJlbmNlIHN0YXRpc3RpY3Mgd2VyZSBlbXBsb3llZCB0byBjb21wYXJlIHZhcmlhYmxlIGRpZmZlcmVuY2VzIHRvIHRoZSBtaW5pbWFsIHByYWN0aWNhbGx5IGltcG9ydGFudCBkaWZmZXJlbmNlLiBSZXN1bHRzOiBUcmFkaXRpb25hbCBJUEMgd2FzIGFzc29jaWF0ZWQgd2l0aCBhIDE3LXMgKDAsIDM0KSBmYXN0ZXIgVFQgdGltZSB0aGFuIHNoYW0uIEFwcGx5aW5nIG1vcmUgZG9zZSBjeWNsZXMgKDggw5cgNSBtaW4pIGhhZCBubyBpbXBhY3Qgb24gcGVyZm9ybWFuY2UuIFRyYWRpdGlvbmFsIElQQyB3YXMgYXNzb2NpYXRlZCB3aXRoIGxpa2VseSB0cml2aWFsIGhpZ2hlciBibG9vZCBsYWN0YXRlIGFuZCBwb3NzaWJseSBiZW5lZmljaWFsIGxvd2VyIFYgTzIgcmVzcG9uc2VzIHZzIHNoYW0uIFVuaWxhdGVyYWwgSVBDIHdhcyBhc3NvY2lhdGVkIHdpdGggMTgtcyAoLTExLCA0OCkgc2xvd2VyIHBlcmZvcm1hbmNlIHRoYW4gYmlsYXRlcmFsIChkb3NlIHRpc3N1ZSkuIFRUIHRpbWVzIGFmdGVyIHJlbW90ZSBhbmQgbG9jYWwgSVBDIHdlcmUgbm90IGRpZmZlcmVudCAoMCBbLTE2LCAxNl0gcykuIENvbmNsdXNpb246IFRoZSB0cmFkaXRpb25hbCA0IMOXIDUtbWluIChsb2NhbCBvciByZW1vdGUpIElQQyBzdGltdWx1cyByZXN1bHRlZCBpbiB0aGUgZmFzdGVzdCBUVCB0aW1lIGNvbXBhcmVkIHdpdGggc2hhbTsgdGhlcmUgd2FzIG5vIGJlbmVmaXQgb2YgYXBwbHlpbmcgYSBncmVhdGVyIG51bWJlciBvZiBjeWNsZXMgb3IgZW1wbG95aW5nIHVuaWxhdGVyYWwgSVBDLiIsImlzc3VlIjoiMyIsInZvbHVtZSI6IjEzIiwiY29udGFpbmVyLXRpdGxlLXNob3J0IjoiIn0sImlzVGVtcG9yYXJ5IjpmYWxzZX1dfQ=="/>
            <w:id w:val="-2057923003"/>
            <w:placeholder>
              <w:docPart w:val="5050001FBA413048B4BAEB290F2343F9"/>
            </w:placeholder>
          </w:sdtPr>
          <w:sdtContent>
            <w:tc>
              <w:tcPr>
                <w:tcW w:w="2268" w:type="dxa"/>
                <w:shd w:val="clear" w:color="auto" w:fill="auto"/>
                <w:noWrap/>
              </w:tcPr>
              <w:p w14:paraId="3287A241" w14:textId="77777777" w:rsidR="00923CA9" w:rsidRPr="00D50A0A" w:rsidRDefault="00923CA9" w:rsidP="009B18BD">
                <w:pPr>
                  <w:rPr>
                    <w:rFonts w:ascii="Helvetica Neue Light" w:hAnsi="Helvetica Neue Light" w:cs="Calibri"/>
                    <w:color w:val="000000"/>
                    <w:sz w:val="14"/>
                    <w:szCs w:val="14"/>
                  </w:rPr>
                </w:pPr>
                <w:r w:rsidRPr="00EC465B">
                  <w:rPr>
                    <w:rFonts w:ascii="Helvetica Neue Light" w:hAnsi="Helvetica Neue Light"/>
                    <w:color w:val="000000"/>
                    <w:sz w:val="14"/>
                    <w:szCs w:val="14"/>
                  </w:rPr>
                  <w:t>Cocking et al. (2018b)</w:t>
                </w:r>
              </w:p>
            </w:tc>
          </w:sdtContent>
        </w:sdt>
        <w:tc>
          <w:tcPr>
            <w:tcW w:w="1321" w:type="dxa"/>
            <w:shd w:val="clear" w:color="auto" w:fill="auto"/>
            <w:noWrap/>
          </w:tcPr>
          <w:p w14:paraId="1868725B" w14:textId="77777777" w:rsidR="00923CA9" w:rsidRPr="00E32F2E"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12 trained cyclists (gender not specified)</w:t>
            </w:r>
          </w:p>
        </w:tc>
        <w:tc>
          <w:tcPr>
            <w:tcW w:w="1650" w:type="dxa"/>
            <w:shd w:val="clear" w:color="auto" w:fill="auto"/>
            <w:noWrap/>
          </w:tcPr>
          <w:p w14:paraId="79F7BF42" w14:textId="77777777" w:rsidR="00923CA9" w:rsidRPr="00E32F2E"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375 kJ TT (Cycling)</w:t>
            </w:r>
          </w:p>
        </w:tc>
        <w:tc>
          <w:tcPr>
            <w:tcW w:w="709" w:type="dxa"/>
            <w:shd w:val="clear" w:color="auto" w:fill="auto"/>
            <w:noWrap/>
          </w:tcPr>
          <w:p w14:paraId="30713BA4" w14:textId="77777777" w:rsidR="00923CA9" w:rsidRPr="00E32F2E"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IPC + RIPC</w:t>
            </w:r>
          </w:p>
        </w:tc>
        <w:tc>
          <w:tcPr>
            <w:tcW w:w="2409" w:type="dxa"/>
            <w:shd w:val="clear" w:color="auto" w:fill="auto"/>
            <w:noWrap/>
          </w:tcPr>
          <w:p w14:paraId="0309D561"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4 x 5 min at 220 mmHg (thighs)</w:t>
            </w:r>
            <w:r>
              <w:rPr>
                <w:rFonts w:ascii="Helvetica Neue Light" w:hAnsi="Helvetica Neue Light" w:cs="Calibri"/>
                <w:color w:val="000000"/>
                <w:sz w:val="14"/>
                <w:szCs w:val="14"/>
              </w:rPr>
              <w:br/>
              <w:t>8 x 5 min at 220 mmHg (thighs)</w:t>
            </w:r>
          </w:p>
          <w:p w14:paraId="2B4B92B3"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4 x 5 min at 220 mmHg (thigh)</w:t>
            </w:r>
          </w:p>
          <w:p w14:paraId="0D47BA2B" w14:textId="77777777" w:rsidR="00923CA9" w:rsidRPr="00E32F2E"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4 x 5 min at 220 mmHg (arms)</w:t>
            </w:r>
          </w:p>
        </w:tc>
        <w:tc>
          <w:tcPr>
            <w:tcW w:w="1100" w:type="dxa"/>
            <w:shd w:val="clear" w:color="auto" w:fill="auto"/>
            <w:noWrap/>
          </w:tcPr>
          <w:p w14:paraId="13BDC5A3" w14:textId="77777777" w:rsidR="00923CA9" w:rsidRPr="00E32F2E" w:rsidRDefault="00923CA9" w:rsidP="009B18BD">
            <w:pPr>
              <w:jc w:val="center"/>
              <w:rPr>
                <w:rFonts w:ascii="Helvetica Neue Light" w:hAnsi="Helvetica Neue Light" w:cs="Calibri"/>
                <w:color w:val="000000"/>
                <w:sz w:val="14"/>
                <w:szCs w:val="14"/>
              </w:rPr>
            </w:pPr>
            <w:r>
              <w:rPr>
                <w:rFonts w:ascii="Helvetica Neue Light" w:hAnsi="Helvetica Neue Light" w:cs="Calibri"/>
                <w:color w:val="000000"/>
                <w:sz w:val="14"/>
                <w:szCs w:val="14"/>
              </w:rPr>
              <w:t>+</w:t>
            </w:r>
          </w:p>
        </w:tc>
        <w:tc>
          <w:tcPr>
            <w:tcW w:w="5533" w:type="dxa"/>
            <w:shd w:val="clear" w:color="auto" w:fill="auto"/>
            <w:noWrap/>
          </w:tcPr>
          <w:p w14:paraId="7253B2A9"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cycling TTs, traditional IPC was associated with likely trivial higher blood lactate responses and possibly beneficial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 xml:space="preserve">O2 responses compared to SHAM. None of the other IPC maneuvers demonstrated differences in metabolic responses at various time points in the TT. </w:t>
            </w:r>
          </w:p>
          <w:p w14:paraId="0FFA034B" w14:textId="77777777" w:rsidR="00923CA9" w:rsidRDefault="00923CA9" w:rsidP="009B18BD">
            <w:pPr>
              <w:rPr>
                <w:rFonts w:ascii="Helvetica Neue Light" w:hAnsi="Helvetica Neue Light" w:cs="Calibri"/>
                <w:color w:val="000000"/>
                <w:sz w:val="14"/>
                <w:szCs w:val="14"/>
              </w:rPr>
            </w:pPr>
          </w:p>
          <w:p w14:paraId="055D1E81" w14:textId="77777777" w:rsidR="00923CA9" w:rsidRDefault="00923CA9" w:rsidP="009B18BD">
            <w:pPr>
              <w:rPr>
                <w:rFonts w:ascii="Helvetica Neue Light" w:hAnsi="Helvetica Neue Light" w:cs="Calibri"/>
                <w:color w:val="000000"/>
                <w:sz w:val="14"/>
                <w:szCs w:val="14"/>
              </w:rPr>
            </w:pPr>
          </w:p>
        </w:tc>
      </w:tr>
      <w:tr w:rsidR="00923CA9" w:rsidRPr="00E32F2E" w14:paraId="498F326D" w14:textId="77777777" w:rsidTr="009B18BD">
        <w:trPr>
          <w:trHeight w:val="320"/>
        </w:trPr>
        <w:tc>
          <w:tcPr>
            <w:tcW w:w="2268" w:type="dxa"/>
            <w:shd w:val="clear" w:color="auto" w:fill="auto"/>
            <w:noWrap/>
            <w:hideMark/>
          </w:tcPr>
          <w:p w14:paraId="0E37F0E5"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GU1YzQ0YzctMDU3ZC00YTNhLTk5NWYtNmY2ODZiN2U2YjFkIiwicHJvcGVydGllcyI6eyJub3RlSW5kZXgiOjB9LCJpc0VkaXRlZCI6ZmFsc2UsIm1hbnVhbE92ZXJyaWRlIjp7ImlzTWFudWFsbHlPdmVycmlkZGVuIjp0cnVlLCJjaXRlcHJvY1RleHQiOiIoQ3Jpc2FmdWxsaSBldCBhbC4sIDIwMTEpIiwibWFudWFsT3ZlcnJpZGVUZXh0IjoiQ3Jpc2FmdWxsaSBldCBhbC4gKDIwMTEpIn0sImNpdGF0aW9uSXRlbXMiOlt7ImlkIjoiMGUwMzU0YTUtZWRkMi0zNTg5LTkyOTAtYmUzYWJkYzk1YjZlIiwiaXRlbURhdGEiOnsidHlwZSI6ImFydGljbGUtam91cm5hbCIsImlkIjoiMGUwMzU0YTUtZWRkMi0zNTg5LTkyOTAtYmUzYWJkYzk1YjZlIiwidGl0bGUiOiJJc2NoZW1pYyBwcmVjb25kaXRpb25pbmcgb2YgdGhlIG11c2NsZSBpbXByb3ZlcyBtYXhpbWFsIGV4ZXJjaXNlIHBlcmZvcm1hbmNlIGJ1dCBub3QgbWF4aW1hbCBveHlnZW4gdXB0YWtlIGluIGh1bWFucyIsImF1dGhvciI6W3siZmFtaWx5IjoiQ3Jpc2FmdWxsaSIsImdpdmVuIjoiQW50b25pbyIsInBhcnNlLW5hbWVzIjpmYWxzZSwiZHJvcHBpbmctcGFydGljbGUiOiIiLCJub24tZHJvcHBpbmctcGFydGljbGUiOiIifSx7ImZhbWlseSI6IlRhbmdpYW51IiwiZ2l2ZW4iOiJGbGF2aW8iLCJwYXJzZS1uYW1lcyI6ZmFsc2UsImRyb3BwaW5nLXBhcnRpY2xlIjoiIiwibm9uLWRyb3BwaW5nLXBhcnRpY2xlIjoiIn0seyJmYW1pbHkiOiJUb2NjbyIsImdpdmVuIjoiRmlsaXBwbyIsInBhcnNlLW5hbWVzIjpmYWxzZSwiZHJvcHBpbmctcGFydGljbGUiOiIiLCJub24tZHJvcHBpbmctcGFydGljbGUiOiIifSx7ImZhbWlseSI6IkNvbmN1IiwiZ2l2ZW4iOiJBbGJlcnRvIiwicGFyc2UtbmFtZXMiOmZhbHNlLCJkcm9wcGluZy1wYXJ0aWNsZSI6IiIsIm5vbi1kcm9wcGluZy1wYXJ0aWNsZSI6IiJ9LHsiZmFtaWx5IjoiTWFtZWxpIiwiZ2l2ZW4iOiJPbWJyZXR0YSIsInBhcnNlLW5hbWVzIjpmYWxzZSwiZHJvcHBpbmctcGFydGljbGUiOiIiLCJub24tZHJvcHBpbmctcGFydGljbGUiOiIifSx7ImZhbWlseSI6Ik11bGxpcmkiLCJnaXZlbiI6IkdhYnJpZWxlIiwicGFyc2UtbmFtZXMiOmZhbHNlLCJkcm9wcGluZy1wYXJ0aWNsZSI6IiIsIm5vbi1kcm9wcGluZy1wYXJ0aWNsZSI6IiJ9LHsiZmFtaWx5IjoiQ2FyaWEiLCJnaXZlbiI6Ik1hcmNlbGxvIEEuIiwicGFyc2UtbmFtZXMiOmZhbHNlLCJkcm9wcGluZy1wYXJ0aWNsZSI6IiIsIm5vbi1kcm9wcGluZy1wYXJ0aWNsZSI6IiJ9XSwiY29udGFpbmVyLXRpdGxlIjoiSm91cm5hbCBvZiBBcHBsaWVkIFBoeXNpb2xvZ3kiLCJET0kiOiIxMC4xMTUyL2phcHBscGh5c2lvbC4wMDI2Ni4yMDExIiwiSVNTTiI6Ijg3NTA3NTg3IiwiaXNzdWVkIjp7ImRhdGUtcGFydHMiOltbMjAxMV1dfSwicGFnZSI6IjUzMC01MzYiLCJhYnN0cmFjdCI6IkJyaWVmIGVwaXNvZGVzIG9mIG5vbmxldGhhbCBpc2NoZW1pYSwgY29tbW9ubHkga25vd24gYXMgXCJpc2NoZW1pYyBwcmVjb25kaXRpb25pbmdcIiAoSVApLCBhcmUgcHJvdGVjdGl2ZSBhZ2FpbnN0IGNlbGwgaW5qdXJ5IGluZHVjZWQgYnkgaW5mYXJjdGlvbi4gTW9yZW92ZXIsIG11c2NsZSBJUCBoYXMgYmVlbiBmb3VuZCBjYXBhYmxlIG9mIGltcHJvdmluZyBleGVyY2lzZSBwZXJmb3JtYW5jZS4gVGhlIGFpbSBvZiB0aGUgc3R1ZHkgd2FzIHRoZSBjb21wYXJpc29uIG9mIHN0YW5kYXJkIGV4ZXJjaXNlIHBlcmZvcm1hbmNlcyBjYXJyaWVkIG91dCBpbiBub3JtYWwgY29uZGl0aW9ucyB3aXRoIHRob3NlIGNhcnJpZWQgb3V0IGZvbGxvd2luZyBJUCwgYWNoaWV2ZWQgYnkgYnJpZWYgbXVzY2xlIGlzY2hlbWlhIGF0IHJlc3QgKFJJUCkgYW5kIGFmdGVyIGV4ZXJjaXNlIChFSVApLiBTZXZlbnRlZW4gcGh5c2ljYWxseSBhY3RpdmUsIGhlYWx0aHkgbWFsZSBzdWJqZWN0cyBwZXJmb3JtZWQgdGhyZWUgaW5jcmVtZW50YWwsIHJhbmRvbWx5IGFzc2lnbmVkIG1heGltYWwgZXhlcmNpc2UgdGVzdHMgb24gYSBjeWNsZSBlcmdvbWV0ZXIgdXAgdG8gZXhoYXVzdGlvbi4gT25lIHdhcyB0aGUgcmVmZXJlbmNlIChSRUYpIHRlc3QsIHdoZXJlYXMgdGhlIG90aGVycyB3ZXJlIHBlcmZvcm1lZCBhZnRlciB0aGUgUklQIGFuZCBFSVAgc2Vzc2lvbnMuIFRvdGFsIGV4ZXJjaXNlIHRpbWUgKFRFVCksIHRvdGFsIHdvcmsgKFRXKSwgYW5kIG1heGltYWwgcG93ZXIgb3V0cHV0IChXIG1heCksIG94eWdlbiB1cHRha2UgKFZPIDJtYXgpLCBhbmQgcHVsbW9uYXJ5IHZlbnRpbGF0aW9uIChWRSBtYXgpIHdlcmUgYXNzZXNzZWQuIEZ1cnRoZXJtb3JlLCBpbXBlZGFuY2UgY2FyZGlvZ3JhcGh5IHdhcyB1c2VkIHRvIG1lYXN1cmUgbWF4aW1hbCBoZWFydCByYXRlIChIUiBtYXgpLCBzdHJva2Ugdm9sdW1lIChTViBtYXgpLCBhbmQgY2FyZGlhYyBvdXRwdXQgKENPIG1heCkuIEEgc3ViZ3JvdXAgb2Ygdm9sdW50ZWVycyAobiA9IDEwKSBwZXJmb3JtZWQgYWxsLW91dCB0ZXN0cyB0byBhc3Nlc3MgdGhlaXIgYW5hZXJvYmljIGNhcGFjaXR5LiBXZSBmb3VuZCB0aGF0IGJvdGggUklQIGFuZCBFSVAgcHJvdG9jb2xzIGluY3JlYXNlZCBpbiBhIHNpbWlsYXIgZmFzaGlvbiBURVQsIFRXLCBXIG1heCwgVkUgbWF4LCBhbmQgSFIgbWF4IHdpdGggcmVzcGVjdCB0byB0aGUgUkVGIHRlc3QuIEluIHBhcnRpY3VsYXIsIFcgbWF4IGluY3JlYXNlZCBieSDiiLw0JSBpbiBib3RoIHByZWNvbmRpdGlvbmluZyBwcm9jZWR1cmVzLiBIb3dldmVyLCBwcmVjb25kaXRpb25pbmcgc2Vzc2lvbnMgZmFpbGVkIHRvIGluY3JlYXNlIHRyYWRpdGlvbmFsbHkgbWVhc3VyZWQgdmFyaWFibGVzIHN1Y2ggYXMgVk8gMm1heCwgU1YgbWF4LCBDTyBtYXgsIGFuZCBhbmFlcm9iaWMgY2FwYWNpdHkuIEl0IHdhcyBjb25jbHVkZWQgdGhhdCBtdXNjbGUgSVAgaW1wcm92ZXMgcGVyZm9ybWFuY2Ugd2l0aG91dCBhbnkgZGlmZmVyZW5jZSBiZXR3ZWVuIFJJUCBhbmQgRUlQIHByb2NlZHVyZXMuIFRoZSBtZWNoYW5pc20gb2YgdGhpcyBlZmZlY3QgY291bGQgYmUgcmVsYXRlZCB0byBjaGFuZ2VzIGluIGZhdGlndWUgcGVyY2VwdGlvbi4gQ29weXJpZ2h0IMKpIDIwMTEgdGhlIEFtZXJpY2FuIFBoeXNpb2xvZ2ljYWwgU29jaWV0eS4iLCJpc3N1ZSI6IjIiLCJ2b2x1bWUiOiIxMTEiLCJjb250YWluZXItdGl0bGUtc2hvcnQiOiIifSwiaXNUZW1wb3JhcnkiOmZhbHNlfV19"/>
                <w:id w:val="-1417625377"/>
                <w:placeholder>
                  <w:docPart w:val="228193328DC9B84E890B2FA9F5F06053"/>
                </w:placeholder>
              </w:sdtPr>
              <w:sdtContent>
                <w:r w:rsidRPr="00EC465B">
                  <w:rPr>
                    <w:rFonts w:ascii="Helvetica Neue Light" w:hAnsi="Helvetica Neue Light" w:cs="Calibri"/>
                    <w:color w:val="000000"/>
                    <w:sz w:val="14"/>
                    <w:szCs w:val="14"/>
                  </w:rPr>
                  <w:t>Crisafulli et al. (2011)</w:t>
                </w:r>
              </w:sdtContent>
            </w:sdt>
          </w:p>
        </w:tc>
        <w:tc>
          <w:tcPr>
            <w:tcW w:w="1321" w:type="dxa"/>
            <w:shd w:val="clear" w:color="auto" w:fill="auto"/>
            <w:noWrap/>
            <w:hideMark/>
          </w:tcPr>
          <w:p w14:paraId="132127DC"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7</w:t>
            </w:r>
            <w:r>
              <w:rPr>
                <w:rFonts w:ascii="Helvetica Neue Light" w:hAnsi="Helvetica Neue Light" w:cs="Calibri"/>
                <w:color w:val="000000"/>
                <w:sz w:val="14"/>
                <w:szCs w:val="14"/>
              </w:rPr>
              <w:t>,</w:t>
            </w:r>
            <w:r w:rsidRPr="00E32F2E">
              <w:rPr>
                <w:rFonts w:ascii="Helvetica Neue Light" w:hAnsi="Helvetica Neue Light" w:cs="Calibri"/>
                <w:color w:val="000000"/>
                <w:sz w:val="14"/>
                <w:szCs w:val="14"/>
              </w:rPr>
              <w:t xml:space="preserve"> healthy volunteers</w:t>
            </w:r>
          </w:p>
        </w:tc>
        <w:tc>
          <w:tcPr>
            <w:tcW w:w="1650" w:type="dxa"/>
            <w:shd w:val="clear" w:color="auto" w:fill="auto"/>
            <w:noWrap/>
            <w:hideMark/>
          </w:tcPr>
          <w:p w14:paraId="7A02CBE8"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ncremental exercise test + TTE (Cycling)</w:t>
            </w:r>
          </w:p>
        </w:tc>
        <w:tc>
          <w:tcPr>
            <w:tcW w:w="709" w:type="dxa"/>
            <w:shd w:val="clear" w:color="auto" w:fill="auto"/>
            <w:noWrap/>
            <w:hideMark/>
          </w:tcPr>
          <w:p w14:paraId="58556AD5"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5FF0486A"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3 x 5 min at 50 mmHg &gt; SBP (thighs) before or after exercise</w:t>
            </w:r>
          </w:p>
        </w:tc>
        <w:tc>
          <w:tcPr>
            <w:tcW w:w="1100" w:type="dxa"/>
            <w:shd w:val="clear" w:color="auto" w:fill="auto"/>
            <w:noWrap/>
            <w:hideMark/>
          </w:tcPr>
          <w:p w14:paraId="2016FEF3"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2D3F6E18"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There were no differences in resting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491DDF">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CO</w:t>
            </w:r>
            <w:r w:rsidRPr="00563B45">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VE, or A-VO</w:t>
            </w:r>
            <w:r w:rsidRPr="00200B08">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D between IPC, EIPC, and REF test.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563B45">
              <w:rPr>
                <w:rFonts w:ascii="Helvetica Neue Light" w:hAnsi="Helvetica Neue Light" w:cs="Calibri"/>
                <w:color w:val="000000"/>
                <w:sz w:val="14"/>
                <w:szCs w:val="14"/>
                <w:vertAlign w:val="subscript"/>
              </w:rPr>
              <w:t>2max</w:t>
            </w:r>
            <w:r>
              <w:rPr>
                <w:rFonts w:ascii="Helvetica Neue Light" w:hAnsi="Helvetica Neue Light" w:cs="Calibri"/>
                <w:color w:val="000000"/>
                <w:sz w:val="14"/>
                <w:szCs w:val="14"/>
              </w:rPr>
              <w:t xml:space="preserve"> and VCO</w:t>
            </w:r>
            <w:r w:rsidRPr="00563B45">
              <w:rPr>
                <w:rFonts w:ascii="Helvetica Neue Light" w:hAnsi="Helvetica Neue Light" w:cs="Calibri"/>
                <w:color w:val="000000"/>
                <w:sz w:val="14"/>
                <w:szCs w:val="14"/>
                <w:vertAlign w:val="subscript"/>
              </w:rPr>
              <w:t>2max</w:t>
            </w:r>
            <w:r>
              <w:rPr>
                <w:rFonts w:ascii="Helvetica Neue Light" w:hAnsi="Helvetica Neue Light" w:cs="Calibri"/>
                <w:color w:val="000000"/>
                <w:sz w:val="14"/>
                <w:szCs w:val="14"/>
              </w:rPr>
              <w:t xml:space="preserve"> were not different between any of the three treatments during incremental exercise testing. V</w:t>
            </w:r>
            <w:r w:rsidRPr="00200B08">
              <w:rPr>
                <w:rFonts w:ascii="Helvetica Neue Light" w:hAnsi="Helvetica Neue Light" w:cs="Calibri"/>
                <w:color w:val="000000"/>
                <w:sz w:val="10"/>
                <w:szCs w:val="10"/>
              </w:rPr>
              <w:t>E</w:t>
            </w:r>
            <w:r w:rsidRPr="00200B08">
              <w:rPr>
                <w:rFonts w:ascii="Helvetica Neue Light" w:hAnsi="Helvetica Neue Light" w:cs="Calibri"/>
                <w:color w:val="000000"/>
                <w:sz w:val="14"/>
                <w:szCs w:val="14"/>
                <w:vertAlign w:val="subscript"/>
              </w:rPr>
              <w:t>max</w:t>
            </w:r>
            <w:r>
              <w:rPr>
                <w:rFonts w:ascii="Helvetica Neue Light" w:hAnsi="Helvetica Neue Light" w:cs="Calibri"/>
                <w:color w:val="000000"/>
                <w:sz w:val="14"/>
                <w:szCs w:val="14"/>
              </w:rPr>
              <w:t xml:space="preserve"> was significantly higher after IPC and EIPC. During tests of anaerobic capacity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563B45">
              <w:rPr>
                <w:rFonts w:ascii="Helvetica Neue Light" w:hAnsi="Helvetica Neue Light" w:cs="Calibri"/>
                <w:color w:val="000000"/>
                <w:sz w:val="14"/>
                <w:szCs w:val="14"/>
                <w:vertAlign w:val="subscript"/>
              </w:rPr>
              <w:t>2max</w:t>
            </w:r>
            <w:r>
              <w:rPr>
                <w:rFonts w:ascii="Helvetica Neue Light" w:hAnsi="Helvetica Neue Light" w:cs="Calibri"/>
                <w:color w:val="000000"/>
                <w:sz w:val="14"/>
                <w:szCs w:val="14"/>
              </w:rPr>
              <w:t xml:space="preserve">,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CO</w:t>
            </w:r>
            <w:r w:rsidRPr="00563B45">
              <w:rPr>
                <w:rFonts w:ascii="Helvetica Neue Light" w:hAnsi="Helvetica Neue Light" w:cs="Calibri"/>
                <w:color w:val="000000"/>
                <w:sz w:val="14"/>
                <w:szCs w:val="14"/>
                <w:vertAlign w:val="subscript"/>
              </w:rPr>
              <w:t>2max</w:t>
            </w:r>
            <w:r>
              <w:rPr>
                <w:rFonts w:ascii="Helvetica Neue Light" w:hAnsi="Helvetica Neue Light" w:cs="Calibri"/>
                <w:color w:val="000000"/>
                <w:sz w:val="14"/>
                <w:szCs w:val="14"/>
              </w:rPr>
              <w:t xml:space="preserve">,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sidRPr="00AB28B4">
              <w:rPr>
                <w:rFonts w:ascii="Helvetica Neue Light" w:hAnsi="Helvetica Neue Light" w:cs="Calibri"/>
                <w:color w:val="000000"/>
                <w:sz w:val="11"/>
                <w:szCs w:val="11"/>
              </w:rPr>
              <w:t>E</w:t>
            </w:r>
            <w:r w:rsidRPr="00200B08">
              <w:rPr>
                <w:rFonts w:ascii="Helvetica Neue Light" w:hAnsi="Helvetica Neue Light" w:cs="Calibri"/>
                <w:color w:val="000000"/>
                <w:sz w:val="14"/>
                <w:szCs w:val="14"/>
                <w:vertAlign w:val="subscript"/>
              </w:rPr>
              <w:t>max</w:t>
            </w:r>
            <w:r>
              <w:rPr>
                <w:rFonts w:ascii="Helvetica Neue Light" w:hAnsi="Helvetica Neue Light" w:cs="Calibri"/>
                <w:color w:val="000000"/>
                <w:sz w:val="14"/>
                <w:szCs w:val="14"/>
              </w:rPr>
              <w:t xml:space="preserve"> A-VO</w:t>
            </w:r>
            <w:r w:rsidRPr="00200B08">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D</w:t>
            </w:r>
            <w:r w:rsidRPr="00200B08">
              <w:rPr>
                <w:rFonts w:ascii="Helvetica Neue Light" w:hAnsi="Helvetica Neue Light" w:cs="Calibri"/>
                <w:color w:val="000000"/>
                <w:sz w:val="14"/>
                <w:szCs w:val="14"/>
                <w:vertAlign w:val="subscript"/>
              </w:rPr>
              <w:t>max</w:t>
            </w:r>
            <w:r>
              <w:rPr>
                <w:rFonts w:ascii="Helvetica Neue Light" w:hAnsi="Helvetica Neue Light" w:cs="Calibri"/>
                <w:color w:val="000000"/>
                <w:sz w:val="14"/>
                <w:szCs w:val="14"/>
              </w:rPr>
              <w:t xml:space="preserve">, and peak blood lactate values were not different between REF, IPC, and EIPC. </w:t>
            </w:r>
          </w:p>
          <w:p w14:paraId="756F62EF" w14:textId="77777777" w:rsidR="00923CA9" w:rsidRDefault="00923CA9" w:rsidP="009B18BD">
            <w:pPr>
              <w:rPr>
                <w:rFonts w:ascii="Helvetica Neue Light" w:hAnsi="Helvetica Neue Light" w:cs="Calibri"/>
                <w:color w:val="000000"/>
                <w:sz w:val="14"/>
                <w:szCs w:val="14"/>
              </w:rPr>
            </w:pPr>
          </w:p>
          <w:p w14:paraId="4D337152" w14:textId="77777777" w:rsidR="00923CA9" w:rsidRPr="00E32F2E" w:rsidRDefault="00923CA9" w:rsidP="009B18BD">
            <w:pPr>
              <w:rPr>
                <w:rFonts w:ascii="Helvetica Neue Light" w:hAnsi="Helvetica Neue Light" w:cs="Calibri"/>
                <w:color w:val="000000"/>
                <w:sz w:val="14"/>
                <w:szCs w:val="14"/>
              </w:rPr>
            </w:pPr>
          </w:p>
        </w:tc>
      </w:tr>
      <w:tr w:rsidR="00923CA9" w:rsidRPr="00E32F2E" w14:paraId="16EF6806" w14:textId="77777777" w:rsidTr="009B18BD">
        <w:trPr>
          <w:trHeight w:val="320"/>
        </w:trPr>
        <w:tc>
          <w:tcPr>
            <w:tcW w:w="2268" w:type="dxa"/>
            <w:shd w:val="clear" w:color="auto" w:fill="auto"/>
            <w:noWrap/>
            <w:hideMark/>
          </w:tcPr>
          <w:p w14:paraId="158E5F0F"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YTM3NjAzZjctNWMzYi00YjRiLTk2YWQtNjZkYTBhMmYxODc4IiwicHJvcGVydGllcyI6eyJub3RlSW5kZXgiOjB9LCJpc0VkaXRlZCI6ZmFsc2UsIm1hbnVhbE92ZXJyaWRlIjp7ImlzTWFudWFsbHlPdmVycmlkZGVuIjp0cnVlLCJjaXRlcHJvY1RleHQiOiIoQ3J1eiBldCBhbC4sIDIwMTUpIiwibWFudWFsT3ZlcnJpZGVUZXh0IjoiQ3J1eiBldCBhbC4gKDIwMTUpIn0sImNpdGF0aW9uSXRlbXMiOlt7ImlkIjoiNTgzZjdmYjktOWY5OC0zNWU0LWEzNzMtNjM2MzhmYzgzZjc4IiwiaXRlbURhdGEiOnsidHlwZSI6ImFydGljbGUtam91cm5hbCIsImlkIjoiNTgzZjdmYjktOWY5OC0zNWU0LWEzNzMtNjM2MzhmYzgzZjc4IiwidGl0bGUiOiJFZmZlY3RzIG9mIGlzY2hlbWljIHByZWNvbmRpdGlvbmluZyBvbiBtYXhpbWFsIGNvbnN0YW50LWxvYWQgY3ljbGluZyBwZXJmb3JtYW5jZSIsImF1dGhvciI6W3siZmFtaWx5IjoiQ3J1eiIsImdpdmVuIjoiUm9nw6lyaW8gU2FudG9zIiwicGFyc2UtbmFtZXMiOmZhbHNlLCJkcm9wcGluZy1wYXJ0aWNsZSI6IiIsIm5vbi1kcm9wcGluZy1wYXJ0aWNsZSI6IiJ9LHsiZmFtaWx5IjoiQWx2ZXMgZGUgQWd1aWFyIiwiZ2l2ZW4iOiJSYWZhZWwiLCJwYXJzZS1uYW1lcyI6ZmFsc2UsImRyb3BwaW5nLXBhcnRpY2xlIjoiIiwibm9uLWRyb3BwaW5nLXBhcnRpY2xlIjoiIn0seyJmYW1pbHkiOiJUdXJuZXMiLCJnaXZlbiI6IlRpYWdvIiwicGFyc2UtbmFtZXMiOmZhbHNlLCJkcm9wcGluZy1wYXJ0aWNsZSI6IiIsIm5vbi1kcm9wcGluZy1wYXJ0aWNsZSI6IiJ9LHsiZmFtaWx5IjoiTGVvbmFyZG8gUGVyZWlyYSIsImdpdmVuIjoiS2F5byIsInBhcnNlLW5hbWVzIjpmYWxzZSwiZHJvcHBpbmctcGFydGljbGUiOiIiLCJub24tZHJvcHBpbmctcGFydGljbGUiOiIifSx7ImZhbWlseSI6IkNhcHV0byIsImdpdmVuIjoiRmFicml6aW8iLCJwYXJzZS1uYW1lcyI6ZmFsc2UsImRyb3BwaW5nLXBhcnRpY2xlIjoiIiwibm9uLWRyb3BwaW5nLXBhcnRpY2xlIjoiIn0seyJmYW1pbHkiOiJSc28iLCJnaXZlbiI6IkNydXoiLCJwYXJzZS1uYW1lcyI6ZmFsc2UsImRyb3BwaW5nLXBhcnRpY2xlIjoiIiwibm9uLWRyb3BwaW5nLXBhcnRpY2xlIjoiIn0seyJmYW1pbHkiOiJBZ3VpYXIiLCJnaXZlbiI6ImRlIFJBIiwicGFyc2UtbmFtZXMiOmZhbHNlLCJkcm9wcGluZy1wYXJ0aWNsZSI6IiIsIm5vbi1kcm9wcGluZy1wYXJ0aWNsZSI6IiJ9XSwiY29udGFpbmVyLXRpdGxlIjoiSiBBcHBsIFBoeXNpb2wiLCJhY2Nlc3NlZCI6eyJkYXRlLXBhcnRzIjpbWzIwMTksMTIsNF1dfSwiRE9JIjoiMTAuMTE1Mi9qYXBwbHBoeXNpb2wuMDA0OTguMjAxNS4tVGhpcyIsIlVSTCI6Imh0dHA6Ly93d3cuamFwcGwub3JnIiwiaXNzdWVkIjp7ImRhdGUtcGFydHMiOltbMjAxNV1dfSwicGFnZSI6Ijk2MS05NjciLCJhYnN0cmFjdCI6IlRoaXMgc3R1ZHkgaW52ZXN0aWdhdGVkIHRoZSBlZmZlY3RzIG9mIGlzY2hlbWljIHByZWNvbmRpdGlvbmluZyAoSVBDKSBvbiB0aGUgcmF0aW5ncyBvZiBwZXJjZWl2ZWQgZXhlcnRpb24gKFJQRSksIHN1cmZhY2UgZWxlY3Ryb215b2dyYXBoeSwgYW5kIHB1bG1vbmFyeSBveHlnZW4gdXB0YWtlIChWIMuZIE8yKSBvbnNldCBraW5ldGljcyBkdXJpbmcgY3ljbGluZyB1bnRpbCBleGhhdXN0aW9uIGF0IHRoZSBwZWFrIHBvd2VyIG91dHB1dCBhdHRhaW5lZCBkdXJpbmcgYW4gaW5jcmVtZW50YWwgdGVzdC4gQSBncm91cCBvZiAxMiByZWNyZWF0aW9uYWxseSB0cmFpbmVkIGN5Y2xpc3RzIHZvbHVudGVlcmVkIGZvciB0aGlzIHN0dWR5LiBBZnRlciBkZXRlcm1pbmF0aW9uIG9mIHBlYWsgcG93ZXIgb3V0cHV0IGR1cmluZyBhbiBpbmNyZW1lbnRhbCB0ZXN0LCB0aGV5IHdlcmUgcmFuZG9tbHkgc3ViamVjdGVkIG9uIGRpZmZlcmVudCBkYXlzIHRvIGEgcGVyZm9ybWFuY2UgcHJvdG9jb2wgcHJlY2VkZWQgYnkgaW50ZXJtaXR0ZW50IGJpbGF0ZXJhbCBjdWZmIHByZXNzdXJlIGluZmxhdGlvbiB0byAyMjAgbW1IZyAoSVBDKSBvciAyMCBtbUhnIChjb250cm9sKS4gVG8gaW5jcmVhc2UgZGF0YSByZWxpYWJpbGl0eSwgdGhlIHBlcmZvcm1hbmNlIHZpc2l0cyB3ZXJlIHJlcGxpY2F0ZWQsIGFsc28gaW4gYSByYW5kb20gbWFubmVyLiBUaGVyZSB3YXMgYW4gOC4wJSBpbXByb3ZlbWVudCBpbiBwZXJmb3JtYW5jZSBhZnRlciBJUEMgKGNvbnRyb2w6IDMwMyBzLCBJUEMgMzI3IHMsIGZhY3RvciBTRHMgb2YgLzEuMTMsIFAgMC4wMSkuIFRoaXMgY2hhbmdlIHdhcyBmb2xsb3dlZCBieSBhIDIuOSUgaW5jcmVhc2UgaW4gcGVhayBWIMuZIE8yIChjb250cm9sOiAzLjk1IGwvbWluLCBJUEM6IDQuMDYgbC9taW4sIGZhY3RvciBTRHMgb2YgLzEuMTUsIFAgMC4wNCksIG93aW5nIHRvIGEgaGlnaGVyIGFtcGxpdHVkZSBvZiB0aGUgc2xvdyBjb21wb25lbnQgb2YgdGhlIFYgy5kgTzIga2luZXRpY3MgKGNvbnRyb2w6IDAuNDUgbC9taW4sIElQQzogMC42MyBsL21pbiwgZmFjdG9yIFNEcyBvZiAvMi4yMSwgUCAwLjA1KS4gVGhlcmUgd2FzIGFsc28gYW4gYXR0ZW51YXRpb24gaW4gdGhlIHJhdGUgb2YgaW5jcmVhc2UgaW4gUlBFIChQIDAuMDEpIGFuZCBhIHByb2dyZXNzaXZlIGluY3JlYXNlIGluIHRoZSBteW9lbGVjdHJpY2FsIGFjdGl2aXR5IG9mIHRoZSB2YXN0dXMgbGF0ZS1yYWxpcyBtdXNjbGUgKFAgMC4wNCkuIEZ1cnRoZXJtb3JlLCB0aGUgY2hhbmdlcyBpbiBwZWFrIFYgy5kgTzIgKHIgMC43MywgUCAwLjAwNykgYW5kIHRoZSBhbXBsaXR1ZGUgb2YgdGhlIHNsb3cgY29tcG9uZW50IChyIDAuNzksIFAgMC4wMDIpIGxhcmdlbHkgY29ycmVsYXRlZCB3aXRoIHBlcmZvcm1hbmNlIGltcHJvdmVtZW50LiBUaGVzZSBmaW5kaW5ncyBwcm92aWRlIGEgbGluayBiZXR3ZWVuIGltcHJvdmVkIGFlcm9iaWMgbWV0YWJvbGlzbSBhbmQgZW5oYW5jZWQgc2V2ZXJlLWludGVuc2l0eSBjeWNsaW5nIHBlcmZvcm1hbmNlIGFmdGVyIElQQy4gRnVydGhlcm1vcmUgLCB0aGUgZGVsYXllZCBleGhhdXN0aW9uIGFmdGVyIElQQyB1bmRlciBsb3dlciBSUEUgYW5kIGhpZ2hlciBza2VsZXRhbCBtdXNjbGUgYWN0aXZhdGlvbiBzdWdnZXN0IHRoZXkgaGF2ZSBhIHJvbGUgb24gdGhlIGVyZ29nZW5pYyBlZmZlY3RzIG9mIElQQyBvbiBlbmR1cmFuY2UgcGVyZm9ybWFuY2UuIGVuZHVyYW5jZSBleGVyY2lzZTsgYWVyb2JpYyBtZXRhYm9saXNtOyBzdXJmYWNlIGVsZWN0cm9teW9ncmEtcGh5OyByYXRpbmdzIG9mIHBlcmNlaXZlZCBleGVydGlvbjsgcHVsbW9uYXJ5IG94eWdlbiB1cHRha2Uga2luZXRpY3MgT1JJR0lOQUxMWSBERVZFTE9QRUQgV0lUSCB0aGUgYWltIG9mIHByb3RlY3RpbmcgY2FyZGlhYyBtdXNjbGUgZmliZXJzICg1MSksIGxvY2FsIGFjdXRlIGlzY2hlbWljIHByZWNvbmRpdGlvbmluZyAoSVBDKSIsInZvbHVtZSI6IjExOSIsImNvbnRhaW5lci10aXRsZS1zaG9ydCI6IiJ9LCJpc1RlbXBvcmFyeSI6ZmFsc2V9XX0="/>
                <w:id w:val="-1455320815"/>
                <w:placeholder>
                  <w:docPart w:val="228193328DC9B84E890B2FA9F5F06053"/>
                </w:placeholder>
              </w:sdtPr>
              <w:sdtContent>
                <w:r w:rsidRPr="00EC465B">
                  <w:rPr>
                    <w:rFonts w:ascii="Helvetica Neue Light" w:hAnsi="Helvetica Neue Light" w:cs="Calibri"/>
                    <w:color w:val="000000"/>
                    <w:sz w:val="14"/>
                    <w:szCs w:val="14"/>
                  </w:rPr>
                  <w:t>Cruz et al. (2015)</w:t>
                </w:r>
              </w:sdtContent>
            </w:sdt>
          </w:p>
        </w:tc>
        <w:tc>
          <w:tcPr>
            <w:tcW w:w="1321" w:type="dxa"/>
            <w:shd w:val="clear" w:color="auto" w:fill="auto"/>
            <w:noWrap/>
            <w:hideMark/>
          </w:tcPr>
          <w:p w14:paraId="11E185AA"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12 recreationally trained cyclists (</w:t>
            </w:r>
            <w:r>
              <w:rPr>
                <w:rFonts w:ascii="Helvetica Neue Light" w:hAnsi="Helvetica Neue Light" w:cs="Calibri"/>
                <w:color w:val="000000"/>
                <w:sz w:val="14"/>
                <w:szCs w:val="14"/>
              </w:rPr>
              <w:t>gender not specified</w:t>
            </w:r>
            <w:r w:rsidRPr="00E32F2E">
              <w:rPr>
                <w:rFonts w:ascii="Helvetica Neue Light" w:hAnsi="Helvetica Neue Light" w:cs="Calibri"/>
                <w:color w:val="000000"/>
                <w:sz w:val="14"/>
                <w:szCs w:val="14"/>
              </w:rPr>
              <w:t>)</w:t>
            </w:r>
          </w:p>
        </w:tc>
        <w:tc>
          <w:tcPr>
            <w:tcW w:w="1650" w:type="dxa"/>
            <w:shd w:val="clear" w:color="auto" w:fill="auto"/>
            <w:noWrap/>
            <w:hideMark/>
          </w:tcPr>
          <w:p w14:paraId="13D17B9D"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TTE at 100% PPO (Cycling)</w:t>
            </w:r>
          </w:p>
        </w:tc>
        <w:tc>
          <w:tcPr>
            <w:tcW w:w="709" w:type="dxa"/>
            <w:shd w:val="clear" w:color="auto" w:fill="auto"/>
            <w:noWrap/>
            <w:hideMark/>
          </w:tcPr>
          <w:p w14:paraId="667FF9FE"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56A67BCF"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4 x 5 min at 220 mmHg (thighs)</w:t>
            </w:r>
          </w:p>
        </w:tc>
        <w:tc>
          <w:tcPr>
            <w:tcW w:w="1100" w:type="dxa"/>
            <w:shd w:val="clear" w:color="auto" w:fill="auto"/>
            <w:noWrap/>
            <w:hideMark/>
          </w:tcPr>
          <w:p w14:paraId="4BE89BAD"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35A90FC5"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There was no effect of IPC on baseline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563B45">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or blood lactate concentrations. During maximal constant load cycling, IPC increased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563B45">
              <w:rPr>
                <w:rFonts w:ascii="Helvetica Neue Light" w:hAnsi="Helvetica Neue Light" w:cs="Calibri"/>
                <w:color w:val="000000"/>
                <w:sz w:val="14"/>
                <w:szCs w:val="14"/>
                <w:vertAlign w:val="subscript"/>
              </w:rPr>
              <w:t>2peak</w:t>
            </w:r>
            <w:r>
              <w:rPr>
                <w:rFonts w:ascii="Helvetica Neue Light" w:hAnsi="Helvetica Neue Light" w:cs="Calibri"/>
                <w:color w:val="000000"/>
                <w:sz w:val="14"/>
                <w:szCs w:val="14"/>
              </w:rPr>
              <w:t xml:space="preserve"> due to a higher amplitude of the slow component of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563B45">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kinetics. Accumulated VO</w:t>
            </w:r>
            <w:r w:rsidRPr="00563B45">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was also increased by IPC relative to CON. There were no effects of IPC on other variables of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563B45">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kinetics or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sidRPr="00AB28B4">
              <w:rPr>
                <w:rFonts w:ascii="Helvetica Neue Light" w:hAnsi="Helvetica Neue Light" w:cs="Calibri"/>
                <w:color w:val="000000"/>
                <w:sz w:val="11"/>
                <w:szCs w:val="11"/>
              </w:rPr>
              <w:t>E</w:t>
            </w:r>
            <w:r>
              <w:rPr>
                <w:rFonts w:ascii="Helvetica Neue Light" w:hAnsi="Helvetica Neue Light" w:cs="Calibri"/>
                <w:color w:val="000000"/>
                <w:sz w:val="14"/>
                <w:szCs w:val="14"/>
              </w:rPr>
              <w:t xml:space="preserve">. End exercise lactate concentrations were significantly higher after IPC compared to the CON condition. Changes in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563B45">
              <w:rPr>
                <w:rFonts w:ascii="Helvetica Neue Light" w:hAnsi="Helvetica Neue Light" w:cs="Calibri"/>
                <w:color w:val="000000"/>
                <w:sz w:val="14"/>
                <w:szCs w:val="14"/>
                <w:vertAlign w:val="subscript"/>
              </w:rPr>
              <w:t>2peak</w:t>
            </w:r>
            <w:r>
              <w:rPr>
                <w:rFonts w:ascii="Helvetica Neue Light" w:hAnsi="Helvetica Neue Light" w:cs="Calibri"/>
                <w:color w:val="000000"/>
                <w:sz w:val="14"/>
                <w:szCs w:val="14"/>
              </w:rPr>
              <w:t xml:space="preserve"> and the slow component of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563B45">
              <w:rPr>
                <w:rFonts w:ascii="Helvetica Neue Light" w:hAnsi="Helvetica Neue Light" w:cs="Calibri"/>
                <w:color w:val="000000"/>
                <w:sz w:val="14"/>
                <w:szCs w:val="14"/>
                <w:vertAlign w:val="subscript"/>
              </w:rPr>
              <w:t xml:space="preserve">2 </w:t>
            </w:r>
            <w:r>
              <w:rPr>
                <w:rFonts w:ascii="Helvetica Neue Light" w:hAnsi="Helvetica Neue Light" w:cs="Calibri"/>
                <w:color w:val="000000"/>
                <w:sz w:val="14"/>
                <w:szCs w:val="14"/>
              </w:rPr>
              <w:t xml:space="preserve">kinetics largely correlated with the observed performance improvements via IPC. </w:t>
            </w:r>
          </w:p>
          <w:p w14:paraId="31CEBCD4" w14:textId="77777777" w:rsidR="00923CA9" w:rsidRDefault="00923CA9" w:rsidP="009B18BD">
            <w:pPr>
              <w:rPr>
                <w:rFonts w:ascii="Helvetica Neue Light" w:hAnsi="Helvetica Neue Light" w:cs="Calibri"/>
                <w:color w:val="000000"/>
                <w:sz w:val="14"/>
                <w:szCs w:val="14"/>
              </w:rPr>
            </w:pPr>
          </w:p>
          <w:p w14:paraId="632ED6B2" w14:textId="77777777" w:rsidR="00923CA9" w:rsidRPr="00E32F2E" w:rsidRDefault="00923CA9" w:rsidP="009B18BD">
            <w:pPr>
              <w:rPr>
                <w:rFonts w:ascii="Helvetica Neue Light" w:hAnsi="Helvetica Neue Light" w:cs="Calibri"/>
                <w:color w:val="000000"/>
                <w:sz w:val="14"/>
                <w:szCs w:val="14"/>
              </w:rPr>
            </w:pPr>
          </w:p>
        </w:tc>
      </w:tr>
      <w:tr w:rsidR="00923CA9" w:rsidRPr="00E32F2E" w14:paraId="268D1053" w14:textId="77777777" w:rsidTr="009B18BD">
        <w:trPr>
          <w:trHeight w:val="320"/>
        </w:trPr>
        <w:tc>
          <w:tcPr>
            <w:tcW w:w="2268" w:type="dxa"/>
            <w:shd w:val="clear" w:color="auto" w:fill="auto"/>
            <w:noWrap/>
            <w:hideMark/>
          </w:tcPr>
          <w:p w14:paraId="79765D3B"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zFmNjQwMmQtNDE2MS00Y2IzLWFkZDAtNDFiOTcyMmU1MGVmIiwicHJvcGVydGllcyI6eyJub3RlSW5kZXgiOjB9LCJpc0VkaXRlZCI6ZmFsc2UsIm1hbnVhbE92ZXJyaWRlIjp7ImlzTWFudWFsbHlPdmVycmlkZGVuIjp0cnVlLCJjaXRlcHJvY1RleHQiOiIoQ3J1eiBldCBhbC4sIDIwMTYpIiwibWFudWFsT3ZlcnJpZGVUZXh0IjoiQ3J1eiBldCBhbC4gKDIwMTYpIn0sImNpdGF0aW9uSXRlbXMiOlt7ImlkIjoiNjhiMGVlMjYtNzQxMy0zY2MwLTg4OTgtMjE4YTJmZmRhZGY2IiwiaXRlbURhdGEiOnsidHlwZSI6ImFydGljbGUtam91cm5hbCIsImlkIjoiNjhiMGVlMjYtNzQxMy0zY2MwLTg4OTgtMjE4YTJmZmRhZGY2IiwidGl0bGUiOiJFZmZlY3RzIG9mIGlzY2hlbWljIHByZWNvbmRpdGlvbmluZyBvbiBzaG9ydC1kdXJhdGlvbiBjeWNsaW5nIHBlcmZvcm1hbmNlIiwiYXV0aG9yIjpbeyJmYW1pbHkiOiJDcnV6IiwiZ2l2ZW4iOiJSb2dlcmlvIFNhbnRvcyIsInBhcnNlLW5hbWVzIjpmYWxzZSwiZHJvcHBpbmctcGFydGljbGUiOiIiLCJub24tZHJvcHBpbmctcGFydGljbGUiOiIifSx7ImZhbWlseSI6IkFndWlhciIsImdpdmVuIjoiUmFmYWVsIEFsdmVzIiwicGFyc2UtbmFtZXMiOmZhbHNlLCJkcm9wcGluZy1wYXJ0aWNsZSI6IiIsIm5vbi1kcm9wcGluZy1wYXJ0aWNsZSI6ImRlIn0seyJmYW1pbHkiOiJUdXJuZXMiLCJnaXZlbiI6IlRpYWdvIiwicGFyc2UtbmFtZXMiOmZhbHNlLCJkcm9wcGluZy1wYXJ0aWNsZSI6IiIsIm5vbi1kcm9wcGluZy1wYXJ0aWNsZSI6IiJ9LHsiZmFtaWx5IjoiU2FsdmFkb3IiLCJnaXZlbiI6IkFtYWRlbyBGZWxpeCIsInBhcnNlLW5hbWVzIjpmYWxzZSwiZHJvcHBpbmctcGFydGljbGUiOiIiLCJub24tZHJvcHBpbmctcGFydGljbGUiOiIifSx7ImZhbWlseSI6IkNhcHV0byIsImdpdmVuIjoiRmFicml6aW8iLCJwYXJzZS1uYW1lcyI6ZmFsc2UsImRyb3BwaW5nLXBhcnRpY2xlIjoiIiwibm9uLWRyb3BwaW5nLXBhcnRpY2xlIjoiIn1dLCJjb250YWluZXItdGl0bGUiOiJBcHBsaWVkIFBoeXNpb2xvZ3ksIE51dHJpdGlvbiBhbmQgTWV0YWJvbGlzbSIsIkRPSSI6IjEwLjExMzkvYXBubS0yMDE1LTA2NDYiLCJJU1NOIjoiMTcxNTUzMjAiLCJpc3N1ZWQiOnsiZGF0ZS1wYXJ0cyI6W1syMDE2XV19LCJwYWdlIjoiODI1LTgzMSIsImFic3RyYWN0IjoiSXQgaGFzIGJlZW4gZGVtb25zdHJhdGVkIHRoYXQgaXNjaGVtaWMgcHJlY29uZGl0aW9uaW5nIChJUEMpIGltcHJvdmVzIGVuZHVyYW5jZSBwZXJmb3JtYW5jZS4gSG93ZXZlciwgdGhlIHBvdGVudGlhbCBiZW5lZml0cyBkdXJpbmcgYW5hZXJvYmljIGV2ZW50cyBhbmQgdGhlIG1lY2hhbmlzbShzKSB1bmRlcmx5aW5nIHRoZXNlIGJlbmVmaXRzIHJlbWFpbiB1bmNsZWFyLiBGaWZ0ZWVuIHJlY3JlYXRpb25hbCBjeWNsaXN0cyB3ZXJlIGFzc2Vzc2VkIHRvIGV2YWx1YXRlIHRoZSBlZmZlY3RzIG9mIElQQyBvZiB0aGUgdXBwZXIgdGhpZ2hzIG9uIGFuYWVyb2JpYyBwZXJmb3JtYW5jZSwgc2tlbGV0YWwgbXVzY2xlIGFjdGl2YXRpb24sIGFuZCBtZXRhYm9saWMgcmVzcG9uc2VzIGR1cmluZyBhIDYwLXMgc3ByaW50IHBlcmZvcm1hbmNlLiBBZnRlciBhbiBpbmNyZW1lbnRhbCB0ZXN0IGFuZCBhIGZhbWlsaWFyaXphdGlvbiB2aXNpdCwgc3ViamVjdHMgd2VyZSByYW5kb21seSBzdWJtaXR0ZWQgaW4gdmlzaXRzIDMgYW5kIDQgdG8gYSBwZXJmb3JtYW5jZSBwcm90b2NvbCBwcmVjZWRlZCBieSBpbnRlcm1pdHRlbnQgYmlsYXRlcmFsIGN1ZmYgaW5mbGF0aW9uICg0IMOXICg1IG1pbiBvZiBibG9vZCBmbG93IHJlc3RyaWN0aW9uICsgNSBtaW4gcmVwZXJmdXNpb24pKSBhdCBlaXRoZXIgMjIwIG1tIEhnIChJUEMpIG9yIDIwIG1tIEhnIChjb250cm9sKS4gVG8gaW5jcmVhc2UgZGF0YSByZWxpYWJpbGl0eSwgZWFjaCBpbnRlcnZlbnRpb24gd2FzIHJlcGxpY2F0ZWQsIHdoaWNoIHdhcyBhbHNvIGluIGEgcmFuZG9tIG1hbm5lci4gSW4gYWRkaXRpb24gdG8gdGhlIG1lYW4gcG93ZXIgb3V0cHV0LCB0aGUgcHVsbW9uYXJ5IG94eWdlbiB1cHRha2UsIGJsb29kIGxhY3RhdGUga2luZXRpY3MsIGFuZCBxdWFkcmljZXBzIGVsZWN0cm9teW9ncmFtcyAoRU1Hcykgd2VyZSBhbmFseXplZCBkdXJpbmcgcGVyZm9ybWFuY2UgYW5kIHRocm91Z2hvdXQgNDUgbWluIG9mIHBhc3NpdmUgcmVjb3ZlcnkuIEFmdGVyIElQQywgcGVyZm9ybWFuY2Ugd2FzIGltcHJvdmVkIGJ5IDIuMSUgY29tcGFyZWQgd2l0aCBjb250cm9sICg5NSUgY29uZmlkZW5jZSBpbnRlcnZhbHMgb2YgMC44JSB0byAzLjMlLCBQID0gMC4wMDEpLCBmb2xsb3dlZCBieSBpbmNyZWFzZXMgaW4gKGkpIHRoZSBhY2N1bXVsYXRlZCBveHlnZW4gZGVmaWNpdCwgKGlpKSB0aGUgYW1wbGl0dWRlIG9mIGJsb29kIGxhY3RhdGUga2luZXRpY3MsIChpaWkpIHRoZSB0b3RhbCBhbW91bnQgb2Ygb3h5Z2VuIGNvbnN1bWVkIGR1cmluZyByZWNvdmVyeSwgYW5kIChpdikgdGhlIG92ZXJhbGwgRU1HIGFtcGxpdHVkZSAoUCA8IDAuMDUpLiBJbiBhZGRpdGlvbiwgdGhlIHJhdGlvIGJldHdlZW4gRU1HIGFuZCBwb3dlciBvdXRwdXQgd2FzIGhpZ2hlciBkdXJpbmcgdGhlIGZpbmFsIHRoaXJkIG9mIHBlcmZvcm1hbmNlIGFmdGVyIElQQyAoUCA8IDAuMDUpLiBUaGVzZSByZXN1bHRzIHN1Z2dlc3QgYW4gaW5jcmVhc2VkIHNrZWxldGFsIG11c2NsZSBhY3RpdmF0aW9uIGFuZCBhIGhpZ2hlciBhbmFlcm9iaWMgY29udHJpYnV0aW9uIGFzIHRoZSB1bHRpbWF0ZSByZXNwb25zZXMgb2YgSVBDIG9uIHNob3J0LXRlcm0gZXhlcmNpc2UgcGVyZm9ybWFuY2UuIiwiaXNzdWUiOiI4Iiwidm9sdW1lIjoiNDEiLCJjb250YWluZXItdGl0bGUtc2hvcnQiOiIifSwiaXNUZW1wb3JhcnkiOmZhbHNlfV19"/>
                <w:id w:val="-857501954"/>
                <w:placeholder>
                  <w:docPart w:val="228193328DC9B84E890B2FA9F5F06053"/>
                </w:placeholder>
              </w:sdtPr>
              <w:sdtContent>
                <w:r w:rsidRPr="00EC465B">
                  <w:rPr>
                    <w:rFonts w:ascii="Helvetica Neue Light" w:hAnsi="Helvetica Neue Light" w:cs="Calibri"/>
                    <w:color w:val="000000"/>
                    <w:sz w:val="14"/>
                    <w:szCs w:val="14"/>
                  </w:rPr>
                  <w:t>Cruz et al. (2016)</w:t>
                </w:r>
              </w:sdtContent>
            </w:sdt>
          </w:p>
        </w:tc>
        <w:tc>
          <w:tcPr>
            <w:tcW w:w="1321" w:type="dxa"/>
            <w:shd w:val="clear" w:color="auto" w:fill="auto"/>
            <w:noWrap/>
            <w:hideMark/>
          </w:tcPr>
          <w:p w14:paraId="4CE3A355"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5</w:t>
            </w:r>
            <w:r>
              <w:rPr>
                <w:rFonts w:ascii="Helvetica Neue Light" w:hAnsi="Helvetica Neue Light" w:cs="Calibri"/>
                <w:color w:val="000000"/>
                <w:sz w:val="14"/>
                <w:szCs w:val="14"/>
              </w:rPr>
              <w:t xml:space="preserve">, </w:t>
            </w:r>
            <w:r w:rsidRPr="00E32F2E">
              <w:rPr>
                <w:rFonts w:ascii="Helvetica Neue Light" w:hAnsi="Helvetica Neue Light" w:cs="Calibri"/>
                <w:color w:val="000000"/>
                <w:sz w:val="14"/>
                <w:szCs w:val="14"/>
              </w:rPr>
              <w:t>recreationally trained cyclists</w:t>
            </w:r>
          </w:p>
        </w:tc>
        <w:tc>
          <w:tcPr>
            <w:tcW w:w="1650" w:type="dxa"/>
            <w:shd w:val="clear" w:color="auto" w:fill="auto"/>
            <w:noWrap/>
            <w:hideMark/>
          </w:tcPr>
          <w:p w14:paraId="53FDDA4E"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60 s Sprint (Cycling)</w:t>
            </w:r>
          </w:p>
        </w:tc>
        <w:tc>
          <w:tcPr>
            <w:tcW w:w="709" w:type="dxa"/>
            <w:shd w:val="clear" w:color="auto" w:fill="auto"/>
            <w:noWrap/>
            <w:hideMark/>
          </w:tcPr>
          <w:p w14:paraId="4CACC7CA"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1B7967FA"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4 x 5 min at 220 mmHg (thighs)</w:t>
            </w:r>
          </w:p>
        </w:tc>
        <w:tc>
          <w:tcPr>
            <w:tcW w:w="1100" w:type="dxa"/>
            <w:shd w:val="clear" w:color="auto" w:fill="auto"/>
            <w:noWrap/>
            <w:hideMark/>
          </w:tcPr>
          <w:p w14:paraId="1B96A243"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7CDB9FE8"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IPC had no effect on pre-test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563B45">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563B45">
              <w:rPr>
                <w:rFonts w:ascii="Helvetica Neue Light" w:hAnsi="Helvetica Neue Light" w:cs="Calibri"/>
                <w:color w:val="000000"/>
                <w:sz w:val="14"/>
                <w:szCs w:val="14"/>
                <w:vertAlign w:val="subscript"/>
              </w:rPr>
              <w:t>2peak</w:t>
            </w:r>
            <w:r>
              <w:rPr>
                <w:rFonts w:ascii="Helvetica Neue Light" w:hAnsi="Helvetica Neue Light" w:cs="Calibri"/>
                <w:color w:val="000000"/>
                <w:sz w:val="14"/>
                <w:szCs w:val="14"/>
              </w:rPr>
              <w:t>, or accumulated VO</w:t>
            </w:r>
            <w:r w:rsidRPr="00563B45">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during a 60 s cycle sprint compared to CON. IPC increased the AOD and EPOC compared to CON. There were no differences in blood lactate concentrations at rest, immediately post-sprint, or peak lactate concentrations between IPC and CON. Blood lactate immediately pre-exercise was significantly increased in IPC. The absolute amplitude of blood lactate kinetics was also elevated by IPC relative to the CON</w:t>
            </w:r>
          </w:p>
          <w:p w14:paraId="109270A2" w14:textId="77777777" w:rsidR="00923CA9" w:rsidRDefault="00923CA9" w:rsidP="009B18BD">
            <w:pPr>
              <w:rPr>
                <w:rFonts w:ascii="Helvetica Neue Light" w:hAnsi="Helvetica Neue Light" w:cs="Calibri"/>
                <w:color w:val="000000"/>
                <w:sz w:val="14"/>
                <w:szCs w:val="14"/>
              </w:rPr>
            </w:pPr>
          </w:p>
          <w:p w14:paraId="5CF7B950" w14:textId="77777777" w:rsidR="00923CA9" w:rsidRPr="00E32F2E" w:rsidRDefault="00923CA9" w:rsidP="009B18BD">
            <w:pPr>
              <w:rPr>
                <w:rFonts w:ascii="Helvetica Neue Light" w:hAnsi="Helvetica Neue Light" w:cs="Calibri"/>
                <w:color w:val="000000"/>
                <w:sz w:val="14"/>
                <w:szCs w:val="14"/>
              </w:rPr>
            </w:pPr>
          </w:p>
        </w:tc>
      </w:tr>
      <w:tr w:rsidR="00923CA9" w:rsidRPr="00E32F2E" w14:paraId="5067CC50" w14:textId="77777777" w:rsidTr="009B18BD">
        <w:trPr>
          <w:trHeight w:val="320"/>
        </w:trPr>
        <w:tc>
          <w:tcPr>
            <w:tcW w:w="2268" w:type="dxa"/>
            <w:shd w:val="clear" w:color="auto" w:fill="auto"/>
            <w:noWrap/>
            <w:hideMark/>
          </w:tcPr>
          <w:p w14:paraId="0CB806F7"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YzY2YzkyNmEtYTYyOS00ZjczLTk1NmEtNWU3YjkzZDUxMDNiIiwicHJvcGVydGllcyI6eyJub3RlSW5kZXgiOjB9LCJpc0VkaXRlZCI6ZmFsc2UsIm1hbnVhbE92ZXJyaWRlIjp7ImlzTWFudWFsbHlPdmVycmlkZGVuIjp0cnVlLCJjaXRlcHJvY1RleHQiOiIoZGEgTW90YSBldCBhbC4sIDIwMTkpIiwibWFudWFsT3ZlcnJpZGVUZXh0IjoiZGEgTW90YSBldCBhbC4gKDIwMTkpIn0sImNpdGF0aW9uSXRlbXMiOlt7ImlkIjoiMWYzMTc2MjktOGFlMC0zYmEyLTkxZTAtMjM1YTlhZGJkMTg0IiwiaXRlbURhdGEiOnsidHlwZSI6ImFydGljbGUtam91cm5hbCIsImlkIjoiMWYzMTc2MjktOGFlMC0zYmEyLTkxZTAtMjM1YTlhZGJkMTg0IiwidGl0bGUiOiJJc2NoZW1pYyBQcmVjb25kaXRpb25pbmcgTWFpbnRhaW5zIFBlcmZvcm1hbmNlIG9uIFR3byA1LWttIFRpbWUgVHJpYWxzIGluIEh5cG94aWEiLCJhdXRob3IiOlt7ImZhbWlseSI6Ik1vdGEiLCJnaXZlbiI6Ikd1c3Rhdm8gUi4iLCJwYXJzZS1uYW1lcyI6ZmFsc2UsImRyb3BwaW5nLXBhcnRpY2xlIjoiIiwibm9uLWRyb3BwaW5nLXBhcnRpY2xlIjoiZGEifSx7ImZhbWlseSI6IldpbGxpcyIsImdpdmVuIjoiU2FyYWggSi4iLCJwYXJzZS1uYW1lcyI6ZmFsc2UsImRyb3BwaW5nLXBhcnRpY2xlIjoiIiwibm9uLWRyb3BwaW5nLXBhcnRpY2xlIjoiIn0seyJmYW1pbHkiOiJTb2JyYWwiLCJnaXZlbiI6Ik5lbHNvbiBEb3MgU2FudG9zIiwicGFyc2UtbmFtZXMiOmZhbHNlLCJkcm9wcGluZy1wYXJ0aWNsZSI6IiIsIm5vbi1kcm9wcGluZy1wYXJ0aWNsZSI6IiJ9LHsiZmFtaWx5IjoiQm9ycmFuaSIsImdpdmVuIjoiRmFiaW8iLCJwYXJzZS1uYW1lcyI6ZmFsc2UsImRyb3BwaW5nLXBhcnRpY2xlIjoiIiwibm9uLWRyb3BwaW5nLXBhcnRpY2xlIjoiIn0seyJmYW1pbHkiOiJCaWxsYXV0IiwiZ2l2ZW4iOiJGcmFuw6dvaXMiLCJwYXJzZS1uYW1lcyI6ZmFsc2UsImRyb3BwaW5nLXBhcnRpY2xlIjoiIiwibm9uLWRyb3BwaW5nLXBhcnRpY2xlIjoiIn0seyJmYW1pbHkiOiJNaWxsZXQiLCJnaXZlbiI6Ikdyw6lnb2lyZSBQLiIsInBhcnNlLW5hbWVzIjpmYWxzZSwiZHJvcHBpbmctcGFydGljbGUiOiIiLCJub24tZHJvcHBpbmctcGFydGljbGUiOiIifV0sImNvbnRhaW5lci10aXRsZSI6Ik1lZGljaW5lIGFuZCBzY2llbmNlIGluIHNwb3J0cyBhbmQgZXhlcmNpc2UiLCJjb250YWluZXItdGl0bGUtc2hvcnQiOiJNZWQgU2NpIFNwb3J0cyBFeGVyYyIsIkRPSSI6IjEwLjEyNDkvTVNTLjAwMDAwMDAwMDAwMDIwNDkiLCJJU0JOIjoiMDAwMDAwMDAwMCIsIklTU04iOiIxNTMwMDMxNSIsIlBNSUQiOiIzMTE2OTc5NCIsImlzc3VlZCI6eyJkYXRlLXBhcnRzIjpbWzIwMTldXX0sInBhZ2UiOiIyMzA5LTIzMTciLCJhYnN0cmFjdCI6IlBVUlBPU0U6IFRoZSBlcmdvZ2VuaWMgZWZmZWN0IG9mIGlzY2hlbWljIHByZWNvbmRpdGlvbmluZyAoSVBDKSBvbiBlbmR1cmFuY2UgZXhlcmNpc2UgcGVyZm9ybWVkIGluIGh5cG94aWEgcmVtYWlucyBkZWJhdGVkIGFuZCBoYXMgbmV2ZXIgYmVlbiBpbnZlc3RpZ2F0ZWQgd2l0aCBzdWNjZXNzaXZlIGV4ZXJjaXNlIGJvdXRzLiBUaGVyZWZvcmUsIHdlIGV2YWx1YXRlZCBpZiBJUEMgd291bGQgcHJvdmlkZSBpbW1lZGlhdGUgb3IgZGVsYXllZCBlZmZlY3RzIGR1cmluZyB0d28gNS1rbSBjeWNsaW5nIHRpbWUgdHJpYWxzIChUVCkgc2VwYXJhdGVkIGJ5IH4xIGggaW4gaHlwb3hpYS4gTUVUSE9EUzogSW4gYSBjb3VudGVyYmFsYW5jZWQgcmFuZG9taXplZCBjcm9zc292ZXIgZGVzaWduLCAxMyBoZWFsdGh5IG1hbGVzICgyNy41IMKxIDMuNiB5cikgcGVyZm9ybWVkIHR3byBtYXhpbWFsIGN5Y2xpbmcgNS1rbSBUVCBzZXBhcmF0ZWQgYnkgfjEgaCBvZiByZWNvdmVyeSAoVFQxIDI1IG1pbiBhbmQgVFQyIDIgaCBwb3N0LUlQQy9TSEFNKSwgcHJlY2VkZWQgYnkgSVBDICgzIMOXIDUgbWluIG9jY2x1c2lvbiAyMjAgbW0gSGcvcmVwZXJmdXNpb24gMCBtbSBIZywgYmlsYXRlcmFsbHkgb24gdGhpZ2hzKSBvciBTSEFNICgyMCBtbSBIZykgYXQgbm9ybW9iYXJpYyBoeXBveGlhIChmcmFjdGlvbiBvZiBpbnNwaXJlZCBveHlnZW4gW0ZpTzJdIG9mIDE2JSkuIFBlcmZvcm1hbmNlIGFuZCBwaHlzaW9sb2dpY2FsIChpLmUuLCBveHloZW1vZ2xvYmluIHNhdHVyYXRpb24sIGhlYXJ0IHJhdGUsIGJsb29kIGxhY3RhdGUsIGFuZCB2YXN0dXMgbGF0ZXJhbGlzIG94eWdlbmF0aW9uKSBwYXJhbWV0ZXJzIHdlcmUgcmVjb3JkZWQuIFJFU1VMVFM6IFRpbWUgdG8gY29tcGxldGUgKFAgPSAwLjAxMSkgNS1rbSBUVCBhbmQgbWVhbiBwb3dlciBvdXRwdXQgKFAgPSAwLjAwNSkgZnJvbSBUVDEgdG8gVFQyIHdlcmUgd29yc2UgaW4gU0hBTSwgYnV0IG5vdCBpbiBJUEMgKFAgPSAwLjM4MS9QID0gMC4zNjAsIHJlc3BlY3RpdmVseSkuIFRoZXJlIHdlcmUgbm8gZGlmZmVyZW5jZXMgaW4gdGltZSwgcG93ZXIgb3V0cHV0LCBvciBwaHlzaW9sb2dpY2FsIHZhcmlhYmxlcyBkdXJpbmcgdGhlIHR3byBUVCBiZXR3ZWVuIElQQyBhbmQgU0hBTS4gQWxsIG11c2NsZSBveHlnZW5hdGlvbiBpbmRpY2VzIGRpZmZlcmVkIChQIDwgMC4wMDEpIGR1cmluZyB0aGUgSVBDL1NIQU0gd2l0aCBhIGdyZWF0ZXIgZGVveHlnZW5hdGlvbiBpbiBJUEMuIER1cmluZyB0aGUgVFQsIHRoZXJlIHdhcyBhIGdyZWF0ZXIgY29uY2VudHJhdGlvbiBvZiB0b3RhbCBoZW1vZ2xvYmluIGluIElQQyB0aGFuIFNIQU0gKFAgPSAwLjA0NykgYW5kIGdyZWF0ZXIgdG90YWwgaGVtb2dsb2JpbiBpbiBUVDEgdGhhbiBUVDIuIEZ1cnRoZXIsIHRoZSBjb25jZW50cmF0aW9uIG9mIG94eWhlbW9nbG9iaW4gd2FzIGxvd2VyIGR1cmluZyBUVDIgdGhhbiBUVDEgKFAgPSAwLjAwNSkuIENPTkNMVVNJT046IEluIG1vZGVyYXRlIGh5cG94aWEsIElQQyBhbGxvd2VkIG1haW50YWluaW5nIGEgaGlnaGVyIGJsb29kIHZvbHVtZSBkdXJpbmcgYSBzdWJzZXF1ZW50IG1heGltYWwgZXhlcmNpc2UsIG1pdGlnYXRpbmcgdGhlIHBlcmZvcm1hbmNlIGRlY3JlbWVudCBiZXR3ZWVuIHR3byBjb25zZWN1dGl2ZSBjeWNsaW5nIFRULiIsImlzc3VlIjoiMTEiLCJ2b2x1bWUiOiI1MSJ9LCJpc1RlbXBvcmFyeSI6ZmFsc2V9XX0="/>
                <w:id w:val="-1686893160"/>
                <w:placeholder>
                  <w:docPart w:val="228193328DC9B84E890B2FA9F5F06053"/>
                </w:placeholder>
              </w:sdtPr>
              <w:sdtContent>
                <w:r w:rsidRPr="00EC465B">
                  <w:rPr>
                    <w:rFonts w:ascii="Helvetica Neue Light" w:hAnsi="Helvetica Neue Light" w:cs="Calibri"/>
                    <w:color w:val="000000"/>
                    <w:sz w:val="14"/>
                    <w:szCs w:val="14"/>
                  </w:rPr>
                  <w:t>da Mota et al. (2019)</w:t>
                </w:r>
              </w:sdtContent>
            </w:sdt>
          </w:p>
        </w:tc>
        <w:tc>
          <w:tcPr>
            <w:tcW w:w="1321" w:type="dxa"/>
            <w:shd w:val="clear" w:color="auto" w:fill="auto"/>
            <w:noWrap/>
            <w:hideMark/>
          </w:tcPr>
          <w:p w14:paraId="0AEFD7CC"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3</w:t>
            </w:r>
            <w:r>
              <w:rPr>
                <w:rFonts w:ascii="Helvetica Neue Light" w:hAnsi="Helvetica Neue Light" w:cs="Calibri"/>
                <w:color w:val="000000"/>
                <w:sz w:val="14"/>
                <w:szCs w:val="14"/>
              </w:rPr>
              <w:t>,</w:t>
            </w:r>
            <w:r w:rsidRPr="00E32F2E">
              <w:rPr>
                <w:rFonts w:ascii="Helvetica Neue Light" w:hAnsi="Helvetica Neue Light" w:cs="Calibri"/>
                <w:color w:val="000000"/>
                <w:sz w:val="14"/>
                <w:szCs w:val="14"/>
              </w:rPr>
              <w:t xml:space="preserve"> healthy volunteers</w:t>
            </w:r>
          </w:p>
        </w:tc>
        <w:tc>
          <w:tcPr>
            <w:tcW w:w="1650" w:type="dxa"/>
            <w:shd w:val="clear" w:color="auto" w:fill="auto"/>
            <w:noWrap/>
            <w:hideMark/>
          </w:tcPr>
          <w:p w14:paraId="2E366B14"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2 x 5 km TT (Cycling)</w:t>
            </w:r>
          </w:p>
        </w:tc>
        <w:tc>
          <w:tcPr>
            <w:tcW w:w="709" w:type="dxa"/>
            <w:shd w:val="clear" w:color="auto" w:fill="auto"/>
            <w:noWrap/>
            <w:hideMark/>
          </w:tcPr>
          <w:p w14:paraId="78B69A0E"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10410958"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 xml:space="preserve">3 x 5 min at 220 mmHg (thighs </w:t>
            </w:r>
          </w:p>
        </w:tc>
        <w:tc>
          <w:tcPr>
            <w:tcW w:w="1100" w:type="dxa"/>
            <w:shd w:val="clear" w:color="auto" w:fill="auto"/>
            <w:noWrap/>
            <w:hideMark/>
          </w:tcPr>
          <w:p w14:paraId="2A102AFE"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494E2AB0"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IPC did not influence pre or post TT blood lactate concentrations or SpO2 % compared to a SHAM during successive 5 km cycling TTs. </w:t>
            </w:r>
          </w:p>
          <w:p w14:paraId="56C888AA" w14:textId="77777777" w:rsidR="00923CA9" w:rsidRDefault="00923CA9" w:rsidP="009B18BD">
            <w:pPr>
              <w:rPr>
                <w:rFonts w:ascii="Helvetica Neue Light" w:hAnsi="Helvetica Neue Light" w:cs="Calibri"/>
                <w:color w:val="000000"/>
                <w:sz w:val="14"/>
                <w:szCs w:val="14"/>
              </w:rPr>
            </w:pPr>
          </w:p>
          <w:p w14:paraId="662FBCB8" w14:textId="77777777" w:rsidR="00923CA9" w:rsidRPr="00E32F2E" w:rsidRDefault="00923CA9" w:rsidP="009B18BD">
            <w:pPr>
              <w:rPr>
                <w:rFonts w:ascii="Helvetica Neue Light" w:hAnsi="Helvetica Neue Light" w:cs="Calibri"/>
                <w:color w:val="000000"/>
                <w:sz w:val="14"/>
                <w:szCs w:val="14"/>
              </w:rPr>
            </w:pPr>
          </w:p>
        </w:tc>
      </w:tr>
      <w:tr w:rsidR="00923CA9" w:rsidRPr="00E32F2E" w14:paraId="2AF13F39" w14:textId="77777777" w:rsidTr="009B18BD">
        <w:trPr>
          <w:trHeight w:val="320"/>
        </w:trPr>
        <w:tc>
          <w:tcPr>
            <w:tcW w:w="2268" w:type="dxa"/>
            <w:shd w:val="clear" w:color="auto" w:fill="auto"/>
            <w:noWrap/>
            <w:hideMark/>
          </w:tcPr>
          <w:p w14:paraId="3916015D"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mZlYjI0MmYtYTQyOC00M2NlLWE4NjQtMWZjN2U0ODU1Mjk2IiwicHJvcGVydGllcyI6eyJub3RlSW5kZXgiOjB9LCJpc0VkaXRlZCI6ZmFsc2UsIm1hbnVhbE92ZXJyaWRlIjp7ImlzTWFudWFsbHlPdmVycmlkZGVuIjp0cnVlLCJjaXRlcHJvY1RleHQiOiIoZGUgR3Jvb3QgZXQgYWwuLCAyMDEwKSIsIm1hbnVhbE92ZXJyaWRlVGV4dCI6ImRlIEdyb290IGV0IGFsLiAoMjAxMCkifSwiY2l0YXRpb25JdGVtcyI6W3siaWQiOiJiMzU1Y2QyNC02MGVjLTM4MjctYjdiZi1jYWM2NjgzYWFjYzQiLCJpdGVtRGF0YSI6eyJ0eXBlIjoiYXJ0aWNsZS1qb3VybmFsIiwiaWQiOiJiMzU1Y2QyNC02MGVjLTM4MjctYjdiZi1jYWM2NjgzYWFjYzQiLCJ0aXRsZSI6IklzY2hlbWljIHByZWNvbmRpdGlvbmluZyBpbXByb3ZlcyBtYXhpbWFsIHBlcmZvcm1hbmNlIGluIGh1bWFucyIsImF1dGhvciI6W3siZmFtaWx5IjoiR3Jvb3QiLCJnaXZlbiI6IlBhdHJpY2lhIEMuRS4iLCJwYXJzZS1uYW1lcyI6ZmFsc2UsImRyb3BwaW5nLXBhcnRpY2xlIjoiIiwibm9uLWRyb3BwaW5nLXBhcnRpY2xlIjoiZGUifSx7ImZhbWlseSI6IlRoaWpzc2VuIiwiZ2l2ZW4iOiJEaWNrIEguSi4iLCJwYXJzZS1uYW1lcyI6ZmFsc2UsImRyb3BwaW5nLXBhcnRpY2xlIjoiIiwibm9uLWRyb3BwaW5nLXBhcnRpY2xlIjoiIn0seyJmYW1pbHkiOiJTYW5jaGV6IiwiZ2l2ZW4iOiJNYW51ZWwiLCJwYXJzZS1uYW1lcyI6ZmFsc2UsImRyb3BwaW5nLXBhcnRpY2xlIjoiIiwibm9uLWRyb3BwaW5nLXBhcnRpY2xlIjoiIn0seyJmYW1pbHkiOiJFbGxlbmthbXAiLCJnaXZlbiI6IlJlaW5pZXIiLCJwYXJzZS1uYW1lcyI6ZmFsc2UsImRyb3BwaW5nLXBhcnRpY2xlIjoiIiwibm9uLWRyb3BwaW5nLXBhcnRpY2xlIjoiIn0seyJmYW1pbHkiOiJIb3BtYW4iLCJnaXZlbiI6Ik1hcmlhIFQuRS4iLCJwYXJzZS1uYW1lcyI6ZmFsc2UsImRyb3BwaW5nLXBhcnRpY2xlIjoiIiwibm9uLWRyb3BwaW5nLXBhcnRpY2xlIjoiIn1dLCJjb250YWluZXItdGl0bGUiOiJFdXJvcGVhbiBKb3VybmFsIG9mIEFwcGxpZWQgUGh5c2lvbG9neSIsIkRPSSI6IjEwLjEwMDcvczAwNDIxLTAwOS0xMTk1LTIiLCJJU1NOIjoiMTQzOTYzMTkiLCJpc3N1ZWQiOnsiZGF0ZS1wYXJ0cyI6W1syMDEwXV19LCJwYWdlIjoiMTQxLTE0NiIsImFic3RyYWN0IjoiUmVwZWF0ZWQgZXBpc29kZXMgb2YgaXNjaGVtaWEgZm9sbG93ZWQgYnkgcmVwZXJmdXNpb24sIGNvbW1vbmx5IHJlZmVycmVkIHRvIGFzIGlzY2hlbWljIHByZWNvbmRpdGlvbmluZyAoSVBDKSwgcmVwcmVzZW50IGFuIGVuZG9nZW5vdXMgcHJvdGVjdGl2ZSBtZWNoYW5pc20gdGhhdCBkZWxheXMgY2VsbCBpbmp1cnkuIElQQyBhbHNvIGluY3JlYXNlcyBibG9vZCBmbG93IGFuZCBpbXByb3ZlcyBlbmRvdGhlbGlhbCBmdW5jdGlvbi4gV2UgaHlwb3RoZXNpemUgdGhhdCBJUEMgd2lsbCBpbXByb3ZlIHBoeXNpY2FsIGV4ZXJjaXNlIHBlcmZvcm1hbmNlIGFuZCBtYXhpbWFsIG94eWdlbiBjb25zdW1wdGlvbi4gVGhlIHB1cnBvc2Ugb2YgdGhlIHN0dWR5IHdhcyB0byBleGFtaW5lIHRoZSBlZmZlY3Qgb2YgaXNjaGVtaWMgcHJlY29uZGl0aW9uaW5nIGluIGxlZyBza2VsZXRhbCBtdXNjbGVzIG9uIGN5Y2xpbmcgZXhlcmNpc2UgcGVyZm9ybWFuY2UgaW4gaGVhbHRoeSBpbmRpdmlkdWFscy4gRmlmdGVlbiBoZWFsdGh5LCB3ZWxsLXRyYWluZWQgc3ViamVjdHMgcGVyZm9ybWVkIHR3byBpbmNyZW1lbnRhbCBtYXhpbWFsIGV4ZXJjaXNlIHRlc3RzIG9uIGEgYmljeWNsZSBlcmdvbWV0ZXIuIFBvd2VyIG91dHB1dCwgb3h5Z2VuIGNvbnN1bXB0aW9uLCB2ZW50aWxhdGlvbiwgcmVzcGlyYXRvcnkgcXVvdGllbnQsIGFuZCBoZWFydCByYXRlIHdlcmUgbWVhc3VyZWQgY29udGludW91c2x5LiBCbG9vZCBwcmVzc3VyZSBhbmQgYmxvb2QgbGFjdGF0ZSB3ZXJlIG1lYXN1cmVkIGJlZm9yZSBhbmQgYWZ0ZXIgdGhlIHRlc3QuIE9uZSBleGVyY2lzZSB0ZXN0IHdhcyBwZXJmb3JtZWQgYWZ0ZXIgdGhlIGFwcGxpY2F0aW9uIG9mIGlzY2hlbWljIHByZWNvbmRpdGlvbmluZywgdXNpbmcgYSBwcm90b2NvbCBvZiB0aHJlZSBzZXJpZXMgb2YgNS1taW4gaXNjaGVtaWEgYXQgYm90aCBsZWdzIHdpdGggcmVzdGluZyBwZXJpb2RzIG9mIDUgbWluIGluIGJldHdlZW4uIFRoZSBvdGhlciBtYXhpbWFsIGN5Y2xpbmcgdGVzdCBzZXJ2ZWQgYXMgYSBjb250cm9sLiBUZXN0cyB3ZXJlIGNvbmR1Y3RlZCBpbiBjb3VudGVyYmFsYW5jZWQgb3JkZXIsIGF0IGxlYXN0IDEgd2VlayBhcGFydCwgYXQgdGhlIHNhbWUgdGltZSBvZiB0aGUgZGF5LiBUaGUgcmVwZWF0ZWQgaXNjaGVtaWMgcGVyaW9kcyBzaWduaWZpY2FudGx5IGluY3JlYXNlZCBtYXhpbWFsIG94eWdlbiBjb25zdW1wdGlvbiBmcm9tIDU2LjggdG8gNTguNCBtbC9taW4gcGVyIGtnIChQID0gMC4wMDMpLiBNYXhpbWFsIHBvd2VyIG91dHB1dCBpbmNyZWFzZWQgc2lnbmlmaWNhbnRseSBmcm9tIDM2NiB0byAzNzIgVyAoUCA9IDAuMDUpLiBJc2NoZW1pYyBwcmVjb25kaXRpb25pbmcgaGFkIG5vIGVmZmVjdCBvbiB2ZW50aWxhdGlvbiwgcmVzcGlyYXRvcnkgcXVvdGllbnQsIG1heGltYWwgaGVhcnQgcmF0ZSwgYmxvb2QgcHJlc3N1cmUgb3Igb24gYmxvb2QgbGFjdGF0ZS4gUmVwZWF0ZWQgc2hvcnQtdGVybSBsZWcgaXNjaGVtaWEgcHJpb3IgdG8gYW4gaW5jcmVtZW50YWwgYmljeWNsZSBleGVyY2lzZSB0ZXN0IGltcHJvdmVzIG1heGltYWwgb3h5Z2VuIGNvbnN1bXB0aW9uIGJ5IDMlIGFuZCBwb3dlciBvdXRwdXQgYnkgMS42JS4gVGhpcyBwcm90b2NvbCwgd2hpY2ggaXMgc3VnZ2VzdGVkIHRvIG1pbWljIHRoZSBlZmZlY3RzIG9mIGlzY2hlbWljIHByZWNvbmRpdGlvbmluZywgbWF5IGhhdmUgaW1wb3J0YW50IGltcGxpY2F0aW9ucyBmb3IgZXhlcmNpc2UgcGVyZm9ybWFuY2UuIiwiaXNzdWUiOiIxIiwidm9sdW1lIjoiMTA4IiwiY29udGFpbmVyLXRpdGxlLXNob3J0IjoiIn0sImlzVGVtcG9yYXJ5IjpmYWxzZX1dfQ=="/>
                <w:id w:val="1428224071"/>
                <w:placeholder>
                  <w:docPart w:val="228193328DC9B84E890B2FA9F5F06053"/>
                </w:placeholder>
              </w:sdtPr>
              <w:sdtContent>
                <w:r w:rsidRPr="00EC465B">
                  <w:rPr>
                    <w:rFonts w:ascii="Helvetica Neue Light" w:hAnsi="Helvetica Neue Light" w:cs="Calibri"/>
                    <w:color w:val="000000"/>
                    <w:sz w:val="14"/>
                    <w:szCs w:val="14"/>
                  </w:rPr>
                  <w:t>de Groot et al. (2010)</w:t>
                </w:r>
              </w:sdtContent>
            </w:sdt>
          </w:p>
        </w:tc>
        <w:tc>
          <w:tcPr>
            <w:tcW w:w="1321" w:type="dxa"/>
            <w:shd w:val="clear" w:color="auto" w:fill="auto"/>
            <w:noWrap/>
            <w:hideMark/>
          </w:tcPr>
          <w:p w14:paraId="1C3F20A2"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2;</w:t>
            </w:r>
            <w:r>
              <w:rPr>
                <w:rFonts w:ascii="Helvetica Neue Light" w:hAnsi="Helvetica Neue Light" w:cs="Calibri"/>
                <w:color w:val="000000"/>
                <w:sz w:val="14"/>
                <w:szCs w:val="14"/>
              </w:rPr>
              <w:t xml:space="preserve"> </w:t>
            </w:r>
            <w:r w:rsidRPr="00E32F2E">
              <w:rPr>
                <w:rFonts w:ascii="Helvetica Neue Light" w:hAnsi="Helvetica Neue Light" w:cs="Calibri"/>
                <w:color w:val="000000"/>
                <w:sz w:val="14"/>
                <w:szCs w:val="14"/>
              </w:rPr>
              <w:t>F3</w:t>
            </w:r>
            <w:r>
              <w:rPr>
                <w:rFonts w:ascii="Helvetica Neue Light" w:hAnsi="Helvetica Neue Light" w:cs="Calibri"/>
                <w:color w:val="000000"/>
                <w:sz w:val="14"/>
                <w:szCs w:val="14"/>
              </w:rPr>
              <w:t>,</w:t>
            </w:r>
            <w:r w:rsidRPr="00E32F2E">
              <w:rPr>
                <w:rFonts w:ascii="Helvetica Neue Light" w:hAnsi="Helvetica Neue Light" w:cs="Calibri"/>
                <w:color w:val="000000"/>
                <w:sz w:val="14"/>
                <w:szCs w:val="14"/>
              </w:rPr>
              <w:t xml:space="preserve"> well-trained cyclists</w:t>
            </w:r>
          </w:p>
        </w:tc>
        <w:tc>
          <w:tcPr>
            <w:tcW w:w="1650" w:type="dxa"/>
            <w:shd w:val="clear" w:color="auto" w:fill="auto"/>
            <w:noWrap/>
            <w:hideMark/>
          </w:tcPr>
          <w:p w14:paraId="3CD3A425"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ncremental exercise test (Cycling)</w:t>
            </w:r>
          </w:p>
        </w:tc>
        <w:tc>
          <w:tcPr>
            <w:tcW w:w="709" w:type="dxa"/>
            <w:shd w:val="clear" w:color="auto" w:fill="auto"/>
            <w:noWrap/>
            <w:hideMark/>
          </w:tcPr>
          <w:p w14:paraId="1E4CE940"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079CEC82"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 xml:space="preserve">3 x 5 min at 220 mmHg (thighs) </w:t>
            </w:r>
          </w:p>
        </w:tc>
        <w:tc>
          <w:tcPr>
            <w:tcW w:w="1100" w:type="dxa"/>
            <w:shd w:val="clear" w:color="auto" w:fill="auto"/>
            <w:noWrap/>
            <w:hideMark/>
          </w:tcPr>
          <w:p w14:paraId="2A29E9CE"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24FB4E9E"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incremental exercise tests, IPC significantly increased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E3328C">
              <w:rPr>
                <w:rFonts w:ascii="Helvetica Neue Light" w:hAnsi="Helvetica Neue Light" w:cs="Calibri"/>
                <w:color w:val="000000"/>
                <w:sz w:val="14"/>
                <w:szCs w:val="14"/>
                <w:vertAlign w:val="subscript"/>
              </w:rPr>
              <w:t>2max</w:t>
            </w:r>
            <w:r>
              <w:rPr>
                <w:rFonts w:ascii="Helvetica Neue Light" w:hAnsi="Helvetica Neue Light" w:cs="Calibri"/>
                <w:color w:val="000000"/>
                <w:sz w:val="14"/>
                <w:szCs w:val="14"/>
              </w:rPr>
              <w:t xml:space="preserve"> relative to the CON condition. There was no effect of IPC on submaximal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E3328C">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at 50 W, 100 W, and 150 W. There was no effect of IPC on RQ,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sidRPr="00AB28B4">
              <w:rPr>
                <w:rFonts w:ascii="Helvetica Neue Light" w:hAnsi="Helvetica Neue Light" w:cs="Calibri"/>
                <w:color w:val="000000"/>
                <w:sz w:val="11"/>
                <w:szCs w:val="11"/>
              </w:rPr>
              <w:t>E</w:t>
            </w:r>
            <w:r>
              <w:rPr>
                <w:rFonts w:ascii="Helvetica Neue Light" w:hAnsi="Helvetica Neue Light" w:cs="Calibri"/>
                <w:color w:val="000000"/>
                <w:sz w:val="14"/>
                <w:szCs w:val="14"/>
              </w:rPr>
              <w:t>, or peak blood lactate concentrations compared to CON.</w:t>
            </w:r>
          </w:p>
          <w:p w14:paraId="5803C183" w14:textId="77777777" w:rsidR="00923CA9" w:rsidRDefault="00923CA9" w:rsidP="009B18BD">
            <w:pPr>
              <w:rPr>
                <w:rFonts w:ascii="Helvetica Neue Light" w:hAnsi="Helvetica Neue Light" w:cs="Calibri"/>
                <w:color w:val="000000"/>
                <w:sz w:val="14"/>
                <w:szCs w:val="14"/>
              </w:rPr>
            </w:pPr>
          </w:p>
          <w:p w14:paraId="2323AEAF" w14:textId="77777777" w:rsidR="00923CA9" w:rsidRPr="00E32F2E" w:rsidRDefault="00923CA9" w:rsidP="009B18BD">
            <w:pPr>
              <w:rPr>
                <w:rFonts w:ascii="Helvetica Neue Light" w:hAnsi="Helvetica Neue Light" w:cs="Calibri"/>
                <w:color w:val="000000"/>
                <w:sz w:val="14"/>
                <w:szCs w:val="14"/>
              </w:rPr>
            </w:pPr>
          </w:p>
        </w:tc>
      </w:tr>
      <w:tr w:rsidR="00923CA9" w:rsidRPr="00E32F2E" w14:paraId="0BF2BCA2" w14:textId="77777777" w:rsidTr="009B18BD">
        <w:trPr>
          <w:trHeight w:val="320"/>
        </w:trPr>
        <w:tc>
          <w:tcPr>
            <w:tcW w:w="2268" w:type="dxa"/>
            <w:shd w:val="clear" w:color="auto" w:fill="auto"/>
            <w:noWrap/>
            <w:hideMark/>
          </w:tcPr>
          <w:p w14:paraId="04134AC6"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zhkY2RhNzUtN2Q1MS00Zjk0LWExMzMtZTZhYzc3MDQzMTkwIiwicHJvcGVydGllcyI6eyJub3RlSW5kZXgiOjB9LCJpc0VkaXRlZCI6ZmFsc2UsIm1hbnVhbE92ZXJyaWRlIjp7ImlzTWFudWFsbHlPdmVycmlkZGVuIjp0cnVlLCJjaXRlcHJvY1RleHQiOiIoRmVycmVpcmEgZXQgYWwuLCAyMDE2KSIsIm1hbnVhbE92ZXJyaWRlVGV4dCI6IkZlcnJlaXJhIGV0IGFsLiAoMjAxNikifSwiY2l0YXRpb25JdGVtcyI6W3siaWQiOiJkZmI0NjJhMC0wZmMzLTM3MTYtYTBiOC1hMjE0ODIyNTQ3ZjUiLCJpdGVtRGF0YSI6eyJ0eXBlIjoiYXJ0aWNsZS1qb3VybmFsIiwiaWQiOiJkZmI0NjJhMC0wZmMzLTM3MTYtYTBiOC1hMjE0ODIyNTQ3ZjUiLCJ0aXRsZSI6IklzY2hlbWljIFByZWNvbmRpdGlvbmluZyBhbmQgUmVwZWF0ZWQgU3ByaW50IFN3aW1taW5nOiBBIFBsYWNlYm8gYW5kIE5vY2VibyBTdHVkeSIsImF1dGhvciI6W3siZmFtaWx5IjoiRmVycmVpcmEiLCJnaXZlbiI6IlRoaWFnbyBOLiIsInBhcnNlLW5hbWVzIjpmYWxzZSwiZHJvcHBpbmctcGFydGljbGUiOiIiLCJub24tZHJvcHBpbmctcGFydGljbGUiOiIifSx7ImZhbWlseSI6IlNhYmluby1DYXJ2YWxobyIsImdpdmVuIjoiSmVhbm4gTC5DLiIsInBhcnNlLW5hbWVzIjpmYWxzZSwiZHJvcHBpbmctcGFydGljbGUiOiIiLCJub24tZHJvcHBpbmctcGFydGljbGUiOiIifSx7ImZhbWlseSI6IkxvcGVzIiwiZ2l2ZW4iOiJUaGlhZ28gUi4iLCJwYXJzZS1uYW1lcyI6ZmFsc2UsImRyb3BwaW5nLXBhcnRpY2xlIjoiIiwibm9uLWRyb3BwaW5nLXBhcnRpY2xlIjoiIn0seyJmYW1pbHkiOiJSaWJlaXJvIiwiZ2l2ZW4iOiJJbmR5YW5hcmEgQy4iLCJwYXJzZS1uYW1lcyI6ZmFsc2UsImRyb3BwaW5nLXBhcnRpY2xlIjoiIiwibm9uLWRyb3BwaW5nLXBhcnRpY2xlIjoiIn0seyJmYW1pbHkiOiJTdWNjaSIsImdpdmVuIjoiSm9zZSBFLiIsInBhcnNlLW5hbWVzIjpmYWxzZSwiZHJvcHBpbmctcGFydGljbGUiOiIiLCJub24tZHJvcHBpbmctcGFydGljbGUiOiIifSx7ImZhbWlseSI6IlNpbHZhIiwiZ2l2ZW4iOiJBbnRvbmlvIENhcmxvcyIsInBhcnNlLW5hbWVzIjpmYWxzZSwiZHJvcHBpbmctcGFydGljbGUiOiIiLCJub24tZHJvcHBpbmctcGFydGljbGUiOiJkYSJ9LHsiZmFtaWx5IjoiU2lsdmEiLCJnaXZlbiI6IkJydW5vIE0uIiwicGFyc2UtbmFtZXMiOmZhbHNlLCJkcm9wcGluZy1wYXJ0aWNsZSI6IiIsIm5vbi1kcm9wcGluZy1wYXJ0aWNsZSI6IiJ9XSwiY29udGFpbmVyLXRpdGxlIjoiTWVkaWNpbmUgYW5kIFNjaWVuY2UgaW4gU3BvcnRzIGFuZCBFeGVyY2lzZSIsIkRPSSI6IjEwLjEyNDkvTVNTLjAwMDAwMDAwMDAwMDA5NzciLCJJU0JOIjoiMDAwMDAwMDAwMDAwMCIsIklTU04iOiIxNTMwMDMxNSIsImlzc3VlZCI6eyJkYXRlLXBhcnRzIjpbWzIwMTZdXX0sInBhZ2UiOiIxOTY3LTE5NzUiLCJhYnN0cmFjdCI6IlB1cnBvc2UgSXNjaGVtaWMgcHJlY29uZGl0aW9uaW5nIChJUEMpIGhhcyBiZWVuIHNob3duIHRvIGltcHJvdmUgcGVyZm9ybWFuY2Ugb2YgZXhlcmNpc2VzIGxhc3RpbmcgMTAtOTAgcyAoYW5hZXJvYmljKSBhbmQgbW9yZSB0aGFuIDkwIHMgKGFlcm9iaWMpLiBIb3dldmVyLCBpdHMgZWZmZWN0IG9uIHJlcGVhdGVkIHNwcmludCBwZXJmb3JtYW5jZSBoYXMgYmVlbiBjb250cm92ZXJzaWFsLCBwbGFjZWJvIGVmZmVjdCBoYXMgbm90IGJlZW4gYWRlcXVhdGVseSBjb250cm9sbGVkLCBhbmQgbm9jZWJvIGVmZmVjdCBoYXMgbm90IGJlZW4gYXZvaWRlZC4gVGh1cywgdGhlIElQQyBlZmZlY3Qgb24gcmVwZWF0ZWQgc3ByaW50IHBlcmZvcm1hbmNlIHdhcyBpbnZlc3RpZ2F0ZWQgdXNpbmcgYSBzd2ltbWluZyB0YXNrIGFuZCBjb250cm9sbGluZyBwbGFjZWJvL25vY2VibyBlZmZlY3RzLiBNZXRob2RzIFNob3J0LWRpc3RhbmNlIHVuaXZlcnNpdHkgc3dpbW1lcnMgd2VyZSByYW5kb21pemVkIHRvIHR3byBncm91cHMuIE9uZSBncm91cCAobiA9IDE1LCAyNCDCsSAxIHlyIFttZWFuIMKxIFNFTV0pIHdhcyBleHBvc2VkIHRvIElQQyAoaXNjaGVtaWEgY3ljbGVzIGxhc3RlZCA1IG1pbikgYW5kIGNvbnRyb2wgKENUKSAobm8gaXNjaGVtaWEpOyBhbm90aGVyIChuID0gMTUsIDI0IMKxIDEgeXIpIHRvIGEgcGxhY2VibyBpbnRlcnZlbnRpb24gKFNIQU0pIChpc2NoZW1pYSBjeWNsZXMgbGFzdGVkIDEgbWluKSBhbmQgQ1QuIFNldmVuIHN1YmplY3RzIGNyb3NzZWQgb3ZlciBncm91cHMuIFN1YmplY3RzIHdlcmUgaW5mb3JtZWQgSVBDIGFuZCBTSEFNIHdvdWxkIGltcHJvdmUgcGVyZm9ybWFuY2UgY29tcGFyZWQgd2l0aCBDVCBhbmQgd291bGQgYmUgaGFybWxlc3MgZGVzcGl0ZSBjaXJjdWxhdG9yeSBvY2NsdXNpb24gc2Vuc2F0aW9ucy4gVGhlIHN3aW1taW5nIHRhc2sgY29uc2lzdGVkIG9mIHNpeCA1MC1tIGFsbC1vdXQgZWZmb3J0cyByZXBlYXRlZCBldmVyeSAzIG1pbi4gUmVzdWx0cyBJUEMsIGluIGNvbnRyYXN0IHdpdGggU0hBTSwgcmVkdWNlZCB3b3JzdCBzcHJpbnQgdGltZSAoSVBDLCAzNS4yMSDCsSAwLjczIHZzIENULCAzNi41MyDCsSAwLjcyIHM7IFAgPSAwLjA0KSBhbmQgdG90YWwgc3ByaW50cyB0aW1lIChJUEMsIDIwMy43IMKxIDQuNjAgdnMgQ1QsIDIwNi4wMyDCsSA0LjU3IHM7IFAgPSAwLjAyKSwgbW9yZW92ZXIgYXVnbWVudGVkIHN3aW1taW5nIHZlbG9jaXR5IChJUEMsIDEuNDUgwrEgMC4wMyB2cyBDVCwgMS40NCDCsSAwLjAzIG3Ct3MtMTsgUCA9IDAuMDQ5KS4gU2l4IG9mIHNldmVuIHN1YmplY3RzIHdobyBjcm9zc2VkIG92ZXIgZ3JvdXBzIHJlZHVjZWQgdG90YWwgc3ByaW50cyB0aW1lIHdpdGggSVBDIHZlcnN1cyBTSEFNIChkZWx0YSA9IC0zLjk1IMKxIDEuNDkgcywgUCA9IDAuMDkpLiBCb3RoIElQQyBhbmQgU0hBTSBkaWQgbm90IGNoYW5nZSBibG9vZCBsYWN0YXRlIGNvbmNlbnRyYXRpb24gKFAgPSAwLjIwKSBhbmQgcGVyY2VpdmVkIGVmZm9ydCAoUCA9IDAuMjIpLiBDb25jbHVzaW9uIElQQyBlbmhhbmNlZCByZXBlYXRlZCBzcHJpbnQgc3dpbW1pbmcgcGVyZm9ybWFuY2UgaW4gdW5pdmVyc2l0eSBzd2ltbWVycywgd2hlcmVhcyBhIHBsYWNlYm8gaW50ZXJ2ZW50aW9uIGRpZCBub3QuIiwiaXNzdWUiOiIxMCIsInZvbHVtZSI6IjQ4IiwiY29udGFpbmVyLXRpdGxlLXNob3J0IjoiIn0sImlzVGVtcG9yYXJ5IjpmYWxzZX1dfQ=="/>
                <w:id w:val="311378721"/>
                <w:placeholder>
                  <w:docPart w:val="228193328DC9B84E890B2FA9F5F06053"/>
                </w:placeholder>
              </w:sdtPr>
              <w:sdtContent>
                <w:r w:rsidRPr="00EC465B">
                  <w:rPr>
                    <w:rFonts w:ascii="Helvetica Neue Light" w:hAnsi="Helvetica Neue Light" w:cs="Calibri"/>
                    <w:color w:val="000000"/>
                    <w:sz w:val="14"/>
                    <w:szCs w:val="14"/>
                  </w:rPr>
                  <w:t>Ferreira et al. (2016)</w:t>
                </w:r>
              </w:sdtContent>
            </w:sdt>
          </w:p>
        </w:tc>
        <w:tc>
          <w:tcPr>
            <w:tcW w:w="1321" w:type="dxa"/>
            <w:shd w:val="clear" w:color="auto" w:fill="auto"/>
            <w:noWrap/>
            <w:hideMark/>
          </w:tcPr>
          <w:p w14:paraId="732831F8"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8;</w:t>
            </w:r>
            <w:r>
              <w:rPr>
                <w:rFonts w:ascii="Helvetica Neue Light" w:hAnsi="Helvetica Neue Light" w:cs="Calibri"/>
                <w:color w:val="000000"/>
                <w:sz w:val="14"/>
                <w:szCs w:val="14"/>
              </w:rPr>
              <w:t xml:space="preserve"> </w:t>
            </w:r>
            <w:r w:rsidRPr="00E32F2E">
              <w:rPr>
                <w:rFonts w:ascii="Helvetica Neue Light" w:hAnsi="Helvetica Neue Light" w:cs="Calibri"/>
                <w:color w:val="000000"/>
                <w:sz w:val="14"/>
                <w:szCs w:val="14"/>
              </w:rPr>
              <w:t>F7</w:t>
            </w:r>
            <w:r>
              <w:rPr>
                <w:rFonts w:ascii="Helvetica Neue Light" w:hAnsi="Helvetica Neue Light" w:cs="Calibri"/>
                <w:color w:val="000000"/>
                <w:sz w:val="14"/>
                <w:szCs w:val="14"/>
              </w:rPr>
              <w:t>,</w:t>
            </w:r>
            <w:r w:rsidRPr="00E32F2E">
              <w:rPr>
                <w:rFonts w:ascii="Helvetica Neue Light" w:hAnsi="Helvetica Neue Light" w:cs="Calibri"/>
                <w:color w:val="000000"/>
                <w:sz w:val="14"/>
                <w:szCs w:val="14"/>
              </w:rPr>
              <w:t xml:space="preserve"> university swimmers</w:t>
            </w:r>
          </w:p>
        </w:tc>
        <w:tc>
          <w:tcPr>
            <w:tcW w:w="1650" w:type="dxa"/>
            <w:shd w:val="clear" w:color="auto" w:fill="auto"/>
            <w:noWrap/>
            <w:hideMark/>
          </w:tcPr>
          <w:p w14:paraId="6811DF18"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6 x 50 m sprint (Swimming)</w:t>
            </w:r>
          </w:p>
        </w:tc>
        <w:tc>
          <w:tcPr>
            <w:tcW w:w="709" w:type="dxa"/>
            <w:shd w:val="clear" w:color="auto" w:fill="auto"/>
            <w:noWrap/>
            <w:hideMark/>
          </w:tcPr>
          <w:p w14:paraId="10A87A0F"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2A5F38DD"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3 x 5 min at 220 mmHg (thighs)</w:t>
            </w:r>
          </w:p>
        </w:tc>
        <w:tc>
          <w:tcPr>
            <w:tcW w:w="1100" w:type="dxa"/>
            <w:shd w:val="clear" w:color="auto" w:fill="auto"/>
            <w:noWrap/>
            <w:hideMark/>
          </w:tcPr>
          <w:p w14:paraId="22153E98"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240F0B90"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No differences were found in blood lactate concentrations between IPC and SHAM following repeated swimming sprint efforts. </w:t>
            </w:r>
          </w:p>
          <w:p w14:paraId="703B4B95" w14:textId="77777777" w:rsidR="00923CA9" w:rsidRDefault="00923CA9" w:rsidP="009B18BD">
            <w:pPr>
              <w:rPr>
                <w:rFonts w:ascii="Helvetica Neue Light" w:hAnsi="Helvetica Neue Light" w:cs="Calibri"/>
                <w:color w:val="000000"/>
                <w:sz w:val="14"/>
                <w:szCs w:val="14"/>
              </w:rPr>
            </w:pPr>
          </w:p>
          <w:p w14:paraId="2DCF7CC7" w14:textId="77777777" w:rsidR="00923CA9" w:rsidRPr="00E32F2E" w:rsidRDefault="00923CA9" w:rsidP="009B18BD">
            <w:pPr>
              <w:rPr>
                <w:rFonts w:ascii="Helvetica Neue Light" w:hAnsi="Helvetica Neue Light" w:cs="Calibri"/>
                <w:color w:val="000000"/>
                <w:sz w:val="14"/>
                <w:szCs w:val="14"/>
              </w:rPr>
            </w:pPr>
          </w:p>
        </w:tc>
      </w:tr>
      <w:tr w:rsidR="00923CA9" w:rsidRPr="00E32F2E" w14:paraId="4541A013" w14:textId="77777777" w:rsidTr="009B18BD">
        <w:trPr>
          <w:trHeight w:val="320"/>
        </w:trPr>
        <w:tc>
          <w:tcPr>
            <w:tcW w:w="2268" w:type="dxa"/>
            <w:shd w:val="clear" w:color="auto" w:fill="auto"/>
            <w:noWrap/>
            <w:hideMark/>
          </w:tcPr>
          <w:p w14:paraId="7A3B3A43"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TBjYjQzMmQtYTJhMC00Mzk5LTk2NjItYjZhOGQ2ODgxYWNlIiwicHJvcGVydGllcyI6eyJub3RlSW5kZXgiOjB9LCJpc0VkaXRlZCI6ZmFsc2UsIm1hbnVhbE92ZXJyaWRlIjp7ImlzTWFudWFsbHlPdmVycmlkZGVuIjp0cnVlLCJjaXRlcHJvY1RleHQiOiIoRnJhbnogZXQgYWwuLCAyMDE4KSIsIm1hbnVhbE92ZXJyaWRlVGV4dCI6IkZyYW56IGV0IGFsLiAoMjAxOCkifSwiY2l0YXRpb25JdGVtcyI6W3siaWQiOiI0MmRlMTQyNS0yMjlmLTNhZmEtOTg4MS05YTE1NThkN2ExYjkiLCJpdGVtRGF0YSI6eyJ0eXBlIjoiYXJ0aWNsZS1qb3VybmFsIiwiaWQiOiI0MmRlMTQyNS0yMjlmLTNhZmEtOTg4MS05YTE1NThkN2ExYjkiLCJ0aXRsZSI6IklzY2hlbWljIFByZWNvbmRpdGlvbmluZyBCbHVudHMgTXVzY2xlIERhbWFnZSBSZXNwb25zZXMgSW5kdWNlZCBieSBFY2NlbnRyaWMgRXhlcmNpc2UiLCJhdXRob3IiOlt7ImZhbWlseSI6IkZyYW56IiwiZ2l2ZW4iOiJBbGV4YW5kZXIiLCJwYXJzZS1uYW1lcyI6ZmFsc2UsImRyb3BwaW5nLXBhcnRpY2xlIjoiIiwibm9uLWRyb3BwaW5nLXBhcnRpY2xlIjoiIn0seyJmYW1pbHkiOiJCZWhyaW5nZXIiLCJnaXZlbiI6Ik1pY2hhZWwiLCJwYXJzZS1uYW1lcyI6ZmFsc2UsImRyb3BwaW5nLXBhcnRpY2xlIjoiIiwibm9uLWRyb3BwaW5nLXBhcnRpY2xlIjoiIn0seyJmYW1pbHkiOiJIYXJtc2VuIiwiZ2l2ZW4iOiJKYW4gRnJpZWRlciIsInBhcnNlLW5hbWVzIjpmYWxzZSwiZHJvcHBpbmctcGFydGljbGUiOiIiLCJub24tZHJvcHBpbmctcGFydGljbGUiOiIifSx7ImZhbWlseSI6Ik1heWVyIiwiZ2l2ZW4iOiJDb25zdGFudGluIiwicGFyc2UtbmFtZXMiOmZhbHNlLCJkcm9wcGluZy1wYXJ0aWNsZSI6IiIsIm5vbi1kcm9wcGluZy1wYXJ0aWNsZSI6IiJ9LHsiZmFtaWx5IjoiS3JhdXNwZSIsImdpdmVuIjoiUsO8ZGlnZXIiLCJwYXJzZS1uYW1lcyI6ZmFsc2UsImRyb3BwaW5nLXBhcnRpY2xlIjoiIiwibm9uLWRyb3BwaW5nLXBhcnRpY2xlIjoiIn0seyJmYW1pbHkiOiJaaWxrZW5zIiwiZ2l2ZW4iOiJDaHJpc3RvcGgiLCJwYXJzZS1uYW1lcyI6ZmFsc2UsImRyb3BwaW5nLXBhcnRpY2xlIjoiIiwibm9uLWRyb3BwaW5nLXBhcnRpY2xlIjoiIn0seyJmYW1pbHkiOiJTY2h1bWFubiIsImdpdmVuIjoiTW9yaXR6IiwicGFyc2UtbmFtZXMiOmZhbHNlLCJkcm9wcGluZy1wYXJ0aWNsZSI6IiIsIm5vbi1kcm9wcGluZy1wYXJ0aWNsZSI6IiJ9XSwiY29udGFpbmVyLXRpdGxlIjoiTWVkaWNpbmUgYW5kIFNjaWVuY2UgaW4gU3BvcnRzIGFuZCBFeGVyY2lzZSIsIkRPSSI6IjEwLjEyNDkvTVNTLjAwMDAwMDAwMDAwMDE0MDYiLCJJU0JOIjoiMDAwMDAwMDAwMCIsIklTU04iOiIxNTMwMDMxNSIsIlBNSUQiOiIyODgzMjM5MiIsImlzc3VlZCI6eyJkYXRlLXBhcnRzIjpbWzIwMThdXX0sInBhZ2UiOiIxMDktMTE1IiwiYWJzdHJhY3QiOiJQdXJwb3NlOiBJc2NoZW1pYyBwcmVjb25kaXRpb25pbmcgKElQQykgaXMga25vd24gdG8gcmVkdWNlIG11c2NsZSBkYW1hZ2UgaW5kdWNlZCBieSBpc2NoZW1pYSBhbmQgcmVwZXJmdXNpb24gaW5qdXJ5IGR1cmluZyBzdXJnZXJ5LiBCZWNhdXNlIG9mIHNpbWlsYXJpdGllcyBiZXR3ZWVuIHRoZSBwYXRob3BoeXNpb2xvZ2ljYWwgZm9ybWF0aW9uIG9mIGlzY2hlbWlhIGFuZCByZXBlcmZ1c2lvbiBpbmp1cnkgYW5kIGVjY2VudHJpYyBleGVyY2lzZS1pbmR1Y2VkIG11c2NsZSBkYW1hZ2UgKEVJTUQpLCBhcyBjaGFyYWN0ZXJpemVkIGJ5IGFuIGludHJhY2VsbHVsYXIgYWNjdW11bGF0aW9uIG9mIENhMissIGFuIGluY3JlYXNlZCBwcm9kdWN0aW9uIG9mIHJlYWN0aXZlIG94eWdlbiBzcGVjaWVzLCBhbmQgaW5jcmVhc2VkIHByb2luZmxhbW1hdG9yeSBzaWduYWxpbmcsIHRoZSBwdXJwb3NlIG9mIHRoZSBwcmVzZW50IHN0dWR5IHdhcyB0byBpbnZlc3RpZ2F0ZSB3aGV0aGVyIElQQyBwZXJmb3JtZWQgYmVmb3JlIGVjY2VudHJpYyBleGVyY2lzZSBtYXkgYWxzbyBwcm90ZWN0IGFnYWluc3QgRUlNRC4gTWV0aG9kczogTmluZXRlZW4gaGVhbHRoeSBtZW4gd2VyZSBtYXRjaGVkIHRvIGFuIGVjY2VudHJpYy1vbmx5IChFQ0M7IG4gPSA5KSBvciBlY2NlbnRyaWMgcHJvY2VlZGVkIGJ5IElQQyBncm91cCAoSVBDICsgRUNDOyBuID0gMTApLiBUaGUgZXhlcmNpc2UgcHJvdG9jb2wgY29uc2lzdGVkIG9mIGJpbGF0ZXJhbCBiaWNlcHMgY3VybHMgKDMgMTAgcmVwZXRpdGlvbnMgYXQgODAlIG9mIHRoZSBjb25jZW50cmljIG9uZS1yZXBldGl0aW9uIG1heGltdW0pLiBJbiBJUEMgKyBFQ0MsIElQQyB3YXMgYXBwbGllZCBiaWxhdGVyYWxseSBhdCB0aGUgdXBwZXIgYXJtcyBieSBhIHRvdXJuaXF1ZXQgKDIwMCBtbSBIZykgaW1tZWRpYXRlbHkgYmVmb3JlIHRoZSBleGVyY2lzZSAoMyA1IG1pbiBvZiBvY2NsdXNpb24sIHNlcGFyYXRlZCBieSA1IG1pbiBvZiByZXBlcmZ1c2lvbikuIENyZWF0aW5lIGtpbmFzZSAoQ0spLCBhcm0gY2lyY3VtZmVyZW5jZSwgc3ViamVjdGl2ZSBwYWluICh2aXN1YWwgYW5hbG9nIHNjYWxlIHNjb3JlKSwgYW5kIHJhZGlhbCBkaXNwbGFjZW1lbnQgKHRlbnNpb215b2dyYXBoeSwgbWF4aW1hbCByYWRpYWwgZGlzcGxhY2VtZW50KSB3ZXJlIGFzc2Vzc2VkIGJlZm9yZSBJUEMsIHByZWV4ZXJjaXNlLCBwb3N0ZXhlcmNpc2UsIGFuZCAyMCBtaW4sIDIgaCwgMjQgaCwgNDggaCwgYW5kIDcyIGggcG9zdGV4ZXJjaXNlLiBSZXN1bHRzOiBDSyBkaWZmZXJlZCBmcm9tIGJhc2VsaW5lIG9ubHkgaW4gRUNDIGF0IDQ4IGggKFAgRyAwLjAwMSkgYW5kIDcyIGggKFAgRyAwLjAwMSkgcG9zdGV4ZXJjaXNlLiBBZnRlciAyNCwgNDgsIGFuZCA3MiBoLCBDS3dhcyBpbmNyZWFzZWQgaW4gRUNDIGNvbXBhcmVkd2l0aCBJUEMgKyBFQ0MgKGJldHdlZW4gZ3JvdXBzOiAyNCBoLCBQID0gMC4wMDQ7IDQ4IGgsIFAgRyAwLjAwMTsgNzIgaCwgUCBHIDAuMDAxKS4gVGhlIHZpc3VhbCBhbmFsb2cgc2NhbGUgc2NvcmUgd2FzIHNpZ25pZmljYW50bHkgaGlnaGVyIGluIEVDQyBhdCAyNC03MiBoIHBvc3RleGVyY2lzZSB3aGVuIGNvbXBhcmVkIHdpdGggSVBDICsgRUNDIChiZXR3ZWVuIGdyb3VwczogYWxsIFAgdmFsdWVzIEcgMC4wMDEpLiBUaGUgbWF4aW1hbCByYWRpYWwgZGlzcGxhY2VtZW50IHdhcyBkZWNyZWFzZWQgb24gYWxsIHBvc3RleGVyY2lzZSBkYXlzIGluIEVDQyAoYWxsIFAgdmFsdWVzIEcgMC4wMDEpIGJ1dCByZW1haW5lZCBzdGF0aXN0aWNhbGx5IHVuY2hhbmdlZCBpbiBJUEMgKyBFQ0MgKGJldHdlZW4gZ3JvdXBzOiBQIEcgMC4wMSkuIENvbmNsdXNpb25zOiBUaGVzZSBmaW5kaW5ncyBpbmRpY2F0ZSB0aGF0IElQQyBwZXJmb3JtZWQgYmVmb3JlIGEgYm91dCBvZiBlY2NlbnRyaWMgZXhlcmNpc2Ugb2YgdGhlIGVsYm93IGZsZXhvcnMgYmx1bnRzIEVJTUQgYW5kIGV4ZXJjaXNlLWluZHVjZWQgcGFpbiB3aGlsZW1haW50YWluaW5nIHRoZSBjb250cmFjdGlsZSBwcm9wZXJ0aWVzIG9mIHRoZW11c2NsZS4iLCJpc3N1ZSI6IjEiLCJ2b2x1bWUiOiI1MCIsImNvbnRhaW5lci10aXRsZS1zaG9ydCI6IiJ9LCJpc1RlbXBvcmFyeSI6ZmFsc2V9XX0="/>
                <w:id w:val="-1936667389"/>
                <w:placeholder>
                  <w:docPart w:val="228193328DC9B84E890B2FA9F5F06053"/>
                </w:placeholder>
              </w:sdtPr>
              <w:sdtContent>
                <w:r w:rsidRPr="00EC465B">
                  <w:rPr>
                    <w:rFonts w:ascii="Helvetica Neue Light" w:hAnsi="Helvetica Neue Light" w:cs="Calibri"/>
                    <w:color w:val="000000"/>
                    <w:sz w:val="14"/>
                    <w:szCs w:val="14"/>
                  </w:rPr>
                  <w:t>Franz et al. (2018)</w:t>
                </w:r>
              </w:sdtContent>
            </w:sdt>
          </w:p>
        </w:tc>
        <w:tc>
          <w:tcPr>
            <w:tcW w:w="1321" w:type="dxa"/>
            <w:shd w:val="clear" w:color="auto" w:fill="auto"/>
            <w:noWrap/>
            <w:hideMark/>
          </w:tcPr>
          <w:p w14:paraId="4D370B02" w14:textId="77777777" w:rsidR="00923CA9"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9</w:t>
            </w:r>
            <w:r>
              <w:rPr>
                <w:rFonts w:ascii="Helvetica Neue Light" w:hAnsi="Helvetica Neue Light" w:cs="Calibri"/>
                <w:color w:val="000000"/>
                <w:sz w:val="14"/>
                <w:szCs w:val="14"/>
              </w:rPr>
              <w:t>,</w:t>
            </w:r>
            <w:r w:rsidRPr="00E32F2E">
              <w:rPr>
                <w:rFonts w:ascii="Helvetica Neue Light" w:hAnsi="Helvetica Neue Light" w:cs="Calibri"/>
                <w:color w:val="000000"/>
                <w:sz w:val="14"/>
                <w:szCs w:val="14"/>
              </w:rPr>
              <w:t xml:space="preserve"> healthy volunteers</w:t>
            </w:r>
          </w:p>
          <w:p w14:paraId="53AE3081" w14:textId="77777777" w:rsidR="00923CA9" w:rsidRPr="00E32F2E" w:rsidRDefault="00923CA9" w:rsidP="009B18BD">
            <w:pPr>
              <w:rPr>
                <w:rFonts w:ascii="Helvetica Neue Light" w:hAnsi="Helvetica Neue Light" w:cs="Calibri"/>
                <w:color w:val="000000"/>
                <w:sz w:val="14"/>
                <w:szCs w:val="14"/>
              </w:rPr>
            </w:pPr>
          </w:p>
        </w:tc>
        <w:tc>
          <w:tcPr>
            <w:tcW w:w="1650" w:type="dxa"/>
            <w:shd w:val="clear" w:color="auto" w:fill="auto"/>
            <w:noWrap/>
            <w:hideMark/>
          </w:tcPr>
          <w:p w14:paraId="5C87AA77"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 xml:space="preserve">3 x </w:t>
            </w:r>
            <w:r w:rsidRPr="00F37398">
              <w:rPr>
                <w:rFonts w:ascii="Helvetica Neue Light" w:hAnsi="Helvetica Neue Light" w:cs="Calibri"/>
                <w:color w:val="000000"/>
                <w:sz w:val="14"/>
                <w:szCs w:val="14"/>
              </w:rPr>
              <w:t>10 biceps curls at</w:t>
            </w:r>
            <w:r w:rsidRPr="00E32F2E">
              <w:rPr>
                <w:rFonts w:ascii="Helvetica Neue Light" w:hAnsi="Helvetica Neue Light" w:cs="Calibri"/>
                <w:color w:val="000000"/>
                <w:sz w:val="14"/>
                <w:szCs w:val="14"/>
              </w:rPr>
              <w:t xml:space="preserve"> 80% 1RM</w:t>
            </w:r>
          </w:p>
        </w:tc>
        <w:tc>
          <w:tcPr>
            <w:tcW w:w="709" w:type="dxa"/>
            <w:shd w:val="clear" w:color="auto" w:fill="auto"/>
            <w:noWrap/>
            <w:hideMark/>
          </w:tcPr>
          <w:p w14:paraId="5BA37CC2"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29F5FD0A"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3 x 5 min at 200 mmHg (arms)</w:t>
            </w:r>
          </w:p>
        </w:tc>
        <w:tc>
          <w:tcPr>
            <w:tcW w:w="1100" w:type="dxa"/>
            <w:shd w:val="clear" w:color="auto" w:fill="auto"/>
            <w:noWrap/>
            <w:hideMark/>
          </w:tcPr>
          <w:p w14:paraId="5CF924F3"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NA</w:t>
            </w:r>
          </w:p>
        </w:tc>
        <w:tc>
          <w:tcPr>
            <w:tcW w:w="5533" w:type="dxa"/>
            <w:shd w:val="clear" w:color="auto" w:fill="auto"/>
            <w:noWrap/>
            <w:hideMark/>
          </w:tcPr>
          <w:p w14:paraId="5D0B6095"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IPC blunted the increase in eccentric </w:t>
            </w:r>
            <w:proofErr w:type="gramStart"/>
            <w:r>
              <w:rPr>
                <w:rFonts w:ascii="Helvetica Neue Light" w:hAnsi="Helvetica Neue Light" w:cs="Calibri"/>
                <w:color w:val="000000"/>
                <w:sz w:val="14"/>
                <w:szCs w:val="14"/>
              </w:rPr>
              <w:t>exercise-induced</w:t>
            </w:r>
            <w:proofErr w:type="gramEnd"/>
            <w:r>
              <w:rPr>
                <w:rFonts w:ascii="Helvetica Neue Light" w:hAnsi="Helvetica Neue Light" w:cs="Calibri"/>
                <w:color w:val="000000"/>
                <w:sz w:val="14"/>
                <w:szCs w:val="14"/>
              </w:rPr>
              <w:t xml:space="preserve"> CK levels 24, 48, and 72 h post-exercise compared to the CON condition. </w:t>
            </w:r>
          </w:p>
          <w:p w14:paraId="188519F6" w14:textId="77777777" w:rsidR="00923CA9" w:rsidRPr="00E32F2E" w:rsidRDefault="00923CA9" w:rsidP="009B18BD">
            <w:pPr>
              <w:rPr>
                <w:rFonts w:ascii="Helvetica Neue Light" w:hAnsi="Helvetica Neue Light" w:cs="Calibri"/>
                <w:color w:val="000000"/>
                <w:sz w:val="14"/>
                <w:szCs w:val="14"/>
              </w:rPr>
            </w:pPr>
          </w:p>
        </w:tc>
      </w:tr>
      <w:tr w:rsidR="00923CA9" w:rsidRPr="00E32F2E" w14:paraId="33A73B1A" w14:textId="77777777" w:rsidTr="009B18BD">
        <w:trPr>
          <w:trHeight w:val="320"/>
        </w:trPr>
        <w:tc>
          <w:tcPr>
            <w:tcW w:w="2268" w:type="dxa"/>
            <w:shd w:val="clear" w:color="auto" w:fill="auto"/>
            <w:noWrap/>
            <w:hideMark/>
          </w:tcPr>
          <w:p w14:paraId="01A6CB1A"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TAxNGJhODQtNDlkMi00MTM4LTlmYzMtNzdmMDNhZjhkZjBhIiwicHJvcGVydGllcyI6eyJub3RlSW5kZXgiOjB9LCJpc0VkaXRlZCI6ZmFsc2UsIm1hbnVhbE92ZXJyaWRlIjp7ImlzTWFudWFsbHlPdmVycmlkZGVuIjp0cnVlLCJjaXRlcHJvY1RleHQiOiIoR2lic29uIGV0IGFsLiwgMjAxNSkiLCJtYW51YWxPdmVycmlkZVRleHQiOiJHaWJzb24gZXQgYWwuICgyMDE1KSJ9LCJjaXRhdGlvbkl0ZW1zIjpbeyJpZCI6IjFkN2Y2Njc1LTNkYzUtM2E4Zi05ZmU2LWEzODI3NTFhNzlmZCIsIml0ZW1EYXRhIjp7InR5cGUiOiJhcnRpY2xlLWpvdXJuYWwiLCJpZCI6IjFkN2Y2Njc1LTNkYzUtM2E4Zi05ZmU2LWEzODI3NTFhNzlmZCIsInRpdGxlIjoiRWZmZWN0IG9mIGlzY2hlbWljIHByZWNvbmRpdGlvbmluZyBvbiByZXBlYXRlZCBzcHJpbnQgYWJpbGl0eSBpbiB0ZWFtIHNwb3J0IGF0aGxldGVzIiwiYXV0aG9yIjpbeyJmYW1pbHkiOiJHaWJzb24iLCJnaXZlbiI6Ik5laWwiLCJwYXJzZS1uYW1lcyI6ZmFsc2UsImRyb3BwaW5nLXBhcnRpY2xlIjoiIiwibm9uLWRyb3BwaW5nLXBhcnRpY2xlIjoiIn0seyJmYW1pbHkiOiJNYWhvbnkiLCJnaXZlbiI6IkJlbiIsInBhcnNlLW5hbWVzIjpmYWxzZSwiZHJvcHBpbmctcGFydGljbGUiOiIiLCJub24tZHJvcHBpbmctcGFydGljbGUiOiIifSx7ImZhbWlseSI6IlRyYWNleSIsImdpdmVuIjoiQ2xhaXJlIiwicGFyc2UtbmFtZXMiOmZhbHNlLCJkcm9wcGluZy1wYXJ0aWNsZSI6IiIsIm5vbi1kcm9wcGluZy1wYXJ0aWNsZSI6IiJ9LHsiZmFtaWx5IjoiRmF3a25lciIsImdpdmVuIjoiU2FtYW50aGEiLCJwYXJzZS1uYW1lcyI6ZmFsc2UsImRyb3BwaW5nLXBhcnRpY2xlIjoiIiwibm9uLWRyb3BwaW5nLXBhcnRpY2xlIjoiIn0seyJmYW1pbHkiOiJNdXJyYXkiLCJnaXZlbiI6IkFuZHJldyIsInBhcnNlLW5hbWVzIjpmYWxzZSwiZHJvcHBpbmctcGFydGljbGUiOiIiLCJub24tZHJvcHBpbmctcGFydGljbGUiOiIifV0sImNvbnRhaW5lci10aXRsZSI6IkpvdXJuYWwgb2YgU3BvcnRzIFNjaWVuY2VzIiwiRE9JIjoiMTAuMTA4MC8wMjY0MDQxNC4yMDE0Ljk4ODc0MSIsIklTU04iOiIxNDY2NDQ3WCIsIlVSTCI6Imh0dHA6Ly9keC5kb2kub3JnLzEwLjEwODAvMDI2NDA0MTQuMjAxNC45ODg3NDEiLCJpc3N1ZWQiOnsiZGF0ZS1wYXJ0cyI6W1syMDE1XV19LCJwYWdlIjoiMTE4Mi0xMTg4IiwiYWJzdHJhY3QiOiJBYnN0cmFjdDogVGhpcyBzdHVkeSBpbnZlc3RpZ2F0ZWQgd2hldGhlciBpc2NoZW1pYyBwcmVjb25kaXRpb25pbmcgKElQQykgaW4gYSB0cmFpbmVkIHBvcHVsYXRpb24gYWZmZWN0ZWQgcmVwZWF0ZWQgc3ByaW50IHBlcmZvcm1hbmNlLiBBIHNlY29uZGFyeSBhaW0gd2FzIHRvIGFzc2VzcyByZXNwb25zZXMgYWNjb3JkaW5nIHRvIGdlbmRlci4gU2l4dGVlbiAobmluZSBmZW1hbGVzIGFuZCBzZXZlbiBtYWxlcykgd2VsbCB0cmFpbmVkIHRlYW0gc3BvcnQgYXRobGV0ZXMgdG9vayBwYXJ0IGluIGEgcmFuZG9taXNlZCBjcm9zc292ZXIgc3R1ZHkgZGVzaWduLiBQYXJ0aWNpcGFudHMgdW5kZXJ3ZW50IGFuIElQQyBhbmQgcGxhY2VibyB0cmVhdG1lbnQgaW52b2x2aW5nIHRocmVlIHBlcmlvZHMgb2YgNcKgbWluIG9jY2x1c2lvbiBhcHBsaWVkIHVuaWxhdGVyYWxseSAoM8Kgw5fCoDXCoG1pbiBvY2NsdXNpb24gdG8gZWFjaCBsZWcpIGF0IGVpdGhlciAyMjDCoG1tSGcgb3IgNTDCoG1tSGcuIEVhY2ggcGVyaW9kIG9mIG9jY2x1c2lvbiB3YXMgZm9sbG93ZWQgYnkgNcKgbWluIHJlcGVyZnVzaW9uLiBGb2xsb3dpbmcgdHJlYXRtZW50IDXCoMOXwqA2wqBzIG1heGltYWwgZWZmb3J0IHNwcmludHMgd2VyZSB1bmRlcnRha2VuIG9uIGEgY3ljbGUgZXJnb21ldGVyIGFnYWluc3QgNy41JSBib2R5IG1hc3MsIGVhY2ggaW50ZXJzcGVyc2VkIGJ5IDI0wqBzIHJlY292ZXJ5LiBNZWFzdXJlZCBwYXJhbWV0ZXJzIGluY2x1ZGVkIHBlYWsgcG93ZXIsIHRvdGFsIHBvd2VyLCBwZXJjZW50YWdlIGRlY3JlbWVudCwgcG9zdC1leGVyY2lzZSBibG9vZCBsYWN0YXRlIGFuZCByYXRpbmdzIG9mIHBlcmNlaXZlZCBleGVydGlvbi4gTm9yIHdpdGhpbiBzdWJqZWN0IG1haW4gZWZmZWN0IGZvciBJUEMgd2FzIG9ic2VydmVkLCBuZWl0aGVyIHdhcyB0aGVyZSBhbiBpbnRlcmFjdGlvbiBlZmZlY3Qgd2l0aCBnZW5kZXIuIEVmZmVjdCBzaXplcyB3ZXJlIHRyaXZpYWwgKEVTwqA8wqAwLjIpIHdpdGggdGhlIGV4Y2VwdGlvbiBvZiBhIG1vZGVyYXRlIChFU8KgPMKgMS4yKSBjaGFuZ2UgaW4gcG9zdC1leGVyY2lzZSBibG9vZCBsYWN0YXRlIGluIHRoZSBmZW1hbGUgY29ob3J0ICgxLjbCoMKxwqAwLjTCoG1tb2ziiJIxIGxvd2VyIGZvbGxvd2luZyBJUEMpLiBSZXN1bHRzIHN1Z2dlc3Qgbm8gYmVuZWZpdCB0byB0ZWFtIHNwb3J0IHBsYXllcnMgaW4gdXRpbGlzaW5nIElQQyBhcyBhIG1lYW5zIG9mIGVuaGFuY2luZyByZXBlYXRlZCBzcHJpbnQgcGVyZm9ybWFuY2UuIEEgbG93ZXIgYmxvb2QgbGFjdGF0ZSByZXNwb25zZSBpbiBmZW1hbGUgcGFydGljaXBhbnRzIGZvbGxvd2luZyBJUEMgbWF5IHN1Z2dlc3QgaW1wcm92ZWQgYmxvb2QgZmxvdyB0aHJvdWdoIHZhc29kaWxhdGlvbi4iLCJwdWJsaXNoZXIiOiJSb3V0bGVkZ2UiLCJpc3N1ZSI6IjExIiwidm9sdW1lIjoiMzMiLCJjb250YWluZXItdGl0bGUtc2hvcnQiOiIifSwiaXNUZW1wb3JhcnkiOmZhbHNlfV19"/>
                <w:id w:val="-1513522885"/>
                <w:placeholder>
                  <w:docPart w:val="228193328DC9B84E890B2FA9F5F06053"/>
                </w:placeholder>
              </w:sdtPr>
              <w:sdtContent>
                <w:r w:rsidRPr="00EC465B">
                  <w:rPr>
                    <w:rFonts w:ascii="Helvetica Neue Light" w:hAnsi="Helvetica Neue Light" w:cs="Calibri"/>
                    <w:color w:val="000000"/>
                    <w:sz w:val="14"/>
                    <w:szCs w:val="14"/>
                  </w:rPr>
                  <w:t>Gibson et al. (2015)</w:t>
                </w:r>
              </w:sdtContent>
            </w:sdt>
          </w:p>
        </w:tc>
        <w:tc>
          <w:tcPr>
            <w:tcW w:w="1321" w:type="dxa"/>
            <w:shd w:val="clear" w:color="auto" w:fill="auto"/>
            <w:noWrap/>
            <w:hideMark/>
          </w:tcPr>
          <w:p w14:paraId="76CA61E2"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7;</w:t>
            </w:r>
            <w:r>
              <w:rPr>
                <w:rFonts w:ascii="Helvetica Neue Light" w:hAnsi="Helvetica Neue Light" w:cs="Calibri"/>
                <w:color w:val="000000"/>
                <w:sz w:val="14"/>
                <w:szCs w:val="14"/>
              </w:rPr>
              <w:t xml:space="preserve"> </w:t>
            </w:r>
            <w:r w:rsidRPr="00E32F2E">
              <w:rPr>
                <w:rFonts w:ascii="Helvetica Neue Light" w:hAnsi="Helvetica Neue Light" w:cs="Calibri"/>
                <w:color w:val="000000"/>
                <w:sz w:val="14"/>
                <w:szCs w:val="14"/>
              </w:rPr>
              <w:t>F9</w:t>
            </w:r>
            <w:r>
              <w:rPr>
                <w:rFonts w:ascii="Helvetica Neue Light" w:hAnsi="Helvetica Neue Light" w:cs="Calibri"/>
                <w:color w:val="000000"/>
                <w:sz w:val="14"/>
                <w:szCs w:val="14"/>
              </w:rPr>
              <w:t>,</w:t>
            </w:r>
            <w:r w:rsidRPr="00E32F2E">
              <w:rPr>
                <w:rFonts w:ascii="Helvetica Neue Light" w:hAnsi="Helvetica Neue Light" w:cs="Calibri"/>
                <w:color w:val="000000"/>
                <w:sz w:val="14"/>
                <w:szCs w:val="14"/>
              </w:rPr>
              <w:t xml:space="preserve"> invasion sport athletes</w:t>
            </w:r>
          </w:p>
        </w:tc>
        <w:tc>
          <w:tcPr>
            <w:tcW w:w="1650" w:type="dxa"/>
            <w:shd w:val="clear" w:color="auto" w:fill="auto"/>
            <w:noWrap/>
            <w:hideMark/>
          </w:tcPr>
          <w:p w14:paraId="4D1A1935"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5 x 6 s sprint (Cycling)</w:t>
            </w:r>
          </w:p>
        </w:tc>
        <w:tc>
          <w:tcPr>
            <w:tcW w:w="709" w:type="dxa"/>
            <w:shd w:val="clear" w:color="auto" w:fill="auto"/>
            <w:noWrap/>
            <w:hideMark/>
          </w:tcPr>
          <w:p w14:paraId="7D45E03D"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7CB88A21"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3 x 5 min at 220 mmHg (alternate thighs)</w:t>
            </w:r>
          </w:p>
        </w:tc>
        <w:tc>
          <w:tcPr>
            <w:tcW w:w="1100" w:type="dxa"/>
            <w:shd w:val="clear" w:color="auto" w:fill="auto"/>
            <w:noWrap/>
            <w:hideMark/>
          </w:tcPr>
          <w:p w14:paraId="4E980B80"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39FDFC8D"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During repeat sprint cycling exercise, there was no effect of IPC on peak blood lactate concentrations compared to PLA and CON. In female participants only, blood lactate was reduced after IPC compared to PLA and CON.</w:t>
            </w:r>
          </w:p>
          <w:p w14:paraId="5FCE78E6" w14:textId="77777777" w:rsidR="00923CA9" w:rsidRDefault="00923CA9" w:rsidP="009B18BD">
            <w:pPr>
              <w:rPr>
                <w:rFonts w:ascii="Helvetica Neue Light" w:hAnsi="Helvetica Neue Light" w:cs="Calibri"/>
                <w:color w:val="000000"/>
                <w:sz w:val="14"/>
                <w:szCs w:val="14"/>
              </w:rPr>
            </w:pPr>
          </w:p>
          <w:p w14:paraId="0F00FAEE" w14:textId="77777777" w:rsidR="00923CA9" w:rsidRPr="00E32F2E" w:rsidRDefault="00923CA9" w:rsidP="009B18BD">
            <w:pPr>
              <w:rPr>
                <w:rFonts w:ascii="Helvetica Neue Light" w:hAnsi="Helvetica Neue Light" w:cs="Calibri"/>
                <w:color w:val="000000"/>
                <w:sz w:val="14"/>
                <w:szCs w:val="14"/>
              </w:rPr>
            </w:pPr>
          </w:p>
        </w:tc>
      </w:tr>
      <w:tr w:rsidR="00923CA9" w:rsidRPr="00E32F2E" w14:paraId="45DB829B" w14:textId="77777777" w:rsidTr="009B18BD">
        <w:trPr>
          <w:trHeight w:val="320"/>
        </w:trPr>
        <w:tc>
          <w:tcPr>
            <w:tcW w:w="2268" w:type="dxa"/>
            <w:shd w:val="clear" w:color="auto" w:fill="auto"/>
            <w:noWrap/>
            <w:hideMark/>
          </w:tcPr>
          <w:p w14:paraId="31932897"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mI1NDQyY2QtMTNhZS00YmExLWJjNzEtYjQwNjBkZjAwNjE2IiwicHJvcGVydGllcyI6eyJub3RlSW5kZXgiOjB9LCJpc0VkaXRlZCI6ZmFsc2UsIm1hbnVhbE92ZXJyaWRlIjp7ImlzTWFudWFsbHlPdmVycmlkZGVuIjp0cnVlLCJjaXRlcHJvY1RleHQiOiIoR3JpZmZpbiBldCBhbC4sIDIwMTgpIiwibWFudWFsT3ZlcnJpZGVUZXh0IjoiR3JpZmZpbiBldCBhbC4gKDIwMTkpIn0sImNpdGF0aW9uSXRlbXMiOlt7ImlkIjoiNjUyMjgyZDItNjkwMy0zOWJkLWFjMDctZjJjMzI5OGUyOTE5IiwiaXRlbURhdGEiOnsidHlwZSI6ImFydGljbGUtam91cm5hbCIsImlkIjoiNjUyMjgyZDItNjkwMy0zOWJkLWFjMDctZjJjMzI5OGUyOTE5IiwidGl0bGUiOiJJc2NoZW1pYyBwcmVjb25kaXRpb25pbmcgZW5oYW5jZXMgY3JpdGljYWwgcG93ZXIgZHVyaW5nIGEgMyBtaW51dGUgYWxsLW91dCBjeWNsaW5nIHRlc3QiLCJhdXRob3IiOlt7ImZhbWlseSI6IkdyaWZmaW4iLCJnaXZlbiI6IlBhdHJpY2sgSi4iLCJwYXJzZS1uYW1lcyI6ZmFsc2UsImRyb3BwaW5nLXBhcnRpY2xlIjoiIiwibm9uLWRyb3BwaW5nLXBhcnRpY2xlIjoiIn0seyJmYW1pbHkiOiJGZXJndXNvbiIsImdpdmVuIjoiUmljaGFyZCBBLiIsInBhcnNlLW5hbWVzIjpmYWxzZSwiZHJvcHBpbmctcGFydGljbGUiOiIiLCJub24tZHJvcHBpbmctcGFydGljbGUiOiIifSx7ImZhbWlseSI6Ikdpc3NhbmUiLCJnaXZlbiI6IkNvbm9yIiwicGFyc2UtbmFtZXMiOmZhbHNlLCJkcm9wcGluZy1wYXJ0aWNsZSI6IiIsIm5vbi1kcm9wcGluZy1wYXJ0aWNsZSI6IiJ9LHsiZmFtaWx5IjoiQmFpbGV5IiwiZ2l2ZW4iOiJTdGVwaGVuIEouIiwicGFyc2UtbmFtZXMiOmZhbHNlLCJkcm9wcGluZy1wYXJ0aWNsZSI6IiIsIm5vbi1kcm9wcGluZy1wYXJ0aWNsZSI6IiJ9LHsiZmFtaWx5IjoiUGF0dGVyc29uIiwiZ2l2ZW4iOiJTdGVwaGVuIEQuIiwicGFyc2UtbmFtZXMiOmZhbHNlLCJkcm9wcGluZy1wYXJ0aWNsZSI6IiIsIm5vbi1kcm9wcGluZy1wYXJ0aWNsZSI6IiJ9XSwiY29udGFpbmVyLXRpdGxlIjoiSm91cm5hbCBvZiBTcG9ydHMgU2NpZW5jZXMiLCJET0kiOiIxMC4xMDgwLzAyNjQwNDE0LjIwMTcuMTM0OTkyMyIsIklTU04iOiIxNDY2NDQ3WCIsIlVSTCI6Imh0dHBzOi8vZG9pLm9yZy8xMC4xMDgwLzAyNjQwNDE0LjIwMTcuMTM0OTkyMyIsImlzc3VlZCI6eyJkYXRlLXBhcnRzIjpbWzIwMThdXX0sInBhZ2UiOiIxMDM4LTEwNDMiLCJhYnN0cmFjdCI6IlRoaXMgc3R1ZHkgdGVzdGVkIHRoZSBoeXBvdGhlc2lzIHRoYXQgaXNjaGVtaWMgcHJlY29uZGl0aW9uaW5nIChJUEMpIHdvdWxkIGluY3JlYXNlIGNyaXRpY2FsIHBvd2VyIChDUCkgZHVyaW5nIGEgMyBtaW51dGUgYWxsLW91dCBjeWNsaW5nIHRlc3QuIFR3ZWx2ZSBtYWxlcyBjb21wbGV0ZWQgdHdvIDMgbWludXRlIGFsbC1vdXQgY3ljbGluZyB0ZXN0cywgaW4gYSBjcm9zc292ZXIgZGVzaWduLCBzZXBhcmF0ZWQgYnkgNyBkYXlzLiBUaGVzZSB0ZXN0cyB3ZXJlIHByZWNlZGVkIGJ5IElQQyAoNCB4IDUgbWludXRlIGludGVydmFscyBhdCAyMjAgbW1IZyBiaWxhdGVyYWwgbGVnIG9jY2x1c2lvbikgb3IgU0hBTSB0cmVhdG1lbnQgKDQgeCA1IG1pbnV0ZSBpbnRlcnZhbHMgYXQgMjAgbW1IZyBiaWxhdGVyYWwgbGVnIG9jY2x1c2lvbikuIENQIHdhcyBjYWxjdWxhdGVkIGFzIHRoZSBtZWFuIHBvd2VyIG91dHB1dCBkdXJpbmcgdGhlIGZpbmFsIDMwIHMgb2YgdGhlIDMgbWludXRlIHRlc3Qgd2l0aCBX4oCZIHRha2VuIGFzIHRoZSB0b3RhbCB3b3JrIGRvbmUgYWJvdmUgQ1AuIE11c2NsZSBveHlnZW5hdGlvbiB3YXMgbWVhc3VyZWQgdGhyb3VnaG91dCB0aGUgZXhlcmNpc2UgcGVyaW9kLiBUaGVyZSB3YXMgYSAxNS4zIMKxIDAuMyUgZGVjcmVhc2UgaW4gbXVzY2xlIG94eWdlbmF0aW9uIChUU0k7IFtUaXNzdWUgc2F0dXJhdGlvbiBpbmRleF0pIGR1cmluZyB0aGUgSVBDIHN0aW11bHVzLCByZWxhdGl2ZSB0byBTSEFNLiBDUCB3YXMgc2lnbmlmaWNhbnRseSBpbmNyZWFzZWQgKDI0MSDCsSA2NSBXIHZzLiAyMzQgwrEgNjcgVyksIHdoZXJlYXMgV+KAmSAoMTguNCDCsSAzLjggdnMgMTcuOSDCsSAzLjcga0opIGFuZCB0b3RhbCB3b3JrIGRvbmUgKFRXRCkgd2VyZSBub3QgZGlmZmVyZW50ICg2MS4xIMKxIDEyLjcgdnMgNjAuOCDCsSAxMi43IGtKKSwgYmV0d2VlbiB0aGUgSVBDIGFuZCBTSEFNIHRyaWFscy4gSVBDIGVuaGFuY2VkIENQIGR1cmluZyBhIDMgbWludXRlIGFsbC1vdXQgY3ljbGluZyB0ZXN0IHdpdGhvdXQgaW1wYWN0aW5nIFfigJkgb3IgVFdELiBUaGUgaW1wcm92ZWQgQ1AgYWZ0ZXIgSVBDIG1pZ2h0IGNvbnRyaWJ1dGUgdG93YXJkcyB0aGUgZWZmZWN0IG9mIElQQyBvbiBlbmR1cmFuY2UgcGVyZm9ybWFuY2UuIiwicHVibGlzaGVyIjoiUm91dGxlZGdlIiwiaXNzdWUiOiI5Iiwidm9sdW1lIjoiMzYiLCJjb250YWluZXItdGl0bGUtc2hvcnQiOiIifSwiaXNUZW1wb3JhcnkiOmZhbHNlfV19"/>
                <w:id w:val="2058659974"/>
                <w:placeholder>
                  <w:docPart w:val="228193328DC9B84E890B2FA9F5F06053"/>
                </w:placeholder>
              </w:sdtPr>
              <w:sdtContent>
                <w:r w:rsidRPr="00EC465B">
                  <w:rPr>
                    <w:rFonts w:ascii="Helvetica Neue Light" w:hAnsi="Helvetica Neue Light" w:cs="Calibri"/>
                    <w:color w:val="000000"/>
                    <w:sz w:val="14"/>
                    <w:szCs w:val="14"/>
                  </w:rPr>
                  <w:t>Griffin et al. (2019)</w:t>
                </w:r>
              </w:sdtContent>
            </w:sdt>
          </w:p>
        </w:tc>
        <w:tc>
          <w:tcPr>
            <w:tcW w:w="1321" w:type="dxa"/>
            <w:shd w:val="clear" w:color="auto" w:fill="auto"/>
            <w:noWrap/>
            <w:hideMark/>
          </w:tcPr>
          <w:p w14:paraId="75890204" w14:textId="77777777" w:rsidR="00923CA9"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2</w:t>
            </w:r>
            <w:r>
              <w:rPr>
                <w:rFonts w:ascii="Helvetica Neue Light" w:hAnsi="Helvetica Neue Light" w:cs="Calibri"/>
                <w:color w:val="000000"/>
                <w:sz w:val="14"/>
                <w:szCs w:val="14"/>
              </w:rPr>
              <w:t xml:space="preserve">, </w:t>
            </w:r>
            <w:r w:rsidRPr="00E32F2E">
              <w:rPr>
                <w:rFonts w:ascii="Helvetica Neue Light" w:hAnsi="Helvetica Neue Light" w:cs="Calibri"/>
                <w:color w:val="000000"/>
                <w:sz w:val="14"/>
                <w:szCs w:val="14"/>
              </w:rPr>
              <w:t>recreationally active</w:t>
            </w:r>
            <w:r>
              <w:rPr>
                <w:rFonts w:ascii="Helvetica Neue Light" w:hAnsi="Helvetica Neue Light" w:cs="Calibri"/>
                <w:color w:val="000000"/>
                <w:sz w:val="14"/>
                <w:szCs w:val="14"/>
              </w:rPr>
              <w:t xml:space="preserve"> volunteers</w:t>
            </w:r>
          </w:p>
          <w:p w14:paraId="241F5980" w14:textId="77777777" w:rsidR="00923CA9" w:rsidRPr="00E32F2E" w:rsidRDefault="00923CA9" w:rsidP="009B18BD">
            <w:pPr>
              <w:rPr>
                <w:rFonts w:ascii="Helvetica Neue Light" w:hAnsi="Helvetica Neue Light" w:cs="Calibri"/>
                <w:color w:val="000000"/>
                <w:sz w:val="14"/>
                <w:szCs w:val="14"/>
              </w:rPr>
            </w:pPr>
          </w:p>
        </w:tc>
        <w:tc>
          <w:tcPr>
            <w:tcW w:w="1650" w:type="dxa"/>
            <w:shd w:val="clear" w:color="auto" w:fill="auto"/>
            <w:noWrap/>
            <w:hideMark/>
          </w:tcPr>
          <w:p w14:paraId="61B95BB0"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3 min sprint (Cycling)</w:t>
            </w:r>
          </w:p>
        </w:tc>
        <w:tc>
          <w:tcPr>
            <w:tcW w:w="709" w:type="dxa"/>
            <w:shd w:val="clear" w:color="auto" w:fill="auto"/>
            <w:noWrap/>
            <w:hideMark/>
          </w:tcPr>
          <w:p w14:paraId="1EFF6720"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4723F796"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4 x 5 min at 220 mmHg (thighs)</w:t>
            </w:r>
          </w:p>
        </w:tc>
        <w:tc>
          <w:tcPr>
            <w:tcW w:w="1100" w:type="dxa"/>
            <w:shd w:val="clear" w:color="auto" w:fill="auto"/>
            <w:noWrap/>
            <w:hideMark/>
          </w:tcPr>
          <w:p w14:paraId="49DE21D7"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69C5019B" w14:textId="77777777" w:rsidR="00923CA9" w:rsidRPr="00E32F2E"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an all-out 3 min cycle sprint, IPC had no effect on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E3328C">
              <w:rPr>
                <w:rFonts w:ascii="Helvetica Neue Light" w:hAnsi="Helvetica Neue Light" w:cs="Calibri"/>
                <w:color w:val="000000"/>
                <w:sz w:val="14"/>
                <w:szCs w:val="14"/>
                <w:vertAlign w:val="subscript"/>
              </w:rPr>
              <w:t>2peak</w:t>
            </w:r>
            <w:r>
              <w:rPr>
                <w:rFonts w:ascii="Helvetica Neue Light" w:hAnsi="Helvetica Neue Light" w:cs="Calibri"/>
                <w:color w:val="000000"/>
                <w:sz w:val="14"/>
                <w:szCs w:val="14"/>
              </w:rPr>
              <w:t xml:space="preserve">,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E3328C">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MRT, and peak blood lactate concentrations compared to a SHAM. </w:t>
            </w:r>
          </w:p>
        </w:tc>
      </w:tr>
      <w:tr w:rsidR="00923CA9" w:rsidRPr="00E32F2E" w14:paraId="67A23F00" w14:textId="77777777" w:rsidTr="009B18BD">
        <w:trPr>
          <w:trHeight w:val="320"/>
        </w:trPr>
        <w:tc>
          <w:tcPr>
            <w:tcW w:w="2268" w:type="dxa"/>
            <w:shd w:val="clear" w:color="auto" w:fill="auto"/>
            <w:noWrap/>
            <w:hideMark/>
          </w:tcPr>
          <w:p w14:paraId="112E5259"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jRkNWIwYmMtZjNiYi00M2U0LThkYTktOGRmMmY1NTE0NjYzIiwicHJvcGVydGllcyI6eyJub3RlSW5kZXgiOjB9LCJpc0VkaXRlZCI6ZmFsc2UsIm1hbnVhbE92ZXJyaWRlIjp7ImlzTWFudWFsbHlPdmVycmlkZGVuIjp0cnVlLCJjaXRlcHJvY1RleHQiOiIoR3JpZmZpbiBldCBhbC4sIDIwMTgpIiwibWFudWFsT3ZlcnJpZGVUZXh0IjoiR3JpZmZpbiBldCBhbC4gKDIwMTgpIn0sImNpdGF0aW9uSXRlbXMiOlt7ImlkIjoiNjUyMjgyZDItNjkwMy0zOWJkLWFjMDctZjJjMzI5OGUyOTE5IiwiaXRlbURhdGEiOnsidHlwZSI6ImFydGljbGUtam91cm5hbCIsImlkIjoiNjUyMjgyZDItNjkwMy0zOWJkLWFjMDctZjJjMzI5OGUyOTE5IiwidGl0bGUiOiJJc2NoZW1pYyBwcmVjb25kaXRpb25pbmcgZW5oYW5jZXMgY3JpdGljYWwgcG93ZXIgZHVyaW5nIGEgMyBtaW51dGUgYWxsLW91dCBjeWNsaW5nIHRlc3QiLCJhdXRob3IiOlt7ImZhbWlseSI6IkdyaWZmaW4iLCJnaXZlbiI6IlBhdHJpY2sgSi4iLCJwYXJzZS1uYW1lcyI6ZmFsc2UsImRyb3BwaW5nLXBhcnRpY2xlIjoiIiwibm9uLWRyb3BwaW5nLXBhcnRpY2xlIjoiIn0seyJmYW1pbHkiOiJGZXJndXNvbiIsImdpdmVuIjoiUmljaGFyZCBBLiIsInBhcnNlLW5hbWVzIjpmYWxzZSwiZHJvcHBpbmctcGFydGljbGUiOiIiLCJub24tZHJvcHBpbmctcGFydGljbGUiOiIifSx7ImZhbWlseSI6Ikdpc3NhbmUiLCJnaXZlbiI6IkNvbm9yIiwicGFyc2UtbmFtZXMiOmZhbHNlLCJkcm9wcGluZy1wYXJ0aWNsZSI6IiIsIm5vbi1kcm9wcGluZy1wYXJ0aWNsZSI6IiJ9LHsiZmFtaWx5IjoiQmFpbGV5IiwiZ2l2ZW4iOiJTdGVwaGVuIEouIiwicGFyc2UtbmFtZXMiOmZhbHNlLCJkcm9wcGluZy1wYXJ0aWNsZSI6IiIsIm5vbi1kcm9wcGluZy1wYXJ0aWNsZSI6IiJ9LHsiZmFtaWx5IjoiUGF0dGVyc29uIiwiZ2l2ZW4iOiJTdGVwaGVuIEQuIiwicGFyc2UtbmFtZXMiOmZhbHNlLCJkcm9wcGluZy1wYXJ0aWNsZSI6IiIsIm5vbi1kcm9wcGluZy1wYXJ0aWNsZSI6IiJ9XSwiY29udGFpbmVyLXRpdGxlIjoiSm91cm5hbCBvZiBTcG9ydHMgU2NpZW5jZXMiLCJET0kiOiIxMC4xMDgwLzAyNjQwNDE0LjIwMTcuMTM0OTkyMyIsIklTU04iOiIxNDY2NDQ3WCIsIlVSTCI6Imh0dHBzOi8vZG9pLm9yZy8xMC4xMDgwLzAyNjQwNDE0LjIwMTcuMTM0OTkyMyIsImlzc3VlZCI6eyJkYXRlLXBhcnRzIjpbWzIwMThdXX0sInBhZ2UiOiIxMDM4LTEwNDMiLCJhYnN0cmFjdCI6IlRoaXMgc3R1ZHkgdGVzdGVkIHRoZSBoeXBvdGhlc2lzIHRoYXQgaXNjaGVtaWMgcHJlY29uZGl0aW9uaW5nIChJUEMpIHdvdWxkIGluY3JlYXNlIGNyaXRpY2FsIHBvd2VyIChDUCkgZHVyaW5nIGEgMyBtaW51dGUgYWxsLW91dCBjeWNsaW5nIHRlc3QuIFR3ZWx2ZSBtYWxlcyBjb21wbGV0ZWQgdHdvIDMgbWludXRlIGFsbC1vdXQgY3ljbGluZyB0ZXN0cywgaW4gYSBjcm9zc292ZXIgZGVzaWduLCBzZXBhcmF0ZWQgYnkgNyBkYXlzLiBUaGVzZSB0ZXN0cyB3ZXJlIHByZWNlZGVkIGJ5IElQQyAoNCB4IDUgbWludXRlIGludGVydmFscyBhdCAyMjAgbW1IZyBiaWxhdGVyYWwgbGVnIG9jY2x1c2lvbikgb3IgU0hBTSB0cmVhdG1lbnQgKDQgeCA1IG1pbnV0ZSBpbnRlcnZhbHMgYXQgMjAgbW1IZyBiaWxhdGVyYWwgbGVnIG9jY2x1c2lvbikuIENQIHdhcyBjYWxjdWxhdGVkIGFzIHRoZSBtZWFuIHBvd2VyIG91dHB1dCBkdXJpbmcgdGhlIGZpbmFsIDMwIHMgb2YgdGhlIDMgbWludXRlIHRlc3Qgd2l0aCBX4oCZIHRha2VuIGFzIHRoZSB0b3RhbCB3b3JrIGRvbmUgYWJvdmUgQ1AuIE11c2NsZSBveHlnZW5hdGlvbiB3YXMgbWVhc3VyZWQgdGhyb3VnaG91dCB0aGUgZXhlcmNpc2UgcGVyaW9kLiBUaGVyZSB3YXMgYSAxNS4zIMKxIDAuMyUgZGVjcmVhc2UgaW4gbXVzY2xlIG94eWdlbmF0aW9uIChUU0k7IFtUaXNzdWUgc2F0dXJhdGlvbiBpbmRleF0pIGR1cmluZyB0aGUgSVBDIHN0aW11bHVzLCByZWxhdGl2ZSB0byBTSEFNLiBDUCB3YXMgc2lnbmlmaWNhbnRseSBpbmNyZWFzZWQgKDI0MSDCsSA2NSBXIHZzLiAyMzQgwrEgNjcgVyksIHdoZXJlYXMgV+KAmSAoMTguNCDCsSAzLjggdnMgMTcuOSDCsSAzLjcga0opIGFuZCB0b3RhbCB3b3JrIGRvbmUgKFRXRCkgd2VyZSBub3QgZGlmZmVyZW50ICg2MS4xIMKxIDEyLjcgdnMgNjAuOCDCsSAxMi43IGtKKSwgYmV0d2VlbiB0aGUgSVBDIGFuZCBTSEFNIHRyaWFscy4gSVBDIGVuaGFuY2VkIENQIGR1cmluZyBhIDMgbWludXRlIGFsbC1vdXQgY3ljbGluZyB0ZXN0IHdpdGhvdXQgaW1wYWN0aW5nIFfigJkgb3IgVFdELiBUaGUgaW1wcm92ZWQgQ1AgYWZ0ZXIgSVBDIG1pZ2h0IGNvbnRyaWJ1dGUgdG93YXJkcyB0aGUgZWZmZWN0IG9mIElQQyBvbiBlbmR1cmFuY2UgcGVyZm9ybWFuY2UuIiwicHVibGlzaGVyIjoiUm91dGxlZGdlIiwiaXNzdWUiOiI5Iiwidm9sdW1lIjoiMzYiLCJjb250YWluZXItdGl0bGUtc2hvcnQiOiIifSwiaXNUZW1wb3JhcnkiOmZhbHNlfV19"/>
                <w:id w:val="801899926"/>
                <w:placeholder>
                  <w:docPart w:val="1EA8C109F9568843A491E8E588577E16"/>
                </w:placeholder>
              </w:sdtPr>
              <w:sdtContent>
                <w:r w:rsidRPr="00EC465B">
                  <w:rPr>
                    <w:rFonts w:ascii="Helvetica Neue Light" w:hAnsi="Helvetica Neue Light" w:cs="Calibri"/>
                    <w:color w:val="000000"/>
                    <w:sz w:val="14"/>
                    <w:szCs w:val="14"/>
                  </w:rPr>
                  <w:t>Griffin et al. (2018)</w:t>
                </w:r>
              </w:sdtContent>
            </w:sdt>
          </w:p>
        </w:tc>
        <w:tc>
          <w:tcPr>
            <w:tcW w:w="1321" w:type="dxa"/>
            <w:shd w:val="clear" w:color="auto" w:fill="auto"/>
            <w:noWrap/>
            <w:hideMark/>
          </w:tcPr>
          <w:p w14:paraId="3919D23C" w14:textId="77777777" w:rsidR="00923CA9"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2</w:t>
            </w:r>
            <w:r>
              <w:rPr>
                <w:rFonts w:ascii="Helvetica Neue Light" w:hAnsi="Helvetica Neue Light" w:cs="Calibri"/>
                <w:color w:val="000000"/>
                <w:sz w:val="14"/>
                <w:szCs w:val="14"/>
              </w:rPr>
              <w:t xml:space="preserve">, </w:t>
            </w:r>
            <w:r w:rsidRPr="00E32F2E">
              <w:rPr>
                <w:rFonts w:ascii="Helvetica Neue Light" w:hAnsi="Helvetica Neue Light" w:cs="Calibri"/>
                <w:color w:val="000000"/>
                <w:sz w:val="14"/>
                <w:szCs w:val="14"/>
              </w:rPr>
              <w:t>recreationally active</w:t>
            </w:r>
            <w:r>
              <w:rPr>
                <w:rFonts w:ascii="Helvetica Neue Light" w:hAnsi="Helvetica Neue Light" w:cs="Calibri"/>
                <w:color w:val="000000"/>
                <w:sz w:val="14"/>
                <w:szCs w:val="14"/>
              </w:rPr>
              <w:t xml:space="preserve"> volunteers</w:t>
            </w:r>
          </w:p>
          <w:p w14:paraId="2EA32097" w14:textId="77777777" w:rsidR="00923CA9" w:rsidRPr="00E32F2E" w:rsidRDefault="00923CA9" w:rsidP="009B18BD">
            <w:pPr>
              <w:rPr>
                <w:rFonts w:ascii="Helvetica Neue Light" w:hAnsi="Helvetica Neue Light" w:cs="Calibri"/>
                <w:color w:val="000000"/>
                <w:sz w:val="14"/>
                <w:szCs w:val="14"/>
              </w:rPr>
            </w:pPr>
          </w:p>
        </w:tc>
        <w:tc>
          <w:tcPr>
            <w:tcW w:w="1650" w:type="dxa"/>
            <w:shd w:val="clear" w:color="auto" w:fill="auto"/>
            <w:noWrap/>
            <w:hideMark/>
          </w:tcPr>
          <w:p w14:paraId="4325FDB3"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Repeat sprint (Running)</w:t>
            </w:r>
          </w:p>
        </w:tc>
        <w:tc>
          <w:tcPr>
            <w:tcW w:w="709" w:type="dxa"/>
            <w:shd w:val="clear" w:color="auto" w:fill="auto"/>
            <w:noWrap/>
            <w:hideMark/>
          </w:tcPr>
          <w:p w14:paraId="23828263"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 + RIPC</w:t>
            </w:r>
          </w:p>
        </w:tc>
        <w:tc>
          <w:tcPr>
            <w:tcW w:w="2409" w:type="dxa"/>
            <w:shd w:val="clear" w:color="auto" w:fill="auto"/>
            <w:noWrap/>
            <w:hideMark/>
          </w:tcPr>
          <w:p w14:paraId="60D0D8F1"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4 x 5 min at 220 mmHg (arms + thighs)</w:t>
            </w:r>
          </w:p>
        </w:tc>
        <w:tc>
          <w:tcPr>
            <w:tcW w:w="1100" w:type="dxa"/>
            <w:shd w:val="clear" w:color="auto" w:fill="auto"/>
            <w:noWrap/>
            <w:hideMark/>
          </w:tcPr>
          <w:p w14:paraId="471F929B"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21482438" w14:textId="77777777" w:rsidR="00923CA9" w:rsidRPr="00E32F2E"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repeated sprint running, neither IPC nor RIPC </w:t>
            </w:r>
            <w:proofErr w:type="gramStart"/>
            <w:r>
              <w:rPr>
                <w:rFonts w:ascii="Helvetica Neue Light" w:hAnsi="Helvetica Neue Light" w:cs="Calibri"/>
                <w:color w:val="000000"/>
                <w:sz w:val="14"/>
                <w:szCs w:val="14"/>
              </w:rPr>
              <w:t>had an effect on</w:t>
            </w:r>
            <w:proofErr w:type="gramEnd"/>
            <w:r>
              <w:rPr>
                <w:rFonts w:ascii="Helvetica Neue Light" w:hAnsi="Helvetica Neue Light" w:cs="Calibri"/>
                <w:color w:val="000000"/>
                <w:sz w:val="14"/>
                <w:szCs w:val="14"/>
              </w:rPr>
              <w:t xml:space="preserve"> blood lactate concentrations compared to SHAM. </w:t>
            </w:r>
          </w:p>
        </w:tc>
      </w:tr>
      <w:tr w:rsidR="00923CA9" w:rsidRPr="00E32F2E" w14:paraId="65C59B60" w14:textId="77777777" w:rsidTr="009B18BD">
        <w:trPr>
          <w:trHeight w:val="320"/>
        </w:trPr>
        <w:tc>
          <w:tcPr>
            <w:tcW w:w="2268" w:type="dxa"/>
            <w:shd w:val="clear" w:color="auto" w:fill="auto"/>
            <w:noWrap/>
            <w:hideMark/>
          </w:tcPr>
          <w:p w14:paraId="5657C7DA" w14:textId="77777777" w:rsidR="00923CA9" w:rsidRPr="00DF165F"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OTU3OTdkMmItYWU0OS00ZWQ3LTg0OGQtNGQzMWQxZGNlMjUyIiwicHJvcGVydGllcyI6eyJub3RlSW5kZXgiOjB9LCJpc0VkaXRlZCI6ZmFsc2UsIm1hbnVhbE92ZXJyaWRlIjp7ImlzTWFudWFsbHlPdmVycmlkZGVuIjp0cnVlLCJjaXRlcHJvY1RleHQiOiIoSGFsbGV5IGV0IGFsLiwgMjAyMCkiLCJtYW51YWxPdmVycmlkZVRleHQiOiJIYWxsZXkgZXQgYWwuICgyMDIwKSJ9LCJjaXRhdGlvbkl0ZW1zIjpbeyJpZCI6IjIxYTk2NjE2LWVlOWUtMzgxYy05YjBjLTc0NjRkNTc3MGU4ZSIsIml0ZW1EYXRhIjp7InR5cGUiOiJyZXBvcnQiLCJpZCI6IjIxYTk2NjE2LWVlOWUtMzgxYy05YjBjLTc0NjRkNTc3MGU4ZSIsInRpdGxlIjoiUmVwZWF0IEFwcGxpY2F0aW9uIG9mIElzY2hlbWljIFByZWNvbmRpdGlvbmluZyBJbXByb3ZlcyBNYXhpbWFsIDEsMDAwLW0gS2F5YWsgRXJnb21ldGVyIFBlcmZvcm1hbmNlIGluIGEgU2ltdWxhdGVkIENvbXBldGl0aW9uIEZvcm1hdCIsImF1dGhvciI6W3siZmFtaWx5IjoiSGFsbGV5IiwiZ2l2ZW4iOiJTYW11ZWwgTCIsInBhcnNlLW5hbWVzIjpmYWxzZSwiZHJvcHBpbmctcGFydGljbGUiOiIiLCJub24tZHJvcHBpbmctcGFydGljbGUiOiIifSx7ImZhbWlseSI6IlBlZWxpbmciLCJnaXZlbiI6IlBldGVyIiwicGFyc2UtbmFtZXMiOmZhbHNlLCJkcm9wcGluZy1wYXJ0aWNsZSI6IiIsIm5vbi1kcm9wcGluZy1wYXJ0aWNsZSI6IiJ9LHsiZmFtaWx5IjoiQnJvd24iLCJnaXZlbiI6IkhlbnJ5IiwicGFyc2UtbmFtZXMiOmZhbHNlLCJkcm9wcGluZy1wYXJ0aWNsZSI6IiIsIm5vbi1kcm9wcGluZy1wYXJ0aWNsZSI6IiJ9LHsiZmFtaWx5IjoiU2ltIiwiZ2l2ZW4iOiJNYXJjIiwicGFyc2UtbmFtZXMiOmZhbHNlLCJkcm9wcGluZy1wYXJ0aWNsZSI6IiIsIm5vbi1kcm9wcGluZy1wYXJ0aWNsZSI6IiJ9LHsiZmFtaWx5IjoiTWFsbGFib25lIiwiZ2l2ZW4iOiJKYXNvbiIsInBhcnNlLW5hbWVzIjpmYWxzZSwiZHJvcHBpbmctcGFydGljbGUiOiIiLCJub24tZHJvcHBpbmctcGFydGljbGUiOiIifSx7ImZhbWlseSI6IkRhd3NvbiIsImdpdmVuIjoiQnJpYW4iLCJwYXJzZS1uYW1lcyI6ZmFsc2UsImRyb3BwaW5nLXBhcnRpY2xlIjoiIiwibm9uLWRyb3BwaW5nLXBhcnRpY2xlIjoiIn0seyJmYW1pbHkiOiJCaW5uaWUiLCJnaXZlbiI6Ik1hcnR5biBKIiwicGFyc2UtbmFtZXMiOmZhbHNlLCJkcm9wcGluZy1wYXJ0aWNsZSI6IiIsIm5vbi1kcm9wcGluZy1wYXJ0aWNsZSI6IiJ9XSwiVVJMIjoid3d3Lm5zY2EuY29tIiwiaXNzdWVkIjp7ImRhdGUtcGFydHMiOltbMjAyMF1dfSwiYWJzdHJhY3QiOiJIYWxsZXksIFNMLCBQZWVsaW5nLCBQLCBCcm93biwgSCwgU2ltLCBNLCBNYWxsYWJvbmUsIEosIERhd3NvbiwgQiwgYW5kIEJpbm5pZSwgTUouIFJlcGVhdCBhcHBsaWNhdGlvbiBvZiBpc2NoZW1pYyBwcmVjb25kaXRpb25pbmcgaW1wcm92ZXMgbWF4aW1hbCAxLDAwMC1tIGtheWFrIGVyZ29tZXRlciBwZXJmb3JtYW5jZSBpbiBhIHNpbXVsYXRlZCBjb21wZXRpdGlvbiBmb3JtYXQuIEogU3RyZW5ndGggQ29uZCBSZXMgWFgoWCk6IDAwMC0wMDAsIDIwMjAtVGhpcyBzdHVkeSBleGFtaW5lZCB0aGUgZWZmZWN0cyBvZiBpc2NoZW1pYyBwcmVjb25kaXRpb25pbmcgKElQQykgb24gcmVwZWF0IDEsMDAwLW0ga2F5YWsgZXJnb21ldGVyIHRpbWUtdHJpYWwgKFRUKSBwZXJmb3JtYW5jZSwgY29tcGxldGVkIGluIGEgc2ltdWxhdGVkIGNvbXBldGl0aW9uIGZvcm1hdC4gRWlnaHQgd2VsbC10cmFpbmVkIG1hbGUga2F5YWsgYXRobGV0ZXMgcGVyZm9ybWVkIDMgZXhwZXJpbWVudGFsIHRyaWFscywgZWFjaCBjb25zaXN0aW5nIG9mIHR3byAxLDAwMC1tIFRUcyBzZXBhcmF0ZWQgYnkgODAgbWludXRlcyAoVFQgMSBhbmQgVFQgMikuIFRyaWFscyBpbmNsdWRlZDsgKGEpIElQQyAoNCAzIDUgbWludXRlcyAyMjAgbW0gSGcgYWx0ZXJuYXRpbmcgYmlsYXRlcmFsIGxlZyBvY2NsdXNpb24pIDQwIG1pbnV0ZXMgYmVmb3JlIFRUIDEgb25seSAoSVBDMSk7IChiKSBJUEMgNDAgbWludXRlcyBiZWZvcmUgVFQgMSBhbmQgMjAgbWludXRlcyBiZWZvcmUgVFQgMiAoSVBDMik7IGFuZCAoYykgbm8gSVBDIChDT04pLiBUaW1lLCBwb3dlciwgc3Ryb2tlIHJhdGUsIGFuZCBleHBpcmVkIGdhcyB2YXJpYWJsZXMgKFYgzIcgTyAyIGFuZCBhY2N1bXVsYXRlZCBveHlnZW4gZGVmaWNpdCkgd2VyZSBtZWFzdXJlZCB0aHJvdWdob3V0IGVhY2ggVFQ7IGJsb29kIGdhcyB2YXJpYWJsZXMgKGJsb29kIGxhY3RhdGUsIHBhcnRpYWwgcHJlc3N1cmUgb2Ygb3h5Z2VuIGFuZCBibG9vZCBwSCkgYW5kIHJhdGluZyBvZiBwZXJjZWl2ZWQgZXhlcnRpb24gd2VyZSBtZWFzdXJlZCBiZWZvcmUgYW5kIGFmdGVyIGVhY2ggZWZmb3J0LiBQaHlzaW9sb2dpY2FsLCBwZXJjZXB0dWFsLCBhbmQgcGh5c2ljYWwgbWVhc3VyZXMgd2VyZSBhbmFseXplZCB2aWEgYSByZXBlYXRlZCBtZWFzdXJlcyBhbmFseXNpcyBvZiB2YXJpYW5jZSB3aXRoIHRoZSBsZXZlbCBvZiBzaWduaWZpY2FuY2Ugc2V0IGF0IHAgIyAwLjA1LiBUaGVyZSB3ZXJlIGxhcmdlIGltcHJvdmVtZW50cyBpbiBjb21wbGV0aW9uIHRpbWUgZm9yIFRUIDEgaW4gSVBDMSAoZCA1IDEuMjQgNiAwLjY4LCBwICwgMC4wNSkgYW5kIElQQzIgKGQgNSAxLjUzIDYgMC45OSwgcCAsIDAuMDUpIHZlcnN1cyBDT04uIFRoZXJlIHdhcyBhbHNvIGEgbGFyZ2UgaW1wcm92ZW1lbnQgaW4gVFQgMiBjb21wbGV0aW9uIHRpbWUgaW4gSVBDMiB2ZXJzdXMgQ09OIChkIDUgMS4yNiA2IDEuMTMsIHAgNSAwLjAzKSB3aGVyZWFzLCBJUEMxIGFuZCBDT04gd2VyZSBpbmRpZmZlcmVudCAoZCA1IDAuMyA2IDAuNTQsIHAgNSAwLjIzKS4gVGhpcyBzdHVkeSBzaG93ZWQgdGhhdCBhIHJlcGVhdCBhcHBsaWNhdGlvbiBvZiBJUEMgaW4gYSBzaW11bGF0ZWQgY29tcGV0aXRpb24gZm9ybWF0IG1heSBvZmZlciBmdXJ0aGVyIGJlbmVmaXQgaW4gY29tcGFyaXNvbiB0byBhIHNpbmdsZSBwcmUtZXhlcmNpc2UgYXBwbGljYXRpb24gb2YgSVBDLiIsImNvbnRhaW5lci10aXRsZS1zaG9ydCI6IiJ9LCJpc1RlbXBvcmFyeSI6ZmFsc2V9XX0="/>
                <w:id w:val="-762904565"/>
                <w:placeholder>
                  <w:docPart w:val="228193328DC9B84E890B2FA9F5F06053"/>
                </w:placeholder>
              </w:sdtPr>
              <w:sdtContent>
                <w:r w:rsidRPr="00EC465B">
                  <w:rPr>
                    <w:rFonts w:ascii="Helvetica Neue Light" w:hAnsi="Helvetica Neue Light" w:cs="Calibri"/>
                    <w:color w:val="000000"/>
                    <w:sz w:val="14"/>
                    <w:szCs w:val="14"/>
                  </w:rPr>
                  <w:t>Halley et al. (2020)</w:t>
                </w:r>
              </w:sdtContent>
            </w:sdt>
          </w:p>
        </w:tc>
        <w:tc>
          <w:tcPr>
            <w:tcW w:w="1321" w:type="dxa"/>
            <w:shd w:val="clear" w:color="auto" w:fill="auto"/>
            <w:noWrap/>
            <w:hideMark/>
          </w:tcPr>
          <w:p w14:paraId="009AE2C5" w14:textId="77777777" w:rsidR="00923CA9" w:rsidRPr="00DF165F" w:rsidRDefault="00923CA9" w:rsidP="009B18BD">
            <w:pPr>
              <w:rPr>
                <w:rFonts w:ascii="Helvetica Neue Light" w:hAnsi="Helvetica Neue Light" w:cs="Calibri"/>
                <w:color w:val="000000"/>
                <w:sz w:val="14"/>
                <w:szCs w:val="14"/>
              </w:rPr>
            </w:pPr>
            <w:r w:rsidRPr="00DF165F">
              <w:rPr>
                <w:rFonts w:ascii="Helvetica Neue Light" w:hAnsi="Helvetica Neue Light" w:cs="Calibri"/>
                <w:color w:val="000000"/>
                <w:sz w:val="14"/>
                <w:szCs w:val="14"/>
              </w:rPr>
              <w:t>M8</w:t>
            </w:r>
            <w:r>
              <w:rPr>
                <w:rFonts w:ascii="Helvetica Neue Light" w:hAnsi="Helvetica Neue Light" w:cs="Calibri"/>
                <w:color w:val="000000"/>
                <w:sz w:val="14"/>
                <w:szCs w:val="14"/>
              </w:rPr>
              <w:t>,</w:t>
            </w:r>
            <w:r w:rsidRPr="00DF165F">
              <w:rPr>
                <w:rFonts w:ascii="Helvetica Neue Light" w:hAnsi="Helvetica Neue Light" w:cs="Calibri"/>
                <w:color w:val="000000"/>
                <w:sz w:val="14"/>
                <w:szCs w:val="14"/>
              </w:rPr>
              <w:t xml:space="preserve"> well trained kayakers</w:t>
            </w:r>
          </w:p>
        </w:tc>
        <w:tc>
          <w:tcPr>
            <w:tcW w:w="1650" w:type="dxa"/>
            <w:shd w:val="clear" w:color="auto" w:fill="auto"/>
            <w:noWrap/>
            <w:hideMark/>
          </w:tcPr>
          <w:p w14:paraId="50FA5A9C" w14:textId="77777777" w:rsidR="00923CA9" w:rsidRPr="00DF165F" w:rsidRDefault="00923CA9" w:rsidP="009B18BD">
            <w:pPr>
              <w:rPr>
                <w:rFonts w:ascii="Helvetica Neue Light" w:hAnsi="Helvetica Neue Light" w:cs="Calibri"/>
                <w:color w:val="000000"/>
                <w:sz w:val="14"/>
                <w:szCs w:val="14"/>
              </w:rPr>
            </w:pPr>
            <w:r w:rsidRPr="00DF165F">
              <w:rPr>
                <w:rFonts w:ascii="Helvetica Neue Light" w:hAnsi="Helvetica Neue Light" w:cs="Calibri"/>
                <w:color w:val="000000"/>
                <w:sz w:val="14"/>
                <w:szCs w:val="14"/>
              </w:rPr>
              <w:t>Repeated 1000m simulated kayak races (Kayaking)</w:t>
            </w:r>
          </w:p>
        </w:tc>
        <w:tc>
          <w:tcPr>
            <w:tcW w:w="709" w:type="dxa"/>
            <w:shd w:val="clear" w:color="auto" w:fill="auto"/>
            <w:noWrap/>
            <w:hideMark/>
          </w:tcPr>
          <w:p w14:paraId="2F72F19C" w14:textId="77777777" w:rsidR="00923CA9" w:rsidRPr="00DF165F" w:rsidRDefault="00923CA9" w:rsidP="009B18BD">
            <w:pPr>
              <w:rPr>
                <w:rFonts w:ascii="Helvetica Neue Light" w:hAnsi="Helvetica Neue Light" w:cs="Calibri"/>
                <w:color w:val="000000"/>
                <w:sz w:val="14"/>
                <w:szCs w:val="14"/>
              </w:rPr>
            </w:pPr>
            <w:r w:rsidRPr="00DF165F">
              <w:rPr>
                <w:rFonts w:ascii="Helvetica Neue Light" w:hAnsi="Helvetica Neue Light" w:cs="Calibri"/>
                <w:color w:val="000000"/>
                <w:sz w:val="14"/>
                <w:szCs w:val="14"/>
              </w:rPr>
              <w:t>IPC</w:t>
            </w:r>
          </w:p>
        </w:tc>
        <w:tc>
          <w:tcPr>
            <w:tcW w:w="2409" w:type="dxa"/>
            <w:shd w:val="clear" w:color="auto" w:fill="auto"/>
            <w:noWrap/>
            <w:hideMark/>
          </w:tcPr>
          <w:p w14:paraId="67ABB1EE" w14:textId="77777777" w:rsidR="00923CA9" w:rsidRPr="00DF165F" w:rsidRDefault="00923CA9" w:rsidP="009B18BD">
            <w:pPr>
              <w:rPr>
                <w:rFonts w:ascii="Helvetica Neue Light" w:hAnsi="Helvetica Neue Light" w:cs="Calibri"/>
                <w:color w:val="000000"/>
                <w:sz w:val="14"/>
                <w:szCs w:val="14"/>
              </w:rPr>
            </w:pPr>
            <w:r w:rsidRPr="00DF165F">
              <w:rPr>
                <w:rFonts w:ascii="Helvetica Neue Light" w:hAnsi="Helvetica Neue Light" w:cs="Calibri"/>
                <w:color w:val="000000"/>
                <w:sz w:val="14"/>
                <w:szCs w:val="14"/>
              </w:rPr>
              <w:t xml:space="preserve">4 x 5 min at 220 mmHg (alternate thighs) </w:t>
            </w:r>
          </w:p>
        </w:tc>
        <w:tc>
          <w:tcPr>
            <w:tcW w:w="1100" w:type="dxa"/>
            <w:shd w:val="clear" w:color="auto" w:fill="auto"/>
            <w:noWrap/>
            <w:hideMark/>
          </w:tcPr>
          <w:p w14:paraId="40D5E382" w14:textId="77777777" w:rsidR="00923CA9" w:rsidRPr="00DF165F" w:rsidRDefault="00923CA9" w:rsidP="009B18BD">
            <w:pPr>
              <w:jc w:val="center"/>
              <w:rPr>
                <w:rFonts w:ascii="Helvetica Neue Light" w:hAnsi="Helvetica Neue Light" w:cs="Calibri"/>
                <w:color w:val="000000"/>
                <w:sz w:val="14"/>
                <w:szCs w:val="14"/>
              </w:rPr>
            </w:pPr>
            <w:r w:rsidRPr="00DF165F">
              <w:rPr>
                <w:rFonts w:ascii="Helvetica Neue Light" w:hAnsi="Helvetica Neue Light" w:cs="Calibri"/>
                <w:color w:val="000000"/>
                <w:sz w:val="14"/>
                <w:szCs w:val="14"/>
              </w:rPr>
              <w:t>+</w:t>
            </w:r>
          </w:p>
        </w:tc>
        <w:tc>
          <w:tcPr>
            <w:tcW w:w="5533" w:type="dxa"/>
            <w:shd w:val="clear" w:color="auto" w:fill="auto"/>
            <w:noWrap/>
            <w:hideMark/>
          </w:tcPr>
          <w:p w14:paraId="6885C937"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successive 1000m kayak ergometer TTs, there was no observed effect of IPC1 or IPC2 on blood lactate, pH, or SaO2 compared to CON. There was no effect of IPC1 or IPC2 on AOD or mean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E3328C">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during the TTs. </w:t>
            </w:r>
          </w:p>
          <w:p w14:paraId="6F853EC2" w14:textId="77777777" w:rsidR="00923CA9" w:rsidRPr="00DF165F" w:rsidRDefault="00923CA9" w:rsidP="009B18BD">
            <w:pPr>
              <w:rPr>
                <w:rFonts w:ascii="Helvetica Neue Light" w:hAnsi="Helvetica Neue Light" w:cs="Calibri"/>
                <w:color w:val="000000"/>
                <w:sz w:val="14"/>
                <w:szCs w:val="14"/>
              </w:rPr>
            </w:pPr>
          </w:p>
        </w:tc>
      </w:tr>
      <w:tr w:rsidR="00923CA9" w:rsidRPr="00E32F2E" w14:paraId="6DE71B87" w14:textId="77777777" w:rsidTr="009B18BD">
        <w:trPr>
          <w:trHeight w:val="320"/>
        </w:trPr>
        <w:tc>
          <w:tcPr>
            <w:tcW w:w="2268" w:type="dxa"/>
            <w:shd w:val="clear" w:color="auto" w:fill="auto"/>
            <w:noWrap/>
            <w:hideMark/>
          </w:tcPr>
          <w:p w14:paraId="68E6984D"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jRjZjZjYTYtMzMyNi00MGViLWFkOWMtZGNlYjEyZDMzNmUwIiwicHJvcGVydGllcyI6eyJub3RlSW5kZXgiOjB9LCJpc0VkaXRlZCI6ZmFsc2UsIm1hbnVhbE92ZXJyaWRlIjp7ImlzTWFudWFsbHlPdmVycmlkZGVuIjp0cnVlLCJjaXRlcHJvY1RleHQiOiIoSmFtZXMgZXQgYWwuLCAyMDE2KSIsIm1hbnVhbE92ZXJyaWRlVGV4dCI6IkphbWVzIGV0IGFsLiAoMjAxNikifSwiY2l0YXRpb25JdGVtcyI6W3siaWQiOiIxNDY4ODUyZi05NTYzLTMzN2QtYTM2ZC1hZTJjNWZkMjI0MmEiLCJpdGVtRGF0YSI6eyJ0eXBlIjoiYXJ0aWNsZS1qb3VybmFsIiwiaWQiOiIxNDY4ODUyZi05NTYzLTMzN2QtYTM2ZC1hZTJjNWZkMjI0MmEiLCJ0aXRsZSI6IklzY2hhZW1pYyBwcmVjb25kaXRpb25pbmcgZG9lcyBub3QgYWx0ZXIgdGhlIGRldGVybWluYW50cyBvZiBlbmR1cmFuY2UgcnVubmluZyBwZXJmb3JtYW5jZSBpbiB0aGUgaGVhdCIsImF1dGhvciI6W3siZmFtaWx5IjoiSmFtZXMiLCJnaXZlbiI6IkNhcmwgQS4iLCJwYXJzZS1uYW1lcyI6ZmFsc2UsImRyb3BwaW5nLXBhcnRpY2xlIjoiIiwibm9uLWRyb3BwaW5nLXBhcnRpY2xlIjoiIn0seyJmYW1pbHkiOiJXaWxsbW90dCIsImdpdmVuIjoiQXNobGV5IEcuQi4iLCJwYXJzZS1uYW1lcyI6ZmFsc2UsImRyb3BwaW5nLXBhcnRpY2xlIjoiIiwibm9uLWRyb3BwaW5nLXBhcnRpY2xlIjoiIn0seyJmYW1pbHkiOiJSaWNoYXJkc29uIiwiZ2l2ZW4iOiJBbGFuIEouIiwicGFyc2UtbmFtZXMiOmZhbHNlLCJkcm9wcGluZy1wYXJ0aWNsZSI6IiIsIm5vbi1kcm9wcGluZy1wYXJ0aWNsZSI6IiJ9LHsiZmFtaWx5IjoiV2F0dCIsImdpdmVuIjoiUGV0ZXIgVy4iLCJwYXJzZS1uYW1lcyI6ZmFsc2UsImRyb3BwaW5nLXBhcnRpY2xlIjoiIiwibm9uLWRyb3BwaW5nLXBhcnRpY2xlIjoiIn0seyJmYW1pbHkiOiJNYXh3ZWxsIiwiZ2l2ZW4iOiJOZWlsIFMuIiwicGFyc2UtbmFtZXMiOmZhbHNlLCJkcm9wcGluZy1wYXJ0aWNsZSI6IiIsIm5vbi1kcm9wcGluZy1wYXJ0aWNsZSI6IiJ9XSwiY29udGFpbmVyLXRpdGxlIjoiRXVyb3BlYW4gSm91cm5hbCBvZiBBcHBsaWVkIFBoeXNpb2xvZ3kiLCJET0kiOiIxMC4xMDA3L3MwMDQyMS0wMTYtMzQzMC15IiwiSVNTTiI6IjE0Mzk2MzE5IiwiUE1JRCI6IjI3NDA2MTQyIiwiaXNzdWVkIjp7ImRhdGUtcGFydHMiOltbMjAxNl1dfSwicGFnZSI6IjE3MzUtMTc0NSIsImFic3RyYWN0IjoiUHVycG9zZTogSXNjaGFlbWljIHByZWNvbmRpdGlvbmluZyAoSVApIGhhcyBiZWVuIHNob3duIHRvIGJlIGVyZ29nZW5pYyBmb3IgZW5kdXJhbmNlIHBlcmZvcm1hbmNlIGluIG5vcm1vdGhlcm1pYyBjb25kaXRpb25zIGFuZCBhbGxldmlhdGUgcGh5c2lvbG9naWNhbCBzdHJhaW4gdW5kZXIgaHlwb3hpYSwgcG90ZW50aWFsbHkgdGhyb3VnaCBoYWVtb2R5bmFtaWMgYW5kL29yIG1ldGFib2xpYyBtZWNoYW5pc21zLiBFeGVydGlvbmFsIGh5cGVydGhlcm1pYSBpcyBjaGFyYWN0ZXJpc2VkIGJ5IGNvbXBldGl0aW9uIGZvciBibG9vZCBmbG93IGJldHdlZW4gdGhlIG11c2NsZXMgYW5kIHNraW4sIGFuIGVuaGFuY2VkIG1ldGFib2xpYyBzdHJhaW4gYW5kIGltcGFpcmVkIGVuZHVyYW5jZSBwZXJmb3JtYW5jZS4gVGhpcyBzdHVkeSBpbnZlc3RpZ2F0ZWQgdGhlIGVmZmVjdCBvZiBJUCBvbiB0aGUgZGV0ZXJtaW5hbnRzIG9mIGVuZHVyYW5jZSBwZXJmb3JtYW5jZSwgdGhyb3VnaCBhbiBpbmNyZW1lbnRhbCBleGVyY2lzZSB0ZXN0IGluIHRoZSBoZWF0LiBNZXRob2Q6IEVsZXZlbiBtYWxlcyBjb21wbGV0ZWQgdHdvIGdyYWRlZCBleGVyY2lzZSB0ZXN0cyBpbiB0aGUgaGVhdCAoMzLCoMKwQywgNjLCoCUgUkgpIHVudGlsIHZvbGl0aW9uYWwgZXhoYXVzdGlvbiwgcHJlY2VkZWQgYnkgSVAgKDTCoMOXwqA1wqBtaW4gMjIwwqBtbUhnIGJpbGF0ZXJhbCB1cHBlciBsZWcgb2NjbHVzaW9uKSBvciBhIGNvbnRyb2wgKENPTikgY29uZGl0aW9uICg0wqDDl8KgNS1taW4gNTDCoG1tSGcgYmlsYXRlcmFsKS4gUmVzdWx0OiBJUCBkaWQgbm90IGltcHJvdmUgcnVubmluZyBzcGVlZHMgYXQgZml4ZWQgYmxvb2QgbGFjdGF0ZSBjb25jZW50cmF0aW9ucyBvZiAyIGFuZCA0wqBtTW9swqBM4oiSMSAocMKgPcKgMC44MjgpLCBvciBhZmZlY3QgYmxvb2QgZ2x1Y29zZSBjb25jZW50cmF0aW9uIHRocm91Z2hvdXQgdGhlIHRyaWFsIFttZWFuICjCsVNEKTsgQ09OIDUuMDMgKDAuOTQpIG1Nb2zCoEziiJIxLCBJUCA1LjQ3ICgxLjM4KSBtTW9swqBM4oiSMSwgcMKgPcKgMC4yNjApLiBUaGVyZSB3YXMgbm8gZGlmZmVyZW5jZSBpbiBWy5kgTzJtYXggW0NPTiA1NS41ICgzLjcpIG1MwqBrZ+KIkjHCoG1pbuKIkjEsIElQIDU2LjAgKDIuNikgbUzCoGtn4oiSMcKgbWlu4oiSMSwgcMKgPcKgMC40MzZdLCBhdmVyYWdlIHJ1bm5pbmcgZWNvbm9teSBbQ09OIDIyMi4zICgxOC4wKSBtTMKga2fiiJIxwqBrbeKIkjEsIElQIDIxOC45ICgxNi41KSBtTMKga2fiiJIxwqBrbeKIkjEsIHDCoD3CoDAuMTI1XSwgb3IgdG90YWwgcnVubmluZyB0aW1lIGR1cmluZyBncmFkZWQgZXhlcmNpc2UgW0NPTiAzNDcgKDQyKSBzLCBJUCAzNzkgKDY4KSBzLCBwwqA9wqAwLjE2Nl0uIFRoZSBJUCBwcm9jZWR1cmUgZGlkIG5vdCBjaGFuZ2UgbXVzY2xlIHRlbXBlcmF0dXJlIFtDT04g4oiGwqA9wqAwLjU1ICgwLjU3KcKgwrBDLCBJUCDiiIbCoD3CoDAuNzggKDAuODUpwqDCsEMsIHDCoD3CoDAuNTY4XSwgYnV0IGRpZCByZWR1Y2UgVENPUkUgZHVyaW5nIGV4ZXJjaXNlICh+4oiSMC4xwqDCsEMsIHDCoD3CoDAuMDAxKS4gQ29uY2x1c2lvbjogVGhlIG5vdmVsIGFwcGxpY2F0aW9uIG9mIElQIHByaW9yIHRvIGV4ZXJjaXNlIGluIHRoZSBoZWF0IGRvZXMgbm90IGVuaGFuY2UgdGhlIGRldGVybWluYW50cyBvZiBlbmR1cmFuY2UgcGVyZm9ybWFuY2UuIEZvciBldmVudHMgd2hlcmUgSVAgYXBwZWFycyBlcmdvZ2VuaWMsIG11c2NsZSB3YXJtaW5nIHN0cmF0ZWdpZXMgYXJlIHVubmVjZXNzYXJ5IGFzIElQIGRvZXMgbm90IGluZmx1ZW5jZSBkZWVwIG11c2NsZSB0ZW1wZXJhdHVyZS4iLCJwdWJsaXNoZXIiOiJTcHJpbmdlciBCZXJsaW4gSGVpZGVsYmVyZyIsImlzc3VlIjoiOSIsInZvbHVtZSI6IjExNiIsImNvbnRhaW5lci10aXRsZS1zaG9ydCI6IiJ9LCJpc1RlbXBvcmFyeSI6ZmFsc2V9XX0="/>
                <w:id w:val="645634738"/>
                <w:placeholder>
                  <w:docPart w:val="228193328DC9B84E890B2FA9F5F06053"/>
                </w:placeholder>
              </w:sdtPr>
              <w:sdtContent>
                <w:r w:rsidRPr="00EC465B">
                  <w:rPr>
                    <w:rFonts w:ascii="Helvetica Neue Light" w:hAnsi="Helvetica Neue Light" w:cs="Calibri"/>
                    <w:color w:val="000000"/>
                    <w:sz w:val="14"/>
                    <w:szCs w:val="14"/>
                  </w:rPr>
                  <w:t>James et al. (2016)</w:t>
                </w:r>
              </w:sdtContent>
            </w:sdt>
          </w:p>
        </w:tc>
        <w:tc>
          <w:tcPr>
            <w:tcW w:w="1321" w:type="dxa"/>
            <w:shd w:val="clear" w:color="auto" w:fill="auto"/>
            <w:noWrap/>
            <w:hideMark/>
          </w:tcPr>
          <w:p w14:paraId="716DA76C"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1</w:t>
            </w:r>
            <w:r>
              <w:rPr>
                <w:rFonts w:ascii="Helvetica Neue Light" w:hAnsi="Helvetica Neue Light" w:cs="Calibri"/>
                <w:color w:val="000000"/>
                <w:sz w:val="14"/>
                <w:szCs w:val="14"/>
              </w:rPr>
              <w:t xml:space="preserve">, </w:t>
            </w:r>
            <w:r w:rsidRPr="00E32F2E">
              <w:rPr>
                <w:rFonts w:ascii="Helvetica Neue Light" w:hAnsi="Helvetica Neue Light" w:cs="Calibri"/>
                <w:color w:val="000000"/>
                <w:sz w:val="14"/>
                <w:szCs w:val="14"/>
              </w:rPr>
              <w:t xml:space="preserve">recreational club runners </w:t>
            </w:r>
          </w:p>
        </w:tc>
        <w:tc>
          <w:tcPr>
            <w:tcW w:w="1650" w:type="dxa"/>
            <w:shd w:val="clear" w:color="auto" w:fill="auto"/>
            <w:noWrap/>
            <w:hideMark/>
          </w:tcPr>
          <w:p w14:paraId="16BCD831"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ncremental exercise test at 32°C (Running)</w:t>
            </w:r>
          </w:p>
        </w:tc>
        <w:tc>
          <w:tcPr>
            <w:tcW w:w="709" w:type="dxa"/>
            <w:shd w:val="clear" w:color="auto" w:fill="auto"/>
            <w:noWrap/>
            <w:hideMark/>
          </w:tcPr>
          <w:p w14:paraId="65BE9050"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5AB335F6"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4 x 5 min at 220 mmHg (thighs)</w:t>
            </w:r>
          </w:p>
        </w:tc>
        <w:tc>
          <w:tcPr>
            <w:tcW w:w="1100" w:type="dxa"/>
            <w:shd w:val="clear" w:color="auto" w:fill="auto"/>
            <w:noWrap/>
            <w:hideMark/>
          </w:tcPr>
          <w:p w14:paraId="282A0399"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6ED8C744"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IPC had no effect on submaximal running speeds at 2 and 4 mMol L blood lactate and did not affect blood glucose concentrations during incremental exercise tests in the heat. IPC did not influence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E9661D">
              <w:rPr>
                <w:rFonts w:ascii="Helvetica Neue Light" w:hAnsi="Helvetica Neue Light" w:cs="Calibri"/>
                <w:color w:val="000000"/>
                <w:sz w:val="14"/>
                <w:szCs w:val="14"/>
                <w:vertAlign w:val="subscript"/>
              </w:rPr>
              <w:t>2max</w:t>
            </w:r>
            <w:r>
              <w:rPr>
                <w:rFonts w:ascii="Helvetica Neue Light" w:hAnsi="Helvetica Neue Light" w:cs="Calibri"/>
                <w:color w:val="000000"/>
                <w:sz w:val="14"/>
                <w:szCs w:val="14"/>
              </w:rPr>
              <w:t>, blood lactate, or muscle temperature during exercise. IPC did increase v</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E9661D">
              <w:rPr>
                <w:rFonts w:ascii="Helvetica Neue Light" w:hAnsi="Helvetica Neue Light" w:cs="Calibri"/>
                <w:color w:val="000000"/>
                <w:sz w:val="14"/>
                <w:szCs w:val="14"/>
                <w:vertAlign w:val="subscript"/>
              </w:rPr>
              <w:t>2max</w:t>
            </w:r>
            <w:r>
              <w:rPr>
                <w:rFonts w:ascii="Helvetica Neue Light" w:hAnsi="Helvetica Neue Light" w:cs="Calibri"/>
                <w:color w:val="000000"/>
                <w:sz w:val="14"/>
                <w:szCs w:val="14"/>
              </w:rPr>
              <w:t xml:space="preserve">, and reduced TCORE during exercise. </w:t>
            </w:r>
          </w:p>
          <w:p w14:paraId="0D616EDF" w14:textId="77777777" w:rsidR="00923CA9" w:rsidRPr="00E32F2E" w:rsidRDefault="00923CA9" w:rsidP="009B18BD">
            <w:pPr>
              <w:rPr>
                <w:rFonts w:ascii="Helvetica Neue Light" w:hAnsi="Helvetica Neue Light" w:cs="Calibri"/>
                <w:color w:val="000000"/>
                <w:sz w:val="14"/>
                <w:szCs w:val="14"/>
              </w:rPr>
            </w:pPr>
          </w:p>
        </w:tc>
      </w:tr>
      <w:tr w:rsidR="00923CA9" w:rsidRPr="00E32F2E" w14:paraId="6261DF86" w14:textId="77777777" w:rsidTr="009B18BD">
        <w:trPr>
          <w:trHeight w:val="320"/>
        </w:trPr>
        <w:tc>
          <w:tcPr>
            <w:tcW w:w="2268" w:type="dxa"/>
            <w:shd w:val="clear" w:color="auto" w:fill="auto"/>
            <w:noWrap/>
            <w:hideMark/>
          </w:tcPr>
          <w:p w14:paraId="561804ED"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Y2VkN2VkODctYjMzYy00NTI1LWI4YWItNGUzYzM0Mjg3YzM5IiwicHJvcGVydGllcyI6eyJub3RlSW5kZXgiOjB9LCJpc0VkaXRlZCI6ZmFsc2UsIm1hbnVhbE92ZXJyaWRlIjp7ImlzTWFudWFsbHlPdmVycmlkZGVuIjp0cnVlLCJjaXRlcHJvY1RleHQiOiIoSmVhbi1TdC1NaWNoZWwgZXQgYWwuLCAyMDExKSIsIm1hbnVhbE92ZXJyaWRlVGV4dCI6IkplYW4tU3QtTWljaGVsIGV0IGFsLiAoMjAxMSkifSwiY2l0YXRpb25JdGVtcyI6W3siaWQiOiIwYTgyYTNhMS01ZTM5LTM5OWEtOTQxYi0xOTZmOWE1MzBkMTgiLCJpdGVtRGF0YSI6eyJ0eXBlIjoiYXJ0aWNsZS1qb3VybmFsIiwiaWQiOiIwYTgyYTNhMS01ZTM5LTM5OWEtOTQxYi0xOTZmOWE1MzBkMTgiLCJ0aXRsZSI6IlJlbW90ZSBwcmVjb25kaXRpb25pbmcgaW1wcm92ZXMgbWF4aW1hbCBwZXJmb3JtYW5jZSBpbiBoaWdobHkgdHJhaW5lZCBhdGhsZXRlcyIsImF1dGhvciI6W3siZmFtaWx5IjoiSmVhbi1TdC1NaWNoZWwiLCJnaXZlbiI6IkVtaWxpZSIsInBhcnNlLW5hbWVzIjpmYWxzZSwiZHJvcHBpbmctcGFydGljbGUiOiIiLCJub24tZHJvcHBpbmctcGFydGljbGUiOiIifSx7ImZhbWlseSI6Ik1hbmxoaW90IiwiZ2l2ZW4iOiJDZWRyaWMiLCJwYXJzZS1uYW1lcyI6ZmFsc2UsImRyb3BwaW5nLXBhcnRpY2xlIjoiIiwibm9uLWRyb3BwaW5nLXBhcnRpY2xlIjoiIn0seyJmYW1pbHkiOiJMaSIsImdpdmVuIjoiSmluZyIsInBhcnNlLW5hbWVzIjpmYWxzZSwiZHJvcHBpbmctcGFydGljbGUiOiIiLCJub24tZHJvcHBpbmctcGFydGljbGUiOiIifSx7ImZhbWlseSI6IlRyb3BhayIsImdpdmVuIjoiTWljaGFlbCIsInBhcnNlLW5hbWVzIjpmYWxzZSwiZHJvcHBpbmctcGFydGljbGUiOiIiLCJub24tZHJvcHBpbmctcGFydGljbGUiOiIifSx7ImZhbWlseSI6Ik1pY2hlbHNlbiIsImdpdmVuIjoiTWFyaWUgTS4iLCJwYXJzZS1uYW1lcyI6ZmFsc2UsImRyb3BwaW5nLXBhcnRpY2xlIjoiIiwibm9uLWRyb3BwaW5nLXBhcnRpY2xlIjoiIn0seyJmYW1pbHkiOiJTY2htaWR0IiwiZ2l2ZW4iOiJNaWNoYWVsIFIuIiwicGFyc2UtbmFtZXMiOmZhbHNlLCJkcm9wcGluZy1wYXJ0aWNsZSI6IiIsIm5vbi1kcm9wcGluZy1wYXJ0aWNsZSI6IiJ9LHsiZmFtaWx5IjoiTWNDcmluZGxlIiwiZ2l2ZW4iOiJCcmlhbiBXLiIsInBhcnNlLW5hbWVzIjpmYWxzZSwiZHJvcHBpbmctcGFydGljbGUiOiIiLCJub24tZHJvcHBpbmctcGFydGljbGUiOiIifSx7ImZhbWlseSI6IldlbGxzIiwiZ2l2ZW4iOiJHcmVnIEQuIiwicGFyc2UtbmFtZXMiOmZhbHNlLCJkcm9wcGluZy1wYXJ0aWNsZSI6IiIsIm5vbi1kcm9wcGluZy1wYXJ0aWNsZSI6IiJ9LHsiZmFtaWx5IjoiUmVkaW5ndG9uIiwiZ2l2ZW4iOiJBbmRyZXcgTi4iLCJwYXJzZS1uYW1lcyI6ZmFsc2UsImRyb3BwaW5nLXBhcnRpY2xlIjoiIiwibm9uLWRyb3BwaW5nLXBhcnRpY2xlIjoiIn1dLCJjb250YWluZXItdGl0bGUiOiJNZWRpY2luZSBhbmQgU2NpZW5jZSBpbiBTcG9ydHMgYW5kIEV4ZXJjaXNlIiwiRE9JIjoiMTAuMTI0OS9NU1MuMGIwMTNlMzE4MjA2ODQ1ZCIsImlzc3VlZCI6eyJkYXRlLXBhcnRzIjpbWzIwMTEsN11dfSwicGFnZSI6IjEyODAtMTI4NiIsImFic3RyYWN0IjoiQkFDS0dST1VORDogUmVtb3RlIGlzY2hlbWljIHByZWNvbmRpdGlvbmluZyAoUklQQykgaW5kdWNlZCBieSB0cmFuc2llbnQgbGltYiBpc2NoZW1pYSByZWxlYXNlcyBhIGRpYWx5c2FibGUgY2lyY3VsYXRpbmcgcHJvdGVjdGl2ZSBmYWN0b3IgdGhhdCByZWR1Y2VzIGlzY2hlbWlhLXJlcGVyZnVzaW9uIGluanVyeS4gRXhlcmNpc2UgcGVyZm9ybWFuY2UgaW4gaGlnaGx5IHRyYWluZWQgYXRobGV0ZXMgaXMgbGltaXRlZCBieSB0aXNzdWUgaHlwb3hlbWlhIGFuZCBhY2lkb3Npcywgd2hpY2ggbWF5IHRoZXJlZm9yZSByZXByZXNlbnQgYSB0eXBlIG9mIGlzY2hlbWlhLXJlcGVyZnVzaW9uIHN0cmVzcyBtb2RpZmlhYmxlIGJ5IFJJUEMuIE1FVEhPRFMgQU5EIFJFU1VMVFM6IE5hdGlvbmFsLWxldmVsIHN3aW1tZXJzLCAxMy0yNyB5ciwgd2VyZSByYW5kb21pemVkIHRvIFJJUEMgKGZvdXIgY3ljbGVzIG9mIDUtbWluIGFybSBpc2NoZW1pYS81LW1pbiByZXBlcmZ1c2lvbikgb3IgYSBsb3ctcHJlc3N1cmUgY29udHJvbCBwcm9jZWR1cmUsIHdpdGggY3Jvc3NvdmVyLiBJbiBzdHVkeSAxLCBzdWJqZWN0cyAobiA9IDE2KSBwZXJmb3JtZWQgdHdvIGluY3JlbWVudGFsIHN1Ym1heGltYWwgc3dpbW1pbmcgdGVzdHMgd2l0aCBtZWFzdXJlbWVudCBvZiBzd2ltbWluZyB2ZWxvY2l0eSwgYmxvb2QgbGFjdGF0ZSwgYW5kIEhSLiBGb3Igc3R1ZHkgMiwgc3ViamVjdHMgKG4gPSAxOCkgcGVyZm9ybWVkIHR3byBtYXhpbWFsIGNvbXBldGl0aXZlIHN3aW1zICh0aW1lIHRyaWFscykuIFRvIGV4YW1pbmUgcG9zc2libGUgbWVjaGFuaXNtcywgYmxvb2Qgc2FtcGxlcyB0YWtlbiBiZWZvcmUgYW5kIGFmdGVyIFJJUEMgd2VyZSBkaWFseXNlZCBhbmQgdXNlZCB0byBwZXJmdXNlIG1vdXNlIGhlYXJ0cyAobiA9IDEwKSBpbiBhIExhbmdlbmRvcmZmIHByZXBhcmF0aW9uLiBJbmZhcmN0IHNpemVzIHdlcmUgY29tcGFyZWQgd2l0aCBkaWFseXNhdGUgb2J0YWluZWQgZnJvbSBub25hdGhsZXRpYyBjb250cm9scy4gUklQQyByZWxlYXNlZCBhIHByb3RlY3RpdmUgZmFjdG9yIGludG8gdGhlIGJsb29kc3RyZWFtLCB3aGljaCByZWR1Y2VkIGluZmFyY3Qgc2l6ZSBpbiBtaWNlIChQIDwgMC4wNSBmb3IgY29udHJvbHMgYW5kIHN3aW1tZXJzKS4gVGhlcmUgd2FzIG5vIHN0YXRpc3RpY2FsbHkgc2lnbmlmaWNhbnQgZGlmZmVyZW5jZSBiZXR3ZWVuIHRoZSBlZmZlY3Qgb2YgUklQQyBhbmQgdGhlIGxvdy1wcmVzc3VyZSBjb250cm9sIHByb3RvY29sIG9uIHN1Ym1heGltYWwgZXhlcmNpc2UgcGVyZm9ybWFuY2UuIEhvd2V2ZXIsIFJJUEMgd2FzIGFzc29jaWF0ZWQgd2l0aCBhIG1lYW4gaW1wcm92ZW1lbnQgb2YgbWF4aW1hbCBzd2ltIHRpbWUgZm9yIDEwMCBtIG9mIDAuNyBzIChQID0gMC4wNCksIGFuIGltcHJvdmVtZW50IGluIHN3aW0gdGltZSByZWxhdGl2ZSB0byBwZXJzb25hbCBiZXN0IHRpbWUgKC0xLjElLCBQID0gMC4wMiksIGFuZCBhIHNpZ25pZmljYW50IGltcHJvdmVtZW50IGluIGF2ZXJhZ2UgSW50ZXJuYXRpb25hbCBTd2ltbWluZyBGZWRlcmF0aW9uIHBvaW50cyAoKzIyIHBvaW50cywgUCA9IDAuMDEpLiBDT05DTFVTSU9OUzogUklQQyBpbXByb3ZlcyBtYXhpbWFsIHBlcmZvcm1hbmNlIGluIGhpZ2hseSB0cmFpbmVkIHN3aW1tZXJzLiBUaGlzIHNpbXBsZSB0ZWNobmlxdWUgbWF5IGJlIGFwcGxpY2FibGUgdG8gb3RoZXIgc3BvcnRzIGFuZCwgbW9yZSBpbXBvcnRhbnRseSwgdG8gb3RoZXIgY2xpbmljYWwgc3luZHJvbWVzIGluIHdoaWNoIGV4ZXJjaXNlIHRvbGVyYW5jZSBpcyBsaW1pdGVkIGJ5IHRpc3N1ZSBoeXBveGVtaWEgb3IgaXNjaGVtaWEuIENvcHlyaWdodCDCqSAyMDExIGJ5IHRoZSBBbWVyaWNhbiBDb2xsZWdlIG9mIFNwb3J0cyBNZWRpY2luZS4iLCJpc3N1ZSI6IjciLCJ2b2x1bWUiOiI0MyIsImNvbnRhaW5lci10aXRsZS1zaG9ydCI6IiJ9LCJpc1RlbXBvcmFyeSI6ZmFsc2V9XX0="/>
                <w:id w:val="870658146"/>
                <w:placeholder>
                  <w:docPart w:val="228193328DC9B84E890B2FA9F5F06053"/>
                </w:placeholder>
              </w:sdtPr>
              <w:sdtContent>
                <w:r w:rsidRPr="00EC465B">
                  <w:rPr>
                    <w:rFonts w:ascii="Helvetica Neue Light" w:hAnsi="Helvetica Neue Light" w:cs="Calibri"/>
                    <w:color w:val="000000"/>
                    <w:sz w:val="14"/>
                    <w:szCs w:val="14"/>
                  </w:rPr>
                  <w:t>Jean-St-Michel et al. (2011)</w:t>
                </w:r>
              </w:sdtContent>
            </w:sdt>
          </w:p>
        </w:tc>
        <w:tc>
          <w:tcPr>
            <w:tcW w:w="1321" w:type="dxa"/>
            <w:shd w:val="clear" w:color="auto" w:fill="auto"/>
            <w:noWrap/>
            <w:hideMark/>
          </w:tcPr>
          <w:p w14:paraId="7281CDBD" w14:textId="77777777" w:rsidR="00923CA9"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8; F8</w:t>
            </w:r>
            <w:r>
              <w:rPr>
                <w:rFonts w:ascii="Helvetica Neue Light" w:hAnsi="Helvetica Neue Light" w:cs="Calibri"/>
                <w:color w:val="000000"/>
                <w:sz w:val="14"/>
                <w:szCs w:val="14"/>
              </w:rPr>
              <w:t>,</w:t>
            </w:r>
            <w:r w:rsidRPr="00E32F2E">
              <w:rPr>
                <w:rFonts w:ascii="Helvetica Neue Light" w:hAnsi="Helvetica Neue Light" w:cs="Calibri"/>
                <w:color w:val="000000"/>
                <w:sz w:val="14"/>
                <w:szCs w:val="14"/>
              </w:rPr>
              <w:t xml:space="preserve"> national and internationally </w:t>
            </w:r>
            <w:r w:rsidRPr="00E32F2E">
              <w:rPr>
                <w:rFonts w:ascii="Helvetica Neue Light" w:hAnsi="Helvetica Neue Light" w:cs="Calibri"/>
                <w:color w:val="000000"/>
                <w:sz w:val="14"/>
                <w:szCs w:val="14"/>
              </w:rPr>
              <w:lastRenderedPageBreak/>
              <w:t xml:space="preserve">competitive swimmers </w:t>
            </w:r>
          </w:p>
          <w:p w14:paraId="78BEBD19" w14:textId="77777777" w:rsidR="00923CA9" w:rsidRPr="00E32F2E" w:rsidRDefault="00923CA9" w:rsidP="009B18BD">
            <w:pPr>
              <w:rPr>
                <w:rFonts w:ascii="Helvetica Neue Light" w:hAnsi="Helvetica Neue Light" w:cs="Calibri"/>
                <w:color w:val="000000"/>
                <w:sz w:val="14"/>
                <w:szCs w:val="14"/>
              </w:rPr>
            </w:pPr>
          </w:p>
        </w:tc>
        <w:tc>
          <w:tcPr>
            <w:tcW w:w="1650" w:type="dxa"/>
            <w:shd w:val="clear" w:color="auto" w:fill="auto"/>
            <w:noWrap/>
            <w:hideMark/>
          </w:tcPr>
          <w:p w14:paraId="48696895"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lastRenderedPageBreak/>
              <w:t>7 x 200 m submaximal + 100/200 m TT (Swimming)</w:t>
            </w:r>
          </w:p>
        </w:tc>
        <w:tc>
          <w:tcPr>
            <w:tcW w:w="709" w:type="dxa"/>
            <w:shd w:val="clear" w:color="auto" w:fill="auto"/>
            <w:noWrap/>
            <w:hideMark/>
          </w:tcPr>
          <w:p w14:paraId="0EDE09C1"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RIPC</w:t>
            </w:r>
          </w:p>
        </w:tc>
        <w:tc>
          <w:tcPr>
            <w:tcW w:w="2409" w:type="dxa"/>
            <w:shd w:val="clear" w:color="auto" w:fill="auto"/>
            <w:noWrap/>
            <w:hideMark/>
          </w:tcPr>
          <w:p w14:paraId="7728DA9F"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4 x 5 min at 15 mmHg &gt; SBP (arms)</w:t>
            </w:r>
          </w:p>
        </w:tc>
        <w:tc>
          <w:tcPr>
            <w:tcW w:w="1100" w:type="dxa"/>
            <w:shd w:val="clear" w:color="auto" w:fill="auto"/>
            <w:noWrap/>
            <w:hideMark/>
          </w:tcPr>
          <w:p w14:paraId="7557F7BA"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4AC77F0C" w14:textId="77777777" w:rsidR="00923CA9" w:rsidRPr="00E32F2E"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submaximal and maximal swimming trials, IPC did not increase lactate production compared to CON. </w:t>
            </w:r>
          </w:p>
        </w:tc>
      </w:tr>
      <w:tr w:rsidR="00923CA9" w:rsidRPr="00E32F2E" w14:paraId="6BA0E040" w14:textId="77777777" w:rsidTr="009B18BD">
        <w:trPr>
          <w:trHeight w:val="320"/>
        </w:trPr>
        <w:tc>
          <w:tcPr>
            <w:tcW w:w="2268" w:type="dxa"/>
            <w:shd w:val="clear" w:color="auto" w:fill="auto"/>
            <w:noWrap/>
            <w:hideMark/>
          </w:tcPr>
          <w:p w14:paraId="5FC914A9"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YTUyYzYxYzUtNDBkYi00ODVhLWFjYzMtNjcwZGQzMzg2OWQxIiwicHJvcGVydGllcyI6eyJub3RlSW5kZXgiOjB9LCJpc0VkaXRlZCI6ZmFsc2UsIm1hbnVhbE92ZXJyaWRlIjp7ImlzTWFudWFsbHlPdmVycmlkZGVuIjp0cnVlLCJjaXRlcHJvY1RleHQiOiIoS2F1ciBldCBhbC4sIDIwMTcpIiwibWFudWFsT3ZlcnJpZGVUZXh0IjoiS2F1ciBldCBhbC4gKDIwMTcpIn0sImNpdGF0aW9uSXRlbXMiOlt7ImlkIjoiYTFmMTU5ZmMtMDgyYi0zNGEzLWE5ZWQtYWUyMzA4OGJkMDU1IiwiaXRlbURhdGEiOnsidHlwZSI6ImFydGljbGUtam91cm5hbCIsImlkIjoiYTFmMTU5ZmMtMDgyYi0zNGEzLWE5ZWQtYWUyMzA4OGJkMDU1IiwidGl0bGUiOiJObyBpbmZsdWVuY2Ugb2YgaXNjaGVtaWMgcHJlY29uZGl0aW9uaW5nIG9uIHJ1bm5pbmcgZWNvbm9teSIsImF1dGhvciI6W3siZmFtaWx5IjoiS2F1ciIsImdpdmVuIjoiR3VuZ2VldCIsInBhcnNlLW5hbWVzIjpmYWxzZSwiZHJvcHBpbmctcGFydGljbGUiOiIiLCJub24tZHJvcHBpbmctcGFydGljbGUiOiIifSx7ImZhbWlseSI6IkJpbmdlciIsImdpdmVuIjoiTWVnYW4iLCJwYXJzZS1uYW1lcyI6ZmFsc2UsImRyb3BwaW5nLXBhcnRpY2xlIjoiIiwibm9uLWRyb3BwaW5nLXBhcnRpY2xlIjoiIn0seyJmYW1pbHkiOiJFdmFucyIsImdpdmVuIjoiQ2xhaXJlIiwicGFyc2UtbmFtZXMiOmZhbHNlLCJkcm9wcGluZy1wYXJ0aWNsZSI6IiIsIm5vbi1kcm9wcGluZy1wYXJ0aWNsZSI6IiJ9LHsiZmFtaWx5IjoiVHJhY2h0ZSIsImdpdmVuIjoiVGlmZmFueSIsInBhcnNlLW5hbWVzIjpmYWxzZSwiZHJvcHBpbmctcGFydGljbGUiOiIiLCJub24tZHJvcHBpbmctcGFydGljbGUiOiIifSx7ImZhbWlseSI6Ikd1aWxkZXIiLCJnaXZlbiI6IkdhcnkgUC4iLCJwYXJzZS1uYW1lcyI6ZmFsc2UsImRyb3BwaW5nLXBhcnRpY2xlIjoiIiwibm9uLWRyb3BwaW5nLXBhcnRpY2xlIjoidmFuIn1dLCJjb250YWluZXItdGl0bGUiOiJFdXJvcGVhbiBKb3VybmFsIG9mIEFwcGxpZWQgUGh5c2lvbG9neSIsIkRPSSI6IjEwLjEwMDcvczAwNDIxLTAxNi0zNTIyLTgiLCJJU1NOIjoiMTQzOTYzMTkiLCJpc3N1ZWQiOnsiZGF0ZS1wYXJ0cyI6W1syMDE3XV19LCJwYWdlIjoiMjI1LTIzNSIsImFic3RyYWN0IjoiUHVycG9zZTogTWFueSBvZiB0aGUgcG90ZW50aWFsIHBlcmZvcm1hbmNlLWVuaGFuY2luZyBwcm9wZXJ0aWVzIG9mIGlzY2hlbWljIHByZWNvbmRpdGlvbmluZyBzdWdnZXN0IHRoYXQgdGhlIG94eWdlbiBjb3N0IGZvciBhIGdpdmVuIGVuZHVyYW5jZSBleGVyY2lzZSB3b3JrbG9hZCB3aWxsIGJlIHJlZHVjZWQsIHRoZXJlYnkgaW1wcm92aW5nIHRoZSBlY29ub215IG9mIGxvY29tb3Rpb24uIFRoZSBhaW0gb2YgdGhpcyBzdHVkeSB3YXMgdG8gaWRlbnRpZnkgd2hldGhlciBpc2NoZW1pYyBwcmVjb25kaXRpb25pbmcgaW1wcm92ZXMgZXhlcmNpc2UgZWNvbm9teSBpbiByZWNyZWF0aW9uYWwgcnVubmVycy4gTWV0aG9kczogQSByYW5kb21pemVkIHNoYW0tY29udHJvbGxlZCBjcm9zc292ZXIgc3R1ZHkgd2FzIGVtcGxveWVkIGluIHdoaWNoIDE4IGFkdWx0cyAoYWdlIDI3wqDCscKgN8KgeWVhcnM7IEJNSSAyNC42wqDCscKgM8Kga2cvbTIpIGNvbXBsZXRlZCB0d28sIGluY3JlbWVudGFsIHN1Ym1heGltYWwgKDY14oCTODUlIFZPMm1heCkgdHJlYWRtaWxsIHJ1bm5pbmcgcHJvdG9jb2xzICgzwqDDl8KgNcKgbWluIHN0YWdlcyBmcm9tIDcuMuKAkzE0LjXCoGttL2gpIGNvdXBsZWQgd2l0aCBpbmRpcmVjdCBjYWxvcmltZXRyeSB0byBhc3Nlc3MgcnVubmluZyBlY29ub215IGZvbGxvd2luZyBpc2NoZW1pYyBwcmVjb25kaXRpb25pbmcgKDPCoMOXwqA1wqBtaW4gYmlsYXRlcmFsIHVwcGVyIHRoaWdoIGlzY2hlbWlhKSBhbmQgc2hhbSBjb250cm9sLiBSdW5uaW5nIGVjb25vbXkgd2FzIGV4cHJlc3NlZCBhcyBtbE8yL2tnL2ttIGFuZCBhcyB0aGUgZW5lcmd5IGluIGtpbG9jYWxvcmllcyByZXF1aXJlZCB0byBjb3ZlciAxwqBrbSBvZiBob3Jpem9udGFsIGRpc3RhbmNlIChrY2FsL2tnL2ttKS4gUmVzdWx0czogSXNjaGVtaWMgcHJlY29uZGl0aW9uaW5nIGRpZCBub3QgaW5mbHVlbmNlIHN0ZWFkeS1zdGF0ZSBoZWFydCByYXRlLCBveHlnZW4gY29uc3VtcHRpb24sIG1pbnV0ZSB2ZW50aWxhdGlvbiwgcmVzcGlyYXRvcnkgZXhjaGFuZ2UgcmF0aW8sIGVuZXJneSBleHBlbmRpdHVyZSwgYW5kIGJsb29kIGxhY3RhdGUuIExpa2V3aXNlLCBydW5uaW5nIGVjb25vbXkgd2FzIHNpbWlsYXIgKFDCoD3CoDAuNjQ3KSBiZXR3ZWVuIHRoZSBzaGFtIChmcm9tIDIwMS42wqDCscKgMTcuNyB0byAyMDQuMMKgwrHCoDE2LjHCoG1sTzIva2cva20pIGFuZCBpc2NoZW1pYyBwcmVjb25kaXRpb25pbmcgdHJpYWxzIChmcm9tIDIwMi44wqDCscKgMTYuMiB0byAyMDMuMcKgwrHCoDE1LjbCoG1sTzIva2cva20pLiBUaGVyZSB3YXMgbm8gaW5mbHVlbmNlIChQwqA9wqAwLjIxKSBvZiBpc2NoZW1pYyBwcmVjb25kaXRpb25pbmcgb24gcnVubmluZyBlY29ub215IGV4cHJlc3NlZCBhcyB0aGUgY2Fsb3JpYyB1bml0IGNvc3QgKGZyb20gMC45NsKgwrHCoDAuMTIgdG8gMS4wMcKgwrHCoDAuMTHCoGtjYWwva2cva20pIGNvbXBhcmVkIHdpdGggc2hhbSAoZnJvbSAxLjAwwqDCscKgMC4xMCB0byAxLjAwwqDCscKgMC4wOMKga2NhbC9rZy9rbSkuIENvbmNsdXNpb25zOiBUaGUgcHJvcGVydGllcyBvZiBpc2NoZW1pYyBwcmVjb25kaXRpb25pbmcgdGhvdWdodCB0byBhZmZlY3QgZXhlcmNpc2UgcGVyZm9ybWFuY2UgYXQgdmlnb3JvdXMgdG8gc2V2ZXJlIGV4ZXJjaXNlIGludGVuc2l0aWVzLCB3aGljaCBnZW5lcmF0ZSBtb3JlIGV4dGVuc2l2ZSBwaHlzaW9sb2dpY2FsIGNoYWxsZW5nZSwgYXJlIGluZWZmZWN0aXZlIGF0IHN1Ym1heGltYWwgd29ya2xvYWRzIGFuZCwgdGhlcmVmb3JlLCBkbyBub3QgY2hhbmdlIHJ1bm5pbmcgZWNvbm9teS4iLCJwdWJsaXNoZXIiOiJTcHJpbmdlciBCZXJsaW4gSGVpZGVsYmVyZyIsImlzc3VlIjoiMiIsInZvbHVtZSI6IjExNyIsImNvbnRhaW5lci10aXRsZS1zaG9ydCI6IiJ9LCJpc1RlbXBvcmFyeSI6ZmFsc2V9XX0="/>
                <w:id w:val="977648734"/>
                <w:placeholder>
                  <w:docPart w:val="228193328DC9B84E890B2FA9F5F06053"/>
                </w:placeholder>
              </w:sdtPr>
              <w:sdtContent>
                <w:r w:rsidRPr="00EC465B">
                  <w:rPr>
                    <w:rFonts w:ascii="Helvetica Neue Light" w:hAnsi="Helvetica Neue Light" w:cs="Calibri"/>
                    <w:color w:val="000000"/>
                    <w:sz w:val="14"/>
                    <w:szCs w:val="14"/>
                  </w:rPr>
                  <w:t>Kaur et al. (2017)</w:t>
                </w:r>
              </w:sdtContent>
            </w:sdt>
          </w:p>
        </w:tc>
        <w:tc>
          <w:tcPr>
            <w:tcW w:w="1321" w:type="dxa"/>
            <w:shd w:val="clear" w:color="auto" w:fill="auto"/>
            <w:noWrap/>
            <w:hideMark/>
          </w:tcPr>
          <w:p w14:paraId="402A7056" w14:textId="77777777" w:rsidR="00923CA9"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2; F6</w:t>
            </w:r>
            <w:r>
              <w:rPr>
                <w:rFonts w:ascii="Helvetica Neue Light" w:hAnsi="Helvetica Neue Light" w:cs="Calibri"/>
                <w:color w:val="000000"/>
                <w:sz w:val="14"/>
                <w:szCs w:val="14"/>
              </w:rPr>
              <w:t xml:space="preserve">, </w:t>
            </w:r>
            <w:r w:rsidRPr="00E32F2E">
              <w:rPr>
                <w:rFonts w:ascii="Helvetica Neue Light" w:hAnsi="Helvetica Neue Light" w:cs="Calibri"/>
                <w:color w:val="000000"/>
                <w:sz w:val="14"/>
                <w:szCs w:val="14"/>
              </w:rPr>
              <w:t>recreationally active runners</w:t>
            </w:r>
          </w:p>
          <w:p w14:paraId="37245E06" w14:textId="77777777" w:rsidR="00923CA9" w:rsidRPr="00E32F2E" w:rsidRDefault="00923CA9" w:rsidP="009B18BD">
            <w:pPr>
              <w:rPr>
                <w:rFonts w:ascii="Helvetica Neue Light" w:hAnsi="Helvetica Neue Light" w:cs="Calibri"/>
                <w:color w:val="000000"/>
                <w:sz w:val="14"/>
                <w:szCs w:val="14"/>
              </w:rPr>
            </w:pPr>
          </w:p>
        </w:tc>
        <w:tc>
          <w:tcPr>
            <w:tcW w:w="1650" w:type="dxa"/>
            <w:shd w:val="clear" w:color="auto" w:fill="auto"/>
            <w:noWrap/>
            <w:hideMark/>
          </w:tcPr>
          <w:p w14:paraId="0937CA4D"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ncremental submaximal (Running)</w:t>
            </w:r>
          </w:p>
        </w:tc>
        <w:tc>
          <w:tcPr>
            <w:tcW w:w="709" w:type="dxa"/>
            <w:shd w:val="clear" w:color="auto" w:fill="auto"/>
            <w:noWrap/>
            <w:hideMark/>
          </w:tcPr>
          <w:p w14:paraId="3C588F57"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2C7FCC41"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3 x 5 min at 220 mmHg (thighs)</w:t>
            </w:r>
          </w:p>
        </w:tc>
        <w:tc>
          <w:tcPr>
            <w:tcW w:w="1100" w:type="dxa"/>
            <w:shd w:val="clear" w:color="auto" w:fill="auto"/>
            <w:noWrap/>
            <w:hideMark/>
          </w:tcPr>
          <w:p w14:paraId="3DCBB6AD"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4B2BD540" w14:textId="77777777" w:rsidR="00923CA9" w:rsidRPr="00E32F2E"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At submaximal running intensities, IPC did not influence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DF165F">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sidRPr="001E2B9C">
              <w:rPr>
                <w:rFonts w:ascii="Helvetica Neue Light" w:hAnsi="Helvetica Neue Light" w:cs="Calibri"/>
                <w:color w:val="000000"/>
                <w:sz w:val="11"/>
                <w:szCs w:val="11"/>
              </w:rPr>
              <w:t>E</w:t>
            </w:r>
            <w:r>
              <w:rPr>
                <w:rFonts w:ascii="Helvetica Neue Light" w:hAnsi="Helvetica Neue Light" w:cs="Calibri"/>
                <w:color w:val="000000"/>
                <w:sz w:val="14"/>
                <w:szCs w:val="14"/>
              </w:rPr>
              <w:t xml:space="preserve">, RER, EE, or blood lactate concentrations compared to SHAM. </w:t>
            </w:r>
          </w:p>
        </w:tc>
      </w:tr>
      <w:tr w:rsidR="00923CA9" w:rsidRPr="00E32F2E" w14:paraId="60F2E73A" w14:textId="77777777" w:rsidTr="009B18BD">
        <w:trPr>
          <w:trHeight w:val="320"/>
        </w:trPr>
        <w:tc>
          <w:tcPr>
            <w:tcW w:w="2268" w:type="dxa"/>
            <w:shd w:val="clear" w:color="auto" w:fill="auto"/>
            <w:noWrap/>
            <w:hideMark/>
          </w:tcPr>
          <w:p w14:paraId="15C7D596"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2JiZTBhNjctZjU5OC00YTA1LThjNTYtZGQ2ZTFhMTdiNjEwIiwicHJvcGVydGllcyI6eyJub3RlSW5kZXgiOjB9LCJpc0VkaXRlZCI6ZmFsc2UsIm1hbnVhbE92ZXJyaWRlIjp7ImlzTWFudWFsbHlPdmVycmlkZGVuIjp0cnVlLCJjaXRlcHJvY1RleHQiOiIoS2lkbyBldCBhbC4sIDIwMTUpIiwibWFudWFsT3ZlcnJpZGVUZXh0IjoiS2lkbyBldCBhbC4gKDIwMTUpIn0sImNpdGF0aW9uSXRlbXMiOlt7ImlkIjoiMjE0NzM2M2EtNjRjNS0zYTBiLWFkNTgtZDdjMmEyZjgzMjdhIiwiaXRlbURhdGEiOnsidHlwZSI6ImFydGljbGUtam91cm5hbCIsImlkIjoiMjE0NzM2M2EtNjRjNS0zYTBiLWFkNTgtZDdjMmEyZjgzMjdhIiwidGl0bGUiOiJJc2NoZW1pYyBwcmVjb25kaXRpb25pbmcgYWNjZWxlcmF0ZXMgbXVzY2xlIGRlb3h5Z2VuYXRpb24gZHluYW1pY3MgYW5kIGVuaGFuY2VzIGV4ZXJjaXNlIGVuZHVyYW5jZSBkdXJpbmcgdGhlIHdvcmstdG8td29yayB0ZXN0IiwiYXV0aG9yIjpbeyJmYW1pbHkiOiJLaWRvIiwiZ2l2ZW4iOiJLb2hlaSIsInBhcnNlLW5hbWVzIjpmYWxzZSwiZHJvcHBpbmctcGFydGljbGUiOiIiLCJub24tZHJvcHBpbmctcGFydGljbGUiOiIifSx7ImZhbWlseSI6IlN1Z2EiLCJnaXZlbiI6IlRhZGFzaGkiLCJwYXJzZS1uYW1lcyI6ZmFsc2UsImRyb3BwaW5nLXBhcnRpY2xlIjoiIiwibm9uLWRyb3BwaW5nLXBhcnRpY2xlIjoiIn0seyJmYW1pbHkiOiJUYW5ha2EiLCJnaXZlbiI6IkRhaWNoaSIsInBhcnNlLW5hbWVzIjpmYWxzZSwiZHJvcHBpbmctcGFydGljbGUiOiIiLCJub24tZHJvcHBpbmctcGFydGljbGUiOiIifSx7ImZhbWlseSI6IkhvbmpvIiwiZ2l2ZW4iOiJUb3lveXVraSIsInBhcnNlLW5hbWVzIjpmYWxzZSwiZHJvcHBpbmctcGFydGljbGUiOiIiLCJub24tZHJvcHBpbmctcGFydGljbGUiOiIifSx7ImZhbWlseSI6IkhvbW1hIiwiZ2l2ZW4iOiJUb3NoaXl1a2kiLCJwYXJzZS1uYW1lcyI6ZmFsc2UsImRyb3BwaW5nLXBhcnRpY2xlIjoiIiwibm9uLWRyb3BwaW5nLXBhcnRpY2xlIjoiIn0seyJmYW1pbHkiOiJGdWppdGEiLCJnaXZlbiI6IlNhdG9zaGkiLCJwYXJzZS1uYW1lcyI6ZmFsc2UsImRyb3BwaW5nLXBhcnRpY2xlIjoiIiwibm9uLWRyb3BwaW5nLXBhcnRpY2xlIjoiIn0seyJmYW1pbHkiOiJIYW1hb2thIiwiZ2l2ZW4iOiJUYWthZnVtaSIsInBhcnNlLW5hbWVzIjpmYWxzZSwiZHJvcHBpbmctcGFydGljbGUiOiIiLCJub24tZHJvcHBpbmctcGFydGljbGUiOiIifSx7ImZhbWlseSI6IklzYWthIiwiZ2l2ZW4iOiJUYWRhbyIsInBhcnNlLW5hbWVzIjpmYWxzZSwiZHJvcHBpbmctcGFydGljbGUiOiIiLCJub24tZHJvcHBpbmctcGFydGljbGUiOiIifV0sImNvbnRhaW5lci10aXRsZSI6IlBoeXNpb2xvZ2ljYWwgUmVwb3J0cyIsIkRPSSI6IjEwLjE0ODE0L3BoeTIuMTIzOTUiLCJJU1NOIjoiMjA1MTgxN1giLCJpc3N1ZWQiOnsiZGF0ZS1wYXJ0cyI6W1syMDE1XV19LCJwYWdlIjoiMS0xMCIsImFic3RyYWN0IjoiSXNjaGVtaWMgcHJlY29uZGl0aW9uaW5nIChJUEMpIGltcHJvdmVzIG1heGltYWwgZXhlcmNpc2UgcGVyZm9ybWFuY2UuIEhvd2V2ZXIsIHRoZSBwb3RlbnRpYWwgbWVjaGFuaXNtKHMpIHVuZGVybHlpbmcgdGhlIGJlbmVmaWNpYWwgZWZmZWN0cyBvZiBJUEMgcmVtYWluIHVua25vd24uIFRoZSBkeW5hbWljcyBvZiBwdWxtb25hcnkgb3h5Z2VuIHVwdGFrZSAoVk8yKSBhbmQgbXVzY2xlIGRlb3h5Z2VuYXRpb24gZHVyaW5nIGV4ZXJjaXNlIGlzIGZyZXF1ZW50bHkgdXNlZCBmb3IgYXNzZXNzaW5nIE8yIHN1cHBseSBhbmQgZXh0cmFjdGlvbi4gVGh1cywgdGhpcyBzdHVkeSBleGFtaW5lZCB0aGUgZWZmZWN0cyBvZiBJUEMgb24gc3lzdGVtaWMgYW5kIGxvY2FsIE8yIGR5bmFtaWNzIGR1cmluZyB0aGUgaW5jcmVtZW50YWwgc3RlcCB0cmFuc2l0aW9ucyBmcm9tIGxvdy0gdG8gbW9kZXJhdGUtIGFuZCBmcm9tIG1vZGVyYXRlLSB0byBzZXZlcmUtaW50ZW5zaXR5IGV4ZXJjaXNlLiBGaWZ0ZWVuIGhlYWx0aHksIG1hbGUgc3ViamVjdHMgd2VyZSBpbnN0cnVjdGVkIHRvIHBlcmZvcm0gdGhlIHdvcmstdG8td29yayBjeWNsaW5nIGV4ZXJjaXNlIHRlc3QsIHdoaWNoIHdhcyBwcmVjZWRlZCBieSB0aGUgY29udHJvbCAobm8gb2NjbHVzaW9uKSBvciBJUEMgKDMgOSA1IG1pbiwgYmlsYXRlcmFsIGxlZyBvY2NsdXNpb24gYXQgPjMwMCBtbUhnKSB0cmVhdG1lbnRzLiBUaGUgd29yay10by13b3JrIHRlc3Qgd2FzIHBlcmZvcm1lZCBieSBncmFkdWFsbHkgaW5jcmVhc2luZyB0aGUgZXhlcmNpc2UgaW50ZW5zaXR5IGFzIGZvbGxvd3M6IGxvdyBpbnRlbnNpdHkgYXQgMzAgVyBmb3IgMyBtaW4sIG1vZGVyYXRlIGludGVuc2l0eSBhdCA5MCUgb2YgdGhlIGdhcyBleGNoYW5nZSB0aHJlc2hvbGQgKEdFVCkgZm9yIDQgbWluLCBhbmQgc2V2ZXJlIGludGVuc2l0eSBhdCA3MCUgb2YgdGhlIGRpZmZlcmVuY2UgYmV0d2VlbiB0aGUgR0VUIGFuZCBWTzIgcGVhayB1bnRpbCBleGhhdXN0aW9uLiBEdXJpbmcgdGhlIGV4ZXJjaXNlIHRlc3QsIHRoZSBicmVhdGhieS0gYnJlYXRoIHB1bG1vbmFyeSBWTzIgYW5kIG5lYXItaW5mcmFyZWQgc3BlY3Ryb3Njb3B5LWRlcml2ZWQgbXVzY2xlIGRlb3h5Z2VuYXRpb24gd2VyZSBjb250aW51b3VzbHkgcmVjb3JkZWQuIEV4ZXJjaXNlIGVuZHVyYW5jZSBkdXJpbmcgc2V2ZXJlaW50ZW5zaXR5IGV4ZXJjaXNlIHdhcyBzaWduaWZpY2FudGx5IGVuaGFuY2VkIGJ5IElQQy4gVGhlcmUgd2VyZSBubyBzaWduaWZpY2FudCBkaWZmZXJlbmNlcyBpbiBwdWxtb25hcnkgVk8yIGR5bmFtaWNzIGJldHdlZW4gdHJlYXRtZW50cy4gSW4gY29udHJhc3QsIG11c2NsZSBkZW94eWdlbmF0aW9uIGR5bmFtaWNzIGluIHRoZSBzdGVwIHRyYW5zaXRpb24gZnJvbSBsb3ctIHRvIG1vZGVyYXRlaW50ZW5zaXR5IHdhcyBzaWduaWZpY2FudGx5IGZhc3RlciBpbiBJUEMgdGhhbiBpbiBDT04gKDI3LjIgwrEgMi45IHZzLiAxOS44IMKxIDAuOSBzZWMsIFAgPCAwLjA1KS4gVGhlIHByZXNlbnQgZmluZGluZ3Mgc2hvd2VkIHRoYXQgSVBDIGFjY2VsZXJhdGVkIG11c2NsZSBkZW94eWdlbmF0aW9uIGR5bmFtaWNzIGluIG1vZGVyYXRlLWludGVuc2l0eSBleGVyY2lzZSBhbmQgZW5oYW5jZWQgc2V2ZXJlLWludGVuc2l0eSBleGVyY2lzZSBlbmR1cmFuY2UgZHVyaW5nIHdvcmstdG8td29yayB0ZXN0LiBUaGUgSVBDaW5kdWNlZCBlZmZlY3RzIG1heSByZXN1bHQgZnJvbSBtaXRvY2hvbmRyaWFsIGFjdGl2YXRpb24gaW4gc2tlbGV0YWwgbXVzY2xlLCBhcyBpbmRpY2F0ZWQgYnkgdGhlIGFjY2VsZXJhdGVkIE8yIGV4dHJhY3Rpb24uIiwiaXNzdWUiOiI1Iiwidm9sdW1lIjoiMyIsImNvbnRhaW5lci10aXRsZS1zaG9ydCI6IiJ9LCJpc1RlbXBvcmFyeSI6ZmFsc2V9XX0="/>
                <w:id w:val="291641990"/>
                <w:placeholder>
                  <w:docPart w:val="228193328DC9B84E890B2FA9F5F06053"/>
                </w:placeholder>
              </w:sdtPr>
              <w:sdtContent>
                <w:r w:rsidRPr="00EC465B">
                  <w:rPr>
                    <w:rFonts w:ascii="Helvetica Neue Light" w:hAnsi="Helvetica Neue Light" w:cs="Calibri"/>
                    <w:color w:val="000000"/>
                    <w:sz w:val="14"/>
                    <w:szCs w:val="14"/>
                  </w:rPr>
                  <w:t>Kido et al. (2015)</w:t>
                </w:r>
              </w:sdtContent>
            </w:sdt>
          </w:p>
        </w:tc>
        <w:tc>
          <w:tcPr>
            <w:tcW w:w="1321" w:type="dxa"/>
            <w:shd w:val="clear" w:color="auto" w:fill="auto"/>
            <w:noWrap/>
            <w:hideMark/>
          </w:tcPr>
          <w:p w14:paraId="2E59A958"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5</w:t>
            </w:r>
            <w:r>
              <w:rPr>
                <w:rFonts w:ascii="Helvetica Neue Light" w:hAnsi="Helvetica Neue Light" w:cs="Calibri"/>
                <w:color w:val="000000"/>
                <w:sz w:val="14"/>
                <w:szCs w:val="14"/>
              </w:rPr>
              <w:t xml:space="preserve">, </w:t>
            </w:r>
            <w:r w:rsidRPr="00E32F2E">
              <w:rPr>
                <w:rFonts w:ascii="Helvetica Neue Light" w:hAnsi="Helvetica Neue Light" w:cs="Calibri"/>
                <w:color w:val="000000"/>
                <w:sz w:val="14"/>
                <w:szCs w:val="14"/>
              </w:rPr>
              <w:t>recreationally active volunteers</w:t>
            </w:r>
          </w:p>
        </w:tc>
        <w:tc>
          <w:tcPr>
            <w:tcW w:w="1650" w:type="dxa"/>
            <w:shd w:val="clear" w:color="auto" w:fill="auto"/>
            <w:noWrap/>
            <w:hideMark/>
          </w:tcPr>
          <w:p w14:paraId="40C2643E"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ork-to-work test (Cycling)</w:t>
            </w:r>
          </w:p>
        </w:tc>
        <w:tc>
          <w:tcPr>
            <w:tcW w:w="709" w:type="dxa"/>
            <w:shd w:val="clear" w:color="auto" w:fill="auto"/>
            <w:noWrap/>
            <w:hideMark/>
          </w:tcPr>
          <w:p w14:paraId="7C8C7F1A"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34F50DD2"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3 x 5 min at &gt; 300 mmHg (thighs)</w:t>
            </w:r>
          </w:p>
        </w:tc>
        <w:tc>
          <w:tcPr>
            <w:tcW w:w="1100" w:type="dxa"/>
            <w:shd w:val="clear" w:color="auto" w:fill="auto"/>
            <w:noWrap/>
            <w:hideMark/>
          </w:tcPr>
          <w:p w14:paraId="381FF10E"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3C6F6FAB"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the work-to-work test, IPC had no effect on baseline, end-exercise, primary amplitude, primary dime delay, primary time constant, or mean response time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E9661D">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values at moderate-intensity and severe-intensity exercise compared to CON. There was no effect of IPC on 240 sec, slow phase time delay, slow phase amplitude, and end exercise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E9661D">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kinetics during severe-intensity exercise. IPC significantly lowered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E9661D">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amplitude and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E9661D">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MRT at moderate-intensity exercise. Baseline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 xml:space="preserve">O2 was lower after IPC in severe intensity exercise. There was no effect of IPC on resting, pre-exercise, end of low-intensity exercise, end of moderate-intensity exercise, exhaustion, or </w:t>
            </w:r>
            <w:r>
              <w:rPr>
                <w:rFonts w:ascii="HelveticaNeueLTStd-Lt" w:hAnsi="HelveticaNeueLTStd-Lt"/>
                <w:sz w:val="14"/>
                <w:szCs w:val="14"/>
              </w:rPr>
              <w:sym w:font="Symbol" w:char="F044"/>
            </w:r>
            <w:r>
              <w:rPr>
                <w:rFonts w:ascii="HelveticaNeueLTStd-Lt" w:hAnsi="HelveticaNeueLTStd-Lt"/>
                <w:sz w:val="14"/>
                <w:szCs w:val="14"/>
              </w:rPr>
              <w:t xml:space="preserve"> </w:t>
            </w:r>
            <w:r>
              <w:rPr>
                <w:rFonts w:ascii="Helvetica Neue Light" w:hAnsi="Helvetica Neue Light" w:cs="Calibri"/>
                <w:color w:val="000000"/>
                <w:sz w:val="14"/>
                <w:szCs w:val="14"/>
              </w:rPr>
              <w:t xml:space="preserve">blood lactate values between IPC and CON conditions. </w:t>
            </w:r>
          </w:p>
          <w:p w14:paraId="1A1BB4D6" w14:textId="77777777" w:rsidR="00923CA9" w:rsidRDefault="00923CA9" w:rsidP="009B18BD">
            <w:pPr>
              <w:rPr>
                <w:rFonts w:ascii="Helvetica Neue Light" w:hAnsi="Helvetica Neue Light" w:cs="Calibri"/>
                <w:color w:val="000000"/>
                <w:sz w:val="14"/>
                <w:szCs w:val="14"/>
              </w:rPr>
            </w:pPr>
          </w:p>
          <w:p w14:paraId="33F534AF" w14:textId="77777777" w:rsidR="00923CA9" w:rsidRPr="00E32F2E" w:rsidRDefault="00923CA9" w:rsidP="009B18BD">
            <w:pPr>
              <w:rPr>
                <w:rFonts w:ascii="Helvetica Neue Light" w:hAnsi="Helvetica Neue Light" w:cs="Calibri"/>
                <w:color w:val="000000"/>
                <w:sz w:val="14"/>
                <w:szCs w:val="14"/>
              </w:rPr>
            </w:pPr>
          </w:p>
        </w:tc>
      </w:tr>
      <w:tr w:rsidR="00923CA9" w:rsidRPr="00E32F2E" w14:paraId="0CA4BB6A" w14:textId="77777777" w:rsidTr="009B18BD">
        <w:trPr>
          <w:trHeight w:val="320"/>
        </w:trPr>
        <w:tc>
          <w:tcPr>
            <w:tcW w:w="2268" w:type="dxa"/>
            <w:shd w:val="clear" w:color="auto" w:fill="auto"/>
            <w:noWrap/>
            <w:hideMark/>
          </w:tcPr>
          <w:p w14:paraId="619D8B1D"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TRkNDkyNjEtMWZmMC00MjI4LTgyNDktYzRiNGQ0NWQ1NjNkIiwicHJvcGVydGllcyI6eyJub3RlSW5kZXgiOjB9LCJpc0VkaXRlZCI6ZmFsc2UsIm1hbnVhbE92ZXJyaWRlIjp7ImlzTWFudWFsbHlPdmVycmlkZGVuIjp0cnVlLCJjaXRlcHJvY1RleHQiOiIoS2lsZGluZyBldCBhbC4sIDIwMTgpIiwibWFudWFsT3ZlcnJpZGVUZXh0IjoiS2lsZGluZyBldCBhbC4gKDIwMTgpIn0sImNpdGF0aW9uSXRlbXMiOlt7ImlkIjoiYmQ0MjA1NTAtNjQ1MC0zMmQ5LWI4OTItOWY1ZmYwMDFmNDQ2IiwiaXRlbURhdGEiOnsidHlwZSI6ImFydGljbGUtam91cm5hbCIsImlkIjoiYmQ0MjA1NTAtNjQ1MC0zMmQ5LWI4OTItOWY1ZmYwMDFmNDQ2IiwidGl0bGUiOiJFZmZlY3RzIG9mIGlzY2hlbWljIHByZWNvbmRpdGlvbmluZyBvbiBlY29ub215LCBWTyAyIGtpbmV0aWNzIGFuZCBjeWNsaW5nIHBlcmZvcm1hbmNlIGluIGVuZHVyYW5jZSBhdGhsZXRlcyIsImF1dGhvciI6W3siZmFtaWx5IjoiS2lsZGluZyIsImdpdmVuIjoiQSBFIiwicGFyc2UtbmFtZXMiOmZhbHNlLCJkcm9wcGluZy1wYXJ0aWNsZSI6IiIsIm5vbi1kcm9wcGluZy1wYXJ0aWNsZSI6IiJ9LHsiZmFtaWx5IjoiU2VxdWVpcmEiLCJnaXZlbiI6IsK3IEcgTSIsInBhcnNlLW5hbWVzIjpmYWxzZSwiZHJvcHBpbmctcGFydGljbGUiOiIiLCJub24tZHJvcHBpbmctcGFydGljbGUiOiIifSx7ImZhbWlseSI6Ildvb2QiLCJnaXZlbiI6IsK3IE0gUiIsInBhcnNlLW5hbWVzIjpmYWxzZSwiZHJvcHBpbmctcGFydGljbGUiOiIiLCJub24tZHJvcHBpbmctcGFydGljbGUiOiIifV0sImNvbnRhaW5lci10aXRsZSI6IkV1cm9wZWFuIEpvdXJuYWwgb2YgQXBwbGllZCBQaHlzaW9sb2d5IiwiYWNjZXNzZWQiOnsiZGF0ZS1wYXJ0cyI6W1syMDE5LDEyLDRdXX0sIkRPSSI6IjEwLjEwMDcvczAwNDIxLTAxOC0zOTc5LTgiLCJJU0JOIjoiMDEyMzQ1Njc4OSIsIlVSTCI6Imh0dHBzOi8vZG9pLm9yZy8xMC4xMDA3L3MwMDQyMS0wMTgtMzk3OS04IiwiaXNzdWVkIjp7ImRhdGUtcGFydHMiOltbMjAxOF1dfSwicGFnZSI6IjI1NDEtMjU0OSIsImFic3RyYWN0IjoiVGhlIGFpbSBvZiB0aGlzIHN0dWR5IHdhcyB0byBkZXRlcm1pbmUgdGhlIGVmZmVjdCBvZiBpc2NoZW1pYyBwcmVjb25kaXRpb25pbmcgKElQQykgb24gc2V2ZXJhbCBtZWFzdXJlcyBvZiBhZXJvYmljIGZ1bmN0aW9uIGFuZCA0LWttIGN5Y2xpbmcgdGltZS10cmlhbCBwZXJmb3JtYW5jZS4gQW4gYWN1dGUgY3Jvc3Mtb3ZlciBkZXNpZ24gd2FzIGFkb3B0ZWQgaW52b2x2aW5nIGVpZ2h0IHdlbGwtdHJhaW5lZCBjeWNsaXN0cyAoYWdlIDI3LjAgwrEgNy4wIHllYXJzKSB3aG8gY29tcGxldGVkIGluY3JlbWVudGFsIGFuZCBzcXVhcmUtd2F2ZSBleGVyY2lzZSB0ZXN0cyBmb3IgZGV0ZXJtaW5hdGlvbiBvZiBwZWFrIE8gMiB1cHRha2UgKFZPIDJwZWFrKSwgdmVudGlsYXRvcnkgdGhyZXNob2xkIChWVCkgYW5kIG1vZGVyYXRlLWFuZCBoZWF2eS1pbnRlbnNpdHkgZG9tYWluIFZPIDIga2luZXRpY3MsIGFzIHdlbGwgYXMgNC1rbSB0aW1lIHRyaWFscy4gQWxsIHdlcmUgcHJlY2VkZWQgYnkgSVBDLCBvciBzaGFtLUlQQywgaW52b2x2aW5nIHJlcGVhdGVkIGJvdXRzIG9mIHRoaWdoIGJsb29kIGZsb3cgb2NjbHVzaW9uLCBpbnRlcnNwZXJzZWQgd2l0aCByZXBlcmZ1c2lvbi4gVGhlcmUgd2FzIG5vIHNpZ25pZmljYW50IGRpZmZlcmVuY2UgYmV0d2VlbiBJUEMgYW5kIHNoYW0tSVBDIHdpdGggcmVzcGVjdCB0byBWTyAycGVhayAoNC40IMKxIDAuNiBMIG1pbiDiiJIxIHZzIDQuNCDCsSAwLjUgTCBtaW4g4oiSMSAsIGVmZmVjdCBzaXplIOKIkiAwLjAxIMKxIDAuMDkpLCBWVCAoMy40IMKxIDAuNiBMIG1pbiDiiJIxIHZzIDMuNSDCsSAwLjUgTCBtaW4g4oiSMSAsIGVmZmVjdCBzaXplIDAuMDcgwrEgMC4yOCksIGN5Y2xpbmcgZWNvbm9teSAoNC45IMKxIDQuOSUsIEVTIDAuMjQgwrEg4oiSIDAuMjQsIFAgPiAwLjA1KSBvciBhbnkgbW9kZXJhdGUtZG9tYWluIFZPIDIga2luZXRpYyBwYXJhbWV0ZXIuIER1cmluZyBoZWF2eS1pbnRlbnNpdHkgZXhlcmNpc2UsIGEgcmVkdWNlZCBlbmQtZXhlcmNpc2UgVk8gMiAsIHNsb3cgY29tcG9uZW50IGFtcGxpdHVkZSBhbmQgb3ZlcmFsbCBnYWluIHdhcyBvYnNlcnZlZCBmb2xsb3dpbmcgSVBDIGNvbXBhcmVkIHRvIHNoYW0tSVBDLiBUaG91Z2ggbm90IHN0YXRpc3RpY2FsbHkgc2lnbmlmaWNhbnQsIHRoZXJlIHdhcyBhIHBvc3NpYmx5IGJlbmVmaWNpYWwgZWZmZWN0IG9mIElQQyBvbiA0LWttIHRpbWUtdHJpYWwgbWVhbiBwb3dlciBvdXRwdXQgKDIuMiDCsSAyLjAlOyBlZmZlY3Qgc2l6ZTogMC4xOCDCsSAwLjE1LCBQID4gMC4wNSkuIFRoZSBvYnNlcnZlZCByZWR1Y3Rpb24gaW4gVk8gMiBzbG93IGNvbXBvbmVudCBhbmQgdGVuZGVuY3kgZm9yIGltcHJvdmVkIGVjb25vbXkgYW5kIDQta20gdGltZS10cmlhbCBwZXJmb3JtYW5jZSwgYWxiZWl0IHNtYWxsLCBzdWdnZXN0cyB0aGF0IGFjdXRlIElQQyBzaG93cyBzb21lIHBvdGVudGlhbCBhcyBhIHBlcmZvcm1hbmNlLWVuaGFuY2luZyBwcmltaW5nIHN0cmF0ZWd5IGZvciB3ZWxsLXRyYWluZWQgY3ljbGlzdHMgcHJpb3IgdG8gaGlnaC1pbnRlbnNpdHkgZXhlcmNpc2UuIiwiaXNzdWUiOiIzIiwidm9sdW1lIjoiMTE4IiwiY29udGFpbmVyLXRpdGxlLXNob3J0IjoiIn0sImlzVGVtcG9yYXJ5IjpmYWxzZX1dfQ=="/>
                <w:id w:val="286941854"/>
                <w:placeholder>
                  <w:docPart w:val="228193328DC9B84E890B2FA9F5F06053"/>
                </w:placeholder>
              </w:sdtPr>
              <w:sdtContent>
                <w:r w:rsidRPr="00EC465B">
                  <w:rPr>
                    <w:rFonts w:ascii="Helvetica Neue Light" w:hAnsi="Helvetica Neue Light" w:cs="Calibri"/>
                    <w:color w:val="000000"/>
                    <w:sz w:val="14"/>
                    <w:szCs w:val="14"/>
                  </w:rPr>
                  <w:t>Kilding et al. (2018)</w:t>
                </w:r>
              </w:sdtContent>
            </w:sdt>
          </w:p>
        </w:tc>
        <w:tc>
          <w:tcPr>
            <w:tcW w:w="1321" w:type="dxa"/>
            <w:shd w:val="clear" w:color="auto" w:fill="auto"/>
            <w:noWrap/>
            <w:hideMark/>
          </w:tcPr>
          <w:p w14:paraId="73EEB8B7"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9</w:t>
            </w:r>
            <w:r>
              <w:rPr>
                <w:rFonts w:ascii="Helvetica Neue Light" w:hAnsi="Helvetica Neue Light" w:cs="Calibri"/>
                <w:color w:val="000000"/>
                <w:sz w:val="14"/>
                <w:szCs w:val="14"/>
              </w:rPr>
              <w:t xml:space="preserve">, </w:t>
            </w:r>
            <w:r w:rsidRPr="00E32F2E">
              <w:rPr>
                <w:rFonts w:ascii="Helvetica Neue Light" w:hAnsi="Helvetica Neue Light" w:cs="Calibri"/>
                <w:color w:val="000000"/>
                <w:sz w:val="14"/>
                <w:szCs w:val="14"/>
              </w:rPr>
              <w:t>well-trained cyclists</w:t>
            </w:r>
          </w:p>
        </w:tc>
        <w:tc>
          <w:tcPr>
            <w:tcW w:w="1650" w:type="dxa"/>
            <w:shd w:val="clear" w:color="auto" w:fill="auto"/>
            <w:noWrap/>
            <w:hideMark/>
          </w:tcPr>
          <w:p w14:paraId="283134E0"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ncremental exercise test + 4 km TT (Cycling)</w:t>
            </w:r>
          </w:p>
        </w:tc>
        <w:tc>
          <w:tcPr>
            <w:tcW w:w="709" w:type="dxa"/>
            <w:shd w:val="clear" w:color="auto" w:fill="auto"/>
            <w:noWrap/>
            <w:hideMark/>
          </w:tcPr>
          <w:p w14:paraId="02C63A8A"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09C0665A"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4 x 5 min at 200 mmHg (thighs)</w:t>
            </w:r>
          </w:p>
        </w:tc>
        <w:tc>
          <w:tcPr>
            <w:tcW w:w="1100" w:type="dxa"/>
            <w:shd w:val="clear" w:color="auto" w:fill="auto"/>
            <w:noWrap/>
            <w:hideMark/>
          </w:tcPr>
          <w:p w14:paraId="3523303D"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21FE5EB5"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IPC did not influence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E9661D">
              <w:rPr>
                <w:rFonts w:ascii="Helvetica Neue Light" w:hAnsi="Helvetica Neue Light" w:cs="Calibri"/>
                <w:color w:val="000000"/>
                <w:sz w:val="14"/>
                <w:szCs w:val="14"/>
                <w:vertAlign w:val="subscript"/>
              </w:rPr>
              <w:t>2peak</w:t>
            </w:r>
            <w:r>
              <w:rPr>
                <w:rFonts w:ascii="Helvetica Neue Light" w:hAnsi="Helvetica Neue Light" w:cs="Calibri"/>
                <w:color w:val="000000"/>
                <w:sz w:val="14"/>
                <w:szCs w:val="14"/>
              </w:rPr>
              <w:t>, GET, O</w:t>
            </w:r>
            <w:r w:rsidRPr="00E9661D">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cost of exercise, or exercise economy during incremental exercise testing. There was no effect of IPC on baseline, end-exercise, phase II time constant, mean response time, primary amplitude, or primary gain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E9661D">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kinetics at moderate intensity (80% GET) compared to SHAM. IPC reduced end-exercise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E9661D">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slow phase amplitude, slow component amplitude, and overall gain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AB28B4">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kinetics during heavy intensity exercise compared to SHAM. </w:t>
            </w:r>
          </w:p>
          <w:p w14:paraId="36840615" w14:textId="77777777" w:rsidR="00923CA9" w:rsidRDefault="00923CA9" w:rsidP="009B18BD">
            <w:pPr>
              <w:rPr>
                <w:rFonts w:ascii="Helvetica Neue Light" w:hAnsi="Helvetica Neue Light" w:cs="Calibri"/>
                <w:color w:val="000000"/>
                <w:sz w:val="14"/>
                <w:szCs w:val="14"/>
              </w:rPr>
            </w:pPr>
          </w:p>
          <w:p w14:paraId="01EA17EE" w14:textId="77777777" w:rsidR="00923CA9" w:rsidRPr="00E32F2E" w:rsidRDefault="00923CA9" w:rsidP="009B18BD">
            <w:pPr>
              <w:rPr>
                <w:rFonts w:ascii="Helvetica Neue Light" w:hAnsi="Helvetica Neue Light" w:cs="Calibri"/>
                <w:color w:val="000000"/>
                <w:sz w:val="14"/>
                <w:szCs w:val="14"/>
              </w:rPr>
            </w:pPr>
          </w:p>
        </w:tc>
      </w:tr>
      <w:tr w:rsidR="00923CA9" w:rsidRPr="00E32F2E" w14:paraId="05924917" w14:textId="77777777" w:rsidTr="009B18BD">
        <w:trPr>
          <w:trHeight w:val="320"/>
        </w:trPr>
        <w:tc>
          <w:tcPr>
            <w:tcW w:w="2268" w:type="dxa"/>
            <w:shd w:val="clear" w:color="auto" w:fill="auto"/>
            <w:noWrap/>
            <w:hideMark/>
          </w:tcPr>
          <w:p w14:paraId="26B67C99"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YjYyMjM5M2ItNjcxYS00Mzc1LWJmOTktNmZkNzk3OTkxMWFlIiwicHJvcGVydGllcyI6eyJub3RlSW5kZXgiOjB9LCJpc0VkaXRlZCI6ZmFsc2UsIm1hbnVhbE92ZXJyaWRlIjp7ImlzTWFudWFsbHlPdmVycmlkZGVuIjp0cnVlLCJjaXRlcHJvY1RleHQiOiIoS3JhdXMgZXQgYWwuLCAyMDE1KSIsIm1hbnVhbE92ZXJyaWRlVGV4dCI6IktyYXVzIGV0IGFsLiAoMjAxNSkifSwiY2l0YXRpb25JdGVtcyI6W3siaWQiOiIwMWJmN2Q4ZC1jNmE0LTNhZjAtYjQ3NS0xODU0YWNjMGM1ZGIiLCJpdGVtRGF0YSI6eyJ0eXBlIjoiYXJ0aWNsZS1qb3VybmFsIiwiaWQiOiIwMWJmN2Q4ZC1jNmE0LTNhZjAtYjQ3NS0xODU0YWNjMGM1ZGIiLCJ0aXRsZSI6IkJpbGF0ZXJhbCBVcHBlciBMaW1iIFJlbW90ZSBJc2NoZW1pYyBQcmVjb25kaXRpb25pbmcgSW1wcm92ZXMgQW5hZXJvYmljIFBvd2VyIiwiYXV0aG9yIjpbeyJmYW1pbHkiOiJLcmF1cyIsImdpdmVuIjoiQWxleGFuZGVyIFMuIiwicGFyc2UtbmFtZXMiOmZhbHNlLCJkcm9wcGluZy1wYXJ0aWNsZSI6IiIsIm5vbi1kcm9wcGluZy1wYXJ0aWNsZSI6IiJ9LHsiZmFtaWx5IjoiUGFzaGEiLCJnaXZlbiI6IkV2YW4gUC4iLCJwYXJzZS1uYW1lcyI6ZmFsc2UsImRyb3BwaW5nLXBhcnRpY2xlIjoiIiwibm9uLWRyb3BwaW5nLXBhcnRpY2xlIjoiIn0seyJmYW1pbHkiOiJNYWNoaW4iLCJnaXZlbiI6IkRhbmllbCBSLiIsInBhcnNlLW5hbWVzIjpmYWxzZSwiZHJvcHBpbmctcGFydGljbGUiOiIiLCJub24tZHJvcHBpbmctcGFydGljbGUiOiIifSx7ImZhbWlseSI6IkFsa2F0YW4iLCJnaXZlbiI6Ik1vaGFtbWVkIiwicGFyc2UtbmFtZXMiOmZhbHNlLCJkcm9wcGluZy1wYXJ0aWNsZSI6IiIsIm5vbi1kcm9wcGluZy1wYXJ0aWNsZSI6IiJ9LHsiZmFtaWx5IjoiS2xvbmVyIiwiZ2l2ZW4iOiJSb2JlcnQgQS4iLCJwYXJzZS1uYW1lcyI6ZmFsc2UsImRyb3BwaW5nLXBhcnRpY2xlIjoiIiwibm9uLWRyb3BwaW5nLXBhcnRpY2xlIjoiIn0seyJmYW1pbHkiOiJUYW5ha2EiLCJnaXZlbiI6Ikhpcm9mdW1pIiwicGFyc2UtbmFtZXMiOmZhbHNlLCJkcm9wcGluZy1wYXJ0aWNsZSI6IiIsIm5vbi1kcm9wcGluZy1wYXJ0aWNsZSI6IiJ9XSwiY29udGFpbmVyLXRpdGxlIjoiVGhlIE9wZW4gU3BvcnRzIE1lZGljaW5lIEpvdXJuYWwiLCJET0kiOiIxMC4yMTc0LzE4NzQzODcwMDE1MDkwMTAwMDEiLCJJU1NOIjoiMTg3NC0zODcwIiwiaXNzdWVkIjp7ImRhdGUtcGFydHMiOltbMjAxNV1dfSwicGFnZSI6IjEtNiIsImFic3RyYWN0IjoiUHVycG9zZTogSXNjaGVtaWMgcHJlY29uZGl0aW9uaW5nIChJUEMpIGhhcyBiZWVuIHVzZWQgdG8gcHJvdGVjdCBteW9jYXJkaWFsIGNlbGxzIGFnYWluc3QgaXNjaGVtaWFyZXBlcmZ1c2lvbiBpbmp1cnkgYW5kIGlzIHJlY2VudGx5IHV0aWxpemVkIGZvciBpbXByb3ZpbmcgZXhlcmNpc2UgcGVyZm9ybWFuY2UuIEl0IGlzIHVua25vd24gd2hldGhlciByZW1vdGUgSVBDIChSSVBDKSB0byB0aXNzdWVzIG5vdCBpbnZvbHZlZCBpbiBleGVyY2lzZSBjYW4gaW5kdWNlIHNpbWlsYXIgZXhlcmNpc2UgaW1wcm92ZW1lbnRzIGFuZCB3aGF0IOKAnGRvc2XigJ0gb2YgSVBDIGlzIG5lY2Vzc2FyeSB0byBpbmR1Y2UgZXhlcmNpc2UgcGVyZm9ybWFuY2UgYmVuZWZpdHMuIFRoaXMgc3R1ZHkgZGV0ZXJtaW5lZCBpZiB1bmlsYXRlcmFsIGFuZCBiaWxhdGVyYWwgdXBwZXIgbGltYiBSSVBDIGltcHJvdmVzIGxvd2VyIGJvZHkgYW5hZXJvYmljIHBvd2VyIG91dHB1dC4gTWV0aG9kczogVXNpbmcgdHdvIHJhbmRvbWl6ZWQsIHNoYW0tY29udHJvbGxlZCwgY3Jvc3NvdmVyIHN0dWR5IGRlc2lnbnMsIHdlIHN0dWRpZWQgNDMgcmVjcmVhdGlvbmFsbHktYWN0aXZlIGFkdWx0cy4gRm9yIHN0dWR5IDEsIHVuaWxhdGVyYWwgUklQQyB3YXMgdXNlZCwgd2hpbGUgZm9yIHN0dWR5IDIsIHRoZSBpc2NoZW1pYyBzdGltdWxpIHdhcyBpbmNyZWFzZWQgdG8gYmlsYXRlcmFsIG9jY2x1c2lvbi4gQWZ0ZXIgZWl0aGVyIHRoZSBSSVBDIG9yIHNoYW0gY29udHJvbCB0cmVhdG1lbnQsIHN1YmplY3RzIGNvbXBsZXRlZCBmb3VyIDMwIHMgV2luZ2F0ZSBhbmFlcm9iaWMgdGVzdHMgb24gYSBNb25hcmsgY3ljbGUgZXJnb21ldGVyIHdpdGggMiBtaW4gcGFzc2l2ZSByZXN0IGJldHdlZW4gdHJpYWxzLiBSZXN1bHRzOiBJbiB0aGUgdW5pbGF0ZXJhbCBvY2NsdXNpb24gdHJpYWwsIHBlYWsgcG93ZXIsIG1lYW4gcG93ZXIsIGFuZCBmYXRpZ3VlIGluZGV4IHdlcmUgbm90IGRpZmZlcmVudCBiZXR3ZWVuIHRoZSB0d28gY29uZGl0aW9ucyBhdCBldmVyeSBXaW5nYXRlIHRlc3QuIEluIHRoZSBiaWxhdGVyYWwgb2NjbHVzaW9uIHRyaWFsLCBtZWFuIHBvd2VyIHdhcyBncmVhdGVyIGluIHRoZSBSSVBDIGNvbmRpdGlvbiBkdXJpbmcgdGhlIGZpcnN0IFdpbmdhdGUgdGVzdCBjb21wYXJlZCB3aXRoIHRoZSBzaGFtIGNvbnRyb2wgKGJvdGggcDwwLjA1KS4gQWRkaXRpb25hbGx5LCBwZWFrIHBvd2VyIHdhcyBlbGV2YXRlZCBmb2xsb3dpbmcgdGhlIFJJUEMgY29uZGl0aW9uIHZlcnN1cyB0aGUgc2hhbSBjb250cm9sIGZvciB0aGUgZmluYWwgV2luZ2F0ZSB0ZXN0IChwPDAuMDUpLiBDb25jbHVzaW9uOiBSZW1vdGUgaXNjaGVtaWMgcHJlY29uZGl0aW9uaW5nIGFwcGxpZWQgYmlsYXRlcmFsbHkgaW5jcmVhc2VkIGxvd2VyIGJvZHkgcG93ZXIgb3V0cHV0IG92ZXIgYSBzZXJpZXMgb2YgV2luZ2F0ZSBhbmFlcm9iaWMgdGVzdHMuIFVuaWxhdGVyYWwgUklQQywgaG93ZXZlciwgaGFkIG5vIGVmZmVjdCBvbiBhbnkgb2YgdGhlIHBlcmZvcm1hbmNlIHZhcmlhYmxlcywgc3VnZ2VzdGluZyB0aGF0IHRoZXJlIGlzIGEgdGhyZXNob2xkIGZvciB0aGUgYW1vdW50IG9mIHRhcmdldCB0aXNzdWVzIG5lZWRlZCB0byBlbGljaXQgYW5hZXJvYmljIHBlcmZvcm1hbmNlIGJlbmVmaXRzLiIsImlzc3VlIjoiMSIsInZvbHVtZSI6IjkiLCJjb250YWluZXItdGl0bGUtc2hvcnQiOiIifSwiaXNUZW1wb3JhcnkiOmZhbHNlfV19"/>
                <w:id w:val="-1360963300"/>
                <w:placeholder>
                  <w:docPart w:val="228193328DC9B84E890B2FA9F5F06053"/>
                </w:placeholder>
              </w:sdtPr>
              <w:sdtContent>
                <w:r w:rsidRPr="00EC465B">
                  <w:rPr>
                    <w:rFonts w:ascii="Helvetica Neue Light" w:hAnsi="Helvetica Neue Light" w:cs="Calibri"/>
                    <w:color w:val="000000"/>
                    <w:sz w:val="14"/>
                    <w:szCs w:val="14"/>
                  </w:rPr>
                  <w:t>Kraus et al. (2015)</w:t>
                </w:r>
              </w:sdtContent>
            </w:sdt>
          </w:p>
        </w:tc>
        <w:tc>
          <w:tcPr>
            <w:tcW w:w="1321" w:type="dxa"/>
            <w:shd w:val="clear" w:color="auto" w:fill="auto"/>
            <w:noWrap/>
            <w:hideMark/>
          </w:tcPr>
          <w:p w14:paraId="41D6AEB2"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27; F16</w:t>
            </w:r>
            <w:r>
              <w:rPr>
                <w:rFonts w:ascii="Helvetica Neue Light" w:hAnsi="Helvetica Neue Light" w:cs="Calibri"/>
                <w:color w:val="000000"/>
                <w:sz w:val="14"/>
                <w:szCs w:val="14"/>
              </w:rPr>
              <w:t xml:space="preserve">, </w:t>
            </w:r>
            <w:r w:rsidRPr="00E32F2E">
              <w:rPr>
                <w:rFonts w:ascii="Helvetica Neue Light" w:hAnsi="Helvetica Neue Light" w:cs="Calibri"/>
                <w:color w:val="000000"/>
                <w:sz w:val="14"/>
                <w:szCs w:val="14"/>
              </w:rPr>
              <w:t>recreationally active volunteers</w:t>
            </w:r>
          </w:p>
        </w:tc>
        <w:tc>
          <w:tcPr>
            <w:tcW w:w="1650" w:type="dxa"/>
            <w:shd w:val="clear" w:color="auto" w:fill="auto"/>
            <w:noWrap/>
            <w:hideMark/>
          </w:tcPr>
          <w:p w14:paraId="63F8CB4D"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4 x 30 s Wingate Anaerobic Test (Cycling)</w:t>
            </w:r>
          </w:p>
        </w:tc>
        <w:tc>
          <w:tcPr>
            <w:tcW w:w="709" w:type="dxa"/>
            <w:shd w:val="clear" w:color="auto" w:fill="auto"/>
            <w:noWrap/>
            <w:hideMark/>
          </w:tcPr>
          <w:p w14:paraId="5A9C2908"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RIPC</w:t>
            </w:r>
          </w:p>
        </w:tc>
        <w:tc>
          <w:tcPr>
            <w:tcW w:w="2409" w:type="dxa"/>
            <w:shd w:val="clear" w:color="auto" w:fill="auto"/>
            <w:noWrap/>
            <w:hideMark/>
          </w:tcPr>
          <w:p w14:paraId="33DEEC80"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4 x 5 min at undisclosed pressure (left arm study 1; bilateral arm study 2)</w:t>
            </w:r>
          </w:p>
        </w:tc>
        <w:tc>
          <w:tcPr>
            <w:tcW w:w="1100" w:type="dxa"/>
            <w:shd w:val="clear" w:color="auto" w:fill="auto"/>
            <w:noWrap/>
            <w:hideMark/>
          </w:tcPr>
          <w:p w14:paraId="0A23C71D"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199A6A7F"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repeat Wingate tests, neither unilateral nor bilateral RIPC influenced blood lactate concentrations compared to the SHAM condition. </w:t>
            </w:r>
          </w:p>
          <w:p w14:paraId="53F43E23" w14:textId="77777777" w:rsidR="00923CA9" w:rsidRDefault="00923CA9" w:rsidP="009B18BD">
            <w:pPr>
              <w:rPr>
                <w:rFonts w:ascii="Helvetica Neue Light" w:hAnsi="Helvetica Neue Light" w:cs="Calibri"/>
                <w:color w:val="000000"/>
                <w:sz w:val="14"/>
                <w:szCs w:val="14"/>
              </w:rPr>
            </w:pPr>
          </w:p>
          <w:p w14:paraId="5C00A0CD" w14:textId="77777777" w:rsidR="00923CA9" w:rsidRDefault="00923CA9" w:rsidP="009B18BD">
            <w:pPr>
              <w:rPr>
                <w:rFonts w:ascii="Helvetica Neue Light" w:hAnsi="Helvetica Neue Light" w:cs="Calibri"/>
                <w:color w:val="000000"/>
                <w:sz w:val="14"/>
                <w:szCs w:val="14"/>
              </w:rPr>
            </w:pPr>
          </w:p>
          <w:p w14:paraId="1F25BB61" w14:textId="77777777" w:rsidR="00923CA9" w:rsidRPr="00E32F2E" w:rsidRDefault="00923CA9" w:rsidP="009B18BD">
            <w:pPr>
              <w:rPr>
                <w:rFonts w:ascii="Helvetica Neue Light" w:hAnsi="Helvetica Neue Light" w:cs="Calibri"/>
                <w:color w:val="000000"/>
                <w:sz w:val="14"/>
                <w:szCs w:val="14"/>
              </w:rPr>
            </w:pPr>
          </w:p>
        </w:tc>
      </w:tr>
      <w:tr w:rsidR="00923CA9" w:rsidRPr="00E32F2E" w14:paraId="06A88DEB" w14:textId="77777777" w:rsidTr="009B18BD">
        <w:trPr>
          <w:trHeight w:val="320"/>
        </w:trPr>
        <w:tc>
          <w:tcPr>
            <w:tcW w:w="2268" w:type="dxa"/>
            <w:shd w:val="clear" w:color="auto" w:fill="auto"/>
            <w:noWrap/>
            <w:hideMark/>
          </w:tcPr>
          <w:p w14:paraId="580AAA75"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YWVlODM1YzEtNmJlZi00YzY1LTgyMTQtZTgwNDQ2MjliZmY5IiwicHJvcGVydGllcyI6eyJub3RlSW5kZXgiOjB9LCJpc0VkaXRlZCI6ZmFsc2UsIm1hbnVhbE92ZXJyaWRlIjp7ImlzTWFudWFsbHlPdmVycmlkZGVuIjp0cnVlLCJjaXRlcHJvY1RleHQiOiIoTGlzYsO0YSBldCBhbC4sIDIwMTcpIiwibWFudWFsT3ZlcnJpZGVUZXh0IjoiTGlzYsO0YSBldCBhbC4gKDIwMTcpIn0sImNpdGF0aW9uSXRlbXMiOlt7ImlkIjoiN2EyMWE0NTUtYzRkYi0zNmI2LWFjMDItZWVjYzNiYWU5YWUyIiwiaXRlbURhdGEiOnsidHlwZSI6ImFydGljbGUtam91cm5hbCIsImlkIjoiN2EyMWE0NTUtYzRkYi0zNmI2LWFjMDItZWVjYzNiYWU5YWUyIiwidGl0bGUiOiJUaGUgdGltZSBkZXBlbmRlbmNlIG9mIHRoZSBlZmZlY3Qgb2YgaXNjaGVtaWMgcHJlY29uZGl0aW9uaW5nIG9uIHN1Y2Nlc3NpdmUgc3ByaW50IHN3aW1taW5nIHBlcmZvcm1hbmNlIiwiYXV0aG9yIjpbeyJmYW1pbHkiOiJMaXNiw7RhIiwiZ2l2ZW4iOiJGZWxpcGUgRC4iLCJwYXJzZS1uYW1lcyI6ZmFsc2UsImRyb3BwaW5nLXBhcnRpY2xlIjoiIiwibm9uLWRyb3BwaW5nLXBhcnRpY2xlIjoiIn0seyJmYW1pbHkiOiJUdXJuZXMiLCJnaXZlbiI6IlRpYWdvIiwicGFyc2UtbmFtZXMiOmZhbHNlLCJkcm9wcGluZy1wYXJ0aWNsZSI6IiIsIm5vbi1kcm9wcGluZy1wYXJ0aWNsZSI6IiJ9LHsiZmFtaWx5IjoiQ3J1eiIsImdpdmVuIjoiUm9nw6lyaW8gUy5PLiIsInBhcnNlLW5hbWVzIjpmYWxzZSwiZHJvcHBpbmctcGFydGljbGUiOiIiLCJub24tZHJvcHBpbmctcGFydGljbGUiOiIifSx7ImZhbWlseSI6IlJhaW11bmRvIiwiZ2l2ZW4iOiJKb8OjbyBBLkcuIiwicGFyc2UtbmFtZXMiOmZhbHNlLCJkcm9wcGluZy1wYXJ0aWNsZSI6IiIsIm5vbi1kcm9wcGluZy1wYXJ0aWNsZSI6IiJ9LHsiZmFtaWx5IjoiUGVyZWlyYSIsImdpdmVuIjoiR3VzdGF2byBTLiIsInBhcnNlLW5hbWVzIjpmYWxzZSwiZHJvcHBpbmctcGFydGljbGUiOiIiLCJub24tZHJvcHBpbmctcGFydGljbGUiOiIifSx7ImZhbWlseSI6IkNhcHV0byIsImdpdmVuIjoiRmFicml6aW8iLCJwYXJzZS1uYW1lcyI6ZmFsc2UsImRyb3BwaW5nLXBhcnRpY2xlIjoiIiwibm9uLWRyb3BwaW5nLXBhcnRpY2xlIjoiIn1dLCJjb250YWluZXItdGl0bGUiOiJKb3VybmFsIG9mIFNjaWVuY2UgYW5kIE1lZGljaW5lIGluIFNwb3J0IiwiRE9JIjoiMTAuMTAxNi9qLmpzYW1zLjIwMTYuMDkuMDA4IiwiSVNTTiI6IjE4NzgxODYxIiwiVVJMIjoiaHR0cDovL2R4LmRvaS5vcmcvMTAuMTAxNi9qLmpzYW1zLjIwMTYuMDkuMDA4IiwiaXNzdWVkIjp7ImRhdGUtcGFydHMiOltbMjAxN11dfSwicGFnZSI6IjUwNy01MTEiLCJhYnN0cmFjdCI6Ik9iamVjdGl2ZXMgVGhlIHByZXNlbnQgc3R1ZHkgYWltZWQgdG8gZGV0ZXJtaW5lIHRoZSBlZmZlY3RzIG9mIGlzY2hlbWljIHByZWNvbmRpdGlvbmluZyBvbiBwZXJmb3JtYW5jZSBpbiB0aHJlZSBzdWNjZXNzaXZlIDUwLW0gc3dpbW1pbmcgdHJpYWxzIGFuZCB0byBtZWFzdXJlIHN0cm9rZSByYXRlLCBzdHJva2UgbGVuZ3RoIGFuZCBibG9vZCBsYWN0YXRlIGFjY3VtdWxhdGlvbi4gRGVzaWduIENvdW50ZXJiYWxhbmNlZCwgcmVwZWF0ZWQtbWVhc3VyZXMgY3Jvc3Mtb3ZlciBzdHVkeS4gTWV0aG9kcyBPbiB0d28gc2VwYXJhdGUgZGF5cywgZWxldmVuIGNvbXBldGl0aXZlIG1hbGUgc3dpbW1lcnMgKDIwwqDCscKgMyB5ZWFycywgMTgywqDCscKgNcKgY20sIDc3wqDCscKgNcKga2cpIHBlcmZvcm1lZCB0aHJlZSBzdWNjZXNzaXZlIDUwLW0gdHJpYWxzIGluIGEgNTAtbSBzd2ltbWluZyBwb29sLCBwcmVjZWRlZCBieSBpbnRlcm1pdHRlbnQgYmlsYXRlcmFsIGN1ZmYgaW5mbGF0aW9uICg0w5cgNS1taW4gb2YgYmxvb2QgZmxvdyByZXN0cmljdGlvbsKgK8KgNS1taW4gb2YgY3VmZiBkZWZsYXRpb24pIGF0IGVpdGhlciAyMjAgZm9yIHRoaWdocyBhbmQgMTgwwqBtbUhnIGZvciBhcm1zIChpc2NoZW1pYyBwcmVjb25kaXRpb25pbmcpIG9yIDIwwqBtbUhnIGZvciBib3RoIGxpbWJzIChjb250cm9sLXRyZWF0bWVudCkuIFRoZSA1MC1tIHRyaWFscyB3ZXJlIGNvbmR1Y3RlZCAxLSwgMi0sIGFuZCA4LWggYWZ0ZXIgdGhlIHByb2NlZHVyZS4gUmVzdWx0cyBXaGlsZSBubyBlcmdvZ2VuaWMgZWZmZWN0IG9mIGlzY2hlbWljIHByZWNvbmRpdGlvbmluZyB3YXMgb2JzZXJ2ZWQgZm9yIDEtaCAoMC40JSwgOTUlIGNvbmZpZGVuY2UgbGltaXRzIG9mIMKxMC42JSwgcMKgPcKgMC4yMTUpLCB0aGVyZSB3ZXJlIGNsZWFyIGJlbmVmaWNpYWwgZWZmZWN0cyBvZiBpc2NoZW1pYyBwcmVjb25kaXRpb25pbmcgb24gMi0gYW5kIDgtaCAoMS4wJSBhbmQgMS4yJSwgcmVzcGVjdGl2ZWx5OyA5NSUgY29uZmlkZW5jZSBsaW1pdHMgb2YgwrEwLjYlIGluIGJvdGggY2FzZXMsIHDCoOKJpMKgMC4wMDIpLiBGdXJ0aGVybW9yZSwgaXNjaGVtaWMgcHJlY29uZGl0aW9uaW5nIGluY3JlYXNlZCBibG9vZCBsYWN0YXRlIGFjY3VtdWxhdGlvbiBpbiAyLShwwqA8wqAwLjAwMSkgYW5kIDgtaCAocMKgPcKgMC4wMTApIGFuZCBzdHJva2UgcmF0ZSBmb3IgMi0gYW5kIDgtaCBpbiBzcGVjaWZpYyAxMC1tIHNlZ21lbnRzIChwwqA8wqAwLjA1KS4gQ29uY2x1c2lvbnMgVGhlc2UgZmluZGluZ3Mgc3VnZ2VzdCBhIHRpbWUtZGVwZW5kZW50IGVmZmVjdCBvZiBpc2NoZW1pYyBwcmVjb25kaXRpb25pbmcgb24gNTAtbSBzd2ltbWluZyBwZXJmb3JtYW5jZSBmb3IgY29tcGV0aXRpdmUgYXRobGV0ZXMsIHdpdGggdGhlIHRpbWUgd2luZG93IG9mIHRoZSBiZW5lZmljaWFsIGVmZmVjdCBzdGFydGluZyBhZnRlciBhYm91dCAyLWggYW5kIGxhc3RpbmcgZm9yIGF0IGxlYXN0IDgtaCBhZnRlciBpc2NoZW1pYyBwcmVjb25kaXRpb25pbmcuIFRoaXMgY2hhbmdlIGluIHBlcmZvcm1hbmNlIHdhcyBhY2NvbXBhbmllZCBieSBhbiBpbmNyZWFzZSBpbiBibG9vZCBsYWN0YXRlIGFjY3VtdWxhdGlvbiBhbmQgZmFzdGVyIHN0cm9rZXMgaW4gZnJvbnQgY3Jhd2wuIiwicHVibGlzaGVyIjoiU3BvcnRzIE1lZGljaW5lIEF1c3RyYWxpYSIsImlzc3VlIjoiNSIsInZvbHVtZSI6IjIwIiwiY29udGFpbmVyLXRpdGxlLXNob3J0IjoiIn0sImlzVGVtcG9yYXJ5IjpmYWxzZX1dfQ=="/>
                <w:id w:val="1370876243"/>
                <w:placeholder>
                  <w:docPart w:val="228193328DC9B84E890B2FA9F5F06053"/>
                </w:placeholder>
              </w:sdtPr>
              <w:sdtContent>
                <w:r w:rsidRPr="00EC465B">
                  <w:rPr>
                    <w:rFonts w:ascii="Helvetica Neue Light" w:hAnsi="Helvetica Neue Light" w:cs="Calibri"/>
                    <w:color w:val="000000"/>
                    <w:sz w:val="14"/>
                    <w:szCs w:val="14"/>
                  </w:rPr>
                  <w:t>Lisbôa et al. (2017)</w:t>
                </w:r>
              </w:sdtContent>
            </w:sdt>
          </w:p>
        </w:tc>
        <w:tc>
          <w:tcPr>
            <w:tcW w:w="1321" w:type="dxa"/>
            <w:shd w:val="clear" w:color="auto" w:fill="auto"/>
            <w:noWrap/>
            <w:hideMark/>
          </w:tcPr>
          <w:p w14:paraId="2C3A1FB3"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1</w:t>
            </w:r>
            <w:r>
              <w:rPr>
                <w:rFonts w:ascii="Helvetica Neue Light" w:hAnsi="Helvetica Neue Light" w:cs="Calibri"/>
                <w:color w:val="000000"/>
                <w:sz w:val="14"/>
                <w:szCs w:val="14"/>
              </w:rPr>
              <w:t xml:space="preserve">, </w:t>
            </w:r>
            <w:r w:rsidRPr="00E32F2E">
              <w:rPr>
                <w:rFonts w:ascii="Helvetica Neue Light" w:hAnsi="Helvetica Neue Light" w:cs="Calibri"/>
                <w:color w:val="000000"/>
                <w:sz w:val="14"/>
                <w:szCs w:val="14"/>
              </w:rPr>
              <w:t>Competitive swimmers</w:t>
            </w:r>
          </w:p>
        </w:tc>
        <w:tc>
          <w:tcPr>
            <w:tcW w:w="1650" w:type="dxa"/>
            <w:shd w:val="clear" w:color="auto" w:fill="auto"/>
            <w:noWrap/>
            <w:hideMark/>
          </w:tcPr>
          <w:p w14:paraId="4CDEDDA9"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3 x 50 m TT (Swimming)</w:t>
            </w:r>
          </w:p>
        </w:tc>
        <w:tc>
          <w:tcPr>
            <w:tcW w:w="709" w:type="dxa"/>
            <w:shd w:val="clear" w:color="auto" w:fill="auto"/>
            <w:noWrap/>
            <w:hideMark/>
          </w:tcPr>
          <w:p w14:paraId="1CEA68C0"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 &amp; RIPC</w:t>
            </w:r>
          </w:p>
        </w:tc>
        <w:tc>
          <w:tcPr>
            <w:tcW w:w="2409" w:type="dxa"/>
            <w:shd w:val="clear" w:color="auto" w:fill="auto"/>
            <w:noWrap/>
            <w:hideMark/>
          </w:tcPr>
          <w:p w14:paraId="67C144BF" w14:textId="77777777" w:rsidR="00923CA9"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4 x 5 min at 220 mmHg (thighs</w:t>
            </w:r>
            <w:r>
              <w:rPr>
                <w:rFonts w:ascii="Helvetica Neue Light" w:hAnsi="Helvetica Neue Light" w:cs="Calibri"/>
                <w:color w:val="000000"/>
                <w:sz w:val="14"/>
                <w:szCs w:val="14"/>
              </w:rPr>
              <w:t>)</w:t>
            </w:r>
          </w:p>
          <w:p w14:paraId="7C7739A9"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4 x 5 min at 180 mmHg (arms)</w:t>
            </w:r>
          </w:p>
        </w:tc>
        <w:tc>
          <w:tcPr>
            <w:tcW w:w="1100" w:type="dxa"/>
            <w:shd w:val="clear" w:color="auto" w:fill="auto"/>
            <w:noWrap/>
            <w:hideMark/>
          </w:tcPr>
          <w:p w14:paraId="04EC0647"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6DB98B43"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IPC increased blood lactate accumulation after 50 m swimming TTs completed 2 h and 8 h after application compared to CON. There was no effect of IPC on blood lactate accumulation 1 h after IPC administration.</w:t>
            </w:r>
          </w:p>
          <w:p w14:paraId="02206F65" w14:textId="77777777" w:rsidR="00923CA9" w:rsidRDefault="00923CA9" w:rsidP="009B18BD">
            <w:pPr>
              <w:rPr>
                <w:rFonts w:ascii="Helvetica Neue Light" w:hAnsi="Helvetica Neue Light" w:cs="Calibri"/>
                <w:color w:val="000000"/>
                <w:sz w:val="14"/>
                <w:szCs w:val="14"/>
              </w:rPr>
            </w:pPr>
          </w:p>
          <w:p w14:paraId="315E3874" w14:textId="77777777" w:rsidR="00923CA9" w:rsidRPr="00E32F2E" w:rsidRDefault="00923CA9" w:rsidP="009B18BD">
            <w:pPr>
              <w:rPr>
                <w:rFonts w:ascii="Helvetica Neue Light" w:hAnsi="Helvetica Neue Light" w:cs="Calibri"/>
                <w:color w:val="000000"/>
                <w:sz w:val="14"/>
                <w:szCs w:val="14"/>
              </w:rPr>
            </w:pPr>
          </w:p>
        </w:tc>
      </w:tr>
      <w:tr w:rsidR="00923CA9" w:rsidRPr="00E32F2E" w14:paraId="7AF8AD8C" w14:textId="77777777" w:rsidTr="009B18BD">
        <w:trPr>
          <w:trHeight w:val="320"/>
        </w:trPr>
        <w:tc>
          <w:tcPr>
            <w:tcW w:w="2268" w:type="dxa"/>
            <w:shd w:val="clear" w:color="auto" w:fill="auto"/>
            <w:noWrap/>
            <w:hideMark/>
          </w:tcPr>
          <w:p w14:paraId="0B591756"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zg0MDAxYmYtZTU2NC00ODIyLThiM2EtYzlmZDM2ODJhNjU2IiwicHJvcGVydGllcyI6eyJub3RlSW5kZXgiOjB9LCJpc0VkaXRlZCI6ZmFsc2UsIm1hbnVhbE92ZXJyaWRlIjp7ImlzTWFudWFsbHlPdmVycmlkZGVuIjp0cnVlLCJjaXRlcHJvY1RleHQiOiIoTG9wZXMgZXQgYWwuLCAyMDE4KSIsIm1hbnVhbE92ZXJyaWRlVGV4dCI6IkxvcGVzIGV0IGFsLiAoMjAxOCkifSwiY2l0YXRpb25JdGVtcyI6W3siaWQiOiIxYmYxODEzZC04MjQ2LTM0ZDMtOWZhNi0xMjU3ZjhhN2QzYTEiLCJpdGVtRGF0YSI6eyJ0eXBlIjoiYXJ0aWNsZS1qb3VybmFsIiwiaWQiOiIxYmYxODEzZC04MjQ2LTM0ZDMtOWZhNi0xMjU3ZjhhN2QzYTEiLCJ0aXRsZSI6IkVmZmVjdCBvZiBpc2NoZW1pYyBwcmVjb25kaXRpb25pbmcgb24gdGhlIHJlY292ZXJ5IG9mIGNhcmRpYWMgYXV0b25vbWljIGNvbnRyb2wgZnJvbSByZXBlYXRlZCBzcHJpbnQgZXhlcmNpc2UiLCJhdXRob3IiOlt7ImZhbWlseSI6IkxvcGVzIiwiZ2l2ZW4iOiJUaGlhZ28gUi4iLCJwYXJzZS1uYW1lcyI6ZmFsc2UsImRyb3BwaW5nLXBhcnRpY2xlIjoiIiwibm9uLWRyb3BwaW5nLXBhcnRpY2xlIjoiIn0seyJmYW1pbHkiOiJTYWJpbm8tQ2FydmFsaG8iLCJnaXZlbiI6IkplYW5uIEwuIiwicGFyc2UtbmFtZXMiOmZhbHNlLCJkcm9wcGluZy1wYXJ0aWNsZSI6IiIsIm5vbi1kcm9wcGluZy1wYXJ0aWNsZSI6IiJ9LHsiZmFtaWx5IjoiRmVycmVpcmEiLCJnaXZlbiI6IlRoaWFnbyBILk4uIiwicGFyc2UtbmFtZXMiOmZhbHNlLCJkcm9wcGluZy1wYXJ0aWNsZSI6IiIsIm5vbi1kcm9wcGluZy1wYXJ0aWNsZSI6IiJ9LHsiZmFtaWx5IjoiU3VjY2kiLCJnaXZlbiI6Ikpvc8OpIEUuIiwicGFyc2UtbmFtZXMiOmZhbHNlLCJkcm9wcGluZy1wYXJ0aWNsZSI6IiIsIm5vbi1kcm9wcGluZy1wYXJ0aWNsZSI6IiJ9LHsiZmFtaWx5IjoiU2lsdmEiLCJnaXZlbiI6IkFudMeSbmlvIEMuIiwicGFyc2UtbmFtZXMiOmZhbHNlLCJkcm9wcGluZy1wYXJ0aWNsZSI6IiIsIm5vbi1kcm9wcGluZy1wYXJ0aWNsZSI6IiJ9LHsiZmFtaWx5IjoiU2lsdmEiLCJnaXZlbiI6IkJydW5vIE0uIiwicGFyc2UtbmFtZXMiOmZhbHNlLCJkcm9wcGluZy1wYXJ0aWNsZSI6IiIsIm5vbi1kcm9wcGluZy1wYXJ0aWNsZSI6IiJ9XSwiY29udGFpbmVyLXRpdGxlIjoiRnJvbnRpZXJzIGluIFBoeXNpb2xvZ3kiLCJET0kiOiIxMC4zMzg5L2ZwaHlzLjIwMTguMDE0NjUiLCJJU1NOIjoiMTY2NDA0MlgiLCJpc3N1ZWQiOnsiZGF0ZS1wYXJ0cyI6W1syMDE4XV19LCJwYWdlIjoiMS0xMSIsImFic3RyYWN0IjoiUmVwZWF0ZWQgc3ByaW50IGV4ZXJjaXNlIChSU0UpIGFjdXRlbHkgaW1wYWlycyBwb3N0LWV4ZXJjaXNlIGhlYXJ0IHJhdGUgKEhSKSByZWNvdmVyeSAoSFJSKSBhbmQgdGltZS1kb21haW4gaGVhcnQgcmF0ZSB2YXJpYWJpbGl0eSAoaS4gRS4sIFJNU1NEKSwgbGlrZWx5IGluIHBhcnQsIGR1ZSB0byBsYWN0aWMgYWNpZG9zaXMtaW5kdWNlZCByZWR1Y3Rpb24gb2YgY2FyZGlhYyB2YWdhbCByZWFjdGl2YXRpb24uIEluIGNvbnRyYXN0LCBpc2NoZW1pYyBwcmVjb25kaXRpb25pbmcgKElQQykgbWVkaWF0ZXMgY2FyZGlhYyB2YWdhbCBhY3RpdmF0aW9uIGFuZCBhdWdtZW50cyBlbmVyZ3kgbWV0YWJvbGlzbSBlZmZpY2llbmN5IGR1cmluZyBwcm9sb25nZWQgaXNjaGVtaWEgZm9sbG93ZWQgYnkgcmVwZXJmdXNpb24uIFRoZXJlZm9yZSwgd2UgaW52ZXN0aWdhdGVkIHdoZXRoZXIgSVBDIGNvdWxkIGltcHJvdmUgcmVjb3Zlcnkgb2YgY2FyZGlhYyBhdXRvbm9taWMgY29udHJvbCBmcm9tIFJTRSBwYXJ0aWFsbHkgdmlhIGltcHJvdmVkIGVuZXJneSBtZXRhYm9saXNtIHJlc3BvbnNlcyB0byBSU0UuIEZpZnRlZW4gbWVuIHRlYW0tc3BvcnQgcHJhY3RpdGlvbmVycyAobWVhbiA/IFNEOiAyNSA/IDUgeWVhcnMpIHdlcmUgcmFuZG9tbHkgZXhwb3NlZCB0byBJUEMgaW4gdGhlIGxlZ3MgKDMgPyA1IG1pbiBhdCAyMjAgbW1IZykgb3IgY29udHJvbCAoQ1Q7IDMgPyA1IG1pbiBhdCAyMCBtbUhnKSA0OCBoLCAyNCBoLCBhbmQgMzUgbWluIGJlZm9yZSBwZXJmb3JtaW5nIDMgc2V0cyBvZiA2IHNodXR0bGUgcnVubmluZyBzcHJpbnRzICgxNSArIDE1IG0gd2l0aCAxODA/IENoYW5nZSBvZiBkaXJlY3Rpb24gYW5kIDIwIHMgb2YgYWN0aXZlIHJlY292ZXJ5KS4gU2V0cyAxIGFuZCAyIHdlcmUgZm9sbG93ZWQgYnkgMTgwIHMgYW5kIHNldCAzIGJ5IDM2MCBzIG9mIGluYWN0aXZlIHJlY292ZXJ5LiBTaG9ydC10ZXJtIEhSUiB3YXMgYW5hbHl6ZWQgYWZ0ZXIgYWxsIHNldHMgdmlhIGxpbmVhciByZWdyZXNzaW9uIG9mIEhSIGRlY2F5IHdpdGhpbiB0aGUgZmlyc3QgMzAgcyBvZiByZWNvdmVyeSAoVDMwKSBhbmQgZGVsdGEgZnJvbSBwZWFrIEhSIHRvIDYwIHMgb2YgcmVjb3ZlcnkgKEhSUjYwcykuIExvbmctdGVybSBIUlIgd2FzIGFuYWx5emVkIHRocm91Z2hvdXQgcmVjb3ZlcnkgZnJvbSBzZXQgMyB2aWEgZmlyc3Qtb3JkZXIgZXhwb25lbnRpYWwgcmVncmVzc2lvbiBvZiBIUiBkZWNheS4gTW9yZW92ZXIsIFJNU1NEIHdhcyBjYWxjdWxhdGVkIHVzaW5nIDMwLXMgZGF0YSBzZWdtZW50cyB0aHJvdWdob3V0IHJlY292ZXJ5IGZyb20gc2V0IDMuIEVuZXJneSBtZXRhYm9saXNtIHJlc3BvbnNlcyB3ZXJlIGluZmVycmVkIHZpYSBwZWFrIHB1bG1vbmFyeSBveHlnZW4gdXB0YWtlIChWP08ycGVhayksIHBlYWsgY2FyYm9uIGRpb3hpZGUgb3V0cHV0IChWP08ycGVhayksIHBlYWsgcmVzcGlyYXRvcnkgZXhjaGFuZ2UgcmF0aW8gKFJFUnBlYWspLCBmaXJzdC1vcmRlciBleHBvbmVudGlhbCByZWdyZXNzaW9uIG9mIFY/TzIgZGVjYXkgd2l0aGluIDM2MCBzIG9mIHJlY292ZXJ5IGFuZCBibG9vZCBsYWN0YXRlIGNvbmNlbnRyYXRpb24gKFtMYWMtXSkuIElQQyBkaWQgbm90IGNoYW5nZSBUMzAsIGJ1dCBpbmNyZWFzZWQgSFJSNjBzIGFmdGVyIGFsbCBzZXRzIChjb25kaXRpb24gbWFpbiBlZmZlY3Q6IFAgPSAwLjAzOyBwYXJ0aWFsIGV0YSBzcXVhcmUgKD8ycCkgPSAwLjI3LCBpLmUuLCBsYXJnZSBlZmZlY3Qgc2l6ZSkuIElQQyBkaWQgbm90IGNoYW5nZSBsb25nLXRlcm0gSFJSIGFuZCBSTVNTRCB0aHJvdWdob3V0IHJlY292ZXJ5LCBub3IgZGlkIElQQyBjaGFuZ2UgYW55IGVuZXJneSBtZXRhYm9saXNtIHBhcmFtZXRlci4gSW4gY29uY2x1c2lvbiwgSVBDIGFjY2VsZXJhdGVkIHRvIHNvbWUgZXh0ZW50IHRoZSBzaG9ydC10ZXJtIHJlY292ZXJ5LCBidXQgZGlkIG5vdCBjaGFuZ2UgdGhlIGxvbmctdGVybSByZWNvdmVyeSBvZiBjYXJkaWFjIGF1dG9ub21pYyBjb250cm9sIGZyb20gUlNFLCBhbmQgc3VjaCBhY2NlbGVyYXRvciBlZmZlY3Qgd2FzIG5vdCBhY2NvbXBhbmllZCBieSBhbnkgSVBDIGVmZmVjdCBvbiBzdXJyb2dhdGVzIG9mIGVuZXJneSBtZXRhYm9saXNtIHJlc3BvbnNlcyB0byBSU0UuIiwiaXNzdWUiOiJPQ1QiLCJ2b2x1bWUiOiI5IiwiY29udGFpbmVyLXRpdGxlLXNob3J0IjoiIn0sImlzVGVtcG9yYXJ5IjpmYWxzZX1dfQ=="/>
                <w:id w:val="264197427"/>
                <w:placeholder>
                  <w:docPart w:val="228193328DC9B84E890B2FA9F5F06053"/>
                </w:placeholder>
              </w:sdtPr>
              <w:sdtContent>
                <w:r w:rsidRPr="00EC465B">
                  <w:rPr>
                    <w:rFonts w:ascii="Helvetica Neue Light" w:hAnsi="Helvetica Neue Light" w:cs="Calibri"/>
                    <w:color w:val="000000"/>
                    <w:sz w:val="14"/>
                    <w:szCs w:val="14"/>
                  </w:rPr>
                  <w:t>Lopes et al. (2018)</w:t>
                </w:r>
              </w:sdtContent>
            </w:sdt>
          </w:p>
        </w:tc>
        <w:tc>
          <w:tcPr>
            <w:tcW w:w="1321" w:type="dxa"/>
            <w:shd w:val="clear" w:color="auto" w:fill="auto"/>
            <w:noWrap/>
            <w:hideMark/>
          </w:tcPr>
          <w:p w14:paraId="73E10319" w14:textId="77777777" w:rsidR="00923CA9"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5</w:t>
            </w:r>
            <w:r>
              <w:rPr>
                <w:rFonts w:ascii="Helvetica Neue Light" w:hAnsi="Helvetica Neue Light" w:cs="Calibri"/>
                <w:color w:val="000000"/>
                <w:sz w:val="14"/>
                <w:szCs w:val="14"/>
              </w:rPr>
              <w:t xml:space="preserve">, </w:t>
            </w:r>
            <w:r w:rsidRPr="00E32F2E">
              <w:rPr>
                <w:rFonts w:ascii="Helvetica Neue Light" w:hAnsi="Helvetica Neue Light" w:cs="Calibri"/>
                <w:color w:val="000000"/>
                <w:sz w:val="14"/>
                <w:szCs w:val="14"/>
              </w:rPr>
              <w:t>recreationally active volunteers</w:t>
            </w:r>
          </w:p>
          <w:p w14:paraId="1A40D384" w14:textId="77777777" w:rsidR="00923CA9" w:rsidRPr="00E32F2E" w:rsidRDefault="00923CA9" w:rsidP="009B18BD">
            <w:pPr>
              <w:rPr>
                <w:rFonts w:ascii="Helvetica Neue Light" w:hAnsi="Helvetica Neue Light" w:cs="Calibri"/>
                <w:color w:val="000000"/>
                <w:sz w:val="14"/>
                <w:szCs w:val="14"/>
              </w:rPr>
            </w:pPr>
          </w:p>
        </w:tc>
        <w:tc>
          <w:tcPr>
            <w:tcW w:w="1650" w:type="dxa"/>
            <w:shd w:val="clear" w:color="auto" w:fill="auto"/>
            <w:noWrap/>
            <w:hideMark/>
          </w:tcPr>
          <w:p w14:paraId="43FF2520"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Repeated shuttle sprint (Running)</w:t>
            </w:r>
          </w:p>
        </w:tc>
        <w:tc>
          <w:tcPr>
            <w:tcW w:w="709" w:type="dxa"/>
            <w:shd w:val="clear" w:color="auto" w:fill="auto"/>
            <w:noWrap/>
            <w:hideMark/>
          </w:tcPr>
          <w:p w14:paraId="2E4022FA"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6D8AAF4D"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3 x 5 min at 220 mmHg (alternate thighs)</w:t>
            </w:r>
          </w:p>
        </w:tc>
        <w:tc>
          <w:tcPr>
            <w:tcW w:w="1100" w:type="dxa"/>
            <w:shd w:val="clear" w:color="auto" w:fill="auto"/>
            <w:noWrap/>
            <w:hideMark/>
          </w:tcPr>
          <w:p w14:paraId="7C741F0B"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0DD7F5CA"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repeated shuttle sprint running, IPC had no effect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DC6B5D">
              <w:rPr>
                <w:rFonts w:ascii="Helvetica Neue Light" w:hAnsi="Helvetica Neue Light" w:cs="Calibri"/>
                <w:color w:val="000000"/>
                <w:sz w:val="14"/>
                <w:szCs w:val="14"/>
                <w:vertAlign w:val="subscript"/>
              </w:rPr>
              <w:t>2peak</w:t>
            </w:r>
            <w:r>
              <w:rPr>
                <w:rFonts w:ascii="Helvetica Neue Light" w:hAnsi="Helvetica Neue Light" w:cs="Calibri"/>
                <w:color w:val="000000"/>
                <w:sz w:val="14"/>
                <w:szCs w:val="14"/>
              </w:rPr>
              <w:t xml:space="preserve">,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CO</w:t>
            </w:r>
            <w:r w:rsidRPr="00DC6B5D">
              <w:rPr>
                <w:rFonts w:ascii="Helvetica Neue Light" w:hAnsi="Helvetica Neue Light" w:cs="Calibri"/>
                <w:color w:val="000000"/>
                <w:sz w:val="14"/>
                <w:szCs w:val="14"/>
                <w:vertAlign w:val="subscript"/>
              </w:rPr>
              <w:t>2peak</w:t>
            </w:r>
            <w:r>
              <w:rPr>
                <w:rFonts w:ascii="Helvetica Neue Light" w:hAnsi="Helvetica Neue Light" w:cs="Calibri"/>
                <w:color w:val="000000"/>
                <w:sz w:val="14"/>
                <w:szCs w:val="14"/>
              </w:rPr>
              <w:t xml:space="preserve">, RER, peak or </w:t>
            </w:r>
            <w:r>
              <w:rPr>
                <w:rFonts w:ascii="HelveticaNeueLTStd-Lt" w:hAnsi="HelveticaNeueLTStd-Lt"/>
                <w:sz w:val="14"/>
                <w:szCs w:val="14"/>
              </w:rPr>
              <w:sym w:font="Symbol" w:char="F044"/>
            </w:r>
            <w:r>
              <w:rPr>
                <w:rFonts w:ascii="Helvetica Neue Light" w:hAnsi="Helvetica Neue Light" w:cs="Calibri"/>
                <w:color w:val="000000"/>
                <w:sz w:val="14"/>
                <w:szCs w:val="14"/>
              </w:rPr>
              <w:t xml:space="preserve"> blood lactate concentrations compared to CON. </w:t>
            </w:r>
          </w:p>
          <w:p w14:paraId="30FD058C" w14:textId="77777777" w:rsidR="00923CA9" w:rsidRDefault="00923CA9" w:rsidP="009B18BD">
            <w:pPr>
              <w:rPr>
                <w:rFonts w:ascii="Helvetica Neue Light" w:hAnsi="Helvetica Neue Light" w:cs="Calibri"/>
                <w:color w:val="000000"/>
                <w:sz w:val="14"/>
                <w:szCs w:val="14"/>
              </w:rPr>
            </w:pPr>
          </w:p>
          <w:p w14:paraId="75CAAA6A" w14:textId="77777777" w:rsidR="00923CA9" w:rsidRPr="00E32F2E" w:rsidRDefault="00923CA9" w:rsidP="009B18BD">
            <w:pPr>
              <w:rPr>
                <w:rFonts w:ascii="Helvetica Neue Light" w:hAnsi="Helvetica Neue Light" w:cs="Calibri"/>
                <w:color w:val="000000"/>
                <w:sz w:val="14"/>
                <w:szCs w:val="14"/>
              </w:rPr>
            </w:pPr>
          </w:p>
        </w:tc>
      </w:tr>
      <w:tr w:rsidR="00923CA9" w:rsidRPr="00E32F2E" w14:paraId="5314E493" w14:textId="77777777" w:rsidTr="009B18BD">
        <w:trPr>
          <w:trHeight w:val="320"/>
        </w:trPr>
        <w:tc>
          <w:tcPr>
            <w:tcW w:w="2268" w:type="dxa"/>
            <w:shd w:val="clear" w:color="auto" w:fill="auto"/>
            <w:noWrap/>
            <w:hideMark/>
          </w:tcPr>
          <w:p w14:paraId="3126DC9B"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jBjY2ExY2MtYWNmZS00OTg2LTlhZGUtYTFmNzZiMGYyNWQwIiwicHJvcGVydGllcyI6eyJub3RlSW5kZXgiOjB9LCJpc0VkaXRlZCI6ZmFsc2UsIm1hbnVhbE92ZXJyaWRlIjp7ImlzTWFudWFsbHlPdmVycmlkZGVuIjp0cnVlLCJjaXRlcHJvY1RleHQiOiIoTWFyb2NvbG8gZXQgYWwuLCAyMDE2YikiLCJtYW51YWxPdmVycmlkZVRleHQiOiJNYXJvY29sbyBldCBhbC4gKDIwMTZiKSJ9LCJjaXRhdGlvbkl0ZW1zIjpbeyJpZCI6IjRiNjU3MTI1LWI1NDktMzEwNi1iYmI2LTQ1YTI4ZGFlYmFiZiIsIml0ZW1EYXRhIjp7InR5cGUiOiJhcnRpY2xlLWpvdXJuYWwiLCJpZCI6IjRiNjU3MTI1LWI1NDktMzEwNi1iYmI2LTQ1YTI4ZGFlYmFiZiIsInRpdGxlIjoiSXNjaGVtaWMgcHJlY29uZGl0aW9uaW5nIGFuZCBwbGFjZWJvIGludGVydmVudGlvbiBpbXByb3ZlcyByZXNpc3RhbmNlIGV4ZXJjaXNlIHBlcmZvcm1hbmNlIiwiYXV0aG9yIjpbeyJmYW1pbHkiOiJNYXJvY29sbyIsImdpdmVuIjoiTW9hY2lyIiwicGFyc2UtbmFtZXMiOmZhbHNlLCJkcm9wcGluZy1wYXJ0aWNsZSI6IiIsIm5vbi1kcm9wcGluZy1wYXJ0aWNsZSI6IiJ9LHsiZmFtaWx5IjoiV2lsbGFyZHNvbiIsImdpdmVuIjoiSmVmZnJleSBNLiIsInBhcnNlLW5hbWVzIjpmYWxzZSwiZHJvcHBpbmctcGFydGljbGUiOiIiLCJub24tZHJvcHBpbmctcGFydGljbGUiOiIifSx7ImZhbWlseSI6Ik1hcm9jb2xvIiwiZ2l2ZW4iOiJJc2FiZWxhIEMuIiwicGFyc2UtbmFtZXMiOmZhbHNlLCJkcm9wcGluZy1wYXJ0aWNsZSI6IiIsIm5vbi1kcm9wcGluZy1wYXJ0aWNsZSI6IiJ9LHsiZmFtaWx5IjoiUmliZWlybyBEYSBNb3RhIiwiZ2l2ZW4iOiJHdXN0YXZvIiwicGFyc2UtbmFtZXMiOmZhbHNlLCJkcm9wcGluZy1wYXJ0aWNsZSI6IiIsIm5vbi1kcm9wcGluZy1wYXJ0aWNsZSI6IiJ9LHsiZmFtaWx5IjoiU2ltw6NvIiwiZ2l2ZW4iOiJSb2JlcnRvIiwicGFyc2UtbmFtZXMiOmZhbHNlLCJkcm9wcGluZy1wYXJ0aWNsZSI6IiIsIm5vbi1kcm9wcGluZy1wYXJ0aWNsZSI6IiJ9LHsiZmFtaWx5IjoiTWFpb3IiLCJnaXZlbiI6IkFsZXggUy4iLCJwYXJzZS1uYW1lcyI6ZmFsc2UsImRyb3BwaW5nLXBhcnRpY2xlIjoiIiwibm9uLWRyb3BwaW5nLXBhcnRpY2xlIjoiIn1dLCJjb250YWluZXItdGl0bGUiOiJKb3VybmFsIG9mIFN0cmVuZ3RoIGFuZCBDb25kaXRpb25pbmcgUmVzZWFyY2giLCJET0kiOiIxMC4xNTE5L0pTQy4wMDAwMDAwMDAwMDAxMjMyIiwiSVNTTiI6IjE1MzM0Mjk1IiwiaXNzdWVkIjp7ImRhdGUtcGFydHMiOltbMjAxNl1dfSwicGFnZSI6IjE0NjItMTQ2OSIsImFic3RyYWN0IjoiTWFyb2NvbG8sIE0sIFdpbGxhcmRzb24sIEpNLCBNYXJvY29sbywgSUMsIGRhIE1vdGEsIEdSLCBTaW3Do28sIFIsIGFuZCBNYWlvciwgQVMuIElzY2hlbWljIHByZWNvbmRpdGlvbmluZyBhbmQgUExBQ0VCTyBpbnRlcnZlbnRpb24gaW1wcm92ZXMgcmVzaXN0YW5jZSBleGVyY2lzZSBwZXJmb3JtYW5jZS4gSiBTdHJlbmd0aCBDb25kIFJlcyAzMCg1KTogMTQ2Mi0xNDY5LCAyMDE2IC0gVGhpcyBzdHVkeSBldmFsdWF0ZWQgdGhlIGVmZmVjdCBvZiBpc2NoZW1pYyBwcmVjb25kaXRpb25pbmcgKElQQykgb24gcmVzaXN0YW5jZSBleGVyY2lzZSBwZXJmb3JtYW5jZSBpbiB0aGUgbG93ZXIgbGltYnMuIFRoaXJ0ZWVuIG1lbiBwYXJ0aWNpcGF0ZWQgaW4gYSByYW5kb21pemVkIGNyb3Nzb3ZlciBkZXNpZ24gdGhhdCBpbnZvbHZlZCAzIHNlcGFyYXRlIHNlc3Npb25zIChJUEMsIFBMQUNFQk8sIGFuZCBjb250cm9sKS4gQSAxMi1yZXBldGl0aW9uIG1heGltdW0gKDEyUk0pIGxvYWQgZm9yIHRoZSBsZWcgZXh0ZW5zaW9uIGV4ZXJjaXNlIHdhcyBhc3Nlc3NlZCB0aHJvdWdoIHRlc3QgYW5kIHJldGVzdCBzZXNzaW9ucyBiZWZvcmUgdGhlIGZpcnN0IGV4cGVyaW1lbnRhbCBzZXNzaW9uLiBUaGUgSVBDIHNlc3Npb24gY29uc2lzdGVkIG9mIDQgY3ljbGVzIG9mIDUgbWludXRlcyBvZiBvY2NsdXNpb24gYXQgMjIwIG1tIEhnIG9mIHByZXNzdXJlIGFsdGVybmF0ZWQgd2l0aCA1IG1pbnV0ZXMgb2YgcmVwZXJmdXNpb24gYXQgMCBtbSBIZyBmb3IgYSB0b3RhbCBvZiA0MCBtaW51dGVzLiBUaGUgUExBQ0VCTyBzZXNzaW9uIGNvbnNpc3RlZCBvZiA0IGN5Y2xlcyBvZiA1IG1pbnV0ZXMgb2YgY3VmZiBhZG1pbmlzdHJhdGlvbiBhdCAyMCBtbSBIZyBvZiBwcmVzc3VyZSBhbHRlcm5hdGVkIHdpdGggNSBtaW51dGVzIG9mIHBzZXVkby1yZXBlcmZ1c2lvbiBhdCAwIG1tIEhnIGZvciBhIHRvdGFsIG9mIDQwIG1pbnV0ZXMuIFRoZSBvY2NsdXNpb24gYW5kIHJlcGVyZnVzaW9uIHBoYXNlcyB3ZXJlIGNvbmR1Y3RlZCBhbHRlcm5hdGVseSBiZXR3ZWVuIHRoZSB0aGlnaHMsIHdpdGggc3ViamVjdHMgcmVtYWluaW5nIHNlYXRlZC4gTm8gaXNjaGVtaWMgcHJlc3N1cmUgd2FzIGFwcGxpZWQgZHVyaW5nIHRoZSBjb250cm9sIChDT04pIHNlc3Npb24gYW5kIHN1YmplY3RzIHNhdCBwYXNzaXZlbHkgZm9yIDQwIG1pbnV0ZXMuIEVpZ2h0IG1pbnV0ZXMgYWZ0ZXIgSVBDLCBQTEFDRUJPLCBvciBDT04sIHN1YmplY3RzIHBlcmZvcm1lZCAzIHJlcGV0aXRpb24gbWF4aW11bSBzZXRzIG9mIHRoZSBsZWcgZXh0ZW5zaW9uICgyLW1pbnV0ZSByZXN0IGJldHdlZW4gc2V0cykgd2l0aCB0aGUgcHJlZGV0ZXJtaW5lZCAxMlJNIGxvYWQuIEZvdXIgbWludXRlcyBhZnRlciB0aGUgdGhpcmQgc2V0IGZvciBlYWNoIGNvbmRpdGlvbiwgYmxvb2QgbGFjdGF0ZSB3YXMgYXNzZXNzZWQuIFRoZSByZXN1bHRzIHNob3dlZCB0aGF0IGZvciB0aGUgZmlyc3Qgc2V0LCB0aGUgbnVtYmVyIG9mIHJlcGV0aXRpb25zIHNpZ25pZmljYW50bHkgaW5jcmVhc2VkIGZvciBib3RoIHRoZSBJUEMgKDEzLjA4IMKxIDIuMTE7IHAgMC4wMDM2KSBhbmQgUExBQ0VCTyAoMTMuMTUgwrEgMC44ODsgcCAwLjAwMTYpIGNvbmRpdGlvbnMsIGJ1dCBub3QgZm9yIHRoZSBDT04gKDExLjg4IMKxIDEuMDc7IHAgPiAwLjk5KSBjb25kaXRpb24uIEluIGFkZGl0aW9uLCB0aGUgSVBDIGFuZCBQTEFDRUJPIGNvbmRpdGlvbnMgcmVzdWx0ZWQgaW5zaWduaWZpY2FudGx5IGdyZWF0ZXIgcmVwZXRpdGlvbnMgdnMuIHRoZSBDT04gY29uZGl0aW9uIG9uIHRoZSBmaXJzdCBzZXQgKHAgMC4wMTU7IHAgMC4wMDcpIGFuZCBzZWNvbmQgc2V0IChwIDAuMDExOyBwIDAuMDE5KSwgYnV0IG5vdCBvbiB0aGUgdGhpcmQgc2V0IChwIDAuNjg7IHAgPiAwLjk5KS4gTm8gZGlmZmVyZW5jZSAocCAwLjQ2NSkgd2FzIGZvdW5kIGluIHRoZSBmYXRpZ3VlIGluZGV4IGFuZCBsYWN0YXRlIGNvbmNlbnRyYXRpb24gYmV0d2VlbiBjb25kaXRpb25zLiBUaGVzZSByZXN1bHRzIGluZGljYXRlIHRoYXQgSVBDIGFuZCBQTEFDRUJPIElQQyBtYXkgaGF2ZSBzbWFsbCBiZW5lZmljaWFsIGVmZmVjdHMgb24gcmVwZXRpdGlvbiBwZXJmb3JtYW5jZSBvdmVyIGEgQ09OIGNvbmRpdGlvbi4gT3dpbmcgdG8gcG90ZW50aWFsIGZvciBncmVhdGVyIGRpc2NvbWZvcnQgYXNzb2NpYXRlZCB3aXRoIHRoZSBJUEMgY29uZGl0aW9uLCBpdCBpcyBzdWdnZXN0ZWQgdGhhdCBpc2NoZW1pYyBwcmVjb25kaXRpb25pbmcgbWlnaHQgYmUgcHJhY3RpY2VkIGdyYWR1YWxseSB0byBhc3Nlc3MgdG9sZXJhbmNlIGFuZCBwb3RlbnRpYWwgZW5oYW5jZW1lbnRzIHRvIGV4ZXJjaXNlIHBlcmZvcm1hbmNlLiIsImlzc3VlIjoiNSIsInZvbHVtZSI6IjMwIiwiY29udGFpbmVyLXRpdGxlLXNob3J0IjoiIn0sImlzVGVtcG9yYXJ5IjpmYWxzZX1dfQ=="/>
                <w:id w:val="-242020385"/>
                <w:placeholder>
                  <w:docPart w:val="228193328DC9B84E890B2FA9F5F06053"/>
                </w:placeholder>
              </w:sdtPr>
              <w:sdtContent>
                <w:r w:rsidRPr="00EC465B">
                  <w:rPr>
                    <w:rFonts w:ascii="Helvetica Neue Light" w:hAnsi="Helvetica Neue Light" w:cs="Calibri"/>
                    <w:color w:val="000000"/>
                    <w:sz w:val="14"/>
                    <w:szCs w:val="14"/>
                  </w:rPr>
                  <w:t>Marocolo et al. (2016b)</w:t>
                </w:r>
              </w:sdtContent>
            </w:sdt>
          </w:p>
        </w:tc>
        <w:tc>
          <w:tcPr>
            <w:tcW w:w="1321" w:type="dxa"/>
            <w:shd w:val="clear" w:color="auto" w:fill="auto"/>
            <w:noWrap/>
            <w:hideMark/>
          </w:tcPr>
          <w:p w14:paraId="3AE9ECD1" w14:textId="77777777" w:rsidR="00923CA9"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3</w:t>
            </w:r>
            <w:r>
              <w:rPr>
                <w:rFonts w:ascii="Helvetica Neue Light" w:hAnsi="Helvetica Neue Light" w:cs="Calibri"/>
                <w:color w:val="000000"/>
                <w:sz w:val="14"/>
                <w:szCs w:val="14"/>
              </w:rPr>
              <w:t xml:space="preserve">, </w:t>
            </w:r>
            <w:r w:rsidRPr="00E32F2E">
              <w:rPr>
                <w:rFonts w:ascii="Helvetica Neue Light" w:hAnsi="Helvetica Neue Light" w:cs="Calibri"/>
                <w:color w:val="000000"/>
                <w:sz w:val="14"/>
                <w:szCs w:val="14"/>
              </w:rPr>
              <w:t>recreationally trained volunteers</w:t>
            </w:r>
          </w:p>
          <w:p w14:paraId="3B2EE4D8" w14:textId="77777777" w:rsidR="00923CA9" w:rsidRPr="00E32F2E" w:rsidRDefault="00923CA9" w:rsidP="009B18BD">
            <w:pPr>
              <w:rPr>
                <w:rFonts w:ascii="Helvetica Neue Light" w:hAnsi="Helvetica Neue Light" w:cs="Calibri"/>
                <w:color w:val="000000"/>
                <w:sz w:val="14"/>
                <w:szCs w:val="14"/>
              </w:rPr>
            </w:pPr>
          </w:p>
        </w:tc>
        <w:tc>
          <w:tcPr>
            <w:tcW w:w="1650" w:type="dxa"/>
            <w:shd w:val="clear" w:color="auto" w:fill="auto"/>
            <w:noWrap/>
            <w:hideMark/>
          </w:tcPr>
          <w:p w14:paraId="110E00EC"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 xml:space="preserve">12 RM leg extension </w:t>
            </w:r>
          </w:p>
        </w:tc>
        <w:tc>
          <w:tcPr>
            <w:tcW w:w="709" w:type="dxa"/>
            <w:shd w:val="clear" w:color="auto" w:fill="auto"/>
            <w:noWrap/>
            <w:hideMark/>
          </w:tcPr>
          <w:p w14:paraId="61461807"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5914AA85"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4 x 5 min at 220 mmHg (alternate thighs)</w:t>
            </w:r>
          </w:p>
        </w:tc>
        <w:tc>
          <w:tcPr>
            <w:tcW w:w="1100" w:type="dxa"/>
            <w:shd w:val="clear" w:color="auto" w:fill="auto"/>
            <w:noWrap/>
            <w:hideMark/>
          </w:tcPr>
          <w:p w14:paraId="08DE9254"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5DA0441B"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Following KE exercise to failure, there were no differences in blood lactate concentrations between IPC, SHAM, and CON conditions. </w:t>
            </w:r>
          </w:p>
          <w:p w14:paraId="6861A45C" w14:textId="77777777" w:rsidR="00923CA9" w:rsidRDefault="00923CA9" w:rsidP="009B18BD">
            <w:pPr>
              <w:rPr>
                <w:rFonts w:ascii="Helvetica Neue Light" w:hAnsi="Helvetica Neue Light" w:cs="Calibri"/>
                <w:color w:val="000000"/>
                <w:sz w:val="14"/>
                <w:szCs w:val="14"/>
              </w:rPr>
            </w:pPr>
          </w:p>
          <w:p w14:paraId="04EB547D" w14:textId="77777777" w:rsidR="00923CA9" w:rsidRPr="00E32F2E" w:rsidRDefault="00923CA9" w:rsidP="009B18BD">
            <w:pPr>
              <w:rPr>
                <w:rFonts w:ascii="Helvetica Neue Light" w:hAnsi="Helvetica Neue Light" w:cs="Calibri"/>
                <w:color w:val="000000"/>
                <w:sz w:val="14"/>
                <w:szCs w:val="14"/>
              </w:rPr>
            </w:pPr>
          </w:p>
        </w:tc>
      </w:tr>
      <w:tr w:rsidR="00923CA9" w:rsidRPr="00E32F2E" w14:paraId="4AE12B90" w14:textId="77777777" w:rsidTr="009B18BD">
        <w:trPr>
          <w:trHeight w:val="320"/>
        </w:trPr>
        <w:tc>
          <w:tcPr>
            <w:tcW w:w="2268" w:type="dxa"/>
            <w:shd w:val="clear" w:color="auto" w:fill="auto"/>
            <w:noWrap/>
            <w:hideMark/>
          </w:tcPr>
          <w:p w14:paraId="6391B8D6"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YmJiMzI4OGEtMjY4MC00YzRhLWEzOTctZGVjNWYwMzYxNzVmIiwicHJvcGVydGllcyI6eyJub3RlSW5kZXgiOjB9LCJpc0VkaXRlZCI6ZmFsc2UsIm1hbnVhbE92ZXJyaWRlIjp7ImlzTWFudWFsbHlPdmVycmlkZGVuIjp0cnVlLCJjaXRlcHJvY1RleHQiOiIoTWFyb2NvbG8gZXQgYWwuLCAyMDE2YSkiLCJtYW51YWxPdmVycmlkZVRleHQiOiJNYXJvY29sbyBldCBhbC4gKDIwMTZhKSJ9LCJjaXRhdGlvbkl0ZW1zIjpbeyJpZCI6IjllMzI3ZDBmLTkyOTMtMzg3MS1iYzdlLWZlYzRjOWNiZTk4ZCIsIml0ZW1EYXRhIjp7InR5cGUiOiJhcnRpY2xlLWpvdXJuYWwiLCJpZCI6IjllMzI3ZDBmLTkyOTMtMzg3MS1iYzdlLWZlYzRjOWNiZTk4ZCIsInRpdGxlIjoiQmVuZWZpY2lhbCBFZmZlY3RzIG9mIElzY2hlbWljIFByZWNvbmRpdGlvbmluZyBpbiBSZXNpc3RhbmNlIEV4ZXJjaXNlIEZhZGUgb3ZlciBUaW1lIiwiYXV0aG9yIjpbeyJmYW1pbHkiOiJNYXJvY29sbyIsImdpdmVuIjoiTS4iLCJwYXJzZS1uYW1lcyI6ZmFsc2UsImRyb3BwaW5nLXBhcnRpY2xlIjoiIiwibm9uLWRyb3BwaW5nLXBhcnRpY2xlIjoiIn0seyJmYW1pbHkiOiJNYXJvY29sbyIsImdpdmVuIjoiSS4gQy4iLCJwYXJzZS1uYW1lcyI6ZmFsc2UsImRyb3BwaW5nLXBhcnRpY2xlIjoiIiwibm9uLWRyb3BwaW5nLXBhcnRpY2xlIjoiIn0seyJmYW1pbHkiOiJNb3RhIiwiZ2l2ZW4iOiJHLiBSLiIsInBhcnNlLW5hbWVzIjpmYWxzZSwiZHJvcHBpbmctcGFydGljbGUiOiIiLCJub24tZHJvcHBpbmctcGFydGljbGUiOiJkYSJ9LHsiZmFtaWx5IjoiU2ltw6NvIiwiZ2l2ZW4iOiJSLiIsInBhcnNlLW5hbWVzIjpmYWxzZSwiZHJvcHBpbmctcGFydGljbGUiOiIiLCJub24tZHJvcHBpbmctcGFydGljbGUiOiIifSx7ImZhbWlseSI6Ik1haW9yIiwiZ2l2ZW4iOiJBLiBTLiIsInBhcnNlLW5hbWVzIjpmYWxzZSwiZHJvcHBpbmctcGFydGljbGUiOiIiLCJub24tZHJvcHBpbmctcGFydGljbGUiOiIifSx7ImZhbWlseSI6IkNvcmlvbGFubyIsImdpdmVuIjoiSC4gSi5BcHBlbGwiLCJwYXJzZS1uYW1lcyI6ZmFsc2UsImRyb3BwaW5nLXBhcnRpY2xlIjoiIiwibm9uLWRyb3BwaW5nLXBhcnRpY2xlIjoiIn1dLCJjb250YWluZXItdGl0bGUiOiJJbnRlcm5hdGlvbmFsIEpvdXJuYWwgb2YgU3BvcnRzIE1lZGljaW5lIiwiRE9JIjoiMTAuMTA1NS9zLTAwNDItMTA5MDY2IiwiSVNTTiI6IjE0MzkzOTY0IiwiaXNzdWVkIjp7ImRhdGUtcGFydHMiOltbMjAxNl1dfSwicGFnZSI6IjgxOS04MjQiLCJhYnN0cmFjdCI6IlRoaXMgc3R1ZHkgZXZhbHVhdGVkIHRoZSBlZmZlY3Qgb2YgaXNjaGVtaWMgcHJlY29uZGl0aW9uaW5nIChJUEMpIG9uIHJlc2lzdGFuY2UgZXhlcmNpc2UgcGVyZm9ybWFuY2UgaW4gdXBwZXIgbGltYnMuIEFmdGVyIDEyLVJNIGxvYWQgZGV0ZXJtaW5hdGlvbiwgMjEgbWVuIGF0dGVuZGVkIDQgdHJpYWxzIHNlcGFyYXRlZCBieSAzIGRheXMgaW4gYSByYW5kb21pemVkIGNyb3Nzb3ZlciBkZXNpZ246IElQQyAoNMOXNS1taW4gb2NjbHVzaW9uIDIyMCBtbUhnL3JlcGVyZnVzaW9uIDAgbW1IZykgaW4gYXJtcyBhbmQgaW4gdGhpZ2hzLCBhbmQgU0hBTSAoZXF1YWwgdG8gdGhlIElQQyBwcm90b2NvbCBidXQgb2NjbHVzaW9uIGF0IDIwIG1tSGcpIGluIGFybXMgYW5kIGluIHRoaWdocy4gOCBtaW4gZm9sbG93aW5nIHRoZSByZXNwZWN0aXZlIGludGVydmVudGlvbnMsIHRoZSBzdWJqZWN0cyBwZXJmb3JtZWQgb25lIHNldCBvZiByZXNpc3RhbmNlIGV4ZXJjaXNlIGluIGVsYm93IGZsZXhpb24gd2l0aCB0aGUgMTItUk0gbG9hZCB1bnRpbCBjb25jZW50cmljIGZhaWx1cmUuIFRoZSBudW1iZXIgb2YgcmVwZXRpdGlvbnMgaW5jcmVhc2VkIGZvciBib3RoIHByb3RvY29scyBpbiBhcm0gKElQQz0xNC4xwrEyLjUgYW5kIFNIQU09MTQuNMKxMy4wKSBhbmQgaW4gdGhpZ2ggKElQQz0xNC4zwrEyLjIgYW5kIFNIQU09MTMuNMKxMS43KS4gSG93ZXZlciwgdGhlIG51bWJlciBvZiByZXBldGl0aW9ucyB0ZW5kZWQgdG8gZGVjcmVhc2Ugb3ZlciB0aGUgNCB0cmlhbHMgYW5kIG5vIG1vcmUgZWZmZWN0IHdhcyBmb3VuZCBpbiB0aGUgZm91cnRoIHRyaWFsLiBUaGVyZWZvcmUsIElQQyBvciBTSEFNIG1heSBlbmhhbmNlIHBlcmZvcm1hbmNlIGluIHJlc2lzdGFuY2UgZXhlcmNpc2UgZm9yIHVwcGVyIGxpbWJzLCBidXQgdGhpcyBlZmZlY3QgYXBwYXJlbnRseSBmYWRlcyBvdmVyIHRpbWUuIiwiaXNzdWUiOiIxMCIsInZvbHVtZSI6IjM3IiwiY29udGFpbmVyLXRpdGxlLXNob3J0IjoiIn0sImlzVGVtcG9yYXJ5IjpmYWxzZX1dfQ=="/>
                <w:id w:val="-1446303175"/>
                <w:placeholder>
                  <w:docPart w:val="228193328DC9B84E890B2FA9F5F06053"/>
                </w:placeholder>
              </w:sdtPr>
              <w:sdtContent>
                <w:r w:rsidRPr="00EC465B">
                  <w:rPr>
                    <w:rFonts w:ascii="Helvetica Neue Light" w:hAnsi="Helvetica Neue Light" w:cs="Calibri"/>
                    <w:color w:val="000000"/>
                    <w:sz w:val="14"/>
                    <w:szCs w:val="14"/>
                  </w:rPr>
                  <w:t>Marocolo et al. (2016a)</w:t>
                </w:r>
              </w:sdtContent>
            </w:sdt>
          </w:p>
        </w:tc>
        <w:tc>
          <w:tcPr>
            <w:tcW w:w="1321" w:type="dxa"/>
            <w:shd w:val="clear" w:color="auto" w:fill="auto"/>
            <w:noWrap/>
            <w:hideMark/>
          </w:tcPr>
          <w:p w14:paraId="686CD6FC" w14:textId="77777777" w:rsidR="00923CA9"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21</w:t>
            </w:r>
            <w:r>
              <w:rPr>
                <w:rFonts w:ascii="Helvetica Neue Light" w:hAnsi="Helvetica Neue Light" w:cs="Calibri"/>
                <w:color w:val="000000"/>
                <w:sz w:val="14"/>
                <w:szCs w:val="14"/>
              </w:rPr>
              <w:t xml:space="preserve">, </w:t>
            </w:r>
            <w:r w:rsidRPr="00E32F2E">
              <w:rPr>
                <w:rFonts w:ascii="Helvetica Neue Light" w:hAnsi="Helvetica Neue Light" w:cs="Calibri"/>
                <w:color w:val="000000"/>
                <w:sz w:val="14"/>
                <w:szCs w:val="14"/>
              </w:rPr>
              <w:t>recreationally trained volunteers</w:t>
            </w:r>
          </w:p>
          <w:p w14:paraId="32807B4E" w14:textId="77777777" w:rsidR="00923CA9" w:rsidRPr="00E32F2E" w:rsidRDefault="00923CA9" w:rsidP="009B18BD">
            <w:pPr>
              <w:rPr>
                <w:rFonts w:ascii="Helvetica Neue Light" w:hAnsi="Helvetica Neue Light" w:cs="Calibri"/>
                <w:color w:val="000000"/>
                <w:sz w:val="14"/>
                <w:szCs w:val="14"/>
              </w:rPr>
            </w:pPr>
          </w:p>
        </w:tc>
        <w:tc>
          <w:tcPr>
            <w:tcW w:w="1650" w:type="dxa"/>
            <w:shd w:val="clear" w:color="auto" w:fill="auto"/>
            <w:noWrap/>
            <w:hideMark/>
          </w:tcPr>
          <w:p w14:paraId="06073F8C"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12 RM elbow flexion</w:t>
            </w:r>
          </w:p>
        </w:tc>
        <w:tc>
          <w:tcPr>
            <w:tcW w:w="709" w:type="dxa"/>
            <w:shd w:val="clear" w:color="auto" w:fill="auto"/>
            <w:noWrap/>
            <w:hideMark/>
          </w:tcPr>
          <w:p w14:paraId="5F1D9A06"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 + RIPC</w:t>
            </w:r>
          </w:p>
        </w:tc>
        <w:tc>
          <w:tcPr>
            <w:tcW w:w="2409" w:type="dxa"/>
            <w:shd w:val="clear" w:color="auto" w:fill="auto"/>
            <w:noWrap/>
            <w:hideMark/>
          </w:tcPr>
          <w:p w14:paraId="0DAAD2EA"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4 x 5 min at 220 mmHg (altenate arms/alternate thighs)</w:t>
            </w:r>
          </w:p>
        </w:tc>
        <w:tc>
          <w:tcPr>
            <w:tcW w:w="1100" w:type="dxa"/>
            <w:shd w:val="clear" w:color="auto" w:fill="auto"/>
            <w:noWrap/>
            <w:hideMark/>
          </w:tcPr>
          <w:p w14:paraId="6D6A22B6"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1BC299CE"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Following elbow flexion exercise to failure there were no differences in blood lactate concentrations between IPC, SHAM, and CON conditions. </w:t>
            </w:r>
          </w:p>
          <w:p w14:paraId="139326B7" w14:textId="77777777" w:rsidR="00923CA9" w:rsidRDefault="00923CA9" w:rsidP="009B18BD">
            <w:pPr>
              <w:rPr>
                <w:rFonts w:ascii="Helvetica Neue Light" w:hAnsi="Helvetica Neue Light" w:cs="Calibri"/>
                <w:color w:val="000000"/>
                <w:sz w:val="14"/>
                <w:szCs w:val="14"/>
              </w:rPr>
            </w:pPr>
          </w:p>
          <w:p w14:paraId="0F40FAC6" w14:textId="77777777" w:rsidR="00923CA9" w:rsidRPr="00E32F2E" w:rsidRDefault="00923CA9" w:rsidP="009B18BD">
            <w:pPr>
              <w:rPr>
                <w:rFonts w:ascii="Helvetica Neue Light" w:hAnsi="Helvetica Neue Light" w:cs="Calibri"/>
                <w:color w:val="000000"/>
                <w:sz w:val="14"/>
                <w:szCs w:val="14"/>
              </w:rPr>
            </w:pPr>
          </w:p>
        </w:tc>
      </w:tr>
      <w:tr w:rsidR="00923CA9" w:rsidRPr="00E32F2E" w14:paraId="4A323136" w14:textId="77777777" w:rsidTr="009B18BD">
        <w:trPr>
          <w:trHeight w:val="320"/>
        </w:trPr>
        <w:tc>
          <w:tcPr>
            <w:tcW w:w="2268" w:type="dxa"/>
            <w:shd w:val="clear" w:color="auto" w:fill="auto"/>
            <w:noWrap/>
            <w:hideMark/>
          </w:tcPr>
          <w:p w14:paraId="3B50FE8B"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YzAxYWEzNjMtYmFmMC00OGNlLWFkZmQtYjQwOGIyMDQ0NDI1IiwicHJvcGVydGllcyI6eyJub3RlSW5kZXgiOjB9LCJpc0VkaXRlZCI6ZmFsc2UsIm1hbnVhbE92ZXJyaWRlIjp7ImlzTWFudWFsbHlPdmVycmlkZGVuIjp0cnVlLCJjaXRlcHJvY1RleHQiOiIoTWFyb2NvbG8gZXQgYWwuLCAyMDE3KSIsIm1hbnVhbE92ZXJyaWRlVGV4dCI6Ik1hcm9jb2xvIGV0IGFsLiAoMjAxNykifSwiY2l0YXRpb25JdGVtcyI6W3siaWQiOiIzNjY5NTBmYy0xYjFmLTM4NmItODMzOC03Zjg3NDRmNTllOTkiLCJpdGVtRGF0YSI6eyJ0eXBlIjoiYXJ0aWNsZS1qb3VybmFsIiwiaWQiOiIzNjY5NTBmYy0xYjFmLTM4NmItODMzOC03Zjg3NDRmNTllOTkiLCJ0aXRsZSI6IkFjdXRlIGlzY2hlbWljIHByZWNvbmRpdGlvbmluZyBkb2VzIG5vdCBpbmZsdWVuY2UgaGlnaC1pbnRlbnNpdHkgaW50ZXJtaXR0ZW50IGV4ZXJjaXNlIHBlcmZvcm1hbmNlIiwiYXV0aG9yIjpbeyJmYW1pbHkiOiJNYXJvY29sbyIsImdpdmVuIjoiSXNhYmVsYSBDb2VsaG8iLCJwYXJzZS1uYW1lcyI6ZmFsc2UsImRyb3BwaW5nLXBhcnRpY2xlIjoiIiwibm9uLWRyb3BwaW5nLXBhcnRpY2xlIjoiIn0seyJmYW1pbHkiOiJNb3RhIiwiZ2l2ZW4iOiJHdXN0YXZvIFJpYmVpcm8iLCJwYXJzZS1uYW1lcyI6ZmFsc2UsImRyb3BwaW5nLXBhcnRpY2xlIjoiIiwibm9uLWRyb3BwaW5nLXBhcnRpY2xlIjoiZGEifSx7ImZhbWlseSI6IkxvbmRlIiwiZ2l2ZW4iOiJBbmRyw6kgTW9udGVpcm8iLCJwYXJzZS1uYW1lcyI6ZmFsc2UsImRyb3BwaW5nLXBhcnRpY2xlIjoiIiwibm9uLWRyb3BwaW5nLXBhcnRpY2xlIjoiIn0seyJmYW1pbHkiOiJQYXR0ZXJzb24iLCJnaXZlbiI6IlN0ZXBoZW4gRC4iLCJwYXJzZS1uYW1lcyI6ZmFsc2UsImRyb3BwaW5nLXBhcnRpY2xlIjoiIiwibm9uLWRyb3BwaW5nLXBhcnRpY2xlIjoiIn0seyJmYW1pbHkiOiJOZXRvIiwiZ2l2ZW4iOiJPY3TDoXZpbyBCYXJib3NhIiwicGFyc2UtbmFtZXMiOmZhbHNlLCJkcm9wcGluZy1wYXJ0aWNsZSI6IiIsIm5vbi1kcm9wcGluZy1wYXJ0aWNsZSI6IiJ9LHsiZmFtaWx5IjoiTWFyb2NvbG8iLCJnaXZlbiI6Ik1vYWNpciIsInBhcnNlLW5hbWVzIjpmYWxzZSwiZHJvcHBpbmctcGFydGljbGUiOiIiLCJub24tZHJvcHBpbmctcGFydGljbGUiOiIifV0sImNvbnRhaW5lci10aXRsZSI6IlBlZXJKIiwiY29udGFpbmVyLXRpdGxlLXNob3J0IjoiUGVlckoiLCJET0kiOiIxMC43NzE3L3BlZXJqLjQxMTgiLCJJU1NOIjoiMjE2NzgzNTkiLCJQTUlEIjoiMjkyMDQzMjUiLCJpc3N1ZWQiOnsiZGF0ZS1wYXJ0cyI6W1syMDE3XV19LCJwYWdlIjoiMS0xMyIsImFic3RyYWN0IjoiVGhpcyBzdHVkeSBldmFsdWF0ZWQgdGhlIGFjdXRlIGVmZmVjdCBvZiBpc2NoZW1pYyBwcmVjb25kaXRpb25pbmcgKElQQykgb24gYSBoaWdoaW50ZW5zaXR5IGludGVybWl0dGVudCBleGVyY2lzZSBwZXJmb3JtYW5jZSBhbmQgcGh5c2lvbG9naWNhbCBpbmRpY2F0b3JzIGluIGFtYXRldXIgc29jY2VyIHBsYXllcnMuIFRoaXJ0ZWVuIHBsYXllcnMgKDIxLjUgwrEgMiB5cnMpIGF0dGVuZGVkIHRocmVlIHRyaWFscyBzZXBhcmF0ZWQgYnkgMy01IGRheXMgaW4gYSBjb3VudGVyYmFsYW5jZWQgcmFuZG9taXplZCBjcm9zcy1vdmVyIGRlc2lnbjogSVBDICg0IMOXIDUtbWluIG9jY2x1c2lvbiAyMjAgbW1IZy9yZXBlcmZ1c2lvbiAwIG1tSGcpIGluIGVhY2ggdGhpZ2g7IFNIQU0gKHNpbWlsYXIgdG8gdGhlIElQQyBwcm90b2NvbCBidXQgXCJvY2NsdXNpb25cIiBhdCAyMCBtbUhnKSBhbmQgY29udHJvbCAoc2VhdGVkIGR1cmluZyB0aGUgc2FtZSB0aW1lIG9mIElQQykuIEFmdGVyIDYtbWluIG9mIGVhY2ggdHJpYWwgKElQQywgU0hBTSBvciBjb250cm9sKSwgdGhlIHBsYXllcnMgcGVyZm9ybWVkIHRoZSBZb1lvIEludGVybWl0dGVudCBFbmR1cmFuY2UgVGVzdCBsZXZlbCAyIChZb1lvSUUyKS4gVGhlIGRpc3RhbmNlIGNvdmVyZWQgaW4gdGhlIFlvWW9JRTIgKElQQyA4NjfCsTIwNSBtOyBTSEFNIDg3M8KxMjEyIG07IGNvbnRyb2wgOTIxwrEyMDYgbSkgd2FzIG5vdCBkaWZmZXJlbnQgYW1vbmcgdHJpYWxzIChwPTA6MTApLCBmdXJ0aGVybW9yZSwgbGFjdGF0ZSBjb25jZW50cmF0aW9uIGFuZCByYXRlIG9mIHBlcmNlaXZlZCBleGVydGlvbiBkaWQgbm90IGRpZmZlciAoUCA+IDA6MDUpIGFtb25nIHByb3RvY29scy4gVGhlcmUgd2VyZSBhbHNvIG5vIHNpZ25pZmljYW50IGRpZmZlcmVuY2VzIGluIGVpdGhlciBtZWFuIGhlYXJ0IHJhdGUgKEhSKSBvciBwZWFrIEhSIChwID4gMDowNSkgZm9yIGJvdGggSVBDIGFuZCBTSEFNIGNvbXBhcmVkIHRvIGNvbnRyb2wuIFRoZXJlZm9yZSwgd2UgY29uY2x1ZGUgdGhhdCBhY3V0ZSBJUEMgZG9lcyBub3QgaW5mbHVlbmNlIGhpZ2gtaW50ZW5zaXR5IGludGVybWl0dGVudCBleGVyY2lzZSBwZXJmb3JtYW5jZSBpbiBhbWF0ZXVyIHNvY2NlciBwbGF5ZXJzIGFuZCB0aGF0IHJhdGUgb2YgcGVyY2VpdmVkIGV4ZXJ0aW9uLCBoZWFydCByYXRlIGFuZCBsYWN0YXRlIGRvIG5vdCBkaWZmZXIgYmV0d2VlbiB0aGUgaW50ZXJ2ZW50aW9uIElQQywgU0hBTSBhbmQgY29udHJvbC4iLCJpc3N1ZSI6IjExIiwidm9sdW1lIjoiMjAxNyJ9LCJpc1RlbXBvcmFyeSI6ZmFsc2V9XX0="/>
                <w:id w:val="-228926628"/>
                <w:placeholder>
                  <w:docPart w:val="228193328DC9B84E890B2FA9F5F06053"/>
                </w:placeholder>
              </w:sdtPr>
              <w:sdtContent>
                <w:r w:rsidRPr="00EC465B">
                  <w:rPr>
                    <w:rFonts w:ascii="Helvetica Neue Light" w:hAnsi="Helvetica Neue Light" w:cs="Calibri"/>
                    <w:color w:val="000000"/>
                    <w:sz w:val="14"/>
                    <w:szCs w:val="14"/>
                  </w:rPr>
                  <w:t>Marocolo et al. (2017)</w:t>
                </w:r>
              </w:sdtContent>
            </w:sdt>
          </w:p>
        </w:tc>
        <w:tc>
          <w:tcPr>
            <w:tcW w:w="1321" w:type="dxa"/>
            <w:shd w:val="clear" w:color="auto" w:fill="auto"/>
            <w:noWrap/>
            <w:hideMark/>
          </w:tcPr>
          <w:p w14:paraId="2D41DC0F"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3</w:t>
            </w:r>
            <w:r>
              <w:rPr>
                <w:rFonts w:ascii="Helvetica Neue Light" w:hAnsi="Helvetica Neue Light" w:cs="Calibri"/>
                <w:color w:val="000000"/>
                <w:sz w:val="14"/>
                <w:szCs w:val="14"/>
              </w:rPr>
              <w:t>,</w:t>
            </w:r>
            <w:r w:rsidRPr="00E32F2E">
              <w:rPr>
                <w:rFonts w:ascii="Helvetica Neue Light" w:hAnsi="Helvetica Neue Light" w:cs="Calibri"/>
                <w:color w:val="000000"/>
                <w:sz w:val="14"/>
                <w:szCs w:val="14"/>
              </w:rPr>
              <w:t xml:space="preserve"> amateur soccer players </w:t>
            </w:r>
          </w:p>
        </w:tc>
        <w:tc>
          <w:tcPr>
            <w:tcW w:w="1650" w:type="dxa"/>
            <w:shd w:val="clear" w:color="auto" w:fill="auto"/>
            <w:noWrap/>
            <w:hideMark/>
          </w:tcPr>
          <w:p w14:paraId="52A402D1"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ncremental shuttle run (Running)</w:t>
            </w:r>
          </w:p>
        </w:tc>
        <w:tc>
          <w:tcPr>
            <w:tcW w:w="709" w:type="dxa"/>
            <w:shd w:val="clear" w:color="auto" w:fill="auto"/>
            <w:noWrap/>
            <w:hideMark/>
          </w:tcPr>
          <w:p w14:paraId="790CDDD2"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7DA6AF94"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4 x 5 min at 220 mmHg (alternate thighs)</w:t>
            </w:r>
          </w:p>
        </w:tc>
        <w:tc>
          <w:tcPr>
            <w:tcW w:w="1100" w:type="dxa"/>
            <w:shd w:val="clear" w:color="auto" w:fill="auto"/>
            <w:noWrap/>
            <w:hideMark/>
          </w:tcPr>
          <w:p w14:paraId="7EAACF5A"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79E1A302"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There were no differences between IPC, SHAM, or CON conditions in blood lactate concentrations after completing the YoYo Intermittent Endurance Test.</w:t>
            </w:r>
          </w:p>
          <w:p w14:paraId="6037728B" w14:textId="77777777" w:rsidR="00923CA9" w:rsidRPr="00E32F2E" w:rsidRDefault="00923CA9" w:rsidP="009B18BD">
            <w:pPr>
              <w:rPr>
                <w:rFonts w:ascii="Helvetica Neue Light" w:hAnsi="Helvetica Neue Light" w:cs="Calibri"/>
                <w:color w:val="000000"/>
                <w:sz w:val="14"/>
                <w:szCs w:val="14"/>
              </w:rPr>
            </w:pPr>
          </w:p>
        </w:tc>
      </w:tr>
      <w:tr w:rsidR="00923CA9" w:rsidRPr="00E32F2E" w14:paraId="0B4BE0E8" w14:textId="77777777" w:rsidTr="009B18BD">
        <w:trPr>
          <w:trHeight w:val="320"/>
        </w:trPr>
        <w:tc>
          <w:tcPr>
            <w:tcW w:w="2268" w:type="dxa"/>
            <w:shd w:val="clear" w:color="auto" w:fill="auto"/>
            <w:noWrap/>
            <w:hideMark/>
          </w:tcPr>
          <w:p w14:paraId="0296C1FB"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mM2YzgyNWItYjQ4Yy00YThiLTk4NTEtMWU0YzhhZmE0YjMwIiwicHJvcGVydGllcyI6eyJub3RlSW5kZXgiOjB9LCJpc0VkaXRlZCI6ZmFsc2UsIm1hbnVhbE92ZXJyaWRlIjp7ImlzTWFudWFsbHlPdmVycmlkZGVuIjp0cnVlLCJjaXRlcHJvY1RleHQiOiIoTWFydGluIGV0IGFsLiwgMjAyMSkiLCJtYW51YWxPdmVycmlkZVRleHQiOiJNYXJ0aW4gZXQgYWwuICgyMDIxKSJ9LCJjaXRhdGlvbkl0ZW1zIjpbeyJpZCI6ImE0YmQ1MDg1LTM4ZWUtMzc1My1hNmVhLTI3NDVkNTFmZmE2YiIsIml0ZW1EYXRhIjp7InR5cGUiOiJhcnRpY2xlLWpvdXJuYWwiLCJpZCI6ImE0YmQ1MDg1LTM4ZWUtMzc1My1hNmVhLTI3NDVkNTFmZmE2YiIsInRpdGxlIjoiUmVtb3RlIElzY2hlbWljIFByZWNvbmRpdGlvbmluZyBEb2VzIE5vdCBJbXByb3ZlIHRoZSBTaXggTWludXRlcyBXYWxrIFRlc3QgUGVyZm9ybWFuY2UgaW4gQ2hyb25pYyBIZWFydCBGYWlsdXJlIFBhdGllbnRzOiBhIFJhbmRvbWlzZWQgUGlsb3QgVHJpYWwiLCJhdXRob3IiOlt7ImZhbWlseSI6Ik1hcnRpbiIsImdpdmVuIjoiU2FyYWgtTWF1ZGUiLCJwYXJzZS1uYW1lcyI6ZmFsc2UsImRyb3BwaW5nLXBhcnRpY2xlIjoiIiwibm9uLWRyb3BwaW5nLXBhcnRpY2xlIjoiIn0seyJmYW1pbHkiOiJMYWxvbmRlIiwiZ2l2ZW4iOiJGcmFuY29pcyIsInBhcnNlLW5hbWVzIjpmYWxzZSwiZHJvcHBpbmctcGFydGljbGUiOiIiLCJub24tZHJvcHBpbmctcGFydGljbGUiOiIifSx7ImZhbWlseSI6IkxlZ2F1bHQiLCJnaXZlbiI6IkVsaXNlIiwicGFyc2UtbmFtZXMiOmZhbHNlLCJkcm9wcGluZy1wYXJ0aWNsZSI6IiIsIm5vbi1kcm9wcGluZy1wYXJ0aWNsZSI6IiJ9LHsiZmFtaWx5IjoiUmliZWlybyIsImdpdmVuIjoiUGF1bGEgQSBCIiwicGFyc2UtbmFtZXMiOmZhbHNlLCJkcm9wcGluZy1wYXJ0aWNsZSI6IiIsIm5vbi1kcm9wcGluZy1wYXJ0aWNsZSI6IiJ9XSwiY29udGFpbmVyLXRpdGxlIjoiSW50ZXJuYXRpb25hbCBKb3VybmFsIG9mIEV4ZXJjaXNlIFNjaWVuY2UiLCJVUkwiOiJodHRwOi8vd3d3LmludGpleGVyc2NpLmNvbSIsImlzc3VlZCI6eyJkYXRlLXBhcnRzIjpbWzIwMjFdXX0sInBhZ2UiOiIxMzU0LTEzNjIiLCJpc3N1ZSI6IjIiLCJ2b2x1bWUiOiIxNCIsImNvbnRhaW5lci10aXRsZS1zaG9ydCI6IiJ9LCJpc1RlbXBvcmFyeSI6ZmFsc2V9XX0="/>
                <w:id w:val="1004706166"/>
                <w:placeholder>
                  <w:docPart w:val="228193328DC9B84E890B2FA9F5F06053"/>
                </w:placeholder>
              </w:sdtPr>
              <w:sdtContent>
                <w:r w:rsidRPr="00EC465B">
                  <w:rPr>
                    <w:rFonts w:ascii="Helvetica Neue Light" w:hAnsi="Helvetica Neue Light" w:cs="Calibri"/>
                    <w:color w:val="000000"/>
                    <w:sz w:val="14"/>
                    <w:szCs w:val="14"/>
                  </w:rPr>
                  <w:t>Martin et al. (2021)</w:t>
                </w:r>
              </w:sdtContent>
            </w:sdt>
          </w:p>
        </w:tc>
        <w:tc>
          <w:tcPr>
            <w:tcW w:w="1321" w:type="dxa"/>
            <w:shd w:val="clear" w:color="auto" w:fill="auto"/>
            <w:noWrap/>
            <w:hideMark/>
          </w:tcPr>
          <w:p w14:paraId="6C9C7A18" w14:textId="77777777" w:rsidR="00923CA9"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4; F1</w:t>
            </w:r>
            <w:r>
              <w:rPr>
                <w:rFonts w:ascii="Helvetica Neue Light" w:hAnsi="Helvetica Neue Light" w:cs="Calibri"/>
                <w:color w:val="000000"/>
                <w:sz w:val="14"/>
                <w:szCs w:val="14"/>
              </w:rPr>
              <w:t>,</w:t>
            </w:r>
            <w:r w:rsidRPr="00E32F2E">
              <w:rPr>
                <w:rFonts w:ascii="Helvetica Neue Light" w:hAnsi="Helvetica Neue Light" w:cs="Calibri"/>
                <w:color w:val="000000"/>
                <w:sz w:val="14"/>
                <w:szCs w:val="14"/>
              </w:rPr>
              <w:t xml:space="preserve"> </w:t>
            </w:r>
            <w:r>
              <w:rPr>
                <w:rFonts w:ascii="Helvetica Neue Light" w:hAnsi="Helvetica Neue Light" w:cs="Calibri"/>
                <w:color w:val="000000"/>
                <w:sz w:val="14"/>
                <w:szCs w:val="14"/>
              </w:rPr>
              <w:t>c</w:t>
            </w:r>
            <w:r w:rsidRPr="00E32F2E">
              <w:rPr>
                <w:rFonts w:ascii="Helvetica Neue Light" w:hAnsi="Helvetica Neue Light" w:cs="Calibri"/>
                <w:color w:val="000000"/>
                <w:sz w:val="14"/>
                <w:szCs w:val="14"/>
              </w:rPr>
              <w:t>hronic heart failure patients</w:t>
            </w:r>
          </w:p>
          <w:p w14:paraId="4A04E89A" w14:textId="77777777" w:rsidR="00923CA9" w:rsidRDefault="00923CA9" w:rsidP="009B18BD">
            <w:pPr>
              <w:rPr>
                <w:rFonts w:ascii="Helvetica Neue Light" w:hAnsi="Helvetica Neue Light" w:cs="Calibri"/>
                <w:color w:val="000000"/>
                <w:sz w:val="14"/>
                <w:szCs w:val="14"/>
              </w:rPr>
            </w:pPr>
          </w:p>
          <w:p w14:paraId="395C2C7E" w14:textId="77777777" w:rsidR="00923CA9" w:rsidRPr="00E32F2E" w:rsidRDefault="00923CA9" w:rsidP="009B18BD">
            <w:pPr>
              <w:rPr>
                <w:rFonts w:ascii="Helvetica Neue Light" w:hAnsi="Helvetica Neue Light" w:cs="Calibri"/>
                <w:color w:val="000000"/>
                <w:sz w:val="14"/>
                <w:szCs w:val="14"/>
              </w:rPr>
            </w:pPr>
          </w:p>
        </w:tc>
        <w:tc>
          <w:tcPr>
            <w:tcW w:w="1650" w:type="dxa"/>
            <w:shd w:val="clear" w:color="auto" w:fill="auto"/>
            <w:noWrap/>
            <w:hideMark/>
          </w:tcPr>
          <w:p w14:paraId="2023C1BB" w14:textId="77777777" w:rsidR="00923CA9" w:rsidRPr="00E32F2E" w:rsidRDefault="00923CA9" w:rsidP="009B18BD">
            <w:pPr>
              <w:rPr>
                <w:rFonts w:ascii="Helvetica Neue Light" w:hAnsi="Helvetica Neue Light" w:cs="Calibri"/>
                <w:color w:val="000000"/>
                <w:sz w:val="14"/>
                <w:szCs w:val="14"/>
              </w:rPr>
            </w:pPr>
            <w:proofErr w:type="gramStart"/>
            <w:r w:rsidRPr="00E32F2E">
              <w:rPr>
                <w:rFonts w:ascii="Helvetica Neue Light" w:hAnsi="Helvetica Neue Light" w:cs="Calibri"/>
                <w:color w:val="000000"/>
                <w:sz w:val="14"/>
                <w:szCs w:val="14"/>
              </w:rPr>
              <w:t>Six minute</w:t>
            </w:r>
            <w:proofErr w:type="gramEnd"/>
            <w:r w:rsidRPr="00E32F2E">
              <w:rPr>
                <w:rFonts w:ascii="Helvetica Neue Light" w:hAnsi="Helvetica Neue Light" w:cs="Calibri"/>
                <w:color w:val="000000"/>
                <w:sz w:val="14"/>
                <w:szCs w:val="14"/>
              </w:rPr>
              <w:t xml:space="preserve"> walk test (walking)</w:t>
            </w:r>
          </w:p>
        </w:tc>
        <w:tc>
          <w:tcPr>
            <w:tcW w:w="709" w:type="dxa"/>
            <w:shd w:val="clear" w:color="auto" w:fill="auto"/>
            <w:noWrap/>
            <w:hideMark/>
          </w:tcPr>
          <w:p w14:paraId="16CBE240"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RIPC</w:t>
            </w:r>
          </w:p>
        </w:tc>
        <w:tc>
          <w:tcPr>
            <w:tcW w:w="2409" w:type="dxa"/>
            <w:shd w:val="clear" w:color="auto" w:fill="auto"/>
            <w:noWrap/>
            <w:hideMark/>
          </w:tcPr>
          <w:p w14:paraId="26B37762"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4 x 5 min at 20 mmHg &gt; SBP (right arm)</w:t>
            </w:r>
          </w:p>
        </w:tc>
        <w:tc>
          <w:tcPr>
            <w:tcW w:w="1100" w:type="dxa"/>
            <w:shd w:val="clear" w:color="auto" w:fill="auto"/>
            <w:noWrap/>
            <w:hideMark/>
          </w:tcPr>
          <w:p w14:paraId="4DF7C50A"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354EF3B0"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the 6MWT, there were no differences in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DC6B5D">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 xml:space="preserve">CO2,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sidRPr="00AB28B4">
              <w:rPr>
                <w:rFonts w:ascii="Helvetica Neue Light" w:hAnsi="Helvetica Neue Light" w:cs="Calibri"/>
                <w:color w:val="000000"/>
                <w:sz w:val="11"/>
                <w:szCs w:val="11"/>
              </w:rPr>
              <w:t>E</w:t>
            </w:r>
            <w:r>
              <w:rPr>
                <w:rFonts w:ascii="Helvetica Neue Light" w:hAnsi="Helvetica Neue Light" w:cs="Calibri"/>
                <w:color w:val="000000"/>
                <w:sz w:val="14"/>
                <w:szCs w:val="14"/>
              </w:rPr>
              <w:t xml:space="preserve">, or RER between IPC and SHAM conditions in patients with chronic heart failure. </w:t>
            </w:r>
          </w:p>
          <w:p w14:paraId="30E785B9" w14:textId="77777777" w:rsidR="00923CA9" w:rsidRDefault="00923CA9" w:rsidP="009B18BD">
            <w:pPr>
              <w:rPr>
                <w:rFonts w:ascii="Helvetica Neue Light" w:hAnsi="Helvetica Neue Light" w:cs="Calibri"/>
                <w:color w:val="000000"/>
                <w:sz w:val="14"/>
                <w:szCs w:val="14"/>
              </w:rPr>
            </w:pPr>
          </w:p>
          <w:p w14:paraId="3D01DB6E" w14:textId="77777777" w:rsidR="00923CA9" w:rsidRPr="00E32F2E" w:rsidRDefault="00923CA9" w:rsidP="009B18BD">
            <w:pPr>
              <w:rPr>
                <w:rFonts w:ascii="Helvetica Neue Light" w:hAnsi="Helvetica Neue Light" w:cs="Calibri"/>
                <w:color w:val="000000"/>
                <w:sz w:val="14"/>
                <w:szCs w:val="14"/>
              </w:rPr>
            </w:pPr>
          </w:p>
        </w:tc>
      </w:tr>
      <w:tr w:rsidR="00923CA9" w:rsidRPr="00E32F2E" w14:paraId="0804FC36" w14:textId="77777777" w:rsidTr="009B18BD">
        <w:trPr>
          <w:trHeight w:val="320"/>
        </w:trPr>
        <w:tc>
          <w:tcPr>
            <w:tcW w:w="2268" w:type="dxa"/>
            <w:shd w:val="clear" w:color="auto" w:fill="auto"/>
            <w:noWrap/>
            <w:hideMark/>
          </w:tcPr>
          <w:p w14:paraId="78FFE4DE"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zRlNzUwOGEtYWM5Ni00NWI1LThlZGYtZTJmN2VjNDE4YmFjIiwicHJvcGVydGllcyI6eyJub3RlSW5kZXgiOjB9LCJpc0VkaXRlZCI6ZmFsc2UsIm1hbnVhbE92ZXJyaWRlIjp7ImlzTWFudWFsbHlPdmVycmlkZGVuIjp0cnVlLCJjaXRlcHJvY1RleHQiOiIoTWNJbHZlbm5hIGV0IGFsLiwgMjAxOSkiLCJtYW51YWxPdmVycmlkZVRleHQiOiJNY0lsdmVubmEgZXQgYWwuICgyMDE5KSJ9LCJjaXRhdGlvbkl0ZW1zIjpbeyJpZCI6ImFkNjU2ZjExLTQzYmYtM2U4Zi1iNGRhLTVjZjMyMGI1OWRhNyIsIml0ZW1EYXRhIjp7InR5cGUiOiJhcnRpY2xlLWpvdXJuYWwiLCJpZCI6ImFkNjU2ZjExLTQzYmYtM2U4Zi1iNGRhLTVjZjMyMGI1OWRhNyIsInRpdGxlIjoiTG93ZXIgbGltYiBpc2NoZW1pYyBwcmVjb25kaXRpb25pbmcgY29tYmluZWQgd2l0aCBkaWV0YXJ5IG5pdHJhdGUgc3VwcGxlbWVudGF0aW9uIGRvZXMgbm90IGluZmx1ZW5jZSB0aW1lLXRyaWFsIHBlcmZvcm1hbmNlIGluIHdlbGwtdHJhaW5lZCBjeWNsaXN0cyIsImF1dGhvciI6W3siZmFtaWx5IjoiTWNJbHZlbm5hIiwiZ2l2ZW4iOiJMdWtlIEMuIiwicGFyc2UtbmFtZXMiOmZhbHNlLCJkcm9wcGluZy1wYXJ0aWNsZSI6IiIsIm5vbi1kcm9wcGluZy1wYXJ0aWNsZSI6IiJ9LHsiZmFtaWx5IjoiTXVnZ2VyaWRnZSIsImdpdmVuIjoiRGF2aWQgSi4iLCJwYXJzZS1uYW1lcyI6ZmFsc2UsImRyb3BwaW5nLXBhcnRpY2xlIjoiIiwibm9uLWRyb3BwaW5nLXBhcnRpY2xlIjoiIn0seyJmYW1pbHkiOiJGb3JyZXN0IChOZWUgV2h5dGUpIiwiZ2l2ZW4iOiJMYXVyYSBKLiIsInBhcnNlLW5hbWVzIjpmYWxzZSwiZHJvcHBpbmctcGFydGljbGUiOiIiLCJub24tZHJvcHBpbmctcGFydGljbGUiOiIifSx7ImZhbWlseSI6Ik1vbmFnaGFuIiwiZ2l2ZW4iOiJDaHJpcyIsInBhcnNlLW5hbWVzIjpmYWxzZSwiZHJvcHBpbmctcGFydGljbGUiOiIiLCJub24tZHJvcHBpbmctcGFydGljbGUiOiIifSx7ImZhbWlseSI6IkxpZGRsZSIsImdpdmVuIjoiTHVrZSIsInBhcnNlLW5hbWVzIjpmYWxzZSwiZHJvcHBpbmctcGFydGljbGUiOiIiLCJub24tZHJvcHBpbmctcGFydGljbGUiOiIifSx7ImZhbWlseSI6IkJ1cmxlaWdoIiwiZ2l2ZW4iOiJNaWEgQy4iLCJwYXJzZS1uYW1lcyI6ZmFsc2UsImRyb3BwaW5nLXBhcnRpY2xlIjoiIiwibm9uLWRyb3BwaW5nLXBhcnRpY2xlIjoiIn0seyJmYW1pbHkiOiJTY3VsdGhvcnBlIiwiZ2l2ZW4iOiJOaWNob2xhcyIsInBhcnNlLW5hbWVzIjpmYWxzZSwiZHJvcHBpbmctcGFydGljbGUiOiIiLCJub24tZHJvcHBpbmctcGFydGljbGUiOiIifSx7ImZhbWlseSI6IkZlcm5hbmRleiIsImdpdmVuIjoiQmVybmFkZXR0ZSBPLiIsInBhcnNlLW5hbWVzIjpmYWxzZSwiZHJvcHBpbmctcGFydGljbGUiOiIiLCJub24tZHJvcHBpbmctcGFydGljbGUiOiIifSx7ImZhbWlseSI6IkZlZWxpc2NoIiwiZ2l2ZW4iOiJNYXJ0aW4iLCJwYXJzZS1uYW1lcyI6ZmFsc2UsImRyb3BwaW5nLXBhcnRpY2xlIjoiIiwibm9uLWRyb3BwaW5nLXBhcnRpY2xlIjoiIn0seyJmYW1pbHkiOiJFYXN0b24iLCJnaXZlbiI6IkNocmlzIiwicGFyc2UtbmFtZXMiOmZhbHNlLCJkcm9wcGluZy1wYXJ0aWNsZSI6IiIsIm5vbi1kcm9wcGluZy1wYXJ0aWNsZSI6IiJ9XSwiY29udGFpbmVyLXRpdGxlIjoiSm91cm5hbCBvZiBTY2llbmNlIGFuZCBNZWRpY2luZSBpbiBTcG9ydCIsImFjY2Vzc2VkIjp7ImRhdGUtcGFydHMiOltbMjAxOSwxMiw0XV19LCJET0kiOiIxMC4xMDE2L2ouanNhbXMuMjAxOS4wMS4wMTEiLCJJU1NOIjoiMTg3ODE4NjEiLCJpc3N1ZWQiOnsiZGF0ZS1wYXJ0cyI6W1syMDE5LDcsMV1dfSwicGFnZSI6Ijg1Mi04NTciLCJhYnN0cmFjdCI6Ik9iamVjdGl2ZXM6IERpZXRhcnkgbml0cmF0ZSAoTk8z4oiSKSBzdXBwbGVtZW50YXRpb24gYW5kIGlzY2hhZW1pYyBwcmVjb25kaXRpb25pbmcgKElQQykgY2FuIGluZGVwZW5kZW50bHkgaW1wcm92ZSBleGVyY2lzZSBwZXJmb3JtYW5jZS4gVGhlIHB1cnBvc2Ugb2YgdGhpcyBzdHVkeSB3YXMgdG8gZXhwbG9yZSB3aGV0aGVyIE5PM+KIkiBzdXBwbGVtZW50YXRpb24sIGluZ2VzdGVkIHByaW9yIHRvIGFuIElQQyBwcm90b2NvbCwgY291bGQgc3luZXJnaXN0aWNhbGx5IGVuaGFuY2UgcGFyYW1ldGVycyBvZiBleGVyY2lzZS4gRGVzaWduOiBEb3VibGUtYmxpbmQgcmFuZG9taXplZCBjcm9zc292ZXIgdHJpYWwuIE1ldGhvZHM6IFRlbiBjb21wZXRpdGl2ZSBtYWxlIGN5Y2xpc3RzIChhZ2UgMzQgwrEgNiB5ZWFycywgYm9keSBtYXNzIDc4LjkgwrEgNC45IGtnLCBW4ouFTzJwZWFrIDU1IMKxIDQgbUwga2cgbWlu4oiSMSkgY29tcGxldGVkIGFuIGluY3JlbWVudGFsIGV4ZXJjaXNlIHRlc3QgZm9sbG93ZWQgYnkgdGhyZWUgY3ljbGluZyB0cmlhbHMgY29tcHJpc2luZyBhIHNxdWFyZS13YXZlIHN1Ym1heGltYWwgY29tcG9uZW50IGFuZCBhIDE2LjEga20gdGltZS10cmlhbC4gT3h5Z2VuIHVwdGFrZSAoVuKLhU8yKSBhbmQgbXVzY2xlIG94eWdlbmF0aW9uIGtpbmV0aWNzIHdlcmUgbWVhc3VyZWQgdGhyb3VnaG91dC4gVGhlIGJhc2VsaW5lIChCQVNFKSB0cmlhbCB3YXMgY29uZHVjdGVkIHdpdGhvdXQgYW55IGRpZXRhcnkgaW50ZXJ2ZW50aW9uIG9yIElQQy4gSW4gdGhlIHJlbWFpbmluZyB0d28gdHJpYWxzLCBwYXJ0aWNpcGFudHMgcmVjZWl2ZWQgMyDDlyA1IG1pbiBib3V0cyBvZiBsb3dlciBsaW1iIGJpbGF0ZXJhbCBJUEMgcHJpb3IgdG8gZXhlcmNpc2UuIFBhcnRpY2lwYW50cyBpbmdlc3RlZCBOTzPiiJItcmljaCBnZWwgKE5JVCArIElQQykgOTAgbWluIHByaW9yIHRvIHRlc3RpbmcgaW4gb25lIHRyaWFsIGFuZCBhIGxvdyBOTzPiiJIgcGxhY2VibyBpbiB0aGUgb3RoZXIgKFBMQSArIElQQykuIFBsYXNtYSBOTzPiiJIgYW5kIG5pdHJpdGUgKE5PMuKIkikgd2VyZSBtZWFzdXJlZCBpbW1lZGlhdGVseSBiZWZvcmUgYW5kIGFmdGVyIGFwcGxpY2F0aW9uIG9mIElQQy4gUmVzdWx0czogUGxhc21hIFtOTzPiiJJdIGFuZCBbTk8y4oiSXSB3ZXJlIGhpZ2hlciBiZWZvcmUgYW5kIGFmdGVyIElQQyBpbiBOSVQgKyBJUEMgY29tcGFyZWQgdG8gQkFTRSAoUCA8IDAuMDAxKSBidXQgZGlkIG5vdCBkaWZmZXIgYmV0d2VlbiBCQVNFIGFuZCBQTEEgKyBJUEMuIFRoZXJlIHdlcmUgbm8gZGlmZmVyZW5jZXMgaW4gVuKLhU8yIGtpbmV0aWNzIG9yIG11c2NsZSBveHlnZW5hdGlvbiBwYXJhbWV0ZXJzIGJldHdlZW4gdHJpYWxzIChhbGwgUCA+IDAuNCkuIFBlcmZvcm1hbmNlIGluIHRoZSB0aW1lLXRyaWFsIHdhcyBzaW1pbGFyIGJldHdlZW4gdHJpYWxzIChCQVNFIDEzNDMgwrEgNzIgcywgUExBICsgSVBDIDEzNTAgwrEgNzUgcywgTklUICsgSVBDIDEzNDYgwrEgODMgcywgUCA9IDAuOTgpLiBDb25jbHVzaW9uczogUHJlLWV4ZXJjaXNlIElQQyBkaWQgbm90IGltcHJvdmUgc3ViLW1heGltYWwgZXhlcmNpc2Ugb3IgcGVyZm9ybWFuY2UgbWVhc3VyZXMsIGVpdGhlciBhbG9uZSBvciBpbiBjb21iaW5hdGlvbiB3aXRoIGRpZXRhcnkgTk8z4oiSIHN1cHBsZW1lbnRhdGlvbi4iLCJwdWJsaXNoZXIiOiJFbHNldmllciBMdGQiLCJpc3N1ZSI6IjciLCJ2b2x1bWUiOiIyMiIsImNvbnRhaW5lci10aXRsZS1zaG9ydCI6IiJ9LCJpc1RlbXBvcmFyeSI6ZmFsc2V9XX0="/>
                <w:id w:val="-1728681483"/>
                <w:placeholder>
                  <w:docPart w:val="228193328DC9B84E890B2FA9F5F06053"/>
                </w:placeholder>
              </w:sdtPr>
              <w:sdtContent>
                <w:r w:rsidRPr="00EC465B">
                  <w:rPr>
                    <w:rFonts w:ascii="Helvetica Neue Light" w:hAnsi="Helvetica Neue Light" w:cs="Calibri"/>
                    <w:color w:val="000000"/>
                    <w:sz w:val="14"/>
                    <w:szCs w:val="14"/>
                  </w:rPr>
                  <w:t>McIlvenna et al. (2019)</w:t>
                </w:r>
              </w:sdtContent>
            </w:sdt>
          </w:p>
        </w:tc>
        <w:tc>
          <w:tcPr>
            <w:tcW w:w="1321" w:type="dxa"/>
            <w:shd w:val="clear" w:color="auto" w:fill="auto"/>
            <w:noWrap/>
            <w:hideMark/>
          </w:tcPr>
          <w:p w14:paraId="0BFC0885"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0</w:t>
            </w:r>
            <w:r>
              <w:rPr>
                <w:rFonts w:ascii="Helvetica Neue Light" w:hAnsi="Helvetica Neue Light" w:cs="Calibri"/>
                <w:color w:val="000000"/>
                <w:sz w:val="14"/>
                <w:szCs w:val="14"/>
              </w:rPr>
              <w:t>, c</w:t>
            </w:r>
            <w:r w:rsidRPr="00E32F2E">
              <w:rPr>
                <w:rFonts w:ascii="Helvetica Neue Light" w:hAnsi="Helvetica Neue Light" w:cs="Calibri"/>
                <w:color w:val="000000"/>
                <w:sz w:val="14"/>
                <w:szCs w:val="14"/>
              </w:rPr>
              <w:t xml:space="preserve">ompetitive cyclists </w:t>
            </w:r>
          </w:p>
        </w:tc>
        <w:tc>
          <w:tcPr>
            <w:tcW w:w="1650" w:type="dxa"/>
            <w:shd w:val="clear" w:color="auto" w:fill="auto"/>
            <w:noWrap/>
            <w:hideMark/>
          </w:tcPr>
          <w:p w14:paraId="5EDF9122"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ncremental exercise test + 16.1 km TT (Cycling)</w:t>
            </w:r>
          </w:p>
        </w:tc>
        <w:tc>
          <w:tcPr>
            <w:tcW w:w="709" w:type="dxa"/>
            <w:shd w:val="clear" w:color="auto" w:fill="auto"/>
            <w:noWrap/>
            <w:hideMark/>
          </w:tcPr>
          <w:p w14:paraId="41CFB5BF"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587C258B"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4 x 5 min at 180 mmHg (thighs)</w:t>
            </w:r>
          </w:p>
        </w:tc>
        <w:tc>
          <w:tcPr>
            <w:tcW w:w="1100" w:type="dxa"/>
            <w:shd w:val="clear" w:color="auto" w:fill="auto"/>
            <w:noWrap/>
            <w:hideMark/>
          </w:tcPr>
          <w:p w14:paraId="2DB93870"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35B6EC97"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submaximal exercise, neither IPC+Nitrate nor IPC+PLA supplementation influenced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DC6B5D">
              <w:rPr>
                <w:rFonts w:ascii="Helvetica Neue Light" w:hAnsi="Helvetica Neue Light" w:cs="Calibri"/>
                <w:color w:val="000000"/>
                <w:sz w:val="14"/>
                <w:szCs w:val="14"/>
                <w:vertAlign w:val="subscript"/>
              </w:rPr>
              <w:t>2rest</w:t>
            </w:r>
            <w:r>
              <w:rPr>
                <w:rFonts w:ascii="Helvetica Neue Light" w:hAnsi="Helvetica Neue Light" w:cs="Calibri"/>
                <w:color w:val="000000"/>
                <w:sz w:val="14"/>
                <w:szCs w:val="14"/>
              </w:rPr>
              <w:t xml:space="preserve">,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DC6B5D">
              <w:rPr>
                <w:rFonts w:ascii="Helvetica Neue Light" w:hAnsi="Helvetica Neue Light" w:cs="Calibri"/>
                <w:color w:val="000000"/>
                <w:sz w:val="14"/>
                <w:szCs w:val="14"/>
                <w:vertAlign w:val="subscript"/>
              </w:rPr>
              <w:t>2exercise</w:t>
            </w:r>
            <w:r>
              <w:rPr>
                <w:rFonts w:ascii="Helvetica Neue Light" w:hAnsi="Helvetica Neue Light" w:cs="Calibri"/>
                <w:color w:val="000000"/>
                <w:sz w:val="14"/>
                <w:szCs w:val="14"/>
              </w:rPr>
              <w:t xml:space="preserve">,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DC6B5D">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MRT,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DC6B5D">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amplitude, or functional gain compared to baseline. </w:t>
            </w:r>
          </w:p>
          <w:p w14:paraId="459F36C5" w14:textId="77777777" w:rsidR="00923CA9" w:rsidRPr="00E32F2E" w:rsidRDefault="00923CA9" w:rsidP="009B18BD">
            <w:pPr>
              <w:rPr>
                <w:rFonts w:ascii="Helvetica Neue Light" w:hAnsi="Helvetica Neue Light" w:cs="Calibri"/>
                <w:color w:val="000000"/>
                <w:sz w:val="14"/>
                <w:szCs w:val="14"/>
              </w:rPr>
            </w:pPr>
          </w:p>
        </w:tc>
      </w:tr>
      <w:tr w:rsidR="00923CA9" w:rsidRPr="00E32F2E" w14:paraId="0629A54E" w14:textId="77777777" w:rsidTr="009B18BD">
        <w:trPr>
          <w:trHeight w:val="320"/>
        </w:trPr>
        <w:tc>
          <w:tcPr>
            <w:tcW w:w="2268" w:type="dxa"/>
            <w:shd w:val="clear" w:color="auto" w:fill="auto"/>
            <w:noWrap/>
            <w:hideMark/>
          </w:tcPr>
          <w:p w14:paraId="424C5286"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2RiMzk2YmEtNTFlNi00YmQ1LWFiMGUtMzY0YjNmZWEwODg1IiwicHJvcGVydGllcyI6eyJub3RlSW5kZXgiOjB9LCJpc0VkaXRlZCI6ZmFsc2UsIm1hbnVhbE92ZXJyaWRlIjp7ImlzTWFudWFsbHlPdmVycmlkZGVuIjp0cnVlLCJjaXRlcHJvY1RleHQiOiIoTW90YSBldCBhbC4sIDIwMjApIiwibWFudWFsT3ZlcnJpZGVUZXh0IjoiTW90YSBldCBhbC4gKDIwMjApIn0sImNpdGF0aW9uSXRlbXMiOlt7ImlkIjoiZjgyNTE5MzYtMzFmMy0zZDhiLWFiMzEtNzE5MjNjZDYwYmUwIiwiaXRlbURhdGEiOnsidHlwZSI6ImFydGljbGUtam91cm5hbCIsImlkIjoiZjgyNTE5MzYtMzFmMy0zZDhiLWFiMzEtNzE5MjNjZDYwYmUwIiwidGl0bGUiOiJJc2NoZW1pYyBwcmVjb25kaXRpb25pbmcgaGFzIG5vIGVmZmVjdCBvbiBtYXhpbWFsIGFybSBjeWNsaW5nIGV4ZXJjaXNlIGluIHdvbWVuIiwiYXV0aG9yIjpbeyJmYW1pbHkiOiJNb3RhIiwiZ2l2ZW4iOiJHdXN0YXZvIFIuIiwicGFyc2UtbmFtZXMiOmZhbHNlLCJkcm9wcGluZy1wYXJ0aWNsZSI6IiIsIm5vbi1kcm9wcGluZy1wYXJ0aWNsZSI6IiJ9LHsiZmFtaWx5IjoiUmlnaHRtaXJlIiwiZ2l2ZW4iOiJaYWNoYXJ5IEIuIiwicGFyc2UtbmFtZXMiOmZhbHNlLCJkcm9wcGluZy1wYXJ0aWNsZSI6IiIsIm5vbi1kcm9wcGluZy1wYXJ0aWNsZSI6IiJ9LHsiZmFtaWx5IjoiTWFydGluIiwiZ2l2ZW4iOiJKZWZmcmV5IFMuIiwicGFyc2UtbmFtZXMiOmZhbHNlLCJkcm9wcGluZy1wYXJ0aWNsZSI6IiIsIm5vbi1kcm9wcGluZy1wYXJ0aWNsZSI6IiJ9LHsiZmFtaWx5IjoiTWNEb25hbGQiLCJnaXZlbiI6IkphbWVzIFIuIiwicGFyc2UtbmFtZXMiOmZhbHNlLCJkcm9wcGluZy1wYXJ0aWNsZSI6IiIsIm5vbi1kcm9wcGluZy1wYXJ0aWNsZSI6IiJ9LHsiZmFtaWx5IjoiS2F2YXppcyIsImdpdmVuIjoiQW5kcmVhcyBOLiIsInBhcnNlLW5hbWVzIjpmYWxzZSwiZHJvcHBpbmctcGFydGljbGUiOiIiLCJub24tZHJvcHBpbmctcGFydGljbGUiOiIifSx7ImZhbWlseSI6IlBhc2NvZSIsImdpdmVuIjoiRGF2aWQgRC4iLCJwYXJzZS1uYW1lcyI6ZmFsc2UsImRyb3BwaW5nLXBhcnRpY2xlIjoiIiwibm9uLWRyb3BwaW5nLXBhcnRpY2xlIjoiIn0seyJmYW1pbHkiOiJHbGFkZGVuIiwiZ2l2ZW4iOiJMLiBCcnVjZSIsInBhcnNlLW5hbWVzIjpmYWxzZSwiZHJvcHBpbmctcGFydGljbGUiOiIiLCJub24tZHJvcHBpbmctcGFydGljbGUiOiIifV0sImNvbnRhaW5lci10aXRsZSI6IkV1cm9wZWFuIEpvdXJuYWwgb2YgQXBwbGllZCBQaHlzaW9sb2d5IiwiRE9JIjoiMTAuMTAwNy9zMDA0MjEtMDE5LTA0MjgxLTkiLCJJU0JOIjoiMDEyMzQ1Njc4OSIsIklTU04iOiIxNDM5NjMyNyIsIlVSTCI6Imh0dHBzOi8vZG9pLm9yZy8xMC4xMDA3L3MwMDQyMS0wMTktMDQyODEtOSIsImlzc3VlZCI6eyJkYXRlLXBhcnRzIjpbWzIwMjBdXX0sInBhZ2UiOiIzNjktMzgwIiwiYWJzdHJhY3QiOiJQdXJwb3NlOiBXZSBpbnZlc3RpZ2F0ZWQgdGhlIGVmZmVjdCBvZiBpc2NoZW1pYyBwcmVjb25kaXRpb25pbmcgKElQQykgb24gcGVyZm9ybWFuY2Ugb2YgYSAzwqBtaW4gbWF4aW1hbCBlZmZvcnQgYXJtIGVyZ29tZXRlciB0ZXN0IGluIHlvdW5nIHdvbWVuLiBNZXRob2RzOiBUd2VudHkgaGVhbHRoeSB3b21lbiAoMjMuMSAoU0QgMy4zKSB5ZWFycykgcGVyZm9ybWVkIGEgM8KgbWluIG1heGltYWwgZWZmb3J0IGFybSBjeWNsaW5nIGV4ZXJjaXNlLCBwcmVjZWRlZCBieSBJUEMgb24gYm90aCBhcm1zIG9yIFNIQU0gaW4gYSBjb3VudGVyYmFsYW5jZWQgcmFuZG9taXplZCBjcm9zc292ZXIgZGVzaWduLiBCb3RoIGJsb29kIGZsb3cgKHZpYSBoaWdoIHJlc29sdXRpb24gdWx0cmFzb3VuZDsgbiA9IDE3KSBhbmQgbXVzY2xlIG94eWdlbmF0aW9uL2Rlb3h5Z2VuYXRpb24gKHZpYSBuZWFyIGluZnJhcmVkIHNwZWN0cm9zY29weTsgbiA9IDUpIHdlcmUgbWVhc3VyZWQgdGhyb3VnaG91dCB0aGUgSVBDL1NIQU0uIFBlcmZvcm1hbmNlIGFuZCBwZXJjZXB0dWFsL3BoeXNpb2xvZ2ljYWwgKGkuZS4sIGhlYXJ0IHJhdGUsIGJsb29kIGxhY3RhdGUsIHJhdGluZyBvZiBwZXJjZWl2ZWQgZXhlcnRpb24sIGFuZCB0cmljZXBzIGJyYWNoaWFsaXMgb3h5Z2VuYXRpb24pIHBhcmFtZXRlcnMgd2VyZSByZWNvcmRlZCBkdXJpbmcgdGhlIGV4ZXJjaXNlIHRlc3QuIFJlc3VsdHM6IE9jY2x1c2lvbiBkdXJpbmcgSVBDIGNvbXBsZXRlbHkgYmxvY2tlZCBicmFjaGlhbCBhcnRlcnkgYmxvb2QgZmxvdywgZGVjcmVhc2VkIG94eWdlbmF0ZWQgaGVtb2dsb2Jpbi9teW9nbG9iaW4gKM6UW294eShIYiArIE1iKV0pLCBhbmQgaW5jcmVhc2VkIGRlb3h5Z2VuYXRlZCBIYi9NYiAozpRbZGVveHkoSGIgKyBNYildKS4gVGhlcmUgd2VyZSBubyBkaWZmZXJlbmNlcyAoUCA+IDAuNzk3KSBpbiBwZXJmb3JtYW5jZSAocGVhaywgbWVhbiwgYW5kIGVuZCBwb3dlciBvdXRwdXQpIG9yIGluIGFueSBwZXJjZXB0dWFsL3BoeXNpb2xvZ2ljYWwgdmFyaWFibGVzIGR1cmluZyB0aGUgM8KgbWluIGFsbC1vdXQgdGVzdCBiZXR3ZWVuIElQQy9TSEFNLiBEdXJpbmcgZXhlcmNpc2UsIM6UW294eShIYiArIE1iKV0gaW5pdGlhbGx5IGRlY3JlYXNlZCB3aXRoIG5vIGRpZmZlcmVuY2VzIChQIOKJpSAwLjI5NikgYmV0d2VlbiBjb25kaXRpb25zIGFuZCByZXR1cm5lZCB0b3dhcmRzIGJhc2VsaW5lIGJ5IHRoZSBjb21wbGV0aW9uIG9mIHRoZSB0ZXN0IHdoaWxlIM6UW2Rlb3h5KEhiICsgTWIpXSBpbmNyZWFzZWQgd2l0aCBubyBkaWZmZXJlbmNlcyBiZXR3ZWVuIGNvbmRpdGlvbnMgYW5kIHJlbWFpbmVkIGVsZXZhdGVkIHVudGlsIGNvbXBsZXRpb24gb2YgdGhlIHRlc3QgKFAg4omlIDAuNzU1KS4gQ29uY2x1c2lvbnM6IFdlIHZlcmlmaWVkIHRoZSBzdWNjZXNzZnVsIGFwcGxpY2F0aW9uIG9mIElQQyB2aWEgYmxvb2QgZmxvdyBhbmQgTklSUyBtZWFzdXJlcyBidXQgZm91bmQgbm8gZWZmZWN0cyBvbiBwZXJmb3JtYW5jZSBvZiBhIDPCoG1pbiBtYXhpbWFsIGVmZm9ydCBhcm0gY3JhbmtpbmcgdGVzdCBpbiB5b3VuZyB3b21lbi4iLCJwdWJsaXNoZXIiOiJTcHJpbmdlciBCZXJsaW4gSGVpZGVsYmVyZyIsImlzc3VlIjoiMiIsInZvbHVtZSI6IjEyMCIsImNvbnRhaW5lci10aXRsZS1zaG9ydCI6IiJ9LCJpc1RlbXBvcmFyeSI6ZmFsc2V9XX0="/>
                <w:id w:val="2120867441"/>
                <w:placeholder>
                  <w:docPart w:val="228193328DC9B84E890B2FA9F5F06053"/>
                </w:placeholder>
              </w:sdtPr>
              <w:sdtContent>
                <w:r w:rsidRPr="00EC465B">
                  <w:rPr>
                    <w:rFonts w:ascii="Helvetica Neue Light" w:hAnsi="Helvetica Neue Light" w:cs="Calibri"/>
                    <w:color w:val="000000"/>
                    <w:sz w:val="14"/>
                    <w:szCs w:val="14"/>
                  </w:rPr>
                  <w:t>Mota et al. (2020)</w:t>
                </w:r>
              </w:sdtContent>
            </w:sdt>
          </w:p>
        </w:tc>
        <w:tc>
          <w:tcPr>
            <w:tcW w:w="1321" w:type="dxa"/>
            <w:shd w:val="clear" w:color="auto" w:fill="auto"/>
            <w:noWrap/>
            <w:hideMark/>
          </w:tcPr>
          <w:p w14:paraId="0506AD49"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F20</w:t>
            </w:r>
            <w:r>
              <w:rPr>
                <w:rFonts w:ascii="Helvetica Neue Light" w:hAnsi="Helvetica Neue Light" w:cs="Calibri"/>
                <w:color w:val="000000"/>
                <w:sz w:val="14"/>
                <w:szCs w:val="14"/>
              </w:rPr>
              <w:t>,</w:t>
            </w:r>
            <w:r w:rsidRPr="00E32F2E">
              <w:rPr>
                <w:rFonts w:ascii="Helvetica Neue Light" w:hAnsi="Helvetica Neue Light" w:cs="Calibri"/>
                <w:color w:val="000000"/>
                <w:sz w:val="14"/>
                <w:szCs w:val="14"/>
              </w:rPr>
              <w:t xml:space="preserve"> healthy volunteers</w:t>
            </w:r>
          </w:p>
        </w:tc>
        <w:tc>
          <w:tcPr>
            <w:tcW w:w="1650" w:type="dxa"/>
            <w:shd w:val="clear" w:color="auto" w:fill="auto"/>
            <w:noWrap/>
            <w:hideMark/>
          </w:tcPr>
          <w:p w14:paraId="6C326B62"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3 min sprint (Arm Cycling)</w:t>
            </w:r>
          </w:p>
        </w:tc>
        <w:tc>
          <w:tcPr>
            <w:tcW w:w="709" w:type="dxa"/>
            <w:shd w:val="clear" w:color="auto" w:fill="auto"/>
            <w:noWrap/>
            <w:hideMark/>
          </w:tcPr>
          <w:p w14:paraId="654E92B3"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125EBFDC"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3 x 3 min (2 min off) at 50 mmHg &gt; SBP (arms)</w:t>
            </w:r>
          </w:p>
        </w:tc>
        <w:tc>
          <w:tcPr>
            <w:tcW w:w="1100" w:type="dxa"/>
            <w:shd w:val="clear" w:color="auto" w:fill="auto"/>
            <w:noWrap/>
            <w:hideMark/>
          </w:tcPr>
          <w:p w14:paraId="57F324CD"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25D7AA0F"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IPC decreased pre-exercise blood lactate concentrations compared to CON. IPC had no effect on post-exercise blood lactate or </w:t>
            </w:r>
            <w:r>
              <w:rPr>
                <w:rFonts w:ascii="HelveticaNeueLTStd-Lt" w:hAnsi="HelveticaNeueLTStd-Lt"/>
                <w:sz w:val="14"/>
                <w:szCs w:val="14"/>
              </w:rPr>
              <w:sym w:font="Symbol" w:char="F044"/>
            </w:r>
            <w:r>
              <w:rPr>
                <w:rFonts w:ascii="Helvetica Neue Light" w:hAnsi="Helvetica Neue Light" w:cs="Calibri"/>
                <w:color w:val="000000"/>
                <w:sz w:val="14"/>
                <w:szCs w:val="14"/>
              </w:rPr>
              <w:t xml:space="preserve">blood lactate concentrations in response to 3 min all-out arm cycling exercise. </w:t>
            </w:r>
          </w:p>
          <w:p w14:paraId="5DA3D644" w14:textId="77777777" w:rsidR="00923CA9" w:rsidRDefault="00923CA9" w:rsidP="009B18BD">
            <w:pPr>
              <w:rPr>
                <w:rFonts w:ascii="Helvetica Neue Light" w:hAnsi="Helvetica Neue Light" w:cs="Calibri"/>
                <w:color w:val="000000"/>
                <w:sz w:val="14"/>
                <w:szCs w:val="14"/>
              </w:rPr>
            </w:pPr>
          </w:p>
          <w:p w14:paraId="715FE038" w14:textId="77777777" w:rsidR="00923CA9" w:rsidRPr="00E32F2E" w:rsidRDefault="00923CA9" w:rsidP="009B18BD">
            <w:pPr>
              <w:rPr>
                <w:rFonts w:ascii="Helvetica Neue Light" w:hAnsi="Helvetica Neue Light" w:cs="Calibri"/>
                <w:color w:val="000000"/>
                <w:sz w:val="14"/>
                <w:szCs w:val="14"/>
              </w:rPr>
            </w:pPr>
          </w:p>
        </w:tc>
      </w:tr>
      <w:tr w:rsidR="00923CA9" w:rsidRPr="00E32F2E" w14:paraId="609F3E8B" w14:textId="77777777" w:rsidTr="009B18BD">
        <w:trPr>
          <w:trHeight w:val="320"/>
        </w:trPr>
        <w:tc>
          <w:tcPr>
            <w:tcW w:w="2268" w:type="dxa"/>
            <w:shd w:val="clear" w:color="auto" w:fill="auto"/>
            <w:noWrap/>
            <w:hideMark/>
          </w:tcPr>
          <w:p w14:paraId="06B7569D"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2YxZjU3MmMtYzBhZS00NWY3LTkxMDMtZGYyNTRlNjAwNGQxIiwicHJvcGVydGllcyI6eyJub3RlSW5kZXgiOjB9LCJpc0VkaXRlZCI6ZmFsc2UsIm1hbnVhbE92ZXJyaWRlIjp7ImlzTWFudWFsbHlPdmVycmlkZGVuIjp0cnVlLCJjaXRlcHJvY1RleHQiOiIoUGFpeMOjbyBldCBhbC4sIDIwMTQpIiwibWFudWFsT3ZlcnJpZGVUZXh0IjoiUGFpeMOjbyBldCBhbC4gKDIwMTQpIn0sImNpdGF0aW9uSXRlbXMiOlt7ImlkIjoiMTdkNjYwYWEtMDY5MC0zNTU1LThhNjctZjUwYzYwODg1NGFkIiwiaXRlbURhdGEiOnsidHlwZSI6ImFydGljbGUtam91cm5hbCIsImlkIjoiMTdkNjYwYWEtMDY5MC0zNTU1LThhNjctZjUwYzYwODg1NGFkIiwidGl0bGUiOiJBY3V0ZSBFZmZlY3Qgb2YgSXNjaGVtaWMgUHJlY29uZGl0aW9uaW5nIGlzIERldHJpbWVudGFsIHRvIEFuYWVyb2JpYyBQZXJmb3JtYW5jZSBpbiBDeWNsaXN0cyIsImF1dGhvciI6W3siZmFtaWx5IjoiUGFpeMOjbyIsImdpdmVuIjoiUi4gQy4iLCJwYXJzZS1uYW1lcyI6ZmFsc2UsImRyb3BwaW5nLXBhcnRpY2xlIjoiIiwibm9uLWRyb3BwaW5nLXBhcnRpY2xlIjoiIn0seyJmYW1pbHkiOiJNb3RhIiwiZ2l2ZW4iOiJHLiBSLiIsInBhcnNlLW5hbWVzIjpmYWxzZSwiZHJvcHBpbmctcGFydGljbGUiOiIiLCJub24tZHJvcHBpbmctcGFydGljbGUiOiJkYSJ9LHsiZmFtaWx5IjoiTWFyb2NvbG8iLCJnaXZlbiI6Ik0uIiwicGFyc2UtbmFtZXMiOmZhbHNlLCJkcm9wcGluZy1wYXJ0aWNsZSI6IiIsIm5vbi1kcm9wcGluZy1wYXJ0aWNsZSI6IiJ9XSwiY29udGFpbmVyLXRpdGxlIjoiSW50ZXJuYXRpb25hbCBKb3VybmFsIG9mIFNwb3J0cyBNZWRpY2luZSIsIkRPSSI6IjEwLjEwNTUvcy0wMDM0LTEzNzI2MjgiLCJJU0JOIjoiMDAzNDEzNzI2MiIsIklTU04iOiIxNDM5Mzk2NCIsImlzc3VlZCI6eyJkYXRlLXBhcnRzIjpbWzIwMTRdXX0sInBhZ2UiOiI5MTItOTE1IiwiYWJzdHJhY3QiOiJXZSB2ZXJpZmllZCB0aGUgYWN1dGUgZWZmZWN0IG9mIGlzY2hlbWljIHByZWNvbmRpdGlvbmluZyAoSVBDKSBpbiBjeWNsaXN0cyBiZWZvcmUgaGlnaC1pbnRlbnNpdHkgYW5kIHNob3J0LWR1cmF0aW9uIGFjdGl2aXR5LiAxNSBhbWF0ZXVyIGN5Y2xpc3RzIHBhcnRpY2lwYXRlZCBpbiBhIHJhbmRvbSBjcm9zc292ZXIgbW9kZWwgb24gMiBkaWZmZXJlbnQgZGF5cyBbSVBDIG9yIENPTlRST0wgKENPTildLiBJc2NoZW1pYyBwcmVjb25kaXRpb25pbmcgY29uc2lzdGVkIG9mIDQgY3ljbGVzIG9mIDUgbWluIG9jY2x1c2lvbi81IG1pbiByZXBlcmZ1c2lvbiBpbiBlYWNoIHRoaWdoLiBBZnRlciBJUEMgb3IgQ09OLCB2b2x1bnRlZXJzIHBlcmZvcm1lZCBhIHNlcmllcyBvZiBXaW5nYXRlIHRlc3RzIHRvIGV2YWx1YXRlIGFuYWVyb2JpYyBwZXJmb3JtYW5jZSAobWF4aW1hbCBbUG1heF0gYW5kIG1lZGl1bSBbUG1lZF0gcG93ZXIgb3V0cHV0LCB0b3RhbCBhbmFlcm9iaWMgcG93ZXIsIGFuZCBmYXRpZ3VlIGluZGV4KS4gQmxvb2QgbGFjdGF0ZSBjb25jZW50cmF0aW9ucyB3ZXJlIGFzc2Vzc2VkIGF0IDYgbWluIGFmdGVyIGVhY2ggV2luZ2F0ZSB0ZXN0LiBJc2NoZW1pYyBwcmVjb25kaXRpb25pbmcgZGVjcmVhc2VkIFBtYXggKHA8MC4wNSksIFBtZWQgKHA8MC4wMSksIGFuZCB0b3RhbCBhbmFlcm9iaWMgcG93ZXIgKHA8MC4wMSkgaW4gdGhlIGZpcnN0IFdpbmdhdGUsIGFuZCBkZWNyZWFzZWQgUG1lZCAocDwwLjAxKSBhbmQgdG90YWwgYW5hZXJvYmljIHBvd2VyIChwPDAuMDEpIGluIHRoZSBzZWNvbmQgV2luZ2F0ZSAocDwwLjAxKS4gTm8gc2lnbmlmaWNhbnQgZGlmZmVyZW5jZXMgd2VyZSBmb3VuZCBpbiBibG9vZCBsYWN0YXRlIG9yIGZhdGlndWUgaW5kZXggYmV0d2VlbiBJUEMgYW5kIENPTi4gSW4gY29uY2x1c2lvbiwgb3VyIHJlc3VsdHMgaW5kaWNhdGUgdGhhdCBJUEMgaGFzIGEgZGV0cmltZW50YWwgYWN1dGUgZWZmZWN0IG9uIGFuYWVyb2JpYyBwZXJmb3JtYW5jZSBpbiBhbWF0ZXVyIGN5Y2xpc3RzLiBDb21wYXJlZCB3aXRoIHBvc2l0aXZlIHJlc3VsdHMgb2YgcHJldmlvdXMgc3R1ZGllcywgdGhlIGVmZmVjdCBvZiBJUEMgc2VlbXMgdG8gYmUgZGVwZW5kZW50IG9uIHRoZSB0eXBlIG9mIGV4ZXJjaXNlLiIsImlzc3VlIjoiMTEiLCJ2b2x1bWUiOiIzNSIsImNvbnRhaW5lci10aXRsZS1zaG9ydCI6IiJ9LCJpc1RlbXBvcmFyeSI6ZmFsc2V9XX0="/>
                <w:id w:val="-96256904"/>
                <w:placeholder>
                  <w:docPart w:val="228193328DC9B84E890B2FA9F5F06053"/>
                </w:placeholder>
              </w:sdtPr>
              <w:sdtContent>
                <w:r w:rsidRPr="00EC465B">
                  <w:rPr>
                    <w:rFonts w:ascii="Helvetica Neue Light" w:hAnsi="Helvetica Neue Light" w:cs="Calibri"/>
                    <w:color w:val="000000"/>
                    <w:sz w:val="14"/>
                    <w:szCs w:val="14"/>
                  </w:rPr>
                  <w:t>Paixão et al. (2014)</w:t>
                </w:r>
              </w:sdtContent>
            </w:sdt>
          </w:p>
        </w:tc>
        <w:tc>
          <w:tcPr>
            <w:tcW w:w="1321" w:type="dxa"/>
            <w:shd w:val="clear" w:color="auto" w:fill="auto"/>
            <w:noWrap/>
            <w:hideMark/>
          </w:tcPr>
          <w:p w14:paraId="42827E21"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15 competitive cyclists (</w:t>
            </w:r>
            <w:r>
              <w:rPr>
                <w:rFonts w:ascii="Helvetica Neue Light" w:hAnsi="Helvetica Neue Light" w:cs="Calibri"/>
                <w:color w:val="000000"/>
                <w:sz w:val="14"/>
                <w:szCs w:val="14"/>
              </w:rPr>
              <w:t>gender not specified</w:t>
            </w:r>
            <w:r w:rsidRPr="00E32F2E">
              <w:rPr>
                <w:rFonts w:ascii="Helvetica Neue Light" w:hAnsi="Helvetica Neue Light" w:cs="Calibri"/>
                <w:color w:val="000000"/>
                <w:sz w:val="14"/>
                <w:szCs w:val="14"/>
              </w:rPr>
              <w:t>)</w:t>
            </w:r>
          </w:p>
        </w:tc>
        <w:tc>
          <w:tcPr>
            <w:tcW w:w="1650" w:type="dxa"/>
            <w:shd w:val="clear" w:color="auto" w:fill="auto"/>
            <w:noWrap/>
            <w:hideMark/>
          </w:tcPr>
          <w:p w14:paraId="232DA190"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3 x Wingate Anaerobic Test (Cycling)</w:t>
            </w:r>
          </w:p>
        </w:tc>
        <w:tc>
          <w:tcPr>
            <w:tcW w:w="709" w:type="dxa"/>
            <w:shd w:val="clear" w:color="auto" w:fill="auto"/>
            <w:noWrap/>
            <w:hideMark/>
          </w:tcPr>
          <w:p w14:paraId="289BE888"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00346D5F"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4 x 5 min at 250 mmHg (alternate thighs)</w:t>
            </w:r>
          </w:p>
        </w:tc>
        <w:tc>
          <w:tcPr>
            <w:tcW w:w="1100" w:type="dxa"/>
            <w:shd w:val="clear" w:color="auto" w:fill="auto"/>
            <w:noWrap/>
            <w:hideMark/>
          </w:tcPr>
          <w:p w14:paraId="76547F52"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22A55445"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repeat Wingate tests, IPC was detrimental to total anerobic power compared to CON. There were no differences found between IPC and CON for post-exercise blood lactate concentrations. </w:t>
            </w:r>
          </w:p>
          <w:p w14:paraId="3B9E9716" w14:textId="77777777" w:rsidR="00923CA9" w:rsidRDefault="00923CA9" w:rsidP="009B18BD">
            <w:pPr>
              <w:rPr>
                <w:rFonts w:ascii="Helvetica Neue Light" w:hAnsi="Helvetica Neue Light" w:cs="Calibri"/>
                <w:color w:val="000000"/>
                <w:sz w:val="14"/>
                <w:szCs w:val="14"/>
              </w:rPr>
            </w:pPr>
          </w:p>
          <w:p w14:paraId="4E16ED6D" w14:textId="77777777" w:rsidR="00923CA9" w:rsidRPr="00E32F2E" w:rsidRDefault="00923CA9" w:rsidP="009B18BD">
            <w:pPr>
              <w:rPr>
                <w:rFonts w:ascii="Helvetica Neue Light" w:hAnsi="Helvetica Neue Light" w:cs="Calibri"/>
                <w:color w:val="000000"/>
                <w:sz w:val="14"/>
                <w:szCs w:val="14"/>
              </w:rPr>
            </w:pPr>
          </w:p>
        </w:tc>
      </w:tr>
      <w:tr w:rsidR="00923CA9" w:rsidRPr="00E32F2E" w14:paraId="37545A05" w14:textId="77777777" w:rsidTr="009B18BD">
        <w:trPr>
          <w:trHeight w:val="320"/>
        </w:trPr>
        <w:tc>
          <w:tcPr>
            <w:tcW w:w="2268" w:type="dxa"/>
            <w:shd w:val="clear" w:color="auto" w:fill="auto"/>
            <w:noWrap/>
            <w:hideMark/>
          </w:tcPr>
          <w:p w14:paraId="582F536E"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ZWMyYWUyM2UtOTA5Ni00OTNkLWJhNjgtYTQ3Y2M4M2E5NzdlIiwicHJvcGVydGllcyI6eyJub3RlSW5kZXgiOjB9LCJpc0VkaXRlZCI6ZmFsc2UsIm1hbnVhbE92ZXJyaWRlIjp7ImlzTWFudWFsbHlPdmVycmlkZGVuIjp0cnVlLCJjaXRlcHJvY1RleHQiOiIoUGFyYWRpcy1EZXNjaMOqbmVzIGV0IGFsLiwgMjAyMCkiLCJtYW51YWxPdmVycmlkZVRleHQiOiJQYXJhZGlzLURlc2Now6puZXMgZXQgYWwuICgyMDIwKSJ9LCJjaXRhdGlvbkl0ZW1zIjpbeyJpZCI6ImJjNjgwYzlhLTVkNWItMzM3Zi1hZmU5LThiY2I0YTAzYTNjOCIsIml0ZW1EYXRhIjp7InR5cGUiOiJhcnRpY2xlLWpvdXJuYWwiLCJpZCI6ImJjNjgwYzlhLTVkNWItMzM3Zi1hZmU5LThiY2I0YTAzYTNjOCIsInRpdGxlIjoiU2ltaWxhciByZWNvdmVyeSBvZiBtYXhpbWFsIGN5Y2xpbmcgcGVyZm9ybWFuY2UgYWZ0ZXIgaXNjaGVtaWMgcHJlY29uZGl0aW9uaW5nLCBuZXVyb211c2N1bGFyIGVsZWN0cmljYWwgc3RpbXVsYXRpb24gb3IgYWN0aXZlIHJlY292ZXJ5IGluIGVuZHVyYW5jZSBhdGhsZXRlcyIsImF1dGhvciI6W3siZmFtaWx5IjoiUGFyYWRpcy1EZXNjaMOqbmVzIiwiZ2l2ZW4iOiJQw6luw6lsb3BlIiwicGFyc2UtbmFtZXMiOmZhbHNlLCJkcm9wcGluZy1wYXJ0aWNsZSI6IiIsIm5vbi1kcm9wcGluZy1wYXJ0aWNsZSI6IiJ9LHsiZmFtaWx5IjoiTGFwb2ludGUiLCJnaXZlbiI6Ikp1bGllbiIsInBhcnNlLW5hbWVzIjpmYWxzZSwiZHJvcHBpbmctcGFydGljbGUiOiIiLCJub24tZHJvcHBpbmctcGFydGljbGUiOiIifSx7ImZhbWlseSI6IkpvYW5pc3NlIiwiZ2l2ZW4iOiJEZW5pcyBSLiIsInBhcnNlLW5hbWVzIjpmYWxzZSwiZHJvcHBpbmctcGFydGljbGUiOiIiLCJub24tZHJvcHBpbmctcGFydGljbGUiOiIifSx7ImZhbWlseSI6IkJpbGxhdXQiLCJnaXZlbiI6IkZyYW7Dp29pcyIsInBhcnNlLW5hbWVzIjpmYWxzZSwiZHJvcHBpbmctcGFydGljbGUiOiIiLCJub24tZHJvcHBpbmctcGFydGljbGUiOiIifV0sImNvbnRhaW5lci10aXRsZSI6IkpvdXJuYWwgb2YgU3BvcnRzIFNjaWVuY2UgYW5kIE1lZGljaW5lIiwiSVNTTiI6IjEzMDMyOTY4IiwiUE1JRCI6IjMzMjM5OTUxIiwiaXNzdWVkIjp7ImRhdGUtcGFydHMiOltbMjAyMF1dfSwicGFnZSI6Ijc2MS03NzEiLCJhYnN0cmFjdCI6IlRoaXMgc3R1ZHkgaW52ZXN0aWdhdGVkIHRoZSBlZmZpY2FjeSBvZiBpc2NoZW1pYyBwcmVjb25kaXRpb25pbmcgKElQQykgb24gdGhlIHJlY292ZXJ5IG9mIG1heGltYWwgYWVyb2JpYyBwZXJmb3JtYW5jZSBhbmQgcGh5c2lvbG9naWNhbCByZXNwb25zZXMgY29tcGFyZWQgd2l0aCBjb21tb25seSB1c2VkIHRlY2huaXF1ZXMuIE5pbmUgZW5kdXJhbmNlIGF0aGxldGVzIHBlcmZvcm1lZCB0d28gNS1rbSBjeWNsaW5nIHRpbWUgdHJpYWxzIChUVCkgaW50ZXJzcGVyc2VkIGJ5IDQ1IG1pbnV0ZXMgb2YgcmVjb3ZlcnkgdGhhdCBpbmNsdWRlZCBlaXRoZXIgSVBDLCBhY3RpdmUgcmVjb3ZlcnkgKEFSKSBvciBuZXVyb211c2N1bGFyIGVsZWN0cmljYWwgc3RpbXVsYXRpb24gKE5NRVMpIGluIGEgcmFuZG9taXplZCBjcm9zc292ZXIgZGVzaWduLiBQZXJmb3JtYW5jZSwgYmxvb2QgbWFya2VycywgYXJ0ZXJpYWwgTzIgc2F0dXJhdGlvbiAoU3BPMiksIGhlYXJ0IHJhdGUgKEhSKSwgbmVhci1pbmZyYXJlZCBzcGVjdHJvc2NvcHktZGVyaXZlZCBtdXNjbGUgb3h5Z2VuYXRpb24gcGFyYW1ldGVycyBhbmQgcGVyY2VwdHVhbCBtZWFzdXJlcyB3ZXJlIHJlY29yZGVkIHRocm91Z2hvdXQgVFRzIGFuZCByZS1jb3ZlcnkuIERpZmZlcmVuY2VzIHdlcmUgYW5hbHl6ZWQgdXNpbmcgcmVwZWF0ZWQtbWVhc3VyZXMgQU5PVkFzIGFuZCBDb2hlbuKAmXMgZWZmZWN0IHNpemUgKEVTKS4gVGhlIGRlY3JlbWVudCBpbiBjaHJvbi1vbWV0cmljIHBlcmZvcm1hbmNlIGZyb20gVFQxIHRvIFRUMiB3YXMgc2ltaWxhciBiZXR3ZWVuIHJlY292ZXJ5IG1vZGFsaXRpZXMgKElQQzotNi4xIHNlYywgQVI6LTcuOSBzZWMsIE5NRVM6LTUuNCBzZWMsIHAgPSAwLjg0LCBFUyAwLjA1KS4gVGhlIG1vZGFsaXRpZXMgaW5kdWNlZCBzaW1pbGFyIGluY3JlYXNlcyBpbiBibG9vZCB2b2x1bWUgYmVmb3JlIHRoZSBzdGFydCBvZiBUVDIgKElQQzogMTMuMyUsIEFSOiAxNC42JSwgTk1FUzogMTUuMCUsIHAgPSAwLjc5LCBFUyAwLjA2KSBhbmQgc2ltaWxhciBjaGFuZ2VzIGluIGxhY3RhdGUgY29uY2VudHJhdGlvbiBhbmQgcEguIFRoZXJlIHdlcmUgbmVnbGlnaWJsZSBkaWZmZXJlbmNlcyBiZXR3ZWVuIGNvbmRpdGlvbnMgaW4gYmljYXJib25hdGUgY29uY2VudHJhdGlvbiwgYmFzZSBleGNlc3Mgb2YgYmxvb2QgYW5kIHRvdGFsIGNvbmNlbnRyYXRpb24gb2YgY2FyYm9uIGRpb3hpZGUsIGFuZCBubyBkaWZmZXJlbmNlIGluIFNwTzIsIEhSIGFuZCBtdXNjbGUgTzIgZXh0cmFjdGlvbiBkdXJpbmcgZXhlcmNpc2UgKGFsbCBwID4gMC4wNSkuIFdlIGludGVycHJldGVkIHRoZXNlIGZpbmRpbmdzIHRvIHN1Z2dlc3QgdGhhdCBJUEMgaXMgYXMgZWZmZWN0aXZlIGFzIEFSIGFuZCBOTUVTIHRvIGVuaGFuY2UgbXVzY2xlIGJsb29kIHZvbHVtZSwgbWV0YWJvbGljIGJ5LXByb2QtdWN0cyBjbGVhcmFuY2UgYW5kIG1heGltYWwgZW5kdXJhbmNlIHBlcmZvcm1hbmNlLiBJUEMgY291bGQgdGhlcmVmb3JlIGNvbXBsZW1lbnQgdGhlIGF0aGxldGXigJlzIHRvb2xib3ggdG8gcHJvbW90ZSByZWNvdmVyeS4iLCJpc3N1ZSI6IjQiLCJ2b2x1bWUiOiIxOSIsImNvbnRhaW5lci10aXRsZS1zaG9ydCI6IiJ9LCJpc1RlbXBvcmFyeSI6ZmFsc2V9XX0="/>
                <w:id w:val="-1602028095"/>
                <w:placeholder>
                  <w:docPart w:val="228193328DC9B84E890B2FA9F5F06053"/>
                </w:placeholder>
              </w:sdtPr>
              <w:sdtContent>
                <w:r w:rsidRPr="00EC465B">
                  <w:rPr>
                    <w:rFonts w:ascii="Helvetica Neue Light" w:hAnsi="Helvetica Neue Light" w:cs="Calibri"/>
                    <w:color w:val="000000"/>
                    <w:sz w:val="14"/>
                    <w:szCs w:val="14"/>
                  </w:rPr>
                  <w:t>Paradis-Deschênes et al. (2020)</w:t>
                </w:r>
              </w:sdtContent>
            </w:sdt>
          </w:p>
        </w:tc>
        <w:tc>
          <w:tcPr>
            <w:tcW w:w="1321" w:type="dxa"/>
            <w:shd w:val="clear" w:color="auto" w:fill="auto"/>
            <w:noWrap/>
            <w:hideMark/>
          </w:tcPr>
          <w:p w14:paraId="2AA0833F"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9</w:t>
            </w:r>
            <w:r>
              <w:rPr>
                <w:rFonts w:ascii="Helvetica Neue Light" w:hAnsi="Helvetica Neue Light" w:cs="Calibri"/>
                <w:color w:val="000000"/>
                <w:sz w:val="14"/>
                <w:szCs w:val="14"/>
              </w:rPr>
              <w:t>,</w:t>
            </w:r>
            <w:r w:rsidRPr="00E32F2E">
              <w:rPr>
                <w:rFonts w:ascii="Helvetica Neue Light" w:hAnsi="Helvetica Neue Light" w:cs="Calibri"/>
                <w:color w:val="000000"/>
                <w:sz w:val="14"/>
                <w:szCs w:val="14"/>
              </w:rPr>
              <w:t xml:space="preserve"> trained cyclists, runners, and triathletes</w:t>
            </w:r>
          </w:p>
        </w:tc>
        <w:tc>
          <w:tcPr>
            <w:tcW w:w="1650" w:type="dxa"/>
            <w:shd w:val="clear" w:color="auto" w:fill="auto"/>
            <w:noWrap/>
            <w:hideMark/>
          </w:tcPr>
          <w:p w14:paraId="6AD7CB05"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Repeat 5 km TT (Cycling)</w:t>
            </w:r>
          </w:p>
        </w:tc>
        <w:tc>
          <w:tcPr>
            <w:tcW w:w="709" w:type="dxa"/>
            <w:shd w:val="clear" w:color="auto" w:fill="auto"/>
            <w:noWrap/>
            <w:hideMark/>
          </w:tcPr>
          <w:p w14:paraId="7394756D"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2169C51E"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3 x 5 min at 220 mmHg (alternate thighs) between 5 km TTs</w:t>
            </w:r>
          </w:p>
        </w:tc>
        <w:tc>
          <w:tcPr>
            <w:tcW w:w="1100" w:type="dxa"/>
            <w:shd w:val="clear" w:color="auto" w:fill="auto"/>
            <w:noWrap/>
            <w:hideMark/>
          </w:tcPr>
          <w:p w14:paraId="71BBE6BD"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508FCE81"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IPC applied in recovery between 5 km TTs showed no difference in bicarbonate concentrations, base excess of blood and total concentration of CO</w:t>
            </w:r>
            <w:r w:rsidRPr="00C5217F">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or SpO</w:t>
            </w:r>
            <w:r w:rsidRPr="001E2B9C">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when compared to other recovery techniques such as active recovery and neuromuscular electrical stimulation. </w:t>
            </w:r>
          </w:p>
          <w:p w14:paraId="37F20FCB" w14:textId="77777777" w:rsidR="00923CA9" w:rsidRDefault="00923CA9" w:rsidP="009B18BD">
            <w:pPr>
              <w:rPr>
                <w:rFonts w:ascii="Helvetica Neue Light" w:hAnsi="Helvetica Neue Light" w:cs="Calibri"/>
                <w:color w:val="000000"/>
                <w:sz w:val="14"/>
                <w:szCs w:val="14"/>
              </w:rPr>
            </w:pPr>
          </w:p>
          <w:p w14:paraId="5C54ABEC" w14:textId="77777777" w:rsidR="00923CA9" w:rsidRPr="00E32F2E" w:rsidRDefault="00923CA9" w:rsidP="009B18BD">
            <w:pPr>
              <w:rPr>
                <w:rFonts w:ascii="Helvetica Neue Light" w:hAnsi="Helvetica Neue Light" w:cs="Calibri"/>
                <w:color w:val="000000"/>
                <w:sz w:val="14"/>
                <w:szCs w:val="14"/>
              </w:rPr>
            </w:pPr>
          </w:p>
        </w:tc>
      </w:tr>
      <w:tr w:rsidR="00923CA9" w:rsidRPr="00E32F2E" w14:paraId="23EA546A" w14:textId="77777777" w:rsidTr="009B18BD">
        <w:trPr>
          <w:trHeight w:val="320"/>
        </w:trPr>
        <w:tc>
          <w:tcPr>
            <w:tcW w:w="2268" w:type="dxa"/>
            <w:shd w:val="clear" w:color="auto" w:fill="auto"/>
            <w:noWrap/>
            <w:hideMark/>
          </w:tcPr>
          <w:p w14:paraId="3A0E5120"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jYzMzBkNWEtZGIwZS00ZjQ0LWJkMjUtYTA3NTNkY2EyOTQyIiwicHJvcGVydGllcyI6eyJub3RlSW5kZXgiOjB9LCJpc0VkaXRlZCI6ZmFsc2UsIm1hbnVhbE92ZXJyaWRlIjp7ImlzTWFudWFsbHlPdmVycmlkZGVuIjp0cnVlLCJjaXRlcHJvY1RleHQiOiIoUGFyYWRpcy1EZXNjaMOqbmVzIGV0IGFsLiwgMjAxNykiLCJtYW51YWxPdmVycmlkZVRleHQiOiJQYXJhZGlzLURlc2Now6puZXMgZXQgYWwuICgyMDE3KSJ9LCJjaXRhdGlvbkl0ZW1zIjpbeyJpZCI6IjUxYjgyN2I5LWRmNTMtMzFmMC1hNjZiLWNkNTZmMjUxZDdkNCIsIml0ZW1EYXRhIjp7InR5cGUiOiJhcnRpY2xlLWpvdXJuYWwiLCJpZCI6IjUxYjgyN2I5LWRmNTMtMzFmMC1hNjZiLWNkNTZmMjUxZDdkNCIsInRpdGxlIjoiU2V4LXNwZWNpZmljIGltcGFjdCBvZiBpc2NoZW1pYyBwcmVjb25kaXRpb25pbmcgb24gdGlzc3VlIG94eWdlbmF0aW9uIGFuZCBtYXhpbWFsIGNvbmNlbnRyaWMgZm9yY2UiLCJhdXRob3IiOlt7ImZhbWlseSI6IlBhcmFkaXMtRGVzY2jDqm5lcyIsImdpdmVuIjoiUMOpbsOpbG9wZSIsInBhcnNlLW5hbWVzIjpmYWxzZSwiZHJvcHBpbmctcGFydGljbGUiOiIiLCJub24tZHJvcHBpbmctcGFydGljbGUiOiIifSx7ImZhbWlseSI6IkpvYW5pc3NlIiwiZ2l2ZW4iOiJEZW5pcyBSLiIsInBhcnNlLW5hbWVzIjpmYWxzZSwiZHJvcHBpbmctcGFydGljbGUiOiIiLCJub24tZHJvcHBpbmctcGFydGljbGUiOiIifSx7ImZhbWlseSI6IkJpbGxhdXQiLCJnaXZlbiI6IkZyYW7Dp29pcyIsInBhcnNlLW5hbWVzIjpmYWxzZSwiZHJvcHBpbmctcGFydGljbGUiOiIiLCJub24tZHJvcHBpbmctcGFydGljbGUiOiIifV0sImNvbnRhaW5lci10aXRsZSI6IkZyb250aWVycyBpbiBQaHlzaW9sb2d5IiwiRE9JIjoiMTAuMzM4OS9mcGh5cy4yMDE2LjAwNjc0IiwiSVNTTiI6IjE2NjQwNDJYIiwiaXNzdWVkIjp7ImRhdGUtcGFydHMiOltbMjAxN11dfSwicGFnZSI6IjEtOSIsImFic3RyYWN0IjoiUHJpb3IgcGVyaXBoZXJhbCBoeXBveGlhIGluZHVjZWQgdmlhIHJlbW90ZSBpc2NoZW1pYyBwcmVjb25kaXRpb25pbmcgKElQQykgY2FuIGltcHJvdmUgcGh5c2ljYWwgcGVyZm9ybWFuY2UgaW4gbWFsZSBhdGhsZXRlcyB0aHJvdWdoIGltcHJvdmVkIE8yIGRlbGl2ZXJ5IGFuZCB1dGlsaXphdGlvbi4gU2luY2UgZmVtYWxlcyBtYXkgaGF2ZSBhbiBpbm5hdGUgcHJvdGVjdGl2ZSBtZWNoYW5pc20gYWdhaW5zdCBpc2NoZW1pYS1yZXBlcmZ1c2lvbiBpbmp1cnksIGFuZCBzaW5jZSBtdXNjbGUgbWV0YWJvbGlzbSBkdXJpbmcgY29udHJhY3Rpb24gZGlmZmVycyBiZXR3ZWVuIHNleGVzLCBpdCBpcyByZWxldmFudCB0byBleGFtaW5lIHRoZSBpbXBhY3Qgb2Ygc2V4IGluIHJlc3BvbnNlIHRvIElQQyB0byBkZXRlcm1pbmUgd2hldGhlciBpdCBpcyBhbHNvIGVyZ29nZW5pYyBpbiBmZW1hbGVzLiBJbiBhIHJhbmRvbWl6ZWQsIGNyb3Nzb3Zlciwgc2luZ2xlLWJsaW5kIHN0dWR5LCB3ZSBpbnZlc3RpZ2F0ZWQgbXVzY2xlIHBlcmZvcm1hbmNlLCBoZW1vZHluYW1pYyBhbmQgTzIgdXB0YWtlIGluIHN0cmVuZ3RoLXRyYWluZWQgbWFsZXMgKG4gPSA5KSBhbmQgZmVtYWxlcyAobiA9IDgpIHBlcmZvcm1pbmcgZml2ZSBzZXRzIG9mIDUgbWF4aW11bSB2b2x1bnRhcnkga25lZSBleHRlbnNpb25zIG9uIGFuIGlzb2tpbmV0aWMgZHluYW1vbWV0ZXIsIHByZWNlZGVkIGJ5IGVpdGhlciBJUEMgKDMgw5cgNS1taW4gaXNjaGVtaWEvNS1taW4gcmVwZXJmdXNpb24gY3ljbGVzIGF0IDIwMCBtbUhnKSBvciBTSEFNICgyMCBtbUhnKS4gQ2hhbmdlcyBpbiBkZW94eS1oZW1vZ2xvYmluICjOlFtISGJdLCBleHByZXNzZWQgaW4gcGVyY2VudGFnZSBvZiBhcnRlcmlhbCBvY2NsdXNpb24gYW5kIGNvbnNpZGVyZWQgYW4gaW5kZXggb2YgTzIgZXh0cmFjdGlvbiksIGFuZCB0b3RhbCBoZW1vZ2xvYmluICjOlFtUSGJdKSBjb25jZW50cmF0aW9ucyBvZiB0aGUgdmFzdHVzIGxhdGVyYWxpcyBtdXNjbGUgd2VyZSBjb250aW51b3VzbHkgbW9uaXRvcmVkIGJ5IG5lYXItaW5mcmFyZWQgc3BlY3Ryb3Njb3B5LiBUaGUgbWV0YWJvbGljIGVmZmljaWVuY3kgb2YgdGhlIGNvbnRyYWN0aW9ucyB3YXMgY2FsY3VsYXRlZCBhcyB0aGUgYXZlcmFnZSBmb3JjZS/OlFtISGJdYXZnIHJhdGlvLiBDb2hlbidzIGVmZmVjdCBzaXplcyAoRVMpIMKxIDkwJSBjb25maWRlbmNlIGxpbWl0cyB3ZXJlIHVzZWQgdG8gZXN0aW1hdGUgSVBDLWluZHVjZWQgY2hhbmdlcyBhbmQgc2V4IGRpZmZlcmVuY2VzLiBJUEMgaW5jcmVhc2VkIHRvdGFsIG11c2N1bGFyIGZvcmNlIGluIG1hbGVzIG9ubHkgKDEzLjAlLCBFUyAwLjY0LCAwLjM3OzAuOTApLCBhbmQgdGhpcyBjaGFuZ2Ugd2FzIGdyZWF0ZXIgdGhhbiBpbiBmZW1hbGVzICgxMC40JSBkaWZmZXJlbmNlLCBFUyAwLjQwLCAwLjEwOzAuNzApLiBQZXJjZW50IGZvcmNlIGRlY3JlbWVudCB3YXMgb25seSBhdHRlbnVhdGVkIGluIGZlbWFsZXMgKC0xOS44JSwgRVMgLTAuMzgsIC0wLjc3OzAuMDEpLCB3aGljaCB3YXMgY2xlYXJseSBkaWZmZXJlbnQgdGhhbiBtYWxlcyAoc2V4IGRpZmZlcmVuY2U6IEVTIDAuNDUsIC0wLjE2OzEuMDcpLiBJUEMgYWxzbyBpbmR1Y2VkIGRpZmZlcmVudCBjaGFuZ2VzIGJldHdlZW4gc2V4ZXMgZm9yIGF2ZXJhZ2UgbXVzY2xlIE8yIHVwdGFrZSBpbiBzZXQgMiAobWFsZXM6IDYuNCUgdnMuIGZlbWFsZXM6IC0xNi43JSwgRVMgMC4yMSwgLTAuMTg7MC42MCksIHNldCAzIChtYWxlczogNy4wJSB2cy4gZmVtYWxlczogLTQ0LjQlLCBFUyAwLjU2LCAtMC4xNzsxLjI5KSwgc2V0IDQgKG1hbGVzOiA5LjElIHZzLiBmZW1hbGVzOiAtNDAuMiUsIEVTIDAuNTEsIC0wLjEwOzEuMTMpLCBhbmQgc2V0IDUgKG1hbGVzOiAxMC4yJSB2cy4gZmVtYWxlczogLTQwLjQlLCBFUyAwLjUyLCAtMC4wNDsxLjA5KS4gSG93ZXZlciwgbWV0YWJvbGljIGVmZmljaWVuY3kgd2FzIG5vdCBtZWFuaW5nZnVsbHkgZGlmZmVyZW50IGJldHdlZW4gY29uZGl0aW9ucyBhbmQgc2V4ZXMuIElQQyBpbmNyZWFzZWQgbXVzY2xlIGJsb29kIHZvbHVtZSAo4oaRW1RIYl0pIGF0IHJlc3QgYW5kIGR1cmluZyByZWNvdmVyeSBiZXR3ZWVuIHNldHMsIHRvIHRoZSBzYW1lIGV4dGVudCBpbiBib3RoIHNleGVzLiBEZXNwaXRlIGEgc2ltaWxhciBJUEMtaW5kdWNlZCBpbml0aWFsIGluY3JlYXNlIGluIE8yIGRlbGl2ZXJ5IGluIGJvdGggc2V4ZXMsIG1hbGVzIGRpc3BsYXllZCBncmVhdGVyIHBlcmlwaGVyYWwgTzIgZXh0cmFjdGlvbiBhbmQgZ3JlYXRlciBzdHJlbmd0aCBlbmhhbmNlbWVudC4gVGhpcyBlcmdvZ2VuaWMgZWZmZWN0IGFwcGVhcnMgdG8gYmUgbWVkaWF0ZWQgaW4gcGFydCB2aWEgYW4gdXAgcmVndWxhdGVkIG94aWRhdGl2ZSBmdW5jdGlvbiBpbiBtYWxlcy4gV2UgY29uY2x1ZGUgdGhhdCBzdHJlbmd0aC10cmFpbmVkIG1hbGVzIG1pZ2h0IGJlbmVmaXQgbW9yZSBmcm9tIElQQyB0aGFuIHRoZWlyIGZlbWFsZSBjb3VudGVycGFydHMgZHVyaW5nIHJlcGVhdGVkLCBtYXhpbWFsIGVmZm9ydHMuIiwiaXNzdWUiOiJKQU4iLCJ2b2x1bWUiOiI3IiwiY29udGFpbmVyLXRpdGxlLXNob3J0IjoiIn0sImlzVGVtcG9yYXJ5IjpmYWxzZX1dfQ=="/>
                <w:id w:val="-2104568699"/>
                <w:placeholder>
                  <w:docPart w:val="228193328DC9B84E890B2FA9F5F06053"/>
                </w:placeholder>
              </w:sdtPr>
              <w:sdtContent>
                <w:r w:rsidRPr="00EC465B">
                  <w:rPr>
                    <w:rFonts w:ascii="Helvetica Neue Light" w:hAnsi="Helvetica Neue Light" w:cs="Calibri"/>
                    <w:color w:val="000000"/>
                    <w:sz w:val="14"/>
                    <w:szCs w:val="14"/>
                  </w:rPr>
                  <w:t>Paradis-Deschênes et al. (2017)</w:t>
                </w:r>
              </w:sdtContent>
            </w:sdt>
          </w:p>
        </w:tc>
        <w:tc>
          <w:tcPr>
            <w:tcW w:w="1321" w:type="dxa"/>
            <w:shd w:val="clear" w:color="auto" w:fill="auto"/>
            <w:noWrap/>
            <w:hideMark/>
          </w:tcPr>
          <w:p w14:paraId="524B1443" w14:textId="77777777" w:rsidR="00923CA9"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9; F8</w:t>
            </w:r>
            <w:r>
              <w:rPr>
                <w:rFonts w:ascii="Helvetica Neue Light" w:hAnsi="Helvetica Neue Light" w:cs="Calibri"/>
                <w:color w:val="000000"/>
                <w:sz w:val="14"/>
                <w:szCs w:val="14"/>
              </w:rPr>
              <w:t>,</w:t>
            </w:r>
            <w:r w:rsidRPr="00E32F2E">
              <w:rPr>
                <w:rFonts w:ascii="Helvetica Neue Light" w:hAnsi="Helvetica Neue Light" w:cs="Calibri"/>
                <w:color w:val="000000"/>
                <w:sz w:val="14"/>
                <w:szCs w:val="14"/>
              </w:rPr>
              <w:t xml:space="preserve"> strength trained volunteers</w:t>
            </w:r>
          </w:p>
          <w:p w14:paraId="25552DCD" w14:textId="77777777" w:rsidR="00923CA9" w:rsidRPr="00E32F2E" w:rsidRDefault="00923CA9" w:rsidP="009B18BD">
            <w:pPr>
              <w:rPr>
                <w:rFonts w:ascii="Helvetica Neue Light" w:hAnsi="Helvetica Neue Light" w:cs="Calibri"/>
                <w:color w:val="000000"/>
                <w:sz w:val="14"/>
                <w:szCs w:val="14"/>
              </w:rPr>
            </w:pPr>
          </w:p>
        </w:tc>
        <w:tc>
          <w:tcPr>
            <w:tcW w:w="1650" w:type="dxa"/>
            <w:shd w:val="clear" w:color="auto" w:fill="auto"/>
            <w:noWrap/>
            <w:hideMark/>
          </w:tcPr>
          <w:p w14:paraId="4FCAD4AF"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 xml:space="preserve">5 x 5 MVC knee extension </w:t>
            </w:r>
          </w:p>
        </w:tc>
        <w:tc>
          <w:tcPr>
            <w:tcW w:w="709" w:type="dxa"/>
            <w:shd w:val="clear" w:color="auto" w:fill="auto"/>
            <w:noWrap/>
            <w:hideMark/>
          </w:tcPr>
          <w:p w14:paraId="334E14CB"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558073B4"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3 x 5 min at 200 mmhg (right thigh)</w:t>
            </w:r>
          </w:p>
        </w:tc>
        <w:tc>
          <w:tcPr>
            <w:tcW w:w="1100" w:type="dxa"/>
            <w:shd w:val="clear" w:color="auto" w:fill="auto"/>
            <w:noWrap/>
            <w:hideMark/>
          </w:tcPr>
          <w:p w14:paraId="3BE3B6EE"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29ED8993"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Contraction metabolic efficiency ratio was not meaningfully different between IPC and SHAM conditions or between sexes during maximal force resistance exercise. </w:t>
            </w:r>
          </w:p>
          <w:p w14:paraId="18C3A053" w14:textId="77777777" w:rsidR="00923CA9" w:rsidRPr="00E32F2E" w:rsidRDefault="00923CA9" w:rsidP="009B18BD">
            <w:pPr>
              <w:rPr>
                <w:rFonts w:ascii="Helvetica Neue Light" w:hAnsi="Helvetica Neue Light" w:cs="Calibri"/>
                <w:color w:val="000000"/>
                <w:sz w:val="14"/>
                <w:szCs w:val="14"/>
              </w:rPr>
            </w:pPr>
          </w:p>
        </w:tc>
      </w:tr>
      <w:tr w:rsidR="00923CA9" w:rsidRPr="00E32F2E" w14:paraId="4C80692C" w14:textId="77777777" w:rsidTr="009B18BD">
        <w:trPr>
          <w:trHeight w:val="320"/>
        </w:trPr>
        <w:tc>
          <w:tcPr>
            <w:tcW w:w="2268" w:type="dxa"/>
            <w:shd w:val="clear" w:color="auto" w:fill="auto"/>
            <w:noWrap/>
            <w:hideMark/>
          </w:tcPr>
          <w:p w14:paraId="6FB52C30"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2Q1YjMwZDctYzUzZi00YTZkLTgxZWQtNDBhMjBkMzEyMDM4IiwicHJvcGVydGllcyI6eyJub3RlSW5kZXgiOjB9LCJpc0VkaXRlZCI6ZmFsc2UsIm1hbnVhbE92ZXJyaWRlIjp7ImlzTWFudWFsbHlPdmVycmlkZGVuIjp0cnVlLCJjaXRlcHJvY1RleHQiOiIoUGF0dGVyc29uIGV0IGFsLiwgMjAxNSkiLCJtYW51YWxPdmVycmlkZVRleHQiOiJQYXR0ZXJzb24gZXQgYWwuICgyMDE1KSJ9LCJjaXRhdGlvbkl0ZW1zIjpbeyJpZCI6ImRiNmQyZGMzLWRjMGItMzllYy1iMGQyLTU0MmJiZjcyNDNkNCIsIml0ZW1EYXRhIjp7InR5cGUiOiJhcnRpY2xlLWpvdXJuYWwiLCJpZCI6ImRiNmQyZGMzLWRjMGItMzllYy1iMGQyLTU0MmJiZjcyNDNkNCIsInRpdGxlIjoiVGhlIGVmZmVjdCBvZiBpc2NoZW1pYyBwcmVjb25kaXRpb25pbmcgb24gcmVwZWF0ZWQgc3ByaW50IGN5Y2xpbmcgcGVyZm9ybWFuY2UiLCJhdXRob3IiOlt7ImZhbWlseSI6IlBhdHRlcnNvbiIsImdpdmVuIjoiU3RlcGhlbiBELiIsInBhcnNlLW5hbWVzIjpmYWxzZSwiZHJvcHBpbmctcGFydGljbGUiOiIiLCJub24tZHJvcHBpbmctcGFydGljbGUiOiIifSx7ImZhbWlseSI6IkJlem9kaXMiLCJnaXZlbiI6Ik5laWwgRS4iLCJwYXJzZS1uYW1lcyI6ZmFsc2UsImRyb3BwaW5nLXBhcnRpY2xlIjoiIiwibm9uLWRyb3BwaW5nLXBhcnRpY2xlIjoiIn0seyJmYW1pbHkiOiJHbGFpc3RlciIsImdpdmVuIjoiTWFyayIsInBhcnNlLW5hbWVzIjpmYWxzZSwiZHJvcHBpbmctcGFydGljbGUiOiIiLCJub24tZHJvcHBpbmctcGFydGljbGUiOiIifSx7ImZhbWlseSI6IlBhdHRpc29uIiwiZ2l2ZW4iOiJKb2huIFIuIiwicGFyc2UtbmFtZXMiOmZhbHNlLCJkcm9wcGluZy1wYXJ0aWNsZSI6IiIsIm5vbi1kcm9wcGluZy1wYXJ0aWNsZSI6IiJ9XSwiY29udGFpbmVyLXRpdGxlIjoiTWVkaWNpbmUgYW5kIFNjaWVuY2UgaW4gU3BvcnRzIGFuZCBFeGVyY2lzZSIsIkRPSSI6IjEwLjEyNDkvTVNTLjAwMDAwMDAwMDAwMDA1NzYiLCJJU0JOIjoiMDAwMDAwMDAwMDAwMCIsIklTU04iOiIxNTMwMDMxNSIsImlzc3VlZCI6eyJkYXRlLXBhcnRzIjpbWzIwMTVdXX0sInBhZ2UiOiIxNjUyLTE2NTgiLCJhYnN0cmFjdCI6IlB1cnBvc2U6IElzY2hlbWljIHByZWNvbmRpdGlvbmluZyBlbmhhbmNlcyBleGVyY2lzZSBwZXJmb3JtYW5jZS4gV2UgdGVzdGVkIHRoZSBoeXBvdGhlc2lzIHRoYXQgaXNjaGVtaWMgcHJlY29uZGl0aW9uaW5nIHdvdWxkIGltcHJvdmUgaW50ZXJtaXR0ZW50IGV4ZXJjaXNlIGluIHRoZSBmb3JtIG9mIGEgcmVwZWF0ZWQgc3ByaW50IHRlc3QgZHVyaW5nIGN5Y2xpbmcgZXJnb21ldHJ5LiBNZXRob2RzOiBJbiBhIHNpbmdsZS1ibGluZCwgY3Jvc3NvdmVyIHN0dWR5LCAxNCByZWNyZWF0aW9uYWxseSBhY3RpdmUgbWVuIChtZWFuIMKxIFNEIGFnZSwgMjIuOSDCsSAzLjcgeXI7IGhlaWdodCwgMS44MCDCsSAwLjA3IG07IGFuZCBtYXNzLCA3Ny4zIMKxIDkuMiBrZykgcGVyZm9ybWVkIHR3ZWx2ZSA2LXMgc3ByaW50cyBhZnRlciBmb3VyIDUtbWluIHBlcmlvZHMgb2YgYmlsYXRlcmFsIGxpbWIgb2NjbHVzaW9uIGF0IDIyMCBtbSBIZyAoaXNjaGVtaWMgcHJlY29uZGl0aW9uaW5nKSBvciAyMCBtbSBIZyAocGxhY2VibykuIFJlc3VsdHM6IElzY2hlbWljIHByZWNvbmRpdGlvbmluZyByZXN1bHRlZCBpbiBhIDIuNCUgwrEgMi4yJSwgMi42JSDCsSAyLjclLCBhbmQgMy43JSDCsSAyLjQlIHN1YnN0YW50aWFsIGluY3JlYXNlIGluIHBlYWsgcG93ZXIgZm9yIHNwcmludHMgMSwgMiwgYW5kIDMsIHJlc3BlY3RpdmVseSwgcmVsYXRpdmUgdG8gcGxhY2Vibywgd2l0aCBubyBmdXJ0aGVyIGNoYW5nZXMgYmV0d2VlbiB0cmlhbHMgb2JzZXJ2ZWQgZm9yIGFueSBvdGhlciBzcHJpbnQuIFNpbWlsYXIgZmluZGluZ3Mgd2VyZSBvYnNlcnZlZCBpbiB0aGUgZmlyc3QgdGhyZWUgc3ByaW50cyBmb3IgbWVhbiBwb3dlciBvdXRwdXQgYWZ0ZXIgaXNjaGVtaWMgcHJlY29uZGl0aW9uaW5nICgyLjglIMKxIDIuNSUsIDIuNiUgwrEgMi41JSwgYW5kIDMuNCUgwrEgMi4xJSwgZm9yIHNwcmludHMgMSwgMiwgYW5kIDMsIHJlc3BlY3RpdmVseSksIHJlbGF0aXZlIHRvIHBsYWNlYm8uIEZhdGlndWUgaW5kZXggd2FzIG5vdCBzdWJzdGFudGlhbGx5IGRpZmZlcmVudCBiZXR3ZWVuIHRyaWFscy4gQXQgcmVzdCwgdGlzc3VlIHNhdHVyYXRpb24gaW5kZXggd2FzIG5vdCBkaWZmZXJlbnQgYmV0d2VlbiB0aGUgdHJpYWxzLiBEdXJpbmcgdGhlIGlzY2hlbWljIHByZWNvbmRpdGlvbmluZy9wbGFjZWJvIHN0aW11bHVzLCB0aGVyZSB3YXMgYSAtMTkuNyUgwrEgMy42JSBkZWNyZWFzZSBpbiB0aXNzdWUgc2F0dXJhdGlvbiBpbmRleCBpbiB0aGUgaXNjaGVtaWMgcHJlY29uZGl0aW9uaW5nIHRyaWFsLCByZWxhdGl2ZSB0byBwbGFjZWJvLiBEdXJpbmcgZXhlcmNpc2UsIHRoZXJlIHdhcyBhIDUuNCUgwrEgNC44JSBncmVhdGVyIG1haW50ZW5hbmNlIG9mIHRpc3N1ZSBzYXR1cmF0aW9uIGluZGV4IGluIHRoZSBpc2NoZW1pYyBwcmVjb25kaXRpb25pbmcgdHJpYWwsIHJlbGF0aXZlIHRvIHBsYWNlYm8uIFRoZXJlIHdlcmUgbm8gc3Vic3RhbnRpYWwgZGlmZmVyZW5jZXMgYmV0d2VlbiB0cmlhbHMgZm9yIGJsb29kIGxhY3RhdGUsIGVsZWN0cm9teW9ncmFwaHkgKEVNRykgbWVkaWFuIGZyZXF1ZW5jeSwgb3h5Z2VuIHVwdGFrZSwgb3IgcmF0aW5nIG9mIHBlcmNlaXZlZCBleGVydGlvbiAoUlBFKSBhdCBhbnkgdGltZSBwb2ludHMuIENvbmNsdXNpb246IElzY2hlbWljIHByZWNvbmRpdGlvbmluZyBpbXByb3ZlZCBwZWFrIGFuZCBtZWFuIHBvd2VyIG91dHB1dCBkdXJpbmcgdGhlIGVhcmx5IHN0YWdlcyBvZiByZXBlYXRlZCBzcHJpbnQgY3ljbGluZyBhbmQgbWF5IGJlIGJlbmVmaWNpYWwgZm9yIHNwcmludCBzcG9ydHMuIiwiaXNzdWUiOiI4Iiwidm9sdW1lIjoiNDciLCJjb250YWluZXItdGl0bGUtc2hvcnQiOiIifSwiaXNUZW1wb3JhcnkiOmZhbHNlfV19"/>
                <w:id w:val="447290435"/>
                <w:placeholder>
                  <w:docPart w:val="228193328DC9B84E890B2FA9F5F06053"/>
                </w:placeholder>
              </w:sdtPr>
              <w:sdtContent>
                <w:r w:rsidRPr="00EC465B">
                  <w:rPr>
                    <w:rFonts w:ascii="Helvetica Neue Light" w:hAnsi="Helvetica Neue Light" w:cs="Calibri"/>
                    <w:color w:val="000000"/>
                    <w:sz w:val="14"/>
                    <w:szCs w:val="14"/>
                  </w:rPr>
                  <w:t>Patterson et al. (2015)</w:t>
                </w:r>
              </w:sdtContent>
            </w:sdt>
          </w:p>
        </w:tc>
        <w:tc>
          <w:tcPr>
            <w:tcW w:w="1321" w:type="dxa"/>
            <w:shd w:val="clear" w:color="auto" w:fill="auto"/>
            <w:noWrap/>
            <w:hideMark/>
          </w:tcPr>
          <w:p w14:paraId="146D2ACC" w14:textId="77777777" w:rsidR="00923CA9"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4</w:t>
            </w:r>
            <w:r>
              <w:rPr>
                <w:rFonts w:ascii="Helvetica Neue Light" w:hAnsi="Helvetica Neue Light" w:cs="Calibri"/>
                <w:color w:val="000000"/>
                <w:sz w:val="14"/>
                <w:szCs w:val="14"/>
              </w:rPr>
              <w:t xml:space="preserve">, </w:t>
            </w:r>
            <w:r w:rsidRPr="00E32F2E">
              <w:rPr>
                <w:rFonts w:ascii="Helvetica Neue Light" w:hAnsi="Helvetica Neue Light" w:cs="Calibri"/>
                <w:color w:val="000000"/>
                <w:sz w:val="14"/>
                <w:szCs w:val="14"/>
              </w:rPr>
              <w:t xml:space="preserve">recreationally active </w:t>
            </w:r>
            <w:r>
              <w:rPr>
                <w:rFonts w:ascii="Helvetica Neue Light" w:hAnsi="Helvetica Neue Light" w:cs="Calibri"/>
                <w:color w:val="000000"/>
                <w:sz w:val="14"/>
                <w:szCs w:val="14"/>
              </w:rPr>
              <w:t>volunteers</w:t>
            </w:r>
          </w:p>
          <w:p w14:paraId="3B0F833D" w14:textId="77777777" w:rsidR="00923CA9" w:rsidRPr="00E32F2E" w:rsidRDefault="00923CA9" w:rsidP="009B18BD">
            <w:pPr>
              <w:rPr>
                <w:rFonts w:ascii="Helvetica Neue Light" w:hAnsi="Helvetica Neue Light" w:cs="Calibri"/>
                <w:color w:val="000000"/>
                <w:sz w:val="14"/>
                <w:szCs w:val="14"/>
              </w:rPr>
            </w:pPr>
          </w:p>
        </w:tc>
        <w:tc>
          <w:tcPr>
            <w:tcW w:w="1650" w:type="dxa"/>
            <w:shd w:val="clear" w:color="auto" w:fill="auto"/>
            <w:noWrap/>
            <w:hideMark/>
          </w:tcPr>
          <w:p w14:paraId="5D2A9EAA"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12 x 6 s repeat sprinting (Cycling)</w:t>
            </w:r>
          </w:p>
        </w:tc>
        <w:tc>
          <w:tcPr>
            <w:tcW w:w="709" w:type="dxa"/>
            <w:shd w:val="clear" w:color="auto" w:fill="auto"/>
            <w:noWrap/>
            <w:hideMark/>
          </w:tcPr>
          <w:p w14:paraId="4715C1FD"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28BFE5C5"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4 x 5 min at 220 mmHg (thighs)</w:t>
            </w:r>
          </w:p>
        </w:tc>
        <w:tc>
          <w:tcPr>
            <w:tcW w:w="1100" w:type="dxa"/>
            <w:shd w:val="clear" w:color="auto" w:fill="auto"/>
            <w:noWrap/>
            <w:hideMark/>
          </w:tcPr>
          <w:p w14:paraId="64DE8EC1"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49177A4C"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IPC had no effect on resting or exercise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C5217F">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values during repeated sprint cycling efforts. Blood lactate values were possibly higher at sprint 4, sprint 8, and sprint 12 in the IPC condition when compared to the PLA condition.</w:t>
            </w:r>
          </w:p>
          <w:p w14:paraId="24BB9CF0" w14:textId="77777777" w:rsidR="00923CA9" w:rsidRPr="00E32F2E" w:rsidRDefault="00923CA9" w:rsidP="009B18BD">
            <w:pPr>
              <w:rPr>
                <w:rFonts w:ascii="Helvetica Neue Light" w:hAnsi="Helvetica Neue Light" w:cs="Calibri"/>
                <w:color w:val="000000"/>
                <w:sz w:val="14"/>
                <w:szCs w:val="14"/>
              </w:rPr>
            </w:pPr>
          </w:p>
        </w:tc>
      </w:tr>
      <w:tr w:rsidR="00923CA9" w:rsidRPr="00E32F2E" w14:paraId="27068D4A" w14:textId="77777777" w:rsidTr="009B18BD">
        <w:trPr>
          <w:trHeight w:val="320"/>
        </w:trPr>
        <w:tc>
          <w:tcPr>
            <w:tcW w:w="2268" w:type="dxa"/>
            <w:shd w:val="clear" w:color="auto" w:fill="auto"/>
            <w:noWrap/>
            <w:hideMark/>
          </w:tcPr>
          <w:p w14:paraId="754F897C"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OTY3NDI5MjEtNDNkYy00YjBlLTk0NWYtYmY3Y2ZmNzRiNGM5IiwicHJvcGVydGllcyI6eyJub3RlSW5kZXgiOjB9LCJpc0VkaXRlZCI6ZmFsc2UsIm1hbnVhbE92ZXJyaWRlIjp7ImlzTWFudWFsbHlPdmVycmlkZGVuIjp0cnVlLCJjaXRlcHJvY1RleHQiOiIoUGF1bGwgYW5kIHZhbiBHdWlsZGVyLCAyMDE5KSIsIm1hbnVhbE92ZXJyaWRlVGV4dCI6IlBhdWxsIGFuZCB2YW4gR3VpbGRlciwgKDIwMTkpIn0sImNpdGF0aW9uSXRlbXMiOlt7ImlkIjoiNjE0YmYxNDgtYjJjMy0zMGE4LWIwYTgtMWZkYjdjZTY4NzAyIiwiaXRlbURhdGEiOnsidHlwZSI6ImFydGljbGUtam91cm5hbCIsImlkIjoiNjE0YmYxNDgtYjJjMy0zMGE4LWIwYTgtMWZkYjdjZTY4NzAyIiwidGl0bGUiOiJSZW1vdGUgaXNjaGVtaWMgcHJlY29uZGl0aW9uaW5nIGluY3JlYXNlcyBhY2N1bXVsYXRlZCBveHlnZW4gZGVmaWNpdCBpbiBtaWRkbGUtZGlzdGFuY2UgcnVubmVycyIsImF1dGhvciI6W3siZmFtaWx5IjoiUGF1bGwiLCJnaXZlbiI6IkVtaWx5IEouIiwicGFyc2UtbmFtZXMiOmZhbHNlLCJkcm9wcGluZy1wYXJ0aWNsZSI6IiIsIm5vbi1kcm9wcGluZy1wYXJ0aWNsZSI6IiJ9LHsiZmFtaWx5IjoiR3VpbGRlciIsImdpdmVuIjoiR2FyeSBQLiIsInBhcnNlLW5hbWVzIjpmYWxzZSwiZHJvcHBpbmctcGFydGljbGUiOiIiLCJub24tZHJvcHBpbmctcGFydGljbGUiOiJ2YW4ifV0sImNvbnRhaW5lci10aXRsZSI6IkpvdXJuYWwgb2YgQXBwbGllZCBQaHlzaW9sb2d5IiwiRE9JIjoiMTAuMTE1Mi9qYXBwbHBoeXNpb2wuMDA1ODUuMjAxOCIsIklTU04iOiIxNTIyMTYwMSIsImlzc3VlZCI6eyJkYXRlLXBhcnRzIjpbWzIwMTldXX0sInBhZ2UiOiIxMTkzLTEyMDMiLCJhYnN0cmFjdCI6IlRoZSBtZWRpYXRvcnMgdW5kZXJseWluZyB0aGUgcHV0YXRpdmUgYmVuZWZpdHMgb2YgcmVtb3RlIGlzY2hlbWljIHByZWNvbmRpdGlvbmluZyAoSVBDKSBvbiBkeW5hbWljIHdob2xlIGJvZHkgZXhlcmNpc2UgcGVyZm9ybWFuY2UgaGF2ZSBub3QgYmVlbiB3aWRlbHkgaW52ZXN0aWdhdGVkLiBPdXIgb2JqZWN0aXZlIHdhcyB0byB0ZXN0IHRoZSBoeXBvdGhlc2lzIHRoYXQgcmVtb3RlIElQQyBpbXByb3ZlcyBzdXByYW1heGltYWwgZXhlcmNpc2UgcGVyZm9ybWFuY2UgaW4gTmF0aW9uYWwgQ29sbGVnaWF0ZSBBdGhsZXRpYyBBc3NvY2lhdGlvbiAoTkNBQSkgRGl2aXNpb24gSSBtaWRkbGUtZGlzdGFuY2UgcnVubmVycyBieSBpbmNyZWFzaW5nIGFjY3VtdWxhdGVkIG94eWdlbiBkZWZpY2l0IChBT0QpLCBhbiBpbmRpY2F0b3Igb2YgZ2x5Y29seXRpYyBjYXBhY2l0eS4gQSByYW5kb21pemVkIHNoYW0tY29udHJvbGxlZCBjcm9zc292ZXIgc3R1ZHkgd2FzIGVtcGxveWVkLiBUZW4gTkNBQSBEaXZpc2lvbiBJIG1pZGRsZS1kaXN0YW5jZSBhdGhsZXRlcyBbYWdlOiAyMSAxIHlyOyBtYXhpbWFsIG94eWdlbiB1cHRha2UgKFYgTzJtYXgpOiA2NSA3IG1swrdrZzHCt21pbjFdIGNvbXBsZXRlZCB0aHJlZSBzdXByYW1heGltYWwgcnVubmluZyB0cmlhbHMgKGJhc2VsaW5lLCBhZnRlciBtb2NrIElQQywgYW5kIHdpdGggcmVtb3RlIElQQykgYXQgMTEwJSBWIE8ybWF4IHRvIGV4aGF1c3Rpb24uIFJlbW90ZSBJUEMgd2FzIGluZHVjZWQgaW4gdGhlIHJpZ2h0IGFybSB3aXRoIDQgNSBtaW4gY3ljbGVzIG9mIGJyYWNoaWFsIGFydGVyeSBpc2NoZW1pYSB3aXRoIDUgbWluIG9mIHJlcGVyZnVzaW9uLiBTdXByYW1heGltYWwgQU9EIChtbC9rZykgd2FzIGNhbGN1bGF0ZWQgYXMgdGhlIGRpZmZlcmVuY2UgYmV0d2VlbiB0aGUgdGhlb3JldGljYWwgb3h5Z2VuIGRlbWFuZCByZXF1aXJlZCBmb3IgdGhlIHN1cHJhbWF4aW1hbCBydW5uaW5nIGJvdXQgKGxpbmVhciByZWdyZXNzaW9uIGV4dHJhcG9sYXRlZCBmcm9tIH4xMiA1IG1pbiBzdWJtYXhpbWFsIHJ1bm5pbmcgc3RhZ2VzKSBhbmQgdGhlIGFjdHVhbCBveHlnZW4gZGVtYW5kIGZvciB0aGVzZSBib3V0cy4gUmVtb3RlIElQQyBbMTIyIDM4IHMsIDk1JSBjb25maWRlbmNlIGludGVydmFsIChDSSk6IDk0IOKAkzE1MF0gaW5jcmVhc2VkIChQIDAuMDAxKSB0aW1lIHRvIGV4aGF1c3Rpb24gMjIlIGNvbXBhcmVkIHdpdGggYmFzZWxpbmUgKDk5IDIzIHMsIDk1JSBDSTogODLigJMxMTYsIFAgMC4wMTQpIGFuZCBzaGFtICgxMDEgMzAgcywgOTUlIENJOiA4MCDigJMxMjMsIFAgMC4wMDEpLiBJbiB0aGUgcHJlc2VuY2Ugb2YgSVBDLCBBT0Qgd2FzIDQ3IDM2IG1sL2tnICg5NSUgQ0k6IDIwLjgg4oCTNzMuOSksIGEgMjklIGluY3JlYXNlIGNvbXBhcmVkIHdpdGggYmFzZWxpbmUgKDM2IDI4IG1sL2tnLCA5NSUgQ0k6IDE2LjPigJM1Ni45LCBQIDAuMDA4KSBhbmQgc2hhbSAoMzggMzIgbWwva2csIDk1JSBDSTogMTYuMuKAkyA2My4wLCBQIDAuMDI0KS4gUmVtb3RlIElQQyBjb25zaWRlcmFibHkgaW1wcm92ZWQgc3VwcmFtYXhpbWFsIGV4ZXJjaXNlIHBlcmZvcm1hbmNlIGluIE5DQUEgRGl2aXNpb24gSSBtaWRkbGUtZGlzdGFuY2UgYXRobGV0ZXMuIEdyZWF0ZXIgZ2x5Y29seXRpYyBjYXBhY2l0eSwgYXMgZXN0aW1hdGVkIGJ5IGluY3JlYXNlZCBBT0QsIGlzIGEgcG90ZW50aWFsIG1lZGlhdG9yIGZvciB0aGVzZSBwZXJmb3JtYW5jZSBpbXByb3ZlbWVudHMuIE5FVyAmIE5PVEVXT1JUSFkgT3VyIG5vdmVsIGZpbmRpbmdzIGluZGljYXRlIHRoYXQgaXNjaGVtaWMgcHJlY29uZGl0aW9uaW5nIGVuaGFuY2VkIGdseWNvbHl0aWMgZXhlcmNpc2UgY2FwYWNpdHksIGVuYWJsaW5nIE5hdGlvbmFsIENvbGxlZ2lhdGUgQXRobGV0aWMgQXNzb2NpYXRpb24gKE5DQUEpIG1pZGRsZS1kaXN0YW5jZSB0cmFjayBhdGhsZXRlcyB0byBydW4gfjIyIHMgbG9uZ2VyIGJlZm9yZSBleGhhdXN0aW9uIGNvbXBhcmVkIHdpdGggYmFzZWxpbmUgYW5kIG1vY2sgaXNjaGVtaWMgcHJlY29uZGl0aW9uaW5nLiBUaGUgaW5jcmVhc2UgaW4g4oCcYWxsLW91dOKAnSBwZXJmb3JtYW5jZSBhcHBlYXJzIHRvIGJlIGR1ZSB0byBpbmNyZWFzZWQgYWNjdW11bGF0ZWQgb3h5Z2VuIGRlZmljaXQsIGFuIGluZGV4IG9mIGJldHRlciBzdXByYW1heGltYWwgY2FwYWNpdHkuIE9mIG5vdGUsIGVuaGFuY2VkIGV4ZXJjaXNlIHBlcmZvcm1hbmNlIHdhcyBkZW1vbnN0cmF0ZWQgaW4gYSBzcGVjaWZpYyBncm91cCBvZiBpbi1jb21wZXRpdGlvbiBOQ0FBIGVsaXRlIGF0aGxldGVzIHRoYXQgaGFzIGFscmVhZHkgdW5kZXJnb25lIHN1YnN0YW50aWFsIHRyYWluaW5nIG9mIHRoZSBnbHljb2x5dGljIGVuZXJneSBzeXN0ZW1zLiIsImlzc3VlIjoiNSIsInZvbHVtZSI6IjEyNiIsImNvbnRhaW5lci10aXRsZS1zaG9ydCI6IiJ9LCJpc1RlbXBvcmFyeSI6ZmFsc2V9XX0="/>
                <w:id w:val="-589392111"/>
                <w:placeholder>
                  <w:docPart w:val="228193328DC9B84E890B2FA9F5F06053"/>
                </w:placeholder>
              </w:sdtPr>
              <w:sdtContent>
                <w:r w:rsidRPr="00EC465B">
                  <w:rPr>
                    <w:rFonts w:ascii="Helvetica Neue Light" w:hAnsi="Helvetica Neue Light" w:cs="Calibri"/>
                    <w:color w:val="000000"/>
                    <w:sz w:val="14"/>
                    <w:szCs w:val="14"/>
                  </w:rPr>
                  <w:t>Paull and van Guilder, (2019)</w:t>
                </w:r>
              </w:sdtContent>
            </w:sdt>
          </w:p>
        </w:tc>
        <w:tc>
          <w:tcPr>
            <w:tcW w:w="1321" w:type="dxa"/>
            <w:shd w:val="clear" w:color="auto" w:fill="auto"/>
            <w:noWrap/>
            <w:hideMark/>
          </w:tcPr>
          <w:p w14:paraId="075A4559" w14:textId="77777777" w:rsidR="00923CA9"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6; F4</w:t>
            </w:r>
            <w:r>
              <w:rPr>
                <w:rFonts w:ascii="Helvetica Neue Light" w:hAnsi="Helvetica Neue Light" w:cs="Calibri"/>
                <w:color w:val="000000"/>
                <w:sz w:val="14"/>
                <w:szCs w:val="14"/>
              </w:rPr>
              <w:t>,</w:t>
            </w:r>
            <w:r w:rsidRPr="00E32F2E">
              <w:rPr>
                <w:rFonts w:ascii="Helvetica Neue Light" w:hAnsi="Helvetica Neue Light" w:cs="Calibri"/>
                <w:color w:val="000000"/>
                <w:sz w:val="14"/>
                <w:szCs w:val="14"/>
              </w:rPr>
              <w:t xml:space="preserve"> NCAA Division I Track middle-distance runners </w:t>
            </w:r>
          </w:p>
          <w:p w14:paraId="2D231F01" w14:textId="77777777" w:rsidR="00923CA9" w:rsidRPr="00E32F2E" w:rsidRDefault="00923CA9" w:rsidP="009B18BD">
            <w:pPr>
              <w:rPr>
                <w:rFonts w:ascii="Helvetica Neue Light" w:hAnsi="Helvetica Neue Light" w:cs="Calibri"/>
                <w:color w:val="000000"/>
                <w:sz w:val="14"/>
                <w:szCs w:val="14"/>
              </w:rPr>
            </w:pPr>
          </w:p>
        </w:tc>
        <w:tc>
          <w:tcPr>
            <w:tcW w:w="1650" w:type="dxa"/>
            <w:shd w:val="clear" w:color="auto" w:fill="auto"/>
            <w:noWrap/>
            <w:hideMark/>
          </w:tcPr>
          <w:p w14:paraId="376941A1"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Supramaximal TTE (Running)</w:t>
            </w:r>
          </w:p>
        </w:tc>
        <w:tc>
          <w:tcPr>
            <w:tcW w:w="709" w:type="dxa"/>
            <w:shd w:val="clear" w:color="auto" w:fill="auto"/>
            <w:noWrap/>
            <w:hideMark/>
          </w:tcPr>
          <w:p w14:paraId="5C079647"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RIPC</w:t>
            </w:r>
          </w:p>
        </w:tc>
        <w:tc>
          <w:tcPr>
            <w:tcW w:w="2409" w:type="dxa"/>
            <w:shd w:val="clear" w:color="auto" w:fill="auto"/>
            <w:noWrap/>
            <w:hideMark/>
          </w:tcPr>
          <w:p w14:paraId="2A1D0500"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4 x 5 min at 220 mmHg (right arm)</w:t>
            </w:r>
          </w:p>
        </w:tc>
        <w:tc>
          <w:tcPr>
            <w:tcW w:w="1100" w:type="dxa"/>
            <w:shd w:val="clear" w:color="auto" w:fill="auto"/>
            <w:noWrap/>
            <w:hideMark/>
          </w:tcPr>
          <w:p w14:paraId="3655975C"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0C9C6D68"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RIPC increased AOD during supramaximal running TTE compared to SHAM and BASELINE conditions. Resting blood lactate concentrations were significantly decreased by RIPC compared to SHAM. </w:t>
            </w:r>
          </w:p>
          <w:p w14:paraId="681DDF1C" w14:textId="77777777" w:rsidR="00923CA9" w:rsidRDefault="00923CA9" w:rsidP="009B18BD">
            <w:pPr>
              <w:rPr>
                <w:rFonts w:ascii="Helvetica Neue Light" w:hAnsi="Helvetica Neue Light" w:cs="Calibri"/>
                <w:color w:val="000000"/>
                <w:sz w:val="14"/>
                <w:szCs w:val="14"/>
              </w:rPr>
            </w:pPr>
          </w:p>
          <w:p w14:paraId="5D051514" w14:textId="77777777" w:rsidR="00923CA9" w:rsidRPr="00E32F2E" w:rsidRDefault="00923CA9" w:rsidP="009B18BD">
            <w:pPr>
              <w:rPr>
                <w:rFonts w:ascii="Helvetica Neue Light" w:hAnsi="Helvetica Neue Light" w:cs="Calibri"/>
                <w:color w:val="000000"/>
                <w:sz w:val="14"/>
                <w:szCs w:val="14"/>
              </w:rPr>
            </w:pPr>
          </w:p>
        </w:tc>
      </w:tr>
      <w:tr w:rsidR="00923CA9" w:rsidRPr="00E32F2E" w14:paraId="3F09F3D5" w14:textId="77777777" w:rsidTr="009B18BD">
        <w:trPr>
          <w:trHeight w:val="320"/>
        </w:trPr>
        <w:tc>
          <w:tcPr>
            <w:tcW w:w="2268" w:type="dxa"/>
            <w:shd w:val="clear" w:color="auto" w:fill="auto"/>
            <w:noWrap/>
            <w:hideMark/>
          </w:tcPr>
          <w:p w14:paraId="41670E60"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TE4NjI5YTQtNzRkOC00ZTMzLTliZTUtMWM4OTk5MzU4NGFjIiwicHJvcGVydGllcyI6eyJub3RlSW5kZXgiOjB9LCJpc0VkaXRlZCI6ZmFsc2UsIm1hbnVhbE92ZXJyaWRlIjp7ImlzTWFudWFsbHlPdmVycmlkZGVuIjp0cnVlLCJjaXRlcHJvY1RleHQiOiIoU2FiaW5vLUNhcnZhbGhvIGV0IGFsLiwgMjAxNykiLCJtYW51YWxPdmVycmlkZVRleHQiOiJTYWJpbm8tQ2FydmFsaG8gZXQgYWwuICgyMDE3KSJ9LCJjaXRhdGlvbkl0ZW1zIjpbeyJpZCI6ImJmZjhlZmVkLWFkYjMtM2Y3Ni1iZDE2LTg0NjEwYTAwZTBjNSIsIml0ZW1EYXRhIjp7InR5cGUiOiJhcnRpY2xlLWpvdXJuYWwiLCJpZCI6ImJmZjhlZmVkLWFkYjMtM2Y3Ni1iZDE2LTg0NjEwYTAwZTBjNSIsInRpdGxlIjoiRWZmZWN0IG9mIElzY2hlbWljIFByZWNvbmRpdGlvbmluZyBvbiBFbmR1cmFuY2UgUGVyZm9ybWFuY2UgRG9lcyBOb3QgU3VycGFzcyBQbGFjZWJvIiwiYXV0aG9yIjpbeyJmYW1pbHkiOiJTYWJpbm8tQ2FydmFsaG8iLCJnaXZlbiI6IkplYW5uIEwuIiwicGFyc2UtbmFtZXMiOmZhbHNlLCJkcm9wcGluZy1wYXJ0aWNsZSI6IiIsIm5vbi1kcm9wcGluZy1wYXJ0aWNsZSI6IiJ9LHsiZmFtaWx5IjoiTG9wZXMiLCJnaXZlbiI6IlRoaWFnbyBSLiIsInBhcnNlLW5hbWVzIjpmYWxzZSwiZHJvcHBpbmctcGFydGljbGUiOiIiLCJub24tZHJvcHBpbmctcGFydGljbGUiOiIifSx7ImZhbWlseSI6Ik9iZWlkLUZyZWl0YXMiLCJnaXZlbiI6IlRpYWdvIiwicGFyc2UtbmFtZXMiOmZhbHNlLCJkcm9wcGluZy1wYXJ0aWNsZSI6IiIsIm5vbi1kcm9wcGluZy1wYXJ0aWNsZSI6IiJ9LHsiZmFtaWx5IjoiRmVycmVpcmEiLCJnaXZlbiI6IlRoaWFnbyBOLiIsInBhcnNlLW5hbWVzIjpmYWxzZSwiZHJvcHBpbmctcGFydGljbGUiOiIiLCJub24tZHJvcHBpbmctcGFydGljbGUiOiIifSx7ImZhbWlseSI6IlN1Y2NpIiwiZ2l2ZW4iOiJKb3PDqSBFLiIsInBhcnNlLW5hbWVzIjpmYWxzZSwiZHJvcHBpbmctcGFydGljbGUiOiIiLCJub24tZHJvcHBpbmctcGFydGljbGUiOiIifSx7ImZhbWlseSI6IlNpbHZhIiwiZ2l2ZW4iOiJBbnTDtG5pbyBDLiIsInBhcnNlLW5hbWVzIjpmYWxzZSwiZHJvcHBpbmctcGFydGljbGUiOiIiLCJub24tZHJvcHBpbmctcGFydGljbGUiOiIifSx7ImZhbWlseSI6IlNpbHZhIiwiZ2l2ZW4iOiJCcnVubyBNLiIsInBhcnNlLW5hbWVzIjpmYWxzZSwiZHJvcHBpbmctcGFydGljbGUiOiIiLCJub24tZHJvcHBpbmctcGFydGljbGUiOiIifV0sImNvbnRhaW5lci10aXRsZSI6Ik1lZGljaW5lIGFuZCBTY2llbmNlIGluIFNwb3J0cyBhbmQgRXhlcmNpc2UiLCJET0kiOiIxMC4xMjQ5L01TUy4wMDAwMDAwMDAwMDAxMDg4IiwiSVNCTiI6IjAwMDAwMDAwMDAiLCJJU1NOIjoiMTUzMDAzMTUiLCJpc3N1ZWQiOnsiZGF0ZS1wYXJ0cyI6W1syMDE3XV19LCJwYWdlIjoiMTI0LTEzMiIsImFic3RyYWN0IjoiUHVycG9zZSBSZWNlbnQgc3R1ZGllcyBoYXZlIHJlcG9ydGVkIGlzY2hlbWljIHByZWNvbmRpdGlvbmluZyAoSVBDKSBjYW4gYWN1dGVseSBpbXByb3ZlIGVuZHVyYW5jZSBleGVyY2lzZSBwZXJmb3JtYW5jZSBpbiBhdGhsZXRlcy4gSG93ZXZlciwgcGxhY2VibyBhbmQgbm9jZWJvIGVmZmVjdHMgaGF2ZSBub3QgYmVlbiBzdWZmaWNpZW50bHkgY29udHJvbGxlZCwgYW5kIHRoZSBlZmZlY3Qgb24gYWVyb2JpYyBtZXRhYm9saXNtIHBhcmFtZXRlcnMgdGhhdCBkZXRlcm1pbmUgZW5kdXJhbmNlIHBlcmZvcm1hbmNlIChlLmcuLCBveHlnZW4gY29zdCBvZiBydW5uaW5nLCBsYWN0YXRlIHRocmVzaG9sZCwgYW5kIG1heGltYWwgb3h5Z2VuIHVwdGFrZSBbVi1PIDJtYXggXSkgaGFzIGJlZW4gZXF1aXZvY2FsLiBUaHVzLCB3ZSBjaXJjdW12ZW50ZWQgbGltaXRhdGlvbnMgZnJvbSBwcmV2aW91cyBzdHVkaWVzIHRvIHRlc3QgdGhlIGVmZmVjdCBvZiBJUEMgb24gYWVyb2JpYyBtZXRhYm9saXNtIHBhcmFtZXRlcnMgYW5kIGVuZHVyYW5jZSBwZXJmb3JtYW5jZSBpbiB3ZWxsLXRyYWluZWQgcnVubmVycy4gTWV0aG9kcyBFaWdodGVlbiBydW5uZXJzICgxNCBtZW4vNCB3b21lbikgd2VyZSBzdWJtaXR0ZWQgdG8gdGhyZWUgaW50ZXJ2ZW50aW9ucywgaW4gcmFuZG9tIG9yZGVyOiBJUEM7IHNoYW0gaW50ZXJ2ZW50aW9uIChTSEFNKTsgYW5kIHJlc3RpbmcgY29udHJvbCAoQ1QpLiBTdWJqZWN0cyB3ZXJlIHRvbGQgYm90aCBJUEMgYW5kIFNIQU0gd291bGQgaW1wcm92ZSBwZXJmb3JtYW5jZSBjb21wYXJlZCB0byBDVCAoaS5lLiwgc2ltaWxhciBwbGFjZWJvIGluZHVjdGlvbiksIGFuZCBJUEMgd291bGQgYmUgaGFybWxlc3MgZGVzcGl0ZSBjaXJjdWxhdG9yeSBvY2NsdXNpb24gc2Vuc2F0aW9ucyAoaS5lLiwgbm9jZWJvIGF2b2lkYW5jZSkuIE5leHQsIHB1bG1vbmFyeSB2ZW50aWxhdGlvbiBhbmQgZ2FzIGV4Y2hhbmdlLCBibG9vZCBsYWN0YXRlIGNvbmNlbnRyYXRpb24sIGFuZCBwZXJjZWl2ZWQgZWZmb3J0IHdlcmUgbWVhc3VyZWQgZHVyaW5nIGEgZGlzY29udGludW91cyBpbmNyZW1lbnRhbCB0ZXN0IG9uIGEgdHJlYWRtaWxsLiBUaGVuLCBhIHN1cHJhbWF4aW1hbCB0ZXN0IHdhcyB1c2VkIHRvIHZlcmlmeSB0aGUgVi1PIDJtYXggYW5kIGFzc2VzcyBlbmR1cmFuY2UgcGVyZm9ybWFuY2UgKGkuZS4sIHRpbWUgdG8gZXhoYXVzdGlvbikuIFJlc3VsdHMgVmVudGlsYXRpb24sIG94eWdlbiB1cHRha2UsIGNhcmJvbiBkaW94aWRlIG91dHB1dCwgbGFjdGF0ZSBjb25jZW50cmF0aW9uLCBhbmQgcGVyY2VpdmVkIGVmZm9ydCB3ZXJlIHNpbWlsYXIgYW1vbmcgSVBDLCBTSEFNLCBhbmQgQ1QgdGhyb3VnaG91dCB0aGUgZGlzY29udGludW91cyBpbmNyZW1lbnRhbCB0ZXN0IChQID4gMC4wNSkuIE94eWdlbiBjb3N0IG9mIHJ1bm5pbmcsIGxhY3RhdGUgdGhyZXNob2xkLCBhbmQgVi1PIDJtYXggd2VyZSBhbHNvIHNpbWlsYXIgYW1vbmcgaW50ZXJ2ZW50aW9ucyAoUCA+IDAuMDUpLiBUaW1lIHRvIGV4aGF1c3Rpb24gd2FzIGxvbmdlciBhZnRlciBJUEMgKG1lYW4gwrEgU0VNLCAxNjUuMzQgwrEgMTIuMzQgcykgYW5kIFNIQU0gKDE2NC4zOCDCsSAxMS43MSBzKSB0aGFuIENUICgxNDMuOTggwrEgMTIuMDkgczsgUCA9IDAuMDIgYW5kIDAuMDMsIHJlc3BlY3RpdmVseSksIGJ1dCBzaW1pbGFyIGJldHdlZW4gSVBDIGFuZCBTSEFNIChQID0gMS4wMCkuIENvbmNsdXNpb25zIElQQyBkaWQgbm90IGNoYW5nZSBhZXJvYmljIG1ldGFib2xpc20gcGFyYW1ldGVycywgd2hlcmVhcyBpbXByb3ZlZCBlbmR1cmFuY2UgcGVyZm9ybWFuY2UuIFRoZSBJUEMgaW1wcm92ZW1lbnQsIGhvd2V2ZXIsIGRpZCBub3Qgc3VycGFzcyB0aGUgZWZmZWN0IG9mIGEgcGxhY2VibyBpbnRlcnZlbnRpb24uIiwiaXNzdWUiOiIxIiwidm9sdW1lIjoiNDkiLCJjb250YWluZXItdGl0bGUtc2hvcnQiOiIifSwiaXNUZW1wb3JhcnkiOmZhbHNlfV19"/>
                <w:id w:val="-1876146297"/>
                <w:placeholder>
                  <w:docPart w:val="228193328DC9B84E890B2FA9F5F06053"/>
                </w:placeholder>
              </w:sdtPr>
              <w:sdtContent>
                <w:r w:rsidRPr="00EC465B">
                  <w:rPr>
                    <w:rFonts w:ascii="Helvetica Neue Light" w:hAnsi="Helvetica Neue Light" w:cs="Calibri"/>
                    <w:color w:val="000000"/>
                    <w:sz w:val="14"/>
                    <w:szCs w:val="14"/>
                  </w:rPr>
                  <w:t>Sabino-Carvalho et al. (2017)</w:t>
                </w:r>
              </w:sdtContent>
            </w:sdt>
          </w:p>
        </w:tc>
        <w:tc>
          <w:tcPr>
            <w:tcW w:w="1321" w:type="dxa"/>
            <w:shd w:val="clear" w:color="auto" w:fill="auto"/>
            <w:noWrap/>
            <w:hideMark/>
          </w:tcPr>
          <w:p w14:paraId="299F3F16" w14:textId="77777777" w:rsidR="00923CA9"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4; F4</w:t>
            </w:r>
            <w:r>
              <w:rPr>
                <w:rFonts w:ascii="Helvetica Neue Light" w:hAnsi="Helvetica Neue Light" w:cs="Calibri"/>
                <w:color w:val="000000"/>
                <w:sz w:val="14"/>
                <w:szCs w:val="14"/>
              </w:rPr>
              <w:t xml:space="preserve">, </w:t>
            </w:r>
            <w:r w:rsidRPr="00E32F2E">
              <w:rPr>
                <w:rFonts w:ascii="Helvetica Neue Light" w:hAnsi="Helvetica Neue Light" w:cs="Calibri"/>
                <w:color w:val="000000"/>
                <w:sz w:val="14"/>
                <w:szCs w:val="14"/>
              </w:rPr>
              <w:t xml:space="preserve">competitive </w:t>
            </w:r>
          </w:p>
          <w:p w14:paraId="5D43EA09" w14:textId="77777777" w:rsidR="00923CA9"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iddle- long-distance runners</w:t>
            </w:r>
          </w:p>
          <w:p w14:paraId="11763A35" w14:textId="77777777" w:rsidR="00923CA9" w:rsidRPr="00E32F2E" w:rsidRDefault="00923CA9" w:rsidP="009B18BD">
            <w:pPr>
              <w:rPr>
                <w:rFonts w:ascii="Helvetica Neue Light" w:hAnsi="Helvetica Neue Light" w:cs="Calibri"/>
                <w:color w:val="000000"/>
                <w:sz w:val="14"/>
                <w:szCs w:val="14"/>
              </w:rPr>
            </w:pPr>
          </w:p>
        </w:tc>
        <w:tc>
          <w:tcPr>
            <w:tcW w:w="1650" w:type="dxa"/>
            <w:shd w:val="clear" w:color="auto" w:fill="auto"/>
            <w:noWrap/>
            <w:hideMark/>
          </w:tcPr>
          <w:p w14:paraId="7FA3BC0C"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Discontinuous incremental exercise (Running)</w:t>
            </w:r>
          </w:p>
        </w:tc>
        <w:tc>
          <w:tcPr>
            <w:tcW w:w="709" w:type="dxa"/>
            <w:shd w:val="clear" w:color="auto" w:fill="auto"/>
            <w:noWrap/>
            <w:hideMark/>
          </w:tcPr>
          <w:p w14:paraId="47720C6C"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7D537302"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4 x 5 min at 220 mmHg (alternate thighs)</w:t>
            </w:r>
          </w:p>
        </w:tc>
        <w:tc>
          <w:tcPr>
            <w:tcW w:w="1100" w:type="dxa"/>
            <w:shd w:val="clear" w:color="auto" w:fill="auto"/>
            <w:noWrap/>
            <w:hideMark/>
          </w:tcPr>
          <w:p w14:paraId="05700386"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3543DF75"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discontinuous incremental running exercise IPC did not influence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C5217F">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sz w:val="14"/>
                <w:szCs w:val="14"/>
              </w:rPr>
              <w:t>C</w:t>
            </w:r>
            <w:r>
              <w:rPr>
                <w:rFonts w:ascii="Helvetica Neue Light" w:hAnsi="Helvetica Neue Light" w:cs="Calibri"/>
                <w:color w:val="000000"/>
                <w:sz w:val="14"/>
                <w:szCs w:val="14"/>
              </w:rPr>
              <w:t>O</w:t>
            </w:r>
            <w:r w:rsidRPr="00C5217F">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sidRPr="00AB28B4">
              <w:rPr>
                <w:rFonts w:ascii="Helvetica Neue Light" w:hAnsi="Helvetica Neue Light" w:cs="Calibri"/>
                <w:color w:val="000000"/>
                <w:sz w:val="11"/>
                <w:szCs w:val="11"/>
              </w:rPr>
              <w:t>E</w:t>
            </w:r>
            <w:r>
              <w:rPr>
                <w:rFonts w:ascii="Helvetica Neue Light" w:hAnsi="Helvetica Neue Light" w:cs="Calibri"/>
                <w:color w:val="000000"/>
                <w:sz w:val="14"/>
                <w:szCs w:val="14"/>
              </w:rPr>
              <w:t>, blood lactate, LT, and the O</w:t>
            </w:r>
            <w:r w:rsidRPr="00C5217F">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cost of running compared to SHAM and CON conditions. </w:t>
            </w:r>
          </w:p>
          <w:p w14:paraId="07E052B1" w14:textId="77777777" w:rsidR="00923CA9" w:rsidRDefault="00923CA9" w:rsidP="009B18BD">
            <w:pPr>
              <w:rPr>
                <w:rFonts w:ascii="Helvetica Neue Light" w:hAnsi="Helvetica Neue Light" w:cs="Calibri"/>
                <w:color w:val="000000"/>
                <w:sz w:val="14"/>
                <w:szCs w:val="14"/>
              </w:rPr>
            </w:pPr>
          </w:p>
          <w:p w14:paraId="43D0F2D8" w14:textId="77777777" w:rsidR="00923CA9" w:rsidRDefault="00923CA9" w:rsidP="009B18BD">
            <w:pPr>
              <w:rPr>
                <w:rFonts w:ascii="Helvetica Neue Light" w:hAnsi="Helvetica Neue Light" w:cs="Calibri"/>
                <w:color w:val="000000"/>
                <w:sz w:val="14"/>
                <w:szCs w:val="14"/>
              </w:rPr>
            </w:pPr>
          </w:p>
          <w:p w14:paraId="42011831" w14:textId="77777777" w:rsidR="00923CA9" w:rsidRPr="00E32F2E" w:rsidRDefault="00923CA9" w:rsidP="009B18BD">
            <w:pPr>
              <w:rPr>
                <w:rFonts w:ascii="Helvetica Neue Light" w:hAnsi="Helvetica Neue Light" w:cs="Calibri"/>
                <w:color w:val="000000"/>
                <w:sz w:val="14"/>
                <w:szCs w:val="14"/>
              </w:rPr>
            </w:pPr>
          </w:p>
        </w:tc>
      </w:tr>
      <w:tr w:rsidR="00923CA9" w:rsidRPr="00E32F2E" w14:paraId="2D6DE7CB" w14:textId="77777777" w:rsidTr="009B18BD">
        <w:trPr>
          <w:trHeight w:val="320"/>
        </w:trPr>
        <w:tc>
          <w:tcPr>
            <w:tcW w:w="2268" w:type="dxa"/>
            <w:shd w:val="clear" w:color="auto" w:fill="auto"/>
            <w:noWrap/>
            <w:hideMark/>
          </w:tcPr>
          <w:p w14:paraId="7BDBF8A9"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ZmIzZjk3ODItOTNkNS00ZDJiLWEzNGUtM2NiY2UzZmM1OTQ3IiwicHJvcGVydGllcyI6eyJub3RlSW5kZXgiOjB9LCJpc0VkaXRlZCI6ZmFsc2UsIm1hbnVhbE92ZXJyaWRlIjp7ImlzTWFudWFsbHlPdmVycmlkZGVuIjp0cnVlLCJjaXRlcHJvY1RleHQiOiIoU2VlZ2VyIGV0IGFsLiwgMjAxNykiLCJtYW51YWxPdmVycmlkZVRleHQiOiJTZWVnZXIgZXQgYWwuICgyMDE3KSJ9LCJjaXRhdGlvbkl0ZW1zIjpbeyJpZCI6IjM0YmFiMWNmLTY0ZWEtM2Y2OC1iOWVjLWVhMmQ5ZjAzZTQ0ZCIsIml0ZW1EYXRhIjp7InR5cGUiOiJhcnRpY2xlLWpvdXJuYWwiLCJpZCI6IjM0YmFiMWNmLTY0ZWEtM2Y2OC1iOWVjLWVhMmQ5ZjAzZTQ0ZCIsInRpdGxlIjoiSXMgZGVsYXllZCBpc2NoZW1pYyBwcmVjb25kaXRpb25pbmcgYXMgZWZmZWN0aXZlIG9uIHJ1bm5pbmcgcGVyZm9ybWFuY2UgZHVyaW5nIGEgNcKga20gdGltZSB0cmlhbCBhcyBhY3V0ZSBJUEM/IiwiYXV0aG9yIjpbeyJmYW1pbHkiOiJTZWVnZXIiLCJnaXZlbiI6Ikpvb3N0IFAuSC4iLCJwYXJzZS1uYW1lcyI6ZmFsc2UsImRyb3BwaW5nLXBhcnRpY2xlIjoiIiwibm9uLWRyb3BwaW5nLXBhcnRpY2xlIjoiIn0seyJmYW1pbHkiOiJUaW1tZXJzIiwiZ2l2ZW4iOiJTaWx2aWUiLCJwYXJzZS1uYW1lcyI6ZmFsc2UsImRyb3BwaW5nLXBhcnRpY2xlIjoiIiwibm9uLWRyb3BwaW5nLXBhcnRpY2xlIjoiIn0seyJmYW1pbHkiOiJQbG9lZ21ha2VycyIsImdpdmVuIjoiRGFuaXF1ZSBKLk0uIiwicGFyc2UtbmFtZXMiOmZhbHNlLCJkcm9wcGluZy1wYXJ0aWNsZSI6IiIsIm5vbi1kcm9wcGluZy1wYXJ0aWNsZSI6IiJ9LHsiZmFtaWx5IjoiQ2FibGUiLCJnaXZlbiI6Ik4uIFRpbW90aHkiLCJwYXJzZS1uYW1lcyI6ZmFsc2UsImRyb3BwaW5nLXBhcnRpY2xlIjoiIiwibm9uLWRyb3BwaW5nLXBhcnRpY2xlIjoiIn0seyJmYW1pbHkiOiJIb3BtYW4iLCJnaXZlbiI6Ik1hcmlhIFQuRS4iLCJwYXJzZS1uYW1lcyI6ZmFsc2UsImRyb3BwaW5nLXBhcnRpY2xlIjoiIiwibm9uLWRyb3BwaW5nLXBhcnRpY2xlIjoiIn0seyJmYW1pbHkiOiJUaGlqc3NlbiIsImdpdmVuIjoiRGljayBILkouIiwicGFyc2UtbmFtZXMiOmZhbHNlLCJkcm9wcGluZy1wYXJ0aWNsZSI6IiIsIm5vbi1kcm9wcGluZy1wYXJ0aWNsZSI6IiJ9XSwiY29udGFpbmVyLXRpdGxlIjoiSm91cm5hbCBvZiBTY2llbmNlIGFuZCBNZWRpY2luZSBpbiBTcG9ydCIsIkRPSSI6IjEwLjEwMTYvai5qc2Ftcy4yMDE2LjAzLjAxMCIsIklTU04iOiIxODc4MTg2MSIsIlVSTCI6Imh0dHA6Ly9keC5kb2kub3JnLzEwLjEwMTYvai5qc2Ftcy4yMDE2LjAzLjAxMCIsImlzc3VlZCI6eyJkYXRlLXBhcnRzIjpbWzIwMTddXX0sInBhZ2UiOiIyMDgtMjEyIiwiYWJzdHJhY3QiOiJJc2NoZW1pYyBwcmVjb25kaXRpb25pbmcgKElQQykgbWF5IGVuaGFuY2UgZXhlcmNpc2UgcGVyZm9ybWFuY2UuIENhcmRpb3Byb3RlY3RpdmUgZWZmZWN0cyBvZiBJUEMgYXJlIGtub3duIHRvIHJlLW9jY3VyIDI0wqBoIGFmdGVyIHRoZSBzdGltdWx1cy4gV2hldGhlciB0aGUgZGVsYXllZCBlZmZlY3Qgb2YgSVBDIGhhcyBzaW1pbGFyIGVmZmVjdHMgYXMgSVBDIG9uIGV4ZXJjaXNlIHBlcmZvcm1hbmNlIGlzIHVua25vd24uIE9iamVjdGl2ZXMgRXhhbWluZSB3aGV0aGVyIElQQyBhcHBsaWVkIDI0wqBoICgyNC1JUEMpIGJlZm9yZSBleGVyY2lzZSBpcyBlcXVhbGx5IGVmZmVjdGl2ZSBhcyBJUEMgaW4gaW1wcm92aW5nIGV4ZXJjaXNlIHBlcmZvcm1hbmNlLiBEZXNpZ24gUmFuZG9taXplZCwgY3Jvc3Mtb3ZlciBzdHVkeSBNZXRob2RzIDEyIGhlYWx0aHkgcGFydGljaXBhbnRzIHdlcmUgcmFuZG9tbHkgZXhwb3NlZCB0byBTSEFNLXNlc3Npb24sIElQQyBvciAyNC1JUEMgYmVmb3JlIGEgc2VsZi1wYWNlZCA1wqBrbSBydW5uaW5nIHRyaWFsIG9uIGEgdHJlYWRtaWxsLiBTdWJqZWN0cyB3ZXJlIGJsaW5kZWQgZm9yIHRpbWUsIHNwZWVkIGFuZCBoZWFydCByYXRlLiBGdXJ0aGVybW9yZSwgaGVhcnQgcmF0ZSwgQk9SRywgYW5kIHRoZSBsb2NhbCB0aXNzdWUgc2F0dXJhdGlvbiBpbmRleCB3ZXJlIG1lYXN1cmVkIGR1cmluZyBleGVyY2lzZSwgd2hpbGUgbGFjdGF0ZSBsZXZlbHMgd2VyZSBkZXRlcm1pbmVkIGFmdGVyIHJ1bm5pbmcuIFVzaW5nIGEgcmVncmVzc2lvbiBtb2RlbCwgd2UgZXhwbG9yZWQgd2hldGhlciB0aGVzZSBwYXJhbWV0ZXJzIHByZWRpY3RlZCB0aGUgY2hhbmdlIGluIHJ1bm5pbmcgdGltZSBhZnRlciBJUEMgYW5kIDI0LUlQQy4gUmVzdWx0cyBXZSBmb3VuZCBubyBkaWZmZXJlbmNlcyBpbiBmaW5pc2ggdGltZSBhZnRlciBJUEMgKFNIQU06IDE0MDDCoMKxwqAxMDXCoHMsIElQQzogMTM4McKgwrHCoDExMsKgcywgMjQtSVBDOiAxMzg1wqDCscKgMTEzwqBzOyBwwqA9wqAwLjMwKS4gSG93ZXZlciwgd2Ugb2JzZXJ2ZWQgYSBzaWduaWZpY2FudCBwb3NpdGl2ZSByZWxhdGlvbiBiZXR3ZWVuIHRoZSBjaGFuZ2UgaW4gZmluaXNoIHRpbWUgYWZ0ZXIgSVBDIGFuZCAyNC1JUEMgKHDCoD3CoDAuMDE2OyBywqA9wqAwLjY3NykuIFVzaW5nIHN0ZXB3aXNlIGxpbmVhciByZWdyZXNzaW9uLCBhIGxvd2VyIHBvc3QtZXhlcmNpc2UgYmxvb2QgbGFjdGF0ZSBsZXZlbCBhZnRlciBJUEMgb3IgMjQtSVBDIHdhcyBzaWduaWZpY2FudGx5IHJlbGF0ZWQgdG8gYW4gaW1wcm92ZW1lbnQgaW4gZmluaXNoIHRpbWUgKFIywqA9wqAwLjQ3LCDOssKgPcKgLTAuNjg3LCBwwqA9wqAwLjAwNykuIENvbmNsdXNpb25zIEFsdGhvdWdoIG5vIHNpZ25pZmljYW50IGVmZmVjdCBvZiBJUEMgb3IgMjQtSVBDIG9uIGV4ZXJjaXNlIHBlcmZvcm1hbmNlIHdhcyBmb3VuZCwgaW5kaXZpZHVhbCBmaW5pc2ggdGltZSBhZnRlciBJUEMgYW5kIDI0LUlQQyB3ZXJlIHN0cm9uZ2x5IGNvcnJlbGF0ZWQuIFRoZXJlZm9yZSwgb3VyIGRhdGEgc3VnZ2VzdCB0aGF0LCBhdCB0aGUgaW5kaXZpZHVhbCBsZXZlbCwgdGhlIGVmZmVjdHMgb2YgMjQtSVBDIGFyZSBjbG9zZWx5IHJlbGF0ZWQgdG8gdGhlIGVmZmVjdHMgb2YgSVBDLiIsInB1Ymxpc2hlciI6IlNwb3J0cyBNZWRpY2luZSBBdXN0cmFsaWEiLCJpc3N1ZSI6IjIiLCJ2b2x1bWUiOiIyMCIsImNvbnRhaW5lci10aXRsZS1zaG9ydCI6IiJ9LCJpc1RlbXBvcmFyeSI6ZmFsc2V9XX0="/>
                <w:id w:val="-1501877559"/>
                <w:placeholder>
                  <w:docPart w:val="228193328DC9B84E890B2FA9F5F06053"/>
                </w:placeholder>
              </w:sdtPr>
              <w:sdtContent>
                <w:r w:rsidRPr="00EC465B">
                  <w:rPr>
                    <w:rFonts w:ascii="Helvetica Neue Light" w:hAnsi="Helvetica Neue Light" w:cs="Calibri"/>
                    <w:color w:val="000000"/>
                    <w:sz w:val="14"/>
                    <w:szCs w:val="14"/>
                  </w:rPr>
                  <w:t>Seeger et al. (2017)</w:t>
                </w:r>
              </w:sdtContent>
            </w:sdt>
          </w:p>
        </w:tc>
        <w:tc>
          <w:tcPr>
            <w:tcW w:w="1321" w:type="dxa"/>
            <w:shd w:val="clear" w:color="auto" w:fill="auto"/>
            <w:noWrap/>
            <w:hideMark/>
          </w:tcPr>
          <w:p w14:paraId="40DF53C5" w14:textId="77777777" w:rsidR="00923CA9"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0; F2</w:t>
            </w:r>
            <w:r>
              <w:rPr>
                <w:rFonts w:ascii="Helvetica Neue Light" w:hAnsi="Helvetica Neue Light" w:cs="Calibri"/>
                <w:color w:val="000000"/>
                <w:sz w:val="14"/>
                <w:szCs w:val="14"/>
              </w:rPr>
              <w:t>,</w:t>
            </w:r>
            <w:r w:rsidRPr="00E32F2E">
              <w:rPr>
                <w:rFonts w:ascii="Helvetica Neue Light" w:hAnsi="Helvetica Neue Light" w:cs="Calibri"/>
                <w:color w:val="000000"/>
                <w:sz w:val="14"/>
                <w:szCs w:val="14"/>
              </w:rPr>
              <w:t xml:space="preserve"> healthy volunteers</w:t>
            </w:r>
          </w:p>
          <w:p w14:paraId="529D8774" w14:textId="77777777" w:rsidR="00923CA9" w:rsidRPr="00E32F2E" w:rsidRDefault="00923CA9" w:rsidP="009B18BD">
            <w:pPr>
              <w:rPr>
                <w:rFonts w:ascii="Helvetica Neue Light" w:hAnsi="Helvetica Neue Light" w:cs="Calibri"/>
                <w:color w:val="000000"/>
                <w:sz w:val="14"/>
                <w:szCs w:val="14"/>
              </w:rPr>
            </w:pPr>
          </w:p>
        </w:tc>
        <w:tc>
          <w:tcPr>
            <w:tcW w:w="1650" w:type="dxa"/>
            <w:shd w:val="clear" w:color="auto" w:fill="auto"/>
            <w:noWrap/>
            <w:hideMark/>
          </w:tcPr>
          <w:p w14:paraId="006253A6"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5 km TT (Running)</w:t>
            </w:r>
          </w:p>
        </w:tc>
        <w:tc>
          <w:tcPr>
            <w:tcW w:w="709" w:type="dxa"/>
            <w:shd w:val="clear" w:color="auto" w:fill="auto"/>
            <w:noWrap/>
            <w:hideMark/>
          </w:tcPr>
          <w:p w14:paraId="572FA700"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5A267E78"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 xml:space="preserve">4 x 5 min at 220 mmHg (thighs) before or 24 h before exercise </w:t>
            </w:r>
          </w:p>
        </w:tc>
        <w:tc>
          <w:tcPr>
            <w:tcW w:w="1100" w:type="dxa"/>
            <w:shd w:val="clear" w:color="auto" w:fill="auto"/>
            <w:noWrap/>
            <w:hideMark/>
          </w:tcPr>
          <w:p w14:paraId="11CEB729"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42555325"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Post 5 km running TT blood lactate concentrations were not different between IPC, 24IPC, and SHAM conditions. </w:t>
            </w:r>
          </w:p>
          <w:p w14:paraId="5E639592" w14:textId="77777777" w:rsidR="00923CA9" w:rsidRPr="00E32F2E" w:rsidRDefault="00923CA9" w:rsidP="009B18BD">
            <w:pPr>
              <w:rPr>
                <w:rFonts w:ascii="Helvetica Neue Light" w:hAnsi="Helvetica Neue Light" w:cs="Calibri"/>
                <w:color w:val="000000"/>
                <w:sz w:val="14"/>
                <w:szCs w:val="14"/>
              </w:rPr>
            </w:pPr>
          </w:p>
        </w:tc>
      </w:tr>
      <w:tr w:rsidR="00923CA9" w:rsidRPr="00E32F2E" w14:paraId="0FFE7F52" w14:textId="77777777" w:rsidTr="009B18BD">
        <w:trPr>
          <w:trHeight w:val="320"/>
        </w:trPr>
        <w:tc>
          <w:tcPr>
            <w:tcW w:w="2268" w:type="dxa"/>
            <w:shd w:val="clear" w:color="auto" w:fill="auto"/>
            <w:noWrap/>
            <w:hideMark/>
          </w:tcPr>
          <w:p w14:paraId="6C6223D8"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2MyYzJlYjktZGI1ZS00NzlhLWE1ZGItYjYyNzA0OTQ5ZjUyIiwicHJvcGVydGllcyI6eyJub3RlSW5kZXgiOjB9LCJpc0VkaXRlZCI6ZmFsc2UsIm1hbnVhbE92ZXJyaWRlIjp7ImlzTWFudWFsbHlPdmVycmlkZGVuIjp0cnVlLCJjaXRlcHJvY1RleHQiOiIoU2x5c3ogYW5kIEJ1cnIsIDIwMTgpIiwibWFudWFsT3ZlcnJpZGVUZXh0IjoiU2x5c3ogYW5kIEJ1cnIsICgyMDE4KSJ9LCJjaXRhdGlvbkl0ZW1zIjpbeyJpZCI6IjdmNzViYzM0LTYxNmEtM2NjNi04NDUzLWE2ZTQ3NzhkNzRkZCIsIml0ZW1EYXRhIjp7InR5cGUiOiJhcnRpY2xlLWpvdXJuYWwiLCJpZCI6IjdmNzViYzM0LTYxNmEtM2NjNi04NDUzLWE2ZTQ3NzhkNzRkZCIsInRpdGxlIjoiRW5oYW5jZWQgbWV0YWJvbGljIHN0cmVzcyBhdWdtZW50cyBpc2NoZW1pYyBwcmVjb25kaXRpb25pbmcgZm9yIGV4ZXJjaXNlIHBlcmZvcm1hbmNlIiwiYXV0aG9yIjpbeyJmYW1pbHkiOiJTbHlzeiIsImdpdmVuIjoiSm9zaHVhIFQuIiwicGFyc2UtbmFtZXMiOmZhbHNlLCJkcm9wcGluZy1wYXJ0aWNsZSI6IiIsIm5vbi1kcm9wcGluZy1wYXJ0aWNsZSI6IiJ9LHsiZmFtaWx5IjoiQnVyciIsImdpdmVuIjoiSmFtaWUgRi4iLCJwYXJzZS1uYW1lcyI6ZmFsc2UsImRyb3BwaW5nLXBhcnRpY2xlIjoiIiwibm9uLWRyb3BwaW5nLXBhcnRpY2xlIjoiIn1dLCJjb250YWluZXItdGl0bGUiOiJGcm9udGllcnMgaW4gUGh5c2lvbG9neSIsIkRPSSI6IjEwLjMzODkvZnBoeXMuMjAxOC4wMTYyMSIsIklTU04iOiIxNjY0MDQyWCIsImlzc3VlZCI6eyJkYXRlLXBhcnRzIjpbWzIwMThdXX0sInBhZ2UiOiIxLTgiLCJhYnN0cmFjdCI6IlB1cnBvc2U6IFRvIGlkZW50aWZ5IHRoZSBjb21iaW5lZCBlZmZlY3Qgb2YgaW5jcmVhc2luZyB0aXNzdWUgbGV2ZWwgb3h5Z2VuIGNvbnN1bXB0aW9uIGFuZCBtZXRhYm9saXRlIGFjY3VtdWxhdGlvbiBvbiB0aGUgZXJnb2dlbmljIGVmZmljYWN5IG9mIGlzY2hlbWljIHByZWNvbmRpdGlvbmluZyAoSVBDKSBkdXJpbmcgYm90aCBtYXhpbWFsIGFlcm9iaWMgYW5kIG1heGltYWwgYW5hZXJvYmljIGV4ZXJjaXNlLiBNZXRob2RzOiBUd2VsdmUgaGVhbHRoeSBtYWxlcyAoMjIgwrEgMiB5ZWFycywgMTc5IMKxIDIgY20sIDgwIMKxIDEwIGtnLCA0OCDCsSA0IG1sLmtn4oiSMS5taW7iiJIxKSB1bmRlcndlbnQgZm91ciBleHBlcmltZW50YWwgY29uZGl0aW9uczogKGkpIG5vIElQQyBjb250cm9sLCAoaWkpIHRyYWRpdGlvbmFsIElQQywgKGlpaSkgSVBDIHdpdGggRU1TLCBhbmQgKGl2KSBJUEMgd2l0aCB0cmVhZG1pbGwgd2Fsa2luZy4gSVBDIGludm9sdmVkIGJpbGF0ZXJhbCBsZWcgb2NjbHVzaW9uIGF0IDIyMCBtbUhnIGZvciA1IG1pbiwgcmVwZWF0ZWQgdGhyZWUgdGltZXMsIHNlcGFyYXRlZCBieSA1IG1pbiBvZiByZXBlcmZ1c2lvbi4gV2l0aGluIDEwIG1pbiBmb2xsb3dpbmcgdGhlIElQQyBwcm9jZWR1cmVzLCBhIDMwIHMgV2luZ2F0ZSB0ZXN0IGFuZCBzdWJzZXF1ZW50IChhZnRlciAyNSBtaW4gcmVzdCkgaW5jcmVtZW50YWwgbWF4aW1hbCBhZXJvYmljIHRlc3Qgd2VyZSBwZXJmb3JtZWQgb24gYSBjeWNsZSBlcmdvbWV0ZXIuIFJlc3VsdHM6IFRoZXJlIHdhcyBubyBzdGF0aXN0aWNhbCBkaWZmZXJlbmNlIGluIGFuYWVyb2JpYyBwZWFrIHBvd2VyIGJldHdlZW4gdGhlIG5vIElQQyBjb250cm9sICgxMjExIMKxIDI5MCBXKSwgdHJhZGl0aW9uYWwgSVBDICgxMjA5IMKxIDMwMCBXKSwgSVBDICsgRU1TICgxMjA2IMKxIDMxMSBXKSwgYW5kIElQQyArIFdhbGsgKDEyMjAgwrEgMjg4IFc7IFAgPSAwLjcpOyBub3IgZGlkIFZPMm1heCBjaGFuZ2UgYmV0d2VlbiBubyBJUEMgY29udHJvbCAoNDggwrEgMiBtbC5rZ+KIkjEubWlu4oiSMSksIHRyYWRpdGlvbmFsIElQQyAoNDggwrEgNiBtbC5rZ+KIkjEubWlu4oiSMSksIElQQyArIEVNUyAoNDkgwrEgNCBtbC5rZ+KIkjEubWlu4oiSMSkgYW5kIElQQyArIFdhbGsgKDQ4IMKxIDYgbWwua2fiiJIxLm1pbuKIkjE7IFAgPSAwLjMpLiBIb3dldmVyLCB0aGUgbWF4aW1hbCB3YXR0cyBkdXJpbmcgdGhlIFZPMm1heCBpbmNyZWFzZWQgd2hlbiBJUEMgd2FzIGNvbWJpbmVkIHdpdGggYm90aCBFTVMgKDMwNCDCsSAzOCBXKSBhbmQgd2Fsa2luZyAoMzA4IMKxIDQwIFcpIGNvbXBhcmVkIHRvIHRyYWRpdGlvbmFsIElQQyAoMjk2IMKxIDM5IFcpIGFuZCBubyBJUEMgY29udHJvbCAoMjkzIMKxIDQ4IFc7IFAgPSAwLjAyKS4gQ29uY2x1c2lvbjogVGhpcyBzdHVkeSBzaG93cyB0aGF0IGluIGEgZ3JvdXAgb2YgcGFydGljaXBhbnRzIGZvciB3aG9tIGEgdHJhZGl0aW9uYWwgSVBDIHN0aW11bHVzIHdhcyBub3QgZWZmZWN0aXZlLCB0aGUgbWFnbmlmaWNhdGlvbiBvZiB0aGUgSVBDIHN0cmVzcyB0aHJvdWdoIG11c2NsZSBjb250cmFjdGlvbnMgd2hpbGUgdW5kZXIgb2NjbHVzaW9uIGxlZCB0byBhIHN1YnNlcXVlbnQgZXhlcmNpc2UgcGVyZm9ybWFuY2UgcmVzcG9uc2UuIFRoZXNlIGZpbmRpbmdzIHN1cHBvcnQgdGhhdCBhbXBsaWZpY2F0aW9uIG9mIHRoZSBpc2NoZW1pYyBwcmVjb25kaXRpb25pbmcgc3RpbXVsdXMgYXVnbWVudHMgdGhlIGVmZmVjdCBmb3IgZXhlcmNpc2UgY2FwYWNpdHkuIiwiaXNzdWUiOiJOT1YiLCJ2b2x1bWUiOiI5IiwiY29udGFpbmVyLXRpdGxlLXNob3J0IjoiIn0sImlzVGVtcG9yYXJ5IjpmYWxzZX1dfQ=="/>
                <w:id w:val="-1200317463"/>
                <w:placeholder>
                  <w:docPart w:val="228193328DC9B84E890B2FA9F5F06053"/>
                </w:placeholder>
              </w:sdtPr>
              <w:sdtContent>
                <w:r w:rsidRPr="00EC465B">
                  <w:rPr>
                    <w:rFonts w:ascii="Helvetica Neue Light" w:hAnsi="Helvetica Neue Light" w:cs="Calibri"/>
                    <w:color w:val="000000"/>
                    <w:sz w:val="14"/>
                    <w:szCs w:val="14"/>
                  </w:rPr>
                  <w:t>Slysz and Burr, (2018)</w:t>
                </w:r>
              </w:sdtContent>
            </w:sdt>
          </w:p>
        </w:tc>
        <w:tc>
          <w:tcPr>
            <w:tcW w:w="1321" w:type="dxa"/>
            <w:shd w:val="clear" w:color="auto" w:fill="auto"/>
            <w:noWrap/>
            <w:hideMark/>
          </w:tcPr>
          <w:p w14:paraId="0C061227"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2</w:t>
            </w:r>
            <w:r>
              <w:rPr>
                <w:rFonts w:ascii="Helvetica Neue Light" w:hAnsi="Helvetica Neue Light" w:cs="Calibri"/>
                <w:color w:val="000000"/>
                <w:sz w:val="14"/>
                <w:szCs w:val="14"/>
              </w:rPr>
              <w:t>,</w:t>
            </w:r>
            <w:r w:rsidRPr="00E32F2E">
              <w:rPr>
                <w:rFonts w:ascii="Helvetica Neue Light" w:hAnsi="Helvetica Neue Light" w:cs="Calibri"/>
                <w:color w:val="000000"/>
                <w:sz w:val="14"/>
                <w:szCs w:val="14"/>
              </w:rPr>
              <w:t xml:space="preserve"> healthy volunteers</w:t>
            </w:r>
          </w:p>
        </w:tc>
        <w:tc>
          <w:tcPr>
            <w:tcW w:w="1650" w:type="dxa"/>
            <w:shd w:val="clear" w:color="auto" w:fill="auto"/>
            <w:noWrap/>
            <w:hideMark/>
          </w:tcPr>
          <w:p w14:paraId="5FF31F3C" w14:textId="77777777" w:rsidR="00923CA9"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ingate Anaerobic Test + incremental exercise test (Cycling)</w:t>
            </w:r>
          </w:p>
          <w:p w14:paraId="0D021C10" w14:textId="77777777" w:rsidR="00923CA9" w:rsidRPr="00E32F2E" w:rsidRDefault="00923CA9" w:rsidP="009B18BD">
            <w:pPr>
              <w:rPr>
                <w:rFonts w:ascii="Helvetica Neue Light" w:hAnsi="Helvetica Neue Light" w:cs="Calibri"/>
                <w:color w:val="000000"/>
                <w:sz w:val="14"/>
                <w:szCs w:val="14"/>
              </w:rPr>
            </w:pPr>
          </w:p>
        </w:tc>
        <w:tc>
          <w:tcPr>
            <w:tcW w:w="709" w:type="dxa"/>
            <w:shd w:val="clear" w:color="auto" w:fill="auto"/>
            <w:noWrap/>
            <w:hideMark/>
          </w:tcPr>
          <w:p w14:paraId="24FB4E6E"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57FCA9C7"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3 x 5 min at 220 mmHg (thighs)</w:t>
            </w:r>
          </w:p>
        </w:tc>
        <w:tc>
          <w:tcPr>
            <w:tcW w:w="1100" w:type="dxa"/>
            <w:shd w:val="clear" w:color="auto" w:fill="auto"/>
            <w:noWrap/>
            <w:hideMark/>
          </w:tcPr>
          <w:p w14:paraId="130A0CA4"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03939EC9"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IPC had no effect on submaximal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C5217F">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or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C5217F">
              <w:rPr>
                <w:rFonts w:ascii="Helvetica Neue Light" w:hAnsi="Helvetica Neue Light" w:cs="Calibri"/>
                <w:color w:val="000000"/>
                <w:sz w:val="14"/>
                <w:szCs w:val="14"/>
                <w:vertAlign w:val="subscript"/>
              </w:rPr>
              <w:t>2max</w:t>
            </w:r>
            <w:r>
              <w:rPr>
                <w:rFonts w:ascii="Helvetica Neue Light" w:hAnsi="Helvetica Neue Light" w:cs="Calibri"/>
                <w:color w:val="000000"/>
                <w:sz w:val="14"/>
                <w:szCs w:val="14"/>
              </w:rPr>
              <w:t xml:space="preserve"> during incremental exercise test compared to baseline, IPC+walk, and IPC+EMS. </w:t>
            </w:r>
          </w:p>
          <w:p w14:paraId="513F4921" w14:textId="77777777" w:rsidR="00923CA9" w:rsidRDefault="00923CA9" w:rsidP="009B18BD">
            <w:pPr>
              <w:rPr>
                <w:rFonts w:ascii="Helvetica Neue Light" w:hAnsi="Helvetica Neue Light" w:cs="Calibri"/>
                <w:color w:val="000000"/>
                <w:sz w:val="14"/>
                <w:szCs w:val="14"/>
              </w:rPr>
            </w:pPr>
          </w:p>
          <w:p w14:paraId="03E5551A" w14:textId="77777777" w:rsidR="00923CA9" w:rsidRPr="00E32F2E" w:rsidRDefault="00923CA9" w:rsidP="009B18BD">
            <w:pPr>
              <w:rPr>
                <w:rFonts w:ascii="Helvetica Neue Light" w:hAnsi="Helvetica Neue Light" w:cs="Calibri"/>
                <w:color w:val="000000"/>
                <w:sz w:val="14"/>
                <w:szCs w:val="14"/>
              </w:rPr>
            </w:pPr>
          </w:p>
        </w:tc>
      </w:tr>
      <w:tr w:rsidR="00923CA9" w:rsidRPr="00E32F2E" w14:paraId="60B59BFB" w14:textId="77777777" w:rsidTr="009B18BD">
        <w:trPr>
          <w:trHeight w:val="320"/>
        </w:trPr>
        <w:tc>
          <w:tcPr>
            <w:tcW w:w="2268" w:type="dxa"/>
            <w:shd w:val="clear" w:color="auto" w:fill="auto"/>
            <w:noWrap/>
            <w:hideMark/>
          </w:tcPr>
          <w:p w14:paraId="31671B19"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GJlOGY3MmYtNWE4YS00MWVmLTkzMjAtYjcxNjcxNGRmZGI4IiwicHJvcGVydGllcyI6eyJub3RlSW5kZXgiOjB9LCJpc0VkaXRlZCI6ZmFsc2UsIm1hbnVhbE92ZXJyaWRlIjp7ImlzTWFudWFsbHlPdmVycmlkZGVuIjp0cnVlLCJjaXRlcHJvY1RleHQiOiIodGVyIEJlZWsgZXQgYWwuLCAyMDIwKSIsIm1hbnVhbE92ZXJyaWRlVGV4dCI6InRlciBCZWVrIGV0IGFsLiAoMjAyMCkifSwiY2l0YXRpb25JdGVtcyI6W3siaWQiOiJmZGM0YzQyMS0zMzMwLTM3YTAtYTNkOS1kMGY3ZTQ4YjU0ZDciLCJpdGVtRGF0YSI6eyJ0eXBlIjoicmVwb3J0IiwiaWQiOiJmZGM0YzQyMS0zMzMwLTM3YTAtYTNkOS1kMGY3ZTQ4YjU0ZDciLCJ0aXRsZSI6IklzY2hlbWljIFByZWNvbmRpdGlvbmluZyBBdHRlbnVhdGVzIFJhdGluZyBvZiBQZXJjZWl2ZWQgRXhlcnRpb24gQnV0IERvZXMgTm90IEltcHJvdmUgTWF4aW1hbCBPeHlnZW4gQ29uc3VtcHRpb24gb3IgTWF4aW1hbCBQb3dlciBPdXRwdXQiLCJhdXRob3IiOlt7ImZhbWlseSI6IkJlZWsiLCJnaXZlbiI6IkZyYW5rIiwicGFyc2UtbmFtZXMiOmZhbHNlLCJkcm9wcGluZy1wYXJ0aWNsZSI6IiIsIm5vbi1kcm9wcGluZy1wYXJ0aWNsZSI6InRlciJ9LHsiZmFtaWx5IjoiSm9rdW1zZW4iLCJnaXZlbiI6IlBldGVyIFMiLCJwYXJzZS1uYW1lcyI6ZmFsc2UsImRyb3BwaW5nLXBhcnRpY2xlIjoiIiwibm9uLWRyb3BwaW5nLXBhcnRpY2xlIjoiIn0seyJmYW1pbHkiOiJTbG90aCIsImdpdmVuIjoiQmlyZ2l0dGUgTiIsInBhcnNlLW5hbWVzIjpmYWxzZSwiZHJvcHBpbmctcGFydGljbGUiOiIiLCJub24tZHJvcHBpbmctcGFydGljbGUiOiIifSx7ImZhbWlseSI6IlN0ZXZlbnNvbiIsImdpdmVuIjoiQW5kcmV3IEogVCIsInBhcnNlLW5hbWVzIjpmYWxzZSwiZHJvcHBpbmctcGFydGljbGUiOiIiLCJub24tZHJvcHBpbmctcGFydGljbGUiOiIifSx7ImZhbWlseSI6IkxhcnNlbiIsImdpdmVuIjoiUnlhbiBHIiwicGFyc2UtbmFtZXMiOmZhbHNlLCJkcm9wcGluZy1wYXJ0aWNsZSI6IiIsIm5vbi1kcm9wcGluZy1wYXJ0aWNsZSI6IiJ9XSwiVVJMIjoid3d3Lm5zY2EuY29tIiwiaXNzdWVkIjp7ImRhdGUtcGFydHMiOltbMjAyMF1dfSwiYWJzdHJhY3QiOiJhbmQgUC5TLiBKb2t1bXNlbiBjb250cmlidXRlZCBlcXVhbGx5IHRvIHRoZSB3b3JrLiBBYnN0cmFjdCB0ZXIgQmVlaywgRiwgSm9rdW1zZW4sIFBTLCBTbG90aCwgQk4sIFRob21hcyBTdGV2ZW5zb24sIEFKLCBhbmQgTGFyc2VuLCBSRy4gSXNjaGVtaWMgcHJlY29uZGl0aW9uaW5nIGF0dGVudWF0ZXMgcmF0aW5nIG9mIHBlcmNlaXZlZCBleGVydGlvbiBidXQgZG9lcyBub3QgaW1wcm92ZSBtYXhpbWFsIG94eWdlbiBjb25zdW1wdGlvbiBvciBtYXhpbWFsIHBvd2VyIG91dHB1dC4gSiBTdHJlbmd0aCBDb25kIFJlcyBYWChYKTogMDAwLTAwMCwgMjAyMC1CcmllZiBjb25zZWN1dGl2ZSBwZXJpb2RzIG9mIGxpbWIgaXNjaGVtaWEgYW5kIHJlcGVyZnVzaW9uLCBrbm93biBhcyBpc2NoZW1pYyBwcmVjb25kaXRpb25pbmcgKElQQyksIGhhdmUgYmVlbiByZXBvcnRlZCB0byBpbmNyZWFzZSBtYXhpbWFsIHBvd2VyIG91dHB1dCAoTVBPKSBkdXJpbmcgY3ljbGluZy4gSG93ZXZlciwgdGhlIHVuZGVybHlpbmcgbWVjaGFuaXNtcyBhcmUgdW5jbGVhci4gVGhlcmVmb3JlLCB0aGUgcHVycG9zZSBvZiB0aGUgc3R1ZHkgd2FzIHRvIGludmVzdGlnYXRlIHRoZSBlZmZlY3RzIG9mIElQQyBvbiBNUE8sIG1heGltYWwgb3h5Z2VuIGNvbnN1bXB0aW9uIChWIMyHIE8gMiBtYXgpLCBtdXNjbGUgb3h5Z2VuYXRpb24sIGFuZCByYXRpbmcgb2YgcGVyY2VpdmVkIGV4ZXJ0aW9uIChSUEUpIGR1cmluZyBhbiBpbmNyZW1lbnRhbCBjeWNsaW5nIHRlc3QuIEZvdXJ0ZWVuIGhlYWx0aHkgeW91bmcgbWVuIHBhcnRpY2lwYXRlZCBpbiB0aGlzIGRvdWJsZS1ibGluZGVkLCByYW5kb21pemVkIGNyb3Nzb3ZlciBzdHVkeSwgaW52b2x2aW5nIElQQyAoMjUwIG1tIEhnOyBmb3VyIDUtbWludXRlIGN5Y2xlcyBvZiBpc2NoZW1pYSkgYW5kIHNoYW0gKDIwIG1tIEhnKSB0cmVhdG1lbnQgZm9sbG93ZWQgYnkgYW4gaW5jcmVtZW50YWwgY3ljbGluZyB0ZXN0IHRvIGV4aGF1c3Rpb24uIER1cmluZyB0aGUgY3ljbGluZyB0ZXN0LCBWIMyHIE8gMiAsIFJQRSwgaGVhcnQgcmF0ZSAoSFIpLCBibG9vZCBsYWN0YXRlIChCTCksIGFuZCBtdXNjbGUgb3h5Z2VuYXRpb24gYW5kIGRlb3h5Z2VuYXRpb24gKG5lYXItaW5mcmFyZWQgc3BlY3Ryb3Njb3B5KSB3ZXJlIG1lYXN1cmVkLiBNUE8sIFYgzIcgTyAyIG1heCwgSFJtYXgsIGFuZCBtdXNjbGUgZGUtb3h5Z2VuYXRpb24gZGlkIG5vdCBjaGFuZ2Ugd2l0aCBJUEMgKGFsbCBwLXZhbHVlcy4gMC4xMykuIEZ1cnRoZXJtb3JlLCBJUEMgaGFkIG5vIHNpZ25pZmljYW50IGVmZmVjdCBvbiBWIMyHIE8gMiAsIEhSLCBvciBtdXNjbGUgb3h5Z2VuYXRpb24gZHVyaW5nIHRoZSBpbmNyZW1lbnRhbCBjeWNsaW5nIHRlc3QgKGFsbCBwLXZhbHVlcy4gMC4xOCkuIEhvd2V2ZXIsIElQQyBhdHRlbnVhdGVkIFJQRSBkdXJpbmcgY3ljbGluZyBhdCAyMTAgVyAoSVBDOiBtZWRpYW4gMTcuMCBbaW50ZXJxdWFydGlsZSByYW5nZSAxNS4zLTE5LjBdOyBzaGFtOiAxNy41IFsxNy4wLTE5LjBdOyBwIDUgMC4wMDcpIGFuZCAyNDUgVyAoSVBDOiAxOC4wIFsxNy4wLTE4LjhdOyBzaGFtOiAxOS4wIFsxOC4wLTE5LjhdOyBwIDUgMC4wMTEpLiBBIHNpbmdsZSBzZXNzaW9uIG9mIElQQyBkaWQgbm90IGltcHJvdmUgTVBPLCBWIMyHIE8gMiBtYXgsIG9yIG1lYXN1cmVzIG9mIG94eWdlbiBjb25zdW1wdGlvbiBkdXJpbmcgdGhlIGN5Y2xpbmcgdGVzdC4gSG93ZXZlciwgSVBDIGxvd2VyZWQgUlBFIGF0IDIxMCBhbmQgMjQ1IFcsIHN1Z2dlc3RpbmcgdGhhdCBJUEMgbWF5IGF0dGVudWF0ZSB0aGUgcGVyY2VwdGlvbiBvZiBlZmZvcnQgYXQgaGlnaGVyIHN1Ym1heGltYWwgZXhlcmNpc2UgaW50ZW5zaXRpZXMuIiwiY29udGFpbmVyLXRpdGxlLXNob3J0IjoiIn0sImlzVGVtcG9yYXJ5IjpmYWxzZX1dfQ=="/>
                <w:id w:val="1058829283"/>
                <w:placeholder>
                  <w:docPart w:val="228193328DC9B84E890B2FA9F5F06053"/>
                </w:placeholder>
              </w:sdtPr>
              <w:sdtContent>
                <w:r w:rsidRPr="00EC465B">
                  <w:rPr>
                    <w:rFonts w:ascii="Helvetica Neue Light" w:hAnsi="Helvetica Neue Light" w:cs="Calibri"/>
                    <w:color w:val="000000"/>
                    <w:sz w:val="14"/>
                    <w:szCs w:val="14"/>
                  </w:rPr>
                  <w:t>ter Beek et al. (2020)</w:t>
                </w:r>
              </w:sdtContent>
            </w:sdt>
          </w:p>
        </w:tc>
        <w:tc>
          <w:tcPr>
            <w:tcW w:w="1321" w:type="dxa"/>
            <w:shd w:val="clear" w:color="auto" w:fill="auto"/>
            <w:noWrap/>
            <w:hideMark/>
          </w:tcPr>
          <w:p w14:paraId="5B874B4C"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5</w:t>
            </w:r>
            <w:r>
              <w:rPr>
                <w:rFonts w:ascii="Helvetica Neue Light" w:hAnsi="Helvetica Neue Light" w:cs="Calibri"/>
                <w:color w:val="000000"/>
                <w:sz w:val="14"/>
                <w:szCs w:val="14"/>
              </w:rPr>
              <w:t xml:space="preserve">, </w:t>
            </w:r>
            <w:r w:rsidRPr="00E32F2E">
              <w:rPr>
                <w:rFonts w:ascii="Helvetica Neue Light" w:hAnsi="Helvetica Neue Light" w:cs="Calibri"/>
                <w:color w:val="000000"/>
                <w:sz w:val="14"/>
                <w:szCs w:val="14"/>
              </w:rPr>
              <w:t>healthy volunteers</w:t>
            </w:r>
          </w:p>
        </w:tc>
        <w:tc>
          <w:tcPr>
            <w:tcW w:w="1650" w:type="dxa"/>
            <w:shd w:val="clear" w:color="auto" w:fill="auto"/>
            <w:noWrap/>
            <w:hideMark/>
          </w:tcPr>
          <w:p w14:paraId="70608BCE"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ncremental exercise test (Cycling)</w:t>
            </w:r>
          </w:p>
        </w:tc>
        <w:tc>
          <w:tcPr>
            <w:tcW w:w="709" w:type="dxa"/>
            <w:shd w:val="clear" w:color="auto" w:fill="auto"/>
            <w:noWrap/>
            <w:hideMark/>
          </w:tcPr>
          <w:p w14:paraId="42E05EF0"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34A6F5D4"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4 x 5 min at 250 mmHg (thighs)</w:t>
            </w:r>
          </w:p>
        </w:tc>
        <w:tc>
          <w:tcPr>
            <w:tcW w:w="1100" w:type="dxa"/>
            <w:shd w:val="clear" w:color="auto" w:fill="auto"/>
            <w:noWrap/>
            <w:hideMark/>
          </w:tcPr>
          <w:p w14:paraId="04319B4A"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7E1F0E1E"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IPC had no effect on submaximal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C5217F">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or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C5217F">
              <w:rPr>
                <w:rFonts w:ascii="Helvetica Neue Light" w:hAnsi="Helvetica Neue Light" w:cs="Calibri"/>
                <w:color w:val="000000"/>
                <w:sz w:val="14"/>
                <w:szCs w:val="14"/>
                <w:vertAlign w:val="subscript"/>
              </w:rPr>
              <w:t>2max</w:t>
            </w:r>
            <w:r>
              <w:rPr>
                <w:rFonts w:ascii="Helvetica Neue Light" w:hAnsi="Helvetica Neue Light" w:cs="Calibri"/>
                <w:color w:val="000000"/>
                <w:sz w:val="14"/>
                <w:szCs w:val="14"/>
              </w:rPr>
              <w:t xml:space="preserve"> during incremental exercise test compared to SHAM. Post-exhaustion blood lactate concentrations were not different between IPC and SHAM conditions. </w:t>
            </w:r>
          </w:p>
          <w:p w14:paraId="086D837F" w14:textId="77777777" w:rsidR="00923CA9" w:rsidRDefault="00923CA9" w:rsidP="009B18BD">
            <w:pPr>
              <w:rPr>
                <w:rFonts w:ascii="Helvetica Neue Light" w:hAnsi="Helvetica Neue Light" w:cs="Calibri"/>
                <w:color w:val="000000"/>
                <w:sz w:val="14"/>
                <w:szCs w:val="14"/>
              </w:rPr>
            </w:pPr>
          </w:p>
          <w:p w14:paraId="6C5A5682" w14:textId="77777777" w:rsidR="00923CA9" w:rsidRPr="00E32F2E" w:rsidRDefault="00923CA9" w:rsidP="009B18BD">
            <w:pPr>
              <w:rPr>
                <w:rFonts w:ascii="Helvetica Neue Light" w:hAnsi="Helvetica Neue Light" w:cs="Calibri"/>
                <w:color w:val="000000"/>
                <w:sz w:val="14"/>
                <w:szCs w:val="14"/>
              </w:rPr>
            </w:pPr>
          </w:p>
        </w:tc>
      </w:tr>
      <w:tr w:rsidR="00923CA9" w:rsidRPr="00E32F2E" w14:paraId="5B63B87D" w14:textId="77777777" w:rsidTr="009B18BD">
        <w:trPr>
          <w:trHeight w:val="320"/>
        </w:trPr>
        <w:tc>
          <w:tcPr>
            <w:tcW w:w="2268" w:type="dxa"/>
            <w:shd w:val="clear" w:color="auto" w:fill="auto"/>
            <w:noWrap/>
            <w:hideMark/>
          </w:tcPr>
          <w:p w14:paraId="322DD59C"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GQ0M2Y3NGQtYTk1Yi00NDliLTliMDgtMDlhOTEwZDEwYmIyIiwicHJvcGVydGllcyI6eyJub3RlSW5kZXgiOjB9LCJpc0VkaXRlZCI6ZmFsc2UsIm1hbnVhbE92ZXJyaWRlIjp7ImlzTWFudWFsbHlPdmVycmlkZGVuIjp0cnVlLCJjaXRlcHJvY1RleHQiOiIoVG9jY28gZXQgYWwuLCAyMDE1KSIsIm1hbnVhbE92ZXJyaWRlVGV4dCI6IlRvY2NvIGV0IGFsLiAoMjAxNSkifSwiY2l0YXRpb25JdGVtcyI6W3siaWQiOiI4YTA1OTNkZS1iZGUzLTNlYjEtODE3ZS1lZGU4N2E2NGJlNTgiLCJpdGVtRGF0YSI6eyJ0eXBlIjoiYXJ0aWNsZS1qb3VybmFsIiwiaWQiOiI4YTA1OTNkZS1iZGUzLTNlYjEtODE3ZS1lZGU4N2E2NGJlNTgiLCJ0aXRsZSI6Ik11c2NsZSBpc2NoZW1pYyBwcmVjb25kaXRpb25pbmcgZG9lcyBub3QgaW1wcm92ZSBwZXJmb3JtYW5jZSBkdXJpbmcgc2VsZi1wYWNlZCBleGVyY2lzZSIsImF1dGhvciI6W3siZmFtaWx5IjoiVG9jY28iLCJnaXZlbiI6IkYuIiwicGFyc2UtbmFtZXMiOmZhbHNlLCJkcm9wcGluZy1wYXJ0aWNsZSI6IiIsIm5vbi1kcm9wcGluZy1wYXJ0aWNsZSI6IiJ9LHsiZmFtaWx5IjoiTWFyb25naXUiLCJnaXZlbiI6IkUuIiwicGFyc2UtbmFtZXMiOmZhbHNlLCJkcm9wcGluZy1wYXJ0aWNsZSI6IiIsIm5vbi1kcm9wcGluZy1wYXJ0aWNsZSI6IiJ9LHsiZmFtaWx5IjoiR2hpYW5pIiwiZ2l2ZW4iOiJHLiIsInBhcnNlLW5hbWVzIjpmYWxzZSwiZHJvcHBpbmctcGFydGljbGUiOiIiLCJub24tZHJvcHBpbmctcGFydGljbGUiOiIifSx7ImZhbWlseSI6IlNhbm5hIiwiZ2l2ZW4iOiJJLiIsInBhcnNlLW5hbWVzIjpmYWxzZSwiZHJvcHBpbmctcGFydGljbGUiOiIiLCJub24tZHJvcHBpbmctcGFydGljbGUiOiIifSx7ImZhbWlseSI6IlBhbGF6em9sbyIsImdpdmVuIjoiRy4iLCJwYXJzZS1uYW1lcyI6ZmFsc2UsImRyb3BwaW5nLXBhcnRpY2xlIjoiIiwibm9uLWRyb3BwaW5nLXBhcnRpY2xlIjoiIn0seyJmYW1pbHkiOiJPbGxhIiwiZ2l2ZW4iOiJTLiIsInBhcnNlLW5hbWVzIjpmYWxzZSwiZHJvcHBpbmctcGFydGljbGUiOiIiLCJub24tZHJvcHBpbmctcGFydGljbGUiOiIifSx7ImZhbWlseSI6IlB1c2NlZGR1IiwiZ2l2ZW4iOiJNLiIsInBhcnNlLW5hbWVzIjpmYWxzZSwiZHJvcHBpbmctcGFydGljbGUiOiIiLCJub24tZHJvcHBpbmctcGFydGljbGUiOiIifSx7ImZhbWlseSI6IlNhbm5hIiwiZ2l2ZW4iOiJQLiIsInBhcnNlLW5hbWVzIjpmYWxzZSwiZHJvcHBpbmctcGFydGljbGUiOiIiLCJub24tZHJvcHBpbmctcGFydGljbGUiOiIifSx7ImZhbWlseSI6IkNvcm9uYSIsImdpdmVuIjoiRi4iLCJwYXJzZS1uYW1lcyI6ZmFsc2UsImRyb3BwaW5nLXBhcnRpY2xlIjoiIiwibm9uLWRyb3BwaW5nLXBhcnRpY2xlIjoiIn0seyJmYW1pbHkiOiJDb25jdSIsImdpdmVuIjoiQS4iLCJwYXJzZS1uYW1lcyI6ZmFsc2UsImRyb3BwaW5nLXBhcnRpY2xlIjoiIiwibm9uLWRyb3BwaW5nLXBhcnRpY2xlIjoiIn0seyJmYW1pbHkiOiJDcmlzYWZ1bGxpIiwiZ2l2ZW4iOiJBbnRvbmlvIiwicGFyc2UtbmFtZXMiOmZhbHNlLCJkcm9wcGluZy1wYXJ0aWNsZSI6IiIsIm5vbi1kcm9wcGluZy1wYXJ0aWNsZSI6IiJ9XSwiY29udGFpbmVyLXRpdGxlIjoiSW50ZXJuYXRpb25hbCBKb3VybmFsIG9mIFNwb3J0cyBNZWRpY2luZSIsIkRPSSI6IjEwLjEwNTUvcy0wMDM0LTEzODQ1NDYiLCJJU1NOIjoiMTQzOTM5NjQiLCJpc3N1ZWQiOnsiZGF0ZS1wYXJ0cyI6W1syMDE1XV19LCJwYWdlIjoiOS0xNSIsImFic3RyYWN0IjoiTXVzY2xlIGlzY2hlbWljIHByZWNvbmRpdGlvbmluZyAoSVApIGhhcyBiZWVuIGZvdW5kIHRvIGltcHJvdmUgZXhlcmNpc2UgcGVyZm9ybWFuY2UgaW4gbGFib3JhdG9yeSB0ZXN0cy4gVGhpcyBpbnZlc3RpZ2F0aW9uIGFpbXMgYXQgdmVyaWZ5aW5nIHdoZXRoZXIgcGVyZm9ybWFuY2UgaXMgaW1wcm92ZWQgYnkgSVAgZHVyaW5nIHNlbGYtcGFjZWQgZXhlcmNpc2UgKFNQRSkgaW4gdGhlIGZpZWxkLiAxMSB3ZWxsLXRyYWluZWQgbWFsZSBydW5uZXJzIHBlcmZvcm1lZCAzIHJhbmRvbWx5IGFzc2lnbmVkIDUgMDAwIG0gc2VsZi1wYWNlZCBydW5uaW5nIHRlc3RzIG9uIGFuIG91dGRvb3IgdHJhY2suIE9uZSB3YXMgdGhlIHJlZmVyZW5jZSAoUlQpIHRlc3QsIHdoaWxlIHRoZSBvdGhlcnMgd2VyZSBwZXJmb3JtZWQgZm9sbG93aW5nIG11c2NsZSBJUCAoSVBUKSBhbmQgYSBjb250cm9sIHNoYW0gdGVzdCAoU1QpLiBBdmVyYWdlIHNwZWVkcyB3ZXJlIG1lYXN1cmVkIGR1cmluZyBlYWNoIHRlc3QuIE1lYW4gdmFsdWVzIGluIG94eWdlbiB1cHRha2UgKFZPMiksIGFlcm9iaWMgZW5lcmd5IGNvc3QgKEFFQykgZHVyaW5nIHJhY2UgYW5kIHBvc3QtcmFjZSBibG9vZCBsYWN0YXRlIChCTGEpIHdlcmUgZ2F0aGVyZWQuIERhdGEgc2hvd2VkIHRoYXQgbm9uZSBvZiB0aGUgc3R1ZGllZCB2YXJpYWJsZXMgd2VyZSBhZmZlY3RlZCBieSBJUFQgb3IgU1Qgd2l0aCByZXNwZWN0IHRvIHRoZSBSVCB0ZXN0LiBBdmVyYWdlIHNwZWVkcyB3ZXJlIDQuNjMgwrEgMC4zMSwgNC42MiDCsSAwLjMxIGFuZCA0LjYwIMKxIDAuMjUgbSDCtyBzLTEgZm9yIHRoZSBSVCwgdGhlIFNUIGFuZCB0aGUgSVBUIHRlc3RzLCByZXNwZWN0aXZlbHkuIE1vcmVvdmVyLCB0aGVyZSB3YXMgbm8gZGlmZmVyZW5jZSBhbW9uZyB0ZXN0cyBpbiBzcGVlZCByZWFjaGVkIGR1cmluZyBlYWNoIGxhcC4gVk8yIHdhcyAzLjUgwrEgMC42OSwgMy43NCDCsSAwLjg1IGFuZCAzLjYyIMKxIDEuMTkgbCDCtyBtaW4tMS4gQUVDIHdhcyAxLjA0IMKxIDAuMTUsIDEuMDggwrEgMC4xIGFuZCAxLjA5IMKxIDAuMTUga2NhbCDCtyBrZy0xIMK3IGttLTEuIEZpbmFsbHksIHBvc3QtcmFjZSBCTGEgbGV2ZWxzIHJlYWNoZWQgMTIuODUgwrEgMy41NCwgMTEuODggwrEgNC43NCBhbmQgMTIuODIgwrEgMy42IG1tb2wgwrc7IGwtMS4gVGhlc2UgZmluZGluZ3MgaW5kaWNhdGUgdGhhdCBwZXJmb3JtYW5jZSBkdXJpbmcgU1BFIGlzIG5vdCBhbWVsaW9yYXRlZCBieSBpc2NoZW1pYyBwcmVjb25kaXRpb25pbmcsIHRoZXJlYnkgaW5kaWNhdGluZyB0aGF0IElQIGlzIG5vdCBzdWl0YWJsZSBhcyBhbiBlcmdvZ2VuaWMgYWlkLiIsImlzc3VlIjoiMSIsInZvbHVtZSI6IjM2IiwiY29udGFpbmVyLXRpdGxlLXNob3J0IjoiIn0sImlzVGVtcG9yYXJ5IjpmYWxzZX1dfQ=="/>
                <w:id w:val="1112868258"/>
                <w:placeholder>
                  <w:docPart w:val="228193328DC9B84E890B2FA9F5F06053"/>
                </w:placeholder>
              </w:sdtPr>
              <w:sdtContent>
                <w:r w:rsidRPr="00EC465B">
                  <w:rPr>
                    <w:rFonts w:ascii="Helvetica Neue Light" w:hAnsi="Helvetica Neue Light" w:cs="Calibri"/>
                    <w:color w:val="000000"/>
                    <w:sz w:val="14"/>
                    <w:szCs w:val="14"/>
                  </w:rPr>
                  <w:t>Tocco et al. (2015)</w:t>
                </w:r>
              </w:sdtContent>
            </w:sdt>
          </w:p>
        </w:tc>
        <w:tc>
          <w:tcPr>
            <w:tcW w:w="1321" w:type="dxa"/>
            <w:shd w:val="clear" w:color="auto" w:fill="auto"/>
            <w:noWrap/>
            <w:hideMark/>
          </w:tcPr>
          <w:p w14:paraId="23688AF4"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1</w:t>
            </w:r>
            <w:r>
              <w:rPr>
                <w:rFonts w:ascii="Helvetica Neue Light" w:hAnsi="Helvetica Neue Light" w:cs="Calibri"/>
                <w:color w:val="000000"/>
                <w:sz w:val="14"/>
                <w:szCs w:val="14"/>
              </w:rPr>
              <w:t>,</w:t>
            </w:r>
            <w:r w:rsidRPr="00E32F2E">
              <w:rPr>
                <w:rFonts w:ascii="Helvetica Neue Light" w:hAnsi="Helvetica Neue Light" w:cs="Calibri"/>
                <w:color w:val="000000"/>
                <w:sz w:val="14"/>
                <w:szCs w:val="14"/>
              </w:rPr>
              <w:t xml:space="preserve"> runners</w:t>
            </w:r>
          </w:p>
        </w:tc>
        <w:tc>
          <w:tcPr>
            <w:tcW w:w="1650" w:type="dxa"/>
            <w:shd w:val="clear" w:color="auto" w:fill="auto"/>
            <w:noWrap/>
            <w:hideMark/>
          </w:tcPr>
          <w:p w14:paraId="7CA77ED7"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5 km TT (Running)</w:t>
            </w:r>
          </w:p>
        </w:tc>
        <w:tc>
          <w:tcPr>
            <w:tcW w:w="709" w:type="dxa"/>
            <w:shd w:val="clear" w:color="auto" w:fill="auto"/>
            <w:noWrap/>
            <w:hideMark/>
          </w:tcPr>
          <w:p w14:paraId="40B9F3E5"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38CE6059"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3 x 5 min at 50 mmHg &gt; SBP (thighs)</w:t>
            </w:r>
          </w:p>
        </w:tc>
        <w:tc>
          <w:tcPr>
            <w:tcW w:w="1100" w:type="dxa"/>
            <w:shd w:val="clear" w:color="auto" w:fill="auto"/>
            <w:noWrap/>
            <w:hideMark/>
          </w:tcPr>
          <w:p w14:paraId="60530D19"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6D2A5EF5"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5 km running TTs, there was no effect of IPC on the aerobic energy cost of running,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C5217F">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CO</w:t>
            </w:r>
            <w:r w:rsidRPr="00C5217F">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RER,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sidRPr="00C77429">
              <w:rPr>
                <w:rFonts w:ascii="Helvetica Neue Light" w:hAnsi="Helvetica Neue Light" w:cs="Calibri"/>
                <w:color w:val="000000"/>
                <w:sz w:val="11"/>
                <w:szCs w:val="11"/>
              </w:rPr>
              <w:t>E</w:t>
            </w:r>
            <w:r>
              <w:rPr>
                <w:rFonts w:ascii="Helvetica Neue Light" w:hAnsi="Helvetica Neue Light" w:cs="Calibri"/>
                <w:color w:val="000000"/>
                <w:sz w:val="14"/>
                <w:szCs w:val="14"/>
              </w:rPr>
              <w:t xml:space="preserve">, oxygen pulse, or blood lactate concentrations compared to the REF test or SHAM conditions. </w:t>
            </w:r>
          </w:p>
          <w:p w14:paraId="0D89C5E8" w14:textId="77777777" w:rsidR="00923CA9" w:rsidRDefault="00923CA9" w:rsidP="009B18BD">
            <w:pPr>
              <w:rPr>
                <w:rFonts w:ascii="Helvetica Neue Light" w:hAnsi="Helvetica Neue Light" w:cs="Calibri"/>
                <w:color w:val="000000"/>
                <w:sz w:val="14"/>
                <w:szCs w:val="14"/>
              </w:rPr>
            </w:pPr>
          </w:p>
          <w:p w14:paraId="797A1425" w14:textId="77777777" w:rsidR="00923CA9" w:rsidRPr="00E32F2E" w:rsidRDefault="00923CA9" w:rsidP="009B18BD">
            <w:pPr>
              <w:rPr>
                <w:rFonts w:ascii="Helvetica Neue Light" w:hAnsi="Helvetica Neue Light" w:cs="Calibri"/>
                <w:color w:val="000000"/>
                <w:sz w:val="14"/>
                <w:szCs w:val="14"/>
              </w:rPr>
            </w:pPr>
          </w:p>
        </w:tc>
      </w:tr>
      <w:tr w:rsidR="00923CA9" w:rsidRPr="00E32F2E" w14:paraId="50FADF0C" w14:textId="77777777" w:rsidTr="009B18BD">
        <w:trPr>
          <w:trHeight w:val="320"/>
        </w:trPr>
        <w:tc>
          <w:tcPr>
            <w:tcW w:w="2268" w:type="dxa"/>
            <w:shd w:val="clear" w:color="auto" w:fill="auto"/>
            <w:noWrap/>
            <w:hideMark/>
          </w:tcPr>
          <w:p w14:paraId="1BA986BA"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YjgzMDJkZGItZjdmYy00ODgzLWEyZjYtNzYyYmRkZDI2NDIyIiwicHJvcGVydGllcyI6eyJub3RlSW5kZXgiOjB9LCJpc0VkaXRlZCI6ZmFsc2UsIm1hbnVhbE92ZXJyaWRlIjp7ImlzTWFudWFsbHlPdmVycmlkZGVuIjp0cnVlLCJjaXRlcHJvY1RleHQiOiIoVG9tc2NoaSBldCBhbC4sIDIwMTgpIiwibWFudWFsT3ZlcnJpZGVUZXh0IjoiVG9tc2NoaSBldCBhbC4gKDIwMTgpIn0sImNpdGF0aW9uSXRlbXMiOlt7ImlkIjoiMmEwNmQ1MTQtOTZiMi0zYzhmLWI2YTUtODY4MmIzODU3YTU5IiwiaXRlbURhdGEiOnsidHlwZSI6ImFydGljbGUtam91cm5hbCIsImlkIjoiMmEwNmQ1MTQtOTZiMi0zYzhmLWI2YTUtODY4MmIzODU3YTU5IiwidGl0bGUiOiJJc2NoZW1pYyBQcmVjb25kaXRpb25pbmcgRW5oYW5jZXMgUGVyZm9ybWFuY2UgYW5kIEVyeXRocm9jeXRlIERlZm9ybWFiaWxpdHkgb2YgUmVzcG9uZGVycyIsImF1dGhvciI6W3siZmFtaWx5IjoiVG9tc2NoaSIsImdpdmVuIjoiRmFiaWFuIiwicGFyc2UtbmFtZXMiOmZhbHNlLCJkcm9wcGluZy1wYXJ0aWNsZSI6IiIsIm5vbi1kcm9wcGluZy1wYXJ0aWNsZSI6IiJ9LHsiZmFtaWx5IjoiTmllbWFubiIsImdpdmVuIjoiRGF2aWQiLCJwYXJzZS1uYW1lcyI6ZmFsc2UsImRyb3BwaW5nLXBhcnRpY2xlIjoiIiwibm9uLWRyb3BwaW5nLXBhcnRpY2xlIjoiIn0seyJmYW1pbHkiOiJCbG9jaCIsImdpdmVuIjoiV2lsaGVsbSIsInBhcnNlLW5hbWVzIjpmYWxzZSwiZHJvcHBpbmctcGFydGljbGUiOiIiLCJub24tZHJvcHBpbmctcGFydGljbGUiOiIifSx7ImZhbWlseSI6IlByZWRlbCIsImdpdmVuIjoiSGFucyBHZW9yZyIsInBhcnNlLW5hbWVzIjpmYWxzZSwiZHJvcHBpbmctcGFydGljbGUiOiIiLCJub24tZHJvcHBpbmctcGFydGljbGUiOiIifSx7ImZhbWlseSI6IkdyYXUiLCJnaXZlbiI6Ik1hcmlqa2UiLCJwYXJzZS1uYW1lcyI6ZmFsc2UsImRyb3BwaW5nLXBhcnRpY2xlIjoiIiwibm9uLWRyb3BwaW5nLXBhcnRpY2xlIjoiIn1dLCJjb250YWluZXItdGl0bGUiOiJJbnRlcm5hdGlvbmFsIEpvdXJuYWwgb2YgU3BvcnRzIE1lZGljaW5lIiwiRE9JIjoiMTAuMTA1NS9hLTA2MzEtMjg4NyIsIklTU04iOiIxNDM5Mzk2NCIsIlBNSUQiOiIyOTg4Mzk4OCIsImlzc3VlZCI6eyJkYXRlLXBhcnRzIjpbWzIwMThdXX0sInBhZ2UiOiI1OTYtNjAzIiwiYWJzdHJhY3QiOiJUaGlzIHBpbG90IHN0dWR5IGFpbWVkIHRvIGV2YWx1YXRlIHRoZSBkaWZmZXJlbnRpYWwgZWZmZWN0cyBvZiBhIHJlbW90ZSBpc2NoZW1pYyBwcmVjb25kaXRpb25pbmcgKHJJUEMpIG1hbm9ldXZyZSBvbiBwZXJmb3JtYW5jZSBhbmQgcmVkIGJsb29kIGNlbGwgKFJCQykgZGVmb3JtYWJpbGl0eSBjb21wYXJlZCB0byBhIHNoYW0gY29udHJvbCBhbmQgYSBwbGFjZWJvIHNldHRpbmcuIFRlbiBtYWxlIHN1YmplY3RzIHBlcmZvcm1lZCB0aHJlZSB0ZXN0IHNldHRpbmdzIGluIGEgc2luZ2xlLWJsaW5kLCBjcm9zc292ZXIsIGFuZCByYW5kb21pemVkIGNvbnRyb2wgZGVzaWduLiBBbGwgc2V0dGluZ3Mgc3RhcnRlZCB3aXRoIDIwIG1pbiBvZiByZXN0IGFuZCB3ZXJlIGZvbGxvd2VkIGJ5IDQgY3ljbGVzIG9mIG9jY2x1c2lvbi9yZXBlcmZ1c2lvbiBjb25zaXN0aW5nIG9mIDUgbWluIGVhY2guIER1cmluZyBySVBDIGFuZCBwbGFjZWJvLCB0aGUgY3VmZiBwcmVzc3VyZSB3YXMgaW5mbGF0ZWQgdG8gMjAwIG1tSGcgYW5kIDEyMCBtbUhnLCByZXNwZWN0aXZlbHkuIER1cmluZyB0aGUgc2hhbSBjb250cm9sIHNldHRpbmcsIDEwIG1tSGcgcHJlc3N1cmUgd2FzIGFwcGxpZWQuIEFsbCB0ZXN0cyB3ZXJlIGZvbGxvd2VkIGJ5IGEgY3ljbGUgZXhlcmNpc2Ugd2l0aCBsYWN0YXRlIGRpYWdub3N0aWNzLiBQb3dlciBhdCAyIGFuZCA0IG1tb2wvbCBsYWN0YXRlIHRocmVzaG9sZHMgd2VyZSBjYWxjdWxhdGVkLiBSQkMgZGVmb3JtYWJpbGl0eSB3YXMgbWVhc3VyZWQgYmVmb3JlIGFuZCBhZnRlciB0aGUgcmVzcGVjdGl2ZSBtYW5vZXV2cmUuIFJlc3VsdHMgc2hvd2VkIHRoYXQgbm8gZWZmZWN0IHJlc3VsdGVkIGZyb20gYW55IG1hbm9ldXZyZSBvbiBwZXJmb3JtYW5jZSB2YWx1ZXMgb3IgUkJDIGRlZm9ybWFiaWxpdHkuIEJ1dCA2IHN1YmplY3RzIHNob3dlZCBhIGhpZ2hlciBwb3dlciBhdCB0aGUgMiBtbW9sL2wgdGhyZXNob2xkLCBhbmQgNSBzdWJqZWN0cyBleGVydGVkIGhpZ2hlciBwb3dlciBhdCB0aGUgNCBtbW9sL2wgdGhyZXNob2xkIHdoZW4gdGhlIHJJUEMgbWFub2V1dnJlIHByZWNlZGVkIHRoZSBleGVyY2lzZS4gSW4gdGhlc2UgcmVzcG9uc2l2ZSBzdWJqZWN0cywgUkJDIGRlZm9ybWFiaWxpdHkgYWxzbyBpbXByb3ZlZC4gSGVuY2UsIHJJUEMgZWZmZWN0cyBhcmUgbXVjaCBpbmZsdWVuY2VkIGJ5IHRoZSBzdWJqZWN0cycgcmVzcG9uc2l2ZW5lc3MsIGFuZCBpbXByb3ZlZCBSQkMgZGVmb3JtYWJpbGl0eSBtaWdodCBjb250cmlidXRlIHRvIGVuaGFuY2VkIHBlcmZvcm1hbmNlIGluIHJlc3BvbnNpdmUgc3ViamVjdHMuIiwiaXNzdWUiOiI4Iiwidm9sdW1lIjoiMzkiLCJjb250YWluZXItdGl0bGUtc2hvcnQiOiIifSwiaXNUZW1wb3JhcnkiOmZhbHNlfV19"/>
                <w:id w:val="201295633"/>
                <w:placeholder>
                  <w:docPart w:val="228193328DC9B84E890B2FA9F5F06053"/>
                </w:placeholder>
              </w:sdtPr>
              <w:sdtContent>
                <w:r w:rsidRPr="00EC465B">
                  <w:rPr>
                    <w:rFonts w:ascii="Helvetica Neue Light" w:hAnsi="Helvetica Neue Light" w:cs="Calibri"/>
                    <w:color w:val="000000"/>
                    <w:sz w:val="14"/>
                    <w:szCs w:val="14"/>
                  </w:rPr>
                  <w:t>Tomschi et al. (2018)</w:t>
                </w:r>
              </w:sdtContent>
            </w:sdt>
          </w:p>
        </w:tc>
        <w:tc>
          <w:tcPr>
            <w:tcW w:w="1321" w:type="dxa"/>
            <w:shd w:val="clear" w:color="auto" w:fill="auto"/>
            <w:noWrap/>
            <w:hideMark/>
          </w:tcPr>
          <w:p w14:paraId="51A255F3"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0</w:t>
            </w:r>
            <w:r>
              <w:rPr>
                <w:rFonts w:ascii="Helvetica Neue Light" w:hAnsi="Helvetica Neue Light" w:cs="Calibri"/>
                <w:color w:val="000000"/>
                <w:sz w:val="14"/>
                <w:szCs w:val="14"/>
              </w:rPr>
              <w:t>,</w:t>
            </w:r>
            <w:r w:rsidRPr="00E32F2E">
              <w:rPr>
                <w:rFonts w:ascii="Helvetica Neue Light" w:hAnsi="Helvetica Neue Light" w:cs="Calibri"/>
                <w:color w:val="000000"/>
                <w:sz w:val="14"/>
                <w:szCs w:val="14"/>
              </w:rPr>
              <w:t xml:space="preserve"> healthy volunteers</w:t>
            </w:r>
          </w:p>
        </w:tc>
        <w:tc>
          <w:tcPr>
            <w:tcW w:w="1650" w:type="dxa"/>
            <w:shd w:val="clear" w:color="auto" w:fill="auto"/>
            <w:noWrap/>
            <w:hideMark/>
          </w:tcPr>
          <w:p w14:paraId="5BC836F3"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ncremental exercise test (Cycling)</w:t>
            </w:r>
          </w:p>
        </w:tc>
        <w:tc>
          <w:tcPr>
            <w:tcW w:w="709" w:type="dxa"/>
            <w:shd w:val="clear" w:color="auto" w:fill="auto"/>
            <w:noWrap/>
            <w:hideMark/>
          </w:tcPr>
          <w:p w14:paraId="2AF0E2CB"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RIPC</w:t>
            </w:r>
          </w:p>
        </w:tc>
        <w:tc>
          <w:tcPr>
            <w:tcW w:w="2409" w:type="dxa"/>
            <w:shd w:val="clear" w:color="auto" w:fill="auto"/>
            <w:noWrap/>
            <w:hideMark/>
          </w:tcPr>
          <w:p w14:paraId="76394967"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4 x 5 min at 200 mmHg (right arm)</w:t>
            </w:r>
          </w:p>
        </w:tc>
        <w:tc>
          <w:tcPr>
            <w:tcW w:w="1100" w:type="dxa"/>
            <w:shd w:val="clear" w:color="auto" w:fill="auto"/>
            <w:noWrap/>
            <w:hideMark/>
          </w:tcPr>
          <w:p w14:paraId="0EC1F573"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41F1E829"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There was no effect of IPC on watt power at 2 and 4 mMol/L LT compared to SHAM or PLA conditions. Peak blood lactate concentrations were not different between SHAM, IPC, and PLA for pooled, responders, or non-responders. </w:t>
            </w:r>
          </w:p>
          <w:p w14:paraId="78644D40" w14:textId="77777777" w:rsidR="00923CA9" w:rsidRDefault="00923CA9" w:rsidP="009B18BD">
            <w:pPr>
              <w:rPr>
                <w:rFonts w:ascii="Helvetica Neue Light" w:hAnsi="Helvetica Neue Light" w:cs="Calibri"/>
                <w:color w:val="000000"/>
                <w:sz w:val="14"/>
                <w:szCs w:val="14"/>
              </w:rPr>
            </w:pPr>
          </w:p>
          <w:p w14:paraId="3AF480B8" w14:textId="77777777" w:rsidR="00923CA9" w:rsidRPr="00E32F2E" w:rsidRDefault="00923CA9" w:rsidP="009B18BD">
            <w:pPr>
              <w:rPr>
                <w:rFonts w:ascii="Helvetica Neue Light" w:hAnsi="Helvetica Neue Light" w:cs="Calibri"/>
                <w:color w:val="000000"/>
                <w:sz w:val="14"/>
                <w:szCs w:val="14"/>
              </w:rPr>
            </w:pPr>
          </w:p>
        </w:tc>
      </w:tr>
      <w:tr w:rsidR="00923CA9" w:rsidRPr="00E32F2E" w14:paraId="4DDB710D" w14:textId="77777777" w:rsidTr="009B18BD">
        <w:trPr>
          <w:trHeight w:val="320"/>
        </w:trPr>
        <w:tc>
          <w:tcPr>
            <w:tcW w:w="2268" w:type="dxa"/>
            <w:shd w:val="clear" w:color="auto" w:fill="auto"/>
            <w:noWrap/>
            <w:hideMark/>
          </w:tcPr>
          <w:p w14:paraId="434B9EC9"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TNlMGM2MGQtNDMyOC00YzA2LTk1MGItZjIwYWNmZjhhYWZlIiwicHJvcGVydGllcyI6eyJub3RlSW5kZXgiOjB9LCJpc0VkaXRlZCI6ZmFsc2UsIm1hbnVhbE92ZXJyaWRlIjp7ImlzTWFudWFsbHlPdmVycmlkZGVuIjp0cnVlLCJjaXRlcHJvY1RleHQiOiIoVHVybmVzIGV0IGFsLiwgMjAxOCkiLCJtYW51YWxPdmVycmlkZVRleHQiOiJUdXJuZXMgZXQgYWwuICgyMDE4KSJ9LCJjaXRhdGlvbkl0ZW1zIjpbeyJpZCI6IjYyMzZjODFkLWIyMDUtM2NjNi04NWM1LWQzMDUxZDQzZTJiYiIsIml0ZW1EYXRhIjp7InR5cGUiOiJhcnRpY2xlLWpvdXJuYWwiLCJpZCI6IjYyMzZjODFkLWIyMDUtM2NjNi04NWM1LWQzMDUxZDQzZTJiYiIsInRpdGxlIjoiSW1wYWN0IG9mIGlzY2hhZW1pYeKAk3JlcGVyZnVzaW9uIGN5Y2xlcyBkdXJpbmcgaXNjaGFlbWljIHByZWNvbmRpdGlvbmluZyBvbiAyMDAwLW0gcm93aW5nIGVyZ29tZXRlciBwZXJmb3JtYW5jZSIsImF1dGhvciI6W3siZmFtaWx5IjoiVHVybmVzIiwiZ2l2ZW4iOiJUaWFnbyIsInBhcnNlLW5hbWVzIjpmYWxzZSwiZHJvcHBpbmctcGFydGljbGUiOiIiLCJub24tZHJvcHBpbmctcGFydGljbGUiOiIifSx7ImZhbWlseSI6IkFndWlhciIsImdpdmVuIjoiUmFmYWVsIEFsdmVzIiwicGFyc2UtbmFtZXMiOmZhbHNlLCJkcm9wcGluZy1wYXJ0aWNsZSI6IiIsIm5vbi1kcm9wcGluZy1wYXJ0aWNsZSI6ImRlIn0seyJmYW1pbHkiOiJPbGl2ZWlyYSBDcnV6IiwiZ2l2ZW4iOiJSb2fDqXJpbyBTYW50b3MiLCJwYXJzZS1uYW1lcyI6ZmFsc2UsImRyb3BwaW5nLXBhcnRpY2xlIjoiIiwibm9uLWRyb3BwaW5nLXBhcnRpY2xlIjoiZGUifSx7ImZhbWlseSI6IlNhbHZhZG9yIiwiZ2l2ZW4iOiJBbWFkZW8gRsOpbGl4IiwicGFyc2UtbmFtZXMiOmZhbHNlLCJkcm9wcGluZy1wYXJ0aWNsZSI6IiIsIm5vbi1kcm9wcGluZy1wYXJ0aWNsZSI6IiJ9LHsiZmFtaWx5IjoiTGlzYsO0YSIsImdpdmVuIjoiRmVsaXBlIERvbWluZ29zIiwicGFyc2UtbmFtZXMiOmZhbHNlLCJkcm9wcGluZy1wYXJ0aWNsZSI6IiIsIm5vbi1kcm9wcGluZy1wYXJ0aWNsZSI6IiJ9LHsiZmFtaWx5IjoiUGVyZWlyYSIsImdpdmVuIjoiS2F5byBMZW9uYXJkbyIsInBhcnNlLW5hbWVzIjpmYWxzZSwiZHJvcHBpbmctcGFydGljbGUiOiIiLCJub24tZHJvcHBpbmctcGFydGljbGUiOiIifSx7ImZhbWlseSI6IlJhaW11bmRvIiwiZ2l2ZW4iOiJKb8OjbyBBbnTDtG5pbyBHZXNzZXIiLCJwYXJzZS1uYW1lcyI6ZmFsc2UsImRyb3BwaW5nLXBhcnRpY2xlIjoiIiwibm9uLWRyb3BwaW5nLXBhcnRpY2xlIjoiIn0seyJmYW1pbHkiOiJDYXB1dG8iLCJnaXZlbiI6IkZhYnJpemlvIiwicGFyc2UtbmFtZXMiOmZhbHNlLCJkcm9wcGluZy1wYXJ0aWNsZSI6IiIsIm5vbi1kcm9wcGluZy1wYXJ0aWNsZSI6IiJ9XSwiY29udGFpbmVyLXRpdGxlIjoiRXVyb3BlYW4gSm91cm5hbCBvZiBBcHBsaWVkIFBoeXNpb2xvZ3kiLCJET0kiOiIxMC4xMDA3L3MwMDQyMS0wMTgtMzg5MS0yIiwiSVNCTiI6IjAxMjM0NTY3ODkiLCJJU1NOIjoiMTQzOTYzMTkiLCJVUkwiOiJodHRwOi8vZHguZG9pLm9yZy8xMC4xMDA3L3MwMDQyMS0wMTgtMzg5MS0yIiwiaXNzdWVkIjp7ImRhdGUtcGFydHMiOltbMjAxOF1dfSwicGFnZSI6IjE1OTktMTYwNyIsImFic3RyYWN0IjoiUHVycG9zZTogQWx0aG91Z2ggaXNjaGFlbWljIHByZWNvbmRpdGlvbmluZyAoSVBDKSwgaW5kdWNlZCBieSBjeWNsZXMgb2YgdHJhbnNpZW50IGxpbWIgaXNjaGFlbWlhIGFuZCByZXBlcmZ1c2lvbiwgc2VlbXMgdG8gaW1wcm92ZSBleGVyY2lzZSBwZXJmb3JtYW5jZSwgdGhlIG9wdGltYWwgZHVyYXRpb24gb2YgaXNjaGFlbWlh4oCTcmVwZXJmdXNpb24gY3ljbGVzIGlzIG5vdCBlc3RhYmxpc2hlZC4gVGhlIHByZXNlbnQgc3R1ZHkgaW52ZXN0aWdhdGVkIHRoZSBlZmZlY3Qgb2YgaXNjaGFlbWlh4oCTcmVwZXJmdXNpb24gZHVyYXRpb24gd2l0aGluIGVhY2ggSVBDIGN5Y2xlIG9uIHBlcmZvcm1hbmNlIGluIGEgMjAwMC1tIHJvd2luZyBlcmdvbWV0ZXIgdGVzdC4gTWV0aG9kczogQWZ0ZXIgaW5jcmVtZW50YWwgYW5kIGZhbWlsaWFyaXphdGlvbiB0ZXN0cywgMTYgdHJhaW5lZCByb3dlcnMgKG1lYW4gwrEgU0Q6IGFnZSwgMjQgwrEgMTEgeWVhcnM7IHdlaWdodCwgNzQuMSDCsSA1LjnCoGtnOyBWy5kgTyAyIHBlYWssIDY3LjIgwrEgNy40IG1MwrdrZ+KIkjHCt21pbuKIkjEpIHdlcmUgcmFuZG9tbHkgc3VibWl0dGVkIHRvIGEgMjAwMC1tIHJvd2luZyB0ZXN0IHByZWNlZGVkIGJ5IGludGVybWl0dGVudCBiaWxhdGVyYWwgY3VmZiBpbmZsYXRpb24gb2YgdGhlIGxvd2VyIGxpbWJzIHdpdGggdGhyZWUgY3ljbGVzIG9mIGlzY2hhZW1pYeKAk3JlcGVyZnVzaW9uLCBsYXN0aW5nIDXCoG1pbiAoSVBDLTUpIG9yIDEwwqBtaW4gKElQQy0xMCkgYXQgMjIwIG9yIDIwwqBtbUhnIChjb250cm9sKS4gUG93ZXIgb3V0cHV0LCBWy5kgTyAyLCBoZWFydCByYXRlLCBibG9vZCBsYWN0YXRlIGNvbmNlbnRyYXRpb24sIHBILCByYXRpbmdzIG9mIHBlcmNlaXZlZCBleGVydGlvbiAoUlBFKSwgYW5kIG5lYXItaW5mcmFyZWQgc3BlY3Ryb3Njb3B5LWRlcml2ZWQgbWVhc3VyZW1lbnRzIG9mIHRoZSB2YXN0dXMgbGF0ZXJhbGlzIG11c2NsZSB3ZXJlIGNvbnRpbnVvdXNseSByZWNvcmRlZC4gUmVzdWx0czogTm8gZGlmZmVyZW5jZXMgYW1vbmcgdHJlYXRtZW50cyB3ZXJlIGZvdW5kIGluIHRoZSAyMDAwLW0gdGVzdCAoY29udHJvbDogNDI0IMKxIDE3OyBJUEMtNTogNDI1IMKxIDE2OyBJUEMtMTA6IDQyNCDCsSAxN8KgczsgUCA9IDAuNzcyKS4gSVBDLTEwIHJlZHVjZWQgdGhlIHRpc3N1ZSBzYXR1cmF0aW9uIGluZGV4IGFuZCBveHktaGFlbW9nbG9iaW4gY29uY2VudHJhdGlvbiBkdXJpbmcgZXhlcmNpc2UgY29tcGFyZWQgd2l0aCBjb250cm9sLiBUaGUgcG93ZXIgb3V0cHV0IGR1cmluZyB0aGUgbGFzdCAxMDAtbSBzZWdtZW50IHdhcyBzaWduaWZpY2FudGx5IGxvd2VyIHdpdGggSVBDLTEwLiBUaGUgSVBDIHRyZWF0bWVudHMgaW5jcmVhc2VkIHRoZSBoZWFydCByYXRlIG92ZXIgdGhlIGZpcnN0IDUwMMKgbSBhbmQgZGVjcmVhc2VkIHRoZSBwSCBhZnRlciBleGVyY2lzZS4gTm8gYWx0ZXJhdGlvbnMgd2VyZSBvYnNlcnZlZCBpbiBWy5kgTyAyLCBibG9vZCBsYWN0YXRlLCBvciBSUEUgYW1vbmcgdGhlIHRyaWFscy4gQ29uY2x1c2lvbjogSW4gY29uY2x1c2lvbiwgSVBDIGRvZXMgbm90IGltcHJvdmUgdGhlIDIwMDAtbSByb3dpbmcgZXJnb21ldGVyIHBlcmZvcm1hbmNlIG9mIHRyYWluZWQgYXRobGV0ZXMgcmVnYXJkbGVzcyBvZiB0aGUgbGVuZ3RoIG9mIGlzY2hhZW1pYeKAk3JlcGVyZnVzaW9uIGN5Y2xlcy4iLCJwdWJsaXNoZXIiOiJTcHJpbmdlciBCZXJsaW4gSGVpZGVsYmVyZyIsImlzc3VlIjoiOCIsInZvbHVtZSI6IjExOCIsImNvbnRhaW5lci10aXRsZS1zaG9ydCI6IiJ9LCJpc1RlbXBvcmFyeSI6ZmFsc2V9XX0="/>
                <w:id w:val="529469044"/>
                <w:placeholder>
                  <w:docPart w:val="228193328DC9B84E890B2FA9F5F06053"/>
                </w:placeholder>
              </w:sdtPr>
              <w:sdtContent>
                <w:r w:rsidRPr="00EC465B">
                  <w:rPr>
                    <w:rFonts w:ascii="Helvetica Neue Light" w:hAnsi="Helvetica Neue Light" w:cs="Calibri"/>
                    <w:color w:val="000000"/>
                    <w:sz w:val="14"/>
                    <w:szCs w:val="14"/>
                  </w:rPr>
                  <w:t>Turnes et al. (2018)</w:t>
                </w:r>
              </w:sdtContent>
            </w:sdt>
          </w:p>
        </w:tc>
        <w:tc>
          <w:tcPr>
            <w:tcW w:w="1321" w:type="dxa"/>
            <w:shd w:val="clear" w:color="auto" w:fill="auto"/>
            <w:noWrap/>
            <w:hideMark/>
          </w:tcPr>
          <w:p w14:paraId="47174D2D" w14:textId="77777777" w:rsidR="00923CA9"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6</w:t>
            </w:r>
            <w:r>
              <w:rPr>
                <w:rFonts w:ascii="Helvetica Neue Light" w:hAnsi="Helvetica Neue Light" w:cs="Calibri"/>
                <w:color w:val="000000"/>
                <w:sz w:val="14"/>
                <w:szCs w:val="14"/>
              </w:rPr>
              <w:t>,</w:t>
            </w:r>
            <w:r w:rsidRPr="00E32F2E">
              <w:rPr>
                <w:rFonts w:ascii="Helvetica Neue Light" w:hAnsi="Helvetica Neue Light" w:cs="Calibri"/>
                <w:color w:val="000000"/>
                <w:sz w:val="14"/>
                <w:szCs w:val="14"/>
              </w:rPr>
              <w:t xml:space="preserve"> regional- and national-level rowers</w:t>
            </w:r>
          </w:p>
          <w:p w14:paraId="63F88E1D" w14:textId="77777777" w:rsidR="00923CA9" w:rsidRPr="00E32F2E" w:rsidRDefault="00923CA9" w:rsidP="009B18BD">
            <w:pPr>
              <w:rPr>
                <w:rFonts w:ascii="Helvetica Neue Light" w:hAnsi="Helvetica Neue Light" w:cs="Calibri"/>
                <w:color w:val="000000"/>
                <w:sz w:val="14"/>
                <w:szCs w:val="14"/>
              </w:rPr>
            </w:pPr>
          </w:p>
        </w:tc>
        <w:tc>
          <w:tcPr>
            <w:tcW w:w="1650" w:type="dxa"/>
            <w:shd w:val="clear" w:color="auto" w:fill="auto"/>
            <w:noWrap/>
            <w:hideMark/>
          </w:tcPr>
          <w:p w14:paraId="5170D569"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2000 m TT (Rowing)</w:t>
            </w:r>
          </w:p>
        </w:tc>
        <w:tc>
          <w:tcPr>
            <w:tcW w:w="709" w:type="dxa"/>
            <w:shd w:val="clear" w:color="auto" w:fill="auto"/>
            <w:noWrap/>
            <w:hideMark/>
          </w:tcPr>
          <w:p w14:paraId="70B8060B"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5ECCB939" w14:textId="77777777" w:rsidR="00923CA9"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3 x 5 min at 220 mmHg (alternate thighs)</w:t>
            </w:r>
          </w:p>
          <w:p w14:paraId="6EEAA8D4" w14:textId="77777777" w:rsidR="00923CA9"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3 x 10 min at 220 mmHg (alternate thighs)</w:t>
            </w:r>
          </w:p>
          <w:p w14:paraId="3B5BC726" w14:textId="77777777" w:rsidR="00923CA9" w:rsidRPr="00E32F2E" w:rsidRDefault="00923CA9" w:rsidP="009B18BD">
            <w:pPr>
              <w:rPr>
                <w:rFonts w:ascii="Helvetica Neue Light" w:hAnsi="Helvetica Neue Light" w:cs="Calibri"/>
                <w:color w:val="000000"/>
                <w:sz w:val="14"/>
                <w:szCs w:val="14"/>
              </w:rPr>
            </w:pPr>
          </w:p>
        </w:tc>
        <w:tc>
          <w:tcPr>
            <w:tcW w:w="1100" w:type="dxa"/>
            <w:shd w:val="clear" w:color="auto" w:fill="auto"/>
            <w:noWrap/>
            <w:hideMark/>
          </w:tcPr>
          <w:p w14:paraId="4AF3D9A4"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07F14472" w14:textId="77777777" w:rsidR="00923CA9" w:rsidRPr="00E32F2E"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In response to 2000 m rowing TTs, there were no alterations observed in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1B7A88">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1B7A88">
              <w:rPr>
                <w:rFonts w:ascii="Helvetica Neue Light" w:hAnsi="Helvetica Neue Light" w:cs="Calibri"/>
                <w:color w:val="000000"/>
                <w:sz w:val="14"/>
                <w:szCs w:val="14"/>
                <w:vertAlign w:val="subscript"/>
              </w:rPr>
              <w:t>2peak</w:t>
            </w:r>
            <w:r>
              <w:rPr>
                <w:rFonts w:ascii="Helvetica Neue Light" w:hAnsi="Helvetica Neue Light" w:cs="Calibri"/>
                <w:color w:val="000000"/>
                <w:sz w:val="14"/>
                <w:szCs w:val="14"/>
              </w:rPr>
              <w:t xml:space="preserve">, or blood lactate concentrations between IPC5, IPC10, and CON conditions. </w:t>
            </w:r>
          </w:p>
        </w:tc>
      </w:tr>
      <w:tr w:rsidR="00923CA9" w:rsidRPr="00E32F2E" w14:paraId="70C1341D" w14:textId="77777777" w:rsidTr="009B18BD">
        <w:trPr>
          <w:trHeight w:val="320"/>
        </w:trPr>
        <w:tc>
          <w:tcPr>
            <w:tcW w:w="2268" w:type="dxa"/>
            <w:shd w:val="clear" w:color="auto" w:fill="auto"/>
            <w:noWrap/>
            <w:hideMark/>
          </w:tcPr>
          <w:p w14:paraId="768CDCEE"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ZGEyMTk0ZjgtMDU1OC00ODJiLTg0ZmMtYjY4YTM1ZDAyMWRlIiwicHJvcGVydGllcyI6eyJub3RlSW5kZXgiOjB9LCJpc0VkaXRlZCI6ZmFsc2UsIm1hbnVhbE92ZXJyaWRlIjp7ImlzTWFudWFsbHlPdmVycmlkZGVuIjp0cnVlLCJjaXRlcHJvY1RleHQiOiIoV2lnZ2lucyBldCBhbC4sIDIwMTkpIiwibWFudWFsT3ZlcnJpZGVUZXh0IjoiV2lnZ2lucyBldCBhbC4gKDIwMTkpIn0sImNpdGF0aW9uSXRlbXMiOlt7ImlkIjoiMzRjMDM5ZTctOTJmZS0zYWViLWIwYjQtNmRjY2U2NGQwMTUzIiwiaXRlbURhdGEiOnsidHlwZSI6ImFydGljbGUtam91cm5hbCIsImlkIjoiMzRjMDM5ZTctOTJmZS0zYWViLWIwYjQtNmRjY2U2NGQwMTUzIiwidGl0bGUiOiJJc2NoZW1pYyBQcmVjb25kaXRpb25pbmcsIE8gMiBLaW5ldGljcywgYW5kIFBlcmZvcm1hbmNlIGluIE5vcm1veGlhIGFuZCBIeXBveGlhIiwiYXV0aG9yIjpbeyJmYW1pbHkiOiJXaWdnaW5zIiwiZ2l2ZW4iOiJDaGFkIEMuIiwicGFyc2UtbmFtZXMiOmZhbHNlLCJkcm9wcGluZy1wYXJ0aWNsZSI6IiIsIm5vbi1kcm9wcGluZy1wYXJ0aWNsZSI6IiJ9LHsiZmFtaWx5IjoiQ29uc3RhbnRpbmkiLCJnaXZlbiI6IktlcmVuIiwicGFyc2UtbmFtZXMiOmZhbHNlLCJkcm9wcGluZy1wYXJ0aWNsZSI6IiIsIm5vbi1kcm9wcGluZy1wYXJ0aWNsZSI6IiJ9LHsiZmFtaWx5IjoiUGFyaXMiLCJnaXZlbiI6Ikh1bnRlciBMLiIsInBhcnNlLW5hbWVzIjpmYWxzZSwiZHJvcHBpbmctcGFydGljbGUiOiIiLCJub24tZHJvcHBpbmctcGFydGljbGUiOiIifSx7ImZhbWlseSI6Ik1pY2tsZWJvcm91Z2giLCJnaXZlbiI6IlRpbW90aHkgRC4iLCJwYXJzZS1uYW1lcyI6ZmFsc2UsImRyb3BwaW5nLXBhcnRpY2xlIjoiIiwibm9uLWRyb3BwaW5nLXBhcnRpY2xlIjoiIn0seyJmYW1pbHkiOiJDaGFwbWFuIiwiZ2l2ZW4iOiJSb2JlcnQgRi4iLCJwYXJzZS1uYW1lcyI6ZmFsc2UsImRyb3BwaW5nLXBhcnRpY2xlIjoiIiwibm9uLWRyb3BwaW5nLXBhcnRpY2xlIjoiIn1dLCJjb250YWluZXItdGl0bGUiOiJNZWRpY2luZSBhbmQgU2NpZW5jZSBpbiBTcG9ydHMgYW5kIEV4ZXJjaXNlIiwiRE9JIjoiMTAuMTI0OS9NU1MuMDAwMDAwMDAwMDAwMTg4MiIsIklTQk4iOiIwMDAwMDAwMDAwIiwiSVNTTiI6IjE1MzAwMzE1IiwiUE1JRCI6IjMwNjAxNzkyIiwiaXNzdWVkIjp7ImRhdGUtcGFydHMiOltbMjAxOV1dfSwicGFnZSI6IjkwMC05MTEiLCJhYnN0cmFjdCI6IkludHJvZHVjdGlvbjogSXNjaGVtaWMgcHJlY29uZGl0aW9uaW5nIChJUEMpIGJlZm9yZSBleGVyY2lzZSBoYXMgYmVlbiBzaG93biB0byBiZSBhIG5vdmVsIGFwcHJvYWNoIHRvIGltcHJvdmUgcGVyZm9ybWFuY2UgaW4gZGlmZmVyZW50IGV4ZXJjaXNlIG1vZGVzIGluIG5vcm1veGlhIChOT1JNKS4gRmV3IHN0dWRpZXMgaGF2ZSBiZWVuIGNvbmR1Y3RlZCBleGFtaW5pbmcgcG90ZW50aWFsIG1lY2hhbmlzbXMgYmVoaW5kIHRoZXNlIGltcHJvdmVtZW50cywgYW5kIGxlc3MgaGFzIGJlZW4gZG9uZSBleGFtaW5pbmcgaXRzIGluZmx1ZW5jZSBkdXJpbmcgZXhlcmNpc2UgaW4gaHlwb3hpYSAoSFlQKS4gT3h5Z2VuIHVwdGFrZSBhbmQgZXh0cmFjdGlvbiBraW5ldGljcyBhcmUgZmFjdG9ycyB0aGF0IGhhdmUgYmVlbiBpbXBsaWNhdGVkIGFzIHBvc3NpYmxlIGRldGVybWluYW50cyBvZiBjeWNsaW5nIHBlcmZvcm1hbmNlLiBXZSBoeXBvdGhlc2l6ZWQgdGhhdCBJUEMgd291bGQgbGVhZCB0byBpbXByb3ZlbWVudHMgaW4gb3h5Z2VuIGV4dHJhY3Rpb24gYW5kIHBlcmlwaGVyYWwgYmxvb2QgZmxvdyBraW5ldGljcywgYW5kIHRoaXMgd291bGQgdHJhbnNsYXRlIHRvIGltcHJvdmVtZW50cyBpbiBjeWNsaW5nIHRpbWUgdHJpYWwgKFRUKSBwZXJmb3JtYW5jZSBpbiBib3RoIE5PUk0gYW5kIEhZUC4gTWV0aG9kczogVGhpcnRlZW4gbWVuIChhZ2UsIDI0IMKxIDcgeXI7IFYtTyAybWF4ICwgNjMuMSDCsSA1LjEgbUzCt2tnIC0xIMK3bWluIC0xICkgcGFydGljaXBhdGVkIGluIHRoZSBzdHVkeS4gU3ViamVjdHMgY29tcGxldGVkIHRyaWFscyBvZiBlYWNoIGNvbWJpbmF0aW9uIG9mIG5vcm1vYmFyaWMgSFlQIChGIGkgTyAyID0gMC4xNiwgc2ltdWxhdGluZyA4MDAwIGZ0LzI1MDAgbSkgb3IgTk9STSAoRiBpIE8gMiA9IDAuMjEpIHdpdGggcHJlZXhlcmNpc2UgSVBDIHByb3RvY29sICg0IMOXIDUgbWluIGF0IDIyMCBtbSBIZykgb3IgU0hBTSBwcm9jZWR1cmUuIFRyaWFscyBpbmNsdWRlZCBzdWJtYXhpbWFsIGNvbnN0YW50IGxvYWQgY3ljbGUgZXhlcmNpc2UgYm91dHMgKHBvd2VyIG91dHB1dHMgb2YgMTUlIGJlbG93IGdhcyBleGNoYW5nZSB0aHJlc2hvbGQsIGFuZCA4NSUgb2YgVi1PIDJtYXggKSwgYW5kIGEgNS1rbSBjeWNsaW5nIHBlcmZvcm1hbmNlIFRULiBSZXN1bHRzOiBJc2NoZW1pYyBwcmVjb25kaXRpb25pbmcgc2lnbmlmaWNhbnRseSBpbXByb3ZlZCA1LWttIFRUIHRpbWUgaW4gTk9STSBieSAwLjklIMKxIDEuOCUgY29tcGFyZWQgd2l0aCBTSEFNIChJUEMsIDQ5MS4yIMKxIDM1LjIgcyB2cyBTSEFNLCA0OTUuOSDCsSAzNi4wIHM7IFAgPCAwLjA1KS4gSXNjaGVtaWMgcHJlY29uZGl0aW9uaW5nIGRpZCBub3QgYWx0ZXIgNS1rbSBUVCBwZXJmb3JtYW5jZSB0aW1lcyBpbiBIWVAgKFAgPSAwLjIzMSkuIElzY2hlbWljIHByZWNvbmRpdGlvbmluZyBkaWQsIGhvd2V2ZXIsIGltcHJvdmUgdGlzc3VlIG94eWdlbiBleHRyYWN0aW9uIGluIEhZUCAoZGVveHlnZW5hdGVkIGhlbW9nbG9iaW4vbXlvZ2xvYmluOiBJUEMsIDIxLjIzIMKxIDEwLjk1IM68TTsgU0hBTSwgMTkuOTMgwrEgOS45MSDOvE07IFAgPCAwLjA1KSBkdXJpbmcgbW9kZXJhdGUtaW50ZW5zaXR5IGV4ZXJjaXNlLiBDb25jbHVzaW9uczogT3VyIGRhdGEgY29uZmlybSB0aGF0IElQQyBpcyBhbiBlZmZlY3RpdmUgZXJnb2dlbmljIGFpZCBmb3IgYXRobGV0ZXMgcGVyZm9ybWluZyA1LWttIGN5Y2xpbmcgVFQgYm91dHMgaW4gTk9STS4gSXNjaGVtaWMgcHJlY29uZGl0aW9uaW5nIGRpZCBtaXRpZ2F0ZSB0aGUgZGVjbGluZXMgaW4gdGlzc3VlIG94eWdlbiBkdXJpbmcgbW9kZXJhdGUtaW50ZW5zaXR5IGV4ZXJjaXNlIGluIEhZUCwgYnV0IHRoaXMgZGlkIG5vdCB0cmFuc2xhdGUgdG8gYSBzaWduaWZpY2FudCBlZmZlY3Qgb24gbWVhbiBncm91cCBwZXJmb3JtYW5jZS4gVGhlc2UgZGF0YSBzdWdnZXN0IHRoYXQgSVBDIG1heSBiZSBvZiBiZW5lZml0IGZvciBhdGhsZXRlcyB0cmFpbmluZyBhbmQgY29tcGV0aW5nIGluIE5PUk0uIiwiaXNzdWUiOiI1Iiwidm9sdW1lIjoiNTEiLCJjb250YWluZXItdGl0bGUtc2hvcnQiOiIifSwiaXNUZW1wb3JhcnkiOmZhbHNlfV19"/>
                <w:id w:val="417223598"/>
                <w:placeholder>
                  <w:docPart w:val="228193328DC9B84E890B2FA9F5F06053"/>
                </w:placeholder>
              </w:sdtPr>
              <w:sdtContent>
                <w:r w:rsidRPr="00EC465B">
                  <w:rPr>
                    <w:rFonts w:ascii="Helvetica Neue Light" w:hAnsi="Helvetica Neue Light" w:cs="Calibri"/>
                    <w:color w:val="000000"/>
                    <w:sz w:val="14"/>
                    <w:szCs w:val="14"/>
                  </w:rPr>
                  <w:t>Wiggins et al. (2019)</w:t>
                </w:r>
              </w:sdtContent>
            </w:sdt>
          </w:p>
        </w:tc>
        <w:tc>
          <w:tcPr>
            <w:tcW w:w="1321" w:type="dxa"/>
            <w:shd w:val="clear" w:color="auto" w:fill="auto"/>
            <w:noWrap/>
            <w:hideMark/>
          </w:tcPr>
          <w:p w14:paraId="1504952B" w14:textId="77777777" w:rsidR="00923CA9"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3</w:t>
            </w:r>
            <w:r>
              <w:rPr>
                <w:rFonts w:ascii="Helvetica Neue Light" w:hAnsi="Helvetica Neue Light" w:cs="Calibri"/>
                <w:color w:val="000000"/>
                <w:sz w:val="14"/>
                <w:szCs w:val="14"/>
              </w:rPr>
              <w:t>,</w:t>
            </w:r>
            <w:r w:rsidRPr="00E32F2E">
              <w:rPr>
                <w:rFonts w:ascii="Helvetica Neue Light" w:hAnsi="Helvetica Neue Light" w:cs="Calibri"/>
                <w:color w:val="000000"/>
                <w:sz w:val="14"/>
                <w:szCs w:val="14"/>
              </w:rPr>
              <w:t xml:space="preserve"> endurance athletes</w:t>
            </w:r>
          </w:p>
          <w:p w14:paraId="6BDB4C17" w14:textId="77777777" w:rsidR="00923CA9" w:rsidRPr="00E32F2E" w:rsidRDefault="00923CA9" w:rsidP="009B18BD">
            <w:pPr>
              <w:rPr>
                <w:rFonts w:ascii="Helvetica Neue Light" w:hAnsi="Helvetica Neue Light" w:cs="Calibri"/>
                <w:color w:val="000000"/>
                <w:sz w:val="14"/>
                <w:szCs w:val="14"/>
              </w:rPr>
            </w:pPr>
          </w:p>
        </w:tc>
        <w:tc>
          <w:tcPr>
            <w:tcW w:w="1650" w:type="dxa"/>
            <w:shd w:val="clear" w:color="auto" w:fill="auto"/>
            <w:noWrap/>
            <w:hideMark/>
          </w:tcPr>
          <w:p w14:paraId="5702F468"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5 km TT in normoxia and hypoxia (Cycling)</w:t>
            </w:r>
          </w:p>
        </w:tc>
        <w:tc>
          <w:tcPr>
            <w:tcW w:w="709" w:type="dxa"/>
            <w:shd w:val="clear" w:color="auto" w:fill="auto"/>
            <w:noWrap/>
            <w:hideMark/>
          </w:tcPr>
          <w:p w14:paraId="276722E8"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3AB2F20D"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4 x 5 min at 220 mmHg (alternate thigh)</w:t>
            </w:r>
          </w:p>
        </w:tc>
        <w:tc>
          <w:tcPr>
            <w:tcW w:w="1100" w:type="dxa"/>
            <w:shd w:val="clear" w:color="auto" w:fill="auto"/>
            <w:noWrap/>
            <w:hideMark/>
          </w:tcPr>
          <w:p w14:paraId="7DFCB968"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6361BF11"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In response to 5 km cycling TTs in normoxia and hypoxia, there was no effect of IPC on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1B7A88">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or SpO2%, between IPC and SHAM conditions. </w:t>
            </w:r>
          </w:p>
          <w:p w14:paraId="37EBEBC8" w14:textId="77777777" w:rsidR="00923CA9" w:rsidRPr="00E32F2E" w:rsidRDefault="00923CA9" w:rsidP="009B18BD">
            <w:pPr>
              <w:rPr>
                <w:rFonts w:ascii="Helvetica Neue Light" w:hAnsi="Helvetica Neue Light" w:cs="Calibri"/>
                <w:color w:val="000000"/>
                <w:sz w:val="14"/>
                <w:szCs w:val="14"/>
              </w:rPr>
            </w:pPr>
          </w:p>
        </w:tc>
      </w:tr>
      <w:tr w:rsidR="00923CA9" w:rsidRPr="00E32F2E" w14:paraId="1038F009" w14:textId="77777777" w:rsidTr="009B18BD">
        <w:trPr>
          <w:trHeight w:val="320"/>
        </w:trPr>
        <w:tc>
          <w:tcPr>
            <w:tcW w:w="2268" w:type="dxa"/>
            <w:shd w:val="clear" w:color="auto" w:fill="auto"/>
            <w:noWrap/>
            <w:hideMark/>
          </w:tcPr>
          <w:p w14:paraId="3EF94248"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YzI2Yjk1ZDktY2Y0OS00YTNlLThjNGQtZWI5MzUwZWU5OGUyIiwicHJvcGVydGllcyI6eyJub3RlSW5kZXgiOjB9LCJpc0VkaXRlZCI6ZmFsc2UsIm1hbnVhbE92ZXJyaWRlIjp7ImlzTWFudWFsbHlPdmVycmlkZGVuIjp0cnVlLCJjaXRlcHJvY1RleHQiOiIoV2lsbGlhbXMgZXQgYWwuLCAyMDE4KSIsIm1hbnVhbE92ZXJyaWRlVGV4dCI6IldpbGxpYW1zIGV0IGFsLiAoMjAxOCkifSwiY2l0YXRpb25JdGVtcyI6W3siaWQiOiJkYWE1ODBhYS0yOGM0LTNjYWUtYjBlMS1iYjM1ZTM2YTdhNDIiLCJpdGVtRGF0YSI6eyJ0eXBlIjoiYXJ0aWNsZS1qb3VybmFsIiwiaWQiOiJkYWE1ODBhYS0yOGM0LTNjYWUtYjBlMS1iYjM1ZTM2YTdhNDIiLCJ0aXRsZSI6IlRoZSBFZmZlY3Qgb2YgSXNjaGVtaWMgUHJlY29uZGl0aW9uaW5nIG9uIE1heGltYWwgU3dpbW1pbmcgUGVyZm9ybWFuY2UiLCJhdXRob3IiOlt7ImZhbWlseSI6IldpbGxpYW1zIiwiZ2l2ZW4iOiJOLiIsInBhcnNlLW5hbWVzIjpmYWxzZSwiZHJvcHBpbmctcGFydGljbGUiOiIiLCJub24tZHJvcHBpbmctcGFydGljbGUiOiIifSx7ImZhbWlseSI6IlJ1c3NlbGwiLCJnaXZlbiI6Ik0uIiwicGFyc2UtbmFtZXMiOmZhbHNlLCJkcm9wcGluZy1wYXJ0aWNsZSI6IiIsIm5vbi1kcm9wcGluZy1wYXJ0aWNsZSI6IiJ9LHsiZmFtaWx5IjoiQ29vayIsImdpdmVuIjoiQy5KLiIsInBhcnNlLW5hbWVzIjpmYWxzZSwiZHJvcHBpbmctcGFydGljbGUiOiIiLCJub24tZHJvcHBpbmctcGFydGljbGUiOiIifSx7ImZhbWlseSI6IktpbGR1ZmYiLCJnaXZlbiI6IkwuUC4iLCJwYXJzZS1uYW1lcyI6ZmFsc2UsImRyb3BwaW5nLXBhcnRpY2xlIjoiIiwibm9uLWRyb3BwaW5nLXBhcnRpY2xlIjoiIn1dLCJjb250YWluZXItdGl0bGUiOiJKb3VybmFsIG9mIFN0cmVuZ3RoIGFuZCBDb25kaXRpb25pbmcgUmVzZWFyY2giLCJET0kiOiIxMC4xNTE5L2pzYy4wMDAwMDAwMDAwMDAyNDg1IiwiSVNCTiI6IjAwMDAwMDAwMDAiLCJJU1NOIjoiMTA2NC04MDExIiwiaXNzdWVkIjp7ImRhdGUtcGFydHMiOltbMjAxOF1dfSwiYWJzdHJhY3QiOiJSZXNlYXJjaEdhdGUgaXMgYSBuZXR3b3JrIGRlZGljYXRlZCB0byBzY2llbmNlIGFuZCByZXNlYXJjaC4gQ29ubmVjdCwgY29sbGFib3JhdGUgYW5kIGRpc2NvdmVyIHNjaWVudGlmaWMgcHVibGljYXRpb25zLCBqb2JzIGFuZCBjb25mZXJlbmNlcy4gQWxsIGZvciBmcmVlLiIsInZvbHVtZSI6IlB1Ymxpc2ggQWgiLCJjb250YWluZXItdGl0bGUtc2hvcnQiOiIifSwiaXNUZW1wb3JhcnkiOmZhbHNlfV19"/>
                <w:id w:val="929546094"/>
                <w:placeholder>
                  <w:docPart w:val="228193328DC9B84E890B2FA9F5F06053"/>
                </w:placeholder>
              </w:sdtPr>
              <w:sdtContent>
                <w:r w:rsidRPr="00EC465B">
                  <w:rPr>
                    <w:rFonts w:ascii="Helvetica Neue Light" w:hAnsi="Helvetica Neue Light" w:cs="Calibri"/>
                    <w:color w:val="000000"/>
                    <w:sz w:val="14"/>
                    <w:szCs w:val="14"/>
                  </w:rPr>
                  <w:t>Williams et al. (2018)</w:t>
                </w:r>
              </w:sdtContent>
            </w:sdt>
          </w:p>
        </w:tc>
        <w:tc>
          <w:tcPr>
            <w:tcW w:w="1321" w:type="dxa"/>
            <w:shd w:val="clear" w:color="auto" w:fill="auto"/>
            <w:noWrap/>
            <w:hideMark/>
          </w:tcPr>
          <w:p w14:paraId="7B70A6D5" w14:textId="77777777" w:rsidR="00923CA9"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14; F6</w:t>
            </w:r>
            <w:r>
              <w:rPr>
                <w:rFonts w:ascii="Helvetica Neue Light" w:hAnsi="Helvetica Neue Light" w:cs="Calibri"/>
                <w:color w:val="000000"/>
                <w:sz w:val="14"/>
                <w:szCs w:val="14"/>
              </w:rPr>
              <w:t>,</w:t>
            </w:r>
            <w:r w:rsidRPr="00E32F2E">
              <w:rPr>
                <w:rFonts w:ascii="Helvetica Neue Light" w:hAnsi="Helvetica Neue Light" w:cs="Calibri"/>
                <w:color w:val="000000"/>
                <w:sz w:val="14"/>
                <w:szCs w:val="14"/>
              </w:rPr>
              <w:t xml:space="preserve"> national- and international swimmers</w:t>
            </w:r>
          </w:p>
          <w:p w14:paraId="2BBD420D" w14:textId="77777777" w:rsidR="00923CA9" w:rsidRPr="00E32F2E" w:rsidRDefault="00923CA9" w:rsidP="009B18BD">
            <w:pPr>
              <w:rPr>
                <w:rFonts w:ascii="Helvetica Neue Light" w:hAnsi="Helvetica Neue Light" w:cs="Calibri"/>
                <w:color w:val="000000"/>
                <w:sz w:val="14"/>
                <w:szCs w:val="14"/>
              </w:rPr>
            </w:pPr>
          </w:p>
        </w:tc>
        <w:tc>
          <w:tcPr>
            <w:tcW w:w="1650" w:type="dxa"/>
            <w:shd w:val="clear" w:color="auto" w:fill="auto"/>
            <w:noWrap/>
            <w:hideMark/>
          </w:tcPr>
          <w:p w14:paraId="169BAC31"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100m TT (Swimming)</w:t>
            </w:r>
          </w:p>
        </w:tc>
        <w:tc>
          <w:tcPr>
            <w:tcW w:w="709" w:type="dxa"/>
            <w:shd w:val="clear" w:color="auto" w:fill="auto"/>
            <w:noWrap/>
            <w:hideMark/>
          </w:tcPr>
          <w:p w14:paraId="6D298181"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IPC</w:t>
            </w:r>
          </w:p>
        </w:tc>
        <w:tc>
          <w:tcPr>
            <w:tcW w:w="2409" w:type="dxa"/>
            <w:shd w:val="clear" w:color="auto" w:fill="auto"/>
            <w:noWrap/>
            <w:hideMark/>
          </w:tcPr>
          <w:p w14:paraId="6C5A2A6C"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 xml:space="preserve">4 x 5 min at LOP (thighs)  </w:t>
            </w:r>
          </w:p>
        </w:tc>
        <w:tc>
          <w:tcPr>
            <w:tcW w:w="1100" w:type="dxa"/>
            <w:shd w:val="clear" w:color="auto" w:fill="auto"/>
            <w:noWrap/>
            <w:hideMark/>
          </w:tcPr>
          <w:p w14:paraId="5A1A551D"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shd w:val="clear" w:color="auto" w:fill="auto"/>
            <w:noWrap/>
            <w:hideMark/>
          </w:tcPr>
          <w:p w14:paraId="3F401852"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After 100 m swimming TTs, base excess, pH, bicarbonate, total CO</w:t>
            </w:r>
            <w:r w:rsidRPr="001B7A88">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sO</w:t>
            </w:r>
            <w:r w:rsidRPr="001E2B9C">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and blood lactate concentrations were not influence by IPC applied 2 hr or 24 hrs before exercise compared to CON. </w:t>
            </w:r>
          </w:p>
          <w:p w14:paraId="18F1D304" w14:textId="77777777" w:rsidR="00923CA9" w:rsidRPr="00E32F2E" w:rsidRDefault="00923CA9" w:rsidP="009B18BD">
            <w:pPr>
              <w:rPr>
                <w:rFonts w:ascii="Helvetica Neue Light" w:hAnsi="Helvetica Neue Light" w:cs="Calibri"/>
                <w:color w:val="000000"/>
                <w:sz w:val="14"/>
                <w:szCs w:val="14"/>
              </w:rPr>
            </w:pPr>
          </w:p>
        </w:tc>
      </w:tr>
      <w:tr w:rsidR="00923CA9" w:rsidRPr="00E32F2E" w14:paraId="4DC243F3" w14:textId="77777777" w:rsidTr="009B18BD">
        <w:trPr>
          <w:trHeight w:val="320"/>
        </w:trPr>
        <w:tc>
          <w:tcPr>
            <w:tcW w:w="2268" w:type="dxa"/>
            <w:tcBorders>
              <w:bottom w:val="single" w:sz="12" w:space="0" w:color="auto"/>
            </w:tcBorders>
            <w:shd w:val="clear" w:color="auto" w:fill="auto"/>
            <w:noWrap/>
            <w:hideMark/>
          </w:tcPr>
          <w:p w14:paraId="735D49DB" w14:textId="77777777" w:rsidR="00923CA9" w:rsidRPr="00E32F2E"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TU3NTYzMWYtNzVhZi00YzQxLTljMjEtNGQ1YWNiNzc5YjNjIiwicHJvcGVydGllcyI6eyJub3RlSW5kZXgiOjB9LCJpc0VkaXRlZCI6ZmFsc2UsIm1hbnVhbE92ZXJyaWRlIjp7ImlzTWFudWFsbHlPdmVycmlkZGVuIjp0cnVlLCJjaXRlcHJvY1RleHQiOiIoWmlubmVyIGV0IGFsLiwgMjAxNykiLCJtYW51YWxPdmVycmlkZVRleHQiOiJaaW5uZXIgZXQgYWwuICgyMDE3KSJ9LCJjaXRhdGlvbkl0ZW1zIjpbeyJpZCI6ImUzY2ZjODQwLTYzYWUtM2JlMi1iZDIzLTFjOGYwMGQzNWUwZiIsIml0ZW1EYXRhIjp7InR5cGUiOiJhcnRpY2xlLWpvdXJuYWwiLCJpZCI6ImUzY2ZjODQwLTYzYWUtM2JlMi1iZDIzLTFjOGYwMGQzNWUwZiIsInRpdGxlIjoiSXNjaGVtaWMgcHJlY29uZGl0aW9uaW5nIGRvZXMgbm90IGFsdGVyIHBlcmZvcm1hbmNlIGluIG11bHRpZGlyZWN0aW9uYWwgaGlnaC1pbnRlbnNpdHkgaW50ZXJtaXR0ZW50IGV4ZXJjaXNlIiwiYXV0aG9yIjpbeyJmYW1pbHkiOiJaaW5uZXIiLCJnaXZlbiI6IkNocmlzdG9waCIsInBhcnNlLW5hbWVzIjpmYWxzZSwiZHJvcHBpbmctcGFydGljbGUiOiIiLCJub24tZHJvcHBpbmctcGFydGljbGUiOiIifSx7ImZhbWlseSI6IkJvcm4iLCJnaXZlbiI6IkRlbm5pcyBQZXRlciIsInBhcnNlLW5hbWVzIjpmYWxzZSwiZHJvcHBpbmctcGFydGljbGUiOiIiLCJub24tZHJvcHBpbmctcGFydGljbGUiOiIifSx7ImZhbWlseSI6IlNwZXJsaWNoIiwiZ2l2ZW4iOiJCaWxseSIsInBhcnNlLW5hbWVzIjpmYWxzZSwiZHJvcHBpbmctcGFydGljbGUiOiIiLCJub24tZHJvcHBpbmctcGFydGljbGUiOiIifV0sImNvbnRhaW5lci10aXRsZSI6IkZyb250aWVycyBpbiBQaHlzaW9sb2d5IiwiRE9JIjoiMTAuMzM4OS9mcGh5cy4yMDE3LjAxMDI5IiwiSVNTTiI6IjE2NjQwNDJYIiwiaXNzdWVkIjp7ImRhdGUtcGFydHMiOltbMjAxN11dfSwicGFnZSI6IjEtNyIsImFic3RyYWN0IjoiUHVycG9zZTogUmVzZWFyY2ggZGVhbGluZyB3aXRoIGlzY2hlbWljIHByZWNvbmRpdGlvbmluZyAoSVBDKSBoYXMgcHJpbWFyaWx5IGZvY3VzZWQgb24gdmFyaWFibGVzIGFzc29jaWF0ZWQgdG8gZW5kdXJhbmNlIHBlcmZvcm1hbmNlIHdpdGggbGl0dGxlIHJlc2VhcmNoIGFib3V0IHRoZSBhY3V0ZSByZXNwb25zZXMgb2YgSVBDIG9uIHJlcGVhdGVkIG11bHRpZGlyZWN0aW9uYWwgcnVubmluZyBzcHJpbnQgcGVyZm9ybWFuY2UuIEhlcmUgd2UgYWltZWQgdG8gaW52ZXN0aWdhdGUgdGhlIGVmZmVjdHMgb2YgSVBDIG9mIHRoZSBhcm1zIGFuZCB0aGUgbGVncyBvbiByZXBlYXRlZCBydW5uaW5nIHNwcmludCBwZXJmb3JtYW5jZSB3aXRoIGNoYW5nZXMtb2YtZGlyZWN0aW9uIChDT0QpIG1vdmVtZW50cy4gTWV0aG9kczogVGhpcnRlZW4gbW9kZXJhdGVseS10by13ZWxsLXRyYWluZWQgdGVhbS1zcG9ydCBhdGhsZXRlcyAoNyBtYWxlczsgNiBmZW1hbGVzOyBhZ2U6IDI0IMKxIDIgeWVhcnMsIHNpemU6IDE3NSDCsSA4IGNtLCBib2R5IG1hc3M6IDY3LjkgwrEgOC4xIGtnKSBwZXJmb3JtZWQgMTYgw5cgMzAgbSBhbGwtb3V0IHNwcmludHMgKDE1IHMgcmVzdCkgd2l0aCBtdWx0aWRpcmVjdGlvbmFsIENPRCBtb3ZlbWVudHMgb24gYSBTcGVlZGNvdXJ0IHdpdGggSVBDICgzIMOXIDUgbWluKSBvZiB0aGUgbGVncyAoSVBDbGVnOyAyNDAgbW0gSGcpIG9yIG9mIHRoZSBhcm1zIChyZW1vdGUgSVBDOiBJUENyZW1vdGU7IDE4MC0xOTAgbW0gSGcpIDQ1IG1pbiBiZWZvcmUgdGhlIHNwcmludHMgYW5kIGEgY29udHJvbCB0cmlhbCAoQ09OOyAyMCBtbSBIZykuIFJlc3VsdHM6IFRoZSBtZWFuICjCsVNEKSB0aW1lIGZvciB0aGUgMTYgw5cgMzAgbSBtdWx0aWRpcmVjdGlvbmFsIENPRCBzcHJpbnRzIHdhcyBzaW1pbGFyIGJldHdlZW4gSVBDbGVnIChNZWFuIHQ6IDE2LjAgwrEgMS44IHMpLCBJUENyZW1vdGUgKDE2LjIgwrEgMS43IHMpLCBhbmQgQ09OICgxNi4wIMKxIDEuNiBzOyBwID0gMC41MCkuIE5vIHN0YXRpc3RpY2FsIGRpZmZlcmVuY2VzIGluIG94eWdlbiB1cHRha2UgKG1lYW4gZGlmZmVyZW5jZTogMCUpLCBoZWFydCByYXRlICgxLjElKSBub3IgbXVzY2xlIG94eWdlbiBzYXR1cmF0aW9uIG9mIHRoZSB2YXN0dXMgbGF0ZXJhbGlzICg0LjclKSBhbmQgYmljZXBzIGJyYWNoaWkgKDcuOCUpIGJldHdlZW4gdGhlIHRocmVlIGNvbmRpdGlvbnMgd2VyZSBldmlkZW50IChhbGwgcCA+IDAuMDUpLiBDb25jbHVzaW9uczogSVBDICgzIMOXIDUgbWluKSBvZiB0aGUgbGVncyAoMjIwIG1tIEhnKSBvciBhcm1zICgxODAtMTkwIG1tIEhnOyByZW1vdGUgSVBDKSBhcHBsaWVkIDQ1IG1pbiBiZWZvcmUgMTYgw5cgMzAgbSByZXBlYXRlZCBtdWx0aWRpcmVjdGlvbmFsIHJ1bm5pbmcgc3ByaW50IGV4ZXJjaXNlIGRvZXMgbm90IGltcHJvdmUgc3ByaW50IHBlcmZvcm1hbmNlLCBveHlnZW4gdXB0YWtlLCBoZWFydCByYXRlIG5vciBtdXNjbGUgb3h5Z2VuIHNhdHVyYXRpb24gb2YgdGhlIHZhc3R1cyBsYXRlcmFsaXMgbXVzY2xlIHdoZW4gY29tcGFyZWQgdG8gYSBjb250cm9sIHRyaWFsLiIsImlzc3VlIjoiREVDIiwidm9sdW1lIjoiOCIsImNvbnRhaW5lci10aXRsZS1zaG9ydCI6IiJ9LCJpc1RlbXBvcmFyeSI6ZmFsc2V9XX0="/>
                <w:id w:val="-1716656021"/>
                <w:placeholder>
                  <w:docPart w:val="228193328DC9B84E890B2FA9F5F06053"/>
                </w:placeholder>
              </w:sdtPr>
              <w:sdtContent>
                <w:r w:rsidRPr="00EC465B">
                  <w:rPr>
                    <w:rFonts w:ascii="Helvetica Neue Light" w:hAnsi="Helvetica Neue Light" w:cs="Calibri"/>
                    <w:color w:val="000000"/>
                    <w:sz w:val="14"/>
                    <w:szCs w:val="14"/>
                  </w:rPr>
                  <w:t>Zinner et al. (2017)</w:t>
                </w:r>
              </w:sdtContent>
            </w:sdt>
          </w:p>
        </w:tc>
        <w:tc>
          <w:tcPr>
            <w:tcW w:w="1321" w:type="dxa"/>
            <w:tcBorders>
              <w:bottom w:val="single" w:sz="12" w:space="0" w:color="auto"/>
            </w:tcBorders>
            <w:shd w:val="clear" w:color="auto" w:fill="auto"/>
            <w:noWrap/>
            <w:hideMark/>
          </w:tcPr>
          <w:p w14:paraId="5CE7466D"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M7; F6</w:t>
            </w:r>
            <w:r>
              <w:rPr>
                <w:rFonts w:ascii="Helvetica Neue Light" w:hAnsi="Helvetica Neue Light" w:cs="Calibri"/>
                <w:color w:val="000000"/>
                <w:sz w:val="14"/>
                <w:szCs w:val="14"/>
              </w:rPr>
              <w:t>,</w:t>
            </w:r>
            <w:r w:rsidRPr="00E32F2E">
              <w:rPr>
                <w:rFonts w:ascii="Helvetica Neue Light" w:hAnsi="Helvetica Neue Light" w:cs="Calibri"/>
                <w:color w:val="000000"/>
                <w:sz w:val="14"/>
                <w:szCs w:val="14"/>
              </w:rPr>
              <w:t xml:space="preserve"> moderately-to-well-trained teamsport athletes</w:t>
            </w:r>
          </w:p>
        </w:tc>
        <w:tc>
          <w:tcPr>
            <w:tcW w:w="1650" w:type="dxa"/>
            <w:tcBorders>
              <w:bottom w:val="single" w:sz="12" w:space="0" w:color="auto"/>
            </w:tcBorders>
            <w:shd w:val="clear" w:color="auto" w:fill="auto"/>
            <w:noWrap/>
            <w:hideMark/>
          </w:tcPr>
          <w:p w14:paraId="2F85A4C8"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16 x 30 m multidirectional sprint (Running)</w:t>
            </w:r>
          </w:p>
        </w:tc>
        <w:tc>
          <w:tcPr>
            <w:tcW w:w="709" w:type="dxa"/>
            <w:tcBorders>
              <w:bottom w:val="single" w:sz="12" w:space="0" w:color="auto"/>
            </w:tcBorders>
            <w:shd w:val="clear" w:color="auto" w:fill="auto"/>
            <w:noWrap/>
            <w:hideMark/>
          </w:tcPr>
          <w:p w14:paraId="350F56B0"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 xml:space="preserve"> IPC + RIPC</w:t>
            </w:r>
          </w:p>
        </w:tc>
        <w:tc>
          <w:tcPr>
            <w:tcW w:w="2409" w:type="dxa"/>
            <w:tcBorders>
              <w:bottom w:val="single" w:sz="12" w:space="0" w:color="auto"/>
            </w:tcBorders>
            <w:shd w:val="clear" w:color="auto" w:fill="auto"/>
            <w:noWrap/>
            <w:hideMark/>
          </w:tcPr>
          <w:p w14:paraId="287D6319" w14:textId="77777777" w:rsidR="00923CA9"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3 x 5 min at 240 mmHg (thighs)</w:t>
            </w:r>
          </w:p>
          <w:p w14:paraId="6D4F82A8" w14:textId="77777777" w:rsidR="00923CA9" w:rsidRPr="00E32F2E" w:rsidRDefault="00923CA9" w:rsidP="009B18BD">
            <w:pPr>
              <w:rPr>
                <w:rFonts w:ascii="Helvetica Neue Light" w:hAnsi="Helvetica Neue Light" w:cs="Calibri"/>
                <w:color w:val="000000"/>
                <w:sz w:val="14"/>
                <w:szCs w:val="14"/>
              </w:rPr>
            </w:pPr>
            <w:r w:rsidRPr="00E32F2E">
              <w:rPr>
                <w:rFonts w:ascii="Helvetica Neue Light" w:hAnsi="Helvetica Neue Light" w:cs="Calibri"/>
                <w:color w:val="000000"/>
                <w:sz w:val="14"/>
                <w:szCs w:val="14"/>
              </w:rPr>
              <w:t>3 x 5 min at 180 - 190 mmHg (arms)</w:t>
            </w:r>
          </w:p>
        </w:tc>
        <w:tc>
          <w:tcPr>
            <w:tcW w:w="1100" w:type="dxa"/>
            <w:tcBorders>
              <w:bottom w:val="single" w:sz="12" w:space="0" w:color="auto"/>
            </w:tcBorders>
            <w:shd w:val="clear" w:color="auto" w:fill="auto"/>
            <w:noWrap/>
            <w:hideMark/>
          </w:tcPr>
          <w:p w14:paraId="1E54594D" w14:textId="77777777" w:rsidR="00923CA9" w:rsidRPr="00E32F2E" w:rsidRDefault="00923CA9" w:rsidP="009B18BD">
            <w:pPr>
              <w:jc w:val="center"/>
              <w:rPr>
                <w:rFonts w:ascii="Helvetica Neue Light" w:hAnsi="Helvetica Neue Light" w:cs="Calibri"/>
                <w:color w:val="000000"/>
                <w:sz w:val="14"/>
                <w:szCs w:val="14"/>
              </w:rPr>
            </w:pPr>
            <w:r w:rsidRPr="00E32F2E">
              <w:rPr>
                <w:rFonts w:ascii="Helvetica Neue Light" w:hAnsi="Helvetica Neue Light" w:cs="Calibri"/>
                <w:color w:val="000000"/>
                <w:sz w:val="14"/>
                <w:szCs w:val="14"/>
              </w:rPr>
              <w:t>~</w:t>
            </w:r>
          </w:p>
        </w:tc>
        <w:tc>
          <w:tcPr>
            <w:tcW w:w="5533" w:type="dxa"/>
            <w:tcBorders>
              <w:bottom w:val="single" w:sz="12" w:space="0" w:color="auto"/>
            </w:tcBorders>
            <w:shd w:val="clear" w:color="auto" w:fill="auto"/>
            <w:noWrap/>
            <w:hideMark/>
          </w:tcPr>
          <w:p w14:paraId="24F2929A"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multidirectional sprint running, there was no difference in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O</w:t>
            </w:r>
            <w:r w:rsidRPr="001B7A88">
              <w:rPr>
                <w:rFonts w:ascii="Helvetica Neue Light" w:hAnsi="Helvetica Neue Light" w:cs="Calibri"/>
                <w:color w:val="000000"/>
                <w:sz w:val="14"/>
                <w:szCs w:val="14"/>
                <w:vertAlign w:val="subscript"/>
              </w:rPr>
              <w:t>2</w:t>
            </w:r>
            <w:r>
              <w:rPr>
                <w:rFonts w:ascii="Helvetica Neue Light" w:hAnsi="Helvetica Neue Light" w:cs="Calibri"/>
                <w:color w:val="000000"/>
                <w:sz w:val="14"/>
                <w:szCs w:val="14"/>
              </w:rPr>
              <w:t xml:space="preserve">, RER, or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sidRPr="00C77429">
              <w:rPr>
                <w:rFonts w:ascii="Helvetica Neue Light" w:hAnsi="Helvetica Neue Light" w:cs="Calibri"/>
                <w:color w:val="000000"/>
                <w:sz w:val="11"/>
                <w:szCs w:val="11"/>
              </w:rPr>
              <w:t>E</w:t>
            </w:r>
            <w:r>
              <w:rPr>
                <w:rFonts w:ascii="Helvetica Neue Light" w:hAnsi="Helvetica Neue Light" w:cs="Calibri"/>
                <w:color w:val="000000"/>
                <w:sz w:val="14"/>
                <w:szCs w:val="14"/>
              </w:rPr>
              <w:t xml:space="preserve"> between RIPC, IPC, and CON conditions. </w:t>
            </w:r>
          </w:p>
          <w:p w14:paraId="08EED732" w14:textId="77777777" w:rsidR="00923CA9" w:rsidRPr="00E32F2E" w:rsidRDefault="00923CA9" w:rsidP="009B18BD">
            <w:pPr>
              <w:rPr>
                <w:rFonts w:ascii="Helvetica Neue Light" w:hAnsi="Helvetica Neue Light" w:cs="Calibri"/>
                <w:color w:val="000000"/>
                <w:sz w:val="14"/>
                <w:szCs w:val="14"/>
              </w:rPr>
            </w:pPr>
          </w:p>
        </w:tc>
      </w:tr>
      <w:tr w:rsidR="00923CA9" w:rsidRPr="00E32F2E" w14:paraId="406BD253" w14:textId="77777777" w:rsidTr="009B18BD">
        <w:trPr>
          <w:trHeight w:val="320"/>
        </w:trPr>
        <w:tc>
          <w:tcPr>
            <w:tcW w:w="14990" w:type="dxa"/>
            <w:gridSpan w:val="7"/>
            <w:tcBorders>
              <w:top w:val="single" w:sz="12" w:space="0" w:color="auto"/>
            </w:tcBorders>
            <w:shd w:val="clear" w:color="auto" w:fill="auto"/>
            <w:noWrap/>
            <w:vAlign w:val="bottom"/>
          </w:tcPr>
          <w:p w14:paraId="30B59041" w14:textId="77777777" w:rsidR="00923CA9" w:rsidRPr="0047781F" w:rsidRDefault="00923CA9" w:rsidP="009B18BD">
            <w:pPr>
              <w:rPr>
                <w:rFonts w:ascii="Helvetica Neue Light" w:hAnsi="Helvetica Neue Light" w:cs="Calibri"/>
                <w:color w:val="000000"/>
                <w:sz w:val="14"/>
                <w:szCs w:val="14"/>
              </w:rPr>
            </w:pPr>
            <w:r w:rsidRPr="000828C7">
              <w:rPr>
                <w:rFonts w:ascii="HelveticaNeueLTStd-Lt" w:hAnsi="HelveticaNeueLTStd-Lt"/>
                <w:sz w:val="14"/>
                <w:szCs w:val="14"/>
              </w:rPr>
              <w:lastRenderedPageBreak/>
              <w:t>Abbreviations</w:t>
            </w:r>
            <w:r>
              <w:rPr>
                <w:rFonts w:ascii="HelveticaNeueLTStd-Lt" w:hAnsi="HelveticaNeueLTStd-Lt"/>
                <w:sz w:val="14"/>
                <w:szCs w:val="14"/>
              </w:rPr>
              <w:t>: AOD = accumulated oxygen deficit; A-VO</w:t>
            </w:r>
            <w:r w:rsidRPr="00200B08">
              <w:rPr>
                <w:rFonts w:ascii="HelveticaNeueLTStd-Lt" w:hAnsi="HelveticaNeueLTStd-Lt"/>
                <w:sz w:val="14"/>
                <w:szCs w:val="14"/>
                <w:vertAlign w:val="subscript"/>
              </w:rPr>
              <w:t>2</w:t>
            </w:r>
            <w:r>
              <w:rPr>
                <w:rFonts w:ascii="HelveticaNeueLTStd-Lt" w:hAnsi="HelveticaNeueLTStd-Lt"/>
                <w:sz w:val="14"/>
                <w:szCs w:val="14"/>
              </w:rPr>
              <w:t>D = artero-venous oxygen difference; A-VO</w:t>
            </w:r>
            <w:r w:rsidRPr="00200B08">
              <w:rPr>
                <w:rFonts w:ascii="HelveticaNeueLTStd-Lt" w:hAnsi="HelveticaNeueLTStd-Lt"/>
                <w:sz w:val="14"/>
                <w:szCs w:val="14"/>
                <w:vertAlign w:val="subscript"/>
              </w:rPr>
              <w:t>2</w:t>
            </w:r>
            <w:r>
              <w:rPr>
                <w:rFonts w:ascii="HelveticaNeueLTStd-Lt" w:hAnsi="HelveticaNeueLTStd-Lt"/>
                <w:sz w:val="14"/>
                <w:szCs w:val="14"/>
              </w:rPr>
              <w:t>D</w:t>
            </w:r>
            <w:r>
              <w:rPr>
                <w:rFonts w:ascii="HelveticaNeueLTStd-Lt" w:hAnsi="HelveticaNeueLTStd-Lt"/>
                <w:sz w:val="14"/>
                <w:szCs w:val="14"/>
                <w:vertAlign w:val="subscript"/>
              </w:rPr>
              <w:t>max</w:t>
            </w:r>
            <w:r>
              <w:rPr>
                <w:rFonts w:ascii="HelveticaNeueLTStd-Lt" w:hAnsi="HelveticaNeueLTStd-Lt"/>
                <w:sz w:val="14"/>
                <w:szCs w:val="14"/>
              </w:rPr>
              <w:t xml:space="preserve"> = maximum artero-venous oxygen difference; BOLD = blood oxygen level-dependent signal; CK = creatine kinase; CON = control; CO</w:t>
            </w:r>
            <w:r w:rsidRPr="00C5217F">
              <w:rPr>
                <w:rFonts w:ascii="HelveticaNeueLTStd-Lt" w:hAnsi="HelveticaNeueLTStd-Lt"/>
                <w:sz w:val="14"/>
                <w:szCs w:val="14"/>
                <w:vertAlign w:val="subscript"/>
              </w:rPr>
              <w:t>2</w:t>
            </w:r>
            <w:r>
              <w:rPr>
                <w:rFonts w:ascii="HelveticaNeueLTStd-Lt" w:hAnsi="HelveticaNeueLTStd-Lt"/>
                <w:sz w:val="14"/>
                <w:szCs w:val="14"/>
              </w:rPr>
              <w:t xml:space="preserve"> = carbon dioxide; EE = energy expenditure; EIPC = ischemic preconditioning applied after exercise; EPOC = excess post-exercise oxygen consumption; GET = gas exchange threshold; IPC = ischemic preconditioning; IPC1 = IPC applied before time trial 1; IPC2 = IPC applied before time trial 1 and between time trial 1 and 2; IPC5 = ischemic preconditioning @ 3 x 5 min intervals; IPC10 = ischemic preconditioning @ 3 x 10 min intervals; IPC+EMS = ischemic preconditioning combined with </w:t>
            </w:r>
            <w:r w:rsidRPr="00136051">
              <w:rPr>
                <w:rFonts w:ascii="HelveticaNeueLTStd-Lt" w:hAnsi="HelveticaNeueLTStd-Lt"/>
                <w:sz w:val="14"/>
                <w:szCs w:val="14"/>
              </w:rPr>
              <w:t>electric muscle stimulation</w:t>
            </w:r>
            <w:r>
              <w:rPr>
                <w:rFonts w:ascii="HelveticaNeueLTStd-Lt" w:hAnsi="HelveticaNeueLTStd-Lt"/>
                <w:sz w:val="14"/>
                <w:szCs w:val="14"/>
              </w:rPr>
              <w:t>; IPC+Nitrate = ischemic preconditioning with nitrate supplementation; IPC+Placebo = ischemic preconditioning with placebo supplementation;</w:t>
            </w:r>
            <w:r w:rsidRPr="000828C7">
              <w:rPr>
                <w:rFonts w:ascii="HelveticaNeueLTStd-Lt" w:hAnsi="HelveticaNeueLTStd-Lt"/>
                <w:sz w:val="14"/>
                <w:szCs w:val="14"/>
              </w:rPr>
              <w:t xml:space="preserve"> IPC &amp; RIPC = both local and remote ischemic preconditioning applied simultaneously; IPC + RIPC = local and remote ischemic preconditioning applied on separate visits</w:t>
            </w:r>
            <w:r>
              <w:rPr>
                <w:rFonts w:ascii="HelveticaNeueLTStd-Lt" w:hAnsi="HelveticaNeueLTStd-Lt"/>
                <w:sz w:val="14"/>
                <w:szCs w:val="14"/>
              </w:rPr>
              <w:t>; IPC+walk = ischemic preconditioning combined with walking; KE = knee extension; LOP = limb occlusion pressure; LT = lactate threshold; MAOD = maximum accumulated oxygen deficit; MVC = maximal voluntary contraction; O</w:t>
            </w:r>
            <w:r w:rsidRPr="00E9661D">
              <w:rPr>
                <w:rFonts w:ascii="HelveticaNeueLTStd-Lt" w:hAnsi="HelveticaNeueLTStd-Lt"/>
                <w:sz w:val="14"/>
                <w:szCs w:val="14"/>
                <w:vertAlign w:val="subscript"/>
              </w:rPr>
              <w:t>2</w:t>
            </w:r>
            <w:r>
              <w:rPr>
                <w:rFonts w:ascii="HelveticaNeueLTStd-Lt" w:hAnsi="HelveticaNeueLTStd-Lt"/>
                <w:sz w:val="14"/>
                <w:szCs w:val="14"/>
              </w:rPr>
              <w:t xml:space="preserve"> = oxygen; PCr = phosphocreatine; PLA = placebo; PPO = peak power output; REF = reference test; RER = respiratory exchange ratio; RIPC = remote ischemic preconditioning; RQ = respiratory quotient; SaO</w:t>
            </w:r>
            <w:r w:rsidRPr="00E3328C">
              <w:rPr>
                <w:rFonts w:ascii="HelveticaNeueLTStd-Lt" w:hAnsi="HelveticaNeueLTStd-Lt"/>
                <w:sz w:val="14"/>
                <w:szCs w:val="14"/>
                <w:vertAlign w:val="subscript"/>
              </w:rPr>
              <w:t>2</w:t>
            </w:r>
            <w:r>
              <w:rPr>
                <w:rFonts w:ascii="HelveticaNeueLTStd-Lt" w:hAnsi="HelveticaNeueLTStd-Lt"/>
                <w:sz w:val="14"/>
                <w:szCs w:val="14"/>
              </w:rPr>
              <w:t xml:space="preserve"> = arterial oxygen saturation; sO</w:t>
            </w:r>
            <w:r w:rsidRPr="001E2B9C">
              <w:rPr>
                <w:rFonts w:ascii="HelveticaNeueLTStd-Lt" w:hAnsi="HelveticaNeueLTStd-Lt"/>
                <w:sz w:val="14"/>
                <w:szCs w:val="14"/>
                <w:vertAlign w:val="subscript"/>
              </w:rPr>
              <w:t>2</w:t>
            </w:r>
            <w:r>
              <w:rPr>
                <w:rFonts w:ascii="HelveticaNeueLTStd-Lt" w:hAnsi="HelveticaNeueLTStd-Lt"/>
                <w:sz w:val="14"/>
                <w:szCs w:val="14"/>
              </w:rPr>
              <w:t xml:space="preserve"> = capillary oxygen saturation; SpO</w:t>
            </w:r>
            <w:r w:rsidRPr="00200B08">
              <w:rPr>
                <w:rFonts w:ascii="HelveticaNeueLTStd-Lt" w:hAnsi="HelveticaNeueLTStd-Lt"/>
                <w:sz w:val="14"/>
                <w:szCs w:val="14"/>
                <w:vertAlign w:val="subscript"/>
              </w:rPr>
              <w:t>2</w:t>
            </w:r>
            <w:r>
              <w:rPr>
                <w:rFonts w:ascii="HelveticaNeueLTStd-Lt" w:hAnsi="HelveticaNeueLTStd-Lt"/>
                <w:sz w:val="14"/>
                <w:szCs w:val="14"/>
              </w:rPr>
              <w:t xml:space="preserve"> = peripheral oxygen saturation; TCORE = core temperature; TT = time trial; TTE = time to exhaustion;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NeueLTStd-Lt" w:hAnsi="HelveticaNeueLTStd-Lt"/>
                <w:sz w:val="14"/>
                <w:szCs w:val="14"/>
              </w:rPr>
              <w:t>CO</w:t>
            </w:r>
            <w:r w:rsidRPr="00491DDF">
              <w:rPr>
                <w:rFonts w:ascii="HelveticaNeueLTStd-Lt" w:hAnsi="HelveticaNeueLTStd-Lt"/>
                <w:sz w:val="14"/>
                <w:szCs w:val="14"/>
                <w:vertAlign w:val="subscript"/>
              </w:rPr>
              <w:t>2</w:t>
            </w:r>
            <w:r>
              <w:rPr>
                <w:rFonts w:ascii="HelveticaNeueLTStd-Lt" w:hAnsi="HelveticaNeueLTStd-Lt"/>
                <w:sz w:val="14"/>
                <w:szCs w:val="14"/>
                <w:vertAlign w:val="subscript"/>
              </w:rPr>
              <w:t xml:space="preserve"> </w:t>
            </w:r>
            <w:r>
              <w:rPr>
                <w:rFonts w:ascii="HelveticaNeueLTStd-Lt" w:hAnsi="HelveticaNeueLTStd-Lt"/>
                <w:sz w:val="14"/>
                <w:szCs w:val="14"/>
              </w:rPr>
              <w:t xml:space="preserve">= carbon dioxide production;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NeueLTStd-Lt" w:hAnsi="HelveticaNeueLTStd-Lt"/>
                <w:sz w:val="14"/>
                <w:szCs w:val="14"/>
              </w:rPr>
              <w:t>CO</w:t>
            </w:r>
            <w:r w:rsidRPr="00563B45">
              <w:rPr>
                <w:rFonts w:ascii="HelveticaNeueLTStd-Lt" w:hAnsi="HelveticaNeueLTStd-Lt"/>
                <w:sz w:val="14"/>
                <w:szCs w:val="14"/>
                <w:vertAlign w:val="subscript"/>
              </w:rPr>
              <w:t>2max</w:t>
            </w:r>
            <w:r>
              <w:rPr>
                <w:rFonts w:ascii="HelveticaNeueLTStd-Lt" w:hAnsi="HelveticaNeueLTStd-Lt"/>
                <w:sz w:val="14"/>
                <w:szCs w:val="14"/>
              </w:rPr>
              <w:t xml:space="preserve"> = maximum carbon dioxide production;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NeueLTStd-Lt" w:hAnsi="HelveticaNeueLTStd-Lt"/>
                <w:sz w:val="14"/>
                <w:szCs w:val="14"/>
              </w:rPr>
              <w:t>CO</w:t>
            </w:r>
            <w:r w:rsidRPr="00DC6B5D">
              <w:rPr>
                <w:rFonts w:ascii="HelveticaNeueLTStd-Lt" w:hAnsi="HelveticaNeueLTStd-Lt"/>
                <w:sz w:val="14"/>
                <w:szCs w:val="14"/>
                <w:vertAlign w:val="subscript"/>
              </w:rPr>
              <w:t>2peak</w:t>
            </w:r>
            <w:r>
              <w:rPr>
                <w:rFonts w:ascii="HelveticaNeueLTStd-Lt" w:hAnsi="HelveticaNeueLTStd-Lt"/>
                <w:sz w:val="14"/>
                <w:szCs w:val="14"/>
                <w:vertAlign w:val="subscript"/>
              </w:rPr>
              <w:t xml:space="preserve"> </w:t>
            </w:r>
            <w:r>
              <w:rPr>
                <w:rFonts w:ascii="HelveticaNeueLTStd-Lt" w:hAnsi="HelveticaNeueLTStd-Lt"/>
                <w:sz w:val="14"/>
                <w:szCs w:val="14"/>
              </w:rPr>
              <w:t xml:space="preserve">= peak carbon dioxide production;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NeueLTStd-Lt" w:hAnsi="HelveticaNeueLTStd-Lt"/>
                <w:sz w:val="14"/>
                <w:szCs w:val="14"/>
              </w:rPr>
              <w:t>O</w:t>
            </w:r>
            <w:r w:rsidRPr="0047781F">
              <w:rPr>
                <w:rFonts w:ascii="HelveticaNeueLTStd-Lt" w:hAnsi="HelveticaNeueLTStd-Lt"/>
                <w:sz w:val="14"/>
                <w:szCs w:val="14"/>
                <w:vertAlign w:val="subscript"/>
              </w:rPr>
              <w:t>2</w:t>
            </w:r>
            <w:r>
              <w:rPr>
                <w:rFonts w:ascii="HelveticaNeueLTStd-Lt" w:hAnsi="HelveticaNeueLTStd-Lt"/>
                <w:sz w:val="14"/>
                <w:szCs w:val="14"/>
              </w:rPr>
              <w:t xml:space="preserve"> = oxygen consumption;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NeueLTStd-Lt" w:hAnsi="HelveticaNeueLTStd-Lt"/>
                <w:sz w:val="14"/>
                <w:szCs w:val="14"/>
              </w:rPr>
              <w:t>O</w:t>
            </w:r>
            <w:r w:rsidRPr="00DC6B5D">
              <w:rPr>
                <w:rFonts w:ascii="HelveticaNeueLTStd-Lt" w:hAnsi="HelveticaNeueLTStd-Lt"/>
                <w:sz w:val="14"/>
                <w:szCs w:val="14"/>
                <w:vertAlign w:val="subscript"/>
              </w:rPr>
              <w:t>2exercise</w:t>
            </w:r>
            <w:r>
              <w:rPr>
                <w:rFonts w:ascii="HelveticaNeueLTStd-Lt" w:hAnsi="HelveticaNeueLTStd-Lt"/>
                <w:sz w:val="14"/>
                <w:szCs w:val="14"/>
              </w:rPr>
              <w:t xml:space="preserve"> = exercising oxygen consumption;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NeueLTStd-Lt" w:hAnsi="HelveticaNeueLTStd-Lt"/>
                <w:sz w:val="14"/>
                <w:szCs w:val="14"/>
              </w:rPr>
              <w:t>O</w:t>
            </w:r>
            <w:r w:rsidRPr="00491DDF">
              <w:rPr>
                <w:rFonts w:ascii="HelveticaNeueLTStd-Lt" w:hAnsi="HelveticaNeueLTStd-Lt"/>
                <w:sz w:val="14"/>
                <w:szCs w:val="14"/>
                <w:vertAlign w:val="subscript"/>
              </w:rPr>
              <w:t>2max</w:t>
            </w:r>
            <w:r>
              <w:rPr>
                <w:rFonts w:ascii="HelveticaNeueLTStd-Lt" w:hAnsi="HelveticaNeueLTStd-Lt"/>
                <w:sz w:val="14"/>
                <w:szCs w:val="14"/>
              </w:rPr>
              <w:t xml:space="preserve"> = maximum oxygen consumption;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NeueLTStd-Lt" w:hAnsi="HelveticaNeueLTStd-Lt"/>
                <w:sz w:val="14"/>
                <w:szCs w:val="14"/>
              </w:rPr>
              <w:t>O</w:t>
            </w:r>
            <w:r w:rsidRPr="00491DDF">
              <w:rPr>
                <w:rFonts w:ascii="HelveticaNeueLTStd-Lt" w:hAnsi="HelveticaNeueLTStd-Lt"/>
                <w:sz w:val="14"/>
                <w:szCs w:val="14"/>
                <w:vertAlign w:val="subscript"/>
              </w:rPr>
              <w:t>2peak</w:t>
            </w:r>
            <w:r>
              <w:rPr>
                <w:rFonts w:ascii="HelveticaNeueLTStd-Lt" w:hAnsi="HelveticaNeueLTStd-Lt"/>
                <w:sz w:val="14"/>
                <w:szCs w:val="14"/>
              </w:rPr>
              <w:t xml:space="preserve">= peak oxygen consumption;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NeueLTStd-Lt" w:hAnsi="HelveticaNeueLTStd-Lt"/>
                <w:sz w:val="14"/>
                <w:szCs w:val="14"/>
              </w:rPr>
              <w:t>O</w:t>
            </w:r>
            <w:r w:rsidRPr="00DC6B5D">
              <w:rPr>
                <w:rFonts w:ascii="HelveticaNeueLTStd-Lt" w:hAnsi="HelveticaNeueLTStd-Lt"/>
                <w:sz w:val="14"/>
                <w:szCs w:val="14"/>
                <w:vertAlign w:val="subscript"/>
              </w:rPr>
              <w:t>2rest</w:t>
            </w:r>
            <w:r>
              <w:rPr>
                <w:rFonts w:ascii="HelveticaNeueLTStd-Lt" w:hAnsi="HelveticaNeueLTStd-Lt"/>
                <w:sz w:val="14"/>
                <w:szCs w:val="14"/>
              </w:rPr>
              <w:t xml:space="preserve"> = resting oxygen consumption;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NeueLTStd-Lt" w:hAnsi="HelveticaNeueLTStd-Lt"/>
                <w:sz w:val="14"/>
                <w:szCs w:val="14"/>
              </w:rPr>
              <w:t>O</w:t>
            </w:r>
            <w:r w:rsidRPr="00E3328C">
              <w:rPr>
                <w:rFonts w:ascii="HelveticaNeueLTStd-Lt" w:hAnsi="HelveticaNeueLTStd-Lt"/>
                <w:sz w:val="14"/>
                <w:szCs w:val="14"/>
                <w:vertAlign w:val="subscript"/>
              </w:rPr>
              <w:t>2</w:t>
            </w:r>
            <w:r>
              <w:rPr>
                <w:rFonts w:ascii="HelveticaNeueLTStd-Lt" w:hAnsi="HelveticaNeueLTStd-Lt"/>
                <w:sz w:val="14"/>
                <w:szCs w:val="14"/>
                <w:vertAlign w:val="subscript"/>
              </w:rPr>
              <w:t xml:space="preserve"> </w:t>
            </w:r>
            <w:r>
              <w:rPr>
                <w:rFonts w:ascii="HelveticaNeueLTStd-Lt" w:hAnsi="HelveticaNeueLTStd-Lt"/>
                <w:sz w:val="14"/>
                <w:szCs w:val="14"/>
              </w:rPr>
              <w:t>MRT = oxygen consumption mean response time; v</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NeueLTStd-Lt" w:hAnsi="HelveticaNeueLTStd-Lt"/>
                <w:sz w:val="14"/>
                <w:szCs w:val="14"/>
              </w:rPr>
              <w:t>O</w:t>
            </w:r>
            <w:r w:rsidRPr="00E9661D">
              <w:rPr>
                <w:rFonts w:ascii="HelveticaNeueLTStd-Lt" w:hAnsi="HelveticaNeueLTStd-Lt"/>
                <w:sz w:val="14"/>
                <w:szCs w:val="14"/>
                <w:vertAlign w:val="subscript"/>
              </w:rPr>
              <w:t>2max</w:t>
            </w:r>
            <w:r>
              <w:rPr>
                <w:rFonts w:ascii="HelveticaNeueLTStd-Lt" w:hAnsi="HelveticaNeueLTStd-Lt"/>
                <w:sz w:val="14"/>
                <w:szCs w:val="14"/>
                <w:vertAlign w:val="subscript"/>
              </w:rPr>
              <w:t xml:space="preserve"> </w:t>
            </w:r>
            <w:r>
              <w:rPr>
                <w:rFonts w:ascii="HelveticaNeueLTStd-Lt" w:hAnsi="HelveticaNeueLTStd-Lt"/>
                <w:sz w:val="14"/>
                <w:szCs w:val="14"/>
              </w:rPr>
              <w:t xml:space="preserve">= velocity at maximum oxygen consumption;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sidRPr="00C77429">
              <w:rPr>
                <w:rFonts w:ascii="HelveticaNeueLTStd-Lt" w:hAnsi="HelveticaNeueLTStd-Lt"/>
                <w:sz w:val="11"/>
                <w:szCs w:val="11"/>
              </w:rPr>
              <w:t>E</w:t>
            </w:r>
            <w:r>
              <w:rPr>
                <w:rFonts w:ascii="HelveticaNeueLTStd-Lt" w:hAnsi="HelveticaNeueLTStd-Lt"/>
                <w:sz w:val="14"/>
                <w:szCs w:val="14"/>
              </w:rPr>
              <w:t xml:space="preserve"> = ventilation;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sidRPr="00C77429">
              <w:rPr>
                <w:rFonts w:ascii="HelveticaNeueLTStd-Lt" w:hAnsi="HelveticaNeueLTStd-Lt"/>
                <w:sz w:val="11"/>
                <w:szCs w:val="11"/>
              </w:rPr>
              <w:t>E</w:t>
            </w:r>
            <w:r w:rsidRPr="00563B45">
              <w:rPr>
                <w:rFonts w:ascii="HelveticaNeueLTStd-Lt" w:hAnsi="HelveticaNeueLTStd-Lt"/>
                <w:sz w:val="14"/>
                <w:szCs w:val="14"/>
                <w:vertAlign w:val="subscript"/>
              </w:rPr>
              <w:t>max</w:t>
            </w:r>
            <w:r>
              <w:rPr>
                <w:rFonts w:ascii="HelveticaNeueLTStd-Lt" w:hAnsi="HelveticaNeueLTStd-Lt"/>
                <w:sz w:val="14"/>
                <w:szCs w:val="14"/>
              </w:rPr>
              <w:t xml:space="preserve"> = maximum ventilation; 1 RM = one repetition maximum; 6MWT = six minute walk test; 12 RM = twelve repetition maximum; 24IPC = ischemic preconditioning applied 24 h before test; </w:t>
            </w:r>
          </w:p>
        </w:tc>
      </w:tr>
    </w:tbl>
    <w:p w14:paraId="03708349" w14:textId="77777777" w:rsidR="00923CA9" w:rsidRDefault="00923CA9" w:rsidP="00923CA9">
      <w:pPr>
        <w:rPr>
          <w:rFonts w:ascii="Helvetica Neue Light" w:hAnsi="Helvetica Neue Light"/>
          <w:sz w:val="14"/>
          <w:szCs w:val="14"/>
        </w:rPr>
      </w:pPr>
    </w:p>
    <w:p w14:paraId="0E6945CA" w14:textId="77777777" w:rsidR="00923CA9" w:rsidRDefault="00923CA9" w:rsidP="00923CA9">
      <w:pPr>
        <w:rPr>
          <w:rFonts w:ascii="Helvetica Neue Light" w:hAnsi="Helvetica Neue Light"/>
          <w:sz w:val="14"/>
          <w:szCs w:val="14"/>
        </w:rPr>
      </w:pPr>
      <w:r>
        <w:rPr>
          <w:rFonts w:ascii="Helvetica Neue Light" w:hAnsi="Helvetica Neue Light"/>
          <w:sz w:val="14"/>
          <w:szCs w:val="14"/>
        </w:rPr>
        <w:br w:type="page"/>
      </w:r>
    </w:p>
    <w:tbl>
      <w:tblPr>
        <w:tblW w:w="14990" w:type="dxa"/>
        <w:tblInd w:w="-851" w:type="dxa"/>
        <w:tblLook w:val="04A0" w:firstRow="1" w:lastRow="0" w:firstColumn="1" w:lastColumn="0" w:noHBand="0" w:noVBand="1"/>
      </w:tblPr>
      <w:tblGrid>
        <w:gridCol w:w="2268"/>
        <w:gridCol w:w="1321"/>
        <w:gridCol w:w="1650"/>
        <w:gridCol w:w="709"/>
        <w:gridCol w:w="2409"/>
        <w:gridCol w:w="1100"/>
        <w:gridCol w:w="5533"/>
      </w:tblGrid>
      <w:tr w:rsidR="00923CA9" w:rsidRPr="00877178" w14:paraId="5DDEB258" w14:textId="77777777" w:rsidTr="009B18BD">
        <w:trPr>
          <w:trHeight w:val="322"/>
        </w:trPr>
        <w:tc>
          <w:tcPr>
            <w:tcW w:w="14990" w:type="dxa"/>
            <w:gridSpan w:val="7"/>
            <w:tcBorders>
              <w:top w:val="single" w:sz="12" w:space="0" w:color="auto"/>
              <w:left w:val="nil"/>
              <w:bottom w:val="single" w:sz="12" w:space="0" w:color="auto"/>
              <w:right w:val="nil"/>
            </w:tcBorders>
            <w:shd w:val="clear" w:color="auto" w:fill="auto"/>
            <w:noWrap/>
            <w:hideMark/>
          </w:tcPr>
          <w:p w14:paraId="77A707AF" w14:textId="310EC9BE" w:rsidR="00923CA9" w:rsidRPr="00877178" w:rsidRDefault="00923CA9" w:rsidP="009B18BD">
            <w:pPr>
              <w:rPr>
                <w:rFonts w:ascii="Helvetica Neue Light" w:hAnsi="Helvetica Neue Light" w:cs="Calibri"/>
                <w:b/>
                <w:bCs/>
                <w:color w:val="000000"/>
                <w:sz w:val="20"/>
                <w:szCs w:val="20"/>
              </w:rPr>
            </w:pPr>
            <w:r>
              <w:rPr>
                <w:rFonts w:ascii="Helvetica Neue Light" w:hAnsi="Helvetica Neue Light" w:cs="Calibri"/>
                <w:b/>
                <w:bCs/>
                <w:color w:val="000000"/>
                <w:sz w:val="20"/>
                <w:szCs w:val="20"/>
              </w:rPr>
              <w:lastRenderedPageBreak/>
              <w:t xml:space="preserve">Supplementary </w:t>
            </w:r>
            <w:r w:rsidRPr="00877178">
              <w:rPr>
                <w:rFonts w:ascii="Helvetica Neue Light" w:hAnsi="Helvetica Neue Light" w:cs="Calibri"/>
                <w:b/>
                <w:bCs/>
                <w:color w:val="000000"/>
                <w:sz w:val="20"/>
                <w:szCs w:val="20"/>
              </w:rPr>
              <w:t xml:space="preserve">Table 3 </w:t>
            </w:r>
            <w:r>
              <w:rPr>
                <w:rFonts w:ascii="Helvetica Neue Light" w:hAnsi="Helvetica Neue Light" w:cs="Calibri"/>
                <w:b/>
                <w:bCs/>
                <w:color w:val="000000"/>
                <w:sz w:val="20"/>
                <w:szCs w:val="20"/>
              </w:rPr>
              <w:t>–</w:t>
            </w:r>
            <w:r w:rsidRPr="00877178">
              <w:rPr>
                <w:rFonts w:ascii="Helvetica Neue Light" w:hAnsi="Helvetica Neue Light" w:cs="Calibri"/>
                <w:b/>
                <w:bCs/>
                <w:color w:val="000000"/>
                <w:sz w:val="20"/>
                <w:szCs w:val="20"/>
              </w:rPr>
              <w:t xml:space="preserve"> </w:t>
            </w:r>
            <w:r>
              <w:rPr>
                <w:rFonts w:ascii="Helvetica Neue Light" w:hAnsi="Helvetica Neue Light" w:cs="Calibri"/>
                <w:b/>
                <w:bCs/>
                <w:color w:val="000000"/>
                <w:sz w:val="20"/>
                <w:szCs w:val="20"/>
              </w:rPr>
              <w:t>Nervous System</w:t>
            </w:r>
            <w:r w:rsidRPr="00877178">
              <w:rPr>
                <w:rFonts w:ascii="Helvetica Neue Light" w:hAnsi="Helvetica Neue Light" w:cs="Calibri"/>
                <w:b/>
                <w:bCs/>
                <w:color w:val="000000"/>
                <w:sz w:val="20"/>
                <w:szCs w:val="20"/>
              </w:rPr>
              <w:t xml:space="preserve"> Responses to Acute Local or Remote IPC</w:t>
            </w:r>
          </w:p>
        </w:tc>
      </w:tr>
      <w:tr w:rsidR="00923CA9" w:rsidRPr="00877178" w14:paraId="57BEE8A3" w14:textId="77777777" w:rsidTr="009B18BD">
        <w:trPr>
          <w:trHeight w:val="322"/>
        </w:trPr>
        <w:tc>
          <w:tcPr>
            <w:tcW w:w="2268" w:type="dxa"/>
            <w:tcBorders>
              <w:top w:val="single" w:sz="12" w:space="0" w:color="auto"/>
              <w:left w:val="nil"/>
              <w:bottom w:val="single" w:sz="12" w:space="0" w:color="auto"/>
              <w:right w:val="nil"/>
            </w:tcBorders>
            <w:shd w:val="clear" w:color="auto" w:fill="auto"/>
            <w:noWrap/>
            <w:hideMark/>
          </w:tcPr>
          <w:p w14:paraId="436CB7DB" w14:textId="77777777" w:rsidR="00923CA9" w:rsidRPr="00877178" w:rsidRDefault="00923CA9" w:rsidP="009B18BD">
            <w:pPr>
              <w:rPr>
                <w:rFonts w:ascii="Helvetica Neue Light" w:hAnsi="Helvetica Neue Light" w:cs="Calibri"/>
                <w:b/>
                <w:bCs/>
                <w:color w:val="000000"/>
                <w:sz w:val="16"/>
                <w:szCs w:val="16"/>
              </w:rPr>
            </w:pPr>
            <w:r w:rsidRPr="00877178">
              <w:rPr>
                <w:rFonts w:ascii="Helvetica Neue Light" w:hAnsi="Helvetica Neue Light" w:cs="Calibri"/>
                <w:b/>
                <w:bCs/>
                <w:color w:val="000000"/>
                <w:sz w:val="16"/>
                <w:szCs w:val="16"/>
              </w:rPr>
              <w:t>Study</w:t>
            </w:r>
          </w:p>
        </w:tc>
        <w:tc>
          <w:tcPr>
            <w:tcW w:w="1321" w:type="dxa"/>
            <w:tcBorders>
              <w:top w:val="single" w:sz="12" w:space="0" w:color="auto"/>
              <w:left w:val="nil"/>
              <w:bottom w:val="single" w:sz="12" w:space="0" w:color="auto"/>
              <w:right w:val="nil"/>
            </w:tcBorders>
            <w:shd w:val="clear" w:color="auto" w:fill="auto"/>
            <w:noWrap/>
            <w:hideMark/>
          </w:tcPr>
          <w:p w14:paraId="3CD616E3" w14:textId="77777777" w:rsidR="00923CA9" w:rsidRPr="00877178" w:rsidRDefault="00923CA9" w:rsidP="009B18BD">
            <w:pPr>
              <w:rPr>
                <w:rFonts w:ascii="Helvetica Neue Light" w:hAnsi="Helvetica Neue Light" w:cs="Calibri"/>
                <w:b/>
                <w:bCs/>
                <w:color w:val="000000"/>
                <w:sz w:val="16"/>
                <w:szCs w:val="16"/>
              </w:rPr>
            </w:pPr>
            <w:r w:rsidRPr="00877178">
              <w:rPr>
                <w:rFonts w:ascii="Helvetica Neue Light" w:hAnsi="Helvetica Neue Light" w:cs="Calibri"/>
                <w:b/>
                <w:bCs/>
                <w:color w:val="000000"/>
                <w:sz w:val="16"/>
                <w:szCs w:val="16"/>
              </w:rPr>
              <w:t>Subjects</w:t>
            </w:r>
          </w:p>
        </w:tc>
        <w:tc>
          <w:tcPr>
            <w:tcW w:w="1650" w:type="dxa"/>
            <w:tcBorders>
              <w:top w:val="single" w:sz="12" w:space="0" w:color="auto"/>
              <w:left w:val="nil"/>
              <w:bottom w:val="single" w:sz="12" w:space="0" w:color="auto"/>
              <w:right w:val="nil"/>
            </w:tcBorders>
            <w:shd w:val="clear" w:color="auto" w:fill="auto"/>
            <w:noWrap/>
            <w:hideMark/>
          </w:tcPr>
          <w:p w14:paraId="7C38E37E" w14:textId="77777777" w:rsidR="00923CA9" w:rsidRPr="00877178" w:rsidRDefault="00923CA9" w:rsidP="009B18BD">
            <w:pPr>
              <w:rPr>
                <w:rFonts w:ascii="Helvetica Neue Light" w:hAnsi="Helvetica Neue Light" w:cs="Calibri"/>
                <w:b/>
                <w:bCs/>
                <w:color w:val="000000"/>
                <w:sz w:val="16"/>
                <w:szCs w:val="16"/>
              </w:rPr>
            </w:pPr>
            <w:r w:rsidRPr="00877178">
              <w:rPr>
                <w:rFonts w:ascii="Helvetica Neue Light" w:hAnsi="Helvetica Neue Light" w:cs="Calibri"/>
                <w:b/>
                <w:bCs/>
                <w:color w:val="000000"/>
                <w:sz w:val="16"/>
                <w:szCs w:val="16"/>
              </w:rPr>
              <w:t>Exercise</w:t>
            </w:r>
          </w:p>
        </w:tc>
        <w:tc>
          <w:tcPr>
            <w:tcW w:w="709" w:type="dxa"/>
            <w:tcBorders>
              <w:top w:val="single" w:sz="12" w:space="0" w:color="auto"/>
              <w:left w:val="nil"/>
              <w:bottom w:val="single" w:sz="12" w:space="0" w:color="auto"/>
              <w:right w:val="nil"/>
            </w:tcBorders>
            <w:shd w:val="clear" w:color="auto" w:fill="auto"/>
            <w:noWrap/>
            <w:hideMark/>
          </w:tcPr>
          <w:p w14:paraId="2D7C6198" w14:textId="77777777" w:rsidR="00923CA9" w:rsidRPr="00877178" w:rsidRDefault="00923CA9" w:rsidP="009B18BD">
            <w:pPr>
              <w:rPr>
                <w:rFonts w:ascii="Helvetica Neue Light" w:hAnsi="Helvetica Neue Light" w:cs="Calibri"/>
                <w:b/>
                <w:bCs/>
                <w:color w:val="000000"/>
                <w:sz w:val="16"/>
                <w:szCs w:val="16"/>
              </w:rPr>
            </w:pPr>
            <w:r w:rsidRPr="00877178">
              <w:rPr>
                <w:rFonts w:ascii="Helvetica Neue Light" w:hAnsi="Helvetica Neue Light" w:cs="Calibri"/>
                <w:b/>
                <w:bCs/>
                <w:color w:val="000000"/>
                <w:sz w:val="16"/>
                <w:szCs w:val="16"/>
              </w:rPr>
              <w:t>Type of IPC</w:t>
            </w:r>
          </w:p>
        </w:tc>
        <w:tc>
          <w:tcPr>
            <w:tcW w:w="2409" w:type="dxa"/>
            <w:tcBorders>
              <w:top w:val="single" w:sz="12" w:space="0" w:color="auto"/>
              <w:left w:val="nil"/>
              <w:bottom w:val="single" w:sz="12" w:space="0" w:color="auto"/>
              <w:right w:val="nil"/>
            </w:tcBorders>
            <w:shd w:val="clear" w:color="auto" w:fill="auto"/>
            <w:noWrap/>
            <w:hideMark/>
          </w:tcPr>
          <w:p w14:paraId="17B8D1C6" w14:textId="77777777" w:rsidR="00923CA9" w:rsidRPr="00877178" w:rsidRDefault="00923CA9" w:rsidP="009B18BD">
            <w:pPr>
              <w:rPr>
                <w:rFonts w:ascii="Helvetica Neue Light" w:hAnsi="Helvetica Neue Light" w:cs="Calibri"/>
                <w:b/>
                <w:bCs/>
                <w:color w:val="000000"/>
                <w:sz w:val="16"/>
                <w:szCs w:val="16"/>
              </w:rPr>
            </w:pPr>
            <w:r w:rsidRPr="00877178">
              <w:rPr>
                <w:rFonts w:ascii="Helvetica Neue Light" w:hAnsi="Helvetica Neue Light" w:cs="Calibri"/>
                <w:b/>
                <w:bCs/>
                <w:color w:val="000000"/>
                <w:sz w:val="16"/>
                <w:szCs w:val="16"/>
              </w:rPr>
              <w:t>Protocol</w:t>
            </w:r>
          </w:p>
        </w:tc>
        <w:tc>
          <w:tcPr>
            <w:tcW w:w="1100" w:type="dxa"/>
            <w:tcBorders>
              <w:top w:val="single" w:sz="12" w:space="0" w:color="auto"/>
              <w:left w:val="nil"/>
              <w:bottom w:val="single" w:sz="12" w:space="0" w:color="auto"/>
              <w:right w:val="nil"/>
            </w:tcBorders>
            <w:shd w:val="clear" w:color="auto" w:fill="auto"/>
            <w:noWrap/>
            <w:hideMark/>
          </w:tcPr>
          <w:p w14:paraId="28544C55" w14:textId="77777777" w:rsidR="00923CA9" w:rsidRPr="00877178" w:rsidRDefault="00923CA9" w:rsidP="009B18BD">
            <w:pPr>
              <w:rPr>
                <w:rFonts w:ascii="Helvetica Neue Light" w:hAnsi="Helvetica Neue Light" w:cs="Calibri"/>
                <w:b/>
                <w:bCs/>
                <w:color w:val="000000"/>
                <w:sz w:val="16"/>
                <w:szCs w:val="16"/>
              </w:rPr>
            </w:pPr>
            <w:r w:rsidRPr="00877178">
              <w:rPr>
                <w:rFonts w:ascii="Helvetica Neue Light" w:hAnsi="Helvetica Neue Light" w:cs="Calibri"/>
                <w:b/>
                <w:bCs/>
                <w:color w:val="000000"/>
                <w:sz w:val="16"/>
                <w:szCs w:val="16"/>
              </w:rPr>
              <w:t>Effect on performance (+/-/~)</w:t>
            </w:r>
          </w:p>
        </w:tc>
        <w:tc>
          <w:tcPr>
            <w:tcW w:w="5533" w:type="dxa"/>
            <w:tcBorders>
              <w:top w:val="single" w:sz="12" w:space="0" w:color="auto"/>
              <w:left w:val="nil"/>
              <w:bottom w:val="single" w:sz="12" w:space="0" w:color="auto"/>
              <w:right w:val="nil"/>
            </w:tcBorders>
            <w:shd w:val="clear" w:color="auto" w:fill="auto"/>
            <w:noWrap/>
            <w:hideMark/>
          </w:tcPr>
          <w:p w14:paraId="45012395" w14:textId="77777777" w:rsidR="00923CA9" w:rsidRPr="00877178" w:rsidRDefault="00923CA9" w:rsidP="009B18BD">
            <w:pPr>
              <w:rPr>
                <w:rFonts w:ascii="Helvetica Neue Light" w:hAnsi="Helvetica Neue Light" w:cs="Calibri"/>
                <w:b/>
                <w:bCs/>
                <w:color w:val="000000"/>
                <w:sz w:val="16"/>
                <w:szCs w:val="16"/>
              </w:rPr>
            </w:pPr>
            <w:r w:rsidRPr="00877178">
              <w:rPr>
                <w:rFonts w:ascii="Helvetica Neue Light" w:hAnsi="Helvetica Neue Light" w:cs="Calibri"/>
                <w:b/>
                <w:bCs/>
                <w:color w:val="000000"/>
                <w:sz w:val="16"/>
                <w:szCs w:val="16"/>
              </w:rPr>
              <w:t>Findings</w:t>
            </w:r>
          </w:p>
        </w:tc>
      </w:tr>
      <w:tr w:rsidR="00923CA9" w:rsidRPr="00877178" w14:paraId="446F6603" w14:textId="77777777" w:rsidTr="009B18BD">
        <w:trPr>
          <w:trHeight w:val="322"/>
        </w:trPr>
        <w:tc>
          <w:tcPr>
            <w:tcW w:w="2268" w:type="dxa"/>
            <w:tcBorders>
              <w:top w:val="single" w:sz="12" w:space="0" w:color="auto"/>
              <w:left w:val="nil"/>
              <w:bottom w:val="nil"/>
              <w:right w:val="nil"/>
            </w:tcBorders>
            <w:shd w:val="clear" w:color="auto" w:fill="auto"/>
            <w:noWrap/>
            <w:hideMark/>
          </w:tcPr>
          <w:p w14:paraId="51EFA96E"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YmQyYzg0ZmEtOWQ2ZS00NjRjLWExNWYtZGE5MWEzNDRkM2I4IiwicHJvcGVydGllcyI6eyJub3RlSW5kZXgiOjB9LCJpc0VkaXRlZCI6ZmFsc2UsIm1hbnVhbE92ZXJyaWRlIjp7ImlzTWFudWFsbHlPdmVycmlkZGVuIjp0cnVlLCJjaXRlcHJvY1RleHQiOiIoQW5naXVzIGV0IGFsLiwgMjAyMikiLCJtYW51YWxPdmVycmlkZVRleHQiOiJBbmdpdXMgZXQgYWwuICgyMDIyKSJ9LCJjaXRhdGlvbkl0ZW1zIjpbeyJpZCI6ImVlMTFkZGQ0LTIwNGQtMzk1MS1hM2MwLWJmZDIxYzExM2Q5YiIsIml0ZW1EYXRhIjp7InR5cGUiOiJhcnRpY2xlLWpvdXJuYWwiLCJpZCI6ImVlMTFkZGQ0LTIwNGQtMzk1MS1hM2MwLWJmZDIxYzExM2Q5YiIsInRpdGxlIjoiSXNjaGVtaWMgcHJlY29uZGl0aW9uaW5nIG9mIHRoZSBtdXNjbGUgcmVkdWNlcyB0aGUgbWV0YWJvcmVmbGV4IHJlc3BvbnNlIG9mIHRoZSBrbmVlIGV4dGVuc29ycyIsImF1dGhvciI6W3siZmFtaWx5IjoiQW5naXVzIiwiZ2l2ZW4iOiJMdWNhIiwicGFyc2UtbmFtZXMiOmZhbHNlLCJkcm9wcGluZy1wYXJ0aWNsZSI6IiIsIm5vbi1kcm9wcGluZy1wYXJ0aWNsZSI6IiJ9LHsiZmFtaWx5IjoiUGFnZWF1eCIsImdpdmVuIjoiQmVuamFtaW4iLCJwYXJzZS1uYW1lcyI6ZmFsc2UsImRyb3BwaW5nLXBhcnRpY2xlIjoiIiwibm9uLWRyb3BwaW5nLXBhcnRpY2xlIjoiIn0seyJmYW1pbHkiOiJDcmlzYWZ1bGxpIiwiZ2l2ZW4iOiJBbnRvbmlvIiwicGFyc2UtbmFtZXMiOmZhbHNlLCJkcm9wcGluZy1wYXJ0aWNsZSI6IiIsIm5vbi1kcm9wcGluZy1wYXJ0aWNsZSI6IiJ9LHsiZmFtaWx5IjoiSG9wa2VyIiwiZ2l2ZW4iOiJKYW1lcyIsInBhcnNlLW5hbWVzIjpmYWxzZSwiZHJvcHBpbmctcGFydGljbGUiOiIiLCJub24tZHJvcHBpbmctcGFydGljbGUiOiIifSx7ImZhbWlseSI6Ik1hcmNvcmEiLCJnaXZlbiI6IlNhbXVlbGUgTWFyaWEiLCJwYXJzZS1uYW1lcyI6ZmFsc2UsImRyb3BwaW5nLXBhcnRpY2xlIjoiIiwibm9uLWRyb3BwaW5nLXBhcnRpY2xlIjoiIn1dLCJjb250YWluZXItdGl0bGUiOiJFdXJvcGVhbiBKb3VybmFsIG9mIEFwcGxpZWQgUGh5c2lvbG9neSIsIkRPSSI6IjEwLjEwMDcvczAwNDIxLTAyMS0wNDgxNS0wIiwiSVNTTiI6IjE0Mzk2MzI3IiwiUE1JRCI6IjM0NTk2NzU5IiwiaXNzdWVkIjp7ImRhdGUtcGFydHMiOltbMjAyMiwxLDFdXX0sInBhZ2UiOiIxNDEtMTU1IiwiYWJzdHJhY3QiOiJQdXJwb3NlOiBUaGlzIHN0dWR5IGludmVzdGlnYXRlZCB0aGUgZWZmZWN0IG9mIGlzY2hlbWljIHByZWNvbmRpdGlvbmluZyAoSVApIG9uIG1ldGFib3JlZmxleCBhY3RpdmF0aW9uIGZvbGxvd2luZyBkeW5hbWljIGxlZyBleHRlbnNpb24gZXhlcmNpc2UgaW4gYSBncm91cCBvZiBoZWFsdGh5IHBhcnRpY2lwYW50cy4gTWV0aG9kOiBTZXZlbnRlZW4gaGVhbHRoeSBwYXJ0aWNpcGFudHMgd2VyZSByZWNydWl0ZWQuIElQIGFuZCBTSEFNIHRyZWF0bWVudHMgKDMgw5cgNcKgbWluIGN1ZmYgb2NjbHVzaW9uIGF0IDIyMMKgbW1IZyBvciAyMMKgbW1IZywgcmVzcGVjdGl2ZWx5KSB3ZXJlIGFkbWluaXN0ZXJlZCBpbiBhIHJhbmRvbWl6ZWQgb3JkZXIgdG8gdGhlIHVwcGVyIHBhcnQgb2YgZXhlcmNpc2luZyBsZWfigJlzIHRoaWdoIG9ubHkuIE11c2NsZSBwYWluIGludGVuc2l0eSAoTVApIGFuZCBwYWluIHByZXNzdXJlIHRocmVzaG9sZCAoUFBUKSB3ZXJlIG1vbml0b3JlZCB3aGlsZSBhZG1pbmlzdHJhdGluZyBJUCBhbmQgU0hBTSB0cmVhdG1lbnRzLiBBZnRlciAzwqBtaW4gb2YgbGVnIGV4dGVuc2lvbiBleGVyY2lzZSBhdCA3MCUgb2YgdGhlIG1heGltYWwgd29ya2xvYWQsIGEgcG9zdC1leGVyY2lzZSBtdXNjbGUgaXNjaGVtaWEgKFBFTUkpIHdhcyBwZXJmb3JtZWQgdG8gbW9uaXRvciB0aGUgZGlzY2hhcmdlIGdyb3VwIElJSS9JViBtdXNjbGUgYWZmZXJlbnRzIHZpYSBtZXRhYm9yZWZsZXggYWN0aXZhdGlvbi4gSGVtb2R5bmFtaWNzIHdlcmUgY29udGludW91c2x5IHJlY29yZGVkLiBNUCB3YXMgbW9uaXRvcmVkIGR1cmluZyBleGVyY2lzZSBhbmQgUEVNSS4gUmVzdWx0czogSVAgc2lnbmlmaWNhbnRseSByZWR1Y2VkIG1lYW4gYXJ0ZXJpYWwgcHJlc3N1cmUgY29tcGFyZWQgdG8gU0hBTSBkdXJpbmcgbWV0YWJvcmVmbGV4IGFjdGl2YXRpb24gKG1lYW4gwrEgU0QsIDEwOS41MiDCsSA3LjI1IHZzLiAxMDIuMzYgwrEgNy44OcKgbW1IZykgd2hpY2ggd2FzIHByb2JhYmx5IHRoZSBjb25zZXF1ZW5jZSBvZiBhIHJlZHVjZWQgZW5kIGRpYXN0b2xpYyB2b2x1bWUgKG1lYW4gwrEgU0QsIDExMy4wOSDCsSAxNC4yNSB2cy4gMTAyLjQyIMKxIDkuMzjCoG1sKS4gTVAgd2FzIHNpZ25pZmljYW50bHkgaGlnaGVyIGR1cmluZyB0aGUgSVAgY29tcGFyZWQgdG8gU0hBTSB0cmVhdG1lbnQsIHdoaWxlIG5vIHNpZ25pZmljYW50IGRpZmZlcmVuY2VzIGluIFBQVCB3ZXJlIGZvdW5kLiBNUCBkaWQgbm90IGNoYW5nZSBkdXJpbmcgZXhlcmNpc2UsIGJ1dCBpdCB3YXMgc2lnbmlmaWNhbnRseSBsb3dlciBkdXJpbmcgdGhlIFBFTUkgZm9sbG93aW5nIElQICg1LjEwIMKxIDEuMjkgdnMuIDQuMDAgwrEgMS41NCkuIENvbmNsdXNpb246IE91ciBzdHVkeSBkZW1vbnN0cmF0ZWQgdGhhdCBJUCByZWR1Y2VzIGhlbW9keW5hbWljIHJlc3BvbnNlIGR1cmluZyBtZXRhYm9yZWZsZXggYWN0aXZhdGlvbiwgd2hpbGUgbm8gZWZmZWN0IG9uIE1QIGFuZCBQUFQgd2VyZSBmb3VuZC4gVGhlIHJlZHVjdGlvbiBpbiBoZW1vZHluYW1pYyByZXNwb25zZSB3YXMgbGlrZWx5IHRoZSBjb25zZXF1ZW5jZSBvZiBhIGJsdW50ZWQgdmVub3VzIHJldHVybi4iLCJwdWJsaXNoZXIiOiJTcHJpbmdlciBTY2llbmNlIGFuZCBCdXNpbmVzcyBNZWRpYSBEZXV0c2NobGFuZCBHbWJIIiwiaXNzdWUiOiIxIiwidm9sdW1lIjoiMTIyIiwiY29udGFpbmVyLXRpdGxlLXNob3J0IjoiIn0sImlzVGVtcG9yYXJ5IjpmYWxzZX1dfQ=="/>
                <w:id w:val="-1444684288"/>
                <w:placeholder>
                  <w:docPart w:val="843470564119B8418381FE34D711E919"/>
                </w:placeholder>
              </w:sdtPr>
              <w:sdtContent>
                <w:r w:rsidRPr="00EC465B">
                  <w:rPr>
                    <w:rFonts w:ascii="Helvetica Neue Light" w:hAnsi="Helvetica Neue Light" w:cs="Calibri"/>
                    <w:color w:val="000000"/>
                    <w:sz w:val="14"/>
                    <w:szCs w:val="14"/>
                  </w:rPr>
                  <w:t>Angius et al. (2022)</w:t>
                </w:r>
              </w:sdtContent>
            </w:sdt>
          </w:p>
        </w:tc>
        <w:tc>
          <w:tcPr>
            <w:tcW w:w="1321" w:type="dxa"/>
            <w:tcBorders>
              <w:top w:val="single" w:sz="12" w:space="0" w:color="auto"/>
              <w:left w:val="nil"/>
              <w:bottom w:val="nil"/>
              <w:right w:val="nil"/>
            </w:tcBorders>
            <w:shd w:val="clear" w:color="auto" w:fill="auto"/>
            <w:noWrap/>
            <w:hideMark/>
          </w:tcPr>
          <w:p w14:paraId="7243B03B"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3; F4</w:t>
            </w:r>
            <w:r>
              <w:rPr>
                <w:rFonts w:ascii="Helvetica Neue Light" w:hAnsi="Helvetica Neue Light" w:cs="Calibri"/>
                <w:color w:val="000000"/>
                <w:sz w:val="14"/>
                <w:szCs w:val="14"/>
              </w:rPr>
              <w:t>,</w:t>
            </w:r>
            <w:r w:rsidRPr="00877178">
              <w:rPr>
                <w:rFonts w:ascii="Helvetica Neue Light" w:hAnsi="Helvetica Neue Light" w:cs="Calibri"/>
                <w:color w:val="000000"/>
                <w:sz w:val="14"/>
                <w:szCs w:val="14"/>
              </w:rPr>
              <w:t xml:space="preserve"> healthy volunteers</w:t>
            </w:r>
          </w:p>
        </w:tc>
        <w:tc>
          <w:tcPr>
            <w:tcW w:w="1650" w:type="dxa"/>
            <w:tcBorders>
              <w:top w:val="single" w:sz="12" w:space="0" w:color="auto"/>
              <w:left w:val="nil"/>
              <w:bottom w:val="nil"/>
              <w:right w:val="nil"/>
            </w:tcBorders>
            <w:shd w:val="clear" w:color="auto" w:fill="auto"/>
            <w:noWrap/>
            <w:hideMark/>
          </w:tcPr>
          <w:p w14:paraId="29CCCE62"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 xml:space="preserve">3 min KE at 70% </w:t>
            </w:r>
            <w:r w:rsidRPr="002A1C26">
              <w:rPr>
                <w:rFonts w:ascii="Helvetica Neue Light" w:hAnsi="Helvetica Neue Light" w:cs="Calibri"/>
                <w:i/>
                <w:iCs/>
                <w:color w:val="000000"/>
                <w:sz w:val="14"/>
                <w:szCs w:val="14"/>
              </w:rPr>
              <w:t>W</w:t>
            </w:r>
            <w:r w:rsidRPr="002A1C26">
              <w:rPr>
                <w:rFonts w:ascii="Helvetica Neue Light" w:hAnsi="Helvetica Neue Light" w:cs="Calibri"/>
                <w:color w:val="000000"/>
                <w:sz w:val="11"/>
                <w:szCs w:val="11"/>
              </w:rPr>
              <w:t>max</w:t>
            </w:r>
            <w:r w:rsidRPr="00877178">
              <w:rPr>
                <w:rFonts w:ascii="Helvetica Neue Light" w:hAnsi="Helvetica Neue Light" w:cs="Calibri"/>
                <w:color w:val="000000"/>
                <w:sz w:val="14"/>
                <w:szCs w:val="14"/>
              </w:rPr>
              <w:t xml:space="preserve"> + PEMI</w:t>
            </w:r>
          </w:p>
        </w:tc>
        <w:tc>
          <w:tcPr>
            <w:tcW w:w="709" w:type="dxa"/>
            <w:tcBorders>
              <w:top w:val="single" w:sz="12" w:space="0" w:color="auto"/>
              <w:left w:val="nil"/>
              <w:bottom w:val="nil"/>
              <w:right w:val="nil"/>
            </w:tcBorders>
            <w:shd w:val="clear" w:color="auto" w:fill="auto"/>
            <w:noWrap/>
            <w:hideMark/>
          </w:tcPr>
          <w:p w14:paraId="31163E53"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single" w:sz="12" w:space="0" w:color="auto"/>
              <w:left w:val="nil"/>
              <w:bottom w:val="nil"/>
              <w:right w:val="nil"/>
            </w:tcBorders>
            <w:shd w:val="clear" w:color="auto" w:fill="auto"/>
            <w:noWrap/>
            <w:hideMark/>
          </w:tcPr>
          <w:p w14:paraId="3D61BCE3"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3 x 5 min at 220 mmHg (exercising thigh)</w:t>
            </w:r>
          </w:p>
        </w:tc>
        <w:tc>
          <w:tcPr>
            <w:tcW w:w="1100" w:type="dxa"/>
            <w:tcBorders>
              <w:top w:val="single" w:sz="12" w:space="0" w:color="auto"/>
              <w:left w:val="nil"/>
              <w:bottom w:val="nil"/>
              <w:right w:val="nil"/>
            </w:tcBorders>
            <w:shd w:val="clear" w:color="auto" w:fill="auto"/>
            <w:noWrap/>
            <w:hideMark/>
          </w:tcPr>
          <w:p w14:paraId="699815EC"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NA</w:t>
            </w:r>
          </w:p>
        </w:tc>
        <w:tc>
          <w:tcPr>
            <w:tcW w:w="5533" w:type="dxa"/>
            <w:tcBorders>
              <w:top w:val="single" w:sz="12" w:space="0" w:color="auto"/>
              <w:left w:val="nil"/>
              <w:bottom w:val="nil"/>
              <w:right w:val="nil"/>
            </w:tcBorders>
            <w:shd w:val="clear" w:color="auto" w:fill="auto"/>
            <w:noWrap/>
            <w:hideMark/>
          </w:tcPr>
          <w:p w14:paraId="0A8DE730"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IPC reduced MAP during metaboreflex activation. Reduced MAP was likely the consequence of reduced EDV. No differences were found to PPT, whereas MP was significantly lower during PEMI in IPC compared to SHAM. </w:t>
            </w:r>
          </w:p>
          <w:p w14:paraId="00EAD7DC" w14:textId="77777777" w:rsidR="00923CA9" w:rsidRDefault="00923CA9" w:rsidP="009B18BD">
            <w:pPr>
              <w:rPr>
                <w:rFonts w:ascii="Helvetica Neue Light" w:hAnsi="Helvetica Neue Light" w:cs="Calibri"/>
                <w:color w:val="000000"/>
                <w:sz w:val="14"/>
                <w:szCs w:val="14"/>
              </w:rPr>
            </w:pPr>
          </w:p>
          <w:p w14:paraId="4C67C7F8" w14:textId="77777777" w:rsidR="00923CA9" w:rsidRPr="00877178" w:rsidRDefault="00923CA9" w:rsidP="009B18BD">
            <w:pPr>
              <w:rPr>
                <w:rFonts w:ascii="Helvetica Neue Light" w:hAnsi="Helvetica Neue Light" w:cs="Calibri"/>
                <w:color w:val="000000"/>
                <w:sz w:val="14"/>
                <w:szCs w:val="14"/>
              </w:rPr>
            </w:pPr>
          </w:p>
        </w:tc>
      </w:tr>
      <w:tr w:rsidR="00923CA9" w:rsidRPr="00877178" w14:paraId="0E5543DA" w14:textId="77777777" w:rsidTr="009B18BD">
        <w:trPr>
          <w:trHeight w:val="322"/>
        </w:trPr>
        <w:tc>
          <w:tcPr>
            <w:tcW w:w="2268" w:type="dxa"/>
            <w:tcBorders>
              <w:top w:val="nil"/>
              <w:left w:val="nil"/>
              <w:bottom w:val="nil"/>
              <w:right w:val="nil"/>
            </w:tcBorders>
            <w:shd w:val="clear" w:color="auto" w:fill="auto"/>
            <w:noWrap/>
          </w:tcPr>
          <w:p w14:paraId="00A95C22" w14:textId="77777777" w:rsidR="00923CA9" w:rsidRPr="0011486B" w:rsidRDefault="00923CA9" w:rsidP="009B18BD">
            <w:pPr>
              <w:rPr>
                <w:rFonts w:ascii="Helvetica Neue Light" w:hAnsi="Helvetica Neue Light" w:cs="Calibri"/>
                <w:color w:val="000000"/>
                <w:sz w:val="14"/>
                <w:szCs w:val="14"/>
              </w:rPr>
            </w:pPr>
            <w:sdt>
              <w:sdtPr>
                <w:rPr>
                  <w:rFonts w:ascii="Helvetica Neue Light" w:hAnsi="Helvetica Neue Light" w:cs="Calibri"/>
                  <w:color w:val="000000"/>
                  <w:sz w:val="14"/>
                  <w:szCs w:val="14"/>
                </w:rPr>
                <w:tag w:val="MENDELEY_CITATION_v3_eyJjaXRhdGlvbklEIjoiTUVOREVMRVlfQ0lUQVRJT05fZDcxZjRkYzMtNDdlZS00YjQ2LWJmOGItOTJiZTZjZjhlMzg4IiwicHJvcGVydGllcyI6eyJub3RlSW5kZXgiOjB9LCJpc0VkaXRlZCI6ZmFsc2UsIm1hbnVhbE92ZXJyaWRlIjp7ImlzTWFudWFsbHlPdmVycmlkZGVuIjp0cnVlLCJjaXRlcHJvY1RleHQiOiIoQmVocmVucyBldCBhbC4sIDIwMjApIiwibWFudWFsT3ZlcnJpZGVUZXh0IjoiQmVocmVucyBldCBhbC4gKDIwMjApIn0sImNpdGF0aW9uSXRlbXMiOlt7ImlkIjoiNGJjYmQyMGMtNjFlNS0zNjhmLWE0ODItMmIyNGE0ZGZiNzE5IiwiaXRlbURhdGEiOnsidHlwZSI6ImFydGljbGUtam91cm5hbCIsImlkIjoiNGJjYmQyMGMtNjFlNS0zNjhmLWE0ODItMmIyNGE0ZGZiNzE5IiwidGl0bGUiOiJJc2NoZW1pYyBQcmVjb25kaXRpb25pbmcgRGlkIE5vdCBBZmZlY3QgQ2VudHJhbCBhbmQgUGVyaXBoZXJhbCBGYWN0b3JzIG9mIFBlcmZvcm1hbmNlIEZhdGlnYWJpbGl0eSBBZnRlciBTdWJtYXhpbWFsIElzb21ldHJpYyBFeGVyY2lzZSIsImF1dGhvciI6W3siZmFtaWx5IjoiQmVocmVucyIsImdpdmVuIjoiTWFydGluIiwicGFyc2UtbmFtZXMiOmZhbHNlLCJkcm9wcGluZy1wYXJ0aWNsZSI6IiIsIm5vbi1kcm9wcGluZy1wYXJ0aWNsZSI6IiJ9LHsiZmFtaWx5IjoiWnNjaG9ybGljaCIsImdpdmVuIjoiVm9sa2VyIiwicGFyc2UtbmFtZXMiOmZhbHNlLCJkcm9wcGluZy1wYXJ0aWNsZSI6IiIsIm5vbi1kcm9wcGluZy1wYXJ0aWNsZSI6IiJ9LHsiZmFtaWx5IjoiTWl0dGxtZWllciIsImdpdmVuIjoiVGhvbWFzIiwicGFyc2UtbmFtZXMiOmZhbHNlLCJkcm9wcGluZy1wYXJ0aWNsZSI6IiIsIm5vbi1kcm9wcGluZy1wYXJ0aWNsZSI6IiJ9LHsiZmFtaWx5IjoiQnJ1aG4iLCJnaXZlbiI6IlN2ZW4iLCJwYXJzZS1uYW1lcyI6ZmFsc2UsImRyb3BwaW5nLXBhcnRpY2xlIjoiIiwibm9uLWRyb3BwaW5nLXBhcnRpY2xlIjoiIn0seyJmYW1pbHkiOiJIdXNtYW5uIiwiZ2l2ZW4iOiJGbG9yaWFuIiwicGFyc2UtbmFtZXMiOmZhbHNlLCJkcm9wcGluZy1wYXJ0aWNsZSI6IiIsIm5vbi1kcm9wcGluZy1wYXJ0aWNsZSI6IiJ9XSwiY29udGFpbmVyLXRpdGxlIjoiRnJvbnRpZXJzIGluIFBoeXNpb2xvZ3kiLCJET0kiOiIxMC4zMzg5L2ZwaHlzLjIwMjAuMDAzNzEiLCJJU1NOIjoiMTY2NDA0MlgiLCJpc3N1ZWQiOnsiZGF0ZS1wYXJ0cyI6W1syMDIwXV19LCJwYWdlIjoiMS0xNCIsImFic3RyYWN0IjoiVGhlIHByZXNlbnQgc3R1ZHkgd2FzIGRlc2lnbmVkIHRvIHByb3ZpZGUgZnVydGhlciBpbnNpZ2h0IGludG8gdGhlIG1lY2hhbmlzdGljIGJhc2lzIGZvciB0aGUgaW1wcm92ZWQgZXhlcmNpc2UgdG9sZXJhbmNlIGZvbGxvd2luZyBpc2NoZW1pYyBwcmVjb25kaXRpb25pbmcgKElQQykgYnkgaW52ZXN0aWdhdGluZyBrZXktZGV0ZXJtaW5hbnRzIG9mIHBlcmZvcm1hbmNlIGFuZCBwZXJjZWl2ZWQgZmF0aWdhYmlsaXR5LiBVc2luZyBhIHJhbmRvbWl6ZWQsIGNvdW50ZXJiYWxhbmNlZCwgc2luZ2xlLWJsaW5kLCBzaGFtLWNvbnRyb2xsZWQsIGNyb3Nzb3ZlciBkZXNpZ24sIDE2IG1hbGVzIHBlcmZvcm1lZCBhbiBpc29tZXRyaWMgdGltZS10by1leGhhdXN0aW9uIHRlc3Qgd2l0aCB0aGUga25lZSBleHRlbnNvcnMgYXQgMjAlIG1heGltYWwgdm9sdW50YXJ5IHRvcnF1ZSAoTVZUKSBhZnRlciBhbiBJUEMgYW5kIGEgc2hhbSB0cmVhdG1lbnQgKFNIQU0pLiBUaG9zZSB3aG8gaW1wcm92ZWQgdGhlaXIgdGltZS10by1leGhhdXN0aW9uIGZvbGxvd2luZyBJUEMgcGVyZm9ybWVkIGEgdGltZS1tYXRjaGVkIElQQyB0cmlhbCBjb3JyZXNwb25kaW5nIHRvIHRoZSBleGVyY2lzZSBkdXJhdGlvbiBvZiBTSEFNIChJUEN0bSkuIE5ldXJvbXVzY3VsYXIgZnVuY3Rpb24gd2FzIGFzc2Vzc2VkIGJlZm9yZSBhbmQgYWZ0ZXIgZXhlcmNpc2UgdGVybWluYXRpb24gZHVyaW5nIGVhY2ggY29uZGl0aW9uIChJUEMsIElQQ3RtLCBhbmQgU0hBTSkgdG8gYW5hbHl6ZSB0aGUgaW1wYWN0IG9mIElQQyBvbiBwZXJmb3JtYW5jZSBmYXRpZ2FiaWxpdHkgYW5kIGl0cyBjZW50cmFsIGFuZCBwZXJpcGhlcmFsIGRldGVybWluYW50cy4gTXVzY2xlIG94eWdlbmF0aW9uIChTbU8yKSwgbXVzY2xlIGFjdGl2aXR5LCBhbmQgcGVyY2VwdHVhbCByZXNwb25zZXMgKGVmZm9ydCBhbmQgbXVzY2xlIHBhaW4pIHdlcmUgcmVjb3JkZWQgZHVyaW5nIGV4ZXJjaXNlLiBQZXJmb3JtYW5jZSBmYXRpZ2FiaWxpdHkgYXMgd2VsbCBhcyBpdHMgY2VudHJhbCBhbmQgcGVyaXBoZXJhbCBkZXRlcm1pbmFudHMgd2VyZSBxdWFudGlmaWVkIGFzIHBlcmNlbnRhZ2UgcHJlLXBvc3QgY2hhbmdlcyBpbiBNVlQgKM6UTVZUKSBhcyB3ZWxsIGFzIHZvbHVudGFyeSBhY3RpdmF0aW9uICjOlFZBKSBhbmQgcXVhZHJpY2VwcyB0d2l0Y2ggdG9ycXVlIGV2b2tlZCBieSBwYWlyZWQgZWxlY3RyaWNhbCBzdGltdWxpIGF0IDEwMCBhbmQgMTAgSHogKM6UUFMxMDAgYW5kIM6UUFMxMOKLhVBTMTAw4oCTMSByYXRpbyksIHJlc3BlY3RpdmVseS4gVGltZS10by1leGhhdXN0aW9uLCBwZXJmb3JtYW5jZSBmYXRpZ2FiaWxpdHksIGl0cyBkZXRlcm1pbmFudHMsIG11c2NsZSBhY3Rpdml0eSwgU21PMiwgYW5kIHBlcmNlcHR1YWwgcmVzcG9uc2VzIGR1cmluZyBleGVyY2lzZSB3ZXJlIG5vdCBkaWZmZXJlbnQgYmV0d2VlbiBJUEMgYW5kIFNIQU0uIEhvd2V2ZXIsIHNpeCBwYXJ0aWNpcGFudHMgaW1wcm92ZWQgdGhlaXIgcGVyZm9ybWFuY2UgYnkgPjEwJSBmb2xsb3dpbmcgSVBDICgyOTkgwrEgNzEgcykgY29tcGFyZWQgdG8gU0hBTSAoMjUzIMKxIDY2IHMsIGQgPSAzLjIzKS4gVGhlIHRpbWUtbWF0Y2hlZCBjb21wYXJpc29ucyAoSVBDdG0gdnMuIFNIQU0pIGluZGljYXRlZCB0aGF0IHBlcmZvcm1hbmNlIGZhdGlnYWJpbGl0eSwgaXRzIGRldGVybWluYW50cywgYW5kIFNtTzIgd2VyZSBub3QgYWZmZWN0ZWQsIHdoaWxlIGVmZm9ydCBwZXJjZXB0aW9uIHNlZW1lZCB0byBiZSBsb3dlciAozrdwMiA9IDAuNDk1KSBpbiB0aG9zZSB3aG8gaW1wcm92ZWQgdGhlaXIgdGltZS10by1leGhhdXN0aW9uLiBUaGUgbG9uZ2VyIHRpbWUtdG8tZXhoYXVzdGlvbiBmb2xsb3dpbmcgSVBDIHNlZW1lZCB0byBiZSBhc3NvY2lhdGVkIHdpdGggYSBsb3dlciBlZmZvcnQgcGVyY2VwdGlvbiAozrdwMiA9IDAuMzgwKSBhbmQgbGFyZ2VyIGltcGFpcm1lbnRzIGluIG5ldXJvbXVzY3VsYXIgZnVuY3Rpb24sIGkuZS4sIGxhcmdlciDOlE1WVCwgzpRWQSwgYW5kIM6UUFMxMOKLhVBTMTAw4oCTMSByYXRpbyAoZCA9IDAuNzEsIDEuMCwgMC45MiwgcmVzcGVjdGl2ZWx5KS4gSVBDIGRpZCBuZWl0aGVyIGFmZmVjdCBleGVyY2lzZSB0b2xlcmFuY2UsIHBlcmZvcm1hbmNlIGZhdGlnYWJpbGl0eSwgYXMgd2VsbCBhcyBpdHMgY2VudHJhbCBhbmQgcGVyaXBoZXJhbCBkZXRlcm1pbmFudHMsIG5vciBtdXNjbGUgYWN0aXZpdHksIFNtTzIsIGFuZCBwZXJjZXB0dWFsIHJlc3BvbnNlcyBkdXJpbmcgc3VibWF4aW1hbCBpc29tZXRyaWMgZXhlcmNpc2UuIEhvd2V2ZXIsIElQQyBzZWVtZWQgdG8gaGF2ZSBhbiBlcmdvZ2VuaWMgZWZmZWN0IGluIGEgZmV3IHN1YmplY3RzLCB3aGljaCBtaWdodCBoYXZlIHJlc3VsdGVkIGZyb20gYSBsb3dlciBlZmZvcnQgcGVyY2VwdGlvbiBkdXJpbmcgZXhlcmNpc2UuIFRoZXNlIGZpbmRpbmdzIHN1cHBvcnQgdGhlIGFzc3VtcHRpb24gdGhhdCB0aGVyZSBhcmUg4oCYcmVzcG9uZGVyc+KAmSBhbmQg4oCYbm9uLXJlc3BvbmRlcnPigJkgdG8gSVBDLiIsImlzc3VlIjoiQXByaWwiLCJ2b2x1bWUiOiIxMSIsImNvbnRhaW5lci10aXRsZS1zaG9ydCI6IiJ9LCJpc1RlbXBvcmFyeSI6ZmFsc2V9XX0="/>
                <w:id w:val="-503744079"/>
                <w:placeholder>
                  <w:docPart w:val="4282A1133F92524699C2A320CF6B5170"/>
                </w:placeholder>
              </w:sdtPr>
              <w:sdtContent>
                <w:r w:rsidRPr="00EC465B">
                  <w:rPr>
                    <w:rFonts w:ascii="Helvetica Neue Light" w:hAnsi="Helvetica Neue Light" w:cs="Calibri"/>
                    <w:color w:val="000000"/>
                    <w:sz w:val="14"/>
                    <w:szCs w:val="14"/>
                  </w:rPr>
                  <w:t>Behrens et al. (2020)</w:t>
                </w:r>
              </w:sdtContent>
            </w:sdt>
          </w:p>
        </w:tc>
        <w:tc>
          <w:tcPr>
            <w:tcW w:w="1321" w:type="dxa"/>
            <w:tcBorders>
              <w:top w:val="nil"/>
              <w:left w:val="nil"/>
              <w:bottom w:val="nil"/>
              <w:right w:val="nil"/>
            </w:tcBorders>
            <w:shd w:val="clear" w:color="auto" w:fill="auto"/>
            <w:noWrap/>
          </w:tcPr>
          <w:p w14:paraId="7C402C0F" w14:textId="77777777" w:rsidR="00923CA9" w:rsidRPr="00877178"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M16</w:t>
            </w:r>
            <w:r>
              <w:rPr>
                <w:rFonts w:ascii="Helvetica Neue Light" w:hAnsi="Helvetica Neue Light" w:cs="Calibri"/>
                <w:color w:val="000000"/>
                <w:sz w:val="14"/>
                <w:szCs w:val="14"/>
              </w:rPr>
              <w:t xml:space="preserve">, </w:t>
            </w:r>
            <w:r w:rsidRPr="00453DC7">
              <w:rPr>
                <w:rFonts w:ascii="Helvetica Neue Light" w:hAnsi="Helvetica Neue Light" w:cs="Calibri"/>
                <w:color w:val="000000"/>
                <w:sz w:val="14"/>
                <w:szCs w:val="14"/>
              </w:rPr>
              <w:t>recreationally active volunteers</w:t>
            </w:r>
          </w:p>
        </w:tc>
        <w:tc>
          <w:tcPr>
            <w:tcW w:w="1650" w:type="dxa"/>
            <w:tcBorders>
              <w:top w:val="nil"/>
              <w:left w:val="nil"/>
              <w:bottom w:val="nil"/>
              <w:right w:val="nil"/>
            </w:tcBorders>
            <w:shd w:val="clear" w:color="auto" w:fill="auto"/>
            <w:noWrap/>
          </w:tcPr>
          <w:p w14:paraId="44E745FE" w14:textId="77777777" w:rsidR="00923CA9" w:rsidRPr="00877178"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 xml:space="preserve">Isometric </w:t>
            </w:r>
            <w:r>
              <w:rPr>
                <w:rFonts w:ascii="Helvetica Neue Light" w:hAnsi="Helvetica Neue Light" w:cs="Calibri"/>
                <w:color w:val="000000"/>
                <w:sz w:val="14"/>
                <w:szCs w:val="14"/>
              </w:rPr>
              <w:t>KE</w:t>
            </w:r>
            <w:r w:rsidRPr="00453DC7">
              <w:rPr>
                <w:rFonts w:ascii="Helvetica Neue Light" w:hAnsi="Helvetica Neue Light" w:cs="Calibri"/>
                <w:color w:val="000000"/>
                <w:sz w:val="14"/>
                <w:szCs w:val="14"/>
              </w:rPr>
              <w:t xml:space="preserve"> TTE at 20% MVC</w:t>
            </w:r>
          </w:p>
        </w:tc>
        <w:tc>
          <w:tcPr>
            <w:tcW w:w="709" w:type="dxa"/>
            <w:tcBorders>
              <w:top w:val="nil"/>
              <w:left w:val="nil"/>
              <w:bottom w:val="nil"/>
              <w:right w:val="nil"/>
            </w:tcBorders>
            <w:shd w:val="clear" w:color="auto" w:fill="auto"/>
            <w:noWrap/>
          </w:tcPr>
          <w:p w14:paraId="7775011B" w14:textId="77777777" w:rsidR="00923CA9" w:rsidRPr="00877178"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tcPr>
          <w:p w14:paraId="5EB84EDC" w14:textId="77777777" w:rsidR="00923CA9" w:rsidRPr="00877178"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3 x 5 min at LOP (thighs)</w:t>
            </w:r>
          </w:p>
        </w:tc>
        <w:tc>
          <w:tcPr>
            <w:tcW w:w="1100" w:type="dxa"/>
            <w:tcBorders>
              <w:top w:val="nil"/>
              <w:left w:val="nil"/>
              <w:bottom w:val="nil"/>
              <w:right w:val="nil"/>
            </w:tcBorders>
            <w:shd w:val="clear" w:color="auto" w:fill="auto"/>
            <w:noWrap/>
          </w:tcPr>
          <w:p w14:paraId="5FB6370B" w14:textId="77777777" w:rsidR="00923CA9" w:rsidRPr="00877178" w:rsidRDefault="00923CA9" w:rsidP="009B18BD">
            <w:pPr>
              <w:jc w:val="center"/>
              <w:rPr>
                <w:rFonts w:ascii="Helvetica Neue Light" w:hAnsi="Helvetica Neue Light" w:cs="Calibri"/>
                <w:color w:val="000000"/>
                <w:sz w:val="14"/>
                <w:szCs w:val="14"/>
              </w:rPr>
            </w:pPr>
            <w:r w:rsidRPr="00453DC7">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tcPr>
          <w:p w14:paraId="6C6A9B20"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fatiguing isometric KE exercise, performance fatiguability, maximal voluntary torque, voluntary activation, and muscle activity were not different between IPC and SHAM conditions. In responders only, performance improvements were associated with larger impairments in neuromuscular function. That is a larger change in maximum voluntary torque and voluntary activation, compared to the SHAM condition. </w:t>
            </w:r>
          </w:p>
          <w:p w14:paraId="50CE1DAD" w14:textId="77777777" w:rsidR="00923CA9" w:rsidRDefault="00923CA9" w:rsidP="009B18BD">
            <w:pPr>
              <w:rPr>
                <w:rFonts w:ascii="Helvetica Neue Light" w:hAnsi="Helvetica Neue Light" w:cs="Calibri"/>
                <w:color w:val="000000"/>
                <w:sz w:val="14"/>
                <w:szCs w:val="14"/>
              </w:rPr>
            </w:pPr>
          </w:p>
        </w:tc>
      </w:tr>
      <w:tr w:rsidR="00923CA9" w:rsidRPr="00877178" w14:paraId="7223C7F9" w14:textId="77777777" w:rsidTr="009B18BD">
        <w:trPr>
          <w:trHeight w:val="322"/>
        </w:trPr>
        <w:tc>
          <w:tcPr>
            <w:tcW w:w="2268" w:type="dxa"/>
            <w:tcBorders>
              <w:top w:val="nil"/>
              <w:left w:val="nil"/>
              <w:bottom w:val="nil"/>
              <w:right w:val="nil"/>
            </w:tcBorders>
            <w:shd w:val="clear" w:color="auto" w:fill="auto"/>
            <w:noWrap/>
            <w:hideMark/>
          </w:tcPr>
          <w:p w14:paraId="7818B90A"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GYwYTVmZDktODgwMy00MzQ4LTlhODYtNzBmYTUzMTQ5NjRkIiwicHJvcGVydGllcyI6eyJub3RlSW5kZXgiOjB9LCJpc0VkaXRlZCI6ZmFsc2UsIm1hbnVhbE92ZXJyaWRlIjp7ImlzTWFudWFsbHlPdmVycmlkZGVuIjp0cnVlLCJjaXRlcHJvY1RleHQiOiIoQ2FydmFsaG8gYW5kIEJhcnJvc28sIDIwMTkpIiwibWFudWFsT3ZlcnJpZGVUZXh0IjoiQ2FydmFsaG8gYW5kIEJhcnJvc28sICgyMDE5KSJ9LCJjaXRhdGlvbkl0ZW1zIjpbeyJpZCI6Ijc4ZDg2YWY5LThmNTctMzk5Zi1iNDZhLTBiODM0YWZiOTMyYSIsIml0ZW1EYXRhIjp7InR5cGUiOiJhcnRpY2xlLWpvdXJuYWwiLCJpZCI6Ijc4ZDg2YWY5LThmNTctMzk5Zi1iNDZhLTBiODM0YWZiOTMyYSIsInRpdGxlIjoiSXNjaGVtaWMgUHJlY29uZGl0aW9uaW5nIEltcHJvdmVzIFN0cmVuZ3RoIEVuZHVyYW5jZSBQZXJmb3JtYW5jZSIsImF1dGhvciI6W3siZmFtaWx5IjoiQ2FydmFsaG8iLCJnaXZlbiI6IkwiLCJwYXJzZS1uYW1lcyI6ZmFsc2UsImRyb3BwaW5nLXBhcnRpY2xlIjoiIiwibm9uLWRyb3BwaW5nLXBhcnRpY2xlIjoiIn0seyJmYW1pbHkiOiJCYXJyb3NvIiwiZ2l2ZW4iOiJSIiwicGFyc2UtbmFtZXMiOmZhbHNlLCJkcm9wcGluZy1wYXJ0aWNsZSI6IiIsIm5vbi1kcm9wcGluZy1wYXJ0aWNsZSI6IiJ9XSwiY29udGFpbmVyLXRpdGxlIjoiSm91cm5hbCBvZiBTdHJlbmd0aCBhbmQgQ29uZGl0aW9uaW5nIFJlc2VhcmNoIiwiaXNzdWVkIjp7ImRhdGUtcGFydHMiOltbMjAxOV1dfSwicGFnZSI6IjMzMzItMzMzNyIsImlzc3VlIjoiMTIiLCJ2b2x1bWUiOiIzMyIsImNvbnRhaW5lci10aXRsZS1zaG9ydCI6IiJ9LCJpc1RlbXBvcmFyeSI6ZmFsc2V9XX0="/>
                <w:id w:val="-1596550212"/>
                <w:placeholder>
                  <w:docPart w:val="C1A7FD03DD8A644582134589713C996A"/>
                </w:placeholder>
              </w:sdtPr>
              <w:sdtContent>
                <w:r w:rsidRPr="00EC465B">
                  <w:rPr>
                    <w:rFonts w:ascii="Helvetica Neue Light" w:hAnsi="Helvetica Neue Light" w:cs="Calibri"/>
                    <w:color w:val="000000"/>
                    <w:sz w:val="14"/>
                    <w:szCs w:val="14"/>
                  </w:rPr>
                  <w:t>Carvalho and Barroso, (2019)</w:t>
                </w:r>
              </w:sdtContent>
            </w:sdt>
          </w:p>
        </w:tc>
        <w:tc>
          <w:tcPr>
            <w:tcW w:w="1321" w:type="dxa"/>
            <w:tcBorders>
              <w:top w:val="nil"/>
              <w:left w:val="nil"/>
              <w:bottom w:val="nil"/>
              <w:right w:val="nil"/>
            </w:tcBorders>
            <w:shd w:val="clear" w:color="auto" w:fill="auto"/>
            <w:noWrap/>
            <w:hideMark/>
          </w:tcPr>
          <w:p w14:paraId="677FB356"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0</w:t>
            </w:r>
            <w:r>
              <w:rPr>
                <w:rFonts w:ascii="Helvetica Neue Light" w:hAnsi="Helvetica Neue Light" w:cs="Calibri"/>
                <w:color w:val="000000"/>
                <w:sz w:val="14"/>
                <w:szCs w:val="14"/>
              </w:rPr>
              <w:t>,</w:t>
            </w:r>
            <w:r w:rsidRPr="00877178">
              <w:rPr>
                <w:rFonts w:ascii="Helvetica Neue Light" w:hAnsi="Helvetica Neue Light" w:cs="Calibri"/>
                <w:color w:val="000000"/>
                <w:sz w:val="14"/>
                <w:szCs w:val="14"/>
              </w:rPr>
              <w:t xml:space="preserve"> Resistance-trained volunteers</w:t>
            </w:r>
          </w:p>
        </w:tc>
        <w:tc>
          <w:tcPr>
            <w:tcW w:w="1650" w:type="dxa"/>
            <w:tcBorders>
              <w:top w:val="nil"/>
              <w:left w:val="nil"/>
              <w:bottom w:val="nil"/>
              <w:right w:val="nil"/>
            </w:tcBorders>
            <w:shd w:val="clear" w:color="auto" w:fill="auto"/>
            <w:noWrap/>
            <w:hideMark/>
          </w:tcPr>
          <w:p w14:paraId="290FCA14"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sometric knee extension MVC test</w:t>
            </w:r>
          </w:p>
        </w:tc>
        <w:tc>
          <w:tcPr>
            <w:tcW w:w="709" w:type="dxa"/>
            <w:tcBorders>
              <w:top w:val="nil"/>
              <w:left w:val="nil"/>
              <w:bottom w:val="nil"/>
              <w:right w:val="nil"/>
            </w:tcBorders>
            <w:shd w:val="clear" w:color="auto" w:fill="auto"/>
            <w:noWrap/>
            <w:hideMark/>
          </w:tcPr>
          <w:p w14:paraId="5DC820F4"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61A5199D"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4 x 5 min at 250 mmHg (alternate thighs)</w:t>
            </w:r>
          </w:p>
        </w:tc>
        <w:tc>
          <w:tcPr>
            <w:tcW w:w="1100" w:type="dxa"/>
            <w:tcBorders>
              <w:top w:val="nil"/>
              <w:left w:val="nil"/>
              <w:bottom w:val="nil"/>
              <w:right w:val="nil"/>
            </w:tcBorders>
            <w:shd w:val="clear" w:color="auto" w:fill="auto"/>
            <w:noWrap/>
            <w:hideMark/>
          </w:tcPr>
          <w:p w14:paraId="15D4883C"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157B245D"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isometric KE MVC testing, there were no differences in EMG mean power frequency or EMG muscle activation between IPC and SHAM conditions. </w:t>
            </w:r>
          </w:p>
          <w:p w14:paraId="302ED0F6" w14:textId="77777777" w:rsidR="00923CA9" w:rsidRDefault="00923CA9" w:rsidP="009B18BD">
            <w:pPr>
              <w:rPr>
                <w:rFonts w:ascii="Helvetica Neue Light" w:hAnsi="Helvetica Neue Light" w:cs="Calibri"/>
                <w:color w:val="000000"/>
                <w:sz w:val="14"/>
                <w:szCs w:val="14"/>
              </w:rPr>
            </w:pPr>
          </w:p>
          <w:p w14:paraId="0F134AA8" w14:textId="77777777" w:rsidR="00923CA9" w:rsidRPr="00877178" w:rsidRDefault="00923CA9" w:rsidP="009B18BD">
            <w:pPr>
              <w:rPr>
                <w:rFonts w:ascii="Helvetica Neue Light" w:hAnsi="Helvetica Neue Light" w:cs="Calibri"/>
                <w:color w:val="000000"/>
                <w:sz w:val="14"/>
                <w:szCs w:val="14"/>
              </w:rPr>
            </w:pPr>
          </w:p>
        </w:tc>
      </w:tr>
      <w:tr w:rsidR="00923CA9" w:rsidRPr="00877178" w14:paraId="48B21AE7" w14:textId="77777777" w:rsidTr="009B18BD">
        <w:trPr>
          <w:trHeight w:val="322"/>
        </w:trPr>
        <w:tc>
          <w:tcPr>
            <w:tcW w:w="2268" w:type="dxa"/>
            <w:tcBorders>
              <w:top w:val="nil"/>
              <w:left w:val="nil"/>
              <w:bottom w:val="nil"/>
              <w:right w:val="nil"/>
            </w:tcBorders>
            <w:shd w:val="clear" w:color="auto" w:fill="auto"/>
            <w:noWrap/>
            <w:hideMark/>
          </w:tcPr>
          <w:p w14:paraId="61BB9D75"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ZWU4ZmU0NTgtMzZjYy00ODBmLTg0MjktMDQyNjBkYmI1NWNkIiwicHJvcGVydGllcyI6eyJub3RlSW5kZXgiOjB9LCJpc0VkaXRlZCI6ZmFsc2UsIm1hbnVhbE92ZXJyaWRlIjp7ImlzTWFudWFsbHlPdmVycmlkZGVuIjp0cnVlLCJjaXRlcHJvY1RleHQiOiIoQ29ja2luZyBldCBhbC4sIDIwMjEpIiwibWFudWFsT3ZlcnJpZGVUZXh0IjoiQ29ja2luZyBldCBhbC4gKDIwMjEpIn0sImNpdGF0aW9uSXRlbXMiOlt7ImlkIjoiMjU3ODM5MjAtZDIzYS0zMzJjLWExMzktMzIxMTdjZDUwNWE5IiwiaXRlbURhdGEiOnsidHlwZSI6ImFydGljbGUtam91cm5hbCIsImlkIjoiMjU3ODM5MjAtZDIzYS0zMzJjLWExMzktMzIxMTdjZDUwNWE5IiwidGl0bGUiOiJSZXBlYXRlZCBzcHJpbnQgY3ljbGluZyBwZXJmb3JtYW5jZSBpcyBub3QgZW5oYW5jZWQgYnkgaXNjaGFlbWljIHByZWNvbmRpdGlvbmluZyBvciBtdXNjbGUgaGVhdGluZyBzdHJhdGVnaWVzIiwiYXV0aG9yIjpbeyJmYW1pbHkiOiJDb2NraW5nIiwiZ2l2ZW4iOiJTY290dCIsInBhcnNlLW5hbWVzIjpmYWxzZSwiZHJvcHBpbmctcGFydGljbGUiOiIiLCJub24tZHJvcHBpbmctcGFydGljbGUiOiIifSx7ImZhbWlseSI6Ikloc2FuIiwiZ2l2ZW4iOiJNb2hhbW1lZCIsInBhcnNlLW5hbWVzIjpmYWxzZSwiZHJvcHBpbmctcGFydGljbGUiOiIiLCJub24tZHJvcHBpbmctcGFydGljbGUiOiIifSx7ImZhbWlseSI6IkpvbmVzIiwiZ2l2ZW4iOiJIZWxlbiIsInBhcnNlLW5hbWVzIjpmYWxzZSwiZHJvcHBpbmctcGFydGljbGUiOiIiLCJub24tZHJvcHBpbmctcGFydGljbGUiOiIifSx7ImZhbWlseSI6IkhhbnNlbiIsImdpdmVuIjoiQ2xpbnQiLCJwYXJzZS1uYW1lcyI6ZmFsc2UsImRyb3BwaW5nLXBhcnRpY2xlIjoiIiwibm9uLWRyb3BwaW5nLXBhcnRpY2xlIjoiIn0seyJmYW1pbHkiOiJUaW1vdGh5IENhYmxlIiwiZ2l2ZW4iOiJOLiIsInBhcnNlLW5hbWVzIjpmYWxzZSwiZHJvcHBpbmctcGFydGljbGUiOiIiLCJub24tZHJvcHBpbmctcGFydGljbGUiOiIifSx7ImZhbWlseSI6IlRoaWpzc2VuIiwiZ2l2ZW4iOiJEaWNrIEguSi4iLCJwYXJzZS1uYW1lcyI6ZmFsc2UsImRyb3BwaW5nLXBhcnRpY2xlIjoiIiwibm9uLWRyb3BwaW5nLXBhcnRpY2xlIjoiIn0seyJmYW1pbHkiOiJXaWxzb24iLCJnaXZlbiI6Ik1hdGhldyBHLiIsInBhcnNlLW5hbWVzIjpmYWxzZSwiZHJvcHBpbmctcGFydGljbGUiOiIiLCJub24tZHJvcHBpbmctcGFydGljbGUiOiIifV0sImNvbnRhaW5lci10aXRsZSI6IkV1cm9wZWFuIEpvdXJuYWwgb2YgU3BvcnQgU2NpZW5jZSIsIkRPSSI6IjEwLjEwODAvMTc0NjEzOTEuMjAyMC4xNzQ5MzEyIiwiSVNTTiI6IjE1MzY3MjkwIiwiUE1JRCI6IjMyMjIzMzg1IiwiaXNzdWVkIjp7ImRhdGUtcGFydHMiOltbMjAyMV1dfSwicGFnZSI6IjE2Ni0xNzUiLCJhYnN0cmFjdCI6IkludHJvZHVjdGlvbjogQm90aCBpc2NoYWVtaWMgcHJlY29uZGl0aW9uaW5nIChJUEMpIGFuZCBtdXNjbGUgaGVhdCBtYWludGVuYW5jZSBjYW4gYmUgZWZmZWN0aXZlIGluIGVuaGFuY2luZyByZXBlYXRlZC1zcHJpbnQgcGVyZm9ybWFuY2UgKFJTQSkgd2hlbiBhcHBsaWVkIGluZGl2aWR1YWxseSwgYWN0aW5nIG1lY2hhbmlzbXMgb2YgdGhlc2UgaW50ZXJ2ZW50aW9ucywgaG93ZXZlciwgbGlrZWx5IGRpZmZlci4gSXQgaXMgdW5jbGVhciBpZiwgd2hlbiBjb21iaW5lZCwgdGhlc2UgaW50ZXJ2ZW50aW9ucyBjb3VsZCBmdXJ0aGVyIGltcHJvdmUgUlNBLiBNZXRob2RzOiBFbGV2ZW4gdHJhaW5lZCBjeWNsaXN0cyB1bmRlcnRvb2sgZXhwZXJpbWVudGFsIHRlc3Qgc2Vzc2lvbnMsIHdoZXJlYnkgSVBDICg0IMOXIDUtbWluIGF0IDIyMCBtbUhnKSBhbmQgU0hBTSAoNCDDlyA1LW1pbiBhdCAyMCBtbUhnKSB3ZXJlIGVhY2ggcGVyZm9ybWVkIG9uIHR3byBzZXBhcmF0ZSB2aXNpdHMsIGVhY2ggY29tYmluZWQgd2l0aCBlaXRoZXIgcGFzc2l2ZSBtdXNjbGUgaGVhdGluZyBvciB0aGVybW9uZXV0cmFsIGluc3VsYXRpb24gcHJpb3IgdG8gYW4g4oCcYWxsLW91dOKAnSByZXBlYXRlZC1zcHJpbnQgdGFzayAoMTAgw5cgNi1zIHNwcmludHMgd2l0aCAyNC1zIHJlY292ZXJ5KS4gUHJpbWFyeSBvdXRjb21lIG1lYXN1cmVzIHdlcmUgcGVhayBhbmQgYXZlcmFnZSBwb3dlciBvdXRwdXQgKFcpLCB3aGlzdCBzZWNvbmRhcnkgbWVhc3VyZXMgd2VyZSBtdXNjdWxhciBhY3RpdmF0aW9uIGFuZCBtdXNjdWxhciBveHlnZW5hdGlvbiwgbWVhc3VyZWQgdmlhIEVsZWN0cm9teW9ncmFwaHkgKEVNRykgYW5kIE5lYXItaW5mcmFyZWQgc3BlY3Ryb3Njb3B5IChOSVJTKSwgcmVzcGVjdGl2ZWx5LiBSZXN1bHRzOiBJUEMgZGlkIG5vdCBlbmhhbmNlIHBlYWsgWzYgKOKIkjE04oCTMjYpVzsgUCA9IDAuNjJdIG9yIGF2ZXJhZ2UgWzEyICjiiJI34oCTMzEpVzsgUCA9IDAuMjhdIHBvd2VyIG91dHB1dCB2ZXJzdXMgU0hBTS4gQWRkaXRpb25hbGx5LCBubyBwZXJmb3JtYW5jZSBiZW5lZml0cyB3ZXJlIG9ic2VydmVkIHdoZW4gaW5jcmVhc2luZyBtdXNjbGUgdGVtcGVyYXR1cmUgaW4gY29tYmluYXRpb24gd2l0aCBJUEMgWzUgKOKIkjE04oCTMTkpIHdhdHRzOyBQID0gMC42N10sIG9yIGluIGlzb2xhdGlvbiB0byBJUEMgWzkgKOKIkjnigJMyOClXOyBQID0gMC40XSB2ZXJzdXMgU0hBTS4gTm8gY2hhbmdlcyBpbiBFTUcgb3IgbWljcm92YXNjdWxhciBjaGFuZ2VzIHdlcmUgcHJlc2VudCAoUCA+IDAuMDUsIHJlc3BlY3RpdmVseSkgYmV0d2VlbiBjb25kaXRpb25zLiBDb25jbHVzaW9uOiBPdmVyYWxsLCBuZWl0aGVyIElQQywgbXVzY2xlIGhlYXRpbmcsIG9yIGEgY29tYmluYXRpb24gb2YgYm90aCBlbmhhbmNlcyBSU0EgY3ljbGluZyBwZXJmb3JtYW5jZSBpbiB0cmFpbmVkIGluZGl2aWR1YWxzLiIsInB1Ymxpc2hlciI6IlRheWxvciBhbmQgRnJhbmNpcyBMdGQuIiwiaXNzdWUiOiIyIiwidm9sdW1lIjoiMjEiLCJjb250YWluZXItdGl0bGUtc2hvcnQiOiIifSwiaXNUZW1wb3JhcnkiOmZhbHNlfV19"/>
                <w:id w:val="998395263"/>
                <w:placeholder>
                  <w:docPart w:val="C1A7FD03DD8A644582134589713C996A"/>
                </w:placeholder>
              </w:sdtPr>
              <w:sdtContent>
                <w:r w:rsidRPr="00EC465B">
                  <w:rPr>
                    <w:rFonts w:ascii="Helvetica Neue Light" w:hAnsi="Helvetica Neue Light" w:cs="Calibri"/>
                    <w:color w:val="000000"/>
                    <w:sz w:val="14"/>
                    <w:szCs w:val="14"/>
                  </w:rPr>
                  <w:t>Cocking et al. (2021)</w:t>
                </w:r>
              </w:sdtContent>
            </w:sdt>
          </w:p>
        </w:tc>
        <w:tc>
          <w:tcPr>
            <w:tcW w:w="1321" w:type="dxa"/>
            <w:tcBorders>
              <w:top w:val="nil"/>
              <w:left w:val="nil"/>
              <w:bottom w:val="nil"/>
              <w:right w:val="nil"/>
            </w:tcBorders>
            <w:shd w:val="clear" w:color="auto" w:fill="auto"/>
            <w:noWrap/>
            <w:hideMark/>
          </w:tcPr>
          <w:p w14:paraId="75947109"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1</w:t>
            </w:r>
            <w:r>
              <w:rPr>
                <w:rFonts w:ascii="Helvetica Neue Light" w:hAnsi="Helvetica Neue Light" w:cs="Calibri"/>
                <w:color w:val="000000"/>
                <w:sz w:val="14"/>
                <w:szCs w:val="14"/>
              </w:rPr>
              <w:t>,</w:t>
            </w:r>
            <w:r w:rsidRPr="00877178">
              <w:rPr>
                <w:rFonts w:ascii="Helvetica Neue Light" w:hAnsi="Helvetica Neue Light" w:cs="Calibri"/>
                <w:color w:val="000000"/>
                <w:sz w:val="14"/>
                <w:szCs w:val="14"/>
              </w:rPr>
              <w:t xml:space="preserve"> trained cyclists </w:t>
            </w:r>
          </w:p>
        </w:tc>
        <w:tc>
          <w:tcPr>
            <w:tcW w:w="1650" w:type="dxa"/>
            <w:tcBorders>
              <w:top w:val="nil"/>
              <w:left w:val="nil"/>
              <w:bottom w:val="nil"/>
              <w:right w:val="nil"/>
            </w:tcBorders>
            <w:shd w:val="clear" w:color="auto" w:fill="auto"/>
            <w:noWrap/>
            <w:hideMark/>
          </w:tcPr>
          <w:p w14:paraId="5AC156CF"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10 x 6 s repeated sprint w/ 24 s recovery (Cycling)</w:t>
            </w:r>
          </w:p>
          <w:p w14:paraId="462C3CCF" w14:textId="77777777" w:rsidR="00923CA9" w:rsidRPr="00877178" w:rsidRDefault="00923CA9" w:rsidP="009B18BD">
            <w:pPr>
              <w:rPr>
                <w:rFonts w:ascii="Helvetica Neue Light" w:hAnsi="Helvetica Neue Light" w:cs="Calibri"/>
                <w:color w:val="000000"/>
                <w:sz w:val="14"/>
                <w:szCs w:val="14"/>
              </w:rPr>
            </w:pPr>
          </w:p>
        </w:tc>
        <w:tc>
          <w:tcPr>
            <w:tcW w:w="709" w:type="dxa"/>
            <w:tcBorders>
              <w:top w:val="nil"/>
              <w:left w:val="nil"/>
              <w:bottom w:val="nil"/>
              <w:right w:val="nil"/>
            </w:tcBorders>
            <w:shd w:val="clear" w:color="auto" w:fill="auto"/>
            <w:noWrap/>
            <w:hideMark/>
          </w:tcPr>
          <w:p w14:paraId="2A25A379"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 xml:space="preserve">IPC </w:t>
            </w:r>
          </w:p>
        </w:tc>
        <w:tc>
          <w:tcPr>
            <w:tcW w:w="2409" w:type="dxa"/>
            <w:tcBorders>
              <w:top w:val="nil"/>
              <w:left w:val="nil"/>
              <w:bottom w:val="nil"/>
              <w:right w:val="nil"/>
            </w:tcBorders>
            <w:shd w:val="clear" w:color="auto" w:fill="auto"/>
            <w:noWrap/>
            <w:hideMark/>
          </w:tcPr>
          <w:p w14:paraId="00FD1D5F"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4 x 5 min at 220 mmHg (thighs)</w:t>
            </w:r>
          </w:p>
        </w:tc>
        <w:tc>
          <w:tcPr>
            <w:tcW w:w="1100" w:type="dxa"/>
            <w:tcBorders>
              <w:top w:val="nil"/>
              <w:left w:val="nil"/>
              <w:bottom w:val="nil"/>
              <w:right w:val="nil"/>
            </w:tcBorders>
            <w:shd w:val="clear" w:color="auto" w:fill="auto"/>
            <w:noWrap/>
            <w:hideMark/>
          </w:tcPr>
          <w:p w14:paraId="095C72C6"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3AABBE51"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repeat sprint cycling performance, IPC had no effect on EMG RMS at the vastus lateralis, biceps femoris, or rectus femoris muscles compared to the SHAM condition. </w:t>
            </w:r>
          </w:p>
          <w:p w14:paraId="69B10B18" w14:textId="77777777" w:rsidR="00923CA9" w:rsidRDefault="00923CA9" w:rsidP="009B18BD">
            <w:pPr>
              <w:rPr>
                <w:rFonts w:ascii="Helvetica Neue Light" w:hAnsi="Helvetica Neue Light" w:cs="Calibri"/>
                <w:color w:val="000000"/>
                <w:sz w:val="14"/>
                <w:szCs w:val="14"/>
              </w:rPr>
            </w:pPr>
          </w:p>
          <w:p w14:paraId="48037BD3" w14:textId="77777777" w:rsidR="00923CA9" w:rsidRPr="00877178" w:rsidRDefault="00923CA9" w:rsidP="009B18BD">
            <w:pPr>
              <w:rPr>
                <w:rFonts w:ascii="Helvetica Neue Light" w:hAnsi="Helvetica Neue Light" w:cs="Calibri"/>
                <w:color w:val="000000"/>
                <w:sz w:val="14"/>
                <w:szCs w:val="14"/>
              </w:rPr>
            </w:pPr>
          </w:p>
        </w:tc>
      </w:tr>
      <w:tr w:rsidR="00923CA9" w:rsidRPr="00877178" w14:paraId="7786CBF7" w14:textId="77777777" w:rsidTr="009B18BD">
        <w:trPr>
          <w:trHeight w:val="322"/>
        </w:trPr>
        <w:tc>
          <w:tcPr>
            <w:tcW w:w="2268" w:type="dxa"/>
            <w:tcBorders>
              <w:top w:val="nil"/>
              <w:left w:val="nil"/>
              <w:bottom w:val="nil"/>
              <w:right w:val="nil"/>
            </w:tcBorders>
            <w:shd w:val="clear" w:color="auto" w:fill="auto"/>
            <w:noWrap/>
            <w:hideMark/>
          </w:tcPr>
          <w:p w14:paraId="73BEF42B"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GQ4ZWExZjktZmNkMy00NDVkLWFhMmUtMjYzYzc3NzMyOGZiIiwicHJvcGVydGllcyI6eyJub3RlSW5kZXgiOjB9LCJpc0VkaXRlZCI6ZmFsc2UsIm1hbnVhbE92ZXJyaWRlIjp7ImlzTWFudWFsbHlPdmVycmlkZGVuIjp0cnVlLCJjaXRlcHJvY1RleHQiOiIoQ3J1eiBldCBhbC4sIDIwMTUpIiwibWFudWFsT3ZlcnJpZGVUZXh0IjoiQ3J1eiBldCBhbC4gKDIwMTUpIn0sImNpdGF0aW9uSXRlbXMiOlt7ImlkIjoiNTgzZjdmYjktOWY5OC0zNWU0LWEzNzMtNjM2MzhmYzgzZjc4IiwiaXRlbURhdGEiOnsidHlwZSI6ImFydGljbGUtam91cm5hbCIsImlkIjoiNTgzZjdmYjktOWY5OC0zNWU0LWEzNzMtNjM2MzhmYzgzZjc4IiwidGl0bGUiOiJFZmZlY3RzIG9mIGlzY2hlbWljIHByZWNvbmRpdGlvbmluZyBvbiBtYXhpbWFsIGNvbnN0YW50LWxvYWQgY3ljbGluZyBwZXJmb3JtYW5jZSIsImF1dGhvciI6W3siZmFtaWx5IjoiQ3J1eiIsImdpdmVuIjoiUm9nw6lyaW8gU2FudG9zIiwicGFyc2UtbmFtZXMiOmZhbHNlLCJkcm9wcGluZy1wYXJ0aWNsZSI6IiIsIm5vbi1kcm9wcGluZy1wYXJ0aWNsZSI6IiJ9LHsiZmFtaWx5IjoiQWx2ZXMgZGUgQWd1aWFyIiwiZ2l2ZW4iOiJSYWZhZWwiLCJwYXJzZS1uYW1lcyI6ZmFsc2UsImRyb3BwaW5nLXBhcnRpY2xlIjoiIiwibm9uLWRyb3BwaW5nLXBhcnRpY2xlIjoiIn0seyJmYW1pbHkiOiJUdXJuZXMiLCJnaXZlbiI6IlRpYWdvIiwicGFyc2UtbmFtZXMiOmZhbHNlLCJkcm9wcGluZy1wYXJ0aWNsZSI6IiIsIm5vbi1kcm9wcGluZy1wYXJ0aWNsZSI6IiJ9LHsiZmFtaWx5IjoiTGVvbmFyZG8gUGVyZWlyYSIsImdpdmVuIjoiS2F5byIsInBhcnNlLW5hbWVzIjpmYWxzZSwiZHJvcHBpbmctcGFydGljbGUiOiIiLCJub24tZHJvcHBpbmctcGFydGljbGUiOiIifSx7ImZhbWlseSI6IkNhcHV0byIsImdpdmVuIjoiRmFicml6aW8iLCJwYXJzZS1uYW1lcyI6ZmFsc2UsImRyb3BwaW5nLXBhcnRpY2xlIjoiIiwibm9uLWRyb3BwaW5nLXBhcnRpY2xlIjoiIn0seyJmYW1pbHkiOiJSc28iLCJnaXZlbiI6IkNydXoiLCJwYXJzZS1uYW1lcyI6ZmFsc2UsImRyb3BwaW5nLXBhcnRpY2xlIjoiIiwibm9uLWRyb3BwaW5nLXBhcnRpY2xlIjoiIn0seyJmYW1pbHkiOiJBZ3VpYXIiLCJnaXZlbiI6ImRlIFJBIiwicGFyc2UtbmFtZXMiOmZhbHNlLCJkcm9wcGluZy1wYXJ0aWNsZSI6IiIsIm5vbi1kcm9wcGluZy1wYXJ0aWNsZSI6IiJ9XSwiY29udGFpbmVyLXRpdGxlIjoiSiBBcHBsIFBoeXNpb2wiLCJhY2Nlc3NlZCI6eyJkYXRlLXBhcnRzIjpbWzIwMTksMTIsNF1dfSwiRE9JIjoiMTAuMTE1Mi9qYXBwbHBoeXNpb2wuMDA0OTguMjAxNS4tVGhpcyIsIlVSTCI6Imh0dHA6Ly93d3cuamFwcGwub3JnIiwiaXNzdWVkIjp7ImRhdGUtcGFydHMiOltbMjAxNV1dfSwicGFnZSI6Ijk2MS05NjciLCJhYnN0cmFjdCI6IlRoaXMgc3R1ZHkgaW52ZXN0aWdhdGVkIHRoZSBlZmZlY3RzIG9mIGlzY2hlbWljIHByZWNvbmRpdGlvbmluZyAoSVBDKSBvbiB0aGUgcmF0aW5ncyBvZiBwZXJjZWl2ZWQgZXhlcnRpb24gKFJQRSksIHN1cmZhY2UgZWxlY3Ryb215b2dyYXBoeSwgYW5kIHB1bG1vbmFyeSBveHlnZW4gdXB0YWtlIChWIMuZIE8yKSBvbnNldCBraW5ldGljcyBkdXJpbmcgY3ljbGluZyB1bnRpbCBleGhhdXN0aW9uIGF0IHRoZSBwZWFrIHBvd2VyIG91dHB1dCBhdHRhaW5lZCBkdXJpbmcgYW4gaW5jcmVtZW50YWwgdGVzdC4gQSBncm91cCBvZiAxMiByZWNyZWF0aW9uYWxseSB0cmFpbmVkIGN5Y2xpc3RzIHZvbHVudGVlcmVkIGZvciB0aGlzIHN0dWR5LiBBZnRlciBkZXRlcm1pbmF0aW9uIG9mIHBlYWsgcG93ZXIgb3V0cHV0IGR1cmluZyBhbiBpbmNyZW1lbnRhbCB0ZXN0LCB0aGV5IHdlcmUgcmFuZG9tbHkgc3ViamVjdGVkIG9uIGRpZmZlcmVudCBkYXlzIHRvIGEgcGVyZm9ybWFuY2UgcHJvdG9jb2wgcHJlY2VkZWQgYnkgaW50ZXJtaXR0ZW50IGJpbGF0ZXJhbCBjdWZmIHByZXNzdXJlIGluZmxhdGlvbiB0byAyMjAgbW1IZyAoSVBDKSBvciAyMCBtbUhnIChjb250cm9sKS4gVG8gaW5jcmVhc2UgZGF0YSByZWxpYWJpbGl0eSwgdGhlIHBlcmZvcm1hbmNlIHZpc2l0cyB3ZXJlIHJlcGxpY2F0ZWQsIGFsc28gaW4gYSByYW5kb20gbWFubmVyLiBUaGVyZSB3YXMgYW4gOC4wJSBpbXByb3ZlbWVudCBpbiBwZXJmb3JtYW5jZSBhZnRlciBJUEMgKGNvbnRyb2w6IDMwMyBzLCBJUEMgMzI3IHMsIGZhY3RvciBTRHMgb2YgLzEuMTMsIFAgMC4wMSkuIFRoaXMgY2hhbmdlIHdhcyBmb2xsb3dlZCBieSBhIDIuOSUgaW5jcmVhc2UgaW4gcGVhayBWIMuZIE8yIChjb250cm9sOiAzLjk1IGwvbWluLCBJUEM6IDQuMDYgbC9taW4sIGZhY3RvciBTRHMgb2YgLzEuMTUsIFAgMC4wNCksIG93aW5nIHRvIGEgaGlnaGVyIGFtcGxpdHVkZSBvZiB0aGUgc2xvdyBjb21wb25lbnQgb2YgdGhlIFYgy5kgTzIga2luZXRpY3MgKGNvbnRyb2w6IDAuNDUgbC9taW4sIElQQzogMC42MyBsL21pbiwgZmFjdG9yIFNEcyBvZiAvMi4yMSwgUCAwLjA1KS4gVGhlcmUgd2FzIGFsc28gYW4gYXR0ZW51YXRpb24gaW4gdGhlIHJhdGUgb2YgaW5jcmVhc2UgaW4gUlBFIChQIDAuMDEpIGFuZCBhIHByb2dyZXNzaXZlIGluY3JlYXNlIGluIHRoZSBteW9lbGVjdHJpY2FsIGFjdGl2aXR5IG9mIHRoZSB2YXN0dXMgbGF0ZS1yYWxpcyBtdXNjbGUgKFAgMC4wNCkuIEZ1cnRoZXJtb3JlLCB0aGUgY2hhbmdlcyBpbiBwZWFrIFYgy5kgTzIgKHIgMC43MywgUCAwLjAwNykgYW5kIHRoZSBhbXBsaXR1ZGUgb2YgdGhlIHNsb3cgY29tcG9uZW50IChyIDAuNzksIFAgMC4wMDIpIGxhcmdlbHkgY29ycmVsYXRlZCB3aXRoIHBlcmZvcm1hbmNlIGltcHJvdmVtZW50LiBUaGVzZSBmaW5kaW5ncyBwcm92aWRlIGEgbGluayBiZXR3ZWVuIGltcHJvdmVkIGFlcm9iaWMgbWV0YWJvbGlzbSBhbmQgZW5oYW5jZWQgc2V2ZXJlLWludGVuc2l0eSBjeWNsaW5nIHBlcmZvcm1hbmNlIGFmdGVyIElQQy4gRnVydGhlcm1vcmUgLCB0aGUgZGVsYXllZCBleGhhdXN0aW9uIGFmdGVyIElQQyB1bmRlciBsb3dlciBSUEUgYW5kIGhpZ2hlciBza2VsZXRhbCBtdXNjbGUgYWN0aXZhdGlvbiBzdWdnZXN0IHRoZXkgaGF2ZSBhIHJvbGUgb24gdGhlIGVyZ29nZW5pYyBlZmZlY3RzIG9mIElQQyBvbiBlbmR1cmFuY2UgcGVyZm9ybWFuY2UuIGVuZHVyYW5jZSBleGVyY2lzZTsgYWVyb2JpYyBtZXRhYm9saXNtOyBzdXJmYWNlIGVsZWN0cm9teW9ncmEtcGh5OyByYXRpbmdzIG9mIHBlcmNlaXZlZCBleGVydGlvbjsgcHVsbW9uYXJ5IG94eWdlbiB1cHRha2Uga2luZXRpY3MgT1JJR0lOQUxMWSBERVZFTE9QRUQgV0lUSCB0aGUgYWltIG9mIHByb3RlY3RpbmcgY2FyZGlhYyBtdXNjbGUgZmliZXJzICg1MSksIGxvY2FsIGFjdXRlIGlzY2hlbWljIHByZWNvbmRpdGlvbmluZyAoSVBDKSIsInZvbHVtZSI6IjExOSIsImNvbnRhaW5lci10aXRsZS1zaG9ydCI6IiJ9LCJpc1RlbXBvcmFyeSI6ZmFsc2V9XX0="/>
                <w:id w:val="1889687172"/>
                <w:placeholder>
                  <w:docPart w:val="C1A7FD03DD8A644582134589713C996A"/>
                </w:placeholder>
              </w:sdtPr>
              <w:sdtContent>
                <w:r w:rsidRPr="00EC465B">
                  <w:rPr>
                    <w:rFonts w:ascii="Helvetica Neue Light" w:hAnsi="Helvetica Neue Light" w:cs="Calibri"/>
                    <w:color w:val="000000"/>
                    <w:sz w:val="14"/>
                    <w:szCs w:val="14"/>
                  </w:rPr>
                  <w:t>Cruz et al. (2015)</w:t>
                </w:r>
              </w:sdtContent>
            </w:sdt>
          </w:p>
        </w:tc>
        <w:tc>
          <w:tcPr>
            <w:tcW w:w="1321" w:type="dxa"/>
            <w:tcBorders>
              <w:top w:val="nil"/>
              <w:left w:val="nil"/>
              <w:bottom w:val="nil"/>
              <w:right w:val="nil"/>
            </w:tcBorders>
            <w:shd w:val="clear" w:color="auto" w:fill="auto"/>
            <w:noWrap/>
            <w:hideMark/>
          </w:tcPr>
          <w:p w14:paraId="7FAA172B"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12 recreationally trained cyclists (</w:t>
            </w:r>
            <w:r>
              <w:rPr>
                <w:rFonts w:ascii="Helvetica Neue Light" w:hAnsi="Helvetica Neue Light" w:cs="Calibri"/>
                <w:color w:val="000000"/>
                <w:sz w:val="14"/>
                <w:szCs w:val="14"/>
              </w:rPr>
              <w:t>gender not specified</w:t>
            </w:r>
            <w:r w:rsidRPr="00877178">
              <w:rPr>
                <w:rFonts w:ascii="Helvetica Neue Light" w:hAnsi="Helvetica Neue Light" w:cs="Calibri"/>
                <w:color w:val="000000"/>
                <w:sz w:val="14"/>
                <w:szCs w:val="14"/>
              </w:rPr>
              <w:t>)</w:t>
            </w:r>
          </w:p>
          <w:p w14:paraId="3B47CF12" w14:textId="77777777" w:rsidR="00923CA9" w:rsidRPr="00877178" w:rsidRDefault="00923CA9" w:rsidP="009B18BD">
            <w:pPr>
              <w:rPr>
                <w:rFonts w:ascii="Helvetica Neue Light" w:hAnsi="Helvetica Neue Light" w:cs="Calibri"/>
                <w:color w:val="000000"/>
                <w:sz w:val="14"/>
                <w:szCs w:val="14"/>
              </w:rPr>
            </w:pPr>
          </w:p>
        </w:tc>
        <w:tc>
          <w:tcPr>
            <w:tcW w:w="1650" w:type="dxa"/>
            <w:tcBorders>
              <w:top w:val="nil"/>
              <w:left w:val="nil"/>
              <w:bottom w:val="nil"/>
              <w:right w:val="nil"/>
            </w:tcBorders>
            <w:shd w:val="clear" w:color="auto" w:fill="auto"/>
            <w:noWrap/>
            <w:hideMark/>
          </w:tcPr>
          <w:p w14:paraId="4CDFC885"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TTE at 100% PPO (Cycling)</w:t>
            </w:r>
          </w:p>
        </w:tc>
        <w:tc>
          <w:tcPr>
            <w:tcW w:w="709" w:type="dxa"/>
            <w:tcBorders>
              <w:top w:val="nil"/>
              <w:left w:val="nil"/>
              <w:bottom w:val="nil"/>
              <w:right w:val="nil"/>
            </w:tcBorders>
            <w:shd w:val="clear" w:color="auto" w:fill="auto"/>
            <w:noWrap/>
            <w:hideMark/>
          </w:tcPr>
          <w:p w14:paraId="401C6E22"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1DB9E3B3"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4 x 5 min at 220 mmHg (thighs)</w:t>
            </w:r>
          </w:p>
        </w:tc>
        <w:tc>
          <w:tcPr>
            <w:tcW w:w="1100" w:type="dxa"/>
            <w:tcBorders>
              <w:top w:val="nil"/>
              <w:left w:val="nil"/>
              <w:bottom w:val="nil"/>
              <w:right w:val="nil"/>
            </w:tcBorders>
            <w:shd w:val="clear" w:color="auto" w:fill="auto"/>
            <w:noWrap/>
            <w:hideMark/>
          </w:tcPr>
          <w:p w14:paraId="7F60F93B"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464636E8"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During maximal constant load cycling, IPC significantly increased progressive EMG activity of the vastus lateralis compared to the CON condition</w:t>
            </w:r>
          </w:p>
          <w:p w14:paraId="0EB54078" w14:textId="77777777" w:rsidR="00923CA9" w:rsidRDefault="00923CA9" w:rsidP="009B18BD">
            <w:pPr>
              <w:rPr>
                <w:rFonts w:ascii="Helvetica Neue Light" w:hAnsi="Helvetica Neue Light" w:cs="Calibri"/>
                <w:color w:val="000000"/>
                <w:sz w:val="14"/>
                <w:szCs w:val="14"/>
              </w:rPr>
            </w:pPr>
          </w:p>
          <w:p w14:paraId="5A76FB6E" w14:textId="77777777" w:rsidR="00923CA9" w:rsidRDefault="00923CA9" w:rsidP="009B18BD">
            <w:pPr>
              <w:rPr>
                <w:rFonts w:ascii="Helvetica Neue Light" w:hAnsi="Helvetica Neue Light" w:cs="Calibri"/>
                <w:color w:val="000000"/>
                <w:sz w:val="14"/>
                <w:szCs w:val="14"/>
              </w:rPr>
            </w:pPr>
          </w:p>
          <w:p w14:paraId="2198A1E0" w14:textId="77777777" w:rsidR="00923CA9" w:rsidRPr="00877178" w:rsidRDefault="00923CA9" w:rsidP="009B18BD">
            <w:pPr>
              <w:rPr>
                <w:rFonts w:ascii="Helvetica Neue Light" w:hAnsi="Helvetica Neue Light" w:cs="Calibri"/>
                <w:color w:val="000000"/>
                <w:sz w:val="14"/>
                <w:szCs w:val="14"/>
              </w:rPr>
            </w:pPr>
          </w:p>
        </w:tc>
      </w:tr>
      <w:tr w:rsidR="00923CA9" w:rsidRPr="00877178" w14:paraId="0E101F7D" w14:textId="77777777" w:rsidTr="009B18BD">
        <w:trPr>
          <w:trHeight w:val="322"/>
        </w:trPr>
        <w:tc>
          <w:tcPr>
            <w:tcW w:w="2268" w:type="dxa"/>
            <w:tcBorders>
              <w:top w:val="nil"/>
              <w:left w:val="nil"/>
              <w:bottom w:val="nil"/>
              <w:right w:val="nil"/>
            </w:tcBorders>
            <w:shd w:val="clear" w:color="auto" w:fill="auto"/>
            <w:noWrap/>
            <w:hideMark/>
          </w:tcPr>
          <w:p w14:paraId="094BA869"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OWQ1NDUyNDUtNmQ3NS00YjE3LThkMTEtODkyY2JiMzNkMTgyIiwicHJvcGVydGllcyI6eyJub3RlSW5kZXgiOjB9LCJpc0VkaXRlZCI6ZmFsc2UsIm1hbnVhbE92ZXJyaWRlIjp7ImlzTWFudWFsbHlPdmVycmlkZGVuIjp0cnVlLCJjaXRlcHJvY1RleHQiOiIoQ3J1eiBldCBhbC4sIDIwMTYpIiwibWFudWFsT3ZlcnJpZGVUZXh0IjoiQ3J1eiBldCBhbC4gKDIwMTYpIn0sImNpdGF0aW9uSXRlbXMiOlt7ImlkIjoiNjhiMGVlMjYtNzQxMy0zY2MwLTg4OTgtMjE4YTJmZmRhZGY2IiwiaXRlbURhdGEiOnsidHlwZSI6ImFydGljbGUtam91cm5hbCIsImlkIjoiNjhiMGVlMjYtNzQxMy0zY2MwLTg4OTgtMjE4YTJmZmRhZGY2IiwidGl0bGUiOiJFZmZlY3RzIG9mIGlzY2hlbWljIHByZWNvbmRpdGlvbmluZyBvbiBzaG9ydC1kdXJhdGlvbiBjeWNsaW5nIHBlcmZvcm1hbmNlIiwiYXV0aG9yIjpbeyJmYW1pbHkiOiJDcnV6IiwiZ2l2ZW4iOiJSb2dlcmlvIFNhbnRvcyIsInBhcnNlLW5hbWVzIjpmYWxzZSwiZHJvcHBpbmctcGFydGljbGUiOiIiLCJub24tZHJvcHBpbmctcGFydGljbGUiOiIifSx7ImZhbWlseSI6IkFndWlhciIsImdpdmVuIjoiUmFmYWVsIEFsdmVzIiwicGFyc2UtbmFtZXMiOmZhbHNlLCJkcm9wcGluZy1wYXJ0aWNsZSI6IiIsIm5vbi1kcm9wcGluZy1wYXJ0aWNsZSI6ImRlIn0seyJmYW1pbHkiOiJUdXJuZXMiLCJnaXZlbiI6IlRpYWdvIiwicGFyc2UtbmFtZXMiOmZhbHNlLCJkcm9wcGluZy1wYXJ0aWNsZSI6IiIsIm5vbi1kcm9wcGluZy1wYXJ0aWNsZSI6IiJ9LHsiZmFtaWx5IjoiU2FsdmFkb3IiLCJnaXZlbiI6IkFtYWRlbyBGZWxpeCIsInBhcnNlLW5hbWVzIjpmYWxzZSwiZHJvcHBpbmctcGFydGljbGUiOiIiLCJub24tZHJvcHBpbmctcGFydGljbGUiOiIifSx7ImZhbWlseSI6IkNhcHV0byIsImdpdmVuIjoiRmFicml6aW8iLCJwYXJzZS1uYW1lcyI6ZmFsc2UsImRyb3BwaW5nLXBhcnRpY2xlIjoiIiwibm9uLWRyb3BwaW5nLXBhcnRpY2xlIjoiIn1dLCJjb250YWluZXItdGl0bGUiOiJBcHBsaWVkIFBoeXNpb2xvZ3ksIE51dHJpdGlvbiBhbmQgTWV0YWJvbGlzbSIsIkRPSSI6IjEwLjExMzkvYXBubS0yMDE1LTA2NDYiLCJJU1NOIjoiMTcxNTUzMjAiLCJpc3N1ZWQiOnsiZGF0ZS1wYXJ0cyI6W1syMDE2XV19LCJwYWdlIjoiODI1LTgzMSIsImFic3RyYWN0IjoiSXQgaGFzIGJlZW4gZGVtb25zdHJhdGVkIHRoYXQgaXNjaGVtaWMgcHJlY29uZGl0aW9uaW5nIChJUEMpIGltcHJvdmVzIGVuZHVyYW5jZSBwZXJmb3JtYW5jZS4gSG93ZXZlciwgdGhlIHBvdGVudGlhbCBiZW5lZml0cyBkdXJpbmcgYW5hZXJvYmljIGV2ZW50cyBhbmQgdGhlIG1lY2hhbmlzbShzKSB1bmRlcmx5aW5nIHRoZXNlIGJlbmVmaXRzIHJlbWFpbiB1bmNsZWFyLiBGaWZ0ZWVuIHJlY3JlYXRpb25hbCBjeWNsaXN0cyB3ZXJlIGFzc2Vzc2VkIHRvIGV2YWx1YXRlIHRoZSBlZmZlY3RzIG9mIElQQyBvZiB0aGUgdXBwZXIgdGhpZ2hzIG9uIGFuYWVyb2JpYyBwZXJmb3JtYW5jZSwgc2tlbGV0YWwgbXVzY2xlIGFjdGl2YXRpb24sIGFuZCBtZXRhYm9saWMgcmVzcG9uc2VzIGR1cmluZyBhIDYwLXMgc3ByaW50IHBlcmZvcm1hbmNlLiBBZnRlciBhbiBpbmNyZW1lbnRhbCB0ZXN0IGFuZCBhIGZhbWlsaWFyaXphdGlvbiB2aXNpdCwgc3ViamVjdHMgd2VyZSByYW5kb21seSBzdWJtaXR0ZWQgaW4gdmlzaXRzIDMgYW5kIDQgdG8gYSBwZXJmb3JtYW5jZSBwcm90b2NvbCBwcmVjZWRlZCBieSBpbnRlcm1pdHRlbnQgYmlsYXRlcmFsIGN1ZmYgaW5mbGF0aW9uICg0IMOXICg1IG1pbiBvZiBibG9vZCBmbG93IHJlc3RyaWN0aW9uICsgNSBtaW4gcmVwZXJmdXNpb24pKSBhdCBlaXRoZXIgMjIwIG1tIEhnIChJUEMpIG9yIDIwIG1tIEhnIChjb250cm9sKS4gVG8gaW5jcmVhc2UgZGF0YSByZWxpYWJpbGl0eSwgZWFjaCBpbnRlcnZlbnRpb24gd2FzIHJlcGxpY2F0ZWQsIHdoaWNoIHdhcyBhbHNvIGluIGEgcmFuZG9tIG1hbm5lci4gSW4gYWRkaXRpb24gdG8gdGhlIG1lYW4gcG93ZXIgb3V0cHV0LCB0aGUgcHVsbW9uYXJ5IG94eWdlbiB1cHRha2UsIGJsb29kIGxhY3RhdGUga2luZXRpY3MsIGFuZCBxdWFkcmljZXBzIGVsZWN0cm9teW9ncmFtcyAoRU1Hcykgd2VyZSBhbmFseXplZCBkdXJpbmcgcGVyZm9ybWFuY2UgYW5kIHRocm91Z2hvdXQgNDUgbWluIG9mIHBhc3NpdmUgcmVjb3ZlcnkuIEFmdGVyIElQQywgcGVyZm9ybWFuY2Ugd2FzIGltcHJvdmVkIGJ5IDIuMSUgY29tcGFyZWQgd2l0aCBjb250cm9sICg5NSUgY29uZmlkZW5jZSBpbnRlcnZhbHMgb2YgMC44JSB0byAzLjMlLCBQID0gMC4wMDEpLCBmb2xsb3dlZCBieSBpbmNyZWFzZXMgaW4gKGkpIHRoZSBhY2N1bXVsYXRlZCBveHlnZW4gZGVmaWNpdCwgKGlpKSB0aGUgYW1wbGl0dWRlIG9mIGJsb29kIGxhY3RhdGUga2luZXRpY3MsIChpaWkpIHRoZSB0b3RhbCBhbW91bnQgb2Ygb3h5Z2VuIGNvbnN1bWVkIGR1cmluZyByZWNvdmVyeSwgYW5kIChpdikgdGhlIG92ZXJhbGwgRU1HIGFtcGxpdHVkZSAoUCA8IDAuMDUpLiBJbiBhZGRpdGlvbiwgdGhlIHJhdGlvIGJldHdlZW4gRU1HIGFuZCBwb3dlciBvdXRwdXQgd2FzIGhpZ2hlciBkdXJpbmcgdGhlIGZpbmFsIHRoaXJkIG9mIHBlcmZvcm1hbmNlIGFmdGVyIElQQyAoUCA8IDAuMDUpLiBUaGVzZSByZXN1bHRzIHN1Z2dlc3QgYW4gaW5jcmVhc2VkIHNrZWxldGFsIG11c2NsZSBhY3RpdmF0aW9uIGFuZCBhIGhpZ2hlciBhbmFlcm9iaWMgY29udHJpYnV0aW9uIGFzIHRoZSB1bHRpbWF0ZSByZXNwb25zZXMgb2YgSVBDIG9uIHNob3J0LXRlcm0gZXhlcmNpc2UgcGVyZm9ybWFuY2UuIiwiaXNzdWUiOiI4Iiwidm9sdW1lIjoiNDEiLCJjb250YWluZXItdGl0bGUtc2hvcnQiOiIifSwiaXNUZW1wb3JhcnkiOmZhbHNlfV19"/>
                <w:id w:val="-2124209973"/>
                <w:placeholder>
                  <w:docPart w:val="C1A7FD03DD8A644582134589713C996A"/>
                </w:placeholder>
              </w:sdtPr>
              <w:sdtContent>
                <w:r w:rsidRPr="00EC465B">
                  <w:rPr>
                    <w:rFonts w:ascii="Helvetica Neue Light" w:hAnsi="Helvetica Neue Light" w:cs="Calibri"/>
                    <w:color w:val="000000"/>
                    <w:sz w:val="14"/>
                    <w:szCs w:val="14"/>
                  </w:rPr>
                  <w:t>Cruz et al. (2016)</w:t>
                </w:r>
              </w:sdtContent>
            </w:sdt>
          </w:p>
        </w:tc>
        <w:tc>
          <w:tcPr>
            <w:tcW w:w="1321" w:type="dxa"/>
            <w:tcBorders>
              <w:top w:val="nil"/>
              <w:left w:val="nil"/>
              <w:bottom w:val="nil"/>
              <w:right w:val="nil"/>
            </w:tcBorders>
            <w:shd w:val="clear" w:color="auto" w:fill="auto"/>
            <w:noWrap/>
            <w:hideMark/>
          </w:tcPr>
          <w:p w14:paraId="36888A5A"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5</w:t>
            </w:r>
            <w:r>
              <w:rPr>
                <w:rFonts w:ascii="Helvetica Neue Light" w:hAnsi="Helvetica Neue Light" w:cs="Calibri"/>
                <w:color w:val="000000"/>
                <w:sz w:val="14"/>
                <w:szCs w:val="14"/>
              </w:rPr>
              <w:t xml:space="preserve">, </w:t>
            </w:r>
            <w:r w:rsidRPr="00877178">
              <w:rPr>
                <w:rFonts w:ascii="Helvetica Neue Light" w:hAnsi="Helvetica Neue Light" w:cs="Calibri"/>
                <w:color w:val="000000"/>
                <w:sz w:val="14"/>
                <w:szCs w:val="14"/>
              </w:rPr>
              <w:t>recreationally trained cyclists</w:t>
            </w:r>
          </w:p>
        </w:tc>
        <w:tc>
          <w:tcPr>
            <w:tcW w:w="1650" w:type="dxa"/>
            <w:tcBorders>
              <w:top w:val="nil"/>
              <w:left w:val="nil"/>
              <w:bottom w:val="nil"/>
              <w:right w:val="nil"/>
            </w:tcBorders>
            <w:shd w:val="clear" w:color="auto" w:fill="auto"/>
            <w:noWrap/>
            <w:hideMark/>
          </w:tcPr>
          <w:p w14:paraId="2F30801A"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60 s Sprint (Cycling)</w:t>
            </w:r>
          </w:p>
        </w:tc>
        <w:tc>
          <w:tcPr>
            <w:tcW w:w="709" w:type="dxa"/>
            <w:tcBorders>
              <w:top w:val="nil"/>
              <w:left w:val="nil"/>
              <w:bottom w:val="nil"/>
              <w:right w:val="nil"/>
            </w:tcBorders>
            <w:shd w:val="clear" w:color="auto" w:fill="auto"/>
            <w:noWrap/>
            <w:hideMark/>
          </w:tcPr>
          <w:p w14:paraId="72AF4460"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48DF1C66"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4 x 5 min at 220 mmHg (thighs)</w:t>
            </w:r>
          </w:p>
        </w:tc>
        <w:tc>
          <w:tcPr>
            <w:tcW w:w="1100" w:type="dxa"/>
            <w:tcBorders>
              <w:top w:val="nil"/>
              <w:left w:val="nil"/>
              <w:bottom w:val="nil"/>
              <w:right w:val="nil"/>
            </w:tcBorders>
            <w:shd w:val="clear" w:color="auto" w:fill="auto"/>
            <w:noWrap/>
            <w:hideMark/>
          </w:tcPr>
          <w:p w14:paraId="325142E8"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72808D8D"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maximal cycling sprint exercise, IPC significantly increased EMG amplitude of the vastus lateralis compared to the CON condition. EMG amplitude was higher at the 15 – 20 s and 40 – 55 s time intervals. At the 40 – 55 s time interval, there was a significant increase in the EMG/PO ratio in IPC compared to CON. </w:t>
            </w:r>
          </w:p>
          <w:p w14:paraId="48C3612B" w14:textId="77777777" w:rsidR="00923CA9" w:rsidRDefault="00923CA9" w:rsidP="009B18BD">
            <w:pPr>
              <w:rPr>
                <w:rFonts w:ascii="Helvetica Neue Light" w:hAnsi="Helvetica Neue Light" w:cs="Calibri"/>
                <w:color w:val="000000"/>
                <w:sz w:val="14"/>
                <w:szCs w:val="14"/>
              </w:rPr>
            </w:pPr>
          </w:p>
          <w:p w14:paraId="0A738DB5" w14:textId="77777777" w:rsidR="00923CA9" w:rsidRPr="00C936D3" w:rsidRDefault="00923CA9" w:rsidP="009B18BD">
            <w:pPr>
              <w:rPr>
                <w:rFonts w:ascii="Helvetica Neue Light" w:hAnsi="Helvetica Neue Light" w:cs="Calibri"/>
                <w:color w:val="000000"/>
                <w:sz w:val="14"/>
                <w:szCs w:val="14"/>
              </w:rPr>
            </w:pPr>
          </w:p>
        </w:tc>
      </w:tr>
      <w:tr w:rsidR="00923CA9" w:rsidRPr="00877178" w14:paraId="2768AA9E" w14:textId="77777777" w:rsidTr="009B18BD">
        <w:trPr>
          <w:trHeight w:val="322"/>
        </w:trPr>
        <w:tc>
          <w:tcPr>
            <w:tcW w:w="2268" w:type="dxa"/>
            <w:tcBorders>
              <w:top w:val="nil"/>
              <w:left w:val="nil"/>
              <w:bottom w:val="nil"/>
              <w:right w:val="nil"/>
            </w:tcBorders>
            <w:shd w:val="clear" w:color="auto" w:fill="auto"/>
            <w:noWrap/>
            <w:hideMark/>
          </w:tcPr>
          <w:p w14:paraId="1B94C3DF"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mYxY2FhM2YtODRlOC00OGJmLWJiYmEtZjFkN2MxZjlhMGM2IiwicHJvcGVydGllcyI6eyJub3RlSW5kZXgiOjB9LCJpc0VkaXRlZCI6ZmFsc2UsIm1hbnVhbE92ZXJyaWRlIjp7ImlzTWFudWFsbHlPdmVycmlkZGVuIjp0cnVlLCJjaXRlcHJvY1RleHQiOiIoSGFsbGV5IGV0IGFsLiwgMjAxOCkiLCJtYW51YWxPdmVycmlkZVRleHQiOiJIYWxsZXkgZXQgYWwuICgyMDE4KSJ9LCJjaXRhdGlvbkl0ZW1zIjpbeyJpZCI6ImVlMGViMGNlLTNmODItM2Y5MC1iNDc0LTk5MDAwZTNjMDJhMSIsIml0ZW1EYXRhIjp7InR5cGUiOiJhcnRpY2xlLWpvdXJuYWwiLCJpZCI6ImVlMGViMGNlLTNmODItM2Y5MC1iNDc0LTk5MDAwZTNjMDJhMSIsInRpdGxlIjoiVGhlIGVmZmVjdCBvZiBpc2NoYWVtaWMgcHJlY29uZGl0aW9uaW5nIG9uIGNlbnRyYWwgYW5kIHBlcmlwaGVyYWwgZmF0aWd1aW5nIG1lY2hhbmlzbXMgaW4gaHVtYW5zIGZvbGxvd2luZyBzdXN0YWluZWQgbWF4aW1hbCBpc29tZXRyaWMgZXhlcmNpc2UiLCJhdXRob3IiOlt7ImZhbWlseSI6IkhhbGxleSIsImdpdmVuIjoiU2FtdWVsIEwuIiwicGFyc2UtbmFtZXMiOmZhbHNlLCJkcm9wcGluZy1wYXJ0aWNsZSI6IiIsIm5vbi1kcm9wcGluZy1wYXJ0aWNsZSI6IiJ9LHsiZmFtaWx5IjoiTWFyc2hhbGwiLCJnaXZlbiI6IlBhdWwiLCJwYXJzZS1uYW1lcyI6ZmFsc2UsImRyb3BwaW5nLXBhcnRpY2xlIjoiIiwibm9uLWRyb3BwaW5nLXBhcnRpY2xlIjoiIn0seyJmYW1pbHkiOiJTaWVnbGVyIiwiZ2l2ZW4iOiJKYXNvbiBDLiIsInBhcnNlLW5hbWVzIjpmYWxzZSwiZHJvcHBpbmctcGFydGljbGUiOiIiLCJub24tZHJvcHBpbmctcGFydGljbGUiOiIifV0sImNvbnRhaW5lci10aXRsZSI6IkV4cGVyaW1lbnRhbCBQaHlzaW9sb2d5IiwiRE9JIjoiMTAuMTExMy9FUDA4Njk4MSIsIklTU04iOiIxNDY5NDQ1WCIsIlBNSUQiOiIyOTcwNDM5OCIsImlzc3VlZCI6eyJkYXRlLXBhcnRzIjpbWzIwMThdXX0sInBhZ2UiOiI5NzYtOTg0IiwiYWJzdHJhY3QiOiJOZXcgRmluZGluZ3M6IFdoYXQgaXMgdGhlIGNlbnRyYWwgcXVlc3Rpb24gb2YgdGhpcyBzdHVkeT8gRG9lcyBpc2NoYWVtaWMgcHJlY29uZGl0aW9uaW5nIChJUEMpIGluZmx1ZW5jZSBjZW50cmFsIGFuZCBwZXJpcGhlcmFsIGZhdGlndWluZyBtZWNoYW5pc21zIGR1cmluZyBzdXN0YWluZWQgbWF4aW1hbCBpc29tZXRyaWMgZXhlcmNpc2U/IFdoYXQgaXMgdGhlIG1haW4gZmluZGluZyBhbmQgaXRzIGltcG9ydGFuY2U/IFZvbHVudGFyeSBhY3RpdmF0aW9uIGFuZCBwcmUtIHRvIHBvc3RleGVyY2lzZSByZWR1Y3Rpb25zIGluIHJlc3RpbmcgdHdpdGNoIHRvcnF1ZSB2YWx1ZXMgd2VyZSB1bmNoYW5nZWQgYnkgSVBDLiBIb3dldmVyLCBhbiBlZmZlY3Qgb24gdGlzc3VlIG94eWdlbmF0aW9uIHdhcyBvYnNlcnZlZCB3aXRoaW4gdGhlIElQQyB0cmlhbHMsIHdoZXJlIGdyZWF0ZXIgY29uY2VudHJhdGlvbnMgb2YgZGVveHloYWVtb2dsb2JpbiB3ZXJlIHJlY29yZGVkIHdpdGggY29uY3VycmVudCB1cHdhcmQgdHJlbmRzIG9mIHRvdGFsIGhhZW1vZ2xvYmluIGNvbmNlbnRyYXRpb25zLiBVc2luZyBhIGRpcmVjdCBhc3Nlc3NtZW50IG9mIG5ldXJhbCBkcml2ZSwgd2UgZm91bmQgdGhhdCBJUEMgaGFkIG5vIGluZmx1ZW5jZSBvbiBlaXRoZXIgY2VudHJhbCBvciBwZXJpcGhlcmFsIGZhdGlndWluZyBwYXRod2F5cyBhZnRlciBtYXhpbWFsIGlzb21ldHJpYyBleGVyY2lzZS4gQWJzdHJhY3Q6IElzY2hhZW1pYyBwcmVjb25kaXRpb25pbmcgKElQQykgaXMgdGhvdWdodCB0byBpbmhpYml0IG5ldXJhbCBmZWVkYmFjayBmcm9tIG1ldGFib2xpY2FsbHkgc2Vuc2l0aXZlIG11c2NsZSBhZmZlcmVudHMgZHVyaW5nIGV4ZXJjaXNlLiBJdCB3YXMgaHlwb3RoZXNpemVkIHRoYXQgSVBDIGNvdWxkIGFmZmVjdCBtZWNoYW5pc21zIGFzc29jaWF0ZWQgd2l0aCBjZW50cmFsbHkgbWVkaWF0ZWQgZmF0aWd1ZSBhZnRlciBhIG1heGltYWxseSBmYXRpZ3VpbmcgcHJvdG9jb2wuIEVsZXZlbiByZXNpc3RhbmNlLXRyYWluZWQgbWVuIGNvbXBsZXRlZCB0aHJlZSAywqBtaW4gbWF4aW1hbCB2b2x1bnRhcnkgY29udHJhY3Rpb25zIChNVkNzKSB2aWEgYW4gaXNvbWV0cmljIGxlZyBleHRlbnNpb24gcHJlY2VkZWQgYnkgdHJlYXRtZW50cyBvZiBJUEMgKHRocmVlIGJvdXRzIG9mIDXCoG1pbiBiaWxhdGVyYWwgbGVnIG9jY2x1c2lvbnMgYXQgMjIwwqBtbUhnKSwgU0hBTSAodGhyZWUgYm91dHMgb2YgNcKgbWluIGF0IDIwwqBtbUhnKSBvciBDT04gKDMwwqBtaW4gcGFzc2l2ZSByZXN0KS4gRmVtb3JhbCBuZXJ2ZSBzdGltdWxhdGlvbiB3YXMgdXNlZCB0byBleHBsb3JlIGNlbnRyYWwgYW5kIHBlcmlwaGVyYWwgZmF0aWd1ZSBwYXRod2F5cy4gVGhlc2UgcGF0aHdheXMgd2VyZSBwcm9maWxlZCBhdCBiYXNlbGluZSAoQkwpLCBiZWZvcmUgdGhlIDLCoG1pbiBNVkMgKFByZSkgYW5kIDEwwqBzIGFmdGVyd2FyZHMgKFBvc3QpLiBUaXNzdWUgb3h5Z2VuYXRpb24gd2FzIG1lYXN1cmVkIHRocm91Z2hvdXQgdGhlIDLCoG1pbiBNVkNzIHZpYSBuZWFyLWluZnJhcmVkIHNwZWN0cm9zY29weS4gVGhlIFByZSB0byBQb3N0IE1WQyAo4oiSNzHCoMKxwqA1NiBObTsgZMKgPcKgMS4zM8KgwrHCoDAuNTEsIFDCoDzCoDAuMDEpIGFuZCB0d2l0Y2ggdG9ycXVlICjiiJI1McKgwrHCoDIwwqBObTsgZMKgPcKgMy43NsKgwrHCoDAuODQsIFDCoDzCoDAuMDEpIGxldmVscyBkZWNsaW5lZCB3aXRob3V0IGRpZmZlcmVuY2VzIGJldHdlZW4gY29uZGl0aW9ucyAoTVZDLCBQwqA9wqAwLjY3OyB0d2l0Y2ggdG9ycXVlLCBQwqA9wqAwLjM5KS4gVm9sdW50YXJ5IGFjdGl2YXRpb24gd2FzIGFsc28gdW5hZmZlY3RlZCBieSBjb25kaXRpb24gKFDCoD3CoDAuODApLiBQZWFrIGRlb3h5aGFlbW9nbG9iaW4gY29uY2VudHJhdGlvbnMgd2VyZSBlbGV2YXRlZCBpbiB0aGUgSVBDIHRyaWFscyByZWxhdGl2ZSB0byBDT04gKDMuN8KgwrHCoDMuMMKgzrxtb2zCoGziiJIxOyBkwqA9wqAxLjAywqDCscKgMC40NiwgUMKgPMKgMC4wMSkgYW5kIFNIQU0gKDMuMMKgwrHCoDMuN8Kgzrxtb2zCoGziiJIxOyBkwqA9wqAwLjgywqDCscKgMC41NywgUMKgPMKgMC4wNSkuIFRoZXNlIGZpbmRpbmdzIGRlbW9uc3RyYXRlIHRoYXQgSVBDIGRvZXMgbm90IGFmZmVjdCBjZW50cmFsIG9yIHBlcmlwaGVyYWxseSBtZWRpYXRlZCBtZWNoYW5pc21zIG9mIGZhdGlndWUgZHVyaW5nIGEgc3VzdGFpbmVkIDLCoG1pbiBtYXhpbWFsIGVmZm9ydCBpc29tZXRyaWMgbGVnLWV4dGVuc2lvbiB0YXNrLiIsImlzc3VlIjoiNyIsInZvbHVtZSI6IjEwMyIsImNvbnRhaW5lci10aXRsZS1zaG9ydCI6IiJ9LCJpc1RlbXBvcmFyeSI6ZmFsc2V9XX0="/>
                <w:id w:val="-42520105"/>
                <w:placeholder>
                  <w:docPart w:val="C1A7FD03DD8A644582134589713C996A"/>
                </w:placeholder>
              </w:sdtPr>
              <w:sdtContent>
                <w:r w:rsidRPr="00EC465B">
                  <w:rPr>
                    <w:rFonts w:ascii="Helvetica Neue Light" w:hAnsi="Helvetica Neue Light" w:cs="Calibri"/>
                    <w:color w:val="000000"/>
                    <w:sz w:val="14"/>
                    <w:szCs w:val="14"/>
                  </w:rPr>
                  <w:t>Halley et al. (2018)</w:t>
                </w:r>
              </w:sdtContent>
            </w:sdt>
          </w:p>
        </w:tc>
        <w:tc>
          <w:tcPr>
            <w:tcW w:w="1321" w:type="dxa"/>
            <w:tcBorders>
              <w:top w:val="nil"/>
              <w:left w:val="nil"/>
              <w:bottom w:val="nil"/>
              <w:right w:val="nil"/>
            </w:tcBorders>
            <w:shd w:val="clear" w:color="auto" w:fill="auto"/>
            <w:noWrap/>
            <w:hideMark/>
          </w:tcPr>
          <w:p w14:paraId="352B0419"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1</w:t>
            </w:r>
            <w:r>
              <w:rPr>
                <w:rFonts w:ascii="Helvetica Neue Light" w:hAnsi="Helvetica Neue Light" w:cs="Calibri"/>
                <w:color w:val="000000"/>
                <w:sz w:val="14"/>
                <w:szCs w:val="14"/>
              </w:rPr>
              <w:t>,</w:t>
            </w:r>
            <w:r w:rsidRPr="00877178">
              <w:rPr>
                <w:rFonts w:ascii="Helvetica Neue Light" w:hAnsi="Helvetica Neue Light" w:cs="Calibri"/>
                <w:color w:val="000000"/>
                <w:sz w:val="14"/>
                <w:szCs w:val="14"/>
              </w:rPr>
              <w:t xml:space="preserve"> resistance trained volunteers</w:t>
            </w:r>
          </w:p>
        </w:tc>
        <w:tc>
          <w:tcPr>
            <w:tcW w:w="1650" w:type="dxa"/>
            <w:tcBorders>
              <w:top w:val="nil"/>
              <w:left w:val="nil"/>
              <w:bottom w:val="nil"/>
              <w:right w:val="nil"/>
            </w:tcBorders>
            <w:shd w:val="clear" w:color="auto" w:fill="auto"/>
            <w:noWrap/>
            <w:hideMark/>
          </w:tcPr>
          <w:p w14:paraId="4E4914DD"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sometric knee extension 2 min MVC</w:t>
            </w:r>
          </w:p>
        </w:tc>
        <w:tc>
          <w:tcPr>
            <w:tcW w:w="709" w:type="dxa"/>
            <w:tcBorders>
              <w:top w:val="nil"/>
              <w:left w:val="nil"/>
              <w:bottom w:val="nil"/>
              <w:right w:val="nil"/>
            </w:tcBorders>
            <w:shd w:val="clear" w:color="auto" w:fill="auto"/>
            <w:noWrap/>
            <w:hideMark/>
          </w:tcPr>
          <w:p w14:paraId="64B23DB2"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24F5C695"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3 x 5 min at 220 mmHg (alternate thighs)</w:t>
            </w:r>
          </w:p>
        </w:tc>
        <w:tc>
          <w:tcPr>
            <w:tcW w:w="1100" w:type="dxa"/>
            <w:tcBorders>
              <w:top w:val="nil"/>
              <w:left w:val="nil"/>
              <w:bottom w:val="nil"/>
              <w:right w:val="nil"/>
            </w:tcBorders>
            <w:shd w:val="clear" w:color="auto" w:fill="auto"/>
            <w:noWrap/>
            <w:hideMark/>
          </w:tcPr>
          <w:p w14:paraId="03D011B5"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6043FC7B"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fatiguing isometric KE exercise, there were no differences in MVC, voluntary activation, sEMG amplitude or RERave for VL or VM between IPC and CON conditions. No differences were observed between IPC and CON with respect to maximal torque, maximal rate of torque production, or resting twitch characteristics. </w:t>
            </w:r>
          </w:p>
          <w:p w14:paraId="2B39EF93" w14:textId="77777777" w:rsidR="00923CA9" w:rsidRDefault="00923CA9" w:rsidP="009B18BD">
            <w:pPr>
              <w:rPr>
                <w:rFonts w:ascii="Helvetica Neue Light" w:hAnsi="Helvetica Neue Light" w:cs="Calibri"/>
                <w:color w:val="000000"/>
                <w:sz w:val="14"/>
                <w:szCs w:val="14"/>
              </w:rPr>
            </w:pPr>
          </w:p>
          <w:p w14:paraId="68A89BAA" w14:textId="77777777" w:rsidR="00923CA9" w:rsidRPr="00877178" w:rsidRDefault="00923CA9" w:rsidP="009B18BD">
            <w:pPr>
              <w:rPr>
                <w:rFonts w:ascii="Helvetica Neue Light" w:hAnsi="Helvetica Neue Light" w:cs="Calibri"/>
                <w:color w:val="000000"/>
                <w:sz w:val="14"/>
                <w:szCs w:val="14"/>
              </w:rPr>
            </w:pPr>
          </w:p>
        </w:tc>
      </w:tr>
      <w:tr w:rsidR="00923CA9" w:rsidRPr="00877178" w14:paraId="06A4487E" w14:textId="77777777" w:rsidTr="009B18BD">
        <w:trPr>
          <w:trHeight w:val="322"/>
        </w:trPr>
        <w:tc>
          <w:tcPr>
            <w:tcW w:w="2268" w:type="dxa"/>
            <w:tcBorders>
              <w:top w:val="nil"/>
              <w:left w:val="nil"/>
              <w:bottom w:val="nil"/>
              <w:right w:val="nil"/>
            </w:tcBorders>
            <w:shd w:val="clear" w:color="auto" w:fill="auto"/>
            <w:noWrap/>
            <w:hideMark/>
          </w:tcPr>
          <w:p w14:paraId="75662B6A"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zQzYzc0ZDktYWQ1MC00NGU5LThkODAtNjYzMTI5NTk0NmU2IiwicHJvcGVydGllcyI6eyJub3RlSW5kZXgiOjB9LCJpc0VkaXRlZCI6ZmFsc2UsIm1hbnVhbE92ZXJyaWRlIjp7ImlzTWFudWFsbHlPdmVycmlkZGVuIjp0cnVlLCJjaXRlcHJvY1RleHQiOiIoSGFsbGV5IGV0IGFsLiwgMjAxOSkiLCJtYW51YWxPdmVycmlkZVRleHQiOiJIYWxsZXkgZXQgYWwuICgyMDE5KSJ9LCJjaXRhdGlvbkl0ZW1zIjpbeyJpZCI6ImM4NWUzMzIzLWJlMjMtMzcxZS04ZTU5LTY1MTAwNDNlZWU4OSIsIml0ZW1EYXRhIjp7InR5cGUiOiJhcnRpY2xlLWpvdXJuYWwiLCJpZCI6ImM4NWUzMzIzLWJlMjMtMzcxZS04ZTU5LTY1MTAwNDNlZWU4OSIsInRpdGxlIjoiRWZmZWN0IG9mIGlzY2hlbWljIHByZWNvbmRpdGlvbmluZyBhbmQgY2hhbmdpbmcgaW5zcGlyZWQgTzIgZnJhY3Rpb25zIG9uIG5ldXJvbXVzY3VsYXIgZnVuY3Rpb24gZHVyaW5nIGludGVuc2UgZXhlcmNpc2UiLCJhdXRob3IiOlt7ImZhbWlseSI6IkhhbGxleSIsImdpdmVuIjoiU2FtdWVsIEwuIiwicGFyc2UtbmFtZXMiOmZhbHNlLCJkcm9wcGluZy1wYXJ0aWNsZSI6IiIsIm5vbi1kcm9wcGluZy1wYXJ0aWNsZSI6IiJ9LHsiZmFtaWx5IjoiTWFyc2hhbGwiLCJnaXZlbiI6IlBhdWwiLCJwYXJzZS1uYW1lcyI6ZmFsc2UsImRyb3BwaW5nLXBhcnRpY2xlIjoiIiwibm9uLWRyb3BwaW5nLXBhcnRpY2xlIjoiIn0seyJmYW1pbHkiOiJTaWVnbGVyIiwiZ2l2ZW4iOiJKYXNvbiBDLiIsInBhcnNlLW5hbWVzIjpmYWxzZSwiZHJvcHBpbmctcGFydGljbGUiOiIiLCJub24tZHJvcHBpbmctcGFydGljbGUiOiIifV0sImNvbnRhaW5lci10aXRsZSI6IkpvdXJuYWwgb2YgQXBwbGllZCBQaHlzaW9sb2d5IiwiRE9JIjoiMTAuMTE1Mi9qYXBwbHBoeXNpb2wuMDA1MzkuMjAxOSIsIklTU04iOiIxNTIyMTYwMSIsIlBNSUQiOiIzMTYwMDA5OSIsImlzc3VlZCI6eyJkYXRlLXBhcnRzIjpbWzIwMTldXX0sInBhZ2UiOiIxNjg4LTE2OTciLCJhYnN0cmFjdCI6IlRoZSBhaW0gb2YgdGhlIHByZXNlbnQgc3R1ZHkgd2FzIHRvIGRldGVybWluZSB3aGV0aGVyIGlzY2hlbWljIHByZWNvbmRpdGlvbmluZyAoSVBDKS1tZWRpYXRlZCBlZmZlY3RzIG9uIG5ldXJvbXVzY3VsYXIgZnVuY3Rpb24gYXJlIGRlcGVuZGVudCBvbiB0aXNzdWUgb3h5Z2VuYXRpb24uIEVsZXZlbiByZXNpc3RhbmNlLXRyYWluZWQgbWFsZXMgY29tcGxldGVkIGZvdXIgZXhlcmNpc2UgdHJpYWxzICg2IHNldHMgb2YgMTEgcmVwZXRpdGlvbnMgb2YgbWF4aW1hbCBlZmZvcnQgZHluYW1pYyBzaW5nbGUtbGVnIGV4dGVuc2lvbnMpIGluIGVpdGhlciBub3Jtb3hpYyBbZnJhY3Rpb24gb2YgaW5zcGlyZWQgb3h5Z2VuIChGSU8yICk6IDIxJSkgb3IgaHlwb3hpYyBGSU8yIDogMTQlXSBjb25kaXRpb25zLCBwcmVjZWRlZCBieSB0cmVhdG1lbnRzIG9mIGVpdGhlciBJUEMgKDMgw5cgNSBtaW4gYmlsYXRlcmFsIGxlZyBvY2NsdXNpb25zIGF0IDIyMCBtbUhnKSBvciBzaGFtICgzIMOXIDUgbWluIGF0IDIwIG1tSGcpLiBGZW1vcmFsIG5lcnZlIHN0aW11bGF0aW9uIHdhcyB1dGlsaXplZCB0byBhc3Nlc3Mgdm9sdW50YXJ5IGFjdGl2YXRpb24gYW5kIHBvdGVudGlhdGVkIHR3aXRjaCBjaGFyYWN0ZXJpc3RpY3MgZHVyaW5nIG1heGltYWwgdm9sdW50YXJ5IGNvbnRyYWN0aW9ucyAoTVZDcykuIFRpc3N1ZSBveHlnZW5hdGlvbiAodmlhIG5lYXItaW5mcmFyZWQgc3BlY3Ryb3Njb3B5KSBhbmQgc3VyZmFjZSBlbGVjdHJvbXlvZ3JhcGh5IGFjdGl2aXR5IHdlcmUgbWVhc3VyZWQgdGhyb3VnaG91dCB0aGUgZXhlcmNpc2UgdGFzay4gTVZDIGFuZCB0d2l0Y2ggdG9ycXVlIGRlY2xpbmVkIDYyIGFuZCA1NCUsIHJlc3BlY3RpdmVseSAoTVZDOiA5NiDCsSAyNCBO4oCibSwgQ29oZW4ncyBkID0gMi45LCBQIDwgMC4wMDE7IHR3aXRjaCB0b3JxdWU6IDM3IMKxIDExIE7igKJtLCBkID0gMS42LCBQIDwgMC4wMDEpLCBiZXR3ZWVuIHByZXRyaWFsIG1lYXN1cmVtZW50cyBhbmQgdGhlIHNpeHRoIHNldCB3aXRob3V0IHJlZHVjdGlvbnMgaW4gdm9sdW50YXJ5IGFjdGl2YXRpb24gKFAgPiAwLjIxKTsgdGhlcmUgd2VyZSBubyBkaWZmZXJlbmNlcyBiZXR3ZWVuIGNvbmRpdGlvbnMuIFRpc3N1ZSBveHlnZW5hdGlvbiB3YXMgcmVkdWNlZCBpbiBib3RoIGh5cG94aWMgY29uZGl0aW9ucyBjb21wYXJlZCB3aXRoIG5vcm1veGlhIChQIDwgMC4wMDEpLCB3aXRoIGFuIGV2ZW4gZnVydGhlciByZWR1Y3Rpb24gb2YgMyUgZXZpZGVudCBpbiB0aGUgaHlwb3hpYyBJUEMgY29tcGFyZWQgd2l0aCB0aGUgc2hhbSB0cmlhbCAobWVhbiBkZWNyZWFzZSAxLjggwrEgMC43JSwgZCA9IDEuMCwgUCA8IDAuMDUpLiBJUEMgZGlkIG5vdCBhZmZlY3QgYW55IG1lYXN1cmUgb2YgbmV1cm9tdXNjdWxhciBmdW5jdGlvbiByZWdhcmRsZXNzIG9mIHRpc3N1ZSBveHlnZW5hdGlvbi4gQSByZWR1Y3Rpb24gaW4gRklPMiBkaWQgaW52b2tlIGEgaHVtb3JhbCByZXNwb25zZSBhbmQgaW1wcm92ZWQgbXVzY2xlIE8yIGV4dHJhY3Rpb24gZHVyaW5nIGV4ZXJjaXNlLCBob3dldmVyLCBpdCBkaWQgbm90IG1hbmlmZXN0IGludG8gYW55IHBlcmZvcm1hbmNlIGJlbmVmaXQuIE5FVyAmIE5PVEVXT1JUSFkgSXNjaGVtaWMgcHJlY29uZGl0aW9uaW5nIGRpZCBub3QgYWZmZWN0IGFueSBmYWNldCBvZiBuZXVyb211c2N1bGFyIGZ1bmN0aW9uIHJlZ2FyZGxlc3Mgb2YgdGhlIGRlZ3JlZSBvZiB0aXNzdWUgb3h5Z2VuYXRpb24uIFJlZHVjaW5nIHRoZSBmcmFjdGlvbiBvZiBpbnNwaXJlZCBveHlnZW4gaW5kdWNlZCBsb2NhbGl6ZWQgdGlzc3VlIGRlb3h5Z2VuYXRpb24sIHN1YnNlcXVlbnRseSBpbnZva2luZyBhIGh1bW9yYWwgcmVzcG9uc2UsIHdoaWNoIGltcHJvdmVkIG11c2NsZSBveHlnZW4gZXh0cmFjdGlvbiBkdXJpbmcgZXhlcmNpc2UuIFRoaXMgcGh5c2lvbG9naWNhbCByZXNwb25zZSwgaG93ZXZlciwgZGlkIG5vdCBtYW5pZmVzdCBpbnRvIGFueSBwZXJmb3JtYW5jZSBiZW5lZml0cy4iLCJpc3N1ZSI6IjYiLCJ2b2x1bWUiOiIxMjciLCJjb250YWluZXItdGl0bGUtc2hvcnQiOiIifSwiaXNUZW1wb3JhcnkiOmZhbHNlfV19"/>
                <w:id w:val="1529209667"/>
                <w:placeholder>
                  <w:docPart w:val="C1A7FD03DD8A644582134589713C996A"/>
                </w:placeholder>
              </w:sdtPr>
              <w:sdtContent>
                <w:r w:rsidRPr="00EC465B">
                  <w:rPr>
                    <w:rFonts w:ascii="Helvetica Neue Light" w:hAnsi="Helvetica Neue Light" w:cs="Calibri"/>
                    <w:color w:val="000000"/>
                    <w:sz w:val="14"/>
                    <w:szCs w:val="14"/>
                  </w:rPr>
                  <w:t>Halley et al. (2019)</w:t>
                </w:r>
              </w:sdtContent>
            </w:sdt>
          </w:p>
        </w:tc>
        <w:tc>
          <w:tcPr>
            <w:tcW w:w="1321" w:type="dxa"/>
            <w:tcBorders>
              <w:top w:val="nil"/>
              <w:left w:val="nil"/>
              <w:bottom w:val="nil"/>
              <w:right w:val="nil"/>
            </w:tcBorders>
            <w:shd w:val="clear" w:color="auto" w:fill="auto"/>
            <w:noWrap/>
            <w:hideMark/>
          </w:tcPr>
          <w:p w14:paraId="6B9C6E4D"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1</w:t>
            </w:r>
            <w:r>
              <w:rPr>
                <w:rFonts w:ascii="Helvetica Neue Light" w:hAnsi="Helvetica Neue Light" w:cs="Calibri"/>
                <w:color w:val="000000"/>
                <w:sz w:val="14"/>
                <w:szCs w:val="14"/>
              </w:rPr>
              <w:t>,</w:t>
            </w:r>
            <w:r w:rsidRPr="00877178">
              <w:rPr>
                <w:rFonts w:ascii="Helvetica Neue Light" w:hAnsi="Helvetica Neue Light" w:cs="Calibri"/>
                <w:color w:val="000000"/>
                <w:sz w:val="14"/>
                <w:szCs w:val="14"/>
              </w:rPr>
              <w:t xml:space="preserve"> resistance trained volunteers</w:t>
            </w:r>
          </w:p>
        </w:tc>
        <w:tc>
          <w:tcPr>
            <w:tcW w:w="1650" w:type="dxa"/>
            <w:tcBorders>
              <w:top w:val="nil"/>
              <w:left w:val="nil"/>
              <w:bottom w:val="nil"/>
              <w:right w:val="nil"/>
            </w:tcBorders>
            <w:shd w:val="clear" w:color="auto" w:fill="auto"/>
            <w:noWrap/>
            <w:hideMark/>
          </w:tcPr>
          <w:p w14:paraId="6B407648"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6 x 11 MVC knee extension in normoxia and hypoxia</w:t>
            </w:r>
          </w:p>
          <w:p w14:paraId="2306A12B" w14:textId="77777777" w:rsidR="00923CA9" w:rsidRPr="00877178" w:rsidRDefault="00923CA9" w:rsidP="009B18BD">
            <w:pPr>
              <w:rPr>
                <w:rFonts w:ascii="Helvetica Neue Light" w:hAnsi="Helvetica Neue Light" w:cs="Calibri"/>
                <w:color w:val="000000"/>
                <w:sz w:val="14"/>
                <w:szCs w:val="14"/>
              </w:rPr>
            </w:pPr>
          </w:p>
        </w:tc>
        <w:tc>
          <w:tcPr>
            <w:tcW w:w="709" w:type="dxa"/>
            <w:tcBorders>
              <w:top w:val="nil"/>
              <w:left w:val="nil"/>
              <w:bottom w:val="nil"/>
              <w:right w:val="nil"/>
            </w:tcBorders>
            <w:shd w:val="clear" w:color="auto" w:fill="auto"/>
            <w:noWrap/>
            <w:hideMark/>
          </w:tcPr>
          <w:p w14:paraId="5061AF95"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4E99D37A"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3 x 5 min a 220 mmHg (alternate thighs)</w:t>
            </w:r>
          </w:p>
        </w:tc>
        <w:tc>
          <w:tcPr>
            <w:tcW w:w="1100" w:type="dxa"/>
            <w:tcBorders>
              <w:top w:val="nil"/>
              <w:left w:val="nil"/>
              <w:bottom w:val="nil"/>
              <w:right w:val="nil"/>
            </w:tcBorders>
            <w:shd w:val="clear" w:color="auto" w:fill="auto"/>
            <w:noWrap/>
            <w:hideMark/>
          </w:tcPr>
          <w:p w14:paraId="7E52BBD2"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46FC5296"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KE exercise in normoxia and hypoxia, MVC, twitch torque, and voluntary activation were not different between IPC and SHAM conditions. </w:t>
            </w:r>
          </w:p>
          <w:p w14:paraId="58F92287" w14:textId="77777777" w:rsidR="00923CA9" w:rsidRDefault="00923CA9" w:rsidP="009B18BD">
            <w:pPr>
              <w:rPr>
                <w:rFonts w:ascii="Helvetica Neue Light" w:hAnsi="Helvetica Neue Light" w:cs="Calibri"/>
                <w:color w:val="000000"/>
                <w:sz w:val="14"/>
                <w:szCs w:val="14"/>
              </w:rPr>
            </w:pPr>
          </w:p>
          <w:p w14:paraId="68AE6D4E" w14:textId="77777777" w:rsidR="00923CA9" w:rsidRPr="00877178" w:rsidRDefault="00923CA9" w:rsidP="009B18BD">
            <w:pPr>
              <w:rPr>
                <w:rFonts w:ascii="Helvetica Neue Light" w:hAnsi="Helvetica Neue Light" w:cs="Calibri"/>
                <w:color w:val="000000"/>
                <w:sz w:val="14"/>
                <w:szCs w:val="14"/>
              </w:rPr>
            </w:pPr>
          </w:p>
        </w:tc>
      </w:tr>
      <w:tr w:rsidR="00923CA9" w:rsidRPr="00877178" w14:paraId="32F4945A" w14:textId="77777777" w:rsidTr="009B18BD">
        <w:trPr>
          <w:trHeight w:val="322"/>
        </w:trPr>
        <w:tc>
          <w:tcPr>
            <w:tcW w:w="2268" w:type="dxa"/>
            <w:tcBorders>
              <w:top w:val="nil"/>
              <w:left w:val="nil"/>
              <w:bottom w:val="nil"/>
              <w:right w:val="nil"/>
            </w:tcBorders>
            <w:shd w:val="clear" w:color="auto" w:fill="auto"/>
            <w:noWrap/>
            <w:hideMark/>
          </w:tcPr>
          <w:p w14:paraId="677DC69D"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YmM2OGUzNzMtODRmNy00MmI1LTg5YTItYTE0NGNkNzBkZjJhIiwicHJvcGVydGllcyI6eyJub3RlSW5kZXgiOjB9LCJpc0VkaXRlZCI6ZmFsc2UsIm1hbnVhbE92ZXJyaWRlIjp7ImlzTWFudWFsbHlPdmVycmlkZGVuIjp0cnVlLCJjaXRlcHJvY1RleHQiOiIoSG9yaXVjaGkgZXQgYWwuLCAyMDE1KSIsIm1hbnVhbE92ZXJyaWRlVGV4dCI6Ikhvcml1Y2hpIGV0IGFsLiAoMjAxNSkifSwiY2l0YXRpb25JdGVtcyI6W3siaWQiOiIzMjYxNDgwMC03MjY5LTNhMzMtODQ1YS1jMjEwMDg4NGU0NjMiLCJpdGVtRGF0YSI6eyJ0eXBlIjoiYXJ0aWNsZS1qb3VybmFsIiwiaWQiOiIzMjYxNDgwMC03MjY5LTNhMzMtODQ1YS1jMjEwMDg4NGU0NjMiLCJ0aXRsZSI6IkltcGFjdCBvZiBpc2NoZW1pYyBwcmVjb25kaXRpb25pbmcgb24gZnVuY3Rpb25hbCBzeW1wYXRob2x5c2lzIGR1cmluZyBoYW5kZ3JpcCBleGVyY2lzZSBpbiBodW1hbnMiLCJhdXRob3IiOlt7ImZhbWlseSI6Ikhvcml1Y2hpIiwiZ2l2ZW4iOiJNYXNhaGlybyIsInBhcnNlLW5hbWVzIjpmYWxzZSwiZHJvcHBpbmctcGFydGljbGUiOiIiLCJub24tZHJvcHBpbmctcGFydGljbGUiOiIifSx7ImZhbWlseSI6IkVuZG8iLCJnaXZlbiI6Ikp1bmtvIiwicGFyc2UtbmFtZXMiOmZhbHNlLCJkcm9wcGluZy1wYXJ0aWNsZSI6IiIsIm5vbi1kcm9wcGluZy1wYXJ0aWNsZSI6IiJ9LHsiZmFtaWx5IjoiVGhpanNzZW4iLCJnaXZlbiI6IkRpY2sgSC5KLiIsInBhcnNlLW5hbWVzIjpmYWxzZSwiZHJvcHBpbmctcGFydGljbGUiOiIiLCJub24tZHJvcHBpbmctcGFydGljbGUiOiIifV0sImNvbnRhaW5lci10aXRsZSI6IlBoeXNpb2xvZ2ljYWwgUmVwb3J0cyIsIkRPSSI6IjEwLjE0ODE0L3BoeTIuMTIzMDQiLCJJU1NOIjoiMjA1MTgxN1giLCJpc3N1ZWQiOnsiZGF0ZS1wYXJ0cyI6W1syMDE1XV19LCJwYWdlIjoiMS05IiwiYWJzdHJhY3QiOiJSZXBlYXRlZCBib3V0cyBvZiBpc2NoZW1pYSBmb2xsb3dlZCBieSByZXBlcmZ1c2lvbiwga25vd24gYXMgaXNjaGVtaWMgcHJlY29uZGl0aW9uaW5nIChJUEMpLCBpcyBmb3VuZCB0byBpbXByb3ZlIGV4ZXJjaXNlIHBlcmZvcm1hbmNlLiBBcyByZWRpc3RyaWJ1dGlvbiBvZiBibG9vZCBmcm9tIHRoZSBpbmFjdGl2ZSBhcmVhcyB0byBhY3RpdmUgc2tlbGV0YWwgbXVzY2xlcyBkdXJpbmcgZXhlcmNpc2UgKGkuZS4sIGZ1bmN0aW9uYWwgc3ltcGF0aG9seXNpcykgaXMgaW1wb3J0YW50IGZvciBleGVyY2lzZSBwZXJmb3JtYW5jZSwgd2UgZXhhbWluZWQgdGhlIGh5cG90aGVzaXMgdGhhdCBJUEMgaW1wcm92ZXMgZnVuY3Rpb25hbCBzeW1wYXRob2x5c2lzIGluIGhlYWx0aHksIHlvdW5nIGh1bWFucy4gSW4gYSByYW5kb21pemVkIHN0dWR5LCAxNSBoZWFsdGh5IHlvdW5nIG1lbiBwZXJmb3JtZWQgYSAxMC1taW4gcmVzdGluZyBwZXJpb2QsIGR5bmFtaWMgaGFuZGdyaXAgZXhlcmNpc2UgYXQgMTAlIG1heGltYWwgdm9sdW50YXJ5IGNvbnRyYWN0aW9uIChNVkMpLCBhbmQgMjUlIE1WQy4gVGhpcyBwcm90b2NvbCB3YXMgcHJlY2VkZWQgYnkgSVBDIChJUEM7IDQgw5cgNS1taW4gMjIwLW1tSGcgdW5pbGF0ZXJhbCBvY2NsdXNpb24pIG9yIGEgc2hhbSBpbnRlcnZlbnRpb24gKENPTjsgNCDDlyA1LW1pbiAyMC1tbUhnIHVuaWxhdGVyYWwgb2NjbHVzaW9uKS4gTmVhci1pbmZyYXJlZCBzcGVjdHJvc2NvcHkgd2FzIHVzZWQgdG8gYXNzZXNzIGNoYW5nZXMgaW4gb3h5Z2VuYXRlZCBoZW1vZ2xvYmluIGFuZCBteW9nbG9iaW4gaW4gc2tlbGV0YWwgbXVzY2xlIChIYk8yKyBNYk8yKSBpbiByZXNwb25zZSB0byBzeW1wYXRoZXRpYyBhY3RpdmF0aW9uICh2aWEgY29sZCBwcmVzc29yIHRlc3QgKENQVCkpIGF0IGJhc2VsaW5lIGFuZCBkdXJpbmcgaGFuZGdyaXAgZXhlcmNpc2UgKGF0IDEwJSBhbmQgMjUlKS4gSW4gcmVzdGluZyBjb25kaXRpb25zLCBIYk8yKyBNYk8yc2lnbmlmaWNhbnRseSBkZWNyZWFzZWQgZHVyaW5nIENQVCAo4oCTMTEuMCDCsSAxLjAlKSwgd2hpY2ggd2FzIHNpZ25pZmljYW50bHkgbGFyZ2VyIGR1cmluZyB0aGUgSVBDLXRyaWFsICjigJMxMy44IMKxIDEuMiUsIFAgPSAwLjAwNikuIER1cmluZyBoYW5kZ3JpcCBleGVyY2lzZSBhdCAxMCUgTVZDLCBjaGFuZ2VzIGluIEhiTzIrIE1iTzIgaW4gcmVzcG9uc2UgdG8gdGhlIENQVCB3ZXJlIGJsdW50ZWQgYWZ0ZXIgSVBDICjigJM4LjggwrEgMS41JSkgYW5kIENPTiAo4oCTOC4zIMKxIDAuNCUsIFAgPSAwLjU5MykuIER1cmluZyBoYW5kZ3JpcCBleGVyY2lzZSBhdCAyNSUgTVZDLCBIYk8yKyBNYk8yaW4gcmVzcG9uc2UgdG8gdGhlIENQVCBpbmNyZWFzZWQgKDIuMCDCsSAwLjQlKSwgd2hlcmVhcyB0aGlzIHJlc3BvbnNlIHdhcyBzaWduaWZpY2FudGx5IGxhcmdlciB3aGVuIHByZWNlZGVkIGJ5IElQQyAoNC4yIMKxIDAuNiUsIFAgPSAwLjAyNykuIENvbGxlY3RpdmVseSwgdGhlc2UgcmVzdWx0cyBpbmRpY2F0ZSB0aGF0IElQQ2luZHVjZWQgZGlmZmVyZW50IHZhc2N1bGFyIGNoYW5nZXMgYXQgcmVzdCBhbmQgZHVyaW5nIG1vZGVyYXRlIGV4ZXJjaXNlIGluIHJlc3BvbnNlIHRvIHN5bXBhdGhldGljIGFjdGl2YXRpb24uIFRoaXMgc3VnZ2VzdHMgdGhhdCwgaW4gaGVhbHRoeSB2b2x1bnRlZXJzLCBleHBvc3VyZSB0byBJUEMgbWF5IGFsdGVyIHRpc3N1ZSBveHlnZW5hdGlvbiBkdXJpbmcgc3ltcGF0aGV0aWMgc3RpbXVsYXRpb24gYXQgcmVzdCBhbmQgZHVyaW5nIGV4ZXJjaXNlLiIsImlzc3VlIjoiMiIsInZvbHVtZSI6IjMiLCJjb250YWluZXItdGl0bGUtc2hvcnQiOiIifSwiaXNUZW1wb3JhcnkiOmZhbHNlfV19"/>
                <w:id w:val="-560635277"/>
                <w:placeholder>
                  <w:docPart w:val="C1A7FD03DD8A644582134589713C996A"/>
                </w:placeholder>
              </w:sdtPr>
              <w:sdtContent>
                <w:r w:rsidRPr="00EC465B">
                  <w:rPr>
                    <w:rFonts w:ascii="Helvetica Neue Light" w:hAnsi="Helvetica Neue Light" w:cs="Calibri"/>
                    <w:color w:val="000000"/>
                    <w:sz w:val="14"/>
                    <w:szCs w:val="14"/>
                  </w:rPr>
                  <w:t>Horiuchi et al. (2015)</w:t>
                </w:r>
              </w:sdtContent>
            </w:sdt>
          </w:p>
        </w:tc>
        <w:tc>
          <w:tcPr>
            <w:tcW w:w="1321" w:type="dxa"/>
            <w:tcBorders>
              <w:top w:val="nil"/>
              <w:left w:val="nil"/>
              <w:bottom w:val="nil"/>
              <w:right w:val="nil"/>
            </w:tcBorders>
            <w:shd w:val="clear" w:color="auto" w:fill="auto"/>
            <w:noWrap/>
            <w:hideMark/>
          </w:tcPr>
          <w:p w14:paraId="5F3961C1"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5</w:t>
            </w:r>
            <w:r>
              <w:rPr>
                <w:rFonts w:ascii="Helvetica Neue Light" w:hAnsi="Helvetica Neue Light" w:cs="Calibri"/>
                <w:color w:val="000000"/>
                <w:sz w:val="14"/>
                <w:szCs w:val="14"/>
              </w:rPr>
              <w:t>,</w:t>
            </w:r>
            <w:r w:rsidRPr="00877178">
              <w:rPr>
                <w:rFonts w:ascii="Helvetica Neue Light" w:hAnsi="Helvetica Neue Light" w:cs="Calibri"/>
                <w:color w:val="000000"/>
                <w:sz w:val="14"/>
                <w:szCs w:val="14"/>
              </w:rPr>
              <w:t xml:space="preserve"> healthy volunteers</w:t>
            </w:r>
          </w:p>
        </w:tc>
        <w:tc>
          <w:tcPr>
            <w:tcW w:w="1650" w:type="dxa"/>
            <w:tcBorders>
              <w:top w:val="nil"/>
              <w:left w:val="nil"/>
              <w:bottom w:val="nil"/>
              <w:right w:val="nil"/>
            </w:tcBorders>
            <w:shd w:val="clear" w:color="auto" w:fill="auto"/>
            <w:noWrap/>
            <w:hideMark/>
          </w:tcPr>
          <w:p w14:paraId="37681875"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Dynamic handgrip exercise at 10% and 25% MVC</w:t>
            </w:r>
          </w:p>
        </w:tc>
        <w:tc>
          <w:tcPr>
            <w:tcW w:w="709" w:type="dxa"/>
            <w:tcBorders>
              <w:top w:val="nil"/>
              <w:left w:val="nil"/>
              <w:bottom w:val="nil"/>
              <w:right w:val="nil"/>
            </w:tcBorders>
            <w:shd w:val="clear" w:color="auto" w:fill="auto"/>
            <w:noWrap/>
            <w:hideMark/>
          </w:tcPr>
          <w:p w14:paraId="2F7F1733"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39A9B913"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4 x 5 min at 220 mmHg (unilateral arm)</w:t>
            </w:r>
          </w:p>
        </w:tc>
        <w:tc>
          <w:tcPr>
            <w:tcW w:w="1100" w:type="dxa"/>
            <w:tcBorders>
              <w:top w:val="nil"/>
              <w:left w:val="nil"/>
              <w:bottom w:val="nil"/>
              <w:right w:val="nil"/>
            </w:tcBorders>
            <w:shd w:val="clear" w:color="auto" w:fill="auto"/>
            <w:noWrap/>
            <w:hideMark/>
          </w:tcPr>
          <w:p w14:paraId="3F2DD48F"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NA</w:t>
            </w:r>
          </w:p>
        </w:tc>
        <w:tc>
          <w:tcPr>
            <w:tcW w:w="5533" w:type="dxa"/>
            <w:tcBorders>
              <w:top w:val="nil"/>
              <w:left w:val="nil"/>
              <w:bottom w:val="nil"/>
              <w:right w:val="nil"/>
            </w:tcBorders>
            <w:shd w:val="clear" w:color="auto" w:fill="auto"/>
            <w:noWrap/>
            <w:hideMark/>
          </w:tcPr>
          <w:p w14:paraId="5C4056CD"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 augmented the decrease in O</w:t>
            </w:r>
            <w:r w:rsidRPr="001A21DE">
              <w:rPr>
                <w:rFonts w:ascii="Helvetica Neue Light" w:hAnsi="Helvetica Neue Light" w:cs="Calibri"/>
                <w:color w:val="000000"/>
                <w:sz w:val="14"/>
                <w:szCs w:val="14"/>
                <w:vertAlign w:val="subscript"/>
              </w:rPr>
              <w:t>2</w:t>
            </w:r>
            <w:r w:rsidRPr="00877178">
              <w:rPr>
                <w:rFonts w:ascii="Helvetica Neue Light" w:hAnsi="Helvetica Neue Light" w:cs="Calibri"/>
                <w:color w:val="000000"/>
                <w:sz w:val="14"/>
                <w:szCs w:val="14"/>
              </w:rPr>
              <w:t>Hb in response to a cold pressor test. During hand grip exercise at 25% MVC, O</w:t>
            </w:r>
            <w:r w:rsidRPr="001A21DE">
              <w:rPr>
                <w:rFonts w:ascii="Helvetica Neue Light" w:hAnsi="Helvetica Neue Light" w:cs="Calibri"/>
                <w:color w:val="000000"/>
                <w:sz w:val="14"/>
                <w:szCs w:val="14"/>
                <w:vertAlign w:val="subscript"/>
              </w:rPr>
              <w:t>2</w:t>
            </w:r>
            <w:r w:rsidRPr="00877178">
              <w:rPr>
                <w:rFonts w:ascii="Helvetica Neue Light" w:hAnsi="Helvetica Neue Light" w:cs="Calibri"/>
                <w:color w:val="000000"/>
                <w:sz w:val="14"/>
                <w:szCs w:val="14"/>
              </w:rPr>
              <w:t xml:space="preserve">Hb in response to cold pressor test increased significantly more when preceded by IPC than CON. IPC did not affect HR, MAP, or skin blood flow at rest or during exercise. </w:t>
            </w:r>
          </w:p>
          <w:p w14:paraId="2B4EE30C" w14:textId="77777777" w:rsidR="00923CA9" w:rsidRDefault="00923CA9" w:rsidP="009B18BD">
            <w:pPr>
              <w:rPr>
                <w:rFonts w:ascii="Helvetica Neue Light" w:hAnsi="Helvetica Neue Light" w:cs="Calibri"/>
                <w:color w:val="000000"/>
                <w:sz w:val="14"/>
                <w:szCs w:val="14"/>
              </w:rPr>
            </w:pPr>
          </w:p>
          <w:p w14:paraId="0C68FE68" w14:textId="77777777" w:rsidR="00923CA9" w:rsidRPr="00877178" w:rsidRDefault="00923CA9" w:rsidP="009B18BD">
            <w:pPr>
              <w:rPr>
                <w:rFonts w:ascii="Helvetica Neue Light" w:hAnsi="Helvetica Neue Light" w:cs="Calibri"/>
                <w:color w:val="000000"/>
                <w:sz w:val="14"/>
                <w:szCs w:val="14"/>
              </w:rPr>
            </w:pPr>
          </w:p>
        </w:tc>
      </w:tr>
      <w:tr w:rsidR="00923CA9" w:rsidRPr="00877178" w14:paraId="5F69A4A7" w14:textId="77777777" w:rsidTr="009B18BD">
        <w:trPr>
          <w:trHeight w:val="322"/>
        </w:trPr>
        <w:tc>
          <w:tcPr>
            <w:tcW w:w="2268" w:type="dxa"/>
            <w:tcBorders>
              <w:top w:val="nil"/>
              <w:left w:val="nil"/>
              <w:bottom w:val="nil"/>
              <w:right w:val="nil"/>
            </w:tcBorders>
            <w:shd w:val="clear" w:color="auto" w:fill="auto"/>
            <w:noWrap/>
            <w:hideMark/>
          </w:tcPr>
          <w:p w14:paraId="6BEC1FDA"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TNmMGU4NGItNDc3Yi00ODhkLTg2YmItM2Y4ZjczZDM1NDQxIiwicHJvcGVydGllcyI6eyJub3RlSW5kZXgiOjB9LCJpc0VkaXRlZCI6ZmFsc2UsIm1hbnVhbE92ZXJyaWRlIjp7ImlzTWFudWFsbHlPdmVycmlkZGVuIjp0cnVlLCJjaXRlcHJvY1RleHQiOiIoSHluZ3N0cm9tIGV0IGFsLiwgMjAxOCkiLCJtYW51YWxPdmVycmlkZVRleHQiOiJIeW5nc3Ryb20gZXQgYWwuICgyMDE4KSJ9LCJjaXRhdGlvbkl0ZW1zIjpbeyJpZCI6IjhmY2Q0MzUwLTAyYjYtMzdhNC05MmU1LTc2Y2Q5ODhjNDYzYSIsIml0ZW1EYXRhIjp7InR5cGUiOiJhcnRpY2xlLWpvdXJuYWwiLCJpZCI6IjhmY2Q0MzUwLTAyYjYtMzdhNC05MmU1LTc2Y2Q5ODhjNDYzYSIsInRpdGxlIjoiSXNjaGVtaWMgY29uZGl0aW9uaW5nIGluY3JlYXNlcyBzdHJlbmd0aCBhbmQgdm9saXRpb25hbCBhY3RpdmF0aW9uIG9mIHBhcmV0aWMgbXVzY2xlIGluIGNocm9uaWMgc3Ryb2tlOiBhIHBpbG90IHN0dWR5IiwiYXV0aG9yIjpbeyJmYW1pbHkiOiJIeW5nc3Ryb20iLCJnaXZlbiI6IkFsbGlzb24gUyIsInBhcnNlLW5hbWVzIjpmYWxzZSwiZHJvcHBpbmctcGFydGljbGUiOiIiLCJub24tZHJvcHBpbmctcGFydGljbGUiOiIifSx7ImZhbWlseSI6Ik11cnBoeSIsImdpdmVuIjoiU3BlbmNlciBBIiwicGFyc2UtbmFtZXMiOmZhbHNlLCJkcm9wcGluZy1wYXJ0aWNsZSI6IiIsIm5vbi1kcm9wcGluZy1wYXJ0aWNsZSI6IiJ9LHsiZmFtaWx5IjoiTmd1eWVuIiwiZ2l2ZW4iOiJKZW5uaWZlciIsInBhcnNlLW5hbWVzIjpmYWxzZSwiZHJvcHBpbmctcGFydGljbGUiOiIiLCJub24tZHJvcHBpbmctcGFydGljbGUiOiIifSx7ImZhbWlseSI6IlNjaG1pdCIsImdpdmVuIjoiQnJpYW4gRCIsInBhcnNlLW5hbWVzIjpmYWxzZSwiZHJvcHBpbmctcGFydGljbGUiOiIiLCJub24tZHJvcHBpbmctcGFydGljbGUiOiIifSx7ImZhbWlseSI6Ik5lZ3JvIiwiZ2l2ZW4iOiJGcmFuY2VzY28iLCJwYXJzZS1uYW1lcyI6ZmFsc2UsImRyb3BwaW5nLXBhcnRpY2xlIjoiIiwibm9uLWRyb3BwaW5nLXBhcnRpY2xlIjoiIn0seyJmYW1pbHkiOiJEYXZpZCIsImdpdmVuIjoiWCIsInBhcnNlLW5hbWVzIjpmYWxzZSwiZHJvcHBpbmctcGFydGljbGUiOiIiLCJub24tZHJvcHBpbmctcGFydGljbGUiOiIifSx7ImZhbWlseSI6Ikd1dHRlcm1hbiIsImdpdmVuIjoiRCIsInBhcnNlLW5hbWVzIjpmYWxzZSwiZHJvcHBpbmctcGFydGljbGUiOiIiLCJub24tZHJvcHBpbmctcGFydGljbGUiOiIifSx7ImZhbWlseSI6IkR1cmFuZCIsImdpdmVuIjoiTWF0dGhldyBKIiwicGFyc2UtbmFtZXMiOmZhbHNlLCJkcm9wcGluZy1wYXJ0aWNsZSI6IiIsIm5vbi1kcm9wcGluZy1wYXJ0aWNsZSI6IiJ9XSwiY29udGFpbmVyLXRpdGxlIjoiSiBBcHBsIFBoeXNpb2wiLCJET0kiOiIxMC4xMTUyL2phcHBscGh5c2lvbC4wMTA3Mi4yMDE3Li1Jc2NoZW1pYyIsIlVSTCI6Imh0dHA6Ly93d3cuamFwcGwub3JnIiwiaXNzdWVkIjp7ImRhdGUtcGFydHMiOltbMjAxOF1dfSwicGFnZSI6IjExNDAtMTE0NyIsImFic3RyYWN0IjoiSHluZ3N0cm9tIEFTLCBNdXJwaHkgU0EsIE5ndXllbiBKLCBTY2htaXQgQkQsIE5lZ3JvIEYsIEd1dHRlcm1hbiBERCwgRHVyYW5kIE1KLiBJc2NoZW1pYyBjb25kaXRpb25pbmcgaW5jcmVhc2VzIHN0cmVuZ3RoIGFuZCB2b2xpdGlvbmFsIGFjdGl2YXRpb24gb2YgcGFyZXRpYyBtdXNjbGUgaW4gY2hyb25pYyBzdHJva2U6IGEgcGlsb3Qgc3R1ZHkuIGNvbmRpdGlvbmluZyAoSUMpIG9uIHRoZSBhcm0gb3IgbGVnIGhhcyBlbWVyZ2VkIGFzIGFuIGludGVydmVudGlvbiB0byBpbXByb3ZlIHN0cmVuZ3RoIGFuZCBwZXJmb3JtYW5jZSBpbiBoZWFsdGh5IHBvcHVsYXRpb25zLCBidXQgdGhlIGVmZmVjdHMgb24gbmV1cm9sb2dpY2FsIHBvcHVsYXRpb25zIGFyZSB1bmtub3duLiBUaGUgcHVycG9zZSBvZiB0aGlzIHN0dWR5IHdhcyB0byBxdWFudGlmeSB0aGUgZWZmZWN0cyBvZiBhIHNpbmdsZSBzZXNzaW9uIG9mIElDIG9uIGtuZWUgZXh0ZW5zb3Igc3RyZW5ndGggYW5kIG11c2NsZSBhY3RpdmF0aW9uIGluIGNocm9uaWMgc3Ryb2tlIHN1cnZpdm9ycy4gTWF4aW1hbCBrbmVlIGV4dGVuc29yIHRvcnF1ZSBtZWFzdXJlbWVudHMgYW5kIHN1cmZhY2UgRU1HIHdlcmUgcXVhbnRpZmllZCBpbiAxMCBjaHJvbmljIHN0cm9rZSBzdXJ2aXZvcnMgKDEgeXIgcG9zdHN0cm9rZSkgd2l0aCBoZW1pcGFyZXNpcyBiZWZvcmUgYW5kIGFmdGVyIGEgc2luZ2xlIHNlc3Npb24gb2YgSUMgb3Igc2hhbSBvbiB0aGUgcGFyZXRpYyBsZWcuIElDIGNvbnNpc3RlZCBvZiA1IG1pbiBvZiBjb21wcmVzc2lvbiB3aXRoIGEgcHJveGltYWwgdGhpZ2ggY3VmZiAoaW5mbGF0aW9uIHByZXNzdXJlIDIyNSBtbUhnIGZvciBJQyBvciAyNSBtbUhnIGZvciBzaGFtKSBmb2xsb3dlZCBieSA1IG1pbiBvZiByZXN0LiBUaGlzIHdhcyByZXBlYXRlZCBmaXZlIHRpbWVzLiBNYXhpbWFsIGtuZWUgZXh0ZW5zb3Igc3RyZW5ndGgsIEVNRyBtYWduaXR1ZGUsIGFuZCBtb3RvciB1bml0IGZpcmluZyBiZWhhdmlvciB3ZXJlIG1lYXN1cmVkIGJlZm9yZSBhbmQgaW1tZWRpYXRlbHkgYWZ0ZXIgSUMgb3Igc2hhbS4gSUMgaW5jcmVhc2VkIHBhcmV0aWMgbGVnIHN0cmVuZ3RoIGJ5IDEwLjYgOC41IE5tLCB3aGVyZWFzIG5vIGRpZmZlcmVuY2Ugd2FzIG9ic2VydmVkIGluIHRoZSBzaGFtIGdyb3VwIChjaGFuZ2UgaW4gc2hhbSAxLjMgMi45IE5tLCBQIDAuMDAxIElDIHZzLiBzaGFtKS4gSUMtaW5kdWNlZCBpbmNyZWFzZXMgaW4gc3RyZW5ndGggd2VyZSBhY2NvbXBhbmllZCBieSBhIDMxIDE1JSBpbmNyZWFzZSBpbiB0aGUgbWFnbml0dWRlIG9mIG11c2NsZSBFTUcgZHVyaW5nIG1heGltYWwgY29udHJhY3Rpb25zIGFuZCBhIDUlIGRlY3JlYXNlIGluIG1vdG9yIHVuaXQgcmVjcnVpdG1lbnQgdGhyZXNob2xkcyBkdXJpbmcgc3VibWF4aW1hbCBjb250cmFjdGlvbnMuIEluZGl2aWR1YWxzIHdobyBoYWQgdGhlIG1vc3QgYXN5bW1ldHJ5IGluIHN0cmVuZ3RoIGJldHdlZW4gdGhlaXIgcGFyZXRpYyBhbmQgbm9ucGFyZXRpYyBsZWdzIGhhZCB0aGUgbGFyZ2VzdCBpbmNyZWFzZXMgaW4gc3RyZW5ndGggKHIgMiAwLjU0KS4gVGhpcyBzdHVkeSBwcm92aWRlcyBldmlkZW5jZSB0aGF0IGEgc2luZ2xlIHNlc3Npb24gb2YgSUMgY2FuIGluY3JlYXNlIHN0cmVuZ3RoIHRocm91Z2ggaW1wcm92ZWQgbXVzY2xlIGFjdGl2YXRpb24gaW4gY2hyb25pYyBzdHJva2Ugc3Vydml2b3JzLiIsInZvbHVtZSI6IjEyNCIsImNvbnRhaW5lci10aXRsZS1zaG9ydCI6IiJ9LCJpc1RlbXBvcmFyeSI6ZmFsc2V9XX0="/>
                <w:id w:val="-665706224"/>
                <w:placeholder>
                  <w:docPart w:val="C1A7FD03DD8A644582134589713C996A"/>
                </w:placeholder>
              </w:sdtPr>
              <w:sdtContent>
                <w:r w:rsidRPr="00EC465B">
                  <w:rPr>
                    <w:rFonts w:ascii="Helvetica Neue Light" w:hAnsi="Helvetica Neue Light" w:cs="Calibri"/>
                    <w:color w:val="000000"/>
                    <w:sz w:val="14"/>
                    <w:szCs w:val="14"/>
                  </w:rPr>
                  <w:t>Hyngstrom et al. (2018)</w:t>
                </w:r>
              </w:sdtContent>
            </w:sdt>
          </w:p>
        </w:tc>
        <w:tc>
          <w:tcPr>
            <w:tcW w:w="1321" w:type="dxa"/>
            <w:tcBorders>
              <w:top w:val="nil"/>
              <w:left w:val="nil"/>
              <w:bottom w:val="nil"/>
              <w:right w:val="nil"/>
            </w:tcBorders>
            <w:shd w:val="clear" w:color="auto" w:fill="auto"/>
            <w:noWrap/>
            <w:hideMark/>
          </w:tcPr>
          <w:p w14:paraId="5C8EE242"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4; F6</w:t>
            </w:r>
            <w:r>
              <w:rPr>
                <w:rFonts w:ascii="Helvetica Neue Light" w:hAnsi="Helvetica Neue Light" w:cs="Calibri"/>
                <w:color w:val="000000"/>
                <w:sz w:val="14"/>
                <w:szCs w:val="14"/>
              </w:rPr>
              <w:t>,</w:t>
            </w:r>
            <w:r w:rsidRPr="00877178">
              <w:rPr>
                <w:rFonts w:ascii="Helvetica Neue Light" w:hAnsi="Helvetica Neue Light" w:cs="Calibri"/>
                <w:color w:val="000000"/>
                <w:sz w:val="14"/>
                <w:szCs w:val="14"/>
              </w:rPr>
              <w:t xml:space="preserve"> chronic stroke survivors</w:t>
            </w:r>
          </w:p>
        </w:tc>
        <w:tc>
          <w:tcPr>
            <w:tcW w:w="1650" w:type="dxa"/>
            <w:tcBorders>
              <w:top w:val="nil"/>
              <w:left w:val="nil"/>
              <w:bottom w:val="nil"/>
              <w:right w:val="nil"/>
            </w:tcBorders>
            <w:shd w:val="clear" w:color="auto" w:fill="auto"/>
            <w:noWrap/>
            <w:hideMark/>
          </w:tcPr>
          <w:p w14:paraId="708AE5C0"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Knee extensor isometric MVC</w:t>
            </w:r>
          </w:p>
        </w:tc>
        <w:tc>
          <w:tcPr>
            <w:tcW w:w="709" w:type="dxa"/>
            <w:tcBorders>
              <w:top w:val="nil"/>
              <w:left w:val="nil"/>
              <w:bottom w:val="nil"/>
              <w:right w:val="nil"/>
            </w:tcBorders>
            <w:shd w:val="clear" w:color="auto" w:fill="auto"/>
            <w:noWrap/>
            <w:hideMark/>
          </w:tcPr>
          <w:p w14:paraId="1B9CE68C"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6D453CA2"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5 x 5 min at 225 mmHg (unliateral thigh)</w:t>
            </w:r>
          </w:p>
        </w:tc>
        <w:tc>
          <w:tcPr>
            <w:tcW w:w="1100" w:type="dxa"/>
            <w:tcBorders>
              <w:top w:val="nil"/>
              <w:left w:val="nil"/>
              <w:bottom w:val="nil"/>
              <w:right w:val="nil"/>
            </w:tcBorders>
            <w:shd w:val="clear" w:color="auto" w:fill="auto"/>
            <w:noWrap/>
            <w:hideMark/>
          </w:tcPr>
          <w:p w14:paraId="14340066"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2A00121D"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Acute IPC increased paretic leg strength whereas no difference was observed in the SHAM condition. Increased strength was accompanied by increased magnitude of muscle EMG during MVC and a decrease in motor unit recruitment thresholds during submaximal contractions. </w:t>
            </w:r>
          </w:p>
          <w:p w14:paraId="5FC399D5" w14:textId="77777777" w:rsidR="00923CA9" w:rsidRDefault="00923CA9" w:rsidP="009B18BD">
            <w:pPr>
              <w:rPr>
                <w:rFonts w:ascii="Helvetica Neue Light" w:hAnsi="Helvetica Neue Light" w:cs="Calibri"/>
                <w:color w:val="000000"/>
                <w:sz w:val="14"/>
                <w:szCs w:val="14"/>
              </w:rPr>
            </w:pPr>
          </w:p>
          <w:p w14:paraId="6DF15C2A" w14:textId="77777777" w:rsidR="00923CA9" w:rsidRPr="00877178" w:rsidRDefault="00923CA9" w:rsidP="009B18BD">
            <w:pPr>
              <w:rPr>
                <w:rFonts w:ascii="Helvetica Neue Light" w:hAnsi="Helvetica Neue Light" w:cs="Calibri"/>
                <w:color w:val="000000"/>
                <w:sz w:val="14"/>
                <w:szCs w:val="14"/>
              </w:rPr>
            </w:pPr>
          </w:p>
        </w:tc>
      </w:tr>
      <w:tr w:rsidR="00923CA9" w:rsidRPr="00877178" w14:paraId="17E4FE47" w14:textId="77777777" w:rsidTr="009B18BD">
        <w:trPr>
          <w:trHeight w:val="322"/>
        </w:trPr>
        <w:sdt>
          <w:sdtPr>
            <w:rPr>
              <w:rFonts w:ascii="Helvetica Neue Light" w:hAnsi="Helvetica Neue Light" w:cs="Calibri"/>
              <w:color w:val="000000"/>
              <w:sz w:val="14"/>
              <w:szCs w:val="14"/>
            </w:rPr>
            <w:tag w:val="MENDELEY_CITATION_v3_eyJjaXRhdGlvbklEIjoiTUVOREVMRVlfQ0lUQVRJT05fOTQ0MjA2MWItM2I1OS00YWEyLWJjNzQtYzdiM2M5MzIwOWFiIiwicHJvcGVydGllcyI6eyJub3RlSW5kZXgiOjB9LCJpc0VkaXRlZCI6ZmFsc2UsIm1hbnVhbE92ZXJyaWRlIjp7ImlzTWFudWFsbHlPdmVycmlkZGVuIjp0cnVlLCJjaXRlcHJvY1RleHQiOiIoSW5jb2duaXRvIGV0IGFsLiwgMjAxNykiLCJtYW51YWxPdmVycmlkZVRleHQiOiJJbmNvZ25pdG8gZXQgYWwuICgyMDE3KSJ9LCJjaXRhdGlvbkl0ZW1zIjpbeyJpZCI6IjZhMGZkOGIzLTUyNmItMzMxNy04YTdhLTRmMGQ2YjRkN2M5NSIsIml0ZW1EYXRhIjp7InR5cGUiOiJhcnRpY2xlLWpvdXJuYWwiLCJpZCI6IjZhMGZkOGIzLTUyNmItMzMxNy04YTdhLTRmMGQ2YjRkN2M5NSIsInRpdGxlIjoiSXNjaGVtaWMgcHJlY29uZGl0aW9uaW5nIGRvZXMgbm90IGFsdGVyIG11c2NsZSBzeW1wYXRoZXRpYyByZXNwb25zZXMgdG8gc3RhdGljIGhhbmRncmlwIGFuZCBtZXRhYm9yZWZsZXggYWN0aXZhdGlvbiBpbiB5b3VuZyBoZWFsdGh5IG1lbiIsImF1dGhvciI6W3siZmFtaWx5IjoiSW5jb2duaXRvIiwiZ2l2ZW4iOiJBbnRob255IiwicGFyc2UtbmFtZXMiOmZhbHNlLCJkcm9wcGluZy1wYXJ0aWNsZSI6InYuIiwibm9uLWRyb3BwaW5nLXBhcnRpY2xlIjoiIn0seyJmYW1pbHkiOiJEb2hlcnR5IiwiZ2l2ZW4iOiJDb25ub3IgSi4iLCJwYXJzZS1uYW1lcyI6ZmFsc2UsImRyb3BwaW5nLXBhcnRpY2xlIjoiIiwibm9uLWRyb3BwaW5nLXBhcnRpY2xlIjoiIn0seyJmYW1pbHkiOiJMZWUiLCJnaXZlbiI6IkpvcmRhbiBCLiIsInBhcnNlLW5hbWVzIjpmYWxzZSwiZHJvcHBpbmctcGFydGljbGUiOiIiLCJub24tZHJvcHBpbmctcGFydGljbGUiOiIifSx7ImZhbWlseSI6IkJ1cm5zIiwiZ2l2ZW4iOiJNYXR0aGV3IEouIiwicGFyc2UtbmFtZXMiOmZhbHNlLCJkcm9wcGluZy1wYXJ0aWNsZSI6IiIsIm5vbi1kcm9wcGluZy1wYXJ0aWNsZSI6IiJ9LHsiZmFtaWx5IjoiTWlsbGFyIiwiZ2l2ZW4iOiJQaGlsaXAgSi4iLCJwYXJzZS1uYW1lcyI6ZmFsc2UsImRyb3BwaW5nLXBhcnRpY2xlIjoiIiwibm9uLWRyb3BwaW5nLXBhcnRpY2xlIjoiIn1dLCJjb250YWluZXItdGl0bGUiOiJQaHlzaW9sb2dpY2FsIFJlcG9ydHMiLCJET0kiOiIxMC4xNDgxNC9waHkyLjEzMzQyIiwiSVNCTiI6IjUxOTgyNDQxMjAiLCJJU1NOIjoiMjA1MTgxN1giLCJQTUlEIjoiMjg3MjA3MTUiLCJpc3N1ZWQiOnsiZGF0ZS1wYXJ0cyI6W1syMDE3XV19LCJwYWdlIjoiMS0xMCIsImFic3RyYWN0IjoiSXNjaGVtaWMgcHJlY29uZGl0aW9uaW5nIChJUEMpIGhhcyBiZWVuIGh5cG90aGVzaXplZCB0byBlbGljaXQgZXJnb2dlbmljIGVmZmVjdHMgYnkgcmVkdWNpbmcgZmVlZGJhY2sgZnJvbSBtZXRhYm9saWNhbGx5IHNlbnNpdGl2ZSBncm91cCBJSUkvSVYgbXVzY2xlIGFmZmVyZW50cyBkdXJpbmcgZXhlcmNpc2UuIElmIHNvLCByZWZsZXggZWZmZXJlbnQgbmV1cmFsIG91dGZsb3cgc2hvdWxkIGJlIGF0dGVudWF0ZWQuIFdlIGludmVzdGlnYXRlZCB0aGUgZWZmZWN0cyBvZiBJUEMgb24gbXVzY2xlIHN5bXBhdGhldGljIG5lcnZlIGFjdGl2aXR5IChNU05BKSBkdXJpbmcgc3RhdGljIGhhbmRncmlwIChTSEcpIGFuZCB1c2VkIHBvc3QtZXhlcmNpc2UgY2lyY3VsYXRvcnkgb2NjbHVzaW9uIChQRUNPKSB0byBpc29sYXRlIGZvciB0aGUgbXVzY2xlIG1ldGFib3JlZmxleC4gVGhpcnR5LXNldmVuIGhlYWx0aHkgbWVuIChhZ2U6IDI0wqDCscKgNcKgeWVhcnMgW21lYW7CoMKxwqBTRF0pIHdlcmUgcmFuZG9taXplZCB0byByZWNlaXZlIHNoYW0gKG7CoD3CoDE2KSBvciBJUEMgKG7CoD3CoDIxKSBpbnRlcnZlbnRpb25zLiBCbG9vZCBwcmVzc3VyZSwgaGVhcnQgcmF0ZSwgYW5kIE1TTkEgKG1pY3JvbmV1cm9ncmFwaHk7IHNoYW0gbsKgPcKgMTEgYW5kIElQQyBuwqA9wqAxOCkgd2VyZSBjb2xsZWN0ZWQgYXQgcmVzdCBhbmQgZHVyaW5nIDLCoG1pbiBvZiBTSEcgKDMwJSBtYXhpbWFsIHZvbHVudGFyeSBjb250cmFjdGlvbikgYW5kIDPCoG1pbiBvZiBQRUNPIGJlZm9yZSAoUFJFKSBhbmQgYWZ0ZXIgKFBPU1QpIHNoYW0gb3IgSVBDIHRyZWF0bWVudCAoM8Kgw5fCoDXCoG1pbiAyMMKgbW1IZyBvciAyMDDCoG1tSGcgdW5pbGF0ZXJhbCB1cHBlciBhcm0gY3VmZiBpbmZsYXRpb24pLiBSZXN0aW5nIG1lYW4gYXJ0ZXJpYWwgcHJlc3N1cmUgd2FzIGhpZ2hlciBmb2xsb3dpbmcgc2hhbSAoNznCoMKxwqA3IHZzLiA4M8KgwrHCoDbCoG1tSGcsIFDCoDzCoDAuMDEpIGJ1dCBub3QgSVBDICg4McKgwrHCoDYgdnMuIDgywqDCscKgNsKgbW1IZywgUMKgPsKgMC4wNSksIHdoaWxlIHJlc3RpbmcgTVNOQSBidXJzdCBmcmVxdWVuY3kgd2FzIHVuY2hhbmdlZCAoUMKgPsKgMC4wNSkgd2l0aCBzaGFtICgxOMKgwrHCoDcgdnMuIDE5wqDCscKgOSBidXJzdHMvbWluKSBvciBJUEMgKDE3wqDCscKgNyB2cy4gMTnCoMKxwqA3IGJ1cnN0cy9taW4pLiBNZWFuIGFydGVyaWFsIHByZXNzdXJlLCBoZWFydCByYXRlLCBzdHJva2Ugdm9sdW1lLCBjYXJkaWFjIG91dHB1dCwgYW5kIHRvdGFsIHZhc2N1bGFyIGNvbmR1Y3RhbmNlIHJlc3BvbnNlcyBkdXJpbmcgU0hHIGFuZCBQRUNPIHdlcmUgY29tcGFyYWJsZSBQUkUgYW5kIFBPU1QgZm9sbG93aW5nIHNoYW0gYW5kIElQQyAoQWxsIFDCoD7CoDAuMDUpLiBTaW1pbGFybHksIE1TTkEgYnVyc3QgZnJlcXVlbmN5LCBidXJzdCBpbmNpZGVuY2UsIGFuZCB0b3RhbCBNU05BIHJlc3BvbnNlcyBkdXJpbmcgU0hHIGFuZCBQRUNPIHdlcmUgY29tcGFyYWJsZSBQUkUgYW5kIFBPU1Qgd2l0aCBzaGFtIGFuZCBJUEMgKEFsbCBQwqA+wqAwLjA1KS4gVGhlc2UgZmluZGluZ3MgZGVtb25zdHJhdGUgdGhhdCBJUEMgZG9lcyBub3QgcmVkdWNlIGhlbW9keW5hbWljIHJlc3BvbnNlcyBvciBjZW50cmFsIHN5bXBhdGhldGljIG91dGZsb3cgZGlyZWN0ZWQgdG93YXJkIHRoZSBza2VsZXRhbCBtdXNjbGUgZHVyaW5nIGFjdGl2YXRpb24gb2YgdGhlIG11c2NsZSBtZXRhYm9yZWZsZXggdXNpbmcgc3RhdGljIGV4ZXJjaXNlIG9yIHN1YnNlcXVlbnQgUEVDTy4iLCJpc3N1ZSI6IjE0Iiwidm9sdW1lIjoiNSIsImNvbnRhaW5lci10aXRsZS1zaG9ydCI6IiJ9LCJpc1RlbXBvcmFyeSI6ZmFsc2V9XX0="/>
            <w:id w:val="204837322"/>
            <w:placeholder>
              <w:docPart w:val="C1A7FD03DD8A644582134589713C996A"/>
            </w:placeholder>
          </w:sdtPr>
          <w:sdtContent>
            <w:tc>
              <w:tcPr>
                <w:tcW w:w="2268" w:type="dxa"/>
                <w:tcBorders>
                  <w:top w:val="nil"/>
                  <w:left w:val="nil"/>
                  <w:bottom w:val="nil"/>
                  <w:right w:val="nil"/>
                </w:tcBorders>
                <w:shd w:val="clear" w:color="auto" w:fill="auto"/>
                <w:noWrap/>
              </w:tcPr>
              <w:p w14:paraId="72DE7BFF" w14:textId="77777777" w:rsidR="00923CA9" w:rsidRPr="00877178" w:rsidRDefault="00923CA9" w:rsidP="009B18BD">
                <w:pPr>
                  <w:rPr>
                    <w:rFonts w:ascii="Helvetica Neue Light" w:hAnsi="Helvetica Neue Light" w:cs="Calibri"/>
                    <w:color w:val="0563C1"/>
                    <w:sz w:val="14"/>
                    <w:szCs w:val="14"/>
                    <w:u w:val="single"/>
                  </w:rPr>
                </w:pPr>
                <w:r w:rsidRPr="00EC465B">
                  <w:rPr>
                    <w:rFonts w:ascii="Helvetica Neue Light" w:hAnsi="Helvetica Neue Light" w:cs="Calibri"/>
                    <w:color w:val="000000"/>
                    <w:sz w:val="14"/>
                    <w:szCs w:val="14"/>
                  </w:rPr>
                  <w:t>Incognito et al. (2017)</w:t>
                </w:r>
              </w:p>
            </w:tc>
          </w:sdtContent>
        </w:sdt>
        <w:tc>
          <w:tcPr>
            <w:tcW w:w="1321" w:type="dxa"/>
            <w:tcBorders>
              <w:top w:val="nil"/>
              <w:left w:val="nil"/>
              <w:bottom w:val="nil"/>
              <w:right w:val="nil"/>
            </w:tcBorders>
            <w:shd w:val="clear" w:color="auto" w:fill="auto"/>
            <w:noWrap/>
          </w:tcPr>
          <w:p w14:paraId="5C47E3F7" w14:textId="77777777" w:rsidR="00923CA9" w:rsidRPr="00877178"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M13, healthy volunteers</w:t>
            </w:r>
          </w:p>
        </w:tc>
        <w:tc>
          <w:tcPr>
            <w:tcW w:w="1650" w:type="dxa"/>
            <w:tcBorders>
              <w:top w:val="nil"/>
              <w:left w:val="nil"/>
              <w:bottom w:val="nil"/>
              <w:right w:val="nil"/>
            </w:tcBorders>
            <w:shd w:val="clear" w:color="auto" w:fill="auto"/>
            <w:noWrap/>
          </w:tcPr>
          <w:p w14:paraId="4D015E29" w14:textId="77777777" w:rsidR="00923CA9" w:rsidRPr="00877178"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2 min static hand grip exercise at 30% MVC + 3 min PECO</w:t>
            </w:r>
          </w:p>
        </w:tc>
        <w:tc>
          <w:tcPr>
            <w:tcW w:w="709" w:type="dxa"/>
            <w:tcBorders>
              <w:top w:val="nil"/>
              <w:left w:val="nil"/>
              <w:bottom w:val="nil"/>
              <w:right w:val="nil"/>
            </w:tcBorders>
            <w:shd w:val="clear" w:color="auto" w:fill="auto"/>
            <w:noWrap/>
          </w:tcPr>
          <w:p w14:paraId="48862628" w14:textId="77777777" w:rsidR="00923CA9" w:rsidRPr="00877178"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tcPr>
          <w:p w14:paraId="5D72AF83" w14:textId="77777777" w:rsidR="00923CA9" w:rsidRPr="00877178"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3 x 5 min at 200 mmHg (left arm)</w:t>
            </w:r>
          </w:p>
        </w:tc>
        <w:tc>
          <w:tcPr>
            <w:tcW w:w="1100" w:type="dxa"/>
            <w:tcBorders>
              <w:top w:val="nil"/>
              <w:left w:val="nil"/>
              <w:bottom w:val="nil"/>
              <w:right w:val="nil"/>
            </w:tcBorders>
            <w:shd w:val="clear" w:color="auto" w:fill="auto"/>
            <w:noWrap/>
          </w:tcPr>
          <w:p w14:paraId="13C40C69" w14:textId="77777777" w:rsidR="00923CA9" w:rsidRPr="00877178" w:rsidRDefault="00923CA9" w:rsidP="009B18BD">
            <w:pPr>
              <w:jc w:val="center"/>
              <w:rPr>
                <w:rFonts w:ascii="Helvetica Neue Light" w:hAnsi="Helvetica Neue Light" w:cs="Calibri"/>
                <w:color w:val="000000"/>
                <w:sz w:val="14"/>
                <w:szCs w:val="14"/>
              </w:rPr>
            </w:pPr>
            <w:r>
              <w:rPr>
                <w:rFonts w:ascii="Helvetica Neue Light" w:hAnsi="Helvetica Neue Light" w:cs="Calibri"/>
                <w:color w:val="000000"/>
                <w:sz w:val="14"/>
                <w:szCs w:val="14"/>
              </w:rPr>
              <w:t>NA</w:t>
            </w:r>
          </w:p>
        </w:tc>
        <w:tc>
          <w:tcPr>
            <w:tcW w:w="5533" w:type="dxa"/>
            <w:tcBorders>
              <w:top w:val="nil"/>
              <w:left w:val="nil"/>
              <w:bottom w:val="nil"/>
              <w:right w:val="nil"/>
            </w:tcBorders>
            <w:shd w:val="clear" w:color="auto" w:fill="auto"/>
            <w:noWrap/>
          </w:tcPr>
          <w:p w14:paraId="631CC71F"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Resting MAP was reduced in the IPC condition following PECO compared to the CON condition, while resting MSNA burst frequency was unchanged by either condition. MAP, HR, SV, Q, and TVC during SHG and PECO were the same PRE and POST following IPC and SHAM conditions. MSNA burst frequency, burst incidence, and total MSNA responses during SHG and PECO were not different PRE and POST between IPC and SHAM conditions. </w:t>
            </w:r>
          </w:p>
          <w:p w14:paraId="620FEC31" w14:textId="77777777" w:rsidR="00923CA9" w:rsidRPr="00877178" w:rsidRDefault="00923CA9" w:rsidP="009B18BD">
            <w:pPr>
              <w:rPr>
                <w:rFonts w:ascii="Helvetica Neue Light" w:hAnsi="Helvetica Neue Light" w:cs="Calibri"/>
                <w:color w:val="000000"/>
                <w:sz w:val="14"/>
                <w:szCs w:val="14"/>
              </w:rPr>
            </w:pPr>
          </w:p>
        </w:tc>
      </w:tr>
      <w:tr w:rsidR="00923CA9" w:rsidRPr="00877178" w14:paraId="3E861C7D" w14:textId="77777777" w:rsidTr="009B18BD">
        <w:trPr>
          <w:trHeight w:val="322"/>
        </w:trPr>
        <w:tc>
          <w:tcPr>
            <w:tcW w:w="2268" w:type="dxa"/>
            <w:tcBorders>
              <w:top w:val="nil"/>
              <w:left w:val="nil"/>
              <w:bottom w:val="nil"/>
              <w:right w:val="nil"/>
            </w:tcBorders>
            <w:shd w:val="clear" w:color="auto" w:fill="auto"/>
            <w:noWrap/>
            <w:hideMark/>
          </w:tcPr>
          <w:p w14:paraId="46FBA18A"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Dk1OGM0ZTgtNDlmMC00MDJmLWI4MjgtZTlmZmMwNDliMDRhIiwicHJvcGVydGllcyI6eyJub3RlSW5kZXgiOjB9LCJpc0VkaXRlZCI6ZmFsc2UsIm1hbnVhbE92ZXJyaWRlIjp7ImlzTWFudWFsbHlPdmVycmlkZGVuIjp0cnVlLCJjaXRlcHJvY1RleHQiOiIoTWFyc2hhbGwgZXQgYWwuLCAyMDIwKSIsIm1hbnVhbE92ZXJyaWRlVGV4dCI6Ik1hcnNoYWxsIGV0IGFsLiAoMjAyMCkifSwiY2l0YXRpb25JdGVtcyI6W3siaWQiOiI0NjgzMWJjNi1jNTdkLTMxMzQtODFjNS1mYzlmYjEyN2Y4MmQiLCJpdGVtRGF0YSI6eyJ0eXBlIjoiYXJ0aWNsZS1qb3VybmFsIiwiaWQiOiI0NjgzMWJjNi1jNTdkLTMxMzQtODFjNS1mYzlmYjEyN2Y4MmQiLCJ0aXRsZSI6IkNoYW5nZXMgaW4gdGhlIHF1YWRyaWNlcHMgc3BpbmFsIHJlZmxleCBwYXRod2F5IGFmdGVyIHJlcGVhdGVkIHNwcmludCBjeWNsaW5nIGFyZSBub3QgaW5mbHVlbmNlZCBieSBpc2NoZW1pYyBwcmVjb25kaXRpb25pbmciLCJhdXRob3IiOlt7ImZhbWlseSI6Ik1hcnNoYWxsIiwiZ2l2ZW4iOiJQYXVsIFcuIiwicGFyc2UtbmFtZXMiOmZhbHNlLCJkcm9wcGluZy1wYXJ0aWNsZSI6IiIsIm5vbi1kcm9wcGluZy1wYXJ0aWNsZSI6IiJ9LHsiZmFtaWx5IjoiUmFzbXVzc2VuIiwiZ2l2ZW4iOiJTdGluZSBCcm9jayIsInBhcnNlLW5hbWVzIjpmYWxzZSwiZHJvcHBpbmctcGFydGljbGUiOiIiLCJub24tZHJvcHBpbmctcGFydGljbGUiOiIifSx7ImZhbWlseSI6Iktyb2doIiwiZ2l2ZW4iOiJNYWxlbmUiLCJwYXJzZS1uYW1lcyI6ZmFsc2UsImRyb3BwaW5nLXBhcnRpY2xlIjoiIiwibm9uLWRyb3BwaW5nLXBhcnRpY2xlIjoiIn0seyJmYW1pbHkiOiJIYWxsZXkiLCJnaXZlbiI6IlNhbXVlbCIsInBhcnNlLW5hbWVzIjpmYWxzZSwiZHJvcHBpbmctcGFydGljbGUiOiIiLCJub24tZHJvcHBpbmctcGFydGljbGUiOiIifSx7ImZhbWlseSI6IlNpZWdsZXIiLCJnaXZlbiI6Ikphc29uIEMuIiwicGFyc2UtbmFtZXMiOmZhbHNlLCJkcm9wcGluZy1wYXJ0aWNsZSI6IiIsIm5vbi1kcm9wcGluZy1wYXJ0aWNsZSI6IiJ9XSwiY29udGFpbmVyLXRpdGxlIjoiRXVyb3BlYW4gSm91cm5hbCBvZiBBcHBsaWVkIFBoeXNpb2xvZ3kiLCJET0kiOiIxMC4xMDA3L3MwMDQyMS0wMjAtMDQzNTktOSIsIklTU04iOiIxNDM5NjMyNyIsIlBNSUQiOiIzMjIzOTMxMCIsImlzc3VlZCI6eyJkYXRlLXBhcnRzIjpbWzIwMjAsNSwxXV19LCJwYWdlIjoiMTE4OS0xMjAyIiwiYWJzdHJhY3QiOiJQdXJwb3NlOiBXZSBleGFtaW5lZCB0aGUgZWZmZWN0IG9mIGlzY2hlbWljIHByZWNvbmRpdGlvbmluZyAoSVBDKSBvbiBjaGFuZ2VzIGluIG11c2NsZSBmb3JjZSwgYWN0aXZhdGlvbiwgYW5kIHRoZSBzcGluYWwgcmVmbGV4IHBhdGh3YXkgZHVyaW5nIGFuZCBhZnRlciByZXBlYXRlZCBzcHJpbnQgY3ljbGluZy4gTWV0aG9kczogRWlnaHQgcmVjcmVhdGlvbmFsbHkgYWN0aXZlIG1lbiAoaGlnaC1pbnRlbnNpdHkgY2FyZGlvcmVzcGlyYXRvcnkgdHJhaW5pbmcgPiAzIHRpbWVzIHBlciB3ZWVrLCA+IDbCoG1vbnRocykgY29tcGxldGVkIHR3byBleGVyY2lzZSBzZXNzaW9ucyAoNSBzZXRzIG9mIDUgY3ljbGluZyBzcHJpbnRzLCAxNTAlIG1heCBXKSwgcHJlY2VkZWQgYnkgZWl0aGVyIElQQyAoMyDDlyA1wqBtaW4gbGVnIG9jY2x1c2lvbnMgYXQgMjIwwqBtbUhnKSBvciBTSEFNICgzIMOXIDXCoG1pbiBhdCAyMMKgbW1IZykuIEtuZWUgZXh0ZW5zb3IgbWF4aW1hbCBmb3JjZSBhbmQgcmF0ZSBvZiBmb3JjZSB3ZXJlIG1lYXN1cmVkIGJlZm9yZSAoUFJFKSwgaW1tZWRpYXRlbHkgcG9zdCAoUE9TVCksIDFILCBhbmQgMjRIIGFmdGVyIGN5Y2xpbmcuIFR3aXRjaCBpbnRlcnBvbGF0aW9uIGFuZCByZXN0aW5nIHBvdGVudGlhdGVkIHR3aXRjaGVzIHdlcmUgYXBwbGllZCB0byBlc3RpbWF0ZSB2b2x1bnRhcnkgYWN0aXZhdGlvbiBhbmQgbXVzY2xlIGNvbnRyYWN0aWxpdHksIHJlc3BlY3RpdmVseS4gUXVhZHJpY2VwcyBILXJlZmxleCByZWNydWl0bWVudCBjdXJ2ZXMgd2VyZSBjb2xsZWN0ZWQgYXQgYWxsIHRpbWUtcG9pbnRzIHVzaW5nIDEwwqBIeiBkb3VibGV0IHN0aW11bGF0aW9uIHRvIGFsbG93IGVzdGltYXRpb24gb2YgSC1yZWZsZXggcG9zdC1hY3RpdmF0aW9uIGRlcHJlc3Npb24uIFN1cmZhY2UgZWxlY3Ryb215b2dyYW1zIGFuZCB0aXNzdWUgb3h5Z2VuYXRpb24gKHZpYSBuZWFyLWluZnJhcmVkIHNwZWN0cm9zY29weSkgd2VyZSBjb250aW51b3VzbHkgcmVjb3JkZWQgZHVyaW5nIGN5Y2xpbmcuIFJlc3VsdHM6IElQQyBkaWQgbm90IGFmZmVjdCBhbnkgbWVhc3VyZSBvZiBuZXVyb211c2N1bGFyIGZ1bmN0aW9uIG9yIHBlcmZvcm1hbmNlIGR1cmluZyBjeWNsaW5nLiBNYXhpbWFsIGZvcmNlIGFuZCBtdXNjbGUgY29udHJhY3RpbGl0eSB3ZXJlIHNpZ25pZmljYW50bHkgbG93ZXIgYXQgUE9TVCBhbmQgMUggY29tcGFyZWQgdG8gUFJFIGFuZCAyNEggYnkgdXAgdG8gNTAlIChwIDwgMC4wMSkuIE1heGltYWwgZm9yY2Ugd2FzIGxvd2VyIHRoYW4gUFJFIGF0IDI0SCBieSA4LjclIChwID0gMC4wMjgpLiBWb2x1bnRhcnkgYWN0aXZhdGlvbiBhbmQgcmF0ZSBvZiBmb3JjZSB3ZXJlIHVuY2hhbmdlZC4gQSByaWdodHdhcmRzIHNoaWZ0IHdhcyBvYnNlcnZlZCBmb3IgdGhlIEgtcmVmbGV4IHJlY3J1aXRtZW50IGN1cnZlIFBPU1QsIGFuZCBwb3N0LWFjdGl2YXRpb24gZGVwcmVzc2lvbiB3YXMgaGlnaGVyIHRoYW4gYWxsIG90aGVyIHRpbWUtcG9pbnRzIGF0IDI0SCAocCA8IDAuMDUpLiBNdXNjbGUgYWN0aXZhdGlvbiBhbmQgb3h5Z2VuYXRpb24gZGVjcmVhc2VkIGR1cmluZyBjeWNsaW5nLiBDb25jbHVzaW9uczogSVBDIGhhcyBhIG5vbWluYWwgZWZmZWN0IG9uIG1lY2hhbmlzbXMgYXNzb2NpYXRlZCB3aXRoIG5ldXJvbXVzY3VsYXIgZnVuY3Rpb24gZHVyaW5nIGFuZCBhZnRlciBleGVyY2lzZSBpbiBoZWFsdGh5IHBvcHVsYXRpb25zLiIsInB1Ymxpc2hlciI6IlNwcmluZ2VyIiwiaXNzdWUiOiI1Iiwidm9sdW1lIjoiMTIwIiwiY29udGFpbmVyLXRpdGxlLXNob3J0IjoiIn0sImlzVGVtcG9yYXJ5IjpmYWxzZX1dfQ=="/>
                <w:id w:val="187648254"/>
                <w:placeholder>
                  <w:docPart w:val="C1A7FD03DD8A644582134589713C996A"/>
                </w:placeholder>
              </w:sdtPr>
              <w:sdtContent>
                <w:r w:rsidRPr="00EC465B">
                  <w:rPr>
                    <w:rFonts w:ascii="Helvetica Neue Light" w:hAnsi="Helvetica Neue Light" w:cs="Calibri"/>
                    <w:color w:val="000000"/>
                    <w:sz w:val="14"/>
                    <w:szCs w:val="14"/>
                  </w:rPr>
                  <w:t>Marshall et al. (2020)</w:t>
                </w:r>
              </w:sdtContent>
            </w:sdt>
          </w:p>
        </w:tc>
        <w:tc>
          <w:tcPr>
            <w:tcW w:w="1321" w:type="dxa"/>
            <w:tcBorders>
              <w:top w:val="nil"/>
              <w:left w:val="nil"/>
              <w:bottom w:val="nil"/>
              <w:right w:val="nil"/>
            </w:tcBorders>
            <w:shd w:val="clear" w:color="auto" w:fill="auto"/>
            <w:noWrap/>
            <w:hideMark/>
          </w:tcPr>
          <w:p w14:paraId="3E710A5E"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8</w:t>
            </w:r>
            <w:r>
              <w:rPr>
                <w:rFonts w:ascii="Helvetica Neue Light" w:hAnsi="Helvetica Neue Light" w:cs="Calibri"/>
                <w:color w:val="000000"/>
                <w:sz w:val="14"/>
                <w:szCs w:val="14"/>
              </w:rPr>
              <w:t>,</w:t>
            </w:r>
          </w:p>
          <w:p w14:paraId="11A78CD2"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recreationally active</w:t>
            </w:r>
            <w:r>
              <w:rPr>
                <w:rFonts w:ascii="Helvetica Neue Light" w:hAnsi="Helvetica Neue Light" w:cs="Calibri"/>
                <w:color w:val="000000"/>
                <w:sz w:val="14"/>
                <w:szCs w:val="14"/>
              </w:rPr>
              <w:t xml:space="preserve"> volunteers</w:t>
            </w:r>
          </w:p>
        </w:tc>
        <w:tc>
          <w:tcPr>
            <w:tcW w:w="1650" w:type="dxa"/>
            <w:tcBorders>
              <w:top w:val="nil"/>
              <w:left w:val="nil"/>
              <w:bottom w:val="nil"/>
              <w:right w:val="nil"/>
            </w:tcBorders>
            <w:shd w:val="clear" w:color="auto" w:fill="auto"/>
            <w:noWrap/>
            <w:hideMark/>
          </w:tcPr>
          <w:p w14:paraId="63D21181"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5 x 5 repeat sprints at 150% max workload (Cycling</w:t>
            </w:r>
          </w:p>
        </w:tc>
        <w:tc>
          <w:tcPr>
            <w:tcW w:w="709" w:type="dxa"/>
            <w:tcBorders>
              <w:top w:val="nil"/>
              <w:left w:val="nil"/>
              <w:bottom w:val="nil"/>
              <w:right w:val="nil"/>
            </w:tcBorders>
            <w:shd w:val="clear" w:color="auto" w:fill="auto"/>
            <w:noWrap/>
            <w:hideMark/>
          </w:tcPr>
          <w:p w14:paraId="0CF66B11"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64761F8C"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3 x 5 min at 220 mmHg (alternate thighs)</w:t>
            </w:r>
          </w:p>
        </w:tc>
        <w:tc>
          <w:tcPr>
            <w:tcW w:w="1100" w:type="dxa"/>
            <w:tcBorders>
              <w:top w:val="nil"/>
              <w:left w:val="nil"/>
              <w:bottom w:val="nil"/>
              <w:right w:val="nil"/>
            </w:tcBorders>
            <w:shd w:val="clear" w:color="auto" w:fill="auto"/>
            <w:noWrap/>
            <w:hideMark/>
          </w:tcPr>
          <w:p w14:paraId="22A53CCA"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3819DFAF"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repeated sprint cycling exercise, IPC did not </w:t>
            </w:r>
            <w:proofErr w:type="gramStart"/>
            <w:r>
              <w:rPr>
                <w:rFonts w:ascii="Helvetica Neue Light" w:hAnsi="Helvetica Neue Light" w:cs="Calibri"/>
                <w:color w:val="000000"/>
                <w:sz w:val="14"/>
                <w:szCs w:val="14"/>
              </w:rPr>
              <w:t>have an effect on</w:t>
            </w:r>
            <w:proofErr w:type="gramEnd"/>
            <w:r>
              <w:rPr>
                <w:rFonts w:ascii="Helvetica Neue Light" w:hAnsi="Helvetica Neue Light" w:cs="Calibri"/>
                <w:color w:val="000000"/>
                <w:sz w:val="14"/>
                <w:szCs w:val="14"/>
              </w:rPr>
              <w:t xml:space="preserve"> peak twitch amplitude, time-to-peak twitch, maximal M-wave, voluntary activation, EMG amplitude, maximal rate of rise in EMG, V-wave, or H-reflexes compared to the SHAM condition. </w:t>
            </w:r>
          </w:p>
          <w:p w14:paraId="53A70F4B" w14:textId="77777777" w:rsidR="00923CA9" w:rsidRDefault="00923CA9" w:rsidP="009B18BD">
            <w:pPr>
              <w:rPr>
                <w:rFonts w:ascii="Helvetica Neue Light" w:hAnsi="Helvetica Neue Light" w:cs="Calibri"/>
                <w:color w:val="000000"/>
                <w:sz w:val="14"/>
                <w:szCs w:val="14"/>
              </w:rPr>
            </w:pPr>
          </w:p>
          <w:p w14:paraId="4B029E77" w14:textId="77777777" w:rsidR="00923CA9" w:rsidRPr="00877178" w:rsidRDefault="00923CA9" w:rsidP="009B18BD">
            <w:pPr>
              <w:rPr>
                <w:rFonts w:ascii="Helvetica Neue Light" w:hAnsi="Helvetica Neue Light" w:cs="Calibri"/>
                <w:color w:val="000000"/>
                <w:sz w:val="14"/>
                <w:szCs w:val="14"/>
              </w:rPr>
            </w:pPr>
          </w:p>
        </w:tc>
      </w:tr>
      <w:tr w:rsidR="00923CA9" w:rsidRPr="00877178" w14:paraId="675F6187" w14:textId="77777777" w:rsidTr="009B18BD">
        <w:trPr>
          <w:trHeight w:val="322"/>
        </w:trPr>
        <w:sdt>
          <w:sdtPr>
            <w:rPr>
              <w:rFonts w:ascii="Helvetica Neue Light" w:hAnsi="Helvetica Neue Light"/>
              <w:color w:val="000000"/>
              <w:sz w:val="14"/>
              <w:szCs w:val="14"/>
            </w:rPr>
            <w:tag w:val="MENDELEY_CITATION_v3_eyJjaXRhdGlvbklEIjoiTUVOREVMRVlfQ0lUQVRJT05fMDE3MWQ4NDYtOGMwMS00M2JkLTkwNTctZGNkOGVmN2JiYmY5IiwicHJvcGVydGllcyI6eyJub3RlSW5kZXgiOjB9LCJpc0VkaXRlZCI6ZmFsc2UsIm1hbnVhbE92ZXJyaWRlIjp7ImlzTWFudWFsbHlPdmVycmlkZGVuIjp0cnVlLCJjaXRlcHJvY1RleHQiOiIoTW9ybGV5IGV0IGFsLiwgMjAyMSkiLCJtYW51YWxPdmVycmlkZVRleHQiOiJNb3JsZXkgZXQgYWwuICgyMDIxKSJ9LCJjaXRhdGlvbkl0ZW1zIjpbeyJpZCI6IjBlNDIwNDY0LWZlOWQtMzVkNS1hNzNmLTQxMWE0OTQyYjdiMyIsIml0ZW1EYXRhIjp7InR5cGUiOiJhcnRpY2xlLWpvdXJuYWwiLCJpZCI6IjBlNDIwNDY0LWZlOWQtMzVkNS1hNzNmLTQxMWE0OTQyYjdiMyIsInRpdGxlIjoiQ2FyZGlhYyBhdXRvbm9taWMgcmVjb3ZlcnkgZm9sbG93aW5nIHRyYWRpdGlvbmFsIGFuZCBhdWdtZW50ZWQgcmVtb3RlIGlzY2hlbWljIHByZWNvbmRpdGlvbmluZyIsImF1dGhvciI6W3siZmFtaWx5IjoiTW9ybGV5IiwiZ2l2ZW4iOiJXaWxsaWFtIE4uIiwicGFyc2UtbmFtZXMiOmZhbHNlLCJkcm9wcGluZy1wYXJ0aWNsZSI6IiIsIm5vbi1kcm9wcGluZy1wYXJ0aWNsZSI6IiJ9LHsiZmFtaWx5IjoiQ29hdGVzIiwiZ2l2ZW4iOiJBbGV4YW5kcmEgTS4iLCJwYXJzZS1uYW1lcyI6ZmFsc2UsImRyb3BwaW5nLXBhcnRpY2xlIjoiIiwibm9uLWRyb3BwaW5nLXBhcnRpY2xlIjoiIn0seyJmYW1pbHkiOiJCdXJyIiwiZ2l2ZW4iOiJKYW1pZSBGLiIsInBhcnNlLW5hbWVzIjpmYWxzZSwiZHJvcHBpbmctcGFydGljbGUiOiIiLCJub24tZHJvcHBpbmctcGFydGljbGUiOiIifV0sImNvbnRhaW5lci10aXRsZSI6IkV1cm9wZWFuIEpvdXJuYWwgb2YgQXBwbGllZCBQaHlzaW9sb2d5IiwiRE9JIjoiMTAuMTAwNy9zMDA0MjEtMDIwLTA0NTI2LXkiLCJJU1NOIjoiMTQzOTYzMjciLCJQTUlEIjoiMzMwNDcyNTkiLCJpc3N1ZWQiOnsiZGF0ZS1wYXJ0cyI6W1syMDIxLDEsMV1dfSwicGFnZSI6IjI2NS0yNzciLCJhYnN0cmFjdCI6IlB1cnBvc2U6IFdoaWxlIHRoZSBwb3NzaWJsZSBlcmdvZ2VuaWMgYmVuZWZpdHMgb2YgcmVtb3RlIGlzY2hlbWljIHByZWNvbmRpdGlvbmluZyAoUklQQykgbWFrZSBpdCBhbiBhdHRyYWN0aXZlIHRyYWluaW5nIG1vZGFsaXR5LCB0aGUgbWVjaGFuaXNtcyBvZiBhY3Rpb24gcmVtYWluIHVuY2xlYXIuIEFsdGVyYXRpb25zIGluIG5ldXJhbCB0b25lIGhhdmUgYmVlbiBkZW1vbnN0cmF0ZWQgaW4gY29uanVuY3Rpb24gd2l0aCBjaXJjdWxhdG9yeSBvY2NsdXNpb24sIHlldCBpbnZlc3RpZ2F0aW9uIG9mIHRoZSBhdXRvbm9taWMgbmVydm91cyBzeXN0ZW0gZm9sbG93aW5nIFJJUEMgdHJlYXRtZW50IGhhcyByZWNlaXZlZCBsaXR0bGUgYXR0ZW50aW9uLiBXZSBzb3VnaHQgdG8gY2hhcmFjdGVyaXplIGFsdGVyYXRpb25zIGluIGF1dG9ub21pYyBiYWxhbmNlIHRvIGJvdGggUklQQyBhbmQgYXVnbWVudGVkIFJJUEMgKFJJUENhdWcpIHBlcmZvcm1lZCB3aGlsZSBjeWNsaW5nLCB1c2luZyBhY3V0ZSBhbmQgc3VzdGFpbmVkIGF1dG9ub21pYyBpbmRpY2VzLiBNZXRob2RzOiBUaGlydGVlbiBwYXJ0aWNpcGFudHMgKDhNOjVGKSByZWNvcmRlZCBiYXNlbGluZSB3YWtpbmcgaGVhcnQgcmF0ZSB2YXJpYWJpbGl0eSAoSFJWKSBmb3IgNcKgZGF5cyBwcmlvciB0byB0cmVhdG1lbnQuIFBhcnRpY2lwYW50cyB0aGVuIGNvbXBsZXRlZCBjb250cm9sIGV4ZXJjaXNlIChDT04pLCBSSVBDLCBhbmQgUklQQ2F1ZyBpbnRlcnZlbnRpb25zIGluIGEgcmFuZG9taXplZCBjcm9zcy1vdmVyIGRlc2lnbi4gQ2FyZGlvdmFzY3VsYXIgbWVhc3VyZW1lbnRzIHdlcmUgcmVjb3JkZWQgaW1tZWRpYXRlbHkgYmVmb3JlIGFuZCBhZnRlciBlYWNoIGludGVydmVudGlvbiBhdCByZXN0LCBhbmQgZHVyaW5nIGFuIG9ydGhvc3RhdGljIGNoYWxsZW5nZS4gV2FraW5nIEhSViB3YXMgcmVwZWF0ZWQgdGhlIG1vcm5pbmcgYWZ0ZXIgZWFjaCBpbnRlcnZlbnRpb24uIFJlc3VsdHM6IFJJUEMgcmVzdWx0ZWQgaW4gYWN1dGVseSByZWR1Y2VkIHJlc3RpbmcgaGVhcnQgcmF0ZXMgKEhSKSAo4oiGwqDiiJLCoDQgwrEgNsKgYnBtLCBQID0gMC4wMikgYW5kIHN1cHByZXNzZWQgSFIgMzDCoHMgZm9sbG93aW5nIHRoZSBvcnRob3N0YXRpYyBjaGFsbGVuZ2UgY29tcGFyZWQgdG8gQ09OICg2NCDCsSAxMCB2cyA3NCDCsSA5wqBicG0sIFAgPSAwLjAwMykuIFJJUENhdWcgeWllbGRlZCBlbGV2YXRlZCBIUnMgY29tcGFyZWQgdG8gQ09OIGFuZCBSSVBDIHByaW9yIHRvIChQID0gMC4wMDMpIGFuZCBkdXJpbmcgdGhlIG9ydGhvc3RhdGljIGNoYWxsZW5nZSAoUCA9IDAuMDAyKS4gUklQQ2F1ZyByZWR1Y2VkIExuU0ROTiAoQmFzZWxpbmUgNC4zOSDCsSAwLjI3OyBDT04gNC40NCDCsSAwLjM5OyBSSVBDIDQuNDEgwrEgMC4zNDsgUklQQ2F1ZyA0LjIyIMKxIDAuMjksIFAgPSAwLjAyKSBhbmQgTG5IZmEgcG93ZXIgKEJhc2VsaW5lIDcuODIgwrEgMC41NDsgQ09OIDcuNzMgwrEgMS4xMTsgUklQQyA3Ljg5IMKxIDAuNzg7IFJJUENhdWcgNy4yMyDCsSAwLjg3LCBQID0gMC4wNCkgdGhlIG1vcm5pbmcgYWZ0ZXIgdHJlYXRtZW50IGNvbXBhcmVkIHRvIGFsbCBvdGhlciBjb25kaXRpb25zLiBDb25jbHVzaW9uczogT3VyIGRhdGEgc3VnZ2VzdCB0aGF0IFJJUEMgbWF5IGluZmx1ZW5jZSBIUiBhY3V0ZWx5LCBwb3NzaWJseSB0aHJvdWdoIGEgcmVkdWN0aW9uIGluIGNhcmRpYWMgc3ltcGF0aGV0aWMgYWN0aXZpdHksIGFuZCB0aGF0IFJJUENhdWcgcmVkdWNlcyBIUlYgdGhyb3VnaCBjYXJkaWFjIHZhZ2FsIHdpdGhkcmF3YWwgb3IgaW5jcmVhc2VkIGNhcmRpYWMgc3ltcGF0aGV0aWMgbW9kdWxhdGlvbiwgd2l0aCBhbHRlcmF0aW9ucyBwZXJzaXN0aW5nIHVudGlsIHRoZSBmb2xsb3dpbmcgbW9ybmluZy4gVGhlc2UgZmluZGluZ3MgaW1wbHkgYSBkb3Nl4oCTcmVzcG9uc2UgcmVsYXRpb25zaGlwIHdpdGggcG90ZW50aWFsIGZvciBvcHRpbWl6YXRpb24gb2YgcGVyZm9ybWFuY2UuIiwicHVibGlzaGVyIjoiU3ByaW5nZXIgU2NpZW5jZSBhbmQgQnVzaW5lc3MgTWVkaWEgRGV1dHNjaGxhbmQgR21iSCIsImlzc3VlIjoiMSIsInZvbHVtZSI6IjEyMSIsImNvbnRhaW5lci10aXRsZS1zaG9ydCI6IiJ9LCJpc1RlbXBvcmFyeSI6ZmFsc2V9XX0="/>
            <w:id w:val="776526680"/>
            <w:placeholder>
              <w:docPart w:val="C1A7FD03DD8A644582134589713C996A"/>
            </w:placeholder>
          </w:sdtPr>
          <w:sdtContent>
            <w:tc>
              <w:tcPr>
                <w:tcW w:w="2268" w:type="dxa"/>
                <w:tcBorders>
                  <w:top w:val="nil"/>
                  <w:left w:val="nil"/>
                  <w:bottom w:val="nil"/>
                  <w:right w:val="nil"/>
                </w:tcBorders>
                <w:shd w:val="clear" w:color="auto" w:fill="auto"/>
                <w:noWrap/>
              </w:tcPr>
              <w:p w14:paraId="39FFB869" w14:textId="77777777" w:rsidR="00923CA9" w:rsidRPr="00F01761" w:rsidRDefault="00923CA9" w:rsidP="009B18BD">
                <w:pPr>
                  <w:rPr>
                    <w:rFonts w:ascii="Helvetica Neue Light" w:hAnsi="Helvetica Neue Light"/>
                    <w:color w:val="000000"/>
                    <w:sz w:val="14"/>
                    <w:szCs w:val="14"/>
                  </w:rPr>
                </w:pPr>
                <w:r w:rsidRPr="00EC465B">
                  <w:rPr>
                    <w:rFonts w:ascii="Helvetica Neue Light" w:hAnsi="Helvetica Neue Light"/>
                    <w:color w:val="000000"/>
                    <w:sz w:val="14"/>
                    <w:szCs w:val="14"/>
                  </w:rPr>
                  <w:t>Morley et al. (2021)</w:t>
                </w:r>
              </w:p>
            </w:tc>
          </w:sdtContent>
        </w:sdt>
        <w:tc>
          <w:tcPr>
            <w:tcW w:w="1321" w:type="dxa"/>
            <w:tcBorders>
              <w:top w:val="nil"/>
              <w:left w:val="nil"/>
              <w:bottom w:val="nil"/>
              <w:right w:val="nil"/>
            </w:tcBorders>
            <w:shd w:val="clear" w:color="auto" w:fill="auto"/>
            <w:noWrap/>
          </w:tcPr>
          <w:p w14:paraId="2252552F" w14:textId="77777777" w:rsidR="00923CA9" w:rsidRPr="00877178"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M8; F5, recreationally active volunteers</w:t>
            </w:r>
          </w:p>
        </w:tc>
        <w:tc>
          <w:tcPr>
            <w:tcW w:w="1650" w:type="dxa"/>
            <w:tcBorders>
              <w:top w:val="nil"/>
              <w:left w:val="nil"/>
              <w:bottom w:val="nil"/>
              <w:right w:val="nil"/>
            </w:tcBorders>
            <w:shd w:val="clear" w:color="auto" w:fill="auto"/>
            <w:noWrap/>
          </w:tcPr>
          <w:p w14:paraId="4B9AB906" w14:textId="77777777" w:rsidR="00923CA9" w:rsidRPr="00877178"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4 x 5 min constant load cycling + orthostatic challenge</w:t>
            </w:r>
          </w:p>
        </w:tc>
        <w:tc>
          <w:tcPr>
            <w:tcW w:w="709" w:type="dxa"/>
            <w:tcBorders>
              <w:top w:val="nil"/>
              <w:left w:val="nil"/>
              <w:bottom w:val="nil"/>
              <w:right w:val="nil"/>
            </w:tcBorders>
            <w:shd w:val="clear" w:color="auto" w:fill="auto"/>
            <w:noWrap/>
          </w:tcPr>
          <w:p w14:paraId="09B909ED" w14:textId="77777777" w:rsidR="00923CA9" w:rsidRPr="00877178"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tcPr>
          <w:p w14:paraId="1ABE8E69" w14:textId="77777777" w:rsidR="00923CA9" w:rsidRPr="00877178"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4 x 5 min at LOP (thighs)</w:t>
            </w:r>
          </w:p>
        </w:tc>
        <w:tc>
          <w:tcPr>
            <w:tcW w:w="1100" w:type="dxa"/>
            <w:tcBorders>
              <w:top w:val="nil"/>
              <w:left w:val="nil"/>
              <w:bottom w:val="nil"/>
              <w:right w:val="nil"/>
            </w:tcBorders>
            <w:shd w:val="clear" w:color="auto" w:fill="auto"/>
            <w:noWrap/>
          </w:tcPr>
          <w:p w14:paraId="1B6A064C" w14:textId="77777777" w:rsidR="00923CA9" w:rsidRPr="00877178" w:rsidRDefault="00923CA9" w:rsidP="009B18BD">
            <w:pPr>
              <w:jc w:val="center"/>
              <w:rPr>
                <w:rFonts w:ascii="Helvetica Neue Light" w:hAnsi="Helvetica Neue Light" w:cs="Calibri"/>
                <w:color w:val="000000"/>
                <w:sz w:val="14"/>
                <w:szCs w:val="14"/>
              </w:rPr>
            </w:pPr>
            <w:r>
              <w:rPr>
                <w:rFonts w:ascii="Helvetica Neue Light" w:hAnsi="Helvetica Neue Light" w:cs="Calibri"/>
                <w:color w:val="000000"/>
                <w:sz w:val="14"/>
                <w:szCs w:val="14"/>
              </w:rPr>
              <w:t>NA</w:t>
            </w:r>
          </w:p>
        </w:tc>
        <w:tc>
          <w:tcPr>
            <w:tcW w:w="5533" w:type="dxa"/>
            <w:tcBorders>
              <w:top w:val="nil"/>
              <w:left w:val="nil"/>
              <w:bottom w:val="nil"/>
              <w:right w:val="nil"/>
            </w:tcBorders>
            <w:shd w:val="clear" w:color="auto" w:fill="auto"/>
            <w:noWrap/>
          </w:tcPr>
          <w:p w14:paraId="4D805545"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The normal RIPC condition reduced resting HR and supressed HR 30 s following orthostatic challenge in comparison to the CON condition. RIPC</w:t>
            </w:r>
            <w:r w:rsidRPr="00A9214A">
              <w:rPr>
                <w:rFonts w:ascii="Helvetica Neue Light" w:hAnsi="Helvetica Neue Light" w:cs="Calibri"/>
                <w:color w:val="000000"/>
                <w:sz w:val="14"/>
                <w:szCs w:val="14"/>
                <w:vertAlign w:val="subscript"/>
              </w:rPr>
              <w:t>aug</w:t>
            </w:r>
            <w:r>
              <w:rPr>
                <w:rFonts w:ascii="Helvetica Neue Light" w:hAnsi="Helvetica Neue Light" w:cs="Calibri"/>
                <w:color w:val="000000"/>
                <w:sz w:val="14"/>
                <w:szCs w:val="14"/>
              </w:rPr>
              <w:t xml:space="preserve"> elevated HR compared to both CON and RIPC prior to and during the orthostatic challenge. LnSDNN and LnHfa power were reduced by RIPCaug on the morning of the treatment compared to RIPC and CON. </w:t>
            </w:r>
          </w:p>
          <w:p w14:paraId="4F5412BB" w14:textId="77777777" w:rsidR="00923CA9" w:rsidRPr="00A9214A" w:rsidRDefault="00923CA9" w:rsidP="009B18BD">
            <w:pPr>
              <w:rPr>
                <w:rFonts w:ascii="Helvetica Neue Light" w:hAnsi="Helvetica Neue Light" w:cs="Calibri"/>
                <w:color w:val="000000"/>
                <w:sz w:val="14"/>
                <w:szCs w:val="14"/>
              </w:rPr>
            </w:pPr>
          </w:p>
        </w:tc>
      </w:tr>
      <w:tr w:rsidR="00923CA9" w:rsidRPr="00877178" w14:paraId="62B3856D" w14:textId="77777777" w:rsidTr="009B18BD">
        <w:trPr>
          <w:trHeight w:val="322"/>
        </w:trPr>
        <w:sdt>
          <w:sdtPr>
            <w:rPr>
              <w:rFonts w:ascii="Helvetica Neue Light" w:hAnsi="Helvetica Neue Light"/>
              <w:color w:val="000000"/>
              <w:sz w:val="14"/>
              <w:szCs w:val="14"/>
            </w:rPr>
            <w:tag w:val="MENDELEY_CITATION_v3_eyJjaXRhdGlvbklEIjoiTUVOREVMRVlfQ0lUQVRJT05fYTliYmRmZDItNjc0Ny00MDI4LThjYjItNDdiZjE1NTM4ZWYyIiwicHJvcGVydGllcyI6eyJub3RlSW5kZXgiOjB9LCJpc0VkaXRlZCI6ZmFsc2UsIm1hbnVhbE92ZXJyaWRlIjp7ImlzTWFudWFsbHlPdmVycmlkZGVuIjp0cnVlLCJjaXRlcHJvY1RleHQiOiIoTXVsbGlyaSBldCBhbC4sIDIwMTYpIiwibWFudWFsT3ZlcnJpZGVUZXh0IjoiTXVsbGlyaSBldCBhbC4gKDIwMTYpIn0sImNpdGF0aW9uSXRlbXMiOlt7ImlkIjoiZjc0ZWRiOGQtNmY0MS0zMGVjLThmOWQtMWY3NjY5M2Y1MTMzIiwiaXRlbURhdGEiOnsidHlwZSI6ImFydGljbGUtam91cm5hbCIsImlkIjoiZjc0ZWRiOGQtNmY0MS0zMGVjLThmOWQtMWY3NjY5M2Y1MTMzIiwidGl0bGUiOiJJc2NoZW1pYyBwcmVjb25kaXRpb25pbmcgcmVkdWNlcyBoZW1vZHluYW1pYyByZXNwb25zZSBkdXJpbmcgbWV0YWJvcmVmbGV4IGFjdGl2YXRpb24iLCJhdXRob3IiOlt7ImZhbWlseSI6Ik11bGxpcmkiLCJnaXZlbiI6IkdhYnJpZWxlIiwicGFyc2UtbmFtZXMiOmZhbHNlLCJkcm9wcGluZy1wYXJ0aWNsZSI6IiIsIm5vbi1kcm9wcGluZy1wYXJ0aWNsZSI6IiJ9LHsiZmFtaWx5IjoiU2FpbmFzIiwiZ2l2ZW4iOiJHaWFubWFyY28iLCJwYXJzZS1uYW1lcyI6ZmFsc2UsImRyb3BwaW5nLXBhcnRpY2xlIjoiIiwibm9uLWRyb3BwaW5nLXBhcnRpY2xlIjoiIn0seyJmYW1pbHkiOiJNYWduYW5pIiwiZ2l2ZW4iOiJTYXJhIiwicGFyc2UtbmFtZXMiOmZhbHNlLCJkcm9wcGluZy1wYXJ0aWNsZSI6IiIsIm5vbi1kcm9wcGluZy1wYXJ0aWNsZSI6IiJ9LHsiZmFtaWx5IjoiUGFsYXp6b2xvIiwiZ2l2ZW4iOiJHaXJvbGFtbyIsInBhcnNlLW5hbWVzIjpmYWxzZSwiZHJvcHBpbmctcGFydGljbGUiOiIiLCJub24tZHJvcHBpbmctcGFydGljbGUiOiIifSx7ImZhbWlseSI6Ik1pbGlhIiwiZ2l2ZW4iOiJOaWNvbGEiLCJwYXJzZS1uYW1lcyI6ZmFsc2UsImRyb3BwaW5nLXBhcnRpY2xlIjoiIiwibm9uLWRyb3BwaW5nLXBhcnRpY2xlIjoiIn0seyJmYW1pbHkiOiJPcnLDuSIsImdpdmVuIjoiQW5kcmVhIiwicGFyc2UtbmFtZXMiOmZhbHNlLCJkcm9wcGluZy1wYXJ0aWNsZSI6IiIsIm5vbi1kcm9wcGluZy1wYXJ0aWNsZSI6IiJ9LHsiZmFtaWx5IjoiUm9iZXJ0byIsImdpdmVuIjoiU2lsdmFuYSIsInBhcnNlLW5hbWVzIjpmYWxzZSwiZHJvcHBpbmctcGFydGljbGUiOiIiLCJub24tZHJvcHBpbmctcGFydGljbGUiOiIifSx7ImZhbWlseSI6Ik1hcm9uZ2l1IiwiZ2l2ZW4iOiJFbGlzYWJldHRhIiwicGFyc2UtbmFtZXMiOmZhbHNlLCJkcm9wcGluZy1wYXJ0aWNsZSI6IiIsIm5vbi1kcm9wcGluZy1wYXJ0aWNsZSI6IiJ9LHsiZmFtaWx5IjoiTWlsaWEiLCJnaXZlbiI6IlJhZmZhZWxlIiwicGFyc2UtbmFtZXMiOmZhbHNlLCJkcm9wcGluZy1wYXJ0aWNsZSI6IiIsIm5vbi1kcm9wcGluZy1wYXJ0aWNsZSI6IiJ9LHsiZmFtaWx5IjoiQ3Jpc2FmdWxsaSIsImdpdmVuIjoiQW50b25pbyIsInBhcnNlLW5hbWVzIjpmYWxzZSwiZHJvcHBpbmctcGFydGljbGUiOiIiLCJub24tZHJvcHBpbmctcGFydGljbGUiOiIifV0sImNvbnRhaW5lci10aXRsZSI6IkFtZXJpY2FuIEpvdXJuYWwgb2YgUGh5c2lvbG9neSAtIFJlZ3VsYXRvcnkgSW50ZWdyYXRpdmUgYW5kIENvbXBhcmF0aXZlIFBoeXNpb2xvZ3kiLCJET0kiOiIxMC4xMTUyL2FqcHJlZ3UuMDA0MjkuMjAxNSIsIklTU04iOiIxNTIyMTQ5MCIsIlBNSUQiOiIyNjkzNjc4MiIsImlzc3VlZCI6eyJkYXRlLXBhcnRzIjpbWzIwMTZdXX0sInBhZ2UiOiJSNzc3LVI3ODciLCJhYnN0cmFjdCI6IklzY2hlbWljIHByZWNvbmRpdGlvbmluZyAoSVApIGhhcyBiZWVuIHNob3duIHRvIGltcHJvdmUgZXhlcmNpc2UgcGVyZm9ybWFuY2UgYW5kIHRvIGRlbGF5IGZhdGlndWUuIEhvd2V2ZXIsIHRoZSBwcmVjaXNlIG1lY2hhbmlzbXMgdGhyb3VnaCB3aGljaCBJUCBvcGVyYXRlcyByZW1haW4gZWx1c2l2ZS4gSXQgaGFzIGJlZW4gaHlwb3RoZXNpemVkIHRoYXQgSVAgbG93ZXJzIHRoZSBzZW5zYXRpb24gb2YgZmF0aWd1ZSBieSByZWR1Y2luZyB0aGUgZGlzY2hhcmdlIG9mIGdyb3VwIElJSSBhbmQgSVYgbmVydmUgZW5kaW5ncywgd2hpY2ggYWxzbyByZWd1bGF0ZSBoZW1vZHluYW1pY3MgZHVyaW5nIHRoZSBtZXRhYm9yZWZsZXguIFdlIGh5cG90aGVzaXplZCB0aGF0IElQIHJlZHVjZXMgdGhlIGJsb29kIHByZXNzdXJlIHJlc3BvbnNlIGR1cmluZyB0aGUgbWV0YWJvcmVmbGV4LiBGb3VydGVlbiBoZWFsdGh5IG1hbGVzIChhZ2UgYmV0d2VlbiAyNSBhbmQgNDggeXIpIHBhcnRpY2lwYXRlZCBpbiB0aGlzIHN0dWR5LiBUaGV5IHVuZGVyd2VudCB0aGUgZm9sbG93aW5nIHJhbmRvbWx5IGFzc2lnbmVkIHByb3RvY29sOiBwb3N0ZXhlcmNpc2UgbXVzY2xlIGlzY2hlbWlhIChQRU1JKSB0ZXN0LCBkdXJpbmcgd2hpY2ggdGhlIG1ldGFib3JlZmxleCB3YXMgZWxpY2l0ZWQgYWZ0ZXIgZHluYW1pYyBoYW5kZ3JpcDsgY29udHJvbCBleGVyY2lzZSByZWNvdmVyeSBzZXNzaW9uIChDRVIpIHRlc3Q7IGFuZCBQRU1JIGFmdGVyIElQIChJUC1QRU1JKSB0ZXN0LiBJUCB3YXMgb2J0YWluZWQgYnkgb2NjbHVkaW5nIGZvcmVhcm0gY2lyY3VsYXRpb24gZm9yIHRocmVlIGN5Y2xlcyBvZiA1IG1pbiBzcGFjZWQgYnkgNSBtaW4gb2YgcmVwZXJmdXNpb24uIEhlbW9keW5hbWljcyB3ZXJlIGV2YWx1YXRlZCBieSBlY2hvY2FyZGlvZ3JhcGh5IGFuZCBpbXBlZGFuY2UgY2FyZGlvZ3JhcGh5LiBUaGUgbWFpbiByZXN1bHRzIHdlcmUgdGhhdCBhZnRlciBJUCB0aGUgbWVhbiBhcnRlcmlhbCBwcmVzc3VyZSByZXNwb25zZSB3YXMgcmVkdWNlZCBjb21wYXJlZCB3aXRoIHRoZSBQRU1JIHRlc3QgKG1lYW5zIMKxIFNEICszLjM3IMKxIDYuNDEgdnMuICs5LjE2IMKxIDcuMDkgbW1IZywgcmVzcGVjdGl2ZWx5KS4gVGhpcyB3YXMgdGhlIGNvbnNlcXVlbmNlIG9mIGFuIGltcGFpcmVkIHZlbm91cyByZXR1cm4gdGhhdCBpbXBhaXJlZCB0aGUgc3Ryb2tlIHZvbHVtZSBkdXJpbmcgdGhlIElQLVBFTUkgbW9yZSB0aGFuIGR1cmluZyB0aGUgUEVNSSB0ZXN0ICjiiJIxLjQzIMKxIDE1LjM1IHZzLiArMTAuMjggwrEgMTAuNDc5IG1sLCByZXNwZWN0aXZlbHkpLiBJdCB3YXMgY29uY2x1ZGVkIHRoYXQgZHVyaW5nIHRoZSBtZXRhYm9yZWZsZXgsIElQIGFmZmVjdHMgaGVtb2R5bmFtaWNzIG1haW5seSBiZWNhdXNlIGl0IGltcGFpcnMgdGhlIGNhcGFjaXR5IHRvIGF1Z21lbnQgdmVub3VzIHJldHVybiBhbmQgdG8gcmVjcnVpdCB0aGUgY2FyZGlhYyBwcmVsb2FkIHJlc2VydmUuIEl0IHdhcyBoeXBvdGhlc2l6ZWQgdGhhdCB0aGlzIGlzIHRoZSBjb25zZXF1ZW5jZSBvZiBhbiBpbmNyZWFzZWQgbml0cmljIG94aWRlIHByb2R1Y3Rpb24sIHdoaWNoIHJlZHVjZXMgdGhlIHBvc3NpYmlsaXR5IHRvIGNvbnN0cmljdCB2ZW5vdXMgY2FwYWNpdHkgdmVzc2Vscy4iLCJpc3N1ZSI6IjkiLCJ2b2x1bWUiOiIzMTAiLCJjb250YWluZXItdGl0bGUtc2hvcnQiOiIifSwiaXNUZW1wb3JhcnkiOmZhbHNlfV19"/>
            <w:id w:val="1249781703"/>
            <w:placeholder>
              <w:docPart w:val="C1A7FD03DD8A644582134589713C996A"/>
            </w:placeholder>
          </w:sdtPr>
          <w:sdtContent>
            <w:tc>
              <w:tcPr>
                <w:tcW w:w="2268" w:type="dxa"/>
                <w:tcBorders>
                  <w:top w:val="nil"/>
                  <w:left w:val="nil"/>
                  <w:bottom w:val="nil"/>
                  <w:right w:val="nil"/>
                </w:tcBorders>
                <w:shd w:val="clear" w:color="auto" w:fill="auto"/>
                <w:noWrap/>
              </w:tcPr>
              <w:p w14:paraId="512D70D4" w14:textId="77777777" w:rsidR="00923CA9" w:rsidRPr="004D2909" w:rsidRDefault="00923CA9" w:rsidP="009B18BD">
                <w:pPr>
                  <w:rPr>
                    <w:rFonts w:ascii="Helvetica Neue Light" w:hAnsi="Helvetica Neue Light"/>
                    <w:sz w:val="14"/>
                    <w:szCs w:val="14"/>
                  </w:rPr>
                </w:pPr>
                <w:r w:rsidRPr="00EC465B">
                  <w:rPr>
                    <w:rFonts w:ascii="Helvetica Neue Light" w:hAnsi="Helvetica Neue Light"/>
                    <w:color w:val="000000"/>
                    <w:sz w:val="14"/>
                    <w:szCs w:val="14"/>
                  </w:rPr>
                  <w:t>Mulliri et al. (2016)</w:t>
                </w:r>
              </w:p>
            </w:tc>
          </w:sdtContent>
        </w:sdt>
        <w:tc>
          <w:tcPr>
            <w:tcW w:w="1321" w:type="dxa"/>
            <w:tcBorders>
              <w:top w:val="nil"/>
              <w:left w:val="nil"/>
              <w:bottom w:val="nil"/>
              <w:right w:val="nil"/>
            </w:tcBorders>
            <w:shd w:val="clear" w:color="auto" w:fill="auto"/>
            <w:noWrap/>
          </w:tcPr>
          <w:p w14:paraId="574E475C" w14:textId="77777777" w:rsidR="00923CA9" w:rsidRPr="00877178"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M14, healthy volunteers</w:t>
            </w:r>
          </w:p>
        </w:tc>
        <w:tc>
          <w:tcPr>
            <w:tcW w:w="1650" w:type="dxa"/>
            <w:tcBorders>
              <w:top w:val="nil"/>
              <w:left w:val="nil"/>
              <w:bottom w:val="nil"/>
              <w:right w:val="nil"/>
            </w:tcBorders>
            <w:shd w:val="clear" w:color="auto" w:fill="auto"/>
            <w:noWrap/>
          </w:tcPr>
          <w:p w14:paraId="71148629" w14:textId="77777777" w:rsidR="00923CA9" w:rsidRPr="00877178" w:rsidRDefault="00923CA9" w:rsidP="009B18BD">
            <w:pPr>
              <w:rPr>
                <w:rFonts w:ascii="Helvetica Neue Light" w:hAnsi="Helvetica Neue Light" w:cs="Calibri"/>
                <w:color w:val="000000"/>
                <w:sz w:val="14"/>
                <w:szCs w:val="14"/>
              </w:rPr>
            </w:pPr>
            <w:r w:rsidRPr="00453DC7">
              <w:rPr>
                <w:rFonts w:ascii="Helvetica Neue Light" w:hAnsi="Helvetica Neue Light" w:cs="Calibri"/>
                <w:color w:val="000000"/>
                <w:sz w:val="14"/>
                <w:szCs w:val="14"/>
              </w:rPr>
              <w:t xml:space="preserve">Dynamic handgrip exercise at 45% MVC </w:t>
            </w:r>
            <w:r>
              <w:rPr>
                <w:rFonts w:ascii="Helvetica Neue Light" w:hAnsi="Helvetica Neue Light" w:cs="Calibri"/>
                <w:color w:val="000000"/>
                <w:sz w:val="14"/>
                <w:szCs w:val="14"/>
              </w:rPr>
              <w:t>TTE</w:t>
            </w:r>
          </w:p>
        </w:tc>
        <w:tc>
          <w:tcPr>
            <w:tcW w:w="709" w:type="dxa"/>
            <w:tcBorders>
              <w:top w:val="nil"/>
              <w:left w:val="nil"/>
              <w:bottom w:val="nil"/>
              <w:right w:val="nil"/>
            </w:tcBorders>
            <w:shd w:val="clear" w:color="auto" w:fill="auto"/>
            <w:noWrap/>
          </w:tcPr>
          <w:p w14:paraId="3B6BC8C2" w14:textId="77777777" w:rsidR="00923CA9" w:rsidRPr="00877178"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tcPr>
          <w:p w14:paraId="310189AD" w14:textId="77777777" w:rsidR="00923CA9" w:rsidRPr="00877178"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3 x 5 min at 50 mmHg &gt; SBP (unilateral arm)</w:t>
            </w:r>
          </w:p>
        </w:tc>
        <w:tc>
          <w:tcPr>
            <w:tcW w:w="1100" w:type="dxa"/>
            <w:tcBorders>
              <w:top w:val="nil"/>
              <w:left w:val="nil"/>
              <w:bottom w:val="nil"/>
              <w:right w:val="nil"/>
            </w:tcBorders>
            <w:shd w:val="clear" w:color="auto" w:fill="auto"/>
            <w:noWrap/>
          </w:tcPr>
          <w:p w14:paraId="230B8B77" w14:textId="77777777" w:rsidR="00923CA9" w:rsidRPr="00877178" w:rsidRDefault="00923CA9" w:rsidP="009B18BD">
            <w:pPr>
              <w:jc w:val="center"/>
              <w:rPr>
                <w:rFonts w:ascii="Helvetica Neue Light" w:hAnsi="Helvetica Neue Light" w:cs="Calibri"/>
                <w:color w:val="000000"/>
                <w:sz w:val="14"/>
                <w:szCs w:val="14"/>
              </w:rPr>
            </w:pPr>
            <w:r>
              <w:rPr>
                <w:rFonts w:ascii="Helvetica Neue Light" w:hAnsi="Helvetica Neue Light" w:cs="Calibri"/>
                <w:color w:val="000000"/>
                <w:sz w:val="14"/>
                <w:szCs w:val="14"/>
              </w:rPr>
              <w:t>NA</w:t>
            </w:r>
          </w:p>
        </w:tc>
        <w:tc>
          <w:tcPr>
            <w:tcW w:w="5533" w:type="dxa"/>
            <w:tcBorders>
              <w:top w:val="nil"/>
              <w:left w:val="nil"/>
              <w:bottom w:val="nil"/>
              <w:right w:val="nil"/>
            </w:tcBorders>
            <w:shd w:val="clear" w:color="auto" w:fill="auto"/>
            <w:noWrap/>
          </w:tcPr>
          <w:p w14:paraId="0CF21100"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After IPC, the MAP response was reduced compared with the PEMI test. Reduced MAP was due to reduced SV and VFR during the IPC-PEMI test compared to the PEMI test without IPC. </w:t>
            </w:r>
          </w:p>
          <w:p w14:paraId="3D82EC64" w14:textId="77777777" w:rsidR="00923CA9" w:rsidRPr="00877178" w:rsidRDefault="00923CA9" w:rsidP="009B18BD">
            <w:pPr>
              <w:rPr>
                <w:rFonts w:ascii="Helvetica Neue Light" w:hAnsi="Helvetica Neue Light" w:cs="Calibri"/>
                <w:color w:val="000000"/>
                <w:sz w:val="14"/>
                <w:szCs w:val="14"/>
              </w:rPr>
            </w:pPr>
          </w:p>
        </w:tc>
      </w:tr>
      <w:tr w:rsidR="00923CA9" w:rsidRPr="00877178" w14:paraId="652F5E85" w14:textId="77777777" w:rsidTr="009B18BD">
        <w:trPr>
          <w:trHeight w:val="322"/>
        </w:trPr>
        <w:tc>
          <w:tcPr>
            <w:tcW w:w="2268" w:type="dxa"/>
            <w:tcBorders>
              <w:top w:val="nil"/>
              <w:left w:val="nil"/>
              <w:bottom w:val="nil"/>
              <w:right w:val="nil"/>
            </w:tcBorders>
            <w:shd w:val="clear" w:color="auto" w:fill="auto"/>
            <w:noWrap/>
            <w:hideMark/>
          </w:tcPr>
          <w:p w14:paraId="1C12A348"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zBiZThlY2MtZGQ5Mi00YzJkLTk5ZjEtYmY2ZTVmMWI0OWM0IiwicHJvcGVydGllcyI6eyJub3RlSW5kZXgiOjB9LCJpc0VkaXRlZCI6ZmFsc2UsIm1hbnVhbE92ZXJyaWRlIjp7ImlzTWFudWFsbHlPdmVycmlkZGVuIjp0cnVlLCJjaXRlcHJvY1RleHQiOiIoUGF0dGVyc29uIGV0IGFsLiwgMjAxNSkiLCJtYW51YWxPdmVycmlkZVRleHQiOiJQYXR0ZXJzb24gZXQgYWwuICgyMDE1KSJ9LCJjaXRhdGlvbkl0ZW1zIjpbeyJpZCI6ImRiNmQyZGMzLWRjMGItMzllYy1iMGQyLTU0MmJiZjcyNDNkNCIsIml0ZW1EYXRhIjp7InR5cGUiOiJhcnRpY2xlLWpvdXJuYWwiLCJpZCI6ImRiNmQyZGMzLWRjMGItMzllYy1iMGQyLTU0MmJiZjcyNDNkNCIsInRpdGxlIjoiVGhlIGVmZmVjdCBvZiBpc2NoZW1pYyBwcmVjb25kaXRpb25pbmcgb24gcmVwZWF0ZWQgc3ByaW50IGN5Y2xpbmcgcGVyZm9ybWFuY2UiLCJhdXRob3IiOlt7ImZhbWlseSI6IlBhdHRlcnNvbiIsImdpdmVuIjoiU3RlcGhlbiBELiIsInBhcnNlLW5hbWVzIjpmYWxzZSwiZHJvcHBpbmctcGFydGljbGUiOiIiLCJub24tZHJvcHBpbmctcGFydGljbGUiOiIifSx7ImZhbWlseSI6IkJlem9kaXMiLCJnaXZlbiI6Ik5laWwgRS4iLCJwYXJzZS1uYW1lcyI6ZmFsc2UsImRyb3BwaW5nLXBhcnRpY2xlIjoiIiwibm9uLWRyb3BwaW5nLXBhcnRpY2xlIjoiIn0seyJmYW1pbHkiOiJHbGFpc3RlciIsImdpdmVuIjoiTWFyayIsInBhcnNlLW5hbWVzIjpmYWxzZSwiZHJvcHBpbmctcGFydGljbGUiOiIiLCJub24tZHJvcHBpbmctcGFydGljbGUiOiIifSx7ImZhbWlseSI6IlBhdHRpc29uIiwiZ2l2ZW4iOiJKb2huIFIuIiwicGFyc2UtbmFtZXMiOmZhbHNlLCJkcm9wcGluZy1wYXJ0aWNsZSI6IiIsIm5vbi1kcm9wcGluZy1wYXJ0aWNsZSI6IiJ9XSwiY29udGFpbmVyLXRpdGxlIjoiTWVkaWNpbmUgYW5kIFNjaWVuY2UgaW4gU3BvcnRzIGFuZCBFeGVyY2lzZSIsIkRPSSI6IjEwLjEyNDkvTVNTLjAwMDAwMDAwMDAwMDA1NzYiLCJJU0JOIjoiMDAwMDAwMDAwMDAwMCIsIklTU04iOiIxNTMwMDMxNSIsImlzc3VlZCI6eyJkYXRlLXBhcnRzIjpbWzIwMTVdXX0sInBhZ2UiOiIxNjUyLTE2NTgiLCJhYnN0cmFjdCI6IlB1cnBvc2U6IElzY2hlbWljIHByZWNvbmRpdGlvbmluZyBlbmhhbmNlcyBleGVyY2lzZSBwZXJmb3JtYW5jZS4gV2UgdGVzdGVkIHRoZSBoeXBvdGhlc2lzIHRoYXQgaXNjaGVtaWMgcHJlY29uZGl0aW9uaW5nIHdvdWxkIGltcHJvdmUgaW50ZXJtaXR0ZW50IGV4ZXJjaXNlIGluIHRoZSBmb3JtIG9mIGEgcmVwZWF0ZWQgc3ByaW50IHRlc3QgZHVyaW5nIGN5Y2xpbmcgZXJnb21ldHJ5LiBNZXRob2RzOiBJbiBhIHNpbmdsZS1ibGluZCwgY3Jvc3NvdmVyIHN0dWR5LCAxNCByZWNyZWF0aW9uYWxseSBhY3RpdmUgbWVuIChtZWFuIMKxIFNEIGFnZSwgMjIuOSDCsSAzLjcgeXI7IGhlaWdodCwgMS44MCDCsSAwLjA3IG07IGFuZCBtYXNzLCA3Ny4zIMKxIDkuMiBrZykgcGVyZm9ybWVkIHR3ZWx2ZSA2LXMgc3ByaW50cyBhZnRlciBmb3VyIDUtbWluIHBlcmlvZHMgb2YgYmlsYXRlcmFsIGxpbWIgb2NjbHVzaW9uIGF0IDIyMCBtbSBIZyAoaXNjaGVtaWMgcHJlY29uZGl0aW9uaW5nKSBvciAyMCBtbSBIZyAocGxhY2VibykuIFJlc3VsdHM6IElzY2hlbWljIHByZWNvbmRpdGlvbmluZyByZXN1bHRlZCBpbiBhIDIuNCUgwrEgMi4yJSwgMi42JSDCsSAyLjclLCBhbmQgMy43JSDCsSAyLjQlIHN1YnN0YW50aWFsIGluY3JlYXNlIGluIHBlYWsgcG93ZXIgZm9yIHNwcmludHMgMSwgMiwgYW5kIDMsIHJlc3BlY3RpdmVseSwgcmVsYXRpdmUgdG8gcGxhY2Vibywgd2l0aCBubyBmdXJ0aGVyIGNoYW5nZXMgYmV0d2VlbiB0cmlhbHMgb2JzZXJ2ZWQgZm9yIGFueSBvdGhlciBzcHJpbnQuIFNpbWlsYXIgZmluZGluZ3Mgd2VyZSBvYnNlcnZlZCBpbiB0aGUgZmlyc3QgdGhyZWUgc3ByaW50cyBmb3IgbWVhbiBwb3dlciBvdXRwdXQgYWZ0ZXIgaXNjaGVtaWMgcHJlY29uZGl0aW9uaW5nICgyLjglIMKxIDIuNSUsIDIuNiUgwrEgMi41JSwgYW5kIDMuNCUgwrEgMi4xJSwgZm9yIHNwcmludHMgMSwgMiwgYW5kIDMsIHJlc3BlY3RpdmVseSksIHJlbGF0aXZlIHRvIHBsYWNlYm8uIEZhdGlndWUgaW5kZXggd2FzIG5vdCBzdWJzdGFudGlhbGx5IGRpZmZlcmVudCBiZXR3ZWVuIHRyaWFscy4gQXQgcmVzdCwgdGlzc3VlIHNhdHVyYXRpb24gaW5kZXggd2FzIG5vdCBkaWZmZXJlbnQgYmV0d2VlbiB0aGUgdHJpYWxzLiBEdXJpbmcgdGhlIGlzY2hlbWljIHByZWNvbmRpdGlvbmluZy9wbGFjZWJvIHN0aW11bHVzLCB0aGVyZSB3YXMgYSAtMTkuNyUgwrEgMy42JSBkZWNyZWFzZSBpbiB0aXNzdWUgc2F0dXJhdGlvbiBpbmRleCBpbiB0aGUgaXNjaGVtaWMgcHJlY29uZGl0aW9uaW5nIHRyaWFsLCByZWxhdGl2ZSB0byBwbGFjZWJvLiBEdXJpbmcgZXhlcmNpc2UsIHRoZXJlIHdhcyBhIDUuNCUgwrEgNC44JSBncmVhdGVyIG1haW50ZW5hbmNlIG9mIHRpc3N1ZSBzYXR1cmF0aW9uIGluZGV4IGluIHRoZSBpc2NoZW1pYyBwcmVjb25kaXRpb25pbmcgdHJpYWwsIHJlbGF0aXZlIHRvIHBsYWNlYm8uIFRoZXJlIHdlcmUgbm8gc3Vic3RhbnRpYWwgZGlmZmVyZW5jZXMgYmV0d2VlbiB0cmlhbHMgZm9yIGJsb29kIGxhY3RhdGUsIGVsZWN0cm9teW9ncmFwaHkgKEVNRykgbWVkaWFuIGZyZXF1ZW5jeSwgb3h5Z2VuIHVwdGFrZSwgb3IgcmF0aW5nIG9mIHBlcmNlaXZlZCBleGVydGlvbiAoUlBFKSBhdCBhbnkgdGltZSBwb2ludHMuIENvbmNsdXNpb246IElzY2hlbWljIHByZWNvbmRpdGlvbmluZyBpbXByb3ZlZCBwZWFrIGFuZCBtZWFuIHBvd2VyIG91dHB1dCBkdXJpbmcgdGhlIGVhcmx5IHN0YWdlcyBvZiByZXBlYXRlZCBzcHJpbnQgY3ljbGluZyBhbmQgbWF5IGJlIGJlbmVmaWNpYWwgZm9yIHNwcmludCBzcG9ydHMuIiwiaXNzdWUiOiI4Iiwidm9sdW1lIjoiNDciLCJjb250YWluZXItdGl0bGUtc2hvcnQiOiIifSwiaXNUZW1wb3JhcnkiOmZhbHNlfV19"/>
                <w:id w:val="-1382099025"/>
                <w:placeholder>
                  <w:docPart w:val="C1A7FD03DD8A644582134589713C996A"/>
                </w:placeholder>
              </w:sdtPr>
              <w:sdtContent>
                <w:r w:rsidRPr="00EC465B">
                  <w:rPr>
                    <w:rFonts w:ascii="Helvetica Neue Light" w:hAnsi="Helvetica Neue Light" w:cs="Calibri"/>
                    <w:color w:val="000000"/>
                    <w:sz w:val="14"/>
                    <w:szCs w:val="14"/>
                  </w:rPr>
                  <w:t>Patterson et al. (2015)</w:t>
                </w:r>
              </w:sdtContent>
            </w:sdt>
          </w:p>
        </w:tc>
        <w:tc>
          <w:tcPr>
            <w:tcW w:w="1321" w:type="dxa"/>
            <w:tcBorders>
              <w:top w:val="nil"/>
              <w:left w:val="nil"/>
              <w:bottom w:val="nil"/>
              <w:right w:val="nil"/>
            </w:tcBorders>
            <w:shd w:val="clear" w:color="auto" w:fill="auto"/>
            <w:noWrap/>
            <w:hideMark/>
          </w:tcPr>
          <w:p w14:paraId="120EBE3A"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4</w:t>
            </w:r>
            <w:r>
              <w:rPr>
                <w:rFonts w:ascii="Helvetica Neue Light" w:hAnsi="Helvetica Neue Light" w:cs="Calibri"/>
                <w:color w:val="000000"/>
                <w:sz w:val="14"/>
                <w:szCs w:val="14"/>
              </w:rPr>
              <w:t xml:space="preserve">, </w:t>
            </w:r>
            <w:r w:rsidRPr="00877178">
              <w:rPr>
                <w:rFonts w:ascii="Helvetica Neue Light" w:hAnsi="Helvetica Neue Light" w:cs="Calibri"/>
                <w:color w:val="000000"/>
                <w:sz w:val="14"/>
                <w:szCs w:val="14"/>
              </w:rPr>
              <w:t xml:space="preserve">recreationally active </w:t>
            </w:r>
            <w:r>
              <w:rPr>
                <w:rFonts w:ascii="Helvetica Neue Light" w:hAnsi="Helvetica Neue Light" w:cs="Calibri"/>
                <w:color w:val="000000"/>
                <w:sz w:val="14"/>
                <w:szCs w:val="14"/>
              </w:rPr>
              <w:t>volunteers</w:t>
            </w:r>
          </w:p>
          <w:p w14:paraId="5AA46BF8" w14:textId="77777777" w:rsidR="00923CA9" w:rsidRPr="00877178" w:rsidRDefault="00923CA9" w:rsidP="009B18BD">
            <w:pPr>
              <w:rPr>
                <w:rFonts w:ascii="Helvetica Neue Light" w:hAnsi="Helvetica Neue Light" w:cs="Calibri"/>
                <w:color w:val="000000"/>
                <w:sz w:val="14"/>
                <w:szCs w:val="14"/>
              </w:rPr>
            </w:pPr>
          </w:p>
        </w:tc>
        <w:tc>
          <w:tcPr>
            <w:tcW w:w="1650" w:type="dxa"/>
            <w:tcBorders>
              <w:top w:val="nil"/>
              <w:left w:val="nil"/>
              <w:bottom w:val="nil"/>
              <w:right w:val="nil"/>
            </w:tcBorders>
            <w:shd w:val="clear" w:color="auto" w:fill="auto"/>
            <w:noWrap/>
            <w:hideMark/>
          </w:tcPr>
          <w:p w14:paraId="70CEEC12"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12 x 6 s repeat sprinting (Cycling)</w:t>
            </w:r>
          </w:p>
        </w:tc>
        <w:tc>
          <w:tcPr>
            <w:tcW w:w="709" w:type="dxa"/>
            <w:tcBorders>
              <w:top w:val="nil"/>
              <w:left w:val="nil"/>
              <w:bottom w:val="nil"/>
              <w:right w:val="nil"/>
            </w:tcBorders>
            <w:shd w:val="clear" w:color="auto" w:fill="auto"/>
            <w:noWrap/>
            <w:hideMark/>
          </w:tcPr>
          <w:p w14:paraId="4D436CB8"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2EAEA430"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4 x 5 min at 220 mmHg (thighs)</w:t>
            </w:r>
          </w:p>
        </w:tc>
        <w:tc>
          <w:tcPr>
            <w:tcW w:w="1100" w:type="dxa"/>
            <w:tcBorders>
              <w:top w:val="nil"/>
              <w:left w:val="nil"/>
              <w:bottom w:val="nil"/>
              <w:right w:val="nil"/>
            </w:tcBorders>
            <w:shd w:val="clear" w:color="auto" w:fill="auto"/>
            <w:noWrap/>
            <w:hideMark/>
          </w:tcPr>
          <w:p w14:paraId="7CDD9B01"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5C905FD6"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repeat sprint cycling performance, IPC possibly increased the rate of change in </w:t>
            </w:r>
            <w:proofErr w:type="gramStart"/>
            <w:r>
              <w:rPr>
                <w:rFonts w:ascii="Helvetica Neue Light" w:hAnsi="Helvetica Neue Light" w:cs="Calibri"/>
                <w:color w:val="000000"/>
                <w:sz w:val="14"/>
                <w:szCs w:val="14"/>
              </w:rPr>
              <w:t>MDF</w:t>
            </w:r>
            <w:proofErr w:type="gramEnd"/>
            <w:r>
              <w:rPr>
                <w:rFonts w:ascii="Helvetica Neue Light" w:hAnsi="Helvetica Neue Light" w:cs="Calibri"/>
                <w:color w:val="000000"/>
                <w:sz w:val="14"/>
                <w:szCs w:val="14"/>
              </w:rPr>
              <w:t xml:space="preserve"> and EMG compared to PLA. </w:t>
            </w:r>
          </w:p>
          <w:p w14:paraId="29B972EE" w14:textId="77777777" w:rsidR="00923CA9" w:rsidRDefault="00923CA9" w:rsidP="009B18BD">
            <w:pPr>
              <w:rPr>
                <w:rFonts w:ascii="Helvetica Neue Light" w:hAnsi="Helvetica Neue Light" w:cs="Calibri"/>
                <w:color w:val="000000"/>
                <w:sz w:val="14"/>
                <w:szCs w:val="14"/>
              </w:rPr>
            </w:pPr>
          </w:p>
          <w:p w14:paraId="4A7AD44D" w14:textId="77777777" w:rsidR="00923CA9" w:rsidRPr="00877178" w:rsidRDefault="00923CA9" w:rsidP="009B18BD">
            <w:pPr>
              <w:rPr>
                <w:rFonts w:ascii="Helvetica Neue Light" w:hAnsi="Helvetica Neue Light" w:cs="Calibri"/>
                <w:color w:val="000000"/>
                <w:sz w:val="14"/>
                <w:szCs w:val="14"/>
              </w:rPr>
            </w:pPr>
          </w:p>
        </w:tc>
      </w:tr>
      <w:tr w:rsidR="00923CA9" w:rsidRPr="00877178" w14:paraId="4081E120" w14:textId="77777777" w:rsidTr="009B18BD">
        <w:trPr>
          <w:trHeight w:val="322"/>
        </w:trPr>
        <w:tc>
          <w:tcPr>
            <w:tcW w:w="2268" w:type="dxa"/>
            <w:tcBorders>
              <w:top w:val="nil"/>
              <w:left w:val="nil"/>
              <w:bottom w:val="nil"/>
              <w:right w:val="nil"/>
            </w:tcBorders>
            <w:shd w:val="clear" w:color="auto" w:fill="auto"/>
            <w:noWrap/>
            <w:hideMark/>
          </w:tcPr>
          <w:p w14:paraId="6549F845"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DczN2VhYTQtMDk2YS00NWYwLTkzMmItMTRhYTZjMzgzYTI4IiwicHJvcGVydGllcyI6eyJub3RlSW5kZXgiOjB9LCJpc0VkaXRlZCI6ZmFsc2UsIm1hbnVhbE92ZXJyaWRlIjp7ImlzTWFudWFsbHlPdmVycmlkZGVuIjp0cnVlLCJjaXRlcHJvY1RleHQiOiIoUGVyZWlyYSBldCBhbC4sIDIwMjApIiwibWFudWFsT3ZlcnJpZGVUZXh0IjoiUGVyZWlyYSBldCBhbC4gKDIwMjApIn0sImNpdGF0aW9uSXRlbXMiOlt7ImlkIjoiNjczY2NjM2ItNTg0Yy0zYjA1LWFkODAtNzdiNDRlNDRjYjk4IiwiaXRlbURhdGEiOnsidHlwZSI6ImFydGljbGUtam91cm5hbCIsImlkIjoiNjczY2NjM2ItNTg0Yy0zYjA1LWFkODAtNzdiNDRlNDRjYjk4IiwidGl0bGUiOiJTZXggZGlmZmVyZW5jZXMgaW4gZmF0aWdhYmlsaXR5IGFmdGVyIGlzY2hlbWljIHByZWNvbmRpdGlvbmluZyBvZiBub24tZXhlcmNpc2luZyBsaW1icyIsImF1dGhvciI6W3siZmFtaWx5IjoiUGVyZWlyYSIsImdpdmVuIjoiSHVnbyBNLiIsInBhcnNlLW5hbWVzIjpmYWxzZSwiZHJvcHBpbmctcGFydGljbGUiOiIiLCJub24tZHJvcHBpbmctcGFydGljbGUiOiIifSx7ImZhbWlseSI6IkxpbWEiLCJnaXZlbiI6IkZlbGlwZSBGLiIsInBhcnNlLW5hbWVzIjpmYWxzZSwiZHJvcHBpbmctcGFydGljbGUiOiIiLCJub24tZHJvcHBpbmctcGFydGljbGUiOiJkZSJ9LHsiZmFtaWx5IjoiU2lsdmEiLCJnaXZlbiI6IkJydW5vIE0uIiwicGFyc2UtbmFtZXMiOmZhbHNlLCJkcm9wcGluZy1wYXJ0aWNsZSI6IiIsIm5vbi1kcm9wcGluZy1wYXJ0aWNsZSI6IiJ9LHsiZmFtaWx5IjoiS29obiIsImdpdmVuIjoiQW5kcsOpIEYuIiwicGFyc2UtbmFtZXMiOmZhbHNlLCJkcm9wcGluZy1wYXJ0aWNsZSI6IiIsIm5vbi1kcm9wcGluZy1wYXJ0aWNsZSI6IiJ9XSwiY29udGFpbmVyLXRpdGxlIjoiQmlvbG9neSBvZiBTZXggRGlmZmVyZW5jZXMiLCJET0kiOiIxMC4xMTg2L3MxMzI5My0wMjAtMDAzMzgteiIsIklTU04iOiIyMDQyNjQxMCIsIlBNSUQiOiIzMzEwOTI0MSIsImlzc3VlZCI6eyJkYXRlLXBhcnRzIjpbWzIwMjAsMTIsMV1dfSwiYWJzdHJhY3QiOiJCYWNrZ3JvdW5kOiBJc2NoZW1pYyBwcmVjb25kaXRpb25pbmcgKElQQykgaXMgc3VnZ2VzdGVkIHRvIGRlY3JlYXNlIGZhdGlnYWJpbGl0eSBpbiBzb21lIGluZGl2aWR1YWxzIGJ1dCBub3Qgb3RoZXJzLiBTZXggZGlmZmVyZW5jZXMgaW4gcmVzcG9uc2UgdG8gSVBDIG1heSBhY2NvdW50IGZvciB0aGlzIHZhcmlhYmlsaXR5IGFuZCBmZXcgc3R1ZGllcyBzeXN0ZW1hdGljYWxseSBpbnZlc3RpZ2F0ZWQgdGhlIGVmZmVjdHMgb2YgSVBDIGluIG1lbiBhbmQgd29tZW4uIFRoZSBnb2FsIG9mIHRoaXMgc3R1ZHkgd2FzIHRvIGRldGVybWluZSBpZiB0aW1lIHRvIHRhc2sgZmFpbHVyZSwgcGVyY2VwdGlvbiBvZiBwYWluLCBhbmQgbmV1cm9tdXNjdWxhciBtZWNoYW5pc21zIG9mIGZhdGlnYWJpbGl0eSB3ZXJlIGFsdGVyZWQgYnkgSVBDIGluIG1lbiBhbmQgd29tZW4uIE1ldGhvZHM6IFRlbiB3b21lbiAoMjkgwrEgNSB5ZWFycyBvbGQpIGFuZCAxMCBtZW4gKDI4IMKxIDYgeWVhcnMgb2xkKSBwZXJmb3JtZWQgaXNvbWV0cmljIGNvbnRyYWN0aW9ucyB3aXRoIHRoZSBwbGFudGFyIGZsZXhvciBtdXNjbGVzIG9mIHRoZSBkb21pbmFudCBsZWcgYXQgMjAlIG9mIG1heGltYWwgdm9sdW50YXJ5IGNvbnRyYWN0aW9uIHVudGlsIHRhc2sgZmFpbHVyZS4gV2UgdXNlZCBhIHJlcGVhdGVkIG1lYXN1cmVzIGRlc2lnbiB3aGVyZSBlYWNoIGluZGl2aWR1YWwgcGVyZm9ybWVkIDMgcmFuZG9taXplZCBhbmQgY291bnRlcmJhbGFuY2VkIHRlc3Qgc2Vzc2lvbnM6IChBKSBJUEMgc2Vzc2lvbiwgY3VmZiBpbmZsYXRpb24gYW5kIGRlZmxhdGlvbiAoNSBtaW4gZWFjaCByZXBlYXRlZCAzIHRpbWVzKSBwZXJmb3JtZWQgYmVmb3JlIHRoZSBleGVyY2lzZSBieSBpbmZsYXRpbmcgY3VmZnMgdG8gdGhlIG5vbi1kb21pbmFudCBsZWcgYW5kIGFybTsgKEIpIHNoYW0gc2Vzc2lvbiwgY3VmZnMgd2VyZSBpbmZsYXRlZCBmb3IgYSBzaG9ydCBwZXJpb2QgKDEgbWluKTsgYW5kIChDKSBjb250cm9sIHNlc3Npb24sIG5vIGN1ZmZzIHdlcmUgaW52b2x2ZWQuIFJlc3VsdHM6IENvbXBhcmVkIHdpdGggY29udHJvbCwgSVBDIGluY3JlYXNlZCB0aW1lIHRvIHRhc2sgZmFpbHVyZSBpbiBtZW4gKG1lYW4gZGlmZmVyZW5jZSwgNSBtaW47IGNvbmZpZGVuY2UgaW50ZXJ2YWwgKENJKSBvZiBtZWFuIGRpZmZlcmVuY2UsIDIuMjsgNy44IG1pbjsgUCA9IDAuMDEpIGJ1dCBub3Qgd29tZW4gKG1lYW4gZGlmZmVyZW5jZSwg4oiSIDAuNiBtaW47IENJIG9mIG1lYW4gZGlmZmVyZW5jZSwg4oiSIDMuNTsgMi40IG1pbjsgUCA9IDAuNTEpLiBJbiBtZW4sIGJ1dCBub3Qgd29tZW4sIHRoZSBJUEMtaW5kdWNlZCBpbmNyZWFzZSBpbiB0aW1lIHRvIHRhc2sgZmFpbHVyZSB3YXMgYXNzb2NpYXRlZCB3aXRoIGxvd2VyIHJlc3BvbnNlIHRvIHByZXNzdXJlIHBhaW4gKHIgPSDiiJIgMC43OSkuIElQQyBmdXJ0aGVyIGV4cG9zZWQgc2V4IGRpZmZlcmVuY2VzIGluIGFydGVyaWFsIHByZXNzdXJlIGR1cmluZyBmYXRpZ3VpbmcgY29udHJhY3Rpb25zIChzZXNzaW9uIMOXIHNleDogUCA8IDAuMDUpLiBWb2x1bnRhcnkgYWN0aXZhdGlvbiwgZXN0aW1hdGVkIHdpdGggdGhlIHR3aXRjaCBpbnRlcnBvbGF0aW9uIHRlY2huaXF1ZSwgYW5kIHByZXN5bmFwdGljIGluaGliaXRpb24gb2YgbGVnIElhIGFmZmVyZW50cyB3ZXJlIG5vdCBhbHRlcmVkIGFmdGVyIElQQyBmb3IgbWVuIGFuZCB3b21lbi4gVGhlIHRlc3RlZCB2YXJpYWJsZXMgd2VyZSBub3QgYWx0ZXJlZCB3aXRoIHNoYW0uIENvbmNsdXNpb25zOiBUaGUgZXJnb2dlbmljIGVmZmVjdCBvZiBJUEMgb24gdGltZSB0byB0YXNrIGZhaWx1cmUgd2FzIG9ic2VydmVkIG9ubHkgaW4gbWVuIGFuZCBpdCB3YXMgYXNzb2NpYXRlZCB3aXRoIHJlZHVjdGlvbnMgaW4gdGhlIHBlcmNlcHRpb24gb2YgcGFpbi4gVGhpcyBwaWxvdMKgZGF0YSBzdWdnZXN0IHRoZSBwcmV2aW91c2x5IHJlcG9ydGVkIGludGVyLWluZGl2aWR1YWwgdmFyaWFiaWxpdHkgaW4gZXhlcmNpc2UtaW5kdWNlZCBmYXRpZ2FiaWxpdHkgYWZ0ZXIgSVBDIGNvdWxkIGJlIGEgY29uc2VxdWVuY2Ugb2YgdGhlIHNleCBhbmQgaW5kaXZpZHVhbCByZXNwb25zZSB0byBwYWluLiIsInB1Ymxpc2hlciI6IkJpb01lZCBDZW50cmFsIEx0ZCIsImlzc3VlIjoiMSIsInZvbHVtZSI6IjExIiwiY29udGFpbmVyLXRpdGxlLXNob3J0IjoiIn0sImlzVGVtcG9yYXJ5IjpmYWxzZX1dfQ=="/>
                <w:id w:val="22756193"/>
                <w:placeholder>
                  <w:docPart w:val="C1A7FD03DD8A644582134589713C996A"/>
                </w:placeholder>
              </w:sdtPr>
              <w:sdtContent>
                <w:r w:rsidRPr="00EC465B">
                  <w:rPr>
                    <w:rFonts w:ascii="Helvetica Neue Light" w:hAnsi="Helvetica Neue Light" w:cs="Calibri"/>
                    <w:color w:val="000000"/>
                    <w:sz w:val="14"/>
                    <w:szCs w:val="14"/>
                  </w:rPr>
                  <w:t>Pereira et al. (2020)</w:t>
                </w:r>
              </w:sdtContent>
            </w:sdt>
          </w:p>
        </w:tc>
        <w:tc>
          <w:tcPr>
            <w:tcW w:w="1321" w:type="dxa"/>
            <w:tcBorders>
              <w:top w:val="nil"/>
              <w:left w:val="nil"/>
              <w:bottom w:val="nil"/>
              <w:right w:val="nil"/>
            </w:tcBorders>
            <w:shd w:val="clear" w:color="auto" w:fill="auto"/>
            <w:noWrap/>
            <w:hideMark/>
          </w:tcPr>
          <w:p w14:paraId="61C654BE"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0; F10</w:t>
            </w:r>
            <w:r>
              <w:rPr>
                <w:rFonts w:ascii="Helvetica Neue Light" w:hAnsi="Helvetica Neue Light" w:cs="Calibri"/>
                <w:color w:val="000000"/>
                <w:sz w:val="14"/>
                <w:szCs w:val="14"/>
              </w:rPr>
              <w:t>,</w:t>
            </w:r>
            <w:r w:rsidRPr="00877178">
              <w:rPr>
                <w:rFonts w:ascii="Helvetica Neue Light" w:hAnsi="Helvetica Neue Light" w:cs="Calibri"/>
                <w:color w:val="000000"/>
                <w:sz w:val="14"/>
                <w:szCs w:val="14"/>
              </w:rPr>
              <w:t xml:space="preserve"> healthy volunteers</w:t>
            </w:r>
          </w:p>
        </w:tc>
        <w:tc>
          <w:tcPr>
            <w:tcW w:w="1650" w:type="dxa"/>
            <w:tcBorders>
              <w:top w:val="nil"/>
              <w:left w:val="nil"/>
              <w:bottom w:val="nil"/>
              <w:right w:val="nil"/>
            </w:tcBorders>
            <w:shd w:val="clear" w:color="auto" w:fill="auto"/>
            <w:noWrap/>
            <w:hideMark/>
          </w:tcPr>
          <w:p w14:paraId="10ADE986"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sometric plantarflexion TTE at 20% MVC</w:t>
            </w:r>
          </w:p>
        </w:tc>
        <w:tc>
          <w:tcPr>
            <w:tcW w:w="709" w:type="dxa"/>
            <w:tcBorders>
              <w:top w:val="nil"/>
              <w:left w:val="nil"/>
              <w:bottom w:val="nil"/>
              <w:right w:val="nil"/>
            </w:tcBorders>
            <w:shd w:val="clear" w:color="auto" w:fill="auto"/>
            <w:noWrap/>
            <w:hideMark/>
          </w:tcPr>
          <w:p w14:paraId="7AE46DC0"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 &amp; RIPC</w:t>
            </w:r>
          </w:p>
        </w:tc>
        <w:tc>
          <w:tcPr>
            <w:tcW w:w="2409" w:type="dxa"/>
            <w:tcBorders>
              <w:top w:val="nil"/>
              <w:left w:val="nil"/>
              <w:bottom w:val="nil"/>
              <w:right w:val="nil"/>
            </w:tcBorders>
            <w:shd w:val="clear" w:color="auto" w:fill="auto"/>
            <w:noWrap/>
            <w:hideMark/>
          </w:tcPr>
          <w:p w14:paraId="2853682C"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3 x 5 min at 225 mmHg (non-dominant thigh/upper arm)</w:t>
            </w:r>
          </w:p>
        </w:tc>
        <w:tc>
          <w:tcPr>
            <w:tcW w:w="1100" w:type="dxa"/>
            <w:tcBorders>
              <w:top w:val="nil"/>
              <w:left w:val="nil"/>
              <w:bottom w:val="nil"/>
              <w:right w:val="nil"/>
            </w:tcBorders>
            <w:shd w:val="clear" w:color="auto" w:fill="auto"/>
            <w:noWrap/>
            <w:hideMark/>
          </w:tcPr>
          <w:p w14:paraId="22D0188F"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244ADEBF"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In responses to isometric plantarflexion TTE, males demonstrated greater MAP compared to females after receiving IPC compared to SHAM. Voluntary activation and presynaptic inhibition of leg Ia afferents were not altered after IPC for males or females compared to SHAM. </w:t>
            </w:r>
          </w:p>
          <w:p w14:paraId="67501316" w14:textId="77777777" w:rsidR="00923CA9" w:rsidRDefault="00923CA9" w:rsidP="009B18BD">
            <w:pPr>
              <w:rPr>
                <w:rFonts w:ascii="Helvetica Neue Light" w:hAnsi="Helvetica Neue Light" w:cs="Calibri"/>
                <w:color w:val="000000"/>
                <w:sz w:val="14"/>
                <w:szCs w:val="14"/>
              </w:rPr>
            </w:pPr>
          </w:p>
          <w:p w14:paraId="05F91AB2" w14:textId="77777777" w:rsidR="00923CA9" w:rsidRPr="00877178" w:rsidRDefault="00923CA9" w:rsidP="009B18BD">
            <w:pPr>
              <w:rPr>
                <w:rFonts w:ascii="Helvetica Neue Light" w:hAnsi="Helvetica Neue Light" w:cs="Calibri"/>
                <w:color w:val="000000"/>
                <w:sz w:val="14"/>
                <w:szCs w:val="14"/>
              </w:rPr>
            </w:pPr>
          </w:p>
        </w:tc>
      </w:tr>
      <w:tr w:rsidR="00923CA9" w:rsidRPr="00877178" w14:paraId="657EA4D8" w14:textId="77777777" w:rsidTr="009B18BD">
        <w:trPr>
          <w:trHeight w:val="322"/>
        </w:trPr>
        <w:tc>
          <w:tcPr>
            <w:tcW w:w="2268" w:type="dxa"/>
            <w:tcBorders>
              <w:top w:val="nil"/>
              <w:left w:val="nil"/>
              <w:bottom w:val="nil"/>
              <w:right w:val="nil"/>
            </w:tcBorders>
            <w:shd w:val="clear" w:color="auto" w:fill="auto"/>
            <w:noWrap/>
            <w:hideMark/>
          </w:tcPr>
          <w:p w14:paraId="51A666E2"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ZWE4NDFkZGUtZjNmYS00YWI1LWJjYzgtN2EwNDY1NzlhMjBjIiwicHJvcGVydGllcyI6eyJub3RlSW5kZXgiOjB9LCJpc0VkaXRlZCI6ZmFsc2UsIm1hbnVhbE92ZXJyaWRlIjp7ImlzTWFudWFsbHlPdmVycmlkZGVuIjp0cnVlLCJjaXRlcHJvY1RleHQiOiIoUGV0aGljayBldCBhbC4sIDIwMjEpIiwibWFudWFsT3ZlcnJpZGVUZXh0IjoiUGV0aGljayBldCBhbC4gKDIwMjEpIn0sImNpdGF0aW9uSXRlbXMiOlt7ImlkIjoiNThkZTE0NjEtNWEzZS0zYjc1LThkMGUtZGM0MGJmNTBkMjBlIiwiaXRlbURhdGEiOnsidHlwZSI6ImFydGljbGUtam91cm5hbCIsImlkIjoiNThkZTE0NjEtNWEzZS0zYjc1LThkMGUtZGM0MGJmNTBkMjBlIiwidGl0bGUiOiJJc2NoZW1pYyBQcmVjb25kaXRpb25pbmcgQmx1bnRzIExvc3Mgb2YgS25lZSBFeHRlbnNvciBUb3JxdWUgQ29tcGxleGl0eSB3aXRoIEZhdGlndWUiLCJhdXRob3IiOlt7ImZhbWlseSI6IlBldGhpY2siLCJnaXZlbiI6IkphbWllIiwicGFyc2UtbmFtZXMiOmZhbHNlLCJkcm9wcGluZy1wYXJ0aWNsZSI6IiIsIm5vbi1kcm9wcGluZy1wYXJ0aWNsZSI6IiJ9LHsiZmFtaWx5IjoiQ2Fzc2VsdG9uIiwiZ2l2ZW4iOiJDaGFybG90dGUiLCJwYXJzZS1uYW1lcyI6ZmFsc2UsImRyb3BwaW5nLXBhcnRpY2xlIjoiIiwibm9uLWRyb3BwaW5nLXBhcnRpY2xlIjoiIn0seyJmYW1pbHkiOiJXaW50ZXIiLCJnaXZlbiI6IlNhbWFudGhhIEwuIiwicGFyc2UtbmFtZXMiOmZhbHNlLCJkcm9wcGluZy1wYXJ0aWNsZSI6IiIsIm5vbi1kcm9wcGluZy1wYXJ0aWNsZSI6IiJ9LHsiZmFtaWx5IjoiQnVybmxleSIsImdpdmVuIjoiTWFyayIsInBhcnNlLW5hbWVzIjpmYWxzZSwiZHJvcHBpbmctcGFydGljbGUiOiIiLCJub24tZHJvcHBpbmctcGFydGljbGUiOiIifV0sImNvbnRhaW5lci10aXRsZSI6Ik1lZGljaW5lIGFuZCBTY2llbmNlIGluIFNwb3J0cyBhbmQgRXhlcmNpc2UiLCJET0kiOiIxMC4xMjQ5L01TUy4wMDAwMDAwMDAwMDAyNDc1IiwiSVNTTiI6IjE1MzAwMzE1IiwiUE1JRCI6IjMyNzM1MTE1IiwiaXNzdWVkIjp7ImRhdGUtcGFydHMiOltbMjAyMSwyLDFdXX0sInBhZ2UiOiIzMDYtMzE1IiwiYWJzdHJhY3QiOiJJbnRyb2R1Y3Rpb24gTmV1cm9tdXNjdWxhciBmYXRpZ3VlIHJlZHVjZXMgdGhlIHRlbXBvcmFsIHN0cnVjdHVyZSwgb3IgY29tcGxleGl0eSwgb2YgbXVzY2xlIHRvcnF1ZSBvdXRwdXQsIHB1cnBvcnRlZGx5IHRocm91Z2ggYW4gZWZmZWN0IG9uIG1vdG9yIHVuaXQgYmVoYXZpb3IuIElzY2hlbWljIHByZWNvbmRpdGlvbmluZyAoSVBDKSwgYW4gZW1lcmdpbmcgZXJnb2dlbmljIGFpZCwgaGFzIGJlZW4gZGVtb25zdHJhdGVkIHRvIGhhdmUgYSBwb3RlbnQgZWZmZWN0IG9uIG11c2N1bGFyIG91dHB1dCBhbmQgZW5kdXJhbmNlLiBXZSB0aGVyZWZvcmUgdGVzdGVkIHRoZSBoeXBvdGhlc2lzIHRoYXQgSVBDIHdvdWxkIGF0dGVudWF0ZSB0aGUgZmF0aWd1ZS1pbmR1Y2VkIGxvc3Mgb2YgbXVzY2xlIHRvcnF1ZSBjb21wbGV4aXR5LiBNZXRob2RzIFRlbiBoZWFsdGh5IHBhcnRpY2lwYW50cyAoNiBtYWxlcy80IGZlbWFsZXMpIHBlcmZvcm1lZCBpbnRlcm1pdHRlbnQgaXNvbWV0cmljIGtuZWUgZXh0ZW5zaW9uIGNvbnRyYWN0aW9ucyAoNiBzIGNvbnRyYWN0aW9uLCA0IHMgcmVzdCkgdG8gdGFzayBmYWlsdXJlIGF0IDQwJSBtYXhpbWFsIHZvbHVudGFyeSBjb250cmFjdGlvbi4gQ29udHJhY3Rpb25zIHdlcmUgcHJlY2VkZWQgYnkgZWl0aGVyIElQQyAodGhyZWUgYm91dHMgb2YgNSBtaW4gcHJveGltYWwgdGhpZ2ggb2NjbHVzaW9uIGF0IDIyNSBtbSBIZywgaW50ZXJzcGVyc2VkIHdpdGggNSBtaW4gcmVzdCkgb3IgU0hBTSAoYXMgSVBDLCBidXQgb2NjbHVzaW9uIGF0IG9ubHkgMjAgbW0gSGcpIHRyZWF0bWVudHMuIFRvcnF1ZSBhbmQgRU1HIHNpZ25hbHMgd2VyZSBzYW1wbGVkIGNvbnRpbnVvdXNseS4gQ29tcGxleGl0eSBhbmQgZnJhY3RhbCBzY2FsaW5nIHdlcmUgcXVhbnRpZmllZCB1c2luZyBhcHByb3hpbWF0ZSBlbnRyb3B5IChBcEVuKSBhbmQgdGhlIGRldHJlbmRlZCBmbHVjdHVhdGlvbiBhbmFseXNpcyAoREZBKSBzY2FsaW5nIGV4cG9uZW50LiBNdXNjbGUgb3h5Z2VuIGNvbnN1bXB0aW9uIChtVsuZTzIpIHdhcyBkZXRlcm1pbmVkIHVzaW5nIG5lYXItaW5mcmFyZWQgc3BlY3Ryb3Njb3B5LiBSZXN1bHRzIElQQyBpbmNyZWFzZWQgdGltZSB0byB0YXNrIGZhaWx1cmUgYnkgNDMlIMKxIDEzJSAobWVhbiDCsSBTRU0sIFAgPSAwLjA0NykuIENvbXBsZXhpdHkgZGVjcmVhc2VkIGluIGJvdGggdHJpYWxzIChkZWNyZWFzZWQgQXBFbiwgaW5jcmVhc2VkIERGQSA7IGJvdGggUCA8IDAuMDAxKSwgYWx0aG91Z2ggdGhlIHJhdGUgb2YgZGVjcmVhc2Ugd2FzIHNpZ25pZmljYW50bHkgbG93ZXIgYWZ0ZXIgSVBDIChBcEVuLCAtMC4yIMKxIDAuMSB2cyAtMC40IMKxIDAuMSwgUCA9IDAuMDEzOyBERkEgLCAwLjIgwrEgMC4xIHZzIDAuMyDCsSAwLjEsIFAgPSAwLjAzNykuIFNpbWlsYXJseSwgdGhlIHJhdGVzIG9mIGluY3JlYXNlIGluIEVNRyBhbXBsaXR1ZGUgKFAgPSAwLjAyMikgYW5kIG1Wy5lPMiAoUCA9IDAuMDQzKSB3ZXJlIHNpZ25pZmljYW50bHkgc2xvd2VyIGFmdGVyIElQQy4gQ29uY2x1c2lvbiBUaGVzZSByZXN1bHRzIHN1Z2dlc3QgdGhhdCB0aGUgZXJnb2dlbmljIGVmZmVjdCBvZiBJUEMgb2JzZXJ2ZWQgaGVyZSBpcyBvZiBuZXVyYWwgb3JpZ2luIGFuZCBhY2NvdW50cyBmb3IgdGhlIHNsb3dpbmcgb2YgdGhlIHJhdGVzIG9mIGNoYW5nZSBpbiB0b3JxdWUgY29tcGxleGl0eSwgRU1HIGFtcGxpdHVkZSwgYW5kIG1Wy5lPMiBhcyBmYXRpZ3VlIGRldmVsb3BzLiIsInB1Ymxpc2hlciI6IkxpcHBpbmNvdHQgV2lsbGlhbXMgYW5kIFdpbGtpbnMiLCJpc3N1ZSI6IjIiLCJ2b2x1bWUiOiI1MyIsImNvbnRhaW5lci10aXRsZS1zaG9ydCI6IiJ9LCJpc1RlbXBvcmFyeSI6ZmFsc2V9XX0="/>
                <w:id w:val="613719372"/>
                <w:placeholder>
                  <w:docPart w:val="C1A7FD03DD8A644582134589713C996A"/>
                </w:placeholder>
              </w:sdtPr>
              <w:sdtContent>
                <w:r w:rsidRPr="00EC465B">
                  <w:rPr>
                    <w:rFonts w:ascii="Helvetica Neue Light" w:hAnsi="Helvetica Neue Light" w:cs="Calibri"/>
                    <w:color w:val="000000"/>
                    <w:sz w:val="14"/>
                    <w:szCs w:val="14"/>
                  </w:rPr>
                  <w:t>Pethick et al. (2021)</w:t>
                </w:r>
              </w:sdtContent>
            </w:sdt>
          </w:p>
        </w:tc>
        <w:tc>
          <w:tcPr>
            <w:tcW w:w="1321" w:type="dxa"/>
            <w:tcBorders>
              <w:top w:val="nil"/>
              <w:left w:val="nil"/>
              <w:bottom w:val="nil"/>
              <w:right w:val="nil"/>
            </w:tcBorders>
            <w:shd w:val="clear" w:color="auto" w:fill="auto"/>
            <w:noWrap/>
            <w:hideMark/>
          </w:tcPr>
          <w:p w14:paraId="77C5D945"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6; F4</w:t>
            </w:r>
            <w:r>
              <w:rPr>
                <w:rFonts w:ascii="Helvetica Neue Light" w:hAnsi="Helvetica Neue Light" w:cs="Calibri"/>
                <w:color w:val="000000"/>
                <w:sz w:val="14"/>
                <w:szCs w:val="14"/>
              </w:rPr>
              <w:t>,</w:t>
            </w:r>
            <w:r w:rsidRPr="00877178">
              <w:rPr>
                <w:rFonts w:ascii="Helvetica Neue Light" w:hAnsi="Helvetica Neue Light" w:cs="Calibri"/>
                <w:color w:val="000000"/>
                <w:sz w:val="14"/>
                <w:szCs w:val="14"/>
              </w:rPr>
              <w:t xml:space="preserve"> healthy volunteers</w:t>
            </w:r>
          </w:p>
        </w:tc>
        <w:tc>
          <w:tcPr>
            <w:tcW w:w="1650" w:type="dxa"/>
            <w:tcBorders>
              <w:top w:val="nil"/>
              <w:left w:val="nil"/>
              <w:bottom w:val="nil"/>
              <w:right w:val="nil"/>
            </w:tcBorders>
            <w:shd w:val="clear" w:color="auto" w:fill="auto"/>
            <w:noWrap/>
            <w:hideMark/>
          </w:tcPr>
          <w:p w14:paraId="7C2D1EDA"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ntermittent isometric knee extension contractions to failure at 40% MVC</w:t>
            </w:r>
          </w:p>
          <w:p w14:paraId="6A059BE3" w14:textId="77777777" w:rsidR="00923CA9" w:rsidRPr="00877178" w:rsidRDefault="00923CA9" w:rsidP="009B18BD">
            <w:pPr>
              <w:rPr>
                <w:rFonts w:ascii="Helvetica Neue Light" w:hAnsi="Helvetica Neue Light" w:cs="Calibri"/>
                <w:color w:val="000000"/>
                <w:sz w:val="14"/>
                <w:szCs w:val="14"/>
              </w:rPr>
            </w:pPr>
          </w:p>
        </w:tc>
        <w:tc>
          <w:tcPr>
            <w:tcW w:w="709" w:type="dxa"/>
            <w:tcBorders>
              <w:top w:val="nil"/>
              <w:left w:val="nil"/>
              <w:bottom w:val="nil"/>
              <w:right w:val="nil"/>
            </w:tcBorders>
            <w:shd w:val="clear" w:color="auto" w:fill="auto"/>
            <w:noWrap/>
            <w:hideMark/>
          </w:tcPr>
          <w:p w14:paraId="743A35B1"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782ACC85"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3 x 5 min at 224 mmHg (unilateral thigh)</w:t>
            </w:r>
          </w:p>
        </w:tc>
        <w:tc>
          <w:tcPr>
            <w:tcW w:w="1100" w:type="dxa"/>
            <w:tcBorders>
              <w:top w:val="nil"/>
              <w:left w:val="nil"/>
              <w:bottom w:val="nil"/>
              <w:right w:val="nil"/>
            </w:tcBorders>
            <w:shd w:val="clear" w:color="auto" w:fill="auto"/>
            <w:noWrap/>
            <w:hideMark/>
          </w:tcPr>
          <w:p w14:paraId="1CF50906"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7F67E4A5"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fatiguing KE exercise the rate of decrease in complexity was significantly lower after IPC compared to SHAM. The rate of increase in EMG amplitude was significantly slower after IPC compared to SHAM. </w:t>
            </w:r>
          </w:p>
          <w:p w14:paraId="4FBB9A5B" w14:textId="77777777" w:rsidR="00923CA9" w:rsidRDefault="00923CA9" w:rsidP="009B18BD">
            <w:pPr>
              <w:rPr>
                <w:rFonts w:ascii="Helvetica Neue Light" w:hAnsi="Helvetica Neue Light" w:cs="Calibri"/>
                <w:color w:val="000000"/>
                <w:sz w:val="14"/>
                <w:szCs w:val="14"/>
              </w:rPr>
            </w:pPr>
          </w:p>
          <w:p w14:paraId="6B1D7E2E" w14:textId="77777777" w:rsidR="00923CA9" w:rsidRPr="00877178" w:rsidRDefault="00923CA9" w:rsidP="009B18BD">
            <w:pPr>
              <w:rPr>
                <w:rFonts w:ascii="Helvetica Neue Light" w:hAnsi="Helvetica Neue Light" w:cs="Calibri"/>
                <w:color w:val="000000"/>
                <w:sz w:val="14"/>
                <w:szCs w:val="14"/>
              </w:rPr>
            </w:pPr>
          </w:p>
        </w:tc>
      </w:tr>
      <w:tr w:rsidR="00923CA9" w:rsidRPr="00877178" w14:paraId="5B3BF244" w14:textId="77777777" w:rsidTr="009B18BD">
        <w:trPr>
          <w:trHeight w:val="322"/>
        </w:trPr>
        <w:tc>
          <w:tcPr>
            <w:tcW w:w="2268" w:type="dxa"/>
            <w:tcBorders>
              <w:top w:val="nil"/>
              <w:left w:val="nil"/>
              <w:bottom w:val="nil"/>
              <w:right w:val="nil"/>
            </w:tcBorders>
            <w:shd w:val="clear" w:color="auto" w:fill="auto"/>
            <w:noWrap/>
            <w:hideMark/>
          </w:tcPr>
          <w:p w14:paraId="4686CF4E"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GY2YjdkYWYtOWQ4Ny00ZDVhLTgxYjctZDUxN2UxMjU0MjNiIiwicHJvcGVydGllcyI6eyJub3RlSW5kZXgiOjB9LCJpc0VkaXRlZCI6ZmFsc2UsIm1hbnVhbE92ZXJyaWRlIjp7ImlzTWFudWFsbHlPdmVycmlkZGVuIjp0cnVlLCJjaXRlcHJvY1RleHQiOiIoU2FiaW5vLUNhcnZhbGhvIGV0IGFsLiwgMjAxOSkiLCJtYW51YWxPdmVycmlkZVRleHQiOiJTYWJpbm8tQ2FydmFsaG8gZXQgYWwuICgyMDE5KSJ9LCJjaXRhdGlvbkl0ZW1zIjpbeyJpZCI6IjA4MDk0ZGJiLWI2NDAtM2U3Yi1iMThjLTY2NTEwNzBjNzYyMiIsIml0ZW1EYXRhIjp7InR5cGUiOiJhcnRpY2xlLWpvdXJuYWwiLCJpZCI6IjA4MDk0ZGJiLWI2NDAtM2U3Yi1iMThjLTY2NTEwNzBjNzYyMiIsInRpdGxlIjoiSXNjaGVtaWMgcHJlY29uZGl0aW9uaW5nIGJvb3N0cyBwb3N0LWV4ZXJjaXNlIGJ1dCBub3QgcmVzdGluZyBjYXJkaWFjIHZhZ2FsIGNvbnRyb2wgaW4gZW5kdXJhbmNlIHJ1bm5lcnMiLCJhdXRob3IiOlt7ImZhbWlseSI6IlNhYmluby1DYXJ2YWxobyIsImdpdmVuIjoiSmVhbm4gTC4iLCJwYXJzZS1uYW1lcyI6ZmFsc2UsImRyb3BwaW5nLXBhcnRpY2xlIjoiIiwibm9uLWRyb3BwaW5nLXBhcnRpY2xlIjoiIn0seyJmYW1pbHkiOiJPYmVpZC1GcmVpdGFzIiwiZ2l2ZW4iOiJUaWFnbyIsInBhcnNlLW5hbWVzIjpmYWxzZSwiZHJvcHBpbmctcGFydGljbGUiOiIiLCJub24tZHJvcHBpbmctcGFydGljbGUiOiIifSx7ImZhbWlseSI6IlBhdWxhLVJpYmVpcm8iLCJnaXZlbiI6Ik1hcmNlbGxlIiwicGFyc2UtbmFtZXMiOmZhbHNlLCJkcm9wcGluZy1wYXJ0aWNsZSI6IiIsIm5vbi1kcm9wcGluZy1wYXJ0aWNsZSI6IiJ9LHsiZmFtaWx5IjoiTG9wZXMiLCJnaXZlbiI6IlRoaWFnbyBSLiIsInBhcnNlLW5hbWVzIjpmYWxzZSwiZHJvcHBpbmctcGFydGljbGUiOiIiLCJub24tZHJvcHBpbmctcGFydGljbGUiOiIifSx7ImZhbWlseSI6IkZlcnJlaXJhIiwiZ2l2ZW4iOiJUaGlhZ28gSC5OLiIsInBhcnNlLW5hbWVzIjpmYWxzZSwiZHJvcHBpbmctcGFydGljbGUiOiIiLCJub24tZHJvcHBpbmctcGFydGljbGUiOiIifSx7ImZhbWlseSI6IlN1Y2NpIiwiZ2l2ZW4iOiJKb3PDqSBFLiIsInBhcnNlLW5hbWVzIjpmYWxzZSwiZHJvcHBpbmctcGFydGljbGUiOiIiLCJub24tZHJvcHBpbmctcGFydGljbGUiOiIifSx7ImZhbWlseSI6IlNpbHZhIiwiZ2l2ZW4iOiJBbnTDtG5pbyBDLiIsInBhcnNlLW5hbWVzIjpmYWxzZSwiZHJvcHBpbmctcGFydGljbGUiOiIiLCJub24tZHJvcHBpbmctcGFydGljbGUiOiIifSx7ImZhbWlseSI6IlNpbHZhIiwiZ2l2ZW4iOiJCcnVubyBNb3JlaXJhIiwicGFyc2UtbmFtZXMiOmZhbHNlLCJkcm9wcGluZy1wYXJ0aWNsZSI6IiIsIm5vbi1kcm9wcGluZy1wYXJ0aWNsZSI6IiJ9XSwiY29udGFpbmVyLXRpdGxlIjoiRXVyb3BlYW4gSm91cm5hbCBvZiBBcHBsaWVkIFBoeXNpb2xvZ3kiLCJET0kiOiIxMC4xMDA3L3MwMDQyMS0wMTgtNDA1Mi0zIiwiSVNTTiI6IjE0Mzk2MzE5IiwiUE1JRCI6IjMwNTQyOTMzIiwiaXNzdWVkIjp7ImRhdGUtcGFydHMiOltbMjAxOSwzLDZdXX0sInBhZ2UiOiI2MjEtNjMyIiwiYWJzdHJhY3QiOiJQdXJwb3NlOiBIaWdoIGNhcmRpYWMgdmFnYWwgY29udHJvbCBpbiBlbmR1cmFuY2UgYXRobGV0ZXMgaGFzIGJlZW4gZ2VuZXJhbGx5IGFzc29jaWF0ZWQgd2l0aCBhZGVxdWF0ZSByZWNvdmVyeSBmcm9tIHRyYWluaW5nIGFuZCByZWFkaW5lc3MgdG8gY29wZSBoaWdoLWludGVuc2l0eSB0cmFpbmluZy4gQSBtZXRob2QgdGhhdCBpbXByb3ZlcyBjYXJkaWFjIHZhZ2FsIGNvbnRyb2wgaW4gZW5kdXJhbmNlIGF0aGxldGVzIGNvdWxkIHRoZXJlZm9yZSBiZSBhZHZhbnRhZ2VvdXMuIEFjY29yZGluZ2x5LCB3ZSBzb3VnaHQgdG8gdGVzdCB3aGV0aGVyIGlzY2hlbWljIHByZWNvbmRpdGlvbmluZyAoSVBDKSBjb3VsZCBlbmhhbmNlIGNhcmRpYWMgdmFnYWwgY29udHJvbCBpbiBlbmR1cmFuY2UgcnVubmVycy4gTWV0aG9kczogRmlmdGVlbiBzdWJqZWN0cyB1bmRlcndlbnQgSVBDLCBzaGFtIHVsdHJhc291bmQgKFNIQU0pIG9yIGNvbnRyb2wgKENUKSwgaW4gcmFuZG9tIG9yZGVyLiBTdWJqZWN0cyB3ZXJlIGluZm9ybWVkIGJvdGggSVBDIGFuZCBTSEFNIHdvdWxkIGJlIGJlbmVmaWNpYWwgdnMuIENUIChpLmUuLCBzaW1pbGFyIHBsYWNlYm8gaW5kdWN0aW9uKSwgYW5kIElQQyB3b3VsZCBiZSBoYXJtbGVzcyBkZXNwaXRlIGlzY2hlbWlhIHNlbnNhdGlvbnMgKGkuZS4sIG5vY2VibyBhdm9pZGFuY2UpLiBSZXN0aW5nIGNhcmRpYWMgdmFnYWwgY29udHJvbCB3YXMgYXNzZXNzZWQgdmlhIHJlc3BpcmF0b3J5IHNpbnVzIGFycmh5dGhtaWEgKFJTQSkgYW5kIGhlYXJ0IHJhdGUgdmFyaWFiaWxpdHkgKEhSVikgaW5kZXhlcy4gUG9zdC1leGVyY2lzZSBjYXJkaWFjIHZhZ2FsIGNvbnRyb2wgd2FzIGFzc2Vzc2VkIHZpYSBoZWFydCByYXRlIHJlY292ZXJ5IFtIUiB0aW1lIGNvbnN0YW50IGRlY2F5IChUMzApIGFuZCBhYnNvbHV0ZSBIUiBkZWNheSAoSFJSMzBzKV0gZHVyaW5nIDMwLXMgYnJlYWtzIG9mIGEgZGlzY29udGludW91cyBpbmNyZW1lbnRhbCB0ZXN0LiBDYXBpbGxhcnkgYmxvb2Qgc2FtcGxlcyB3ZXJlIGNvbGxlY3RlZCBmb3IgbGFjdGF0ZSB0aHJlc2hvbGQgaWRlbnRpZmljYXRpb24uIFJlc3VsdHM6IFJTQSBhbmQgSFJWIHdlcmUgc2ltaWxhciBhbW9uZyBpbnRlcnZlbnRpb25zIGF0IHByZS0gYW5kIHBvc3QtaW50ZXJ2ZW50aW9uIGFzc2Vzc21lbnRzLiBMYWN0YXRlIHRocmVzaG9sZCBvY2N1cnJlZCBhdCA4NSDCsSA0JSBvZiBtYXhpbWFsIGVmZm9ydC4gVDMwIHdhcyBzaW1pbGFyIGFtb25nIGludGVydmVudGlvbnMsIGJ1dCBJUEMgaW5jcmVhc2VkIEhSUjMwcyBhdCA3MCUgYW5kIDc1JSBvZiBtYXhpbWFsIGVmZm9ydCB2cy4gU0hBTSBhbmQgQ1QgKDcwJTogSVBDID0gMzEgwrEgMiB2cy4gU0hBTSA9IDI2IMKxIDMgdnMuIENUID0gMjYgwrEgMsKgYnBtLCBtZWFuIMKxIFNFTSwgUCA8IDAuMDE7IDc1JTogSVBDID0gMjkgwrEgMiB2cy4gU0hBTSA9IDI1IMKxIDIgdnMuIENUID0gMjQgwrEgMsKgYnBtLCBQIDwgMC4wMSkuIENvbmNsdXNpb246IElQQyBkaWQgbm90IGNoYW5nZSByZXN0aW5nIGNhcmRpYWMgdmFnYWwgY29udHJvbCwgYnV0IGJvb3N0ZWQgZmFzdCBwb3N0LWV4ZXJjaXNlIGNhcmRpYWMgdmFnYWwgcmVhY3RpdmF0aW9uIGF0IGV4ZXJjaXNlIGludGVuc2l0aWVzIGJlbG93IGxhY3RhdGUgdGhyZXNob2xkIGluIGVuZHVyYW5jZSBydW5uZXJzLiIsInB1Ymxpc2hlciI6IlNwcmluZ2VyIFZlcmxhZyIsImlzc3VlIjoiMyIsInZvbHVtZSI6IjExOSIsImNvbnRhaW5lci10aXRsZS1zaG9ydCI6IiJ9LCJpc1RlbXBvcmFyeSI6ZmFsc2V9XX0="/>
                <w:id w:val="833422026"/>
                <w:placeholder>
                  <w:docPart w:val="C1A7FD03DD8A644582134589713C996A"/>
                </w:placeholder>
              </w:sdtPr>
              <w:sdtContent>
                <w:r w:rsidRPr="00EC465B">
                  <w:rPr>
                    <w:rFonts w:ascii="Helvetica Neue Light" w:hAnsi="Helvetica Neue Light" w:cs="Calibri"/>
                    <w:color w:val="000000"/>
                    <w:sz w:val="14"/>
                    <w:szCs w:val="14"/>
                  </w:rPr>
                  <w:t>Sabino-Carvalho et al. (2019)</w:t>
                </w:r>
              </w:sdtContent>
            </w:sdt>
          </w:p>
        </w:tc>
        <w:tc>
          <w:tcPr>
            <w:tcW w:w="1321" w:type="dxa"/>
            <w:tcBorders>
              <w:top w:val="nil"/>
              <w:left w:val="nil"/>
              <w:bottom w:val="nil"/>
              <w:right w:val="nil"/>
            </w:tcBorders>
            <w:shd w:val="clear" w:color="auto" w:fill="auto"/>
            <w:noWrap/>
            <w:hideMark/>
          </w:tcPr>
          <w:p w14:paraId="3CCBBF33"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1; F4</w:t>
            </w:r>
            <w:r>
              <w:rPr>
                <w:rFonts w:ascii="Helvetica Neue Light" w:hAnsi="Helvetica Neue Light" w:cs="Calibri"/>
                <w:color w:val="000000"/>
                <w:sz w:val="14"/>
                <w:szCs w:val="14"/>
              </w:rPr>
              <w:t>,</w:t>
            </w:r>
            <w:r w:rsidRPr="00877178">
              <w:rPr>
                <w:rFonts w:ascii="Helvetica Neue Light" w:hAnsi="Helvetica Neue Light" w:cs="Calibri"/>
                <w:color w:val="000000"/>
                <w:sz w:val="14"/>
                <w:szCs w:val="14"/>
              </w:rPr>
              <w:t xml:space="preserve"> competitive middle- long-distance runners</w:t>
            </w:r>
          </w:p>
        </w:tc>
        <w:tc>
          <w:tcPr>
            <w:tcW w:w="1650" w:type="dxa"/>
            <w:tcBorders>
              <w:top w:val="nil"/>
              <w:left w:val="nil"/>
              <w:bottom w:val="nil"/>
              <w:right w:val="nil"/>
            </w:tcBorders>
            <w:shd w:val="clear" w:color="auto" w:fill="auto"/>
            <w:noWrap/>
            <w:hideMark/>
          </w:tcPr>
          <w:p w14:paraId="6F72D586"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Discontinuous incremental exercise (Running)</w:t>
            </w:r>
          </w:p>
        </w:tc>
        <w:tc>
          <w:tcPr>
            <w:tcW w:w="709" w:type="dxa"/>
            <w:tcBorders>
              <w:top w:val="nil"/>
              <w:left w:val="nil"/>
              <w:bottom w:val="nil"/>
              <w:right w:val="nil"/>
            </w:tcBorders>
            <w:shd w:val="clear" w:color="auto" w:fill="auto"/>
            <w:noWrap/>
            <w:hideMark/>
          </w:tcPr>
          <w:p w14:paraId="23767941"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 xml:space="preserve">IPC </w:t>
            </w:r>
          </w:p>
        </w:tc>
        <w:tc>
          <w:tcPr>
            <w:tcW w:w="2409" w:type="dxa"/>
            <w:tcBorders>
              <w:top w:val="nil"/>
              <w:left w:val="nil"/>
              <w:bottom w:val="nil"/>
              <w:right w:val="nil"/>
            </w:tcBorders>
            <w:shd w:val="clear" w:color="auto" w:fill="auto"/>
            <w:noWrap/>
            <w:hideMark/>
          </w:tcPr>
          <w:p w14:paraId="13168AF5"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4 x 5 min at 220 mmHg (alternate thighs)</w:t>
            </w:r>
          </w:p>
        </w:tc>
        <w:tc>
          <w:tcPr>
            <w:tcW w:w="1100" w:type="dxa"/>
            <w:tcBorders>
              <w:top w:val="nil"/>
              <w:left w:val="nil"/>
              <w:bottom w:val="nil"/>
              <w:right w:val="nil"/>
            </w:tcBorders>
            <w:shd w:val="clear" w:color="auto" w:fill="auto"/>
            <w:noWrap/>
            <w:hideMark/>
          </w:tcPr>
          <w:p w14:paraId="62DD9266"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NA</w:t>
            </w:r>
          </w:p>
        </w:tc>
        <w:tc>
          <w:tcPr>
            <w:tcW w:w="5533" w:type="dxa"/>
            <w:tcBorders>
              <w:top w:val="nil"/>
              <w:left w:val="nil"/>
              <w:bottom w:val="nil"/>
              <w:right w:val="nil"/>
            </w:tcBorders>
            <w:shd w:val="clear" w:color="auto" w:fill="auto"/>
            <w:noWrap/>
            <w:hideMark/>
          </w:tcPr>
          <w:p w14:paraId="69463223"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incremental running exercise, respiratory sinus arrhythmia and HRV were not different between IPC, SHAM, and CON conditions at pre- and post-intervention assessments. T30 was similar among interventions. IPC increased HRR30 s at 70% and 75% of maximal effort versus SHAM and CON conditions. IPC did not change resting cardiac vagal control but did boost fast post-exercise cardiac vagal reactivation at exercise intensities below the lactate threshold. </w:t>
            </w:r>
          </w:p>
          <w:p w14:paraId="44FE55CF" w14:textId="77777777" w:rsidR="00923CA9" w:rsidRDefault="00923CA9" w:rsidP="009B18BD">
            <w:pPr>
              <w:rPr>
                <w:rFonts w:ascii="Helvetica Neue Light" w:hAnsi="Helvetica Neue Light" w:cs="Calibri"/>
                <w:color w:val="000000"/>
                <w:sz w:val="14"/>
                <w:szCs w:val="14"/>
              </w:rPr>
            </w:pPr>
          </w:p>
          <w:p w14:paraId="6C2ED205" w14:textId="77777777" w:rsidR="00923CA9" w:rsidRPr="00877178" w:rsidRDefault="00923CA9" w:rsidP="009B18BD">
            <w:pPr>
              <w:rPr>
                <w:rFonts w:ascii="Helvetica Neue Light" w:hAnsi="Helvetica Neue Light" w:cs="Calibri"/>
                <w:color w:val="000000"/>
                <w:sz w:val="14"/>
                <w:szCs w:val="14"/>
              </w:rPr>
            </w:pPr>
          </w:p>
        </w:tc>
      </w:tr>
      <w:tr w:rsidR="00923CA9" w:rsidRPr="00877178" w14:paraId="28CCF562" w14:textId="77777777" w:rsidTr="009B18BD">
        <w:trPr>
          <w:trHeight w:val="322"/>
        </w:trPr>
        <w:tc>
          <w:tcPr>
            <w:tcW w:w="2268" w:type="dxa"/>
            <w:tcBorders>
              <w:top w:val="nil"/>
              <w:left w:val="nil"/>
              <w:bottom w:val="nil"/>
              <w:right w:val="nil"/>
            </w:tcBorders>
            <w:shd w:val="clear" w:color="auto" w:fill="auto"/>
            <w:noWrap/>
            <w:hideMark/>
          </w:tcPr>
          <w:p w14:paraId="25C9FCA3"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YmFjNGRhZTctZmJkNS00MTZhLTg1NzYtZmMzNGIzMGZmYmI1IiwicHJvcGVydGllcyI6eyJub3RlSW5kZXgiOjB9LCJpc0VkaXRlZCI6ZmFsc2UsIm1hbnVhbE92ZXJyaWRlIjp7ImlzTWFudWFsbHlPdmVycmlkZGVuIjp0cnVlLCJjaXRlcHJvY1RleHQiOiIoVGFuYWthIGV0IGFsLiwgMjAxNikiLCJtYW51YWxPdmVycmlkZVRleHQiOiJUYW5ha2EgZXQgYWwuICgyMDE2KSJ9LCJjaXRhdGlvbkl0ZW1zIjpbeyJpZCI6ImI2ZWM1YjI1LWRkZjEtMzM0Ny1iZWU0LWUzNjA0OGFlZjIwYSIsIml0ZW1EYXRhIjp7InR5cGUiOiJhcnRpY2xlLWpvdXJuYWwiLCJpZCI6ImI2ZWM1YjI1LWRkZjEtMzM0Ny1iZWU0LWUzNjA0OGFlZjIwYSIsInRpdGxlIjoiSXNjaGVtaWMgUHJlY29uZGl0aW9uaW5nIEVuaGFuY2VzIE11c2NsZSBFbmR1cmFuY2UgZHVyaW5nIFN1c3RhaW5lZCBJc29tZXRyaWMgRXhlcmNpc2UiLCJhdXRob3IiOlt7ImZhbWlseSI6IlRhbmFrYSIsImdpdmVuIjoiRC4iLCJwYXJzZS1uYW1lcyI6ZmFsc2UsImRyb3BwaW5nLXBhcnRpY2xlIjoiIiwibm9uLWRyb3BwaW5nLXBhcnRpY2xlIjoiIn0seyJmYW1pbHkiOiJTdWdhIiwiZ2l2ZW4iOiJULiIsInBhcnNlLW5hbWVzIjpmYWxzZSwiZHJvcHBpbmctcGFydGljbGUiOiIiLCJub24tZHJvcHBpbmctcGFydGljbGUiOiIifSx7ImZhbWlseSI6IlRhbmFrYSIsImdpdmVuIjoiVC4iLCJwYXJzZS1uYW1lcyI6ZmFsc2UsImRyb3BwaW5nLXBhcnRpY2xlIjoiIiwibm9uLWRyb3BwaW5nLXBhcnRpY2xlIjoiIn0seyJmYW1pbHkiOiJLaWRvIiwiZ2l2ZW4iOiJLLiIsInBhcnNlLW5hbWVzIjpmYWxzZSwiZHJvcHBpbmctcGFydGljbGUiOiIiLCJub24tZHJvcHBpbmctcGFydGljbGUiOiIifSx7ImZhbWlseSI6IkhvbmpvIiwiZ2l2ZW4iOiJULiIsInBhcnNlLW5hbWVzIjpmYWxzZSwiZHJvcHBpbmctcGFydGljbGUiOiIiLCJub24tZHJvcHBpbmctcGFydGljbGUiOiIifSx7ImZhbWlseSI6IkZ1aml0YSIsImdpdmVuIjoiUy4iLCJwYXJzZS1uYW1lcyI6ZmFsc2UsImRyb3BwaW5nLXBhcnRpY2xlIjoiIiwibm9uLWRyb3BwaW5nLXBhcnRpY2xlIjoiIn0seyJmYW1pbHkiOiJIYW1hb2thIiwiZ2l2ZW4iOiJULiIsInBhcnNlLW5hbWVzIjpmYWxzZSwiZHJvcHBpbmctcGFydGljbGUiOiIiLCJub24tZHJvcHBpbmctcGFydGljbGUiOiIifSx7ImZhbWlseSI6IklzYWthIiwiZ2l2ZW4iOiJULiIsInBhcnNlLW5hbWVzIjpmYWxzZSwiZHJvcHBpbmctcGFydGljbGUiOiIiLCJub24tZHJvcHBpbmctcGFydGljbGUiOiIifV0sImNvbnRhaW5lci10aXRsZSI6IkludGVybmF0aW9uYWwgSm91cm5hbCBvZiBTcG9ydHMgTWVkaWNpbmUiLCJET0kiOiIxMC4xMDU1L3MtMDAzNS0xNTY1MTQxIiwiSVNTTiI6IjE0MzkzOTY0IiwiaXNzdWVkIjp7ImRhdGUtcGFydHMiOltbMjAxNl1dfSwicGFnZSI6IjYxNC02MTgiLCJhYnN0cmFjdCI6IklzY2hlbWljIHByZWNvbmRpdGlvbmluZyAoSVBDKSBlbmhhbmNlcyB3aG9sZS1ib2R5IGV4ZXJjaXNlIGVuZHVyYW5jZS4gSG93ZXZlciwgaXQgaXMgcG9vcmx5IHVuZGVyc3Rvb2Qgd2hldGhlciB0aGUgYmVuZWZpY2lhbCBlZmZlY3RzIG9yaWdpbmF0ZSBmcm9tIHN5c3RlbWljIChlLiBnLiwgY2FyZGlvdmFzY3VsYXIgc3lzdGVtKSBvciBwZXJpcGhlcmFsIChlLiBnLiwgc2tlbGV0YWwgbXVzY2xlKSBhZGFwdGF0aW9ucy4gVGhlIHByZXNlbnQgc3R1ZHkgZXhhbWluZWQgdGhlIGVmZmVjdHMgb2YgSVBDIG9uIGxvY2FsIG11c2NsZSBlbmR1cmFuY2UgZHVyaW5nIGZhdGlndWluZyBpc29tZXRyaWMgZXhlcmNpc2UuIDEyIG1hbGUgc3ViamVjdHMgcGVyZm9ybWVkIHN1c3RhaW5lZCBpc29tZXRyaWMgdW5pbGF0ZXJhbCBrbmVlLWV4dGVuc2lvbiBleGVyY2lzZSBhdCAyMCUgb2YgbWF4aW1hbCB2b2x1bnRhcnkgY29udHJhY3Rpb24gdW50aWwgZmFpbHVyZS4gUHJpb3IgdG8gdGhlIGV4ZXJjaXNlLCBzdWJqZWN0cyBjb21wbGV0ZWQgSVBDIG9yIGNvbnRyb2wgKENPTikgdHJlYXRtZW50cy4gRHVyaW5nIGV4ZXJjaXNlIHRyaWFsLCBlbGVjdHJvbXlvZ3JhcGh5IGFjdGl2aXR5IGFuZCBuZWFyLWluZnJhcmVkIHNwZWN0cm9zY29weS1kZXJpdmVkIGRlb3h5Z2VuYXRpb24gaW4gc2tlbGV0YWwgbXVzY2xlIHdlcmUgY29udGludW91c2x5IHJlY29yZGVkLiBFbmR1cmFuY2UgdGltZSB0byB0YXNrIGZhaWx1cmUgd2FzIHNpZ25pZmljYW50bHkgbG9uZ2VyIGluIElQQyB0aGFuIGluIENPTiAobWVhbsKxU0U7IDIzM8KxOSB2cy4gMTk4wrE5IHMsIFA8MC4wMDEpLiBRdWFkcmljZXBzIGVsZWN0cm9teW9ncmFwaHkgYWN0aXZpdHkgd2FzIG5vdCBzaWduaWZpY2FudGx5IGRpZmZlcmVudCBiZXR3ZWVuIElQQyBhbmQgQ09OLiBJbiBjb250cmFzdCwgZGVveHlnZW5hdGlvbiBkeW5hbWljcyBpbiB0aGUgcXVhZHJpY2VwcyB2YXN0dXMgbGF0ZXJhbGlzIG11c2NsZSB3YXMgc2lnbmlmaWNhbnRseSBmYXN0ZXIgaW4gSVBDIHRoYW4gaW4gQ09OICgyNy4xwrEzLjQgdnMuIDM1LjDCsTMuNiBzLCBQPDAuMDEpLiBUaGUgcHJlc2VudCBzdHVkeSBmb3VuZCB0aGF0IElQQyBjYW4gZW5oYW5jZSBtdXNjdWxhciBlbmR1cmFuY2UgZHVyaW5nIGZhdGlndWluZyBpc29tZXRyaWMgZXhlcmNpc2UuIE1vcmVvdmVyLCBJUEMgYWNjZWxlcmF0ZWQgbXVzY2xlIGRlb3h5Z2VuYXRpb24gZHluYW1pY3MgZHVyaW5nIHRoZSBleGVyY2lzZS4gVGhlcmVmb3JlLCB3ZSBzdWdnZXN0IHRoYXQgdGhlIG9yaWdpbiBvZiBiZW5lZmljaWFsIGVmZmVjdHMgb2YgSVBDIG9uIGV4ZXJjaXNlIHBlcmZvcm1hbmNlIG1heSBiZSB0aGUgZW5oYW5jZWQgbWl0b2Nob25kcmlhbCBtZXRhYm9saXNtIGluIHNrZWxldGFsIG11c2NsZS4iLCJpc3N1ZSI6IjgiLCJ2b2x1bWUiOiIzNyIsImNvbnRhaW5lci10aXRsZS1zaG9ydCI6IiJ9LCJpc1RlbXBvcmFyeSI6ZmFsc2V9XX0="/>
                <w:id w:val="579420792"/>
                <w:placeholder>
                  <w:docPart w:val="C1A7FD03DD8A644582134589713C996A"/>
                </w:placeholder>
              </w:sdtPr>
              <w:sdtContent>
                <w:r w:rsidRPr="00EC465B">
                  <w:rPr>
                    <w:rFonts w:ascii="Helvetica Neue Light" w:hAnsi="Helvetica Neue Light" w:cs="Calibri"/>
                    <w:color w:val="000000"/>
                    <w:sz w:val="14"/>
                    <w:szCs w:val="14"/>
                  </w:rPr>
                  <w:t>Tanaka et al. (2016)</w:t>
                </w:r>
              </w:sdtContent>
            </w:sdt>
          </w:p>
        </w:tc>
        <w:tc>
          <w:tcPr>
            <w:tcW w:w="1321" w:type="dxa"/>
            <w:tcBorders>
              <w:top w:val="nil"/>
              <w:left w:val="nil"/>
              <w:bottom w:val="nil"/>
              <w:right w:val="nil"/>
            </w:tcBorders>
            <w:shd w:val="clear" w:color="auto" w:fill="auto"/>
            <w:noWrap/>
            <w:hideMark/>
          </w:tcPr>
          <w:p w14:paraId="50EDBC33"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2</w:t>
            </w:r>
            <w:r>
              <w:rPr>
                <w:rFonts w:ascii="Helvetica Neue Light" w:hAnsi="Helvetica Neue Light" w:cs="Calibri"/>
                <w:color w:val="000000"/>
                <w:sz w:val="14"/>
                <w:szCs w:val="14"/>
              </w:rPr>
              <w:t xml:space="preserve">, </w:t>
            </w:r>
            <w:r w:rsidRPr="00877178">
              <w:rPr>
                <w:rFonts w:ascii="Helvetica Neue Light" w:hAnsi="Helvetica Neue Light" w:cs="Calibri"/>
                <w:color w:val="000000"/>
                <w:sz w:val="14"/>
                <w:szCs w:val="14"/>
              </w:rPr>
              <w:t>healthy volunteers</w:t>
            </w:r>
          </w:p>
        </w:tc>
        <w:tc>
          <w:tcPr>
            <w:tcW w:w="1650" w:type="dxa"/>
            <w:tcBorders>
              <w:top w:val="nil"/>
              <w:left w:val="nil"/>
              <w:bottom w:val="nil"/>
              <w:right w:val="nil"/>
            </w:tcBorders>
            <w:shd w:val="clear" w:color="auto" w:fill="auto"/>
            <w:noWrap/>
            <w:hideMark/>
          </w:tcPr>
          <w:p w14:paraId="4B59D934"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sometric knee extension TTE at 20% MVC</w:t>
            </w:r>
          </w:p>
          <w:p w14:paraId="50EE7037" w14:textId="77777777" w:rsidR="00923CA9" w:rsidRPr="00877178" w:rsidRDefault="00923CA9" w:rsidP="009B18BD">
            <w:pPr>
              <w:rPr>
                <w:rFonts w:ascii="Helvetica Neue Light" w:hAnsi="Helvetica Neue Light" w:cs="Calibri"/>
                <w:color w:val="000000"/>
                <w:sz w:val="14"/>
                <w:szCs w:val="14"/>
              </w:rPr>
            </w:pPr>
          </w:p>
        </w:tc>
        <w:tc>
          <w:tcPr>
            <w:tcW w:w="709" w:type="dxa"/>
            <w:tcBorders>
              <w:top w:val="nil"/>
              <w:left w:val="nil"/>
              <w:bottom w:val="nil"/>
              <w:right w:val="nil"/>
            </w:tcBorders>
            <w:shd w:val="clear" w:color="auto" w:fill="auto"/>
            <w:noWrap/>
            <w:hideMark/>
          </w:tcPr>
          <w:p w14:paraId="6653BD07"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3587A796"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3 x 5 min at &gt; 300 mmHg (right thigh)</w:t>
            </w:r>
          </w:p>
        </w:tc>
        <w:tc>
          <w:tcPr>
            <w:tcW w:w="1100" w:type="dxa"/>
            <w:tcBorders>
              <w:top w:val="nil"/>
              <w:left w:val="nil"/>
              <w:bottom w:val="nil"/>
              <w:right w:val="nil"/>
            </w:tcBorders>
            <w:shd w:val="clear" w:color="auto" w:fill="auto"/>
            <w:noWrap/>
            <w:hideMark/>
          </w:tcPr>
          <w:p w14:paraId="3034EA81"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79151580"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fatiguing isometric KE exercise, quadriceps EMG activity was not different between IPC and CON conditions. </w:t>
            </w:r>
          </w:p>
          <w:p w14:paraId="38E6CA02" w14:textId="77777777" w:rsidR="00923CA9" w:rsidRDefault="00923CA9" w:rsidP="009B18BD">
            <w:pPr>
              <w:rPr>
                <w:rFonts w:ascii="Helvetica Neue Light" w:hAnsi="Helvetica Neue Light" w:cs="Calibri"/>
                <w:color w:val="000000"/>
                <w:sz w:val="14"/>
                <w:szCs w:val="14"/>
              </w:rPr>
            </w:pPr>
          </w:p>
          <w:p w14:paraId="08E087F8" w14:textId="77777777" w:rsidR="00923CA9" w:rsidRPr="00877178" w:rsidRDefault="00923CA9" w:rsidP="009B18BD">
            <w:pPr>
              <w:rPr>
                <w:rFonts w:ascii="Helvetica Neue Light" w:hAnsi="Helvetica Neue Light" w:cs="Calibri"/>
                <w:color w:val="000000"/>
                <w:sz w:val="14"/>
                <w:szCs w:val="14"/>
              </w:rPr>
            </w:pPr>
          </w:p>
        </w:tc>
      </w:tr>
      <w:tr w:rsidR="00923CA9" w:rsidRPr="00877178" w14:paraId="2B7FB804" w14:textId="77777777" w:rsidTr="009B18BD">
        <w:trPr>
          <w:trHeight w:val="322"/>
        </w:trPr>
        <w:tc>
          <w:tcPr>
            <w:tcW w:w="2268" w:type="dxa"/>
            <w:tcBorders>
              <w:top w:val="nil"/>
              <w:left w:val="nil"/>
              <w:bottom w:val="nil"/>
              <w:right w:val="nil"/>
            </w:tcBorders>
            <w:shd w:val="clear" w:color="auto" w:fill="auto"/>
            <w:noWrap/>
            <w:hideMark/>
          </w:tcPr>
          <w:p w14:paraId="59EE8498"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TA3ZjBlMDAtYjE2Mi00MzJjLWFmNzgtNjc1MTMwYzJkZjcwIiwicHJvcGVydGllcyI6eyJub3RlSW5kZXgiOjB9LCJpc0VkaXRlZCI6ZmFsc2UsIm1hbnVhbE92ZXJyaWRlIjp7ImlzTWFudWFsbHlPdmVycmlkZGVuIjp0cnVlLCJjaXRlcHJvY1RleHQiOiIoVGFuYWthIGV0IGFsLiwgMjAyMCkiLCJtYW51YWxPdmVycmlkZVRleHQiOiJUYW5ha2EgZXQgYWwuICgyMDIwKSJ9LCJjaXRhdGlvbkl0ZW1zIjpbeyJpZCI6ImU3ZWNjZjFlLWQ4YTUtMzBiMS1iNDhiLTk2ZDdjN2ZmZjZhMSIsIml0ZW1EYXRhIjp7InR5cGUiOiJhcnRpY2xlLWpvdXJuYWwiLCJpZCI6ImU3ZWNjZjFlLWQ4YTUtMzBiMS1iNDhiLTk2ZDdjN2ZmZjZhMSIsInRpdGxlIjoiQWN1dGUgcmVtb3RlIGlzY2hlbWljIHByZWNvbmRpdGlvbmluZyBoYXMgbm8gZWZmZWN0IG9uIHF1YWRyaWNlcHMgbXVzY2xlIGVuZHVyYW5jZSIsImF1dGhvciI6W3siZmFtaWx5IjoiVGFuYWthIiwiZ2l2ZW4iOiJEYWljaGkiLCJwYXJzZS1uYW1lcyI6ZmFsc2UsImRyb3BwaW5nLXBhcnRpY2xlIjoiIiwibm9uLWRyb3BwaW5nLXBhcnRpY2xlIjoiIn0seyJmYW1pbHkiOiJTdWdhIiwiZ2l2ZW4iOiJUYWRhc2hpIiwicGFyc2UtbmFtZXMiOmZhbHNlLCJkcm9wcGluZy1wYXJ0aWNsZSI6IiIsIm5vbi1kcm9wcGluZy1wYXJ0aWNsZSI6IiJ9LHsiZmFtaWx5IjoiS2lkbyIsImdpdmVuIjoiS29oZWkiLCJwYXJzZS1uYW1lcyI6ZmFsc2UsImRyb3BwaW5nLXBhcnRpY2xlIjoiIiwibm9uLWRyb3BwaW5nLXBhcnRpY2xlIjoiIn0seyJmYW1pbHkiOiJIb25qbyIsImdpdmVuIjoiVG95b3l1a2kiLCJwYXJzZS1uYW1lcyI6ZmFsc2UsImRyb3BwaW5nLXBhcnRpY2xlIjoiIiwibm9uLWRyb3BwaW5nLXBhcnRpY2xlIjoiIn0seyJmYW1pbHkiOiJIYW1hb2thIiwiZ2l2ZW4iOiJUYWthZnVtaSIsInBhcnNlLW5hbWVzIjpmYWxzZSwiZHJvcHBpbmctcGFydGljbGUiOiIiLCJub24tZHJvcHBpbmctcGFydGljbGUiOiIifSx7ImZhbWlseSI6IklzYWthIiwiZ2l2ZW4iOiJUYWRhbyIsInBhcnNlLW5hbWVzIjpmYWxzZSwiZHJvcHBpbmctcGFydGljbGUiOiIiLCJub24tZHJvcHBpbmctcGFydGljbGUiOiIifV0sImNvbnRhaW5lci10aXRsZSI6IlRyYW5zbGF0aW9uYWwgU3BvcnRzIE1lZGljaW5lIiwiRE9JIjoiRE9JOiAxMC4xMDAyL3RzbTIuMTQ5IiwiaXNzdWVkIjp7ImRhdGUtcGFydHMiOltbMjAyMF1dfSwicGFnZSI6IjMxNC0zMjAiLCJhYnN0cmFjdCI6InBlcmZvcm1hbmNlcyBtYXkgYmUgZHVlIHRvIGVuaGFuY2VkIHNrZWxldGFsIG11c2NsZSBmdW5jdGlvbiwgc3VjaCBhcyBpbXByb3ZlZCBPIDIgdXRpbGl6YXRpb24gYW5kL29yIGRlbGl2ZXJ5LiBSZW1vdGUgSVBDIChSSVBDKSwgd2hpY2ggaW52b2x2ZXMgaW5kaXJlY3QgYXBwbGljYXRpb24gb2YgaXNjaGVtaWEgYW5kIHJlcGVyZnVzaW9uIHRvIHRhcmdldGVkIHRpc3N1ZSwgY2FuIGFsc28gcHJvdmlkZSBwcm90ZWN0aW9uIGZyb20gdGlzc3VlIGRhbWFnZSwgaW5jbHVkaW5nIG5hdHVyYWxseSBvY2N1cnJpbmcgbXlvY2FyZGlhbCBpbmp1cnkuIDExIFNldmVyYWwgc3R1ZGllcyByZXBvcnRlZCB0aGF0IFJJUEMgZW5oYW5jZWQgd2hvbGUtYm9keSBleGVyY2lzZSBwZXJmb3JtYW5jZXMuIDEyLTE0IEplYW4tU3QtTWljaGVsIGV0IGFsIDEyIHJlcG9ydGVkIHRoYXQgUklQQyBlbmhhbmNlZCAxMDAtbSBzd2ltbWluZyBwZXJmb3JtYW5jZS4gTmV2ZXJ0aGVsZXNzLCBiZWNhdXNlIGluIHRoaXMgc3R1ZHkgSVBDIHdhcyBhcHBsaWVkIHRvIHRoZSBhcm1zIGR1ZSB0byBSSVBDIG9mIHRoZSBsb3dlciBsaW1icywgdGhlaXIgZmluZGluZ3MgbWF5IGluY2x1ZGUgdGhlIGVmZmVjdHMgb2YgYm90aCBJUEMgYW5kIFJJUEMgb24gZW5oYW5jZWQgc3dpbW1pbmcgcGVyZm9ybWFuY2UsIGFzIGFjdGlvbnMgb2YgdGhlIHVwcGVyIGxpbWIgKGllLCBhcm0pIGluIGFkZGl0aW9uIHRvIGxvd2VyIGxpbWIgYXJlIHJlcXVpcmVkIHRvIHN1Y2Nlc3NmdWwgc3dpbW1pbmcgcGVyZm9ybWFuY2UuIEluIGEgcmVjZW50IHN0dWR5LCB3ZSBkZW1vbnN0cmF0ZWQgdGhhdCBSSVBDIHRvIHRoZSBsZWdzIGVuaGFuY2VkIGVuZHVyYW5jZSBwZXJmb3JtYW5jZSBkdXJpbmcgc2V2ZXJlLWludGVuc2l0eSBjeWNsaW5nIChpZSwgNzAlIG9mIHRoZSBkaWZmZXJlbmNlIGJldHdlZW4gdGhlIGdhcyBleGNoYW5nZSB0aHJlc2hvbGQgYW5kIHBlYWsgb3h5Z2VuIGNvbnN1bXB0aW9uKS4gMTMgUGF1bGwgYW5kIEd1aWxkZXIgMTQgYWxzbyByZXBvcnRlZCBhIHBvc2l0aXZlIGVmZmVjdCBvZiBSSVBDIG9uIGVuZHVyYW5jZSBwZXJmb3JtYW5jZSBkdXJpbmcgdmlnb3JvdXMtaW50ZW5zaXR5IGN5Y2xpbmcgKGllLCAxMTAlIG9mIHBlYWsgb3h5Z2VuIGNvbnN1bXB0aW9uKS4gSG93ZXZlciwgb3RoZXIgc3R1ZGllcyByZXBvcnRlZCB0aGUgaW5lZi1mZWN0aXZlbmVzcyBvZiBSSVBDIG9uIHdob2xlLWJvZHkgZXhlcmNpc2UgcGVyZm9ybWFuY2UuIDE1LTE3IFRoZXJlZm9yZSwgd2hldGhlciBSSVBDIGhhcyBhbnkgYmVuZWZpY2lhbCBlZmZlY3Qgb24gd2hvbGUtYm9keSBleGVyY2lzZSBwZXJmb3JtYW5jZSByZW1haW5zIGNvbnRyb3ZlcnNpYWwuIEluIGEgcHJldmlvdXMgc3R1ZHksIEJhcmJvc2EgZXQgYWwgMTggcmVwb3J0ZWQgdGhhdCBSSVBDIGVuaGFuY2VkIGxvY2FsIG11c2NsZSBlbmR1cmFuY2UgZHVyaW5nIGhhbmRncmlwIGV4ZXJjaXNlLiBIb3dldmVyLCB0byB0aGUgYmVzdCBvZiBvdXIga25vd2xlZGdlLCBubyBvdGhlciBzdHVkeSBoYXMgZXhhbWluZWQgdGhlIGVmZmVjdCBvZiBSSVBDIG9uIGxvY2FsIGV4ZXJjaXNlIHBlcmZvcm1hbmNlLiBUaHVzLCB3aGV0aGVyIFJJUEMgY2FuIGVuaGFuY2UgbG9jYWwgZXhlcmNpc2UgcGVyZm9ybWFuY2UgcmVtYWlucyBwb29ybHkgdW5kZXJzdG9vZC4gSW4gYSByZWNlbnQgc3R1ZHksIHdlIGluZGljYXRlZCB0aGF0IHRoZSBiZW5lZmljaWFsIGVmZmVjdHMgb2YgUklQQyBvbiB3aG9sZS1ib2R5IGV4ZXJjaXNlIHBlcmZvcm1hbmNlIG1heSBiZSBpbmR1Y2VkIHZpYSB0aGUgZW5oYW5jZW1lbnQgb2Ygc3lzdGVtaWMgY2FyLWRpb3Zhc2N1bGFyIGZ1bmN0aW9uIHJhdGhlciB0aGFuIGxvY2FsIHNrZWxldGFsIG11c2NsZSBmdW5jdGlvbiwgYmVjYXVzZSBvZiBpbmVmZmVjdGl2ZW5lc3Mgb2YgUklQQyBvbiBtdXNjbGUgZGVveHlnZW5hdGlvbiBkeW5hbWljcyBkdXJpbmcgdGhlIGV4ZXJjaXNlLiAxMyBGdXJ0aGVybW9yZSwgQ29va2luZyBldCBhbCAxOSBkZW1vbnN0cmF0ZWQgdGhhdCBhbHRob3VnaCBJUEMgZW5sYXJnZWQgYnJhY2hpYWwgYXJ0ZXJ5IGRpYW1ldGVyIGR1cmluZyBoYW5kZ3JpcCBleGVyY2lzZSwgbm8gc3VjaCBlZmZlY3Qgd2FzIG9idGFpbmVkIGJ5IFJJUEMuIFRoZXNlIGZpbmRpbmdzIGluZGljYXRlIHRoYXQgUklQQyBjYW5ub3QgaW1wcm92ZSBPIDIgdXRpbGl6YXRpb24gYW5kL29yIGRlbGl2ZXJ5IGluIHRoZSBleGVyY2lzaW5nIG11c2NsZS4gVGhlcmVmb3JlLCBpdCBpcyBoeXBvdGhlc2l6ZWQgdGhhdCBSSVBDIG1heSBiZSBpbmVmZmVjdGl2ZSBpbiBlbmhhbmNpbmcgbG9jYWwgZXhlcmNpc2UgcGVyZm9ybWFuY2UgYW5kIGl0cyByZWxhdGVkIHNrZWxldGFsIG11c2NsZSBmdW5jdGlvbi4gVG8gdGVzdCB0aGlzIGh5cG90aGVzaXMsIHdlIGV4YW1pbmVkIHRoZSBlZmZlY3RzIG9mIFJJUEMgb24gcXVhZHJpY2VwcyBtdXNjbGUgZW5kdXJhbmNlIGFuZCBkZW94eWdlbmF0aW9uIGR5bmFtaWNzIGR1cmluZyBsb2NhbCBrbmVlIGV4dGVuc29yIGV4ZXJjaXNlLiAyIHwgTUVUSE9EUyAyLjEgfCBTdWJqZWN0cyBGb3VydGVlbiBoZWFsdGh5IG1hbGUgc3ViamVjdHMgKGFnZTogMjIuMSDCsSAyLjAgeWVhcnMsIGJvZHkgaGVpZ2h0OiAxNzEuNiDCsSA0LjcgY20sIGJvZHkgd2VpZ2h0IDYzLjYgwrEgNi40IGtnKSBwYXJ0aWNpcGF0ZWQgaW4gdGhpcyBzdHVkeS4gVGhlIHN1YmplY3RzIHdlcmUgaW5mb3JtZWQgYWJvdXQgdGhlIGV4cGVyaW1lbnRhbCBwcm9jZWR1cmVzIGFuZCBwb3RlbnRpYWwgcmlza3MgYW5kIGdhdmUgd3JpdHRlbiBjb25zZW50IHRvIHBhcnRpY2lwYXRlIGluIHRoZSBzdHVkeS4gVGhlIHN0dWR5IHdhcyBhcHByb3ZlZCBieSB0aGUgRXRoaWNzIENvbW1pdHRlZSBvZiBSaXRzdW1laWthbiBVbml2ZXJzaXR5LiAyLjIgfCBFeHBlcmltZW50YWwgZGVzaWduIE9uIHRoZSBkYXlzIG9mIHRoZSBleHBlcmltZW50LCBzdWJqZWN0cyB3ZXJlIGluc3RydWN0ZWQgdG8gYXJyaXZlIGF0IHRoZSBsYWJvcmF0b3J5IGluIGEgcmVzdGVkIGFuZCBmdWxseSBoeWRyYXRlZCBzdGF0ZSwgYXQgbGVhc3QgNCBob3VycyBwb3N0cHJhbmRpYWwsIGFuZCB0byBhdm9pZCBzdHJlbnVvdXMgcGh5c2ljYWwgYWN0aXZpdHkgaW4gdGhlIDI0IGhvdXJzIGJlZm9yZSB0aGUgc3RhcnQgb2YgZXhwZXJpbWVudGFsIHNlc3Npb24uIFRoZSBzdWJqZWN0cyB3ZXJlIGFsc28gaW5zdHJ1Y3RlZCB0byBhYnN0YWluIGZyb20gY2FmZmVpbmUgYW5kIGFsY29ob2wgaW50YWtlIGZvciA2IGFuZCAyNCBob3VycywgcmVzcGVjdGl2ZWx5LCBiZWZvcmUgdGhlIHN0YXJ0IG9mIGV4cGVyaW1lbnRhbCBzZXNzaW9uLiBUaGUgc3ViamVjdHMgd2VyZSBhc2tlZCB0byBwZXJmb3JtIHR3byBjb25kaXRpb25zOiBvbmUgd2l0aCBhbmQgb25lIHdpdGhvdXQgUklQQy4gVGhlIG9yZGVyIG9mIHRoZSB0d28gY29uZGl0aW9ucyB3YXMgcmFuZG9tbHkgYXNzaWduZWQgYW5kIGNvdW50ZXJiYWxhbmNlZC4gVG8gbWluaW1pemUgdGhlIGVmZmVjdCBvZiBjaXJjYWRpYW4gcmh5dGhtIG9uIGV4ZXJjaXNlIHBlcmZvcm1hbmNlLCB0aGUgdHdvIGNvbmRpdGlvbnMgd2VyZSBwZXJmb3JtZWQgYXQgdGhlIHNhbWUgdGltZSBvZiB0aGUgZGF5ICjCsTIgaG91cikuIEFkZGl0aW9uYWxseSwgdG8gZWxpbWluYXRlIHRoZSBsYXRlIGVmZmVjdHMgb2YgUklQQywgMjAgdGhlIHR3byBjb25kaXRpb25zIHdlcmUgc2VwYXJhdGVkIGJ5IGFuIGludGVydmFsIG9mIGF0IGxlYXN0IDEgd2Vlay4gT24gZWFjaCB0cmlhbCBkYXksIHByaW9yIHRvIFJJUEMgb3IgQ09OIGNvbmRpdGlvbiwgdGhlIGtuZWUgZXh0ZW5zb3IgbWF4aW1hbCB2b2x1bnRhcnkgY29udHJhY3Rpb24gKE1WQykgb2YgdGhlIHVuaWxhdGVyYWwgcmlnaHQgbGVnIHdhcyBtZWFzdXJlZCB1c2luZyBhIGR5bmFtb21ldGVyIHN5c3RlbSAoQklPREVYIHN5c3RlbSAzOyBCSU9ERVggTWVkaWNhbCkuIFRvIGVsaW1pbmF0ZSB0aGUgZGlmZmVyZW5jZSBpbiB0YXJnZXQgZm9yY2UgYmV0d2VlbiB0aGUgZXhwZXJpbWVudGFsIGRheXMsIHRoZSBzdXN0YWluZWQga25lZSBleHRlbnNvciBpc29tZXRyaWMgZXhlcmNpc2Ugd2FzIHBlcmZvcm1lZCB1c2luZyBhIHRhcmdldCBmb3JjZSBvZiAyMCUgTVZDIGFzIHJlY29yZGVkIG9uIHRoZSBmaXJzdCBleHBlcmltZW50YWwgZGF5LiBBZnRlciB0aGUgTVZDIG1lYXN1cmVtZW50cyB3ZXJlIGNvbXBsZXRlZCwgdG8gZmFtaWxpYXJpemUgdGhlIHN1YmplY3RzIHRvIHRoZSB0YXJnZXQgZm9yY2UsIHRoZXkgcGVyZm9ybWVkIHByYWN0aWNhbCB0cmlhbHMgKDw1IHNlY29uZHMpIGZvciAyLTMgdGltZXMgdG8gYWNoaWV2ZSB0aGUgdGFyZ2V0IGZvcmNlIG9mIDIwJSBNVkMgb24gZWFjaCBleHBlcmltZW50YWwgZGF5LiBUaGUgUklQQyBjb25zaXN0ZWQgb2YgdGhyZWUgZXBpc29kZXMgb2YgYSA1LW1pbiBpc2NoZW1pYSBhbmQgNS1taW4gcmVwZXJmdXNpb24gY3ljbGUgdG8gdW5pbGF0ZXJhbCBsZWZ0IGxlZywgd2hpY2ggaXMgYSBub24tZXhlcmNpc2luZyBsZWcuIFRoZSBjdWZmIHVzZWQgZm9yIFJJUEMgd2FzIHBsYWNlZCBwcm94aS1tYWxseSBhcm91bmQgdGhlIHVwcGVyIHRoaWdoIGluIHNpdHRpbmcgcG9zaXRpb24uIFRoZSBwcmVzc3VyZSBmb3IgUklQQyB3YXMgc2VsZWN0ZWQgYXMgMzAwIG1tIEhnIG9uIHRoZSBiYXNpcyBvbiB0aGUgcmVzdWx0cyBvZiBvdXIgcHJldmlvdXMgcGlsb3Qgc3R1ZHkuIDYgVGhlIENPTiBmb2xsb3dlZCBhIHNhbWUgZXhwZXJpbWVudGFsIHRpbWUgKGllLCAzMCBtaW51dGVzKSB3aXRob3V0IGN1ZmYgaW5mbGF0aW9uIGluIHNpdHRpbmcgcG9zaXRpb24uIFRoZSBzdXN0YWluZWQgaXNvbWV0cmljIGtuZWUgZXh0ZW5zb3IgZXhlcmNpc2Ugc3RhcnRlZCA1IG1pbnV0ZXMgYWZ0ZXIgUklQQyBvciBDT04uIDIuMyB8IE1heGltYWwgdm9sdW50YXJ5IGNvbnRyYWN0aW9uIFN1YmplY3RzIHdlcmUgcGxhY2VkIGluIHRoZSBzaXR0aW5nIHBvc2l0aW9uIHdpdGggOTDCsCBhdCB0aGUga25lZSBqb2ludCBvbiBhIGR5bmFtb21ldGVyLCBhbmQgdGhlIGhpcCBhbmQgdGhpZ2ggd2VyZSBzZWN1cmVseSBmaXhlZCBieSBzZWF0IGJlbHRzLiBUaGUgaGlwIGFuZ2xlIHdhcyBzZXQgYXQgMTAwwrAgKDDCsCA9IGZ1bGwgZXh0ZW5zaW9uKS4gVGhlIGFua2xlIGpvaW50IHdhcyBhdHRhY2hlZCB0byBhIGJhciBjb25uZWN0ZWQgdG8gdGhlIGZvcmNlIHRyYW5zZHVjZXIuIFRoZSBzZXR0aW5nIHBvc2l0aW9uIGluIGEgZmlyc3QgZXhwZXJpbWVudGFsIGRheSB3YXMgc3RyaWN0bHkgcmVjb3JkZWQgYW5kIGFsc28gdXNlZCBvbiBzZWNvbmQgZXhwZXJpbWVudGFsIGRheS4gVGhlIHR3byBNVkMgdHJpYWxzIHdlcmUgcGVyZm9ybWVkIiwiaXNzdWUiOiI0Iiwidm9sdW1lIjoiMyAiLCJjb250YWluZXItdGl0bGUtc2hvcnQiOiIifSwiaXNUZW1wb3JhcnkiOmZhbHNlfV19"/>
                <w:id w:val="1031456756"/>
                <w:placeholder>
                  <w:docPart w:val="C1A7FD03DD8A644582134589713C996A"/>
                </w:placeholder>
              </w:sdtPr>
              <w:sdtContent>
                <w:r w:rsidRPr="00EC465B">
                  <w:rPr>
                    <w:rFonts w:ascii="Helvetica Neue Light" w:hAnsi="Helvetica Neue Light" w:cs="Calibri"/>
                    <w:color w:val="000000"/>
                    <w:sz w:val="14"/>
                    <w:szCs w:val="14"/>
                  </w:rPr>
                  <w:t>Tanaka et al. (2020)</w:t>
                </w:r>
              </w:sdtContent>
            </w:sdt>
          </w:p>
        </w:tc>
        <w:tc>
          <w:tcPr>
            <w:tcW w:w="1321" w:type="dxa"/>
            <w:tcBorders>
              <w:top w:val="nil"/>
              <w:left w:val="nil"/>
              <w:bottom w:val="nil"/>
              <w:right w:val="nil"/>
            </w:tcBorders>
            <w:shd w:val="clear" w:color="auto" w:fill="auto"/>
            <w:noWrap/>
            <w:hideMark/>
          </w:tcPr>
          <w:p w14:paraId="2E61ACD0"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4</w:t>
            </w:r>
            <w:r>
              <w:rPr>
                <w:rFonts w:ascii="Helvetica Neue Light" w:hAnsi="Helvetica Neue Light" w:cs="Calibri"/>
                <w:color w:val="000000"/>
                <w:sz w:val="14"/>
                <w:szCs w:val="14"/>
              </w:rPr>
              <w:t>,</w:t>
            </w:r>
            <w:r w:rsidRPr="00877178">
              <w:rPr>
                <w:rFonts w:ascii="Helvetica Neue Light" w:hAnsi="Helvetica Neue Light" w:cs="Calibri"/>
                <w:color w:val="000000"/>
                <w:sz w:val="14"/>
                <w:szCs w:val="14"/>
              </w:rPr>
              <w:t xml:space="preserve"> healthy volunteers</w:t>
            </w:r>
          </w:p>
        </w:tc>
        <w:tc>
          <w:tcPr>
            <w:tcW w:w="1650" w:type="dxa"/>
            <w:tcBorders>
              <w:top w:val="nil"/>
              <w:left w:val="nil"/>
              <w:bottom w:val="nil"/>
              <w:right w:val="nil"/>
            </w:tcBorders>
            <w:shd w:val="clear" w:color="auto" w:fill="auto"/>
            <w:noWrap/>
            <w:hideMark/>
          </w:tcPr>
          <w:p w14:paraId="742F691F"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sometric knee extension TTE at 20% MVC</w:t>
            </w:r>
          </w:p>
          <w:p w14:paraId="59E0C7FD" w14:textId="77777777" w:rsidR="00923CA9" w:rsidRPr="00877178" w:rsidRDefault="00923CA9" w:rsidP="009B18BD">
            <w:pPr>
              <w:rPr>
                <w:rFonts w:ascii="Helvetica Neue Light" w:hAnsi="Helvetica Neue Light" w:cs="Calibri"/>
                <w:color w:val="000000"/>
                <w:sz w:val="14"/>
                <w:szCs w:val="14"/>
              </w:rPr>
            </w:pPr>
          </w:p>
        </w:tc>
        <w:tc>
          <w:tcPr>
            <w:tcW w:w="709" w:type="dxa"/>
            <w:tcBorders>
              <w:top w:val="nil"/>
              <w:left w:val="nil"/>
              <w:bottom w:val="nil"/>
              <w:right w:val="nil"/>
            </w:tcBorders>
            <w:shd w:val="clear" w:color="auto" w:fill="auto"/>
            <w:noWrap/>
            <w:hideMark/>
          </w:tcPr>
          <w:p w14:paraId="1F652D52"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RIPC</w:t>
            </w:r>
          </w:p>
        </w:tc>
        <w:tc>
          <w:tcPr>
            <w:tcW w:w="2409" w:type="dxa"/>
            <w:tcBorders>
              <w:top w:val="nil"/>
              <w:left w:val="nil"/>
              <w:bottom w:val="nil"/>
              <w:right w:val="nil"/>
            </w:tcBorders>
            <w:shd w:val="clear" w:color="auto" w:fill="auto"/>
            <w:noWrap/>
            <w:hideMark/>
          </w:tcPr>
          <w:p w14:paraId="078878A9"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3 x 5 min at 300 mmHg (left/non-exercising thigh)</w:t>
            </w:r>
          </w:p>
        </w:tc>
        <w:tc>
          <w:tcPr>
            <w:tcW w:w="1100" w:type="dxa"/>
            <w:tcBorders>
              <w:top w:val="nil"/>
              <w:left w:val="nil"/>
              <w:bottom w:val="nil"/>
              <w:right w:val="nil"/>
            </w:tcBorders>
            <w:shd w:val="clear" w:color="auto" w:fill="auto"/>
            <w:noWrap/>
            <w:hideMark/>
          </w:tcPr>
          <w:p w14:paraId="1989A504"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508C5814"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fatiguing isometric KE exercise, quadriceps EMG activity was not different between RIPC and CON conditions. </w:t>
            </w:r>
          </w:p>
          <w:p w14:paraId="331BD800" w14:textId="77777777" w:rsidR="00923CA9" w:rsidRDefault="00923CA9" w:rsidP="009B18BD">
            <w:pPr>
              <w:rPr>
                <w:rFonts w:ascii="Helvetica Neue Light" w:hAnsi="Helvetica Neue Light" w:cs="Calibri"/>
                <w:color w:val="000000"/>
                <w:sz w:val="14"/>
                <w:szCs w:val="14"/>
              </w:rPr>
            </w:pPr>
          </w:p>
          <w:p w14:paraId="4E3A3E95" w14:textId="77777777" w:rsidR="00923CA9" w:rsidRPr="00877178" w:rsidRDefault="00923CA9" w:rsidP="009B18BD">
            <w:pPr>
              <w:rPr>
                <w:rFonts w:ascii="Helvetica Neue Light" w:hAnsi="Helvetica Neue Light" w:cs="Calibri"/>
                <w:color w:val="000000"/>
                <w:sz w:val="14"/>
                <w:szCs w:val="14"/>
              </w:rPr>
            </w:pPr>
          </w:p>
        </w:tc>
      </w:tr>
      <w:tr w:rsidR="00923CA9" w:rsidRPr="00877178" w14:paraId="46078C59" w14:textId="77777777" w:rsidTr="009B18BD">
        <w:trPr>
          <w:trHeight w:val="322"/>
        </w:trPr>
        <w:tc>
          <w:tcPr>
            <w:tcW w:w="2268" w:type="dxa"/>
            <w:tcBorders>
              <w:top w:val="nil"/>
              <w:left w:val="nil"/>
              <w:bottom w:val="nil"/>
              <w:right w:val="nil"/>
            </w:tcBorders>
            <w:shd w:val="clear" w:color="auto" w:fill="auto"/>
            <w:noWrap/>
            <w:hideMark/>
          </w:tcPr>
          <w:p w14:paraId="5DC33BC8"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jQxN2YzYjUtYTcxNC00OWQxLTg4NjQtMjQ2YTZmMDJmYjhhIiwicHJvcGVydGllcyI6eyJub3RlSW5kZXgiOjB9LCJpc0VkaXRlZCI6ZmFsc2UsIm1hbnVhbE92ZXJyaWRlIjp7ImlzTWFudWFsbHlPdmVycmlkZGVuIjp0cnVlLCJjaXRlcHJvY1RleHQiOiIoVGVsbGVzIGV0IGFsLiwgMjAyMikiLCJtYW51YWxPdmVycmlkZVRleHQiOiJUZWxsZXMgZXQgYWwuICgyMDIyKSJ9LCJjaXRhdGlvbkl0ZW1zIjpbeyJpZCI6IjU5NjgyZmZmLTgzZDQtMzliZS1iNDllLWVlNDVmM2FkMTgwZCIsIml0ZW1EYXRhIjp7InR5cGUiOiJhcnRpY2xlLWpvdXJuYWwiLCJpZCI6IjU5NjgyZmZmLTgzZDQtMzliZS1iNDllLWVlNDVmM2FkMTgwZCIsInRpdGxlIjoiSXNjaGVtaWMgUHJlY29uZGl0aW9uaW5nIHdpdGggSGlnaCBhbmQgTG93IFByZXNzdXJlIEVuaGFuY2VzIE1heGltdW0gU3RyZW5ndGggYW5kIE1vZHVsYXRlcyBIZWFydCBSYXRlIFZhcmlhYmlsaXR5IiwiYXV0aG9yIjpbeyJmYW1pbHkiOiJUZWxsZXMiLCJnaXZlbiI6Ikx1aXogR3VpbGhlcm1lIiwicGFyc2UtbmFtZXMiOmZhbHNlLCJkcm9wcGluZy1wYXJ0aWNsZSI6IiIsIm5vbi1kcm9wcGluZy1wYXJ0aWNsZSI6IiJ9LHsiZmFtaWx5IjoiQmlsbGF1dCIsImdpdmVuIjoiRnJhbsOnb2lzIiwicGFyc2UtbmFtZXMiOmZhbHNlLCJkcm9wcGluZy1wYXJ0aWNsZSI6IiIsIm5vbi1kcm9wcGluZy1wYXJ0aWNsZSI6IiJ9LHsiZmFtaWx5IjoiU291emEgUmliZWlybyIsImdpdmVuIjoiQWxpbmUiLCJwYXJzZS1uYW1lcyI6ZmFsc2UsImRyb3BwaW5nLXBhcnRpY2xlIjoiIiwibm9uLWRyb3BwaW5nLXBhcnRpY2xlIjoiZGUifSx7ImZhbWlseSI6Ikp1bnF1ZWlyYSIsImdpdmVuIjoiQ2hyaXN0aWFuIEdlw7NyZ2VhIiwicGFyc2UtbmFtZXMiOmZhbHNlLCJkcm9wcGluZy1wYXJ0aWNsZSI6IiIsIm5vbi1kcm9wcGluZy1wYXJ0aWNsZSI6IiJ9LHsiZmFtaWx5IjoiTGVpdMOjbyIsImdpdmVuIjoiTHXDrXMiLCJwYXJzZS1uYW1lcyI6ZmFsc2UsImRyb3BwaW5nLXBhcnRpY2xlIjoiIiwibm9uLWRyb3BwaW5nLXBhcnRpY2xlIjoiIn0seyJmYW1pbHkiOiJCYXJyZXRvIiwiZ2l2ZW4iOiJBbmEgQ3Jpc3RpbmEiLCJwYXJzZS1uYW1lcyI6ZmFsc2UsImRyb3BwaW5nLXBhcnRpY2xlIjoiIiwibm9uLWRyb3BwaW5nLXBhcnRpY2xlIjoiIn0seyJmYW1pbHkiOiJQYW56YSIsImdpdmVuIjoiUGF0cmljaWEiLCJwYXJzZS1uYW1lcyI6ZmFsc2UsImRyb3BwaW5nLXBhcnRpY2xlIjoiIiwibm9uLWRyb3BwaW5nLXBhcnRpY2xlIjoiIn0seyJmYW1pbHkiOiJWaWFubmEiLCJnaXZlbiI6IkplZmVyc29uIE1hY2VkbyIsInBhcnNlLW5hbWVzIjpmYWxzZSwiZHJvcHBpbmctcGFydGljbGUiOiIiLCJub24tZHJvcHBpbmctcGFydGljbGUiOiIifSx7ImZhbWlseSI6IlNpbHZhIE5vdmFlcyIsImdpdmVuIjoiSmVmZmVyc29uIiwicGFyc2UtbmFtZXMiOmZhbHNlLCJkcm9wcGluZy1wYXJ0aWNsZSI6IiIsIm5vbi1kcm9wcGluZy1wYXJ0aWNsZSI6ImRhIn1dLCJjb250YWluZXItdGl0bGUiOiJJbnRlcm5hdGlvbmFsIEpvdXJuYWwgb2YgRW52aXJvbm1lbnRhbCBSZXNlYXJjaCBhbmQgUHVibGljIEhlYWx0aCIsIkRPSSI6IjEwLjMzOTAvaWplcnBoMTkxMzc2NTUiLCJpc3N1ZWQiOnsiZGF0ZS1wYXJ0cyI6W1syMDIyLDYsMjNdXX0sInBhZ2UiOiI3NjU1IiwiYWJzdHJhY3QiOiJCYWNrZ3JvdW5kOiBUaGUgYXBwbGljYXRpb24gb2YgaXNjaGVtaWMgcHJlY29uZGl0aW9uaW5nIChJUEMpIHRvIHJlc2lzdGFuY2UgZXhlcmNpc2UgaGFzIGF0dHJhY3RlZCBzb21lIGF0dGVudGlvbiwgb3dpbmcgdG8gaW5jcmVhc2VzIGluIG11c2NsZSBwZXJmb3JtYW5jZS4gSG93ZXZlciwgdGhlcmUgaXMgc3RpbGwgbm8gY29uc2Vuc3VzIG9uIHRoZSBvcHRpbWFsIG9jY2x1c2lvbiBwcmVzc3VyZSBmb3IgdGhpcyBwcm9jZWR1cmUuIFRoaXMgc3R1ZHkgY29tcGFyZWQgdGhlIGFjdXRlIGVmZmVjdHMgb2YgSVBDIHdpdGggaGlnaCBhbmQgbG93IHByZXNzdXJlIG9mIG9jY2x1c2lvbiBvbiB1cHBlciBhbmQgbG93ZXIgbGltYiBtYXhpbWFsIHN0cmVuZ3RoIGFuZCBoZWFydCByYXRlIHZhcmlhYmlsaXR5IGluIHJlY3JlYXRpb25hbGx5IHRyYWluZWQgaW5kaXZpZHVhbHMuIE1ldGhvZHM6IFNpeHRlZW4gcmVjcmVhdGlvbmFsbHkgdHJhaW5lZCBtZW4gKDI1LjMgwrEgMS43IHllYXJzOyA3OC40IMKxIDYuMiBrZzsgMTc2LjkgwrEgNS40IGNtOyAyNS4xIMKxIDEuNSBtMiBrZ+KIkjEpIHdlcmUgdGhvcm91Z2hseSBmYW1pbGlhcml6ZWQgd2l0aCBvbmUgcmVwZXRpdGlvbiBtYXhpbXVtICgxIFJNKSB0ZXN0aW5nIGluIHRoZSBmb2xsb3dpbmcgZXhlcmNpc2VzOiBiZW5jaCBwcmVzcyAoQlApLCBmcm9udCBsYXRpc3NpbXVzIHB1bGwtZG93biAoRkxQRCksIGFuZCBzaG91bGRlciBwcmVzcyAoU1ApIGZvciB1cHBlciBsaW1icywgYW5kIGxlZyBwcmVzcyA0NcK6IChMUDQ1KSwgaGFjayBtYWNoaW5lIChITSksIGFuZCBTbWl0aCBTcXVhdCAoU1MpIGZvciBsb3dlciBsaW1icy4gVGhlIDEgUk0gZXhlcmNpc2VzIHdlcmUgdGhlbiByYW5kb21seSBwZXJmb3JtZWQgb24gdGhyZWUgc2VwYXJhdGUgZGF5czogYWZ0ZXIgYSBoaWdoIHByZXNzdXJlICgyMjAgbW1IZywgSVBDaGlnaCkgYW5kIGEgbG93IHByZXNzdXJlICgyMCBtbUhnLCBJUENsb3cpIElQQyBwcm90b2NvbCBhbmQgYWZ0ZXIgbm8gaW50ZXJ2ZW50aW9uIChjb250cm9sLCBDT04pLiBIZWFydCByYXRlIHZhcmlhYmlsaXR5IHdhcyBhbHNvIG1lYXN1cmVkIGF0IHJlc3QsIGR1cmluZyBhbmQgYWZ0ZXIgdGhlIGVudGlyZSBJUEMgcHJvdG9jb2wsIGFuZCBhZnRlciB0aGUgZXhlcmNpc2VzLiBSZXN1bHRzOiBNYXhpbWFsIHN0cmVuZ3RoIHdhcyBzaWduaWZpY2FudGx5IChwIDwgMC4wNSkgaGlnaGVyIGluIGJvdGggSVBDaGlnaCBhbmQgSVBDbG93IGNvbXBhcmVkIHdpdGggQ09OIGluIGFsbCB1cHBlci0gYW5kIGxvd2VyLWxpbWIgZXhlcmNpc2VzLiBUaGVyZSB3YXMgbm8gZGlmZmVyZW5jZSBiZXR3ZWVuIHRoZSB0d28gZXhwZXJpbWVudGFsIGNvbmRpdGlvbnMuIE5vIHNpZ25pZmljYW50IGRpZmZlcmVuY2VzIHdlcmUgZm91bmQgaW4gdGhlIGNvbXBhcmlzb24gYWNyb3NzIHRoZSBkaWZmZXJlbnQgZXhwZXJpbWVudGFsIGNvbmRpdGlvbnMgZm9yIExGbnUsIEhGbnUsIExGL0hGIHJhdGlvLCBhbmQgUk1TU0Rtcy4gQ29uY2x1c2lvbnM6IElQQyBwZXJmb3JtZWQgd2l0aCBib3RoIGhpZ2ggYW5kIGxvdyBwcmVzc3VyZXMgaW5mbHVlbmNlZCBoZWFydCByYXRlIHZhcmlhYmlsaXR5LCB3aGljaCBtYXkgcGFydGx5IGV4cGxhaW4gdGhlIG1heGltYWwgc3RyZW5ndGggZW5oYW5jZW1lbnQuIiwicHVibGlzaGVyIjoiTURQSSBBRyIsImlzc3VlIjoiMTMiLCJ2b2x1bWUiOiIxOSIsImNvbnRhaW5lci10aXRsZS1zaG9ydCI6IiJ9LCJpc1RlbXBvcmFyeSI6ZmFsc2V9XX0="/>
                <w:id w:val="1803026410"/>
                <w:placeholder>
                  <w:docPart w:val="C1A7FD03DD8A644582134589713C996A"/>
                </w:placeholder>
              </w:sdtPr>
              <w:sdtContent>
                <w:r w:rsidRPr="00EC465B">
                  <w:rPr>
                    <w:rFonts w:ascii="Helvetica Neue Light" w:hAnsi="Helvetica Neue Light" w:cs="Calibri"/>
                    <w:color w:val="000000"/>
                    <w:sz w:val="14"/>
                    <w:szCs w:val="14"/>
                  </w:rPr>
                  <w:t>Telles et al. (2022)</w:t>
                </w:r>
              </w:sdtContent>
            </w:sdt>
          </w:p>
        </w:tc>
        <w:tc>
          <w:tcPr>
            <w:tcW w:w="1321" w:type="dxa"/>
            <w:tcBorders>
              <w:top w:val="nil"/>
              <w:left w:val="nil"/>
              <w:bottom w:val="nil"/>
              <w:right w:val="nil"/>
            </w:tcBorders>
            <w:shd w:val="clear" w:color="auto" w:fill="auto"/>
            <w:noWrap/>
            <w:hideMark/>
          </w:tcPr>
          <w:p w14:paraId="25D948B1"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6</w:t>
            </w:r>
            <w:r>
              <w:rPr>
                <w:rFonts w:ascii="Helvetica Neue Light" w:hAnsi="Helvetica Neue Light" w:cs="Calibri"/>
                <w:color w:val="000000"/>
                <w:sz w:val="14"/>
                <w:szCs w:val="14"/>
              </w:rPr>
              <w:t xml:space="preserve">, </w:t>
            </w:r>
            <w:r w:rsidRPr="00877178">
              <w:rPr>
                <w:rFonts w:ascii="Helvetica Neue Light" w:hAnsi="Helvetica Neue Light" w:cs="Calibri"/>
                <w:color w:val="000000"/>
                <w:sz w:val="14"/>
                <w:szCs w:val="14"/>
              </w:rPr>
              <w:t xml:space="preserve">recreationally trained </w:t>
            </w:r>
            <w:r>
              <w:rPr>
                <w:rFonts w:ascii="Helvetica Neue Light" w:hAnsi="Helvetica Neue Light" w:cs="Calibri"/>
                <w:color w:val="000000"/>
                <w:sz w:val="14"/>
                <w:szCs w:val="14"/>
              </w:rPr>
              <w:t>volunteers</w:t>
            </w:r>
          </w:p>
        </w:tc>
        <w:tc>
          <w:tcPr>
            <w:tcW w:w="1650" w:type="dxa"/>
            <w:tcBorders>
              <w:top w:val="nil"/>
              <w:left w:val="nil"/>
              <w:bottom w:val="nil"/>
              <w:right w:val="nil"/>
            </w:tcBorders>
            <w:shd w:val="clear" w:color="auto" w:fill="auto"/>
            <w:noWrap/>
            <w:hideMark/>
          </w:tcPr>
          <w:p w14:paraId="1BC66A65"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1 RM testing on bench press, front latissimus pull-down, shoulder press, leg press 45º, hack machine, and smith squat</w:t>
            </w:r>
          </w:p>
        </w:tc>
        <w:tc>
          <w:tcPr>
            <w:tcW w:w="709" w:type="dxa"/>
            <w:tcBorders>
              <w:top w:val="nil"/>
              <w:left w:val="nil"/>
              <w:bottom w:val="nil"/>
              <w:right w:val="nil"/>
            </w:tcBorders>
            <w:shd w:val="clear" w:color="auto" w:fill="auto"/>
            <w:noWrap/>
            <w:hideMark/>
          </w:tcPr>
          <w:p w14:paraId="25EC7218"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7AE1CE8B"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4 x 5 min at 220 mmHg (alternate arms)</w:t>
            </w:r>
          </w:p>
        </w:tc>
        <w:tc>
          <w:tcPr>
            <w:tcW w:w="1100" w:type="dxa"/>
            <w:tcBorders>
              <w:top w:val="nil"/>
              <w:left w:val="nil"/>
              <w:bottom w:val="nil"/>
              <w:right w:val="nil"/>
            </w:tcBorders>
            <w:shd w:val="clear" w:color="auto" w:fill="auto"/>
            <w:noWrap/>
            <w:hideMark/>
          </w:tcPr>
          <w:p w14:paraId="43BDA3CE"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5D41F2AC" w14:textId="77777777" w:rsidR="00923CA9" w:rsidRPr="00877178"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During 1 RM testing, no differences were found between IPC, SHAM, and CON conditions for LF</w:t>
            </w:r>
            <w:r w:rsidRPr="00883399">
              <w:rPr>
                <w:rFonts w:ascii="Helvetica Neue Light" w:hAnsi="Helvetica Neue Light" w:cs="Calibri"/>
                <w:color w:val="000000"/>
                <w:sz w:val="11"/>
                <w:szCs w:val="11"/>
              </w:rPr>
              <w:t>nu</w:t>
            </w:r>
            <w:r>
              <w:rPr>
                <w:rFonts w:ascii="Helvetica Neue Light" w:hAnsi="Helvetica Neue Light" w:cs="Calibri"/>
                <w:color w:val="000000"/>
                <w:sz w:val="14"/>
                <w:szCs w:val="14"/>
              </w:rPr>
              <w:t>, HF</w:t>
            </w:r>
            <w:r w:rsidRPr="00883399">
              <w:rPr>
                <w:rFonts w:ascii="Helvetica Neue Light" w:hAnsi="Helvetica Neue Light" w:cs="Calibri"/>
                <w:color w:val="000000"/>
                <w:sz w:val="11"/>
                <w:szCs w:val="11"/>
              </w:rPr>
              <w:t>nu</w:t>
            </w:r>
            <w:r>
              <w:rPr>
                <w:rFonts w:ascii="Helvetica Neue Light" w:hAnsi="Helvetica Neue Light" w:cs="Calibri"/>
                <w:color w:val="000000"/>
                <w:sz w:val="14"/>
                <w:szCs w:val="14"/>
              </w:rPr>
              <w:t>, LF/HF ratio, and RMSSD</w:t>
            </w:r>
            <w:r w:rsidRPr="00883399">
              <w:rPr>
                <w:rFonts w:ascii="Helvetica Neue Light" w:hAnsi="Helvetica Neue Light" w:cs="Calibri"/>
                <w:color w:val="000000"/>
                <w:sz w:val="11"/>
                <w:szCs w:val="11"/>
              </w:rPr>
              <w:t>ms</w:t>
            </w:r>
            <w:r>
              <w:rPr>
                <w:rFonts w:ascii="Helvetica Neue Light" w:hAnsi="Helvetica Neue Light" w:cs="Calibri"/>
                <w:color w:val="000000"/>
                <w:sz w:val="14"/>
                <w:szCs w:val="14"/>
              </w:rPr>
              <w:t xml:space="preserve">. </w:t>
            </w:r>
          </w:p>
        </w:tc>
      </w:tr>
      <w:tr w:rsidR="00923CA9" w:rsidRPr="00877178" w14:paraId="0B26072B" w14:textId="77777777" w:rsidTr="009B18BD">
        <w:trPr>
          <w:trHeight w:val="322"/>
        </w:trPr>
        <w:tc>
          <w:tcPr>
            <w:tcW w:w="2268" w:type="dxa"/>
            <w:tcBorders>
              <w:top w:val="nil"/>
              <w:left w:val="nil"/>
              <w:bottom w:val="single" w:sz="12" w:space="0" w:color="auto"/>
              <w:right w:val="nil"/>
            </w:tcBorders>
            <w:shd w:val="clear" w:color="auto" w:fill="auto"/>
            <w:noWrap/>
            <w:hideMark/>
          </w:tcPr>
          <w:p w14:paraId="2AA00056"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ZWEyNDcyM2ItMDBhMC00NWE5LTk5OWYtNzg2MjhlZWExOWFjIiwicHJvcGVydGllcyI6eyJub3RlSW5kZXgiOjB9LCJpc0VkaXRlZCI6ZmFsc2UsIm1hbnVhbE92ZXJyaWRlIjp7ImlzTWFudWFsbHlPdmVycmlkZGVuIjp0cnVlLCJjaXRlcHJvY1RleHQiOiIoVGVsbGVzIGV0IGFsLiwgMjAyMSkiLCJtYW51YWxPdmVycmlkZVRleHQiOiJUZWxsZXMgZXQgYWwuICgyMDIxKSJ9LCJjaXRhdGlvbkl0ZW1zIjpbeyJpZCI6IjRhZGE3MzA0LTEzOTctMzZjZC05MGUzLWE3ODllYjQxZWFiMiIsIml0ZW1EYXRhIjp7InR5cGUiOiJhcnRpY2xlLWpvdXJuYWwiLCJpZCI6IjRhZGE3MzA0LTEzOTctMzZjZC05MGUzLWE3ODllYjQxZWFiMiIsInRpdGxlIjoiSVNDSEVNSUMgUFJFQ09ORElUSU9OSU5HIElNUFJPVkVTIEFVVE9OT01JQyBNT0RVTEFUSU9OIEFGVEVSIFNFU1NJT04gT0YgUkVTSVNUQU5DRSBFWEVSQ0lTRSIsImF1dGhvciI6W3siZmFtaWx5IjoiVGVsbGVzIiwiZ2l2ZW4iOiJMdWl6IEd1aWxoZXJtZSBkYSBTaWx2YSIsInBhcnNlLW5hbWVzIjpmYWxzZSwiZHJvcHBpbmctcGFydGljbGUiOiIiLCJub24tZHJvcHBpbmctcGFydGljbGUiOiIifSx7ImZhbWlseSI6IlZpYW5uYSIsImdpdmVuIjoiSmVmZXJzb24gTWFjZWRvIiwicGFyc2UtbmFtZXMiOmZhbHNlLCJkcm9wcGluZy1wYXJ0aWNsZSI6IiIsIm5vbi1kcm9wcGluZy1wYXJ0aWNsZSI6IiJ9LHsiZmFtaWx5IjoiS2luZ3NsZXkiLCJnaXZlbiI6IkphbWVzIERlcmVrIiwicGFyc2UtbmFtZXMiOmZhbHNlLCJkcm9wcGluZy1wYXJ0aWNsZSI6IiIsIm5vbi1kcm9wcGluZy1wYXJ0aWNsZSI6IiJ9LHsiZmFtaWx5IjoiQXJhw7pqbyIsImdpdmVuIjoiR2xlaXNzb24gZGEgU2lsdmEiLCJwYXJzZS1uYW1lcyI6ZmFsc2UsImRyb3BwaW5nLXBhcnRpY2xlIjoiIiwibm9uLWRyb3BwaW5nLXBhcnRpY2xlIjoiIn0seyJmYW1pbHkiOiJSaWJlaXJvIiwiZ2l2ZW4iOiJBbGluZSBBcGFyZWNpZGEgZGUgU291emEiLCJwYXJzZS1uYW1lcyI6ZmFsc2UsImRyb3BwaW5nLXBhcnRpY2xlIjoiIiwibm9uLWRyb3BwaW5nLXBhcnRpY2xlIjoiIn0seyJmYW1pbHkiOiJNb250ZWlybyIsImdpdmVuIjoiRXN0w6p2w6NvIFJpb3MiLCJwYXJzZS1uYW1lcyI6ZmFsc2UsImRyb3BwaW5nLXBhcnRpY2xlIjoiIiwibm9uLWRyb3BwaW5nLXBhcnRpY2xlIjoiIn0seyJmYW1pbHkiOiJNYXJ0aW5leiIsImdpdmVuIjoiRGFuaWVsIEdvZG95IiwicGFyc2UtbmFtZXMiOmZhbHNlLCJkcm9wcGluZy1wYXJ0aWNsZSI6IiIsIm5vbi1kcm9wcGluZy1wYXJ0aWNsZSI6IiJ9LHsiZmFtaWx5IjoiTm92YWVzIiwiZ2l2ZW4iOiJKZWZmZXJzb24gZGEgU2lsdmEiLCJwYXJzZS1uYW1lcyI6ZmFsc2UsImRyb3BwaW5nLXBhcnRpY2xlIjoiIiwibm9uLWRyb3BwaW5nLXBhcnRpY2xlIjoiIn1dLCJjb250YWluZXItdGl0bGUiOiJCcmF6aWxpYW4gSm91cm5hbHMgb2YgRGV2ZWxvcG1lbnQiLCJET0kiOiIxMC4zNDExNy9iamR2N244LTY1MiIsImlzc3VlZCI6eyJkYXRlLXBhcnRzIjpbWzIwMjEsMTAsMV1dfSwiYWJzdHJhY3QiOiJUaGUgYWltIG9mIHRoaXMgc3R1ZHkgd2FzIHRvIGludmVzdGlnYXRlIHRoZSBhY3V0ZSBlZmZlY3Qgb2YgaXNjaGVtaWMgcHJlY29uZGl0aW9uaW5nIChJUEMpIGluIGEgc2Vzc2lvbiBvZiByZXNpc3RhbmNlIGV4ZXJjaXNlIChSRSkgZm9yIHVwcGVyIGFuZCBsb3dlciBsaW1icyBvbiB0aGUgaGVhcnQgcmF0ZSB2YXJpYWJpbGl0eSAoSFJWKSBpbiBub3Jtb3RlbnNpdmUgYW5kIHRyYWluZWQgbWVuLiBzaXh0ZWVuIG5vcm1vdGVuc2l2ZSBhbmQgdHJhaW5lZCBtZW4gdmlzaXQgdGhlIGxhYm9yYXRvcnkgaW4gZml2ZSBzZXNzaW9ucyBpbiBub24tY29uc2VjdXRpdmUgZGF5cy4gVGhlIGZpcnN0IHR3byBzZXNzaW9ucyBzdWJqZWN0cyBwZXJmb3JtZWQgb25lIHJlcGV0aXRpb24gbWF4aW11bSAoUk0pIHRlc3QgYW5kIHJldGVzdCwgYW5kIHRoZSBuZXh0IHRocmVlIHZpc2l0cyB0aGV5IHBlcmZvcm1lZCB0aGUgZXhwZXJpbWVudGFsIHByb3RvY29sczogYSkgUkUgKENPTiksIGIpIElQQytSRSAoSVBDKSwgYykgU0hBTStSRSAoU0hBTSkuIFJFIHdlcmUgcGVyZm9ybWVkIGluIDMgc2V0cyBhdCA4MCUgMVJNIHVudGlsIGNvbmNlbnRyaWMgZmFpbHVyZS4gSVBDIGNvbnNpc3RlZCBvZiA0eDUtbWlucyBvZiB2YXNjdWxhciBvY2NsdXNpb24gYXQgMjIwIG1tSGcgYWx0ZXJuYXRpbmcgd2l0aCA1LW1pbiBvZiByZXBlcmZ1c2lvbi4gU0hBTSBwcm90b2NvbCBmb2xsb3dlZCB0aGUgc2FtZSBJUEMgbWV0aG9kIHdpdGggMjBtbUhnIHZhc2N1bGFyIG9jY2x1c2lvbi4gQSBzaWduaWZpY2FudCBkZWNyZWFzZSBpbiBMRsKtbnUgYW5kIFJNU1NEbXMgKHA9MC4wMDEpIHdhcyBmb3VuZCBmcm9tIGJhc2VsaW5lIGZvciBJUEMsIFNIQU0sIGFuZCBDT04uIEEgc2lnbmlmaWNhbnQgaW5jcmVhc2UgaW4gSEZudSBhbmQgTEYvSEYgKHA9MC4wMDEpIHdhcyBmb3VuZCBmcm9tIGJhc2VsaW5lIGZvciBJUEMsIFNIQU0sIGFuZCBDT04uIEEgc2lnbmlmaWNhbnQgZGVjcmVhc2UgaW4gTEbCrW51IGFuZCBMRi9IRiB3YXMgb2JzZXJ2ZWQgZnJvbSA2MC1taW4gcG9zdCBmb3IgSVBDIHZzLiBTSEFNIGFuZCBJUEMgdnMuIENPTiAocDwwLjA1KS4gQSBzaWduaWZpY2FudCBpbmNyZWFzZSBpbiBIRm51IHdhcyBvYnNlcnZlZCBmcm9tIDYwLW1pbiBwb3N0IGZvciBJUEMgdnMuIFNIQU0gYW5kIElQQyB2cy4gQ09OIChwPDAuMDUpLiBBIHNpZ25pZmljYW50IGluY3JlYXNlIGluIFJNU1NEbXMgd2FzIGZvdW5kIGZyb20gcG9zdC02MCBmb3IgSVBDIHZzLiBTSEFNIChwIDwgMC4wNSkuIFJFIGZvbGxvd2VkIElQQyBzaG93cyBzaWduaWZpY2FudGx5IGltcHJvdmVtZW50cyBpbiB0aGUgYXV0b25vbWljIGNhcmRpYWMgbW9kdWxhdGlvbiwgYWNjZWxlcmF0aW5nIHRoZSBhdXRvbm9taWMgcmVjb3ZlcnkgYWZ0ZXIgdGhlIFJFIHNlc3Npb24sIGJ5IGluY3JlYXNpbmcgdGhlIHZhZ2FsIGFjdGl2aXR5IGFuZCByZWR1Y2luZyB0aGUgc3ltcGF0aGV0aWMgYWN0aXZhdGlvbiB3aGVuIGNvbXBhcmVkIHRvIFJFIGFuZCBTSEFNIHByb3RvY29scy4iLCJwdWJsaXNoZXIiOiJTb3V0aCBGbG9yaWRhIFB1Ymxpc2hpbmcgTExDIiwiaXNzdWUiOiI4Iiwidm9sdW1lIjoiNyIsImNvbnRhaW5lci10aXRsZS1zaG9ydCI6IiJ9LCJpc1RlbXBvcmFyeSI6ZmFsc2V9XX0="/>
                <w:id w:val="-2110642730"/>
                <w:placeholder>
                  <w:docPart w:val="C1A7FD03DD8A644582134589713C996A"/>
                </w:placeholder>
              </w:sdtPr>
              <w:sdtContent>
                <w:r w:rsidRPr="00EC465B">
                  <w:rPr>
                    <w:rFonts w:ascii="Helvetica Neue Light" w:hAnsi="Helvetica Neue Light" w:cs="Calibri"/>
                    <w:color w:val="000000"/>
                    <w:sz w:val="14"/>
                    <w:szCs w:val="14"/>
                  </w:rPr>
                  <w:t>Telles et al. (2021)</w:t>
                </w:r>
              </w:sdtContent>
            </w:sdt>
          </w:p>
        </w:tc>
        <w:tc>
          <w:tcPr>
            <w:tcW w:w="1321" w:type="dxa"/>
            <w:tcBorders>
              <w:top w:val="nil"/>
              <w:left w:val="nil"/>
              <w:bottom w:val="single" w:sz="12" w:space="0" w:color="auto"/>
              <w:right w:val="nil"/>
            </w:tcBorders>
            <w:shd w:val="clear" w:color="auto" w:fill="auto"/>
            <w:noWrap/>
            <w:hideMark/>
          </w:tcPr>
          <w:p w14:paraId="57399A17"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6</w:t>
            </w:r>
            <w:r>
              <w:rPr>
                <w:rFonts w:ascii="Helvetica Neue Light" w:hAnsi="Helvetica Neue Light" w:cs="Calibri"/>
                <w:color w:val="000000"/>
                <w:sz w:val="14"/>
                <w:szCs w:val="14"/>
              </w:rPr>
              <w:t>,</w:t>
            </w:r>
            <w:r w:rsidRPr="00877178">
              <w:rPr>
                <w:rFonts w:ascii="Helvetica Neue Light" w:hAnsi="Helvetica Neue Light" w:cs="Calibri"/>
                <w:color w:val="000000"/>
                <w:sz w:val="14"/>
                <w:szCs w:val="14"/>
              </w:rPr>
              <w:t xml:space="preserve"> recreationally trained </w:t>
            </w:r>
            <w:r>
              <w:rPr>
                <w:rFonts w:ascii="Helvetica Neue Light" w:hAnsi="Helvetica Neue Light" w:cs="Calibri"/>
                <w:color w:val="000000"/>
                <w:sz w:val="14"/>
                <w:szCs w:val="14"/>
              </w:rPr>
              <w:t>volunteers</w:t>
            </w:r>
          </w:p>
        </w:tc>
        <w:tc>
          <w:tcPr>
            <w:tcW w:w="1650" w:type="dxa"/>
            <w:tcBorders>
              <w:top w:val="nil"/>
              <w:left w:val="nil"/>
              <w:bottom w:val="single" w:sz="12" w:space="0" w:color="auto"/>
              <w:right w:val="nil"/>
            </w:tcBorders>
            <w:shd w:val="clear" w:color="auto" w:fill="auto"/>
            <w:noWrap/>
            <w:hideMark/>
          </w:tcPr>
          <w:p w14:paraId="57D93CB2"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Bench press, leg press, lat pulldown, hack machine squat, shoulder press, smith squat at 80% 1</w:t>
            </w:r>
            <w:r>
              <w:rPr>
                <w:rFonts w:ascii="Helvetica Neue Light" w:hAnsi="Helvetica Neue Light" w:cs="Calibri"/>
                <w:color w:val="000000"/>
                <w:sz w:val="14"/>
                <w:szCs w:val="14"/>
              </w:rPr>
              <w:t xml:space="preserve"> </w:t>
            </w:r>
            <w:r w:rsidRPr="00877178">
              <w:rPr>
                <w:rFonts w:ascii="Helvetica Neue Light" w:hAnsi="Helvetica Neue Light" w:cs="Calibri"/>
                <w:color w:val="000000"/>
                <w:sz w:val="14"/>
                <w:szCs w:val="14"/>
              </w:rPr>
              <w:t>RM to concentric failure (Strength Training)</w:t>
            </w:r>
          </w:p>
        </w:tc>
        <w:tc>
          <w:tcPr>
            <w:tcW w:w="709" w:type="dxa"/>
            <w:tcBorders>
              <w:top w:val="nil"/>
              <w:left w:val="nil"/>
              <w:bottom w:val="single" w:sz="12" w:space="0" w:color="auto"/>
              <w:right w:val="nil"/>
            </w:tcBorders>
            <w:shd w:val="clear" w:color="auto" w:fill="auto"/>
            <w:noWrap/>
            <w:hideMark/>
          </w:tcPr>
          <w:p w14:paraId="43FA586C"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 xml:space="preserve">IPC </w:t>
            </w:r>
          </w:p>
        </w:tc>
        <w:tc>
          <w:tcPr>
            <w:tcW w:w="2409" w:type="dxa"/>
            <w:tcBorders>
              <w:top w:val="nil"/>
              <w:left w:val="nil"/>
              <w:bottom w:val="single" w:sz="12" w:space="0" w:color="auto"/>
              <w:right w:val="nil"/>
            </w:tcBorders>
            <w:shd w:val="clear" w:color="auto" w:fill="auto"/>
            <w:noWrap/>
            <w:hideMark/>
          </w:tcPr>
          <w:p w14:paraId="761F0651"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4 x 5 min at 220 mmHg (alternate arms)</w:t>
            </w:r>
          </w:p>
        </w:tc>
        <w:tc>
          <w:tcPr>
            <w:tcW w:w="1100" w:type="dxa"/>
            <w:tcBorders>
              <w:top w:val="nil"/>
              <w:left w:val="nil"/>
              <w:bottom w:val="single" w:sz="12" w:space="0" w:color="auto"/>
              <w:right w:val="nil"/>
            </w:tcBorders>
            <w:shd w:val="clear" w:color="auto" w:fill="auto"/>
            <w:noWrap/>
            <w:hideMark/>
          </w:tcPr>
          <w:p w14:paraId="1F423E86"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NA</w:t>
            </w:r>
          </w:p>
        </w:tc>
        <w:tc>
          <w:tcPr>
            <w:tcW w:w="5533" w:type="dxa"/>
            <w:tcBorders>
              <w:top w:val="nil"/>
              <w:left w:val="nil"/>
              <w:bottom w:val="single" w:sz="12" w:space="0" w:color="auto"/>
              <w:right w:val="nil"/>
            </w:tcBorders>
            <w:shd w:val="clear" w:color="auto" w:fill="auto"/>
            <w:noWrap/>
            <w:hideMark/>
          </w:tcPr>
          <w:p w14:paraId="4B656023" w14:textId="77777777" w:rsidR="00923CA9" w:rsidRPr="00877178"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Following fatiguing resistance exercise, LFnu and LF/HF ratio were significantly decreased 60 min post-exercise following IPC compared to SHAM and CON conditions. HFnu was significantly increased 60 min post-exercise in IPC vs SHAM and CON, respectively. Similarly, 60 min post-exercise there was a significant increase in RMSSDms following IPC compared to the SHAM condition. </w:t>
            </w:r>
          </w:p>
        </w:tc>
      </w:tr>
      <w:tr w:rsidR="00923CA9" w14:paraId="56BA330B" w14:textId="77777777" w:rsidTr="009B18BD">
        <w:tblPrEx>
          <w:tblBorders>
            <w:top w:val="single" w:sz="12" w:space="0" w:color="auto"/>
          </w:tblBorders>
          <w:tblLook w:val="0000" w:firstRow="0" w:lastRow="0" w:firstColumn="0" w:lastColumn="0" w:noHBand="0" w:noVBand="0"/>
        </w:tblPrEx>
        <w:trPr>
          <w:trHeight w:val="100"/>
        </w:trPr>
        <w:tc>
          <w:tcPr>
            <w:tcW w:w="14990" w:type="dxa"/>
            <w:gridSpan w:val="7"/>
            <w:tcBorders>
              <w:top w:val="single" w:sz="12" w:space="0" w:color="auto"/>
            </w:tcBorders>
          </w:tcPr>
          <w:p w14:paraId="4CEDB80A" w14:textId="77777777" w:rsidR="00923CA9" w:rsidRDefault="00923CA9" w:rsidP="009B18BD">
            <w:pPr>
              <w:rPr>
                <w:rFonts w:ascii="Helvetica Neue Light" w:hAnsi="Helvetica Neue Light"/>
                <w:sz w:val="14"/>
                <w:szCs w:val="14"/>
              </w:rPr>
            </w:pPr>
            <w:r w:rsidRPr="000828C7">
              <w:rPr>
                <w:rFonts w:ascii="HelveticaNeueLTStd-Lt" w:hAnsi="HelveticaNeueLTStd-Lt"/>
                <w:sz w:val="14"/>
                <w:szCs w:val="14"/>
              </w:rPr>
              <w:lastRenderedPageBreak/>
              <w:t>Abbreviations</w:t>
            </w:r>
            <w:r>
              <w:rPr>
                <w:rFonts w:ascii="HelveticaNeueLTStd-Lt" w:hAnsi="HelveticaNeueLTStd-Lt"/>
                <w:sz w:val="14"/>
                <w:szCs w:val="14"/>
              </w:rPr>
              <w:t>: CON = control condition; EMG = electromyography; EMG/PO ratio = electromyography to power output ratio; HF</w:t>
            </w:r>
            <w:r w:rsidRPr="001E2B9C">
              <w:rPr>
                <w:rFonts w:ascii="HelveticaNeueLTStd-Lt" w:hAnsi="HelveticaNeueLTStd-Lt"/>
                <w:sz w:val="14"/>
                <w:szCs w:val="14"/>
                <w:vertAlign w:val="subscript"/>
              </w:rPr>
              <w:t>nu</w:t>
            </w:r>
            <w:r>
              <w:rPr>
                <w:rFonts w:ascii="HelveticaNeueLTStd-Lt" w:hAnsi="HelveticaNeueLTStd-Lt"/>
                <w:sz w:val="14"/>
                <w:szCs w:val="14"/>
              </w:rPr>
              <w:t xml:space="preserve"> = high frequency domain in normalized units; HR = heart rate; HRR30s = heart rate recovery at 30 s post-exercise; HRV = heart rate variability; IPC = ischemic preconditioning; IPC-PEMI = ischemic preconditioning plus post exercise muscle ischemia; </w:t>
            </w:r>
            <w:r w:rsidRPr="000828C7">
              <w:rPr>
                <w:rFonts w:ascii="HelveticaNeueLTStd-Lt" w:hAnsi="HelveticaNeueLTStd-Lt"/>
                <w:sz w:val="14"/>
                <w:szCs w:val="14"/>
              </w:rPr>
              <w:t>IPC &amp; RIPC = both local and remote ischemic preconditioning applied simultaneously;</w:t>
            </w:r>
            <w:r>
              <w:rPr>
                <w:rFonts w:ascii="HelveticaNeueLTStd-Lt" w:hAnsi="HelveticaNeueLTStd-Lt"/>
                <w:sz w:val="14"/>
                <w:szCs w:val="14"/>
              </w:rPr>
              <w:t xml:space="preserve"> KE = knee extensor; LF</w:t>
            </w:r>
            <w:r w:rsidRPr="001E2B9C">
              <w:rPr>
                <w:rFonts w:ascii="HelveticaNeueLTStd-Lt" w:hAnsi="HelveticaNeueLTStd-Lt"/>
                <w:sz w:val="14"/>
                <w:szCs w:val="14"/>
                <w:vertAlign w:val="subscript"/>
              </w:rPr>
              <w:t>nu</w:t>
            </w:r>
            <w:r>
              <w:rPr>
                <w:rFonts w:ascii="HelveticaNeueLTStd-Lt" w:hAnsi="HelveticaNeueLTStd-Lt"/>
                <w:sz w:val="14"/>
                <w:szCs w:val="14"/>
              </w:rPr>
              <w:t xml:space="preserve"> = low frequency domain in normalized units; LF/HF ratio = low frequency to high frequency ratio; LnHfa = absolute high frequency power; LnSDNN = standard deviation of normal R-R intervals; LOP = limb occlusion pressure; MAP = mean arterial pressure; MDF = median frequency; MP = muscle pain; MSNA = muscle sympathetic nerve activity; MVC = maximum voluntary contraction; O</w:t>
            </w:r>
            <w:r w:rsidRPr="006215BA">
              <w:rPr>
                <w:rFonts w:ascii="HelveticaNeueLTStd-Lt" w:hAnsi="HelveticaNeueLTStd-Lt"/>
                <w:sz w:val="14"/>
                <w:szCs w:val="14"/>
                <w:vertAlign w:val="subscript"/>
              </w:rPr>
              <w:t>2</w:t>
            </w:r>
            <w:r>
              <w:rPr>
                <w:rFonts w:ascii="HelveticaNeueLTStd-Lt" w:hAnsi="HelveticaNeueLTStd-Lt"/>
                <w:sz w:val="14"/>
                <w:szCs w:val="14"/>
              </w:rPr>
              <w:t xml:space="preserve">Hb = oxygenated haemoglobin; PECO = post exercise circulatory occlusion; PEMI = post exercise muscle ischemia; PPO = peak power output; PPT = pain pressure threshold; Q = cardiac output; RERave = maximal rate of surface electromyography rise; RIPC = remote ischemic preconditioning; RIPCaug = remote ischemic preconditioning applied while cycling; RMS = root mean squared; RMSSDms = square root of the sum of the square of the differences between the R-R intervals divided by the number of R-R intervals; sEMG = surface electromyography; SHG = static hand grip; SV = stroke volume; TTE = time to exhaustion; TVC = total vascular conductance; T30 = time constant of heart rate decay; VFR = ventricular filling rate; VL = vastus lateralis; VM = vastus medialis; </w:t>
            </w:r>
            <w:r w:rsidRPr="002A1C26">
              <w:rPr>
                <w:rFonts w:ascii="HelveticaNeueLTStd-Lt" w:hAnsi="HelveticaNeueLTStd-Lt"/>
                <w:i/>
                <w:iCs/>
                <w:sz w:val="14"/>
                <w:szCs w:val="14"/>
              </w:rPr>
              <w:t>W</w:t>
            </w:r>
            <w:r w:rsidRPr="002A1C26">
              <w:rPr>
                <w:rFonts w:ascii="HelveticaNeueLTStd-Lt" w:hAnsi="HelveticaNeueLTStd-Lt"/>
                <w:sz w:val="10"/>
                <w:szCs w:val="11"/>
              </w:rPr>
              <w:t>max</w:t>
            </w:r>
            <w:r>
              <w:rPr>
                <w:rFonts w:ascii="HelveticaNeueLTStd-Lt" w:hAnsi="HelveticaNeueLTStd-Lt"/>
                <w:sz w:val="14"/>
                <w:szCs w:val="14"/>
              </w:rPr>
              <w:t xml:space="preserve"> = maximum workload; 1 RM = one repetition maximum; </w:t>
            </w:r>
          </w:p>
        </w:tc>
      </w:tr>
    </w:tbl>
    <w:p w14:paraId="40451DEA" w14:textId="77777777" w:rsidR="00923CA9" w:rsidRDefault="00923CA9" w:rsidP="00923CA9">
      <w:pPr>
        <w:rPr>
          <w:rFonts w:ascii="Helvetica Neue Light" w:hAnsi="Helvetica Neue Light"/>
          <w:sz w:val="14"/>
          <w:szCs w:val="14"/>
        </w:rPr>
      </w:pPr>
    </w:p>
    <w:p w14:paraId="36996995" w14:textId="77777777" w:rsidR="00923CA9" w:rsidRDefault="00923CA9" w:rsidP="00923CA9">
      <w:pPr>
        <w:rPr>
          <w:rFonts w:ascii="Helvetica Neue Light" w:hAnsi="Helvetica Neue Light"/>
          <w:sz w:val="14"/>
          <w:szCs w:val="14"/>
        </w:rPr>
      </w:pPr>
      <w:r>
        <w:rPr>
          <w:rFonts w:ascii="Helvetica Neue Light" w:hAnsi="Helvetica Neue Light"/>
          <w:sz w:val="14"/>
          <w:szCs w:val="14"/>
        </w:rPr>
        <w:br w:type="page"/>
      </w:r>
    </w:p>
    <w:tbl>
      <w:tblPr>
        <w:tblW w:w="14990" w:type="dxa"/>
        <w:tblInd w:w="-851" w:type="dxa"/>
        <w:tblLook w:val="04A0" w:firstRow="1" w:lastRow="0" w:firstColumn="1" w:lastColumn="0" w:noHBand="0" w:noVBand="1"/>
      </w:tblPr>
      <w:tblGrid>
        <w:gridCol w:w="2268"/>
        <w:gridCol w:w="1321"/>
        <w:gridCol w:w="1650"/>
        <w:gridCol w:w="709"/>
        <w:gridCol w:w="2409"/>
        <w:gridCol w:w="1100"/>
        <w:gridCol w:w="5533"/>
      </w:tblGrid>
      <w:tr w:rsidR="00923CA9" w:rsidRPr="00877178" w14:paraId="27100C3C" w14:textId="77777777" w:rsidTr="009B18BD">
        <w:trPr>
          <w:trHeight w:val="320"/>
        </w:trPr>
        <w:tc>
          <w:tcPr>
            <w:tcW w:w="14990" w:type="dxa"/>
            <w:gridSpan w:val="7"/>
            <w:tcBorders>
              <w:top w:val="single" w:sz="12" w:space="0" w:color="auto"/>
              <w:left w:val="nil"/>
              <w:bottom w:val="single" w:sz="12" w:space="0" w:color="auto"/>
              <w:right w:val="nil"/>
            </w:tcBorders>
            <w:shd w:val="clear" w:color="auto" w:fill="auto"/>
            <w:noWrap/>
            <w:hideMark/>
          </w:tcPr>
          <w:p w14:paraId="36744F39" w14:textId="47073F61" w:rsidR="00923CA9" w:rsidRPr="00877178" w:rsidRDefault="00923CA9" w:rsidP="009B18BD">
            <w:pPr>
              <w:rPr>
                <w:rFonts w:ascii="Helvetica Neue Light" w:hAnsi="Helvetica Neue Light" w:cs="Calibri"/>
                <w:b/>
                <w:bCs/>
                <w:color w:val="000000"/>
                <w:sz w:val="20"/>
                <w:szCs w:val="20"/>
              </w:rPr>
            </w:pPr>
            <w:r>
              <w:rPr>
                <w:rFonts w:ascii="Helvetica Neue Light" w:hAnsi="Helvetica Neue Light" w:cs="Calibri"/>
                <w:b/>
                <w:bCs/>
                <w:color w:val="000000"/>
                <w:sz w:val="20"/>
                <w:szCs w:val="20"/>
              </w:rPr>
              <w:lastRenderedPageBreak/>
              <w:t xml:space="preserve">Supplementary </w:t>
            </w:r>
            <w:r w:rsidRPr="00877178">
              <w:rPr>
                <w:rFonts w:ascii="Helvetica Neue Light" w:hAnsi="Helvetica Neue Light" w:cs="Calibri"/>
                <w:b/>
                <w:bCs/>
                <w:color w:val="000000"/>
                <w:sz w:val="20"/>
                <w:szCs w:val="20"/>
              </w:rPr>
              <w:t xml:space="preserve">Table 4 - Perceptual Responses to Acute Local or Remote IPC </w:t>
            </w:r>
          </w:p>
        </w:tc>
      </w:tr>
      <w:tr w:rsidR="00923CA9" w:rsidRPr="00877178" w14:paraId="462E91E4" w14:textId="77777777" w:rsidTr="009B18BD">
        <w:trPr>
          <w:trHeight w:val="320"/>
        </w:trPr>
        <w:tc>
          <w:tcPr>
            <w:tcW w:w="2268" w:type="dxa"/>
            <w:tcBorders>
              <w:top w:val="single" w:sz="12" w:space="0" w:color="auto"/>
              <w:left w:val="nil"/>
              <w:bottom w:val="single" w:sz="12" w:space="0" w:color="auto"/>
              <w:right w:val="nil"/>
            </w:tcBorders>
            <w:shd w:val="clear" w:color="auto" w:fill="auto"/>
            <w:noWrap/>
            <w:hideMark/>
          </w:tcPr>
          <w:p w14:paraId="2DB21B10" w14:textId="77777777" w:rsidR="00923CA9" w:rsidRPr="00877178" w:rsidRDefault="00923CA9" w:rsidP="009B18BD">
            <w:pPr>
              <w:rPr>
                <w:rFonts w:ascii="Helvetica Neue Light" w:hAnsi="Helvetica Neue Light" w:cs="Calibri"/>
                <w:b/>
                <w:bCs/>
                <w:color w:val="000000"/>
                <w:sz w:val="16"/>
                <w:szCs w:val="16"/>
              </w:rPr>
            </w:pPr>
            <w:r w:rsidRPr="00877178">
              <w:rPr>
                <w:rFonts w:ascii="Helvetica Neue Light" w:hAnsi="Helvetica Neue Light" w:cs="Calibri"/>
                <w:b/>
                <w:bCs/>
                <w:color w:val="000000"/>
                <w:sz w:val="16"/>
                <w:szCs w:val="16"/>
              </w:rPr>
              <w:t>Study</w:t>
            </w:r>
          </w:p>
        </w:tc>
        <w:tc>
          <w:tcPr>
            <w:tcW w:w="1321" w:type="dxa"/>
            <w:tcBorders>
              <w:top w:val="single" w:sz="12" w:space="0" w:color="auto"/>
              <w:left w:val="nil"/>
              <w:bottom w:val="single" w:sz="12" w:space="0" w:color="auto"/>
              <w:right w:val="nil"/>
            </w:tcBorders>
            <w:shd w:val="clear" w:color="auto" w:fill="auto"/>
            <w:noWrap/>
            <w:hideMark/>
          </w:tcPr>
          <w:p w14:paraId="24C4F04F" w14:textId="77777777" w:rsidR="00923CA9" w:rsidRPr="00877178" w:rsidRDefault="00923CA9" w:rsidP="009B18BD">
            <w:pPr>
              <w:rPr>
                <w:rFonts w:ascii="Helvetica Neue Light" w:hAnsi="Helvetica Neue Light" w:cs="Calibri"/>
                <w:b/>
                <w:bCs/>
                <w:color w:val="000000"/>
                <w:sz w:val="16"/>
                <w:szCs w:val="16"/>
              </w:rPr>
            </w:pPr>
            <w:r w:rsidRPr="00877178">
              <w:rPr>
                <w:rFonts w:ascii="Helvetica Neue Light" w:hAnsi="Helvetica Neue Light" w:cs="Calibri"/>
                <w:b/>
                <w:bCs/>
                <w:color w:val="000000"/>
                <w:sz w:val="16"/>
                <w:szCs w:val="16"/>
              </w:rPr>
              <w:t>Subjects</w:t>
            </w:r>
          </w:p>
        </w:tc>
        <w:tc>
          <w:tcPr>
            <w:tcW w:w="1650" w:type="dxa"/>
            <w:tcBorders>
              <w:top w:val="single" w:sz="12" w:space="0" w:color="auto"/>
              <w:left w:val="nil"/>
              <w:bottom w:val="single" w:sz="12" w:space="0" w:color="auto"/>
              <w:right w:val="nil"/>
            </w:tcBorders>
            <w:shd w:val="clear" w:color="auto" w:fill="auto"/>
            <w:noWrap/>
            <w:hideMark/>
          </w:tcPr>
          <w:p w14:paraId="3243C2B8" w14:textId="77777777" w:rsidR="00923CA9" w:rsidRPr="00877178" w:rsidRDefault="00923CA9" w:rsidP="009B18BD">
            <w:pPr>
              <w:rPr>
                <w:rFonts w:ascii="Helvetica Neue Light" w:hAnsi="Helvetica Neue Light" w:cs="Calibri"/>
                <w:b/>
                <w:bCs/>
                <w:color w:val="000000"/>
                <w:sz w:val="16"/>
                <w:szCs w:val="16"/>
              </w:rPr>
            </w:pPr>
            <w:r w:rsidRPr="00877178">
              <w:rPr>
                <w:rFonts w:ascii="Helvetica Neue Light" w:hAnsi="Helvetica Neue Light" w:cs="Calibri"/>
                <w:b/>
                <w:bCs/>
                <w:color w:val="000000"/>
                <w:sz w:val="16"/>
                <w:szCs w:val="16"/>
              </w:rPr>
              <w:t>Exercise</w:t>
            </w:r>
          </w:p>
        </w:tc>
        <w:tc>
          <w:tcPr>
            <w:tcW w:w="709" w:type="dxa"/>
            <w:tcBorders>
              <w:top w:val="single" w:sz="12" w:space="0" w:color="auto"/>
              <w:left w:val="nil"/>
              <w:bottom w:val="single" w:sz="12" w:space="0" w:color="auto"/>
              <w:right w:val="nil"/>
            </w:tcBorders>
            <w:shd w:val="clear" w:color="auto" w:fill="auto"/>
            <w:noWrap/>
            <w:hideMark/>
          </w:tcPr>
          <w:p w14:paraId="6C91D346" w14:textId="77777777" w:rsidR="00923CA9" w:rsidRPr="00877178" w:rsidRDefault="00923CA9" w:rsidP="009B18BD">
            <w:pPr>
              <w:rPr>
                <w:rFonts w:ascii="Helvetica Neue Light" w:hAnsi="Helvetica Neue Light" w:cs="Calibri"/>
                <w:b/>
                <w:bCs/>
                <w:color w:val="000000"/>
                <w:sz w:val="16"/>
                <w:szCs w:val="16"/>
              </w:rPr>
            </w:pPr>
            <w:r w:rsidRPr="00877178">
              <w:rPr>
                <w:rFonts w:ascii="Helvetica Neue Light" w:hAnsi="Helvetica Neue Light" w:cs="Calibri"/>
                <w:b/>
                <w:bCs/>
                <w:color w:val="000000"/>
                <w:sz w:val="16"/>
                <w:szCs w:val="16"/>
              </w:rPr>
              <w:t>Type of IPC</w:t>
            </w:r>
          </w:p>
        </w:tc>
        <w:tc>
          <w:tcPr>
            <w:tcW w:w="2409" w:type="dxa"/>
            <w:tcBorders>
              <w:top w:val="single" w:sz="12" w:space="0" w:color="auto"/>
              <w:left w:val="nil"/>
              <w:bottom w:val="single" w:sz="12" w:space="0" w:color="auto"/>
              <w:right w:val="nil"/>
            </w:tcBorders>
            <w:shd w:val="clear" w:color="auto" w:fill="auto"/>
            <w:noWrap/>
            <w:hideMark/>
          </w:tcPr>
          <w:p w14:paraId="31631ABE" w14:textId="77777777" w:rsidR="00923CA9" w:rsidRPr="00877178" w:rsidRDefault="00923CA9" w:rsidP="009B18BD">
            <w:pPr>
              <w:rPr>
                <w:rFonts w:ascii="Helvetica Neue Light" w:hAnsi="Helvetica Neue Light" w:cs="Calibri"/>
                <w:b/>
                <w:bCs/>
                <w:color w:val="000000"/>
                <w:sz w:val="16"/>
                <w:szCs w:val="16"/>
              </w:rPr>
            </w:pPr>
            <w:r w:rsidRPr="00877178">
              <w:rPr>
                <w:rFonts w:ascii="Helvetica Neue Light" w:hAnsi="Helvetica Neue Light" w:cs="Calibri"/>
                <w:b/>
                <w:bCs/>
                <w:color w:val="000000"/>
                <w:sz w:val="16"/>
                <w:szCs w:val="16"/>
              </w:rPr>
              <w:t>Protocol</w:t>
            </w:r>
          </w:p>
        </w:tc>
        <w:tc>
          <w:tcPr>
            <w:tcW w:w="1100" w:type="dxa"/>
            <w:tcBorders>
              <w:top w:val="single" w:sz="12" w:space="0" w:color="auto"/>
              <w:left w:val="nil"/>
              <w:bottom w:val="single" w:sz="12" w:space="0" w:color="auto"/>
              <w:right w:val="nil"/>
            </w:tcBorders>
            <w:shd w:val="clear" w:color="auto" w:fill="auto"/>
            <w:noWrap/>
            <w:hideMark/>
          </w:tcPr>
          <w:p w14:paraId="4205BDAB" w14:textId="77777777" w:rsidR="00923CA9" w:rsidRPr="00877178" w:rsidRDefault="00923CA9" w:rsidP="009B18BD">
            <w:pPr>
              <w:rPr>
                <w:rFonts w:ascii="Helvetica Neue Light" w:hAnsi="Helvetica Neue Light" w:cs="Calibri"/>
                <w:b/>
                <w:bCs/>
                <w:color w:val="000000"/>
                <w:sz w:val="16"/>
                <w:szCs w:val="16"/>
              </w:rPr>
            </w:pPr>
            <w:r w:rsidRPr="00877178">
              <w:rPr>
                <w:rFonts w:ascii="Helvetica Neue Light" w:hAnsi="Helvetica Neue Light" w:cs="Calibri"/>
                <w:b/>
                <w:bCs/>
                <w:color w:val="000000"/>
                <w:sz w:val="16"/>
                <w:szCs w:val="16"/>
              </w:rPr>
              <w:t xml:space="preserve">Effect </w:t>
            </w:r>
            <w:r>
              <w:rPr>
                <w:rFonts w:ascii="Helvetica Neue Light" w:hAnsi="Helvetica Neue Light" w:cs="Calibri"/>
                <w:b/>
                <w:bCs/>
                <w:color w:val="000000"/>
                <w:sz w:val="16"/>
                <w:szCs w:val="16"/>
              </w:rPr>
              <w:t xml:space="preserve">on performance </w:t>
            </w:r>
            <w:r w:rsidRPr="00877178">
              <w:rPr>
                <w:rFonts w:ascii="Helvetica Neue Light" w:hAnsi="Helvetica Neue Light" w:cs="Calibri"/>
                <w:b/>
                <w:bCs/>
                <w:color w:val="000000"/>
                <w:sz w:val="16"/>
                <w:szCs w:val="16"/>
              </w:rPr>
              <w:t>(+/-/~)</w:t>
            </w:r>
          </w:p>
        </w:tc>
        <w:tc>
          <w:tcPr>
            <w:tcW w:w="5533" w:type="dxa"/>
            <w:tcBorders>
              <w:top w:val="single" w:sz="12" w:space="0" w:color="auto"/>
              <w:left w:val="nil"/>
              <w:bottom w:val="single" w:sz="12" w:space="0" w:color="auto"/>
              <w:right w:val="nil"/>
            </w:tcBorders>
            <w:shd w:val="clear" w:color="auto" w:fill="auto"/>
            <w:noWrap/>
            <w:hideMark/>
          </w:tcPr>
          <w:p w14:paraId="714A305F" w14:textId="77777777" w:rsidR="00923CA9" w:rsidRPr="00877178" w:rsidRDefault="00923CA9" w:rsidP="009B18BD">
            <w:pPr>
              <w:rPr>
                <w:rFonts w:ascii="Helvetica Neue Light" w:hAnsi="Helvetica Neue Light" w:cs="Calibri"/>
                <w:b/>
                <w:bCs/>
                <w:color w:val="000000"/>
                <w:sz w:val="16"/>
                <w:szCs w:val="16"/>
              </w:rPr>
            </w:pPr>
            <w:r w:rsidRPr="00877178">
              <w:rPr>
                <w:rFonts w:ascii="Helvetica Neue Light" w:hAnsi="Helvetica Neue Light" w:cs="Calibri"/>
                <w:b/>
                <w:bCs/>
                <w:color w:val="000000"/>
                <w:sz w:val="16"/>
                <w:szCs w:val="16"/>
              </w:rPr>
              <w:t>Findings</w:t>
            </w:r>
          </w:p>
        </w:tc>
      </w:tr>
      <w:tr w:rsidR="00923CA9" w:rsidRPr="00877178" w14:paraId="5DD0F45E" w14:textId="77777777" w:rsidTr="009B18BD">
        <w:trPr>
          <w:trHeight w:val="320"/>
        </w:trPr>
        <w:tc>
          <w:tcPr>
            <w:tcW w:w="2268" w:type="dxa"/>
            <w:tcBorders>
              <w:top w:val="single" w:sz="12" w:space="0" w:color="auto"/>
              <w:left w:val="nil"/>
              <w:right w:val="nil"/>
            </w:tcBorders>
            <w:shd w:val="clear" w:color="auto" w:fill="auto"/>
            <w:noWrap/>
          </w:tcPr>
          <w:p w14:paraId="039FA888" w14:textId="77777777" w:rsidR="00923CA9" w:rsidRPr="00D50A0A" w:rsidRDefault="00923CA9" w:rsidP="009B18BD">
            <w:pPr>
              <w:rPr>
                <w:rFonts w:ascii="Helvetica Neue Light" w:hAnsi="Helvetica Neue Light" w:cs="Calibri"/>
                <w:color w:val="000000"/>
                <w:sz w:val="14"/>
                <w:szCs w:val="14"/>
              </w:rPr>
            </w:pPr>
            <w:sdt>
              <w:sdtPr>
                <w:rPr>
                  <w:rFonts w:ascii="Helvetica Neue Light" w:hAnsi="Helvetica Neue Light" w:cs="Calibri"/>
                  <w:color w:val="000000"/>
                  <w:sz w:val="14"/>
                  <w:szCs w:val="14"/>
                </w:rPr>
                <w:tag w:val="MENDELEY_CITATION_v3_eyJjaXRhdGlvbklEIjoiTUVOREVMRVlfQ0lUQVRJT05fMWJhNWJjZDctMDFiNy00MjBmLTg0ZDMtYWU1NDIwOGZjNThkIiwicHJvcGVydGllcyI6eyJub3RlSW5kZXgiOjB9LCJpc0VkaXRlZCI6ZmFsc2UsIm1hbnVhbE92ZXJyaWRlIjp7ImlzTWFudWFsbHlPdmVycmlkZGVuIjp0cnVlLCJjaXRlcHJvY1RleHQiOiIoQW5naXVzIGV0IGFsLiwgMjAyMikiLCJtYW51YWxPdmVycmlkZVRleHQiOiJBbmdpdXMgZXQgYWwuICgyMDIyKSJ9LCJjaXRhdGlvbkl0ZW1zIjpbeyJpZCI6ImVlMTFkZGQ0LTIwNGQtMzk1MS1hM2MwLWJmZDIxYzExM2Q5YiIsIml0ZW1EYXRhIjp7InR5cGUiOiJhcnRpY2xlLWpvdXJuYWwiLCJpZCI6ImVlMTFkZGQ0LTIwNGQtMzk1MS1hM2MwLWJmZDIxYzExM2Q5YiIsInRpdGxlIjoiSXNjaGVtaWMgcHJlY29uZGl0aW9uaW5nIG9mIHRoZSBtdXNjbGUgcmVkdWNlcyB0aGUgbWV0YWJvcmVmbGV4IHJlc3BvbnNlIG9mIHRoZSBrbmVlIGV4dGVuc29ycyIsImF1dGhvciI6W3siZmFtaWx5IjoiQW5naXVzIiwiZ2l2ZW4iOiJMdWNhIiwicGFyc2UtbmFtZXMiOmZhbHNlLCJkcm9wcGluZy1wYXJ0aWNsZSI6IiIsIm5vbi1kcm9wcGluZy1wYXJ0aWNsZSI6IiJ9LHsiZmFtaWx5IjoiUGFnZWF1eCIsImdpdmVuIjoiQmVuamFtaW4iLCJwYXJzZS1uYW1lcyI6ZmFsc2UsImRyb3BwaW5nLXBhcnRpY2xlIjoiIiwibm9uLWRyb3BwaW5nLXBhcnRpY2xlIjoiIn0seyJmYW1pbHkiOiJDcmlzYWZ1bGxpIiwiZ2l2ZW4iOiJBbnRvbmlvIiwicGFyc2UtbmFtZXMiOmZhbHNlLCJkcm9wcGluZy1wYXJ0aWNsZSI6IiIsIm5vbi1kcm9wcGluZy1wYXJ0aWNsZSI6IiJ9LHsiZmFtaWx5IjoiSG9wa2VyIiwiZ2l2ZW4iOiJKYW1lcyIsInBhcnNlLW5hbWVzIjpmYWxzZSwiZHJvcHBpbmctcGFydGljbGUiOiIiLCJub24tZHJvcHBpbmctcGFydGljbGUiOiIifSx7ImZhbWlseSI6Ik1hcmNvcmEiLCJnaXZlbiI6IlNhbXVlbGUgTWFyaWEiLCJwYXJzZS1uYW1lcyI6ZmFsc2UsImRyb3BwaW5nLXBhcnRpY2xlIjoiIiwibm9uLWRyb3BwaW5nLXBhcnRpY2xlIjoiIn1dLCJjb250YWluZXItdGl0bGUiOiJFdXJvcGVhbiBKb3VybmFsIG9mIEFwcGxpZWQgUGh5c2lvbG9neSIsIkRPSSI6IjEwLjEwMDcvczAwNDIxLTAyMS0wNDgxNS0wIiwiSVNTTiI6IjE0Mzk2MzI3IiwiUE1JRCI6IjM0NTk2NzU5IiwiaXNzdWVkIjp7ImRhdGUtcGFydHMiOltbMjAyMiwxLDFdXX0sInBhZ2UiOiIxNDEtMTU1IiwiYWJzdHJhY3QiOiJQdXJwb3NlOiBUaGlzIHN0dWR5IGludmVzdGlnYXRlZCB0aGUgZWZmZWN0IG9mIGlzY2hlbWljIHByZWNvbmRpdGlvbmluZyAoSVApIG9uIG1ldGFib3JlZmxleCBhY3RpdmF0aW9uIGZvbGxvd2luZyBkeW5hbWljIGxlZyBleHRlbnNpb24gZXhlcmNpc2UgaW4gYSBncm91cCBvZiBoZWFsdGh5IHBhcnRpY2lwYW50cy4gTWV0aG9kOiBTZXZlbnRlZW4gaGVhbHRoeSBwYXJ0aWNpcGFudHMgd2VyZSByZWNydWl0ZWQuIElQIGFuZCBTSEFNIHRyZWF0bWVudHMgKDMgw5cgNcKgbWluIGN1ZmYgb2NjbHVzaW9uIGF0IDIyMMKgbW1IZyBvciAyMMKgbW1IZywgcmVzcGVjdGl2ZWx5KSB3ZXJlIGFkbWluaXN0ZXJlZCBpbiBhIHJhbmRvbWl6ZWQgb3JkZXIgdG8gdGhlIHVwcGVyIHBhcnQgb2YgZXhlcmNpc2luZyBsZWfigJlzIHRoaWdoIG9ubHkuIE11c2NsZSBwYWluIGludGVuc2l0eSAoTVApIGFuZCBwYWluIHByZXNzdXJlIHRocmVzaG9sZCAoUFBUKSB3ZXJlIG1vbml0b3JlZCB3aGlsZSBhZG1pbmlzdHJhdGluZyBJUCBhbmQgU0hBTSB0cmVhdG1lbnRzLiBBZnRlciAzwqBtaW4gb2YgbGVnIGV4dGVuc2lvbiBleGVyY2lzZSBhdCA3MCUgb2YgdGhlIG1heGltYWwgd29ya2xvYWQsIGEgcG9zdC1leGVyY2lzZSBtdXNjbGUgaXNjaGVtaWEgKFBFTUkpIHdhcyBwZXJmb3JtZWQgdG8gbW9uaXRvciB0aGUgZGlzY2hhcmdlIGdyb3VwIElJSS9JViBtdXNjbGUgYWZmZXJlbnRzIHZpYSBtZXRhYm9yZWZsZXggYWN0aXZhdGlvbi4gSGVtb2R5bmFtaWNzIHdlcmUgY29udGludW91c2x5IHJlY29yZGVkLiBNUCB3YXMgbW9uaXRvcmVkIGR1cmluZyBleGVyY2lzZSBhbmQgUEVNSS4gUmVzdWx0czogSVAgc2lnbmlmaWNhbnRseSByZWR1Y2VkIG1lYW4gYXJ0ZXJpYWwgcHJlc3N1cmUgY29tcGFyZWQgdG8gU0hBTSBkdXJpbmcgbWV0YWJvcmVmbGV4IGFjdGl2YXRpb24gKG1lYW4gwrEgU0QsIDEwOS41MiDCsSA3LjI1IHZzLiAxMDIuMzYgwrEgNy44OcKgbW1IZykgd2hpY2ggd2FzIHByb2JhYmx5IHRoZSBjb25zZXF1ZW5jZSBvZiBhIHJlZHVjZWQgZW5kIGRpYXN0b2xpYyB2b2x1bWUgKG1lYW4gwrEgU0QsIDExMy4wOSDCsSAxNC4yNSB2cy4gMTAyLjQyIMKxIDkuMzjCoG1sKS4gTVAgd2FzIHNpZ25pZmljYW50bHkgaGlnaGVyIGR1cmluZyB0aGUgSVAgY29tcGFyZWQgdG8gU0hBTSB0cmVhdG1lbnQsIHdoaWxlIG5vIHNpZ25pZmljYW50IGRpZmZlcmVuY2VzIGluIFBQVCB3ZXJlIGZvdW5kLiBNUCBkaWQgbm90IGNoYW5nZSBkdXJpbmcgZXhlcmNpc2UsIGJ1dCBpdCB3YXMgc2lnbmlmaWNhbnRseSBsb3dlciBkdXJpbmcgdGhlIFBFTUkgZm9sbG93aW5nIElQICg1LjEwIMKxIDEuMjkgdnMuIDQuMDAgwrEgMS41NCkuIENvbmNsdXNpb246IE91ciBzdHVkeSBkZW1vbnN0cmF0ZWQgdGhhdCBJUCByZWR1Y2VzIGhlbW9keW5hbWljIHJlc3BvbnNlIGR1cmluZyBtZXRhYm9yZWZsZXggYWN0aXZhdGlvbiwgd2hpbGUgbm8gZWZmZWN0IG9uIE1QIGFuZCBQUFQgd2VyZSBmb3VuZC4gVGhlIHJlZHVjdGlvbiBpbiBoZW1vZHluYW1pYyByZXNwb25zZSB3YXMgbGlrZWx5IHRoZSBjb25zZXF1ZW5jZSBvZiBhIGJsdW50ZWQgdmVub3VzIHJldHVybi4iLCJwdWJsaXNoZXIiOiJTcHJpbmdlciBTY2llbmNlIGFuZCBCdXNpbmVzcyBNZWRpYSBEZXV0c2NobGFuZCBHbWJIIiwiaXNzdWUiOiIxIiwidm9sdW1lIjoiMTIyIiwiY29udGFpbmVyLXRpdGxlLXNob3J0IjoiIn0sImlzVGVtcG9yYXJ5IjpmYWxzZX1dfQ=="/>
                <w:id w:val="2052805361"/>
                <w:placeholder>
                  <w:docPart w:val="3D37620A0243174BBE44F7C127473F27"/>
                </w:placeholder>
              </w:sdtPr>
              <w:sdtContent>
                <w:r w:rsidRPr="00EC465B">
                  <w:rPr>
                    <w:rFonts w:ascii="Helvetica Neue Light" w:hAnsi="Helvetica Neue Light" w:cs="Calibri"/>
                    <w:color w:val="000000"/>
                    <w:sz w:val="14"/>
                    <w:szCs w:val="14"/>
                  </w:rPr>
                  <w:t>Angius et al. (2022)</w:t>
                </w:r>
              </w:sdtContent>
            </w:sdt>
          </w:p>
        </w:tc>
        <w:tc>
          <w:tcPr>
            <w:tcW w:w="1321" w:type="dxa"/>
            <w:tcBorders>
              <w:top w:val="single" w:sz="12" w:space="0" w:color="auto"/>
              <w:left w:val="nil"/>
              <w:right w:val="nil"/>
            </w:tcBorders>
            <w:shd w:val="clear" w:color="auto" w:fill="auto"/>
            <w:noWrap/>
          </w:tcPr>
          <w:p w14:paraId="1F110E93"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3; F4</w:t>
            </w:r>
            <w:r>
              <w:rPr>
                <w:rFonts w:ascii="Helvetica Neue Light" w:hAnsi="Helvetica Neue Light" w:cs="Calibri"/>
                <w:color w:val="000000"/>
                <w:sz w:val="14"/>
                <w:szCs w:val="14"/>
              </w:rPr>
              <w:t>,</w:t>
            </w:r>
            <w:r w:rsidRPr="00877178">
              <w:rPr>
                <w:rFonts w:ascii="Helvetica Neue Light" w:hAnsi="Helvetica Neue Light" w:cs="Calibri"/>
                <w:color w:val="000000"/>
                <w:sz w:val="14"/>
                <w:szCs w:val="14"/>
              </w:rPr>
              <w:t xml:space="preserve"> healthy volunteers</w:t>
            </w:r>
          </w:p>
        </w:tc>
        <w:tc>
          <w:tcPr>
            <w:tcW w:w="1650" w:type="dxa"/>
            <w:tcBorders>
              <w:top w:val="single" w:sz="12" w:space="0" w:color="auto"/>
              <w:left w:val="nil"/>
              <w:right w:val="nil"/>
            </w:tcBorders>
            <w:shd w:val="clear" w:color="auto" w:fill="auto"/>
            <w:noWrap/>
          </w:tcPr>
          <w:p w14:paraId="6C68D479"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 xml:space="preserve">3 min KE at 70% </w:t>
            </w:r>
            <w:r w:rsidRPr="002A1C26">
              <w:rPr>
                <w:rFonts w:ascii="Helvetica Neue Light" w:hAnsi="Helvetica Neue Light" w:cs="Calibri"/>
                <w:i/>
                <w:iCs/>
                <w:color w:val="000000"/>
                <w:sz w:val="14"/>
                <w:szCs w:val="14"/>
              </w:rPr>
              <w:t>W</w:t>
            </w:r>
            <w:r w:rsidRPr="002A1C26">
              <w:rPr>
                <w:rFonts w:ascii="Helvetica Neue Light" w:hAnsi="Helvetica Neue Light" w:cs="Calibri"/>
                <w:color w:val="000000"/>
                <w:sz w:val="11"/>
                <w:szCs w:val="11"/>
              </w:rPr>
              <w:t>max</w:t>
            </w:r>
            <w:r w:rsidRPr="00877178">
              <w:rPr>
                <w:rFonts w:ascii="Helvetica Neue Light" w:hAnsi="Helvetica Neue Light" w:cs="Calibri"/>
                <w:color w:val="000000"/>
                <w:sz w:val="14"/>
                <w:szCs w:val="14"/>
              </w:rPr>
              <w:t xml:space="preserve"> + PEMI</w:t>
            </w:r>
          </w:p>
        </w:tc>
        <w:tc>
          <w:tcPr>
            <w:tcW w:w="709" w:type="dxa"/>
            <w:tcBorders>
              <w:top w:val="single" w:sz="12" w:space="0" w:color="auto"/>
              <w:left w:val="nil"/>
              <w:right w:val="nil"/>
            </w:tcBorders>
            <w:shd w:val="clear" w:color="auto" w:fill="auto"/>
            <w:noWrap/>
          </w:tcPr>
          <w:p w14:paraId="0CAC1335"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single" w:sz="12" w:space="0" w:color="auto"/>
              <w:left w:val="nil"/>
              <w:right w:val="nil"/>
            </w:tcBorders>
            <w:shd w:val="clear" w:color="auto" w:fill="auto"/>
            <w:noWrap/>
          </w:tcPr>
          <w:p w14:paraId="40698570"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3 x 5 min at 220 mmHg (exercising thigh)</w:t>
            </w:r>
          </w:p>
        </w:tc>
        <w:tc>
          <w:tcPr>
            <w:tcW w:w="1100" w:type="dxa"/>
            <w:tcBorders>
              <w:top w:val="single" w:sz="12" w:space="0" w:color="auto"/>
              <w:left w:val="nil"/>
              <w:right w:val="nil"/>
            </w:tcBorders>
            <w:shd w:val="clear" w:color="auto" w:fill="auto"/>
            <w:noWrap/>
          </w:tcPr>
          <w:p w14:paraId="2B30E178" w14:textId="77777777" w:rsidR="00923CA9"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NA</w:t>
            </w:r>
          </w:p>
        </w:tc>
        <w:tc>
          <w:tcPr>
            <w:tcW w:w="5533" w:type="dxa"/>
            <w:tcBorders>
              <w:top w:val="single" w:sz="12" w:space="0" w:color="auto"/>
              <w:left w:val="nil"/>
              <w:right w:val="nil"/>
            </w:tcBorders>
            <w:shd w:val="clear" w:color="auto" w:fill="auto"/>
            <w:noWrap/>
          </w:tcPr>
          <w:p w14:paraId="0D4692E3"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fatiguing KE exercise, there was no difference in MP, or RPE between IPC and SHAM conditions. During PEMI, MP was significantly lower in the IPC condition compared to the SHAM. </w:t>
            </w:r>
          </w:p>
          <w:p w14:paraId="677DBD38" w14:textId="77777777" w:rsidR="00923CA9" w:rsidRDefault="00923CA9" w:rsidP="009B18BD">
            <w:pPr>
              <w:rPr>
                <w:rFonts w:ascii="Helvetica Neue Light" w:hAnsi="Helvetica Neue Light" w:cs="Calibri"/>
                <w:color w:val="000000"/>
                <w:sz w:val="14"/>
                <w:szCs w:val="14"/>
              </w:rPr>
            </w:pPr>
          </w:p>
        </w:tc>
      </w:tr>
      <w:tr w:rsidR="00923CA9" w:rsidRPr="00877178" w14:paraId="650B1C30" w14:textId="77777777" w:rsidTr="009B18BD">
        <w:trPr>
          <w:trHeight w:val="320"/>
        </w:trPr>
        <w:sdt>
          <w:sdtPr>
            <w:rPr>
              <w:rFonts w:ascii="Helvetica Neue Light" w:hAnsi="Helvetica Neue Light" w:cs="Calibri"/>
              <w:color w:val="000000"/>
              <w:sz w:val="14"/>
              <w:szCs w:val="14"/>
            </w:rPr>
            <w:tag w:val="MENDELEY_CITATION_v3_eyJjaXRhdGlvbklEIjoiTUVOREVMRVlfQ0lUQVRJT05fNGU4MGRkYWUtZGEyMy00OWVmLTkxYmYtNTE2NzkxNGE5MTU2IiwicHJvcGVydGllcyI6eyJub3RlSW5kZXgiOjB9LCJpc0VkaXRlZCI6ZmFsc2UsIm1hbnVhbE92ZXJyaWRlIjp7ImlzTWFudWFsbHlPdmVycmlkZGVuIjp0cnVlLCJjaXRlcHJvY1RleHQiOiIoQmFpbGV5IGV0IGFsLiwgMjAxMmEpIiwibWFudWFsT3ZlcnJpZGVUZXh0IjoiQmFpbGV5IGV0IGFsLiAoMjAxMmEpIn0sImNpdGF0aW9uSXRlbXMiOlt7ImlkIjoiMjMxOTc4NTAtZmZhZi0zMDBiLWJhMzktMzlkZjMwOGExYjMxIiwiaXRlbURhdGEiOnsidHlwZSI6ImFydGljbGUtam91cm5hbCIsImlkIjoiMjMxOTc4NTAtZmZhZi0zMDBiLWJhMzktMzlkZjMwOGExYjMxIiwidGl0bGUiOiJSZW1vdGUgaXNjaGVtaWMgcHJlY29uZGl0aW9uaW5nIHByZXZlbnRzIHJlZHVjdGlvbiBpbiBicmFjaGlhbCBhcnRlcnkgZmxvdy1tZWRpYXRlZCBkaWxhdGlvbiBhZnRlciBzdHJlbnVvdXMgZXhlcmNpc2UiLCJhdXRob3IiOlt7ImZhbWlseSI6IkJhaWxleSIsImdpdmVuIjoiVG9tIEcuIiwicGFyc2UtbmFtZXMiOmZhbHNlLCJkcm9wcGluZy1wYXJ0aWNsZSI6IiIsIm5vbi1kcm9wcGluZy1wYXJ0aWNsZSI6IiJ9LHsiZmFtaWx5IjoiQmlyayIsImdpdmVuIjoiR3VycHJlZXQgSy4iLCJwYXJzZS1uYW1lcyI6ZmFsc2UsImRyb3BwaW5nLXBhcnRpY2xlIjoiIiwibm9uLWRyb3BwaW5nLXBhcnRpY2xlIjoiIn0seyJmYW1pbHkiOiJUaW1vdGh5IENhYmxlIiwiZ2l2ZW4iOiJOLiIsInBhcnNlLW5hbWVzIjpmYWxzZSwiZHJvcHBpbmctcGFydGljbGUiOiIiLCJub24tZHJvcHBpbmctcGFydGljbGUiOiIifSx7ImZhbWlseSI6IkF0a2luc29uIiwiZ2l2ZW4iOiJHcmVnIiwicGFyc2UtbmFtZXMiOmZhbHNlLCJkcm9wcGluZy1wYXJ0aWNsZSI6IiIsIm5vbi1kcm9wcGluZy1wYXJ0aWNsZSI6IiJ9LHsiZmFtaWx5IjoiR3JlZW4iLCJnaXZlbiI6IkRhbmllbCBKLiIsInBhcnNlLW5hbWVzIjpmYWxzZSwiZHJvcHBpbmctcGFydGljbGUiOiIiLCJub24tZHJvcHBpbmctcGFydGljbGUiOiIifSx7ImZhbWlseSI6IkpvbmVzIiwiZ2l2ZW4iOiJIZWxlbiIsInBhcnNlLW5hbWVzIjpmYWxzZSwiZHJvcHBpbmctcGFydGljbGUiOiIiLCJub24tZHJvcHBpbmctcGFydGljbGUiOiIifSx7ImZhbWlseSI6IlRoaWpzc2VuIiwiZ2l2ZW4iOiJEaWNrIEguSi4iLCJwYXJzZS1uYW1lcyI6ZmFsc2UsImRyb3BwaW5nLXBhcnRpY2xlIjoiIiwibm9uLWRyb3BwaW5nLXBhcnRpY2xlIjoiIn1dLCJjb250YWluZXItdGl0bGUiOiJBbWVyaWNhbiBKb3VybmFsIG9mIFBoeXNpb2xvZ3kgLSBIZWFydCBhbmQgQ2lyY3VsYXRvcnkgUGh5c2lvbG9neSIsIkRPSSI6IjEwLjExNTIvYWpwaGVhcnQuMDAyNzIuMjAxMiIsIklTU04iOiIwMzYzNjEzNSIsImlzc3VlZCI6eyJkYXRlLXBhcnRzIjpbWzIwMTJdXX0sInBhZ2UiOiI1MzMtNTM4IiwiYWJzdHJhY3QiOiJTdHJlbnVvdXMgZXhlcmNpc2UgaXMgYXNzb2NpYXRlZCB3aXRoIGFuIGltbWVkaWF0ZSBkZWNyZWFzZSBpbiBlbmRvdGhlbGlhbCBmdW5jdGlvbi4gUmVwZWF0ZWQgYm91dHMgb2YgaXNjaGVtaWEgZm9sbG93ZWQgYnkgcmVwZXJmdXNpb24sIGtub3duIGFzIHJlbW90ZSBpc2NoZW1pYyBwcmVjb25kaXRpb25pbmcgKFJJUEMpLCBpcyBhYmxlIHRvIHByb3RlY3QgdGhlIGVuZG90aGVsaXVtIGFnYWluc3QgaXNjaGVtaWEtaW5kdWNlZCBpbmp1cnkgYmV5b25kIHRoZSBpc2NoZW1pYyBhcmVhLiBXZSBleGFtaW5lZCB0aGUgaHlwb3RoZXNpcyB0aGF0IFJJUEMgcHJldmVudHMgdGhlIGRlY3JlYXNlIGluIGVuZG90aGVsaWFsIGZ1bmN0aW9uIG9ic2VydmVkIGFmdGVyIHN0cmVudW91cyBleGVyY2lzZSBpbiBoZWFsdGh5IG1lbi4gSW4gYSByYW5kb21pemVkLCBjcm9zc292ZXIgc3R1ZHksIDEzIGhlYWx0aHkgbWVuIHBlcmZvcm1lZCBydW5uaW5nIGV4ZXJjaXNlIHByZWNlZGVkIGJ5IFJJUEMgb2YgdGhlIGxvd2VyIGxpbWJzICg0IMOXIDUtbWluIDIyMC1tbUhnIGJpbGF0ZXJhbCBvY2NsdXNpb24pIG9yIGEgc2hhbSBpbnRlcnZlbnRpb24gKHNoYW07IDQgw5cgNS1taW4gMjAtbW1IZyBiaWxhdGVyYWwgb2NjbHVzaW9uKS4gUGFydGljaXBhbnRzIHBlcmZvcm1lZCBhIGdyYWRlZCBtYXhpbWFsIHRyZWFkbWlsbCBydW5uaW5nIHRlc3QsIGZvbGxvd2VkIGJ5IGEgNS1rbSB0aW1lIHRyaWFsIChUVCkuIEJyYWNoaWFsIGFydGVyeSBlbmRvdGhlbGlhbCBmdW5jdGlvbiB3YXMgZXhhbWluZWQgYmVmb3JlIGFuZCBhZnRlciBSSVBDIG9yIHNoYW0sIGFzIHdlbGwgYXMgYWZ0ZXIgdGhlIDUta20gVFQuIFdlIG1lYXN1cmVkIGZsb3dtZWRpYXRlZCBkaWxhdGlvbiAoRk1EKSwgYW4gaW5kZXggb2YgZW5kb3RoZWxpdW0tZGVwZW5kZW50IGZ1bmN0aW9uLCB1c2luZyBoaWdoLXJlc29sdXRpb24gZWNoby1Eb3BwbGVyLiBXZSBhbHNvIGNhbGN1bGF0ZWQgdGhlIHNoZWFyIHJhdGUgYXJlYS11bmRlci10aGUtY3VydmUgKGZyb20gY3VmZiBkZWZsYXRpb24gdG8gcGVhayBkaWxhdGF0aW9uOyBTUkFVQykuIERhdGEgYXJlIGRlc2NyaWJlZCBhcyBtZWFuIGFuZCA5NSUgY29uZmlkZW5jZSBpbnRlcnZhbHMuIEZNRCBjaGFuZ2VkIGJ5IDwgMC42JSBpbW1lZGlhdGVseSBhZnRlciBib3RoIGlzY2hlbWljIHByZWNvbmRpdGlvbmluZyAoSVBDKSBhbmQgc2hhbSBpbnRlcnZlbnRpb25zIChQPjAuMzApLiBJbiB0aGUgc2hhbSB0cmlhbCwgRk1EIGNoYW5nZWQgZnJvbSA1LjEgKDQuNCAtNS45KSB0byAzLjclICgyLjYtNC44KSBmb2xsb3dpbmcgdGhlIDUta20gVFQgKFAgPTAuMDIpLiBJbiB0aGUgUklQQyB0cmlhbCwgRk1EIGNoYW5nZWQgbmVnbGlnaWJseSBmcm9tIDUuNCAoNC40LTYuNCkgcG9zdC1JUEMgYW5kIDUuNyUgKDQuNi02LjgpIHBvc3QgNS1rbSBUVCAoUCA9MC42MCkuIEJhc2VsaW5lIGRpYW1ldGVyLCBTUkFVQywgYW5kIHRpbWUtdG8tcGVhayBkaWFtZXRlciB3ZXJlIGFsbCBpbmNyZWFzZWQgZm9sbG93aW5nIHRoZSA1LWttIFRUIChQIDwgMC4wNSksIGJ1dCB0aGVzZSBjaGFuZ2VzIGRpZCBub3QgaW5mbHVlbmNlIHRoZSBJUEMtbWVkaWF0ZWQgbWFpbnRlbmFuY2Ugb2YgRk1ELiBJbiBjb25jbHVzaW9uLCB0aGVzZSBkYXRhIGluZGljYXRlIHRoYXQgc3RyZW51b3VzIGxvd2VyLWxpbWIgZXhlcmNpc2UgcmVzdWx0cyBpbiBhbiBhY3V0ZSBkZWNyZWFzZSBpbiBicmFjaGlhbCBhcnRlcnkgRk1EIG9mIH4xLjQlIGluIGhlYWx0aHkgbWVuLiBIb3dldmVyLCB3ZSBoYXZlIHNob3duIGZvciB0aGUgZmlyc3QgdGltZSB0aGF0IHByaW9yIFJJUEMgb2YgdGhlIGxvd2VyIGxpbWJzIG1haW50YWlucyBwb3N0ZXhlcmNpc2UgYnJhY2hpYWwgYXJ0ZXJ5IGVuZG90aGVsaXVtLWRlcGVuZGVudCBmdW5jdGlvbiBhdCBwcmVleGVyY2lzZSBsZXZlbHMuIMKpIDIwMTIgdGhlIEFtZXJpY2FuIFBoeXNpb2xvZ2ljYWwgU29jaWV0eS4iLCJpc3N1ZSI6IjUiLCJ2b2x1bWUiOiIzMDMiLCJjb250YWluZXItdGl0bGUtc2hvcnQiOiIifSwiaXNUZW1wb3JhcnkiOmZhbHNlfV19"/>
            <w:id w:val="-1293050443"/>
            <w:placeholder>
              <w:docPart w:val="4A3DBE47968C8141935B51A3AD40C4A6"/>
            </w:placeholder>
          </w:sdtPr>
          <w:sdtContent>
            <w:tc>
              <w:tcPr>
                <w:tcW w:w="2268" w:type="dxa"/>
                <w:tcBorders>
                  <w:left w:val="nil"/>
                  <w:bottom w:val="nil"/>
                  <w:right w:val="nil"/>
                </w:tcBorders>
                <w:shd w:val="clear" w:color="auto" w:fill="auto"/>
                <w:noWrap/>
              </w:tcPr>
              <w:p w14:paraId="343BB0FC" w14:textId="77777777" w:rsidR="00923CA9" w:rsidRPr="00000E5B" w:rsidRDefault="00923CA9" w:rsidP="009B18BD">
                <w:pPr>
                  <w:rPr>
                    <w:rFonts w:ascii="Helvetica Neue Light" w:hAnsi="Helvetica Neue Light" w:cs="Calibri"/>
                    <w:color w:val="000000"/>
                    <w:sz w:val="14"/>
                    <w:szCs w:val="14"/>
                  </w:rPr>
                </w:pPr>
                <w:r w:rsidRPr="00EC465B">
                  <w:rPr>
                    <w:rFonts w:ascii="Helvetica Neue Light" w:hAnsi="Helvetica Neue Light" w:cs="Calibri"/>
                    <w:color w:val="000000"/>
                    <w:sz w:val="14"/>
                    <w:szCs w:val="14"/>
                  </w:rPr>
                  <w:t>Bailey et al. (2012a)</w:t>
                </w:r>
              </w:p>
            </w:tc>
          </w:sdtContent>
        </w:sdt>
        <w:tc>
          <w:tcPr>
            <w:tcW w:w="1321" w:type="dxa"/>
            <w:tcBorders>
              <w:left w:val="nil"/>
              <w:bottom w:val="nil"/>
              <w:right w:val="nil"/>
            </w:tcBorders>
            <w:shd w:val="clear" w:color="auto" w:fill="auto"/>
            <w:noWrap/>
          </w:tcPr>
          <w:p w14:paraId="71019088" w14:textId="77777777" w:rsidR="00923CA9" w:rsidRPr="00877178"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M13, healthy volunteers</w:t>
            </w:r>
          </w:p>
        </w:tc>
        <w:tc>
          <w:tcPr>
            <w:tcW w:w="1650" w:type="dxa"/>
            <w:tcBorders>
              <w:left w:val="nil"/>
              <w:bottom w:val="nil"/>
              <w:right w:val="nil"/>
            </w:tcBorders>
            <w:shd w:val="clear" w:color="auto" w:fill="auto"/>
            <w:noWrap/>
          </w:tcPr>
          <w:p w14:paraId="64129B34" w14:textId="77777777" w:rsidR="00923CA9" w:rsidRPr="00877178"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Graded exercise test + 5 km TT (Running)</w:t>
            </w:r>
          </w:p>
        </w:tc>
        <w:tc>
          <w:tcPr>
            <w:tcW w:w="709" w:type="dxa"/>
            <w:tcBorders>
              <w:left w:val="nil"/>
              <w:bottom w:val="nil"/>
              <w:right w:val="nil"/>
            </w:tcBorders>
            <w:shd w:val="clear" w:color="auto" w:fill="auto"/>
            <w:noWrap/>
          </w:tcPr>
          <w:p w14:paraId="38D90603" w14:textId="77777777" w:rsidR="00923CA9" w:rsidRPr="00877178"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IPC</w:t>
            </w:r>
          </w:p>
        </w:tc>
        <w:tc>
          <w:tcPr>
            <w:tcW w:w="2409" w:type="dxa"/>
            <w:tcBorders>
              <w:left w:val="nil"/>
              <w:bottom w:val="nil"/>
              <w:right w:val="nil"/>
            </w:tcBorders>
            <w:shd w:val="clear" w:color="auto" w:fill="auto"/>
            <w:noWrap/>
          </w:tcPr>
          <w:p w14:paraId="78C87F0C" w14:textId="77777777" w:rsidR="00923CA9" w:rsidRPr="00877178"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4 x 5 min at 220 mmHg (thighs)</w:t>
            </w:r>
          </w:p>
        </w:tc>
        <w:tc>
          <w:tcPr>
            <w:tcW w:w="1100" w:type="dxa"/>
            <w:tcBorders>
              <w:left w:val="nil"/>
              <w:bottom w:val="nil"/>
              <w:right w:val="nil"/>
            </w:tcBorders>
            <w:shd w:val="clear" w:color="auto" w:fill="auto"/>
            <w:noWrap/>
          </w:tcPr>
          <w:p w14:paraId="3EBEE705" w14:textId="77777777" w:rsidR="00923CA9" w:rsidRPr="00877178" w:rsidRDefault="00923CA9" w:rsidP="009B18BD">
            <w:pPr>
              <w:jc w:val="center"/>
              <w:rPr>
                <w:rFonts w:ascii="Helvetica Neue Light" w:hAnsi="Helvetica Neue Light" w:cs="Calibri"/>
                <w:color w:val="000000"/>
                <w:sz w:val="14"/>
                <w:szCs w:val="14"/>
              </w:rPr>
            </w:pPr>
            <w:r>
              <w:rPr>
                <w:rFonts w:ascii="Helvetica Neue Light" w:hAnsi="Helvetica Neue Light" w:cs="Calibri"/>
                <w:color w:val="000000"/>
                <w:sz w:val="14"/>
                <w:szCs w:val="14"/>
              </w:rPr>
              <w:t>+</w:t>
            </w:r>
          </w:p>
        </w:tc>
        <w:tc>
          <w:tcPr>
            <w:tcW w:w="5533" w:type="dxa"/>
            <w:tcBorders>
              <w:left w:val="nil"/>
              <w:bottom w:val="nil"/>
              <w:right w:val="nil"/>
            </w:tcBorders>
            <w:shd w:val="clear" w:color="auto" w:fill="auto"/>
            <w:noWrap/>
          </w:tcPr>
          <w:p w14:paraId="3CB187CE"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the graded exercise test and the 5 km TTs, IPC had no influence on post-exercise RPE. </w:t>
            </w:r>
          </w:p>
          <w:p w14:paraId="01B3AD47" w14:textId="77777777" w:rsidR="00923CA9" w:rsidRPr="00877178" w:rsidRDefault="00923CA9" w:rsidP="009B18BD">
            <w:pPr>
              <w:rPr>
                <w:rFonts w:ascii="Helvetica Neue Light" w:hAnsi="Helvetica Neue Light" w:cs="Calibri"/>
                <w:color w:val="000000"/>
                <w:sz w:val="14"/>
                <w:szCs w:val="14"/>
              </w:rPr>
            </w:pPr>
          </w:p>
        </w:tc>
      </w:tr>
      <w:tr w:rsidR="00923CA9" w:rsidRPr="00877178" w14:paraId="266D356C" w14:textId="77777777" w:rsidTr="009B18BD">
        <w:trPr>
          <w:trHeight w:val="320"/>
        </w:trPr>
        <w:tc>
          <w:tcPr>
            <w:tcW w:w="2268" w:type="dxa"/>
            <w:tcBorders>
              <w:left w:val="nil"/>
              <w:bottom w:val="nil"/>
              <w:right w:val="nil"/>
            </w:tcBorders>
            <w:shd w:val="clear" w:color="auto" w:fill="auto"/>
            <w:noWrap/>
            <w:hideMark/>
          </w:tcPr>
          <w:p w14:paraId="76453B66"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zdiNzU5ZDMtMzYwNS00ODYwLTg2MTktNzZlOTNkNjIxZjhkIiwicHJvcGVydGllcyI6eyJub3RlSW5kZXgiOjB9LCJpc0VkaXRlZCI6ZmFsc2UsIm1hbnVhbE92ZXJyaWRlIjp7ImlzTWFudWFsbHlPdmVycmlkZGVuIjp0cnVlLCJjaXRlcHJvY1RleHQiOiIoQmFpbGV5IGV0IGFsLiwgMjAxMmIpIiwibWFudWFsT3ZlcnJpZGVUZXh0IjoiQmFpbGV5IGV0IGFsLiAoMjAxMmIpIn0sImNpdGF0aW9uSXRlbXMiOlt7ImlkIjoiNDk2ZDQyY2UtOTEyMy0zODA4LWEyMzAtYjA3ZTg3MWRiNGMxIiwiaXRlbURhdGEiOnsidHlwZSI6ImFydGljbGUtam91cm5hbCIsImlkIjoiNDk2ZDQyY2UtOTEyMy0zODA4LWEyMzAtYjA3ZTg3MWRiNGMxIiwidGl0bGUiOiJFZmZlY3Qgb2YgaXNjaGVtaWMgcHJlY29uZGl0aW9uaW5nIG9uIGxhY3RhdGUgYWNjdW11bGF0aW9uIGFuZCBydW5uaW5nIHBlcmZvcm1hbmNlIiwiYXV0aG9yIjpbeyJmYW1pbHkiOiJCYWlsZXkiLCJnaXZlbiI6IlRvbSBHLiIsInBhcnNlLW5hbWVzIjpmYWxzZSwiZHJvcHBpbmctcGFydGljbGUiOiIiLCJub24tZHJvcHBpbmctcGFydGljbGUiOiIifSx7ImZhbWlseSI6IkpvbmVzIiwiZ2l2ZW4iOiJIZWxlbiIsInBhcnNlLW5hbWVzIjpmYWxzZSwiZHJvcHBpbmctcGFydGljbGUiOiIiLCJub24tZHJvcHBpbmctcGFydGljbGUiOiIifSx7ImZhbWlseSI6IkdyZWdzb24iLCJnaXZlbiI6IldhcnJlbiIsInBhcnNlLW5hbWVzIjpmYWxzZSwiZHJvcHBpbmctcGFydGljbGUiOiIiLCJub24tZHJvcHBpbmctcGFydGljbGUiOiIifSx7ImZhbWlseSI6IkF0a2luc29uIiwiZ2l2ZW4iOiJHcmVnIiwicGFyc2UtbmFtZXMiOmZhbHNlLCJkcm9wcGluZy1wYXJ0aWNsZSI6IiIsIm5vbi1kcm9wcGluZy1wYXJ0aWNsZSI6IiJ9LHsiZmFtaWx5IjoiQ2FibGUiLCJnaXZlbiI6Ik5pZ2VsIFRpbW90aHkiLCJwYXJzZS1uYW1lcyI6ZmFsc2UsImRyb3BwaW5nLXBhcnRpY2xlIjoiIiwibm9uLWRyb3BwaW5nLXBhcnRpY2xlIjoiIn0seyJmYW1pbHkiOiJUaGlqc3NlbiIsImdpdmVuIjoiRGljayBILkouIiwicGFyc2UtbmFtZXMiOmZhbHNlLCJkcm9wcGluZy1wYXJ0aWNsZSI6IiIsIm5vbi1kcm9wcGluZy1wYXJ0aWNsZSI6IiJ9XSwiY29udGFpbmVyLXRpdGxlIjoiTWVkaWNpbmUgYW5kIFNjaWVuY2UgaW4gU3BvcnRzIGFuZCBFeGVyY2lzZSIsIkRPSSI6IjEwLjEyNDkvTVNTLjBiMDEzZTMxODI2MmNiMTciLCJJU1NOIjoiMDE5NTkxMzEiLCJpc3N1ZWQiOnsiZGF0ZS1wYXJ0cyI6W1syMDEyXV19LCJwYWdlIjoiMjA4NC0yMDg5IiwiYWJzdHJhY3QiOiJQdXJwb3NlOiBSZXBlYXRlZCBib3V0cyBvZiBpc2NoZW1pYSBmb2xsb3dlZCBieSByZXBlcmZ1c2lvbiAoaS5lLiwgaXNjaGVtaWMgcHJlY29uZGl0aW9uaW5nIChJUEMpKSBwcm90ZWN0IGFnYWluc3QgZGFtYWdlIGFmdGVyIGEgbXlvY2FyZGlhbCBpbmZhcmN0aW9uLiBSZWNlbnQgb2JzZXJ2YXRpb25hbCBkYXRhIGluZGljYXRlIHRoYXQgSVBDIGltcHJvdmVzIGV4ZXJjaXNlIHBlcmZvcm1hbmNlLiBIb3dldmVyLCBubyBwcmV2aW91cyBzdHVkeSBoYXMgZXhhbWluZWQgcG90ZW50aWFsIHVuZGVybHlpbmcgbWVjaGFuaXNtcyBmb3IgdGhpcyBlZmZlY3Qgb2YgSVBDLiBUaGVyZWZvcmUsIHdlIGV4YW1pbmVkIHRoZSBwb3RlbnRpYWwgb2YgSVBDIHRvIGltcHJvdmUgNS1rbSBydW5uaW5nIHRpbWUgdHJpYWwgcGVyZm9ybWFuY2UgYW5kIHJlZHVjZSBsYWN0YXRlIGFjY3VtdWxhdGlvbiBkdXJpbmcgYW4gaW5jcmVtZW50YWwgZXhlcmNpc2UgdGVzdC4gTWV0aG9kczogSW4gYSByYW5kb21pemVkLCBjcm9zc292ZXIgc3R1ZHksIDEzIGhlYWx0aHkgbWVuIHBlcmZvcm1lZCBydW5uaW5nIGV4ZXJjaXNlLCB3aGljaCB3YXMgcHJlY2VkZWQgYnkgSVBDICg0IMOXIDUtbWluIDIyMCBtbSBIZyBiaWxhdGVyYWwgbGVnIG9jY2x1c2lvbikgb3IgYSBjb250cm9sIGludGVydmVudGlvbiAoQykgKDQgw5cgNS1taW4gMjAgbW0gSGcgYmlsYXRlcmFsIGxlZyBvY2NsdXNpb24pLiBQYXJ0aWNpcGFudHMgcGVyZm9ybWVkIGEgZ3JhZGVkIG1heGltYWwgdHJlYWRtaWxsIHJ1bm5pbmcgdGVzdCwgc3RhcnRpbmcgd2l0aCBmaXZlIDMtbWluIHN1Ym1heGltYWwgc3RhZ2VzICgxMC0xNCBrbeKAomgpLCBmb2xsb3dlZCBieSBpbmNyZW1lbnRzIG9mIDEga23igKJoIGV2ZXJ5IDIgbWluIHRvIDE2IGtt4oCiaCwgZm9sbG93ZWQgYnkgYW4gaW5jbGluZSBvZiB0aGUgdHJlYWRtaWxsIG9mIDIlIGV2ZXJ5IDIgbWluLiBCbG9vZCBsYWN0YXRlIHdhcyBleGFtaW5lZCBhdCBlYWNoIDMtbWluIHN0YWdlLiBBZnRlciA0NSBtaW4gb2YgcmVzdCBpbiB0aGUgc3VwaW5lIHBvc2l0aW9uLCBzdWJqZWN0cyB0aGVuIHBlcmZvcm1lZCBhIDUta20gcnVubmluZyB0aW1lIHRyaWFsLiBSZXN1bHRzOiBXZSBmb3VuZCBzaW1pbGFyIHN1Ym1heGltYWwgZ2FzIHBhcmFtZXRlcnMgZHVyaW5nIHJ1bm5pbmcgZXhlcmNpc2Ugd2l0aCBib3RoIGludGVydmVudGlvbnMuIFRoZSBvdmVyYWxsIGluY3JlYXNlIGluIGJsb29kIGxhY3RhdGUgZHVyaW5nIHRoZSBzdWJtYXhpbWFsIHN0YWdlcyB3YXMgMS4wNyDCsSAwLjExIG1tb2zigKJMIGxvd2VyIHdoZW4gZXhlcmNpc2Ugd2FzIHByZWNlZGVkIHdpdGggSVBDIHZlcnN1cyBDIChQID0gMC4wMjMpLiBUaGUgNS1rbSBydW5uaW5nIHRpbWUgdHJpYWwgd2FzIGNvbXBsZXRlZCBpbiBhIHRpbWUgdGhhdCB3YXMgMzQgcyBmYXN0ZXIgYWZ0ZXIgSVBDIHZlcnN1cyBDICg5NSUgY29uZmlkZW5jZSBpbnRlcnZhbCwgNS02NCBzOyBQID0gMC4wMjcpLiBDb25jbHVzaW9uOiBJUEMgaW1wcm92ZXMgNS1rbSB0aW1lIHRyaWFsIHBlcmZvcm1hbmNlIGluIGhlYWx0aHkgbWFsZSBpbmRpdmlkdWFscy4gTW9yZW92ZXIsIHdlIGZvdW5kIHRoYXQgSVBDIGlzIGFzc29jaWF0ZWQgd2l0aCBhbiBhdHRlbnVhdGVkIHJpc2UgaW4gYmxvb2QgbGFjdGF0ZSBjb25jZW50cmF0aW9uIGF0IHN1Ym1heGltYWwgbGV2ZWwgZHVyaW5nIGFuIGluY3JlbWVudGFsIHJ1bm5pbmcgdGVzdC4gVGhpcyBjb3VsZCBpbmRpY2F0ZSB0aGF0IElQQyBhbGxvd3MgZm9yIGhpZ2hlciB3b3JrIHJhdGVzIGFuZCB0aHVzIGltcHJvdmVzIHRpbWUgdHJpYWwgcGVyZm9ybWFuY2UuIENvcHlyaWdodCDCqSAyMDEyIGJ5IHRoZSBBbWVyaWNhbiBDb2xsZWdlIG9mIFNwb3J0cyBNZWRpY2luZS4iLCJpc3N1ZSI6IjExIiwidm9sdW1lIjoiNDQiLCJjb250YWluZXItdGl0bGUtc2hvcnQiOiIifSwiaXNUZW1wb3JhcnkiOmZhbHNlfV19"/>
                <w:id w:val="1121113457"/>
                <w:placeholder>
                  <w:docPart w:val="4A3DBE47968C8141935B51A3AD40C4A6"/>
                </w:placeholder>
              </w:sdtPr>
              <w:sdtContent>
                <w:r w:rsidRPr="00EC465B">
                  <w:rPr>
                    <w:rFonts w:ascii="Helvetica Neue Light" w:hAnsi="Helvetica Neue Light" w:cs="Calibri"/>
                    <w:color w:val="000000"/>
                    <w:sz w:val="14"/>
                    <w:szCs w:val="14"/>
                  </w:rPr>
                  <w:t>Bailey et al. (2012b)</w:t>
                </w:r>
              </w:sdtContent>
            </w:sdt>
          </w:p>
        </w:tc>
        <w:tc>
          <w:tcPr>
            <w:tcW w:w="1321" w:type="dxa"/>
            <w:tcBorders>
              <w:left w:val="nil"/>
              <w:bottom w:val="nil"/>
              <w:right w:val="nil"/>
            </w:tcBorders>
            <w:shd w:val="clear" w:color="auto" w:fill="auto"/>
            <w:noWrap/>
            <w:hideMark/>
          </w:tcPr>
          <w:p w14:paraId="5904A05B"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3</w:t>
            </w:r>
            <w:r>
              <w:rPr>
                <w:rFonts w:ascii="Helvetica Neue Light" w:hAnsi="Helvetica Neue Light" w:cs="Calibri"/>
                <w:color w:val="000000"/>
                <w:sz w:val="14"/>
                <w:szCs w:val="14"/>
              </w:rPr>
              <w:t>,</w:t>
            </w:r>
            <w:r w:rsidRPr="00877178">
              <w:rPr>
                <w:rFonts w:ascii="Helvetica Neue Light" w:hAnsi="Helvetica Neue Light" w:cs="Calibri"/>
                <w:color w:val="000000"/>
                <w:sz w:val="14"/>
                <w:szCs w:val="14"/>
              </w:rPr>
              <w:t xml:space="preserve"> healthy volunteers</w:t>
            </w:r>
          </w:p>
        </w:tc>
        <w:tc>
          <w:tcPr>
            <w:tcW w:w="1650" w:type="dxa"/>
            <w:tcBorders>
              <w:left w:val="nil"/>
              <w:bottom w:val="nil"/>
              <w:right w:val="nil"/>
            </w:tcBorders>
            <w:shd w:val="clear" w:color="auto" w:fill="auto"/>
            <w:noWrap/>
            <w:hideMark/>
          </w:tcPr>
          <w:p w14:paraId="218896E8" w14:textId="77777777" w:rsidR="00923CA9" w:rsidRPr="00877178"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Graded exercise test</w:t>
            </w:r>
            <w:r w:rsidRPr="00877178">
              <w:rPr>
                <w:rFonts w:ascii="Helvetica Neue Light" w:hAnsi="Helvetica Neue Light" w:cs="Calibri"/>
                <w:color w:val="000000"/>
                <w:sz w:val="14"/>
                <w:szCs w:val="14"/>
              </w:rPr>
              <w:t xml:space="preserve"> + 5 km TT (Running)</w:t>
            </w:r>
          </w:p>
        </w:tc>
        <w:tc>
          <w:tcPr>
            <w:tcW w:w="709" w:type="dxa"/>
            <w:tcBorders>
              <w:left w:val="nil"/>
              <w:bottom w:val="nil"/>
              <w:right w:val="nil"/>
            </w:tcBorders>
            <w:shd w:val="clear" w:color="auto" w:fill="auto"/>
            <w:noWrap/>
            <w:hideMark/>
          </w:tcPr>
          <w:p w14:paraId="1011FF93"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left w:val="nil"/>
              <w:bottom w:val="nil"/>
              <w:right w:val="nil"/>
            </w:tcBorders>
            <w:shd w:val="clear" w:color="auto" w:fill="auto"/>
            <w:noWrap/>
            <w:hideMark/>
          </w:tcPr>
          <w:p w14:paraId="1D867436"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4 x 5 min at 220 mmHg</w:t>
            </w:r>
            <w:r>
              <w:rPr>
                <w:rFonts w:ascii="Helvetica Neue Light" w:hAnsi="Helvetica Neue Light" w:cs="Calibri"/>
                <w:color w:val="000000"/>
                <w:sz w:val="14"/>
                <w:szCs w:val="14"/>
              </w:rPr>
              <w:t xml:space="preserve"> (thighs)</w:t>
            </w:r>
          </w:p>
        </w:tc>
        <w:tc>
          <w:tcPr>
            <w:tcW w:w="1100" w:type="dxa"/>
            <w:tcBorders>
              <w:left w:val="nil"/>
              <w:bottom w:val="nil"/>
              <w:right w:val="nil"/>
            </w:tcBorders>
            <w:shd w:val="clear" w:color="auto" w:fill="auto"/>
            <w:noWrap/>
            <w:hideMark/>
          </w:tcPr>
          <w:p w14:paraId="4A24EBDF" w14:textId="77777777" w:rsidR="00923CA9" w:rsidRPr="00877178" w:rsidRDefault="00923CA9" w:rsidP="009B18BD">
            <w:pPr>
              <w:jc w:val="center"/>
              <w:rPr>
                <w:rFonts w:ascii="Helvetica Neue Light" w:hAnsi="Helvetica Neue Light" w:cs="Calibri"/>
                <w:color w:val="000000"/>
                <w:sz w:val="14"/>
                <w:szCs w:val="14"/>
              </w:rPr>
            </w:pPr>
            <w:r>
              <w:rPr>
                <w:rFonts w:ascii="Helvetica Neue Light" w:hAnsi="Helvetica Neue Light" w:cs="Calibri"/>
                <w:color w:val="000000"/>
                <w:sz w:val="14"/>
                <w:szCs w:val="14"/>
              </w:rPr>
              <w:t>+</w:t>
            </w:r>
          </w:p>
        </w:tc>
        <w:tc>
          <w:tcPr>
            <w:tcW w:w="5533" w:type="dxa"/>
            <w:tcBorders>
              <w:left w:val="nil"/>
              <w:bottom w:val="nil"/>
              <w:right w:val="nil"/>
            </w:tcBorders>
            <w:shd w:val="clear" w:color="auto" w:fill="auto"/>
            <w:noWrap/>
            <w:hideMark/>
          </w:tcPr>
          <w:p w14:paraId="0579A2F5" w14:textId="77777777" w:rsidR="00923CA9" w:rsidRPr="00877178"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the graded exercise test IPC had no influence on RPE. During the 5 km TT, RPE was significantly lower in IPC compared to CON after the first 1 km. There were no differences in RPE between IPC and CON at 2 km, 3 km, 4 km, or 5 km. </w:t>
            </w:r>
          </w:p>
        </w:tc>
      </w:tr>
      <w:tr w:rsidR="00923CA9" w:rsidRPr="00877178" w14:paraId="0AA2115C" w14:textId="77777777" w:rsidTr="009B18BD">
        <w:trPr>
          <w:trHeight w:val="320"/>
        </w:trPr>
        <w:tc>
          <w:tcPr>
            <w:tcW w:w="2268" w:type="dxa"/>
            <w:tcBorders>
              <w:top w:val="nil"/>
              <w:left w:val="nil"/>
              <w:bottom w:val="nil"/>
              <w:right w:val="nil"/>
            </w:tcBorders>
            <w:shd w:val="clear" w:color="auto" w:fill="auto"/>
            <w:noWrap/>
            <w:hideMark/>
          </w:tcPr>
          <w:p w14:paraId="46A72E5A" w14:textId="77777777" w:rsidR="00923CA9" w:rsidRPr="00877178" w:rsidRDefault="00923CA9" w:rsidP="009B18BD">
            <w:pPr>
              <w:rPr>
                <w:rFonts w:ascii="Helvetica Neue Light" w:hAnsi="Helvetica Neue Light" w:cs="Calibri"/>
                <w:color w:val="000000"/>
                <w:sz w:val="14"/>
                <w:szCs w:val="14"/>
              </w:rPr>
            </w:pPr>
            <w:sdt>
              <w:sdtPr>
                <w:rPr>
                  <w:rFonts w:ascii="Helvetica Neue Light" w:hAnsi="Helvetica Neue Light" w:cs="Calibri"/>
                  <w:color w:val="000000"/>
                  <w:sz w:val="14"/>
                  <w:szCs w:val="14"/>
                </w:rPr>
                <w:tag w:val="MENDELEY_CITATION_v3_eyJjaXRhdGlvbklEIjoiTUVOREVMRVlfQ0lUQVRJT05fNmQyMGU2ZWItMzRiNi00OTE5LTgzY2YtNzgwMDgyYjYyZDgxIiwicHJvcGVydGllcyI6eyJub3RlSW5kZXgiOjB9LCJpc0VkaXRlZCI6ZmFsc2UsIm1hbnVhbE92ZXJyaWRlIjp7ImlzTWFudWFsbHlPdmVycmlkZGVuIjp0cnVlLCJjaXRlcHJvY1RleHQiOiIoQmVocmVucyBldCBhbC4sIDIwMjApIiwibWFudWFsT3ZlcnJpZGVUZXh0IjoiQmVocmVucyBldCBhbC4gKDIwMjApIn0sImNpdGF0aW9uSXRlbXMiOlt7ImlkIjoiNGJjYmQyMGMtNjFlNS0zNjhmLWE0ODItMmIyNGE0ZGZiNzE5IiwiaXRlbURhdGEiOnsidHlwZSI6ImFydGljbGUtam91cm5hbCIsImlkIjoiNGJjYmQyMGMtNjFlNS0zNjhmLWE0ODItMmIyNGE0ZGZiNzE5IiwidGl0bGUiOiJJc2NoZW1pYyBQcmVjb25kaXRpb25pbmcgRGlkIE5vdCBBZmZlY3QgQ2VudHJhbCBhbmQgUGVyaXBoZXJhbCBGYWN0b3JzIG9mIFBlcmZvcm1hbmNlIEZhdGlnYWJpbGl0eSBBZnRlciBTdWJtYXhpbWFsIElzb21ldHJpYyBFeGVyY2lzZSIsImF1dGhvciI6W3siZmFtaWx5IjoiQmVocmVucyIsImdpdmVuIjoiTWFydGluIiwicGFyc2UtbmFtZXMiOmZhbHNlLCJkcm9wcGluZy1wYXJ0aWNsZSI6IiIsIm5vbi1kcm9wcGluZy1wYXJ0aWNsZSI6IiJ9LHsiZmFtaWx5IjoiWnNjaG9ybGljaCIsImdpdmVuIjoiVm9sa2VyIiwicGFyc2UtbmFtZXMiOmZhbHNlLCJkcm9wcGluZy1wYXJ0aWNsZSI6IiIsIm5vbi1kcm9wcGluZy1wYXJ0aWNsZSI6IiJ9LHsiZmFtaWx5IjoiTWl0dGxtZWllciIsImdpdmVuIjoiVGhvbWFzIiwicGFyc2UtbmFtZXMiOmZhbHNlLCJkcm9wcGluZy1wYXJ0aWNsZSI6IiIsIm5vbi1kcm9wcGluZy1wYXJ0aWNsZSI6IiJ9LHsiZmFtaWx5IjoiQnJ1aG4iLCJnaXZlbiI6IlN2ZW4iLCJwYXJzZS1uYW1lcyI6ZmFsc2UsImRyb3BwaW5nLXBhcnRpY2xlIjoiIiwibm9uLWRyb3BwaW5nLXBhcnRpY2xlIjoiIn0seyJmYW1pbHkiOiJIdXNtYW5uIiwiZ2l2ZW4iOiJGbG9yaWFuIiwicGFyc2UtbmFtZXMiOmZhbHNlLCJkcm9wcGluZy1wYXJ0aWNsZSI6IiIsIm5vbi1kcm9wcGluZy1wYXJ0aWNsZSI6IiJ9XSwiY29udGFpbmVyLXRpdGxlIjoiRnJvbnRpZXJzIGluIFBoeXNpb2xvZ3kiLCJET0kiOiIxMC4zMzg5L2ZwaHlzLjIwMjAuMDAzNzEiLCJJU1NOIjoiMTY2NDA0MlgiLCJpc3N1ZWQiOnsiZGF0ZS1wYXJ0cyI6W1syMDIwXV19LCJwYWdlIjoiMS0xNCIsImFic3RyYWN0IjoiVGhlIHByZXNlbnQgc3R1ZHkgd2FzIGRlc2lnbmVkIHRvIHByb3ZpZGUgZnVydGhlciBpbnNpZ2h0IGludG8gdGhlIG1lY2hhbmlzdGljIGJhc2lzIGZvciB0aGUgaW1wcm92ZWQgZXhlcmNpc2UgdG9sZXJhbmNlIGZvbGxvd2luZyBpc2NoZW1pYyBwcmVjb25kaXRpb25pbmcgKElQQykgYnkgaW52ZXN0aWdhdGluZyBrZXktZGV0ZXJtaW5hbnRzIG9mIHBlcmZvcm1hbmNlIGFuZCBwZXJjZWl2ZWQgZmF0aWdhYmlsaXR5LiBVc2luZyBhIHJhbmRvbWl6ZWQsIGNvdW50ZXJiYWxhbmNlZCwgc2luZ2xlLWJsaW5kLCBzaGFtLWNvbnRyb2xsZWQsIGNyb3Nzb3ZlciBkZXNpZ24sIDE2IG1hbGVzIHBlcmZvcm1lZCBhbiBpc29tZXRyaWMgdGltZS10by1leGhhdXN0aW9uIHRlc3Qgd2l0aCB0aGUga25lZSBleHRlbnNvcnMgYXQgMjAlIG1heGltYWwgdm9sdW50YXJ5IHRvcnF1ZSAoTVZUKSBhZnRlciBhbiBJUEMgYW5kIGEgc2hhbSB0cmVhdG1lbnQgKFNIQU0pLiBUaG9zZSB3aG8gaW1wcm92ZWQgdGhlaXIgdGltZS10by1leGhhdXN0aW9uIGZvbGxvd2luZyBJUEMgcGVyZm9ybWVkIGEgdGltZS1tYXRjaGVkIElQQyB0cmlhbCBjb3JyZXNwb25kaW5nIHRvIHRoZSBleGVyY2lzZSBkdXJhdGlvbiBvZiBTSEFNIChJUEN0bSkuIE5ldXJvbXVzY3VsYXIgZnVuY3Rpb24gd2FzIGFzc2Vzc2VkIGJlZm9yZSBhbmQgYWZ0ZXIgZXhlcmNpc2UgdGVybWluYXRpb24gZHVyaW5nIGVhY2ggY29uZGl0aW9uIChJUEMsIElQQ3RtLCBhbmQgU0hBTSkgdG8gYW5hbHl6ZSB0aGUgaW1wYWN0IG9mIElQQyBvbiBwZXJmb3JtYW5jZSBmYXRpZ2FiaWxpdHkgYW5kIGl0cyBjZW50cmFsIGFuZCBwZXJpcGhlcmFsIGRldGVybWluYW50cy4gTXVzY2xlIG94eWdlbmF0aW9uIChTbU8yKSwgbXVzY2xlIGFjdGl2aXR5LCBhbmQgcGVyY2VwdHVhbCByZXNwb25zZXMgKGVmZm9ydCBhbmQgbXVzY2xlIHBhaW4pIHdlcmUgcmVjb3JkZWQgZHVyaW5nIGV4ZXJjaXNlLiBQZXJmb3JtYW5jZSBmYXRpZ2FiaWxpdHkgYXMgd2VsbCBhcyBpdHMgY2VudHJhbCBhbmQgcGVyaXBoZXJhbCBkZXRlcm1pbmFudHMgd2VyZSBxdWFudGlmaWVkIGFzIHBlcmNlbnRhZ2UgcHJlLXBvc3QgY2hhbmdlcyBpbiBNVlQgKM6UTVZUKSBhcyB3ZWxsIGFzIHZvbHVudGFyeSBhY3RpdmF0aW9uICjOlFZBKSBhbmQgcXVhZHJpY2VwcyB0d2l0Y2ggdG9ycXVlIGV2b2tlZCBieSBwYWlyZWQgZWxlY3RyaWNhbCBzdGltdWxpIGF0IDEwMCBhbmQgMTAgSHogKM6UUFMxMDAgYW5kIM6UUFMxMOKLhVBTMTAw4oCTMSByYXRpbyksIHJlc3BlY3RpdmVseS4gVGltZS10by1leGhhdXN0aW9uLCBwZXJmb3JtYW5jZSBmYXRpZ2FiaWxpdHksIGl0cyBkZXRlcm1pbmFudHMsIG11c2NsZSBhY3Rpdml0eSwgU21PMiwgYW5kIHBlcmNlcHR1YWwgcmVzcG9uc2VzIGR1cmluZyBleGVyY2lzZSB3ZXJlIG5vdCBkaWZmZXJlbnQgYmV0d2VlbiBJUEMgYW5kIFNIQU0uIEhvd2V2ZXIsIHNpeCBwYXJ0aWNpcGFudHMgaW1wcm92ZWQgdGhlaXIgcGVyZm9ybWFuY2UgYnkgPjEwJSBmb2xsb3dpbmcgSVBDICgyOTkgwrEgNzEgcykgY29tcGFyZWQgdG8gU0hBTSAoMjUzIMKxIDY2IHMsIGQgPSAzLjIzKS4gVGhlIHRpbWUtbWF0Y2hlZCBjb21wYXJpc29ucyAoSVBDdG0gdnMuIFNIQU0pIGluZGljYXRlZCB0aGF0IHBlcmZvcm1hbmNlIGZhdGlnYWJpbGl0eSwgaXRzIGRldGVybWluYW50cywgYW5kIFNtTzIgd2VyZSBub3QgYWZmZWN0ZWQsIHdoaWxlIGVmZm9ydCBwZXJjZXB0aW9uIHNlZW1lZCB0byBiZSBsb3dlciAozrdwMiA9IDAuNDk1KSBpbiB0aG9zZSB3aG8gaW1wcm92ZWQgdGhlaXIgdGltZS10by1leGhhdXN0aW9uLiBUaGUgbG9uZ2VyIHRpbWUtdG8tZXhoYXVzdGlvbiBmb2xsb3dpbmcgSVBDIHNlZW1lZCB0byBiZSBhc3NvY2lhdGVkIHdpdGggYSBsb3dlciBlZmZvcnQgcGVyY2VwdGlvbiAozrdwMiA9IDAuMzgwKSBhbmQgbGFyZ2VyIGltcGFpcm1lbnRzIGluIG5ldXJvbXVzY3VsYXIgZnVuY3Rpb24sIGkuZS4sIGxhcmdlciDOlE1WVCwgzpRWQSwgYW5kIM6UUFMxMOKLhVBTMTAw4oCTMSByYXRpbyAoZCA9IDAuNzEsIDEuMCwgMC45MiwgcmVzcGVjdGl2ZWx5KS4gSVBDIGRpZCBuZWl0aGVyIGFmZmVjdCBleGVyY2lzZSB0b2xlcmFuY2UsIHBlcmZvcm1hbmNlIGZhdGlnYWJpbGl0eSwgYXMgd2VsbCBhcyBpdHMgY2VudHJhbCBhbmQgcGVyaXBoZXJhbCBkZXRlcm1pbmFudHMsIG5vciBtdXNjbGUgYWN0aXZpdHksIFNtTzIsIGFuZCBwZXJjZXB0dWFsIHJlc3BvbnNlcyBkdXJpbmcgc3VibWF4aW1hbCBpc29tZXRyaWMgZXhlcmNpc2UuIEhvd2V2ZXIsIElQQyBzZWVtZWQgdG8gaGF2ZSBhbiBlcmdvZ2VuaWMgZWZmZWN0IGluIGEgZmV3IHN1YmplY3RzLCB3aGljaCBtaWdodCBoYXZlIHJlc3VsdGVkIGZyb20gYSBsb3dlciBlZmZvcnQgcGVyY2VwdGlvbiBkdXJpbmcgZXhlcmNpc2UuIFRoZXNlIGZpbmRpbmdzIHN1cHBvcnQgdGhlIGFzc3VtcHRpb24gdGhhdCB0aGVyZSBhcmUg4oCYcmVzcG9uZGVyc+KAmSBhbmQg4oCYbm9uLXJlc3BvbmRlcnPigJkgdG8gSVBDLiIsImlzc3VlIjoiQXByaWwiLCJ2b2x1bWUiOiIxMSIsImNvbnRhaW5lci10aXRsZS1zaG9ydCI6IiJ9LCJpc1RlbXBvcmFyeSI6ZmFsc2V9XX0="/>
                <w:id w:val="846372417"/>
                <w:placeholder>
                  <w:docPart w:val="4A3DBE47968C8141935B51A3AD40C4A6"/>
                </w:placeholder>
              </w:sdtPr>
              <w:sdtContent>
                <w:r w:rsidRPr="00EC465B">
                  <w:rPr>
                    <w:rFonts w:ascii="Helvetica Neue Light" w:hAnsi="Helvetica Neue Light" w:cs="Calibri"/>
                    <w:color w:val="000000"/>
                    <w:sz w:val="14"/>
                    <w:szCs w:val="14"/>
                  </w:rPr>
                  <w:t>Behrens et al. (2020)</w:t>
                </w:r>
              </w:sdtContent>
            </w:sdt>
          </w:p>
        </w:tc>
        <w:tc>
          <w:tcPr>
            <w:tcW w:w="1321" w:type="dxa"/>
            <w:tcBorders>
              <w:top w:val="nil"/>
              <w:left w:val="nil"/>
              <w:bottom w:val="nil"/>
              <w:right w:val="nil"/>
            </w:tcBorders>
            <w:shd w:val="clear" w:color="auto" w:fill="auto"/>
            <w:noWrap/>
            <w:hideMark/>
          </w:tcPr>
          <w:p w14:paraId="16A9FC6D"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6</w:t>
            </w:r>
            <w:r>
              <w:rPr>
                <w:rFonts w:ascii="Helvetica Neue Light" w:hAnsi="Helvetica Neue Light" w:cs="Calibri"/>
                <w:color w:val="000000"/>
                <w:sz w:val="14"/>
                <w:szCs w:val="14"/>
              </w:rPr>
              <w:t xml:space="preserve">, </w:t>
            </w:r>
            <w:r w:rsidRPr="00877178">
              <w:rPr>
                <w:rFonts w:ascii="Helvetica Neue Light" w:hAnsi="Helvetica Neue Light" w:cs="Calibri"/>
                <w:color w:val="000000"/>
                <w:sz w:val="14"/>
                <w:szCs w:val="14"/>
              </w:rPr>
              <w:t>recreationally active volunteers</w:t>
            </w:r>
          </w:p>
          <w:p w14:paraId="1245B140" w14:textId="77777777" w:rsidR="00923CA9" w:rsidRPr="00877178" w:rsidRDefault="00923CA9" w:rsidP="009B18BD">
            <w:pPr>
              <w:rPr>
                <w:rFonts w:ascii="Helvetica Neue Light" w:hAnsi="Helvetica Neue Light" w:cs="Calibri"/>
                <w:color w:val="000000"/>
                <w:sz w:val="14"/>
                <w:szCs w:val="14"/>
              </w:rPr>
            </w:pPr>
          </w:p>
        </w:tc>
        <w:tc>
          <w:tcPr>
            <w:tcW w:w="1650" w:type="dxa"/>
            <w:tcBorders>
              <w:top w:val="nil"/>
              <w:left w:val="nil"/>
              <w:bottom w:val="nil"/>
              <w:right w:val="nil"/>
            </w:tcBorders>
            <w:shd w:val="clear" w:color="auto" w:fill="auto"/>
            <w:noWrap/>
            <w:hideMark/>
          </w:tcPr>
          <w:p w14:paraId="16AD9AF3"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sometric knee extension TTE at 20% MVC</w:t>
            </w:r>
          </w:p>
        </w:tc>
        <w:tc>
          <w:tcPr>
            <w:tcW w:w="709" w:type="dxa"/>
            <w:tcBorders>
              <w:top w:val="nil"/>
              <w:left w:val="nil"/>
              <w:bottom w:val="nil"/>
              <w:right w:val="nil"/>
            </w:tcBorders>
            <w:shd w:val="clear" w:color="auto" w:fill="auto"/>
            <w:noWrap/>
            <w:hideMark/>
          </w:tcPr>
          <w:p w14:paraId="1D1E26AF"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28BEC937"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3 x 5 min at LOP (thighs)</w:t>
            </w:r>
          </w:p>
        </w:tc>
        <w:tc>
          <w:tcPr>
            <w:tcW w:w="1100" w:type="dxa"/>
            <w:tcBorders>
              <w:top w:val="nil"/>
              <w:left w:val="nil"/>
              <w:bottom w:val="nil"/>
              <w:right w:val="nil"/>
            </w:tcBorders>
            <w:shd w:val="clear" w:color="auto" w:fill="auto"/>
            <w:noWrap/>
            <w:hideMark/>
          </w:tcPr>
          <w:p w14:paraId="3A39FAF4"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5D5D306A"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 </w:t>
            </w:r>
          </w:p>
          <w:p w14:paraId="5B17412D"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Compared to SHAM, IPC lowered RPE during fatiguing isometric KE exercise in responders only. </w:t>
            </w:r>
          </w:p>
          <w:p w14:paraId="262C400E" w14:textId="77777777" w:rsidR="00923CA9" w:rsidRPr="00877178" w:rsidRDefault="00923CA9" w:rsidP="009B18BD">
            <w:pPr>
              <w:rPr>
                <w:rFonts w:ascii="Helvetica Neue Light" w:hAnsi="Helvetica Neue Light" w:cs="Calibri"/>
                <w:color w:val="000000"/>
                <w:sz w:val="14"/>
                <w:szCs w:val="14"/>
              </w:rPr>
            </w:pPr>
          </w:p>
        </w:tc>
      </w:tr>
      <w:tr w:rsidR="00923CA9" w:rsidRPr="00877178" w14:paraId="6FF543B8" w14:textId="77777777" w:rsidTr="009B18BD">
        <w:trPr>
          <w:trHeight w:val="320"/>
        </w:trPr>
        <w:tc>
          <w:tcPr>
            <w:tcW w:w="2268" w:type="dxa"/>
            <w:tcBorders>
              <w:top w:val="nil"/>
              <w:left w:val="nil"/>
              <w:bottom w:val="nil"/>
              <w:right w:val="nil"/>
            </w:tcBorders>
            <w:shd w:val="clear" w:color="auto" w:fill="auto"/>
            <w:noWrap/>
            <w:hideMark/>
          </w:tcPr>
          <w:p w14:paraId="0680B9B6"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jM4MDJkY2QtY2I0OS00NGU0LTgwMjAtMGQ5NGU0MDkyNTZjIiwicHJvcGVydGllcyI6eyJub3RlSW5kZXgiOjB9LCJpc0VkaXRlZCI6ZmFsc2UsIm1hbnVhbE92ZXJyaWRlIjp7ImlzTWFudWFsbHlPdmVycmlkZGVuIjp0cnVlLCJjaXRlcHJvY1RleHQiOiIoQ29ja2luZyBldCBhbC4sIDIwMTcpIiwibWFudWFsT3ZlcnJpZGVUZXh0IjoiQ29ja2luZyBldCBhbC4gKDIwMTcpIn0sImNpdGF0aW9uSXRlbXMiOlt7ImlkIjoiNDBiOWJkMDEtNjhjYy0zMzcyLTkzZTEtNmM0MWE3ZjAxNTVlIiwiaXRlbURhdGEiOnsidHlwZSI6ImFydGljbGUtam91cm5hbCIsImlkIjoiNDBiOWJkMDEtNjhjYy0zMzcyLTkzZTEtNmM0MWE3ZjAxNTVlIiwidGl0bGUiOiJUaGUgaW1wYWN0IG9mIHJlbW90ZSBpc2NoZW1pYyBwcmVjb25kaXRpb25pbmcgb24gY2FyZGlhYyBiaW9tYXJrZXIgYW5kIGZ1bmN0aW9uYWwgcmVzcG9uc2UgdG8gZW5kdXJhbmNlIGV4ZXJjaXNlIiwiYXV0aG9yIjpbeyJmYW1pbHkiOiJDb2NraW5nIiwiZ2l2ZW4iOiJTLiIsInBhcnNlLW5hbWVzIjpmYWxzZSwiZHJvcHBpbmctcGFydGljbGUiOiIiLCJub24tZHJvcHBpbmctcGFydGljbGUiOiIifSx7ImZhbWlseSI6IkxhbmRtYW4iLCJnaXZlbiI6IlQuIiwicGFyc2UtbmFtZXMiOmZhbHNlLCJkcm9wcGluZy1wYXJ0aWNsZSI6IiIsIm5vbi1kcm9wcGluZy1wYXJ0aWNsZSI6IiJ9LHsiZmFtaWx5IjoiQmVuc29uIiwiZ2l2ZW4iOiJNLiIsInBhcnNlLW5hbWVzIjpmYWxzZSwiZHJvcHBpbmctcGFydGljbGUiOiIiLCJub24tZHJvcHBpbmctcGFydGljbGUiOiIifSx7ImZhbWlseSI6IkxvcmQiLCJnaXZlbiI6IlIuIiwicGFyc2UtbmFtZXMiOmZhbHNlLCJkcm9wcGluZy1wYXJ0aWNsZSI6IiIsIm5vbi1kcm9wcGluZy1wYXJ0aWNsZSI6IiJ9LHsiZmFtaWx5IjoiSm9uZXMiLCJnaXZlbiI6IkguIiwicGFyc2UtbmFtZXMiOmZhbHNlLCJkcm9wcGluZy1wYXJ0aWNsZSI6IiIsIm5vbi1kcm9wcGluZy1wYXJ0aWNsZSI6IiJ9LHsiZmFtaWx5IjoiR2F6ZSIsImdpdmVuIjoiRC4iLCJwYXJzZS1uYW1lcyI6ZmFsc2UsImRyb3BwaW5nLXBhcnRpY2xlIjoiIiwibm9uLWRyb3BwaW5nLXBhcnRpY2xlIjoiIn0seyJmYW1pbHkiOiJUaGlqc3NlbiIsImdpdmVuIjoiRC4gSC5KLiIsInBhcnNlLW5hbWVzIjpmYWxzZSwiZHJvcHBpbmctcGFydGljbGUiOiIiLCJub24tZHJvcHBpbmctcGFydGljbGUiOiIifSx7ImZhbWlseSI6Ikdlb3JnZSIsImdpdmVuIjoiSy4iLCJwYXJzZS1uYW1lcyI6ZmFsc2UsImRyb3BwaW5nLXBhcnRpY2xlIjoiIiwibm9uLWRyb3BwaW5nLXBhcnRpY2xlIjoiIn1dLCJjb250YWluZXItdGl0bGUiOiJTY2FuZGluYXZpYW4gSm91cm5hbCBvZiBNZWRpY2luZSBhbmQgU2NpZW5jZSBpbiBTcG9ydHMiLCJET0kiOiIxMC4xMTExL3Ntcy4xMjcyNCIsIklTU04iOiIxNjAwMDgzOCIsImlzc3VlZCI6eyJkYXRlLXBhcnRzIjpbWzIwMTddXX0sInBhZ2UiOiIxMDYxLTEwNjkiLCJhYnN0cmFjdCI6IlJlbW90ZSBpc2NoZW1pYyBwcmVjb25kaXRpb25pbmcgKFJJUEM7IHJlcGVhdGVkIHNob3J0IHJldmVyc2libGUgcGVyaW9kcyBvZiBpc2NoZW1pYSkgcHJvdGVjdHMgdGhlIGhlYXJ0IGFnYWluc3Qgc3Vic2VxdWVudCBpc2NoZW1pYyBpbmp1cnkuIFdlIGV4cGxvcmVkIHdoZXRoZXIgUklQQyBjYW4gYXR0ZW51YXRlIHBvc3QtZXhlcmNpc2UgY2hhbmdlcyBpbiBjYXJkaWFjIHRyb3BvbmluIFQgKGNUblQpIGFuZCBjYXJkaWFjIGZ1bmN0aW9uIGluIGhlYWx0aHkgaW5kaXZpZHVhbHMuIEluIGEgcmFuZG9taXplZCwgY3Jvc3NvdmVyIGRlc2lnbiwgMTQgcGFydGljaXBhbnRzIGNvbXBsZXRlZCAxLWggY3ljbGluZyB0aW1lIHRyaWFscyAoVFQpIG9uIHR3byBzZXBhcmF0ZSB2aXNpdHM7IHByZWNlZGVkIGJ5IFJJUEMgKGFybXMvbGVncywgNMKgw5fCoDUtbWluIDIyMMKgbW1IZyksIG9yIFNIQU0tUklQQyAoMjDCoG1tSGcpLiBWZW5vdXMgYmxvb2Qgd2FzIHNhbXBsZWQgYmVmb3JlIGFuZCAwLSwgMS0sIGFuZCAzLWggcG9zdC1leGVyY2lzZSB0byBhc3Nlc3MgaGlnaCBzZW5zaXRpdml0eSAoaHMtKWNUblQgYW5kwqBicmFpbiBuYXRyaXVyZXRpYyBwZXB0aWRlIChOVC1wcm9CTlApLiBFY2hvY2FyZGlvZ3JhbXMgd2VyZSBwZXJmb3JtZWQgYXQgdGhlIHNhbWUgdGltZSBwb2ludHMgdG8gYXNzZXNzIGxlZnQgYW5kIHJpZ2h0IHZlbnRyaWN1bGFyIHN5c3RvbGljIChlamVjdGlvbiBmcmFjdGlvbjsgRUYgYW5kIHJpZ2h0IHZlbnRyaWN1bGFyIGZyYWN0aW9uYWwgYXJlYSBjaGFuZ2U7IFJWRkFDLCByZXNwZWN0aXZlbHkpIGFuZCBkaWFzdG9saWMgKGVhcmx5IHRyYW5zbWl0cmFsIGZsb3cgdmVsb2NpdGllczsgRSkgZnVuY3Rpb24uIEJhc2VsaW5lIGhzLWNUblQgd2FzIG5vdCBkaWZmZXJlbnQgYmV0d2VlbiBSSVBDIGFuZCBTSEFNLiBQb3N0LWV4ZXJjaXNlIGhzLWNUblQgbGV2ZWxzIHdlcmUgY29uc2lzdGVudGx5IGxvd2VyIGZvbGxvd2luZyBSSVBDICgxOMKgwrHCoDMgdnMgMjHCoMKxwqAzOyAxOcKgwrHCoDMgdnMgMjPCoMKxwqAzOyBhbmQgMjDCoMKxwqAyIHZzIDI1wqDCscKgMsKgbmcvTCBhdCAwLCAxIGFuZCAzLWggcG9zdC1leGVyY2lzZSwgcmVzcGVjdGl2ZWx5OyBQwqA8wqAwLjA1KS4gVGhlcmUgd2FzIG5vIG1haW4gZWZmZWN0IG9mIHRpbWUsIHRyaWFsLCBvciBpbnRlcmFjdGlvbiBmb3IgTlQtcHJvQk5QIGFuZCBsZWZ0IHZlbnRyaWN1bGFyIEVGIG9yIFJWRkFDIChhbGwgUMKgPMKgMC4wNSkuIEEgbWFpbiBlZmZlY3Qgb2YgdGltZSB3YXMgZXZpZGVudCBmb3IgRSB3aGljaCB0cmFuc2llbnRseSBkZWNsaW5lZCBpbW1lZGlhdGVseSBhZnRlciBleGVyY2lzZSB0byBhIHNpbWlsYXIgbGV2ZWwgaW4gYm90aCB0cmlhbHMgKDAuODXCoMKxwqAwLjA0IHZzIDAuNzTCoMKxwqAwLjA0wqBtL3MsIHJlc3BlY3RpdmVseTsgUMKgPMKgMC4wNSkuIEluIHN1bW1hcnksIFJJUEMgd2FzIGFzc29jaWF0ZWQgd2l0aCBsb3dlciBocy1jVG5UIGxldmVscyBhZnRlciBleGVyY2lzZSBidXQgdGhlcmUgd2FzIG5vIGluZGVwZW5kZW50IGVmZmVjdCBvZiBSSVBDIGZvciBOVC1wcm9CTlAgb3IgTFYgc3lzdG9saWMgYW5kIGRpYXN0b2xpYyBmdW5jdGlvbi4gVGhlIGxvd2VyIGhzLWNUblQgbGV2ZWxzIGFmdGVyIFJJUEMgc3VnZ2VzdHMgdGhhdCBmdXJ0aGVyIHJlc2VhcmNoIHNob3VsZCBldmFsdWF0ZSB0aGUgcm9sZSBvZiBpc2NoZW1pYSBpbiBleGVyY2lzZS1pbmR1Y2VkIGVsZXZhdGlvbiBpbiBocy1jVG5ULiIsImlzc3VlIjoiMTAiLCJ2b2x1bWUiOiIyNyIsImNvbnRhaW5lci10aXRsZS1zaG9ydCI6IiJ9LCJpc1RlbXBvcmFyeSI6ZmFsc2V9XX0="/>
                <w:id w:val="-801304150"/>
                <w:placeholder>
                  <w:docPart w:val="4A3DBE47968C8141935B51A3AD40C4A6"/>
                </w:placeholder>
              </w:sdtPr>
              <w:sdtContent>
                <w:r w:rsidRPr="00EC465B">
                  <w:rPr>
                    <w:rFonts w:ascii="Helvetica Neue Light" w:hAnsi="Helvetica Neue Light" w:cs="Calibri"/>
                    <w:color w:val="000000"/>
                    <w:sz w:val="14"/>
                    <w:szCs w:val="14"/>
                  </w:rPr>
                  <w:t>Cocking et al. (2017)</w:t>
                </w:r>
              </w:sdtContent>
            </w:sdt>
          </w:p>
        </w:tc>
        <w:tc>
          <w:tcPr>
            <w:tcW w:w="1321" w:type="dxa"/>
            <w:tcBorders>
              <w:top w:val="nil"/>
              <w:left w:val="nil"/>
              <w:bottom w:val="nil"/>
              <w:right w:val="nil"/>
            </w:tcBorders>
            <w:shd w:val="clear" w:color="auto" w:fill="auto"/>
            <w:noWrap/>
            <w:hideMark/>
          </w:tcPr>
          <w:p w14:paraId="136132F1"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14 recreationally to well-trained cyclists (</w:t>
            </w:r>
            <w:r>
              <w:rPr>
                <w:rFonts w:ascii="Helvetica Neue Light" w:hAnsi="Helvetica Neue Light" w:cs="Calibri"/>
                <w:color w:val="000000"/>
                <w:sz w:val="14"/>
                <w:szCs w:val="14"/>
              </w:rPr>
              <w:t>gender not specified</w:t>
            </w:r>
            <w:r w:rsidRPr="00877178">
              <w:rPr>
                <w:rFonts w:ascii="Helvetica Neue Light" w:hAnsi="Helvetica Neue Light" w:cs="Calibri"/>
                <w:color w:val="000000"/>
                <w:sz w:val="14"/>
                <w:szCs w:val="14"/>
              </w:rPr>
              <w:t>)</w:t>
            </w:r>
          </w:p>
          <w:p w14:paraId="12EC0765" w14:textId="77777777" w:rsidR="00923CA9" w:rsidRPr="00877178" w:rsidRDefault="00923CA9" w:rsidP="009B18BD">
            <w:pPr>
              <w:rPr>
                <w:rFonts w:ascii="Helvetica Neue Light" w:hAnsi="Helvetica Neue Light" w:cs="Calibri"/>
                <w:color w:val="000000"/>
                <w:sz w:val="14"/>
                <w:szCs w:val="14"/>
              </w:rPr>
            </w:pPr>
          </w:p>
        </w:tc>
        <w:tc>
          <w:tcPr>
            <w:tcW w:w="1650" w:type="dxa"/>
            <w:tcBorders>
              <w:top w:val="nil"/>
              <w:left w:val="nil"/>
              <w:bottom w:val="nil"/>
              <w:right w:val="nil"/>
            </w:tcBorders>
            <w:shd w:val="clear" w:color="auto" w:fill="auto"/>
            <w:noWrap/>
            <w:hideMark/>
          </w:tcPr>
          <w:p w14:paraId="03E457E1"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1 h TT (Cycling)</w:t>
            </w:r>
          </w:p>
        </w:tc>
        <w:tc>
          <w:tcPr>
            <w:tcW w:w="709" w:type="dxa"/>
            <w:tcBorders>
              <w:top w:val="nil"/>
              <w:left w:val="nil"/>
              <w:bottom w:val="nil"/>
              <w:right w:val="nil"/>
            </w:tcBorders>
            <w:shd w:val="clear" w:color="auto" w:fill="auto"/>
            <w:noWrap/>
            <w:hideMark/>
          </w:tcPr>
          <w:p w14:paraId="6A0C1054"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 &amp; RIPC</w:t>
            </w:r>
          </w:p>
        </w:tc>
        <w:tc>
          <w:tcPr>
            <w:tcW w:w="2409" w:type="dxa"/>
            <w:tcBorders>
              <w:top w:val="nil"/>
              <w:left w:val="nil"/>
              <w:bottom w:val="nil"/>
              <w:right w:val="nil"/>
            </w:tcBorders>
            <w:shd w:val="clear" w:color="auto" w:fill="auto"/>
            <w:noWrap/>
            <w:hideMark/>
          </w:tcPr>
          <w:p w14:paraId="6BDB4C31"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4 x 5 min at 220 mmHg (alternate thighs/arms)</w:t>
            </w:r>
          </w:p>
        </w:tc>
        <w:tc>
          <w:tcPr>
            <w:tcW w:w="1100" w:type="dxa"/>
            <w:tcBorders>
              <w:top w:val="nil"/>
              <w:left w:val="nil"/>
              <w:bottom w:val="nil"/>
              <w:right w:val="nil"/>
            </w:tcBorders>
            <w:shd w:val="clear" w:color="auto" w:fill="auto"/>
            <w:noWrap/>
            <w:hideMark/>
          </w:tcPr>
          <w:p w14:paraId="5706E04C"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3DD79E0C"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IPC did not affect RPE during 1 h cycling TTs.</w:t>
            </w:r>
          </w:p>
          <w:p w14:paraId="13D7156B" w14:textId="77777777" w:rsidR="00923CA9" w:rsidRDefault="00923CA9" w:rsidP="009B18BD">
            <w:pPr>
              <w:rPr>
                <w:rFonts w:ascii="Helvetica Neue Light" w:hAnsi="Helvetica Neue Light" w:cs="Calibri"/>
                <w:color w:val="000000"/>
                <w:sz w:val="14"/>
                <w:szCs w:val="14"/>
              </w:rPr>
            </w:pPr>
          </w:p>
          <w:p w14:paraId="3D5D624B" w14:textId="77777777" w:rsidR="00923CA9" w:rsidRDefault="00923CA9" w:rsidP="009B18BD">
            <w:pPr>
              <w:rPr>
                <w:rFonts w:ascii="Helvetica Neue Light" w:hAnsi="Helvetica Neue Light" w:cs="Calibri"/>
                <w:color w:val="000000"/>
                <w:sz w:val="14"/>
                <w:szCs w:val="14"/>
              </w:rPr>
            </w:pPr>
          </w:p>
          <w:p w14:paraId="4290A878" w14:textId="77777777" w:rsidR="00923CA9" w:rsidRDefault="00923CA9" w:rsidP="009B18BD">
            <w:pPr>
              <w:rPr>
                <w:rFonts w:ascii="Helvetica Neue Light" w:hAnsi="Helvetica Neue Light" w:cs="Calibri"/>
                <w:color w:val="000000"/>
                <w:sz w:val="14"/>
                <w:szCs w:val="14"/>
              </w:rPr>
            </w:pPr>
          </w:p>
          <w:p w14:paraId="429BD989" w14:textId="77777777" w:rsidR="00923CA9" w:rsidRPr="00877178" w:rsidRDefault="00923CA9" w:rsidP="009B18BD">
            <w:pPr>
              <w:rPr>
                <w:rFonts w:ascii="Helvetica Neue Light" w:hAnsi="Helvetica Neue Light" w:cs="Calibri"/>
                <w:color w:val="000000"/>
                <w:sz w:val="14"/>
                <w:szCs w:val="14"/>
              </w:rPr>
            </w:pPr>
          </w:p>
        </w:tc>
      </w:tr>
      <w:tr w:rsidR="00923CA9" w:rsidRPr="00877178" w14:paraId="26982679" w14:textId="77777777" w:rsidTr="009B18BD">
        <w:trPr>
          <w:trHeight w:val="320"/>
        </w:trPr>
        <w:sdt>
          <w:sdtPr>
            <w:rPr>
              <w:rFonts w:ascii="Helvetica Neue Light" w:hAnsi="Helvetica Neue Light"/>
              <w:color w:val="000000"/>
              <w:sz w:val="14"/>
              <w:szCs w:val="14"/>
            </w:rPr>
            <w:tag w:val="MENDELEY_CITATION_v3_eyJjaXRhdGlvbklEIjoiTUVOREVMRVlfQ0lUQVRJT05fZWUzOGE2ZTAtNjc4MC00ZWQ0LThkMmUtMzZiNjY1OTAyOTczIiwicHJvcGVydGllcyI6eyJub3RlSW5kZXgiOjB9LCJpc0VkaXRlZCI6ZmFsc2UsIm1hbnVhbE92ZXJyaWRlIjp7ImlzTWFudWFsbHlPdmVycmlkZGVuIjp0cnVlLCJjaXRlcHJvY1RleHQiOiIoQ29ja2luZyBldCBhbC4sIDIwMThiKSIsIm1hbnVhbE92ZXJyaWRlVGV4dCI6IkNvY2tpbmcgZXQgYWwuICgyMDE4YikifSwiY2l0YXRpb25JdGVtcyI6W3siaWQiOiI3NzQ1NjYwZC1lNGRhLTM3MzEtYWJmMy1kZTBkNzA2Yzk4MmQiLCJpdGVtRGF0YSI6eyJ0eXBlIjoiYXJ0aWNsZS1qb3VybmFsIiwiaWQiOiI3NzQ1NjYwZC1lNGRhLTM3MzEtYWJmMy1kZTBkNzA2Yzk4MmQiLCJ0aXRsZSI6IklzIHRoZXJlIGFuIG9wdGltYWwgaXNjaGVtaWMtcHJlY29uZGl0aW9uaW5nIGRvc2UgdG8gaW1wcm92ZSBjeWNsaW5nIHBlcmZvcm1hbmNlPyIsImF1dGhvciI6W3siZmFtaWx5IjoiQ29ja2luZyIsImdpdmVuIjoiU2NvdHQiLCJwYXJzZS1uYW1lcyI6ZmFsc2UsImRyb3BwaW5nLXBhcnRpY2xlIjoiIiwibm9uLWRyb3BwaW5nLXBhcnRpY2xlIjoiIn0seyJmYW1pbHkiOiJXaWxzb24iLCJnaXZlbiI6Ik1hdGhldyBHLiIsInBhcnNlLW5hbWVzIjpmYWxzZSwiZHJvcHBpbmctcGFydGljbGUiOiIiLCJub24tZHJvcHBpbmctcGFydGljbGUiOiIifSx7ImZhbWlseSI6Ik5pY2hvbHMiLCJnaXZlbiI6IkRhdmlkIiwicGFyc2UtbmFtZXMiOmZhbHNlLCJkcm9wcGluZy1wYXJ0aWNsZSI6IiIsIm5vbi1kcm9wcGluZy1wYXJ0aWNsZSI6IiJ9LHsiZmFtaWx5IjoiQ2FibGUiLCJnaXZlbiI6Ik4uIFRpbW90aHkiLCJwYXJzZS1uYW1lcyI6ZmFsc2UsImRyb3BwaW5nLXBhcnRpY2xlIjoiIiwibm9uLWRyb3BwaW5nLXBhcnRpY2xlIjoiIn0seyJmYW1pbHkiOiJHcmVlbiIsImdpdmVuIjoiRGFuaWVsIEouIiwicGFyc2UtbmFtZXMiOmZhbHNlLCJkcm9wcGluZy1wYXJ0aWNsZSI6IiIsIm5vbi1kcm9wcGluZy1wYXJ0aWNsZSI6IiJ9LHsiZmFtaWx5IjoiVGhpanNzZW4iLCJnaXZlbiI6IkRpY2sgSC5KLiIsInBhcnNlLW5hbWVzIjpmYWxzZSwiZHJvcHBpbmctcGFydGljbGUiOiIiLCJub24tZHJvcHBpbmctcGFydGljbGUiOiIifSx7ImZhbWlseSI6IkpvbmVzIiwiZ2l2ZW4iOiJIZWxlbiIsInBhcnNlLW5hbWVzIjpmYWxzZSwiZHJvcHBpbmctcGFydGljbGUiOiIiLCJub24tZHJvcHBpbmctcGFydGljbGUiOiIifV0sImNvbnRhaW5lci10aXRsZSI6IkludGVybmF0aW9uYWwgSm91cm5hbCBvZiBTcG9ydHMgUGh5c2lvbG9neSBhbmQgUGVyZm9ybWFuY2UiLCJET0kiOiIxMC4xMTIzL2lqc3BwLjIwMTctMDExNCIsIklTU04iOiIxNTU1MDI2NSIsImlzc3VlZCI6eyJkYXRlLXBhcnRzIjpbWzIwMThdXX0sInBhZ2UiOiIyNzQtMjgyIiwiYWJzdHJhY3QiOiJJbnRyb2R1Y3Rpb246IElzY2hlbWljIHByZWNvbmRpdGlvbmluZyAoSVBDKSBtYXkgZW5oYW5jZSBlbmR1cmFuY2UgcGVyZm9ybWFuY2UuIE5vIHByZXZpb3VzIHN0dWR5IGhhcyBkaXJlY3RseSBjb21wYXJlZCBkaXN0aW5jdCBJUEMgcHJvdG9jb2xzIGZvciBvcHRpbWFsIGJlbmVmaXQuIFB1cnBvc2U6IFRvIGRldGVybWluZSB3aGV0aGVyIGEgc3BlY2lmaWMgSVBDIHByb3RvY29sIChpZSwgbnVtYmVyIG9mIGN5Y2xlcywgYW1vdW50IG9mIG11c2NsZSB0aXNzdWUsIGFuZCBsb2NhbCB2cyByZW1vdGUgb2NjbHVzaW9uKSBlbGljaXRzIGdyZWF0ZXIgcGVyZm9ybWFuY2Ugb3V0Y29tZXMuIE1ldGhvZHM6IFR3ZWx2ZSBjeWNsaXN0cyBwZXJmb3JtZWQgNSBkaWZmZXJlbnQgSVBDIHByb3RvY29scyAzMCBtaW4gYmVmb3JlIGEgYmxpbmRlZCAzNzUta0ogY3ljbGluZyB0aW1lIHRyaWFsIChUVCkgaW4gYSBsYWJvcmF0b3J5LiBSZXNwb25zZXMgdG8gdHJhZGl0aW9uYWwgSVBDICg0IMOXIDUtbWluIGxlZ3MpIHdlcmUgY29tcGFyZWQgd2l0aCB0aG9zZSB0byA4IMOXIDUtbWluIGxlZ3MgYW5kIHNoYW0gKGRvc2UgY3ljbGVzKSwgNCDDlyA1LW1pbiB1bmlsYXRlcmFsIGxlZ3MgKGRvc2UgdGlzc3VlKSwgYW5kIDQgw5cgNS1taW4gYXJtcyAocmVtb3RlKS4gUmF0aW5nIG9mIHBlcmNlaXZlZCBleGVydGlvbiBhbmQgYmxvb2QgbGFjdGF0ZSB3ZXJlIHJlY29yZGVkIGF0IGVhY2ggMjUlIFRUIGNvbXBsZXRpb24uIFBvd2VyIChXKSwgaGVhcnQgcmF0ZSAoYmVhdHMvbWluKSwgYW5kIG94eWdlbiB1cHRha2UgKFYgTzIpIChtTCBrZy0xIG1pbi0xKSB3ZXJlIG1lYXN1cmVkIGNvbnRpbnVvdXNseSB0aHJvdWdob3V0IFRUcy4gTWFnbml0dWRlYmFzZWQtaW5mZXJlbmNlIHN0YXRpc3RpY3Mgd2VyZSBlbXBsb3llZCB0byBjb21wYXJlIHZhcmlhYmxlIGRpZmZlcmVuY2VzIHRvIHRoZSBtaW5pbWFsIHByYWN0aWNhbGx5IGltcG9ydGFudCBkaWZmZXJlbmNlLiBSZXN1bHRzOiBUcmFkaXRpb25hbCBJUEMgd2FzIGFzc29jaWF0ZWQgd2l0aCBhIDE3LXMgKDAsIDM0KSBmYXN0ZXIgVFQgdGltZSB0aGFuIHNoYW0uIEFwcGx5aW5nIG1vcmUgZG9zZSBjeWNsZXMgKDggw5cgNSBtaW4pIGhhZCBubyBpbXBhY3Qgb24gcGVyZm9ybWFuY2UuIFRyYWRpdGlvbmFsIElQQyB3YXMgYXNzb2NpYXRlZCB3aXRoIGxpa2VseSB0cml2aWFsIGhpZ2hlciBibG9vZCBsYWN0YXRlIGFuZCBwb3NzaWJseSBiZW5lZmljaWFsIGxvd2VyIFYgTzIgcmVzcG9uc2VzIHZzIHNoYW0uIFVuaWxhdGVyYWwgSVBDIHdhcyBhc3NvY2lhdGVkIHdpdGggMTgtcyAoLTExLCA0OCkgc2xvd2VyIHBlcmZvcm1hbmNlIHRoYW4gYmlsYXRlcmFsIChkb3NlIHRpc3N1ZSkuIFRUIHRpbWVzIGFmdGVyIHJlbW90ZSBhbmQgbG9jYWwgSVBDIHdlcmUgbm90IGRpZmZlcmVudCAoMCBbLTE2LCAxNl0gcykuIENvbmNsdXNpb246IFRoZSB0cmFkaXRpb25hbCA0IMOXIDUtbWluIChsb2NhbCBvciByZW1vdGUpIElQQyBzdGltdWx1cyByZXN1bHRlZCBpbiB0aGUgZmFzdGVzdCBUVCB0aW1lIGNvbXBhcmVkIHdpdGggc2hhbTsgdGhlcmUgd2FzIG5vIGJlbmVmaXQgb2YgYXBwbHlpbmcgYSBncmVhdGVyIG51bWJlciBvZiBjeWNsZXMgb3IgZW1wbG95aW5nIHVuaWxhdGVyYWwgSVBDLiIsImlzc3VlIjoiMyIsInZvbHVtZSI6IjEzIiwiY29udGFpbmVyLXRpdGxlLXNob3J0IjoiIn0sImlzVGVtcG9yYXJ5IjpmYWxzZX1dfQ=="/>
            <w:id w:val="892085971"/>
            <w:placeholder>
              <w:docPart w:val="53874AAB8C10674CAC2A9596063490EE"/>
            </w:placeholder>
          </w:sdtPr>
          <w:sdtContent>
            <w:tc>
              <w:tcPr>
                <w:tcW w:w="2268" w:type="dxa"/>
                <w:tcBorders>
                  <w:top w:val="nil"/>
                  <w:left w:val="nil"/>
                  <w:bottom w:val="nil"/>
                  <w:right w:val="nil"/>
                </w:tcBorders>
                <w:shd w:val="clear" w:color="auto" w:fill="auto"/>
                <w:noWrap/>
              </w:tcPr>
              <w:p w14:paraId="2F33D9B7" w14:textId="77777777" w:rsidR="00923CA9" w:rsidRPr="00D50A0A" w:rsidRDefault="00923CA9" w:rsidP="009B18BD">
                <w:pPr>
                  <w:rPr>
                    <w:rFonts w:ascii="Helvetica Neue Light" w:hAnsi="Helvetica Neue Light" w:cs="Calibri"/>
                    <w:color w:val="000000"/>
                    <w:sz w:val="14"/>
                    <w:szCs w:val="14"/>
                  </w:rPr>
                </w:pPr>
                <w:r w:rsidRPr="00EC465B">
                  <w:rPr>
                    <w:rFonts w:ascii="Helvetica Neue Light" w:hAnsi="Helvetica Neue Light"/>
                    <w:color w:val="000000"/>
                    <w:sz w:val="14"/>
                    <w:szCs w:val="14"/>
                  </w:rPr>
                  <w:t>Cocking et al. (2018b)</w:t>
                </w:r>
              </w:p>
            </w:tc>
          </w:sdtContent>
        </w:sdt>
        <w:tc>
          <w:tcPr>
            <w:tcW w:w="1321" w:type="dxa"/>
            <w:tcBorders>
              <w:top w:val="nil"/>
              <w:left w:val="nil"/>
              <w:bottom w:val="nil"/>
              <w:right w:val="nil"/>
            </w:tcBorders>
            <w:shd w:val="clear" w:color="auto" w:fill="auto"/>
            <w:noWrap/>
          </w:tcPr>
          <w:p w14:paraId="7333FC4C" w14:textId="77777777" w:rsidR="00923CA9" w:rsidRPr="00877178"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12 trained cyclists (gender not specified)</w:t>
            </w:r>
          </w:p>
        </w:tc>
        <w:tc>
          <w:tcPr>
            <w:tcW w:w="1650" w:type="dxa"/>
            <w:tcBorders>
              <w:top w:val="nil"/>
              <w:left w:val="nil"/>
              <w:bottom w:val="nil"/>
              <w:right w:val="nil"/>
            </w:tcBorders>
            <w:shd w:val="clear" w:color="auto" w:fill="auto"/>
            <w:noWrap/>
          </w:tcPr>
          <w:p w14:paraId="2C62E001" w14:textId="77777777" w:rsidR="00923CA9" w:rsidRPr="00877178"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375 kJ TT (Cycling)</w:t>
            </w:r>
          </w:p>
        </w:tc>
        <w:tc>
          <w:tcPr>
            <w:tcW w:w="709" w:type="dxa"/>
            <w:tcBorders>
              <w:top w:val="nil"/>
              <w:left w:val="nil"/>
              <w:bottom w:val="nil"/>
              <w:right w:val="nil"/>
            </w:tcBorders>
            <w:shd w:val="clear" w:color="auto" w:fill="auto"/>
            <w:noWrap/>
          </w:tcPr>
          <w:p w14:paraId="68384B85" w14:textId="77777777" w:rsidR="00923CA9" w:rsidRPr="00877178"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IPC + RIPC</w:t>
            </w:r>
          </w:p>
        </w:tc>
        <w:tc>
          <w:tcPr>
            <w:tcW w:w="2409" w:type="dxa"/>
            <w:tcBorders>
              <w:top w:val="nil"/>
              <w:left w:val="nil"/>
              <w:bottom w:val="nil"/>
              <w:right w:val="nil"/>
            </w:tcBorders>
            <w:shd w:val="clear" w:color="auto" w:fill="auto"/>
            <w:noWrap/>
          </w:tcPr>
          <w:p w14:paraId="52B62041"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4 x 5 min at 220 mmHg (thighs)</w:t>
            </w:r>
            <w:r>
              <w:rPr>
                <w:rFonts w:ascii="Helvetica Neue Light" w:hAnsi="Helvetica Neue Light" w:cs="Calibri"/>
                <w:color w:val="000000"/>
                <w:sz w:val="14"/>
                <w:szCs w:val="14"/>
              </w:rPr>
              <w:br/>
              <w:t>8 x 5 min at 220 mmHg (thighs)</w:t>
            </w:r>
          </w:p>
          <w:p w14:paraId="30004FE1"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4 x 5 min at 220 mmHg (thigh)</w:t>
            </w:r>
          </w:p>
          <w:p w14:paraId="170544A8" w14:textId="77777777" w:rsidR="00923CA9" w:rsidRPr="00877178"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4 x 5 min at 220 mmHg (arms)</w:t>
            </w:r>
          </w:p>
        </w:tc>
        <w:tc>
          <w:tcPr>
            <w:tcW w:w="1100" w:type="dxa"/>
            <w:tcBorders>
              <w:top w:val="nil"/>
              <w:left w:val="nil"/>
              <w:bottom w:val="nil"/>
              <w:right w:val="nil"/>
            </w:tcBorders>
            <w:shd w:val="clear" w:color="auto" w:fill="auto"/>
            <w:noWrap/>
          </w:tcPr>
          <w:p w14:paraId="4027934F" w14:textId="77777777" w:rsidR="00923CA9" w:rsidRPr="00877178" w:rsidRDefault="00923CA9" w:rsidP="009B18BD">
            <w:pPr>
              <w:jc w:val="center"/>
              <w:rPr>
                <w:rFonts w:ascii="Helvetica Neue Light" w:hAnsi="Helvetica Neue Light" w:cs="Calibri"/>
                <w:color w:val="000000"/>
                <w:sz w:val="14"/>
                <w:szCs w:val="14"/>
              </w:rPr>
            </w:pPr>
            <w:r>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tcPr>
          <w:p w14:paraId="494B12F8"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cycling TTs, none of the IPC maneuvers affected RPE at any of the recorded time points of the TTs compared to a SHAM condition. </w:t>
            </w:r>
          </w:p>
          <w:p w14:paraId="602382B1" w14:textId="77777777" w:rsidR="00923CA9" w:rsidRDefault="00923CA9" w:rsidP="009B18BD">
            <w:pPr>
              <w:rPr>
                <w:rFonts w:ascii="Helvetica Neue Light" w:hAnsi="Helvetica Neue Light" w:cs="Calibri"/>
                <w:color w:val="000000"/>
                <w:sz w:val="14"/>
                <w:szCs w:val="14"/>
              </w:rPr>
            </w:pPr>
          </w:p>
          <w:p w14:paraId="4D59AEE5" w14:textId="77777777" w:rsidR="00923CA9" w:rsidRDefault="00923CA9" w:rsidP="009B18BD">
            <w:pPr>
              <w:rPr>
                <w:rFonts w:ascii="Helvetica Neue Light" w:hAnsi="Helvetica Neue Light" w:cs="Calibri"/>
                <w:color w:val="000000"/>
                <w:sz w:val="14"/>
                <w:szCs w:val="14"/>
              </w:rPr>
            </w:pPr>
          </w:p>
          <w:p w14:paraId="049764EE" w14:textId="77777777" w:rsidR="00923CA9" w:rsidRDefault="00923CA9" w:rsidP="009B18BD">
            <w:pPr>
              <w:rPr>
                <w:rFonts w:ascii="Helvetica Neue Light" w:hAnsi="Helvetica Neue Light" w:cs="Calibri"/>
                <w:color w:val="000000"/>
                <w:sz w:val="14"/>
                <w:szCs w:val="14"/>
              </w:rPr>
            </w:pPr>
          </w:p>
          <w:p w14:paraId="3F07BADB" w14:textId="77777777" w:rsidR="00923CA9" w:rsidRDefault="00923CA9" w:rsidP="009B18BD">
            <w:pPr>
              <w:rPr>
                <w:rFonts w:ascii="Helvetica Neue Light" w:hAnsi="Helvetica Neue Light" w:cs="Calibri"/>
                <w:color w:val="000000"/>
                <w:sz w:val="14"/>
                <w:szCs w:val="14"/>
              </w:rPr>
            </w:pPr>
          </w:p>
        </w:tc>
      </w:tr>
      <w:tr w:rsidR="00923CA9" w:rsidRPr="00877178" w14:paraId="27C306B5" w14:textId="77777777" w:rsidTr="009B18BD">
        <w:trPr>
          <w:trHeight w:val="320"/>
        </w:trPr>
        <w:tc>
          <w:tcPr>
            <w:tcW w:w="2268" w:type="dxa"/>
            <w:tcBorders>
              <w:top w:val="nil"/>
              <w:left w:val="nil"/>
              <w:bottom w:val="nil"/>
              <w:right w:val="nil"/>
            </w:tcBorders>
            <w:shd w:val="clear" w:color="auto" w:fill="auto"/>
            <w:noWrap/>
            <w:hideMark/>
          </w:tcPr>
          <w:p w14:paraId="3608AB4D"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ZDdlZmEwNjAtNDgwYy00MjFiLWE2NjctYjE5ZGY1MDA0MGYzIiwicHJvcGVydGllcyI6eyJub3RlSW5kZXgiOjB9LCJpc0VkaXRlZCI6ZmFsc2UsIm1hbnVhbE92ZXJyaWRlIjp7ImlzTWFudWFsbHlPdmVycmlkZGVuIjp0cnVlLCJjaXRlcHJvY1RleHQiOiIoQ3J1eiBldCBhbC4sIDIwMTUpIiwibWFudWFsT3ZlcnJpZGVUZXh0IjoiQ3J1eiBldCBhbC4gKDIwMTUpIn0sImNpdGF0aW9uSXRlbXMiOlt7ImlkIjoiNTgzZjdmYjktOWY5OC0zNWU0LWEzNzMtNjM2MzhmYzgzZjc4IiwiaXRlbURhdGEiOnsidHlwZSI6ImFydGljbGUtam91cm5hbCIsImlkIjoiNTgzZjdmYjktOWY5OC0zNWU0LWEzNzMtNjM2MzhmYzgzZjc4IiwidGl0bGUiOiJFZmZlY3RzIG9mIGlzY2hlbWljIHByZWNvbmRpdGlvbmluZyBvbiBtYXhpbWFsIGNvbnN0YW50LWxvYWQgY3ljbGluZyBwZXJmb3JtYW5jZSIsImF1dGhvciI6W3siZmFtaWx5IjoiQ3J1eiIsImdpdmVuIjoiUm9nw6lyaW8gU2FudG9zIiwicGFyc2UtbmFtZXMiOmZhbHNlLCJkcm9wcGluZy1wYXJ0aWNsZSI6IiIsIm5vbi1kcm9wcGluZy1wYXJ0aWNsZSI6IiJ9LHsiZmFtaWx5IjoiQWx2ZXMgZGUgQWd1aWFyIiwiZ2l2ZW4iOiJSYWZhZWwiLCJwYXJzZS1uYW1lcyI6ZmFsc2UsImRyb3BwaW5nLXBhcnRpY2xlIjoiIiwibm9uLWRyb3BwaW5nLXBhcnRpY2xlIjoiIn0seyJmYW1pbHkiOiJUdXJuZXMiLCJnaXZlbiI6IlRpYWdvIiwicGFyc2UtbmFtZXMiOmZhbHNlLCJkcm9wcGluZy1wYXJ0aWNsZSI6IiIsIm5vbi1kcm9wcGluZy1wYXJ0aWNsZSI6IiJ9LHsiZmFtaWx5IjoiTGVvbmFyZG8gUGVyZWlyYSIsImdpdmVuIjoiS2F5byIsInBhcnNlLW5hbWVzIjpmYWxzZSwiZHJvcHBpbmctcGFydGljbGUiOiIiLCJub24tZHJvcHBpbmctcGFydGljbGUiOiIifSx7ImZhbWlseSI6IkNhcHV0byIsImdpdmVuIjoiRmFicml6aW8iLCJwYXJzZS1uYW1lcyI6ZmFsc2UsImRyb3BwaW5nLXBhcnRpY2xlIjoiIiwibm9uLWRyb3BwaW5nLXBhcnRpY2xlIjoiIn0seyJmYW1pbHkiOiJSc28iLCJnaXZlbiI6IkNydXoiLCJwYXJzZS1uYW1lcyI6ZmFsc2UsImRyb3BwaW5nLXBhcnRpY2xlIjoiIiwibm9uLWRyb3BwaW5nLXBhcnRpY2xlIjoiIn0seyJmYW1pbHkiOiJBZ3VpYXIiLCJnaXZlbiI6ImRlIFJBIiwicGFyc2UtbmFtZXMiOmZhbHNlLCJkcm9wcGluZy1wYXJ0aWNsZSI6IiIsIm5vbi1kcm9wcGluZy1wYXJ0aWNsZSI6IiJ9XSwiY29udGFpbmVyLXRpdGxlIjoiSiBBcHBsIFBoeXNpb2wiLCJhY2Nlc3NlZCI6eyJkYXRlLXBhcnRzIjpbWzIwMTksMTIsNF1dfSwiRE9JIjoiMTAuMTE1Mi9qYXBwbHBoeXNpb2wuMDA0OTguMjAxNS4tVGhpcyIsIlVSTCI6Imh0dHA6Ly93d3cuamFwcGwub3JnIiwiaXNzdWVkIjp7ImRhdGUtcGFydHMiOltbMjAxNV1dfSwicGFnZSI6Ijk2MS05NjciLCJhYnN0cmFjdCI6IlRoaXMgc3R1ZHkgaW52ZXN0aWdhdGVkIHRoZSBlZmZlY3RzIG9mIGlzY2hlbWljIHByZWNvbmRpdGlvbmluZyAoSVBDKSBvbiB0aGUgcmF0aW5ncyBvZiBwZXJjZWl2ZWQgZXhlcnRpb24gKFJQRSksIHN1cmZhY2UgZWxlY3Ryb215b2dyYXBoeSwgYW5kIHB1bG1vbmFyeSBveHlnZW4gdXB0YWtlIChWIMuZIE8yKSBvbnNldCBraW5ldGljcyBkdXJpbmcgY3ljbGluZyB1bnRpbCBleGhhdXN0aW9uIGF0IHRoZSBwZWFrIHBvd2VyIG91dHB1dCBhdHRhaW5lZCBkdXJpbmcgYW4gaW5jcmVtZW50YWwgdGVzdC4gQSBncm91cCBvZiAxMiByZWNyZWF0aW9uYWxseSB0cmFpbmVkIGN5Y2xpc3RzIHZvbHVudGVlcmVkIGZvciB0aGlzIHN0dWR5LiBBZnRlciBkZXRlcm1pbmF0aW9uIG9mIHBlYWsgcG93ZXIgb3V0cHV0IGR1cmluZyBhbiBpbmNyZW1lbnRhbCB0ZXN0LCB0aGV5IHdlcmUgcmFuZG9tbHkgc3ViamVjdGVkIG9uIGRpZmZlcmVudCBkYXlzIHRvIGEgcGVyZm9ybWFuY2UgcHJvdG9jb2wgcHJlY2VkZWQgYnkgaW50ZXJtaXR0ZW50IGJpbGF0ZXJhbCBjdWZmIHByZXNzdXJlIGluZmxhdGlvbiB0byAyMjAgbW1IZyAoSVBDKSBvciAyMCBtbUhnIChjb250cm9sKS4gVG8gaW5jcmVhc2UgZGF0YSByZWxpYWJpbGl0eSwgdGhlIHBlcmZvcm1hbmNlIHZpc2l0cyB3ZXJlIHJlcGxpY2F0ZWQsIGFsc28gaW4gYSByYW5kb20gbWFubmVyLiBUaGVyZSB3YXMgYW4gOC4wJSBpbXByb3ZlbWVudCBpbiBwZXJmb3JtYW5jZSBhZnRlciBJUEMgKGNvbnRyb2w6IDMwMyBzLCBJUEMgMzI3IHMsIGZhY3RvciBTRHMgb2YgLzEuMTMsIFAgMC4wMSkuIFRoaXMgY2hhbmdlIHdhcyBmb2xsb3dlZCBieSBhIDIuOSUgaW5jcmVhc2UgaW4gcGVhayBWIMuZIE8yIChjb250cm9sOiAzLjk1IGwvbWluLCBJUEM6IDQuMDYgbC9taW4sIGZhY3RvciBTRHMgb2YgLzEuMTUsIFAgMC4wNCksIG93aW5nIHRvIGEgaGlnaGVyIGFtcGxpdHVkZSBvZiB0aGUgc2xvdyBjb21wb25lbnQgb2YgdGhlIFYgy5kgTzIga2luZXRpY3MgKGNvbnRyb2w6IDAuNDUgbC9taW4sIElQQzogMC42MyBsL21pbiwgZmFjdG9yIFNEcyBvZiAvMi4yMSwgUCAwLjA1KS4gVGhlcmUgd2FzIGFsc28gYW4gYXR0ZW51YXRpb24gaW4gdGhlIHJhdGUgb2YgaW5jcmVhc2UgaW4gUlBFIChQIDAuMDEpIGFuZCBhIHByb2dyZXNzaXZlIGluY3JlYXNlIGluIHRoZSBteW9lbGVjdHJpY2FsIGFjdGl2aXR5IG9mIHRoZSB2YXN0dXMgbGF0ZS1yYWxpcyBtdXNjbGUgKFAgMC4wNCkuIEZ1cnRoZXJtb3JlLCB0aGUgY2hhbmdlcyBpbiBwZWFrIFYgy5kgTzIgKHIgMC43MywgUCAwLjAwNykgYW5kIHRoZSBhbXBsaXR1ZGUgb2YgdGhlIHNsb3cgY29tcG9uZW50IChyIDAuNzksIFAgMC4wMDIpIGxhcmdlbHkgY29ycmVsYXRlZCB3aXRoIHBlcmZvcm1hbmNlIGltcHJvdmVtZW50LiBUaGVzZSBmaW5kaW5ncyBwcm92aWRlIGEgbGluayBiZXR3ZWVuIGltcHJvdmVkIGFlcm9iaWMgbWV0YWJvbGlzbSBhbmQgZW5oYW5jZWQgc2V2ZXJlLWludGVuc2l0eSBjeWNsaW5nIHBlcmZvcm1hbmNlIGFmdGVyIElQQy4gRnVydGhlcm1vcmUgLCB0aGUgZGVsYXllZCBleGhhdXN0aW9uIGFmdGVyIElQQyB1bmRlciBsb3dlciBSUEUgYW5kIGhpZ2hlciBza2VsZXRhbCBtdXNjbGUgYWN0aXZhdGlvbiBzdWdnZXN0IHRoZXkgaGF2ZSBhIHJvbGUgb24gdGhlIGVyZ29nZW5pYyBlZmZlY3RzIG9mIElQQyBvbiBlbmR1cmFuY2UgcGVyZm9ybWFuY2UuIGVuZHVyYW5jZSBleGVyY2lzZTsgYWVyb2JpYyBtZXRhYm9saXNtOyBzdXJmYWNlIGVsZWN0cm9teW9ncmEtcGh5OyByYXRpbmdzIG9mIHBlcmNlaXZlZCBleGVydGlvbjsgcHVsbW9uYXJ5IG94eWdlbiB1cHRha2Uga2luZXRpY3MgT1JJR0lOQUxMWSBERVZFTE9QRUQgV0lUSCB0aGUgYWltIG9mIHByb3RlY3RpbmcgY2FyZGlhYyBtdXNjbGUgZmliZXJzICg1MSksIGxvY2FsIGFjdXRlIGlzY2hlbWljIHByZWNvbmRpdGlvbmluZyAoSVBDKSIsInZvbHVtZSI6IjExOSIsImNvbnRhaW5lci10aXRsZS1zaG9ydCI6IiJ9LCJpc1RlbXBvcmFyeSI6ZmFsc2V9XX0="/>
                <w:id w:val="-1905975216"/>
                <w:placeholder>
                  <w:docPart w:val="F29EEDC83CF2FB4D92D9E2CAE2DF96EB"/>
                </w:placeholder>
              </w:sdtPr>
              <w:sdtContent>
                <w:r w:rsidRPr="00EC465B">
                  <w:rPr>
                    <w:rFonts w:ascii="Helvetica Neue Light" w:hAnsi="Helvetica Neue Light" w:cs="Calibri"/>
                    <w:color w:val="000000"/>
                    <w:sz w:val="14"/>
                    <w:szCs w:val="14"/>
                  </w:rPr>
                  <w:t>Cruz et al. (2015)</w:t>
                </w:r>
              </w:sdtContent>
            </w:sdt>
          </w:p>
        </w:tc>
        <w:tc>
          <w:tcPr>
            <w:tcW w:w="1321" w:type="dxa"/>
            <w:tcBorders>
              <w:top w:val="nil"/>
              <w:left w:val="nil"/>
              <w:bottom w:val="nil"/>
              <w:right w:val="nil"/>
            </w:tcBorders>
            <w:shd w:val="clear" w:color="auto" w:fill="auto"/>
            <w:noWrap/>
            <w:hideMark/>
          </w:tcPr>
          <w:p w14:paraId="05A07D6C"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12 recreationally trained cyclists (</w:t>
            </w:r>
            <w:r>
              <w:rPr>
                <w:rFonts w:ascii="Helvetica Neue Light" w:hAnsi="Helvetica Neue Light" w:cs="Calibri"/>
                <w:color w:val="000000"/>
                <w:sz w:val="14"/>
                <w:szCs w:val="14"/>
              </w:rPr>
              <w:t>gender not specified</w:t>
            </w:r>
            <w:r w:rsidRPr="00877178">
              <w:rPr>
                <w:rFonts w:ascii="Helvetica Neue Light" w:hAnsi="Helvetica Neue Light" w:cs="Calibri"/>
                <w:color w:val="000000"/>
                <w:sz w:val="14"/>
                <w:szCs w:val="14"/>
              </w:rPr>
              <w:t>)</w:t>
            </w:r>
          </w:p>
          <w:p w14:paraId="78F8408B" w14:textId="77777777" w:rsidR="00923CA9" w:rsidRPr="00877178" w:rsidRDefault="00923CA9" w:rsidP="009B18BD">
            <w:pPr>
              <w:rPr>
                <w:rFonts w:ascii="Helvetica Neue Light" w:hAnsi="Helvetica Neue Light" w:cs="Calibri"/>
                <w:color w:val="000000"/>
                <w:sz w:val="14"/>
                <w:szCs w:val="14"/>
              </w:rPr>
            </w:pPr>
          </w:p>
        </w:tc>
        <w:tc>
          <w:tcPr>
            <w:tcW w:w="1650" w:type="dxa"/>
            <w:tcBorders>
              <w:top w:val="nil"/>
              <w:left w:val="nil"/>
              <w:bottom w:val="nil"/>
              <w:right w:val="nil"/>
            </w:tcBorders>
            <w:shd w:val="clear" w:color="auto" w:fill="auto"/>
            <w:noWrap/>
            <w:hideMark/>
          </w:tcPr>
          <w:p w14:paraId="66D10A0E"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TTE at 100% PPO (Cycling)</w:t>
            </w:r>
          </w:p>
        </w:tc>
        <w:tc>
          <w:tcPr>
            <w:tcW w:w="709" w:type="dxa"/>
            <w:tcBorders>
              <w:top w:val="nil"/>
              <w:left w:val="nil"/>
              <w:bottom w:val="nil"/>
              <w:right w:val="nil"/>
            </w:tcBorders>
            <w:shd w:val="clear" w:color="auto" w:fill="auto"/>
            <w:noWrap/>
            <w:hideMark/>
          </w:tcPr>
          <w:p w14:paraId="7C7BBB23"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31C717D1"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4 x 5 min at 220 mmHg (thighs)</w:t>
            </w:r>
          </w:p>
        </w:tc>
        <w:tc>
          <w:tcPr>
            <w:tcW w:w="1100" w:type="dxa"/>
            <w:tcBorders>
              <w:top w:val="nil"/>
              <w:left w:val="nil"/>
              <w:bottom w:val="nil"/>
              <w:right w:val="nil"/>
            </w:tcBorders>
            <w:shd w:val="clear" w:color="auto" w:fill="auto"/>
            <w:noWrap/>
            <w:hideMark/>
          </w:tcPr>
          <w:p w14:paraId="3DE96832"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3E4F13A4"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cycling TTE at 100%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 Neue Light" w:hAnsi="Helvetica Neue Light" w:cs="Calibri"/>
                <w:color w:val="000000"/>
                <w:sz w:val="14"/>
                <w:szCs w:val="14"/>
              </w:rPr>
              <w:t xml:space="preserve">O2max, IPC attenuated the rate of increase in RPE compared to CON. </w:t>
            </w:r>
          </w:p>
          <w:p w14:paraId="7AB14D5F" w14:textId="77777777" w:rsidR="00923CA9" w:rsidRDefault="00923CA9" w:rsidP="009B18BD">
            <w:pPr>
              <w:rPr>
                <w:rFonts w:ascii="Helvetica Neue Light" w:hAnsi="Helvetica Neue Light" w:cs="Calibri"/>
                <w:color w:val="000000"/>
                <w:sz w:val="14"/>
                <w:szCs w:val="14"/>
              </w:rPr>
            </w:pPr>
          </w:p>
          <w:p w14:paraId="7EF22AB2" w14:textId="77777777" w:rsidR="00923CA9" w:rsidRDefault="00923CA9" w:rsidP="009B18BD">
            <w:pPr>
              <w:rPr>
                <w:rFonts w:ascii="Helvetica Neue Light" w:hAnsi="Helvetica Neue Light" w:cs="Calibri"/>
                <w:color w:val="000000"/>
                <w:sz w:val="14"/>
                <w:szCs w:val="14"/>
              </w:rPr>
            </w:pPr>
          </w:p>
          <w:p w14:paraId="2B5CF22A" w14:textId="77777777" w:rsidR="00923CA9" w:rsidRPr="00877178" w:rsidRDefault="00923CA9" w:rsidP="009B18BD">
            <w:pPr>
              <w:rPr>
                <w:rFonts w:ascii="Helvetica Neue Light" w:hAnsi="Helvetica Neue Light" w:cs="Calibri"/>
                <w:color w:val="000000"/>
                <w:sz w:val="14"/>
                <w:szCs w:val="14"/>
              </w:rPr>
            </w:pPr>
          </w:p>
        </w:tc>
      </w:tr>
      <w:tr w:rsidR="00923CA9" w:rsidRPr="00877178" w14:paraId="43A7828A" w14:textId="77777777" w:rsidTr="009B18BD">
        <w:trPr>
          <w:trHeight w:val="320"/>
        </w:trPr>
        <w:tc>
          <w:tcPr>
            <w:tcW w:w="2268" w:type="dxa"/>
            <w:tcBorders>
              <w:top w:val="nil"/>
              <w:left w:val="nil"/>
              <w:bottom w:val="nil"/>
              <w:right w:val="nil"/>
            </w:tcBorders>
            <w:shd w:val="clear" w:color="auto" w:fill="auto"/>
            <w:noWrap/>
            <w:hideMark/>
          </w:tcPr>
          <w:p w14:paraId="7FE5123C"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GJhOGJkNWMtYTZkMi00OTY0LWIxMmItN2Y2OTljMjlmZTgzIiwicHJvcGVydGllcyI6eyJub3RlSW5kZXgiOjB9LCJpc0VkaXRlZCI6ZmFsc2UsIm1hbnVhbE92ZXJyaWRlIjp7ImlzTWFudWFsbHlPdmVycmlkZGVuIjp0cnVlLCJjaXRlcHJvY1RleHQiOiIoZGEgTW90YSBldCBhbC4sIDIwMTkpIiwibWFudWFsT3ZlcnJpZGVUZXh0IjoiZGEgTW90YSBldCBhbC4gKDIwMTkpIn0sImNpdGF0aW9uSXRlbXMiOlt7ImlkIjoiMWYzMTc2MjktOGFlMC0zYmEyLTkxZTAtMjM1YTlhZGJkMTg0IiwiaXRlbURhdGEiOnsidHlwZSI6ImFydGljbGUtam91cm5hbCIsImlkIjoiMWYzMTc2MjktOGFlMC0zYmEyLTkxZTAtMjM1YTlhZGJkMTg0IiwidGl0bGUiOiJJc2NoZW1pYyBQcmVjb25kaXRpb25pbmcgTWFpbnRhaW5zIFBlcmZvcm1hbmNlIG9uIFR3byA1LWttIFRpbWUgVHJpYWxzIGluIEh5cG94aWEiLCJhdXRob3IiOlt7ImZhbWlseSI6Ik1vdGEiLCJnaXZlbiI6Ikd1c3Rhdm8gUi4iLCJwYXJzZS1uYW1lcyI6ZmFsc2UsImRyb3BwaW5nLXBhcnRpY2xlIjoiIiwibm9uLWRyb3BwaW5nLXBhcnRpY2xlIjoiZGEifSx7ImZhbWlseSI6IldpbGxpcyIsImdpdmVuIjoiU2FyYWggSi4iLCJwYXJzZS1uYW1lcyI6ZmFsc2UsImRyb3BwaW5nLXBhcnRpY2xlIjoiIiwibm9uLWRyb3BwaW5nLXBhcnRpY2xlIjoiIn0seyJmYW1pbHkiOiJTb2JyYWwiLCJnaXZlbiI6Ik5lbHNvbiBEb3MgU2FudG9zIiwicGFyc2UtbmFtZXMiOmZhbHNlLCJkcm9wcGluZy1wYXJ0aWNsZSI6IiIsIm5vbi1kcm9wcGluZy1wYXJ0aWNsZSI6IiJ9LHsiZmFtaWx5IjoiQm9ycmFuaSIsImdpdmVuIjoiRmFiaW8iLCJwYXJzZS1uYW1lcyI6ZmFsc2UsImRyb3BwaW5nLXBhcnRpY2xlIjoiIiwibm9uLWRyb3BwaW5nLXBhcnRpY2xlIjoiIn0seyJmYW1pbHkiOiJCaWxsYXV0IiwiZ2l2ZW4iOiJGcmFuw6dvaXMiLCJwYXJzZS1uYW1lcyI6ZmFsc2UsImRyb3BwaW5nLXBhcnRpY2xlIjoiIiwibm9uLWRyb3BwaW5nLXBhcnRpY2xlIjoiIn0seyJmYW1pbHkiOiJNaWxsZXQiLCJnaXZlbiI6Ikdyw6lnb2lyZSBQLiIsInBhcnNlLW5hbWVzIjpmYWxzZSwiZHJvcHBpbmctcGFydGljbGUiOiIiLCJub24tZHJvcHBpbmctcGFydGljbGUiOiIifV0sImNvbnRhaW5lci10aXRsZSI6Ik1lZGljaW5lIGFuZCBzY2llbmNlIGluIHNwb3J0cyBhbmQgZXhlcmNpc2UiLCJjb250YWluZXItdGl0bGUtc2hvcnQiOiJNZWQgU2NpIFNwb3J0cyBFeGVyYyIsIkRPSSI6IjEwLjEyNDkvTVNTLjAwMDAwMDAwMDAwMDIwNDkiLCJJU0JOIjoiMDAwMDAwMDAwMCIsIklTU04iOiIxNTMwMDMxNSIsIlBNSUQiOiIzMTE2OTc5NCIsImlzc3VlZCI6eyJkYXRlLXBhcnRzIjpbWzIwMTldXX0sInBhZ2UiOiIyMzA5LTIzMTciLCJhYnN0cmFjdCI6IlBVUlBPU0U6IFRoZSBlcmdvZ2VuaWMgZWZmZWN0IG9mIGlzY2hlbWljIHByZWNvbmRpdGlvbmluZyAoSVBDKSBvbiBlbmR1cmFuY2UgZXhlcmNpc2UgcGVyZm9ybWVkIGluIGh5cG94aWEgcmVtYWlucyBkZWJhdGVkIGFuZCBoYXMgbmV2ZXIgYmVlbiBpbnZlc3RpZ2F0ZWQgd2l0aCBzdWNjZXNzaXZlIGV4ZXJjaXNlIGJvdXRzLiBUaGVyZWZvcmUsIHdlIGV2YWx1YXRlZCBpZiBJUEMgd291bGQgcHJvdmlkZSBpbW1lZGlhdGUgb3IgZGVsYXllZCBlZmZlY3RzIGR1cmluZyB0d28gNS1rbSBjeWNsaW5nIHRpbWUgdHJpYWxzIChUVCkgc2VwYXJhdGVkIGJ5IH4xIGggaW4gaHlwb3hpYS4gTUVUSE9EUzogSW4gYSBjb3VudGVyYmFsYW5jZWQgcmFuZG9taXplZCBjcm9zc292ZXIgZGVzaWduLCAxMyBoZWFsdGh5IG1hbGVzICgyNy41IMKxIDMuNiB5cikgcGVyZm9ybWVkIHR3byBtYXhpbWFsIGN5Y2xpbmcgNS1rbSBUVCBzZXBhcmF0ZWQgYnkgfjEgaCBvZiByZWNvdmVyeSAoVFQxIDI1IG1pbiBhbmQgVFQyIDIgaCBwb3N0LUlQQy9TSEFNKSwgcHJlY2VkZWQgYnkgSVBDICgzIMOXIDUgbWluIG9jY2x1c2lvbiAyMjAgbW0gSGcvcmVwZXJmdXNpb24gMCBtbSBIZywgYmlsYXRlcmFsbHkgb24gdGhpZ2hzKSBvciBTSEFNICgyMCBtbSBIZykgYXQgbm9ybW9iYXJpYyBoeXBveGlhIChmcmFjdGlvbiBvZiBpbnNwaXJlZCBveHlnZW4gW0ZpTzJdIG9mIDE2JSkuIFBlcmZvcm1hbmNlIGFuZCBwaHlzaW9sb2dpY2FsIChpLmUuLCBveHloZW1vZ2xvYmluIHNhdHVyYXRpb24sIGhlYXJ0IHJhdGUsIGJsb29kIGxhY3RhdGUsIGFuZCB2YXN0dXMgbGF0ZXJhbGlzIG94eWdlbmF0aW9uKSBwYXJhbWV0ZXJzIHdlcmUgcmVjb3JkZWQuIFJFU1VMVFM6IFRpbWUgdG8gY29tcGxldGUgKFAgPSAwLjAxMSkgNS1rbSBUVCBhbmQgbWVhbiBwb3dlciBvdXRwdXQgKFAgPSAwLjAwNSkgZnJvbSBUVDEgdG8gVFQyIHdlcmUgd29yc2UgaW4gU0hBTSwgYnV0IG5vdCBpbiBJUEMgKFAgPSAwLjM4MS9QID0gMC4zNjAsIHJlc3BlY3RpdmVseSkuIFRoZXJlIHdlcmUgbm8gZGlmZmVyZW5jZXMgaW4gdGltZSwgcG93ZXIgb3V0cHV0LCBvciBwaHlzaW9sb2dpY2FsIHZhcmlhYmxlcyBkdXJpbmcgdGhlIHR3byBUVCBiZXR3ZWVuIElQQyBhbmQgU0hBTS4gQWxsIG11c2NsZSBveHlnZW5hdGlvbiBpbmRpY2VzIGRpZmZlcmVkIChQIDwgMC4wMDEpIGR1cmluZyB0aGUgSVBDL1NIQU0gd2l0aCBhIGdyZWF0ZXIgZGVveHlnZW5hdGlvbiBpbiBJUEMuIER1cmluZyB0aGUgVFQsIHRoZXJlIHdhcyBhIGdyZWF0ZXIgY29uY2VudHJhdGlvbiBvZiB0b3RhbCBoZW1vZ2xvYmluIGluIElQQyB0aGFuIFNIQU0gKFAgPSAwLjA0NykgYW5kIGdyZWF0ZXIgdG90YWwgaGVtb2dsb2JpbiBpbiBUVDEgdGhhbiBUVDIuIEZ1cnRoZXIsIHRoZSBjb25jZW50cmF0aW9uIG9mIG94eWhlbW9nbG9iaW4gd2FzIGxvd2VyIGR1cmluZyBUVDIgdGhhbiBUVDEgKFAgPSAwLjAwNSkuIENPTkNMVVNJT046IEluIG1vZGVyYXRlIGh5cG94aWEsIElQQyBhbGxvd2VkIG1haW50YWluaW5nIGEgaGlnaGVyIGJsb29kIHZvbHVtZSBkdXJpbmcgYSBzdWJzZXF1ZW50IG1heGltYWwgZXhlcmNpc2UsIG1pdGlnYXRpbmcgdGhlIHBlcmZvcm1hbmNlIGRlY3JlbWVudCBiZXR3ZWVuIHR3byBjb25zZWN1dGl2ZSBjeWNsaW5nIFRULiIsImlzc3VlIjoiMTEiLCJ2b2x1bWUiOiI1MSJ9LCJpc1RlbXBvcmFyeSI6ZmFsc2V9XX0="/>
                <w:id w:val="-1991083644"/>
                <w:placeholder>
                  <w:docPart w:val="F29EEDC83CF2FB4D92D9E2CAE2DF96EB"/>
                </w:placeholder>
              </w:sdtPr>
              <w:sdtContent>
                <w:r w:rsidRPr="00EC465B">
                  <w:rPr>
                    <w:rFonts w:ascii="Helvetica Neue Light" w:hAnsi="Helvetica Neue Light" w:cs="Calibri"/>
                    <w:color w:val="000000"/>
                    <w:sz w:val="14"/>
                    <w:szCs w:val="14"/>
                  </w:rPr>
                  <w:t>da Mota et al. (2019)</w:t>
                </w:r>
              </w:sdtContent>
            </w:sdt>
          </w:p>
        </w:tc>
        <w:tc>
          <w:tcPr>
            <w:tcW w:w="1321" w:type="dxa"/>
            <w:tcBorders>
              <w:top w:val="nil"/>
              <w:left w:val="nil"/>
              <w:bottom w:val="nil"/>
              <w:right w:val="nil"/>
            </w:tcBorders>
            <w:shd w:val="clear" w:color="auto" w:fill="auto"/>
            <w:noWrap/>
            <w:hideMark/>
          </w:tcPr>
          <w:p w14:paraId="11F988C0"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3</w:t>
            </w:r>
            <w:r>
              <w:rPr>
                <w:rFonts w:ascii="Helvetica Neue Light" w:hAnsi="Helvetica Neue Light" w:cs="Calibri"/>
                <w:color w:val="000000"/>
                <w:sz w:val="14"/>
                <w:szCs w:val="14"/>
              </w:rPr>
              <w:t xml:space="preserve">, </w:t>
            </w:r>
            <w:r w:rsidRPr="00877178">
              <w:rPr>
                <w:rFonts w:ascii="Helvetica Neue Light" w:hAnsi="Helvetica Neue Light" w:cs="Calibri"/>
                <w:color w:val="000000"/>
                <w:sz w:val="14"/>
                <w:szCs w:val="14"/>
              </w:rPr>
              <w:t>healthy volunteers</w:t>
            </w:r>
          </w:p>
          <w:p w14:paraId="2CFFF874" w14:textId="77777777" w:rsidR="00923CA9" w:rsidRPr="00877178" w:rsidRDefault="00923CA9" w:rsidP="009B18BD">
            <w:pPr>
              <w:rPr>
                <w:rFonts w:ascii="Helvetica Neue Light" w:hAnsi="Helvetica Neue Light" w:cs="Calibri"/>
                <w:color w:val="000000"/>
                <w:sz w:val="14"/>
                <w:szCs w:val="14"/>
              </w:rPr>
            </w:pPr>
          </w:p>
        </w:tc>
        <w:tc>
          <w:tcPr>
            <w:tcW w:w="1650" w:type="dxa"/>
            <w:tcBorders>
              <w:top w:val="nil"/>
              <w:left w:val="nil"/>
              <w:bottom w:val="nil"/>
              <w:right w:val="nil"/>
            </w:tcBorders>
            <w:shd w:val="clear" w:color="auto" w:fill="auto"/>
            <w:noWrap/>
            <w:hideMark/>
          </w:tcPr>
          <w:p w14:paraId="72EB57A6"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2 x 5 km TT (Cycling)</w:t>
            </w:r>
          </w:p>
        </w:tc>
        <w:tc>
          <w:tcPr>
            <w:tcW w:w="709" w:type="dxa"/>
            <w:tcBorders>
              <w:top w:val="nil"/>
              <w:left w:val="nil"/>
              <w:bottom w:val="nil"/>
              <w:right w:val="nil"/>
            </w:tcBorders>
            <w:shd w:val="clear" w:color="auto" w:fill="auto"/>
            <w:noWrap/>
            <w:hideMark/>
          </w:tcPr>
          <w:p w14:paraId="498E6F85"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785910AA"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 xml:space="preserve">3 x 5 min at 220 mmHg (thighs </w:t>
            </w:r>
          </w:p>
        </w:tc>
        <w:tc>
          <w:tcPr>
            <w:tcW w:w="1100" w:type="dxa"/>
            <w:tcBorders>
              <w:top w:val="nil"/>
              <w:left w:val="nil"/>
              <w:bottom w:val="nil"/>
              <w:right w:val="nil"/>
            </w:tcBorders>
            <w:shd w:val="clear" w:color="auto" w:fill="auto"/>
            <w:noWrap/>
            <w:hideMark/>
          </w:tcPr>
          <w:p w14:paraId="0BE13150"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592D7EBC"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IPC did not affect RPE during successive 5 km cycling TTs compared to SHAM. </w:t>
            </w:r>
          </w:p>
          <w:p w14:paraId="4163E6BC" w14:textId="77777777" w:rsidR="00923CA9" w:rsidRDefault="00923CA9" w:rsidP="009B18BD">
            <w:pPr>
              <w:rPr>
                <w:rFonts w:ascii="Helvetica Neue Light" w:hAnsi="Helvetica Neue Light" w:cs="Calibri"/>
                <w:color w:val="000000"/>
                <w:sz w:val="14"/>
                <w:szCs w:val="14"/>
              </w:rPr>
            </w:pPr>
          </w:p>
          <w:p w14:paraId="30979E7A" w14:textId="77777777" w:rsidR="00923CA9" w:rsidRPr="00877178" w:rsidRDefault="00923CA9" w:rsidP="009B18BD">
            <w:pPr>
              <w:rPr>
                <w:rFonts w:ascii="Helvetica Neue Light" w:hAnsi="Helvetica Neue Light" w:cs="Calibri"/>
                <w:color w:val="000000"/>
                <w:sz w:val="14"/>
                <w:szCs w:val="14"/>
              </w:rPr>
            </w:pPr>
          </w:p>
        </w:tc>
      </w:tr>
      <w:tr w:rsidR="00923CA9" w:rsidRPr="00877178" w14:paraId="0AE5495B" w14:textId="77777777" w:rsidTr="009B18BD">
        <w:trPr>
          <w:trHeight w:val="320"/>
        </w:trPr>
        <w:tc>
          <w:tcPr>
            <w:tcW w:w="2268" w:type="dxa"/>
            <w:tcBorders>
              <w:top w:val="nil"/>
              <w:left w:val="nil"/>
              <w:bottom w:val="nil"/>
              <w:right w:val="nil"/>
            </w:tcBorders>
            <w:shd w:val="clear" w:color="auto" w:fill="auto"/>
            <w:noWrap/>
            <w:hideMark/>
          </w:tcPr>
          <w:p w14:paraId="0C47C845"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jM2Zjk0MDAtMzNlZS00MDU5LThiMjAtNzJkYjAxYTA5ZGFlIiwicHJvcGVydGllcyI6eyJub3RlSW5kZXgiOjB9LCJpc0VkaXRlZCI6ZmFsc2UsIm1hbnVhbE92ZXJyaWRlIjp7ImlzTWFudWFsbHlPdmVycmlkZGVuIjp0cnVlLCJjaXRlcHJvY1RleHQiOiIoZGEgU2lsdmEgTm92YWVzIGV0IGFsLiwgMjAyMCkiLCJtYW51YWxPdmVycmlkZVRleHQiOiJkYSBTaWx2YSBOb3ZhZXMgZXQgYWwuICgyMDIwKSJ9LCJjaXRhdGlvbkl0ZW1zIjpbeyJpZCI6IjE2MWNlOTliLWNiMzAtMzViOS05MmFkLTQzNzAwNGJiMmE3MiIsIml0ZW1EYXRhIjp7InR5cGUiOiJyZXBvcnQiLCJpZCI6IjE2MWNlOTliLWNiMzAtMzViOS05MmFkLTQzNzAwNGJiMmE3MiIsInRpdGxlIjoiSXNjaGVtaWMgUHJlY29uZGl0aW9uaW5nIEltcHJvdmVzIFJlc2lzdGFuY2UgVHJhaW5pbmcgU2Vzc2lvbiBQZXJmb3JtYW5jZSIsImF1dGhvciI6W3siZmFtaWx5IjoiU2lsdmEgTm92YWVzIiwiZ2l2ZW4iOiJKZWZmZXJzb24iLCJwYXJzZS1uYW1lcyI6ZmFsc2UsImRyb3BwaW5nLXBhcnRpY2xlIjoiIiwibm9uLWRyb3BwaW5nLXBhcnRpY2xlIjoiZGEifSx7ImZhbWlseSI6Ikd1aWxoZXJtZSBEYSIsImdpdmVuIjoiTHVpeiIsInBhcnNlLW5hbWVzIjpmYWxzZSwiZHJvcHBpbmctcGFydGljbGUiOiIiLCJub24tZHJvcHBpbmctcGFydGljbGUiOiIifSx7ImZhbWlseSI6IlRlbGxlcyIsImdpdmVuIjoiU2lsdmEiLCJwYXJzZS1uYW1lcyI6ZmFsc2UsImRyb3BwaW5nLXBhcnRpY2xlIjoiIiwibm9uLWRyb3BwaW5nLXBhcnRpY2xlIjoiIn0seyJmYW1pbHkiOiJFc3TDqnbDoyIsImdpdmVuIjoiRXN0w6p2w6MgRXN0y4YiLCJwYXJzZS1uYW1lcyI6ZmFsc2UsImRyb3BwaW5nLXBhcnRpY2xlIjoiIiwibm9uLWRyb3BwaW5nLXBhcnRpY2xlIjoiIn0seyJmYW1pbHkiOiJNb250ZWlybyIsImdpdmVuIjoiUmlvcyIsInBhcnNlLW5hbWVzIjpmYWxzZSwiZHJvcHBpbmctcGFydGljbGUiOiIiLCJub24tZHJvcHBpbmctcGFydGljbGUiOiIifSx7ImZhbWlseSI6IkRhIiwiZ2l2ZW4iOiJHbGVpc3NvbiIsInBhcnNlLW5hbWVzIjpmYWxzZSwiZHJvcHBpbmctcGFydGljbGUiOiIiLCJub24tZHJvcHBpbmctcGFydGljbGUiOiIifSx7ImZhbWlseSI6IkFyYXVqbyIsImdpdmVuIjoiU2lsdmEiLCJwYXJzZS1uYW1lcyI6ZmFsc2UsImRyb3BwaW5nLXBhcnRpY2xlIjoiIiwibm9uLWRyb3BwaW5nLXBhcnRpY2xlIjoiIn0seyJmYW1pbHkiOiJWaW5ncmVuIiwiZ2l2ZW4iOiJKYWtvYiBMIiwicGFyc2UtbmFtZXMiOmZhbHNlLCJkcm9wcGluZy1wYXJ0aWNsZSI6IiIsIm5vbi1kcm9wcGluZy1wYXJ0aWNsZSI6IiJ9LHsiZmFtaWx5IjoiUGFuemEiLCJnaXZlbiI6IlBhdHLDrWNpYSBTaWx2YSIsInBhcnNlLW5hbWVzIjpmYWxzZSwiZHJvcHBpbmctcGFydGljbGUiOiIiLCJub24tZHJvcHBpbmctcGFydGljbGUiOiIifSx7ImZhbWlseSI6IlJlaXMiLCJnaXZlbiI6IlZpY3RvciBNYWNoYWRvIiwicGFyc2UtbmFtZXMiOmZhbHNlLCJkcm9wcGluZy1wYXJ0aWNsZSI6IiIsIm5vbi1kcm9wcGluZy1wYXJ0aWNsZSI6IiJ9LHsiZmFtaWx5IjoiQ2FtYXJvdGkgTGF0ZXJ6YSIsImdpdmVuIjoiTWF0ZXVzIiwicGFyc2UtbmFtZXMiOmZhbHNlLCJkcm9wcGluZy1wYXJ0aWNsZSI6IiIsIm5vbi1kcm9wcGluZy1wYXJ0aWNsZSI6IiJ9LHsiZmFtaWx5IjoiTWFjZWRvIFZpYW5uYSIsImdpdmVuIjoiSmVmZXJzb24iLCJwYXJzZS1uYW1lcyI6ZmFsc2UsImRyb3BwaW5nLXBhcnRpY2xlIjoiIiwibm9uLWRyb3BwaW5nLXBhcnRpY2xlIjoiIn1dLCJVUkwiOiJ3d3cubnNjYS5jb20iLCJpc3N1ZWQiOnsiZGF0ZS1wYXJ0cyI6W1syMDIwXV19LCJhYnN0cmFjdCI6ImRhIFNpbHZhIE5vdmFlcywgSiwgZGEgU2lsdmEgVGVsbGVzLCBMRywgTW9udGVpcm8sIEVSLCBkYSBTaWx2YSBBcmF1am8sIEcsIFZpbmdyZW4sIEpMLCBTaWx2YSBQYW56YSwgUCwgUmVpcywgVk0sIExhdGVyemEsIE1DLCBhbmQgVmlhbm5hLCBKTS4gSXNjaGVtaWMgcHJlY29uZGl0aW9uaW5nIGltcHJvdmVzIHJlc2lzdGFuY2UgdHJhaW5pbmcgc2Vzc2lvbiBwZXJmb3JtYW5jZS4gSiBTdHJlbmd0aCBDb25kIFJlcyAzNSgxMSk6IDI5OTMtMjk5OCwgMjAyMS1UaGUgYWltIG9mIHRoaXMgc3R1ZHkgd2FzIHRvIGludmVzdGlnYXRlIHRoZSBhY3V0ZSBlZmZlY3Qgb2YgaXNjaGVtaWMgcHJlY29uZGl0aW9uaW5nIChJUEMpIGluIGEgcmVzaXN0YW5jZSBleGVyY2lzZSAoUkUpIHRyYWluaW5nIHNlc3Npb24gb24gdGhlIG51bWJlciBvZiByZXBldGl0aW9ucyBwZXJmb3JtZWQsIHRvdGFsIHZvbHVtZSwgYW5kIHJhdGluZyBvZiBwZXJjZWl2ZWQgZXhlcnRpb24gaW4gcmVjcmVhdGlvbmFsbHkgdHJhaW5lZCBhbmQgbm9ybW90ZW5zaXZlIG1lbi4gU2l4dGVlbiByZWNyZWF0aW9uYWxseSB0cmFpbmVkIGFuZCBub3Jtb3RlbnNpdmUgbWVuIGNvbXBsZXRlZCAzIFJFIHNlc3Npb25zIGluIGEgY291bnRlcmJhbGFuY2VkIGFuZCByYW5kb21pemVkIG9yZGVyOiAoYSkgSVBDIHByb3RvY29sIHVzaW5nIDIyMCBtbSBIZyBmb2xsb3dlZCBieSBSRSAoSVBDKSwgKGIpIElQQyBjdWZmIGNvbnRyb2wgcHJvdG9jb2wgd2l0aCAyMCBtbSBIZyBmb2xsb3dlZCBieSBSRSAoQ1VGRiksIGFuZCAoYykgbm8gSVBDIChjb250cm9sKSBmb2xsb3dlZCBieSBSRSAoQ09OKS4gUkUgd2FzIHBlcmZvcm1lZCB3aXRoIDMgc2V0cyBvZiBlYWNoIGV4ZXJjaXNlIChiZW5jaCBwcmVzcywgbGVnIHByZXNzLCBsYXRlcmFsIHB1bGxkb3duLCBoYWNrIG1hY2hpbmUgc3F1YXQsIHNob3VsZGVyIHByZXNzLCBhbmQgU21pdGggYmFjayBzcXVhdCkgdW50aWwgY29uY2VudHJpYyBtdXNjdWxhciBmYWlsdXJlLCBhdCA4MCUgb2Ygb25lIHJlcGV0aXRpb24gbWF4aW11bSwgd2l0aCA5MCBzZWNvbmRzIG9mIHJlc3QgYmV0d2VlbiBzZXRzIGFuZCAyIG1pbnV0ZXMgb2YgcmVzdCBiZXR3ZWVuIGV4ZXJjaXNlcy4gSXNjaGVtaWMgcHJlY29uZGl0aW9uaW5nIGFuZCBDVUZGIGNvbnNpc3RlZCBvZiA0IGN5Y2xlcyBvZiA1IG1pbnV0ZXMgb2Ygb2NjbHVzaW9uL2xvdyBwcmVzc3VyZSBhbHRlcm5hdGluZyB3aXRoIDUgbWludXRlcyBvZiBubyBvY2NsdXNpb24gKDAgbW0gSGcpIHVzaW5nIGEgcG5ldW1hdGljIHRvdXJuaXF1ZXQgYXBwbGllZCBhcm91bmQgdGhlIHN1YmF4aWxsYXJ5IHJlZ2lvbiBvZiB0aGUgdXBwZXIgYXJtLiBGb3IgZWFjaCBjb25kaXRpb24sIHRoZSBudW1iZXIgb2YgcmVwZXRpdGlvbnMgY29tcGxldGVkLCB0b3RhbCB2b2x1bWUgb2Ygd29yayBwZXJmb3JtZWQsIGFuZCByYXRpbmcgb2YgcGVyY2VpdmVkIGV4ZXJ0aW9uIHdlcmUgZGV0ZXJtaW5lZC4gTm8gc2lnbmlmaWNhbnQgZGlmZmVyZW5jZSB3YXMgZm91bmQgZm9yIHJhdGluZyBvZiBwZXJjZWl2ZWQgZXhlcnRpb24gYmV0d2VlbiBhbnkgZXhwZXJpbWVudGFsIHByb3RvY29sLiBJc2NoZW1pYyBwcmUtY29uZGl0aW9uaW5nIHNpZ25pZmljYW50bHkgKHAgLCAwLjA1KSBpbmNyZWFzZWQgdGhlIG51bWJlciBvZiByZXBldGl0aW9ucyBhY3Jvc3MgZXhlcmNpc2VzLiBDb25zZXF1ZW50bHksIHRvdGFsIHZvbHVtZSBwZXJmb3JtZWQgKHN1bSBvZiB0b3RhbCBudW1iZXIgb2YgcmVwZXRpdGlvbnMgeCBsb2FkIGZvciBlYWNoIGV4ZXJjaXNlKSB3YXMgc2lnbmlmaWNhbnRseSBoaWdoZXIgaW4gSVBDICg0NiwxNzAga2cpIGNvbXBhcmVkIHdpdGggQ09OICgzNCwwNjkga2cpIGFuZCBDVUZGICgzNiw1OTAga2cpIGFjcm9zcyBhbGwgZXhlcmNpc2VzLiBUaGlzIHdvcmsgbWF5IGhhdmUgaW1wb3J0YW50IGltcGxpY2F0aW9ucyBmb3IgYXRobGV0aWMgcG9wdWxhdGlvbnMgYmVjYXVzZSBpdCBkZW1vbnN0cmF0ZXMgaW5jcmVhc2UgaW4gbXVzY2xlIHBlcmZvcm1hbmNlIG91dGNvbWVzIGR1cmluZyBhIHNpbmdsZSBSRSBzZXNzaW9uLiBUaGVyZWZvcmUsIHBlcmZvcm1pbmcgSVBDIGJlZm9yZSBSRSBjb3VsZCBiZSBhbiBpbXBvcnRhbnQgZXhlcmNpc2UgcHJlc2NyaXB0aW9uIHJlY29tbWVuZGF0aW9uIHRvIGluY3JlYXNlIG1heGltdW0gcmVwZXRpdGlvbiBwZXJmb3JtYW5jZSBhbmQgdG90YWwgdm9sdW1lIG9mIHdvcmsgcGVyZm9ybWVkIGFuZCB0aHVzIHBvdGVudGlhbGx5IGluY3JlYXNlIGRlc2lyZWQgdHJhaW5pbmcgYWRhcHRhdGlvbnMgKGkuZS4sIHN0cmVuZ3RoIGFuZCBoeXBlcnRyb3BoeSkuIiwiY29udGFpbmVyLXRpdGxlLXNob3J0IjoiIn0sImlzVGVtcG9yYXJ5IjpmYWxzZX1dfQ=="/>
                <w:id w:val="-301456968"/>
                <w:placeholder>
                  <w:docPart w:val="F29EEDC83CF2FB4D92D9E2CAE2DF96EB"/>
                </w:placeholder>
              </w:sdtPr>
              <w:sdtContent>
                <w:r w:rsidRPr="00EC465B">
                  <w:rPr>
                    <w:rFonts w:ascii="Helvetica Neue Light" w:hAnsi="Helvetica Neue Light" w:cs="Calibri"/>
                    <w:color w:val="000000"/>
                    <w:sz w:val="14"/>
                    <w:szCs w:val="14"/>
                  </w:rPr>
                  <w:t>da Silva Novaes et al. (2020)</w:t>
                </w:r>
              </w:sdtContent>
            </w:sdt>
          </w:p>
        </w:tc>
        <w:tc>
          <w:tcPr>
            <w:tcW w:w="1321" w:type="dxa"/>
            <w:tcBorders>
              <w:top w:val="nil"/>
              <w:left w:val="nil"/>
              <w:bottom w:val="nil"/>
              <w:right w:val="nil"/>
            </w:tcBorders>
            <w:shd w:val="clear" w:color="auto" w:fill="auto"/>
            <w:noWrap/>
            <w:hideMark/>
          </w:tcPr>
          <w:p w14:paraId="38DAB444"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6</w:t>
            </w:r>
            <w:r>
              <w:rPr>
                <w:rFonts w:ascii="Helvetica Neue Light" w:hAnsi="Helvetica Neue Light" w:cs="Calibri"/>
                <w:color w:val="000000"/>
                <w:sz w:val="14"/>
                <w:szCs w:val="14"/>
              </w:rPr>
              <w:t>,</w:t>
            </w:r>
            <w:r w:rsidRPr="00877178">
              <w:rPr>
                <w:rFonts w:ascii="Helvetica Neue Light" w:hAnsi="Helvetica Neue Light" w:cs="Calibri"/>
                <w:color w:val="000000"/>
                <w:sz w:val="14"/>
                <w:szCs w:val="14"/>
              </w:rPr>
              <w:t xml:space="preserve"> recreationally active volunteers</w:t>
            </w:r>
          </w:p>
          <w:p w14:paraId="39426D32" w14:textId="77777777" w:rsidR="00923CA9" w:rsidRPr="00877178" w:rsidRDefault="00923CA9" w:rsidP="009B18BD">
            <w:pPr>
              <w:rPr>
                <w:rFonts w:ascii="Helvetica Neue Light" w:hAnsi="Helvetica Neue Light" w:cs="Calibri"/>
                <w:color w:val="000000"/>
                <w:sz w:val="14"/>
                <w:szCs w:val="14"/>
              </w:rPr>
            </w:pPr>
          </w:p>
        </w:tc>
        <w:tc>
          <w:tcPr>
            <w:tcW w:w="1650" w:type="dxa"/>
            <w:tcBorders>
              <w:top w:val="nil"/>
              <w:left w:val="nil"/>
              <w:bottom w:val="nil"/>
              <w:right w:val="nil"/>
            </w:tcBorders>
            <w:shd w:val="clear" w:color="auto" w:fill="auto"/>
            <w:noWrap/>
            <w:hideMark/>
          </w:tcPr>
          <w:p w14:paraId="4463DE7F"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hole body RE training to failure at 80% 1RM</w:t>
            </w:r>
          </w:p>
        </w:tc>
        <w:tc>
          <w:tcPr>
            <w:tcW w:w="709" w:type="dxa"/>
            <w:tcBorders>
              <w:top w:val="nil"/>
              <w:left w:val="nil"/>
              <w:bottom w:val="nil"/>
              <w:right w:val="nil"/>
            </w:tcBorders>
            <w:shd w:val="clear" w:color="auto" w:fill="auto"/>
            <w:noWrap/>
            <w:hideMark/>
          </w:tcPr>
          <w:p w14:paraId="465B84FB"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400958AA"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4 x 5 min at 220 mmHg (alternate arms)</w:t>
            </w:r>
          </w:p>
        </w:tc>
        <w:tc>
          <w:tcPr>
            <w:tcW w:w="1100" w:type="dxa"/>
            <w:tcBorders>
              <w:top w:val="nil"/>
              <w:left w:val="nil"/>
              <w:bottom w:val="nil"/>
              <w:right w:val="nil"/>
            </w:tcBorders>
            <w:shd w:val="clear" w:color="auto" w:fill="auto"/>
            <w:noWrap/>
            <w:hideMark/>
          </w:tcPr>
          <w:p w14:paraId="419B5689"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7F53AB5E"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resistance exercise repetitions to failure, IPC did not affect RPE compared to CON and SHAM conditions. </w:t>
            </w:r>
          </w:p>
          <w:p w14:paraId="47E2410A" w14:textId="77777777" w:rsidR="00923CA9" w:rsidRDefault="00923CA9" w:rsidP="009B18BD">
            <w:pPr>
              <w:rPr>
                <w:rFonts w:ascii="Helvetica Neue Light" w:hAnsi="Helvetica Neue Light" w:cs="Calibri"/>
                <w:color w:val="000000"/>
                <w:sz w:val="14"/>
                <w:szCs w:val="14"/>
              </w:rPr>
            </w:pPr>
          </w:p>
          <w:p w14:paraId="4DE5FB44" w14:textId="77777777" w:rsidR="00923CA9" w:rsidRPr="00877178" w:rsidRDefault="00923CA9" w:rsidP="009B18BD">
            <w:pPr>
              <w:rPr>
                <w:rFonts w:ascii="Helvetica Neue Light" w:hAnsi="Helvetica Neue Light" w:cs="Calibri"/>
                <w:color w:val="000000"/>
                <w:sz w:val="14"/>
                <w:szCs w:val="14"/>
              </w:rPr>
            </w:pPr>
          </w:p>
        </w:tc>
      </w:tr>
      <w:tr w:rsidR="00923CA9" w:rsidRPr="00877178" w14:paraId="292CB218" w14:textId="77777777" w:rsidTr="009B18BD">
        <w:trPr>
          <w:trHeight w:val="320"/>
        </w:trPr>
        <w:tc>
          <w:tcPr>
            <w:tcW w:w="2268" w:type="dxa"/>
            <w:tcBorders>
              <w:top w:val="nil"/>
              <w:left w:val="nil"/>
              <w:bottom w:val="nil"/>
              <w:right w:val="nil"/>
            </w:tcBorders>
            <w:shd w:val="clear" w:color="auto" w:fill="auto"/>
            <w:noWrap/>
            <w:hideMark/>
          </w:tcPr>
          <w:p w14:paraId="193BDFE2"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ZGNhMWMzYzEtZTRmNS00YWQyLTg0NjEtNTA2MjU5OWRjMGU0IiwicHJvcGVydGllcyI6eyJub3RlSW5kZXgiOjB9LCJpc0VkaXRlZCI6ZmFsc2UsIm1hbnVhbE92ZXJyaWRlIjp7ImlzTWFudWFsbHlPdmVycmlkZGVuIjp0cnVlLCJjaXRlcHJvY1RleHQiOiIoZGUgU291emEgZXQgYWwuLCAyMDIxKSIsIm1hbnVhbE92ZXJyaWRlVGV4dCI6ImRlIFNvdXphIGV0IGFsLiAoMjAyMSkifSwiY2l0YXRpb25JdGVtcyI6W3siaWQiOiJiZmE4Mjc1Yi0wYjIwLTNhNTktOTAyNy02MTE5NmMyYmExMzQiLCJpdGVtRGF0YSI6eyJ0eXBlIjoiYXJ0aWNsZS1qb3VybmFsIiwiaWQiOiJiZmE4Mjc1Yi0wYjIwLTNhNTktOTAyNy02MTE5NmMyYmExMzQiLCJ0aXRsZSI6IkRvZXMgaXNjaGVtaWMgcHJlY29uZGl0aW9uaW5nIHJlYWxseSBpbXByb3ZlIHBlcmZvcm1hbmNlIG9yIGl0IGlzIGp1c3QgYSBwbGFjZWJvIGVmZmVjdD8iLCJhdXRob3IiOlt7ImZhbWlseSI6IlNvdXphIiwiZ2l2ZW4iOiJIaWFnbyBMLlIuIiwicGFyc2UtbmFtZXMiOmZhbHNlLCJkcm9wcGluZy1wYXJ0aWNsZSI6IiIsIm5vbi1kcm9wcGluZy1wYXJ0aWNsZSI6ImRlIn0seyJmYW1pbHkiOiJBcnJpZWwiLCJnaXZlbiI6IlJoYcOtIEEuIiwicGFyc2UtbmFtZXMiOmZhbHNlLCJkcm9wcGluZy1wYXJ0aWNsZSI6IiIsIm5vbi1kcm9wcGluZy1wYXJ0aWNsZSI6IiJ9LHsiZmFtaWx5IjoiTW90YSIsImdpdmVuIjoiR3VzdGF2byBSLiIsInBhcnNlLW5hbWVzIjpmYWxzZSwiZHJvcHBpbmctcGFydGljbGUiOiIiLCJub24tZHJvcHBpbmctcGFydGljbGUiOiIifSx7ImZhbWlseSI6IkhvaGwiLCJnaXZlbiI6IlJvZHJpZ28iLCJwYXJzZS1uYW1lcyI6ZmFsc2UsImRyb3BwaW5nLXBhcnRpY2xlIjoiIiwibm9uLWRyb3BwaW5nLXBhcnRpY2xlIjoiIn0seyJmYW1pbHkiOiJNYXJvY29sbyIsImdpdmVuIjoiTW9hY2lyIiwicGFyc2UtbmFtZXMiOmZhbHNlLCJkcm9wcGluZy1wYXJ0aWNsZSI6IiIsIm5vbi1kcm9wcGluZy1wYXJ0aWNsZSI6IiJ9XSwiY29udGFpbmVyLXRpdGxlIjoiUExvUyBPTkUiLCJET0kiOiIxMC4xMzcxL2pvdXJuYWwucG9uZS4wMjUwNTcyIiwiSVNTTiI6IjE5MzI2MjAzIiwiUE1JRCI6IjMzOTM5NzMwIiwiaXNzdWVkIjp7ImRhdGUtcGFydHMiOltbMjAyMSw1LDFdXX0sImFic3RyYWN0IjoiVGhpcyBzdHVkeSBleGFtaW5lZCB0aGUgZWZmZWN0cyBvZiBhIHNpbXVsdGFuZW91cyBpc2NoZW1pYyBwcmVjb25kaXRpb25pbmcgKElQQykgYW5kIFNIQU0gaW50ZXJ2ZW50aW9uIHRvIHJlZHVjZSB0aGUgcGxhY2VibyBlZmZlY3QgZHVlIHRvIGEgcHJpb3JpIGV4cGVjdGF0aW9uIG9uIHRoZSBwZXJmb3JtYW5jZSBvZiBrbmVlIGV4dGVuc2lvbiByZXNpc3RhbmNlIGV4ZXJjaXNlLiBOaW5lIG1vZGVyYXRlbHkgdHJhaW5lZCBtZW4gd2VyZSB0ZXN0ZWQgaW4gdGhyZWUgZGlmZmVyZW50IG9jY2FzaW9ucy4gRm9sbG93aW5nIHRoZSBiYXNlbGluZSB0ZXN0cywgc3ViamVjdHMgcGVyZm9ybWVkIGEgZmlyc3Qgc2V0IG9mIGxlZyBleHRlbnNpb24gdGVzdHMgYWZ0ZXIgdGhlIElQQyAoMyBYIDUgbWluIDUwIG1tSGcgYWJvdmUgc3lzdG9saWMgYmxvb2QgcHJlc3N1cmUpIG9uIHJpZ2h0IHRoaWdoIGFuZCB0aGUgU0hBTSAoc2FtZSBhcyBJUEMsIGJ1dCAyMCBtbUhnKSBvbiBsZWZ0IHRoaWdoLiBBZnRlciA0OCBob3VycywgdGhlIHN1YmplY3RzIHBlcmZvcm1lZCBhbm90aGVyIHNldCBvZiB0ZXN0cyB3aXRoIHRoZSBvcHBvc2l0ZSBhcHBsaWNhdGlvbnMuIE51bWJlciBvZiByZXBldGl0aW9ucywgbWF4aW1hbCB2b2x1bnRhcnkgaXNvbWV0cmljIGNvbnRyYWN0aW9uIChNVklDKSBhbmQgcGVyY2VwdHVhbCBpbmRpY2F0b3JzIHdlcmUgYW5hbHl6ZWQuIEFmdGVyIElQQyBhbmQgU0hBTSBpbnRlcnZlbnRpb24gcGVyZm9ybWVkIGF0IHRoZSBzYW1lIHRpbWUsIHNpbWlsYXIgcmVzdWx0cyB3ZXJlIG9ic2VydmVkIGZvciB0aGUgbnVtYmVyIG9mIHJlcGV0aXRpb25zLCB3aXRoIG5vIHNpZ25pZmljYW50IGRpZmZlcmVuY2VzIGJldHdlZW4gY29uZGl0aW9ucyAoYmFzZWxpbmUgeCBJUEMgeCBTSEFNKSBmb3IgZWl0aGVyIGxlZnQgKHAgPSAwLjI3NCkgb3IgcmlnaHQgdGhpZ2ggKHAgPSAwLjI0MikuIFRoZSBmYXRpZ3VlIGluZGV4IGFuZCB2b2x1bWUgbG9hZCBkaWQgbm90IHNob3cgc2lnbmlmaWNhbnQgZWZmZWN0IHNpemUgYWZ0ZXIgSVBDIGFuZCBTSEFNIG1hbmV1dmVycy4gSW4gY29udHJhc3QsIHNpZ25pZmljYW50IHJlZHVjdGlvbiBvbiBsZWZ0IHRpZ2h0IE1WSUMgd2FzIG9ic2VydmVkIChwID0gMC4wMDEpIGluIFNIQU0gYW5kIElQQyBjb21wYXJlZCB0byBiYXNlbGluZSwgYnV0IG5vdCBmb3IgcmlnaHQgdGhpZ2ggKHAgPSAwLjEwNikuIFJlc3VsdHMgZnJvbSB0aGUgY3VycmVudCBzdHVkeSBtYXkgaW5kaWNhdGUgdGhhdCBhcHBseWluZyBJUEMgcHJpb3IgdG8gYSBzZXQgb2YgbGVnIGV4dGVuc2lvbiBkb2VzIG5vdCByZXN1bHQgaW4gZXJnb2dlbmljIGVmZmVjdHMuIFRoZSBwbGFjZWJvIGVmZmVjdCBzZWVtcyB0byBiZSByZWxhdGVkIHRvIHRoaXMgdGVjaG5pcXVlIGFuZCBpdHMgZGlzc29jaWF0aW9uIHNlZW1zIHVubGlrZWx5LCB0aGVyZWZvcmUgaW5jbHVkaW5nIGEgU0hBTSBvciBwbGFjZWJvIGdyb3VwIGluIElQQyBzdHVkaWVzIGlzIHN0cm9uZ2x5IHJlY29tbWVuZGVkLiIsInB1Ymxpc2hlciI6IlB1YmxpYyBMaWJyYXJ5IG9mIFNjaWVuY2UiLCJpc3N1ZSI6IjUgTWF5Iiwidm9sdW1lIjoiMTYiLCJjb250YWluZXItdGl0bGUtc2hvcnQiOiIifSwiaXNUZW1wb3JhcnkiOmZhbHNlfV19"/>
                <w:id w:val="1711686080"/>
                <w:placeholder>
                  <w:docPart w:val="F29EEDC83CF2FB4D92D9E2CAE2DF96EB"/>
                </w:placeholder>
              </w:sdtPr>
              <w:sdtContent>
                <w:r w:rsidRPr="00EC465B">
                  <w:rPr>
                    <w:rFonts w:ascii="Helvetica Neue Light" w:hAnsi="Helvetica Neue Light" w:cs="Calibri"/>
                    <w:color w:val="000000"/>
                    <w:sz w:val="14"/>
                    <w:szCs w:val="14"/>
                  </w:rPr>
                  <w:t>de Souza et al. (2021)</w:t>
                </w:r>
              </w:sdtContent>
            </w:sdt>
          </w:p>
        </w:tc>
        <w:tc>
          <w:tcPr>
            <w:tcW w:w="1321" w:type="dxa"/>
            <w:tcBorders>
              <w:top w:val="nil"/>
              <w:left w:val="nil"/>
              <w:bottom w:val="nil"/>
              <w:right w:val="nil"/>
            </w:tcBorders>
            <w:shd w:val="clear" w:color="auto" w:fill="auto"/>
            <w:noWrap/>
            <w:hideMark/>
          </w:tcPr>
          <w:p w14:paraId="2908A0F1"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9</w:t>
            </w:r>
            <w:r>
              <w:rPr>
                <w:rFonts w:ascii="Helvetica Neue Light" w:hAnsi="Helvetica Neue Light" w:cs="Calibri"/>
                <w:color w:val="000000"/>
                <w:sz w:val="14"/>
                <w:szCs w:val="14"/>
              </w:rPr>
              <w:t>,</w:t>
            </w:r>
            <w:r w:rsidRPr="00877178">
              <w:rPr>
                <w:rFonts w:ascii="Helvetica Neue Light" w:hAnsi="Helvetica Neue Light" w:cs="Calibri"/>
                <w:color w:val="000000"/>
                <w:sz w:val="14"/>
                <w:szCs w:val="14"/>
              </w:rPr>
              <w:t xml:space="preserve"> moderately trained volunteers</w:t>
            </w:r>
          </w:p>
        </w:tc>
        <w:tc>
          <w:tcPr>
            <w:tcW w:w="1650" w:type="dxa"/>
            <w:tcBorders>
              <w:top w:val="nil"/>
              <w:left w:val="nil"/>
              <w:bottom w:val="nil"/>
              <w:right w:val="nil"/>
            </w:tcBorders>
            <w:shd w:val="clear" w:color="auto" w:fill="auto"/>
            <w:noWrap/>
            <w:hideMark/>
          </w:tcPr>
          <w:p w14:paraId="4B130E19"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KE exercise to failure at 75% 1RM + Maximum voluntary isometric contraction test</w:t>
            </w:r>
          </w:p>
          <w:p w14:paraId="3510B90A" w14:textId="77777777" w:rsidR="00923CA9" w:rsidRPr="00877178" w:rsidRDefault="00923CA9" w:rsidP="009B18BD">
            <w:pPr>
              <w:rPr>
                <w:rFonts w:ascii="Helvetica Neue Light" w:hAnsi="Helvetica Neue Light" w:cs="Calibri"/>
                <w:color w:val="000000"/>
                <w:sz w:val="14"/>
                <w:szCs w:val="14"/>
              </w:rPr>
            </w:pPr>
          </w:p>
        </w:tc>
        <w:tc>
          <w:tcPr>
            <w:tcW w:w="709" w:type="dxa"/>
            <w:tcBorders>
              <w:top w:val="nil"/>
              <w:left w:val="nil"/>
              <w:bottom w:val="nil"/>
              <w:right w:val="nil"/>
            </w:tcBorders>
            <w:shd w:val="clear" w:color="auto" w:fill="auto"/>
            <w:noWrap/>
            <w:hideMark/>
          </w:tcPr>
          <w:p w14:paraId="5D9773F2"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1647F76A"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3 x 5 min at 50 mmHg &gt; SBP (right thigh)</w:t>
            </w:r>
          </w:p>
        </w:tc>
        <w:tc>
          <w:tcPr>
            <w:tcW w:w="1100" w:type="dxa"/>
            <w:tcBorders>
              <w:top w:val="nil"/>
              <w:left w:val="nil"/>
              <w:bottom w:val="nil"/>
              <w:right w:val="nil"/>
            </w:tcBorders>
            <w:shd w:val="clear" w:color="auto" w:fill="auto"/>
            <w:noWrap/>
            <w:hideMark/>
          </w:tcPr>
          <w:p w14:paraId="61EB5195"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1BA5A430"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IPC did not affect RPE or perceived recovery during KE exercise. </w:t>
            </w:r>
          </w:p>
          <w:p w14:paraId="3C987DDC" w14:textId="77777777" w:rsidR="00923CA9" w:rsidRDefault="00923CA9" w:rsidP="009B18BD">
            <w:pPr>
              <w:rPr>
                <w:rFonts w:ascii="Helvetica Neue Light" w:hAnsi="Helvetica Neue Light" w:cs="Calibri"/>
                <w:color w:val="000000"/>
                <w:sz w:val="14"/>
                <w:szCs w:val="14"/>
              </w:rPr>
            </w:pPr>
          </w:p>
          <w:p w14:paraId="41213225" w14:textId="77777777" w:rsidR="00923CA9" w:rsidRDefault="00923CA9" w:rsidP="009B18BD">
            <w:pPr>
              <w:rPr>
                <w:rFonts w:ascii="Helvetica Neue Light" w:hAnsi="Helvetica Neue Light" w:cs="Calibri"/>
                <w:color w:val="000000"/>
                <w:sz w:val="14"/>
                <w:szCs w:val="14"/>
              </w:rPr>
            </w:pPr>
          </w:p>
          <w:p w14:paraId="318D8B63" w14:textId="77777777" w:rsidR="00923CA9" w:rsidRDefault="00923CA9" w:rsidP="009B18BD">
            <w:pPr>
              <w:rPr>
                <w:rFonts w:ascii="Helvetica Neue Light" w:hAnsi="Helvetica Neue Light" w:cs="Calibri"/>
                <w:color w:val="000000"/>
                <w:sz w:val="14"/>
                <w:szCs w:val="14"/>
              </w:rPr>
            </w:pPr>
          </w:p>
          <w:p w14:paraId="1E29158E" w14:textId="77777777" w:rsidR="00923CA9" w:rsidRPr="00877178" w:rsidRDefault="00923CA9" w:rsidP="009B18BD">
            <w:pPr>
              <w:rPr>
                <w:rFonts w:ascii="Helvetica Neue Light" w:hAnsi="Helvetica Neue Light" w:cs="Calibri"/>
                <w:color w:val="000000"/>
                <w:sz w:val="14"/>
                <w:szCs w:val="14"/>
              </w:rPr>
            </w:pPr>
          </w:p>
        </w:tc>
      </w:tr>
      <w:tr w:rsidR="00923CA9" w:rsidRPr="00877178" w14:paraId="1875CECA" w14:textId="77777777" w:rsidTr="009B18BD">
        <w:trPr>
          <w:trHeight w:val="320"/>
        </w:trPr>
        <w:tc>
          <w:tcPr>
            <w:tcW w:w="2268" w:type="dxa"/>
            <w:tcBorders>
              <w:top w:val="nil"/>
              <w:left w:val="nil"/>
              <w:bottom w:val="nil"/>
              <w:right w:val="nil"/>
            </w:tcBorders>
            <w:shd w:val="clear" w:color="auto" w:fill="auto"/>
            <w:noWrap/>
            <w:hideMark/>
          </w:tcPr>
          <w:p w14:paraId="32B8FD77"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WFhM2Q0NDctMzM4Zi00MWU2LWEyYWEtMjZlNDU4Y2EwOGYxIiwicHJvcGVydGllcyI6eyJub3RlSW5kZXgiOjB9LCJpc0VkaXRlZCI6ZmFsc2UsIm1hbnVhbE92ZXJyaWRlIjp7ImlzTWFudWFsbHlPdmVycmlkZGVuIjp0cnVlLCJjaXRlcHJvY1RleHQiOiIoRmVycmVpcmEgZXQgYWwuLCAyMDE2KSIsIm1hbnVhbE92ZXJyaWRlVGV4dCI6IkZlcnJlaXJhIGV0IGFsLiAoMjAxNikifSwiY2l0YXRpb25JdGVtcyI6W3siaWQiOiJkZmI0NjJhMC0wZmMzLTM3MTYtYTBiOC1hMjE0ODIyNTQ3ZjUiLCJpdGVtRGF0YSI6eyJ0eXBlIjoiYXJ0aWNsZS1qb3VybmFsIiwiaWQiOiJkZmI0NjJhMC0wZmMzLTM3MTYtYTBiOC1hMjE0ODIyNTQ3ZjUiLCJ0aXRsZSI6IklzY2hlbWljIFByZWNvbmRpdGlvbmluZyBhbmQgUmVwZWF0ZWQgU3ByaW50IFN3aW1taW5nOiBBIFBsYWNlYm8gYW5kIE5vY2VibyBTdHVkeSIsImF1dGhvciI6W3siZmFtaWx5IjoiRmVycmVpcmEiLCJnaXZlbiI6IlRoaWFnbyBOLiIsInBhcnNlLW5hbWVzIjpmYWxzZSwiZHJvcHBpbmctcGFydGljbGUiOiIiLCJub24tZHJvcHBpbmctcGFydGljbGUiOiIifSx7ImZhbWlseSI6IlNhYmluby1DYXJ2YWxobyIsImdpdmVuIjoiSmVhbm4gTC5DLiIsInBhcnNlLW5hbWVzIjpmYWxzZSwiZHJvcHBpbmctcGFydGljbGUiOiIiLCJub24tZHJvcHBpbmctcGFydGljbGUiOiIifSx7ImZhbWlseSI6IkxvcGVzIiwiZ2l2ZW4iOiJUaGlhZ28gUi4iLCJwYXJzZS1uYW1lcyI6ZmFsc2UsImRyb3BwaW5nLXBhcnRpY2xlIjoiIiwibm9uLWRyb3BwaW5nLXBhcnRpY2xlIjoiIn0seyJmYW1pbHkiOiJSaWJlaXJvIiwiZ2l2ZW4iOiJJbmR5YW5hcmEgQy4iLCJwYXJzZS1uYW1lcyI6ZmFsc2UsImRyb3BwaW5nLXBhcnRpY2xlIjoiIiwibm9uLWRyb3BwaW5nLXBhcnRpY2xlIjoiIn0seyJmYW1pbHkiOiJTdWNjaSIsImdpdmVuIjoiSm9zZSBFLiIsInBhcnNlLW5hbWVzIjpmYWxzZSwiZHJvcHBpbmctcGFydGljbGUiOiIiLCJub24tZHJvcHBpbmctcGFydGljbGUiOiIifSx7ImZhbWlseSI6IlNpbHZhIiwiZ2l2ZW4iOiJBbnRvbmlvIENhcmxvcyIsInBhcnNlLW5hbWVzIjpmYWxzZSwiZHJvcHBpbmctcGFydGljbGUiOiIiLCJub24tZHJvcHBpbmctcGFydGljbGUiOiJkYSJ9LHsiZmFtaWx5IjoiU2lsdmEiLCJnaXZlbiI6IkJydW5vIE0uIiwicGFyc2UtbmFtZXMiOmZhbHNlLCJkcm9wcGluZy1wYXJ0aWNsZSI6IiIsIm5vbi1kcm9wcGluZy1wYXJ0aWNsZSI6IiJ9XSwiY29udGFpbmVyLXRpdGxlIjoiTWVkaWNpbmUgYW5kIFNjaWVuY2UgaW4gU3BvcnRzIGFuZCBFeGVyY2lzZSIsIkRPSSI6IjEwLjEyNDkvTVNTLjAwMDAwMDAwMDAwMDA5NzciLCJJU0JOIjoiMDAwMDAwMDAwMDAwMCIsIklTU04iOiIxNTMwMDMxNSIsImlzc3VlZCI6eyJkYXRlLXBhcnRzIjpbWzIwMTZdXX0sInBhZ2UiOiIxOTY3LTE5NzUiLCJhYnN0cmFjdCI6IlB1cnBvc2UgSXNjaGVtaWMgcHJlY29uZGl0aW9uaW5nIChJUEMpIGhhcyBiZWVuIHNob3duIHRvIGltcHJvdmUgcGVyZm9ybWFuY2Ugb2YgZXhlcmNpc2VzIGxhc3RpbmcgMTAtOTAgcyAoYW5hZXJvYmljKSBhbmQgbW9yZSB0aGFuIDkwIHMgKGFlcm9iaWMpLiBIb3dldmVyLCBpdHMgZWZmZWN0IG9uIHJlcGVhdGVkIHNwcmludCBwZXJmb3JtYW5jZSBoYXMgYmVlbiBjb250cm92ZXJzaWFsLCBwbGFjZWJvIGVmZmVjdCBoYXMgbm90IGJlZW4gYWRlcXVhdGVseSBjb250cm9sbGVkLCBhbmQgbm9jZWJvIGVmZmVjdCBoYXMgbm90IGJlZW4gYXZvaWRlZC4gVGh1cywgdGhlIElQQyBlZmZlY3Qgb24gcmVwZWF0ZWQgc3ByaW50IHBlcmZvcm1hbmNlIHdhcyBpbnZlc3RpZ2F0ZWQgdXNpbmcgYSBzd2ltbWluZyB0YXNrIGFuZCBjb250cm9sbGluZyBwbGFjZWJvL25vY2VibyBlZmZlY3RzLiBNZXRob2RzIFNob3J0LWRpc3RhbmNlIHVuaXZlcnNpdHkgc3dpbW1lcnMgd2VyZSByYW5kb21pemVkIHRvIHR3byBncm91cHMuIE9uZSBncm91cCAobiA9IDE1LCAyNCDCsSAxIHlyIFttZWFuIMKxIFNFTV0pIHdhcyBleHBvc2VkIHRvIElQQyAoaXNjaGVtaWEgY3ljbGVzIGxhc3RlZCA1IG1pbikgYW5kIGNvbnRyb2wgKENUKSAobm8gaXNjaGVtaWEpOyBhbm90aGVyIChuID0gMTUsIDI0IMKxIDEgeXIpIHRvIGEgcGxhY2VibyBpbnRlcnZlbnRpb24gKFNIQU0pIChpc2NoZW1pYSBjeWNsZXMgbGFzdGVkIDEgbWluKSBhbmQgQ1QuIFNldmVuIHN1YmplY3RzIGNyb3NzZWQgb3ZlciBncm91cHMuIFN1YmplY3RzIHdlcmUgaW5mb3JtZWQgSVBDIGFuZCBTSEFNIHdvdWxkIGltcHJvdmUgcGVyZm9ybWFuY2UgY29tcGFyZWQgd2l0aCBDVCBhbmQgd291bGQgYmUgaGFybWxlc3MgZGVzcGl0ZSBjaXJjdWxhdG9yeSBvY2NsdXNpb24gc2Vuc2F0aW9ucy4gVGhlIHN3aW1taW5nIHRhc2sgY29uc2lzdGVkIG9mIHNpeCA1MC1tIGFsbC1vdXQgZWZmb3J0cyByZXBlYXRlZCBldmVyeSAzIG1pbi4gUmVzdWx0cyBJUEMsIGluIGNvbnRyYXN0IHdpdGggU0hBTSwgcmVkdWNlZCB3b3JzdCBzcHJpbnQgdGltZSAoSVBDLCAzNS4yMSDCsSAwLjczIHZzIENULCAzNi41MyDCsSAwLjcyIHM7IFAgPSAwLjA0KSBhbmQgdG90YWwgc3ByaW50cyB0aW1lIChJUEMsIDIwMy43IMKxIDQuNjAgdnMgQ1QsIDIwNi4wMyDCsSA0LjU3IHM7IFAgPSAwLjAyKSwgbW9yZW92ZXIgYXVnbWVudGVkIHN3aW1taW5nIHZlbG9jaXR5IChJUEMsIDEuNDUgwrEgMC4wMyB2cyBDVCwgMS40NCDCsSAwLjAzIG3Ct3MtMTsgUCA9IDAuMDQ5KS4gU2l4IG9mIHNldmVuIHN1YmplY3RzIHdobyBjcm9zc2VkIG92ZXIgZ3JvdXBzIHJlZHVjZWQgdG90YWwgc3ByaW50cyB0aW1lIHdpdGggSVBDIHZlcnN1cyBTSEFNIChkZWx0YSA9IC0zLjk1IMKxIDEuNDkgcywgUCA9IDAuMDkpLiBCb3RoIElQQyBhbmQgU0hBTSBkaWQgbm90IGNoYW5nZSBibG9vZCBsYWN0YXRlIGNvbmNlbnRyYXRpb24gKFAgPSAwLjIwKSBhbmQgcGVyY2VpdmVkIGVmZm9ydCAoUCA9IDAuMjIpLiBDb25jbHVzaW9uIElQQyBlbmhhbmNlZCByZXBlYXRlZCBzcHJpbnQgc3dpbW1pbmcgcGVyZm9ybWFuY2UgaW4gdW5pdmVyc2l0eSBzd2ltbWVycywgd2hlcmVhcyBhIHBsYWNlYm8gaW50ZXJ2ZW50aW9uIGRpZCBub3QuIiwiaXNzdWUiOiIxMCIsInZvbHVtZSI6IjQ4IiwiY29udGFpbmVyLXRpdGxlLXNob3J0IjoiIn0sImlzVGVtcG9yYXJ5IjpmYWxzZX1dfQ=="/>
                <w:id w:val="878508168"/>
                <w:placeholder>
                  <w:docPart w:val="F29EEDC83CF2FB4D92D9E2CAE2DF96EB"/>
                </w:placeholder>
              </w:sdtPr>
              <w:sdtContent>
                <w:r w:rsidRPr="00EC465B">
                  <w:rPr>
                    <w:rFonts w:ascii="Helvetica Neue Light" w:hAnsi="Helvetica Neue Light" w:cs="Calibri"/>
                    <w:color w:val="000000"/>
                    <w:sz w:val="14"/>
                    <w:szCs w:val="14"/>
                  </w:rPr>
                  <w:t>Ferreira et al. (2016)</w:t>
                </w:r>
              </w:sdtContent>
            </w:sdt>
          </w:p>
        </w:tc>
        <w:tc>
          <w:tcPr>
            <w:tcW w:w="1321" w:type="dxa"/>
            <w:tcBorders>
              <w:top w:val="nil"/>
              <w:left w:val="nil"/>
              <w:bottom w:val="nil"/>
              <w:right w:val="nil"/>
            </w:tcBorders>
            <w:shd w:val="clear" w:color="auto" w:fill="auto"/>
            <w:noWrap/>
            <w:hideMark/>
          </w:tcPr>
          <w:p w14:paraId="7DE0814A"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8;</w:t>
            </w:r>
            <w:r>
              <w:rPr>
                <w:rFonts w:ascii="Helvetica Neue Light" w:hAnsi="Helvetica Neue Light" w:cs="Calibri"/>
                <w:color w:val="000000"/>
                <w:sz w:val="14"/>
                <w:szCs w:val="14"/>
              </w:rPr>
              <w:t xml:space="preserve"> </w:t>
            </w:r>
            <w:r w:rsidRPr="00877178">
              <w:rPr>
                <w:rFonts w:ascii="Helvetica Neue Light" w:hAnsi="Helvetica Neue Light" w:cs="Calibri"/>
                <w:color w:val="000000"/>
                <w:sz w:val="14"/>
                <w:szCs w:val="14"/>
              </w:rPr>
              <w:t>F7</w:t>
            </w:r>
            <w:r>
              <w:rPr>
                <w:rFonts w:ascii="Helvetica Neue Light" w:hAnsi="Helvetica Neue Light" w:cs="Calibri"/>
                <w:color w:val="000000"/>
                <w:sz w:val="14"/>
                <w:szCs w:val="14"/>
              </w:rPr>
              <w:t>,</w:t>
            </w:r>
            <w:r w:rsidRPr="00877178">
              <w:rPr>
                <w:rFonts w:ascii="Helvetica Neue Light" w:hAnsi="Helvetica Neue Light" w:cs="Calibri"/>
                <w:color w:val="000000"/>
                <w:sz w:val="14"/>
                <w:szCs w:val="14"/>
              </w:rPr>
              <w:t xml:space="preserve"> university swimmers</w:t>
            </w:r>
          </w:p>
          <w:p w14:paraId="28CCE387" w14:textId="77777777" w:rsidR="00923CA9" w:rsidRPr="00877178" w:rsidRDefault="00923CA9" w:rsidP="009B18BD">
            <w:pPr>
              <w:rPr>
                <w:rFonts w:ascii="Helvetica Neue Light" w:hAnsi="Helvetica Neue Light" w:cs="Calibri"/>
                <w:color w:val="000000"/>
                <w:sz w:val="14"/>
                <w:szCs w:val="14"/>
              </w:rPr>
            </w:pPr>
          </w:p>
        </w:tc>
        <w:tc>
          <w:tcPr>
            <w:tcW w:w="1650" w:type="dxa"/>
            <w:tcBorders>
              <w:top w:val="nil"/>
              <w:left w:val="nil"/>
              <w:bottom w:val="nil"/>
              <w:right w:val="nil"/>
            </w:tcBorders>
            <w:shd w:val="clear" w:color="auto" w:fill="auto"/>
            <w:noWrap/>
            <w:hideMark/>
          </w:tcPr>
          <w:p w14:paraId="57417E65"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6 x 50 m sprint (Swimming)</w:t>
            </w:r>
          </w:p>
        </w:tc>
        <w:tc>
          <w:tcPr>
            <w:tcW w:w="709" w:type="dxa"/>
            <w:tcBorders>
              <w:top w:val="nil"/>
              <w:left w:val="nil"/>
              <w:bottom w:val="nil"/>
              <w:right w:val="nil"/>
            </w:tcBorders>
            <w:shd w:val="clear" w:color="auto" w:fill="auto"/>
            <w:noWrap/>
            <w:hideMark/>
          </w:tcPr>
          <w:p w14:paraId="069AC60E"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7AACC6FF"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3 x 5 min at 220 mmHg (thighs)</w:t>
            </w:r>
          </w:p>
        </w:tc>
        <w:tc>
          <w:tcPr>
            <w:tcW w:w="1100" w:type="dxa"/>
            <w:tcBorders>
              <w:top w:val="nil"/>
              <w:left w:val="nil"/>
              <w:bottom w:val="nil"/>
              <w:right w:val="nil"/>
            </w:tcBorders>
            <w:shd w:val="clear" w:color="auto" w:fill="auto"/>
            <w:noWrap/>
            <w:hideMark/>
          </w:tcPr>
          <w:p w14:paraId="515B2284"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304801CA"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repeat swimming sprints, IPC did not affect RPE compared to SHAM. </w:t>
            </w:r>
          </w:p>
          <w:p w14:paraId="55796212" w14:textId="77777777" w:rsidR="00923CA9" w:rsidRDefault="00923CA9" w:rsidP="009B18BD">
            <w:pPr>
              <w:rPr>
                <w:rFonts w:ascii="Helvetica Neue Light" w:hAnsi="Helvetica Neue Light" w:cs="Calibri"/>
                <w:color w:val="000000"/>
                <w:sz w:val="14"/>
                <w:szCs w:val="14"/>
              </w:rPr>
            </w:pPr>
          </w:p>
          <w:p w14:paraId="2CB43584" w14:textId="77777777" w:rsidR="00923CA9" w:rsidRPr="00877178" w:rsidRDefault="00923CA9" w:rsidP="009B18BD">
            <w:pPr>
              <w:rPr>
                <w:rFonts w:ascii="Helvetica Neue Light" w:hAnsi="Helvetica Neue Light" w:cs="Calibri"/>
                <w:color w:val="000000"/>
                <w:sz w:val="14"/>
                <w:szCs w:val="14"/>
              </w:rPr>
            </w:pPr>
          </w:p>
        </w:tc>
      </w:tr>
      <w:tr w:rsidR="00923CA9" w:rsidRPr="00877178" w14:paraId="383AD72C" w14:textId="77777777" w:rsidTr="009B18BD">
        <w:trPr>
          <w:trHeight w:val="320"/>
        </w:trPr>
        <w:tc>
          <w:tcPr>
            <w:tcW w:w="2268" w:type="dxa"/>
            <w:tcBorders>
              <w:top w:val="nil"/>
              <w:left w:val="nil"/>
              <w:bottom w:val="nil"/>
              <w:right w:val="nil"/>
            </w:tcBorders>
            <w:shd w:val="clear" w:color="auto" w:fill="auto"/>
            <w:noWrap/>
            <w:hideMark/>
          </w:tcPr>
          <w:p w14:paraId="7A8AD9F2"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ZGYyMGRmMWQtN2ExZC00NjM5LThjZjgtNzM3MWU1MmMwMGVjIiwicHJvcGVydGllcyI6eyJub3RlSW5kZXgiOjB9LCJpc0VkaXRlZCI6ZmFsc2UsIm1hbnVhbE92ZXJyaWRlIjp7ImlzTWFudWFsbHlPdmVycmlkZGVuIjp0cnVlLCJjaXRlcHJvY1RleHQiOiIoRnJhbnogZXQgYWwuLCAyMDE4KSIsIm1hbnVhbE92ZXJyaWRlVGV4dCI6IkZyYW56IGV0IGFsLiAoMjAxOCkifSwiY2l0YXRpb25JdGVtcyI6W3siaWQiOiI0MmRlMTQyNS0yMjlmLTNhZmEtOTg4MS05YTE1NThkN2ExYjkiLCJpdGVtRGF0YSI6eyJ0eXBlIjoiYXJ0aWNsZS1qb3VybmFsIiwiaWQiOiI0MmRlMTQyNS0yMjlmLTNhZmEtOTg4MS05YTE1NThkN2ExYjkiLCJ0aXRsZSI6IklzY2hlbWljIFByZWNvbmRpdGlvbmluZyBCbHVudHMgTXVzY2xlIERhbWFnZSBSZXNwb25zZXMgSW5kdWNlZCBieSBFY2NlbnRyaWMgRXhlcmNpc2UiLCJhdXRob3IiOlt7ImZhbWlseSI6IkZyYW56IiwiZ2l2ZW4iOiJBbGV4YW5kZXIiLCJwYXJzZS1uYW1lcyI6ZmFsc2UsImRyb3BwaW5nLXBhcnRpY2xlIjoiIiwibm9uLWRyb3BwaW5nLXBhcnRpY2xlIjoiIn0seyJmYW1pbHkiOiJCZWhyaW5nZXIiLCJnaXZlbiI6Ik1pY2hhZWwiLCJwYXJzZS1uYW1lcyI6ZmFsc2UsImRyb3BwaW5nLXBhcnRpY2xlIjoiIiwibm9uLWRyb3BwaW5nLXBhcnRpY2xlIjoiIn0seyJmYW1pbHkiOiJIYXJtc2VuIiwiZ2l2ZW4iOiJKYW4gRnJpZWRlciIsInBhcnNlLW5hbWVzIjpmYWxzZSwiZHJvcHBpbmctcGFydGljbGUiOiIiLCJub24tZHJvcHBpbmctcGFydGljbGUiOiIifSx7ImZhbWlseSI6Ik1heWVyIiwiZ2l2ZW4iOiJDb25zdGFudGluIiwicGFyc2UtbmFtZXMiOmZhbHNlLCJkcm9wcGluZy1wYXJ0aWNsZSI6IiIsIm5vbi1kcm9wcGluZy1wYXJ0aWNsZSI6IiJ9LHsiZmFtaWx5IjoiS3JhdXNwZSIsImdpdmVuIjoiUsO8ZGlnZXIiLCJwYXJzZS1uYW1lcyI6ZmFsc2UsImRyb3BwaW5nLXBhcnRpY2xlIjoiIiwibm9uLWRyb3BwaW5nLXBhcnRpY2xlIjoiIn0seyJmYW1pbHkiOiJaaWxrZW5zIiwiZ2l2ZW4iOiJDaHJpc3RvcGgiLCJwYXJzZS1uYW1lcyI6ZmFsc2UsImRyb3BwaW5nLXBhcnRpY2xlIjoiIiwibm9uLWRyb3BwaW5nLXBhcnRpY2xlIjoiIn0seyJmYW1pbHkiOiJTY2h1bWFubiIsImdpdmVuIjoiTW9yaXR6IiwicGFyc2UtbmFtZXMiOmZhbHNlLCJkcm9wcGluZy1wYXJ0aWNsZSI6IiIsIm5vbi1kcm9wcGluZy1wYXJ0aWNsZSI6IiJ9XSwiY29udGFpbmVyLXRpdGxlIjoiTWVkaWNpbmUgYW5kIFNjaWVuY2UgaW4gU3BvcnRzIGFuZCBFeGVyY2lzZSIsIkRPSSI6IjEwLjEyNDkvTVNTLjAwMDAwMDAwMDAwMDE0MDYiLCJJU0JOIjoiMDAwMDAwMDAwMCIsIklTU04iOiIxNTMwMDMxNSIsIlBNSUQiOiIyODgzMjM5MiIsImlzc3VlZCI6eyJkYXRlLXBhcnRzIjpbWzIwMThdXX0sInBhZ2UiOiIxMDktMTE1IiwiYWJzdHJhY3QiOiJQdXJwb3NlOiBJc2NoZW1pYyBwcmVjb25kaXRpb25pbmcgKElQQykgaXMga25vd24gdG8gcmVkdWNlIG11c2NsZSBkYW1hZ2UgaW5kdWNlZCBieSBpc2NoZW1pYSBhbmQgcmVwZXJmdXNpb24gaW5qdXJ5IGR1cmluZyBzdXJnZXJ5LiBCZWNhdXNlIG9mIHNpbWlsYXJpdGllcyBiZXR3ZWVuIHRoZSBwYXRob3BoeXNpb2xvZ2ljYWwgZm9ybWF0aW9uIG9mIGlzY2hlbWlhIGFuZCByZXBlcmZ1c2lvbiBpbmp1cnkgYW5kIGVjY2VudHJpYyBleGVyY2lzZS1pbmR1Y2VkIG11c2NsZSBkYW1hZ2UgKEVJTUQpLCBhcyBjaGFyYWN0ZXJpemVkIGJ5IGFuIGludHJhY2VsbHVsYXIgYWNjdW11bGF0aW9uIG9mIENhMissIGFuIGluY3JlYXNlZCBwcm9kdWN0aW9uIG9mIHJlYWN0aXZlIG94eWdlbiBzcGVjaWVzLCBhbmQgaW5jcmVhc2VkIHByb2luZmxhbW1hdG9yeSBzaWduYWxpbmcsIHRoZSBwdXJwb3NlIG9mIHRoZSBwcmVzZW50IHN0dWR5IHdhcyB0byBpbnZlc3RpZ2F0ZSB3aGV0aGVyIElQQyBwZXJmb3JtZWQgYmVmb3JlIGVjY2VudHJpYyBleGVyY2lzZSBtYXkgYWxzbyBwcm90ZWN0IGFnYWluc3QgRUlNRC4gTWV0aG9kczogTmluZXRlZW4gaGVhbHRoeSBtZW4gd2VyZSBtYXRjaGVkIHRvIGFuIGVjY2VudHJpYy1vbmx5IChFQ0M7IG4gPSA5KSBvciBlY2NlbnRyaWMgcHJvY2VlZGVkIGJ5IElQQyBncm91cCAoSVBDICsgRUNDOyBuID0gMTApLiBUaGUgZXhlcmNpc2UgcHJvdG9jb2wgY29uc2lzdGVkIG9mIGJpbGF0ZXJhbCBiaWNlcHMgY3VybHMgKDMgMTAgcmVwZXRpdGlvbnMgYXQgODAlIG9mIHRoZSBjb25jZW50cmljIG9uZS1yZXBldGl0aW9uIG1heGltdW0pLiBJbiBJUEMgKyBFQ0MsIElQQyB3YXMgYXBwbGllZCBiaWxhdGVyYWxseSBhdCB0aGUgdXBwZXIgYXJtcyBieSBhIHRvdXJuaXF1ZXQgKDIwMCBtbSBIZykgaW1tZWRpYXRlbHkgYmVmb3JlIHRoZSBleGVyY2lzZSAoMyA1IG1pbiBvZiBvY2NsdXNpb24sIHNlcGFyYXRlZCBieSA1IG1pbiBvZiByZXBlcmZ1c2lvbikuIENyZWF0aW5lIGtpbmFzZSAoQ0spLCBhcm0gY2lyY3VtZmVyZW5jZSwgc3ViamVjdGl2ZSBwYWluICh2aXN1YWwgYW5hbG9nIHNjYWxlIHNjb3JlKSwgYW5kIHJhZGlhbCBkaXNwbGFjZW1lbnQgKHRlbnNpb215b2dyYXBoeSwgbWF4aW1hbCByYWRpYWwgZGlzcGxhY2VtZW50KSB3ZXJlIGFzc2Vzc2VkIGJlZm9yZSBJUEMsIHByZWV4ZXJjaXNlLCBwb3N0ZXhlcmNpc2UsIGFuZCAyMCBtaW4sIDIgaCwgMjQgaCwgNDggaCwgYW5kIDcyIGggcG9zdGV4ZXJjaXNlLiBSZXN1bHRzOiBDSyBkaWZmZXJlZCBmcm9tIGJhc2VsaW5lIG9ubHkgaW4gRUNDIGF0IDQ4IGggKFAgRyAwLjAwMSkgYW5kIDcyIGggKFAgRyAwLjAwMSkgcG9zdGV4ZXJjaXNlLiBBZnRlciAyNCwgNDgsIGFuZCA3MiBoLCBDS3dhcyBpbmNyZWFzZWQgaW4gRUNDIGNvbXBhcmVkd2l0aCBJUEMgKyBFQ0MgKGJldHdlZW4gZ3JvdXBzOiAyNCBoLCBQID0gMC4wMDQ7IDQ4IGgsIFAgRyAwLjAwMTsgNzIgaCwgUCBHIDAuMDAxKS4gVGhlIHZpc3VhbCBhbmFsb2cgc2NhbGUgc2NvcmUgd2FzIHNpZ25pZmljYW50bHkgaGlnaGVyIGluIEVDQyBhdCAyNC03MiBoIHBvc3RleGVyY2lzZSB3aGVuIGNvbXBhcmVkIHdpdGggSVBDICsgRUNDIChiZXR3ZWVuIGdyb3VwczogYWxsIFAgdmFsdWVzIEcgMC4wMDEpLiBUaGUgbWF4aW1hbCByYWRpYWwgZGlzcGxhY2VtZW50IHdhcyBkZWNyZWFzZWQgb24gYWxsIHBvc3RleGVyY2lzZSBkYXlzIGluIEVDQyAoYWxsIFAgdmFsdWVzIEcgMC4wMDEpIGJ1dCByZW1haW5lZCBzdGF0aXN0aWNhbGx5IHVuY2hhbmdlZCBpbiBJUEMgKyBFQ0MgKGJldHdlZW4gZ3JvdXBzOiBQIEcgMC4wMSkuIENvbmNsdXNpb25zOiBUaGVzZSBmaW5kaW5ncyBpbmRpY2F0ZSB0aGF0IElQQyBwZXJmb3JtZWQgYmVmb3JlIGEgYm91dCBvZiBlY2NlbnRyaWMgZXhlcmNpc2Ugb2YgdGhlIGVsYm93IGZsZXhvcnMgYmx1bnRzIEVJTUQgYW5kIGV4ZXJjaXNlLWluZHVjZWQgcGFpbiB3aGlsZW1haW50YWluaW5nIHRoZSBjb250cmFjdGlsZSBwcm9wZXJ0aWVzIG9mIHRoZW11c2NsZS4iLCJpc3N1ZSI6IjEiLCJ2b2x1bWUiOiI1MCIsImNvbnRhaW5lci10aXRsZS1zaG9ydCI6IiJ9LCJpc1RlbXBvcmFyeSI6ZmFsc2V9XX0="/>
                <w:id w:val="-782418099"/>
                <w:placeholder>
                  <w:docPart w:val="F29EEDC83CF2FB4D92D9E2CAE2DF96EB"/>
                </w:placeholder>
              </w:sdtPr>
              <w:sdtContent>
                <w:r w:rsidRPr="00EC465B">
                  <w:rPr>
                    <w:rFonts w:ascii="Helvetica Neue Light" w:hAnsi="Helvetica Neue Light" w:cs="Calibri"/>
                    <w:color w:val="000000"/>
                    <w:sz w:val="14"/>
                    <w:szCs w:val="14"/>
                  </w:rPr>
                  <w:t>Franz et al. (2018)</w:t>
                </w:r>
              </w:sdtContent>
            </w:sdt>
          </w:p>
        </w:tc>
        <w:tc>
          <w:tcPr>
            <w:tcW w:w="1321" w:type="dxa"/>
            <w:tcBorders>
              <w:top w:val="nil"/>
              <w:left w:val="nil"/>
              <w:bottom w:val="nil"/>
              <w:right w:val="nil"/>
            </w:tcBorders>
            <w:shd w:val="clear" w:color="auto" w:fill="auto"/>
            <w:noWrap/>
            <w:hideMark/>
          </w:tcPr>
          <w:p w14:paraId="3BD80C74"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9</w:t>
            </w:r>
            <w:r>
              <w:rPr>
                <w:rFonts w:ascii="Helvetica Neue Light" w:hAnsi="Helvetica Neue Light" w:cs="Calibri"/>
                <w:color w:val="000000"/>
                <w:sz w:val="14"/>
                <w:szCs w:val="14"/>
              </w:rPr>
              <w:t>,</w:t>
            </w:r>
            <w:r w:rsidRPr="00877178">
              <w:rPr>
                <w:rFonts w:ascii="Helvetica Neue Light" w:hAnsi="Helvetica Neue Light" w:cs="Calibri"/>
                <w:color w:val="000000"/>
                <w:sz w:val="14"/>
                <w:szCs w:val="14"/>
              </w:rPr>
              <w:t xml:space="preserve"> healthy volunteers</w:t>
            </w:r>
          </w:p>
        </w:tc>
        <w:tc>
          <w:tcPr>
            <w:tcW w:w="1650" w:type="dxa"/>
            <w:tcBorders>
              <w:top w:val="nil"/>
              <w:left w:val="nil"/>
              <w:bottom w:val="nil"/>
              <w:right w:val="nil"/>
            </w:tcBorders>
            <w:shd w:val="clear" w:color="auto" w:fill="auto"/>
            <w:noWrap/>
            <w:hideMark/>
          </w:tcPr>
          <w:p w14:paraId="6A629B93"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3 x 1</w:t>
            </w:r>
            <w:r>
              <w:rPr>
                <w:rFonts w:ascii="Helvetica Neue Light" w:hAnsi="Helvetica Neue Light" w:cs="Calibri"/>
                <w:color w:val="000000"/>
                <w:sz w:val="14"/>
                <w:szCs w:val="14"/>
              </w:rPr>
              <w:t>0</w:t>
            </w:r>
            <w:r w:rsidRPr="00877178">
              <w:rPr>
                <w:rFonts w:ascii="Helvetica Neue Light" w:hAnsi="Helvetica Neue Light" w:cs="Calibri"/>
                <w:color w:val="000000"/>
                <w:sz w:val="14"/>
                <w:szCs w:val="14"/>
              </w:rPr>
              <w:t xml:space="preserve"> biceps curls at 80% 1RM</w:t>
            </w:r>
          </w:p>
        </w:tc>
        <w:tc>
          <w:tcPr>
            <w:tcW w:w="709" w:type="dxa"/>
            <w:tcBorders>
              <w:top w:val="nil"/>
              <w:left w:val="nil"/>
              <w:bottom w:val="nil"/>
              <w:right w:val="nil"/>
            </w:tcBorders>
            <w:shd w:val="clear" w:color="auto" w:fill="auto"/>
            <w:noWrap/>
            <w:hideMark/>
          </w:tcPr>
          <w:p w14:paraId="63F743A5"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1FEB0AB4"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3 x 5 min at 200 mmHg (arms)</w:t>
            </w:r>
          </w:p>
        </w:tc>
        <w:tc>
          <w:tcPr>
            <w:tcW w:w="1100" w:type="dxa"/>
            <w:tcBorders>
              <w:top w:val="nil"/>
              <w:left w:val="nil"/>
              <w:bottom w:val="nil"/>
              <w:right w:val="nil"/>
            </w:tcBorders>
            <w:shd w:val="clear" w:color="auto" w:fill="auto"/>
            <w:noWrap/>
            <w:hideMark/>
          </w:tcPr>
          <w:p w14:paraId="1706553D"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NA</w:t>
            </w:r>
          </w:p>
        </w:tc>
        <w:tc>
          <w:tcPr>
            <w:tcW w:w="5533" w:type="dxa"/>
            <w:tcBorders>
              <w:top w:val="nil"/>
              <w:left w:val="nil"/>
              <w:bottom w:val="nil"/>
              <w:right w:val="nil"/>
            </w:tcBorders>
            <w:shd w:val="clear" w:color="auto" w:fill="auto"/>
            <w:noWrap/>
            <w:hideMark/>
          </w:tcPr>
          <w:p w14:paraId="6900C153"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In response to eccentric exercise-induced muscle damage, IPC significantly reduced pain ratings compared to CON. </w:t>
            </w:r>
          </w:p>
          <w:p w14:paraId="5D0587E2" w14:textId="77777777" w:rsidR="00923CA9" w:rsidRPr="00877178" w:rsidRDefault="00923CA9" w:rsidP="009B18BD">
            <w:pPr>
              <w:rPr>
                <w:rFonts w:ascii="Helvetica Neue Light" w:hAnsi="Helvetica Neue Light" w:cs="Calibri"/>
                <w:color w:val="000000"/>
                <w:sz w:val="14"/>
                <w:szCs w:val="14"/>
              </w:rPr>
            </w:pPr>
          </w:p>
        </w:tc>
      </w:tr>
      <w:tr w:rsidR="00923CA9" w:rsidRPr="00877178" w14:paraId="538316D8" w14:textId="77777777" w:rsidTr="009B18BD">
        <w:trPr>
          <w:trHeight w:val="320"/>
        </w:trPr>
        <w:tc>
          <w:tcPr>
            <w:tcW w:w="2268" w:type="dxa"/>
            <w:tcBorders>
              <w:top w:val="nil"/>
              <w:left w:val="nil"/>
              <w:bottom w:val="nil"/>
              <w:right w:val="nil"/>
            </w:tcBorders>
            <w:shd w:val="clear" w:color="auto" w:fill="auto"/>
            <w:noWrap/>
            <w:hideMark/>
          </w:tcPr>
          <w:p w14:paraId="445D864E"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Zjc5N2E3ZGItYzdhNy00MzE1LTgyMWMtYjZjN2YzYjlmNmYxIiwicHJvcGVydGllcyI6eyJub3RlSW5kZXgiOjB9LCJpc0VkaXRlZCI6ZmFsc2UsIm1hbnVhbE92ZXJyaWRlIjp7ImlzTWFudWFsbHlPdmVycmlkZGVuIjp0cnVlLCJjaXRlcHJvY1RleHQiOiIoR2FyY2lhIGV0IGFsLiwgMjAxNykiLCJtYW51YWxPdmVycmlkZVRleHQiOiJHYXJjaWEgZXQgYWwuICgyMDE3KSJ9LCJjaXRhdGlvbkl0ZW1zIjpbeyJpZCI6ImMwYTcyNTM5LTBlYWMtMzc4YS05NDYzLWE4MTNkZjZhNTM4MCIsIml0ZW1EYXRhIjp7InR5cGUiOiJhcnRpY2xlLWpvdXJuYWwiLCJpZCI6ImMwYTcyNTM5LTBlYWMtMzc4YS05NDYzLWE4MTNkZjZhNTM4MCIsInRpdGxlIjoiSXNjaGVtaWMgUHJlY29uZGl0aW9uaW5nIGFuZCBBY3V0ZSBSZWNvdmVyeSBvZiBQZXJmb3JtYW5jZSBpbiBSdWdieSBVbmlvbiBQbGF5ZXJzIiwiYXV0aG9yIjpbeyJmYW1pbHkiOiJHYXJjaWEiLCJnaXZlbiI6IkNpbnRpYSIsInBhcnNlLW5hbWVzIjpmYWxzZSwiZHJvcHBpbmctcGFydGljbGUiOiIiLCJub24tZHJvcHBpbmctcGFydGljbGUiOiIifSx7ImZhbWlseSI6Ik1vdGEiLCJnaXZlbiI6Ikd1c3Rhdm8iLCJwYXJzZS1uYW1lcyI6ZmFsc2UsImRyb3BwaW5nLXBhcnRpY2xlIjoiIiwibm9uLWRyb3BwaW5nLXBhcnRpY2xlIjoiZGEifSx7ImZhbWlseSI6IkxlaWNodCIsImdpdmVuIjoiQW50aG9ueSIsInBhcnNlLW5hbWVzIjpmYWxzZSwiZHJvcHBpbmctcGFydGljbGUiOiIiLCJub24tZHJvcHBpbmctcGFydGljbGUiOiIifSx7ImZhbWlseSI6Ik1hcm9jb2xvIiwiZ2l2ZW4iOiJNb2FjaXIiLCJwYXJzZS1uYW1lcyI6ZmFsc2UsImRyb3BwaW5nLXBhcnRpY2xlIjoiIiwibm9uLWRyb3BwaW5nLXBhcnRpY2xlIjoiIn1dLCJjb250YWluZXItdGl0bGUiOiJTcG9ydHMgTWVkaWNpbmUgSW50ZXJuYXRpb25hbCBPcGVuIiwiRE9JIjoiMTAuMTA1NS9zLTAwNDMtMTExMDgyIiwiSVNTTiI6IjIzNjctMTg5MCIsImlzc3VlZCI6eyJkYXRlLXBhcnRzIjpbWzIwMTddXX0sInBhZ2UiOiJFMTA3LUUxMTIiLCJhYnN0cmFjdCI6IklzY2hlbWljIHByZWNvbmRpdGlvbmluZyBoYXMgYmVlbiB1c2VkIGFzIGEgdHJhaW5pbmcgYW5kL29yIHByZS1jb21wZXRpdGlvbiBzdHJhdGVneTsgaG93ZXZlciBpdHMgdXNlIGZvciBwb3N0LWV4ZXJjaXNlIHJlY292ZXJ5IGlzIHN0aWxsIHVuY2xlYXIuIFRoaXMgc3R1ZHkgYWltZWQgdG8gZXZhbHVhdGUgdGhlIGltcGFjdCBvZiBpc2NoZW1pYyBwcmVjb25kaXRpb25pbmcgb24gcGVyZm9ybWFuY2UgYW5kIHJlY292ZXJ5IHJhdGluZ3MgZm9sbG93aW5nIGEgc2ltdWxhdGVkIG1hdGNoIGluIHN1Yi1lbGl0ZSBydWdieSBwbGF5ZXJzLiBGb2xsb3dpbmcgYmFzZWxpbmUgbWVhc3VyZXMsIG1hbGUgcGxheWVycyAobj04KSBwZXJmb3JtZWQgYSA0MCBtaW4sIHJ1Z2J5LXNwZWNpZmljIGV4ZXJjaXNlIHByb3RvY29sIGZvbGxvd2VkIGJ5IGFuIGludGVydmVudGlvbjogMjEgbWluIG9mIGlzY2hlbWljIHByZWNvbmRpdGlvbmluZyAoM8OXNSBtaW4gb2NjbHVzaW9uIGF0IDIyMCBtbUhnIHdpdGggMiBtaW4gcmVwZXJmdXNpb24gYXQgMCBtbUhnKSBvciBwYXNzaXZlIHJlc3QgKGNvbnRyb2wpIG9uIDIgc2VwYXJhdGUgZGF5cy4gQW4gYWdpbGl0eSBULXRlc3QsIGEgc2luZ2xlIHZlcnRpY2FsIGNvdW50ZXJtb3ZlbWVudCBqdW1wIGFuZCAzMCBzIG9mIGNvbnRpbnVvdXMgdmVydGljYWwganVtcHMgd2VyZSBwZXJmb3JtZWQgYXQgYmFzZWxpbmUgKOKAkzI0IGgpLCBpbW1lZGlhdGVseSBhZnRlciBleGVyY2lzZSwgYW5kIGltbWVkaWF0ZWx5IGFmdGVyIHRoZSBpbnRlcnZlbnRpb24uIFRoZSBydWdieS1zcGVjaWZpYyBleGVyY2lzZSBwcm90b2NvbCBpbmR1Y2VkIHNpbWlsYXIgbWVhbiBoZWFydCByYXRlcyAoMTU4LjPCsTE4LjAgdnMuIDE1OC43wrExNi4wIGJwbSkgYW5kIHBlcmNlaXZlZCBleGVydGlvbiBsZXZlbHMgKDguMsKxMC45IHZzLiA4LjDCsTEuMCkgZm9yIGJvdGggdHJpYWxzIHdpdGggYWxsIHJlY292ZXJ5IHBlcmZvcm1hbmNlIG1lYXN1cmVzIGFuZCByYXRpbmcgb2YgcmVjb3ZlcnkgKDEzLjnCsTEuNCB2cy4gMTMuNsKxMS42KSBzaW1pbGFyIGJldHdlZW4gaXNjaGVtaWMgcHJlY29uZGl0aW9uaW5nIGFuZCBjb250cm9sIHRyaWFscyAoYmVzdCBwPTAuMzg1KS4gV2UgY29uY2x1ZGUgdGhhdCB0aGUgdXNlIG9mIGlzY2hlbWljIHByZWNvbmRpdGlvbmluZyBkb2VzIG5vdCBpbXByb3ZlIHJlY292ZXJ5IGFjdXRlbHkgKH4xIGgpIGluY2x1ZGluZyBzcGVjaWZpYyB2YXJpYWJsZXMgcmVsYXRlZCB0byBydWdieSBwZXJmb3JtYW5jZSBpbiBhbWF0ZXVyIHJ1Z2J5IHVuaW9uIHBsYXllcnMuIiwiaXNzdWUiOiIwMyIsInZvbHVtZSI6IjAxIiwiY29udGFpbmVyLXRpdGxlLXNob3J0IjoiIn0sImlzVGVtcG9yYXJ5IjpmYWxzZX1dfQ=="/>
                <w:id w:val="-946532468"/>
                <w:placeholder>
                  <w:docPart w:val="F29EEDC83CF2FB4D92D9E2CAE2DF96EB"/>
                </w:placeholder>
              </w:sdtPr>
              <w:sdtContent>
                <w:r w:rsidRPr="00EC465B">
                  <w:rPr>
                    <w:rFonts w:ascii="Helvetica Neue Light" w:hAnsi="Helvetica Neue Light" w:cs="Calibri"/>
                    <w:color w:val="000000"/>
                    <w:sz w:val="14"/>
                    <w:szCs w:val="14"/>
                  </w:rPr>
                  <w:t>Garcia et al. (2017)</w:t>
                </w:r>
              </w:sdtContent>
            </w:sdt>
          </w:p>
        </w:tc>
        <w:tc>
          <w:tcPr>
            <w:tcW w:w="1321" w:type="dxa"/>
            <w:tcBorders>
              <w:top w:val="nil"/>
              <w:left w:val="nil"/>
              <w:bottom w:val="nil"/>
              <w:right w:val="nil"/>
            </w:tcBorders>
            <w:shd w:val="clear" w:color="auto" w:fill="auto"/>
            <w:noWrap/>
            <w:hideMark/>
          </w:tcPr>
          <w:p w14:paraId="52F63793"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8</w:t>
            </w:r>
            <w:r>
              <w:rPr>
                <w:rFonts w:ascii="Helvetica Neue Light" w:hAnsi="Helvetica Neue Light" w:cs="Calibri"/>
                <w:color w:val="000000"/>
                <w:sz w:val="14"/>
                <w:szCs w:val="14"/>
              </w:rPr>
              <w:t>,</w:t>
            </w:r>
            <w:r w:rsidRPr="00877178">
              <w:rPr>
                <w:rFonts w:ascii="Helvetica Neue Light" w:hAnsi="Helvetica Neue Light" w:cs="Calibri"/>
                <w:color w:val="000000"/>
                <w:sz w:val="14"/>
                <w:szCs w:val="14"/>
              </w:rPr>
              <w:t xml:space="preserve"> subelite rugby players</w:t>
            </w:r>
          </w:p>
        </w:tc>
        <w:tc>
          <w:tcPr>
            <w:tcW w:w="1650" w:type="dxa"/>
            <w:tcBorders>
              <w:top w:val="nil"/>
              <w:left w:val="nil"/>
              <w:bottom w:val="nil"/>
              <w:right w:val="nil"/>
            </w:tcBorders>
            <w:shd w:val="clear" w:color="auto" w:fill="auto"/>
            <w:noWrap/>
            <w:hideMark/>
          </w:tcPr>
          <w:p w14:paraId="4ABEE90E"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 xml:space="preserve">Agility T-Test + countermovement jump + 30 s jump test </w:t>
            </w:r>
          </w:p>
          <w:p w14:paraId="18FF9215" w14:textId="77777777" w:rsidR="00923CA9" w:rsidRPr="00877178" w:rsidRDefault="00923CA9" w:rsidP="009B18BD">
            <w:pPr>
              <w:rPr>
                <w:rFonts w:ascii="Helvetica Neue Light" w:hAnsi="Helvetica Neue Light" w:cs="Calibri"/>
                <w:color w:val="000000"/>
                <w:sz w:val="14"/>
                <w:szCs w:val="14"/>
              </w:rPr>
            </w:pPr>
          </w:p>
        </w:tc>
        <w:tc>
          <w:tcPr>
            <w:tcW w:w="709" w:type="dxa"/>
            <w:tcBorders>
              <w:top w:val="nil"/>
              <w:left w:val="nil"/>
              <w:bottom w:val="nil"/>
              <w:right w:val="nil"/>
            </w:tcBorders>
            <w:shd w:val="clear" w:color="auto" w:fill="auto"/>
            <w:noWrap/>
            <w:hideMark/>
          </w:tcPr>
          <w:p w14:paraId="1F93FADC"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0B0B8B7D"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3 x 5 min at 220 mmHg (thighs)</w:t>
            </w:r>
          </w:p>
        </w:tc>
        <w:tc>
          <w:tcPr>
            <w:tcW w:w="1100" w:type="dxa"/>
            <w:tcBorders>
              <w:top w:val="nil"/>
              <w:left w:val="nil"/>
              <w:bottom w:val="nil"/>
              <w:right w:val="nil"/>
            </w:tcBorders>
            <w:shd w:val="clear" w:color="auto" w:fill="auto"/>
            <w:noWrap/>
            <w:hideMark/>
          </w:tcPr>
          <w:p w14:paraId="54F2EB6A"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063E1369"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RPE was not different between IPC and CON conditions during rugby specific exercise protocol. </w:t>
            </w:r>
          </w:p>
          <w:p w14:paraId="167B44B7" w14:textId="77777777" w:rsidR="00923CA9" w:rsidRDefault="00923CA9" w:rsidP="009B18BD">
            <w:pPr>
              <w:rPr>
                <w:rFonts w:ascii="Helvetica Neue Light" w:hAnsi="Helvetica Neue Light" w:cs="Calibri"/>
                <w:color w:val="000000"/>
                <w:sz w:val="14"/>
                <w:szCs w:val="14"/>
              </w:rPr>
            </w:pPr>
          </w:p>
          <w:p w14:paraId="1207E258" w14:textId="77777777" w:rsidR="00923CA9" w:rsidRPr="00877178" w:rsidRDefault="00923CA9" w:rsidP="009B18BD">
            <w:pPr>
              <w:rPr>
                <w:rFonts w:ascii="Helvetica Neue Light" w:hAnsi="Helvetica Neue Light" w:cs="Calibri"/>
                <w:color w:val="000000"/>
                <w:sz w:val="14"/>
                <w:szCs w:val="14"/>
              </w:rPr>
            </w:pPr>
          </w:p>
        </w:tc>
      </w:tr>
      <w:tr w:rsidR="00923CA9" w:rsidRPr="00877178" w14:paraId="55006208" w14:textId="77777777" w:rsidTr="009B18BD">
        <w:trPr>
          <w:trHeight w:val="320"/>
        </w:trPr>
        <w:tc>
          <w:tcPr>
            <w:tcW w:w="2268" w:type="dxa"/>
            <w:tcBorders>
              <w:top w:val="nil"/>
              <w:left w:val="nil"/>
              <w:bottom w:val="nil"/>
              <w:right w:val="nil"/>
            </w:tcBorders>
            <w:shd w:val="clear" w:color="auto" w:fill="auto"/>
            <w:noWrap/>
            <w:hideMark/>
          </w:tcPr>
          <w:p w14:paraId="6710443E"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GMwOGZhNTQtODQwOC00NTVhLWE1MzctZTExMzE4ODI1MDEyIiwicHJvcGVydGllcyI6eyJub3RlSW5kZXgiOjB9LCJpc0VkaXRlZCI6ZmFsc2UsIm1hbnVhbE92ZXJyaWRlIjp7ImlzTWFudWFsbHlPdmVycmlkZGVuIjp0cnVlLCJjaXRlcHJvY1RleHQiOiIoR2lic29uIGV0IGFsLiwgMjAxNSkiLCJtYW51YWxPdmVycmlkZVRleHQiOiJHaWJzb24gZXQgYWwuICgyMDE1KSJ9LCJjaXRhdGlvbkl0ZW1zIjpbeyJpZCI6IjFkN2Y2Njc1LTNkYzUtM2E4Zi05ZmU2LWEzODI3NTFhNzlmZCIsIml0ZW1EYXRhIjp7InR5cGUiOiJhcnRpY2xlLWpvdXJuYWwiLCJpZCI6IjFkN2Y2Njc1LTNkYzUtM2E4Zi05ZmU2LWEzODI3NTFhNzlmZCIsInRpdGxlIjoiRWZmZWN0IG9mIGlzY2hlbWljIHByZWNvbmRpdGlvbmluZyBvbiByZXBlYXRlZCBzcHJpbnQgYWJpbGl0eSBpbiB0ZWFtIHNwb3J0IGF0aGxldGVzIiwiYXV0aG9yIjpbeyJmYW1pbHkiOiJHaWJzb24iLCJnaXZlbiI6Ik5laWwiLCJwYXJzZS1uYW1lcyI6ZmFsc2UsImRyb3BwaW5nLXBhcnRpY2xlIjoiIiwibm9uLWRyb3BwaW5nLXBhcnRpY2xlIjoiIn0seyJmYW1pbHkiOiJNYWhvbnkiLCJnaXZlbiI6IkJlbiIsInBhcnNlLW5hbWVzIjpmYWxzZSwiZHJvcHBpbmctcGFydGljbGUiOiIiLCJub24tZHJvcHBpbmctcGFydGljbGUiOiIifSx7ImZhbWlseSI6IlRyYWNleSIsImdpdmVuIjoiQ2xhaXJlIiwicGFyc2UtbmFtZXMiOmZhbHNlLCJkcm9wcGluZy1wYXJ0aWNsZSI6IiIsIm5vbi1kcm9wcGluZy1wYXJ0aWNsZSI6IiJ9LHsiZmFtaWx5IjoiRmF3a25lciIsImdpdmVuIjoiU2FtYW50aGEiLCJwYXJzZS1uYW1lcyI6ZmFsc2UsImRyb3BwaW5nLXBhcnRpY2xlIjoiIiwibm9uLWRyb3BwaW5nLXBhcnRpY2xlIjoiIn0seyJmYW1pbHkiOiJNdXJyYXkiLCJnaXZlbiI6IkFuZHJldyIsInBhcnNlLW5hbWVzIjpmYWxzZSwiZHJvcHBpbmctcGFydGljbGUiOiIiLCJub24tZHJvcHBpbmctcGFydGljbGUiOiIifV0sImNvbnRhaW5lci10aXRsZSI6IkpvdXJuYWwgb2YgU3BvcnRzIFNjaWVuY2VzIiwiRE9JIjoiMTAuMTA4MC8wMjY0MDQxNC4yMDE0Ljk4ODc0MSIsIklTU04iOiIxNDY2NDQ3WCIsIlVSTCI6Imh0dHA6Ly9keC5kb2kub3JnLzEwLjEwODAvMDI2NDA0MTQuMjAxNC45ODg3NDEiLCJpc3N1ZWQiOnsiZGF0ZS1wYXJ0cyI6W1syMDE1XV19LCJwYWdlIjoiMTE4Mi0xMTg4IiwiYWJzdHJhY3QiOiJBYnN0cmFjdDogVGhpcyBzdHVkeSBpbnZlc3RpZ2F0ZWQgd2hldGhlciBpc2NoZW1pYyBwcmVjb25kaXRpb25pbmcgKElQQykgaW4gYSB0cmFpbmVkIHBvcHVsYXRpb24gYWZmZWN0ZWQgcmVwZWF0ZWQgc3ByaW50IHBlcmZvcm1hbmNlLiBBIHNlY29uZGFyeSBhaW0gd2FzIHRvIGFzc2VzcyByZXNwb25zZXMgYWNjb3JkaW5nIHRvIGdlbmRlci4gU2l4dGVlbiAobmluZSBmZW1hbGVzIGFuZCBzZXZlbiBtYWxlcykgd2VsbCB0cmFpbmVkIHRlYW0gc3BvcnQgYXRobGV0ZXMgdG9vayBwYXJ0IGluIGEgcmFuZG9taXNlZCBjcm9zc292ZXIgc3R1ZHkgZGVzaWduLiBQYXJ0aWNpcGFudHMgdW5kZXJ3ZW50IGFuIElQQyBhbmQgcGxhY2VibyB0cmVhdG1lbnQgaW52b2x2aW5nIHRocmVlIHBlcmlvZHMgb2YgNcKgbWluIG9jY2x1c2lvbiBhcHBsaWVkIHVuaWxhdGVyYWxseSAoM8Kgw5fCoDXCoG1pbiBvY2NsdXNpb24gdG8gZWFjaCBsZWcpIGF0IGVpdGhlciAyMjDCoG1tSGcgb3IgNTDCoG1tSGcuIEVhY2ggcGVyaW9kIG9mIG9jY2x1c2lvbiB3YXMgZm9sbG93ZWQgYnkgNcKgbWluIHJlcGVyZnVzaW9uLiBGb2xsb3dpbmcgdHJlYXRtZW50IDXCoMOXwqA2wqBzIG1heGltYWwgZWZmb3J0IHNwcmludHMgd2VyZSB1bmRlcnRha2VuIG9uIGEgY3ljbGUgZXJnb21ldGVyIGFnYWluc3QgNy41JSBib2R5IG1hc3MsIGVhY2ggaW50ZXJzcGVyc2VkIGJ5IDI0wqBzIHJlY292ZXJ5LiBNZWFzdXJlZCBwYXJhbWV0ZXJzIGluY2x1ZGVkIHBlYWsgcG93ZXIsIHRvdGFsIHBvd2VyLCBwZXJjZW50YWdlIGRlY3JlbWVudCwgcG9zdC1leGVyY2lzZSBibG9vZCBsYWN0YXRlIGFuZCByYXRpbmdzIG9mIHBlcmNlaXZlZCBleGVydGlvbi4gTm9yIHdpdGhpbiBzdWJqZWN0IG1haW4gZWZmZWN0IGZvciBJUEMgd2FzIG9ic2VydmVkLCBuZWl0aGVyIHdhcyB0aGVyZSBhbiBpbnRlcmFjdGlvbiBlZmZlY3Qgd2l0aCBnZW5kZXIuIEVmZmVjdCBzaXplcyB3ZXJlIHRyaXZpYWwgKEVTwqA8wqAwLjIpIHdpdGggdGhlIGV4Y2VwdGlvbiBvZiBhIG1vZGVyYXRlIChFU8KgPMKgMS4yKSBjaGFuZ2UgaW4gcG9zdC1leGVyY2lzZSBibG9vZCBsYWN0YXRlIGluIHRoZSBmZW1hbGUgY29ob3J0ICgxLjbCoMKxwqAwLjTCoG1tb2ziiJIxIGxvd2VyIGZvbGxvd2luZyBJUEMpLiBSZXN1bHRzIHN1Z2dlc3Qgbm8gYmVuZWZpdCB0byB0ZWFtIHNwb3J0IHBsYXllcnMgaW4gdXRpbGlzaW5nIElQQyBhcyBhIG1lYW5zIG9mIGVuaGFuY2luZyByZXBlYXRlZCBzcHJpbnQgcGVyZm9ybWFuY2UuIEEgbG93ZXIgYmxvb2QgbGFjdGF0ZSByZXNwb25zZSBpbiBmZW1hbGUgcGFydGljaXBhbnRzIGZvbGxvd2luZyBJUEMgbWF5IHN1Z2dlc3QgaW1wcm92ZWQgYmxvb2QgZmxvdyB0aHJvdWdoIHZhc29kaWxhdGlvbi4iLCJwdWJsaXNoZXIiOiJSb3V0bGVkZ2UiLCJpc3N1ZSI6IjExIiwidm9sdW1lIjoiMzMiLCJjb250YWluZXItdGl0bGUtc2hvcnQiOiIifSwiaXNUZW1wb3JhcnkiOmZhbHNlfV19"/>
                <w:id w:val="-1882624392"/>
                <w:placeholder>
                  <w:docPart w:val="F29EEDC83CF2FB4D92D9E2CAE2DF96EB"/>
                </w:placeholder>
              </w:sdtPr>
              <w:sdtContent>
                <w:r w:rsidRPr="00EC465B">
                  <w:rPr>
                    <w:rFonts w:ascii="Helvetica Neue Light" w:hAnsi="Helvetica Neue Light" w:cs="Calibri"/>
                    <w:color w:val="000000"/>
                    <w:sz w:val="14"/>
                    <w:szCs w:val="14"/>
                  </w:rPr>
                  <w:t>Gibson et al. (2015)</w:t>
                </w:r>
              </w:sdtContent>
            </w:sdt>
          </w:p>
        </w:tc>
        <w:tc>
          <w:tcPr>
            <w:tcW w:w="1321" w:type="dxa"/>
            <w:tcBorders>
              <w:top w:val="nil"/>
              <w:left w:val="nil"/>
              <w:bottom w:val="nil"/>
              <w:right w:val="nil"/>
            </w:tcBorders>
            <w:shd w:val="clear" w:color="auto" w:fill="auto"/>
            <w:noWrap/>
            <w:hideMark/>
          </w:tcPr>
          <w:p w14:paraId="7616EE50"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7;</w:t>
            </w:r>
            <w:r>
              <w:rPr>
                <w:rFonts w:ascii="Helvetica Neue Light" w:hAnsi="Helvetica Neue Light" w:cs="Calibri"/>
                <w:color w:val="000000"/>
                <w:sz w:val="14"/>
                <w:szCs w:val="14"/>
              </w:rPr>
              <w:t xml:space="preserve"> </w:t>
            </w:r>
            <w:r w:rsidRPr="00877178">
              <w:rPr>
                <w:rFonts w:ascii="Helvetica Neue Light" w:hAnsi="Helvetica Neue Light" w:cs="Calibri"/>
                <w:color w:val="000000"/>
                <w:sz w:val="14"/>
                <w:szCs w:val="14"/>
              </w:rPr>
              <w:t>F9</w:t>
            </w:r>
            <w:r>
              <w:rPr>
                <w:rFonts w:ascii="Helvetica Neue Light" w:hAnsi="Helvetica Neue Light" w:cs="Calibri"/>
                <w:color w:val="000000"/>
                <w:sz w:val="14"/>
                <w:szCs w:val="14"/>
              </w:rPr>
              <w:t>,</w:t>
            </w:r>
            <w:r w:rsidRPr="00877178">
              <w:rPr>
                <w:rFonts w:ascii="Helvetica Neue Light" w:hAnsi="Helvetica Neue Light" w:cs="Calibri"/>
                <w:color w:val="000000"/>
                <w:sz w:val="14"/>
                <w:szCs w:val="14"/>
              </w:rPr>
              <w:t xml:space="preserve"> invasion sport athletes</w:t>
            </w:r>
          </w:p>
          <w:p w14:paraId="68C17390" w14:textId="77777777" w:rsidR="00923CA9" w:rsidRPr="00877178" w:rsidRDefault="00923CA9" w:rsidP="009B18BD">
            <w:pPr>
              <w:rPr>
                <w:rFonts w:ascii="Helvetica Neue Light" w:hAnsi="Helvetica Neue Light" w:cs="Calibri"/>
                <w:color w:val="000000"/>
                <w:sz w:val="14"/>
                <w:szCs w:val="14"/>
              </w:rPr>
            </w:pPr>
          </w:p>
        </w:tc>
        <w:tc>
          <w:tcPr>
            <w:tcW w:w="1650" w:type="dxa"/>
            <w:tcBorders>
              <w:top w:val="nil"/>
              <w:left w:val="nil"/>
              <w:bottom w:val="nil"/>
              <w:right w:val="nil"/>
            </w:tcBorders>
            <w:shd w:val="clear" w:color="auto" w:fill="auto"/>
            <w:noWrap/>
            <w:hideMark/>
          </w:tcPr>
          <w:p w14:paraId="607B48EE"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5 x 6 s sprint (Cycling)</w:t>
            </w:r>
          </w:p>
        </w:tc>
        <w:tc>
          <w:tcPr>
            <w:tcW w:w="709" w:type="dxa"/>
            <w:tcBorders>
              <w:top w:val="nil"/>
              <w:left w:val="nil"/>
              <w:bottom w:val="nil"/>
              <w:right w:val="nil"/>
            </w:tcBorders>
            <w:shd w:val="clear" w:color="auto" w:fill="auto"/>
            <w:noWrap/>
            <w:hideMark/>
          </w:tcPr>
          <w:p w14:paraId="74A9C8B2"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308546A2"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3 x 5 min at 220 mmHg (alternate thighs)</w:t>
            </w:r>
          </w:p>
        </w:tc>
        <w:tc>
          <w:tcPr>
            <w:tcW w:w="1100" w:type="dxa"/>
            <w:tcBorders>
              <w:top w:val="nil"/>
              <w:left w:val="nil"/>
              <w:bottom w:val="nil"/>
              <w:right w:val="nil"/>
            </w:tcBorders>
            <w:shd w:val="clear" w:color="auto" w:fill="auto"/>
            <w:noWrap/>
            <w:hideMark/>
          </w:tcPr>
          <w:p w14:paraId="03F372F9"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2D8E5DD3"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repeat sprint cycling, IPC did not affect RPE compared to PLA or CON conditions. </w:t>
            </w:r>
          </w:p>
          <w:p w14:paraId="49B2374D" w14:textId="77777777" w:rsidR="00923CA9" w:rsidRPr="00877178" w:rsidRDefault="00923CA9" w:rsidP="009B18BD">
            <w:pPr>
              <w:rPr>
                <w:rFonts w:ascii="Helvetica Neue Light" w:hAnsi="Helvetica Neue Light" w:cs="Calibri"/>
                <w:color w:val="000000"/>
                <w:sz w:val="14"/>
                <w:szCs w:val="14"/>
              </w:rPr>
            </w:pPr>
          </w:p>
        </w:tc>
      </w:tr>
      <w:tr w:rsidR="00923CA9" w:rsidRPr="00877178" w14:paraId="34AE6810" w14:textId="77777777" w:rsidTr="009B18BD">
        <w:trPr>
          <w:trHeight w:val="320"/>
        </w:trPr>
        <w:tc>
          <w:tcPr>
            <w:tcW w:w="2268" w:type="dxa"/>
            <w:tcBorders>
              <w:top w:val="nil"/>
              <w:left w:val="nil"/>
              <w:bottom w:val="nil"/>
              <w:right w:val="nil"/>
            </w:tcBorders>
            <w:shd w:val="clear" w:color="auto" w:fill="auto"/>
            <w:noWrap/>
            <w:hideMark/>
          </w:tcPr>
          <w:p w14:paraId="0ABDBDAD"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zcyNzZlYzYtMTY0Ni00NTkzLWExZTQtYzdhZDUyMzliNmRiIiwicHJvcGVydGllcyI6eyJub3RlSW5kZXgiOjB9LCJpc0VkaXRlZCI6ZmFsc2UsIm1hbnVhbE92ZXJyaWRlIjp7ImlzTWFudWFsbHlPdmVycmlkZGVuIjp0cnVlLCJjaXRlcHJvY1RleHQiOiIoR3JpZmZpbiBldCBhbC4sIDIwMTkpIiwibWFudWFsT3ZlcnJpZGVUZXh0IjoiR3JpZmZpbiBldCBhbC4gKDIwMTkpIn0sImNpdGF0aW9uSXRlbXMiOlt7ImlkIjoiMTI1OGQ4OWItYTU5NS0zNDkxLWI2ODAtZDZiY2M1M2Q3YzE1IiwiaXRlbURhdGEiOnsidHlwZSI6ImFydGljbGUtam91cm5hbCIsImlkIjoiMTI1OGQ4OWItYTU5NS0zNDkxLWI2ODAtZDZiY2M1M2Q3YzE1IiwidGl0bGUiOiJFZmZlY3RzIG9mIGxvY2FsIHZlcnN1cyByZW1vdGUgaXNjaGVtaWMgcHJlY29uZGl0aW9uaW5nIG9uIHJlcGVhdGVkIHNwcmludCBydW5uaW5nIHBlcmZvcm1hbmNlIiwiYXV0aG9yIjpbeyJmYW1pbHkiOiJHcmlmZmluIiwiZ2l2ZW4iOiJQYXRyaWNrIEouIiwicGFyc2UtbmFtZXMiOmZhbHNlLCJkcm9wcGluZy1wYXJ0aWNsZSI6IiIsIm5vbi1kcm9wcGluZy1wYXJ0aWNsZSI6IiJ9LHsiZmFtaWx5IjoiSHVnaGVzIiwiZ2l2ZW4iOiJMdWtlIiwicGFyc2UtbmFtZXMiOmZhbHNlLCJkcm9wcGluZy1wYXJ0aWNsZSI6IiIsIm5vbi1kcm9wcGluZy1wYXJ0aWNsZSI6IiJ9LHsiZmFtaWx5IjoiR2lzc2FuZSIsImdpdmVuIjoiQ29ub3IiLCJwYXJzZS1uYW1lcyI6ZmFsc2UsImRyb3BwaW5nLXBhcnRpY2xlIjoiIiwibm9uLWRyb3BwaW5nLXBhcnRpY2xlIjoiIn0seyJmYW1pbHkiOiJQYXR0ZXJzb24iLCJnaXZlbiI6IlN0ZXBoZW4gRC4iLCJwYXJzZS1uYW1lcyI6ZmFsc2UsImRyb3BwaW5nLXBhcnRpY2xlIjoiIiwibm9uLWRyb3BwaW5nLXBhcnRpY2xlIjoiIn1dLCJjb250YWluZXItdGl0bGUiOiJKb3VybmFsIG9mIFNwb3J0cyBNZWRpY2luZSBhbmQgUGh5c2ljYWwgRml0bmVzcyIsIkRPSSI6IjEwLjIzNzM2L1MwMDIyLTQ3MDcuMTguMDg0MDAtMSIsIklTU04iOiIxODI3MTkyOCIsImlzc3VlZCI6eyJkYXRlLXBhcnRzIjpbWzIwMTldXX0sInBhZ2UiOiIxODctMTk0IiwiYWJzdHJhY3QiOiJCQUNLR1JPVU5EOiBUaGUgYWltIG9mIHRoaXMgc3R1ZHkgd2FzIHRvIGNvbXBhcmUgdGhlIGVmZmVjdCBvZiBsb2NhbCBhbmQgcmVtb3RlIGlzY2hlbWljIHByZWNvbmRpdGlvbmluZyAoSVBDKSBvbiByZXBlYXRlZCBzcHJpbnQgZXhlcmNpc2UuIE1FVEhPRFM6IFR3ZWx2ZSBtYWxlcyAoYWdlIDIywrEyIHllYXJzOyBzdGF0dXJlIDEuNznCsTAuMDcgbTsgYm9keSBtYXNzIDc3LjjCsTguNCBrZzsgbWVhbsKxU0QpIGNvbXBsZXRlZCBmb3VyIHRyaWFscyBjb25zaXN0aW5nIG9mIHJlbW90ZSAoYXJtKSBhbmQgbG9jYWwgKGxlZykgSVBDIGFuZCBTSEFNIGludGVydmVudGlvbnMgcHJpb3IgdG8gcmVwZWF0ZWQgc3ByaW50IGV4ZXJjaXNlICgzeFs2eDE1KzE1LW1dIHNodXR0bGUgc3ByaW50cyksIGluIGEgZG91YmxlLWJsaW5kLCByYW5kb21pemVkLCBjcm9zc292ZXIgZGVzaWduZWQgc3R1ZHkuIFRoZXNlIHRlc3RzIHdlcmUgaW1tZWRpYXRlbHkgcHJlY2VkZWQgYnkgSVBDICg0eDUtbWludXRlIGludGVydmFscyBhdCAyMjAgbW1IZyBiaWxhdGVyYWwgb2NjbHVzaW9uKSBvciBTSEFNIHRyZWF0bWVudCAoNHg1LW1pbnV0ZSBpbnRlcnZhbHMgYXQgMjAgbW1IZyBiaWxhdGVyYWwgb2NjbHVzaW9uKS4gU3ByaW50IHBlcmZvcm1hbmNlIGFuZCBwZXJjZW50YWdlIGRlY3JlbWVudCBzY29yZSBhbG9uZ3NpZGUgbWVhc3VyZW1lbnQgb2YgVGlzc3VlIFNhdHVyYXRpb24gSW5kZXgsIGJsb29kIGxhY3RhdGUgYW5kIFJQRSB3ZXJlIG1lYXN1cmVkIHRocm91Z2hvdXQgdGhlIGludGVydmVudGlvbi4gUkVTVUxUUzogRHVyaW5nIHRoZSBJUEMvU0hBTSBpbnRlcnZlbnRpb24gdGhlcmUgd2FzIGEgbGFyZ2UgZGVjcmVhc2UgaW4gVFNJIGZvciBJUEMtYXJtIGluIGNvbXBhcmlzb24gdG8gSVBDLWxlZyAoUDwwLjA1KSwgaG93ZXZlciBJUEMtbGVncyByZXN1bHRlZCBpbiBncmVhdGVyIHNvcmVuZXNzIGNvbXBhcmVkIHdpdGggdGhlIG90aGVyIHRocmVlIGNvbmRpdGlvbnMgKFA8MC4wNSkuIFRoZXJlIHdhcyBubyBtYWluIGVmZmVjdHMgb3IgaW50ZXJhY3Rpb24gZWZmZWN0cyBmb3Igc3ByaW50IHBlcmZvcm1hbmNlLiBUaGVyZSB3YXMgYSBzaWduaWZpY2FudCBlZmZlY3Qgb2YgY29uZGl0aW9uIChQPTAuMDQ3LCByPTAuNTYpIG9uIHBlcmNlbnRhZ2UgZGVjcmVtZW50IHNjb3JlIGFjcm9zcyBhbGwgMTggc3ByaW50cyB3aXRoIElQQyBkZW1vbnN0cmF0aW5nIGxlc3MgZmF0aWd1ZSB0aGFuIFNIQU0uIFRoZXJlIHdlcmUgbm8gb3RoZXIgZWZmZWN0cyBvZiBJUEMgZHVyaW5nIHRoZSBzcHJpbnQgdHJpYWxzIGZvciBhbnkgb3RoZXIgcGh5c2lvbG9naWNhbCBtZWFzdXJlLiBDT05DTFVTSU9OUzogSW4gY29uY2x1c2lvbiBsb2NhbCBJUEMgcmVzdWx0ZWQgaW4gbW9yZSBwYWluL3NvcmVuZXNzIGR1cmluZyB0aGUgSVBDL1NIQU0gaW50ZXJ2ZW50aW9uIGJ1dCBib3RoIHJlbW90ZSBhbmQgbG9jYWwgSVBDIHJlZHVjZWQgdGhlIGZhdGlndWUgYXNzb2NpYXRlZCB3aXRoIHJlcGVhdGVkIHNwcmludCBleGVyY2lzZS4iLCJpc3N1ZSI6Ik1heSIsImNvbnRhaW5lci10aXRsZS1zaG9ydCI6IiJ9LCJpc1RlbXBvcmFyeSI6ZmFsc2V9XX0="/>
                <w:id w:val="-1753427217"/>
                <w:placeholder>
                  <w:docPart w:val="F29EEDC83CF2FB4D92D9E2CAE2DF96EB"/>
                </w:placeholder>
              </w:sdtPr>
              <w:sdtContent>
                <w:r w:rsidRPr="00EC465B">
                  <w:rPr>
                    <w:rFonts w:ascii="Helvetica Neue Light" w:hAnsi="Helvetica Neue Light" w:cs="Calibri"/>
                    <w:color w:val="000000"/>
                    <w:sz w:val="14"/>
                    <w:szCs w:val="14"/>
                  </w:rPr>
                  <w:t>Griffin et al. (2019)</w:t>
                </w:r>
              </w:sdtContent>
            </w:sdt>
          </w:p>
        </w:tc>
        <w:tc>
          <w:tcPr>
            <w:tcW w:w="1321" w:type="dxa"/>
            <w:tcBorders>
              <w:top w:val="nil"/>
              <w:left w:val="nil"/>
              <w:bottom w:val="nil"/>
              <w:right w:val="nil"/>
            </w:tcBorders>
            <w:shd w:val="clear" w:color="auto" w:fill="auto"/>
            <w:noWrap/>
            <w:hideMark/>
          </w:tcPr>
          <w:p w14:paraId="2C22577D"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2</w:t>
            </w:r>
            <w:r>
              <w:rPr>
                <w:rFonts w:ascii="Helvetica Neue Light" w:hAnsi="Helvetica Neue Light" w:cs="Calibri"/>
                <w:color w:val="000000"/>
                <w:sz w:val="14"/>
                <w:szCs w:val="14"/>
              </w:rPr>
              <w:t xml:space="preserve">, </w:t>
            </w:r>
            <w:r w:rsidRPr="00877178">
              <w:rPr>
                <w:rFonts w:ascii="Helvetica Neue Light" w:hAnsi="Helvetica Neue Light" w:cs="Calibri"/>
                <w:color w:val="000000"/>
                <w:sz w:val="14"/>
                <w:szCs w:val="14"/>
              </w:rPr>
              <w:t>recreationally active</w:t>
            </w:r>
            <w:r>
              <w:rPr>
                <w:rFonts w:ascii="Helvetica Neue Light" w:hAnsi="Helvetica Neue Light" w:cs="Calibri"/>
                <w:color w:val="000000"/>
                <w:sz w:val="14"/>
                <w:szCs w:val="14"/>
              </w:rPr>
              <w:t xml:space="preserve"> volunteers</w:t>
            </w:r>
          </w:p>
          <w:p w14:paraId="3C830E62" w14:textId="77777777" w:rsidR="00923CA9" w:rsidRPr="00877178" w:rsidRDefault="00923CA9" w:rsidP="009B18BD">
            <w:pPr>
              <w:rPr>
                <w:rFonts w:ascii="Helvetica Neue Light" w:hAnsi="Helvetica Neue Light" w:cs="Calibri"/>
                <w:color w:val="000000"/>
                <w:sz w:val="14"/>
                <w:szCs w:val="14"/>
              </w:rPr>
            </w:pPr>
          </w:p>
        </w:tc>
        <w:tc>
          <w:tcPr>
            <w:tcW w:w="1650" w:type="dxa"/>
            <w:tcBorders>
              <w:top w:val="nil"/>
              <w:left w:val="nil"/>
              <w:bottom w:val="nil"/>
              <w:right w:val="nil"/>
            </w:tcBorders>
            <w:shd w:val="clear" w:color="auto" w:fill="auto"/>
            <w:noWrap/>
            <w:hideMark/>
          </w:tcPr>
          <w:p w14:paraId="0ACB9361"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Repeat sprint (Running)</w:t>
            </w:r>
          </w:p>
        </w:tc>
        <w:tc>
          <w:tcPr>
            <w:tcW w:w="709" w:type="dxa"/>
            <w:tcBorders>
              <w:top w:val="nil"/>
              <w:left w:val="nil"/>
              <w:bottom w:val="nil"/>
              <w:right w:val="nil"/>
            </w:tcBorders>
            <w:shd w:val="clear" w:color="auto" w:fill="auto"/>
            <w:noWrap/>
            <w:hideMark/>
          </w:tcPr>
          <w:p w14:paraId="3EE1B88B"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 + RIPC</w:t>
            </w:r>
          </w:p>
        </w:tc>
        <w:tc>
          <w:tcPr>
            <w:tcW w:w="2409" w:type="dxa"/>
            <w:tcBorders>
              <w:top w:val="nil"/>
              <w:left w:val="nil"/>
              <w:bottom w:val="nil"/>
              <w:right w:val="nil"/>
            </w:tcBorders>
            <w:shd w:val="clear" w:color="auto" w:fill="auto"/>
            <w:noWrap/>
            <w:hideMark/>
          </w:tcPr>
          <w:p w14:paraId="74719132"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4 x 5 min at 220 mmHg (arms + thighs)</w:t>
            </w:r>
          </w:p>
        </w:tc>
        <w:tc>
          <w:tcPr>
            <w:tcW w:w="1100" w:type="dxa"/>
            <w:tcBorders>
              <w:top w:val="nil"/>
              <w:left w:val="nil"/>
              <w:bottom w:val="nil"/>
              <w:right w:val="nil"/>
            </w:tcBorders>
            <w:shd w:val="clear" w:color="auto" w:fill="auto"/>
            <w:noWrap/>
            <w:hideMark/>
          </w:tcPr>
          <w:p w14:paraId="43DC3029"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71307E9E"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repeat sprint running, IPC did not affect RPE when compared to SHAM. </w:t>
            </w:r>
          </w:p>
          <w:p w14:paraId="6C76588D" w14:textId="77777777" w:rsidR="00923CA9" w:rsidRDefault="00923CA9" w:rsidP="009B18BD">
            <w:pPr>
              <w:rPr>
                <w:rFonts w:ascii="Helvetica Neue Light" w:hAnsi="Helvetica Neue Light" w:cs="Calibri"/>
                <w:color w:val="000000"/>
                <w:sz w:val="14"/>
                <w:szCs w:val="14"/>
              </w:rPr>
            </w:pPr>
          </w:p>
          <w:p w14:paraId="132FFB75" w14:textId="77777777" w:rsidR="00923CA9" w:rsidRDefault="00923CA9" w:rsidP="009B18BD">
            <w:pPr>
              <w:rPr>
                <w:rFonts w:ascii="Helvetica Neue Light" w:hAnsi="Helvetica Neue Light" w:cs="Calibri"/>
                <w:color w:val="000000"/>
                <w:sz w:val="14"/>
                <w:szCs w:val="14"/>
              </w:rPr>
            </w:pPr>
          </w:p>
          <w:p w14:paraId="32CE7013" w14:textId="77777777" w:rsidR="00923CA9" w:rsidRPr="00877178" w:rsidRDefault="00923CA9" w:rsidP="009B18BD">
            <w:pPr>
              <w:rPr>
                <w:rFonts w:ascii="Helvetica Neue Light" w:hAnsi="Helvetica Neue Light" w:cs="Calibri"/>
                <w:color w:val="000000"/>
                <w:sz w:val="14"/>
                <w:szCs w:val="14"/>
              </w:rPr>
            </w:pPr>
          </w:p>
        </w:tc>
      </w:tr>
      <w:tr w:rsidR="00923CA9" w:rsidRPr="00877178" w14:paraId="51F1D434" w14:textId="77777777" w:rsidTr="009B18BD">
        <w:trPr>
          <w:trHeight w:val="320"/>
        </w:trPr>
        <w:tc>
          <w:tcPr>
            <w:tcW w:w="2268" w:type="dxa"/>
            <w:tcBorders>
              <w:top w:val="nil"/>
              <w:left w:val="nil"/>
              <w:bottom w:val="nil"/>
              <w:right w:val="nil"/>
            </w:tcBorders>
            <w:shd w:val="clear" w:color="auto" w:fill="auto"/>
            <w:noWrap/>
            <w:hideMark/>
          </w:tcPr>
          <w:p w14:paraId="21DAFB84"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zZhNzE3ZDMtOTE3My00MjgwLWExYzYtNWRjZGJjZjk0MjI4IiwicHJvcGVydGllcyI6eyJub3RlSW5kZXgiOjB9LCJpc0VkaXRlZCI6ZmFsc2UsIm1hbnVhbE92ZXJyaWRlIjp7ImlzTWFudWFsbHlPdmVycmlkZGVuIjp0cnVlLCJjaXRlcHJvY1RleHQiOiIoSGFsbGV5IGV0IGFsLiwgMjAxOCkiLCJtYW51YWxPdmVycmlkZVRleHQiOiJIYWxsZXkgZXQgYWwuICgyMDE4KSJ9LCJjaXRhdGlvbkl0ZW1zIjpbeyJpZCI6ImVlMGViMGNlLTNmODItM2Y5MC1iNDc0LTk5MDAwZTNjMDJhMSIsIml0ZW1EYXRhIjp7InR5cGUiOiJhcnRpY2xlLWpvdXJuYWwiLCJpZCI6ImVlMGViMGNlLTNmODItM2Y5MC1iNDc0LTk5MDAwZTNjMDJhMSIsInRpdGxlIjoiVGhlIGVmZmVjdCBvZiBpc2NoYWVtaWMgcHJlY29uZGl0aW9uaW5nIG9uIGNlbnRyYWwgYW5kIHBlcmlwaGVyYWwgZmF0aWd1aW5nIG1lY2hhbmlzbXMgaW4gaHVtYW5zIGZvbGxvd2luZyBzdXN0YWluZWQgbWF4aW1hbCBpc29tZXRyaWMgZXhlcmNpc2UiLCJhdXRob3IiOlt7ImZhbWlseSI6IkhhbGxleSIsImdpdmVuIjoiU2FtdWVsIEwuIiwicGFyc2UtbmFtZXMiOmZhbHNlLCJkcm9wcGluZy1wYXJ0aWNsZSI6IiIsIm5vbi1kcm9wcGluZy1wYXJ0aWNsZSI6IiJ9LHsiZmFtaWx5IjoiTWFyc2hhbGwiLCJnaXZlbiI6IlBhdWwiLCJwYXJzZS1uYW1lcyI6ZmFsc2UsImRyb3BwaW5nLXBhcnRpY2xlIjoiIiwibm9uLWRyb3BwaW5nLXBhcnRpY2xlIjoiIn0seyJmYW1pbHkiOiJTaWVnbGVyIiwiZ2l2ZW4iOiJKYXNvbiBDLiIsInBhcnNlLW5hbWVzIjpmYWxzZSwiZHJvcHBpbmctcGFydGljbGUiOiIiLCJub24tZHJvcHBpbmctcGFydGljbGUiOiIifV0sImNvbnRhaW5lci10aXRsZSI6IkV4cGVyaW1lbnRhbCBQaHlzaW9sb2d5IiwiRE9JIjoiMTAuMTExMy9FUDA4Njk4MSIsIklTU04iOiIxNDY5NDQ1WCIsIlBNSUQiOiIyOTcwNDM5OCIsImlzc3VlZCI6eyJkYXRlLXBhcnRzIjpbWzIwMThdXX0sInBhZ2UiOiI5NzYtOTg0IiwiYWJzdHJhY3QiOiJOZXcgRmluZGluZ3M6IFdoYXQgaXMgdGhlIGNlbnRyYWwgcXVlc3Rpb24gb2YgdGhpcyBzdHVkeT8gRG9lcyBpc2NoYWVtaWMgcHJlY29uZGl0aW9uaW5nIChJUEMpIGluZmx1ZW5jZSBjZW50cmFsIGFuZCBwZXJpcGhlcmFsIGZhdGlndWluZyBtZWNoYW5pc21zIGR1cmluZyBzdXN0YWluZWQgbWF4aW1hbCBpc29tZXRyaWMgZXhlcmNpc2U/IFdoYXQgaXMgdGhlIG1haW4gZmluZGluZyBhbmQgaXRzIGltcG9ydGFuY2U/IFZvbHVudGFyeSBhY3RpdmF0aW9uIGFuZCBwcmUtIHRvIHBvc3RleGVyY2lzZSByZWR1Y3Rpb25zIGluIHJlc3RpbmcgdHdpdGNoIHRvcnF1ZSB2YWx1ZXMgd2VyZSB1bmNoYW5nZWQgYnkgSVBDLiBIb3dldmVyLCBhbiBlZmZlY3Qgb24gdGlzc3VlIG94eWdlbmF0aW9uIHdhcyBvYnNlcnZlZCB3aXRoaW4gdGhlIElQQyB0cmlhbHMsIHdoZXJlIGdyZWF0ZXIgY29uY2VudHJhdGlvbnMgb2YgZGVveHloYWVtb2dsb2JpbiB3ZXJlIHJlY29yZGVkIHdpdGggY29uY3VycmVudCB1cHdhcmQgdHJlbmRzIG9mIHRvdGFsIGhhZW1vZ2xvYmluIGNvbmNlbnRyYXRpb25zLiBVc2luZyBhIGRpcmVjdCBhc3Nlc3NtZW50IG9mIG5ldXJhbCBkcml2ZSwgd2UgZm91bmQgdGhhdCBJUEMgaGFkIG5vIGluZmx1ZW5jZSBvbiBlaXRoZXIgY2VudHJhbCBvciBwZXJpcGhlcmFsIGZhdGlndWluZyBwYXRod2F5cyBhZnRlciBtYXhpbWFsIGlzb21ldHJpYyBleGVyY2lzZS4gQWJzdHJhY3Q6IElzY2hhZW1pYyBwcmVjb25kaXRpb25pbmcgKElQQykgaXMgdGhvdWdodCB0byBpbmhpYml0IG5ldXJhbCBmZWVkYmFjayBmcm9tIG1ldGFib2xpY2FsbHkgc2Vuc2l0aXZlIG11c2NsZSBhZmZlcmVudHMgZHVyaW5nIGV4ZXJjaXNlLiBJdCB3YXMgaHlwb3RoZXNpemVkIHRoYXQgSVBDIGNvdWxkIGFmZmVjdCBtZWNoYW5pc21zIGFzc29jaWF0ZWQgd2l0aCBjZW50cmFsbHkgbWVkaWF0ZWQgZmF0aWd1ZSBhZnRlciBhIG1heGltYWxseSBmYXRpZ3VpbmcgcHJvdG9jb2wuIEVsZXZlbiByZXNpc3RhbmNlLXRyYWluZWQgbWVuIGNvbXBsZXRlZCB0aHJlZSAywqBtaW4gbWF4aW1hbCB2b2x1bnRhcnkgY29udHJhY3Rpb25zIChNVkNzKSB2aWEgYW4gaXNvbWV0cmljIGxlZyBleHRlbnNpb24gcHJlY2VkZWQgYnkgdHJlYXRtZW50cyBvZiBJUEMgKHRocmVlIGJvdXRzIG9mIDXCoG1pbiBiaWxhdGVyYWwgbGVnIG9jY2x1c2lvbnMgYXQgMjIwwqBtbUhnKSwgU0hBTSAodGhyZWUgYm91dHMgb2YgNcKgbWluIGF0IDIwwqBtbUhnKSBvciBDT04gKDMwwqBtaW4gcGFzc2l2ZSByZXN0KS4gRmVtb3JhbCBuZXJ2ZSBzdGltdWxhdGlvbiB3YXMgdXNlZCB0byBleHBsb3JlIGNlbnRyYWwgYW5kIHBlcmlwaGVyYWwgZmF0aWd1ZSBwYXRod2F5cy4gVGhlc2UgcGF0aHdheXMgd2VyZSBwcm9maWxlZCBhdCBiYXNlbGluZSAoQkwpLCBiZWZvcmUgdGhlIDLCoG1pbiBNVkMgKFByZSkgYW5kIDEwwqBzIGFmdGVyd2FyZHMgKFBvc3QpLiBUaXNzdWUgb3h5Z2VuYXRpb24gd2FzIG1lYXN1cmVkIHRocm91Z2hvdXQgdGhlIDLCoG1pbiBNVkNzIHZpYSBuZWFyLWluZnJhcmVkIHNwZWN0cm9zY29weS4gVGhlIFByZSB0byBQb3N0IE1WQyAo4oiSNzHCoMKxwqA1NiBObTsgZMKgPcKgMS4zM8KgwrHCoDAuNTEsIFDCoDzCoDAuMDEpIGFuZCB0d2l0Y2ggdG9ycXVlICjiiJI1McKgwrHCoDIwwqBObTsgZMKgPcKgMy43NsKgwrHCoDAuODQsIFDCoDzCoDAuMDEpIGxldmVscyBkZWNsaW5lZCB3aXRob3V0IGRpZmZlcmVuY2VzIGJldHdlZW4gY29uZGl0aW9ucyAoTVZDLCBQwqA9wqAwLjY3OyB0d2l0Y2ggdG9ycXVlLCBQwqA9wqAwLjM5KS4gVm9sdW50YXJ5IGFjdGl2YXRpb24gd2FzIGFsc28gdW5hZmZlY3RlZCBieSBjb25kaXRpb24gKFDCoD3CoDAuODApLiBQZWFrIGRlb3h5aGFlbW9nbG9iaW4gY29uY2VudHJhdGlvbnMgd2VyZSBlbGV2YXRlZCBpbiB0aGUgSVBDIHRyaWFscyByZWxhdGl2ZSB0byBDT04gKDMuN8KgwrHCoDMuMMKgzrxtb2zCoGziiJIxOyBkwqA9wqAxLjAywqDCscKgMC40NiwgUMKgPMKgMC4wMSkgYW5kIFNIQU0gKDMuMMKgwrHCoDMuN8Kgzrxtb2zCoGziiJIxOyBkwqA9wqAwLjgywqDCscKgMC41NywgUMKgPMKgMC4wNSkuIFRoZXNlIGZpbmRpbmdzIGRlbW9uc3RyYXRlIHRoYXQgSVBDIGRvZXMgbm90IGFmZmVjdCBjZW50cmFsIG9yIHBlcmlwaGVyYWxseSBtZWRpYXRlZCBtZWNoYW5pc21zIG9mIGZhdGlndWUgZHVyaW5nIGEgc3VzdGFpbmVkIDLCoG1pbiBtYXhpbWFsIGVmZm9ydCBpc29tZXRyaWMgbGVnLWV4dGVuc2lvbiB0YXNrLiIsImlzc3VlIjoiNyIsInZvbHVtZSI6IjEwMyIsImNvbnRhaW5lci10aXRsZS1zaG9ydCI6IiJ9LCJpc1RlbXBvcmFyeSI6ZmFsc2V9XX0="/>
                <w:id w:val="2101293207"/>
                <w:placeholder>
                  <w:docPart w:val="F29EEDC83CF2FB4D92D9E2CAE2DF96EB"/>
                </w:placeholder>
              </w:sdtPr>
              <w:sdtContent>
                <w:r w:rsidRPr="00EC465B">
                  <w:rPr>
                    <w:rFonts w:ascii="Helvetica Neue Light" w:hAnsi="Helvetica Neue Light" w:cs="Calibri"/>
                    <w:color w:val="000000"/>
                    <w:sz w:val="14"/>
                    <w:szCs w:val="14"/>
                  </w:rPr>
                  <w:t>Halley et al. (2018)</w:t>
                </w:r>
              </w:sdtContent>
            </w:sdt>
          </w:p>
        </w:tc>
        <w:tc>
          <w:tcPr>
            <w:tcW w:w="1321" w:type="dxa"/>
            <w:tcBorders>
              <w:top w:val="nil"/>
              <w:left w:val="nil"/>
              <w:bottom w:val="nil"/>
              <w:right w:val="nil"/>
            </w:tcBorders>
            <w:shd w:val="clear" w:color="auto" w:fill="auto"/>
            <w:noWrap/>
            <w:hideMark/>
          </w:tcPr>
          <w:p w14:paraId="68EFB84A"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1</w:t>
            </w:r>
            <w:r>
              <w:rPr>
                <w:rFonts w:ascii="Helvetica Neue Light" w:hAnsi="Helvetica Neue Light" w:cs="Calibri"/>
                <w:color w:val="000000"/>
                <w:sz w:val="14"/>
                <w:szCs w:val="14"/>
              </w:rPr>
              <w:t xml:space="preserve">, </w:t>
            </w:r>
            <w:r w:rsidRPr="00877178">
              <w:rPr>
                <w:rFonts w:ascii="Helvetica Neue Light" w:hAnsi="Helvetica Neue Light" w:cs="Calibri"/>
                <w:color w:val="000000"/>
                <w:sz w:val="14"/>
                <w:szCs w:val="14"/>
              </w:rPr>
              <w:t>resistance trained volunteers</w:t>
            </w:r>
          </w:p>
        </w:tc>
        <w:tc>
          <w:tcPr>
            <w:tcW w:w="1650" w:type="dxa"/>
            <w:tcBorders>
              <w:top w:val="nil"/>
              <w:left w:val="nil"/>
              <w:bottom w:val="nil"/>
              <w:right w:val="nil"/>
            </w:tcBorders>
            <w:shd w:val="clear" w:color="auto" w:fill="auto"/>
            <w:noWrap/>
            <w:hideMark/>
          </w:tcPr>
          <w:p w14:paraId="4F7DD7B5"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sometric knee extension 2 min MVC</w:t>
            </w:r>
          </w:p>
        </w:tc>
        <w:tc>
          <w:tcPr>
            <w:tcW w:w="709" w:type="dxa"/>
            <w:tcBorders>
              <w:top w:val="nil"/>
              <w:left w:val="nil"/>
              <w:bottom w:val="nil"/>
              <w:right w:val="nil"/>
            </w:tcBorders>
            <w:shd w:val="clear" w:color="auto" w:fill="auto"/>
            <w:noWrap/>
            <w:hideMark/>
          </w:tcPr>
          <w:p w14:paraId="29C91904"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22D17543"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3 x 5 min at 220 mmHg (alternate thighs)</w:t>
            </w:r>
          </w:p>
        </w:tc>
        <w:tc>
          <w:tcPr>
            <w:tcW w:w="1100" w:type="dxa"/>
            <w:tcBorders>
              <w:top w:val="nil"/>
              <w:left w:val="nil"/>
              <w:bottom w:val="nil"/>
              <w:right w:val="nil"/>
            </w:tcBorders>
            <w:shd w:val="clear" w:color="auto" w:fill="auto"/>
            <w:noWrap/>
            <w:hideMark/>
          </w:tcPr>
          <w:p w14:paraId="588C57C4"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1B0FDE89"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fatiguing isometric exercise, </w:t>
            </w:r>
            <w:r w:rsidRPr="00877178">
              <w:rPr>
                <w:rFonts w:ascii="Helvetica Neue Light" w:hAnsi="Helvetica Neue Light" w:cs="Calibri"/>
                <w:color w:val="000000"/>
                <w:sz w:val="14"/>
                <w:szCs w:val="14"/>
              </w:rPr>
              <w:t>IPC did not affect total work, MVC, twitch torque, voluntary activation, or pain scores</w:t>
            </w:r>
            <w:r>
              <w:rPr>
                <w:rFonts w:ascii="Helvetica Neue Light" w:hAnsi="Helvetica Neue Light" w:cs="Calibri"/>
                <w:color w:val="000000"/>
                <w:sz w:val="14"/>
                <w:szCs w:val="14"/>
              </w:rPr>
              <w:t xml:space="preserve"> using the visual analog scale</w:t>
            </w:r>
            <w:r w:rsidRPr="00877178">
              <w:rPr>
                <w:rFonts w:ascii="Helvetica Neue Light" w:hAnsi="Helvetica Neue Light" w:cs="Calibri"/>
                <w:color w:val="000000"/>
                <w:sz w:val="14"/>
                <w:szCs w:val="14"/>
              </w:rPr>
              <w:t xml:space="preserve"> compared to SHAM or CON. Peak HHb and tHb concentrations were elevated in IPC relative to CON. </w:t>
            </w:r>
          </w:p>
          <w:p w14:paraId="4AD8E990" w14:textId="77777777" w:rsidR="00923CA9" w:rsidRDefault="00923CA9" w:rsidP="009B18BD">
            <w:pPr>
              <w:rPr>
                <w:rFonts w:ascii="Helvetica Neue Light" w:hAnsi="Helvetica Neue Light" w:cs="Calibri"/>
                <w:color w:val="000000"/>
                <w:sz w:val="14"/>
                <w:szCs w:val="14"/>
              </w:rPr>
            </w:pPr>
          </w:p>
          <w:p w14:paraId="7E851133" w14:textId="77777777" w:rsidR="00923CA9" w:rsidRPr="00877178" w:rsidRDefault="00923CA9" w:rsidP="009B18BD">
            <w:pPr>
              <w:rPr>
                <w:rFonts w:ascii="Helvetica Neue Light" w:hAnsi="Helvetica Neue Light" w:cs="Calibri"/>
                <w:color w:val="000000"/>
                <w:sz w:val="14"/>
                <w:szCs w:val="14"/>
              </w:rPr>
            </w:pPr>
          </w:p>
        </w:tc>
      </w:tr>
      <w:tr w:rsidR="00923CA9" w:rsidRPr="00877178" w14:paraId="7EC5600C" w14:textId="77777777" w:rsidTr="009B18BD">
        <w:trPr>
          <w:trHeight w:val="320"/>
        </w:trPr>
        <w:tc>
          <w:tcPr>
            <w:tcW w:w="2268" w:type="dxa"/>
            <w:tcBorders>
              <w:top w:val="nil"/>
              <w:left w:val="nil"/>
              <w:bottom w:val="nil"/>
              <w:right w:val="nil"/>
            </w:tcBorders>
            <w:shd w:val="clear" w:color="auto" w:fill="auto"/>
            <w:noWrap/>
            <w:hideMark/>
          </w:tcPr>
          <w:p w14:paraId="4566A056"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mY4MzQ4NjEtNzZjYS00NmYxLWI3YTItMDcwNmM2NTE4ODg3IiwicHJvcGVydGllcyI6eyJub3RlSW5kZXgiOjB9LCJpc0VkaXRlZCI6ZmFsc2UsIm1hbnVhbE92ZXJyaWRlIjp7ImlzTWFudWFsbHlPdmVycmlkZGVuIjp0cnVlLCJjaXRlcHJvY1RleHQiOiIoSGFsbGV5IGV0IGFsLiwgMjAyMCkiLCJtYW51YWxPdmVycmlkZVRleHQiOiJIYWxsZXkgZXQgYWwuICgyMDIwKSJ9LCJjaXRhdGlvbkl0ZW1zIjpbeyJpZCI6IjIxYTk2NjE2LWVlOWUtMzgxYy05YjBjLTc0NjRkNTc3MGU4ZSIsIml0ZW1EYXRhIjp7InR5cGUiOiJyZXBvcnQiLCJpZCI6IjIxYTk2NjE2LWVlOWUtMzgxYy05YjBjLTc0NjRkNTc3MGU4ZSIsInRpdGxlIjoiUmVwZWF0IEFwcGxpY2F0aW9uIG9mIElzY2hlbWljIFByZWNvbmRpdGlvbmluZyBJbXByb3ZlcyBNYXhpbWFsIDEsMDAwLW0gS2F5YWsgRXJnb21ldGVyIFBlcmZvcm1hbmNlIGluIGEgU2ltdWxhdGVkIENvbXBldGl0aW9uIEZvcm1hdCIsImF1dGhvciI6W3siZmFtaWx5IjoiSGFsbGV5IiwiZ2l2ZW4iOiJTYW11ZWwgTCIsInBhcnNlLW5hbWVzIjpmYWxzZSwiZHJvcHBpbmctcGFydGljbGUiOiIiLCJub24tZHJvcHBpbmctcGFydGljbGUiOiIifSx7ImZhbWlseSI6IlBlZWxpbmciLCJnaXZlbiI6IlBldGVyIiwicGFyc2UtbmFtZXMiOmZhbHNlLCJkcm9wcGluZy1wYXJ0aWNsZSI6IiIsIm5vbi1kcm9wcGluZy1wYXJ0aWNsZSI6IiJ9LHsiZmFtaWx5IjoiQnJvd24iLCJnaXZlbiI6IkhlbnJ5IiwicGFyc2UtbmFtZXMiOmZhbHNlLCJkcm9wcGluZy1wYXJ0aWNsZSI6IiIsIm5vbi1kcm9wcGluZy1wYXJ0aWNsZSI6IiJ9LHsiZmFtaWx5IjoiU2ltIiwiZ2l2ZW4iOiJNYXJjIiwicGFyc2UtbmFtZXMiOmZhbHNlLCJkcm9wcGluZy1wYXJ0aWNsZSI6IiIsIm5vbi1kcm9wcGluZy1wYXJ0aWNsZSI6IiJ9LHsiZmFtaWx5IjoiTWFsbGFib25lIiwiZ2l2ZW4iOiJKYXNvbiIsInBhcnNlLW5hbWVzIjpmYWxzZSwiZHJvcHBpbmctcGFydGljbGUiOiIiLCJub24tZHJvcHBpbmctcGFydGljbGUiOiIifSx7ImZhbWlseSI6IkRhd3NvbiIsImdpdmVuIjoiQnJpYW4iLCJwYXJzZS1uYW1lcyI6ZmFsc2UsImRyb3BwaW5nLXBhcnRpY2xlIjoiIiwibm9uLWRyb3BwaW5nLXBhcnRpY2xlIjoiIn0seyJmYW1pbHkiOiJCaW5uaWUiLCJnaXZlbiI6Ik1hcnR5biBKIiwicGFyc2UtbmFtZXMiOmZhbHNlLCJkcm9wcGluZy1wYXJ0aWNsZSI6IiIsIm5vbi1kcm9wcGluZy1wYXJ0aWNsZSI6IiJ9XSwiVVJMIjoid3d3Lm5zY2EuY29tIiwiaXNzdWVkIjp7ImRhdGUtcGFydHMiOltbMjAyMF1dfSwiYWJzdHJhY3QiOiJIYWxsZXksIFNMLCBQZWVsaW5nLCBQLCBCcm93biwgSCwgU2ltLCBNLCBNYWxsYWJvbmUsIEosIERhd3NvbiwgQiwgYW5kIEJpbm5pZSwgTUouIFJlcGVhdCBhcHBsaWNhdGlvbiBvZiBpc2NoZW1pYyBwcmVjb25kaXRpb25pbmcgaW1wcm92ZXMgbWF4aW1hbCAxLDAwMC1tIGtheWFrIGVyZ29tZXRlciBwZXJmb3JtYW5jZSBpbiBhIHNpbXVsYXRlZCBjb21wZXRpdGlvbiBmb3JtYXQuIEogU3RyZW5ndGggQ29uZCBSZXMgWFgoWCk6IDAwMC0wMDAsIDIwMjAtVGhpcyBzdHVkeSBleGFtaW5lZCB0aGUgZWZmZWN0cyBvZiBpc2NoZW1pYyBwcmVjb25kaXRpb25pbmcgKElQQykgb24gcmVwZWF0IDEsMDAwLW0ga2F5YWsgZXJnb21ldGVyIHRpbWUtdHJpYWwgKFRUKSBwZXJmb3JtYW5jZSwgY29tcGxldGVkIGluIGEgc2ltdWxhdGVkIGNvbXBldGl0aW9uIGZvcm1hdC4gRWlnaHQgd2VsbC10cmFpbmVkIG1hbGUga2F5YWsgYXRobGV0ZXMgcGVyZm9ybWVkIDMgZXhwZXJpbWVudGFsIHRyaWFscywgZWFjaCBjb25zaXN0aW5nIG9mIHR3byAxLDAwMC1tIFRUcyBzZXBhcmF0ZWQgYnkgODAgbWludXRlcyAoVFQgMSBhbmQgVFQgMikuIFRyaWFscyBpbmNsdWRlZDsgKGEpIElQQyAoNCAzIDUgbWludXRlcyAyMjAgbW0gSGcgYWx0ZXJuYXRpbmcgYmlsYXRlcmFsIGxlZyBvY2NsdXNpb24pIDQwIG1pbnV0ZXMgYmVmb3JlIFRUIDEgb25seSAoSVBDMSk7IChiKSBJUEMgNDAgbWludXRlcyBiZWZvcmUgVFQgMSBhbmQgMjAgbWludXRlcyBiZWZvcmUgVFQgMiAoSVBDMik7IGFuZCAoYykgbm8gSVBDIChDT04pLiBUaW1lLCBwb3dlciwgc3Ryb2tlIHJhdGUsIGFuZCBleHBpcmVkIGdhcyB2YXJpYWJsZXMgKFYgzIcgTyAyIGFuZCBhY2N1bXVsYXRlZCBveHlnZW4gZGVmaWNpdCkgd2VyZSBtZWFzdXJlZCB0aHJvdWdob3V0IGVhY2ggVFQ7IGJsb29kIGdhcyB2YXJpYWJsZXMgKGJsb29kIGxhY3RhdGUsIHBhcnRpYWwgcHJlc3N1cmUgb2Ygb3h5Z2VuIGFuZCBibG9vZCBwSCkgYW5kIHJhdGluZyBvZiBwZXJjZWl2ZWQgZXhlcnRpb24gd2VyZSBtZWFzdXJlZCBiZWZvcmUgYW5kIGFmdGVyIGVhY2ggZWZmb3J0LiBQaHlzaW9sb2dpY2FsLCBwZXJjZXB0dWFsLCBhbmQgcGh5c2ljYWwgbWVhc3VyZXMgd2VyZSBhbmFseXplZCB2aWEgYSByZXBlYXRlZCBtZWFzdXJlcyBhbmFseXNpcyBvZiB2YXJpYW5jZSB3aXRoIHRoZSBsZXZlbCBvZiBzaWduaWZpY2FuY2Ugc2V0IGF0IHAgIyAwLjA1LiBUaGVyZSB3ZXJlIGxhcmdlIGltcHJvdmVtZW50cyBpbiBjb21wbGV0aW9uIHRpbWUgZm9yIFRUIDEgaW4gSVBDMSAoZCA1IDEuMjQgNiAwLjY4LCBwICwgMC4wNSkgYW5kIElQQzIgKGQgNSAxLjUzIDYgMC45OSwgcCAsIDAuMDUpIHZlcnN1cyBDT04uIFRoZXJlIHdhcyBhbHNvIGEgbGFyZ2UgaW1wcm92ZW1lbnQgaW4gVFQgMiBjb21wbGV0aW9uIHRpbWUgaW4gSVBDMiB2ZXJzdXMgQ09OIChkIDUgMS4yNiA2IDEuMTMsIHAgNSAwLjAzKSB3aGVyZWFzLCBJUEMxIGFuZCBDT04gd2VyZSBpbmRpZmZlcmVudCAoZCA1IDAuMyA2IDAuNTQsIHAgNSAwLjIzKS4gVGhpcyBzdHVkeSBzaG93ZWQgdGhhdCBhIHJlcGVhdCBhcHBsaWNhdGlvbiBvZiBJUEMgaW4gYSBzaW11bGF0ZWQgY29tcGV0aXRpb24gZm9ybWF0IG1heSBvZmZlciBmdXJ0aGVyIGJlbmVmaXQgaW4gY29tcGFyaXNvbiB0byBhIHNpbmdsZSBwcmUtZXhlcmNpc2UgYXBwbGljYXRpb24gb2YgSVBDLiIsImNvbnRhaW5lci10aXRsZS1zaG9ydCI6IiJ9LCJpc1RlbXBvcmFyeSI6ZmFsc2V9XX0="/>
                <w:id w:val="291572872"/>
                <w:placeholder>
                  <w:docPart w:val="F29EEDC83CF2FB4D92D9E2CAE2DF96EB"/>
                </w:placeholder>
              </w:sdtPr>
              <w:sdtContent>
                <w:r w:rsidRPr="00EC465B">
                  <w:rPr>
                    <w:rFonts w:ascii="Helvetica Neue Light" w:hAnsi="Helvetica Neue Light" w:cs="Calibri"/>
                    <w:color w:val="000000"/>
                    <w:sz w:val="14"/>
                    <w:szCs w:val="14"/>
                  </w:rPr>
                  <w:t>Halley et al. (2020)</w:t>
                </w:r>
              </w:sdtContent>
            </w:sdt>
          </w:p>
        </w:tc>
        <w:tc>
          <w:tcPr>
            <w:tcW w:w="1321" w:type="dxa"/>
            <w:tcBorders>
              <w:top w:val="nil"/>
              <w:left w:val="nil"/>
              <w:bottom w:val="nil"/>
              <w:right w:val="nil"/>
            </w:tcBorders>
            <w:shd w:val="clear" w:color="auto" w:fill="auto"/>
            <w:noWrap/>
            <w:hideMark/>
          </w:tcPr>
          <w:p w14:paraId="0D21EE18"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8</w:t>
            </w:r>
            <w:r>
              <w:rPr>
                <w:rFonts w:ascii="Helvetica Neue Light" w:hAnsi="Helvetica Neue Light" w:cs="Calibri"/>
                <w:color w:val="000000"/>
                <w:sz w:val="14"/>
                <w:szCs w:val="14"/>
              </w:rPr>
              <w:t xml:space="preserve">, </w:t>
            </w:r>
            <w:r w:rsidRPr="00877178">
              <w:rPr>
                <w:rFonts w:ascii="Helvetica Neue Light" w:hAnsi="Helvetica Neue Light" w:cs="Calibri"/>
                <w:color w:val="000000"/>
                <w:sz w:val="14"/>
                <w:szCs w:val="14"/>
              </w:rPr>
              <w:t>well trained kayakers</w:t>
            </w:r>
          </w:p>
        </w:tc>
        <w:tc>
          <w:tcPr>
            <w:tcW w:w="1650" w:type="dxa"/>
            <w:tcBorders>
              <w:top w:val="nil"/>
              <w:left w:val="nil"/>
              <w:bottom w:val="nil"/>
              <w:right w:val="nil"/>
            </w:tcBorders>
            <w:shd w:val="clear" w:color="auto" w:fill="auto"/>
            <w:noWrap/>
            <w:hideMark/>
          </w:tcPr>
          <w:p w14:paraId="69B7C2F1"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Repeated 1000m simulated kayak races (Kayaking)</w:t>
            </w:r>
          </w:p>
          <w:p w14:paraId="49BE888B" w14:textId="77777777" w:rsidR="00923CA9" w:rsidRPr="00877178" w:rsidRDefault="00923CA9" w:rsidP="009B18BD">
            <w:pPr>
              <w:rPr>
                <w:rFonts w:ascii="Helvetica Neue Light" w:hAnsi="Helvetica Neue Light" w:cs="Calibri"/>
                <w:color w:val="000000"/>
                <w:sz w:val="14"/>
                <w:szCs w:val="14"/>
              </w:rPr>
            </w:pPr>
          </w:p>
        </w:tc>
        <w:tc>
          <w:tcPr>
            <w:tcW w:w="709" w:type="dxa"/>
            <w:tcBorders>
              <w:top w:val="nil"/>
              <w:left w:val="nil"/>
              <w:bottom w:val="nil"/>
              <w:right w:val="nil"/>
            </w:tcBorders>
            <w:shd w:val="clear" w:color="auto" w:fill="auto"/>
            <w:noWrap/>
            <w:hideMark/>
          </w:tcPr>
          <w:p w14:paraId="2D89130A"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7EAC389A"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 xml:space="preserve">4 x 5 min at 220 mmHg (alternate thighs) </w:t>
            </w:r>
          </w:p>
        </w:tc>
        <w:tc>
          <w:tcPr>
            <w:tcW w:w="1100" w:type="dxa"/>
            <w:tcBorders>
              <w:top w:val="nil"/>
              <w:left w:val="nil"/>
              <w:bottom w:val="nil"/>
              <w:right w:val="nil"/>
            </w:tcBorders>
            <w:shd w:val="clear" w:color="auto" w:fill="auto"/>
            <w:noWrap/>
            <w:hideMark/>
          </w:tcPr>
          <w:p w14:paraId="30046136"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3312126F"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successive 1000 m kayak ergometer TTs, IPC did not </w:t>
            </w:r>
            <w:proofErr w:type="gramStart"/>
            <w:r>
              <w:rPr>
                <w:rFonts w:ascii="Helvetica Neue Light" w:hAnsi="Helvetica Neue Light" w:cs="Calibri"/>
                <w:color w:val="000000"/>
                <w:sz w:val="14"/>
                <w:szCs w:val="14"/>
              </w:rPr>
              <w:t>have an effect on</w:t>
            </w:r>
            <w:proofErr w:type="gramEnd"/>
            <w:r>
              <w:rPr>
                <w:rFonts w:ascii="Helvetica Neue Light" w:hAnsi="Helvetica Neue Light" w:cs="Calibri"/>
                <w:color w:val="000000"/>
                <w:sz w:val="14"/>
                <w:szCs w:val="14"/>
              </w:rPr>
              <w:t xml:space="preserve"> RPE compared to CON. </w:t>
            </w:r>
          </w:p>
          <w:p w14:paraId="575A008B" w14:textId="77777777" w:rsidR="00923CA9" w:rsidRDefault="00923CA9" w:rsidP="009B18BD">
            <w:pPr>
              <w:rPr>
                <w:rFonts w:ascii="Helvetica Neue Light" w:hAnsi="Helvetica Neue Light" w:cs="Calibri"/>
                <w:color w:val="000000"/>
                <w:sz w:val="14"/>
                <w:szCs w:val="14"/>
              </w:rPr>
            </w:pPr>
          </w:p>
          <w:p w14:paraId="32D3B4A1" w14:textId="77777777" w:rsidR="00923CA9" w:rsidRPr="00877178" w:rsidRDefault="00923CA9" w:rsidP="009B18BD">
            <w:pPr>
              <w:rPr>
                <w:rFonts w:ascii="Helvetica Neue Light" w:hAnsi="Helvetica Neue Light" w:cs="Calibri"/>
                <w:color w:val="000000"/>
                <w:sz w:val="14"/>
                <w:szCs w:val="14"/>
              </w:rPr>
            </w:pPr>
          </w:p>
        </w:tc>
      </w:tr>
      <w:tr w:rsidR="00923CA9" w:rsidRPr="00877178" w14:paraId="7F39CE1E" w14:textId="77777777" w:rsidTr="009B18BD">
        <w:trPr>
          <w:trHeight w:val="320"/>
        </w:trPr>
        <w:tc>
          <w:tcPr>
            <w:tcW w:w="2268" w:type="dxa"/>
            <w:tcBorders>
              <w:top w:val="nil"/>
              <w:left w:val="nil"/>
              <w:bottom w:val="nil"/>
              <w:right w:val="nil"/>
            </w:tcBorders>
            <w:shd w:val="clear" w:color="auto" w:fill="auto"/>
            <w:noWrap/>
            <w:hideMark/>
          </w:tcPr>
          <w:p w14:paraId="7502AB36"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ZWFkNWIxZTMtMDFlYS00NzQxLWFhNGYtMmNjODFlY2QxMGFiIiwicHJvcGVydGllcyI6eyJub3RlSW5kZXgiOjB9LCJpc0VkaXRlZCI6ZmFsc2UsIm1hbnVhbE92ZXJyaWRlIjp7ImlzTWFudWFsbHlPdmVycmlkZGVuIjp0cnVlLCJjaXRlcHJvY1RleHQiOiIoSGl0dGluZ2VyIGV0IGFsLiwgMjAxNCkiLCJtYW51YWxPdmVycmlkZVRleHQiOiJIaXR0aW5nZXIgZXQgYWwuICgyMDE0KSJ9LCJjaXRhdGlvbkl0ZW1zIjpbeyJpZCI6IjNiYTJhNDIwLTA0MGQtMzQ2My05MzJkLTQwYTIyMjkyNDk0YiIsIml0ZW1EYXRhIjp7InR5cGUiOiJhcnRpY2xlLWpvdXJuYWwiLCJpZCI6IjNiYTJhNDIwLTA0MGQtMzQ2My05MzJkLTQwYTIyMjkyNDk0YiIsInRpdGxlIjoiSXNjaGVtaWMgcHJlY29uZGl0aW9uaW5nIGRvZXMgbm90IGltcHJvdmUgcGVhayBleGVyY2lzZSBjYXBhY2l0eSBhdCBzZWEgbGV2ZWwgb3Igc2ltdWxhdGVkIGhpZ2ggYWx0aXR1ZGUgaW4gdHJhaW5lZCBtYWxlIGN5Y2xpc3RzIiwiYXV0aG9yIjpbeyJmYW1pbHkiOiJIaXR0aW5nZXIiLCJnaXZlbiI6IkVsaXphYmV0aCBBLiIsInBhcnNlLW5hbWVzIjpmYWxzZSwiZHJvcHBpbmctcGFydGljbGUiOiIiLCJub24tZHJvcHBpbmctcGFydGljbGUiOiIifSx7ImZhbWlseSI6Ik1haGVyIiwiZ2l2ZW4iOiJKZW5uaWZlciBMLiIsInBhcnNlLW5hbWVzIjpmYWxzZSwiZHJvcHBpbmctcGFydGljbGUiOiIiLCJub24tZHJvcHBpbmctcGFydGljbGUiOiIifSx7ImZhbWlseSI6Ik5hc2giLCJnaXZlbiI6Ik1hcmsgUy4iLCJwYXJzZS1uYW1lcyI6ZmFsc2UsImRyb3BwaW5nLXBhcnRpY2xlIjoiIiwibm9uLWRyb3BwaW5nLXBhcnRpY2xlIjoiIn0seyJmYW1pbHkiOiJQZXJyeSIsImdpdmVuIjoiQXJsZXR0ZSBDLiIsInBhcnNlLW5hbWVzIjpmYWxzZSwiZHJvcHBpbmctcGFydGljbGUiOiIiLCJub24tZHJvcHBpbmctcGFydGljbGUiOiIifSx7ImZhbWlseSI6IlNpZ25vcmlsZSIsImdpdmVuIjoiSm9zZXBoIEYuIiwicGFyc2UtbmFtZXMiOmZhbHNlLCJkcm9wcGluZy1wYXJ0aWNsZSI6IiIsIm5vbi1kcm9wcGluZy1wYXJ0aWNsZSI6IiJ9LHsiZmFtaWx5IjoiS3Jlc3NsZXIiLCJnaXZlbiI6IkpvY2hlbiIsInBhcnNlLW5hbWVzIjpmYWxzZSwiZHJvcHBpbmctcGFydGljbGUiOiIiLCJub24tZHJvcHBpbmctcGFydGljbGUiOiIifSx7ImZhbWlseSI6IkphY29icyIsImdpdmVuIjoiS2V2aW4gQS4iLCJwYXJzZS1uYW1lcyI6ZmFsc2UsImRyb3BwaW5nLXBhcnRpY2xlIjoiIiwibm9uLWRyb3BwaW5nLXBhcnRpY2xlIjoiIn1dLCJjb250YWluZXItdGl0bGUiOiJBcHBsaWVkIFBoeXNpb2xvZ3ksIE51dHJpdGlvbiBhbmQgTWV0YWJvbGlzbSIsIkRPSSI6IjEwLjExMzkvYXBubS0yMDE0LTAwODAiLCJJU1NOIjoiMTcxNTUzMjAiLCJpc3N1ZWQiOnsiZGF0ZS1wYXJ0cyI6W1syMDE0XV19LCJwYWdlIjoiNjUtNzEiLCJhYnN0cmFjdCI6IklzY2hlbWljIHByZWNvbmRpdGlvbmluZyAoSVBDKSBtYXkgaW1wcm92ZSBibG9vZCBmbG93IGFuZCBveHlnZW4gZGVsaXZlcnkgdG8gdGlzc3VlcywgaW5jbHVkaW5nIHNrZWxldGFsIG11c2NsZSwgYW5kIGhhcyB0aGUgcG90ZW50aWFsIHRvIGltcHJvdmUgaW50ZW5zZSBhZXJvYmljIGV4ZXJjaXNlIHBlcmZvcm1hbmNlLCBlc3BlY2lhbGx5IHRoYXQgd2hpY2ggcmVzdWx0cyBpbiBhcnRlcmlhbCBoeXBveGVtaWEuIFRoZSBhaW0gb2YgdGhlIHN0dWR5IHdhcyB0byBkZXRlcm1pbmUgdGhlIGVmZmVjdHMgb2YgSVBDIG9mIHRoZSBsZWdzIG9uIHBlYWsgZXhlcmNpc2UgY2FwYWNpdHkgKFdwZWFrKSwgc3VibWF4aW1hbCBhbmQgcGVhayBjYXJkaW92YXNjdWxhciBoZW1vZHluYW1pY3MsIGFuZCBwZXJpcGhlcmFsIGNhcGlsbGFyeSBveHlnZW4gc2F0dXJhdGlvbiAoU3BPMikgaW4gdHJhaW5lZCBtYWxlcyBhdCBzZWEgbGV2ZWwgKFNMKSBhbmQgc2ltdWxhdGVkIGhpZ2ggYWx0aXR1ZGUgKEhBOyAxMy4zJSBGSU8yLCDiiLwzNjUwIG0pLiBGaWZ0ZWVuIGhpZ2hseSB0cmFpbmVkIG1hbGUgY3ljbGlzdHMgYW5kIHRyaWF0aGxldGVzIGNvbXBsZXRlZCAyIFdwZWFrIHRlc3RzIChTTCBhbmQgSEEpIGFuZCA0IGV4cGVyaW1lbnRhbCBleGVyY2lzZSB0cmlhbHMgKDEwIG1pbiBhdCA1NSUgYWx0aXR1ZGUtc3BlY2lmaWMgV3BlYWsgdGhlbiBpbmNyZWFzaW5nIGJ5IDMwV2V2ZXJ5IDIgbWluIHVudGlsIGV4aGF1c3Rpb24pIHdpdGggYW5kIHdpdGhvdXQgSVBDLiBIQSByZXN1bHRlZCBpbiBzaWduaWZpY2FudCBhcnRlcmlhbCBoeXBveGVtaWEgZHVyaW5nIGV4ZXJjaXNlIGNvbXBhcmVkIHdpdGggU0wgKDczJSDCsSA2JSB2cy4gOTMlIMKxIDQlIFNwTzIsIHAgPCAwLjAwMSkgdGhhdCB3YXMgYXNzb2NpYXRlZCB3aXRoIDIxJSBsb3dlciBXcGVhayB2YWx1ZXMuIElQQyBkaWQgbm90IHNpZ25pZmljYW50bHkgaW1wcm92ZSBXcGVhayBhdCBTTCBvciBIQS4gQWRkaXRpb25hbGx5LCBJUEMgZmFpbGVkIHRvIGltcHJvdmUgY2FyZGlvdmFzY3VsYXIgaGVtb2R5bmFtaWNzIG9yIFNwTzIgZHVyaW5nIHN1Ym1heGltYWwgZXhlcmNpc2Ugb3IgYXQgV3BlYWsuIEluIGNvbmNsdXNpb24sIElQQyBwZXJmb3JtZWQgNDUgbWluIHByaW9yIHRvIGV4ZXJjaXNlIGRvZXMgbm90IGltcHJvdmUgV3BlYWsgb3Igc3lzdGVtaWMgb3h5Z2VuIGRlbGl2ZXJ5IGR1cmluZyBzdWJtYXhpbWFsIG9yIHBlYWsgZXhlcmNpc2UgYXQgU0wgb3IgSEEuIEZ1dHVyZSBzdHVkaWVzIG11c3QgZXhhbWluZSB0aGUgaW5mbHVlbmNlIG9mIElQQyBvbiBsb2NhbCBmYWN0b3JzLCBzdWNoIGFzIHdvcmtpbmcgbGltYiBibG9vZCBmbG93LCBveHlnZW4gZGVsaXZlcnksIGFuZCBhcnRlcmlvdmVub3VzIG94eWdlbiBkaWZmZXJlbmNlIGFzIHdlbGwgYXMgd2hldGhlciB0aGUgZWZmZWN0aXZlbmVzcyBvZiBJUEMgaXMgYWx0ZXJlZCBieSB0aGUgdm9sdW1lIG9mIG11c2NsZSBtYWRlIGlzY2hlbWljLCB0aGUgdGltaW5nIHByaW9yIHRvIGV4ZXJjaXNlLCBhbmQgaGlnaCBhbHRpdHVkZSBhY2NsaW1hdGl6YXRpb24uIiwiaXNzdWUiOiIxIiwidm9sdW1lIjoiNDAiLCJjb250YWluZXItdGl0bGUtc2hvcnQiOiIifSwiaXNUZW1wb3JhcnkiOmZhbHNlfV19"/>
                <w:id w:val="564762571"/>
                <w:placeholder>
                  <w:docPart w:val="F29EEDC83CF2FB4D92D9E2CAE2DF96EB"/>
                </w:placeholder>
              </w:sdtPr>
              <w:sdtContent>
                <w:r w:rsidRPr="00EC465B">
                  <w:rPr>
                    <w:rFonts w:ascii="Helvetica Neue Light" w:hAnsi="Helvetica Neue Light" w:cs="Calibri"/>
                    <w:color w:val="000000"/>
                    <w:sz w:val="14"/>
                    <w:szCs w:val="14"/>
                  </w:rPr>
                  <w:t>Hittinger et al. (2014)</w:t>
                </w:r>
              </w:sdtContent>
            </w:sdt>
          </w:p>
        </w:tc>
        <w:tc>
          <w:tcPr>
            <w:tcW w:w="1321" w:type="dxa"/>
            <w:tcBorders>
              <w:top w:val="nil"/>
              <w:left w:val="nil"/>
              <w:bottom w:val="nil"/>
              <w:right w:val="nil"/>
            </w:tcBorders>
            <w:shd w:val="clear" w:color="auto" w:fill="auto"/>
            <w:noWrap/>
            <w:hideMark/>
          </w:tcPr>
          <w:p w14:paraId="026F2464"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5</w:t>
            </w:r>
            <w:r>
              <w:rPr>
                <w:rFonts w:ascii="Helvetica Neue Light" w:hAnsi="Helvetica Neue Light" w:cs="Calibri"/>
                <w:color w:val="000000"/>
                <w:sz w:val="14"/>
                <w:szCs w:val="14"/>
              </w:rPr>
              <w:t xml:space="preserve">, </w:t>
            </w:r>
            <w:r w:rsidRPr="00877178">
              <w:rPr>
                <w:rFonts w:ascii="Helvetica Neue Light" w:hAnsi="Helvetica Neue Light" w:cs="Calibri"/>
                <w:color w:val="000000"/>
                <w:sz w:val="14"/>
                <w:szCs w:val="14"/>
              </w:rPr>
              <w:t>highly trained cyclists</w:t>
            </w:r>
          </w:p>
        </w:tc>
        <w:tc>
          <w:tcPr>
            <w:tcW w:w="1650" w:type="dxa"/>
            <w:tcBorders>
              <w:top w:val="nil"/>
              <w:left w:val="nil"/>
              <w:bottom w:val="nil"/>
              <w:right w:val="nil"/>
            </w:tcBorders>
            <w:shd w:val="clear" w:color="auto" w:fill="auto"/>
            <w:noWrap/>
            <w:hideMark/>
          </w:tcPr>
          <w:p w14:paraId="7CD3C7D9"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ncremental exercise test at sea level and simulated altitude</w:t>
            </w:r>
            <w:r>
              <w:rPr>
                <w:rFonts w:ascii="Helvetica Neue Light" w:hAnsi="Helvetica Neue Light" w:cs="Calibri"/>
                <w:color w:val="000000"/>
                <w:sz w:val="14"/>
                <w:szCs w:val="14"/>
              </w:rPr>
              <w:t xml:space="preserve"> </w:t>
            </w:r>
            <w:r w:rsidRPr="00877178">
              <w:rPr>
                <w:rFonts w:ascii="Helvetica Neue Light" w:hAnsi="Helvetica Neue Light" w:cs="Calibri"/>
                <w:color w:val="000000"/>
                <w:sz w:val="14"/>
                <w:szCs w:val="14"/>
              </w:rPr>
              <w:t>(Cycling)</w:t>
            </w:r>
          </w:p>
          <w:p w14:paraId="63A6C086" w14:textId="77777777" w:rsidR="00923CA9" w:rsidRPr="00877178" w:rsidRDefault="00923CA9" w:rsidP="009B18BD">
            <w:pPr>
              <w:rPr>
                <w:rFonts w:ascii="Helvetica Neue Light" w:hAnsi="Helvetica Neue Light" w:cs="Calibri"/>
                <w:color w:val="000000"/>
                <w:sz w:val="14"/>
                <w:szCs w:val="14"/>
              </w:rPr>
            </w:pPr>
          </w:p>
        </w:tc>
        <w:tc>
          <w:tcPr>
            <w:tcW w:w="709" w:type="dxa"/>
            <w:tcBorders>
              <w:top w:val="nil"/>
              <w:left w:val="nil"/>
              <w:bottom w:val="nil"/>
              <w:right w:val="nil"/>
            </w:tcBorders>
            <w:shd w:val="clear" w:color="auto" w:fill="auto"/>
            <w:noWrap/>
            <w:hideMark/>
          </w:tcPr>
          <w:p w14:paraId="0F34CCCB"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77A141BD"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4 x 5 min at 10 - 20 mmHg &gt; SBP (thighs)</w:t>
            </w:r>
          </w:p>
        </w:tc>
        <w:tc>
          <w:tcPr>
            <w:tcW w:w="1100" w:type="dxa"/>
            <w:tcBorders>
              <w:top w:val="nil"/>
              <w:left w:val="nil"/>
              <w:bottom w:val="nil"/>
              <w:right w:val="nil"/>
            </w:tcBorders>
            <w:shd w:val="clear" w:color="auto" w:fill="auto"/>
            <w:noWrap/>
            <w:hideMark/>
          </w:tcPr>
          <w:p w14:paraId="0063E022"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129A1E32"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incremental exercise tests at sea level and simulated altitude, IPC did not </w:t>
            </w:r>
            <w:proofErr w:type="gramStart"/>
            <w:r>
              <w:rPr>
                <w:rFonts w:ascii="Helvetica Neue Light" w:hAnsi="Helvetica Neue Light" w:cs="Calibri"/>
                <w:color w:val="000000"/>
                <w:sz w:val="14"/>
                <w:szCs w:val="14"/>
              </w:rPr>
              <w:t>have an effect on</w:t>
            </w:r>
            <w:proofErr w:type="gramEnd"/>
            <w:r>
              <w:rPr>
                <w:rFonts w:ascii="Helvetica Neue Light" w:hAnsi="Helvetica Neue Light" w:cs="Calibri"/>
                <w:color w:val="000000"/>
                <w:sz w:val="14"/>
                <w:szCs w:val="14"/>
              </w:rPr>
              <w:t xml:space="preserve"> RPE compared to SHAM conditions. </w:t>
            </w:r>
          </w:p>
          <w:p w14:paraId="3D850D3A" w14:textId="77777777" w:rsidR="00923CA9" w:rsidRDefault="00923CA9" w:rsidP="009B18BD">
            <w:pPr>
              <w:rPr>
                <w:rFonts w:ascii="Helvetica Neue Light" w:hAnsi="Helvetica Neue Light" w:cs="Calibri"/>
                <w:color w:val="000000"/>
                <w:sz w:val="14"/>
                <w:szCs w:val="14"/>
              </w:rPr>
            </w:pPr>
          </w:p>
          <w:p w14:paraId="34594098" w14:textId="77777777" w:rsidR="00923CA9" w:rsidRDefault="00923CA9" w:rsidP="009B18BD">
            <w:pPr>
              <w:rPr>
                <w:rFonts w:ascii="Helvetica Neue Light" w:hAnsi="Helvetica Neue Light" w:cs="Calibri"/>
                <w:color w:val="000000"/>
                <w:sz w:val="14"/>
                <w:szCs w:val="14"/>
              </w:rPr>
            </w:pPr>
          </w:p>
          <w:p w14:paraId="5F0FE10E" w14:textId="77777777" w:rsidR="00923CA9" w:rsidRPr="00877178" w:rsidRDefault="00923CA9" w:rsidP="009B18BD">
            <w:pPr>
              <w:rPr>
                <w:rFonts w:ascii="Helvetica Neue Light" w:hAnsi="Helvetica Neue Light" w:cs="Calibri"/>
                <w:color w:val="000000"/>
                <w:sz w:val="14"/>
                <w:szCs w:val="14"/>
              </w:rPr>
            </w:pPr>
          </w:p>
        </w:tc>
      </w:tr>
      <w:tr w:rsidR="00923CA9" w:rsidRPr="00877178" w14:paraId="63C3935F" w14:textId="77777777" w:rsidTr="009B18BD">
        <w:trPr>
          <w:trHeight w:val="320"/>
        </w:trPr>
        <w:tc>
          <w:tcPr>
            <w:tcW w:w="2268" w:type="dxa"/>
            <w:tcBorders>
              <w:top w:val="nil"/>
              <w:left w:val="nil"/>
              <w:bottom w:val="nil"/>
              <w:right w:val="nil"/>
            </w:tcBorders>
            <w:shd w:val="clear" w:color="auto" w:fill="auto"/>
            <w:noWrap/>
            <w:hideMark/>
          </w:tcPr>
          <w:p w14:paraId="67A554A6"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TdhZTY2ZDgtYzU2NS00NmEzLThmNjYtYjY5OGZiOTRmYWUxIiwicHJvcGVydGllcyI6eyJub3RlSW5kZXgiOjB9LCJpc0VkaXRlZCI6ZmFsc2UsIm1hbnVhbE92ZXJyaWRlIjp7ImlzTWFudWFsbHlPdmVycmlkZGVuIjp0cnVlLCJjaXRlcHJvY1RleHQiOiIoS2F1ciBldCBhbC4sIDIwMTcpIiwibWFudWFsT3ZlcnJpZGVUZXh0IjoiS2F1ciBldCBhbC4gKDIwMTcpIn0sImNpdGF0aW9uSXRlbXMiOlt7ImlkIjoiYTFmMTU5ZmMtMDgyYi0zNGEzLWE5ZWQtYWUyMzA4OGJkMDU1IiwiaXRlbURhdGEiOnsidHlwZSI6ImFydGljbGUtam91cm5hbCIsImlkIjoiYTFmMTU5ZmMtMDgyYi0zNGEzLWE5ZWQtYWUyMzA4OGJkMDU1IiwidGl0bGUiOiJObyBpbmZsdWVuY2Ugb2YgaXNjaGVtaWMgcHJlY29uZGl0aW9uaW5nIG9uIHJ1bm5pbmcgZWNvbm9teSIsImF1dGhvciI6W3siZmFtaWx5IjoiS2F1ciIsImdpdmVuIjoiR3VuZ2VldCIsInBhcnNlLW5hbWVzIjpmYWxzZSwiZHJvcHBpbmctcGFydGljbGUiOiIiLCJub24tZHJvcHBpbmctcGFydGljbGUiOiIifSx7ImZhbWlseSI6IkJpbmdlciIsImdpdmVuIjoiTWVnYW4iLCJwYXJzZS1uYW1lcyI6ZmFsc2UsImRyb3BwaW5nLXBhcnRpY2xlIjoiIiwibm9uLWRyb3BwaW5nLXBhcnRpY2xlIjoiIn0seyJmYW1pbHkiOiJFdmFucyIsImdpdmVuIjoiQ2xhaXJlIiwicGFyc2UtbmFtZXMiOmZhbHNlLCJkcm9wcGluZy1wYXJ0aWNsZSI6IiIsIm5vbi1kcm9wcGluZy1wYXJ0aWNsZSI6IiJ9LHsiZmFtaWx5IjoiVHJhY2h0ZSIsImdpdmVuIjoiVGlmZmFueSIsInBhcnNlLW5hbWVzIjpmYWxzZSwiZHJvcHBpbmctcGFydGljbGUiOiIiLCJub24tZHJvcHBpbmctcGFydGljbGUiOiIifSx7ImZhbWlseSI6Ikd1aWxkZXIiLCJnaXZlbiI6IkdhcnkgUC4iLCJwYXJzZS1uYW1lcyI6ZmFsc2UsImRyb3BwaW5nLXBhcnRpY2xlIjoiIiwibm9uLWRyb3BwaW5nLXBhcnRpY2xlIjoidmFuIn1dLCJjb250YWluZXItdGl0bGUiOiJFdXJvcGVhbiBKb3VybmFsIG9mIEFwcGxpZWQgUGh5c2lvbG9neSIsIkRPSSI6IjEwLjEwMDcvczAwNDIxLTAxNi0zNTIyLTgiLCJJU1NOIjoiMTQzOTYzMTkiLCJpc3N1ZWQiOnsiZGF0ZS1wYXJ0cyI6W1syMDE3XV19LCJwYWdlIjoiMjI1LTIzNSIsImFic3RyYWN0IjoiUHVycG9zZTogTWFueSBvZiB0aGUgcG90ZW50aWFsIHBlcmZvcm1hbmNlLWVuaGFuY2luZyBwcm9wZXJ0aWVzIG9mIGlzY2hlbWljIHByZWNvbmRpdGlvbmluZyBzdWdnZXN0IHRoYXQgdGhlIG94eWdlbiBjb3N0IGZvciBhIGdpdmVuIGVuZHVyYW5jZSBleGVyY2lzZSB3b3JrbG9hZCB3aWxsIGJlIHJlZHVjZWQsIHRoZXJlYnkgaW1wcm92aW5nIHRoZSBlY29ub215IG9mIGxvY29tb3Rpb24uIFRoZSBhaW0gb2YgdGhpcyBzdHVkeSB3YXMgdG8gaWRlbnRpZnkgd2hldGhlciBpc2NoZW1pYyBwcmVjb25kaXRpb25pbmcgaW1wcm92ZXMgZXhlcmNpc2UgZWNvbm9teSBpbiByZWNyZWF0aW9uYWwgcnVubmVycy4gTWV0aG9kczogQSByYW5kb21pemVkIHNoYW0tY29udHJvbGxlZCBjcm9zc292ZXIgc3R1ZHkgd2FzIGVtcGxveWVkIGluIHdoaWNoIDE4IGFkdWx0cyAoYWdlIDI3wqDCscKgN8KgeWVhcnM7IEJNSSAyNC42wqDCscKgM8Kga2cvbTIpIGNvbXBsZXRlZCB0d28sIGluY3JlbWVudGFsIHN1Ym1heGltYWwgKDY14oCTODUlIFZPMm1heCkgdHJlYWRtaWxsIHJ1bm5pbmcgcHJvdG9jb2xzICgzwqDDl8KgNcKgbWluIHN0YWdlcyBmcm9tIDcuMuKAkzE0LjXCoGttL2gpIGNvdXBsZWQgd2l0aCBpbmRpcmVjdCBjYWxvcmltZXRyeSB0byBhc3Nlc3MgcnVubmluZyBlY29ub215IGZvbGxvd2luZyBpc2NoZW1pYyBwcmVjb25kaXRpb25pbmcgKDPCoMOXwqA1wqBtaW4gYmlsYXRlcmFsIHVwcGVyIHRoaWdoIGlzY2hlbWlhKSBhbmQgc2hhbSBjb250cm9sLiBSdW5uaW5nIGVjb25vbXkgd2FzIGV4cHJlc3NlZCBhcyBtbE8yL2tnL2ttIGFuZCBhcyB0aGUgZW5lcmd5IGluIGtpbG9jYWxvcmllcyByZXF1aXJlZCB0byBjb3ZlciAxwqBrbSBvZiBob3Jpem9udGFsIGRpc3RhbmNlIChrY2FsL2tnL2ttKS4gUmVzdWx0czogSXNjaGVtaWMgcHJlY29uZGl0aW9uaW5nIGRpZCBub3QgaW5mbHVlbmNlIHN0ZWFkeS1zdGF0ZSBoZWFydCByYXRlLCBveHlnZW4gY29uc3VtcHRpb24sIG1pbnV0ZSB2ZW50aWxhdGlvbiwgcmVzcGlyYXRvcnkgZXhjaGFuZ2UgcmF0aW8sIGVuZXJneSBleHBlbmRpdHVyZSwgYW5kIGJsb29kIGxhY3RhdGUuIExpa2V3aXNlLCBydW5uaW5nIGVjb25vbXkgd2FzIHNpbWlsYXIgKFDCoD3CoDAuNjQ3KSBiZXR3ZWVuIHRoZSBzaGFtIChmcm9tIDIwMS42wqDCscKgMTcuNyB0byAyMDQuMMKgwrHCoDE2LjHCoG1sTzIva2cva20pIGFuZCBpc2NoZW1pYyBwcmVjb25kaXRpb25pbmcgdHJpYWxzIChmcm9tIDIwMi44wqDCscKgMTYuMiB0byAyMDMuMcKgwrHCoDE1LjbCoG1sTzIva2cva20pLiBUaGVyZSB3YXMgbm8gaW5mbHVlbmNlIChQwqA9wqAwLjIxKSBvZiBpc2NoZW1pYyBwcmVjb25kaXRpb25pbmcgb24gcnVubmluZyBlY29ub215IGV4cHJlc3NlZCBhcyB0aGUgY2Fsb3JpYyB1bml0IGNvc3QgKGZyb20gMC45NsKgwrHCoDAuMTIgdG8gMS4wMcKgwrHCoDAuMTHCoGtjYWwva2cva20pIGNvbXBhcmVkIHdpdGggc2hhbSAoZnJvbSAxLjAwwqDCscKgMC4xMCB0byAxLjAwwqDCscKgMC4wOMKga2NhbC9rZy9rbSkuIENvbmNsdXNpb25zOiBUaGUgcHJvcGVydGllcyBvZiBpc2NoZW1pYyBwcmVjb25kaXRpb25pbmcgdGhvdWdodCB0byBhZmZlY3QgZXhlcmNpc2UgcGVyZm9ybWFuY2UgYXQgdmlnb3JvdXMgdG8gc2V2ZXJlIGV4ZXJjaXNlIGludGVuc2l0aWVzLCB3aGljaCBnZW5lcmF0ZSBtb3JlIGV4dGVuc2l2ZSBwaHlzaW9sb2dpY2FsIGNoYWxsZW5nZSwgYXJlIGluZWZmZWN0aXZlIGF0IHN1Ym1heGltYWwgd29ya2xvYWRzIGFuZCwgdGhlcmVmb3JlLCBkbyBub3QgY2hhbmdlIHJ1bm5pbmcgZWNvbm9teS4iLCJwdWJsaXNoZXIiOiJTcHJpbmdlciBCZXJsaW4gSGVpZGVsYmVyZyIsImlzc3VlIjoiMiIsInZvbHVtZSI6IjExNyIsImNvbnRhaW5lci10aXRsZS1zaG9ydCI6IiJ9LCJpc1RlbXBvcmFyeSI6ZmFsc2V9XX0="/>
                <w:id w:val="185341205"/>
                <w:placeholder>
                  <w:docPart w:val="F29EEDC83CF2FB4D92D9E2CAE2DF96EB"/>
                </w:placeholder>
              </w:sdtPr>
              <w:sdtContent>
                <w:r w:rsidRPr="00EC465B">
                  <w:rPr>
                    <w:rFonts w:ascii="Helvetica Neue Light" w:hAnsi="Helvetica Neue Light" w:cs="Calibri"/>
                    <w:color w:val="000000"/>
                    <w:sz w:val="14"/>
                    <w:szCs w:val="14"/>
                  </w:rPr>
                  <w:t>Kaur et al. (2017)</w:t>
                </w:r>
              </w:sdtContent>
            </w:sdt>
          </w:p>
        </w:tc>
        <w:tc>
          <w:tcPr>
            <w:tcW w:w="1321" w:type="dxa"/>
            <w:tcBorders>
              <w:top w:val="nil"/>
              <w:left w:val="nil"/>
              <w:bottom w:val="nil"/>
              <w:right w:val="nil"/>
            </w:tcBorders>
            <w:shd w:val="clear" w:color="auto" w:fill="auto"/>
            <w:noWrap/>
            <w:hideMark/>
          </w:tcPr>
          <w:p w14:paraId="4CAD58F8"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2; F6</w:t>
            </w:r>
            <w:r>
              <w:rPr>
                <w:rFonts w:ascii="Helvetica Neue Light" w:hAnsi="Helvetica Neue Light" w:cs="Calibri"/>
                <w:color w:val="000000"/>
                <w:sz w:val="14"/>
                <w:szCs w:val="14"/>
              </w:rPr>
              <w:t xml:space="preserve">, </w:t>
            </w:r>
            <w:r w:rsidRPr="00877178">
              <w:rPr>
                <w:rFonts w:ascii="Helvetica Neue Light" w:hAnsi="Helvetica Neue Light" w:cs="Calibri"/>
                <w:color w:val="000000"/>
                <w:sz w:val="14"/>
                <w:szCs w:val="14"/>
              </w:rPr>
              <w:t>recreationally active runners</w:t>
            </w:r>
          </w:p>
          <w:p w14:paraId="313AF4D1" w14:textId="77777777" w:rsidR="00923CA9" w:rsidRPr="00877178" w:rsidRDefault="00923CA9" w:rsidP="009B18BD">
            <w:pPr>
              <w:rPr>
                <w:rFonts w:ascii="Helvetica Neue Light" w:hAnsi="Helvetica Neue Light" w:cs="Calibri"/>
                <w:color w:val="000000"/>
                <w:sz w:val="14"/>
                <w:szCs w:val="14"/>
              </w:rPr>
            </w:pPr>
          </w:p>
        </w:tc>
        <w:tc>
          <w:tcPr>
            <w:tcW w:w="1650" w:type="dxa"/>
            <w:tcBorders>
              <w:top w:val="nil"/>
              <w:left w:val="nil"/>
              <w:bottom w:val="nil"/>
              <w:right w:val="nil"/>
            </w:tcBorders>
            <w:shd w:val="clear" w:color="auto" w:fill="auto"/>
            <w:noWrap/>
            <w:hideMark/>
          </w:tcPr>
          <w:p w14:paraId="3DCEBDC8"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ncremental submaximal (Running)</w:t>
            </w:r>
          </w:p>
        </w:tc>
        <w:tc>
          <w:tcPr>
            <w:tcW w:w="709" w:type="dxa"/>
            <w:tcBorders>
              <w:top w:val="nil"/>
              <w:left w:val="nil"/>
              <w:bottom w:val="nil"/>
              <w:right w:val="nil"/>
            </w:tcBorders>
            <w:shd w:val="clear" w:color="auto" w:fill="auto"/>
            <w:noWrap/>
            <w:hideMark/>
          </w:tcPr>
          <w:p w14:paraId="3F5382EA"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01D21C02"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3 x 5 min at 220 mmHg (thighs)</w:t>
            </w:r>
          </w:p>
        </w:tc>
        <w:tc>
          <w:tcPr>
            <w:tcW w:w="1100" w:type="dxa"/>
            <w:tcBorders>
              <w:top w:val="nil"/>
              <w:left w:val="nil"/>
              <w:bottom w:val="nil"/>
              <w:right w:val="nil"/>
            </w:tcBorders>
            <w:shd w:val="clear" w:color="auto" w:fill="auto"/>
            <w:noWrap/>
            <w:hideMark/>
          </w:tcPr>
          <w:p w14:paraId="748939C3"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4F79E128"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incremental submaximal running, IPC did not affect RPE compared with the SHAM condition. </w:t>
            </w:r>
          </w:p>
          <w:p w14:paraId="11BF9AEB" w14:textId="77777777" w:rsidR="00923CA9" w:rsidRDefault="00923CA9" w:rsidP="009B18BD">
            <w:pPr>
              <w:rPr>
                <w:rFonts w:ascii="Helvetica Neue Light" w:hAnsi="Helvetica Neue Light" w:cs="Calibri"/>
                <w:color w:val="000000"/>
                <w:sz w:val="14"/>
                <w:szCs w:val="14"/>
              </w:rPr>
            </w:pPr>
          </w:p>
          <w:p w14:paraId="7EA6E59C" w14:textId="77777777" w:rsidR="00923CA9" w:rsidRPr="00877178" w:rsidRDefault="00923CA9" w:rsidP="009B18BD">
            <w:pPr>
              <w:rPr>
                <w:rFonts w:ascii="Helvetica Neue Light" w:hAnsi="Helvetica Neue Light" w:cs="Calibri"/>
                <w:color w:val="000000"/>
                <w:sz w:val="14"/>
                <w:szCs w:val="14"/>
              </w:rPr>
            </w:pPr>
          </w:p>
        </w:tc>
      </w:tr>
      <w:tr w:rsidR="00923CA9" w:rsidRPr="00877178" w14:paraId="1AB61F77" w14:textId="77777777" w:rsidTr="009B18BD">
        <w:trPr>
          <w:trHeight w:val="320"/>
        </w:trPr>
        <w:tc>
          <w:tcPr>
            <w:tcW w:w="2268" w:type="dxa"/>
            <w:tcBorders>
              <w:top w:val="nil"/>
              <w:left w:val="nil"/>
              <w:bottom w:val="nil"/>
              <w:right w:val="nil"/>
            </w:tcBorders>
            <w:shd w:val="clear" w:color="auto" w:fill="auto"/>
            <w:noWrap/>
            <w:hideMark/>
          </w:tcPr>
          <w:p w14:paraId="60F98D89"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ZjI3ZmQwYTQtNjE2OS00MWM0LWE5Y2ItZDgzZTExNTNkOTYwIiwicHJvcGVydGllcyI6eyJub3RlSW5kZXgiOjB9LCJpc0VkaXRlZCI6ZmFsc2UsIm1hbnVhbE92ZXJyaWRlIjp7ImlzTWFudWFsbHlPdmVycmlkZGVuIjp0cnVlLCJjaXRlcHJvY1RleHQiOiIoTGFsb25kZSBhbmQgQ3VybmllciwgMjAxNSkiLCJtYW51YWxPdmVycmlkZVRleHQiOiJMYWxvbmRlIGFuZCBDdXJuaWVyLCAoMjAxNSkifSwiY2l0YXRpb25JdGVtcyI6W3siaWQiOiIxMTBlMGQ2My0wNGFlLTNkZmEtYTc4OS00OGFmZGRjNTVlZjgiLCJpdGVtRGF0YSI6eyJ0eXBlIjoiYXJ0aWNsZS1qb3VybmFsIiwiaWQiOiIxMTBlMGQ2My0wNGFlLTNkZmEtYTc4OS00OGFmZGRjNTVlZjgiLCJ0aXRsZSI6IkNhbiBBbmFlcm9iaWMgUGVyZm9ybWFuY2UgQmUgSW1wcm92ZWQgQnkgUmVtb3RlIElzY2hlbWljIFByZWNvbmRpdGlvbmluZz8iLCJhdXRob3IiOlt7ImZhbWlseSI6IkxhbG9uZGUiLCJnaXZlbiI6IkYiLCJwYXJzZS1uYW1lcyI6ZmFsc2UsImRyb3BwaW5nLXBhcnRpY2xlIjoiIiwibm9uLWRyb3BwaW5nLXBhcnRpY2xlIjoiIn0seyJmYW1pbHkiOiJDdXJuaWVyIiwiZ2l2ZW4iOiJEYW5pZWwiLCJwYXJzZS1uYW1lcyI6ZmFsc2UsImRyb3BwaW5nLXBhcnRpY2xlIjoiIiwibm9uLWRyb3BwaW5nLXBhcnRpY2xlIjoiIn1dLCJjb250YWluZXItdGl0bGUiOiJKb3VybmFsIG9mIFN0cmVuZ3RoIGFuZCBDb25kaXRpb25pbmcgUmVzZWFyY2giLCJpc3N1ZWQiOnsiZGF0ZS1wYXJ0cyI6W1syMDE1XV19LCJwYWdlIjoiODAtODUiLCJhYnN0cmFjdCI6IkxhbG9uZGUsIEYsIGFuZCBDdXJuaWVyLCBEWS4gQ2FuIGFuYWVyb2JpYyBwZXJmb3JtYW5jZSBiZSBpbXByb3ZlZCBieSByZW1vdGUgaXNjaGVtaWMgcHJlY29uZGl0aW9uaW5nPyBKIFN0cmVuZ3RoIENvbmQgUmVzIDI5KDEpOiA4MOKAkzg1LCAyMDE14oCUUmVtb3RlIGlzY2hlbWljIHByZWNvbmRpdGlvbmluZyAoUklQQykgcHJvdmlkZXMgYSBzdWJzdGFudGlhbCBiZW5lZml0IGZvciBoZWFydCBwcm90ZWN0aW9uIGR1cmluZyBzdXJnZXJ5LiBSZWNlbnQgbGl0ZXJhdHVyZSBvbiBSSVBDIHJldmVhbHMgdGhlIHBvdGVudGlhbCB0byBiZW5lZml0IHRoZSBlbmhhbmNlbWVudCBvZiBzcG9ydHMgcGVyZm9ybWFuY2UgYXMgd2VsbC4gVGhlIGFpbSBvZiB0aGlzIHN0dWR5IHdhcyB0byBpbnZlc3RpZ2F0ZSB0aGUgZWZmZWN0IG9mIFJJUEMgb24gYW5hZXJvYmljIHBlcmZvcm1hbmNlLiBTZXZlbnRlZW4gaGVhbHRoeSBwYXJ0aWNpcGFudHMgd2hvIHByYWN0aWNlIHJlZ3VsYXIgcGh5c2ljYWwgYWN0aXZpdHkgcGFydGljaXBhdGVkIGluIHRoZSBwcm9qZWN0ICg5IHdvbWVuIGFuZCA4IG1lbiwgbWVhbiBhZ2UgMjggNiA4IHllYXJzKS4gVGhlIHBhcnRpY2lwYW50cyB3ZXJlIHJhbmRvbWx5IGFzc2lnbmVkIHRvIGFuIFJJUEMgaW50ZXJ2ZW50aW9uIChmb3VyIDUtbWludXRlIGN5Y2xlcyBvZiBpc2NoZW1pYSByZXBlcmZ1c2lvbiwgZm9sbG93ZWQgYnkgNSBtaW51dGVzIHVzaW5nIGEgcHJlc3N1cmUgY3VmZikgb3IgYSBTSEFNIGludGVydmVudGlvbiBpbiBhIGNyb3Nzb3ZlciBkZXNpZ24uIEFmdGVyIHRoZSBpbnRlcnZlbnRpb24sIHRoZSBwYXJ0aWNpcGFudHMgd2VyZSB0ZXN0ZWQgZm9yIGFsYWN0aWMgYW5hZXJvYmljIHBlcmZvcm1hbmNlICg2IHNlY29uZHMgb2YgZWZmb3J0KSBmb2xsb3dlZCBieSBhIFdpbmdhdGUgdGVzdCAobGFjdGljIHN5c3RlbSkgb24gYW4gZWxlY3Ryb21hZ25ldGljIGN5Y2xlIGVyZ29tZXRlci4gVGhlIGZvbGxvd2luZyBwYXJhbWV0ZXJzIHdlcmUgZXZhbHVhdGVkOiBhdmVyYWdlIHBvd2VyLCBwZWFrIHBvd2VyLCB0aGUgc2NhbGUgb2YgcGVyY2VpdmVkIGV4ZXJ0aW9uLCBmYXRpZ3VlIGluZGV4IChpbiB3YXR0IHBlciBzZWNvbmQpLCBwZWFrIHBvd2VyIChpbiBXYXR0KSwgdGltZSB0byByZWFjaCBwZWFrIHBvd2VyIChpbiBzZWNvbmRzKSwgbWluaW11bSBwb3dlciAoaW4gV2F0dCksIHRoZSBhdmVyYWdlIHBvd2VyLXRvLXdlaWdodCByYXRpbyAoaW4gd2F0dCBwZXIga2lsb2dyYW0pLCBhbmQgdGhlIG1heGltdW0gcG93ZXItdG8td2VpZ2h0IHJhdGlvIChpbiB3YXR0IHBlciBraWxvZ3JhbSkuIFRoZSBwZWFrIHBvd2VyIGZvciB0aGUgV2luZ2F0ZSB0ZXN0IGlzIDc5NCBXIGZvciBSSVBDIGFuZCA3NzcgVyBmb3IgdGhlIGNvbnRyb2wgZ3JvdXAgKHAgPSAwLjIwOCkuIFRoZSBhdmVyYWdlIHBvd2VyIGlzIDUyOSBXIChSSVBDKSB2cy4gNTIwIFcgZm9yIGNvbnRyb2xzIChwID0gMC4wNzkpLiBQZXJjZWl2ZWQgZWZmb3J0IGZvciBSSVBDIGlzIDkvMTAgb24gdGhlIEJvcmcgc2NhbGUgdnMuIDEwLzEwIGZvciB0aGUgY29udHJvbCBncm91cCAocCA9IDAuMTIzKS4gUmVtb3RlIGlzY2hlbWljIHByZWNvbmRpdGlvbmluZyBkb2VzIG5vdCIsImlzc3VlIjoiMSIsInZvbHVtZSI6IjI5IiwiY29udGFpbmVyLXRpdGxlLXNob3J0IjoiIn0sImlzVGVtcG9yYXJ5IjpmYWxzZX1dfQ=="/>
                <w:id w:val="-382328135"/>
                <w:placeholder>
                  <w:docPart w:val="F29EEDC83CF2FB4D92D9E2CAE2DF96EB"/>
                </w:placeholder>
              </w:sdtPr>
              <w:sdtContent>
                <w:r w:rsidRPr="00EC465B">
                  <w:rPr>
                    <w:rFonts w:ascii="Helvetica Neue Light" w:hAnsi="Helvetica Neue Light" w:cs="Calibri"/>
                    <w:color w:val="000000"/>
                    <w:sz w:val="14"/>
                    <w:szCs w:val="14"/>
                  </w:rPr>
                  <w:t>Lalonde and Curnier, (2015)</w:t>
                </w:r>
              </w:sdtContent>
            </w:sdt>
          </w:p>
        </w:tc>
        <w:tc>
          <w:tcPr>
            <w:tcW w:w="1321" w:type="dxa"/>
            <w:tcBorders>
              <w:top w:val="nil"/>
              <w:left w:val="nil"/>
              <w:bottom w:val="nil"/>
              <w:right w:val="nil"/>
            </w:tcBorders>
            <w:shd w:val="clear" w:color="auto" w:fill="auto"/>
            <w:noWrap/>
            <w:hideMark/>
          </w:tcPr>
          <w:p w14:paraId="60B79B6E"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8; F9</w:t>
            </w:r>
            <w:r>
              <w:rPr>
                <w:rFonts w:ascii="Helvetica Neue Light" w:hAnsi="Helvetica Neue Light" w:cs="Calibri"/>
                <w:color w:val="000000"/>
                <w:sz w:val="14"/>
                <w:szCs w:val="14"/>
              </w:rPr>
              <w:t xml:space="preserve">, </w:t>
            </w:r>
            <w:r w:rsidRPr="00877178">
              <w:rPr>
                <w:rFonts w:ascii="Helvetica Neue Light" w:hAnsi="Helvetica Neue Light" w:cs="Calibri"/>
                <w:color w:val="000000"/>
                <w:sz w:val="14"/>
                <w:szCs w:val="14"/>
              </w:rPr>
              <w:t>recreationally active volunteers</w:t>
            </w:r>
          </w:p>
        </w:tc>
        <w:tc>
          <w:tcPr>
            <w:tcW w:w="1650" w:type="dxa"/>
            <w:tcBorders>
              <w:top w:val="nil"/>
              <w:left w:val="nil"/>
              <w:bottom w:val="nil"/>
              <w:right w:val="nil"/>
            </w:tcBorders>
            <w:shd w:val="clear" w:color="auto" w:fill="auto"/>
            <w:noWrap/>
            <w:hideMark/>
          </w:tcPr>
          <w:p w14:paraId="7ED2C2EB"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6 s Sprint + Wingate Anaerobic Test (Cycling)</w:t>
            </w:r>
          </w:p>
        </w:tc>
        <w:tc>
          <w:tcPr>
            <w:tcW w:w="709" w:type="dxa"/>
            <w:tcBorders>
              <w:top w:val="nil"/>
              <w:left w:val="nil"/>
              <w:bottom w:val="nil"/>
              <w:right w:val="nil"/>
            </w:tcBorders>
            <w:shd w:val="clear" w:color="auto" w:fill="auto"/>
            <w:noWrap/>
            <w:hideMark/>
          </w:tcPr>
          <w:p w14:paraId="768CAA27"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RIPC</w:t>
            </w:r>
          </w:p>
        </w:tc>
        <w:tc>
          <w:tcPr>
            <w:tcW w:w="2409" w:type="dxa"/>
            <w:tcBorders>
              <w:top w:val="nil"/>
              <w:left w:val="nil"/>
              <w:bottom w:val="nil"/>
              <w:right w:val="nil"/>
            </w:tcBorders>
            <w:shd w:val="clear" w:color="auto" w:fill="auto"/>
            <w:noWrap/>
            <w:hideMark/>
          </w:tcPr>
          <w:p w14:paraId="0D6892E2"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4 x 5 min at 50 mmHg &gt; SBP (right arm)</w:t>
            </w:r>
          </w:p>
        </w:tc>
        <w:tc>
          <w:tcPr>
            <w:tcW w:w="1100" w:type="dxa"/>
            <w:tcBorders>
              <w:top w:val="nil"/>
              <w:left w:val="nil"/>
              <w:bottom w:val="nil"/>
              <w:right w:val="nil"/>
            </w:tcBorders>
            <w:shd w:val="clear" w:color="auto" w:fill="auto"/>
            <w:noWrap/>
            <w:hideMark/>
          </w:tcPr>
          <w:p w14:paraId="7FD78D30"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0B506746"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IPC had no influence on RPE during the Wingate anaerobic test.</w:t>
            </w:r>
          </w:p>
          <w:p w14:paraId="26968D39" w14:textId="77777777" w:rsidR="00923CA9" w:rsidRDefault="00923CA9" w:rsidP="009B18BD">
            <w:pPr>
              <w:rPr>
                <w:rFonts w:ascii="Helvetica Neue Light" w:hAnsi="Helvetica Neue Light" w:cs="Calibri"/>
                <w:color w:val="000000"/>
                <w:sz w:val="14"/>
                <w:szCs w:val="14"/>
              </w:rPr>
            </w:pPr>
          </w:p>
          <w:p w14:paraId="78B47E4C" w14:textId="77777777" w:rsidR="00923CA9" w:rsidRDefault="00923CA9" w:rsidP="009B18BD">
            <w:pPr>
              <w:rPr>
                <w:rFonts w:ascii="Helvetica Neue Light" w:hAnsi="Helvetica Neue Light" w:cs="Calibri"/>
                <w:color w:val="000000"/>
                <w:sz w:val="14"/>
                <w:szCs w:val="14"/>
              </w:rPr>
            </w:pPr>
          </w:p>
          <w:p w14:paraId="3F5E2B76" w14:textId="77777777" w:rsidR="00923CA9" w:rsidRPr="00877178"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 </w:t>
            </w:r>
          </w:p>
        </w:tc>
      </w:tr>
      <w:tr w:rsidR="00923CA9" w:rsidRPr="00877178" w14:paraId="4BFFFEC4" w14:textId="77777777" w:rsidTr="009B18BD">
        <w:trPr>
          <w:trHeight w:val="320"/>
        </w:trPr>
        <w:tc>
          <w:tcPr>
            <w:tcW w:w="2268" w:type="dxa"/>
            <w:tcBorders>
              <w:top w:val="nil"/>
              <w:left w:val="nil"/>
              <w:bottom w:val="nil"/>
              <w:right w:val="nil"/>
            </w:tcBorders>
            <w:shd w:val="clear" w:color="auto" w:fill="auto"/>
            <w:noWrap/>
            <w:hideMark/>
          </w:tcPr>
          <w:p w14:paraId="57E1EAA7"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YzgyYmM5M2ItYTk4OS00MDY4LThlMzctYTBkYzRjYTg5YTdmIiwicHJvcGVydGllcyI6eyJub3RlSW5kZXgiOjB9LCJpc0VkaXRlZCI6ZmFsc2UsIm1hbnVhbE92ZXJyaWRlIjp7ImlzTWFudWFsbHlPdmVycmlkZGVuIjp0cnVlLCJjaXRlcHJvY1RleHQiOiIoTWFyb2NvbG8gZXQgYWwuLCAyMDE2YSkiLCJtYW51YWxPdmVycmlkZVRleHQiOiJNYXJvY29sbyBldCBhbC4gKDIwMTZhKSJ9LCJjaXRhdGlvbkl0ZW1zIjpbeyJpZCI6IjllMzI3ZDBmLTkyOTMtMzg3MS1iYzdlLWZlYzRjOWNiZTk4ZCIsIml0ZW1EYXRhIjp7InR5cGUiOiJhcnRpY2xlLWpvdXJuYWwiLCJpZCI6IjllMzI3ZDBmLTkyOTMtMzg3MS1iYzdlLWZlYzRjOWNiZTk4ZCIsInRpdGxlIjoiQmVuZWZpY2lhbCBFZmZlY3RzIG9mIElzY2hlbWljIFByZWNvbmRpdGlvbmluZyBpbiBSZXNpc3RhbmNlIEV4ZXJjaXNlIEZhZGUgb3ZlciBUaW1lIiwiYXV0aG9yIjpbeyJmYW1pbHkiOiJNYXJvY29sbyIsImdpdmVuIjoiTS4iLCJwYXJzZS1uYW1lcyI6ZmFsc2UsImRyb3BwaW5nLXBhcnRpY2xlIjoiIiwibm9uLWRyb3BwaW5nLXBhcnRpY2xlIjoiIn0seyJmYW1pbHkiOiJNYXJvY29sbyIsImdpdmVuIjoiSS4gQy4iLCJwYXJzZS1uYW1lcyI6ZmFsc2UsImRyb3BwaW5nLXBhcnRpY2xlIjoiIiwibm9uLWRyb3BwaW5nLXBhcnRpY2xlIjoiIn0seyJmYW1pbHkiOiJNb3RhIiwiZ2l2ZW4iOiJHLiBSLiIsInBhcnNlLW5hbWVzIjpmYWxzZSwiZHJvcHBpbmctcGFydGljbGUiOiIiLCJub24tZHJvcHBpbmctcGFydGljbGUiOiJkYSJ9LHsiZmFtaWx5IjoiU2ltw6NvIiwiZ2l2ZW4iOiJSLiIsInBhcnNlLW5hbWVzIjpmYWxzZSwiZHJvcHBpbmctcGFydGljbGUiOiIiLCJub24tZHJvcHBpbmctcGFydGljbGUiOiIifSx7ImZhbWlseSI6Ik1haW9yIiwiZ2l2ZW4iOiJBLiBTLiIsInBhcnNlLW5hbWVzIjpmYWxzZSwiZHJvcHBpbmctcGFydGljbGUiOiIiLCJub24tZHJvcHBpbmctcGFydGljbGUiOiIifSx7ImZhbWlseSI6IkNvcmlvbGFubyIsImdpdmVuIjoiSC4gSi5BcHBlbGwiLCJwYXJzZS1uYW1lcyI6ZmFsc2UsImRyb3BwaW5nLXBhcnRpY2xlIjoiIiwibm9uLWRyb3BwaW5nLXBhcnRpY2xlIjoiIn1dLCJjb250YWluZXItdGl0bGUiOiJJbnRlcm5hdGlvbmFsIEpvdXJuYWwgb2YgU3BvcnRzIE1lZGljaW5lIiwiRE9JIjoiMTAuMTA1NS9zLTAwNDItMTA5MDY2IiwiSVNTTiI6IjE0MzkzOTY0IiwiaXNzdWVkIjp7ImRhdGUtcGFydHMiOltbMjAxNl1dfSwicGFnZSI6IjgxOS04MjQiLCJhYnN0cmFjdCI6IlRoaXMgc3R1ZHkgZXZhbHVhdGVkIHRoZSBlZmZlY3Qgb2YgaXNjaGVtaWMgcHJlY29uZGl0aW9uaW5nIChJUEMpIG9uIHJlc2lzdGFuY2UgZXhlcmNpc2UgcGVyZm9ybWFuY2UgaW4gdXBwZXIgbGltYnMuIEFmdGVyIDEyLVJNIGxvYWQgZGV0ZXJtaW5hdGlvbiwgMjEgbWVuIGF0dGVuZGVkIDQgdHJpYWxzIHNlcGFyYXRlZCBieSAzIGRheXMgaW4gYSByYW5kb21pemVkIGNyb3Nzb3ZlciBkZXNpZ246IElQQyAoNMOXNS1taW4gb2NjbHVzaW9uIDIyMCBtbUhnL3JlcGVyZnVzaW9uIDAgbW1IZykgaW4gYXJtcyBhbmQgaW4gdGhpZ2hzLCBhbmQgU0hBTSAoZXF1YWwgdG8gdGhlIElQQyBwcm90b2NvbCBidXQgb2NjbHVzaW9uIGF0IDIwIG1tSGcpIGluIGFybXMgYW5kIGluIHRoaWdocy4gOCBtaW4gZm9sbG93aW5nIHRoZSByZXNwZWN0aXZlIGludGVydmVudGlvbnMsIHRoZSBzdWJqZWN0cyBwZXJmb3JtZWQgb25lIHNldCBvZiByZXNpc3RhbmNlIGV4ZXJjaXNlIGluIGVsYm93IGZsZXhpb24gd2l0aCB0aGUgMTItUk0gbG9hZCB1bnRpbCBjb25jZW50cmljIGZhaWx1cmUuIFRoZSBudW1iZXIgb2YgcmVwZXRpdGlvbnMgaW5jcmVhc2VkIGZvciBib3RoIHByb3RvY29scyBpbiBhcm0gKElQQz0xNC4xwrEyLjUgYW5kIFNIQU09MTQuNMKxMy4wKSBhbmQgaW4gdGhpZ2ggKElQQz0xNC4zwrEyLjIgYW5kIFNIQU09MTMuNMKxMS43KS4gSG93ZXZlciwgdGhlIG51bWJlciBvZiByZXBldGl0aW9ucyB0ZW5kZWQgdG8gZGVjcmVhc2Ugb3ZlciB0aGUgNCB0cmlhbHMgYW5kIG5vIG1vcmUgZWZmZWN0IHdhcyBmb3VuZCBpbiB0aGUgZm91cnRoIHRyaWFsLiBUaGVyZWZvcmUsIElQQyBvciBTSEFNIG1heSBlbmhhbmNlIHBlcmZvcm1hbmNlIGluIHJlc2lzdGFuY2UgZXhlcmNpc2UgZm9yIHVwcGVyIGxpbWJzLCBidXQgdGhpcyBlZmZlY3QgYXBwYXJlbnRseSBmYWRlcyBvdmVyIHRpbWUuIiwiaXNzdWUiOiIxMCIsInZvbHVtZSI6IjM3IiwiY29udGFpbmVyLXRpdGxlLXNob3J0IjoiIn0sImlzVGVtcG9yYXJ5IjpmYWxzZX1dfQ=="/>
                <w:id w:val="273452743"/>
                <w:placeholder>
                  <w:docPart w:val="F29EEDC83CF2FB4D92D9E2CAE2DF96EB"/>
                </w:placeholder>
              </w:sdtPr>
              <w:sdtContent>
                <w:r w:rsidRPr="00EC465B">
                  <w:rPr>
                    <w:rFonts w:ascii="Helvetica Neue Light" w:hAnsi="Helvetica Neue Light" w:cs="Calibri"/>
                    <w:color w:val="000000"/>
                    <w:sz w:val="14"/>
                    <w:szCs w:val="14"/>
                  </w:rPr>
                  <w:t>Marocolo et al. (2016a)</w:t>
                </w:r>
              </w:sdtContent>
            </w:sdt>
          </w:p>
        </w:tc>
        <w:tc>
          <w:tcPr>
            <w:tcW w:w="1321" w:type="dxa"/>
            <w:tcBorders>
              <w:top w:val="nil"/>
              <w:left w:val="nil"/>
              <w:bottom w:val="nil"/>
              <w:right w:val="nil"/>
            </w:tcBorders>
            <w:shd w:val="clear" w:color="auto" w:fill="auto"/>
            <w:noWrap/>
            <w:hideMark/>
          </w:tcPr>
          <w:p w14:paraId="10F3DB04"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21</w:t>
            </w:r>
            <w:r>
              <w:rPr>
                <w:rFonts w:ascii="Helvetica Neue Light" w:hAnsi="Helvetica Neue Light" w:cs="Calibri"/>
                <w:color w:val="000000"/>
                <w:sz w:val="14"/>
                <w:szCs w:val="14"/>
              </w:rPr>
              <w:t xml:space="preserve">, </w:t>
            </w:r>
            <w:r w:rsidRPr="00877178">
              <w:rPr>
                <w:rFonts w:ascii="Helvetica Neue Light" w:hAnsi="Helvetica Neue Light" w:cs="Calibri"/>
                <w:color w:val="000000"/>
                <w:sz w:val="14"/>
                <w:szCs w:val="14"/>
              </w:rPr>
              <w:t>recreationally trained volunteers</w:t>
            </w:r>
          </w:p>
          <w:p w14:paraId="7625F3D4" w14:textId="77777777" w:rsidR="00923CA9" w:rsidRPr="00877178" w:rsidRDefault="00923CA9" w:rsidP="009B18BD">
            <w:pPr>
              <w:rPr>
                <w:rFonts w:ascii="Helvetica Neue Light" w:hAnsi="Helvetica Neue Light" w:cs="Calibri"/>
                <w:color w:val="000000"/>
                <w:sz w:val="14"/>
                <w:szCs w:val="14"/>
              </w:rPr>
            </w:pPr>
          </w:p>
        </w:tc>
        <w:tc>
          <w:tcPr>
            <w:tcW w:w="1650" w:type="dxa"/>
            <w:tcBorders>
              <w:top w:val="nil"/>
              <w:left w:val="nil"/>
              <w:bottom w:val="nil"/>
              <w:right w:val="nil"/>
            </w:tcBorders>
            <w:shd w:val="clear" w:color="auto" w:fill="auto"/>
            <w:noWrap/>
            <w:hideMark/>
          </w:tcPr>
          <w:p w14:paraId="290801E1"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12 RM elbow flexion</w:t>
            </w:r>
          </w:p>
        </w:tc>
        <w:tc>
          <w:tcPr>
            <w:tcW w:w="709" w:type="dxa"/>
            <w:tcBorders>
              <w:top w:val="nil"/>
              <w:left w:val="nil"/>
              <w:bottom w:val="nil"/>
              <w:right w:val="nil"/>
            </w:tcBorders>
            <w:shd w:val="clear" w:color="auto" w:fill="auto"/>
            <w:noWrap/>
            <w:hideMark/>
          </w:tcPr>
          <w:p w14:paraId="333CE3F0"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 + RIPC</w:t>
            </w:r>
          </w:p>
        </w:tc>
        <w:tc>
          <w:tcPr>
            <w:tcW w:w="2409" w:type="dxa"/>
            <w:tcBorders>
              <w:top w:val="nil"/>
              <w:left w:val="nil"/>
              <w:bottom w:val="nil"/>
              <w:right w:val="nil"/>
            </w:tcBorders>
            <w:shd w:val="clear" w:color="auto" w:fill="auto"/>
            <w:noWrap/>
            <w:hideMark/>
          </w:tcPr>
          <w:p w14:paraId="420147CD"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4 x 5 min at 220 mmHg (altenate arms/alternate thighs)</w:t>
            </w:r>
          </w:p>
        </w:tc>
        <w:tc>
          <w:tcPr>
            <w:tcW w:w="1100" w:type="dxa"/>
            <w:tcBorders>
              <w:top w:val="nil"/>
              <w:left w:val="nil"/>
              <w:bottom w:val="nil"/>
              <w:right w:val="nil"/>
            </w:tcBorders>
            <w:shd w:val="clear" w:color="auto" w:fill="auto"/>
            <w:noWrap/>
            <w:hideMark/>
          </w:tcPr>
          <w:p w14:paraId="462C669A"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306907B3"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During fatiguing elbow flexion exercise, IPC did not affect RPE compared to SHAM or REF conditions.</w:t>
            </w:r>
          </w:p>
          <w:p w14:paraId="48592B21" w14:textId="77777777" w:rsidR="00923CA9" w:rsidRDefault="00923CA9" w:rsidP="009B18BD">
            <w:pPr>
              <w:rPr>
                <w:rFonts w:ascii="Helvetica Neue Light" w:hAnsi="Helvetica Neue Light" w:cs="Calibri"/>
                <w:color w:val="000000"/>
                <w:sz w:val="14"/>
                <w:szCs w:val="14"/>
              </w:rPr>
            </w:pPr>
          </w:p>
          <w:p w14:paraId="1FD8674F" w14:textId="77777777" w:rsidR="00923CA9" w:rsidRPr="00877178" w:rsidRDefault="00923CA9" w:rsidP="009B18BD">
            <w:pPr>
              <w:rPr>
                <w:rFonts w:ascii="Helvetica Neue Light" w:hAnsi="Helvetica Neue Light" w:cs="Calibri"/>
                <w:color w:val="000000"/>
                <w:sz w:val="14"/>
                <w:szCs w:val="14"/>
              </w:rPr>
            </w:pPr>
          </w:p>
        </w:tc>
      </w:tr>
      <w:tr w:rsidR="00923CA9" w:rsidRPr="00877178" w14:paraId="16200ACD" w14:textId="77777777" w:rsidTr="009B18BD">
        <w:trPr>
          <w:trHeight w:val="320"/>
        </w:trPr>
        <w:tc>
          <w:tcPr>
            <w:tcW w:w="2268" w:type="dxa"/>
            <w:tcBorders>
              <w:top w:val="nil"/>
              <w:left w:val="nil"/>
              <w:bottom w:val="nil"/>
              <w:right w:val="nil"/>
            </w:tcBorders>
            <w:shd w:val="clear" w:color="auto" w:fill="auto"/>
            <w:noWrap/>
            <w:hideMark/>
          </w:tcPr>
          <w:p w14:paraId="36DD8077"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WNmOGY0YjAtNGVkNS00MGZkLWFhZWQtY2Q1YzlkMjQxNDk4IiwicHJvcGVydGllcyI6eyJub3RlSW5kZXgiOjB9LCJpc0VkaXRlZCI6ZmFsc2UsIm1hbnVhbE92ZXJyaWRlIjp7ImlzTWFudWFsbHlPdmVycmlkZGVuIjp0cnVlLCJjaXRlcHJvY1RleHQiOiIoTWFyb2NvbG8gZXQgYWwuLCAyMDE3KSIsIm1hbnVhbE92ZXJyaWRlVGV4dCI6Ik1hcm9jb2xvIGV0IGFsLiAoMjAxNykifSwiY2l0YXRpb25JdGVtcyI6W3siaWQiOiIzNjY5NTBmYy0xYjFmLTM4NmItODMzOC03Zjg3NDRmNTllOTkiLCJpdGVtRGF0YSI6eyJ0eXBlIjoiYXJ0aWNsZS1qb3VybmFsIiwiaWQiOiIzNjY5NTBmYy0xYjFmLTM4NmItODMzOC03Zjg3NDRmNTllOTkiLCJ0aXRsZSI6IkFjdXRlIGlzY2hlbWljIHByZWNvbmRpdGlvbmluZyBkb2VzIG5vdCBpbmZsdWVuY2UgaGlnaC1pbnRlbnNpdHkgaW50ZXJtaXR0ZW50IGV4ZXJjaXNlIHBlcmZvcm1hbmNlIiwiYXV0aG9yIjpbeyJmYW1pbHkiOiJNYXJvY29sbyIsImdpdmVuIjoiSXNhYmVsYSBDb2VsaG8iLCJwYXJzZS1uYW1lcyI6ZmFsc2UsImRyb3BwaW5nLXBhcnRpY2xlIjoiIiwibm9uLWRyb3BwaW5nLXBhcnRpY2xlIjoiIn0seyJmYW1pbHkiOiJNb3RhIiwiZ2l2ZW4iOiJHdXN0YXZvIFJpYmVpcm8iLCJwYXJzZS1uYW1lcyI6ZmFsc2UsImRyb3BwaW5nLXBhcnRpY2xlIjoiIiwibm9uLWRyb3BwaW5nLXBhcnRpY2xlIjoiZGEifSx7ImZhbWlseSI6IkxvbmRlIiwiZ2l2ZW4iOiJBbmRyw6kgTW9udGVpcm8iLCJwYXJzZS1uYW1lcyI6ZmFsc2UsImRyb3BwaW5nLXBhcnRpY2xlIjoiIiwibm9uLWRyb3BwaW5nLXBhcnRpY2xlIjoiIn0seyJmYW1pbHkiOiJQYXR0ZXJzb24iLCJnaXZlbiI6IlN0ZXBoZW4gRC4iLCJwYXJzZS1uYW1lcyI6ZmFsc2UsImRyb3BwaW5nLXBhcnRpY2xlIjoiIiwibm9uLWRyb3BwaW5nLXBhcnRpY2xlIjoiIn0seyJmYW1pbHkiOiJOZXRvIiwiZ2l2ZW4iOiJPY3TDoXZpbyBCYXJib3NhIiwicGFyc2UtbmFtZXMiOmZhbHNlLCJkcm9wcGluZy1wYXJ0aWNsZSI6IiIsIm5vbi1kcm9wcGluZy1wYXJ0aWNsZSI6IiJ9LHsiZmFtaWx5IjoiTWFyb2NvbG8iLCJnaXZlbiI6Ik1vYWNpciIsInBhcnNlLW5hbWVzIjpmYWxzZSwiZHJvcHBpbmctcGFydGljbGUiOiIiLCJub24tZHJvcHBpbmctcGFydGljbGUiOiIifV0sImNvbnRhaW5lci10aXRsZSI6IlBlZXJKIiwiY29udGFpbmVyLXRpdGxlLXNob3J0IjoiUGVlckoiLCJET0kiOiIxMC43NzE3L3BlZXJqLjQxMTgiLCJJU1NOIjoiMjE2NzgzNTkiLCJQTUlEIjoiMjkyMDQzMjUiLCJpc3N1ZWQiOnsiZGF0ZS1wYXJ0cyI6W1syMDE3XV19LCJwYWdlIjoiMS0xMyIsImFic3RyYWN0IjoiVGhpcyBzdHVkeSBldmFsdWF0ZWQgdGhlIGFjdXRlIGVmZmVjdCBvZiBpc2NoZW1pYyBwcmVjb25kaXRpb25pbmcgKElQQykgb24gYSBoaWdoaW50ZW5zaXR5IGludGVybWl0dGVudCBleGVyY2lzZSBwZXJmb3JtYW5jZSBhbmQgcGh5c2lvbG9naWNhbCBpbmRpY2F0b3JzIGluIGFtYXRldXIgc29jY2VyIHBsYXllcnMuIFRoaXJ0ZWVuIHBsYXllcnMgKDIxLjUgwrEgMiB5cnMpIGF0dGVuZGVkIHRocmVlIHRyaWFscyBzZXBhcmF0ZWQgYnkgMy01IGRheXMgaW4gYSBjb3VudGVyYmFsYW5jZWQgcmFuZG9taXplZCBjcm9zcy1vdmVyIGRlc2lnbjogSVBDICg0IMOXIDUtbWluIG9jY2x1c2lvbiAyMjAgbW1IZy9yZXBlcmZ1c2lvbiAwIG1tSGcpIGluIGVhY2ggdGhpZ2g7IFNIQU0gKHNpbWlsYXIgdG8gdGhlIElQQyBwcm90b2NvbCBidXQgXCJvY2NsdXNpb25cIiBhdCAyMCBtbUhnKSBhbmQgY29udHJvbCAoc2VhdGVkIGR1cmluZyB0aGUgc2FtZSB0aW1lIG9mIElQQykuIEFmdGVyIDYtbWluIG9mIGVhY2ggdHJpYWwgKElQQywgU0hBTSBvciBjb250cm9sKSwgdGhlIHBsYXllcnMgcGVyZm9ybWVkIHRoZSBZb1lvIEludGVybWl0dGVudCBFbmR1cmFuY2UgVGVzdCBsZXZlbCAyIChZb1lvSUUyKS4gVGhlIGRpc3RhbmNlIGNvdmVyZWQgaW4gdGhlIFlvWW9JRTIgKElQQyA4NjfCsTIwNSBtOyBTSEFNIDg3M8KxMjEyIG07IGNvbnRyb2wgOTIxwrEyMDYgbSkgd2FzIG5vdCBkaWZmZXJlbnQgYW1vbmcgdHJpYWxzIChwPTA6MTApLCBmdXJ0aGVybW9yZSwgbGFjdGF0ZSBjb25jZW50cmF0aW9uIGFuZCByYXRlIG9mIHBlcmNlaXZlZCBleGVydGlvbiBkaWQgbm90IGRpZmZlciAoUCA+IDA6MDUpIGFtb25nIHByb3RvY29scy4gVGhlcmUgd2VyZSBhbHNvIG5vIHNpZ25pZmljYW50IGRpZmZlcmVuY2VzIGluIGVpdGhlciBtZWFuIGhlYXJ0IHJhdGUgKEhSKSBvciBwZWFrIEhSIChwID4gMDowNSkgZm9yIGJvdGggSVBDIGFuZCBTSEFNIGNvbXBhcmVkIHRvIGNvbnRyb2wuIFRoZXJlZm9yZSwgd2UgY29uY2x1ZGUgdGhhdCBhY3V0ZSBJUEMgZG9lcyBub3QgaW5mbHVlbmNlIGhpZ2gtaW50ZW5zaXR5IGludGVybWl0dGVudCBleGVyY2lzZSBwZXJmb3JtYW5jZSBpbiBhbWF0ZXVyIHNvY2NlciBwbGF5ZXJzIGFuZCB0aGF0IHJhdGUgb2YgcGVyY2VpdmVkIGV4ZXJ0aW9uLCBoZWFydCByYXRlIGFuZCBsYWN0YXRlIGRvIG5vdCBkaWZmZXIgYmV0d2VlbiB0aGUgaW50ZXJ2ZW50aW9uIElQQywgU0hBTSBhbmQgY29udHJvbC4iLCJpc3N1ZSI6IjExIiwidm9sdW1lIjoiMjAxNyJ9LCJpc1RlbXBvcmFyeSI6ZmFsc2V9XX0="/>
                <w:id w:val="2054187619"/>
                <w:placeholder>
                  <w:docPart w:val="F29EEDC83CF2FB4D92D9E2CAE2DF96EB"/>
                </w:placeholder>
              </w:sdtPr>
              <w:sdtContent>
                <w:r w:rsidRPr="00EC465B">
                  <w:rPr>
                    <w:rFonts w:ascii="Helvetica Neue Light" w:hAnsi="Helvetica Neue Light" w:cs="Calibri"/>
                    <w:color w:val="000000"/>
                    <w:sz w:val="14"/>
                    <w:szCs w:val="14"/>
                  </w:rPr>
                  <w:t>Marocolo et al. (2017)</w:t>
                </w:r>
              </w:sdtContent>
            </w:sdt>
          </w:p>
        </w:tc>
        <w:tc>
          <w:tcPr>
            <w:tcW w:w="1321" w:type="dxa"/>
            <w:tcBorders>
              <w:top w:val="nil"/>
              <w:left w:val="nil"/>
              <w:bottom w:val="nil"/>
              <w:right w:val="nil"/>
            </w:tcBorders>
            <w:shd w:val="clear" w:color="auto" w:fill="auto"/>
            <w:noWrap/>
            <w:hideMark/>
          </w:tcPr>
          <w:p w14:paraId="6A963835"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3</w:t>
            </w:r>
            <w:r>
              <w:rPr>
                <w:rFonts w:ascii="Helvetica Neue Light" w:hAnsi="Helvetica Neue Light" w:cs="Calibri"/>
                <w:color w:val="000000"/>
                <w:sz w:val="14"/>
                <w:szCs w:val="14"/>
              </w:rPr>
              <w:t xml:space="preserve">, </w:t>
            </w:r>
            <w:r w:rsidRPr="00877178">
              <w:rPr>
                <w:rFonts w:ascii="Helvetica Neue Light" w:hAnsi="Helvetica Neue Light" w:cs="Calibri"/>
                <w:color w:val="000000"/>
                <w:sz w:val="14"/>
                <w:szCs w:val="14"/>
              </w:rPr>
              <w:t xml:space="preserve">amateur soccer players </w:t>
            </w:r>
          </w:p>
        </w:tc>
        <w:tc>
          <w:tcPr>
            <w:tcW w:w="1650" w:type="dxa"/>
            <w:tcBorders>
              <w:top w:val="nil"/>
              <w:left w:val="nil"/>
              <w:bottom w:val="nil"/>
              <w:right w:val="nil"/>
            </w:tcBorders>
            <w:shd w:val="clear" w:color="auto" w:fill="auto"/>
            <w:noWrap/>
            <w:hideMark/>
          </w:tcPr>
          <w:p w14:paraId="1FF7476F"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ncremental shuttle run (Running)</w:t>
            </w:r>
          </w:p>
        </w:tc>
        <w:tc>
          <w:tcPr>
            <w:tcW w:w="709" w:type="dxa"/>
            <w:tcBorders>
              <w:top w:val="nil"/>
              <w:left w:val="nil"/>
              <w:bottom w:val="nil"/>
              <w:right w:val="nil"/>
            </w:tcBorders>
            <w:shd w:val="clear" w:color="auto" w:fill="auto"/>
            <w:noWrap/>
            <w:hideMark/>
          </w:tcPr>
          <w:p w14:paraId="6C7C42AA"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76166FB0"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4 x 5 min at 220 mmHg (alternate thighs)</w:t>
            </w:r>
          </w:p>
        </w:tc>
        <w:tc>
          <w:tcPr>
            <w:tcW w:w="1100" w:type="dxa"/>
            <w:tcBorders>
              <w:top w:val="nil"/>
              <w:left w:val="nil"/>
              <w:bottom w:val="nil"/>
              <w:right w:val="nil"/>
            </w:tcBorders>
            <w:shd w:val="clear" w:color="auto" w:fill="auto"/>
            <w:noWrap/>
            <w:hideMark/>
          </w:tcPr>
          <w:p w14:paraId="55C79D8F"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65F46312"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During incremental shuttle running, IPC did not affect RPE compared to SHAM and CON conditions.</w:t>
            </w:r>
          </w:p>
          <w:p w14:paraId="6B89877F" w14:textId="77777777" w:rsidR="00923CA9" w:rsidRPr="00877178"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 </w:t>
            </w:r>
          </w:p>
        </w:tc>
      </w:tr>
      <w:tr w:rsidR="00923CA9" w:rsidRPr="00877178" w14:paraId="3DCCF84C" w14:textId="77777777" w:rsidTr="009B18BD">
        <w:trPr>
          <w:trHeight w:val="320"/>
        </w:trPr>
        <w:tc>
          <w:tcPr>
            <w:tcW w:w="2268" w:type="dxa"/>
            <w:tcBorders>
              <w:top w:val="nil"/>
              <w:left w:val="nil"/>
              <w:bottom w:val="nil"/>
              <w:right w:val="nil"/>
            </w:tcBorders>
            <w:shd w:val="clear" w:color="auto" w:fill="auto"/>
            <w:noWrap/>
            <w:hideMark/>
          </w:tcPr>
          <w:p w14:paraId="664B1118"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GFkY2M1MDktNTI1Ny00NmIwLWFiYzQtYjRlNzZhMjNmZTE2IiwicHJvcGVydGllcyI6eyJub3RlSW5kZXgiOjB9LCJpc0VkaXRlZCI6ZmFsc2UsIm1hbnVhbE92ZXJyaWRlIjp7ImlzTWFudWFsbHlPdmVycmlkZGVuIjp0cnVlLCJjaXRlcHJvY1RleHQiOiIoTW90YSBldCBhbC4sIDIwMjApIiwibWFudWFsT3ZlcnJpZGVUZXh0IjoiTW90YSBldCBhbC4gKDIwMjApIn0sImNpdGF0aW9uSXRlbXMiOlt7ImlkIjoiZjgyNTE5MzYtMzFmMy0zZDhiLWFiMzEtNzE5MjNjZDYwYmUwIiwiaXRlbURhdGEiOnsidHlwZSI6ImFydGljbGUtam91cm5hbCIsImlkIjoiZjgyNTE5MzYtMzFmMy0zZDhiLWFiMzEtNzE5MjNjZDYwYmUwIiwidGl0bGUiOiJJc2NoZW1pYyBwcmVjb25kaXRpb25pbmcgaGFzIG5vIGVmZmVjdCBvbiBtYXhpbWFsIGFybSBjeWNsaW5nIGV4ZXJjaXNlIGluIHdvbWVuIiwiYXV0aG9yIjpbeyJmYW1pbHkiOiJNb3RhIiwiZ2l2ZW4iOiJHdXN0YXZvIFIuIiwicGFyc2UtbmFtZXMiOmZhbHNlLCJkcm9wcGluZy1wYXJ0aWNsZSI6IiIsIm5vbi1kcm9wcGluZy1wYXJ0aWNsZSI6IiJ9LHsiZmFtaWx5IjoiUmlnaHRtaXJlIiwiZ2l2ZW4iOiJaYWNoYXJ5IEIuIiwicGFyc2UtbmFtZXMiOmZhbHNlLCJkcm9wcGluZy1wYXJ0aWNsZSI6IiIsIm5vbi1kcm9wcGluZy1wYXJ0aWNsZSI6IiJ9LHsiZmFtaWx5IjoiTWFydGluIiwiZ2l2ZW4iOiJKZWZmcmV5IFMuIiwicGFyc2UtbmFtZXMiOmZhbHNlLCJkcm9wcGluZy1wYXJ0aWNsZSI6IiIsIm5vbi1kcm9wcGluZy1wYXJ0aWNsZSI6IiJ9LHsiZmFtaWx5IjoiTWNEb25hbGQiLCJnaXZlbiI6IkphbWVzIFIuIiwicGFyc2UtbmFtZXMiOmZhbHNlLCJkcm9wcGluZy1wYXJ0aWNsZSI6IiIsIm5vbi1kcm9wcGluZy1wYXJ0aWNsZSI6IiJ9LHsiZmFtaWx5IjoiS2F2YXppcyIsImdpdmVuIjoiQW5kcmVhcyBOLiIsInBhcnNlLW5hbWVzIjpmYWxzZSwiZHJvcHBpbmctcGFydGljbGUiOiIiLCJub24tZHJvcHBpbmctcGFydGljbGUiOiIifSx7ImZhbWlseSI6IlBhc2NvZSIsImdpdmVuIjoiRGF2aWQgRC4iLCJwYXJzZS1uYW1lcyI6ZmFsc2UsImRyb3BwaW5nLXBhcnRpY2xlIjoiIiwibm9uLWRyb3BwaW5nLXBhcnRpY2xlIjoiIn0seyJmYW1pbHkiOiJHbGFkZGVuIiwiZ2l2ZW4iOiJMLiBCcnVjZSIsInBhcnNlLW5hbWVzIjpmYWxzZSwiZHJvcHBpbmctcGFydGljbGUiOiIiLCJub24tZHJvcHBpbmctcGFydGljbGUiOiIifV0sImNvbnRhaW5lci10aXRsZSI6IkV1cm9wZWFuIEpvdXJuYWwgb2YgQXBwbGllZCBQaHlzaW9sb2d5IiwiRE9JIjoiMTAuMTAwNy9zMDA0MjEtMDE5LTA0MjgxLTkiLCJJU0JOIjoiMDEyMzQ1Njc4OSIsIklTU04iOiIxNDM5NjMyNyIsIlVSTCI6Imh0dHBzOi8vZG9pLm9yZy8xMC4xMDA3L3MwMDQyMS0wMTktMDQyODEtOSIsImlzc3VlZCI6eyJkYXRlLXBhcnRzIjpbWzIwMjBdXX0sInBhZ2UiOiIzNjktMzgwIiwiYWJzdHJhY3QiOiJQdXJwb3NlOiBXZSBpbnZlc3RpZ2F0ZWQgdGhlIGVmZmVjdCBvZiBpc2NoZW1pYyBwcmVjb25kaXRpb25pbmcgKElQQykgb24gcGVyZm9ybWFuY2Ugb2YgYSAzwqBtaW4gbWF4aW1hbCBlZmZvcnQgYXJtIGVyZ29tZXRlciB0ZXN0IGluIHlvdW5nIHdvbWVuLiBNZXRob2RzOiBUd2VudHkgaGVhbHRoeSB3b21lbiAoMjMuMSAoU0QgMy4zKSB5ZWFycykgcGVyZm9ybWVkIGEgM8KgbWluIG1heGltYWwgZWZmb3J0IGFybSBjeWNsaW5nIGV4ZXJjaXNlLCBwcmVjZWRlZCBieSBJUEMgb24gYm90aCBhcm1zIG9yIFNIQU0gaW4gYSBjb3VudGVyYmFsYW5jZWQgcmFuZG9taXplZCBjcm9zc292ZXIgZGVzaWduLiBCb3RoIGJsb29kIGZsb3cgKHZpYSBoaWdoIHJlc29sdXRpb24gdWx0cmFzb3VuZDsgbiA9IDE3KSBhbmQgbXVzY2xlIG94eWdlbmF0aW9uL2Rlb3h5Z2VuYXRpb24gKHZpYSBuZWFyIGluZnJhcmVkIHNwZWN0cm9zY29weTsgbiA9IDUpIHdlcmUgbWVhc3VyZWQgdGhyb3VnaG91dCB0aGUgSVBDL1NIQU0uIFBlcmZvcm1hbmNlIGFuZCBwZXJjZXB0dWFsL3BoeXNpb2xvZ2ljYWwgKGkuZS4sIGhlYXJ0IHJhdGUsIGJsb29kIGxhY3RhdGUsIHJhdGluZyBvZiBwZXJjZWl2ZWQgZXhlcnRpb24sIGFuZCB0cmljZXBzIGJyYWNoaWFsaXMgb3h5Z2VuYXRpb24pIHBhcmFtZXRlcnMgd2VyZSByZWNvcmRlZCBkdXJpbmcgdGhlIGV4ZXJjaXNlIHRlc3QuIFJlc3VsdHM6IE9jY2x1c2lvbiBkdXJpbmcgSVBDIGNvbXBsZXRlbHkgYmxvY2tlZCBicmFjaGlhbCBhcnRlcnkgYmxvb2QgZmxvdywgZGVjcmVhc2VkIG94eWdlbmF0ZWQgaGVtb2dsb2Jpbi9teW9nbG9iaW4gKM6UW294eShIYiArIE1iKV0pLCBhbmQgaW5jcmVhc2VkIGRlb3h5Z2VuYXRlZCBIYi9NYiAozpRbZGVveHkoSGIgKyBNYildKS4gVGhlcmUgd2VyZSBubyBkaWZmZXJlbmNlcyAoUCA+IDAuNzk3KSBpbiBwZXJmb3JtYW5jZSAocGVhaywgbWVhbiwgYW5kIGVuZCBwb3dlciBvdXRwdXQpIG9yIGluIGFueSBwZXJjZXB0dWFsL3BoeXNpb2xvZ2ljYWwgdmFyaWFibGVzIGR1cmluZyB0aGUgM8KgbWluIGFsbC1vdXQgdGVzdCBiZXR3ZWVuIElQQy9TSEFNLiBEdXJpbmcgZXhlcmNpc2UsIM6UW294eShIYiArIE1iKV0gaW5pdGlhbGx5IGRlY3JlYXNlZCB3aXRoIG5vIGRpZmZlcmVuY2VzIChQIOKJpSAwLjI5NikgYmV0d2VlbiBjb25kaXRpb25zIGFuZCByZXR1cm5lZCB0b3dhcmRzIGJhc2VsaW5lIGJ5IHRoZSBjb21wbGV0aW9uIG9mIHRoZSB0ZXN0IHdoaWxlIM6UW2Rlb3h5KEhiICsgTWIpXSBpbmNyZWFzZWQgd2l0aCBubyBkaWZmZXJlbmNlcyBiZXR3ZWVuIGNvbmRpdGlvbnMgYW5kIHJlbWFpbmVkIGVsZXZhdGVkIHVudGlsIGNvbXBsZXRpb24gb2YgdGhlIHRlc3QgKFAg4omlIDAuNzU1KS4gQ29uY2x1c2lvbnM6IFdlIHZlcmlmaWVkIHRoZSBzdWNjZXNzZnVsIGFwcGxpY2F0aW9uIG9mIElQQyB2aWEgYmxvb2QgZmxvdyBhbmQgTklSUyBtZWFzdXJlcyBidXQgZm91bmQgbm8gZWZmZWN0cyBvbiBwZXJmb3JtYW5jZSBvZiBhIDPCoG1pbiBtYXhpbWFsIGVmZm9ydCBhcm0gY3JhbmtpbmcgdGVzdCBpbiB5b3VuZyB3b21lbi4iLCJwdWJsaXNoZXIiOiJTcHJpbmdlciBCZXJsaW4gSGVpZGVsYmVyZyIsImlzc3VlIjoiMiIsInZvbHVtZSI6IjEyMCIsImNvbnRhaW5lci10aXRsZS1zaG9ydCI6IiJ9LCJpc1RlbXBvcmFyeSI6ZmFsc2V9XX0="/>
                <w:id w:val="1386840814"/>
                <w:placeholder>
                  <w:docPart w:val="F29EEDC83CF2FB4D92D9E2CAE2DF96EB"/>
                </w:placeholder>
              </w:sdtPr>
              <w:sdtContent>
                <w:r w:rsidRPr="00EC465B">
                  <w:rPr>
                    <w:rFonts w:ascii="Helvetica Neue Light" w:hAnsi="Helvetica Neue Light" w:cs="Calibri"/>
                    <w:color w:val="000000"/>
                    <w:sz w:val="14"/>
                    <w:szCs w:val="14"/>
                  </w:rPr>
                  <w:t>Mota et al. (2020)</w:t>
                </w:r>
              </w:sdtContent>
            </w:sdt>
          </w:p>
        </w:tc>
        <w:tc>
          <w:tcPr>
            <w:tcW w:w="1321" w:type="dxa"/>
            <w:tcBorders>
              <w:top w:val="nil"/>
              <w:left w:val="nil"/>
              <w:bottom w:val="nil"/>
              <w:right w:val="nil"/>
            </w:tcBorders>
            <w:shd w:val="clear" w:color="auto" w:fill="auto"/>
            <w:noWrap/>
            <w:hideMark/>
          </w:tcPr>
          <w:p w14:paraId="68DBAF84"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F20</w:t>
            </w:r>
            <w:r>
              <w:rPr>
                <w:rFonts w:ascii="Helvetica Neue Light" w:hAnsi="Helvetica Neue Light" w:cs="Calibri"/>
                <w:color w:val="000000"/>
                <w:sz w:val="14"/>
                <w:szCs w:val="14"/>
              </w:rPr>
              <w:t>,</w:t>
            </w:r>
            <w:r w:rsidRPr="00877178">
              <w:rPr>
                <w:rFonts w:ascii="Helvetica Neue Light" w:hAnsi="Helvetica Neue Light" w:cs="Calibri"/>
                <w:color w:val="000000"/>
                <w:sz w:val="14"/>
                <w:szCs w:val="14"/>
              </w:rPr>
              <w:t xml:space="preserve"> healthy volunteers</w:t>
            </w:r>
          </w:p>
          <w:p w14:paraId="4EE94713" w14:textId="77777777" w:rsidR="00923CA9" w:rsidRPr="00877178" w:rsidRDefault="00923CA9" w:rsidP="009B18BD">
            <w:pPr>
              <w:rPr>
                <w:rFonts w:ascii="Helvetica Neue Light" w:hAnsi="Helvetica Neue Light" w:cs="Calibri"/>
                <w:color w:val="000000"/>
                <w:sz w:val="14"/>
                <w:szCs w:val="14"/>
              </w:rPr>
            </w:pPr>
          </w:p>
        </w:tc>
        <w:tc>
          <w:tcPr>
            <w:tcW w:w="1650" w:type="dxa"/>
            <w:tcBorders>
              <w:top w:val="nil"/>
              <w:left w:val="nil"/>
              <w:bottom w:val="nil"/>
              <w:right w:val="nil"/>
            </w:tcBorders>
            <w:shd w:val="clear" w:color="auto" w:fill="auto"/>
            <w:noWrap/>
            <w:hideMark/>
          </w:tcPr>
          <w:p w14:paraId="665881DC"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3 min sprint (Arm Cycling)</w:t>
            </w:r>
          </w:p>
        </w:tc>
        <w:tc>
          <w:tcPr>
            <w:tcW w:w="709" w:type="dxa"/>
            <w:tcBorders>
              <w:top w:val="nil"/>
              <w:left w:val="nil"/>
              <w:bottom w:val="nil"/>
              <w:right w:val="nil"/>
            </w:tcBorders>
            <w:shd w:val="clear" w:color="auto" w:fill="auto"/>
            <w:noWrap/>
            <w:hideMark/>
          </w:tcPr>
          <w:p w14:paraId="6C7ACC94"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3E074D0A"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3 x 3 min (2 min off) at 50 mmHg &gt; SBP (arms)</w:t>
            </w:r>
          </w:p>
        </w:tc>
        <w:tc>
          <w:tcPr>
            <w:tcW w:w="1100" w:type="dxa"/>
            <w:tcBorders>
              <w:top w:val="nil"/>
              <w:left w:val="nil"/>
              <w:bottom w:val="nil"/>
              <w:right w:val="nil"/>
            </w:tcBorders>
            <w:shd w:val="clear" w:color="auto" w:fill="auto"/>
            <w:noWrap/>
            <w:hideMark/>
          </w:tcPr>
          <w:p w14:paraId="39235B77"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1C78AE1D"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In response to a 3 min all-out arm cycling sprint, RPE was not different between IPC and SHAM conditions. </w:t>
            </w:r>
          </w:p>
          <w:p w14:paraId="5CBC45C2" w14:textId="77777777" w:rsidR="00923CA9" w:rsidRPr="00877178" w:rsidRDefault="00923CA9" w:rsidP="009B18BD">
            <w:pPr>
              <w:rPr>
                <w:rFonts w:ascii="Helvetica Neue Light" w:hAnsi="Helvetica Neue Light" w:cs="Calibri"/>
                <w:color w:val="000000"/>
                <w:sz w:val="14"/>
                <w:szCs w:val="14"/>
              </w:rPr>
            </w:pPr>
          </w:p>
        </w:tc>
      </w:tr>
      <w:tr w:rsidR="00923CA9" w:rsidRPr="00877178" w14:paraId="6806E2A5" w14:textId="77777777" w:rsidTr="009B18BD">
        <w:trPr>
          <w:trHeight w:val="320"/>
        </w:trPr>
        <w:tc>
          <w:tcPr>
            <w:tcW w:w="2268" w:type="dxa"/>
            <w:tcBorders>
              <w:top w:val="nil"/>
              <w:left w:val="nil"/>
              <w:bottom w:val="nil"/>
              <w:right w:val="nil"/>
            </w:tcBorders>
            <w:shd w:val="clear" w:color="auto" w:fill="auto"/>
            <w:noWrap/>
            <w:hideMark/>
          </w:tcPr>
          <w:p w14:paraId="7B5E46C2"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OWIzYzc0MWMtMWY0Mi00MTI2LThlYzMtNDQ4MjBjMWU0OTFiIiwicHJvcGVydGllcyI6eyJub3RlSW5kZXgiOjB9LCJpc0VkaXRlZCI6ZmFsc2UsIm1hbnVhbE92ZXJyaWRlIjp7ImlzTWFudWFsbHlPdmVycmlkZGVuIjp0cnVlLCJjaXRlcHJvY1RleHQiOiIoUGFyYWRpcy1EZXNjaMOqbmVzIGV0IGFsLiwgMjAxOCkiLCJtYW51YWxPdmVycmlkZVRleHQiOiJQYXJhZGlzLURlc2Now6puZXMgZXQgYWwuICgyMDE4KSJ9LCJjaXRhdGlvbkl0ZW1zIjpbeyJpZCI6IjcyMGQ4MGVjLWVkNzUtMzc4Ny05YTAyLTg1NmFkMGIwMmVkMSIsIml0ZW1EYXRhIjp7InR5cGUiOiJhcnRpY2xlLWpvdXJuYWwiLCJpZCI6IjcyMGQ4MGVjLWVkNzUtMzc4Ny05YTAyLTg1NmFkMGIwMmVkMSIsInRpdGxlIjoiSXNjaGVtaWMgUHJlY29uZGl0aW9uaW5nIEltcHJvdmVzIFRpbWUgVHJpYWwgUGVyZm9ybWFuY2UgYXQgTW9kZXJhdGUgQWx0aXR1ZGUiLCJhdXRob3IiOlt7ImZhbWlseSI6IlBhcmFkaXMtRGVzY2jDqm5lcyIsImdpdmVuIjoiUMOpbsOpbG9wZSIsInBhcnNlLW5hbWVzIjpmYWxzZSwiZHJvcHBpbmctcGFydGljbGUiOiIiLCJub24tZHJvcHBpbmctcGFydGljbGUiOiIifSx7ImZhbWlseSI6IkpvYW5pc3NlIiwiZ2l2ZW4iOiJEZW5pcyBSLiIsInBhcnNlLW5hbWVzIjpmYWxzZSwiZHJvcHBpbmctcGFydGljbGUiOiIiLCJub24tZHJvcHBpbmctcGFydGljbGUiOiIifSx7ImZhbWlseSI6IkJpbGxhdXQiLCJnaXZlbiI6IkZyYW7Dp29pcyIsInBhcnNlLW5hbWVzIjpmYWxzZSwiZHJvcHBpbmctcGFydGljbGUiOiIiLCJub24tZHJvcHBpbmctcGFydGljbGUiOiIifV0sImNvbnRhaW5lci10aXRsZSI6Ik1lZGljaW5lIGFuZCBTY2llbmNlIGluIFNwb3J0cyBhbmQgRXhlcmNpc2UiLCJET0kiOiIxMC4xMjQ5L01TUy4wMDAwMDAwMDAwMDAxNDczIiwiSVNCTiI6IjAwMDAwMDAwMDAiLCJJU1NOIjoiMTUzMDAzMTUiLCJQTUlEIjoiMjkxMTI2MjUiLCJpc3N1ZWQiOnsiZGF0ZS1wYXJ0cyI6W1syMDE4XV19LCJwYWdlIjoiNTMzLTU0MSIsImFic3RyYWN0IjoiUHVycG9zZSBFbmR1cmFuY2UgYXRobGV0ZXMgb2Z0ZW4gY29tcGV0ZSBhbmQgdHJhaW4gYXQgYWx0aXR1ZGUgd2hlcmUgZXhlcmNpc2UgY2FwYWNpdHkgaXMgcmVkdWNlZC4gSW52ZXN0aWdhdGluZyBhY2NsaW1hdGlvbiBzdHJhdGVnaWVzIGlzIHRoZXJlZm9yZSBjcml0aWNhbC4gSXNjaGVtaWMgcHJlY29uZGl0aW9uaW5nIChJUEMpIGNhbiBpbXByb3ZlIGVuZHVyYW5jZSBwZXJmb3JtYW5jZSBhdCBzZWEgbGV2ZWwgdGhyb3VnaCBpbXByb3ZlZCBPIDIgZGVsaXZlcnkgYW5kIHV0aWxpemF0aW9uLCB3aGljaCBjb3VsZCBhbHNvIHByb3ZlIGJlbmVmaWNpYWwgYXQgYWx0aXR1ZGUuIEhvd2V2ZXIsIGRhdGEgYXJlIHNjYXJjZSwgYW5kIHRoZXJlIGlzIG5vIHN0dWR5IGF0IGFsdGl0dWRlcyBjb21tb25seSB2aXNpdGVkIGJ5IGVuZHVyYW5jZSBhdGhsZXRlcy4gTWV0aG9kcyBJbiBhIHJhbmRvbWl6ZWQsIGNyb3Nzb3ZlciBzdHVkeSwgd2UgaW52ZXN0aWdhdGVkIHBlcmZvcm1hbmNlIGFuZCBwaHlzaW9sb2dpY2FsIHJlc3BvbnNlcyBpbiAxMyBtYWxlIGVuZHVyYW5jZSBjeWNsaXN0cyBkdXJpbmcgZm91ciA1LWttIGN5Y2xpbmcgdGltZSB0cmlhbHMgKFRUKSwgcHJlY2VkZWQgYnkgZWl0aGVyIElQQyAoMyDDlyA1IG1pbiBpc2NoZW1pYS81LW1pbiByZXBlcmZ1c2lvbiBjeWNsZXMgYXQgMjIwIG1tIEhnKSBvciBTSEFNICgyMCBtbSBIZykgYWRtaW5pc3RlcmVkIHRvIGJvdGggdGhpZ2hzLCBhdCBzaW11bGF0ZWQgbG93IChGIEkgTyAyIDAuMTgwLCAxMjAwIG0pIGFuZCBtb2RlcmF0ZSAoRiBJIE8gMiAwLjE1NCwgMjQwMCBtKSBhbHRpdHVkZXMuIFRpbWUgdG8gY29tcGxldGlvbiwgcG93ZXIgb3V0cHV0LCBjYXJkaWFjIG91dHB1dCAoUSksIGFydGVyaWFsIE8gMiBzYXR1cmF0aW9uIChTIHAgTyAyKSwgcXVhZHJpY2VwcyB0aXNzdWUgc2F0dXJhdGlvbiBpbmRleCAoVFNJKSBhbmQgUlBFIHdlcmUgcmVjb3JkZWQgdGhyb3VnaG91dCB0aGUgVFQuIERpZmZlcmVuY2VzIGJldHdlZW4gSVBDIGFuZCBTSEFNIHdlcmUgYW5hbHl6ZWQgYXQgZXZlcnkgYWx0aXR1ZGUgdXNpbmcgQ29oZW4gZWZmZWN0IHNpemUgKEVTKSBhbmQgY29tcGFyZWQgd2l0aCB0aGUgc21hbGxlc3Qgd29ydGh3aGlsZSBjaGFuZ2UuIFJlc3VsdHMgQXQgbG93IGFsdGl0dWRlLCBJUEMgcG9zc2libHkgaW1wcm92ZWQgdGltZSB0byBjb21wbGV0ZSB0aGUgVFQgKC01LjIgcywgLTEuMSU7IENvaGVuIEVTIMKxIDkwJSBjb25maWRlbmNlIGxpbWl0cyAtMC4yMiwgLTAuNDQ7IDAuMDEpLCBwb3dlciBvdXRwdXQgKDIuNyU7IEVTIDAuMjEsIDAuMDg7IDAuNTEpLCBhbmQgUSAoNS4wJTsgRVMgMC4yNywgMC4wMDsgMC41NCksIGJ1dCBkaWQgbm90IGFsdGVyIFMgcCBPIDIsIG11c2NsZSBUU0ksIGFuZCBSUEUuIEF0IG1vZGVyYXRlIGFsdGl0dWRlLCBJUEMgbGlrZWx5IGVuaGFuY2VkIGNvbXBsZXRpb24gdGltZSAoLTcuMyBzOyAtMS41JTsgRVMgLTAuMzgsIC0wLjU1OyAtMC4yMCksIGFuZCBwb3dlciBvdXRwdXQgaW4gdGhlIHNlY29uZCBoYWxmIG9mIHRoZSBUVCAoNC42JTsgRVMgMC4yOCwgLTAuMTU7IDAuNzIpLCBpbmNyZWFzZWQgUyBwIE8gMiAoMS4wJTsgRVMgMC4zOCwgLTAuMDU7IDAuODEpLCBhbmQgZGVjcmVhc2VkIFRTSSAoLTYuNSU7IEVTIC0wLjI3LCAtMC43MzsgMC4yMCkgYW5kIFJQRSAoLTUuNCUsIEVTIC0wLjI3LCAtMC40ODsgLTAuMDYpLiBDb25jbHVzaW9ucyBJc2NoZW1pYyBwcmVjb25kaXRpb25pbmcgbWF5IHByb3ZpZGUgYW4gaW1tZWRpYXRlIGFuZCBlZmZlY3RpdmUgc3RyYXRlZ3kgdG8gZGVmZW5kIFMgcCBPIDIgYW5kIGVuaGFuY2UgaGlnaC1pbnRlbnNpdHkgZW5kdXJhbmNlIHBlcmZvcm1hbmNlIGF0IG1vZGVyYXRlIGFsdGl0dWRlLiIsImlzc3VlIjoiMyIsInZvbHVtZSI6IjUwIiwiY29udGFpbmVyLXRpdGxlLXNob3J0IjoiIn0sImlzVGVtcG9yYXJ5IjpmYWxzZX1dfQ=="/>
                <w:id w:val="65084424"/>
                <w:placeholder>
                  <w:docPart w:val="F29EEDC83CF2FB4D92D9E2CAE2DF96EB"/>
                </w:placeholder>
              </w:sdtPr>
              <w:sdtContent>
                <w:r w:rsidRPr="00EC465B">
                  <w:rPr>
                    <w:rFonts w:ascii="Helvetica Neue Light" w:hAnsi="Helvetica Neue Light" w:cs="Calibri"/>
                    <w:color w:val="000000"/>
                    <w:sz w:val="14"/>
                    <w:szCs w:val="14"/>
                  </w:rPr>
                  <w:t>Paradis-Deschênes et al. (2018)</w:t>
                </w:r>
              </w:sdtContent>
            </w:sdt>
          </w:p>
        </w:tc>
        <w:tc>
          <w:tcPr>
            <w:tcW w:w="1321" w:type="dxa"/>
            <w:tcBorders>
              <w:top w:val="nil"/>
              <w:left w:val="nil"/>
              <w:bottom w:val="nil"/>
              <w:right w:val="nil"/>
            </w:tcBorders>
            <w:shd w:val="clear" w:color="auto" w:fill="auto"/>
            <w:noWrap/>
            <w:hideMark/>
          </w:tcPr>
          <w:p w14:paraId="6ACD87CB"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3</w:t>
            </w:r>
            <w:r>
              <w:rPr>
                <w:rFonts w:ascii="Helvetica Neue Light" w:hAnsi="Helvetica Neue Light" w:cs="Calibri"/>
                <w:color w:val="000000"/>
                <w:sz w:val="14"/>
                <w:szCs w:val="14"/>
              </w:rPr>
              <w:t>,</w:t>
            </w:r>
            <w:r w:rsidRPr="00877178">
              <w:rPr>
                <w:rFonts w:ascii="Helvetica Neue Light" w:hAnsi="Helvetica Neue Light" w:cs="Calibri"/>
                <w:color w:val="000000"/>
                <w:sz w:val="14"/>
                <w:szCs w:val="14"/>
              </w:rPr>
              <w:t xml:space="preserve"> trained cyclists </w:t>
            </w:r>
          </w:p>
        </w:tc>
        <w:tc>
          <w:tcPr>
            <w:tcW w:w="1650" w:type="dxa"/>
            <w:tcBorders>
              <w:top w:val="nil"/>
              <w:left w:val="nil"/>
              <w:bottom w:val="nil"/>
              <w:right w:val="nil"/>
            </w:tcBorders>
            <w:shd w:val="clear" w:color="auto" w:fill="auto"/>
            <w:noWrap/>
            <w:hideMark/>
          </w:tcPr>
          <w:p w14:paraId="69DF78BF"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5 km TT at low + moderate + high altitude (Cycling)</w:t>
            </w:r>
          </w:p>
          <w:p w14:paraId="3D2816EC" w14:textId="77777777" w:rsidR="00923CA9" w:rsidRPr="00877178" w:rsidRDefault="00923CA9" w:rsidP="009B18BD">
            <w:pPr>
              <w:rPr>
                <w:rFonts w:ascii="Helvetica Neue Light" w:hAnsi="Helvetica Neue Light" w:cs="Calibri"/>
                <w:color w:val="000000"/>
                <w:sz w:val="14"/>
                <w:szCs w:val="14"/>
              </w:rPr>
            </w:pPr>
          </w:p>
        </w:tc>
        <w:tc>
          <w:tcPr>
            <w:tcW w:w="709" w:type="dxa"/>
            <w:tcBorders>
              <w:top w:val="nil"/>
              <w:left w:val="nil"/>
              <w:bottom w:val="nil"/>
              <w:right w:val="nil"/>
            </w:tcBorders>
            <w:shd w:val="clear" w:color="auto" w:fill="auto"/>
            <w:noWrap/>
            <w:hideMark/>
          </w:tcPr>
          <w:p w14:paraId="460425EA"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282F551B"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3 x 5 min at 220 mmHg (alternate thighs)</w:t>
            </w:r>
          </w:p>
        </w:tc>
        <w:tc>
          <w:tcPr>
            <w:tcW w:w="1100" w:type="dxa"/>
            <w:tcBorders>
              <w:top w:val="nil"/>
              <w:left w:val="nil"/>
              <w:bottom w:val="nil"/>
              <w:right w:val="nil"/>
            </w:tcBorders>
            <w:shd w:val="clear" w:color="auto" w:fill="auto"/>
            <w:noWrap/>
            <w:hideMark/>
          </w:tcPr>
          <w:p w14:paraId="3AE0B125"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58F8A518"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5 km cycling TTs as low altitude, IPC administration had no effect on RPE. When IPC was administered before 5 km cycling TTs at moderate altitude, RPE was significantly lower compared to the SHAM condition. </w:t>
            </w:r>
          </w:p>
          <w:p w14:paraId="55E25C97" w14:textId="77777777" w:rsidR="00923CA9" w:rsidRPr="00877178" w:rsidRDefault="00923CA9" w:rsidP="009B18BD">
            <w:pPr>
              <w:rPr>
                <w:rFonts w:ascii="Helvetica Neue Light" w:hAnsi="Helvetica Neue Light" w:cs="Calibri"/>
                <w:color w:val="000000"/>
                <w:sz w:val="14"/>
                <w:szCs w:val="14"/>
              </w:rPr>
            </w:pPr>
          </w:p>
        </w:tc>
      </w:tr>
      <w:tr w:rsidR="00923CA9" w:rsidRPr="00877178" w14:paraId="3DA22CAB" w14:textId="77777777" w:rsidTr="009B18BD">
        <w:trPr>
          <w:trHeight w:val="320"/>
        </w:trPr>
        <w:tc>
          <w:tcPr>
            <w:tcW w:w="2268" w:type="dxa"/>
            <w:tcBorders>
              <w:top w:val="nil"/>
              <w:left w:val="nil"/>
              <w:bottom w:val="nil"/>
              <w:right w:val="nil"/>
            </w:tcBorders>
            <w:shd w:val="clear" w:color="auto" w:fill="auto"/>
            <w:noWrap/>
            <w:hideMark/>
          </w:tcPr>
          <w:p w14:paraId="6B31D351"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zdmZGVmYjEtZmZjZi00MGNkLWIwMWQtMjJkZTZhNDIwYjg3IiwicHJvcGVydGllcyI6eyJub3RlSW5kZXgiOjB9LCJpc0VkaXRlZCI6ZmFsc2UsIm1hbnVhbE92ZXJyaWRlIjp7ImlzTWFudWFsbHlPdmVycmlkZGVuIjp0cnVlLCJjaXRlcHJvY1RleHQiOiIoUGF0dGVyc29uIGV0IGFsLiwgMjAxNSkiLCJtYW51YWxPdmVycmlkZVRleHQiOiJQYXR0ZXJzb24gZXQgYWwuICgyMDE1KSJ9LCJjaXRhdGlvbkl0ZW1zIjpbeyJpZCI6ImRiNmQyZGMzLWRjMGItMzllYy1iMGQyLTU0MmJiZjcyNDNkNCIsIml0ZW1EYXRhIjp7InR5cGUiOiJhcnRpY2xlLWpvdXJuYWwiLCJpZCI6ImRiNmQyZGMzLWRjMGItMzllYy1iMGQyLTU0MmJiZjcyNDNkNCIsInRpdGxlIjoiVGhlIGVmZmVjdCBvZiBpc2NoZW1pYyBwcmVjb25kaXRpb25pbmcgb24gcmVwZWF0ZWQgc3ByaW50IGN5Y2xpbmcgcGVyZm9ybWFuY2UiLCJhdXRob3IiOlt7ImZhbWlseSI6IlBhdHRlcnNvbiIsImdpdmVuIjoiU3RlcGhlbiBELiIsInBhcnNlLW5hbWVzIjpmYWxzZSwiZHJvcHBpbmctcGFydGljbGUiOiIiLCJub24tZHJvcHBpbmctcGFydGljbGUiOiIifSx7ImZhbWlseSI6IkJlem9kaXMiLCJnaXZlbiI6Ik5laWwgRS4iLCJwYXJzZS1uYW1lcyI6ZmFsc2UsImRyb3BwaW5nLXBhcnRpY2xlIjoiIiwibm9uLWRyb3BwaW5nLXBhcnRpY2xlIjoiIn0seyJmYW1pbHkiOiJHbGFpc3RlciIsImdpdmVuIjoiTWFyayIsInBhcnNlLW5hbWVzIjpmYWxzZSwiZHJvcHBpbmctcGFydGljbGUiOiIiLCJub24tZHJvcHBpbmctcGFydGljbGUiOiIifSx7ImZhbWlseSI6IlBhdHRpc29uIiwiZ2l2ZW4iOiJKb2huIFIuIiwicGFyc2UtbmFtZXMiOmZhbHNlLCJkcm9wcGluZy1wYXJ0aWNsZSI6IiIsIm5vbi1kcm9wcGluZy1wYXJ0aWNsZSI6IiJ9XSwiY29udGFpbmVyLXRpdGxlIjoiTWVkaWNpbmUgYW5kIFNjaWVuY2UgaW4gU3BvcnRzIGFuZCBFeGVyY2lzZSIsIkRPSSI6IjEwLjEyNDkvTVNTLjAwMDAwMDAwMDAwMDA1NzYiLCJJU0JOIjoiMDAwMDAwMDAwMDAwMCIsIklTU04iOiIxNTMwMDMxNSIsImlzc3VlZCI6eyJkYXRlLXBhcnRzIjpbWzIwMTVdXX0sInBhZ2UiOiIxNjUyLTE2NTgiLCJhYnN0cmFjdCI6IlB1cnBvc2U6IElzY2hlbWljIHByZWNvbmRpdGlvbmluZyBlbmhhbmNlcyBleGVyY2lzZSBwZXJmb3JtYW5jZS4gV2UgdGVzdGVkIHRoZSBoeXBvdGhlc2lzIHRoYXQgaXNjaGVtaWMgcHJlY29uZGl0aW9uaW5nIHdvdWxkIGltcHJvdmUgaW50ZXJtaXR0ZW50IGV4ZXJjaXNlIGluIHRoZSBmb3JtIG9mIGEgcmVwZWF0ZWQgc3ByaW50IHRlc3QgZHVyaW5nIGN5Y2xpbmcgZXJnb21ldHJ5LiBNZXRob2RzOiBJbiBhIHNpbmdsZS1ibGluZCwgY3Jvc3NvdmVyIHN0dWR5LCAxNCByZWNyZWF0aW9uYWxseSBhY3RpdmUgbWVuIChtZWFuIMKxIFNEIGFnZSwgMjIuOSDCsSAzLjcgeXI7IGhlaWdodCwgMS44MCDCsSAwLjA3IG07IGFuZCBtYXNzLCA3Ny4zIMKxIDkuMiBrZykgcGVyZm9ybWVkIHR3ZWx2ZSA2LXMgc3ByaW50cyBhZnRlciBmb3VyIDUtbWluIHBlcmlvZHMgb2YgYmlsYXRlcmFsIGxpbWIgb2NjbHVzaW9uIGF0IDIyMCBtbSBIZyAoaXNjaGVtaWMgcHJlY29uZGl0aW9uaW5nKSBvciAyMCBtbSBIZyAocGxhY2VibykuIFJlc3VsdHM6IElzY2hlbWljIHByZWNvbmRpdGlvbmluZyByZXN1bHRlZCBpbiBhIDIuNCUgwrEgMi4yJSwgMi42JSDCsSAyLjclLCBhbmQgMy43JSDCsSAyLjQlIHN1YnN0YW50aWFsIGluY3JlYXNlIGluIHBlYWsgcG93ZXIgZm9yIHNwcmludHMgMSwgMiwgYW5kIDMsIHJlc3BlY3RpdmVseSwgcmVsYXRpdmUgdG8gcGxhY2Vibywgd2l0aCBubyBmdXJ0aGVyIGNoYW5nZXMgYmV0d2VlbiB0cmlhbHMgb2JzZXJ2ZWQgZm9yIGFueSBvdGhlciBzcHJpbnQuIFNpbWlsYXIgZmluZGluZ3Mgd2VyZSBvYnNlcnZlZCBpbiB0aGUgZmlyc3QgdGhyZWUgc3ByaW50cyBmb3IgbWVhbiBwb3dlciBvdXRwdXQgYWZ0ZXIgaXNjaGVtaWMgcHJlY29uZGl0aW9uaW5nICgyLjglIMKxIDIuNSUsIDIuNiUgwrEgMi41JSwgYW5kIDMuNCUgwrEgMi4xJSwgZm9yIHNwcmludHMgMSwgMiwgYW5kIDMsIHJlc3BlY3RpdmVseSksIHJlbGF0aXZlIHRvIHBsYWNlYm8uIEZhdGlndWUgaW5kZXggd2FzIG5vdCBzdWJzdGFudGlhbGx5IGRpZmZlcmVudCBiZXR3ZWVuIHRyaWFscy4gQXQgcmVzdCwgdGlzc3VlIHNhdHVyYXRpb24gaW5kZXggd2FzIG5vdCBkaWZmZXJlbnQgYmV0d2VlbiB0aGUgdHJpYWxzLiBEdXJpbmcgdGhlIGlzY2hlbWljIHByZWNvbmRpdGlvbmluZy9wbGFjZWJvIHN0aW11bHVzLCB0aGVyZSB3YXMgYSAtMTkuNyUgwrEgMy42JSBkZWNyZWFzZSBpbiB0aXNzdWUgc2F0dXJhdGlvbiBpbmRleCBpbiB0aGUgaXNjaGVtaWMgcHJlY29uZGl0aW9uaW5nIHRyaWFsLCByZWxhdGl2ZSB0byBwbGFjZWJvLiBEdXJpbmcgZXhlcmNpc2UsIHRoZXJlIHdhcyBhIDUuNCUgwrEgNC44JSBncmVhdGVyIG1haW50ZW5hbmNlIG9mIHRpc3N1ZSBzYXR1cmF0aW9uIGluZGV4IGluIHRoZSBpc2NoZW1pYyBwcmVjb25kaXRpb25pbmcgdHJpYWwsIHJlbGF0aXZlIHRvIHBsYWNlYm8uIFRoZXJlIHdlcmUgbm8gc3Vic3RhbnRpYWwgZGlmZmVyZW5jZXMgYmV0d2VlbiB0cmlhbHMgZm9yIGJsb29kIGxhY3RhdGUsIGVsZWN0cm9teW9ncmFwaHkgKEVNRykgbWVkaWFuIGZyZXF1ZW5jeSwgb3h5Z2VuIHVwdGFrZSwgb3IgcmF0aW5nIG9mIHBlcmNlaXZlZCBleGVydGlvbiAoUlBFKSBhdCBhbnkgdGltZSBwb2ludHMuIENvbmNsdXNpb246IElzY2hlbWljIHByZWNvbmRpdGlvbmluZyBpbXByb3ZlZCBwZWFrIGFuZCBtZWFuIHBvd2VyIG91dHB1dCBkdXJpbmcgdGhlIGVhcmx5IHN0YWdlcyBvZiByZXBlYXRlZCBzcHJpbnQgY3ljbGluZyBhbmQgbWF5IGJlIGJlbmVmaWNpYWwgZm9yIHNwcmludCBzcG9ydHMuIiwiaXNzdWUiOiI4Iiwidm9sdW1lIjoiNDciLCJjb250YWluZXItdGl0bGUtc2hvcnQiOiIifSwiaXNUZW1wb3JhcnkiOmZhbHNlfV19"/>
                <w:id w:val="-1630166519"/>
                <w:placeholder>
                  <w:docPart w:val="F29EEDC83CF2FB4D92D9E2CAE2DF96EB"/>
                </w:placeholder>
              </w:sdtPr>
              <w:sdtContent>
                <w:r w:rsidRPr="00EC465B">
                  <w:rPr>
                    <w:rFonts w:ascii="Helvetica Neue Light" w:hAnsi="Helvetica Neue Light" w:cs="Calibri"/>
                    <w:color w:val="000000"/>
                    <w:sz w:val="14"/>
                    <w:szCs w:val="14"/>
                  </w:rPr>
                  <w:t>Patterson et al. (2015)</w:t>
                </w:r>
              </w:sdtContent>
            </w:sdt>
          </w:p>
        </w:tc>
        <w:tc>
          <w:tcPr>
            <w:tcW w:w="1321" w:type="dxa"/>
            <w:tcBorders>
              <w:top w:val="nil"/>
              <w:left w:val="nil"/>
              <w:bottom w:val="nil"/>
              <w:right w:val="nil"/>
            </w:tcBorders>
            <w:shd w:val="clear" w:color="auto" w:fill="auto"/>
            <w:noWrap/>
            <w:hideMark/>
          </w:tcPr>
          <w:p w14:paraId="7184C288"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4</w:t>
            </w:r>
            <w:r>
              <w:rPr>
                <w:rFonts w:ascii="Helvetica Neue Light" w:hAnsi="Helvetica Neue Light" w:cs="Calibri"/>
                <w:color w:val="000000"/>
                <w:sz w:val="14"/>
                <w:szCs w:val="14"/>
              </w:rPr>
              <w:t xml:space="preserve">, </w:t>
            </w:r>
            <w:r w:rsidRPr="00877178">
              <w:rPr>
                <w:rFonts w:ascii="Helvetica Neue Light" w:hAnsi="Helvetica Neue Light" w:cs="Calibri"/>
                <w:color w:val="000000"/>
                <w:sz w:val="14"/>
                <w:szCs w:val="14"/>
              </w:rPr>
              <w:t xml:space="preserve">recreationally active </w:t>
            </w:r>
            <w:r>
              <w:rPr>
                <w:rFonts w:ascii="Helvetica Neue Light" w:hAnsi="Helvetica Neue Light" w:cs="Calibri"/>
                <w:color w:val="000000"/>
                <w:sz w:val="14"/>
                <w:szCs w:val="14"/>
              </w:rPr>
              <w:t>volunteers</w:t>
            </w:r>
          </w:p>
          <w:p w14:paraId="0D27E235" w14:textId="77777777" w:rsidR="00923CA9" w:rsidRPr="00877178" w:rsidRDefault="00923CA9" w:rsidP="009B18BD">
            <w:pPr>
              <w:rPr>
                <w:rFonts w:ascii="Helvetica Neue Light" w:hAnsi="Helvetica Neue Light" w:cs="Calibri"/>
                <w:color w:val="000000"/>
                <w:sz w:val="14"/>
                <w:szCs w:val="14"/>
              </w:rPr>
            </w:pPr>
          </w:p>
        </w:tc>
        <w:tc>
          <w:tcPr>
            <w:tcW w:w="1650" w:type="dxa"/>
            <w:tcBorders>
              <w:top w:val="nil"/>
              <w:left w:val="nil"/>
              <w:bottom w:val="nil"/>
              <w:right w:val="nil"/>
            </w:tcBorders>
            <w:shd w:val="clear" w:color="auto" w:fill="auto"/>
            <w:noWrap/>
            <w:hideMark/>
          </w:tcPr>
          <w:p w14:paraId="4E1DB60A"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12 x 6 s repeat sprinting (Cycling)</w:t>
            </w:r>
          </w:p>
        </w:tc>
        <w:tc>
          <w:tcPr>
            <w:tcW w:w="709" w:type="dxa"/>
            <w:tcBorders>
              <w:top w:val="nil"/>
              <w:left w:val="nil"/>
              <w:bottom w:val="nil"/>
              <w:right w:val="nil"/>
            </w:tcBorders>
            <w:shd w:val="clear" w:color="auto" w:fill="auto"/>
            <w:noWrap/>
            <w:hideMark/>
          </w:tcPr>
          <w:p w14:paraId="64DD6C9B"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1D9C6162"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4 x 5 min at 220 mmHg (thighs)</w:t>
            </w:r>
          </w:p>
        </w:tc>
        <w:tc>
          <w:tcPr>
            <w:tcW w:w="1100" w:type="dxa"/>
            <w:tcBorders>
              <w:top w:val="nil"/>
              <w:left w:val="nil"/>
              <w:bottom w:val="nil"/>
              <w:right w:val="nil"/>
            </w:tcBorders>
            <w:shd w:val="clear" w:color="auto" w:fill="auto"/>
            <w:noWrap/>
            <w:hideMark/>
          </w:tcPr>
          <w:p w14:paraId="1350B5BC"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1A58AB91"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IPC did not influence RPE at any time points during repeated sprint cycling compared to the PLA condition. </w:t>
            </w:r>
          </w:p>
          <w:p w14:paraId="56BA8AFA" w14:textId="77777777" w:rsidR="00923CA9" w:rsidRDefault="00923CA9" w:rsidP="009B18BD">
            <w:pPr>
              <w:rPr>
                <w:rFonts w:ascii="Helvetica Neue Light" w:hAnsi="Helvetica Neue Light" w:cs="Calibri"/>
                <w:color w:val="000000"/>
                <w:sz w:val="14"/>
                <w:szCs w:val="14"/>
              </w:rPr>
            </w:pPr>
          </w:p>
          <w:p w14:paraId="4D728697" w14:textId="77777777" w:rsidR="00923CA9" w:rsidRPr="00877178" w:rsidRDefault="00923CA9" w:rsidP="009B18BD">
            <w:pPr>
              <w:rPr>
                <w:rFonts w:ascii="Helvetica Neue Light" w:hAnsi="Helvetica Neue Light" w:cs="Calibri"/>
                <w:color w:val="000000"/>
                <w:sz w:val="14"/>
                <w:szCs w:val="14"/>
              </w:rPr>
            </w:pPr>
          </w:p>
        </w:tc>
      </w:tr>
      <w:tr w:rsidR="00923CA9" w:rsidRPr="00877178" w14:paraId="427A1FA8" w14:textId="77777777" w:rsidTr="009B18BD">
        <w:trPr>
          <w:trHeight w:val="320"/>
        </w:trPr>
        <w:sdt>
          <w:sdtPr>
            <w:rPr>
              <w:rFonts w:ascii="Helvetica Neue Light" w:hAnsi="Helvetica Neue Light" w:cs="Calibri"/>
              <w:color w:val="000000"/>
              <w:sz w:val="14"/>
              <w:szCs w:val="14"/>
            </w:rPr>
            <w:tag w:val="MENDELEY_CITATION_v3_eyJjaXRhdGlvbklEIjoiTUVOREVMRVlfQ0lUQVRJT05fNjU5OGI1M2EtNzQ4NC00Zjg4LWJhNGQtMWViODNjNDQ5ZGZkIiwicHJvcGVydGllcyI6eyJub3RlSW5kZXgiOjB9LCJpc0VkaXRlZCI6ZmFsc2UsIm1hbnVhbE92ZXJyaWRlIjp7ImlzTWFudWFsbHlPdmVycmlkZGVuIjp0cnVlLCJjaXRlcHJvY1RleHQiOiIoUGVyZWlyYSBldCBhbC4sIDIwMjApIiwibWFudWFsT3ZlcnJpZGVUZXh0IjoiUGVyZWlyYSBldCBhbC4gKDIwMjApIn0sImNpdGF0aW9uSXRlbXMiOlt7ImlkIjoiNjczY2NjM2ItNTg0Yy0zYjA1LWFkODAtNzdiNDRlNDRjYjk4IiwiaXRlbURhdGEiOnsidHlwZSI6ImFydGljbGUtam91cm5hbCIsImlkIjoiNjczY2NjM2ItNTg0Yy0zYjA1LWFkODAtNzdiNDRlNDRjYjk4IiwidGl0bGUiOiJTZXggZGlmZmVyZW5jZXMgaW4gZmF0aWdhYmlsaXR5IGFmdGVyIGlzY2hlbWljIHByZWNvbmRpdGlvbmluZyBvZiBub24tZXhlcmNpc2luZyBsaW1icyIsImF1dGhvciI6W3siZmFtaWx5IjoiUGVyZWlyYSIsImdpdmVuIjoiSHVnbyBNLiIsInBhcnNlLW5hbWVzIjpmYWxzZSwiZHJvcHBpbmctcGFydGljbGUiOiIiLCJub24tZHJvcHBpbmctcGFydGljbGUiOiIifSx7ImZhbWlseSI6IkxpbWEiLCJnaXZlbiI6IkZlbGlwZSBGLiIsInBhcnNlLW5hbWVzIjpmYWxzZSwiZHJvcHBpbmctcGFydGljbGUiOiIiLCJub24tZHJvcHBpbmctcGFydGljbGUiOiJkZSJ9LHsiZmFtaWx5IjoiU2lsdmEiLCJnaXZlbiI6IkJydW5vIE0uIiwicGFyc2UtbmFtZXMiOmZhbHNlLCJkcm9wcGluZy1wYXJ0aWNsZSI6IiIsIm5vbi1kcm9wcGluZy1wYXJ0aWNsZSI6IiJ9LHsiZmFtaWx5IjoiS29obiIsImdpdmVuIjoiQW5kcsOpIEYuIiwicGFyc2UtbmFtZXMiOmZhbHNlLCJkcm9wcGluZy1wYXJ0aWNsZSI6IiIsIm5vbi1kcm9wcGluZy1wYXJ0aWNsZSI6IiJ9XSwiY29udGFpbmVyLXRpdGxlIjoiQmlvbG9neSBvZiBTZXggRGlmZmVyZW5jZXMiLCJET0kiOiIxMC4xMTg2L3MxMzI5My0wMjAtMDAzMzgteiIsIklTU04iOiIyMDQyNjQxMCIsIlBNSUQiOiIzMzEwOTI0MSIsImlzc3VlZCI6eyJkYXRlLXBhcnRzIjpbWzIwMjAsMTIsMV1dfSwiYWJzdHJhY3QiOiJCYWNrZ3JvdW5kOiBJc2NoZW1pYyBwcmVjb25kaXRpb25pbmcgKElQQykgaXMgc3VnZ2VzdGVkIHRvIGRlY3JlYXNlIGZhdGlnYWJpbGl0eSBpbiBzb21lIGluZGl2aWR1YWxzIGJ1dCBub3Qgb3RoZXJzLiBTZXggZGlmZmVyZW5jZXMgaW4gcmVzcG9uc2UgdG8gSVBDIG1heSBhY2NvdW50IGZvciB0aGlzIHZhcmlhYmlsaXR5IGFuZCBmZXcgc3R1ZGllcyBzeXN0ZW1hdGljYWxseSBpbnZlc3RpZ2F0ZWQgdGhlIGVmZmVjdHMgb2YgSVBDIGluIG1lbiBhbmQgd29tZW4uIFRoZSBnb2FsIG9mIHRoaXMgc3R1ZHkgd2FzIHRvIGRldGVybWluZSBpZiB0aW1lIHRvIHRhc2sgZmFpbHVyZSwgcGVyY2VwdGlvbiBvZiBwYWluLCBhbmQgbmV1cm9tdXNjdWxhciBtZWNoYW5pc21zIG9mIGZhdGlnYWJpbGl0eSB3ZXJlIGFsdGVyZWQgYnkgSVBDIGluIG1lbiBhbmQgd29tZW4uIE1ldGhvZHM6IFRlbiB3b21lbiAoMjkgwrEgNSB5ZWFycyBvbGQpIGFuZCAxMCBtZW4gKDI4IMKxIDYgeWVhcnMgb2xkKSBwZXJmb3JtZWQgaXNvbWV0cmljIGNvbnRyYWN0aW9ucyB3aXRoIHRoZSBwbGFudGFyIGZsZXhvciBtdXNjbGVzIG9mIHRoZSBkb21pbmFudCBsZWcgYXQgMjAlIG9mIG1heGltYWwgdm9sdW50YXJ5IGNvbnRyYWN0aW9uIHVudGlsIHRhc2sgZmFpbHVyZS4gV2UgdXNlZCBhIHJlcGVhdGVkIG1lYXN1cmVzIGRlc2lnbiB3aGVyZSBlYWNoIGluZGl2aWR1YWwgcGVyZm9ybWVkIDMgcmFuZG9taXplZCBhbmQgY291bnRlcmJhbGFuY2VkIHRlc3Qgc2Vzc2lvbnM6IChBKSBJUEMgc2Vzc2lvbiwgY3VmZiBpbmZsYXRpb24gYW5kIGRlZmxhdGlvbiAoNSBtaW4gZWFjaCByZXBlYXRlZCAzIHRpbWVzKSBwZXJmb3JtZWQgYmVmb3JlIHRoZSBleGVyY2lzZSBieSBpbmZsYXRpbmcgY3VmZnMgdG8gdGhlIG5vbi1kb21pbmFudCBsZWcgYW5kIGFybTsgKEIpIHNoYW0gc2Vzc2lvbiwgY3VmZnMgd2VyZSBpbmZsYXRlZCBmb3IgYSBzaG9ydCBwZXJpb2QgKDEgbWluKTsgYW5kIChDKSBjb250cm9sIHNlc3Npb24sIG5vIGN1ZmZzIHdlcmUgaW52b2x2ZWQuIFJlc3VsdHM6IENvbXBhcmVkIHdpdGggY29udHJvbCwgSVBDIGluY3JlYXNlZCB0aW1lIHRvIHRhc2sgZmFpbHVyZSBpbiBtZW4gKG1lYW4gZGlmZmVyZW5jZSwgNSBtaW47IGNvbmZpZGVuY2UgaW50ZXJ2YWwgKENJKSBvZiBtZWFuIGRpZmZlcmVuY2UsIDIuMjsgNy44IG1pbjsgUCA9IDAuMDEpIGJ1dCBub3Qgd29tZW4gKG1lYW4gZGlmZmVyZW5jZSwg4oiSIDAuNiBtaW47IENJIG9mIG1lYW4gZGlmZmVyZW5jZSwg4oiSIDMuNTsgMi40IG1pbjsgUCA9IDAuNTEpLiBJbiBtZW4sIGJ1dCBub3Qgd29tZW4sIHRoZSBJUEMtaW5kdWNlZCBpbmNyZWFzZSBpbiB0aW1lIHRvIHRhc2sgZmFpbHVyZSB3YXMgYXNzb2NpYXRlZCB3aXRoIGxvd2VyIHJlc3BvbnNlIHRvIHByZXNzdXJlIHBhaW4gKHIgPSDiiJIgMC43OSkuIElQQyBmdXJ0aGVyIGV4cG9zZWQgc2V4IGRpZmZlcmVuY2VzIGluIGFydGVyaWFsIHByZXNzdXJlIGR1cmluZyBmYXRpZ3VpbmcgY29udHJhY3Rpb25zIChzZXNzaW9uIMOXIHNleDogUCA8IDAuMDUpLiBWb2x1bnRhcnkgYWN0aXZhdGlvbiwgZXN0aW1hdGVkIHdpdGggdGhlIHR3aXRjaCBpbnRlcnBvbGF0aW9uIHRlY2huaXF1ZSwgYW5kIHByZXN5bmFwdGljIGluaGliaXRpb24gb2YgbGVnIElhIGFmZmVyZW50cyB3ZXJlIG5vdCBhbHRlcmVkIGFmdGVyIElQQyBmb3IgbWVuIGFuZCB3b21lbi4gVGhlIHRlc3RlZCB2YXJpYWJsZXMgd2VyZSBub3QgYWx0ZXJlZCB3aXRoIHNoYW0uIENvbmNsdXNpb25zOiBUaGUgZXJnb2dlbmljIGVmZmVjdCBvZiBJUEMgb24gdGltZSB0byB0YXNrIGZhaWx1cmUgd2FzIG9ic2VydmVkIG9ubHkgaW4gbWVuIGFuZCBpdCB3YXMgYXNzb2NpYXRlZCB3aXRoIHJlZHVjdGlvbnMgaW4gdGhlIHBlcmNlcHRpb24gb2YgcGFpbi4gVGhpcyBwaWxvdMKgZGF0YSBzdWdnZXN0IHRoZSBwcmV2aW91c2x5IHJlcG9ydGVkIGludGVyLWluZGl2aWR1YWwgdmFyaWFiaWxpdHkgaW4gZXhlcmNpc2UtaW5kdWNlZCBmYXRpZ2FiaWxpdHkgYWZ0ZXIgSVBDIGNvdWxkIGJlIGEgY29uc2VxdWVuY2Ugb2YgdGhlIHNleCBhbmQgaW5kaXZpZHVhbCByZXNwb25zZSB0byBwYWluLiIsInB1Ymxpc2hlciI6IkJpb01lZCBDZW50cmFsIEx0ZCIsImlzc3VlIjoiMSIsInZvbHVtZSI6IjExIiwiY29udGFpbmVyLXRpdGxlLXNob3J0IjoiIn0sImlzVGVtcG9yYXJ5IjpmYWxzZX1dfQ=="/>
            <w:id w:val="206460252"/>
            <w:placeholder>
              <w:docPart w:val="843470564119B8418381FE34D711E919"/>
            </w:placeholder>
          </w:sdtPr>
          <w:sdtContent>
            <w:tc>
              <w:tcPr>
                <w:tcW w:w="2268" w:type="dxa"/>
                <w:tcBorders>
                  <w:top w:val="nil"/>
                  <w:left w:val="nil"/>
                  <w:bottom w:val="nil"/>
                  <w:right w:val="nil"/>
                </w:tcBorders>
                <w:shd w:val="clear" w:color="auto" w:fill="auto"/>
                <w:noWrap/>
              </w:tcPr>
              <w:p w14:paraId="11985F7C" w14:textId="77777777" w:rsidR="00923CA9" w:rsidRPr="00857421" w:rsidRDefault="00923CA9" w:rsidP="009B18BD">
                <w:pPr>
                  <w:rPr>
                    <w:rFonts w:ascii="Helvetica Neue Light" w:hAnsi="Helvetica Neue Light" w:cs="Calibri"/>
                    <w:color w:val="000000"/>
                    <w:sz w:val="14"/>
                    <w:szCs w:val="14"/>
                  </w:rPr>
                </w:pPr>
                <w:r w:rsidRPr="00EC465B">
                  <w:rPr>
                    <w:rFonts w:ascii="Helvetica Neue Light" w:hAnsi="Helvetica Neue Light" w:cs="Calibri"/>
                    <w:color w:val="000000"/>
                    <w:sz w:val="14"/>
                    <w:szCs w:val="14"/>
                  </w:rPr>
                  <w:t>Pereira et al. (2020)</w:t>
                </w:r>
              </w:p>
            </w:tc>
          </w:sdtContent>
        </w:sdt>
        <w:tc>
          <w:tcPr>
            <w:tcW w:w="1321" w:type="dxa"/>
            <w:tcBorders>
              <w:top w:val="nil"/>
              <w:left w:val="nil"/>
              <w:bottom w:val="nil"/>
              <w:right w:val="nil"/>
            </w:tcBorders>
            <w:shd w:val="clear" w:color="auto" w:fill="auto"/>
            <w:noWrap/>
          </w:tcPr>
          <w:p w14:paraId="1D93D6D7" w14:textId="77777777" w:rsidR="00923CA9" w:rsidRPr="00877178"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M10; F10, healthy volunteers</w:t>
            </w:r>
          </w:p>
        </w:tc>
        <w:tc>
          <w:tcPr>
            <w:tcW w:w="1650" w:type="dxa"/>
            <w:tcBorders>
              <w:top w:val="nil"/>
              <w:left w:val="nil"/>
              <w:bottom w:val="nil"/>
              <w:right w:val="nil"/>
            </w:tcBorders>
            <w:shd w:val="clear" w:color="auto" w:fill="auto"/>
            <w:noWrap/>
          </w:tcPr>
          <w:p w14:paraId="4BA5B1D3" w14:textId="77777777" w:rsidR="00923CA9" w:rsidRPr="00877178"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Isometric plantarflexion TTE at 20% MVC</w:t>
            </w:r>
          </w:p>
        </w:tc>
        <w:tc>
          <w:tcPr>
            <w:tcW w:w="709" w:type="dxa"/>
            <w:tcBorders>
              <w:top w:val="nil"/>
              <w:left w:val="nil"/>
              <w:bottom w:val="nil"/>
              <w:right w:val="nil"/>
            </w:tcBorders>
            <w:shd w:val="clear" w:color="auto" w:fill="auto"/>
            <w:noWrap/>
          </w:tcPr>
          <w:p w14:paraId="2EA3BC94" w14:textId="77777777" w:rsidR="00923CA9" w:rsidRPr="00877178"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IPC &amp; RIPC</w:t>
            </w:r>
          </w:p>
        </w:tc>
        <w:tc>
          <w:tcPr>
            <w:tcW w:w="2409" w:type="dxa"/>
            <w:tcBorders>
              <w:top w:val="nil"/>
              <w:left w:val="nil"/>
              <w:bottom w:val="nil"/>
              <w:right w:val="nil"/>
            </w:tcBorders>
            <w:shd w:val="clear" w:color="auto" w:fill="auto"/>
            <w:noWrap/>
          </w:tcPr>
          <w:p w14:paraId="5A8633D5" w14:textId="77777777" w:rsidR="00923CA9" w:rsidRPr="00877178"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3 x 5 min at 225 mmHg (thigh and arm)</w:t>
            </w:r>
          </w:p>
        </w:tc>
        <w:tc>
          <w:tcPr>
            <w:tcW w:w="1100" w:type="dxa"/>
            <w:tcBorders>
              <w:top w:val="nil"/>
              <w:left w:val="nil"/>
              <w:bottom w:val="nil"/>
              <w:right w:val="nil"/>
            </w:tcBorders>
            <w:shd w:val="clear" w:color="auto" w:fill="auto"/>
            <w:noWrap/>
          </w:tcPr>
          <w:p w14:paraId="697F69D0" w14:textId="77777777" w:rsidR="00923CA9" w:rsidRPr="00877178" w:rsidRDefault="00923CA9" w:rsidP="009B18BD">
            <w:pPr>
              <w:jc w:val="center"/>
              <w:rPr>
                <w:rFonts w:ascii="Helvetica Neue Light" w:hAnsi="Helvetica Neue Light" w:cs="Calibri"/>
                <w:color w:val="000000"/>
                <w:sz w:val="14"/>
                <w:szCs w:val="14"/>
              </w:rPr>
            </w:pPr>
            <w:r>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tcPr>
          <w:p w14:paraId="580B3EEE"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isometric plantarflexion TTE exercise, IPC increased time to task failure in male participants only, and this performance improvement was correlated with lower response to pressure pain. During exercise, there were no differences in RPE between IPC, SHAM, and CON conditions. </w:t>
            </w:r>
          </w:p>
        </w:tc>
      </w:tr>
      <w:tr w:rsidR="00923CA9" w:rsidRPr="00877178" w14:paraId="45BDADAD" w14:textId="77777777" w:rsidTr="009B18BD">
        <w:trPr>
          <w:trHeight w:val="320"/>
        </w:trPr>
        <w:tc>
          <w:tcPr>
            <w:tcW w:w="2268" w:type="dxa"/>
            <w:tcBorders>
              <w:top w:val="nil"/>
              <w:left w:val="nil"/>
              <w:bottom w:val="nil"/>
              <w:right w:val="nil"/>
            </w:tcBorders>
            <w:shd w:val="clear" w:color="auto" w:fill="auto"/>
            <w:noWrap/>
            <w:hideMark/>
          </w:tcPr>
          <w:p w14:paraId="621D38C9"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MWY2YWFhYzktYmM4Yi00MTRiLTkzOTgtZjJmZDg3MWQ5MjA1IiwicHJvcGVydGllcyI6eyJub3RlSW5kZXgiOjB9LCJpc0VkaXRlZCI6ZmFsc2UsIm1hbnVhbE92ZXJyaWRlIjp7ImlzTWFudWFsbHlPdmVycmlkZGVuIjp0cnVlLCJjaXRlcHJvY1RleHQiOiIoU2FiaW5vLUNhcnZhbGhvIGV0IGFsLiwgMjAxNykiLCJtYW51YWxPdmVycmlkZVRleHQiOiJTYWJpbm8tQ2FydmFsaG8gZXQgYWwuICgyMDE3KSJ9LCJjaXRhdGlvbkl0ZW1zIjpbeyJpZCI6ImJmZjhlZmVkLWFkYjMtM2Y3Ni1iZDE2LTg0NjEwYTAwZTBjNSIsIml0ZW1EYXRhIjp7InR5cGUiOiJhcnRpY2xlLWpvdXJuYWwiLCJpZCI6ImJmZjhlZmVkLWFkYjMtM2Y3Ni1iZDE2LTg0NjEwYTAwZTBjNSIsInRpdGxlIjoiRWZmZWN0IG9mIElzY2hlbWljIFByZWNvbmRpdGlvbmluZyBvbiBFbmR1cmFuY2UgUGVyZm9ybWFuY2UgRG9lcyBOb3QgU3VycGFzcyBQbGFjZWJvIiwiYXV0aG9yIjpbeyJmYW1pbHkiOiJTYWJpbm8tQ2FydmFsaG8iLCJnaXZlbiI6IkplYW5uIEwuIiwicGFyc2UtbmFtZXMiOmZhbHNlLCJkcm9wcGluZy1wYXJ0aWNsZSI6IiIsIm5vbi1kcm9wcGluZy1wYXJ0aWNsZSI6IiJ9LHsiZmFtaWx5IjoiTG9wZXMiLCJnaXZlbiI6IlRoaWFnbyBSLiIsInBhcnNlLW5hbWVzIjpmYWxzZSwiZHJvcHBpbmctcGFydGljbGUiOiIiLCJub24tZHJvcHBpbmctcGFydGljbGUiOiIifSx7ImZhbWlseSI6Ik9iZWlkLUZyZWl0YXMiLCJnaXZlbiI6IlRpYWdvIiwicGFyc2UtbmFtZXMiOmZhbHNlLCJkcm9wcGluZy1wYXJ0aWNsZSI6IiIsIm5vbi1kcm9wcGluZy1wYXJ0aWNsZSI6IiJ9LHsiZmFtaWx5IjoiRmVycmVpcmEiLCJnaXZlbiI6IlRoaWFnbyBOLiIsInBhcnNlLW5hbWVzIjpmYWxzZSwiZHJvcHBpbmctcGFydGljbGUiOiIiLCJub24tZHJvcHBpbmctcGFydGljbGUiOiIifSx7ImZhbWlseSI6IlN1Y2NpIiwiZ2l2ZW4iOiJKb3PDqSBFLiIsInBhcnNlLW5hbWVzIjpmYWxzZSwiZHJvcHBpbmctcGFydGljbGUiOiIiLCJub24tZHJvcHBpbmctcGFydGljbGUiOiIifSx7ImZhbWlseSI6IlNpbHZhIiwiZ2l2ZW4iOiJBbnTDtG5pbyBDLiIsInBhcnNlLW5hbWVzIjpmYWxzZSwiZHJvcHBpbmctcGFydGljbGUiOiIiLCJub24tZHJvcHBpbmctcGFydGljbGUiOiIifSx7ImZhbWlseSI6IlNpbHZhIiwiZ2l2ZW4iOiJCcnVubyBNLiIsInBhcnNlLW5hbWVzIjpmYWxzZSwiZHJvcHBpbmctcGFydGljbGUiOiIiLCJub24tZHJvcHBpbmctcGFydGljbGUiOiIifV0sImNvbnRhaW5lci10aXRsZSI6Ik1lZGljaW5lIGFuZCBTY2llbmNlIGluIFNwb3J0cyBhbmQgRXhlcmNpc2UiLCJET0kiOiIxMC4xMjQ5L01TUy4wMDAwMDAwMDAwMDAxMDg4IiwiSVNCTiI6IjAwMDAwMDAwMDAiLCJJU1NOIjoiMTUzMDAzMTUiLCJpc3N1ZWQiOnsiZGF0ZS1wYXJ0cyI6W1syMDE3XV19LCJwYWdlIjoiMTI0LTEzMiIsImFic3RyYWN0IjoiUHVycG9zZSBSZWNlbnQgc3R1ZGllcyBoYXZlIHJlcG9ydGVkIGlzY2hlbWljIHByZWNvbmRpdGlvbmluZyAoSVBDKSBjYW4gYWN1dGVseSBpbXByb3ZlIGVuZHVyYW5jZSBleGVyY2lzZSBwZXJmb3JtYW5jZSBpbiBhdGhsZXRlcy4gSG93ZXZlciwgcGxhY2VibyBhbmQgbm9jZWJvIGVmZmVjdHMgaGF2ZSBub3QgYmVlbiBzdWZmaWNpZW50bHkgY29udHJvbGxlZCwgYW5kIHRoZSBlZmZlY3Qgb24gYWVyb2JpYyBtZXRhYm9saXNtIHBhcmFtZXRlcnMgdGhhdCBkZXRlcm1pbmUgZW5kdXJhbmNlIHBlcmZvcm1hbmNlIChlLmcuLCBveHlnZW4gY29zdCBvZiBydW5uaW5nLCBsYWN0YXRlIHRocmVzaG9sZCwgYW5kIG1heGltYWwgb3h5Z2VuIHVwdGFrZSBbVi1PIDJtYXggXSkgaGFzIGJlZW4gZXF1aXZvY2FsLiBUaHVzLCB3ZSBjaXJjdW12ZW50ZWQgbGltaXRhdGlvbnMgZnJvbSBwcmV2aW91cyBzdHVkaWVzIHRvIHRlc3QgdGhlIGVmZmVjdCBvZiBJUEMgb24gYWVyb2JpYyBtZXRhYm9saXNtIHBhcmFtZXRlcnMgYW5kIGVuZHVyYW5jZSBwZXJmb3JtYW5jZSBpbiB3ZWxsLXRyYWluZWQgcnVubmVycy4gTWV0aG9kcyBFaWdodGVlbiBydW5uZXJzICgxNCBtZW4vNCB3b21lbikgd2VyZSBzdWJtaXR0ZWQgdG8gdGhyZWUgaW50ZXJ2ZW50aW9ucywgaW4gcmFuZG9tIG9yZGVyOiBJUEM7IHNoYW0gaW50ZXJ2ZW50aW9uIChTSEFNKTsgYW5kIHJlc3RpbmcgY29udHJvbCAoQ1QpLiBTdWJqZWN0cyB3ZXJlIHRvbGQgYm90aCBJUEMgYW5kIFNIQU0gd291bGQgaW1wcm92ZSBwZXJmb3JtYW5jZSBjb21wYXJlZCB0byBDVCAoaS5lLiwgc2ltaWxhciBwbGFjZWJvIGluZHVjdGlvbiksIGFuZCBJUEMgd291bGQgYmUgaGFybWxlc3MgZGVzcGl0ZSBjaXJjdWxhdG9yeSBvY2NsdXNpb24gc2Vuc2F0aW9ucyAoaS5lLiwgbm9jZWJvIGF2b2lkYW5jZSkuIE5leHQsIHB1bG1vbmFyeSB2ZW50aWxhdGlvbiBhbmQgZ2FzIGV4Y2hhbmdlLCBibG9vZCBsYWN0YXRlIGNvbmNlbnRyYXRpb24sIGFuZCBwZXJjZWl2ZWQgZWZmb3J0IHdlcmUgbWVhc3VyZWQgZHVyaW5nIGEgZGlzY29udGludW91cyBpbmNyZW1lbnRhbCB0ZXN0IG9uIGEgdHJlYWRtaWxsLiBUaGVuLCBhIHN1cHJhbWF4aW1hbCB0ZXN0IHdhcyB1c2VkIHRvIHZlcmlmeSB0aGUgVi1PIDJtYXggYW5kIGFzc2VzcyBlbmR1cmFuY2UgcGVyZm9ybWFuY2UgKGkuZS4sIHRpbWUgdG8gZXhoYXVzdGlvbikuIFJlc3VsdHMgVmVudGlsYXRpb24sIG94eWdlbiB1cHRha2UsIGNhcmJvbiBkaW94aWRlIG91dHB1dCwgbGFjdGF0ZSBjb25jZW50cmF0aW9uLCBhbmQgcGVyY2VpdmVkIGVmZm9ydCB3ZXJlIHNpbWlsYXIgYW1vbmcgSVBDLCBTSEFNLCBhbmQgQ1QgdGhyb3VnaG91dCB0aGUgZGlzY29udGludW91cyBpbmNyZW1lbnRhbCB0ZXN0IChQID4gMC4wNSkuIE94eWdlbiBjb3N0IG9mIHJ1bm5pbmcsIGxhY3RhdGUgdGhyZXNob2xkLCBhbmQgVi1PIDJtYXggd2VyZSBhbHNvIHNpbWlsYXIgYW1vbmcgaW50ZXJ2ZW50aW9ucyAoUCA+IDAuMDUpLiBUaW1lIHRvIGV4aGF1c3Rpb24gd2FzIGxvbmdlciBhZnRlciBJUEMgKG1lYW4gwrEgU0VNLCAxNjUuMzQgwrEgMTIuMzQgcykgYW5kIFNIQU0gKDE2NC4zOCDCsSAxMS43MSBzKSB0aGFuIENUICgxNDMuOTggwrEgMTIuMDkgczsgUCA9IDAuMDIgYW5kIDAuMDMsIHJlc3BlY3RpdmVseSksIGJ1dCBzaW1pbGFyIGJldHdlZW4gSVBDIGFuZCBTSEFNIChQID0gMS4wMCkuIENvbmNsdXNpb25zIElQQyBkaWQgbm90IGNoYW5nZSBhZXJvYmljIG1ldGFib2xpc20gcGFyYW1ldGVycywgd2hlcmVhcyBpbXByb3ZlZCBlbmR1cmFuY2UgcGVyZm9ybWFuY2UuIFRoZSBJUEMgaW1wcm92ZW1lbnQsIGhvd2V2ZXIsIGRpZCBub3Qgc3VycGFzcyB0aGUgZWZmZWN0IG9mIGEgcGxhY2VibyBpbnRlcnZlbnRpb24uIiwiaXNzdWUiOiIxIiwidm9sdW1lIjoiNDkiLCJjb250YWluZXItdGl0bGUtc2hvcnQiOiIifSwiaXNUZW1wb3JhcnkiOmZhbHNlfV19"/>
                <w:id w:val="1814669481"/>
                <w:placeholder>
                  <w:docPart w:val="F29EEDC83CF2FB4D92D9E2CAE2DF96EB"/>
                </w:placeholder>
              </w:sdtPr>
              <w:sdtContent>
                <w:r w:rsidRPr="00EC465B">
                  <w:rPr>
                    <w:rFonts w:ascii="Helvetica Neue Light" w:hAnsi="Helvetica Neue Light" w:cs="Calibri"/>
                    <w:color w:val="000000"/>
                    <w:sz w:val="14"/>
                    <w:szCs w:val="14"/>
                  </w:rPr>
                  <w:t>Sabino-Carvalho et al. (2017)</w:t>
                </w:r>
              </w:sdtContent>
            </w:sdt>
          </w:p>
        </w:tc>
        <w:tc>
          <w:tcPr>
            <w:tcW w:w="1321" w:type="dxa"/>
            <w:tcBorders>
              <w:top w:val="nil"/>
              <w:left w:val="nil"/>
              <w:bottom w:val="nil"/>
              <w:right w:val="nil"/>
            </w:tcBorders>
            <w:shd w:val="clear" w:color="auto" w:fill="auto"/>
            <w:noWrap/>
            <w:hideMark/>
          </w:tcPr>
          <w:p w14:paraId="16185F2C"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4</w:t>
            </w:r>
            <w:r>
              <w:rPr>
                <w:rFonts w:ascii="Helvetica Neue Light" w:hAnsi="Helvetica Neue Light" w:cs="Calibri"/>
                <w:color w:val="000000"/>
                <w:sz w:val="14"/>
                <w:szCs w:val="14"/>
              </w:rPr>
              <w:t xml:space="preserve">; </w:t>
            </w:r>
            <w:r w:rsidRPr="00877178">
              <w:rPr>
                <w:rFonts w:ascii="Helvetica Neue Light" w:hAnsi="Helvetica Neue Light" w:cs="Calibri"/>
                <w:color w:val="000000"/>
                <w:sz w:val="14"/>
                <w:szCs w:val="14"/>
              </w:rPr>
              <w:t>F</w:t>
            </w:r>
            <w:r>
              <w:rPr>
                <w:rFonts w:ascii="Helvetica Neue Light" w:hAnsi="Helvetica Neue Light" w:cs="Calibri"/>
                <w:color w:val="000000"/>
                <w:sz w:val="14"/>
                <w:szCs w:val="14"/>
              </w:rPr>
              <w:t xml:space="preserve">4, </w:t>
            </w:r>
            <w:r w:rsidRPr="00877178">
              <w:rPr>
                <w:rFonts w:ascii="Helvetica Neue Light" w:hAnsi="Helvetica Neue Light" w:cs="Calibri"/>
                <w:color w:val="000000"/>
                <w:sz w:val="14"/>
                <w:szCs w:val="14"/>
              </w:rPr>
              <w:t>competitive middle- long-distance runners</w:t>
            </w:r>
          </w:p>
          <w:p w14:paraId="4007E0E5" w14:textId="77777777" w:rsidR="00923CA9" w:rsidRPr="00877178" w:rsidRDefault="00923CA9" w:rsidP="009B18BD">
            <w:pPr>
              <w:rPr>
                <w:rFonts w:ascii="Helvetica Neue Light" w:hAnsi="Helvetica Neue Light" w:cs="Calibri"/>
                <w:color w:val="000000"/>
                <w:sz w:val="14"/>
                <w:szCs w:val="14"/>
              </w:rPr>
            </w:pPr>
          </w:p>
        </w:tc>
        <w:tc>
          <w:tcPr>
            <w:tcW w:w="1650" w:type="dxa"/>
            <w:tcBorders>
              <w:top w:val="nil"/>
              <w:left w:val="nil"/>
              <w:bottom w:val="nil"/>
              <w:right w:val="nil"/>
            </w:tcBorders>
            <w:shd w:val="clear" w:color="auto" w:fill="auto"/>
            <w:noWrap/>
            <w:hideMark/>
          </w:tcPr>
          <w:p w14:paraId="094B76BB"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Discontinuous incremental exercise (Running)</w:t>
            </w:r>
          </w:p>
        </w:tc>
        <w:tc>
          <w:tcPr>
            <w:tcW w:w="709" w:type="dxa"/>
            <w:tcBorders>
              <w:top w:val="nil"/>
              <w:left w:val="nil"/>
              <w:bottom w:val="nil"/>
              <w:right w:val="nil"/>
            </w:tcBorders>
            <w:shd w:val="clear" w:color="auto" w:fill="auto"/>
            <w:noWrap/>
            <w:hideMark/>
          </w:tcPr>
          <w:p w14:paraId="2F1686A0"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0E3785CA"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4 x 5 min at 220 mmHg (alternate thighs)</w:t>
            </w:r>
          </w:p>
        </w:tc>
        <w:tc>
          <w:tcPr>
            <w:tcW w:w="1100" w:type="dxa"/>
            <w:tcBorders>
              <w:top w:val="nil"/>
              <w:left w:val="nil"/>
              <w:bottom w:val="nil"/>
              <w:right w:val="nil"/>
            </w:tcBorders>
            <w:shd w:val="clear" w:color="auto" w:fill="auto"/>
            <w:noWrap/>
            <w:hideMark/>
          </w:tcPr>
          <w:p w14:paraId="03144BD0"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3CAD0B3B"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IPC did not influence RPE during discontinuous running exercise compared to CON or SHAM conditions. </w:t>
            </w:r>
          </w:p>
          <w:p w14:paraId="5594B7C4" w14:textId="77777777" w:rsidR="00923CA9" w:rsidRDefault="00923CA9" w:rsidP="009B18BD">
            <w:pPr>
              <w:rPr>
                <w:rFonts w:ascii="Helvetica Neue Light" w:hAnsi="Helvetica Neue Light" w:cs="Calibri"/>
                <w:color w:val="000000"/>
                <w:sz w:val="14"/>
                <w:szCs w:val="14"/>
              </w:rPr>
            </w:pPr>
          </w:p>
          <w:p w14:paraId="455AC92C" w14:textId="77777777" w:rsidR="00923CA9" w:rsidRDefault="00923CA9" w:rsidP="009B18BD">
            <w:pPr>
              <w:rPr>
                <w:rFonts w:ascii="Helvetica Neue Light" w:hAnsi="Helvetica Neue Light" w:cs="Calibri"/>
                <w:color w:val="000000"/>
                <w:sz w:val="14"/>
                <w:szCs w:val="14"/>
              </w:rPr>
            </w:pPr>
          </w:p>
          <w:p w14:paraId="46E47733" w14:textId="77777777" w:rsidR="00923CA9" w:rsidRPr="00877178" w:rsidRDefault="00923CA9" w:rsidP="009B18BD">
            <w:pPr>
              <w:rPr>
                <w:rFonts w:ascii="Helvetica Neue Light" w:hAnsi="Helvetica Neue Light" w:cs="Calibri"/>
                <w:color w:val="000000"/>
                <w:sz w:val="14"/>
                <w:szCs w:val="14"/>
              </w:rPr>
            </w:pPr>
          </w:p>
        </w:tc>
      </w:tr>
      <w:tr w:rsidR="00923CA9" w:rsidRPr="00877178" w14:paraId="703A9FA2" w14:textId="77777777" w:rsidTr="009B18BD">
        <w:trPr>
          <w:trHeight w:val="320"/>
        </w:trPr>
        <w:tc>
          <w:tcPr>
            <w:tcW w:w="2268" w:type="dxa"/>
            <w:tcBorders>
              <w:top w:val="nil"/>
              <w:left w:val="nil"/>
              <w:bottom w:val="nil"/>
              <w:right w:val="nil"/>
            </w:tcBorders>
            <w:shd w:val="clear" w:color="auto" w:fill="auto"/>
            <w:noWrap/>
            <w:hideMark/>
          </w:tcPr>
          <w:p w14:paraId="18BCB0FF"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NDViOTMwYmMtNzYyMC00ODM4LTgyODItYjIxOGZmNWQyZDZiIiwicHJvcGVydGllcyI6eyJub3RlSW5kZXgiOjB9LCJpc0VkaXRlZCI6ZmFsc2UsIm1hbnVhbE92ZXJyaWRlIjp7ImlzTWFudWFsbHlPdmVycmlkZGVuIjp0cnVlLCJjaXRlcHJvY1RleHQiOiIoU2VlZ2VyIGV0IGFsLiwgMjAxNykiLCJtYW51YWxPdmVycmlkZVRleHQiOiJTZWVnZXIgZXQgYWwuICgyMDE3KSJ9LCJjaXRhdGlvbkl0ZW1zIjpbeyJpZCI6IjM0YmFiMWNmLTY0ZWEtM2Y2OC1iOWVjLWVhMmQ5ZjAzZTQ0ZCIsIml0ZW1EYXRhIjp7InR5cGUiOiJhcnRpY2xlLWpvdXJuYWwiLCJpZCI6IjM0YmFiMWNmLTY0ZWEtM2Y2OC1iOWVjLWVhMmQ5ZjAzZTQ0ZCIsInRpdGxlIjoiSXMgZGVsYXllZCBpc2NoZW1pYyBwcmVjb25kaXRpb25pbmcgYXMgZWZmZWN0aXZlIG9uIHJ1bm5pbmcgcGVyZm9ybWFuY2UgZHVyaW5nIGEgNcKga20gdGltZSB0cmlhbCBhcyBhY3V0ZSBJUEM/IiwiYXV0aG9yIjpbeyJmYW1pbHkiOiJTZWVnZXIiLCJnaXZlbiI6Ikpvb3N0IFAuSC4iLCJwYXJzZS1uYW1lcyI6ZmFsc2UsImRyb3BwaW5nLXBhcnRpY2xlIjoiIiwibm9uLWRyb3BwaW5nLXBhcnRpY2xlIjoiIn0seyJmYW1pbHkiOiJUaW1tZXJzIiwiZ2l2ZW4iOiJTaWx2aWUiLCJwYXJzZS1uYW1lcyI6ZmFsc2UsImRyb3BwaW5nLXBhcnRpY2xlIjoiIiwibm9uLWRyb3BwaW5nLXBhcnRpY2xlIjoiIn0seyJmYW1pbHkiOiJQbG9lZ21ha2VycyIsImdpdmVuIjoiRGFuaXF1ZSBKLk0uIiwicGFyc2UtbmFtZXMiOmZhbHNlLCJkcm9wcGluZy1wYXJ0aWNsZSI6IiIsIm5vbi1kcm9wcGluZy1wYXJ0aWNsZSI6IiJ9LHsiZmFtaWx5IjoiQ2FibGUiLCJnaXZlbiI6Ik4uIFRpbW90aHkiLCJwYXJzZS1uYW1lcyI6ZmFsc2UsImRyb3BwaW5nLXBhcnRpY2xlIjoiIiwibm9uLWRyb3BwaW5nLXBhcnRpY2xlIjoiIn0seyJmYW1pbHkiOiJIb3BtYW4iLCJnaXZlbiI6Ik1hcmlhIFQuRS4iLCJwYXJzZS1uYW1lcyI6ZmFsc2UsImRyb3BwaW5nLXBhcnRpY2xlIjoiIiwibm9uLWRyb3BwaW5nLXBhcnRpY2xlIjoiIn0seyJmYW1pbHkiOiJUaGlqc3NlbiIsImdpdmVuIjoiRGljayBILkouIiwicGFyc2UtbmFtZXMiOmZhbHNlLCJkcm9wcGluZy1wYXJ0aWNsZSI6IiIsIm5vbi1kcm9wcGluZy1wYXJ0aWNsZSI6IiJ9XSwiY29udGFpbmVyLXRpdGxlIjoiSm91cm5hbCBvZiBTY2llbmNlIGFuZCBNZWRpY2luZSBpbiBTcG9ydCIsIkRPSSI6IjEwLjEwMTYvai5qc2Ftcy4yMDE2LjAzLjAxMCIsIklTU04iOiIxODc4MTg2MSIsIlVSTCI6Imh0dHA6Ly9keC5kb2kub3JnLzEwLjEwMTYvai5qc2Ftcy4yMDE2LjAzLjAxMCIsImlzc3VlZCI6eyJkYXRlLXBhcnRzIjpbWzIwMTddXX0sInBhZ2UiOiIyMDgtMjEyIiwiYWJzdHJhY3QiOiJJc2NoZW1pYyBwcmVjb25kaXRpb25pbmcgKElQQykgbWF5IGVuaGFuY2UgZXhlcmNpc2UgcGVyZm9ybWFuY2UuIENhcmRpb3Byb3RlY3RpdmUgZWZmZWN0cyBvZiBJUEMgYXJlIGtub3duIHRvIHJlLW9jY3VyIDI0wqBoIGFmdGVyIHRoZSBzdGltdWx1cy4gV2hldGhlciB0aGUgZGVsYXllZCBlZmZlY3Qgb2YgSVBDIGhhcyBzaW1pbGFyIGVmZmVjdHMgYXMgSVBDIG9uIGV4ZXJjaXNlIHBlcmZvcm1hbmNlIGlzIHVua25vd24uIE9iamVjdGl2ZXMgRXhhbWluZSB3aGV0aGVyIElQQyBhcHBsaWVkIDI0wqBoICgyNC1JUEMpIGJlZm9yZSBleGVyY2lzZSBpcyBlcXVhbGx5IGVmZmVjdGl2ZSBhcyBJUEMgaW4gaW1wcm92aW5nIGV4ZXJjaXNlIHBlcmZvcm1hbmNlLiBEZXNpZ24gUmFuZG9taXplZCwgY3Jvc3Mtb3ZlciBzdHVkeSBNZXRob2RzIDEyIGhlYWx0aHkgcGFydGljaXBhbnRzIHdlcmUgcmFuZG9tbHkgZXhwb3NlZCB0byBTSEFNLXNlc3Npb24sIElQQyBvciAyNC1JUEMgYmVmb3JlIGEgc2VsZi1wYWNlZCA1wqBrbSBydW5uaW5nIHRyaWFsIG9uIGEgdHJlYWRtaWxsLiBTdWJqZWN0cyB3ZXJlIGJsaW5kZWQgZm9yIHRpbWUsIHNwZWVkIGFuZCBoZWFydCByYXRlLiBGdXJ0aGVybW9yZSwgaGVhcnQgcmF0ZSwgQk9SRywgYW5kIHRoZSBsb2NhbCB0aXNzdWUgc2F0dXJhdGlvbiBpbmRleCB3ZXJlIG1lYXN1cmVkIGR1cmluZyBleGVyY2lzZSwgd2hpbGUgbGFjdGF0ZSBsZXZlbHMgd2VyZSBkZXRlcm1pbmVkIGFmdGVyIHJ1bm5pbmcuIFVzaW5nIGEgcmVncmVzc2lvbiBtb2RlbCwgd2UgZXhwbG9yZWQgd2hldGhlciB0aGVzZSBwYXJhbWV0ZXJzIHByZWRpY3RlZCB0aGUgY2hhbmdlIGluIHJ1bm5pbmcgdGltZSBhZnRlciBJUEMgYW5kIDI0LUlQQy4gUmVzdWx0cyBXZSBmb3VuZCBubyBkaWZmZXJlbmNlcyBpbiBmaW5pc2ggdGltZSBhZnRlciBJUEMgKFNIQU06IDE0MDDCoMKxwqAxMDXCoHMsIElQQzogMTM4McKgwrHCoDExMsKgcywgMjQtSVBDOiAxMzg1wqDCscKgMTEzwqBzOyBwwqA9wqAwLjMwKS4gSG93ZXZlciwgd2Ugb2JzZXJ2ZWQgYSBzaWduaWZpY2FudCBwb3NpdGl2ZSByZWxhdGlvbiBiZXR3ZWVuIHRoZSBjaGFuZ2UgaW4gZmluaXNoIHRpbWUgYWZ0ZXIgSVBDIGFuZCAyNC1JUEMgKHDCoD3CoDAuMDE2OyBywqA9wqAwLjY3NykuIFVzaW5nIHN0ZXB3aXNlIGxpbmVhciByZWdyZXNzaW9uLCBhIGxvd2VyIHBvc3QtZXhlcmNpc2UgYmxvb2QgbGFjdGF0ZSBsZXZlbCBhZnRlciBJUEMgb3IgMjQtSVBDIHdhcyBzaWduaWZpY2FudGx5IHJlbGF0ZWQgdG8gYW4gaW1wcm92ZW1lbnQgaW4gZmluaXNoIHRpbWUgKFIywqA9wqAwLjQ3LCDOssKgPcKgLTAuNjg3LCBwwqA9wqAwLjAwNykuIENvbmNsdXNpb25zIEFsdGhvdWdoIG5vIHNpZ25pZmljYW50IGVmZmVjdCBvZiBJUEMgb3IgMjQtSVBDIG9uIGV4ZXJjaXNlIHBlcmZvcm1hbmNlIHdhcyBmb3VuZCwgaW5kaXZpZHVhbCBmaW5pc2ggdGltZSBhZnRlciBJUEMgYW5kIDI0LUlQQyB3ZXJlIHN0cm9uZ2x5IGNvcnJlbGF0ZWQuIFRoZXJlZm9yZSwgb3VyIGRhdGEgc3VnZ2VzdCB0aGF0LCBhdCB0aGUgaW5kaXZpZHVhbCBsZXZlbCwgdGhlIGVmZmVjdHMgb2YgMjQtSVBDIGFyZSBjbG9zZWx5IHJlbGF0ZWQgdG8gdGhlIGVmZmVjdHMgb2YgSVBDLiIsInB1Ymxpc2hlciI6IlNwb3J0cyBNZWRpY2luZSBBdXN0cmFsaWEiLCJpc3N1ZSI6IjIiLCJ2b2x1bWUiOiIyMCIsImNvbnRhaW5lci10aXRsZS1zaG9ydCI6IiJ9LCJpc1RlbXBvcmFyeSI6ZmFsc2V9XX0="/>
                <w:id w:val="1516195845"/>
                <w:placeholder>
                  <w:docPart w:val="F29EEDC83CF2FB4D92D9E2CAE2DF96EB"/>
                </w:placeholder>
              </w:sdtPr>
              <w:sdtContent>
                <w:r w:rsidRPr="00EC465B">
                  <w:rPr>
                    <w:rFonts w:ascii="Helvetica Neue Light" w:hAnsi="Helvetica Neue Light" w:cs="Calibri"/>
                    <w:color w:val="000000"/>
                    <w:sz w:val="14"/>
                    <w:szCs w:val="14"/>
                  </w:rPr>
                  <w:t>Seeger et al. (2017)</w:t>
                </w:r>
              </w:sdtContent>
            </w:sdt>
          </w:p>
        </w:tc>
        <w:tc>
          <w:tcPr>
            <w:tcW w:w="1321" w:type="dxa"/>
            <w:tcBorders>
              <w:top w:val="nil"/>
              <w:left w:val="nil"/>
              <w:bottom w:val="nil"/>
              <w:right w:val="nil"/>
            </w:tcBorders>
            <w:shd w:val="clear" w:color="auto" w:fill="auto"/>
            <w:noWrap/>
            <w:hideMark/>
          </w:tcPr>
          <w:p w14:paraId="19DEF6BD"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0; F2</w:t>
            </w:r>
            <w:r>
              <w:rPr>
                <w:rFonts w:ascii="Helvetica Neue Light" w:hAnsi="Helvetica Neue Light" w:cs="Calibri"/>
                <w:color w:val="000000"/>
                <w:sz w:val="14"/>
                <w:szCs w:val="14"/>
              </w:rPr>
              <w:t>,</w:t>
            </w:r>
            <w:r w:rsidRPr="00877178">
              <w:rPr>
                <w:rFonts w:ascii="Helvetica Neue Light" w:hAnsi="Helvetica Neue Light" w:cs="Calibri"/>
                <w:color w:val="000000"/>
                <w:sz w:val="14"/>
                <w:szCs w:val="14"/>
              </w:rPr>
              <w:t xml:space="preserve"> healthy volunteers</w:t>
            </w:r>
          </w:p>
          <w:p w14:paraId="19AC6ACF" w14:textId="77777777" w:rsidR="00923CA9" w:rsidRPr="00877178" w:rsidRDefault="00923CA9" w:rsidP="009B18BD">
            <w:pPr>
              <w:rPr>
                <w:rFonts w:ascii="Helvetica Neue Light" w:hAnsi="Helvetica Neue Light" w:cs="Calibri"/>
                <w:color w:val="000000"/>
                <w:sz w:val="14"/>
                <w:szCs w:val="14"/>
              </w:rPr>
            </w:pPr>
          </w:p>
        </w:tc>
        <w:tc>
          <w:tcPr>
            <w:tcW w:w="1650" w:type="dxa"/>
            <w:tcBorders>
              <w:top w:val="nil"/>
              <w:left w:val="nil"/>
              <w:bottom w:val="nil"/>
              <w:right w:val="nil"/>
            </w:tcBorders>
            <w:shd w:val="clear" w:color="auto" w:fill="auto"/>
            <w:noWrap/>
            <w:hideMark/>
          </w:tcPr>
          <w:p w14:paraId="068A38E1"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5 km TT (Running)</w:t>
            </w:r>
          </w:p>
        </w:tc>
        <w:tc>
          <w:tcPr>
            <w:tcW w:w="709" w:type="dxa"/>
            <w:tcBorders>
              <w:top w:val="nil"/>
              <w:left w:val="nil"/>
              <w:bottom w:val="nil"/>
              <w:right w:val="nil"/>
            </w:tcBorders>
            <w:shd w:val="clear" w:color="auto" w:fill="auto"/>
            <w:noWrap/>
            <w:hideMark/>
          </w:tcPr>
          <w:p w14:paraId="7FB4D39F"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57276A54"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 xml:space="preserve">4 x 5 min at 220 mmHg (thighs) before or 24 h before exercise </w:t>
            </w:r>
          </w:p>
        </w:tc>
        <w:tc>
          <w:tcPr>
            <w:tcW w:w="1100" w:type="dxa"/>
            <w:tcBorders>
              <w:top w:val="nil"/>
              <w:left w:val="nil"/>
              <w:bottom w:val="nil"/>
              <w:right w:val="nil"/>
            </w:tcBorders>
            <w:shd w:val="clear" w:color="auto" w:fill="auto"/>
            <w:noWrap/>
            <w:hideMark/>
          </w:tcPr>
          <w:p w14:paraId="1E270431"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59D87FF3"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Neither IPC nor 24IPC affected RPE during 5 km running TTs compared to the SHAM condition.</w:t>
            </w:r>
          </w:p>
          <w:p w14:paraId="61B1774D" w14:textId="77777777" w:rsidR="00923CA9" w:rsidRPr="00877178" w:rsidRDefault="00923CA9" w:rsidP="009B18BD">
            <w:pPr>
              <w:rPr>
                <w:rFonts w:ascii="Helvetica Neue Light" w:hAnsi="Helvetica Neue Light" w:cs="Calibri"/>
                <w:color w:val="000000"/>
                <w:sz w:val="14"/>
                <w:szCs w:val="14"/>
              </w:rPr>
            </w:pPr>
          </w:p>
        </w:tc>
      </w:tr>
      <w:tr w:rsidR="00923CA9" w:rsidRPr="00877178" w14:paraId="4C7F9704" w14:textId="77777777" w:rsidTr="009B18BD">
        <w:trPr>
          <w:trHeight w:val="320"/>
        </w:trPr>
        <w:tc>
          <w:tcPr>
            <w:tcW w:w="2268" w:type="dxa"/>
            <w:tcBorders>
              <w:top w:val="nil"/>
              <w:left w:val="nil"/>
              <w:bottom w:val="nil"/>
              <w:right w:val="nil"/>
            </w:tcBorders>
            <w:shd w:val="clear" w:color="auto" w:fill="auto"/>
            <w:noWrap/>
            <w:hideMark/>
          </w:tcPr>
          <w:p w14:paraId="140B01D1"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YTBiZWZmYzktY2VjNC00MjgwLTkxNjktODhlZWNiMDdhMmU5IiwicHJvcGVydGllcyI6eyJub3RlSW5kZXgiOjB9LCJpc0VkaXRlZCI6ZmFsc2UsIm1hbnVhbE92ZXJyaWRlIjp7ImlzTWFudWFsbHlPdmVycmlkZGVuIjp0cnVlLCJjaXRlcHJvY1RleHQiOiIoU2x5c3ogYW5kIEJ1cnIsIDIwMjEpIiwibWFudWFsT3ZlcnJpZGVUZXh0IjoiU2x5c3ogYW5kIEJ1cnIsICgyMDIxKSJ9LCJjaXRhdGlvbkl0ZW1zIjpbeyJpZCI6IjQ0NjAyOWU2LWQxY2EtM2EyNS04YTJkLWZkYjUzNmRhZDc3OCIsIml0ZW1EYXRhIjp7InR5cGUiOiJhcnRpY2xlLWpvdXJuYWwiLCJpZCI6IjQ0NjAyOWU2LWQxY2EtM2EyNS04YTJkLWZkYjUzNmRhZDc3OCIsInRpdGxlIjoiSXNjaGVtaWMgUHJlY29uZGl0aW9uaW5nOiBNb2R1bGF0aW5nIFBhaW4gU2Vuc2l0aXZpdHkgYW5kIEV4ZXJjaXNlIFBlcmZvcm1hbmNlIiwiYXV0aG9yIjpbeyJmYW1pbHkiOiJTbHlzeiIsImdpdmVuIjoiSm9zaHVhIFQuIiwicGFyc2UtbmFtZXMiOmZhbHNlLCJkcm9wcGluZy1wYXJ0aWNsZSI6IiIsIm5vbi1kcm9wcGluZy1wYXJ0aWNsZSI6IiJ9LHsiZmFtaWx5IjoiQnVyciIsImdpdmVuIjoiSmFtaWUgRi4iLCJwYXJzZS1uYW1lcyI6ZmFsc2UsImRyb3BwaW5nLXBhcnRpY2xlIjoiIiwibm9uLWRyb3BwaW5nLXBhcnRpY2xlIjoiIn1dLCJjb250YWluZXItdGl0bGUiOiJGcm9udGllcnMgaW4gUGh5c2lvbG9neSIsIkRPSSI6IjEwLjMzODkvZnBoeXMuMjAyMS42OTY0ODgiLCJJU1NOIjoiMTY2NDA0MlgiLCJpc3N1ZWQiOnsiZGF0ZS1wYXJ0cyI6W1syMDIxLDYsMjJdXX0sImFic3RyYWN0IjoiUHVycG9zZSBUaGUgcHVycG9zZSBvZiB0aGlzIHN0dWR5IHdhcyB0byBleGFtaW5lIHdoZXRoZXIgYW4gaW5kaXZpZHVhbOKAmXMgSVBDLW1lZGlhdGVkIGNoYW5nZSBpbiBjb2xkIHBhaW4gc2Vuc2l0aXZpdHkgaXMgYXNzb2NpYXRlZCB3aXRoIHRoZSBzYW1lIGluZGl2aWR1YWzigJlzIElQQy1tZWRpYXRlZCBjaGFuZ2UgaW4gZXhlcmNpc2UgcGVyZm9ybWFuY2UuIE1ldGhvZHMgVGhpcnRlZW4gaW5kaXZpZHVhbHMgKDggbWFsZXM7IDUgZmVtYWxlcywgMjcgwrEgNyB5ZWFycywgNTUgwrEgNSBtbC5rZ3PigJMxLm1pbuKAkzEpIHVuZGVyd2VudCB0d28gc2VwYXJhdGUgY29sZC13YXRlciBpbW1lcnNpb24gdGVzdHM6IHdpdGggcHJlY2VkaW5nIElQQyB0cmVhdG1lbnQgYW5kIHdpdGhvdXQuIEluIGFkZGl0aW9uLCBlYWNoIHBhcnRpY2lwYW50IHVuZGVydG9vayB0d28gc2VwYXJhdGUgNS1rbSBjeWNsaW5nIHRpbWUgdHJpYWxzOiB3aXRoIHByZWNlZGluZyBJUEMgdHJlYXRtZW50IGFuZCB3aXRob3V0LiBQZWFyc29uIGNvcnJlbGF0aW9uIGNvZWZmaWNpZW50cyB3ZXJlIHVzZWQgdG8gYXNzZXNzIHRoZSByZWxhdGlvbnNoaXAgYmV0d2VlbiBhbiBpbmRpdmlkdWFs4oCZcyBjaGFuZ2UgaW4gY29sZC13YXRlciBwYWluIHNlbnNpdGl2aXR5IGZvbGxvd2luZyBJUEMgd2l0aCB0aGVpciBjaGFuZ2UgaW4gNS1rbSB0aW1lIHRyaWFsIHBlcmZvcm1hbmNlIGZvbGxvd2luZyBJUEMuIFJlc3VsdHMgRHVyaW5nIHRoZSBjb2xkLXdhdGVyIGltbWVyc2lvbiB0ZXN0LCBwYWluIGludGVuc2l0eSBpbmNyZWFzZWQgb3ZlciB0aW1lIChwIDwgMC4wMDEpIGJ1dCBkaWQgbm90IGNoYW5nZSB3aXRoIElQQyAocCA9IDAuOTYpLiBIb3dldmVyLCBJUEMgc2lnbmlmaWNhbnRseSByZWR1Y2VkIHRoZSB0b3RhbCB0aW1lIHNwZW50IHVuZGVyIHBhaW4gKCA5IMKxIDcgczsgcCA9IDAuMDAxKSBkdXJpbmcgdGhlIGNvbGQtd2F0ZXIgaW1tZXJzaW9uIHRlc3QuIE5vIHJlbGF0aW9uc2hpcCB3YXMgZm91bmQgYmV0d2VlbiBhbiBpbmRpdmlkdWFs4oCZcyBjaGFuZ2UgaW4gdGltZSB1bmRlciBwYWluIChyID0gMC4yLCBwID0gMC42KSBvciBwYWluIGludGVuc2l0eSAociA9IDAuMywgcCA9IDAuMykgZm9sbG93aW5nIElQQyBhbmQgdGhlaXIgY2hhbmdlIGluIHBlcmZvcm1hbmNlIGZvbGxvd2luZyBJUEMuIENvbmNsdXNpb24gVGhlc2UgZmluZGluZ3Mgc3VnZ2VzdCB0aGF0IElQQyBjYW4gbW9kdWxhdGUgc2Vuc2l0aXZpdHkgdG8gYSBwYWluZnVsIHN0aW11bHVzLCBidXQgdGhpcyBhbHRlcmVkIHNlbnNpdGl2aXR5IGRvZXMgbm90IGV4cGxhaW4gdGhlIGVyZ29nZW5pYyBlZmZpY2FjeSBvZiBJUEMgb24gNS1rbSBjeWNsaW5nIHBlcmZvcm1hbmNlLiIsInB1Ymxpc2hlciI6IkZyb250aWVycyBNZWRpYSBTLkEuIiwidm9sdW1lIjoiMTIiLCJjb250YWluZXItdGl0bGUtc2hvcnQiOiIifSwiaXNUZW1wb3JhcnkiOmZhbHNlfV19"/>
                <w:id w:val="1326326125"/>
                <w:placeholder>
                  <w:docPart w:val="F29EEDC83CF2FB4D92D9E2CAE2DF96EB"/>
                </w:placeholder>
              </w:sdtPr>
              <w:sdtContent>
                <w:r w:rsidRPr="00EC465B">
                  <w:rPr>
                    <w:rFonts w:ascii="Helvetica Neue Light" w:hAnsi="Helvetica Neue Light" w:cs="Calibri"/>
                    <w:color w:val="000000"/>
                    <w:sz w:val="14"/>
                    <w:szCs w:val="14"/>
                  </w:rPr>
                  <w:t>Slysz and Burr, (2021)</w:t>
                </w:r>
              </w:sdtContent>
            </w:sdt>
          </w:p>
        </w:tc>
        <w:tc>
          <w:tcPr>
            <w:tcW w:w="1321" w:type="dxa"/>
            <w:tcBorders>
              <w:top w:val="nil"/>
              <w:left w:val="nil"/>
              <w:bottom w:val="nil"/>
              <w:right w:val="nil"/>
            </w:tcBorders>
            <w:shd w:val="clear" w:color="auto" w:fill="auto"/>
            <w:noWrap/>
            <w:hideMark/>
          </w:tcPr>
          <w:p w14:paraId="05515B10"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8; F5</w:t>
            </w:r>
            <w:r>
              <w:rPr>
                <w:rFonts w:ascii="Helvetica Neue Light" w:hAnsi="Helvetica Neue Light" w:cs="Calibri"/>
                <w:color w:val="000000"/>
                <w:sz w:val="14"/>
                <w:szCs w:val="14"/>
              </w:rPr>
              <w:t xml:space="preserve">, </w:t>
            </w:r>
            <w:r w:rsidRPr="00877178">
              <w:rPr>
                <w:rFonts w:ascii="Helvetica Neue Light" w:hAnsi="Helvetica Neue Light" w:cs="Calibri"/>
                <w:color w:val="000000"/>
                <w:sz w:val="14"/>
                <w:szCs w:val="14"/>
              </w:rPr>
              <w:t>aerobically trained volunteers</w:t>
            </w:r>
          </w:p>
          <w:p w14:paraId="1D1F27C4" w14:textId="77777777" w:rsidR="00923CA9" w:rsidRPr="00877178" w:rsidRDefault="00923CA9" w:rsidP="009B18BD">
            <w:pPr>
              <w:rPr>
                <w:rFonts w:ascii="Helvetica Neue Light" w:hAnsi="Helvetica Neue Light" w:cs="Calibri"/>
                <w:color w:val="000000"/>
                <w:sz w:val="14"/>
                <w:szCs w:val="14"/>
              </w:rPr>
            </w:pPr>
          </w:p>
        </w:tc>
        <w:tc>
          <w:tcPr>
            <w:tcW w:w="1650" w:type="dxa"/>
            <w:tcBorders>
              <w:top w:val="nil"/>
              <w:left w:val="nil"/>
              <w:bottom w:val="nil"/>
              <w:right w:val="nil"/>
            </w:tcBorders>
            <w:shd w:val="clear" w:color="auto" w:fill="auto"/>
            <w:noWrap/>
            <w:hideMark/>
          </w:tcPr>
          <w:p w14:paraId="4F455176"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5 km TT (Cycling)</w:t>
            </w:r>
          </w:p>
        </w:tc>
        <w:tc>
          <w:tcPr>
            <w:tcW w:w="709" w:type="dxa"/>
            <w:tcBorders>
              <w:top w:val="nil"/>
              <w:left w:val="nil"/>
              <w:bottom w:val="nil"/>
              <w:right w:val="nil"/>
            </w:tcBorders>
            <w:shd w:val="clear" w:color="auto" w:fill="auto"/>
            <w:noWrap/>
            <w:hideMark/>
          </w:tcPr>
          <w:p w14:paraId="3152EBBE"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552AA3A0"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3 x 5 min at LOP (thighs)</w:t>
            </w:r>
          </w:p>
        </w:tc>
        <w:tc>
          <w:tcPr>
            <w:tcW w:w="1100" w:type="dxa"/>
            <w:tcBorders>
              <w:top w:val="nil"/>
              <w:left w:val="nil"/>
              <w:bottom w:val="nil"/>
              <w:right w:val="nil"/>
            </w:tcBorders>
            <w:shd w:val="clear" w:color="auto" w:fill="auto"/>
            <w:noWrap/>
            <w:hideMark/>
          </w:tcPr>
          <w:p w14:paraId="5FD41587"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664AC52A"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Compared to the CON condition, IPC did not acutely affect pain intensity during a cold-water immersion </w:t>
            </w:r>
            <w:proofErr w:type="gramStart"/>
            <w:r>
              <w:rPr>
                <w:rFonts w:ascii="Helvetica Neue Light" w:hAnsi="Helvetica Neue Light" w:cs="Calibri"/>
                <w:color w:val="000000"/>
                <w:sz w:val="14"/>
                <w:szCs w:val="14"/>
              </w:rPr>
              <w:t>test</w:t>
            </w:r>
            <w:proofErr w:type="gramEnd"/>
            <w:r>
              <w:rPr>
                <w:rFonts w:ascii="Helvetica Neue Light" w:hAnsi="Helvetica Neue Light" w:cs="Calibri"/>
                <w:color w:val="000000"/>
                <w:sz w:val="14"/>
                <w:szCs w:val="14"/>
              </w:rPr>
              <w:t xml:space="preserve"> but it did reduce the total time spent under pain. </w:t>
            </w:r>
          </w:p>
          <w:p w14:paraId="5D7AD664" w14:textId="77777777" w:rsidR="00923CA9" w:rsidRPr="00877178" w:rsidRDefault="00923CA9" w:rsidP="009B18BD">
            <w:pPr>
              <w:rPr>
                <w:rFonts w:ascii="Helvetica Neue Light" w:hAnsi="Helvetica Neue Light" w:cs="Calibri"/>
                <w:color w:val="000000"/>
                <w:sz w:val="14"/>
                <w:szCs w:val="14"/>
              </w:rPr>
            </w:pPr>
          </w:p>
        </w:tc>
      </w:tr>
      <w:tr w:rsidR="00923CA9" w:rsidRPr="00877178" w14:paraId="5EC317B5" w14:textId="77777777" w:rsidTr="009B18BD">
        <w:trPr>
          <w:trHeight w:val="320"/>
        </w:trPr>
        <w:tc>
          <w:tcPr>
            <w:tcW w:w="2268" w:type="dxa"/>
            <w:tcBorders>
              <w:top w:val="nil"/>
              <w:left w:val="nil"/>
              <w:bottom w:val="nil"/>
              <w:right w:val="nil"/>
            </w:tcBorders>
            <w:shd w:val="clear" w:color="auto" w:fill="auto"/>
            <w:noWrap/>
            <w:hideMark/>
          </w:tcPr>
          <w:p w14:paraId="55D14261"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OTU5ZDk1ZDktODJhYy00YmMzLTk3MjYtMWI3NDMwNGQxYzMyIiwicHJvcGVydGllcyI6eyJub3RlSW5kZXgiOjB9LCJpc0VkaXRlZCI6ZmFsc2UsIm1hbnVhbE92ZXJyaWRlIjp7ImlzTWFudWFsbHlPdmVycmlkZGVuIjp0cnVlLCJjaXRlcHJvY1RleHQiOiIoVGVsbGVzIGV0IGFsLiwgMjAyMCkiLCJtYW51YWxPdmVycmlkZVRleHQiOiJUZWxsZXMgZXQgYWwuICgyMDIwKSJ9LCJjaXRhdGlvbkl0ZW1zIjpbeyJpZCI6IjFiMTA4NTQwLTRmM2EtMzJmZC05YzIwLTY4ZWFjN2ZhYjY3YSIsIml0ZW1EYXRhIjp7InR5cGUiOiJhcnRpY2xlLWpvdXJuYWwiLCJpZCI6IjFiMTA4NTQwLTRmM2EtMzJmZC05YzIwLTY4ZWFjN2ZhYjY3YSIsInRpdGxlIjoiRWZmZWN0cyBvZiBJc2NoZW1pYyBQcmVjb25kaXRpb25pbmcgYXMgYSBXYXJtLVVwIG9uIExlZyBQcmVzcyBhbmQgQmVuY2ggUHJlc3MgUGVyZm9ybWFuY2UiLCJhdXRob3IiOlt7ImZhbWlseSI6IlRlbGxlcyIsImdpdmVuIjoiTCIsInBhcnNlLW5hbWVzIjpmYWxzZSwiZHJvcHBpbmctcGFydGljbGUiOiIiLCJub24tZHJvcHBpbmctcGFydGljbGUiOiIifSx7ImZhbWlseSI6IkNyaXN0aWFubyBDYXJlbGxpIiwiZ2l2ZW4iOiJMdWl6IiwicGFyc2UtbmFtZXMiOmZhbHNlLCJkcm9wcGluZy1wYXJ0aWNsZSI6IiIsIm5vbi1kcm9wcGluZy1wYXJ0aWNsZSI6IiJ9LHsiZmFtaWx5IjoiRHV0cmEgQnLDoXoiLCJnaXZlbiI6Iklnb3IiLCJwYXJzZS1uYW1lcyI6ZmFsc2UsImRyb3BwaW5nLXBhcnRpY2xlIjoiIiwibm9uLWRyb3BwaW5nLXBhcnRpY2xlIjoiIn0seyJmYW1pbHkiOiJKdW5xdWVpcmEiLCJnaXZlbiI6IkNocmlzdGlhbiIsInBhcnNlLW5hbWVzIjpmYWxzZSwiZHJvcHBpbmctcGFydGljbGUiOiIiLCJub24tZHJvcHBpbmctcGFydGljbGUiOiIifSx7ImZhbWlseSI6IlJpb3MgTW9udGVpcm8iLCJnaXZlbiI6IkVzdMOqdsOjbyIsInBhcnNlLW5hbWVzIjpmYWxzZSwiZHJvcHBpbmctcGFydGljbGUiOiIiLCJub24tZHJvcHBpbmctcGFydGljbGUiOiIifSx7ImZhbWlseSI6Ik1hY2hhZG8gUmVpcyIsImdpdmVuIjoiVmljdG9yIiwicGFyc2UtbmFtZXMiOmZhbHNlLCJkcm9wcGluZy1wYXJ0aWNsZSI6IiIsIm5vbi1kcm9wcGluZy1wYXJ0aWNsZSI6IiJ9LHsiZmFtaWx5IjoiTWFjZWRvIFZpYW5uYSIsImdpdmVuIjoiSmVmZXJzb24iLCJwYXJzZS1uYW1lcyI6ZmFsc2UsImRyb3BwaW5nLXBhcnRpY2xlIjoiIiwibm9uLWRyb3BwaW5nLXBhcnRpY2xlIjoiIn0seyJmYW1pbHkiOiJTaWx2YSBOb3ZhZXMiLCJnaXZlbiI6IkplZmZlcnNvbiIsInBhcnNlLW5hbWVzIjpmYWxzZSwiZHJvcHBpbmctcGFydGljbGUiOiIiLCJub24tZHJvcHBpbmctcGFydGljbGUiOiJkYSJ9XSwiY29udGFpbmVyLXRpdGxlIjoiSm91cm5hbCBvZiBIdW1hbiBLaW5ldGljcyIsIkRPSSI6IjEwLjI0NzgvaHVraW4tMjAyMC0wMDU1IiwiSVNTTiI6IjE4OTk3NTYyIiwiaXNzdWVkIjp7ImRhdGUtcGFydHMiOltbMjAyMF1dfSwicGFnZSI6IjI2Ny0yNzciLCJhYnN0cmFjdCI6IklzY2hlbWljIHByZWNvbmRpdGlvbmluZyAoSVBDKSBoYXMgYmVlbiB1c2VkIHRvIGluY3JlYXNlIHBlcmZvcm1hbmNlIGluIHNwb3J0cy4gVGhlIGFpbSBvZiB0aGlzIHN0dWR5IHdhcyB0byBjb21wYXJlIHRoZSBhY3V0ZSBlZmZlY3RzIG9mIElQQyB3aXRoIGRpZmZlcmVudCB3YXJtLXVwIG1ldGhvZHMgb24gdGhlIG51bWJlciBvZiByZXBldGl0aW9ucyBhbmQgdG90YWwgdm9sdW1lIGluIHJlc2lzdGFuY2UgZXhlcmNpc2UgKFJFKS4gU2l4dGVlbiBoZWFsdGh5IG1lbiByZWNyZWF0aW9uYWxseSB0cmFpbmVkIGluIFJFIHBhcnRpY2lwYXRlZCBpbiB0aGlzIHN0dWR5LiBBZnRlciB0aGUgYW50aHJvcG9tZXRyaWMgZXZhbHVhdGlvbiBhbmQgZmFtaWxpYXJpemF0aW9uLCBhIG9uZS1yZXBldGl0aW9uIG1heGltdW0gKDFSTSkgdGVzdCBhbmQgcmV0ZXN0IHdlcmUgcGVyZm9ybWVkIGluIHRoZSBiZW5jaCBwcmVzcyAoQlApIGFuZCBpbiB0aGUgbGVnIHByZXNzIDQ1wrAgKExQKSBleGVyY2lzZS4gQWZ0ZXIgdGhlc2UgdGVzdHMsIHBhcnRpY2lwYW50cyB3ZXJlIHJhbmRvbWx5IGFzc2lnbmVkIHRvIG9uZSBvZiB0aGUgZml2ZSBwcm90b2NvbHM6IGEpIElQQzsgYikgU0hBTTsgYykgYSBzcGVjaWZpYyB3YXJtLXVwIChTVyk7IGQpIGFlcm9iaWMgZXhlcmNpc2UgKEFFKSwgYW5kIGUpIGFjdGl2ZSBzdHJldGNoaW5nIChBUykgcHJpb3IgdG8gcGVyZm9ybWluZyAzIHNldHMgYXQgODAlIDFSTSB1bnRpbCBjb25jZW50cmljIGZhaWx1cmUuIFRoZSBudW1iZXIgb2YgcmVwZXRpdGlvbnMgd2FzIGhpZ2hlciBmb2xsb3dpbmcgSVBDIGNvbXBhcmVkIHRvIHRoZSBTVyBmb2xsb3dpbmcgdGhyZWUgc2V0cyBib3RoIGZvciB0aGUgQlAgYW5kIExQLiBTaW1pbGFybHksIHRoZSBudW1iZXIgb2YgcmVwZXRpdGlvbnMgZm9yIElQQyB3YXMgaGlnaGVyIGluIGNvbXBhcmlzb24gdG8gU0hBTSBmb2xsb3dpbmcgdGhyZWUgc2V0cyBmb3IgdGhlIExQLiBUaGUgbnVtYmVyIG9mIHJlcGV0aXRpb25zIHdhcyBoaWdoZXIgZm9sbG93aW5nIElQQyBjb21wYXJlZCB0byBBRSBmb2xsb3dpbmcgMXN0IGFuZCAybmQgc2V0cyBmb3IgdGhlIExQIGFuZCBmb2xsb3dpbmcgdGhlIDJuZCBzZXQgZm9yIHRoZSBCUC4gRmluYWxseSwgdGhlIG51bWJlciBvZiByZXBldGl0aW9ucyB3YXMgaGlnaGVyIGZvbGxvd2luZyBJUEMgY29tcGFyZWQgdG8gQVMgZm9sbG93aW5nIDFzdCBhbmQgMm5kIHNldHMgZm9yIHRoZSBMUC4gVGhlIHRvdGFsIHZvbHVtZSB3YXMgaGlnaGVyIGZvbGxvd2luZyBJUEMgY29tcGFyZWQgdG8gU0hBTSwgU1csIEFFLCBhbmQgQVMgZm9yIGJvdGggdGhlIEJQIGFuZCBMUC4gVGhlIElQQyBwcm90b2NvbCBpbmNyZWFzZWQgdGhlIG51bWJlciBvZiBtYXhpbXVtIHJlcGV0aXRpb25zIGFuZCB0aGUgdG90YWwgdm9sdW1lIHdoZW4gY29tcGFyZWQgdG8gdGhlIG90aGVyIHRlc3RlZCBtZXRob2RzLCB0aHVzIGluZGljYXRpbmcgYSBiZXR0ZXIgdXRpbGl6YXRpb24gZHVyaW5nIHRoZSBwcmUtd29yayB3YXJtLXVwLiBUaGVzZSByZXN1bHRzIGluZGljYXRlIHBvc2l0aXZlIGFzc29jaWF0aXZlIHJlc3BvbnNlcyB0byBJUEMgd2l0aCBwZXJmb3JtYW5jZSBtYWludGVuYW5jZSwgd2hpY2ggaXMgb2YgaW1wb3J0YW5jZSBmb3IgYm90aCBhdGhsZXRlcyBhbmQgY29hY2hlcy4iLCJpc3N1ZSI6IjEiLCJ2b2x1bWUiOiI3NSIsImNvbnRhaW5lci10aXRsZS1zaG9ydCI6IiJ9LCJpc1RlbXBvcmFyeSI6ZmFsc2V9XX0="/>
                <w:id w:val="2026978982"/>
                <w:placeholder>
                  <w:docPart w:val="F29EEDC83CF2FB4D92D9E2CAE2DF96EB"/>
                </w:placeholder>
              </w:sdtPr>
              <w:sdtContent>
                <w:r w:rsidRPr="00EC465B">
                  <w:rPr>
                    <w:rFonts w:ascii="Helvetica Neue Light" w:hAnsi="Helvetica Neue Light" w:cs="Calibri"/>
                    <w:color w:val="000000"/>
                    <w:sz w:val="14"/>
                    <w:szCs w:val="14"/>
                  </w:rPr>
                  <w:t>Telles et al. (2020)</w:t>
                </w:r>
              </w:sdtContent>
            </w:sdt>
          </w:p>
        </w:tc>
        <w:tc>
          <w:tcPr>
            <w:tcW w:w="1321" w:type="dxa"/>
            <w:tcBorders>
              <w:top w:val="nil"/>
              <w:left w:val="nil"/>
              <w:bottom w:val="nil"/>
              <w:right w:val="nil"/>
            </w:tcBorders>
            <w:shd w:val="clear" w:color="auto" w:fill="auto"/>
            <w:noWrap/>
            <w:hideMark/>
          </w:tcPr>
          <w:p w14:paraId="57EC597B"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6</w:t>
            </w:r>
            <w:r>
              <w:rPr>
                <w:rFonts w:ascii="Helvetica Neue Light" w:hAnsi="Helvetica Neue Light" w:cs="Calibri"/>
                <w:color w:val="000000"/>
                <w:sz w:val="14"/>
                <w:szCs w:val="14"/>
              </w:rPr>
              <w:t>,</w:t>
            </w:r>
            <w:r w:rsidRPr="00877178">
              <w:rPr>
                <w:rFonts w:ascii="Helvetica Neue Light" w:hAnsi="Helvetica Neue Light" w:cs="Calibri"/>
                <w:color w:val="000000"/>
                <w:sz w:val="14"/>
                <w:szCs w:val="14"/>
              </w:rPr>
              <w:t xml:space="preserve"> resistance trained </w:t>
            </w:r>
            <w:r>
              <w:rPr>
                <w:rFonts w:ascii="Helvetica Neue Light" w:hAnsi="Helvetica Neue Light" w:cs="Calibri"/>
                <w:color w:val="000000"/>
                <w:sz w:val="14"/>
                <w:szCs w:val="14"/>
              </w:rPr>
              <w:t>volunteers</w:t>
            </w:r>
          </w:p>
          <w:p w14:paraId="2131A026" w14:textId="77777777" w:rsidR="00923CA9" w:rsidRPr="00877178" w:rsidRDefault="00923CA9" w:rsidP="009B18BD">
            <w:pPr>
              <w:rPr>
                <w:rFonts w:ascii="Helvetica Neue Light" w:hAnsi="Helvetica Neue Light" w:cs="Calibri"/>
                <w:color w:val="000000"/>
                <w:sz w:val="14"/>
                <w:szCs w:val="14"/>
              </w:rPr>
            </w:pPr>
          </w:p>
        </w:tc>
        <w:tc>
          <w:tcPr>
            <w:tcW w:w="1650" w:type="dxa"/>
            <w:tcBorders>
              <w:top w:val="nil"/>
              <w:left w:val="nil"/>
              <w:bottom w:val="nil"/>
              <w:right w:val="nil"/>
            </w:tcBorders>
            <w:shd w:val="clear" w:color="auto" w:fill="auto"/>
            <w:noWrap/>
            <w:hideMark/>
          </w:tcPr>
          <w:p w14:paraId="07D98AD4"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 xml:space="preserve">3 x 80% 1 RM bench press/leg press TTE </w:t>
            </w:r>
          </w:p>
        </w:tc>
        <w:tc>
          <w:tcPr>
            <w:tcW w:w="709" w:type="dxa"/>
            <w:tcBorders>
              <w:top w:val="nil"/>
              <w:left w:val="nil"/>
              <w:bottom w:val="nil"/>
              <w:right w:val="nil"/>
            </w:tcBorders>
            <w:shd w:val="clear" w:color="auto" w:fill="auto"/>
            <w:noWrap/>
            <w:hideMark/>
          </w:tcPr>
          <w:p w14:paraId="3FAFA342"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5016F650"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4 x 5 min at 220 mmHg (alternate thigh)</w:t>
            </w:r>
          </w:p>
        </w:tc>
        <w:tc>
          <w:tcPr>
            <w:tcW w:w="1100" w:type="dxa"/>
            <w:tcBorders>
              <w:top w:val="nil"/>
              <w:left w:val="nil"/>
              <w:bottom w:val="nil"/>
              <w:right w:val="nil"/>
            </w:tcBorders>
            <w:shd w:val="clear" w:color="auto" w:fill="auto"/>
            <w:noWrap/>
            <w:hideMark/>
          </w:tcPr>
          <w:p w14:paraId="1BF44503"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050857CA"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During fatiguing resistance exercise, IPC did not </w:t>
            </w:r>
            <w:proofErr w:type="gramStart"/>
            <w:r>
              <w:rPr>
                <w:rFonts w:ascii="Helvetica Neue Light" w:hAnsi="Helvetica Neue Light" w:cs="Calibri"/>
                <w:color w:val="000000"/>
                <w:sz w:val="14"/>
                <w:szCs w:val="14"/>
              </w:rPr>
              <w:t>have an effect on</w:t>
            </w:r>
            <w:proofErr w:type="gramEnd"/>
            <w:r>
              <w:rPr>
                <w:rFonts w:ascii="Helvetica Neue Light" w:hAnsi="Helvetica Neue Light" w:cs="Calibri"/>
                <w:color w:val="000000"/>
                <w:sz w:val="14"/>
                <w:szCs w:val="14"/>
              </w:rPr>
              <w:t xml:space="preserve"> RPE compared to the SHAM condition. </w:t>
            </w:r>
          </w:p>
          <w:p w14:paraId="2C1C8FBD" w14:textId="77777777" w:rsidR="00923CA9" w:rsidRPr="00877178" w:rsidRDefault="00923CA9" w:rsidP="009B18BD">
            <w:pPr>
              <w:rPr>
                <w:rFonts w:ascii="Helvetica Neue Light" w:hAnsi="Helvetica Neue Light" w:cs="Calibri"/>
                <w:color w:val="000000"/>
                <w:sz w:val="14"/>
                <w:szCs w:val="14"/>
              </w:rPr>
            </w:pPr>
          </w:p>
        </w:tc>
      </w:tr>
      <w:tr w:rsidR="00923CA9" w:rsidRPr="00877178" w14:paraId="7ED9FAC6" w14:textId="77777777" w:rsidTr="009B18BD">
        <w:trPr>
          <w:trHeight w:val="320"/>
        </w:trPr>
        <w:tc>
          <w:tcPr>
            <w:tcW w:w="2268" w:type="dxa"/>
            <w:tcBorders>
              <w:top w:val="nil"/>
              <w:left w:val="nil"/>
              <w:bottom w:val="nil"/>
              <w:right w:val="nil"/>
            </w:tcBorders>
            <w:shd w:val="clear" w:color="auto" w:fill="auto"/>
            <w:noWrap/>
            <w:hideMark/>
          </w:tcPr>
          <w:p w14:paraId="7D71509E"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ODM0ZDdlNjMtMmUwMy00YjA0LTliMWMtM2ZiNGU5ZTdjODE2IiwicHJvcGVydGllcyI6eyJub3RlSW5kZXgiOjB9LCJpc0VkaXRlZCI6ZmFsc2UsIm1hbnVhbE92ZXJyaWRlIjp7ImlzTWFudWFsbHlPdmVycmlkZGVuIjp0cnVlLCJjaXRlcHJvY1RleHQiOiIodGVyIEJlZWsgZXQgYWwuLCAyMDIwKSIsIm1hbnVhbE92ZXJyaWRlVGV4dCI6InRlciBCZWVrIGV0IGFsLiAoMjAyMCkifSwiY2l0YXRpb25JdGVtcyI6W3siaWQiOiJmZGM0YzQyMS0zMzMwLTM3YTAtYTNkOS1kMGY3ZTQ4YjU0ZDciLCJpdGVtRGF0YSI6eyJ0eXBlIjoicmVwb3J0IiwiaWQiOiJmZGM0YzQyMS0zMzMwLTM3YTAtYTNkOS1kMGY3ZTQ4YjU0ZDciLCJ0aXRsZSI6IklzY2hlbWljIFByZWNvbmRpdGlvbmluZyBBdHRlbnVhdGVzIFJhdGluZyBvZiBQZXJjZWl2ZWQgRXhlcnRpb24gQnV0IERvZXMgTm90IEltcHJvdmUgTWF4aW1hbCBPeHlnZW4gQ29uc3VtcHRpb24gb3IgTWF4aW1hbCBQb3dlciBPdXRwdXQiLCJhdXRob3IiOlt7ImZhbWlseSI6IkJlZWsiLCJnaXZlbiI6IkZyYW5rIiwicGFyc2UtbmFtZXMiOmZhbHNlLCJkcm9wcGluZy1wYXJ0aWNsZSI6IiIsIm5vbi1kcm9wcGluZy1wYXJ0aWNsZSI6InRlciJ9LHsiZmFtaWx5IjoiSm9rdW1zZW4iLCJnaXZlbiI6IlBldGVyIFMiLCJwYXJzZS1uYW1lcyI6ZmFsc2UsImRyb3BwaW5nLXBhcnRpY2xlIjoiIiwibm9uLWRyb3BwaW5nLXBhcnRpY2xlIjoiIn0seyJmYW1pbHkiOiJTbG90aCIsImdpdmVuIjoiQmlyZ2l0dGUgTiIsInBhcnNlLW5hbWVzIjpmYWxzZSwiZHJvcHBpbmctcGFydGljbGUiOiIiLCJub24tZHJvcHBpbmctcGFydGljbGUiOiIifSx7ImZhbWlseSI6IlN0ZXZlbnNvbiIsImdpdmVuIjoiQW5kcmV3IEogVCIsInBhcnNlLW5hbWVzIjpmYWxzZSwiZHJvcHBpbmctcGFydGljbGUiOiIiLCJub24tZHJvcHBpbmctcGFydGljbGUiOiIifSx7ImZhbWlseSI6IkxhcnNlbiIsImdpdmVuIjoiUnlhbiBHIiwicGFyc2UtbmFtZXMiOmZhbHNlLCJkcm9wcGluZy1wYXJ0aWNsZSI6IiIsIm5vbi1kcm9wcGluZy1wYXJ0aWNsZSI6IiJ9XSwiVVJMIjoid3d3Lm5zY2EuY29tIiwiaXNzdWVkIjp7ImRhdGUtcGFydHMiOltbMjAyMF1dfSwiYWJzdHJhY3QiOiJhbmQgUC5TLiBKb2t1bXNlbiBjb250cmlidXRlZCBlcXVhbGx5IHRvIHRoZSB3b3JrLiBBYnN0cmFjdCB0ZXIgQmVlaywgRiwgSm9rdW1zZW4sIFBTLCBTbG90aCwgQk4sIFRob21hcyBTdGV2ZW5zb24sIEFKLCBhbmQgTGFyc2VuLCBSRy4gSXNjaGVtaWMgcHJlY29uZGl0aW9uaW5nIGF0dGVudWF0ZXMgcmF0aW5nIG9mIHBlcmNlaXZlZCBleGVydGlvbiBidXQgZG9lcyBub3QgaW1wcm92ZSBtYXhpbWFsIG94eWdlbiBjb25zdW1wdGlvbiBvciBtYXhpbWFsIHBvd2VyIG91dHB1dC4gSiBTdHJlbmd0aCBDb25kIFJlcyBYWChYKTogMDAwLTAwMCwgMjAyMC1CcmllZiBjb25zZWN1dGl2ZSBwZXJpb2RzIG9mIGxpbWIgaXNjaGVtaWEgYW5kIHJlcGVyZnVzaW9uLCBrbm93biBhcyBpc2NoZW1pYyBwcmVjb25kaXRpb25pbmcgKElQQyksIGhhdmUgYmVlbiByZXBvcnRlZCB0byBpbmNyZWFzZSBtYXhpbWFsIHBvd2VyIG91dHB1dCAoTVBPKSBkdXJpbmcgY3ljbGluZy4gSG93ZXZlciwgdGhlIHVuZGVybHlpbmcgbWVjaGFuaXNtcyBhcmUgdW5jbGVhci4gVGhlcmVmb3JlLCB0aGUgcHVycG9zZSBvZiB0aGUgc3R1ZHkgd2FzIHRvIGludmVzdGlnYXRlIHRoZSBlZmZlY3RzIG9mIElQQyBvbiBNUE8sIG1heGltYWwgb3h5Z2VuIGNvbnN1bXB0aW9uIChWIMyHIE8gMiBtYXgpLCBtdXNjbGUgb3h5Z2VuYXRpb24sIGFuZCByYXRpbmcgb2YgcGVyY2VpdmVkIGV4ZXJ0aW9uIChSUEUpIGR1cmluZyBhbiBpbmNyZW1lbnRhbCBjeWNsaW5nIHRlc3QuIEZvdXJ0ZWVuIGhlYWx0aHkgeW91bmcgbWVuIHBhcnRpY2lwYXRlZCBpbiB0aGlzIGRvdWJsZS1ibGluZGVkLCByYW5kb21pemVkIGNyb3Nzb3ZlciBzdHVkeSwgaW52b2x2aW5nIElQQyAoMjUwIG1tIEhnOyBmb3VyIDUtbWludXRlIGN5Y2xlcyBvZiBpc2NoZW1pYSkgYW5kIHNoYW0gKDIwIG1tIEhnKSB0cmVhdG1lbnQgZm9sbG93ZWQgYnkgYW4gaW5jcmVtZW50YWwgY3ljbGluZyB0ZXN0IHRvIGV4aGF1c3Rpb24uIER1cmluZyB0aGUgY3ljbGluZyB0ZXN0LCBWIMyHIE8gMiAsIFJQRSwgaGVhcnQgcmF0ZSAoSFIpLCBibG9vZCBsYWN0YXRlIChCTCksIGFuZCBtdXNjbGUgb3h5Z2VuYXRpb24gYW5kIGRlb3h5Z2VuYXRpb24gKG5lYXItaW5mcmFyZWQgc3BlY3Ryb3Njb3B5KSB3ZXJlIG1lYXN1cmVkLiBNUE8sIFYgzIcgTyAyIG1heCwgSFJtYXgsIGFuZCBtdXNjbGUgZGUtb3h5Z2VuYXRpb24gZGlkIG5vdCBjaGFuZ2Ugd2l0aCBJUEMgKGFsbCBwLXZhbHVlcy4gMC4xMykuIEZ1cnRoZXJtb3JlLCBJUEMgaGFkIG5vIHNpZ25pZmljYW50IGVmZmVjdCBvbiBWIMyHIE8gMiAsIEhSLCBvciBtdXNjbGUgb3h5Z2VuYXRpb24gZHVyaW5nIHRoZSBpbmNyZW1lbnRhbCBjeWNsaW5nIHRlc3QgKGFsbCBwLXZhbHVlcy4gMC4xOCkuIEhvd2V2ZXIsIElQQyBhdHRlbnVhdGVkIFJQRSBkdXJpbmcgY3ljbGluZyBhdCAyMTAgVyAoSVBDOiBtZWRpYW4gMTcuMCBbaW50ZXJxdWFydGlsZSByYW5nZSAxNS4zLTE5LjBdOyBzaGFtOiAxNy41IFsxNy4wLTE5LjBdOyBwIDUgMC4wMDcpIGFuZCAyNDUgVyAoSVBDOiAxOC4wIFsxNy4wLTE4LjhdOyBzaGFtOiAxOS4wIFsxOC4wLTE5LjhdOyBwIDUgMC4wMTEpLiBBIHNpbmdsZSBzZXNzaW9uIG9mIElQQyBkaWQgbm90IGltcHJvdmUgTVBPLCBWIMyHIE8gMiBtYXgsIG9yIG1lYXN1cmVzIG9mIG94eWdlbiBjb25zdW1wdGlvbiBkdXJpbmcgdGhlIGN5Y2xpbmcgdGVzdC4gSG93ZXZlciwgSVBDIGxvd2VyZWQgUlBFIGF0IDIxMCBhbmQgMjQ1IFcsIHN1Z2dlc3RpbmcgdGhhdCBJUEMgbWF5IGF0dGVudWF0ZSB0aGUgcGVyY2VwdGlvbiBvZiBlZmZvcnQgYXQgaGlnaGVyIHN1Ym1heGltYWwgZXhlcmNpc2UgaW50ZW5zaXRpZXMuIiwiY29udGFpbmVyLXRpdGxlLXNob3J0IjoiIn0sImlzVGVtcG9yYXJ5IjpmYWxzZX1dfQ=="/>
                <w:id w:val="-1485226393"/>
                <w:placeholder>
                  <w:docPart w:val="F29EEDC83CF2FB4D92D9E2CAE2DF96EB"/>
                </w:placeholder>
              </w:sdtPr>
              <w:sdtContent>
                <w:r w:rsidRPr="00EC465B">
                  <w:rPr>
                    <w:rFonts w:ascii="Helvetica Neue Light" w:hAnsi="Helvetica Neue Light" w:cs="Calibri"/>
                    <w:color w:val="000000"/>
                    <w:sz w:val="14"/>
                    <w:szCs w:val="14"/>
                  </w:rPr>
                  <w:t>ter Beek et al. (2020)</w:t>
                </w:r>
              </w:sdtContent>
            </w:sdt>
          </w:p>
        </w:tc>
        <w:tc>
          <w:tcPr>
            <w:tcW w:w="1321" w:type="dxa"/>
            <w:tcBorders>
              <w:top w:val="nil"/>
              <w:left w:val="nil"/>
              <w:bottom w:val="nil"/>
              <w:right w:val="nil"/>
            </w:tcBorders>
            <w:shd w:val="clear" w:color="auto" w:fill="auto"/>
            <w:noWrap/>
            <w:hideMark/>
          </w:tcPr>
          <w:p w14:paraId="7F2EC3BE"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5</w:t>
            </w:r>
            <w:r>
              <w:rPr>
                <w:rFonts w:ascii="Helvetica Neue Light" w:hAnsi="Helvetica Neue Light" w:cs="Calibri"/>
                <w:color w:val="000000"/>
                <w:sz w:val="14"/>
                <w:szCs w:val="14"/>
              </w:rPr>
              <w:t>,</w:t>
            </w:r>
            <w:r w:rsidRPr="00877178">
              <w:rPr>
                <w:rFonts w:ascii="Helvetica Neue Light" w:hAnsi="Helvetica Neue Light" w:cs="Calibri"/>
                <w:color w:val="000000"/>
                <w:sz w:val="14"/>
                <w:szCs w:val="14"/>
              </w:rPr>
              <w:t xml:space="preserve"> healthy volunteers</w:t>
            </w:r>
          </w:p>
          <w:p w14:paraId="40184416" w14:textId="77777777" w:rsidR="00923CA9" w:rsidRPr="00877178" w:rsidRDefault="00923CA9" w:rsidP="009B18BD">
            <w:pPr>
              <w:rPr>
                <w:rFonts w:ascii="Helvetica Neue Light" w:hAnsi="Helvetica Neue Light" w:cs="Calibri"/>
                <w:color w:val="000000"/>
                <w:sz w:val="14"/>
                <w:szCs w:val="14"/>
              </w:rPr>
            </w:pPr>
          </w:p>
        </w:tc>
        <w:tc>
          <w:tcPr>
            <w:tcW w:w="1650" w:type="dxa"/>
            <w:tcBorders>
              <w:top w:val="nil"/>
              <w:left w:val="nil"/>
              <w:bottom w:val="nil"/>
              <w:right w:val="nil"/>
            </w:tcBorders>
            <w:shd w:val="clear" w:color="auto" w:fill="auto"/>
            <w:noWrap/>
            <w:hideMark/>
          </w:tcPr>
          <w:p w14:paraId="7DF8E7C4"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ncremental exercise test (Cycling)</w:t>
            </w:r>
          </w:p>
        </w:tc>
        <w:tc>
          <w:tcPr>
            <w:tcW w:w="709" w:type="dxa"/>
            <w:tcBorders>
              <w:top w:val="nil"/>
              <w:left w:val="nil"/>
              <w:bottom w:val="nil"/>
              <w:right w:val="nil"/>
            </w:tcBorders>
            <w:shd w:val="clear" w:color="auto" w:fill="auto"/>
            <w:noWrap/>
            <w:hideMark/>
          </w:tcPr>
          <w:p w14:paraId="50E039FF"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nil"/>
              <w:right w:val="nil"/>
            </w:tcBorders>
            <w:shd w:val="clear" w:color="auto" w:fill="auto"/>
            <w:noWrap/>
            <w:hideMark/>
          </w:tcPr>
          <w:p w14:paraId="451DC5C7"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4 x 5 min at 250 mmHg (thighs)</w:t>
            </w:r>
          </w:p>
        </w:tc>
        <w:tc>
          <w:tcPr>
            <w:tcW w:w="1100" w:type="dxa"/>
            <w:tcBorders>
              <w:top w:val="nil"/>
              <w:left w:val="nil"/>
              <w:bottom w:val="nil"/>
              <w:right w:val="nil"/>
            </w:tcBorders>
            <w:shd w:val="clear" w:color="auto" w:fill="auto"/>
            <w:noWrap/>
            <w:hideMark/>
          </w:tcPr>
          <w:p w14:paraId="22392A7A"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nil"/>
              <w:right w:val="nil"/>
            </w:tcBorders>
            <w:shd w:val="clear" w:color="auto" w:fill="auto"/>
            <w:noWrap/>
            <w:hideMark/>
          </w:tcPr>
          <w:p w14:paraId="061F533B" w14:textId="77777777" w:rsidR="00923CA9"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Compared to the SHAM condition, IPC attenuated RPE during cycling at 210 W and 245 W. </w:t>
            </w:r>
          </w:p>
          <w:p w14:paraId="7AC8A7CA" w14:textId="77777777" w:rsidR="00923CA9" w:rsidRPr="00877178" w:rsidRDefault="00923CA9" w:rsidP="009B18BD">
            <w:pPr>
              <w:rPr>
                <w:rFonts w:ascii="Helvetica Neue Light" w:hAnsi="Helvetica Neue Light" w:cs="Calibri"/>
                <w:color w:val="000000"/>
                <w:sz w:val="14"/>
                <w:szCs w:val="14"/>
              </w:rPr>
            </w:pPr>
          </w:p>
        </w:tc>
      </w:tr>
      <w:tr w:rsidR="00923CA9" w:rsidRPr="00877178" w14:paraId="69476569" w14:textId="77777777" w:rsidTr="009B18BD">
        <w:trPr>
          <w:trHeight w:val="320"/>
        </w:trPr>
        <w:tc>
          <w:tcPr>
            <w:tcW w:w="2268" w:type="dxa"/>
            <w:tcBorders>
              <w:top w:val="nil"/>
              <w:left w:val="nil"/>
              <w:bottom w:val="single" w:sz="12" w:space="0" w:color="auto"/>
              <w:right w:val="nil"/>
            </w:tcBorders>
            <w:shd w:val="clear" w:color="auto" w:fill="auto"/>
            <w:noWrap/>
            <w:hideMark/>
          </w:tcPr>
          <w:p w14:paraId="0B766AA7" w14:textId="77777777" w:rsidR="00923CA9" w:rsidRPr="00877178" w:rsidRDefault="00923CA9" w:rsidP="009B18BD">
            <w:pPr>
              <w:rPr>
                <w:rFonts w:ascii="Helvetica Neue Light" w:hAnsi="Helvetica Neue Light" w:cs="Calibri"/>
                <w:color w:val="0563C1"/>
                <w:sz w:val="14"/>
                <w:szCs w:val="14"/>
                <w:u w:val="single"/>
              </w:rPr>
            </w:pPr>
            <w:sdt>
              <w:sdtPr>
                <w:rPr>
                  <w:rFonts w:ascii="Helvetica Neue Light" w:hAnsi="Helvetica Neue Light" w:cs="Calibri"/>
                  <w:color w:val="000000"/>
                  <w:sz w:val="14"/>
                  <w:szCs w:val="14"/>
                </w:rPr>
                <w:tag w:val="MENDELEY_CITATION_v3_eyJjaXRhdGlvbklEIjoiTUVOREVMRVlfQ0lUQVRJT05fZDM0NmU0NzYtMWNmMi00NWNmLTk3OGMtODY1MTdmMDViN2U4IiwicHJvcGVydGllcyI6eyJub3RlSW5kZXgiOjB9LCJpc0VkaXRlZCI6ZmFsc2UsIm1hbnVhbE92ZXJyaWRlIjp7ImlzTWFudWFsbHlPdmVycmlkZGVuIjp0cnVlLCJjaXRlcHJvY1RleHQiOiIoVHVybmVzIGV0IGFsLiwgMjAxOCkiLCJtYW51YWxPdmVycmlkZVRleHQiOiJUdXJuZXMgZXQgYWwuICgyMDE4KSJ9LCJjaXRhdGlvbkl0ZW1zIjpbeyJpZCI6IjYyMzZjODFkLWIyMDUtM2NjNi04NWM1LWQzMDUxZDQzZTJiYiIsIml0ZW1EYXRhIjp7InR5cGUiOiJhcnRpY2xlLWpvdXJuYWwiLCJpZCI6IjYyMzZjODFkLWIyMDUtM2NjNi04NWM1LWQzMDUxZDQzZTJiYiIsInRpdGxlIjoiSW1wYWN0IG9mIGlzY2hhZW1pYeKAk3JlcGVyZnVzaW9uIGN5Y2xlcyBkdXJpbmcgaXNjaGFlbWljIHByZWNvbmRpdGlvbmluZyBvbiAyMDAwLW0gcm93aW5nIGVyZ29tZXRlciBwZXJmb3JtYW5jZSIsImF1dGhvciI6W3siZmFtaWx5IjoiVHVybmVzIiwiZ2l2ZW4iOiJUaWFnbyIsInBhcnNlLW5hbWVzIjpmYWxzZSwiZHJvcHBpbmctcGFydGljbGUiOiIiLCJub24tZHJvcHBpbmctcGFydGljbGUiOiIifSx7ImZhbWlseSI6IkFndWlhciIsImdpdmVuIjoiUmFmYWVsIEFsdmVzIiwicGFyc2UtbmFtZXMiOmZhbHNlLCJkcm9wcGluZy1wYXJ0aWNsZSI6IiIsIm5vbi1kcm9wcGluZy1wYXJ0aWNsZSI6ImRlIn0seyJmYW1pbHkiOiJPbGl2ZWlyYSBDcnV6IiwiZ2l2ZW4iOiJSb2fDqXJpbyBTYW50b3MiLCJwYXJzZS1uYW1lcyI6ZmFsc2UsImRyb3BwaW5nLXBhcnRpY2xlIjoiIiwibm9uLWRyb3BwaW5nLXBhcnRpY2xlIjoiZGUifSx7ImZhbWlseSI6IlNhbHZhZG9yIiwiZ2l2ZW4iOiJBbWFkZW8gRsOpbGl4IiwicGFyc2UtbmFtZXMiOmZhbHNlLCJkcm9wcGluZy1wYXJ0aWNsZSI6IiIsIm5vbi1kcm9wcGluZy1wYXJ0aWNsZSI6IiJ9LHsiZmFtaWx5IjoiTGlzYsO0YSIsImdpdmVuIjoiRmVsaXBlIERvbWluZ29zIiwicGFyc2UtbmFtZXMiOmZhbHNlLCJkcm9wcGluZy1wYXJ0aWNsZSI6IiIsIm5vbi1kcm9wcGluZy1wYXJ0aWNsZSI6IiJ9LHsiZmFtaWx5IjoiUGVyZWlyYSIsImdpdmVuIjoiS2F5byBMZW9uYXJkbyIsInBhcnNlLW5hbWVzIjpmYWxzZSwiZHJvcHBpbmctcGFydGljbGUiOiIiLCJub24tZHJvcHBpbmctcGFydGljbGUiOiIifSx7ImZhbWlseSI6IlJhaW11bmRvIiwiZ2l2ZW4iOiJKb8OjbyBBbnTDtG5pbyBHZXNzZXIiLCJwYXJzZS1uYW1lcyI6ZmFsc2UsImRyb3BwaW5nLXBhcnRpY2xlIjoiIiwibm9uLWRyb3BwaW5nLXBhcnRpY2xlIjoiIn0seyJmYW1pbHkiOiJDYXB1dG8iLCJnaXZlbiI6IkZhYnJpemlvIiwicGFyc2UtbmFtZXMiOmZhbHNlLCJkcm9wcGluZy1wYXJ0aWNsZSI6IiIsIm5vbi1kcm9wcGluZy1wYXJ0aWNsZSI6IiJ9XSwiY29udGFpbmVyLXRpdGxlIjoiRXVyb3BlYW4gSm91cm5hbCBvZiBBcHBsaWVkIFBoeXNpb2xvZ3kiLCJET0kiOiIxMC4xMDA3L3MwMDQyMS0wMTgtMzg5MS0yIiwiSVNCTiI6IjAxMjM0NTY3ODkiLCJJU1NOIjoiMTQzOTYzMTkiLCJVUkwiOiJodHRwOi8vZHguZG9pLm9yZy8xMC4xMDA3L3MwMDQyMS0wMTgtMzg5MS0yIiwiaXNzdWVkIjp7ImRhdGUtcGFydHMiOltbMjAxOF1dfSwicGFnZSI6IjE1OTktMTYwNyIsImFic3RyYWN0IjoiUHVycG9zZTogQWx0aG91Z2ggaXNjaGFlbWljIHByZWNvbmRpdGlvbmluZyAoSVBDKSwgaW5kdWNlZCBieSBjeWNsZXMgb2YgdHJhbnNpZW50IGxpbWIgaXNjaGFlbWlhIGFuZCByZXBlcmZ1c2lvbiwgc2VlbXMgdG8gaW1wcm92ZSBleGVyY2lzZSBwZXJmb3JtYW5jZSwgdGhlIG9wdGltYWwgZHVyYXRpb24gb2YgaXNjaGFlbWlh4oCTcmVwZXJmdXNpb24gY3ljbGVzIGlzIG5vdCBlc3RhYmxpc2hlZC4gVGhlIHByZXNlbnQgc3R1ZHkgaW52ZXN0aWdhdGVkIHRoZSBlZmZlY3Qgb2YgaXNjaGFlbWlh4oCTcmVwZXJmdXNpb24gZHVyYXRpb24gd2l0aGluIGVhY2ggSVBDIGN5Y2xlIG9uIHBlcmZvcm1hbmNlIGluIGEgMjAwMC1tIHJvd2luZyBlcmdvbWV0ZXIgdGVzdC4gTWV0aG9kczogQWZ0ZXIgaW5jcmVtZW50YWwgYW5kIGZhbWlsaWFyaXphdGlvbiB0ZXN0cywgMTYgdHJhaW5lZCByb3dlcnMgKG1lYW4gwrEgU0Q6IGFnZSwgMjQgwrEgMTEgeWVhcnM7IHdlaWdodCwgNzQuMSDCsSA1LjnCoGtnOyBWy5kgTyAyIHBlYWssIDY3LjIgwrEgNy40IG1MwrdrZ+KIkjHCt21pbuKIkjEpIHdlcmUgcmFuZG9tbHkgc3VibWl0dGVkIHRvIGEgMjAwMC1tIHJvd2luZyB0ZXN0IHByZWNlZGVkIGJ5IGludGVybWl0dGVudCBiaWxhdGVyYWwgY3VmZiBpbmZsYXRpb24gb2YgdGhlIGxvd2VyIGxpbWJzIHdpdGggdGhyZWUgY3ljbGVzIG9mIGlzY2hhZW1pYeKAk3JlcGVyZnVzaW9uLCBsYXN0aW5nIDXCoG1pbiAoSVBDLTUpIG9yIDEwwqBtaW4gKElQQy0xMCkgYXQgMjIwIG9yIDIwwqBtbUhnIChjb250cm9sKS4gUG93ZXIgb3V0cHV0LCBWy5kgTyAyLCBoZWFydCByYXRlLCBibG9vZCBsYWN0YXRlIGNvbmNlbnRyYXRpb24sIHBILCByYXRpbmdzIG9mIHBlcmNlaXZlZCBleGVydGlvbiAoUlBFKSwgYW5kIG5lYXItaW5mcmFyZWQgc3BlY3Ryb3Njb3B5LWRlcml2ZWQgbWVhc3VyZW1lbnRzIG9mIHRoZSB2YXN0dXMgbGF0ZXJhbGlzIG11c2NsZSB3ZXJlIGNvbnRpbnVvdXNseSByZWNvcmRlZC4gUmVzdWx0czogTm8gZGlmZmVyZW5jZXMgYW1vbmcgdHJlYXRtZW50cyB3ZXJlIGZvdW5kIGluIHRoZSAyMDAwLW0gdGVzdCAoY29udHJvbDogNDI0IMKxIDE3OyBJUEMtNTogNDI1IMKxIDE2OyBJUEMtMTA6IDQyNCDCsSAxN8KgczsgUCA9IDAuNzcyKS4gSVBDLTEwIHJlZHVjZWQgdGhlIHRpc3N1ZSBzYXR1cmF0aW9uIGluZGV4IGFuZCBveHktaGFlbW9nbG9iaW4gY29uY2VudHJhdGlvbiBkdXJpbmcgZXhlcmNpc2UgY29tcGFyZWQgd2l0aCBjb250cm9sLiBUaGUgcG93ZXIgb3V0cHV0IGR1cmluZyB0aGUgbGFzdCAxMDAtbSBzZWdtZW50IHdhcyBzaWduaWZpY2FudGx5IGxvd2VyIHdpdGggSVBDLTEwLiBUaGUgSVBDIHRyZWF0bWVudHMgaW5jcmVhc2VkIHRoZSBoZWFydCByYXRlIG92ZXIgdGhlIGZpcnN0IDUwMMKgbSBhbmQgZGVjcmVhc2VkIHRoZSBwSCBhZnRlciBleGVyY2lzZS4gTm8gYWx0ZXJhdGlvbnMgd2VyZSBvYnNlcnZlZCBpbiBWy5kgTyAyLCBibG9vZCBsYWN0YXRlLCBvciBSUEUgYW1vbmcgdGhlIHRyaWFscy4gQ29uY2x1c2lvbjogSW4gY29uY2x1c2lvbiwgSVBDIGRvZXMgbm90IGltcHJvdmUgdGhlIDIwMDAtbSByb3dpbmcgZXJnb21ldGVyIHBlcmZvcm1hbmNlIG9mIHRyYWluZWQgYXRobGV0ZXMgcmVnYXJkbGVzcyBvZiB0aGUgbGVuZ3RoIG9mIGlzY2hhZW1pYeKAk3JlcGVyZnVzaW9uIGN5Y2xlcy4iLCJwdWJsaXNoZXIiOiJTcHJpbmdlciBCZXJsaW4gSGVpZGVsYmVyZyIsImlzc3VlIjoiOCIsInZvbHVtZSI6IjExOCIsImNvbnRhaW5lci10aXRsZS1zaG9ydCI6IiJ9LCJpc1RlbXBvcmFyeSI6ZmFsc2V9XX0="/>
                <w:id w:val="1667135147"/>
                <w:placeholder>
                  <w:docPart w:val="F29EEDC83CF2FB4D92D9E2CAE2DF96EB"/>
                </w:placeholder>
              </w:sdtPr>
              <w:sdtContent>
                <w:r w:rsidRPr="00EC465B">
                  <w:rPr>
                    <w:rFonts w:ascii="Helvetica Neue Light" w:hAnsi="Helvetica Neue Light" w:cs="Calibri"/>
                    <w:color w:val="000000"/>
                    <w:sz w:val="14"/>
                    <w:szCs w:val="14"/>
                  </w:rPr>
                  <w:t>Turnes et al. (2018)</w:t>
                </w:r>
              </w:sdtContent>
            </w:sdt>
          </w:p>
        </w:tc>
        <w:tc>
          <w:tcPr>
            <w:tcW w:w="1321" w:type="dxa"/>
            <w:tcBorders>
              <w:top w:val="nil"/>
              <w:left w:val="nil"/>
              <w:bottom w:val="single" w:sz="12" w:space="0" w:color="auto"/>
              <w:right w:val="nil"/>
            </w:tcBorders>
            <w:shd w:val="clear" w:color="auto" w:fill="auto"/>
            <w:noWrap/>
            <w:hideMark/>
          </w:tcPr>
          <w:p w14:paraId="58E651B9"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M16</w:t>
            </w:r>
            <w:r>
              <w:rPr>
                <w:rFonts w:ascii="Helvetica Neue Light" w:hAnsi="Helvetica Neue Light" w:cs="Calibri"/>
                <w:color w:val="000000"/>
                <w:sz w:val="14"/>
                <w:szCs w:val="14"/>
              </w:rPr>
              <w:t>,</w:t>
            </w:r>
            <w:r w:rsidRPr="00877178">
              <w:rPr>
                <w:rFonts w:ascii="Helvetica Neue Light" w:hAnsi="Helvetica Neue Light" w:cs="Calibri"/>
                <w:color w:val="000000"/>
                <w:sz w:val="14"/>
                <w:szCs w:val="14"/>
              </w:rPr>
              <w:t xml:space="preserve"> regional- and national-level rowers</w:t>
            </w:r>
          </w:p>
        </w:tc>
        <w:tc>
          <w:tcPr>
            <w:tcW w:w="1650" w:type="dxa"/>
            <w:tcBorders>
              <w:top w:val="nil"/>
              <w:left w:val="nil"/>
              <w:bottom w:val="single" w:sz="12" w:space="0" w:color="auto"/>
              <w:right w:val="nil"/>
            </w:tcBorders>
            <w:shd w:val="clear" w:color="auto" w:fill="auto"/>
            <w:noWrap/>
            <w:hideMark/>
          </w:tcPr>
          <w:p w14:paraId="16DA03DF"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2000 m TT (Rowing)</w:t>
            </w:r>
          </w:p>
        </w:tc>
        <w:tc>
          <w:tcPr>
            <w:tcW w:w="709" w:type="dxa"/>
            <w:tcBorders>
              <w:top w:val="nil"/>
              <w:left w:val="nil"/>
              <w:bottom w:val="single" w:sz="12" w:space="0" w:color="auto"/>
              <w:right w:val="nil"/>
            </w:tcBorders>
            <w:shd w:val="clear" w:color="auto" w:fill="auto"/>
            <w:noWrap/>
            <w:hideMark/>
          </w:tcPr>
          <w:p w14:paraId="44D33770"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IPC</w:t>
            </w:r>
          </w:p>
        </w:tc>
        <w:tc>
          <w:tcPr>
            <w:tcW w:w="2409" w:type="dxa"/>
            <w:tcBorders>
              <w:top w:val="nil"/>
              <w:left w:val="nil"/>
              <w:bottom w:val="single" w:sz="12" w:space="0" w:color="auto"/>
              <w:right w:val="nil"/>
            </w:tcBorders>
            <w:shd w:val="clear" w:color="auto" w:fill="auto"/>
            <w:noWrap/>
            <w:hideMark/>
          </w:tcPr>
          <w:p w14:paraId="76028AB7" w14:textId="77777777" w:rsidR="00923CA9"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3 x 5 min at 220 mmHg (alternate thighs)</w:t>
            </w:r>
          </w:p>
          <w:p w14:paraId="5A90962D" w14:textId="77777777" w:rsidR="00923CA9" w:rsidRPr="00877178" w:rsidRDefault="00923CA9" w:rsidP="009B18BD">
            <w:pPr>
              <w:rPr>
                <w:rFonts w:ascii="Helvetica Neue Light" w:hAnsi="Helvetica Neue Light" w:cs="Calibri"/>
                <w:color w:val="000000"/>
                <w:sz w:val="14"/>
                <w:szCs w:val="14"/>
              </w:rPr>
            </w:pPr>
            <w:r w:rsidRPr="00877178">
              <w:rPr>
                <w:rFonts w:ascii="Helvetica Neue Light" w:hAnsi="Helvetica Neue Light" w:cs="Calibri"/>
                <w:color w:val="000000"/>
                <w:sz w:val="14"/>
                <w:szCs w:val="14"/>
              </w:rPr>
              <w:t>3 x 10 min at 220 mmHg (alternate thighs)</w:t>
            </w:r>
          </w:p>
        </w:tc>
        <w:tc>
          <w:tcPr>
            <w:tcW w:w="1100" w:type="dxa"/>
            <w:tcBorders>
              <w:top w:val="nil"/>
              <w:left w:val="nil"/>
              <w:bottom w:val="single" w:sz="12" w:space="0" w:color="auto"/>
              <w:right w:val="nil"/>
            </w:tcBorders>
            <w:shd w:val="clear" w:color="auto" w:fill="auto"/>
            <w:noWrap/>
            <w:hideMark/>
          </w:tcPr>
          <w:p w14:paraId="77DE1463" w14:textId="77777777" w:rsidR="00923CA9" w:rsidRPr="00877178" w:rsidRDefault="00923CA9" w:rsidP="009B18BD">
            <w:pPr>
              <w:jc w:val="center"/>
              <w:rPr>
                <w:rFonts w:ascii="Helvetica Neue Light" w:hAnsi="Helvetica Neue Light" w:cs="Calibri"/>
                <w:color w:val="000000"/>
                <w:sz w:val="14"/>
                <w:szCs w:val="14"/>
              </w:rPr>
            </w:pPr>
            <w:r w:rsidRPr="00877178">
              <w:rPr>
                <w:rFonts w:ascii="Helvetica Neue Light" w:hAnsi="Helvetica Neue Light" w:cs="Calibri"/>
                <w:color w:val="000000"/>
                <w:sz w:val="14"/>
                <w:szCs w:val="14"/>
              </w:rPr>
              <w:t>~</w:t>
            </w:r>
          </w:p>
        </w:tc>
        <w:tc>
          <w:tcPr>
            <w:tcW w:w="5533" w:type="dxa"/>
            <w:tcBorders>
              <w:top w:val="nil"/>
              <w:left w:val="nil"/>
              <w:bottom w:val="single" w:sz="12" w:space="0" w:color="auto"/>
              <w:right w:val="nil"/>
            </w:tcBorders>
            <w:shd w:val="clear" w:color="auto" w:fill="auto"/>
            <w:noWrap/>
            <w:hideMark/>
          </w:tcPr>
          <w:p w14:paraId="1DC10437" w14:textId="77777777" w:rsidR="00923CA9" w:rsidRDefault="00923CA9" w:rsidP="009B18BD">
            <w:pPr>
              <w:rPr>
                <w:rFonts w:ascii="Helvetica Neue Light" w:hAnsi="Helvetica Neue Light" w:cs="Calibri"/>
                <w:color w:val="000000"/>
                <w:sz w:val="14"/>
                <w:szCs w:val="14"/>
              </w:rPr>
            </w:pPr>
          </w:p>
          <w:p w14:paraId="10CB7B57" w14:textId="77777777" w:rsidR="00923CA9" w:rsidRPr="00877178" w:rsidRDefault="00923CA9" w:rsidP="009B18BD">
            <w:pPr>
              <w:rPr>
                <w:rFonts w:ascii="Helvetica Neue Light" w:hAnsi="Helvetica Neue Light" w:cs="Calibri"/>
                <w:color w:val="000000"/>
                <w:sz w:val="14"/>
                <w:szCs w:val="14"/>
              </w:rPr>
            </w:pPr>
            <w:r>
              <w:rPr>
                <w:rFonts w:ascii="Helvetica Neue Light" w:hAnsi="Helvetica Neue Light" w:cs="Calibri"/>
                <w:color w:val="000000"/>
                <w:sz w:val="14"/>
                <w:szCs w:val="14"/>
              </w:rPr>
              <w:t xml:space="preserve">There was no effect of IPC5 or IPC10 on RPE during 2000m rowing TTs compared to the CON condition. </w:t>
            </w:r>
          </w:p>
        </w:tc>
      </w:tr>
      <w:tr w:rsidR="00923CA9" w14:paraId="6FE41A17" w14:textId="77777777" w:rsidTr="009B18BD">
        <w:tblPrEx>
          <w:tblBorders>
            <w:top w:val="single" w:sz="12" w:space="0" w:color="auto"/>
          </w:tblBorders>
          <w:tblLook w:val="0000" w:firstRow="0" w:lastRow="0" w:firstColumn="0" w:lastColumn="0" w:noHBand="0" w:noVBand="0"/>
        </w:tblPrEx>
        <w:trPr>
          <w:trHeight w:val="100"/>
        </w:trPr>
        <w:tc>
          <w:tcPr>
            <w:tcW w:w="14990" w:type="dxa"/>
            <w:gridSpan w:val="7"/>
            <w:tcBorders>
              <w:top w:val="single" w:sz="12" w:space="0" w:color="auto"/>
            </w:tcBorders>
          </w:tcPr>
          <w:p w14:paraId="730A5ECF" w14:textId="77777777" w:rsidR="00923CA9" w:rsidRPr="00E81027" w:rsidRDefault="00923CA9" w:rsidP="009B18BD">
            <w:pPr>
              <w:rPr>
                <w:rFonts w:ascii="Helvetica Neue Light" w:hAnsi="Helvetica Neue Light"/>
                <w:sz w:val="14"/>
                <w:szCs w:val="14"/>
              </w:rPr>
            </w:pPr>
            <w:r w:rsidRPr="000828C7">
              <w:rPr>
                <w:rFonts w:ascii="HelveticaNeueLTStd-Lt" w:hAnsi="HelveticaNeueLTStd-Lt"/>
                <w:sz w:val="14"/>
                <w:szCs w:val="14"/>
              </w:rPr>
              <w:t>Abbreviations</w:t>
            </w:r>
            <w:r>
              <w:rPr>
                <w:rFonts w:ascii="HelveticaNeueLTStd-Lt" w:hAnsi="HelveticaNeueLTStd-Lt"/>
                <w:sz w:val="14"/>
                <w:szCs w:val="14"/>
              </w:rPr>
              <w:t>: CON = control trial; IPC = ischemic preconditioning;</w:t>
            </w:r>
            <w:r w:rsidRPr="000828C7">
              <w:rPr>
                <w:rFonts w:ascii="HelveticaNeueLTStd-Lt" w:hAnsi="HelveticaNeueLTStd-Lt"/>
                <w:sz w:val="14"/>
                <w:szCs w:val="14"/>
              </w:rPr>
              <w:t xml:space="preserve"> IPC &amp; RIPC = both local and remote ischemic preconditioning applied simultaneously; IPC + RIPC = local and remote ischemic preconditioning applied on separate visits</w:t>
            </w:r>
            <w:r>
              <w:rPr>
                <w:rFonts w:ascii="HelveticaNeueLTStd-Lt" w:hAnsi="HelveticaNeueLTStd-Lt"/>
                <w:sz w:val="14"/>
                <w:szCs w:val="14"/>
              </w:rPr>
              <w:t xml:space="preserve">; IPC5 = ischemic precondition @ 3 x 5 min intervals; IPC10 = ischemic preconditioning at 3 x 10 min intervals;  KE = knee extensor; LOP = limb occlusion pressure; MP = muscle pain; MVC = maximum voluntary contraction; PEMI = post </w:t>
            </w:r>
            <w:r>
              <w:rPr>
                <w:rFonts w:ascii="HelveticaNeueLTStd-Lt" w:hAnsi="HelveticaNeueLTStd-Lt"/>
                <w:sz w:val="14"/>
                <w:szCs w:val="14"/>
              </w:rPr>
              <w:lastRenderedPageBreak/>
              <w:t xml:space="preserve">exercise muscle ischemia; PPO = peak power output; RE = resistance exercise; REF = reference test; RIPC = remote ischemic preconditioning; RPE = rating of perceived exertion; TT = time trial; TTE = time to exhaustion; </w:t>
            </w:r>
            <m:oMath>
              <m:acc>
                <m:accPr>
                  <m:chr m:val="̇"/>
                  <m:ctrlPr>
                    <w:rPr>
                      <w:rFonts w:ascii="Cambria Math" w:hAnsi="Cambria Math"/>
                      <w:sz w:val="14"/>
                      <w:szCs w:val="14"/>
                    </w:rPr>
                  </m:ctrlPr>
                </m:accPr>
                <m:e>
                  <m:r>
                    <m:rPr>
                      <m:nor/>
                    </m:rPr>
                    <w:rPr>
                      <w:rFonts w:ascii="HelveticaNeueLT Std Lt" w:hAnsi="HelveticaNeueLT Std Lt"/>
                      <w:sz w:val="14"/>
                      <w:szCs w:val="14"/>
                    </w:rPr>
                    <m:t>V</m:t>
                  </m:r>
                </m:e>
              </m:acc>
            </m:oMath>
            <w:r>
              <w:rPr>
                <w:rFonts w:ascii="HelveticaNeueLTStd-Lt" w:hAnsi="HelveticaNeueLTStd-Lt"/>
                <w:sz w:val="14"/>
                <w:szCs w:val="14"/>
              </w:rPr>
              <w:t>O</w:t>
            </w:r>
            <w:r w:rsidRPr="00E81027">
              <w:rPr>
                <w:rFonts w:ascii="HelveticaNeueLTStd-Lt" w:hAnsi="HelveticaNeueLTStd-Lt"/>
                <w:sz w:val="14"/>
                <w:szCs w:val="14"/>
                <w:vertAlign w:val="subscript"/>
              </w:rPr>
              <w:t>2max</w:t>
            </w:r>
            <w:r>
              <w:rPr>
                <w:rFonts w:ascii="HelveticaNeueLTStd-Lt" w:hAnsi="HelveticaNeueLTStd-Lt"/>
                <w:sz w:val="14"/>
                <w:szCs w:val="14"/>
                <w:vertAlign w:val="subscript"/>
              </w:rPr>
              <w:t xml:space="preserve"> </w:t>
            </w:r>
            <w:r>
              <w:rPr>
                <w:rFonts w:ascii="HelveticaNeueLTStd-Lt" w:hAnsi="HelveticaNeueLTStd-Lt"/>
                <w:sz w:val="14"/>
                <w:szCs w:val="14"/>
              </w:rPr>
              <w:t xml:space="preserve">= maximum oxygen consumption; </w:t>
            </w:r>
            <w:r>
              <w:rPr>
                <w:rFonts w:ascii="HelveticaNeueLTStd-Lt" w:hAnsi="HelveticaNeueLTStd-Lt"/>
                <w:i/>
                <w:iCs/>
                <w:sz w:val="14"/>
                <w:szCs w:val="14"/>
              </w:rPr>
              <w:t>W</w:t>
            </w:r>
            <w:r w:rsidRPr="002A1C26">
              <w:rPr>
                <w:rFonts w:ascii="HelveticaNeueLTStd-Lt" w:hAnsi="HelveticaNeueLTStd-Lt"/>
                <w:sz w:val="10"/>
                <w:szCs w:val="11"/>
              </w:rPr>
              <w:t>max</w:t>
            </w:r>
            <w:r>
              <w:rPr>
                <w:rFonts w:ascii="HelveticaNeueLTStd-Lt" w:hAnsi="HelveticaNeueLTStd-Lt"/>
                <w:sz w:val="14"/>
                <w:szCs w:val="14"/>
              </w:rPr>
              <w:t xml:space="preserve"> = maximum workload;</w:t>
            </w:r>
            <w:r>
              <w:rPr>
                <w:rFonts w:ascii="HelveticaNeueLTStd-Lt" w:hAnsi="HelveticaNeueLTStd-Lt"/>
                <w:i/>
                <w:iCs/>
                <w:sz w:val="14"/>
                <w:szCs w:val="14"/>
              </w:rPr>
              <w:t xml:space="preserve"> </w:t>
            </w:r>
            <w:r>
              <w:rPr>
                <w:rFonts w:ascii="HelveticaNeueLTStd-Lt" w:hAnsi="HelveticaNeueLTStd-Lt"/>
                <w:sz w:val="14"/>
                <w:szCs w:val="14"/>
              </w:rPr>
              <w:t>1 RM = one repetition maximum; 12 RM = twelve repetition maximum; 24IPC = ischemic preconditioning applied 24 h before testing.</w:t>
            </w:r>
          </w:p>
        </w:tc>
      </w:tr>
    </w:tbl>
    <w:p w14:paraId="1CC9DDF7" w14:textId="77777777" w:rsidR="00923CA9" w:rsidRPr="00093BAA" w:rsidRDefault="00923CA9" w:rsidP="00923CA9">
      <w:pPr>
        <w:tabs>
          <w:tab w:val="left" w:pos="6322"/>
        </w:tabs>
        <w:rPr>
          <w:sz w:val="14"/>
          <w:szCs w:val="14"/>
        </w:rPr>
      </w:pPr>
    </w:p>
    <w:p w14:paraId="7A421871" w14:textId="77777777" w:rsidR="00923CA9" w:rsidRPr="00923CA9" w:rsidRDefault="00923CA9" w:rsidP="00923CA9">
      <w:pPr>
        <w:pStyle w:val="Title"/>
        <w:rPr>
          <w:sz w:val="24"/>
          <w:szCs w:val="24"/>
          <w:lang w:val="en-US"/>
        </w:rPr>
      </w:pPr>
    </w:p>
    <w:p w14:paraId="394618DF" w14:textId="77777777" w:rsidR="00923CA9" w:rsidRPr="00923CA9" w:rsidRDefault="00923CA9" w:rsidP="00923CA9">
      <w:pPr>
        <w:pStyle w:val="Title"/>
        <w:rPr>
          <w:lang w:val="en-US"/>
        </w:rPr>
      </w:pPr>
    </w:p>
    <w:p w14:paraId="61C31897" w14:textId="77777777" w:rsidR="007268A0" w:rsidRPr="00923CA9" w:rsidRDefault="007268A0">
      <w:pPr>
        <w:rPr>
          <w:sz w:val="32"/>
          <w:szCs w:val="32"/>
        </w:rPr>
      </w:pPr>
    </w:p>
    <w:sectPr w:rsidR="007268A0" w:rsidRPr="00923CA9" w:rsidSect="00923CA9">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Headings CS)">
    <w:altName w:val="Times New Roman"/>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Light">
    <w:altName w:val="Arial Nova Light"/>
    <w:panose1 w:val="02000403000000020004"/>
    <w:charset w:val="00"/>
    <w:family w:val="auto"/>
    <w:pitch w:val="variable"/>
    <w:sig w:usb0="A00002FF" w:usb1="5000205B" w:usb2="00000002" w:usb3="00000000" w:csb0="00000007" w:csb1="00000000"/>
  </w:font>
  <w:font w:name="Cambria Math">
    <w:panose1 w:val="02040503050406030204"/>
    <w:charset w:val="00"/>
    <w:family w:val="roman"/>
    <w:pitch w:val="variable"/>
    <w:sig w:usb0="E00006FF" w:usb1="420024FF" w:usb2="02000000" w:usb3="00000000" w:csb0="0000019F" w:csb1="00000000"/>
  </w:font>
  <w:font w:name="HelveticaNeueLTStd-Lt">
    <w:altName w:val="Arial"/>
    <w:panose1 w:val="020B0604020202020204"/>
    <w:charset w:val="00"/>
    <w:family w:val="swiss"/>
    <w:notTrueType/>
    <w:pitch w:val="variable"/>
    <w:sig w:usb0="800000AF" w:usb1="4000204A"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HelveticaNeueLT Std Lt">
    <w:altName w:val="Arial"/>
    <w:panose1 w:val="020B0403020202020204"/>
    <w:charset w:val="00"/>
    <w:family w:val="swiss"/>
    <w:notTrueType/>
    <w:pitch w:val="variable"/>
    <w:sig w:usb0="800000AF" w:usb1="4000204A" w:usb2="00000000" w:usb3="00000000" w:csb0="00000001" w:csb1="00000000"/>
  </w:font>
  <w:font w:name="Helvetica Neue">
    <w:panose1 w:val="02000503000000020004"/>
    <w:charset w:val="00"/>
    <w:family w:val="auto"/>
    <w:pitch w:val="variable"/>
    <w:sig w:usb0="E50002FF" w:usb1="500079DB" w:usb2="00000010" w:usb3="00000000" w:csb0="00000001" w:csb1="00000000"/>
  </w:font>
  <w:font w:name="Hiragino Sans W6">
    <w:altName w:val="Yu Gothic"/>
    <w:panose1 w:val="020B0600000000000000"/>
    <w:charset w:val="80"/>
    <w:family w:val="swiss"/>
    <w:pitch w:val="variable"/>
    <w:sig w:usb0="E00002FF" w:usb1="7AC7FFFF" w:usb2="00000012" w:usb3="00000000" w:csb0="0002000D" w:csb1="00000000"/>
  </w:font>
  <w:font w:name="HelveticaNeueLTStd">
    <w:altName w:val="Arial"/>
    <w:panose1 w:val="020B0604020202020204"/>
    <w:charset w:val="00"/>
    <w:family w:val="roman"/>
    <w:notTrueType/>
    <w:pitch w:val="default"/>
  </w:font>
  <w:font w:name="Helvetica Neue LT Std">
    <w:altName w:val="Arial"/>
    <w:panose1 w:val="020B0403020202020204"/>
    <w:charset w:val="00"/>
    <w:family w:val="swiss"/>
    <w:notTrueType/>
    <w:pitch w:val="variable"/>
    <w:sig w:usb0="800000AF" w:usb1="4000204A"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CA9"/>
    <w:rsid w:val="007268A0"/>
    <w:rsid w:val="00923CA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2201963"/>
  <w15:chartTrackingRefBased/>
  <w15:docId w15:val="{ACBCA931-7973-D942-9605-2E34E0ABC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3CA9"/>
    <w:rPr>
      <w:rFonts w:ascii="Times New Roman" w:eastAsia="Times New Roman" w:hAnsi="Times New Roman" w:cs="Times New Roman"/>
    </w:rPr>
  </w:style>
  <w:style w:type="paragraph" w:styleId="Heading1">
    <w:name w:val="heading 1"/>
    <w:basedOn w:val="Normal"/>
    <w:next w:val="Normal"/>
    <w:link w:val="Heading1Char"/>
    <w:uiPriority w:val="9"/>
    <w:qFormat/>
    <w:rsid w:val="00923CA9"/>
    <w:pPr>
      <w:keepNext/>
      <w:keepLines/>
      <w:spacing w:before="240" w:after="240"/>
      <w:ind w:left="567" w:hanging="567"/>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923CA9"/>
    <w:pPr>
      <w:keepNext/>
      <w:keepLines/>
      <w:spacing w:before="240" w:after="200"/>
      <w:ind w:left="567" w:hanging="567"/>
      <w:outlineLvl w:val="1"/>
    </w:pPr>
    <w:rPr>
      <w:rFonts w:eastAsiaTheme="majorEastAsia" w:cs="Times New Roman (Headings CS)"/>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lementaryMaterial">
    <w:name w:val="Supplementary Material"/>
    <w:basedOn w:val="Title"/>
    <w:next w:val="Title"/>
    <w:qFormat/>
    <w:rsid w:val="00923CA9"/>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le">
    <w:name w:val="Title"/>
    <w:basedOn w:val="Normal"/>
    <w:next w:val="Normal"/>
    <w:link w:val="TitleChar"/>
    <w:uiPriority w:val="10"/>
    <w:qFormat/>
    <w:rsid w:val="00923CA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3CA9"/>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923CA9"/>
    <w:rPr>
      <w:rFonts w:ascii="Times New Roman" w:eastAsiaTheme="majorEastAsia" w:hAnsi="Times New Roman" w:cstheme="majorBidi"/>
      <w:b/>
      <w:color w:val="000000" w:themeColor="text1"/>
      <w:szCs w:val="32"/>
    </w:rPr>
  </w:style>
  <w:style w:type="character" w:customStyle="1" w:styleId="Heading2Char">
    <w:name w:val="Heading 2 Char"/>
    <w:basedOn w:val="DefaultParagraphFont"/>
    <w:link w:val="Heading2"/>
    <w:uiPriority w:val="9"/>
    <w:rsid w:val="00923CA9"/>
    <w:rPr>
      <w:rFonts w:ascii="Times New Roman" w:eastAsiaTheme="majorEastAsia" w:hAnsi="Times New Roman" w:cs="Times New Roman (Headings CS)"/>
      <w:b/>
      <w:color w:val="000000" w:themeColor="text1"/>
      <w:szCs w:val="26"/>
    </w:rPr>
  </w:style>
  <w:style w:type="character" w:styleId="CommentReference">
    <w:name w:val="annotation reference"/>
    <w:basedOn w:val="DefaultParagraphFont"/>
    <w:uiPriority w:val="99"/>
    <w:semiHidden/>
    <w:unhideWhenUsed/>
    <w:rsid w:val="00923CA9"/>
    <w:rPr>
      <w:sz w:val="16"/>
      <w:szCs w:val="16"/>
    </w:rPr>
  </w:style>
  <w:style w:type="paragraph" w:styleId="CommentText">
    <w:name w:val="annotation text"/>
    <w:basedOn w:val="Normal"/>
    <w:link w:val="CommentTextChar"/>
    <w:uiPriority w:val="99"/>
    <w:semiHidden/>
    <w:unhideWhenUsed/>
    <w:rsid w:val="00923CA9"/>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923CA9"/>
    <w:rPr>
      <w:sz w:val="20"/>
      <w:szCs w:val="20"/>
    </w:rPr>
  </w:style>
  <w:style w:type="paragraph" w:styleId="CommentSubject">
    <w:name w:val="annotation subject"/>
    <w:basedOn w:val="CommentText"/>
    <w:next w:val="CommentText"/>
    <w:link w:val="CommentSubjectChar"/>
    <w:uiPriority w:val="99"/>
    <w:semiHidden/>
    <w:unhideWhenUsed/>
    <w:rsid w:val="00923CA9"/>
    <w:rPr>
      <w:b/>
      <w:bCs/>
    </w:rPr>
  </w:style>
  <w:style w:type="character" w:customStyle="1" w:styleId="CommentSubjectChar">
    <w:name w:val="Comment Subject Char"/>
    <w:basedOn w:val="CommentTextChar"/>
    <w:link w:val="CommentSubject"/>
    <w:uiPriority w:val="99"/>
    <w:semiHidden/>
    <w:rsid w:val="00923CA9"/>
    <w:rPr>
      <w:b/>
      <w:bCs/>
      <w:sz w:val="20"/>
      <w:szCs w:val="20"/>
    </w:rPr>
  </w:style>
  <w:style w:type="character" w:styleId="Hyperlink">
    <w:name w:val="Hyperlink"/>
    <w:basedOn w:val="DefaultParagraphFont"/>
    <w:uiPriority w:val="99"/>
    <w:unhideWhenUsed/>
    <w:rsid w:val="00923CA9"/>
    <w:rPr>
      <w:color w:val="0563C1"/>
      <w:u w:val="single"/>
    </w:rPr>
  </w:style>
  <w:style w:type="paragraph" w:styleId="NormalWeb">
    <w:name w:val="Normal (Web)"/>
    <w:basedOn w:val="Normal"/>
    <w:uiPriority w:val="99"/>
    <w:unhideWhenUsed/>
    <w:rsid w:val="00923CA9"/>
    <w:pPr>
      <w:spacing w:before="100" w:beforeAutospacing="1" w:after="100" w:afterAutospacing="1"/>
    </w:pPr>
  </w:style>
  <w:style w:type="character" w:styleId="PlaceholderText">
    <w:name w:val="Placeholder Text"/>
    <w:basedOn w:val="DefaultParagraphFont"/>
    <w:uiPriority w:val="99"/>
    <w:semiHidden/>
    <w:rsid w:val="00923CA9"/>
    <w:rPr>
      <w:color w:val="808080"/>
    </w:rPr>
  </w:style>
  <w:style w:type="paragraph" w:styleId="Header">
    <w:name w:val="header"/>
    <w:basedOn w:val="Normal"/>
    <w:link w:val="HeaderChar"/>
    <w:uiPriority w:val="99"/>
    <w:unhideWhenUsed/>
    <w:rsid w:val="00923CA9"/>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923CA9"/>
  </w:style>
  <w:style w:type="paragraph" w:styleId="Footer">
    <w:name w:val="footer"/>
    <w:basedOn w:val="Normal"/>
    <w:link w:val="FooterChar"/>
    <w:uiPriority w:val="99"/>
    <w:unhideWhenUsed/>
    <w:rsid w:val="00923CA9"/>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923CA9"/>
  </w:style>
  <w:style w:type="character" w:styleId="Strong">
    <w:name w:val="Strong"/>
    <w:basedOn w:val="DefaultParagraphFont"/>
    <w:uiPriority w:val="22"/>
    <w:qFormat/>
    <w:rsid w:val="00923CA9"/>
    <w:rPr>
      <w:b/>
      <w:bCs/>
    </w:rPr>
  </w:style>
  <w:style w:type="paragraph" w:styleId="Caption">
    <w:name w:val="caption"/>
    <w:basedOn w:val="Normal"/>
    <w:next w:val="Normal"/>
    <w:uiPriority w:val="35"/>
    <w:unhideWhenUsed/>
    <w:qFormat/>
    <w:rsid w:val="00923CA9"/>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923CA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3CA9"/>
    <w:rPr>
      <w:rFonts w:ascii="Segoe UI" w:eastAsia="Times New Roman" w:hAnsi="Segoe UI" w:cs="Segoe UI"/>
      <w:sz w:val="18"/>
      <w:szCs w:val="18"/>
    </w:rPr>
  </w:style>
  <w:style w:type="paragraph" w:styleId="Revision">
    <w:name w:val="Revision"/>
    <w:hidden/>
    <w:uiPriority w:val="99"/>
    <w:semiHidden/>
    <w:rsid w:val="00923CA9"/>
    <w:rPr>
      <w:rFonts w:ascii="Times New Roman" w:eastAsia="Times New Roman" w:hAnsi="Times New Roman" w:cs="Times New Roman"/>
    </w:rPr>
  </w:style>
  <w:style w:type="paragraph" w:styleId="ListParagraph">
    <w:name w:val="List Paragraph"/>
    <w:basedOn w:val="Normal"/>
    <w:uiPriority w:val="34"/>
    <w:qFormat/>
    <w:rsid w:val="00923CA9"/>
    <w:pPr>
      <w:ind w:left="720"/>
      <w:contextualSpacing/>
    </w:pPr>
  </w:style>
  <w:style w:type="character" w:styleId="UnresolvedMention">
    <w:name w:val="Unresolved Mention"/>
    <w:basedOn w:val="DefaultParagraphFont"/>
    <w:uiPriority w:val="99"/>
    <w:semiHidden/>
    <w:unhideWhenUsed/>
    <w:rsid w:val="00923CA9"/>
    <w:rPr>
      <w:color w:val="605E5C"/>
      <w:shd w:val="clear" w:color="auto" w:fill="E1DFDD"/>
    </w:rPr>
  </w:style>
  <w:style w:type="character" w:styleId="LineNumber">
    <w:name w:val="line number"/>
    <w:basedOn w:val="DefaultParagraphFont"/>
    <w:uiPriority w:val="99"/>
    <w:semiHidden/>
    <w:unhideWhenUsed/>
    <w:rsid w:val="00923C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applewebdata://A3A0583F-4D05-4F29-A64E-9E8FA282573C/../Thesis/Andreas%20-%20Effect%20of%20ischemic%20preconditioning%20in%20skeletal%20muscle%20measured%20by%20functional%20megnetic%20resonance%20imaging%20and%20spectroscopy.pdf" TargetMode="External"/><Relationship Id="rId5" Type="http://schemas.openxmlformats.org/officeDocument/2006/relationships/hyperlink" Target="applewebdata://A3A0583F-4D05-4F29-A64E-9E8FA282573C/../Thesis/Andreas%20-%20Effect%20of%20ischemic%20preconditioning%20in%20skeletal%20muscle%20measured%20by%20functional%20megnetic%20resonance%20imaging%20and%20spectroscopy.pdf" TargetMode="External"/><Relationship Id="rId4" Type="http://schemas.openxmlformats.org/officeDocument/2006/relationships/hyperlink" Target="applewebdata://A3A0583F-4D05-4F29-A64E-9E8FA282573C/../Thesis/Andreas%20-%20Effect%20of%20ischemic%20preconditioning%20in%20skeletal%20muscle%20measured%20by%20functional%20megnetic%20resonance%20imaging%20and%20spectroscopy.pdf" TargetMode="Externa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43470564119B8418381FE34D711E919"/>
        <w:category>
          <w:name w:val="General"/>
          <w:gallery w:val="placeholder"/>
        </w:category>
        <w:types>
          <w:type w:val="bbPlcHdr"/>
        </w:types>
        <w:behaviors>
          <w:behavior w:val="content"/>
        </w:behaviors>
        <w:guid w:val="{C34F6EBC-3BB0-5F4A-9661-E2769F0B2EF2}"/>
      </w:docPartPr>
      <w:docPartBody>
        <w:p w:rsidR="00000000" w:rsidRDefault="00CD63AB" w:rsidP="00CD63AB">
          <w:pPr>
            <w:pStyle w:val="843470564119B8418381FE34D711E919"/>
          </w:pPr>
          <w:r w:rsidRPr="00ED67C3">
            <w:rPr>
              <w:rStyle w:val="PlaceholderText"/>
            </w:rPr>
            <w:t>Click or tap here to enter text.</w:t>
          </w:r>
        </w:p>
      </w:docPartBody>
    </w:docPart>
    <w:docPart>
      <w:docPartPr>
        <w:name w:val="CF8EFF26FE823143845AD27A6EE7AF00"/>
        <w:category>
          <w:name w:val="General"/>
          <w:gallery w:val="placeholder"/>
        </w:category>
        <w:types>
          <w:type w:val="bbPlcHdr"/>
        </w:types>
        <w:behaviors>
          <w:behavior w:val="content"/>
        </w:behaviors>
        <w:guid w:val="{CE6415B7-7585-9E42-BBA2-2F77B4D967C4}"/>
      </w:docPartPr>
      <w:docPartBody>
        <w:p w:rsidR="00000000" w:rsidRDefault="00CD63AB" w:rsidP="00CD63AB">
          <w:pPr>
            <w:pStyle w:val="CF8EFF26FE823143845AD27A6EE7AF00"/>
          </w:pPr>
          <w:r w:rsidRPr="00ED67C3">
            <w:rPr>
              <w:rStyle w:val="PlaceholderText"/>
            </w:rPr>
            <w:t>Click or tap here to enter text.</w:t>
          </w:r>
        </w:p>
      </w:docPartBody>
    </w:docPart>
    <w:docPart>
      <w:docPartPr>
        <w:name w:val="84A832ED7CB9374181AB21B1714A2E05"/>
        <w:category>
          <w:name w:val="General"/>
          <w:gallery w:val="placeholder"/>
        </w:category>
        <w:types>
          <w:type w:val="bbPlcHdr"/>
        </w:types>
        <w:behaviors>
          <w:behavior w:val="content"/>
        </w:behaviors>
        <w:guid w:val="{4383AE93-268D-4048-A285-7ED2A0B588CD}"/>
      </w:docPartPr>
      <w:docPartBody>
        <w:p w:rsidR="00000000" w:rsidRDefault="00CD63AB" w:rsidP="00CD63AB">
          <w:pPr>
            <w:pStyle w:val="84A832ED7CB9374181AB21B1714A2E05"/>
          </w:pPr>
          <w:r w:rsidRPr="00ED67C3">
            <w:rPr>
              <w:rStyle w:val="PlaceholderText"/>
            </w:rPr>
            <w:t>Click or tap here to enter text.</w:t>
          </w:r>
        </w:p>
      </w:docPartBody>
    </w:docPart>
    <w:docPart>
      <w:docPartPr>
        <w:name w:val="0F9C0DCD5EE2DE4983FFB6893C3BD76E"/>
        <w:category>
          <w:name w:val="General"/>
          <w:gallery w:val="placeholder"/>
        </w:category>
        <w:types>
          <w:type w:val="bbPlcHdr"/>
        </w:types>
        <w:behaviors>
          <w:behavior w:val="content"/>
        </w:behaviors>
        <w:guid w:val="{7CA12ED4-F4F9-1A4F-9F67-9F6CC77D7419}"/>
      </w:docPartPr>
      <w:docPartBody>
        <w:p w:rsidR="00000000" w:rsidRDefault="00CD63AB" w:rsidP="00CD63AB">
          <w:pPr>
            <w:pStyle w:val="0F9C0DCD5EE2DE4983FFB6893C3BD76E"/>
          </w:pPr>
          <w:r w:rsidRPr="00ED67C3">
            <w:rPr>
              <w:rStyle w:val="PlaceholderText"/>
            </w:rPr>
            <w:t>Click or tap here to enter text.</w:t>
          </w:r>
        </w:p>
      </w:docPartBody>
    </w:docPart>
    <w:docPart>
      <w:docPartPr>
        <w:name w:val="AE990ABFA62C51418B3C0CA2EA785E5F"/>
        <w:category>
          <w:name w:val="General"/>
          <w:gallery w:val="placeholder"/>
        </w:category>
        <w:types>
          <w:type w:val="bbPlcHdr"/>
        </w:types>
        <w:behaviors>
          <w:behavior w:val="content"/>
        </w:behaviors>
        <w:guid w:val="{0FA97AC9-49AA-B24C-963A-D099E8F67B9E}"/>
      </w:docPartPr>
      <w:docPartBody>
        <w:p w:rsidR="00000000" w:rsidRDefault="00CD63AB" w:rsidP="00CD63AB">
          <w:pPr>
            <w:pStyle w:val="AE990ABFA62C51418B3C0CA2EA785E5F"/>
          </w:pPr>
          <w:r w:rsidRPr="00ED67C3">
            <w:rPr>
              <w:rStyle w:val="PlaceholderText"/>
            </w:rPr>
            <w:t>Click or tap here to enter text.</w:t>
          </w:r>
        </w:p>
      </w:docPartBody>
    </w:docPart>
    <w:docPart>
      <w:docPartPr>
        <w:name w:val="85154DDC8872BF40B7EB20706F6C8D9B"/>
        <w:category>
          <w:name w:val="General"/>
          <w:gallery w:val="placeholder"/>
        </w:category>
        <w:types>
          <w:type w:val="bbPlcHdr"/>
        </w:types>
        <w:behaviors>
          <w:behavior w:val="content"/>
        </w:behaviors>
        <w:guid w:val="{6C548227-C361-544F-B132-4C802AE5F79D}"/>
      </w:docPartPr>
      <w:docPartBody>
        <w:p w:rsidR="00000000" w:rsidRDefault="00CD63AB" w:rsidP="00CD63AB">
          <w:pPr>
            <w:pStyle w:val="85154DDC8872BF40B7EB20706F6C8D9B"/>
          </w:pPr>
          <w:r w:rsidRPr="00ED67C3">
            <w:rPr>
              <w:rStyle w:val="PlaceholderText"/>
            </w:rPr>
            <w:t>Click or tap here to enter text.</w:t>
          </w:r>
        </w:p>
      </w:docPartBody>
    </w:docPart>
    <w:docPart>
      <w:docPartPr>
        <w:name w:val="F1C505A9830D4B4AA8C720A5E757835B"/>
        <w:category>
          <w:name w:val="General"/>
          <w:gallery w:val="placeholder"/>
        </w:category>
        <w:types>
          <w:type w:val="bbPlcHdr"/>
        </w:types>
        <w:behaviors>
          <w:behavior w:val="content"/>
        </w:behaviors>
        <w:guid w:val="{4B91B88C-D3DC-B040-B143-0DCDDC479F1C}"/>
      </w:docPartPr>
      <w:docPartBody>
        <w:p w:rsidR="00000000" w:rsidRDefault="00CD63AB" w:rsidP="00CD63AB">
          <w:pPr>
            <w:pStyle w:val="F1C505A9830D4B4AA8C720A5E757835B"/>
          </w:pPr>
          <w:r w:rsidRPr="00ED67C3">
            <w:rPr>
              <w:rStyle w:val="PlaceholderText"/>
            </w:rPr>
            <w:t>Click or tap here to enter text.</w:t>
          </w:r>
        </w:p>
      </w:docPartBody>
    </w:docPart>
    <w:docPart>
      <w:docPartPr>
        <w:name w:val="0082BC2F2689B84C97DD0E9DAC6554B6"/>
        <w:category>
          <w:name w:val="General"/>
          <w:gallery w:val="placeholder"/>
        </w:category>
        <w:types>
          <w:type w:val="bbPlcHdr"/>
        </w:types>
        <w:behaviors>
          <w:behavior w:val="content"/>
        </w:behaviors>
        <w:guid w:val="{08275DF3-0926-CB49-A5DA-77CB61B37B98}"/>
      </w:docPartPr>
      <w:docPartBody>
        <w:p w:rsidR="00000000" w:rsidRDefault="00CD63AB" w:rsidP="00CD63AB">
          <w:pPr>
            <w:pStyle w:val="0082BC2F2689B84C97DD0E9DAC6554B6"/>
          </w:pPr>
          <w:r w:rsidRPr="00ED67C3">
            <w:rPr>
              <w:rStyle w:val="PlaceholderText"/>
            </w:rPr>
            <w:t>Click or tap here to enter text.</w:t>
          </w:r>
        </w:p>
      </w:docPartBody>
    </w:docPart>
    <w:docPart>
      <w:docPartPr>
        <w:name w:val="D30BC48F5E6AB741A4A511CFF71E8C2A"/>
        <w:category>
          <w:name w:val="General"/>
          <w:gallery w:val="placeholder"/>
        </w:category>
        <w:types>
          <w:type w:val="bbPlcHdr"/>
        </w:types>
        <w:behaviors>
          <w:behavior w:val="content"/>
        </w:behaviors>
        <w:guid w:val="{69BF54BA-1530-B942-B7E6-4FC581A0ECE1}"/>
      </w:docPartPr>
      <w:docPartBody>
        <w:p w:rsidR="00000000" w:rsidRDefault="00CD63AB" w:rsidP="00CD63AB">
          <w:pPr>
            <w:pStyle w:val="D30BC48F5E6AB741A4A511CFF71E8C2A"/>
          </w:pPr>
          <w:r w:rsidRPr="00ED67C3">
            <w:rPr>
              <w:rStyle w:val="PlaceholderText"/>
            </w:rPr>
            <w:t>Click or tap here to enter text.</w:t>
          </w:r>
        </w:p>
      </w:docPartBody>
    </w:docPart>
    <w:docPart>
      <w:docPartPr>
        <w:name w:val="B8869491DA11E84C862B3F56CF522CC9"/>
        <w:category>
          <w:name w:val="General"/>
          <w:gallery w:val="placeholder"/>
        </w:category>
        <w:types>
          <w:type w:val="bbPlcHdr"/>
        </w:types>
        <w:behaviors>
          <w:behavior w:val="content"/>
        </w:behaviors>
        <w:guid w:val="{27082690-733A-9F4E-B851-3EBAB26C6F9C}"/>
      </w:docPartPr>
      <w:docPartBody>
        <w:p w:rsidR="00000000" w:rsidRDefault="00CD63AB" w:rsidP="00CD63AB">
          <w:pPr>
            <w:pStyle w:val="B8869491DA11E84C862B3F56CF522CC9"/>
          </w:pPr>
          <w:r w:rsidRPr="00ED67C3">
            <w:rPr>
              <w:rStyle w:val="PlaceholderText"/>
            </w:rPr>
            <w:t>Click or tap here to enter text.</w:t>
          </w:r>
        </w:p>
      </w:docPartBody>
    </w:docPart>
    <w:docPart>
      <w:docPartPr>
        <w:name w:val="1984D46FB8AE324C922F56C36597BF05"/>
        <w:category>
          <w:name w:val="General"/>
          <w:gallery w:val="placeholder"/>
        </w:category>
        <w:types>
          <w:type w:val="bbPlcHdr"/>
        </w:types>
        <w:behaviors>
          <w:behavior w:val="content"/>
        </w:behaviors>
        <w:guid w:val="{AF16BBEE-8FF1-D549-B788-092C6B33559F}"/>
      </w:docPartPr>
      <w:docPartBody>
        <w:p w:rsidR="00000000" w:rsidRDefault="00CD63AB" w:rsidP="00CD63AB">
          <w:pPr>
            <w:pStyle w:val="1984D46FB8AE324C922F56C36597BF05"/>
          </w:pPr>
          <w:r w:rsidRPr="00ED67C3">
            <w:rPr>
              <w:rStyle w:val="PlaceholderText"/>
            </w:rPr>
            <w:t>Click or tap here to enter text.</w:t>
          </w:r>
        </w:p>
      </w:docPartBody>
    </w:docPart>
    <w:docPart>
      <w:docPartPr>
        <w:name w:val="FF9B8CC04CFB534D8CC559C427DF80BD"/>
        <w:category>
          <w:name w:val="General"/>
          <w:gallery w:val="placeholder"/>
        </w:category>
        <w:types>
          <w:type w:val="bbPlcHdr"/>
        </w:types>
        <w:behaviors>
          <w:behavior w:val="content"/>
        </w:behaviors>
        <w:guid w:val="{4B1A6FDA-3EC8-D949-ADFA-F0A26D13C698}"/>
      </w:docPartPr>
      <w:docPartBody>
        <w:p w:rsidR="00000000" w:rsidRDefault="00CD63AB" w:rsidP="00CD63AB">
          <w:pPr>
            <w:pStyle w:val="FF9B8CC04CFB534D8CC559C427DF80BD"/>
          </w:pPr>
          <w:r w:rsidRPr="00ED67C3">
            <w:rPr>
              <w:rStyle w:val="PlaceholderText"/>
            </w:rPr>
            <w:t>Click or tap here to enter text.</w:t>
          </w:r>
        </w:p>
      </w:docPartBody>
    </w:docPart>
    <w:docPart>
      <w:docPartPr>
        <w:name w:val="5050001FBA413048B4BAEB290F2343F9"/>
        <w:category>
          <w:name w:val="General"/>
          <w:gallery w:val="placeholder"/>
        </w:category>
        <w:types>
          <w:type w:val="bbPlcHdr"/>
        </w:types>
        <w:behaviors>
          <w:behavior w:val="content"/>
        </w:behaviors>
        <w:guid w:val="{AC45D0F3-2DCE-5940-A1EB-9D8E7DF0FD46}"/>
      </w:docPartPr>
      <w:docPartBody>
        <w:p w:rsidR="00000000" w:rsidRDefault="00CD63AB" w:rsidP="00CD63AB">
          <w:pPr>
            <w:pStyle w:val="5050001FBA413048B4BAEB290F2343F9"/>
          </w:pPr>
          <w:r w:rsidRPr="00ED67C3">
            <w:rPr>
              <w:rStyle w:val="PlaceholderText"/>
            </w:rPr>
            <w:t>Click or tap here to enter text.</w:t>
          </w:r>
        </w:p>
      </w:docPartBody>
    </w:docPart>
    <w:docPart>
      <w:docPartPr>
        <w:name w:val="228193328DC9B84E890B2FA9F5F06053"/>
        <w:category>
          <w:name w:val="General"/>
          <w:gallery w:val="placeholder"/>
        </w:category>
        <w:types>
          <w:type w:val="bbPlcHdr"/>
        </w:types>
        <w:behaviors>
          <w:behavior w:val="content"/>
        </w:behaviors>
        <w:guid w:val="{B4CE2782-C975-2742-9F6D-29A57553DABC}"/>
      </w:docPartPr>
      <w:docPartBody>
        <w:p w:rsidR="00000000" w:rsidRDefault="00CD63AB" w:rsidP="00CD63AB">
          <w:pPr>
            <w:pStyle w:val="228193328DC9B84E890B2FA9F5F06053"/>
          </w:pPr>
          <w:r w:rsidRPr="00ED67C3">
            <w:rPr>
              <w:rStyle w:val="PlaceholderText"/>
            </w:rPr>
            <w:t>Click or tap here to enter text.</w:t>
          </w:r>
        </w:p>
      </w:docPartBody>
    </w:docPart>
    <w:docPart>
      <w:docPartPr>
        <w:name w:val="1EA8C109F9568843A491E8E588577E16"/>
        <w:category>
          <w:name w:val="General"/>
          <w:gallery w:val="placeholder"/>
        </w:category>
        <w:types>
          <w:type w:val="bbPlcHdr"/>
        </w:types>
        <w:behaviors>
          <w:behavior w:val="content"/>
        </w:behaviors>
        <w:guid w:val="{59E0DC95-EECC-FC4F-97FB-562FD4FAB853}"/>
      </w:docPartPr>
      <w:docPartBody>
        <w:p w:rsidR="00000000" w:rsidRDefault="00CD63AB" w:rsidP="00CD63AB">
          <w:pPr>
            <w:pStyle w:val="1EA8C109F9568843A491E8E588577E16"/>
          </w:pPr>
          <w:r w:rsidRPr="00ED67C3">
            <w:rPr>
              <w:rStyle w:val="PlaceholderText"/>
            </w:rPr>
            <w:t>Click or tap here to enter text.</w:t>
          </w:r>
        </w:p>
      </w:docPartBody>
    </w:docPart>
    <w:docPart>
      <w:docPartPr>
        <w:name w:val="4282A1133F92524699C2A320CF6B5170"/>
        <w:category>
          <w:name w:val="General"/>
          <w:gallery w:val="placeholder"/>
        </w:category>
        <w:types>
          <w:type w:val="bbPlcHdr"/>
        </w:types>
        <w:behaviors>
          <w:behavior w:val="content"/>
        </w:behaviors>
        <w:guid w:val="{0E47E0F4-0763-D540-B284-095C306EAE4D}"/>
      </w:docPartPr>
      <w:docPartBody>
        <w:p w:rsidR="00000000" w:rsidRDefault="00CD63AB" w:rsidP="00CD63AB">
          <w:pPr>
            <w:pStyle w:val="4282A1133F92524699C2A320CF6B5170"/>
          </w:pPr>
          <w:r w:rsidRPr="00ED67C3">
            <w:rPr>
              <w:rStyle w:val="PlaceholderText"/>
            </w:rPr>
            <w:t>Click or tap here to enter text.</w:t>
          </w:r>
        </w:p>
      </w:docPartBody>
    </w:docPart>
    <w:docPart>
      <w:docPartPr>
        <w:name w:val="C1A7FD03DD8A644582134589713C996A"/>
        <w:category>
          <w:name w:val="General"/>
          <w:gallery w:val="placeholder"/>
        </w:category>
        <w:types>
          <w:type w:val="bbPlcHdr"/>
        </w:types>
        <w:behaviors>
          <w:behavior w:val="content"/>
        </w:behaviors>
        <w:guid w:val="{27660922-486C-3746-B052-D54F4DB2EC7D}"/>
      </w:docPartPr>
      <w:docPartBody>
        <w:p w:rsidR="00000000" w:rsidRDefault="00CD63AB" w:rsidP="00CD63AB">
          <w:pPr>
            <w:pStyle w:val="C1A7FD03DD8A644582134589713C996A"/>
          </w:pPr>
          <w:r w:rsidRPr="00ED67C3">
            <w:rPr>
              <w:rStyle w:val="PlaceholderText"/>
            </w:rPr>
            <w:t>Click or tap here to enter text.</w:t>
          </w:r>
        </w:p>
      </w:docPartBody>
    </w:docPart>
    <w:docPart>
      <w:docPartPr>
        <w:name w:val="3D37620A0243174BBE44F7C127473F27"/>
        <w:category>
          <w:name w:val="General"/>
          <w:gallery w:val="placeholder"/>
        </w:category>
        <w:types>
          <w:type w:val="bbPlcHdr"/>
        </w:types>
        <w:behaviors>
          <w:behavior w:val="content"/>
        </w:behaviors>
        <w:guid w:val="{7D0ABDFB-630B-6148-AE9A-56E104A00159}"/>
      </w:docPartPr>
      <w:docPartBody>
        <w:p w:rsidR="00000000" w:rsidRDefault="00CD63AB" w:rsidP="00CD63AB">
          <w:pPr>
            <w:pStyle w:val="3D37620A0243174BBE44F7C127473F27"/>
          </w:pPr>
          <w:r w:rsidRPr="00ED67C3">
            <w:rPr>
              <w:rStyle w:val="PlaceholderText"/>
            </w:rPr>
            <w:t>Click or tap here to enter text.</w:t>
          </w:r>
        </w:p>
      </w:docPartBody>
    </w:docPart>
    <w:docPart>
      <w:docPartPr>
        <w:name w:val="4A3DBE47968C8141935B51A3AD40C4A6"/>
        <w:category>
          <w:name w:val="General"/>
          <w:gallery w:val="placeholder"/>
        </w:category>
        <w:types>
          <w:type w:val="bbPlcHdr"/>
        </w:types>
        <w:behaviors>
          <w:behavior w:val="content"/>
        </w:behaviors>
        <w:guid w:val="{B7099D7D-BE00-D14B-972F-3F25C6AAA818}"/>
      </w:docPartPr>
      <w:docPartBody>
        <w:p w:rsidR="00000000" w:rsidRDefault="00CD63AB" w:rsidP="00CD63AB">
          <w:pPr>
            <w:pStyle w:val="4A3DBE47968C8141935B51A3AD40C4A6"/>
          </w:pPr>
          <w:r w:rsidRPr="00ED67C3">
            <w:rPr>
              <w:rStyle w:val="PlaceholderText"/>
            </w:rPr>
            <w:t>Click or tap here to enter text.</w:t>
          </w:r>
        </w:p>
      </w:docPartBody>
    </w:docPart>
    <w:docPart>
      <w:docPartPr>
        <w:name w:val="53874AAB8C10674CAC2A9596063490EE"/>
        <w:category>
          <w:name w:val="General"/>
          <w:gallery w:val="placeholder"/>
        </w:category>
        <w:types>
          <w:type w:val="bbPlcHdr"/>
        </w:types>
        <w:behaviors>
          <w:behavior w:val="content"/>
        </w:behaviors>
        <w:guid w:val="{85FBD631-93C4-0C40-995A-0CCA3E41EC95}"/>
      </w:docPartPr>
      <w:docPartBody>
        <w:p w:rsidR="00000000" w:rsidRDefault="00CD63AB" w:rsidP="00CD63AB">
          <w:pPr>
            <w:pStyle w:val="53874AAB8C10674CAC2A9596063490EE"/>
          </w:pPr>
          <w:r w:rsidRPr="00ED67C3">
            <w:rPr>
              <w:rStyle w:val="PlaceholderText"/>
            </w:rPr>
            <w:t>Click or tap here to enter text.</w:t>
          </w:r>
        </w:p>
      </w:docPartBody>
    </w:docPart>
    <w:docPart>
      <w:docPartPr>
        <w:name w:val="F29EEDC83CF2FB4D92D9E2CAE2DF96EB"/>
        <w:category>
          <w:name w:val="General"/>
          <w:gallery w:val="placeholder"/>
        </w:category>
        <w:types>
          <w:type w:val="bbPlcHdr"/>
        </w:types>
        <w:behaviors>
          <w:behavior w:val="content"/>
        </w:behaviors>
        <w:guid w:val="{93FF1334-DCEA-B345-8B12-89AE537E6E86}"/>
      </w:docPartPr>
      <w:docPartBody>
        <w:p w:rsidR="00000000" w:rsidRDefault="00CD63AB" w:rsidP="00CD63AB">
          <w:pPr>
            <w:pStyle w:val="F29EEDC83CF2FB4D92D9E2CAE2DF96EB"/>
          </w:pPr>
          <w:r w:rsidRPr="00ED67C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Headings CS)">
    <w:altName w:val="Times New Roman"/>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Light">
    <w:altName w:val="Arial Nova Light"/>
    <w:panose1 w:val="02000403000000020004"/>
    <w:charset w:val="00"/>
    <w:family w:val="auto"/>
    <w:pitch w:val="variable"/>
    <w:sig w:usb0="A00002FF" w:usb1="5000205B" w:usb2="00000002" w:usb3="00000000" w:csb0="00000007" w:csb1="00000000"/>
  </w:font>
  <w:font w:name="Cambria Math">
    <w:panose1 w:val="02040503050406030204"/>
    <w:charset w:val="00"/>
    <w:family w:val="roman"/>
    <w:pitch w:val="variable"/>
    <w:sig w:usb0="E00006FF" w:usb1="420024FF" w:usb2="02000000" w:usb3="00000000" w:csb0="0000019F" w:csb1="00000000"/>
  </w:font>
  <w:font w:name="HelveticaNeueLTStd-Lt">
    <w:altName w:val="Arial"/>
    <w:panose1 w:val="020B0604020202020204"/>
    <w:charset w:val="00"/>
    <w:family w:val="swiss"/>
    <w:notTrueType/>
    <w:pitch w:val="variable"/>
    <w:sig w:usb0="800000AF" w:usb1="4000204A"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HelveticaNeueLT Std Lt">
    <w:altName w:val="Arial"/>
    <w:panose1 w:val="020B0403020202020204"/>
    <w:charset w:val="00"/>
    <w:family w:val="swiss"/>
    <w:notTrueType/>
    <w:pitch w:val="variable"/>
    <w:sig w:usb0="800000AF" w:usb1="4000204A" w:usb2="00000000" w:usb3="00000000" w:csb0="00000001" w:csb1="00000000"/>
  </w:font>
  <w:font w:name="Helvetica Neue">
    <w:panose1 w:val="02000503000000020004"/>
    <w:charset w:val="00"/>
    <w:family w:val="auto"/>
    <w:pitch w:val="variable"/>
    <w:sig w:usb0="E50002FF" w:usb1="500079DB" w:usb2="00000010" w:usb3="00000000" w:csb0="00000001" w:csb1="00000000"/>
  </w:font>
  <w:font w:name="Hiragino Sans W6">
    <w:altName w:val="Yu Gothic"/>
    <w:panose1 w:val="020B0600000000000000"/>
    <w:charset w:val="80"/>
    <w:family w:val="swiss"/>
    <w:pitch w:val="variable"/>
    <w:sig w:usb0="E00002FF" w:usb1="7AC7FFFF" w:usb2="00000012" w:usb3="00000000" w:csb0="0002000D" w:csb1="00000000"/>
  </w:font>
  <w:font w:name="HelveticaNeueLTStd">
    <w:altName w:val="Arial"/>
    <w:panose1 w:val="020B0604020202020204"/>
    <w:charset w:val="00"/>
    <w:family w:val="roman"/>
    <w:notTrueType/>
    <w:pitch w:val="default"/>
  </w:font>
  <w:font w:name="Helvetica Neue LT Std">
    <w:altName w:val="Arial"/>
    <w:panose1 w:val="020B0403020202020204"/>
    <w:charset w:val="00"/>
    <w:family w:val="swiss"/>
    <w:notTrueType/>
    <w:pitch w:val="variable"/>
    <w:sig w:usb0="800000AF" w:usb1="4000204A"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3AB"/>
    <w:rsid w:val="00994163"/>
    <w:rsid w:val="00CD63A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D63AB"/>
    <w:rPr>
      <w:color w:val="808080"/>
    </w:rPr>
  </w:style>
  <w:style w:type="paragraph" w:customStyle="1" w:styleId="843470564119B8418381FE34D711E919">
    <w:name w:val="843470564119B8418381FE34D711E919"/>
    <w:rsid w:val="00CD63AB"/>
  </w:style>
  <w:style w:type="paragraph" w:customStyle="1" w:styleId="CF8EFF26FE823143845AD27A6EE7AF00">
    <w:name w:val="CF8EFF26FE823143845AD27A6EE7AF00"/>
    <w:rsid w:val="00CD63AB"/>
  </w:style>
  <w:style w:type="paragraph" w:customStyle="1" w:styleId="84A832ED7CB9374181AB21B1714A2E05">
    <w:name w:val="84A832ED7CB9374181AB21B1714A2E05"/>
    <w:rsid w:val="00CD63AB"/>
  </w:style>
  <w:style w:type="paragraph" w:customStyle="1" w:styleId="0F9C0DCD5EE2DE4983FFB6893C3BD76E">
    <w:name w:val="0F9C0DCD5EE2DE4983FFB6893C3BD76E"/>
    <w:rsid w:val="00CD63AB"/>
  </w:style>
  <w:style w:type="paragraph" w:customStyle="1" w:styleId="AE990ABFA62C51418B3C0CA2EA785E5F">
    <w:name w:val="AE990ABFA62C51418B3C0CA2EA785E5F"/>
    <w:rsid w:val="00CD63AB"/>
  </w:style>
  <w:style w:type="paragraph" w:customStyle="1" w:styleId="85154DDC8872BF40B7EB20706F6C8D9B">
    <w:name w:val="85154DDC8872BF40B7EB20706F6C8D9B"/>
    <w:rsid w:val="00CD63AB"/>
  </w:style>
  <w:style w:type="paragraph" w:customStyle="1" w:styleId="F1C505A9830D4B4AA8C720A5E757835B">
    <w:name w:val="F1C505A9830D4B4AA8C720A5E757835B"/>
    <w:rsid w:val="00CD63AB"/>
  </w:style>
  <w:style w:type="paragraph" w:customStyle="1" w:styleId="0082BC2F2689B84C97DD0E9DAC6554B6">
    <w:name w:val="0082BC2F2689B84C97DD0E9DAC6554B6"/>
    <w:rsid w:val="00CD63AB"/>
  </w:style>
  <w:style w:type="paragraph" w:customStyle="1" w:styleId="D30BC48F5E6AB741A4A511CFF71E8C2A">
    <w:name w:val="D30BC48F5E6AB741A4A511CFF71E8C2A"/>
    <w:rsid w:val="00CD63AB"/>
  </w:style>
  <w:style w:type="paragraph" w:customStyle="1" w:styleId="B8869491DA11E84C862B3F56CF522CC9">
    <w:name w:val="B8869491DA11E84C862B3F56CF522CC9"/>
    <w:rsid w:val="00CD63AB"/>
  </w:style>
  <w:style w:type="paragraph" w:customStyle="1" w:styleId="1984D46FB8AE324C922F56C36597BF05">
    <w:name w:val="1984D46FB8AE324C922F56C36597BF05"/>
    <w:rsid w:val="00CD63AB"/>
  </w:style>
  <w:style w:type="paragraph" w:customStyle="1" w:styleId="FF9B8CC04CFB534D8CC559C427DF80BD">
    <w:name w:val="FF9B8CC04CFB534D8CC559C427DF80BD"/>
    <w:rsid w:val="00CD63AB"/>
  </w:style>
  <w:style w:type="paragraph" w:customStyle="1" w:styleId="5050001FBA413048B4BAEB290F2343F9">
    <w:name w:val="5050001FBA413048B4BAEB290F2343F9"/>
    <w:rsid w:val="00CD63AB"/>
  </w:style>
  <w:style w:type="paragraph" w:customStyle="1" w:styleId="228193328DC9B84E890B2FA9F5F06053">
    <w:name w:val="228193328DC9B84E890B2FA9F5F06053"/>
    <w:rsid w:val="00CD63AB"/>
  </w:style>
  <w:style w:type="paragraph" w:customStyle="1" w:styleId="1EA8C109F9568843A491E8E588577E16">
    <w:name w:val="1EA8C109F9568843A491E8E588577E16"/>
    <w:rsid w:val="00CD63AB"/>
  </w:style>
  <w:style w:type="paragraph" w:customStyle="1" w:styleId="4282A1133F92524699C2A320CF6B5170">
    <w:name w:val="4282A1133F92524699C2A320CF6B5170"/>
    <w:rsid w:val="00CD63AB"/>
  </w:style>
  <w:style w:type="paragraph" w:customStyle="1" w:styleId="C1A7FD03DD8A644582134589713C996A">
    <w:name w:val="C1A7FD03DD8A644582134589713C996A"/>
    <w:rsid w:val="00CD63AB"/>
  </w:style>
  <w:style w:type="paragraph" w:customStyle="1" w:styleId="3D37620A0243174BBE44F7C127473F27">
    <w:name w:val="3D37620A0243174BBE44F7C127473F27"/>
    <w:rsid w:val="00CD63AB"/>
  </w:style>
  <w:style w:type="paragraph" w:customStyle="1" w:styleId="4A3DBE47968C8141935B51A3AD40C4A6">
    <w:name w:val="4A3DBE47968C8141935B51A3AD40C4A6"/>
    <w:rsid w:val="00CD63AB"/>
  </w:style>
  <w:style w:type="paragraph" w:customStyle="1" w:styleId="53874AAB8C10674CAC2A9596063490EE">
    <w:name w:val="53874AAB8C10674CAC2A9596063490EE"/>
    <w:rsid w:val="00CD63AB"/>
  </w:style>
  <w:style w:type="paragraph" w:customStyle="1" w:styleId="F29EEDC83CF2FB4D92D9E2CAE2DF96EB">
    <w:name w:val="F29EEDC83CF2FB4D92D9E2CAE2DF96EB"/>
    <w:rsid w:val="00CD63A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7</Pages>
  <Words>10317</Words>
  <Characters>58809</Characters>
  <Application>Microsoft Office Word</Application>
  <DocSecurity>0</DocSecurity>
  <Lines>490</Lines>
  <Paragraphs>137</Paragraphs>
  <ScaleCrop>false</ScaleCrop>
  <Company/>
  <LinksUpToDate>false</LinksUpToDate>
  <CharactersWithSpaces>68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O'Brien</dc:creator>
  <cp:keywords/>
  <dc:description/>
  <cp:lastModifiedBy>Liam O'Brien</cp:lastModifiedBy>
  <cp:revision>1</cp:revision>
  <dcterms:created xsi:type="dcterms:W3CDTF">2022-09-22T20:12:00Z</dcterms:created>
  <dcterms:modified xsi:type="dcterms:W3CDTF">2022-09-22T20:17:00Z</dcterms:modified>
</cp:coreProperties>
</file>